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worksheets/sheet10.xml" ContentType="application/vnd.openxmlformats-officedocument.spreadsheetml.worksheet+xml"/>
  <Override PartName="/xl/worksheets/sheet11.xml" ContentType="application/vnd.openxmlformats-officedocument.spreadsheetml.worksheet+xml"/>
  <Override PartName="/xl/worksheets/sheet12.xml" ContentType="application/vnd.openxmlformats-officedocument.spreadsheetml.worksheet+xml"/>
  <Override PartName="/xl/worksheets/sheet13.xml" ContentType="application/vnd.openxmlformats-officedocument.spreadsheetml.worksheet+xml"/>
  <Override PartName="/xl/worksheets/sheet14.xml" ContentType="application/vnd.openxmlformats-officedocument.spreadsheetml.worksheet+xml"/>
  <Override PartName="/xl/worksheets/sheet15.xml" ContentType="application/vnd.openxmlformats-officedocument.spreadsheetml.worksheet+xml"/>
  <Override PartName="/xl/worksheets/sheet16.xml" ContentType="application/vnd.openxmlformats-officedocument.spreadsheetml.worksheet+xml"/>
  <Override PartName="/xl/worksheets/sheet17.xml" ContentType="application/vnd.openxmlformats-officedocument.spreadsheetml.worksheet+xml"/>
  <Override PartName="/xl/worksheets/sheet18.xml" ContentType="application/vnd.openxmlformats-officedocument.spreadsheetml.worksheet+xml"/>
  <Override PartName="/xl/worksheets/sheet19.xml" ContentType="application/vnd.openxmlformats-officedocument.spreadsheetml.worksheet+xml"/>
  <Override PartName="/xl/worksheets/sheet20.xml" ContentType="application/vnd.openxmlformats-officedocument.spreadsheetml.worksheet+xml"/>
  <Override PartName="/xl/worksheets/sheet21.xml" ContentType="application/vnd.openxmlformats-officedocument.spreadsheetml.worksheet+xml"/>
  <Override PartName="/xl/worksheets/sheet22.xml" ContentType="application/vnd.openxmlformats-officedocument.spreadsheetml.worksheet+xml"/>
  <Override PartName="/xl/worksheets/sheet23.xml" ContentType="application/vnd.openxmlformats-officedocument.spreadsheetml.worksheet+xml"/>
  <Override PartName="/xl/worksheets/sheet24.xml" ContentType="application/vnd.openxmlformats-officedocument.spreadsheetml.worksheet+xml"/>
  <Override PartName="/xl/worksheets/sheet25.xml" ContentType="application/vnd.openxmlformats-officedocument.spreadsheetml.worksheet+xml"/>
  <Override PartName="/xl/worksheets/sheet26.xml" ContentType="application/vnd.openxmlformats-officedocument.spreadsheetml.worksheet+xml"/>
  <Override PartName="/xl/worksheets/sheet27.xml" ContentType="application/vnd.openxmlformats-officedocument.spreadsheetml.worksheet+xml"/>
  <Override PartName="/xl/worksheets/sheet28.xml" ContentType="application/vnd.openxmlformats-officedocument.spreadsheetml.worksheet+xml"/>
  <Override PartName="/xl/worksheets/sheet29.xml" ContentType="application/vnd.openxmlformats-officedocument.spreadsheetml.worksheet+xml"/>
  <Override PartName="/xl/worksheets/sheet30.xml" ContentType="application/vnd.openxmlformats-officedocument.spreadsheetml.worksheet+xml"/>
  <Override PartName="/xl/worksheets/sheet31.xml" ContentType="application/vnd.openxmlformats-officedocument.spreadsheetml.worksheet+xml"/>
  <Override PartName="/xl/worksheets/sheet32.xml" ContentType="application/vnd.openxmlformats-officedocument.spreadsheetml.worksheet+xml"/>
  <Override PartName="/xl/worksheets/sheet33.xml" ContentType="application/vnd.openxmlformats-officedocument.spreadsheetml.worksheet+xml"/>
  <Override PartName="/xl/worksheets/sheet34.xml" ContentType="application/vnd.openxmlformats-officedocument.spreadsheetml.worksheet+xml"/>
  <Override PartName="/xl/worksheets/sheet35.xml" ContentType="application/vnd.openxmlformats-officedocument.spreadsheetml.worksheet+xml"/>
  <Override PartName="/xl/worksheets/sheet36.xml" ContentType="application/vnd.openxmlformats-officedocument.spreadsheetml.worksheet+xml"/>
  <Override PartName="/xl/worksheets/sheet37.xml" ContentType="application/vnd.openxmlformats-officedocument.spreadsheetml.worksheet+xml"/>
  <Override PartName="/xl/worksheets/sheet38.xml" ContentType="application/vnd.openxmlformats-officedocument.spreadsheetml.worksheet+xml"/>
  <Override PartName="/xl/worksheets/sheet39.xml" ContentType="application/vnd.openxmlformats-officedocument.spreadsheetml.worksheet+xml"/>
  <Override PartName="/xl/worksheets/sheet40.xml" ContentType="application/vnd.openxmlformats-officedocument.spreadsheetml.worksheet+xml"/>
  <Override PartName="/xl/worksheets/sheet41.xml" ContentType="application/vnd.openxmlformats-officedocument.spreadsheetml.worksheet+xml"/>
  <Override PartName="/xl/worksheets/sheet42.xml" ContentType="application/vnd.openxmlformats-officedocument.spreadsheetml.worksheet+xml"/>
  <Override PartName="/xl/worksheets/sheet43.xml" ContentType="application/vnd.openxmlformats-officedocument.spreadsheetml.worksheet+xml"/>
  <Override PartName="/xl/worksheets/sheet44.xml" ContentType="application/vnd.openxmlformats-officedocument.spreadsheetml.worksheet+xml"/>
  <Override PartName="/xl/worksheets/sheet45.xml" ContentType="application/vnd.openxmlformats-officedocument.spreadsheetml.worksheet+xml"/>
  <Override PartName="/xl/worksheets/sheet46.xml" ContentType="application/vnd.openxmlformats-officedocument.spreadsheetml.worksheet+xml"/>
  <Override PartName="/xl/worksheets/sheet47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2527"/>
  <workbookPr defaultThemeVersion="166925"/>
  <mc:AlternateContent xmlns:mc="http://schemas.openxmlformats.org/markup-compatibility/2006">
    <mc:Choice Requires="x15">
      <x15ac:absPath xmlns:x15ac="http://schemas.microsoft.com/office/spreadsheetml/2010/11/ac" url="C:\Users\fjaco\Desktop\"/>
    </mc:Choice>
  </mc:AlternateContent>
  <xr:revisionPtr revIDLastSave="0" documentId="8_{A2CF56F5-25E3-475C-939A-DE63E11A3E58}" xr6:coauthVersionLast="45" xr6:coauthVersionMax="45" xr10:uidLastSave="{00000000-0000-0000-0000-000000000000}"/>
  <bookViews>
    <workbookView xWindow="4200" yWindow="1620" windowWidth="24600" windowHeight="13980" activeTab="4" xr2:uid="{981CF564-DE36-A740-A050-EC18E7CD0AA3}"/>
  </bookViews>
  <sheets>
    <sheet name="Figure 1e" sheetId="1" r:id="rId1"/>
    <sheet name="Figure 1f" sheetId="2" r:id="rId2"/>
    <sheet name="Figure 1g" sheetId="3" r:id="rId3"/>
    <sheet name="Figure 1h" sheetId="4" r:id="rId4"/>
    <sheet name="Figure 1i" sheetId="5" r:id="rId5"/>
    <sheet name="Figure  1j" sheetId="6" r:id="rId6"/>
    <sheet name="Figure 1k" sheetId="7" r:id="rId7"/>
    <sheet name="Figure 1l" sheetId="8" r:id="rId8"/>
    <sheet name="Figure 1m-o" sheetId="9" r:id="rId9"/>
    <sheet name="Figure 1p-r" sheetId="10" r:id="rId10"/>
    <sheet name="Figure 2e" sheetId="11" r:id="rId11"/>
    <sheet name="Figure 2f" sheetId="12" r:id="rId12"/>
    <sheet name="Figure 2g" sheetId="13" r:id="rId13"/>
    <sheet name="Figure 2h" sheetId="14" r:id="rId14"/>
    <sheet name="Figure 2i" sheetId="15" r:id="rId15"/>
    <sheet name="Figure 2j" sheetId="16" r:id="rId16"/>
    <sheet name="Figure 2k" sheetId="17" r:id="rId17"/>
    <sheet name="Figure 2l" sheetId="18" r:id="rId18"/>
    <sheet name="Figure 2m-o" sheetId="19" r:id="rId19"/>
    <sheet name="Figure 2p-r" sheetId="20" r:id="rId20"/>
    <sheet name="Figure 3a" sheetId="21" r:id="rId21"/>
    <sheet name="Figure 3b" sheetId="22" r:id="rId22"/>
    <sheet name="Figure 3c" sheetId="23" r:id="rId23"/>
    <sheet name="Figure 3d" sheetId="24" r:id="rId24"/>
    <sheet name="Figure 3e" sheetId="25" r:id="rId25"/>
    <sheet name="Figure 3f" sheetId="26" r:id="rId26"/>
    <sheet name="Figure 3g" sheetId="27" r:id="rId27"/>
    <sheet name="Figure 3h" sheetId="28" r:id="rId28"/>
    <sheet name="Figure 3i" sheetId="29" r:id="rId29"/>
    <sheet name="Figure 3j" sheetId="30" r:id="rId30"/>
    <sheet name="Figure 3k" sheetId="31" r:id="rId31"/>
    <sheet name="Figure 3l" sheetId="32" r:id="rId32"/>
    <sheet name="Figure 3m" sheetId="33" r:id="rId33"/>
    <sheet name="Figure 3n" sheetId="34" r:id="rId34"/>
    <sheet name="Figure 4a" sheetId="35" r:id="rId35"/>
    <sheet name="Figure 4b" sheetId="37" r:id="rId36"/>
    <sheet name="Figure 4c" sheetId="38" r:id="rId37"/>
    <sheet name="Figure 4d" sheetId="39" r:id="rId38"/>
    <sheet name="Figure 4e" sheetId="40" r:id="rId39"/>
    <sheet name="Figure 5a" sheetId="41" r:id="rId40"/>
    <sheet name="Figure 5b" sheetId="42" r:id="rId41"/>
    <sheet name="Figure 6b" sheetId="43" r:id="rId42"/>
    <sheet name="Figure 6c" sheetId="44" r:id="rId43"/>
    <sheet name="Figure 6d" sheetId="45" r:id="rId44"/>
    <sheet name="Figure 6e" sheetId="46" r:id="rId45"/>
    <sheet name="Figure 6f" sheetId="47" r:id="rId46"/>
    <sheet name="Figure 7a-b" sheetId="48" r:id="rId47"/>
  </sheets>
  <calcPr calcId="19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65" uniqueCount="72">
  <si>
    <t>Fiber</t>
  </si>
  <si>
    <r>
      <t>Cross-sectional area (μm</t>
    </r>
    <r>
      <rPr>
        <b/>
        <vertAlign val="superscript"/>
        <sz val="12"/>
        <color theme="1"/>
        <rFont val="Calibri (Body)"/>
      </rPr>
      <t>2</t>
    </r>
    <r>
      <rPr>
        <b/>
        <sz val="12"/>
        <color theme="1"/>
        <rFont val="Calibri"/>
        <family val="2"/>
        <scheme val="minor"/>
      </rPr>
      <t>)</t>
    </r>
  </si>
  <si>
    <r>
      <t>Mean Cross-sectional area (μm</t>
    </r>
    <r>
      <rPr>
        <b/>
        <vertAlign val="superscript"/>
        <sz val="12"/>
        <color theme="1"/>
        <rFont val="Calibri (Body)"/>
      </rPr>
      <t>2</t>
    </r>
    <r>
      <rPr>
        <b/>
        <sz val="12"/>
        <color theme="1"/>
        <rFont val="Calibri"/>
        <family val="2"/>
        <scheme val="minor"/>
      </rPr>
      <t>)</t>
    </r>
  </si>
  <si>
    <t>Mouse 1</t>
  </si>
  <si>
    <t>Mouse 2</t>
  </si>
  <si>
    <t>Mouse 3</t>
  </si>
  <si>
    <t>Mouse 4</t>
  </si>
  <si>
    <t>Mouse 5</t>
  </si>
  <si>
    <t>Mouse 6</t>
  </si>
  <si>
    <t>Nuclear number per mm</t>
  </si>
  <si>
    <t>Mean Nuclear number per mm</t>
  </si>
  <si>
    <t>Domain volume (pL)</t>
  </si>
  <si>
    <t>Surface domain</t>
  </si>
  <si>
    <t>Surface area</t>
  </si>
  <si>
    <t>Nuclear number</t>
  </si>
  <si>
    <t>Perimeter</t>
  </si>
  <si>
    <t>Human 1</t>
  </si>
  <si>
    <t>Human 2</t>
  </si>
  <si>
    <t>Human 3</t>
  </si>
  <si>
    <t>Human 4</t>
  </si>
  <si>
    <t>Human 5</t>
  </si>
  <si>
    <t>Human 6</t>
  </si>
  <si>
    <t>Human 7</t>
  </si>
  <si>
    <t>Cross-sectional area</t>
  </si>
  <si>
    <t>Mean Cross-sectional area</t>
  </si>
  <si>
    <t>Mean nuclear number per mm</t>
  </si>
  <si>
    <t>Mean domain volume</t>
  </si>
  <si>
    <t>Domain volume</t>
  </si>
  <si>
    <t>Mean Surface domain</t>
  </si>
  <si>
    <t>Volume</t>
  </si>
  <si>
    <t>Denervated</t>
  </si>
  <si>
    <t>Normal</t>
  </si>
  <si>
    <t>Mean cross-sectional area</t>
  </si>
  <si>
    <t>Mean surface domain</t>
  </si>
  <si>
    <t>Control</t>
  </si>
  <si>
    <t>delta2w</t>
  </si>
  <si>
    <t>P13</t>
  </si>
  <si>
    <t>P20</t>
  </si>
  <si>
    <t>P27</t>
  </si>
  <si>
    <t>P35</t>
  </si>
  <si>
    <t>P42</t>
  </si>
  <si>
    <t>P150</t>
  </si>
  <si>
    <t>Mean</t>
  </si>
  <si>
    <t>SD</t>
  </si>
  <si>
    <t>N</t>
  </si>
  <si>
    <t>Surface</t>
  </si>
  <si>
    <t>Mean nuclear volume per fiber</t>
  </si>
  <si>
    <t>Control (P27)</t>
  </si>
  <si>
    <t>Control (P150)</t>
  </si>
  <si>
    <t>delta2w (P150)</t>
  </si>
  <si>
    <t>delta2w (P27)</t>
  </si>
  <si>
    <t>Nuclear/DNA volume</t>
  </si>
  <si>
    <t>Mean per fiber</t>
  </si>
  <si>
    <t>Mean nuclear/DNA volume</t>
  </si>
  <si>
    <t>Control P27</t>
  </si>
  <si>
    <t>delta2w P27</t>
  </si>
  <si>
    <t>Control P150</t>
  </si>
  <si>
    <t>delta2w P150</t>
  </si>
  <si>
    <t>Cells</t>
  </si>
  <si>
    <t>Scaling exponent (b)</t>
  </si>
  <si>
    <t>95% CI (Lower limit)</t>
  </si>
  <si>
    <t>95% CI (Upper limit)</t>
  </si>
  <si>
    <t>Intercept (a)</t>
  </si>
  <si>
    <t>Human</t>
  </si>
  <si>
    <t>KO13</t>
  </si>
  <si>
    <t>KO20</t>
  </si>
  <si>
    <t>KO27</t>
  </si>
  <si>
    <t>KO35</t>
  </si>
  <si>
    <t>KO42</t>
  </si>
  <si>
    <t>KO150</t>
  </si>
  <si>
    <t>Mice (in situ)</t>
  </si>
  <si>
    <t>Mean Domain volume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64" formatCode="0.0"/>
  </numFmts>
  <fonts count="14">
    <font>
      <sz val="12"/>
      <color theme="1"/>
      <name val="Calibri"/>
      <family val="2"/>
      <scheme val="minor"/>
    </font>
    <font>
      <b/>
      <sz val="12"/>
      <color theme="1"/>
      <name val="Calibri"/>
      <family val="2"/>
      <scheme val="minor"/>
    </font>
    <font>
      <sz val="8"/>
      <name val="Calibri"/>
      <family val="2"/>
      <scheme val="minor"/>
    </font>
    <font>
      <b/>
      <vertAlign val="superscript"/>
      <sz val="12"/>
      <color theme="1"/>
      <name val="Calibri (Body)"/>
    </font>
    <font>
      <sz val="12"/>
      <name val="Calibri"/>
      <family val="2"/>
      <scheme val="minor"/>
    </font>
    <font>
      <sz val="12"/>
      <name val="Arial"/>
      <family val="2"/>
    </font>
    <font>
      <sz val="11"/>
      <name val="Calibri"/>
      <family val="3"/>
      <charset val="134"/>
      <scheme val="minor"/>
    </font>
    <font>
      <sz val="11"/>
      <color theme="1"/>
      <name val="Calibri"/>
      <family val="3"/>
      <charset val="134"/>
      <scheme val="minor"/>
    </font>
    <font>
      <sz val="11"/>
      <color theme="1"/>
      <name val="Calibri"/>
      <family val="2"/>
      <scheme val="minor"/>
    </font>
    <font>
      <sz val="11"/>
      <name val="Arial"/>
      <family val="2"/>
    </font>
    <font>
      <b/>
      <sz val="12"/>
      <color rgb="FF000000"/>
      <name val="Calibri"/>
      <family val="2"/>
      <scheme val="minor"/>
    </font>
    <font>
      <sz val="12"/>
      <color rgb="FF000000"/>
      <name val="Calibri"/>
      <family val="2"/>
      <scheme val="minor"/>
    </font>
    <font>
      <sz val="11"/>
      <name val="Calibri"/>
      <family val="2"/>
      <scheme val="minor"/>
    </font>
    <font>
      <sz val="11"/>
      <color rgb="FF000000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/>
      <right/>
      <top/>
      <bottom style="thin">
        <color indexed="64"/>
      </bottom>
      <diagonal/>
    </border>
  </borders>
  <cellStyleXfs count="1">
    <xf numFmtId="0" fontId="0" fillId="0" borderId="0"/>
  </cellStyleXfs>
  <cellXfs count="59">
    <xf numFmtId="0" fontId="0" fillId="0" borderId="0" xfId="0"/>
    <xf numFmtId="0" fontId="0" fillId="0" borderId="0" xfId="0" applyAlignment="1">
      <alignment horizontal="center"/>
    </xf>
    <xf numFmtId="164" fontId="0" fillId="0" borderId="0" xfId="0" applyNumberFormat="1" applyBorder="1" applyAlignment="1">
      <alignment horizontal="center"/>
    </xf>
    <xf numFmtId="0" fontId="0" fillId="0" borderId="0" xfId="0" applyBorder="1"/>
    <xf numFmtId="0" fontId="0" fillId="0" borderId="0" xfId="0" applyAlignment="1"/>
    <xf numFmtId="0" fontId="1" fillId="0" borderId="0" xfId="0" applyFont="1" applyFill="1" applyAlignment="1">
      <alignment horizontal="center"/>
    </xf>
    <xf numFmtId="0" fontId="1" fillId="0" borderId="0" xfId="0" applyFont="1" applyAlignment="1">
      <alignment horizontal="center"/>
    </xf>
    <xf numFmtId="1" fontId="4" fillId="0" borderId="0" xfId="0" applyNumberFormat="1" applyFont="1" applyAlignment="1">
      <alignment horizontal="center"/>
    </xf>
    <xf numFmtId="0" fontId="5" fillId="0" borderId="0" xfId="0" applyFont="1"/>
    <xf numFmtId="0" fontId="1" fillId="0" borderId="0" xfId="0" applyFont="1"/>
    <xf numFmtId="0" fontId="5" fillId="0" borderId="0" xfId="0" applyFont="1" applyAlignment="1">
      <alignment horizontal="center"/>
    </xf>
    <xf numFmtId="164" fontId="5" fillId="0" borderId="0" xfId="0" applyNumberFormat="1" applyFont="1" applyAlignment="1">
      <alignment horizontal="center"/>
    </xf>
    <xf numFmtId="1" fontId="0" fillId="0" borderId="0" xfId="0" applyNumberFormat="1" applyAlignment="1">
      <alignment horizontal="center"/>
    </xf>
    <xf numFmtId="1" fontId="0" fillId="0" borderId="0" xfId="0" applyNumberFormat="1" applyBorder="1" applyAlignment="1">
      <alignment horizontal="center"/>
    </xf>
    <xf numFmtId="2" fontId="0" fillId="0" borderId="0" xfId="0" applyNumberFormat="1" applyAlignment="1">
      <alignment horizontal="center"/>
    </xf>
    <xf numFmtId="2" fontId="0" fillId="0" borderId="0" xfId="0" applyNumberFormat="1" applyBorder="1" applyAlignment="1">
      <alignment horizontal="center"/>
    </xf>
    <xf numFmtId="0" fontId="1" fillId="0" borderId="0" xfId="0" applyFont="1" applyBorder="1"/>
    <xf numFmtId="0" fontId="0" fillId="0" borderId="0" xfId="0" applyBorder="1" applyAlignment="1">
      <alignment horizontal="center"/>
    </xf>
    <xf numFmtId="0" fontId="1" fillId="0" borderId="0" xfId="0" applyFont="1" applyFill="1" applyBorder="1" applyAlignment="1">
      <alignment horizontal="center"/>
    </xf>
    <xf numFmtId="0" fontId="1" fillId="0" borderId="0" xfId="0" applyFont="1" applyFill="1" applyBorder="1"/>
    <xf numFmtId="0" fontId="1" fillId="0" borderId="0" xfId="0" applyFont="1" applyBorder="1" applyAlignment="1">
      <alignment horizontal="center"/>
    </xf>
    <xf numFmtId="2" fontId="6" fillId="0" borderId="0" xfId="0" applyNumberFormat="1" applyFont="1" applyAlignment="1">
      <alignment vertical="center"/>
    </xf>
    <xf numFmtId="2" fontId="7" fillId="0" borderId="0" xfId="0" applyNumberFormat="1" applyFont="1" applyAlignment="1">
      <alignment vertical="center"/>
    </xf>
    <xf numFmtId="2" fontId="0" fillId="0" borderId="0" xfId="0" applyNumberFormat="1"/>
    <xf numFmtId="0" fontId="0" fillId="0" borderId="0" xfId="0" applyAlignment="1">
      <alignment vertical="center"/>
    </xf>
    <xf numFmtId="1" fontId="0" fillId="0" borderId="0" xfId="0" applyNumberFormat="1"/>
    <xf numFmtId="1" fontId="0" fillId="0" borderId="0" xfId="0" applyNumberFormat="1" applyAlignment="1">
      <alignment horizontal="center" vertical="center"/>
    </xf>
    <xf numFmtId="2" fontId="6" fillId="0" borderId="0" xfId="0" applyNumberFormat="1" applyFont="1" applyAlignment="1">
      <alignment horizontal="center" vertical="center"/>
    </xf>
    <xf numFmtId="2" fontId="7" fillId="0" borderId="0" xfId="0" applyNumberFormat="1" applyFont="1" applyAlignment="1">
      <alignment horizontal="center" vertical="center"/>
    </xf>
    <xf numFmtId="0" fontId="0" fillId="0" borderId="0" xfId="0" applyAlignment="1">
      <alignment horizontal="center" vertical="center"/>
    </xf>
    <xf numFmtId="0" fontId="7" fillId="0" borderId="0" xfId="0" applyFont="1" applyAlignment="1">
      <alignment horizontal="center" vertical="center"/>
    </xf>
    <xf numFmtId="0" fontId="6" fillId="0" borderId="0" xfId="0" applyFont="1" applyAlignment="1">
      <alignment horizontal="center" vertical="center"/>
    </xf>
    <xf numFmtId="1" fontId="6" fillId="0" borderId="0" xfId="0" applyNumberFormat="1" applyFont="1" applyAlignment="1">
      <alignment vertical="center"/>
    </xf>
    <xf numFmtId="1" fontId="7" fillId="0" borderId="0" xfId="0" applyNumberFormat="1" applyFont="1" applyAlignment="1">
      <alignment vertical="center"/>
    </xf>
    <xf numFmtId="0" fontId="8" fillId="0" borderId="0" xfId="0" applyFont="1" applyAlignment="1">
      <alignment horizontal="center"/>
    </xf>
    <xf numFmtId="0" fontId="9" fillId="0" borderId="0" xfId="0" applyFont="1"/>
    <xf numFmtId="0" fontId="8" fillId="0" borderId="0" xfId="0" applyFont="1"/>
    <xf numFmtId="0" fontId="0" fillId="0" borderId="0" xfId="0" applyFont="1" applyAlignment="1">
      <alignment horizontal="center"/>
    </xf>
    <xf numFmtId="0" fontId="5" fillId="0" borderId="0" xfId="0" applyFont="1" applyAlignment="1"/>
    <xf numFmtId="0" fontId="11" fillId="0" borderId="0" xfId="0" applyFont="1" applyAlignment="1">
      <alignment horizontal="center"/>
    </xf>
    <xf numFmtId="0" fontId="4" fillId="0" borderId="0" xfId="0" applyFont="1" applyAlignment="1">
      <alignment horizontal="center"/>
    </xf>
    <xf numFmtId="0" fontId="12" fillId="0" borderId="0" xfId="0" applyFont="1"/>
    <xf numFmtId="0" fontId="11" fillId="0" borderId="0" xfId="0" applyFont="1"/>
    <xf numFmtId="0" fontId="12" fillId="0" borderId="0" xfId="0" applyFont="1" applyAlignment="1">
      <alignment horizontal="center"/>
    </xf>
    <xf numFmtId="0" fontId="13" fillId="0" borderId="0" xfId="0" applyFont="1" applyAlignment="1">
      <alignment horizontal="center"/>
    </xf>
    <xf numFmtId="2" fontId="11" fillId="0" borderId="0" xfId="0" applyNumberFormat="1" applyFont="1" applyAlignment="1">
      <alignment horizontal="center"/>
    </xf>
    <xf numFmtId="0" fontId="11" fillId="0" borderId="0" xfId="0" applyFont="1" applyBorder="1" applyAlignment="1">
      <alignment horizontal="center"/>
    </xf>
    <xf numFmtId="2" fontId="11" fillId="0" borderId="0" xfId="0" applyNumberFormat="1" applyFont="1" applyBorder="1" applyAlignment="1">
      <alignment horizontal="center"/>
    </xf>
    <xf numFmtId="0" fontId="10" fillId="0" borderId="1" xfId="0" applyFont="1" applyBorder="1" applyAlignment="1">
      <alignment horizontal="center"/>
    </xf>
    <xf numFmtId="0" fontId="1" fillId="0" borderId="0" xfId="0" applyFont="1" applyAlignment="1"/>
    <xf numFmtId="0" fontId="10" fillId="0" borderId="0" xfId="0" applyFont="1"/>
    <xf numFmtId="0" fontId="10" fillId="0" borderId="0" xfId="0" applyFont="1" applyAlignment="1">
      <alignment horizontal="center"/>
    </xf>
    <xf numFmtId="0" fontId="1" fillId="0" borderId="0" xfId="0" applyFont="1" applyAlignment="1">
      <alignment horizontal="center"/>
    </xf>
    <xf numFmtId="0" fontId="0" fillId="0" borderId="0" xfId="0" applyAlignment="1">
      <alignment horizontal="center"/>
    </xf>
    <xf numFmtId="0" fontId="11" fillId="0" borderId="0" xfId="0" applyFont="1" applyAlignment="1">
      <alignment horizontal="center"/>
    </xf>
    <xf numFmtId="0" fontId="13" fillId="0" borderId="0" xfId="0" applyFont="1" applyAlignment="1">
      <alignment horizontal="center"/>
    </xf>
    <xf numFmtId="0" fontId="8" fillId="0" borderId="0" xfId="0" applyFont="1" applyAlignment="1">
      <alignment horizontal="center"/>
    </xf>
    <xf numFmtId="0" fontId="8" fillId="0" borderId="1" xfId="0" applyFont="1" applyBorder="1" applyAlignment="1">
      <alignment horizontal="center"/>
    </xf>
    <xf numFmtId="0" fontId="13" fillId="0" borderId="1" xfId="0" applyFont="1" applyBorder="1" applyAlignment="1">
      <alignment horizontal="center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13" Type="http://schemas.openxmlformats.org/officeDocument/2006/relationships/worksheet" Target="worksheets/sheet13.xml"/><Relationship Id="rId18" Type="http://schemas.openxmlformats.org/officeDocument/2006/relationships/worksheet" Target="worksheets/sheet18.xml"/><Relationship Id="rId26" Type="http://schemas.openxmlformats.org/officeDocument/2006/relationships/worksheet" Target="worksheets/sheet26.xml"/><Relationship Id="rId39" Type="http://schemas.openxmlformats.org/officeDocument/2006/relationships/worksheet" Target="worksheets/sheet39.xml"/><Relationship Id="rId3" Type="http://schemas.openxmlformats.org/officeDocument/2006/relationships/worksheet" Target="worksheets/sheet3.xml"/><Relationship Id="rId21" Type="http://schemas.openxmlformats.org/officeDocument/2006/relationships/worksheet" Target="worksheets/sheet21.xml"/><Relationship Id="rId34" Type="http://schemas.openxmlformats.org/officeDocument/2006/relationships/worksheet" Target="worksheets/sheet34.xml"/><Relationship Id="rId42" Type="http://schemas.openxmlformats.org/officeDocument/2006/relationships/worksheet" Target="worksheets/sheet42.xml"/><Relationship Id="rId47" Type="http://schemas.openxmlformats.org/officeDocument/2006/relationships/worksheet" Target="worksheets/sheet47.xml"/><Relationship Id="rId50" Type="http://schemas.openxmlformats.org/officeDocument/2006/relationships/sharedStrings" Target="sharedStrings.xml"/><Relationship Id="rId7" Type="http://schemas.openxmlformats.org/officeDocument/2006/relationships/worksheet" Target="worksheets/sheet7.xml"/><Relationship Id="rId12" Type="http://schemas.openxmlformats.org/officeDocument/2006/relationships/worksheet" Target="worksheets/sheet12.xml"/><Relationship Id="rId17" Type="http://schemas.openxmlformats.org/officeDocument/2006/relationships/worksheet" Target="worksheets/sheet17.xml"/><Relationship Id="rId25" Type="http://schemas.openxmlformats.org/officeDocument/2006/relationships/worksheet" Target="worksheets/sheet25.xml"/><Relationship Id="rId33" Type="http://schemas.openxmlformats.org/officeDocument/2006/relationships/worksheet" Target="worksheets/sheet33.xml"/><Relationship Id="rId38" Type="http://schemas.openxmlformats.org/officeDocument/2006/relationships/worksheet" Target="worksheets/sheet38.xml"/><Relationship Id="rId46" Type="http://schemas.openxmlformats.org/officeDocument/2006/relationships/worksheet" Target="worksheets/sheet46.xml"/><Relationship Id="rId2" Type="http://schemas.openxmlformats.org/officeDocument/2006/relationships/worksheet" Target="worksheets/sheet2.xml"/><Relationship Id="rId16" Type="http://schemas.openxmlformats.org/officeDocument/2006/relationships/worksheet" Target="worksheets/sheet16.xml"/><Relationship Id="rId20" Type="http://schemas.openxmlformats.org/officeDocument/2006/relationships/worksheet" Target="worksheets/sheet20.xml"/><Relationship Id="rId29" Type="http://schemas.openxmlformats.org/officeDocument/2006/relationships/worksheet" Target="worksheets/sheet29.xml"/><Relationship Id="rId41" Type="http://schemas.openxmlformats.org/officeDocument/2006/relationships/worksheet" Target="worksheets/sheet41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worksheet" Target="worksheets/sheet11.xml"/><Relationship Id="rId24" Type="http://schemas.openxmlformats.org/officeDocument/2006/relationships/worksheet" Target="worksheets/sheet24.xml"/><Relationship Id="rId32" Type="http://schemas.openxmlformats.org/officeDocument/2006/relationships/worksheet" Target="worksheets/sheet32.xml"/><Relationship Id="rId37" Type="http://schemas.openxmlformats.org/officeDocument/2006/relationships/worksheet" Target="worksheets/sheet37.xml"/><Relationship Id="rId40" Type="http://schemas.openxmlformats.org/officeDocument/2006/relationships/worksheet" Target="worksheets/sheet40.xml"/><Relationship Id="rId45" Type="http://schemas.openxmlformats.org/officeDocument/2006/relationships/worksheet" Target="worksheets/sheet45.xml"/><Relationship Id="rId5" Type="http://schemas.openxmlformats.org/officeDocument/2006/relationships/worksheet" Target="worksheets/sheet5.xml"/><Relationship Id="rId15" Type="http://schemas.openxmlformats.org/officeDocument/2006/relationships/worksheet" Target="worksheets/sheet15.xml"/><Relationship Id="rId23" Type="http://schemas.openxmlformats.org/officeDocument/2006/relationships/worksheet" Target="worksheets/sheet23.xml"/><Relationship Id="rId28" Type="http://schemas.openxmlformats.org/officeDocument/2006/relationships/worksheet" Target="worksheets/sheet28.xml"/><Relationship Id="rId36" Type="http://schemas.openxmlformats.org/officeDocument/2006/relationships/worksheet" Target="worksheets/sheet36.xml"/><Relationship Id="rId49" Type="http://schemas.openxmlformats.org/officeDocument/2006/relationships/styles" Target="styles.xml"/><Relationship Id="rId10" Type="http://schemas.openxmlformats.org/officeDocument/2006/relationships/worksheet" Target="worksheets/sheet10.xml"/><Relationship Id="rId19" Type="http://schemas.openxmlformats.org/officeDocument/2006/relationships/worksheet" Target="worksheets/sheet19.xml"/><Relationship Id="rId31" Type="http://schemas.openxmlformats.org/officeDocument/2006/relationships/worksheet" Target="worksheets/sheet31.xml"/><Relationship Id="rId44" Type="http://schemas.openxmlformats.org/officeDocument/2006/relationships/worksheet" Target="worksheets/sheet44.xml"/><Relationship Id="rId4" Type="http://schemas.openxmlformats.org/officeDocument/2006/relationships/worksheet" Target="worksheets/sheet4.xml"/><Relationship Id="rId9" Type="http://schemas.openxmlformats.org/officeDocument/2006/relationships/worksheet" Target="worksheets/sheet9.xml"/><Relationship Id="rId14" Type="http://schemas.openxmlformats.org/officeDocument/2006/relationships/worksheet" Target="worksheets/sheet14.xml"/><Relationship Id="rId22" Type="http://schemas.openxmlformats.org/officeDocument/2006/relationships/worksheet" Target="worksheets/sheet22.xml"/><Relationship Id="rId27" Type="http://schemas.openxmlformats.org/officeDocument/2006/relationships/worksheet" Target="worksheets/sheet27.xml"/><Relationship Id="rId30" Type="http://schemas.openxmlformats.org/officeDocument/2006/relationships/worksheet" Target="worksheets/sheet30.xml"/><Relationship Id="rId35" Type="http://schemas.openxmlformats.org/officeDocument/2006/relationships/worksheet" Target="worksheets/sheet35.xml"/><Relationship Id="rId43" Type="http://schemas.openxmlformats.org/officeDocument/2006/relationships/worksheet" Target="worksheets/sheet43.xml"/><Relationship Id="rId48" Type="http://schemas.openxmlformats.org/officeDocument/2006/relationships/theme" Target="theme/theme1.xml"/><Relationship Id="rId8" Type="http://schemas.openxmlformats.org/officeDocument/2006/relationships/worksheet" Target="worksheets/sheet8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DAC06E5-1372-804A-9BF4-1400DFDA9CBF}">
  <dimension ref="B2:X9"/>
  <sheetViews>
    <sheetView workbookViewId="0">
      <selection activeCell="E30" sqref="E30"/>
    </sheetView>
  </sheetViews>
  <sheetFormatPr defaultColWidth="11" defaultRowHeight="15.75"/>
  <cols>
    <col min="3" max="3" width="29.625" customWidth="1"/>
  </cols>
  <sheetData>
    <row r="2" spans="2:24" ht="18.75">
      <c r="B2" s="1"/>
      <c r="C2" s="5" t="s">
        <v>2</v>
      </c>
      <c r="D2" s="4"/>
      <c r="E2" s="4"/>
      <c r="F2" s="4"/>
      <c r="G2" s="4"/>
      <c r="H2" s="4"/>
      <c r="I2" s="4"/>
      <c r="J2" s="4"/>
      <c r="K2" s="4"/>
      <c r="L2" s="4"/>
    </row>
    <row r="3" spans="2:24">
      <c r="B3" s="6" t="s">
        <v>3</v>
      </c>
      <c r="C3" s="7">
        <v>1289.4849839999999</v>
      </c>
      <c r="D3" s="2"/>
      <c r="E3" s="2"/>
      <c r="F3" s="2"/>
      <c r="G3" s="2"/>
      <c r="H3" s="2"/>
      <c r="I3" s="2"/>
      <c r="J3" s="2"/>
      <c r="K3" s="2"/>
      <c r="L3" s="2"/>
      <c r="M3" s="2"/>
      <c r="N3" s="2"/>
      <c r="O3" s="2"/>
      <c r="P3" s="2"/>
      <c r="Q3" s="2"/>
      <c r="R3" s="3"/>
      <c r="S3" s="3"/>
      <c r="T3" s="3"/>
      <c r="U3" s="3"/>
      <c r="V3" s="3"/>
      <c r="W3" s="3"/>
      <c r="X3" s="3"/>
    </row>
    <row r="4" spans="2:24">
      <c r="B4" s="6" t="s">
        <v>4</v>
      </c>
      <c r="C4" s="7">
        <v>1117.3745799999999</v>
      </c>
      <c r="D4" s="2"/>
      <c r="E4" s="2"/>
      <c r="F4" s="2"/>
      <c r="G4" s="2"/>
      <c r="H4" s="2"/>
      <c r="I4" s="2"/>
      <c r="J4" s="2"/>
      <c r="K4" s="2"/>
      <c r="L4" s="2"/>
      <c r="M4" s="2"/>
      <c r="N4" s="2"/>
      <c r="O4" s="2"/>
      <c r="P4" s="2"/>
      <c r="Q4" s="2"/>
      <c r="R4" s="2"/>
      <c r="S4" s="3"/>
      <c r="T4" s="3"/>
      <c r="U4" s="3"/>
      <c r="V4" s="3"/>
      <c r="W4" s="3"/>
      <c r="X4" s="3"/>
    </row>
    <row r="5" spans="2:24">
      <c r="B5" s="6" t="s">
        <v>5</v>
      </c>
      <c r="C5" s="7">
        <v>865.94070599999998</v>
      </c>
      <c r="D5" s="2"/>
      <c r="E5" s="2"/>
      <c r="F5" s="2"/>
      <c r="G5" s="2"/>
      <c r="H5" s="2"/>
      <c r="I5" s="2"/>
      <c r="J5" s="2"/>
      <c r="K5" s="2"/>
      <c r="L5" s="2"/>
      <c r="M5" s="3"/>
      <c r="N5" s="3"/>
      <c r="O5" s="3"/>
      <c r="P5" s="3"/>
      <c r="Q5" s="3"/>
      <c r="R5" s="3"/>
      <c r="S5" s="3"/>
      <c r="T5" s="3"/>
      <c r="U5" s="3"/>
      <c r="V5" s="3"/>
      <c r="W5" s="3"/>
      <c r="X5" s="3"/>
    </row>
    <row r="6" spans="2:24">
      <c r="B6" s="6" t="s">
        <v>6</v>
      </c>
      <c r="C6" s="7">
        <v>1065.324613</v>
      </c>
      <c r="D6" s="2"/>
      <c r="E6" s="2"/>
      <c r="F6" s="2"/>
      <c r="G6" s="2"/>
      <c r="H6" s="2"/>
      <c r="I6" s="2"/>
      <c r="J6" s="2"/>
      <c r="K6" s="2"/>
      <c r="L6" s="2"/>
      <c r="M6" s="2"/>
      <c r="N6" s="2"/>
      <c r="O6" s="2"/>
      <c r="P6" s="2"/>
      <c r="Q6" s="2"/>
      <c r="R6" s="2"/>
      <c r="S6" s="2"/>
      <c r="T6" s="2"/>
      <c r="U6" s="2"/>
      <c r="V6" s="2"/>
      <c r="W6" s="2"/>
      <c r="X6" s="2"/>
    </row>
    <row r="7" spans="2:24">
      <c r="B7" s="6" t="s">
        <v>7</v>
      </c>
      <c r="C7" s="7">
        <v>1159.5368599999999</v>
      </c>
      <c r="D7" s="2"/>
      <c r="E7" s="2"/>
      <c r="F7" s="2"/>
      <c r="G7" s="2"/>
      <c r="H7" s="2"/>
      <c r="I7" s="2"/>
      <c r="J7" s="2"/>
      <c r="K7" s="2"/>
      <c r="L7" s="2"/>
      <c r="M7" s="2"/>
      <c r="N7" s="2"/>
      <c r="O7" s="2"/>
      <c r="P7" s="2"/>
      <c r="Q7" s="2"/>
      <c r="R7" s="2"/>
      <c r="S7" s="2"/>
      <c r="T7" s="3"/>
      <c r="U7" s="3"/>
      <c r="V7" s="3"/>
      <c r="W7" s="3"/>
      <c r="X7" s="3"/>
    </row>
    <row r="8" spans="2:24">
      <c r="B8" s="6" t="s">
        <v>8</v>
      </c>
      <c r="C8" s="7">
        <v>1090.801046</v>
      </c>
      <c r="D8" s="2"/>
      <c r="E8" s="2"/>
      <c r="F8" s="2"/>
      <c r="G8" s="2"/>
      <c r="H8" s="2"/>
      <c r="I8" s="2"/>
      <c r="J8" s="2"/>
      <c r="K8" s="2"/>
      <c r="L8" s="2"/>
      <c r="M8" s="2"/>
      <c r="N8" s="2"/>
      <c r="O8" s="2"/>
      <c r="P8" s="2"/>
      <c r="Q8" s="2"/>
      <c r="R8" s="2"/>
      <c r="S8" s="3"/>
      <c r="T8" s="3"/>
      <c r="U8" s="3"/>
      <c r="V8" s="3"/>
      <c r="W8" s="3"/>
      <c r="X8" s="3"/>
    </row>
    <row r="9" spans="2:24">
      <c r="C9" s="3"/>
      <c r="D9" s="3"/>
      <c r="E9" s="3"/>
      <c r="F9" s="3"/>
      <c r="G9" s="3"/>
      <c r="H9" s="3"/>
      <c r="I9" s="3"/>
      <c r="J9" s="3"/>
      <c r="K9" s="3"/>
      <c r="L9" s="3"/>
      <c r="M9" s="3"/>
      <c r="N9" s="3"/>
      <c r="O9" s="3"/>
      <c r="P9" s="3"/>
      <c r="Q9" s="3"/>
      <c r="R9" s="3"/>
      <c r="S9" s="3"/>
      <c r="T9" s="3"/>
      <c r="U9" s="3"/>
      <c r="V9" s="3"/>
      <c r="W9" s="3"/>
      <c r="X9" s="3"/>
    </row>
  </sheetData>
  <phoneticPr fontId="2" type="noConversion"/>
  <pageMargins left="0.7" right="0.7" top="0.75" bottom="0.75" header="0.3" footer="0.3"/>
</worksheet>
</file>

<file path=xl/worksheets/sheet1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202D92E-7B28-084B-B6ED-183462F0908B}">
  <dimension ref="B4:G100"/>
  <sheetViews>
    <sheetView workbookViewId="0">
      <selection activeCell="K23" sqref="K23"/>
    </sheetView>
  </sheetViews>
  <sheetFormatPr defaultColWidth="11" defaultRowHeight="15.75"/>
  <cols>
    <col min="3" max="3" width="18.375" customWidth="1"/>
    <col min="4" max="4" width="21.5" customWidth="1"/>
    <col min="5" max="5" width="20.5" customWidth="1"/>
    <col min="6" max="6" width="22.125" customWidth="1"/>
    <col min="7" max="7" width="16.875" customWidth="1"/>
  </cols>
  <sheetData>
    <row r="4" spans="2:7" ht="18.75">
      <c r="B4" s="20" t="s">
        <v>0</v>
      </c>
      <c r="C4" s="18" t="s">
        <v>14</v>
      </c>
      <c r="D4" s="18" t="s">
        <v>9</v>
      </c>
      <c r="E4" s="18" t="s">
        <v>15</v>
      </c>
      <c r="F4" s="18" t="s">
        <v>1</v>
      </c>
      <c r="G4" s="18" t="s">
        <v>13</v>
      </c>
    </row>
    <row r="5" spans="2:7">
      <c r="B5" s="17">
        <v>1</v>
      </c>
      <c r="C5" s="17">
        <v>29</v>
      </c>
      <c r="D5" s="13">
        <v>35.677817009706821</v>
      </c>
      <c r="E5" s="15">
        <v>117.93198778689357</v>
      </c>
      <c r="F5" s="2">
        <v>941.67292053689005</v>
      </c>
      <c r="G5" s="13">
        <v>90274.5</v>
      </c>
    </row>
    <row r="6" spans="2:7">
      <c r="B6" s="17">
        <v>2</v>
      </c>
      <c r="C6" s="17">
        <v>33</v>
      </c>
      <c r="D6" s="13">
        <v>44.294707453591229</v>
      </c>
      <c r="E6" s="15">
        <v>125.22377353719266</v>
      </c>
      <c r="F6" s="2">
        <v>1111.9488329015719</v>
      </c>
      <c r="G6" s="13">
        <v>91116.8984375</v>
      </c>
    </row>
    <row r="7" spans="2:7">
      <c r="B7" s="17">
        <v>3</v>
      </c>
      <c r="C7" s="17">
        <v>40</v>
      </c>
      <c r="D7" s="13">
        <v>48.953616448415126</v>
      </c>
      <c r="E7" s="15">
        <v>127.90296674225246</v>
      </c>
      <c r="F7" s="2">
        <v>1261.3633582180883</v>
      </c>
      <c r="G7" s="13">
        <v>105580</v>
      </c>
    </row>
    <row r="8" spans="2:7">
      <c r="B8" s="17">
        <v>4</v>
      </c>
      <c r="C8" s="17">
        <v>34</v>
      </c>
      <c r="D8" s="13">
        <v>41.651863920910465</v>
      </c>
      <c r="E8" s="15">
        <v>114.53235767612577</v>
      </c>
      <c r="F8" s="2">
        <v>1187.3145573264403</v>
      </c>
      <c r="G8" s="13">
        <v>102195</v>
      </c>
    </row>
    <row r="9" spans="2:7">
      <c r="B9" s="17">
        <v>5</v>
      </c>
      <c r="C9" s="17">
        <v>31</v>
      </c>
      <c r="D9" s="13">
        <v>40.673340593305952</v>
      </c>
      <c r="E9" s="15">
        <v>125.75932482158787</v>
      </c>
      <c r="F9" s="2">
        <v>1405.5919283099572</v>
      </c>
      <c r="G9" s="13">
        <v>104801</v>
      </c>
    </row>
    <row r="10" spans="2:7">
      <c r="B10" s="17">
        <v>6</v>
      </c>
      <c r="C10" s="17">
        <v>37</v>
      </c>
      <c r="D10" s="13">
        <v>48.28837294285006</v>
      </c>
      <c r="E10" s="15">
        <v>117.8910110672615</v>
      </c>
      <c r="F10" s="2">
        <v>1292.9851350116805</v>
      </c>
      <c r="G10" s="13">
        <v>101154</v>
      </c>
    </row>
    <row r="11" spans="2:7">
      <c r="B11" s="17">
        <v>7</v>
      </c>
      <c r="C11" s="17">
        <v>32</v>
      </c>
      <c r="D11" s="13">
        <v>41.830065359477125</v>
      </c>
      <c r="E11" s="15">
        <v>132.27322540045034</v>
      </c>
      <c r="F11" s="2">
        <v>1349.3594771241831</v>
      </c>
      <c r="G11" s="13">
        <v>102638</v>
      </c>
    </row>
    <row r="12" spans="2:7">
      <c r="B12" s="17">
        <v>8</v>
      </c>
      <c r="C12" s="17">
        <v>33</v>
      </c>
      <c r="D12" s="13">
        <v>48.07202062726703</v>
      </c>
      <c r="E12" s="15">
        <v>117.91345523024175</v>
      </c>
      <c r="F12" s="2">
        <v>1427.6953107928969</v>
      </c>
      <c r="G12" s="13">
        <v>94325.703125</v>
      </c>
    </row>
    <row r="13" spans="2:7">
      <c r="B13" s="17">
        <v>9</v>
      </c>
      <c r="C13" s="17">
        <v>34</v>
      </c>
      <c r="D13" s="13">
        <v>44.041450777202073</v>
      </c>
      <c r="E13" s="15">
        <v>91.60170923579426</v>
      </c>
      <c r="F13" s="2">
        <v>1595</v>
      </c>
      <c r="G13" s="13">
        <v>112688</v>
      </c>
    </row>
    <row r="14" spans="2:7">
      <c r="B14" s="17">
        <v>10</v>
      </c>
      <c r="C14" s="17">
        <v>30</v>
      </c>
      <c r="D14" s="13">
        <v>38.957497370368927</v>
      </c>
      <c r="E14" s="15">
        <v>108.43319520663007</v>
      </c>
      <c r="F14" s="2">
        <v>1122.2771955796225</v>
      </c>
      <c r="G14" s="13">
        <v>93784.203125</v>
      </c>
    </row>
    <row r="15" spans="2:7">
      <c r="B15" s="17">
        <v>11</v>
      </c>
      <c r="C15" s="17">
        <v>33</v>
      </c>
      <c r="D15" s="13">
        <v>44.437861057621092</v>
      </c>
      <c r="E15" s="15">
        <v>115.48747234967939</v>
      </c>
      <c r="F15" s="2">
        <v>1359.0713833640807</v>
      </c>
      <c r="G15" s="13">
        <v>100759</v>
      </c>
    </row>
    <row r="16" spans="2:7">
      <c r="B16" s="17">
        <v>12</v>
      </c>
      <c r="C16" s="17">
        <v>43</v>
      </c>
      <c r="D16" s="13">
        <v>53.242202493716185</v>
      </c>
      <c r="E16" s="15">
        <v>119.6973852198919</v>
      </c>
      <c r="F16" s="2">
        <v>1466.0178547106968</v>
      </c>
      <c r="G16" s="13">
        <v>112557</v>
      </c>
    </row>
    <row r="17" spans="2:7">
      <c r="B17" s="17">
        <v>13</v>
      </c>
      <c r="C17" s="17">
        <v>32</v>
      </c>
      <c r="D17" s="13">
        <v>50.196078431372555</v>
      </c>
      <c r="E17" s="15">
        <v>125.16643577595035</v>
      </c>
      <c r="F17" s="2">
        <v>1277.5749019607842</v>
      </c>
      <c r="G17" s="13">
        <v>83902.296875</v>
      </c>
    </row>
    <row r="18" spans="2:7">
      <c r="B18" s="17">
        <v>14</v>
      </c>
      <c r="C18" s="17">
        <v>20</v>
      </c>
      <c r="D18" s="13">
        <v>39.944077316559621</v>
      </c>
      <c r="E18" s="15">
        <v>128.62644465985491</v>
      </c>
      <c r="F18" s="2">
        <v>1093.4351640751004</v>
      </c>
      <c r="G18" s="13">
        <v>61100.3984375</v>
      </c>
    </row>
    <row r="19" spans="2:7">
      <c r="B19" s="17">
        <v>15</v>
      </c>
      <c r="C19" s="17">
        <v>34</v>
      </c>
      <c r="D19" s="13">
        <v>50.258684405025868</v>
      </c>
      <c r="E19" s="15">
        <v>113.97364376809759</v>
      </c>
      <c r="F19" s="2">
        <v>1450.9667405764967</v>
      </c>
      <c r="G19" s="13">
        <v>95880.203125</v>
      </c>
    </row>
    <row r="20" spans="2:7">
      <c r="B20" s="17">
        <v>16</v>
      </c>
      <c r="C20" s="17">
        <v>44</v>
      </c>
      <c r="D20" s="13">
        <v>63.959995929818447</v>
      </c>
      <c r="E20" s="15">
        <v>120.32602955657201</v>
      </c>
      <c r="F20" s="2">
        <v>1322.0821885947698</v>
      </c>
      <c r="G20" s="13">
        <v>101481</v>
      </c>
    </row>
    <row r="21" spans="2:7">
      <c r="B21" s="17">
        <v>17</v>
      </c>
      <c r="C21" s="17">
        <v>21</v>
      </c>
      <c r="D21" s="13">
        <v>50.618265962831728</v>
      </c>
      <c r="E21" s="15">
        <v>117.66394701685273</v>
      </c>
      <c r="F21" s="2">
        <v>1287.4514908284523</v>
      </c>
      <c r="G21" s="13">
        <v>60644.80078125</v>
      </c>
    </row>
    <row r="22" spans="2:7">
      <c r="B22" s="17">
        <v>18</v>
      </c>
      <c r="C22" s="17">
        <v>42</v>
      </c>
      <c r="D22" s="13">
        <v>56.213687953940145</v>
      </c>
      <c r="E22" s="15">
        <v>109.10769041490006</v>
      </c>
      <c r="F22" s="2">
        <v>1325.0556682388594</v>
      </c>
      <c r="G22" s="13">
        <v>105721</v>
      </c>
    </row>
    <row r="23" spans="2:7">
      <c r="B23" s="17">
        <v>19</v>
      </c>
      <c r="C23" s="17">
        <v>36</v>
      </c>
      <c r="D23" s="13">
        <v>54.832076764907477</v>
      </c>
      <c r="E23" s="15">
        <v>119.71641031988143</v>
      </c>
      <c r="F23" s="2">
        <v>1291.6442007463256</v>
      </c>
      <c r="G23" s="13">
        <v>89881.703125</v>
      </c>
    </row>
    <row r="24" spans="2:7">
      <c r="B24" s="17">
        <v>20</v>
      </c>
      <c r="C24" s="17">
        <v>32</v>
      </c>
      <c r="D24" s="13">
        <v>45.04060692217827</v>
      </c>
      <c r="E24" s="15">
        <v>139.63410259476265</v>
      </c>
      <c r="F24" s="2">
        <v>1126.5078046926683</v>
      </c>
      <c r="G24" s="13">
        <v>91219.703125</v>
      </c>
    </row>
    <row r="25" spans="2:7">
      <c r="B25" s="17">
        <v>21</v>
      </c>
      <c r="C25" s="17">
        <v>41</v>
      </c>
      <c r="D25" s="13">
        <v>61.033702512802186</v>
      </c>
      <c r="E25" s="15">
        <v>128.38314774066271</v>
      </c>
      <c r="F25" s="2">
        <v>1189.5379302131714</v>
      </c>
      <c r="G25" s="13">
        <v>94295.796875</v>
      </c>
    </row>
    <row r="26" spans="2:7">
      <c r="B26" s="17">
        <v>22</v>
      </c>
      <c r="C26" s="17">
        <v>39</v>
      </c>
      <c r="D26" s="13">
        <v>57.278815650334856</v>
      </c>
      <c r="E26" s="15">
        <v>112.00051768148788</v>
      </c>
      <c r="F26" s="2">
        <v>1339.1566795911174</v>
      </c>
      <c r="G26" s="13">
        <v>95987.6015625</v>
      </c>
    </row>
    <row r="27" spans="2:7">
      <c r="B27" s="17">
        <v>23</v>
      </c>
      <c r="C27" s="17">
        <v>35</v>
      </c>
      <c r="D27" s="13">
        <v>49.876022458460398</v>
      </c>
      <c r="E27" s="15">
        <v>113.90290857152841</v>
      </c>
      <c r="F27" s="2">
        <v>928.11725140365377</v>
      </c>
      <c r="G27" s="13">
        <v>81255.3984375</v>
      </c>
    </row>
    <row r="28" spans="2:7">
      <c r="B28" s="17">
        <v>24</v>
      </c>
      <c r="C28" s="17">
        <v>27</v>
      </c>
      <c r="D28" s="13">
        <v>45.767366172831132</v>
      </c>
      <c r="E28" s="15">
        <v>128.30276262692786</v>
      </c>
      <c r="F28" s="2">
        <v>1002.4951690002372</v>
      </c>
      <c r="G28" s="13">
        <v>69572.796875</v>
      </c>
    </row>
    <row r="29" spans="2:7">
      <c r="B29" s="17">
        <v>25</v>
      </c>
      <c r="C29" s="17">
        <v>33</v>
      </c>
      <c r="D29" s="13">
        <v>51.353874883286643</v>
      </c>
      <c r="E29" s="15">
        <v>106.31919428434198</v>
      </c>
      <c r="F29" s="2">
        <v>1006.8751945222533</v>
      </c>
      <c r="G29" s="13">
        <v>80468.796875</v>
      </c>
    </row>
    <row r="30" spans="2:7">
      <c r="B30" s="17">
        <v>26</v>
      </c>
      <c r="C30" s="17">
        <v>28</v>
      </c>
      <c r="D30" s="13">
        <v>44.091710758377431</v>
      </c>
      <c r="E30" s="15">
        <v>113.00597503094622</v>
      </c>
      <c r="F30" s="2">
        <v>1149.9952758881332</v>
      </c>
      <c r="G30" s="13">
        <v>81223.5</v>
      </c>
    </row>
    <row r="31" spans="2:7">
      <c r="B31" s="17">
        <v>27</v>
      </c>
      <c r="C31" s="17">
        <v>22</v>
      </c>
      <c r="D31" s="13">
        <v>41.510767696071085</v>
      </c>
      <c r="E31" s="15">
        <v>125.64958629156713</v>
      </c>
      <c r="F31" s="2">
        <v>887.24737502966923</v>
      </c>
      <c r="G31" s="13">
        <v>60700.19921875</v>
      </c>
    </row>
    <row r="32" spans="2:7">
      <c r="B32" s="17">
        <v>28</v>
      </c>
      <c r="C32" s="17">
        <v>28</v>
      </c>
      <c r="D32" s="13">
        <v>49.955396966993753</v>
      </c>
      <c r="E32" s="15">
        <v>136.17277148264378</v>
      </c>
      <c r="F32" s="2">
        <v>1158.4049955396968</v>
      </c>
      <c r="G32" s="13">
        <v>70488.1015625</v>
      </c>
    </row>
    <row r="33" spans="2:7">
      <c r="B33" s="17">
        <v>29</v>
      </c>
      <c r="C33" s="17">
        <v>13</v>
      </c>
      <c r="D33" s="13">
        <v>35.689773507206588</v>
      </c>
      <c r="E33" s="15">
        <v>125.16909907902554</v>
      </c>
      <c r="F33" s="2">
        <v>840.85380919698014</v>
      </c>
      <c r="G33" s="13">
        <v>42941.80078125</v>
      </c>
    </row>
    <row r="34" spans="2:7">
      <c r="B34" s="17">
        <v>30</v>
      </c>
      <c r="C34" s="17">
        <v>20</v>
      </c>
      <c r="D34" s="13">
        <v>51.175763158568103</v>
      </c>
      <c r="E34" s="15">
        <v>129.18458010891374</v>
      </c>
      <c r="F34" s="2">
        <v>1070.3845858601367</v>
      </c>
      <c r="G34" s="13">
        <v>51693.69921875</v>
      </c>
    </row>
    <row r="35" spans="2:7">
      <c r="B35" s="17">
        <v>31</v>
      </c>
      <c r="C35" s="17">
        <v>23</v>
      </c>
      <c r="D35" s="13">
        <v>44.056238746504235</v>
      </c>
      <c r="E35" s="15">
        <v>119.78754760878681</v>
      </c>
      <c r="F35" s="2">
        <v>952.18365705091378</v>
      </c>
      <c r="G35" s="13">
        <v>61557.8984375</v>
      </c>
    </row>
    <row r="36" spans="2:7">
      <c r="B36" s="17">
        <v>32</v>
      </c>
      <c r="C36" s="17">
        <v>19</v>
      </c>
      <c r="D36" s="13">
        <v>34.815751378886993</v>
      </c>
      <c r="E36" s="15">
        <v>123.35181428223392</v>
      </c>
      <c r="F36" s="2">
        <v>590.87094350686232</v>
      </c>
      <c r="G36" s="13">
        <v>49989.80078125</v>
      </c>
    </row>
    <row r="37" spans="2:7">
      <c r="B37" s="17">
        <v>33</v>
      </c>
      <c r="C37" s="17">
        <v>24</v>
      </c>
      <c r="D37" s="13">
        <v>44.797849703214247</v>
      </c>
      <c r="E37" s="15">
        <v>131.46457828200406</v>
      </c>
      <c r="F37" s="2">
        <v>823.10262440736176</v>
      </c>
      <c r="G37" s="13">
        <v>58092</v>
      </c>
    </row>
    <row r="38" spans="2:7">
      <c r="B38" s="17">
        <v>34</v>
      </c>
      <c r="C38" s="17">
        <v>31</v>
      </c>
      <c r="D38" s="13">
        <v>46.33296964443182</v>
      </c>
      <c r="E38" s="15">
        <v>123.89491509163132</v>
      </c>
      <c r="F38" s="2">
        <v>945.17016156754892</v>
      </c>
      <c r="G38" s="13">
        <v>77269.203125</v>
      </c>
    </row>
    <row r="39" spans="2:7">
      <c r="B39" s="17">
        <v>35</v>
      </c>
      <c r="C39" s="17">
        <v>29</v>
      </c>
      <c r="D39" s="13">
        <v>47.928338869882822</v>
      </c>
      <c r="E39" s="15">
        <v>127.81580123786294</v>
      </c>
      <c r="F39" s="2">
        <v>929.76019303551652</v>
      </c>
      <c r="G39" s="13">
        <v>72425.296875</v>
      </c>
    </row>
    <row r="40" spans="2:7">
      <c r="B40" s="17">
        <v>36</v>
      </c>
      <c r="C40" s="17">
        <v>30</v>
      </c>
      <c r="D40" s="13">
        <v>47.261212722718469</v>
      </c>
      <c r="E40" s="15">
        <v>137.12227312584142</v>
      </c>
      <c r="F40" s="2">
        <v>921.76536383256928</v>
      </c>
      <c r="G40" s="13">
        <v>79451.8984375</v>
      </c>
    </row>
    <row r="41" spans="2:7">
      <c r="B41" s="17">
        <v>37</v>
      </c>
      <c r="C41" s="17">
        <v>32</v>
      </c>
      <c r="D41" s="13">
        <v>53.251680756173869</v>
      </c>
      <c r="E41" s="15">
        <v>148.04074162214994</v>
      </c>
      <c r="F41" s="2">
        <v>1017.8576183185783</v>
      </c>
      <c r="G41" s="13">
        <v>77294.203125</v>
      </c>
    </row>
    <row r="42" spans="2:7">
      <c r="B42" s="17">
        <v>38</v>
      </c>
      <c r="C42" s="17">
        <v>31</v>
      </c>
      <c r="D42" s="13">
        <v>49.051409041282298</v>
      </c>
      <c r="E42" s="15">
        <v>120.20480032822756</v>
      </c>
      <c r="F42" s="2">
        <v>912.23120618997132</v>
      </c>
      <c r="G42" s="13">
        <v>72030.203125</v>
      </c>
    </row>
    <row r="43" spans="2:7">
      <c r="B43" s="17">
        <v>39</v>
      </c>
      <c r="C43" s="17">
        <v>40</v>
      </c>
      <c r="D43" s="13">
        <v>50.822692332126302</v>
      </c>
      <c r="E43" s="15">
        <v>123.61271290326565</v>
      </c>
      <c r="F43" s="2">
        <v>952.5163585540945</v>
      </c>
      <c r="G43" s="13">
        <v>94702.6015625</v>
      </c>
    </row>
    <row r="44" spans="2:7">
      <c r="B44" s="17">
        <v>40</v>
      </c>
      <c r="C44" s="17">
        <v>16</v>
      </c>
      <c r="D44" s="13">
        <v>38.085263383399585</v>
      </c>
      <c r="E44" s="15">
        <v>130.69249306408267</v>
      </c>
      <c r="F44" s="2">
        <v>845.62138487538971</v>
      </c>
      <c r="G44" s="13">
        <v>49431.80078125</v>
      </c>
    </row>
    <row r="45" spans="2:7">
      <c r="B45" s="17">
        <v>41</v>
      </c>
      <c r="C45" s="17">
        <v>15</v>
      </c>
      <c r="D45" s="13">
        <v>36.341611144760748</v>
      </c>
      <c r="E45" s="15">
        <v>138.9694471387003</v>
      </c>
      <c r="F45" s="2">
        <v>720.51120533010294</v>
      </c>
      <c r="G45" s="13">
        <v>45034.19921875</v>
      </c>
    </row>
    <row r="46" spans="2:7">
      <c r="B46" s="17">
        <v>42</v>
      </c>
      <c r="C46" s="17">
        <v>25</v>
      </c>
      <c r="D46" s="13">
        <v>59.747434350209083</v>
      </c>
      <c r="E46" s="15">
        <v>137.20131690629901</v>
      </c>
      <c r="F46" s="2">
        <v>982.5393881970665</v>
      </c>
      <c r="G46" s="13">
        <v>50092.69921875</v>
      </c>
    </row>
    <row r="47" spans="2:7">
      <c r="B47" s="17">
        <v>43</v>
      </c>
      <c r="C47" s="17">
        <v>23</v>
      </c>
      <c r="D47" s="13">
        <v>55.004185101040299</v>
      </c>
      <c r="E47" s="15">
        <v>135.39749167623813</v>
      </c>
      <c r="F47" s="2">
        <v>1230.190123161545</v>
      </c>
      <c r="G47" s="13">
        <v>58388</v>
      </c>
    </row>
    <row r="48" spans="2:7">
      <c r="B48" s="17">
        <v>44</v>
      </c>
      <c r="C48" s="17">
        <v>23</v>
      </c>
      <c r="D48" s="13">
        <v>53.442633715254509</v>
      </c>
      <c r="E48" s="15">
        <v>136.67031763417305</v>
      </c>
      <c r="F48" s="2">
        <v>1039.3291045665674</v>
      </c>
      <c r="G48" s="13">
        <v>55252</v>
      </c>
    </row>
    <row r="49" spans="2:7">
      <c r="B49" s="17">
        <v>45</v>
      </c>
      <c r="C49" s="17">
        <v>20</v>
      </c>
      <c r="D49" s="13">
        <v>46.730063786537073</v>
      </c>
      <c r="E49" s="15">
        <v>142.98353506834763</v>
      </c>
      <c r="F49" s="2">
        <v>880.42944928619829</v>
      </c>
      <c r="G49" s="13">
        <v>47935.1015625</v>
      </c>
    </row>
    <row r="50" spans="2:7">
      <c r="B50" s="17">
        <v>46</v>
      </c>
      <c r="C50" s="17">
        <v>22</v>
      </c>
      <c r="D50" s="13">
        <v>51.249796165583433</v>
      </c>
      <c r="E50" s="15">
        <v>135.39847784160429</v>
      </c>
      <c r="F50" s="2">
        <v>893.02303911291267</v>
      </c>
      <c r="G50" s="13">
        <v>48895.1015625</v>
      </c>
    </row>
    <row r="51" spans="2:7">
      <c r="B51" s="17">
        <v>47</v>
      </c>
      <c r="C51" s="17">
        <v>19</v>
      </c>
      <c r="D51" s="13">
        <v>45.50244276271674</v>
      </c>
      <c r="E51" s="15">
        <v>140.1457889188469</v>
      </c>
      <c r="F51" s="2">
        <v>1175.9172334514801</v>
      </c>
      <c r="G51" s="13">
        <v>53574.1015625</v>
      </c>
    </row>
    <row r="52" spans="2:7">
      <c r="B52" s="17">
        <v>48</v>
      </c>
      <c r="C52" s="17">
        <v>18</v>
      </c>
      <c r="D52" s="13">
        <v>49.403046521202143</v>
      </c>
      <c r="E52" s="15">
        <v>125.79524520037111</v>
      </c>
      <c r="F52" s="2">
        <v>743.91107451626181</v>
      </c>
      <c r="G52" s="13">
        <v>38737.3984375</v>
      </c>
    </row>
    <row r="53" spans="2:7">
      <c r="B53" s="17">
        <v>49</v>
      </c>
      <c r="C53" s="17">
        <v>16</v>
      </c>
      <c r="D53" s="13">
        <v>55.875091852845749</v>
      </c>
      <c r="E53" s="15">
        <v>139.50764667460655</v>
      </c>
      <c r="F53" s="2">
        <v>858.04934023146654</v>
      </c>
      <c r="G53" s="13">
        <v>32359.599609375</v>
      </c>
    </row>
    <row r="54" spans="2:7">
      <c r="B54" s="17">
        <v>50</v>
      </c>
      <c r="C54" s="17">
        <v>27</v>
      </c>
      <c r="D54" s="13">
        <v>64.616955436053587</v>
      </c>
      <c r="E54" s="15">
        <v>133.5088598935348</v>
      </c>
      <c r="F54" s="2">
        <v>1108.1401009786</v>
      </c>
      <c r="G54" s="13">
        <v>52502.30078125</v>
      </c>
    </row>
    <row r="55" spans="2:7">
      <c r="B55" s="17">
        <v>51</v>
      </c>
      <c r="C55" s="17">
        <v>22</v>
      </c>
      <c r="D55" s="13">
        <v>52.703447284574658</v>
      </c>
      <c r="E55" s="15">
        <v>138.24477340804859</v>
      </c>
      <c r="F55" s="2">
        <v>1216.7117840116905</v>
      </c>
      <c r="G55" s="13">
        <v>56842.6</v>
      </c>
    </row>
    <row r="56" spans="2:7">
      <c r="B56" s="17">
        <v>52</v>
      </c>
      <c r="C56" s="17">
        <v>21</v>
      </c>
      <c r="D56" s="13">
        <v>49.910873440285201</v>
      </c>
      <c r="E56" s="15">
        <v>136.8438721434909</v>
      </c>
      <c r="F56" s="2">
        <v>1083.4390968508615</v>
      </c>
      <c r="G56" s="13">
        <v>52664.8984375</v>
      </c>
    </row>
    <row r="57" spans="2:7">
      <c r="B57" s="17">
        <v>53</v>
      </c>
      <c r="C57" s="17">
        <v>20</v>
      </c>
      <c r="D57" s="13">
        <v>47.769179325499188</v>
      </c>
      <c r="E57" s="15">
        <v>95.659793071992709</v>
      </c>
      <c r="F57" s="2">
        <v>1166.4540938186681</v>
      </c>
      <c r="G57" s="13">
        <v>54087</v>
      </c>
    </row>
    <row r="58" spans="2:7">
      <c r="B58" s="17">
        <v>54</v>
      </c>
      <c r="C58" s="17">
        <v>24</v>
      </c>
      <c r="D58" s="13">
        <v>55.907566157286617</v>
      </c>
      <c r="E58" s="15">
        <v>116.53146799882333</v>
      </c>
      <c r="F58" s="2">
        <v>1010.8274319791279</v>
      </c>
      <c r="G58" s="13">
        <v>51422.3984375</v>
      </c>
    </row>
    <row r="59" spans="2:7">
      <c r="B59" s="17">
        <v>55</v>
      </c>
      <c r="C59" s="17">
        <v>18</v>
      </c>
      <c r="D59" s="13">
        <v>41.76431007679993</v>
      </c>
      <c r="E59" s="15">
        <v>129.23516232655561</v>
      </c>
      <c r="F59" s="2">
        <v>981.80932272210487</v>
      </c>
      <c r="G59" s="13">
        <v>53163.3984375</v>
      </c>
    </row>
    <row r="60" spans="2:7">
      <c r="B60" s="17">
        <v>56</v>
      </c>
      <c r="C60" s="17">
        <v>23</v>
      </c>
      <c r="D60" s="13">
        <v>53.621803091413511</v>
      </c>
      <c r="E60" s="15">
        <v>132.93362327562551</v>
      </c>
      <c r="F60" s="2">
        <v>1088.4946261627772</v>
      </c>
      <c r="G60" s="13">
        <v>56389.1015625</v>
      </c>
    </row>
    <row r="61" spans="2:7">
      <c r="B61" s="17">
        <v>57</v>
      </c>
      <c r="C61" s="17">
        <v>20</v>
      </c>
      <c r="D61" s="13">
        <v>46.870239741276279</v>
      </c>
      <c r="E61" s="15">
        <v>135.16585122708935</v>
      </c>
      <c r="F61" s="2">
        <v>1068.4703897260435</v>
      </c>
      <c r="G61" s="13">
        <v>52867.19921875</v>
      </c>
    </row>
    <row r="62" spans="2:7">
      <c r="B62" s="17">
        <v>58</v>
      </c>
      <c r="C62" s="17">
        <v>14</v>
      </c>
      <c r="D62" s="13">
        <v>32.993966817496229</v>
      </c>
      <c r="E62" s="15">
        <v>130.28625962276504</v>
      </c>
      <c r="F62" s="2">
        <v>1093.3163650075414</v>
      </c>
      <c r="G62" s="13">
        <v>54234.80078125</v>
      </c>
    </row>
    <row r="63" spans="2:7">
      <c r="B63" s="17">
        <v>59</v>
      </c>
      <c r="C63" s="17">
        <v>23</v>
      </c>
      <c r="D63" s="13">
        <v>54.323437020241386</v>
      </c>
      <c r="E63" s="15">
        <v>124.57468526103227</v>
      </c>
      <c r="F63" s="2">
        <v>1222.2230095184109</v>
      </c>
      <c r="G63" s="13">
        <v>58056.19921875</v>
      </c>
    </row>
    <row r="64" spans="2:7">
      <c r="B64" s="17">
        <v>60</v>
      </c>
      <c r="C64" s="17">
        <v>25</v>
      </c>
      <c r="D64" s="13">
        <v>59.274433754416734</v>
      </c>
      <c r="E64" s="15">
        <v>120.64756260446514</v>
      </c>
      <c r="F64" s="2">
        <v>1448.5296442716347</v>
      </c>
      <c r="G64" s="13">
        <v>62438.69921875</v>
      </c>
    </row>
    <row r="65" spans="2:7">
      <c r="B65" s="17">
        <v>61</v>
      </c>
      <c r="C65" s="17">
        <v>19</v>
      </c>
      <c r="D65" s="13">
        <v>46.714036338603002</v>
      </c>
      <c r="E65" s="15">
        <v>134.58069228151049</v>
      </c>
      <c r="F65" s="2">
        <v>990.01057212401338</v>
      </c>
      <c r="G65" s="13">
        <v>48890.8984375</v>
      </c>
    </row>
    <row r="66" spans="2:7">
      <c r="B66" s="17">
        <v>62</v>
      </c>
      <c r="C66" s="17">
        <v>20</v>
      </c>
      <c r="D66" s="13">
        <v>49.40467368213033</v>
      </c>
      <c r="E66" s="15">
        <v>121.97390063355839</v>
      </c>
      <c r="F66" s="2">
        <v>1048.9180376463614</v>
      </c>
      <c r="G66" s="13">
        <v>50040.8984375</v>
      </c>
    </row>
    <row r="67" spans="2:7">
      <c r="B67" s="17">
        <v>63</v>
      </c>
      <c r="C67" s="17">
        <v>23</v>
      </c>
      <c r="D67" s="13">
        <v>53.286379538030253</v>
      </c>
      <c r="E67" s="15">
        <v>118.25487665181132</v>
      </c>
      <c r="F67" s="2">
        <v>1106.4082663392257</v>
      </c>
      <c r="G67" s="13">
        <v>56410.80078125</v>
      </c>
    </row>
    <row r="68" spans="2:7">
      <c r="B68" s="17">
        <v>64</v>
      </c>
      <c r="C68" s="17">
        <v>57</v>
      </c>
      <c r="D68" s="13">
        <v>69.107662463627548</v>
      </c>
      <c r="E68" s="15">
        <v>118.49562866459254</v>
      </c>
      <c r="F68" s="2">
        <v>1363.2638215324928</v>
      </c>
      <c r="G68" s="13">
        <v>114622</v>
      </c>
    </row>
    <row r="69" spans="2:7">
      <c r="B69" s="17">
        <v>65</v>
      </c>
      <c r="C69" s="17">
        <v>47</v>
      </c>
      <c r="D69" s="13">
        <v>60.443941459399674</v>
      </c>
      <c r="E69" s="15">
        <v>123.24637931757209</v>
      </c>
      <c r="F69" s="2">
        <v>1238.9670516216979</v>
      </c>
      <c r="G69" s="13">
        <v>106685</v>
      </c>
    </row>
    <row r="70" spans="2:7">
      <c r="B70" s="17">
        <v>66</v>
      </c>
      <c r="C70" s="17">
        <v>48</v>
      </c>
      <c r="D70" s="13">
        <v>65.632947739765356</v>
      </c>
      <c r="E70" s="15">
        <v>138.37464126648274</v>
      </c>
      <c r="F70" s="2">
        <v>1284.9016873136982</v>
      </c>
      <c r="G70" s="13">
        <v>99021.6015625</v>
      </c>
    </row>
    <row r="71" spans="2:7">
      <c r="B71" s="17">
        <v>67</v>
      </c>
      <c r="C71" s="17">
        <v>41</v>
      </c>
      <c r="D71" s="13">
        <v>59.87586710478277</v>
      </c>
      <c r="E71" s="15">
        <v>136.08552767056551</v>
      </c>
      <c r="F71" s="2">
        <v>1216.2073749543629</v>
      </c>
      <c r="G71" s="13">
        <v>93585</v>
      </c>
    </row>
    <row r="72" spans="2:7">
      <c r="B72" s="17">
        <v>68</v>
      </c>
      <c r="C72" s="17">
        <v>42</v>
      </c>
      <c r="D72" s="13">
        <v>58.703491460039693</v>
      </c>
      <c r="E72" s="15">
        <v>142.61591765220558</v>
      </c>
      <c r="F72" s="2">
        <v>1433.7209627372599</v>
      </c>
      <c r="G72" s="13">
        <v>102299</v>
      </c>
    </row>
    <row r="73" spans="2:7">
      <c r="B73" s="17">
        <v>69</v>
      </c>
      <c r="C73" s="17">
        <v>25</v>
      </c>
      <c r="D73" s="13">
        <v>51.844632006802016</v>
      </c>
      <c r="E73" s="15">
        <v>137.69838104966166</v>
      </c>
      <c r="F73" s="2">
        <v>1292.7438253043281</v>
      </c>
      <c r="G73" s="13">
        <v>65290.5</v>
      </c>
    </row>
    <row r="74" spans="2:7">
      <c r="B74" s="17">
        <v>70</v>
      </c>
      <c r="C74" s="17">
        <v>39</v>
      </c>
      <c r="D74" s="13">
        <v>61.135234273352879</v>
      </c>
      <c r="E74" s="15">
        <v>144.30177031946684</v>
      </c>
      <c r="F74" s="2">
        <v>1297.9809696988698</v>
      </c>
      <c r="G74" s="13">
        <v>89403.203125</v>
      </c>
    </row>
    <row r="75" spans="2:7">
      <c r="B75" s="17">
        <v>71</v>
      </c>
      <c r="C75" s="17">
        <v>31</v>
      </c>
      <c r="D75" s="13">
        <v>55.31170823966027</v>
      </c>
      <c r="E75" s="15">
        <v>139.56079692010979</v>
      </c>
      <c r="F75" s="2">
        <v>1073.4753595261034</v>
      </c>
      <c r="G75" s="13">
        <v>70503.203125</v>
      </c>
    </row>
    <row r="76" spans="2:7">
      <c r="B76" s="17">
        <v>72</v>
      </c>
      <c r="C76" s="17">
        <v>24</v>
      </c>
      <c r="D76" s="13">
        <v>59.860823585164489</v>
      </c>
      <c r="E76" s="15">
        <v>103.1640488751308</v>
      </c>
      <c r="F76" s="2">
        <v>1214.6459481705035</v>
      </c>
      <c r="G76" s="13">
        <v>55932.80078125</v>
      </c>
    </row>
    <row r="77" spans="2:7">
      <c r="B77" s="17">
        <v>73</v>
      </c>
      <c r="C77" s="17">
        <v>23</v>
      </c>
      <c r="D77" s="13">
        <v>57.346597850749248</v>
      </c>
      <c r="E77" s="15">
        <v>125.30228994228213</v>
      </c>
      <c r="F77" s="2">
        <v>1155.1001072132046</v>
      </c>
      <c r="G77" s="13">
        <v>53546.3984375</v>
      </c>
    </row>
    <row r="78" spans="2:7">
      <c r="B78" s="17">
        <v>74</v>
      </c>
      <c r="C78" s="17">
        <v>24</v>
      </c>
      <c r="D78" s="13">
        <v>57.627200038418131</v>
      </c>
      <c r="E78" s="15">
        <v>20.383749999999999</v>
      </c>
      <c r="F78" s="2">
        <v>1174.6584387831056</v>
      </c>
      <c r="G78" s="13">
        <v>57574.80078125</v>
      </c>
    </row>
    <row r="79" spans="2:7">
      <c r="B79" s="17">
        <v>75</v>
      </c>
      <c r="C79" s="17">
        <v>21</v>
      </c>
      <c r="D79" s="13">
        <v>50.356089489964759</v>
      </c>
      <c r="E79" s="15">
        <v>23.479476190476191</v>
      </c>
      <c r="F79" s="2">
        <v>1182.3346042251158</v>
      </c>
      <c r="G79" s="13">
        <v>57068</v>
      </c>
    </row>
    <row r="80" spans="2:7">
      <c r="B80" s="17">
        <v>76</v>
      </c>
      <c r="C80" s="17">
        <v>17</v>
      </c>
      <c r="D80" s="13">
        <v>40.809467796528793</v>
      </c>
      <c r="E80" s="15">
        <v>14.982647058823529</v>
      </c>
      <c r="F80" s="2">
        <v>611.43385265381573</v>
      </c>
      <c r="G80" s="13">
        <v>39849</v>
      </c>
    </row>
    <row r="81" spans="2:7">
      <c r="B81" s="17">
        <v>77</v>
      </c>
      <c r="C81" s="17">
        <v>20</v>
      </c>
      <c r="D81" s="13">
        <v>48.027279494753017</v>
      </c>
      <c r="E81" s="15">
        <v>19.383099999999999</v>
      </c>
      <c r="F81" s="2">
        <v>930.91756117474722</v>
      </c>
      <c r="G81" s="13">
        <v>48527.19921875</v>
      </c>
    </row>
    <row r="82" spans="2:7">
      <c r="B82" s="17">
        <v>78</v>
      </c>
      <c r="C82" s="17">
        <v>23</v>
      </c>
      <c r="D82" s="13">
        <v>55.214134818513543</v>
      </c>
      <c r="E82" s="15">
        <v>19.060391304347828</v>
      </c>
      <c r="F82" s="2">
        <v>1052.4030151718839</v>
      </c>
      <c r="G82" s="13">
        <v>53834.19921875</v>
      </c>
    </row>
    <row r="83" spans="2:7">
      <c r="B83" s="17">
        <v>79</v>
      </c>
      <c r="C83" s="17">
        <v>21</v>
      </c>
      <c r="D83" s="13">
        <v>52.386060318806592</v>
      </c>
      <c r="E83" s="15">
        <v>20.008619047619046</v>
      </c>
      <c r="F83" s="2">
        <v>1048.1727243245939</v>
      </c>
      <c r="G83" s="13">
        <v>53289.1015625</v>
      </c>
    </row>
    <row r="84" spans="2:7">
      <c r="B84" s="17">
        <v>80</v>
      </c>
      <c r="C84" s="17">
        <v>22</v>
      </c>
      <c r="D84" s="13">
        <v>54.786333300129492</v>
      </c>
      <c r="E84" s="15">
        <v>20.83</v>
      </c>
      <c r="F84" s="2">
        <v>1141.1993226416973</v>
      </c>
      <c r="G84" s="13">
        <v>54277.19921875</v>
      </c>
    </row>
    <row r="85" spans="2:7">
      <c r="B85" s="17">
        <v>81</v>
      </c>
      <c r="C85" s="17">
        <v>25</v>
      </c>
      <c r="D85" s="13">
        <v>56.438504605381979</v>
      </c>
      <c r="E85" s="15">
        <v>20.871599999999997</v>
      </c>
      <c r="F85" s="2">
        <v>1177.9618927216904</v>
      </c>
      <c r="G85" s="13">
        <v>57711.6015625</v>
      </c>
    </row>
    <row r="86" spans="2:7">
      <c r="B86" s="17">
        <v>82</v>
      </c>
      <c r="C86" s="17">
        <v>19</v>
      </c>
      <c r="D86" s="13">
        <v>43.353260621548856</v>
      </c>
      <c r="E86" s="15">
        <v>23.70878947368421</v>
      </c>
      <c r="F86" s="2">
        <v>1027.8533290740656</v>
      </c>
      <c r="G86" s="13">
        <v>54596.1015625</v>
      </c>
    </row>
    <row r="87" spans="2:7">
      <c r="B87" s="17">
        <v>83</v>
      </c>
      <c r="C87" s="17">
        <v>20</v>
      </c>
      <c r="D87" s="13">
        <v>47.755491881566378</v>
      </c>
      <c r="E87" s="15">
        <v>18.87895</v>
      </c>
      <c r="F87" s="2">
        <v>901.57354345749764</v>
      </c>
      <c r="G87" s="13">
        <v>50527.19921875</v>
      </c>
    </row>
    <row r="88" spans="2:7">
      <c r="B88" s="17">
        <v>84</v>
      </c>
      <c r="C88" s="17">
        <v>22</v>
      </c>
      <c r="D88" s="13">
        <v>52.547352329997366</v>
      </c>
      <c r="E88" s="15">
        <v>23.699227272727271</v>
      </c>
      <c r="F88" s="2">
        <v>1245.3316454486826</v>
      </c>
      <c r="G88" s="13">
        <v>56344.8984375</v>
      </c>
    </row>
    <row r="89" spans="2:7">
      <c r="B89" s="17">
        <v>85</v>
      </c>
      <c r="C89" s="17">
        <v>21</v>
      </c>
      <c r="D89" s="13">
        <v>49.923925446938</v>
      </c>
      <c r="E89" s="15">
        <v>18.114095238095238</v>
      </c>
      <c r="F89" s="2">
        <v>904.32674020540128</v>
      </c>
      <c r="G89" s="13">
        <v>51307.1015625</v>
      </c>
    </row>
    <row r="90" spans="2:7">
      <c r="B90" s="17">
        <v>86</v>
      </c>
      <c r="C90" s="17">
        <v>15</v>
      </c>
      <c r="D90" s="13">
        <v>35.844006882049321</v>
      </c>
      <c r="E90" s="15">
        <v>25.442799999999998</v>
      </c>
      <c r="F90" s="2">
        <v>911.9718982986044</v>
      </c>
      <c r="G90" s="13">
        <v>49487.30078125</v>
      </c>
    </row>
    <row r="91" spans="2:7">
      <c r="B91" s="17">
        <v>87</v>
      </c>
      <c r="C91" s="17">
        <v>17</v>
      </c>
      <c r="D91" s="13">
        <v>40.684456144549479</v>
      </c>
      <c r="E91" s="15">
        <v>22.943058823529412</v>
      </c>
      <c r="F91" s="2">
        <v>933.42587052770125</v>
      </c>
      <c r="G91" s="13">
        <v>49513.3984375</v>
      </c>
    </row>
    <row r="92" spans="2:7">
      <c r="B92" s="17">
        <v>88</v>
      </c>
      <c r="C92" s="17">
        <v>17</v>
      </c>
      <c r="D92" s="13">
        <v>40.720513557535689</v>
      </c>
      <c r="E92" s="15">
        <v>22.855411764705881</v>
      </c>
      <c r="F92" s="2">
        <v>930.6841046277666</v>
      </c>
      <c r="G92" s="13">
        <v>51452.8984375</v>
      </c>
    </row>
    <row r="93" spans="2:7">
      <c r="B93" s="17">
        <v>89</v>
      </c>
      <c r="C93" s="17">
        <v>22</v>
      </c>
      <c r="D93" s="13">
        <v>51.435518563546239</v>
      </c>
      <c r="E93" s="15">
        <v>25.147772727272727</v>
      </c>
      <c r="F93" s="2">
        <v>1293.4887309454782</v>
      </c>
      <c r="G93" s="13">
        <v>59185.6015625</v>
      </c>
    </row>
    <row r="94" spans="2:7">
      <c r="B94" s="17">
        <v>90</v>
      </c>
      <c r="C94" s="17">
        <v>23</v>
      </c>
      <c r="D94" s="13">
        <v>54.129109693817512</v>
      </c>
      <c r="E94" s="15">
        <v>23.036956521739132</v>
      </c>
      <c r="F94" s="2">
        <v>1246.9699465769222</v>
      </c>
      <c r="G94" s="13">
        <v>57824.1015625</v>
      </c>
    </row>
    <row r="95" spans="2:7">
      <c r="B95" s="17">
        <v>91</v>
      </c>
      <c r="C95" s="17">
        <v>27</v>
      </c>
      <c r="D95" s="13">
        <v>63.418988114811853</v>
      </c>
      <c r="E95" s="15">
        <v>20.066925925925926</v>
      </c>
      <c r="F95" s="2">
        <v>1272.6241367971061</v>
      </c>
      <c r="G95" s="13">
        <v>60717.30078125</v>
      </c>
    </row>
    <row r="96" spans="2:7">
      <c r="B96" s="17">
        <v>92</v>
      </c>
      <c r="C96" s="17">
        <v>25</v>
      </c>
      <c r="D96" s="13">
        <v>58.535671638296385</v>
      </c>
      <c r="E96" s="15">
        <v>21.4314</v>
      </c>
      <c r="F96" s="2">
        <v>1254.501393148985</v>
      </c>
      <c r="G96" s="13">
        <v>58809.6015625</v>
      </c>
    </row>
    <row r="97" spans="2:7">
      <c r="B97" s="17">
        <v>93</v>
      </c>
      <c r="C97" s="17">
        <v>25</v>
      </c>
      <c r="D97" s="13">
        <v>59.292287259273323</v>
      </c>
      <c r="E97" s="15">
        <v>21.6068</v>
      </c>
      <c r="F97" s="2">
        <v>1281.1165923536666</v>
      </c>
      <c r="G97" s="13">
        <v>60843.3984375</v>
      </c>
    </row>
    <row r="98" spans="2:7">
      <c r="B98" s="17">
        <v>94</v>
      </c>
      <c r="C98" s="17">
        <v>26</v>
      </c>
      <c r="D98" s="13">
        <v>61.52681149131525</v>
      </c>
      <c r="E98" s="15">
        <v>20.98676923076923</v>
      </c>
      <c r="F98" s="2">
        <v>1291.2489942732736</v>
      </c>
      <c r="G98" s="13">
        <v>58975.6015625</v>
      </c>
    </row>
    <row r="99" spans="2:7">
      <c r="B99" s="17">
        <v>95</v>
      </c>
      <c r="C99" s="17">
        <v>17</v>
      </c>
      <c r="D99" s="13">
        <v>39.530287175909777</v>
      </c>
      <c r="E99" s="15">
        <v>19.185647058823527</v>
      </c>
      <c r="F99" s="2">
        <v>758.41413789094292</v>
      </c>
      <c r="G99" s="13">
        <v>44365.69921875</v>
      </c>
    </row>
    <row r="100" spans="2:7">
      <c r="B100" s="17">
        <v>96</v>
      </c>
      <c r="C100" s="17">
        <v>18</v>
      </c>
      <c r="D100" s="13">
        <v>49.828368951389656</v>
      </c>
      <c r="E100" s="15">
        <v>20.496833333333331</v>
      </c>
      <c r="F100" s="2">
        <v>1021.3237736684753</v>
      </c>
      <c r="G100" s="13">
        <v>45264.19921875</v>
      </c>
    </row>
  </sheetData>
  <pageMargins left="0.7" right="0.7" top="0.75" bottom="0.75" header="0.3" footer="0.3"/>
</worksheet>
</file>

<file path=xl/worksheets/sheet1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528B1C5-AD40-B243-B06A-3C368458FA70}">
  <dimension ref="B3:C10"/>
  <sheetViews>
    <sheetView workbookViewId="0">
      <selection activeCell="B4" sqref="B4:B10"/>
    </sheetView>
  </sheetViews>
  <sheetFormatPr defaultColWidth="11" defaultRowHeight="15.75"/>
  <sheetData>
    <row r="3" spans="2:3">
      <c r="C3" t="s">
        <v>24</v>
      </c>
    </row>
    <row r="4" spans="2:3">
      <c r="B4" t="s">
        <v>16</v>
      </c>
      <c r="C4" s="8">
        <v>1442</v>
      </c>
    </row>
    <row r="5" spans="2:3">
      <c r="B5" t="s">
        <v>17</v>
      </c>
      <c r="C5" s="8">
        <v>1464</v>
      </c>
    </row>
    <row r="6" spans="2:3">
      <c r="B6" t="s">
        <v>18</v>
      </c>
      <c r="C6" s="8">
        <v>2368</v>
      </c>
    </row>
    <row r="7" spans="2:3">
      <c r="B7" t="s">
        <v>19</v>
      </c>
      <c r="C7" s="8">
        <v>3770</v>
      </c>
    </row>
    <row r="8" spans="2:3">
      <c r="B8" t="s">
        <v>20</v>
      </c>
      <c r="C8" s="8">
        <v>2517</v>
      </c>
    </row>
    <row r="9" spans="2:3">
      <c r="B9" t="s">
        <v>21</v>
      </c>
      <c r="C9" s="8">
        <v>3069</v>
      </c>
    </row>
    <row r="10" spans="2:3">
      <c r="B10" t="s">
        <v>22</v>
      </c>
      <c r="C10" s="8">
        <v>3012</v>
      </c>
    </row>
  </sheetData>
  <phoneticPr fontId="2" type="noConversion"/>
  <pageMargins left="0.7" right="0.7" top="0.75" bottom="0.75" header="0.3" footer="0.3"/>
</worksheet>
</file>

<file path=xl/worksheets/sheet1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802B71E-33D1-6544-85F1-FB2816DCA720}">
  <dimension ref="B4:C271"/>
  <sheetViews>
    <sheetView workbookViewId="0">
      <selection activeCell="D10" sqref="D10"/>
    </sheetView>
  </sheetViews>
  <sheetFormatPr defaultColWidth="11" defaultRowHeight="15.75"/>
  <sheetData>
    <row r="4" spans="2:3">
      <c r="B4" t="s">
        <v>0</v>
      </c>
      <c r="C4" t="s">
        <v>23</v>
      </c>
    </row>
    <row r="5" spans="2:3">
      <c r="B5" s="1">
        <v>1</v>
      </c>
      <c r="C5" s="21">
        <v>1204.6168835250487</v>
      </c>
    </row>
    <row r="6" spans="2:3">
      <c r="B6" s="1">
        <v>2</v>
      </c>
      <c r="C6" s="21">
        <v>1710.299201709724</v>
      </c>
    </row>
    <row r="7" spans="2:3">
      <c r="B7" s="1">
        <v>3</v>
      </c>
      <c r="C7" s="21">
        <v>1412.6783581620466</v>
      </c>
    </row>
    <row r="8" spans="2:3">
      <c r="B8" s="1">
        <v>4</v>
      </c>
      <c r="C8" s="22">
        <v>1382.3056131749324</v>
      </c>
    </row>
    <row r="9" spans="2:3">
      <c r="B9" s="1">
        <v>5</v>
      </c>
      <c r="C9" s="22">
        <v>1548.8779935885348</v>
      </c>
    </row>
    <row r="10" spans="2:3">
      <c r="B10" s="1">
        <v>6</v>
      </c>
      <c r="C10" s="22">
        <v>1167.6786724495569</v>
      </c>
    </row>
    <row r="11" spans="2:3">
      <c r="B11" s="1">
        <v>7</v>
      </c>
      <c r="C11" s="22">
        <v>1452.5897290841663</v>
      </c>
    </row>
    <row r="12" spans="2:3">
      <c r="B12" s="1">
        <v>8</v>
      </c>
      <c r="C12" s="22">
        <v>1887.3310704632597</v>
      </c>
    </row>
    <row r="13" spans="2:3">
      <c r="B13" s="1">
        <v>9</v>
      </c>
      <c r="C13" s="22">
        <v>1840.9988057074611</v>
      </c>
    </row>
    <row r="14" spans="2:3">
      <c r="B14" s="1">
        <v>10</v>
      </c>
      <c r="C14" s="22">
        <v>1938.761078634735</v>
      </c>
    </row>
    <row r="15" spans="2:3">
      <c r="B15" s="1">
        <v>11</v>
      </c>
      <c r="C15" s="22">
        <v>1828.6473065560374</v>
      </c>
    </row>
    <row r="16" spans="2:3">
      <c r="B16" s="1">
        <v>12</v>
      </c>
      <c r="C16" s="22">
        <v>1545.838833364762</v>
      </c>
    </row>
    <row r="17" spans="2:3">
      <c r="B17" s="1">
        <v>13</v>
      </c>
      <c r="C17" s="22">
        <v>1630.0490288515934</v>
      </c>
    </row>
    <row r="18" spans="2:3">
      <c r="B18" s="1">
        <v>14</v>
      </c>
      <c r="C18" s="23">
        <v>1289.1853667735245</v>
      </c>
    </row>
    <row r="19" spans="2:3">
      <c r="B19" s="1">
        <v>15</v>
      </c>
      <c r="C19" s="23">
        <v>1293.5099629140739</v>
      </c>
    </row>
    <row r="20" spans="2:3">
      <c r="B20" s="1">
        <v>16</v>
      </c>
      <c r="C20" s="23">
        <v>1489.0187943931107</v>
      </c>
    </row>
    <row r="21" spans="2:3">
      <c r="B21" s="1">
        <v>17</v>
      </c>
      <c r="C21" s="23">
        <v>1163.6652209441197</v>
      </c>
    </row>
    <row r="22" spans="2:3">
      <c r="B22" s="1">
        <v>18</v>
      </c>
      <c r="C22" s="23">
        <v>1776.2681501037148</v>
      </c>
    </row>
    <row r="23" spans="2:3">
      <c r="B23" s="1">
        <v>19</v>
      </c>
      <c r="C23" s="23">
        <v>824.11842353384873</v>
      </c>
    </row>
    <row r="24" spans="2:3">
      <c r="B24" s="1">
        <v>20</v>
      </c>
      <c r="C24" s="23">
        <v>1697.4668426676724</v>
      </c>
    </row>
    <row r="25" spans="2:3">
      <c r="B25" s="1">
        <v>21</v>
      </c>
      <c r="C25" s="23">
        <v>1439.2545100257717</v>
      </c>
    </row>
    <row r="26" spans="2:3">
      <c r="B26" s="1">
        <v>22</v>
      </c>
      <c r="C26" s="23">
        <v>1742.9033880193601</v>
      </c>
    </row>
    <row r="27" spans="2:3">
      <c r="B27" s="1">
        <v>23</v>
      </c>
      <c r="C27" s="23">
        <v>1215.5698032560185</v>
      </c>
    </row>
    <row r="28" spans="2:3">
      <c r="B28" s="1">
        <v>24</v>
      </c>
      <c r="C28" s="23">
        <v>1181.9567540385945</v>
      </c>
    </row>
    <row r="29" spans="2:3">
      <c r="B29" s="1">
        <v>25</v>
      </c>
      <c r="C29" s="23">
        <v>1533.5313344647684</v>
      </c>
    </row>
    <row r="30" spans="2:3">
      <c r="B30" s="1">
        <v>26</v>
      </c>
      <c r="C30" s="23">
        <v>1734.9676283864478</v>
      </c>
    </row>
    <row r="31" spans="2:3">
      <c r="B31" s="1">
        <v>27</v>
      </c>
      <c r="C31" s="23">
        <v>1843.4093909108051</v>
      </c>
    </row>
    <row r="32" spans="2:3">
      <c r="B32" s="1">
        <v>28</v>
      </c>
      <c r="C32" s="23">
        <v>1435.8884907913759</v>
      </c>
    </row>
    <row r="33" spans="2:3">
      <c r="B33" s="1">
        <v>29</v>
      </c>
      <c r="C33" s="23">
        <v>1882.755044314539</v>
      </c>
    </row>
    <row r="34" spans="2:3">
      <c r="B34" s="1">
        <v>30</v>
      </c>
      <c r="C34" s="23">
        <v>1203.0265887233641</v>
      </c>
    </row>
    <row r="35" spans="2:3">
      <c r="B35" s="1">
        <v>31</v>
      </c>
      <c r="C35" s="23">
        <v>1619.9321138977937</v>
      </c>
    </row>
    <row r="36" spans="2:3">
      <c r="B36" s="1">
        <v>32</v>
      </c>
      <c r="C36" s="23">
        <v>1264.9820856119177</v>
      </c>
    </row>
    <row r="37" spans="2:3">
      <c r="B37" s="1">
        <v>33</v>
      </c>
      <c r="C37" s="23">
        <v>1016.7986674209567</v>
      </c>
    </row>
    <row r="38" spans="2:3">
      <c r="B38" s="1">
        <v>34</v>
      </c>
      <c r="C38" s="23">
        <v>1210.9529197309698</v>
      </c>
    </row>
    <row r="39" spans="2:3">
      <c r="B39" s="1">
        <v>35</v>
      </c>
      <c r="C39" s="23">
        <v>1119.7278270161544</v>
      </c>
    </row>
    <row r="40" spans="2:3">
      <c r="B40" s="1">
        <v>36</v>
      </c>
      <c r="C40" s="23">
        <v>1334.3107674900998</v>
      </c>
    </row>
    <row r="41" spans="2:3">
      <c r="B41" s="1">
        <v>37</v>
      </c>
      <c r="C41" s="23">
        <v>1027.3430133886479</v>
      </c>
    </row>
    <row r="42" spans="2:3">
      <c r="B42" s="1">
        <v>38</v>
      </c>
      <c r="C42" s="23">
        <v>1600.2262870073544</v>
      </c>
    </row>
    <row r="43" spans="2:3">
      <c r="B43" s="1">
        <v>39</v>
      </c>
      <c r="C43" s="23">
        <v>1328.9081651895153</v>
      </c>
    </row>
    <row r="44" spans="2:3">
      <c r="B44" s="1">
        <v>40</v>
      </c>
      <c r="C44" s="23">
        <v>1309.488339933371</v>
      </c>
    </row>
    <row r="45" spans="2:3">
      <c r="B45" s="1">
        <v>41</v>
      </c>
      <c r="C45" s="23">
        <v>1570.2149726569867</v>
      </c>
    </row>
    <row r="46" spans="2:3">
      <c r="B46" s="1">
        <v>42</v>
      </c>
      <c r="C46" s="23">
        <v>1666.8332390470803</v>
      </c>
    </row>
    <row r="47" spans="2:3">
      <c r="B47" s="1">
        <v>43</v>
      </c>
      <c r="C47" s="23">
        <v>819.85354202024007</v>
      </c>
    </row>
    <row r="48" spans="2:3">
      <c r="B48" s="1">
        <v>44</v>
      </c>
      <c r="C48" s="23">
        <v>1674.5458545477402</v>
      </c>
    </row>
    <row r="49" spans="2:3">
      <c r="B49" s="1">
        <v>45</v>
      </c>
      <c r="C49" s="23">
        <v>1050.2985731347037</v>
      </c>
    </row>
    <row r="50" spans="2:3">
      <c r="B50" s="1">
        <v>46</v>
      </c>
      <c r="C50" s="23">
        <v>1817.4115280658746</v>
      </c>
    </row>
    <row r="51" spans="2:3">
      <c r="B51" s="1">
        <v>47</v>
      </c>
      <c r="C51" s="23">
        <v>1466.2486642780816</v>
      </c>
    </row>
    <row r="52" spans="2:3">
      <c r="B52" s="1">
        <v>48</v>
      </c>
      <c r="C52" s="23">
        <v>1138.3242189955372</v>
      </c>
    </row>
    <row r="53" spans="2:3">
      <c r="B53" s="1">
        <v>49</v>
      </c>
      <c r="C53" s="23">
        <v>835.64963228361307</v>
      </c>
    </row>
    <row r="54" spans="2:3">
      <c r="B54" s="1">
        <v>50</v>
      </c>
      <c r="C54" s="23">
        <v>1091.4890942233956</v>
      </c>
    </row>
    <row r="55" spans="2:3">
      <c r="B55" s="1">
        <v>51</v>
      </c>
      <c r="C55" s="23">
        <v>1509.9031994468539</v>
      </c>
    </row>
    <row r="56" spans="2:3">
      <c r="B56" s="1">
        <v>52</v>
      </c>
      <c r="C56" s="23">
        <v>1096.1531208749764</v>
      </c>
    </row>
    <row r="57" spans="2:3">
      <c r="B57" s="1">
        <v>53</v>
      </c>
      <c r="C57" s="23">
        <v>1411.9806398893709</v>
      </c>
    </row>
    <row r="58" spans="2:3">
      <c r="B58" s="1">
        <v>54</v>
      </c>
      <c r="C58" s="23">
        <v>1031.6393236532781</v>
      </c>
    </row>
    <row r="59" spans="2:3">
      <c r="B59" s="1">
        <v>55</v>
      </c>
      <c r="C59" s="23">
        <v>1441.259664340939</v>
      </c>
    </row>
    <row r="60" spans="2:3">
      <c r="B60" s="1">
        <v>56</v>
      </c>
      <c r="C60" s="23">
        <v>2078.5090200515433</v>
      </c>
    </row>
    <row r="61" spans="2:3">
      <c r="B61" s="1">
        <v>57</v>
      </c>
      <c r="C61" s="23">
        <v>1809.0389087937644</v>
      </c>
    </row>
    <row r="62" spans="2:3">
      <c r="B62" s="1">
        <v>58</v>
      </c>
      <c r="C62" s="23">
        <v>1501.558866050663</v>
      </c>
    </row>
    <row r="63" spans="2:3">
      <c r="B63" s="1">
        <v>59</v>
      </c>
      <c r="C63" s="23">
        <v>1180.4387453642591</v>
      </c>
    </row>
    <row r="64" spans="2:3">
      <c r="B64" s="1">
        <v>60</v>
      </c>
      <c r="C64" s="23">
        <v>1162.7412156640894</v>
      </c>
    </row>
    <row r="65" spans="2:3">
      <c r="B65" s="1">
        <v>61</v>
      </c>
      <c r="C65" s="23">
        <v>1223.8921365264944</v>
      </c>
    </row>
    <row r="66" spans="2:3">
      <c r="B66" s="1">
        <v>62</v>
      </c>
      <c r="C66" s="23">
        <v>1088.7862216355522</v>
      </c>
    </row>
    <row r="67" spans="2:3">
      <c r="B67" s="1">
        <v>63</v>
      </c>
      <c r="C67" s="23">
        <v>1660.4123452134013</v>
      </c>
    </row>
    <row r="68" spans="2:3">
      <c r="B68" s="1">
        <v>64</v>
      </c>
      <c r="C68" s="23">
        <v>1574.4012822930417</v>
      </c>
    </row>
    <row r="69" spans="2:3">
      <c r="B69" s="1">
        <v>65</v>
      </c>
      <c r="C69" s="23">
        <v>1523.1567037525929</v>
      </c>
    </row>
    <row r="70" spans="2:3">
      <c r="B70" s="1">
        <v>66</v>
      </c>
      <c r="C70" s="23">
        <v>1379.7724558426048</v>
      </c>
    </row>
    <row r="71" spans="2:3">
      <c r="B71" s="1">
        <v>67</v>
      </c>
      <c r="C71" s="23">
        <v>1217.439813941794</v>
      </c>
    </row>
    <row r="72" spans="2:3">
      <c r="B72" s="1">
        <v>68</v>
      </c>
      <c r="C72" s="23">
        <v>1423.1189892513671</v>
      </c>
    </row>
    <row r="73" spans="2:3">
      <c r="B73" s="1">
        <v>69</v>
      </c>
      <c r="C73" s="23">
        <v>1219.3852536300208</v>
      </c>
    </row>
    <row r="74" spans="2:3">
      <c r="B74" s="1">
        <v>70</v>
      </c>
      <c r="C74" s="23">
        <v>1591.7248098560563</v>
      </c>
    </row>
    <row r="75" spans="2:3">
      <c r="B75" s="1">
        <v>71</v>
      </c>
      <c r="C75" s="23">
        <v>1555.1857439185367</v>
      </c>
    </row>
    <row r="76" spans="2:3">
      <c r="B76" s="1">
        <v>72</v>
      </c>
      <c r="C76" s="23">
        <v>1763.5960776918726</v>
      </c>
    </row>
    <row r="77" spans="2:3">
      <c r="B77" s="1">
        <v>73</v>
      </c>
      <c r="C77" s="23">
        <v>2017.8358162046641</v>
      </c>
    </row>
    <row r="78" spans="2:3">
      <c r="B78" s="1">
        <v>74</v>
      </c>
      <c r="C78" s="23">
        <v>1576.3121503551449</v>
      </c>
    </row>
    <row r="79" spans="2:3">
      <c r="B79" s="1">
        <v>75</v>
      </c>
      <c r="C79" s="23">
        <v>1642.768244389968</v>
      </c>
    </row>
    <row r="80" spans="2:3">
      <c r="B80" s="1">
        <v>76</v>
      </c>
      <c r="C80" s="23">
        <v>1694.9305424602426</v>
      </c>
    </row>
    <row r="81" spans="2:3">
      <c r="B81" s="1">
        <v>77</v>
      </c>
      <c r="C81" s="23">
        <v>1568.7189641083662</v>
      </c>
    </row>
    <row r="82" spans="2:3">
      <c r="B82" s="1">
        <v>78</v>
      </c>
      <c r="C82" s="23">
        <v>1788.69507825759</v>
      </c>
    </row>
    <row r="83" spans="2:3">
      <c r="B83" s="1">
        <v>79</v>
      </c>
      <c r="C83" s="23">
        <v>1696.0431202464013</v>
      </c>
    </row>
    <row r="84" spans="2:3">
      <c r="B84" s="1">
        <v>80</v>
      </c>
      <c r="C84" s="23">
        <v>1837.202212584072</v>
      </c>
    </row>
    <row r="85" spans="2:3">
      <c r="B85" s="1">
        <v>81</v>
      </c>
      <c r="C85" s="23">
        <v>1530.3161732352755</v>
      </c>
    </row>
    <row r="86" spans="2:3">
      <c r="B86" s="1">
        <v>82</v>
      </c>
      <c r="C86" s="23">
        <v>2949.9811427493869</v>
      </c>
    </row>
    <row r="87" spans="2:3">
      <c r="B87" s="1">
        <v>83</v>
      </c>
      <c r="C87" s="23">
        <v>2320.8089760512917</v>
      </c>
    </row>
    <row r="88" spans="2:3">
      <c r="B88" s="1">
        <v>84</v>
      </c>
      <c r="C88" s="23">
        <v>2635.3950594003395</v>
      </c>
    </row>
    <row r="89" spans="2:3">
      <c r="B89" s="1">
        <v>85</v>
      </c>
      <c r="C89" s="23">
        <v>2249.2897102269158</v>
      </c>
    </row>
    <row r="90" spans="2:3">
      <c r="B90" s="1">
        <v>86</v>
      </c>
      <c r="C90" s="23">
        <v>2579.5273115846376</v>
      </c>
    </row>
    <row r="91" spans="2:3">
      <c r="B91" s="1">
        <v>87</v>
      </c>
      <c r="C91" s="23">
        <v>2739.9459425482432</v>
      </c>
    </row>
    <row r="92" spans="2:3">
      <c r="B92" s="1">
        <v>88</v>
      </c>
      <c r="C92" s="23">
        <v>1941.0145200829718</v>
      </c>
    </row>
    <row r="93" spans="2:3">
      <c r="B93" s="1">
        <v>89</v>
      </c>
      <c r="C93" s="23">
        <v>3323.1818467534099</v>
      </c>
    </row>
    <row r="94" spans="2:3">
      <c r="B94" s="1">
        <v>90</v>
      </c>
      <c r="C94" s="23">
        <v>2170.7366899239423</v>
      </c>
    </row>
    <row r="95" spans="2:3">
      <c r="B95" s="1">
        <v>91</v>
      </c>
      <c r="C95" s="23">
        <v>2526.667295241687</v>
      </c>
    </row>
    <row r="96" spans="2:3">
      <c r="B96" s="1">
        <v>92</v>
      </c>
      <c r="C96" s="23">
        <v>3019.4261110063485</v>
      </c>
    </row>
    <row r="97" spans="2:3">
      <c r="B97" s="1">
        <v>93</v>
      </c>
      <c r="C97" s="23">
        <v>2530.7593186246777</v>
      </c>
    </row>
    <row r="98" spans="2:3">
      <c r="B98" s="1">
        <v>94</v>
      </c>
      <c r="C98" s="23">
        <v>1280.611603494877</v>
      </c>
    </row>
    <row r="99" spans="2:3">
      <c r="B99" s="1">
        <v>95</v>
      </c>
      <c r="C99" s="23">
        <v>1310.8869193538249</v>
      </c>
    </row>
    <row r="100" spans="2:3">
      <c r="B100" s="1">
        <v>96</v>
      </c>
      <c r="C100" s="23">
        <v>2857.14061223207</v>
      </c>
    </row>
    <row r="101" spans="2:3">
      <c r="B101" s="1">
        <v>97</v>
      </c>
      <c r="C101" s="23">
        <v>2949.8931422465271</v>
      </c>
    </row>
    <row r="102" spans="2:3">
      <c r="B102" s="1">
        <v>98</v>
      </c>
      <c r="C102" s="23">
        <v>2857.7817587529071</v>
      </c>
    </row>
    <row r="103" spans="2:3">
      <c r="B103" s="1">
        <v>99</v>
      </c>
      <c r="C103" s="23">
        <v>2369.1401093720533</v>
      </c>
    </row>
    <row r="104" spans="2:3">
      <c r="B104" s="1">
        <v>100</v>
      </c>
      <c r="C104" s="23">
        <v>2573.3044188823937</v>
      </c>
    </row>
    <row r="105" spans="2:3">
      <c r="B105" s="1">
        <v>101</v>
      </c>
      <c r="C105" s="23">
        <v>2147.0331259035765</v>
      </c>
    </row>
    <row r="106" spans="2:3">
      <c r="B106" s="1">
        <v>102</v>
      </c>
      <c r="C106" s="23">
        <v>2378.6913068074673</v>
      </c>
    </row>
    <row r="107" spans="2:3">
      <c r="B107" s="1">
        <v>103</v>
      </c>
      <c r="C107" s="23">
        <v>1455.1448865422087</v>
      </c>
    </row>
    <row r="108" spans="2:3">
      <c r="B108" s="1">
        <v>104</v>
      </c>
      <c r="C108" s="23">
        <v>2760.8492048525991</v>
      </c>
    </row>
    <row r="109" spans="2:3">
      <c r="B109" s="1">
        <v>105</v>
      </c>
      <c r="C109" s="23">
        <v>3144.5093971965553</v>
      </c>
    </row>
    <row r="110" spans="2:3">
      <c r="B110" s="1">
        <v>106</v>
      </c>
      <c r="C110" s="23">
        <v>2974.6118549248854</v>
      </c>
    </row>
    <row r="111" spans="2:3">
      <c r="B111" s="1">
        <v>107</v>
      </c>
      <c r="C111" s="23">
        <v>3263.6557923188134</v>
      </c>
    </row>
    <row r="112" spans="2:3">
      <c r="B112" s="1">
        <v>108</v>
      </c>
      <c r="C112" s="23">
        <v>1547.523414419511</v>
      </c>
    </row>
    <row r="113" spans="2:3">
      <c r="B113" s="1">
        <v>109</v>
      </c>
      <c r="C113" s="23">
        <v>2587.2996417122381</v>
      </c>
    </row>
    <row r="114" spans="2:3">
      <c r="B114" s="1">
        <v>110</v>
      </c>
      <c r="C114" s="23">
        <v>2472.91784524483</v>
      </c>
    </row>
    <row r="115" spans="2:3">
      <c r="B115" s="1">
        <v>111</v>
      </c>
      <c r="C115" s="23">
        <v>2881.6298950279715</v>
      </c>
    </row>
    <row r="116" spans="2:3">
      <c r="B116" s="1">
        <v>112</v>
      </c>
      <c r="C116" s="23">
        <v>1304.9154566597524</v>
      </c>
    </row>
    <row r="117" spans="2:3">
      <c r="B117" s="1">
        <v>113</v>
      </c>
      <c r="C117" s="23">
        <v>1036.0802061726067</v>
      </c>
    </row>
    <row r="118" spans="2:3">
      <c r="B118" s="1">
        <v>114</v>
      </c>
      <c r="C118" s="23">
        <v>2649.2017097240555</v>
      </c>
    </row>
    <row r="119" spans="2:3">
      <c r="B119" s="1">
        <v>115</v>
      </c>
      <c r="C119" s="23">
        <v>3766.5472374127853</v>
      </c>
    </row>
    <row r="120" spans="2:3">
      <c r="B120" s="1">
        <v>116</v>
      </c>
      <c r="C120" s="23">
        <v>3889.8736564208939</v>
      </c>
    </row>
    <row r="121" spans="2:3">
      <c r="B121" s="1">
        <v>117</v>
      </c>
      <c r="C121" s="23">
        <v>3649.2551386007917</v>
      </c>
    </row>
    <row r="122" spans="2:3">
      <c r="B122" s="1">
        <v>118</v>
      </c>
      <c r="C122" s="23">
        <v>4497.7371299264569</v>
      </c>
    </row>
    <row r="123" spans="2:3">
      <c r="B123" s="1">
        <v>119</v>
      </c>
      <c r="C123" s="23">
        <v>4349.9905713746939</v>
      </c>
    </row>
    <row r="124" spans="2:3">
      <c r="B124" s="1">
        <v>120</v>
      </c>
      <c r="C124" s="23">
        <v>4345.1191149663709</v>
      </c>
    </row>
    <row r="125" spans="2:3">
      <c r="B125" s="1">
        <v>121</v>
      </c>
      <c r="C125" s="23">
        <v>5184.0153372304985</v>
      </c>
    </row>
    <row r="126" spans="2:3">
      <c r="B126" s="1">
        <v>122</v>
      </c>
      <c r="C126" s="23">
        <v>4761.5500660003772</v>
      </c>
    </row>
    <row r="127" spans="2:3">
      <c r="B127" s="1">
        <v>123</v>
      </c>
      <c r="C127" s="23">
        <v>2763.083789050223</v>
      </c>
    </row>
    <row r="128" spans="2:3">
      <c r="B128" s="1">
        <v>124</v>
      </c>
      <c r="C128" s="23">
        <v>1966.7735244201394</v>
      </c>
    </row>
    <row r="129" spans="2:3">
      <c r="B129" s="1">
        <v>125</v>
      </c>
      <c r="C129" s="23">
        <v>4570.3061160349489</v>
      </c>
    </row>
    <row r="130" spans="2:3">
      <c r="B130" s="1">
        <v>126</v>
      </c>
      <c r="C130" s="23">
        <v>3672.418128103589</v>
      </c>
    </row>
    <row r="131" spans="2:3">
      <c r="B131" s="1">
        <v>127</v>
      </c>
      <c r="C131" s="23">
        <v>4049.5945691118236</v>
      </c>
    </row>
    <row r="132" spans="2:3">
      <c r="B132" s="1">
        <v>128</v>
      </c>
      <c r="C132" s="23">
        <v>3735.9670626689294</v>
      </c>
    </row>
    <row r="133" spans="2:3">
      <c r="B133" s="1">
        <v>129</v>
      </c>
      <c r="C133" s="23">
        <v>3683.2610472059841</v>
      </c>
    </row>
    <row r="134" spans="2:3">
      <c r="B134" s="1">
        <v>130</v>
      </c>
      <c r="C134" s="23">
        <v>4329.1533094474826</v>
      </c>
    </row>
    <row r="135" spans="2:3">
      <c r="B135" s="1">
        <v>131</v>
      </c>
      <c r="C135" s="23">
        <v>2088.8553648877992</v>
      </c>
    </row>
    <row r="136" spans="2:3">
      <c r="B136" s="1">
        <v>132</v>
      </c>
      <c r="C136" s="23">
        <v>3515.4315167515242</v>
      </c>
    </row>
    <row r="137" spans="2:3">
      <c r="B137" s="1">
        <v>133</v>
      </c>
      <c r="C137" s="23">
        <v>3998.8685649632284</v>
      </c>
    </row>
    <row r="138" spans="2:3">
      <c r="B138" s="1">
        <v>134</v>
      </c>
      <c r="C138" s="23">
        <v>3696.9011251492866</v>
      </c>
    </row>
    <row r="139" spans="2:3">
      <c r="B139" s="1">
        <v>135</v>
      </c>
      <c r="C139" s="23">
        <v>3009.8434848199131</v>
      </c>
    </row>
    <row r="140" spans="2:3">
      <c r="B140" s="1">
        <v>136</v>
      </c>
      <c r="C140" s="23">
        <v>1940.6248035703061</v>
      </c>
    </row>
    <row r="141" spans="2:3">
      <c r="B141" s="1">
        <v>137</v>
      </c>
      <c r="C141" s="23">
        <v>2608.3349047708844</v>
      </c>
    </row>
    <row r="142" spans="2:3">
      <c r="B142" s="1">
        <v>138</v>
      </c>
      <c r="C142" s="23">
        <v>2899.1011377207869</v>
      </c>
    </row>
    <row r="143" spans="2:3">
      <c r="B143" s="1">
        <v>139</v>
      </c>
      <c r="C143" s="23">
        <v>1837.8559306053178</v>
      </c>
    </row>
    <row r="144" spans="2:3">
      <c r="B144" s="1">
        <v>140</v>
      </c>
      <c r="C144" s="23">
        <v>3701.8354390596519</v>
      </c>
    </row>
    <row r="145" spans="2:3">
      <c r="B145" s="1">
        <v>141</v>
      </c>
      <c r="C145" s="23">
        <v>2596.6968382676473</v>
      </c>
    </row>
    <row r="146" spans="2:3">
      <c r="B146" s="1">
        <v>142</v>
      </c>
      <c r="C146" s="23">
        <v>2868.7441071091835</v>
      </c>
    </row>
    <row r="147" spans="2:3">
      <c r="B147" s="1">
        <v>143</v>
      </c>
      <c r="C147" s="23">
        <v>2609.2777673015275</v>
      </c>
    </row>
    <row r="148" spans="2:3">
      <c r="B148" s="1">
        <v>144</v>
      </c>
      <c r="C148" s="23">
        <v>1969.9572568986107</v>
      </c>
    </row>
    <row r="149" spans="2:3">
      <c r="B149" s="1">
        <v>145</v>
      </c>
      <c r="C149" s="23">
        <v>1585.1342007668616</v>
      </c>
    </row>
    <row r="150" spans="2:3">
      <c r="B150" s="1">
        <v>146</v>
      </c>
      <c r="C150" s="23">
        <v>2359.0797661700922</v>
      </c>
    </row>
    <row r="151" spans="2:3">
      <c r="B151" s="1">
        <v>147</v>
      </c>
      <c r="C151" s="23">
        <v>1681.0484631340751</v>
      </c>
    </row>
    <row r="152" spans="2:3">
      <c r="B152" s="1">
        <v>148</v>
      </c>
      <c r="C152" s="23">
        <v>2556.0280344459111</v>
      </c>
    </row>
    <row r="153" spans="2:3">
      <c r="B153" s="1">
        <v>149</v>
      </c>
      <c r="C153" s="23">
        <v>2922.6664152366584</v>
      </c>
    </row>
    <row r="154" spans="2:3">
      <c r="B154" s="1">
        <v>150</v>
      </c>
      <c r="C154" s="23">
        <v>3080.0898862279214</v>
      </c>
    </row>
    <row r="155" spans="2:3">
      <c r="B155" s="1">
        <v>151</v>
      </c>
      <c r="C155" s="23">
        <v>3027.9715884090765</v>
      </c>
    </row>
    <row r="156" spans="2:3">
      <c r="B156" s="1">
        <v>152</v>
      </c>
      <c r="C156" s="23">
        <v>1967.7666729524169</v>
      </c>
    </row>
    <row r="157" spans="2:3">
      <c r="B157" s="1">
        <v>153</v>
      </c>
      <c r="C157" s="23">
        <v>2369.6806838896223</v>
      </c>
    </row>
    <row r="158" spans="2:3">
      <c r="B158" s="1">
        <v>154</v>
      </c>
      <c r="C158" s="23">
        <v>3957.7283298761708</v>
      </c>
    </row>
    <row r="159" spans="2:3">
      <c r="B159" s="1">
        <v>155</v>
      </c>
      <c r="C159" s="23">
        <v>2499.8648563706079</v>
      </c>
    </row>
    <row r="160" spans="2:3">
      <c r="B160" s="1">
        <v>156</v>
      </c>
      <c r="C160" s="23">
        <v>2783.9587654786596</v>
      </c>
    </row>
    <row r="161" spans="2:3">
      <c r="B161" s="1">
        <v>157</v>
      </c>
      <c r="C161" s="23">
        <v>3104.9060280344456</v>
      </c>
    </row>
    <row r="162" spans="2:3">
      <c r="B162" s="1">
        <v>158</v>
      </c>
      <c r="C162" s="23">
        <v>2828.047017411528</v>
      </c>
    </row>
    <row r="163" spans="2:3">
      <c r="B163" s="1">
        <v>159</v>
      </c>
      <c r="C163" s="23">
        <v>2652.4514425796719</v>
      </c>
    </row>
    <row r="164" spans="2:3">
      <c r="B164" s="1">
        <v>160</v>
      </c>
      <c r="C164" s="23">
        <v>1880.2878873593563</v>
      </c>
    </row>
    <row r="165" spans="2:3">
      <c r="B165" s="1">
        <v>161</v>
      </c>
      <c r="C165" s="23">
        <v>2588.6510780061599</v>
      </c>
    </row>
    <row r="166" spans="2:3">
      <c r="B166" s="1">
        <v>162</v>
      </c>
      <c r="C166" s="23">
        <v>1968.3041045948833</v>
      </c>
    </row>
    <row r="167" spans="2:3">
      <c r="B167" s="1">
        <v>163</v>
      </c>
      <c r="C167" s="23">
        <v>2911.2923502420012</v>
      </c>
    </row>
    <row r="168" spans="2:3">
      <c r="B168" s="1">
        <v>164</v>
      </c>
      <c r="C168" s="23">
        <v>2532.5696146835126</v>
      </c>
    </row>
    <row r="169" spans="2:3">
      <c r="B169" s="1">
        <v>165</v>
      </c>
      <c r="C169" s="23">
        <v>2744.0536803067444</v>
      </c>
    </row>
    <row r="170" spans="2:3">
      <c r="B170" s="1">
        <v>166</v>
      </c>
      <c r="C170" s="23">
        <v>2146.4768370104971</v>
      </c>
    </row>
    <row r="171" spans="2:3">
      <c r="B171" s="1">
        <v>167</v>
      </c>
      <c r="C171" s="23">
        <v>2189.8296561694638</v>
      </c>
    </row>
    <row r="172" spans="2:3">
      <c r="B172" s="1">
        <v>168</v>
      </c>
      <c r="C172" s="23">
        <v>3056.8388962222639</v>
      </c>
    </row>
    <row r="173" spans="2:3">
      <c r="B173" s="1">
        <v>169</v>
      </c>
      <c r="C173" s="23">
        <v>2351.3105789175938</v>
      </c>
    </row>
    <row r="174" spans="2:3">
      <c r="B174" s="1">
        <v>170</v>
      </c>
      <c r="C174" s="23">
        <v>2624.696712552643</v>
      </c>
    </row>
    <row r="175" spans="2:3">
      <c r="B175" s="1">
        <v>171</v>
      </c>
      <c r="C175" s="23">
        <v>2297.4511282921617</v>
      </c>
    </row>
    <row r="176" spans="2:3">
      <c r="B176" s="1">
        <v>172</v>
      </c>
      <c r="C176" s="23">
        <v>2784.4019108680623</v>
      </c>
    </row>
    <row r="177" spans="2:3">
      <c r="B177" s="1">
        <v>173</v>
      </c>
      <c r="C177" s="23">
        <v>2278.2858759192909</v>
      </c>
    </row>
    <row r="178" spans="2:3">
      <c r="B178" s="1">
        <v>174</v>
      </c>
      <c r="C178" s="23">
        <v>2985.0964862656356</v>
      </c>
    </row>
    <row r="179" spans="2:3">
      <c r="B179" s="1">
        <v>175</v>
      </c>
      <c r="C179" s="23">
        <v>1789.7196555408889</v>
      </c>
    </row>
    <row r="180" spans="2:3">
      <c r="B180" s="1">
        <v>176</v>
      </c>
      <c r="C180" s="23">
        <v>2470.3658306618895</v>
      </c>
    </row>
    <row r="181" spans="2:3">
      <c r="B181" s="1">
        <v>177</v>
      </c>
      <c r="C181" s="23">
        <v>3034.6061977497016</v>
      </c>
    </row>
    <row r="182" spans="2:3">
      <c r="B182" s="1">
        <v>178</v>
      </c>
      <c r="C182" s="23">
        <v>2423.9424225281286</v>
      </c>
    </row>
    <row r="183" spans="2:3">
      <c r="B183" s="1">
        <v>179</v>
      </c>
      <c r="C183" s="23">
        <v>1326.5730089886229</v>
      </c>
    </row>
    <row r="184" spans="2:3">
      <c r="B184" s="1">
        <v>180</v>
      </c>
      <c r="C184" s="23">
        <v>1990.4016594380539</v>
      </c>
    </row>
    <row r="185" spans="2:3">
      <c r="B185" s="1">
        <v>181</v>
      </c>
      <c r="C185" s="23">
        <v>2420.4821170406685</v>
      </c>
    </row>
    <row r="186" spans="2:3">
      <c r="B186" s="1">
        <v>182</v>
      </c>
      <c r="C186" s="23">
        <v>2272.91784524483</v>
      </c>
    </row>
    <row r="187" spans="2:3">
      <c r="B187" s="1">
        <v>183</v>
      </c>
      <c r="C187" s="23">
        <v>4149.6322836130494</v>
      </c>
    </row>
    <row r="188" spans="2:3">
      <c r="B188" s="1">
        <v>184</v>
      </c>
      <c r="C188" s="23">
        <v>2508.4951914010935</v>
      </c>
    </row>
    <row r="189" spans="2:3">
      <c r="B189" s="1">
        <v>185</v>
      </c>
      <c r="C189" s="23">
        <v>4897.6994154252307</v>
      </c>
    </row>
    <row r="190" spans="2:3">
      <c r="B190" s="1">
        <v>186</v>
      </c>
      <c r="C190" s="23">
        <v>3085.3007731472749</v>
      </c>
    </row>
    <row r="191" spans="2:3">
      <c r="B191" s="1">
        <v>187</v>
      </c>
      <c r="C191" s="23">
        <v>3634.0436231064177</v>
      </c>
    </row>
    <row r="192" spans="2:3">
      <c r="B192" s="1">
        <v>188</v>
      </c>
      <c r="C192" s="23">
        <v>3239.0156515180088</v>
      </c>
    </row>
    <row r="193" spans="2:3">
      <c r="B193" s="1">
        <v>189</v>
      </c>
      <c r="C193" s="23">
        <v>4760.481488465648</v>
      </c>
    </row>
    <row r="194" spans="2:3">
      <c r="B194" s="1">
        <v>190</v>
      </c>
      <c r="C194" s="23">
        <v>4258.9100509145765</v>
      </c>
    </row>
    <row r="195" spans="2:3">
      <c r="B195" s="1">
        <v>191</v>
      </c>
      <c r="C195" s="23">
        <v>2289.8925136715065</v>
      </c>
    </row>
    <row r="196" spans="2:3">
      <c r="B196" s="1">
        <v>192</v>
      </c>
      <c r="C196" s="23">
        <v>2869.2783958765476</v>
      </c>
    </row>
    <row r="197" spans="2:3">
      <c r="B197" s="1">
        <v>193</v>
      </c>
      <c r="C197" s="23">
        <v>1878.3770192972531</v>
      </c>
    </row>
    <row r="198" spans="2:3">
      <c r="B198" s="1">
        <v>194</v>
      </c>
      <c r="C198" s="23">
        <v>4784.555911748067</v>
      </c>
    </row>
    <row r="199" spans="2:3">
      <c r="B199" s="1">
        <v>195</v>
      </c>
      <c r="C199" s="23">
        <v>3412.9737884216479</v>
      </c>
    </row>
    <row r="200" spans="2:3">
      <c r="B200" s="1">
        <v>196</v>
      </c>
      <c r="C200" s="23">
        <v>3479.4770255830031</v>
      </c>
    </row>
    <row r="201" spans="2:3">
      <c r="B201" s="1">
        <v>197</v>
      </c>
      <c r="C201" s="23">
        <v>4574.3604249167138</v>
      </c>
    </row>
    <row r="202" spans="2:3">
      <c r="B202" s="1">
        <v>198</v>
      </c>
      <c r="C202" s="23">
        <v>3591.4262367213528</v>
      </c>
    </row>
    <row r="203" spans="2:3">
      <c r="B203" s="1">
        <v>199</v>
      </c>
      <c r="C203" s="23">
        <v>2576.0387202212582</v>
      </c>
    </row>
    <row r="204" spans="2:3">
      <c r="B204" s="1">
        <v>200</v>
      </c>
      <c r="C204" s="23">
        <v>2675.0235715632662</v>
      </c>
    </row>
    <row r="205" spans="2:3">
      <c r="B205" s="1">
        <v>201</v>
      </c>
      <c r="C205" s="23">
        <v>2666.0663775221574</v>
      </c>
    </row>
    <row r="206" spans="2:3">
      <c r="B206" s="1">
        <v>202</v>
      </c>
      <c r="C206" s="23">
        <v>2103.6960211201208</v>
      </c>
    </row>
    <row r="207" spans="2:3">
      <c r="B207" s="1">
        <v>203</v>
      </c>
      <c r="C207" s="23">
        <v>2404.846313407505</v>
      </c>
    </row>
    <row r="208" spans="2:3">
      <c r="B208" s="1">
        <v>204</v>
      </c>
      <c r="C208" s="23">
        <v>2410.714061223207</v>
      </c>
    </row>
    <row r="209" spans="2:3">
      <c r="B209" s="1">
        <v>205</v>
      </c>
      <c r="C209" s="23">
        <v>2316.7640957948329</v>
      </c>
    </row>
    <row r="210" spans="2:3">
      <c r="B210" s="1">
        <v>206</v>
      </c>
      <c r="C210" s="23">
        <v>5267.8672449556852</v>
      </c>
    </row>
    <row r="211" spans="2:3">
      <c r="B211" s="1">
        <v>207</v>
      </c>
      <c r="C211" s="23">
        <v>3142.0925262430069</v>
      </c>
    </row>
    <row r="212" spans="2:3">
      <c r="B212" s="1">
        <v>208</v>
      </c>
      <c r="C212" s="23">
        <v>1978.5687346784839</v>
      </c>
    </row>
    <row r="213" spans="2:3">
      <c r="B213" s="1">
        <v>209</v>
      </c>
      <c r="C213" s="23">
        <v>2896.4454082594757</v>
      </c>
    </row>
    <row r="214" spans="2:3">
      <c r="B214" s="1">
        <v>210</v>
      </c>
      <c r="C214" s="23">
        <v>3096.7282670186687</v>
      </c>
    </row>
    <row r="215" spans="2:3">
      <c r="B215" s="1">
        <v>211</v>
      </c>
      <c r="C215" s="23">
        <v>2531.0170343830537</v>
      </c>
    </row>
    <row r="216" spans="2:3">
      <c r="B216" s="1">
        <v>212</v>
      </c>
      <c r="C216" s="23">
        <v>2313.0775033000186</v>
      </c>
    </row>
    <row r="217" spans="2:3">
      <c r="B217" s="1">
        <v>213</v>
      </c>
      <c r="C217" s="23">
        <v>3156.9866113520648</v>
      </c>
    </row>
    <row r="218" spans="2:3">
      <c r="B218" s="1">
        <v>214</v>
      </c>
      <c r="C218" s="23">
        <v>2645.9236909925198</v>
      </c>
    </row>
    <row r="219" spans="2:3">
      <c r="B219" s="1">
        <v>215</v>
      </c>
      <c r="C219" s="23">
        <v>2476.1581494751399</v>
      </c>
    </row>
    <row r="220" spans="2:3">
      <c r="B220" s="1">
        <v>216</v>
      </c>
      <c r="C220" s="23">
        <v>3073.9707084040479</v>
      </c>
    </row>
    <row r="221" spans="2:3">
      <c r="B221" s="1">
        <v>217</v>
      </c>
      <c r="C221" s="23">
        <v>2925.1335721918408</v>
      </c>
    </row>
    <row r="222" spans="2:3">
      <c r="B222" s="1">
        <v>218</v>
      </c>
      <c r="C222" s="23">
        <v>3115.1549437425356</v>
      </c>
    </row>
    <row r="223" spans="2:3">
      <c r="B223" s="1">
        <v>219</v>
      </c>
      <c r="C223" s="23">
        <v>2585.0682003897164</v>
      </c>
    </row>
    <row r="224" spans="2:3">
      <c r="B224" s="1">
        <v>220</v>
      </c>
      <c r="C224" s="23">
        <v>1936.8502105726318</v>
      </c>
    </row>
    <row r="225" spans="2:3">
      <c r="B225" s="1">
        <v>221</v>
      </c>
      <c r="C225" s="23">
        <v>3831.8876107863471</v>
      </c>
    </row>
    <row r="226" spans="2:3">
      <c r="B226" s="1">
        <v>222</v>
      </c>
      <c r="C226" s="23">
        <v>3191.8410962348357</v>
      </c>
    </row>
    <row r="227" spans="2:3">
      <c r="B227" s="1">
        <v>223</v>
      </c>
      <c r="C227" s="23">
        <v>2691.7688101074864</v>
      </c>
    </row>
    <row r="228" spans="2:3">
      <c r="B228" s="1">
        <v>224</v>
      </c>
      <c r="C228" s="23">
        <v>3721.038405933748</v>
      </c>
    </row>
    <row r="229" spans="2:3">
      <c r="B229" s="1">
        <v>225</v>
      </c>
      <c r="C229" s="23">
        <v>1689.8390847947703</v>
      </c>
    </row>
    <row r="230" spans="2:3">
      <c r="B230" s="1">
        <v>226</v>
      </c>
      <c r="C230" s="23">
        <v>5086.7747815701805</v>
      </c>
    </row>
    <row r="231" spans="2:3">
      <c r="B231" s="1">
        <v>227</v>
      </c>
      <c r="C231" s="23">
        <v>2336.0519202966875</v>
      </c>
    </row>
    <row r="232" spans="2:3">
      <c r="B232" s="1">
        <v>228</v>
      </c>
      <c r="C232" s="23">
        <v>3321.9875542145955</v>
      </c>
    </row>
    <row r="233" spans="2:3">
      <c r="B233" s="1">
        <v>229</v>
      </c>
      <c r="C233" s="23">
        <v>2106.0971776981582</v>
      </c>
    </row>
    <row r="234" spans="2:3">
      <c r="B234" s="1">
        <v>230</v>
      </c>
      <c r="C234" s="23">
        <v>3385.8822050411718</v>
      </c>
    </row>
    <row r="235" spans="2:3">
      <c r="B235" s="1">
        <v>231</v>
      </c>
      <c r="C235" s="23">
        <v>3913.4766484379911</v>
      </c>
    </row>
    <row r="236" spans="2:3">
      <c r="B236" s="1">
        <v>232</v>
      </c>
      <c r="C236" s="23">
        <v>3763.6557923188134</v>
      </c>
    </row>
    <row r="237" spans="2:3">
      <c r="B237" s="1">
        <v>233</v>
      </c>
      <c r="C237" s="23">
        <v>3115.6986611352063</v>
      </c>
    </row>
    <row r="238" spans="2:3">
      <c r="B238" s="1">
        <v>234</v>
      </c>
      <c r="C238" s="23">
        <v>3347.1934125337857</v>
      </c>
    </row>
    <row r="239" spans="2:3">
      <c r="B239" s="1">
        <v>235</v>
      </c>
      <c r="C239" s="23">
        <v>2337.9376453579735</v>
      </c>
    </row>
    <row r="240" spans="2:3">
      <c r="B240" s="1">
        <v>236</v>
      </c>
      <c r="C240" s="23">
        <v>2906.2951788295932</v>
      </c>
    </row>
    <row r="241" spans="2:3">
      <c r="B241" s="1">
        <v>237</v>
      </c>
      <c r="C241" s="23">
        <v>2662.9329310453204</v>
      </c>
    </row>
    <row r="242" spans="2:3">
      <c r="B242" s="1">
        <v>238</v>
      </c>
      <c r="C242" s="23">
        <v>3908.3851907725184</v>
      </c>
    </row>
    <row r="243" spans="2:3">
      <c r="B243" s="1">
        <v>239</v>
      </c>
      <c r="C243" s="23">
        <v>3323.9989942799671</v>
      </c>
    </row>
    <row r="244" spans="2:3">
      <c r="B244" s="1">
        <v>240</v>
      </c>
      <c r="C244" s="23">
        <v>3705.1668866679238</v>
      </c>
    </row>
    <row r="245" spans="2:3">
      <c r="B245" s="1">
        <v>241</v>
      </c>
      <c r="C245" s="23">
        <v>3202.8411590923374</v>
      </c>
    </row>
    <row r="246" spans="2:3">
      <c r="B246" s="1">
        <v>242</v>
      </c>
      <c r="C246" s="23">
        <v>3654.0008800050286</v>
      </c>
    </row>
    <row r="247" spans="2:3">
      <c r="B247" s="1">
        <v>243</v>
      </c>
      <c r="C247" s="23">
        <v>3430.9510340059087</v>
      </c>
    </row>
    <row r="248" spans="2:3">
      <c r="B248" s="1">
        <v>244</v>
      </c>
      <c r="C248" s="23">
        <v>3433.5281915896662</v>
      </c>
    </row>
    <row r="249" spans="2:3">
      <c r="B249" s="1">
        <v>245</v>
      </c>
      <c r="C249" s="23">
        <v>2486.6427808158905</v>
      </c>
    </row>
    <row r="250" spans="2:3">
      <c r="B250" s="1">
        <v>246</v>
      </c>
      <c r="C250" s="23">
        <v>3308.1274750141429</v>
      </c>
    </row>
    <row r="251" spans="2:3">
      <c r="B251" s="1">
        <v>247</v>
      </c>
      <c r="C251" s="23">
        <v>2782.211326921868</v>
      </c>
    </row>
    <row r="252" spans="2:3">
      <c r="B252" s="1">
        <v>248</v>
      </c>
      <c r="C252" s="23">
        <v>2017.3140989377082</v>
      </c>
    </row>
    <row r="253" spans="2:3">
      <c r="B253" s="1">
        <v>249</v>
      </c>
      <c r="C253" s="23">
        <v>3084.273052988874</v>
      </c>
    </row>
    <row r="254" spans="2:3">
      <c r="B254" s="1">
        <v>250</v>
      </c>
      <c r="C254" s="23">
        <v>2571.886982211327</v>
      </c>
    </row>
    <row r="255" spans="2:3">
      <c r="B255" s="1">
        <v>251</v>
      </c>
      <c r="C255" s="23">
        <v>4231.504180023886</v>
      </c>
    </row>
    <row r="256" spans="2:3">
      <c r="B256" s="1">
        <v>252</v>
      </c>
      <c r="C256" s="23">
        <v>3651.6437236784209</v>
      </c>
    </row>
    <row r="257" spans="2:3">
      <c r="B257" s="1">
        <v>253</v>
      </c>
      <c r="C257" s="23">
        <v>3260.1986297064554</v>
      </c>
    </row>
    <row r="258" spans="2:3">
      <c r="B258" s="1">
        <v>254</v>
      </c>
      <c r="C258" s="23">
        <v>3156.9551826010434</v>
      </c>
    </row>
    <row r="259" spans="2:3">
      <c r="B259" s="1">
        <v>255</v>
      </c>
      <c r="C259" s="23">
        <v>2463.4609340624802</v>
      </c>
    </row>
    <row r="260" spans="2:3">
      <c r="B260" s="1">
        <v>256</v>
      </c>
      <c r="C260" s="23">
        <v>2458.1494751398577</v>
      </c>
    </row>
    <row r="261" spans="2:3">
      <c r="B261" s="1">
        <v>257</v>
      </c>
      <c r="C261" s="23">
        <v>1968.7315356087749</v>
      </c>
    </row>
    <row r="262" spans="2:3">
      <c r="B262" s="1">
        <v>258</v>
      </c>
      <c r="C262" s="23">
        <v>2783.939908228047</v>
      </c>
    </row>
    <row r="263" spans="2:3">
      <c r="B263" s="1">
        <v>259</v>
      </c>
      <c r="C263" s="23">
        <v>3006.2637500785718</v>
      </c>
    </row>
    <row r="264" spans="2:3">
      <c r="B264" s="1">
        <v>260</v>
      </c>
      <c r="C264" s="23">
        <v>2235.4987742787102</v>
      </c>
    </row>
    <row r="265" spans="2:3">
      <c r="B265" s="1">
        <v>261</v>
      </c>
      <c r="C265" s="23">
        <v>3152.5551574580427</v>
      </c>
    </row>
    <row r="266" spans="2:3">
      <c r="B266" s="1">
        <v>262</v>
      </c>
      <c r="C266" s="23">
        <v>2296.4768370104971</v>
      </c>
    </row>
    <row r="267" spans="2:3">
      <c r="B267" s="1">
        <v>263</v>
      </c>
      <c r="C267" s="23">
        <v>3004.4848827707588</v>
      </c>
    </row>
    <row r="268" spans="2:3">
      <c r="B268" s="1">
        <v>264</v>
      </c>
      <c r="C268" s="23">
        <v>3020.6172606700611</v>
      </c>
    </row>
    <row r="269" spans="2:3">
      <c r="B269" s="1">
        <v>265</v>
      </c>
      <c r="C269" s="23">
        <v>2686.0487774215853</v>
      </c>
    </row>
    <row r="270" spans="2:3">
      <c r="B270" s="1">
        <v>266</v>
      </c>
      <c r="C270" s="23">
        <v>2662.2854987742785</v>
      </c>
    </row>
    <row r="271" spans="2:3">
      <c r="B271" s="1">
        <v>267</v>
      </c>
      <c r="C271" s="23">
        <v>2089.8925136715065</v>
      </c>
    </row>
  </sheetData>
  <pageMargins left="0.7" right="0.7" top="0.75" bottom="0.75" header="0.3" footer="0.3"/>
</worksheet>
</file>

<file path=xl/worksheets/sheet1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830D5E7-6188-634D-A0D8-C4353E37515A}">
  <dimension ref="B4:C11"/>
  <sheetViews>
    <sheetView workbookViewId="0">
      <selection activeCell="E8" sqref="E8"/>
    </sheetView>
  </sheetViews>
  <sheetFormatPr defaultColWidth="11" defaultRowHeight="15.75"/>
  <sheetData>
    <row r="4" spans="2:3">
      <c r="C4" t="s">
        <v>25</v>
      </c>
    </row>
    <row r="5" spans="2:3">
      <c r="B5" t="s">
        <v>16</v>
      </c>
      <c r="C5" s="8">
        <v>119.6</v>
      </c>
    </row>
    <row r="6" spans="2:3">
      <c r="B6" t="s">
        <v>17</v>
      </c>
      <c r="C6" s="8">
        <v>97.06</v>
      </c>
    </row>
    <row r="7" spans="2:3">
      <c r="B7" t="s">
        <v>18</v>
      </c>
      <c r="C7" s="8">
        <v>198.7</v>
      </c>
    </row>
    <row r="8" spans="2:3">
      <c r="B8" t="s">
        <v>19</v>
      </c>
      <c r="C8" s="8">
        <v>206.2</v>
      </c>
    </row>
    <row r="9" spans="2:3">
      <c r="B9" t="s">
        <v>20</v>
      </c>
      <c r="C9" s="8">
        <v>146.19999999999999</v>
      </c>
    </row>
    <row r="10" spans="2:3">
      <c r="B10" t="s">
        <v>21</v>
      </c>
      <c r="C10" s="8">
        <v>154.9</v>
      </c>
    </row>
    <row r="11" spans="2:3">
      <c r="B11" t="s">
        <v>22</v>
      </c>
      <c r="C11" s="8">
        <v>186.6</v>
      </c>
    </row>
  </sheetData>
  <pageMargins left="0.7" right="0.7" top="0.75" bottom="0.75" header="0.3" footer="0.3"/>
</worksheet>
</file>

<file path=xl/worksheets/sheet1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DED4925-50B4-DD44-89D1-5B0A4D9FA91F}">
  <dimension ref="B3:C270"/>
  <sheetViews>
    <sheetView topLeftCell="A243" workbookViewId="0">
      <selection activeCell="B4" sqref="B4:B270"/>
    </sheetView>
  </sheetViews>
  <sheetFormatPr defaultColWidth="11" defaultRowHeight="15.75"/>
  <sheetData>
    <row r="3" spans="2:3">
      <c r="B3" t="s">
        <v>0</v>
      </c>
      <c r="C3" t="s">
        <v>9</v>
      </c>
    </row>
    <row r="4" spans="2:3">
      <c r="B4">
        <v>1</v>
      </c>
      <c r="C4" s="24">
        <v>30</v>
      </c>
    </row>
    <row r="5" spans="2:3">
      <c r="B5">
        <v>2</v>
      </c>
      <c r="C5" s="24">
        <v>46</v>
      </c>
    </row>
    <row r="6" spans="2:3">
      <c r="B6">
        <v>3</v>
      </c>
      <c r="C6" s="24">
        <v>24</v>
      </c>
    </row>
    <row r="7" spans="2:3">
      <c r="B7">
        <v>4</v>
      </c>
      <c r="C7" s="24">
        <v>36</v>
      </c>
    </row>
    <row r="8" spans="2:3">
      <c r="B8">
        <v>5</v>
      </c>
      <c r="C8" s="24">
        <v>50</v>
      </c>
    </row>
    <row r="9" spans="2:3">
      <c r="B9">
        <v>6</v>
      </c>
      <c r="C9" s="24">
        <v>35</v>
      </c>
    </row>
    <row r="10" spans="2:3">
      <c r="B10">
        <v>7</v>
      </c>
      <c r="C10" s="24">
        <v>36</v>
      </c>
    </row>
    <row r="11" spans="2:3">
      <c r="B11">
        <v>8</v>
      </c>
      <c r="C11" s="24">
        <v>50</v>
      </c>
    </row>
    <row r="12" spans="2:3">
      <c r="B12">
        <v>9</v>
      </c>
      <c r="C12" s="24">
        <v>47</v>
      </c>
    </row>
    <row r="13" spans="2:3">
      <c r="B13">
        <v>10</v>
      </c>
      <c r="C13" s="24">
        <v>46</v>
      </c>
    </row>
    <row r="14" spans="2:3">
      <c r="B14">
        <v>11</v>
      </c>
      <c r="C14" s="24">
        <v>44</v>
      </c>
    </row>
    <row r="15" spans="2:3">
      <c r="B15">
        <v>12</v>
      </c>
      <c r="C15" s="24">
        <v>39</v>
      </c>
    </row>
    <row r="16" spans="2:3">
      <c r="B16">
        <v>13</v>
      </c>
      <c r="C16" s="24">
        <v>44</v>
      </c>
    </row>
    <row r="17" spans="2:3">
      <c r="B17">
        <v>14</v>
      </c>
      <c r="C17">
        <v>33</v>
      </c>
    </row>
    <row r="18" spans="2:3">
      <c r="B18">
        <v>15</v>
      </c>
      <c r="C18">
        <v>21</v>
      </c>
    </row>
    <row r="19" spans="2:3">
      <c r="B19">
        <v>16</v>
      </c>
      <c r="C19">
        <v>44</v>
      </c>
    </row>
    <row r="20" spans="2:3">
      <c r="B20">
        <v>17</v>
      </c>
      <c r="C20">
        <v>31</v>
      </c>
    </row>
    <row r="21" spans="2:3">
      <c r="B21">
        <v>18</v>
      </c>
      <c r="C21">
        <v>40</v>
      </c>
    </row>
    <row r="22" spans="2:3">
      <c r="B22">
        <v>19</v>
      </c>
      <c r="C22">
        <v>22</v>
      </c>
    </row>
    <row r="23" spans="2:3">
      <c r="B23">
        <v>20</v>
      </c>
      <c r="C23">
        <v>51</v>
      </c>
    </row>
    <row r="24" spans="2:3">
      <c r="B24">
        <v>21</v>
      </c>
      <c r="C24">
        <v>41</v>
      </c>
    </row>
    <row r="25" spans="2:3">
      <c r="B25">
        <v>22</v>
      </c>
      <c r="C25">
        <v>55</v>
      </c>
    </row>
    <row r="26" spans="2:3">
      <c r="B26">
        <v>23</v>
      </c>
      <c r="C26">
        <v>34</v>
      </c>
    </row>
    <row r="27" spans="2:3">
      <c r="B27">
        <v>24</v>
      </c>
      <c r="C27">
        <v>31</v>
      </c>
    </row>
    <row r="28" spans="2:3">
      <c r="B28">
        <v>25</v>
      </c>
      <c r="C28">
        <v>36</v>
      </c>
    </row>
    <row r="29" spans="2:3">
      <c r="B29">
        <v>26</v>
      </c>
      <c r="C29">
        <v>33</v>
      </c>
    </row>
    <row r="30" spans="2:3">
      <c r="B30">
        <v>27</v>
      </c>
      <c r="C30">
        <v>30</v>
      </c>
    </row>
    <row r="31" spans="2:3">
      <c r="B31">
        <v>28</v>
      </c>
      <c r="C31">
        <v>41</v>
      </c>
    </row>
    <row r="32" spans="2:3">
      <c r="B32">
        <v>29</v>
      </c>
      <c r="C32">
        <v>45</v>
      </c>
    </row>
    <row r="33" spans="2:3">
      <c r="B33">
        <v>30</v>
      </c>
      <c r="C33">
        <v>41</v>
      </c>
    </row>
    <row r="34" spans="2:3">
      <c r="B34">
        <v>31</v>
      </c>
      <c r="C34">
        <v>40</v>
      </c>
    </row>
    <row r="35" spans="2:3">
      <c r="B35">
        <v>32</v>
      </c>
      <c r="C35">
        <v>33</v>
      </c>
    </row>
    <row r="36" spans="2:3">
      <c r="B36">
        <v>33</v>
      </c>
      <c r="C36">
        <v>35</v>
      </c>
    </row>
    <row r="37" spans="2:3">
      <c r="B37">
        <v>34</v>
      </c>
      <c r="C37">
        <v>34</v>
      </c>
    </row>
    <row r="38" spans="2:3">
      <c r="B38">
        <v>35</v>
      </c>
      <c r="C38">
        <v>29</v>
      </c>
    </row>
    <row r="39" spans="2:3">
      <c r="B39">
        <v>36</v>
      </c>
      <c r="C39">
        <v>36</v>
      </c>
    </row>
    <row r="40" spans="2:3">
      <c r="B40">
        <v>37</v>
      </c>
      <c r="C40">
        <v>42</v>
      </c>
    </row>
    <row r="41" spans="2:3">
      <c r="B41">
        <v>38</v>
      </c>
      <c r="C41">
        <v>36</v>
      </c>
    </row>
    <row r="42" spans="2:3">
      <c r="B42">
        <v>39</v>
      </c>
      <c r="C42">
        <v>36</v>
      </c>
    </row>
    <row r="43" spans="2:3">
      <c r="B43">
        <v>40</v>
      </c>
      <c r="C43">
        <v>28</v>
      </c>
    </row>
    <row r="44" spans="2:3">
      <c r="B44">
        <v>41</v>
      </c>
      <c r="C44">
        <v>48</v>
      </c>
    </row>
    <row r="45" spans="2:3">
      <c r="B45">
        <v>42</v>
      </c>
      <c r="C45">
        <v>50</v>
      </c>
    </row>
    <row r="46" spans="2:3">
      <c r="B46">
        <v>43</v>
      </c>
      <c r="C46">
        <v>32</v>
      </c>
    </row>
    <row r="47" spans="2:3">
      <c r="B47">
        <v>44</v>
      </c>
      <c r="C47">
        <v>39</v>
      </c>
    </row>
    <row r="48" spans="2:3">
      <c r="B48">
        <v>45</v>
      </c>
      <c r="C48">
        <v>38</v>
      </c>
    </row>
    <row r="49" spans="2:3">
      <c r="B49">
        <v>46</v>
      </c>
      <c r="C49">
        <v>29</v>
      </c>
    </row>
    <row r="50" spans="2:3">
      <c r="B50">
        <v>47</v>
      </c>
      <c r="C50">
        <v>26</v>
      </c>
    </row>
    <row r="51" spans="2:3">
      <c r="B51">
        <v>48</v>
      </c>
      <c r="C51">
        <v>25</v>
      </c>
    </row>
    <row r="52" spans="2:3">
      <c r="B52">
        <v>49</v>
      </c>
      <c r="C52">
        <v>28</v>
      </c>
    </row>
    <row r="53" spans="2:3">
      <c r="B53">
        <v>50</v>
      </c>
      <c r="C53">
        <v>21</v>
      </c>
    </row>
    <row r="54" spans="2:3">
      <c r="B54">
        <v>51</v>
      </c>
      <c r="C54">
        <v>30</v>
      </c>
    </row>
    <row r="55" spans="2:3">
      <c r="B55">
        <v>52</v>
      </c>
      <c r="C55">
        <v>33</v>
      </c>
    </row>
    <row r="56" spans="2:3">
      <c r="B56">
        <v>53</v>
      </c>
      <c r="C56">
        <v>26</v>
      </c>
    </row>
    <row r="57" spans="2:3">
      <c r="B57">
        <v>54</v>
      </c>
      <c r="C57">
        <v>32</v>
      </c>
    </row>
    <row r="58" spans="2:3">
      <c r="B58">
        <v>55</v>
      </c>
      <c r="C58">
        <v>28</v>
      </c>
    </row>
    <row r="59" spans="2:3">
      <c r="B59">
        <v>56</v>
      </c>
      <c r="C59">
        <v>43</v>
      </c>
    </row>
    <row r="60" spans="2:3">
      <c r="B60">
        <v>57</v>
      </c>
      <c r="C60">
        <v>35</v>
      </c>
    </row>
    <row r="61" spans="2:3">
      <c r="B61">
        <v>58</v>
      </c>
      <c r="C61">
        <v>34</v>
      </c>
    </row>
    <row r="62" spans="2:3">
      <c r="B62">
        <v>59</v>
      </c>
      <c r="C62">
        <v>30</v>
      </c>
    </row>
    <row r="63" spans="2:3">
      <c r="B63">
        <v>60</v>
      </c>
      <c r="C63">
        <v>26</v>
      </c>
    </row>
    <row r="64" spans="2:3">
      <c r="B64">
        <v>61</v>
      </c>
      <c r="C64">
        <v>28</v>
      </c>
    </row>
    <row r="65" spans="2:3">
      <c r="B65">
        <v>62</v>
      </c>
      <c r="C65">
        <v>24</v>
      </c>
    </row>
    <row r="66" spans="2:3">
      <c r="B66">
        <v>63</v>
      </c>
      <c r="C66">
        <v>28</v>
      </c>
    </row>
    <row r="67" spans="2:3">
      <c r="B67">
        <v>64</v>
      </c>
      <c r="C67">
        <v>35</v>
      </c>
    </row>
    <row r="68" spans="2:3">
      <c r="B68">
        <v>65</v>
      </c>
      <c r="C68">
        <v>29</v>
      </c>
    </row>
    <row r="69" spans="2:3">
      <c r="B69">
        <v>66</v>
      </c>
      <c r="C69">
        <v>27</v>
      </c>
    </row>
    <row r="70" spans="2:3">
      <c r="B70">
        <v>67</v>
      </c>
      <c r="C70">
        <v>34</v>
      </c>
    </row>
    <row r="71" spans="2:3">
      <c r="B71">
        <v>68</v>
      </c>
      <c r="C71">
        <v>35</v>
      </c>
    </row>
    <row r="72" spans="2:3">
      <c r="B72">
        <v>69</v>
      </c>
      <c r="C72">
        <v>24</v>
      </c>
    </row>
    <row r="73" spans="2:3">
      <c r="B73">
        <v>70</v>
      </c>
      <c r="C73">
        <v>35</v>
      </c>
    </row>
    <row r="74" spans="2:3">
      <c r="B74">
        <v>71</v>
      </c>
      <c r="C74">
        <v>41</v>
      </c>
    </row>
    <row r="75" spans="2:3">
      <c r="B75">
        <v>72</v>
      </c>
      <c r="C75">
        <v>34</v>
      </c>
    </row>
    <row r="76" spans="2:3">
      <c r="B76">
        <v>73</v>
      </c>
      <c r="C76">
        <v>41</v>
      </c>
    </row>
    <row r="77" spans="2:3">
      <c r="B77">
        <v>74</v>
      </c>
      <c r="C77">
        <v>39</v>
      </c>
    </row>
    <row r="78" spans="2:3">
      <c r="B78">
        <v>75</v>
      </c>
      <c r="C78">
        <v>20</v>
      </c>
    </row>
    <row r="79" spans="2:3">
      <c r="B79">
        <v>76</v>
      </c>
      <c r="C79">
        <v>25</v>
      </c>
    </row>
    <row r="80" spans="2:3">
      <c r="B80">
        <v>77</v>
      </c>
      <c r="C80">
        <v>30</v>
      </c>
    </row>
    <row r="81" spans="2:3">
      <c r="B81">
        <v>78</v>
      </c>
      <c r="C81">
        <v>39</v>
      </c>
    </row>
    <row r="82" spans="2:3">
      <c r="B82">
        <v>79</v>
      </c>
      <c r="C82">
        <v>36</v>
      </c>
    </row>
    <row r="83" spans="2:3">
      <c r="B83">
        <v>80</v>
      </c>
      <c r="C83">
        <v>50</v>
      </c>
    </row>
    <row r="84" spans="2:3">
      <c r="B84">
        <v>81</v>
      </c>
      <c r="C84">
        <v>46</v>
      </c>
    </row>
    <row r="85" spans="2:3">
      <c r="B85">
        <v>82</v>
      </c>
      <c r="C85">
        <v>94</v>
      </c>
    </row>
    <row r="86" spans="2:3">
      <c r="B86">
        <v>83</v>
      </c>
      <c r="C86">
        <v>63</v>
      </c>
    </row>
    <row r="87" spans="2:3">
      <c r="B87">
        <v>84</v>
      </c>
      <c r="C87">
        <v>68</v>
      </c>
    </row>
    <row r="88" spans="2:3">
      <c r="B88">
        <v>85</v>
      </c>
      <c r="C88">
        <v>43</v>
      </c>
    </row>
    <row r="89" spans="2:3">
      <c r="B89">
        <v>86</v>
      </c>
      <c r="C89">
        <v>70</v>
      </c>
    </row>
    <row r="90" spans="2:3">
      <c r="B90">
        <v>87</v>
      </c>
      <c r="C90">
        <v>68</v>
      </c>
    </row>
    <row r="91" spans="2:3">
      <c r="B91">
        <v>88</v>
      </c>
      <c r="C91">
        <v>51</v>
      </c>
    </row>
    <row r="92" spans="2:3">
      <c r="B92">
        <v>89</v>
      </c>
      <c r="C92">
        <v>80</v>
      </c>
    </row>
    <row r="93" spans="2:3">
      <c r="B93">
        <v>90</v>
      </c>
      <c r="C93">
        <v>63</v>
      </c>
    </row>
    <row r="94" spans="2:3">
      <c r="B94">
        <v>91</v>
      </c>
      <c r="C94">
        <v>64</v>
      </c>
    </row>
    <row r="95" spans="2:3">
      <c r="B95">
        <v>92</v>
      </c>
      <c r="C95">
        <v>79</v>
      </c>
    </row>
    <row r="96" spans="2:3">
      <c r="B96">
        <v>93</v>
      </c>
      <c r="C96">
        <v>63</v>
      </c>
    </row>
    <row r="97" spans="2:3">
      <c r="B97">
        <v>94</v>
      </c>
      <c r="C97">
        <v>35</v>
      </c>
    </row>
    <row r="98" spans="2:3">
      <c r="B98">
        <v>95</v>
      </c>
      <c r="C98">
        <v>37</v>
      </c>
    </row>
    <row r="99" spans="2:3">
      <c r="B99">
        <v>96</v>
      </c>
      <c r="C99">
        <v>53</v>
      </c>
    </row>
    <row r="100" spans="2:3">
      <c r="B100">
        <v>97</v>
      </c>
      <c r="C100">
        <v>77</v>
      </c>
    </row>
    <row r="101" spans="2:3">
      <c r="B101">
        <v>98</v>
      </c>
      <c r="C101">
        <v>89</v>
      </c>
    </row>
    <row r="102" spans="2:3">
      <c r="B102">
        <v>99</v>
      </c>
      <c r="C102">
        <v>71</v>
      </c>
    </row>
    <row r="103" spans="2:3">
      <c r="B103">
        <v>100</v>
      </c>
      <c r="C103">
        <v>75</v>
      </c>
    </row>
    <row r="104" spans="2:3">
      <c r="B104">
        <v>101</v>
      </c>
      <c r="C104">
        <v>57</v>
      </c>
    </row>
    <row r="105" spans="2:3">
      <c r="B105">
        <v>102</v>
      </c>
      <c r="C105">
        <v>61</v>
      </c>
    </row>
    <row r="106" spans="2:3">
      <c r="B106">
        <v>103</v>
      </c>
      <c r="C106">
        <v>47</v>
      </c>
    </row>
    <row r="107" spans="2:3">
      <c r="B107">
        <v>104</v>
      </c>
      <c r="C107">
        <v>66</v>
      </c>
    </row>
    <row r="108" spans="2:3">
      <c r="B108">
        <v>105</v>
      </c>
      <c r="C108">
        <v>82</v>
      </c>
    </row>
    <row r="109" spans="2:3">
      <c r="B109">
        <v>106</v>
      </c>
      <c r="C109">
        <v>76</v>
      </c>
    </row>
    <row r="110" spans="2:3">
      <c r="B110">
        <v>107</v>
      </c>
      <c r="C110">
        <v>106</v>
      </c>
    </row>
    <row r="111" spans="2:3">
      <c r="B111">
        <v>108</v>
      </c>
      <c r="C111">
        <v>48</v>
      </c>
    </row>
    <row r="112" spans="2:3">
      <c r="B112">
        <v>109</v>
      </c>
      <c r="C112">
        <v>68</v>
      </c>
    </row>
    <row r="113" spans="2:3">
      <c r="B113">
        <v>110</v>
      </c>
      <c r="C113">
        <v>53</v>
      </c>
    </row>
    <row r="114" spans="2:3">
      <c r="B114">
        <v>111</v>
      </c>
      <c r="C114">
        <v>75</v>
      </c>
    </row>
    <row r="115" spans="2:3">
      <c r="B115">
        <v>112</v>
      </c>
      <c r="C115">
        <v>35</v>
      </c>
    </row>
    <row r="116" spans="2:3">
      <c r="B116">
        <v>113</v>
      </c>
      <c r="C116">
        <v>37</v>
      </c>
    </row>
    <row r="117" spans="2:3">
      <c r="B117">
        <v>114</v>
      </c>
      <c r="C117">
        <v>29</v>
      </c>
    </row>
    <row r="118" spans="2:3">
      <c r="B118">
        <v>115</v>
      </c>
      <c r="C118">
        <v>65</v>
      </c>
    </row>
    <row r="119" spans="2:3">
      <c r="B119">
        <v>116</v>
      </c>
      <c r="C119">
        <v>67</v>
      </c>
    </row>
    <row r="120" spans="2:3">
      <c r="B120">
        <v>117</v>
      </c>
      <c r="C120">
        <v>64</v>
      </c>
    </row>
    <row r="121" spans="2:3">
      <c r="B121">
        <v>118</v>
      </c>
      <c r="C121">
        <v>62</v>
      </c>
    </row>
    <row r="122" spans="2:3">
      <c r="B122">
        <v>119</v>
      </c>
      <c r="C122">
        <v>89</v>
      </c>
    </row>
    <row r="123" spans="2:3">
      <c r="B123">
        <v>120</v>
      </c>
      <c r="C123">
        <v>67</v>
      </c>
    </row>
    <row r="124" spans="2:3">
      <c r="B124">
        <v>121</v>
      </c>
      <c r="C124">
        <v>84</v>
      </c>
    </row>
    <row r="125" spans="2:3">
      <c r="B125">
        <v>122</v>
      </c>
      <c r="C125">
        <v>83</v>
      </c>
    </row>
    <row r="126" spans="2:3">
      <c r="B126">
        <v>123</v>
      </c>
      <c r="C126">
        <v>51</v>
      </c>
    </row>
    <row r="127" spans="2:3">
      <c r="B127">
        <v>124</v>
      </c>
      <c r="C127">
        <v>33</v>
      </c>
    </row>
    <row r="128" spans="2:3">
      <c r="B128">
        <v>125</v>
      </c>
      <c r="C128">
        <v>92</v>
      </c>
    </row>
    <row r="129" spans="2:3">
      <c r="B129">
        <v>126</v>
      </c>
      <c r="C129">
        <v>75</v>
      </c>
    </row>
    <row r="130" spans="2:3">
      <c r="B130">
        <v>127</v>
      </c>
      <c r="C130">
        <v>75</v>
      </c>
    </row>
    <row r="131" spans="2:3">
      <c r="B131">
        <v>128</v>
      </c>
      <c r="C131">
        <v>68</v>
      </c>
    </row>
    <row r="132" spans="2:3">
      <c r="B132">
        <v>129</v>
      </c>
      <c r="C132">
        <v>63</v>
      </c>
    </row>
    <row r="133" spans="2:3">
      <c r="B133">
        <v>130</v>
      </c>
      <c r="C133">
        <v>81</v>
      </c>
    </row>
    <row r="134" spans="2:3">
      <c r="B134">
        <v>131</v>
      </c>
      <c r="C134">
        <v>31</v>
      </c>
    </row>
    <row r="135" spans="2:3">
      <c r="B135">
        <v>132</v>
      </c>
      <c r="C135">
        <v>68</v>
      </c>
    </row>
    <row r="136" spans="2:3">
      <c r="B136">
        <v>133</v>
      </c>
      <c r="C136">
        <v>66</v>
      </c>
    </row>
    <row r="137" spans="2:3">
      <c r="B137">
        <v>134</v>
      </c>
      <c r="C137">
        <v>65</v>
      </c>
    </row>
    <row r="138" spans="2:3">
      <c r="B138">
        <v>135</v>
      </c>
      <c r="C138">
        <v>39</v>
      </c>
    </row>
    <row r="139" spans="2:3">
      <c r="B139">
        <v>136</v>
      </c>
      <c r="C139">
        <v>33</v>
      </c>
    </row>
    <row r="140" spans="2:3">
      <c r="B140">
        <v>137</v>
      </c>
      <c r="C140">
        <v>36</v>
      </c>
    </row>
    <row r="141" spans="2:3">
      <c r="B141">
        <v>138</v>
      </c>
      <c r="C141">
        <v>44</v>
      </c>
    </row>
    <row r="142" spans="2:3">
      <c r="B142">
        <v>139</v>
      </c>
      <c r="C142">
        <v>36</v>
      </c>
    </row>
    <row r="143" spans="2:3">
      <c r="B143">
        <v>140</v>
      </c>
      <c r="C143">
        <v>61</v>
      </c>
    </row>
    <row r="144" spans="2:3">
      <c r="B144">
        <v>141</v>
      </c>
      <c r="C144">
        <v>49</v>
      </c>
    </row>
    <row r="145" spans="2:3">
      <c r="B145">
        <v>142</v>
      </c>
      <c r="C145">
        <v>54</v>
      </c>
    </row>
    <row r="146" spans="2:3">
      <c r="B146">
        <v>143</v>
      </c>
      <c r="C146">
        <v>52</v>
      </c>
    </row>
    <row r="147" spans="2:3">
      <c r="B147">
        <v>144</v>
      </c>
      <c r="C147">
        <v>36</v>
      </c>
    </row>
    <row r="148" spans="2:3">
      <c r="B148">
        <v>145</v>
      </c>
      <c r="C148">
        <v>39</v>
      </c>
    </row>
    <row r="149" spans="2:3">
      <c r="B149">
        <v>146</v>
      </c>
      <c r="C149">
        <v>40</v>
      </c>
    </row>
    <row r="150" spans="2:3">
      <c r="B150">
        <v>147</v>
      </c>
      <c r="C150">
        <v>42</v>
      </c>
    </row>
    <row r="151" spans="2:3">
      <c r="B151">
        <v>148</v>
      </c>
      <c r="C151">
        <v>51</v>
      </c>
    </row>
    <row r="152" spans="2:3">
      <c r="B152">
        <v>149</v>
      </c>
      <c r="C152">
        <v>55</v>
      </c>
    </row>
    <row r="153" spans="2:3">
      <c r="B153">
        <v>150</v>
      </c>
      <c r="C153">
        <v>63</v>
      </c>
    </row>
    <row r="154" spans="2:3">
      <c r="B154">
        <v>151</v>
      </c>
      <c r="C154">
        <v>60</v>
      </c>
    </row>
    <row r="155" spans="2:3">
      <c r="B155">
        <v>152</v>
      </c>
      <c r="C155">
        <v>41</v>
      </c>
    </row>
    <row r="156" spans="2:3">
      <c r="B156">
        <v>153</v>
      </c>
      <c r="C156">
        <v>58</v>
      </c>
    </row>
    <row r="157" spans="2:3">
      <c r="B157">
        <v>154</v>
      </c>
      <c r="C157">
        <v>70</v>
      </c>
    </row>
    <row r="158" spans="2:3">
      <c r="B158">
        <v>155</v>
      </c>
      <c r="C158">
        <v>55</v>
      </c>
    </row>
    <row r="159" spans="2:3">
      <c r="B159">
        <v>156</v>
      </c>
      <c r="C159">
        <v>50</v>
      </c>
    </row>
    <row r="160" spans="2:3">
      <c r="B160">
        <v>157</v>
      </c>
      <c r="C160">
        <v>50</v>
      </c>
    </row>
    <row r="161" spans="2:3">
      <c r="B161">
        <v>158</v>
      </c>
      <c r="C161">
        <v>47</v>
      </c>
    </row>
    <row r="162" spans="2:3">
      <c r="B162">
        <v>159</v>
      </c>
      <c r="C162">
        <v>45</v>
      </c>
    </row>
    <row r="163" spans="2:3">
      <c r="B163">
        <v>160</v>
      </c>
      <c r="C163">
        <v>35</v>
      </c>
    </row>
    <row r="164" spans="2:3">
      <c r="B164">
        <v>161</v>
      </c>
      <c r="C164">
        <v>58</v>
      </c>
    </row>
    <row r="165" spans="2:3">
      <c r="B165">
        <v>162</v>
      </c>
      <c r="C165">
        <v>56</v>
      </c>
    </row>
    <row r="166" spans="2:3">
      <c r="B166">
        <v>163</v>
      </c>
      <c r="C166">
        <v>49</v>
      </c>
    </row>
    <row r="167" spans="2:3">
      <c r="B167">
        <v>164</v>
      </c>
      <c r="C167">
        <v>43</v>
      </c>
    </row>
    <row r="168" spans="2:3">
      <c r="B168">
        <v>165</v>
      </c>
      <c r="C168">
        <v>51</v>
      </c>
    </row>
    <row r="169" spans="2:3">
      <c r="B169">
        <v>166</v>
      </c>
      <c r="C169">
        <v>41</v>
      </c>
    </row>
    <row r="170" spans="2:3">
      <c r="B170">
        <v>167</v>
      </c>
      <c r="C170">
        <v>39</v>
      </c>
    </row>
    <row r="171" spans="2:3">
      <c r="B171">
        <v>168</v>
      </c>
      <c r="C171">
        <v>60</v>
      </c>
    </row>
    <row r="172" spans="2:3">
      <c r="B172">
        <v>169</v>
      </c>
      <c r="C172">
        <v>38</v>
      </c>
    </row>
    <row r="173" spans="2:3">
      <c r="B173">
        <v>170</v>
      </c>
      <c r="C173">
        <v>51</v>
      </c>
    </row>
    <row r="174" spans="2:3">
      <c r="B174">
        <v>171</v>
      </c>
      <c r="C174">
        <v>39</v>
      </c>
    </row>
    <row r="175" spans="2:3">
      <c r="B175">
        <v>172</v>
      </c>
      <c r="C175">
        <v>57</v>
      </c>
    </row>
    <row r="176" spans="2:3">
      <c r="B176">
        <v>173</v>
      </c>
      <c r="C176">
        <v>35</v>
      </c>
    </row>
    <row r="177" spans="2:3">
      <c r="B177">
        <v>174</v>
      </c>
      <c r="C177">
        <v>44</v>
      </c>
    </row>
    <row r="178" spans="2:3">
      <c r="B178">
        <v>175</v>
      </c>
      <c r="C178">
        <v>35</v>
      </c>
    </row>
    <row r="179" spans="2:3">
      <c r="B179">
        <v>176</v>
      </c>
      <c r="C179">
        <v>49</v>
      </c>
    </row>
    <row r="180" spans="2:3">
      <c r="B180">
        <v>177</v>
      </c>
      <c r="C180">
        <v>47</v>
      </c>
    </row>
    <row r="181" spans="2:3">
      <c r="B181">
        <v>178</v>
      </c>
      <c r="C181">
        <v>37</v>
      </c>
    </row>
    <row r="182" spans="2:3">
      <c r="B182">
        <v>179</v>
      </c>
      <c r="C182">
        <v>32</v>
      </c>
    </row>
    <row r="183" spans="2:3">
      <c r="B183">
        <v>180</v>
      </c>
      <c r="C183">
        <v>38</v>
      </c>
    </row>
    <row r="184" spans="2:3">
      <c r="B184">
        <v>181</v>
      </c>
      <c r="C184">
        <v>45</v>
      </c>
    </row>
    <row r="185" spans="2:3">
      <c r="B185">
        <v>182</v>
      </c>
      <c r="C185">
        <v>41</v>
      </c>
    </row>
    <row r="186" spans="2:3">
      <c r="B186">
        <v>183</v>
      </c>
      <c r="C186">
        <v>69</v>
      </c>
    </row>
    <row r="187" spans="2:3">
      <c r="B187">
        <v>184</v>
      </c>
      <c r="C187">
        <v>47</v>
      </c>
    </row>
    <row r="188" spans="2:3">
      <c r="B188">
        <v>185</v>
      </c>
      <c r="C188">
        <v>75</v>
      </c>
    </row>
    <row r="189" spans="2:3">
      <c r="B189">
        <v>186</v>
      </c>
      <c r="C189">
        <v>39</v>
      </c>
    </row>
    <row r="190" spans="2:3">
      <c r="B190">
        <v>187</v>
      </c>
      <c r="C190">
        <v>61</v>
      </c>
    </row>
    <row r="191" spans="2:3">
      <c r="B191">
        <v>188</v>
      </c>
      <c r="C191">
        <v>50</v>
      </c>
    </row>
    <row r="192" spans="2:3">
      <c r="B192">
        <v>189</v>
      </c>
      <c r="C192">
        <v>73</v>
      </c>
    </row>
    <row r="193" spans="2:3">
      <c r="B193">
        <v>190</v>
      </c>
      <c r="C193">
        <v>71</v>
      </c>
    </row>
    <row r="194" spans="2:3">
      <c r="B194">
        <v>191</v>
      </c>
      <c r="C194">
        <v>38</v>
      </c>
    </row>
    <row r="195" spans="2:3">
      <c r="B195">
        <v>192</v>
      </c>
      <c r="C195">
        <v>44</v>
      </c>
    </row>
    <row r="196" spans="2:3">
      <c r="B196">
        <v>193</v>
      </c>
      <c r="C196">
        <v>36</v>
      </c>
    </row>
    <row r="197" spans="2:3">
      <c r="B197">
        <v>194</v>
      </c>
      <c r="C197">
        <v>75</v>
      </c>
    </row>
    <row r="198" spans="2:3">
      <c r="B198">
        <v>195</v>
      </c>
      <c r="C198">
        <v>48</v>
      </c>
    </row>
    <row r="199" spans="2:3">
      <c r="B199">
        <v>196</v>
      </c>
      <c r="C199">
        <v>54</v>
      </c>
    </row>
    <row r="200" spans="2:3">
      <c r="B200">
        <v>197</v>
      </c>
      <c r="C200">
        <v>76</v>
      </c>
    </row>
    <row r="201" spans="2:3">
      <c r="B201">
        <v>198</v>
      </c>
      <c r="C201">
        <v>58</v>
      </c>
    </row>
    <row r="202" spans="2:3">
      <c r="B202">
        <v>199</v>
      </c>
      <c r="C202">
        <v>43</v>
      </c>
    </row>
    <row r="203" spans="2:3">
      <c r="B203">
        <v>200</v>
      </c>
      <c r="C203">
        <v>43</v>
      </c>
    </row>
    <row r="204" spans="2:3">
      <c r="B204">
        <v>201</v>
      </c>
      <c r="C204">
        <v>43</v>
      </c>
    </row>
    <row r="205" spans="2:3">
      <c r="B205">
        <v>202</v>
      </c>
      <c r="C205">
        <v>30</v>
      </c>
    </row>
    <row r="206" spans="2:3">
      <c r="B206">
        <v>203</v>
      </c>
      <c r="C206">
        <v>39</v>
      </c>
    </row>
    <row r="207" spans="2:3">
      <c r="B207">
        <v>204</v>
      </c>
      <c r="C207">
        <v>37</v>
      </c>
    </row>
    <row r="208" spans="2:3">
      <c r="B208">
        <v>205</v>
      </c>
      <c r="C208">
        <v>39</v>
      </c>
    </row>
    <row r="209" spans="2:3">
      <c r="B209">
        <v>206</v>
      </c>
      <c r="C209">
        <v>81</v>
      </c>
    </row>
    <row r="210" spans="2:3">
      <c r="B210">
        <v>207</v>
      </c>
      <c r="C210">
        <v>53</v>
      </c>
    </row>
    <row r="211" spans="2:3">
      <c r="B211">
        <v>208</v>
      </c>
      <c r="C211">
        <v>31</v>
      </c>
    </row>
    <row r="212" spans="2:3">
      <c r="B212">
        <v>209</v>
      </c>
      <c r="C212">
        <v>52</v>
      </c>
    </row>
    <row r="213" spans="2:3">
      <c r="B213">
        <v>210</v>
      </c>
      <c r="C213">
        <v>62</v>
      </c>
    </row>
    <row r="214" spans="2:3">
      <c r="B214">
        <v>211</v>
      </c>
      <c r="C214">
        <v>40</v>
      </c>
    </row>
    <row r="215" spans="2:3">
      <c r="B215">
        <v>212</v>
      </c>
      <c r="C215">
        <v>43</v>
      </c>
    </row>
    <row r="216" spans="2:3">
      <c r="B216">
        <v>213</v>
      </c>
      <c r="C216">
        <v>49</v>
      </c>
    </row>
    <row r="217" spans="2:3">
      <c r="B217">
        <v>214</v>
      </c>
      <c r="C217">
        <v>54</v>
      </c>
    </row>
    <row r="218" spans="2:3">
      <c r="B218">
        <v>215</v>
      </c>
      <c r="C218">
        <v>38</v>
      </c>
    </row>
    <row r="219" spans="2:3">
      <c r="B219">
        <v>216</v>
      </c>
      <c r="C219">
        <v>47</v>
      </c>
    </row>
    <row r="220" spans="2:3">
      <c r="B220">
        <v>217</v>
      </c>
      <c r="C220">
        <v>36</v>
      </c>
    </row>
    <row r="221" spans="2:3">
      <c r="B221">
        <v>218</v>
      </c>
      <c r="C221">
        <v>50</v>
      </c>
    </row>
    <row r="222" spans="2:3">
      <c r="B222">
        <v>219</v>
      </c>
      <c r="C222">
        <v>37</v>
      </c>
    </row>
    <row r="223" spans="2:3">
      <c r="B223">
        <v>220</v>
      </c>
      <c r="C223">
        <v>31</v>
      </c>
    </row>
    <row r="224" spans="2:3">
      <c r="B224">
        <v>221</v>
      </c>
      <c r="C224">
        <v>55</v>
      </c>
    </row>
    <row r="225" spans="2:3">
      <c r="B225">
        <v>222</v>
      </c>
      <c r="C225">
        <v>42</v>
      </c>
    </row>
    <row r="226" spans="2:3">
      <c r="B226">
        <v>223</v>
      </c>
      <c r="C226">
        <v>50</v>
      </c>
    </row>
    <row r="227" spans="2:3">
      <c r="B227">
        <v>224</v>
      </c>
      <c r="C227">
        <v>63</v>
      </c>
    </row>
    <row r="228" spans="2:3">
      <c r="B228">
        <v>225</v>
      </c>
      <c r="C228">
        <v>24</v>
      </c>
    </row>
    <row r="229" spans="2:3">
      <c r="B229">
        <v>226</v>
      </c>
      <c r="C229">
        <v>78</v>
      </c>
    </row>
    <row r="230" spans="2:3">
      <c r="B230">
        <v>227</v>
      </c>
      <c r="C230">
        <v>36</v>
      </c>
    </row>
    <row r="231" spans="2:3">
      <c r="B231">
        <v>228</v>
      </c>
      <c r="C231">
        <v>50</v>
      </c>
    </row>
    <row r="232" spans="2:3">
      <c r="B232">
        <v>229</v>
      </c>
      <c r="C232">
        <v>39</v>
      </c>
    </row>
    <row r="233" spans="2:3">
      <c r="B233">
        <v>230</v>
      </c>
      <c r="C233">
        <v>50</v>
      </c>
    </row>
    <row r="234" spans="2:3">
      <c r="B234">
        <v>231</v>
      </c>
      <c r="C234">
        <v>61</v>
      </c>
    </row>
    <row r="235" spans="2:3">
      <c r="B235">
        <v>232</v>
      </c>
      <c r="C235">
        <v>62</v>
      </c>
    </row>
    <row r="236" spans="2:3">
      <c r="B236">
        <v>233</v>
      </c>
      <c r="C236">
        <v>62</v>
      </c>
    </row>
    <row r="237" spans="2:3">
      <c r="B237">
        <v>234</v>
      </c>
      <c r="C237">
        <v>56</v>
      </c>
    </row>
    <row r="238" spans="2:3">
      <c r="B238">
        <v>235</v>
      </c>
      <c r="C238">
        <v>71</v>
      </c>
    </row>
    <row r="239" spans="2:3">
      <c r="B239">
        <v>236</v>
      </c>
      <c r="C239">
        <v>48</v>
      </c>
    </row>
    <row r="240" spans="2:3">
      <c r="B240">
        <v>237</v>
      </c>
      <c r="C240">
        <v>45</v>
      </c>
    </row>
    <row r="241" spans="2:3">
      <c r="B241">
        <v>238</v>
      </c>
      <c r="C241">
        <v>85</v>
      </c>
    </row>
    <row r="242" spans="2:3">
      <c r="B242">
        <v>239</v>
      </c>
      <c r="C242">
        <v>63</v>
      </c>
    </row>
    <row r="243" spans="2:3">
      <c r="B243">
        <v>240</v>
      </c>
      <c r="C243">
        <v>67</v>
      </c>
    </row>
    <row r="244" spans="2:3">
      <c r="B244">
        <v>241</v>
      </c>
      <c r="C244">
        <v>46</v>
      </c>
    </row>
    <row r="245" spans="2:3">
      <c r="B245">
        <v>242</v>
      </c>
      <c r="C245">
        <v>78</v>
      </c>
    </row>
    <row r="246" spans="2:3">
      <c r="B246">
        <v>243</v>
      </c>
      <c r="C246">
        <v>64</v>
      </c>
    </row>
    <row r="247" spans="2:3">
      <c r="B247">
        <v>244</v>
      </c>
      <c r="C247">
        <v>70</v>
      </c>
    </row>
    <row r="248" spans="2:3">
      <c r="B248">
        <v>245</v>
      </c>
      <c r="C248">
        <v>51</v>
      </c>
    </row>
    <row r="249" spans="2:3">
      <c r="B249">
        <v>246</v>
      </c>
      <c r="C249">
        <v>72</v>
      </c>
    </row>
    <row r="250" spans="2:3">
      <c r="B250">
        <v>247</v>
      </c>
      <c r="C250">
        <v>48</v>
      </c>
    </row>
    <row r="251" spans="2:3">
      <c r="B251">
        <v>248</v>
      </c>
      <c r="C251">
        <v>48</v>
      </c>
    </row>
    <row r="252" spans="2:3">
      <c r="B252">
        <v>249</v>
      </c>
      <c r="C252">
        <v>52</v>
      </c>
    </row>
    <row r="253" spans="2:3">
      <c r="B253">
        <v>250</v>
      </c>
      <c r="C253">
        <v>47</v>
      </c>
    </row>
    <row r="254" spans="2:3">
      <c r="B254">
        <v>251</v>
      </c>
      <c r="C254">
        <v>83</v>
      </c>
    </row>
    <row r="255" spans="2:3">
      <c r="B255">
        <v>252</v>
      </c>
      <c r="C255">
        <v>85</v>
      </c>
    </row>
    <row r="256" spans="2:3">
      <c r="B256">
        <v>253</v>
      </c>
      <c r="C256">
        <v>80</v>
      </c>
    </row>
    <row r="257" spans="2:3">
      <c r="B257">
        <v>254</v>
      </c>
      <c r="C257">
        <v>62</v>
      </c>
    </row>
    <row r="258" spans="2:3">
      <c r="B258">
        <v>255</v>
      </c>
      <c r="C258">
        <v>59</v>
      </c>
    </row>
    <row r="259" spans="2:3">
      <c r="B259">
        <v>256</v>
      </c>
      <c r="C259">
        <v>59</v>
      </c>
    </row>
    <row r="260" spans="2:3">
      <c r="B260">
        <v>257</v>
      </c>
      <c r="C260">
        <v>41</v>
      </c>
    </row>
    <row r="261" spans="2:3">
      <c r="B261">
        <v>258</v>
      </c>
      <c r="C261">
        <v>49</v>
      </c>
    </row>
    <row r="262" spans="2:3">
      <c r="B262">
        <v>259</v>
      </c>
      <c r="C262">
        <v>60</v>
      </c>
    </row>
    <row r="263" spans="2:3">
      <c r="B263">
        <v>260</v>
      </c>
      <c r="C263">
        <v>46</v>
      </c>
    </row>
    <row r="264" spans="2:3">
      <c r="B264">
        <v>261</v>
      </c>
      <c r="C264">
        <v>68</v>
      </c>
    </row>
    <row r="265" spans="2:3">
      <c r="B265">
        <v>262</v>
      </c>
      <c r="C265">
        <v>54</v>
      </c>
    </row>
    <row r="266" spans="2:3">
      <c r="B266">
        <v>263</v>
      </c>
      <c r="C266">
        <v>65</v>
      </c>
    </row>
    <row r="267" spans="2:3">
      <c r="B267">
        <v>264</v>
      </c>
      <c r="C267">
        <v>63</v>
      </c>
    </row>
    <row r="268" spans="2:3">
      <c r="B268">
        <v>265</v>
      </c>
      <c r="C268">
        <v>48</v>
      </c>
    </row>
    <row r="269" spans="2:3">
      <c r="B269">
        <v>266</v>
      </c>
      <c r="C269">
        <v>47</v>
      </c>
    </row>
    <row r="270" spans="2:3">
      <c r="B270">
        <v>267</v>
      </c>
      <c r="C270">
        <v>41</v>
      </c>
    </row>
  </sheetData>
  <pageMargins left="0.7" right="0.7" top="0.75" bottom="0.75" header="0.3" footer="0.3"/>
</worksheet>
</file>

<file path=xl/worksheets/sheet1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BEE811D-5374-CA44-AAB4-B09297C616DF}">
  <dimension ref="B3:C10"/>
  <sheetViews>
    <sheetView workbookViewId="0">
      <selection activeCell="F10" sqref="F10"/>
    </sheetView>
  </sheetViews>
  <sheetFormatPr defaultColWidth="11" defaultRowHeight="15.75"/>
  <sheetData>
    <row r="3" spans="2:3">
      <c r="C3" t="s">
        <v>26</v>
      </c>
    </row>
    <row r="4" spans="2:3">
      <c r="B4" t="s">
        <v>16</v>
      </c>
      <c r="C4" s="8">
        <v>12.311999999999999</v>
      </c>
    </row>
    <row r="5" spans="2:3">
      <c r="B5" t="s">
        <v>17</v>
      </c>
      <c r="C5" s="8">
        <v>15.353</v>
      </c>
    </row>
    <row r="6" spans="2:3">
      <c r="B6" t="s">
        <v>18</v>
      </c>
      <c r="C6" s="8">
        <v>11.986000000000001</v>
      </c>
    </row>
    <row r="7" spans="2:3">
      <c r="B7" t="s">
        <v>19</v>
      </c>
      <c r="C7" s="8">
        <v>18.780999999999999</v>
      </c>
    </row>
    <row r="8" spans="2:3">
      <c r="B8" t="s">
        <v>20</v>
      </c>
      <c r="C8" s="8">
        <v>17.373000000000001</v>
      </c>
    </row>
    <row r="9" spans="2:3">
      <c r="B9" t="s">
        <v>21</v>
      </c>
      <c r="C9" s="8">
        <v>19.911999999999999</v>
      </c>
    </row>
    <row r="10" spans="2:3">
      <c r="B10" t="s">
        <v>22</v>
      </c>
      <c r="C10" s="8">
        <v>16.381</v>
      </c>
    </row>
  </sheetData>
  <phoneticPr fontId="2" type="noConversion"/>
  <pageMargins left="0.7" right="0.7" top="0.75" bottom="0.75" header="0.3" footer="0.3"/>
</worksheet>
</file>

<file path=xl/worksheets/sheet1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255FAE6-344B-4B4D-AD36-E24567F3F597}">
  <dimension ref="B4:C271"/>
  <sheetViews>
    <sheetView topLeftCell="A249" workbookViewId="0">
      <selection activeCell="G272" sqref="G272"/>
    </sheetView>
  </sheetViews>
  <sheetFormatPr defaultColWidth="11" defaultRowHeight="15.75"/>
  <sheetData>
    <row r="4" spans="2:3">
      <c r="B4" t="s">
        <v>0</v>
      </c>
      <c r="C4" t="s">
        <v>27</v>
      </c>
    </row>
    <row r="5" spans="2:3">
      <c r="B5">
        <v>1</v>
      </c>
      <c r="C5" s="21">
        <v>12.776166666666667</v>
      </c>
    </row>
    <row r="6" spans="2:3">
      <c r="B6">
        <v>2</v>
      </c>
      <c r="C6" s="21">
        <v>11.830065217391304</v>
      </c>
    </row>
    <row r="7" spans="2:3">
      <c r="B7">
        <v>3</v>
      </c>
      <c r="C7" s="21">
        <v>18.728583333333333</v>
      </c>
    </row>
    <row r="8" spans="2:3">
      <c r="B8">
        <v>4</v>
      </c>
      <c r="C8" s="23">
        <v>12.217277777777777</v>
      </c>
    </row>
    <row r="9" spans="2:3">
      <c r="B9">
        <v>5</v>
      </c>
      <c r="C9" s="23">
        <v>9.856440000000001</v>
      </c>
    </row>
    <row r="10" spans="2:3">
      <c r="B10">
        <v>6</v>
      </c>
      <c r="C10" s="23">
        <v>10.615200000000002</v>
      </c>
    </row>
    <row r="11" spans="2:3">
      <c r="B11">
        <v>7</v>
      </c>
      <c r="C11" s="23">
        <v>12.838472222222222</v>
      </c>
    </row>
    <row r="12" spans="2:3">
      <c r="B12">
        <v>8</v>
      </c>
      <c r="C12" s="23">
        <v>12.010219999999999</v>
      </c>
    </row>
    <row r="13" spans="2:3">
      <c r="B13">
        <v>9</v>
      </c>
      <c r="C13" s="23">
        <v>12.463170212765958</v>
      </c>
    </row>
    <row r="14" spans="2:3">
      <c r="B14">
        <v>10</v>
      </c>
      <c r="C14" s="23">
        <v>13.410326086956522</v>
      </c>
    </row>
    <row r="15" spans="2:3">
      <c r="B15">
        <v>11</v>
      </c>
      <c r="C15" s="23">
        <v>13.223613636363636</v>
      </c>
    </row>
    <row r="16" spans="2:3">
      <c r="B16">
        <v>12</v>
      </c>
      <c r="C16" s="23">
        <v>12.611666666666666</v>
      </c>
    </row>
    <row r="17" spans="2:3">
      <c r="B17">
        <v>13</v>
      </c>
      <c r="C17" s="23">
        <v>11.787477272727273</v>
      </c>
    </row>
    <row r="18" spans="2:3">
      <c r="B18">
        <v>14</v>
      </c>
      <c r="C18" s="23">
        <v>12.430090909090909</v>
      </c>
    </row>
    <row r="19" spans="2:3">
      <c r="B19">
        <v>15</v>
      </c>
      <c r="C19" s="23">
        <v>19.598523809523808</v>
      </c>
    </row>
    <row r="20" spans="2:3">
      <c r="B20">
        <v>16</v>
      </c>
      <c r="C20" s="23">
        <v>10.767636363636363</v>
      </c>
    </row>
    <row r="21" spans="2:3">
      <c r="B21">
        <v>17</v>
      </c>
      <c r="C21" s="23">
        <v>11.943709677419355</v>
      </c>
    </row>
    <row r="22" spans="2:3">
      <c r="B22">
        <v>18</v>
      </c>
      <c r="C22" s="23">
        <v>14.129325000000001</v>
      </c>
    </row>
    <row r="23" spans="2:3">
      <c r="B23">
        <v>19</v>
      </c>
      <c r="C23" s="23">
        <v>11.919</v>
      </c>
    </row>
    <row r="24" spans="2:3">
      <c r="B24">
        <v>20</v>
      </c>
      <c r="C24" s="23">
        <v>10.590196078431372</v>
      </c>
    </row>
    <row r="25" spans="2:3">
      <c r="B25">
        <v>21</v>
      </c>
      <c r="C25" s="23">
        <v>11.169317073170733</v>
      </c>
    </row>
    <row r="26" spans="2:3">
      <c r="B26">
        <v>22</v>
      </c>
      <c r="C26" s="23">
        <v>10.082854545454545</v>
      </c>
    </row>
    <row r="27" spans="2:3">
      <c r="B27">
        <v>23</v>
      </c>
      <c r="C27" s="23">
        <v>11.375588235294117</v>
      </c>
    </row>
    <row r="28" spans="2:3">
      <c r="B28">
        <v>24</v>
      </c>
      <c r="C28" s="23">
        <v>12.131451612903225</v>
      </c>
    </row>
    <row r="29" spans="2:3">
      <c r="B29">
        <v>25</v>
      </c>
      <c r="C29" s="23">
        <v>13.553861111111111</v>
      </c>
    </row>
    <row r="30" spans="2:3">
      <c r="B30">
        <v>26</v>
      </c>
      <c r="C30" s="23">
        <v>16.728242424242424</v>
      </c>
    </row>
    <row r="31" spans="2:3">
      <c r="B31">
        <v>27</v>
      </c>
      <c r="C31" s="23">
        <v>19.551200000000001</v>
      </c>
    </row>
    <row r="32" spans="2:3">
      <c r="B32">
        <v>28</v>
      </c>
      <c r="C32" s="23">
        <v>11.143195121951219</v>
      </c>
    </row>
    <row r="33" spans="2:3">
      <c r="B33">
        <v>29</v>
      </c>
      <c r="C33" s="23">
        <v>13.312333333333333</v>
      </c>
    </row>
    <row r="34" spans="2:3">
      <c r="B34">
        <v>30</v>
      </c>
      <c r="C34" s="23">
        <v>9.3360731707317086</v>
      </c>
    </row>
    <row r="35" spans="2:3">
      <c r="B35">
        <v>31</v>
      </c>
      <c r="C35" s="23">
        <v>12.88575</v>
      </c>
    </row>
    <row r="36" spans="2:3">
      <c r="B36">
        <v>32</v>
      </c>
      <c r="C36" s="23">
        <v>12.196727272727273</v>
      </c>
    </row>
    <row r="37" spans="2:3">
      <c r="B37">
        <v>33</v>
      </c>
      <c r="C37" s="23">
        <v>9.2435714285714301</v>
      </c>
    </row>
    <row r="38" spans="2:3">
      <c r="B38">
        <v>34</v>
      </c>
      <c r="C38" s="23">
        <v>11.332382352941176</v>
      </c>
    </row>
    <row r="39" spans="2:3">
      <c r="B39">
        <v>35</v>
      </c>
      <c r="C39" s="23">
        <v>12.285344827586206</v>
      </c>
    </row>
    <row r="40" spans="2:3">
      <c r="B40">
        <v>36</v>
      </c>
      <c r="C40" s="23">
        <v>11.793083333333334</v>
      </c>
    </row>
    <row r="41" spans="2:3">
      <c r="B41">
        <v>37</v>
      </c>
      <c r="C41" s="23">
        <v>7.7828571428571429</v>
      </c>
    </row>
    <row r="42" spans="2:3">
      <c r="B42">
        <v>38</v>
      </c>
      <c r="C42" s="23">
        <v>14.143333333333334</v>
      </c>
    </row>
    <row r="43" spans="2:3">
      <c r="B43">
        <v>39</v>
      </c>
      <c r="C43" s="23">
        <v>11.745333333333335</v>
      </c>
    </row>
    <row r="44" spans="2:3">
      <c r="B44">
        <v>40</v>
      </c>
      <c r="C44" s="23">
        <v>14.880464285714286</v>
      </c>
    </row>
    <row r="45" spans="2:3">
      <c r="B45">
        <v>41</v>
      </c>
      <c r="C45" s="23">
        <v>10.4085625</v>
      </c>
    </row>
    <row r="46" spans="2:3">
      <c r="B46">
        <v>42</v>
      </c>
      <c r="C46" s="23">
        <v>10.607059999999999</v>
      </c>
    </row>
    <row r="47" spans="2:3">
      <c r="B47">
        <v>43</v>
      </c>
      <c r="C47" s="23">
        <v>8.1519062499999997</v>
      </c>
    </row>
    <row r="48" spans="2:3">
      <c r="B48">
        <v>44</v>
      </c>
      <c r="C48" s="23">
        <v>13.66171794871795</v>
      </c>
    </row>
    <row r="49" spans="2:3">
      <c r="B49">
        <v>45</v>
      </c>
      <c r="C49" s="23">
        <v>8.7943157894736856</v>
      </c>
    </row>
    <row r="50" spans="2:3">
      <c r="B50">
        <v>46</v>
      </c>
      <c r="C50" s="23">
        <v>19.940137931034482</v>
      </c>
    </row>
    <row r="51" spans="2:3">
      <c r="B51">
        <v>47</v>
      </c>
      <c r="C51" s="23">
        <v>17.9435</v>
      </c>
    </row>
    <row r="52" spans="2:3">
      <c r="B52">
        <v>48</v>
      </c>
      <c r="C52" s="23">
        <v>14.487680000000001</v>
      </c>
    </row>
    <row r="53" spans="2:3">
      <c r="B53">
        <v>49</v>
      </c>
      <c r="C53" s="23">
        <v>9.4959642857142867</v>
      </c>
    </row>
    <row r="54" spans="2:3">
      <c r="B54">
        <v>50</v>
      </c>
      <c r="C54" s="23">
        <v>16.537619047619046</v>
      </c>
    </row>
    <row r="55" spans="2:3">
      <c r="B55">
        <v>51</v>
      </c>
      <c r="C55" s="23">
        <v>16.014033333333334</v>
      </c>
    </row>
    <row r="56" spans="2:3">
      <c r="B56">
        <v>52</v>
      </c>
      <c r="C56" s="23">
        <v>10.56890909090909</v>
      </c>
    </row>
    <row r="57" spans="2:3">
      <c r="B57">
        <v>53</v>
      </c>
      <c r="C57" s="23">
        <v>17.279384615384618</v>
      </c>
    </row>
    <row r="58" spans="2:3">
      <c r="B58">
        <v>54</v>
      </c>
      <c r="C58" s="23">
        <v>10.25771875</v>
      </c>
    </row>
    <row r="59" spans="2:3">
      <c r="B59">
        <v>55</v>
      </c>
      <c r="C59" s="23">
        <v>16.377857142857142</v>
      </c>
    </row>
    <row r="60" spans="2:3">
      <c r="B60">
        <v>56</v>
      </c>
      <c r="C60" s="23">
        <v>15.38</v>
      </c>
    </row>
    <row r="61" spans="2:3">
      <c r="B61">
        <v>57</v>
      </c>
      <c r="C61" s="23">
        <v>16.445714285714285</v>
      </c>
    </row>
    <row r="62" spans="2:3">
      <c r="B62">
        <v>58</v>
      </c>
      <c r="C62" s="23">
        <v>14.051941176470587</v>
      </c>
    </row>
    <row r="63" spans="2:3">
      <c r="B63">
        <v>59</v>
      </c>
      <c r="C63" s="23">
        <v>12.519733333333333</v>
      </c>
    </row>
    <row r="64" spans="2:3">
      <c r="B64">
        <v>60</v>
      </c>
      <c r="C64" s="23">
        <v>14.22926923076923</v>
      </c>
    </row>
    <row r="65" spans="2:3">
      <c r="B65">
        <v>61</v>
      </c>
      <c r="C65" s="23">
        <v>13.907785714285714</v>
      </c>
    </row>
    <row r="66" spans="2:3">
      <c r="B66">
        <v>62</v>
      </c>
      <c r="C66" s="23">
        <v>14.434583333333334</v>
      </c>
    </row>
    <row r="67" spans="2:3">
      <c r="B67">
        <v>63</v>
      </c>
      <c r="C67" s="23">
        <v>18.868214285714288</v>
      </c>
    </row>
    <row r="68" spans="2:3">
      <c r="B68">
        <v>64</v>
      </c>
      <c r="C68" s="23">
        <v>14.312657142857143</v>
      </c>
    </row>
    <row r="69" spans="2:3">
      <c r="B69">
        <v>65</v>
      </c>
      <c r="C69" s="23">
        <v>16.711655172413792</v>
      </c>
    </row>
    <row r="70" spans="2:3">
      <c r="B70">
        <v>66</v>
      </c>
      <c r="C70" s="23">
        <v>16.259851851851852</v>
      </c>
    </row>
    <row r="71" spans="2:3">
      <c r="B71">
        <v>67</v>
      </c>
      <c r="C71" s="23">
        <v>11.393088235294117</v>
      </c>
    </row>
    <row r="72" spans="2:3">
      <c r="B72">
        <v>68</v>
      </c>
      <c r="C72" s="23">
        <v>12.937371428571428</v>
      </c>
    </row>
    <row r="73" spans="2:3">
      <c r="B73">
        <v>69</v>
      </c>
      <c r="C73" s="23">
        <v>16.166</v>
      </c>
    </row>
    <row r="74" spans="2:3">
      <c r="B74">
        <v>70</v>
      </c>
      <c r="C74" s="23">
        <v>14.470142857142857</v>
      </c>
    </row>
    <row r="75" spans="2:3">
      <c r="B75">
        <v>71</v>
      </c>
      <c r="C75" s="23">
        <v>12.069000000000001</v>
      </c>
    </row>
    <row r="76" spans="2:3">
      <c r="B76">
        <v>72</v>
      </c>
      <c r="C76" s="23">
        <v>16.504147058823527</v>
      </c>
    </row>
    <row r="77" spans="2:3">
      <c r="B77">
        <v>73</v>
      </c>
      <c r="C77" s="23">
        <v>15.659390243902438</v>
      </c>
    </row>
    <row r="78" spans="2:3">
      <c r="B78">
        <v>74</v>
      </c>
      <c r="C78" s="23">
        <v>12.86028205128205</v>
      </c>
    </row>
    <row r="79" spans="2:3">
      <c r="B79">
        <v>75</v>
      </c>
      <c r="C79" s="23">
        <v>26.134799999999998</v>
      </c>
    </row>
    <row r="80" spans="2:3">
      <c r="B80">
        <v>76</v>
      </c>
      <c r="C80" s="23">
        <v>21.571720000000003</v>
      </c>
    </row>
    <row r="81" spans="2:3">
      <c r="B81">
        <v>77</v>
      </c>
      <c r="C81" s="23">
        <v>16.637833333333333</v>
      </c>
    </row>
    <row r="82" spans="2:3">
      <c r="B82">
        <v>78</v>
      </c>
      <c r="C82" s="23">
        <v>14.593</v>
      </c>
    </row>
    <row r="83" spans="2:3">
      <c r="B83">
        <v>79</v>
      </c>
      <c r="C83" s="23">
        <v>14.990194444444445</v>
      </c>
    </row>
    <row r="84" spans="2:3">
      <c r="B84">
        <v>80</v>
      </c>
      <c r="C84" s="23">
        <v>11.69122</v>
      </c>
    </row>
    <row r="85" spans="2:3">
      <c r="B85">
        <v>81</v>
      </c>
      <c r="C85" s="23">
        <v>10.585130434782608</v>
      </c>
    </row>
    <row r="86" spans="2:3">
      <c r="B86">
        <v>82</v>
      </c>
      <c r="C86" s="23">
        <v>9.985372340425533</v>
      </c>
    </row>
    <row r="87" spans="2:3">
      <c r="B87">
        <v>83</v>
      </c>
      <c r="C87" s="23">
        <v>11.721190476190477</v>
      </c>
    </row>
    <row r="88" spans="2:3">
      <c r="B88">
        <v>84</v>
      </c>
      <c r="C88" s="23">
        <v>12.331323529411764</v>
      </c>
    </row>
    <row r="89" spans="2:3">
      <c r="B89">
        <v>85</v>
      </c>
      <c r="C89" s="23">
        <v>16.643697674418604</v>
      </c>
    </row>
    <row r="90" spans="2:3">
      <c r="B90">
        <v>86</v>
      </c>
      <c r="C90" s="23">
        <v>11.725057142857143</v>
      </c>
    </row>
    <row r="91" spans="2:3">
      <c r="B91">
        <v>87</v>
      </c>
      <c r="C91" s="23">
        <v>12.820529411764706</v>
      </c>
    </row>
    <row r="92" spans="2:3">
      <c r="B92">
        <v>88</v>
      </c>
      <c r="C92" s="23">
        <v>12.10964705882353</v>
      </c>
    </row>
    <row r="93" spans="2:3">
      <c r="B93">
        <v>89</v>
      </c>
      <c r="C93" s="23">
        <v>13.217124999999999</v>
      </c>
    </row>
    <row r="94" spans="2:3">
      <c r="B94">
        <v>90</v>
      </c>
      <c r="C94" s="23">
        <v>10.963253968253968</v>
      </c>
    </row>
    <row r="95" spans="2:3">
      <c r="B95">
        <v>91</v>
      </c>
      <c r="C95" s="23">
        <v>12.561484374999999</v>
      </c>
    </row>
    <row r="96" spans="2:3">
      <c r="B96">
        <v>92</v>
      </c>
      <c r="C96" s="23">
        <v>12.161025316455696</v>
      </c>
    </row>
    <row r="97" spans="2:3">
      <c r="B97">
        <v>93</v>
      </c>
      <c r="C97" s="23">
        <v>12.781539682539682</v>
      </c>
    </row>
    <row r="98" spans="2:3">
      <c r="B98">
        <v>94</v>
      </c>
      <c r="C98" s="23">
        <v>11.641857142857143</v>
      </c>
    </row>
    <row r="99" spans="2:3">
      <c r="B99">
        <v>95</v>
      </c>
      <c r="C99" s="23">
        <v>11.272918918918919</v>
      </c>
    </row>
    <row r="100" spans="2:3">
      <c r="B100">
        <v>96</v>
      </c>
      <c r="C100" s="23">
        <v>17.152547169811321</v>
      </c>
    </row>
    <row r="101" spans="2:3">
      <c r="B101">
        <v>97</v>
      </c>
      <c r="C101" s="23">
        <v>12.18957142857143</v>
      </c>
    </row>
    <row r="102" spans="2:3">
      <c r="B102">
        <v>98</v>
      </c>
      <c r="C102" s="23">
        <v>10.216730337078651</v>
      </c>
    </row>
    <row r="103" spans="2:3">
      <c r="B103">
        <v>99</v>
      </c>
      <c r="C103" s="23">
        <v>10.617084507042254</v>
      </c>
    </row>
    <row r="104" spans="2:3">
      <c r="B104">
        <v>100</v>
      </c>
      <c r="C104" s="23">
        <v>10.916986666666666</v>
      </c>
    </row>
    <row r="105" spans="2:3">
      <c r="B105">
        <v>101</v>
      </c>
      <c r="C105" s="23">
        <v>11.984964912280702</v>
      </c>
    </row>
    <row r="106" spans="2:3">
      <c r="B106">
        <v>102</v>
      </c>
      <c r="C106" s="23">
        <v>12.407409836065574</v>
      </c>
    </row>
    <row r="107" spans="2:3">
      <c r="B107">
        <v>103</v>
      </c>
      <c r="C107" s="23">
        <v>9.8510212765957448</v>
      </c>
    </row>
    <row r="108" spans="2:3">
      <c r="B108">
        <v>104</v>
      </c>
      <c r="C108" s="23">
        <v>13.30980303030303</v>
      </c>
    </row>
    <row r="109" spans="2:3">
      <c r="B109">
        <v>105</v>
      </c>
      <c r="C109" s="23">
        <v>12.201463414634146</v>
      </c>
    </row>
    <row r="110" spans="2:3">
      <c r="B110">
        <v>106</v>
      </c>
      <c r="C110" s="23">
        <v>12.453447368421054</v>
      </c>
    </row>
    <row r="111" spans="2:3">
      <c r="B111">
        <v>107</v>
      </c>
      <c r="C111" s="23">
        <v>9.7965094339622638</v>
      </c>
    </row>
    <row r="112" spans="2:3">
      <c r="B112">
        <v>108</v>
      </c>
      <c r="C112" s="23">
        <v>10.258145833333334</v>
      </c>
    </row>
    <row r="113" spans="2:3">
      <c r="B113">
        <v>109</v>
      </c>
      <c r="C113" s="23">
        <v>12.106279411764707</v>
      </c>
    </row>
    <row r="114" spans="2:3">
      <c r="B114">
        <v>110</v>
      </c>
      <c r="C114" s="23">
        <v>14.845905660377358</v>
      </c>
    </row>
    <row r="115" spans="2:3">
      <c r="B115">
        <v>111</v>
      </c>
      <c r="C115" s="23">
        <v>12.225026666666666</v>
      </c>
    </row>
    <row r="116" spans="2:3">
      <c r="B116">
        <v>112</v>
      </c>
      <c r="C116" s="23">
        <v>11.8628</v>
      </c>
    </row>
    <row r="117" spans="2:3">
      <c r="B117">
        <v>113</v>
      </c>
      <c r="C117" s="23">
        <v>8.9097297297297295</v>
      </c>
    </row>
    <row r="118" spans="2:3">
      <c r="B118">
        <v>114</v>
      </c>
      <c r="C118" s="23">
        <v>29.066310344827588</v>
      </c>
    </row>
    <row r="119" spans="2:3">
      <c r="B119">
        <v>115</v>
      </c>
      <c r="C119" s="23">
        <v>18.437538461538463</v>
      </c>
    </row>
    <row r="120" spans="2:3">
      <c r="B120">
        <v>116</v>
      </c>
      <c r="C120" s="23">
        <v>18.472835820895522</v>
      </c>
    </row>
    <row r="121" spans="2:3">
      <c r="B121">
        <v>117</v>
      </c>
      <c r="C121" s="23">
        <v>18.142499999999998</v>
      </c>
    </row>
    <row r="122" spans="2:3">
      <c r="B122">
        <v>118</v>
      </c>
      <c r="C122" s="23">
        <v>23.082096774193548</v>
      </c>
    </row>
    <row r="123" spans="2:3">
      <c r="B123">
        <v>119</v>
      </c>
      <c r="C123" s="23">
        <v>15.551460674157303</v>
      </c>
    </row>
    <row r="124" spans="2:3">
      <c r="B124">
        <v>120</v>
      </c>
      <c r="C124" s="23">
        <v>20.634776119402986</v>
      </c>
    </row>
    <row r="125" spans="2:3">
      <c r="B125">
        <v>121</v>
      </c>
      <c r="C125" s="23">
        <v>19.636309523809523</v>
      </c>
    </row>
    <row r="126" spans="2:3">
      <c r="B126">
        <v>122</v>
      </c>
      <c r="C126" s="23">
        <v>18.253373493975904</v>
      </c>
    </row>
    <row r="127" spans="2:3">
      <c r="B127">
        <v>123</v>
      </c>
      <c r="C127" s="23">
        <v>17.238392156862744</v>
      </c>
    </row>
    <row r="128" spans="2:3">
      <c r="B128">
        <v>124</v>
      </c>
      <c r="C128" s="23">
        <v>18.963272727272727</v>
      </c>
    </row>
    <row r="129" spans="2:3">
      <c r="B129">
        <v>125</v>
      </c>
      <c r="C129" s="23">
        <v>15.806304347826087</v>
      </c>
    </row>
    <row r="130" spans="2:3">
      <c r="B130">
        <v>126</v>
      </c>
      <c r="C130" s="23">
        <v>15.579866666666668</v>
      </c>
    </row>
    <row r="131" spans="2:3">
      <c r="B131">
        <v>127</v>
      </c>
      <c r="C131" s="23">
        <v>17.18</v>
      </c>
    </row>
    <row r="132" spans="2:3">
      <c r="B132">
        <v>128</v>
      </c>
      <c r="C132" s="23">
        <v>17.481029411764705</v>
      </c>
    </row>
    <row r="133" spans="2:3">
      <c r="B133">
        <v>129</v>
      </c>
      <c r="C133" s="23">
        <v>18.602222222222224</v>
      </c>
    </row>
    <row r="134" spans="2:3">
      <c r="B134">
        <v>130</v>
      </c>
      <c r="C134" s="23">
        <v>17.005555555555556</v>
      </c>
    </row>
    <row r="135" spans="2:3">
      <c r="B135">
        <v>131</v>
      </c>
      <c r="C135" s="23">
        <v>21.43974193548387</v>
      </c>
    </row>
    <row r="136" spans="2:3">
      <c r="B136">
        <v>132</v>
      </c>
      <c r="C136" s="23">
        <v>16.449117647058824</v>
      </c>
    </row>
    <row r="137" spans="2:3">
      <c r="B137">
        <v>133</v>
      </c>
      <c r="C137" s="23">
        <v>19.278181818181821</v>
      </c>
    </row>
    <row r="138" spans="2:3">
      <c r="B138">
        <v>134</v>
      </c>
      <c r="C138" s="23">
        <v>18.096615384615383</v>
      </c>
    </row>
    <row r="139" spans="2:3">
      <c r="B139">
        <v>135</v>
      </c>
      <c r="C139" s="23">
        <v>24.555692307692308</v>
      </c>
    </row>
    <row r="140" spans="2:3">
      <c r="B140">
        <v>136</v>
      </c>
      <c r="C140" s="23">
        <v>18.711151515151517</v>
      </c>
    </row>
    <row r="141" spans="2:3">
      <c r="B141">
        <v>137</v>
      </c>
      <c r="C141" s="23">
        <v>23.053333333333331</v>
      </c>
    </row>
    <row r="142" spans="2:3">
      <c r="B142">
        <v>138</v>
      </c>
      <c r="C142" s="23">
        <v>20.964454545454544</v>
      </c>
    </row>
    <row r="143" spans="2:3">
      <c r="B143">
        <v>139</v>
      </c>
      <c r="C143" s="23">
        <v>16.243583333333333</v>
      </c>
    </row>
    <row r="144" spans="2:3">
      <c r="B144">
        <v>140</v>
      </c>
      <c r="C144" s="23">
        <v>19.309016393442622</v>
      </c>
    </row>
    <row r="145" spans="2:3">
      <c r="B145">
        <v>141</v>
      </c>
      <c r="C145" s="23">
        <v>16.861571428571427</v>
      </c>
    </row>
    <row r="146" spans="2:3">
      <c r="B146">
        <v>142</v>
      </c>
      <c r="C146" s="23">
        <v>16.903277777777777</v>
      </c>
    </row>
    <row r="147" spans="2:3">
      <c r="B147">
        <v>143</v>
      </c>
      <c r="C147" s="23">
        <v>15.965769230769231</v>
      </c>
    </row>
    <row r="148" spans="2:3">
      <c r="B148">
        <v>144</v>
      </c>
      <c r="C148" s="23">
        <v>17.411138888888889</v>
      </c>
    </row>
    <row r="149" spans="2:3">
      <c r="B149">
        <v>145</v>
      </c>
      <c r="C149" s="23">
        <v>12.932256410256411</v>
      </c>
    </row>
    <row r="150" spans="2:3">
      <c r="B150">
        <v>146</v>
      </c>
      <c r="C150" s="23">
        <v>18.7653</v>
      </c>
    </row>
    <row r="151" spans="2:3">
      <c r="B151">
        <v>147</v>
      </c>
      <c r="C151" s="23">
        <v>12.735142857142858</v>
      </c>
    </row>
    <row r="152" spans="2:3">
      <c r="B152">
        <v>148</v>
      </c>
      <c r="C152" s="23">
        <v>15.946607843137254</v>
      </c>
    </row>
    <row r="153" spans="2:3">
      <c r="B153">
        <v>149</v>
      </c>
      <c r="C153" s="23">
        <v>16.907890909090906</v>
      </c>
    </row>
    <row r="154" spans="2:3">
      <c r="B154">
        <v>150</v>
      </c>
      <c r="C154" s="23">
        <v>15.555920634920634</v>
      </c>
    </row>
    <row r="155" spans="2:3">
      <c r="B155">
        <v>151</v>
      </c>
      <c r="C155" s="23">
        <v>16.057333333333332</v>
      </c>
    </row>
    <row r="156" spans="2:3">
      <c r="B156">
        <v>152</v>
      </c>
      <c r="C156" s="23">
        <v>15.270829268292681</v>
      </c>
    </row>
    <row r="157" spans="2:3">
      <c r="B157">
        <v>153</v>
      </c>
      <c r="C157" s="23">
        <v>12.999741379310343</v>
      </c>
    </row>
    <row r="158" spans="2:3">
      <c r="B158">
        <v>154</v>
      </c>
      <c r="C158" s="23">
        <v>17.989571428571427</v>
      </c>
    </row>
    <row r="159" spans="2:3">
      <c r="B159">
        <v>155</v>
      </c>
      <c r="C159" s="23">
        <v>14.461945454545454</v>
      </c>
    </row>
    <row r="160" spans="2:3">
      <c r="B160">
        <v>156</v>
      </c>
      <c r="C160" s="23">
        <v>17.716000000000001</v>
      </c>
    </row>
    <row r="161" spans="2:3">
      <c r="B161">
        <v>157</v>
      </c>
      <c r="C161" s="23">
        <v>19.758380000000002</v>
      </c>
    </row>
    <row r="162" spans="2:3">
      <c r="B162">
        <v>158</v>
      </c>
      <c r="C162" s="23">
        <v>19.145276595744679</v>
      </c>
    </row>
    <row r="163" spans="2:3">
      <c r="B163">
        <v>159</v>
      </c>
      <c r="C163" s="23">
        <v>18.7546</v>
      </c>
    </row>
    <row r="164" spans="2:3">
      <c r="B164">
        <v>160</v>
      </c>
      <c r="C164" s="23">
        <v>17.093428571428571</v>
      </c>
    </row>
    <row r="165" spans="2:3">
      <c r="B165">
        <v>161</v>
      </c>
      <c r="C165" s="23">
        <v>14.20098275862069</v>
      </c>
    </row>
    <row r="166" spans="2:3">
      <c r="B166">
        <v>162</v>
      </c>
      <c r="C166" s="23">
        <v>11.183482142857143</v>
      </c>
    </row>
    <row r="167" spans="2:3">
      <c r="B167">
        <v>163</v>
      </c>
      <c r="C167" s="23">
        <v>18.904387755102043</v>
      </c>
    </row>
    <row r="168" spans="2:3">
      <c r="B168">
        <v>164</v>
      </c>
      <c r="C168" s="23">
        <v>18.739837209302326</v>
      </c>
    </row>
    <row r="169" spans="2:3">
      <c r="B169">
        <v>165</v>
      </c>
      <c r="C169" s="23">
        <v>17.119666666666667</v>
      </c>
    </row>
    <row r="170" spans="2:3">
      <c r="B170">
        <v>166</v>
      </c>
      <c r="C170" s="23">
        <v>16.657707317073172</v>
      </c>
    </row>
    <row r="171" spans="2:3">
      <c r="B171">
        <v>167</v>
      </c>
      <c r="C171" s="23">
        <v>17.865641025641029</v>
      </c>
    </row>
    <row r="172" spans="2:3">
      <c r="B172">
        <v>168</v>
      </c>
      <c r="C172" s="23">
        <v>16.210416666666667</v>
      </c>
    </row>
    <row r="173" spans="2:3">
      <c r="B173">
        <v>169</v>
      </c>
      <c r="C173" s="23">
        <v>19.687894736842107</v>
      </c>
    </row>
    <row r="174" spans="2:3">
      <c r="B174">
        <v>170</v>
      </c>
      <c r="C174" s="23">
        <v>16.375019607843139</v>
      </c>
    </row>
    <row r="175" spans="2:3">
      <c r="B175">
        <v>171</v>
      </c>
      <c r="C175" s="23">
        <v>18.74366666666667</v>
      </c>
    </row>
    <row r="176" spans="2:3">
      <c r="B176">
        <v>172</v>
      </c>
      <c r="C176" s="23">
        <v>15.54282456140351</v>
      </c>
    </row>
    <row r="177" spans="2:3">
      <c r="B177">
        <v>173</v>
      </c>
      <c r="C177" s="23">
        <v>20.711571428571428</v>
      </c>
    </row>
    <row r="178" spans="2:3">
      <c r="B178">
        <v>174</v>
      </c>
      <c r="C178" s="23">
        <v>21.586318181818179</v>
      </c>
    </row>
    <row r="179" spans="2:3">
      <c r="B179">
        <v>175</v>
      </c>
      <c r="C179" s="23">
        <v>16.270085714285713</v>
      </c>
    </row>
    <row r="180" spans="2:3">
      <c r="B180">
        <v>176</v>
      </c>
      <c r="C180" s="23">
        <v>16.041244897959185</v>
      </c>
    </row>
    <row r="181" spans="2:3">
      <c r="B181">
        <v>177</v>
      </c>
      <c r="C181" s="23">
        <v>20.543638297872342</v>
      </c>
    </row>
    <row r="182" spans="2:3">
      <c r="B182">
        <v>178</v>
      </c>
      <c r="C182" s="23">
        <v>20.844594594594593</v>
      </c>
    </row>
    <row r="183" spans="2:3">
      <c r="B183">
        <v>179</v>
      </c>
      <c r="C183" s="23">
        <v>13.19028125</v>
      </c>
    </row>
    <row r="184" spans="2:3">
      <c r="B184">
        <v>180</v>
      </c>
      <c r="C184" s="23">
        <v>16.665947368421055</v>
      </c>
    </row>
    <row r="185" spans="2:3">
      <c r="B185">
        <v>181</v>
      </c>
      <c r="C185" s="23">
        <v>17.114422222222224</v>
      </c>
    </row>
    <row r="186" spans="2:3">
      <c r="B186">
        <v>182</v>
      </c>
      <c r="C186" s="23">
        <v>17.638951219512194</v>
      </c>
    </row>
    <row r="187" spans="2:3">
      <c r="B187">
        <v>183</v>
      </c>
      <c r="C187" s="23">
        <v>19.135217391304348</v>
      </c>
    </row>
    <row r="188" spans="2:3">
      <c r="B188">
        <v>184</v>
      </c>
      <c r="C188" s="23">
        <v>16.981978723404257</v>
      </c>
    </row>
    <row r="189" spans="2:3">
      <c r="B189">
        <v>185</v>
      </c>
      <c r="C189" s="23">
        <v>20.777999999999999</v>
      </c>
    </row>
    <row r="190" spans="2:3">
      <c r="B190">
        <v>186</v>
      </c>
      <c r="C190" s="23">
        <v>25.171307692307693</v>
      </c>
    </row>
    <row r="191" spans="2:3">
      <c r="B191">
        <v>187</v>
      </c>
      <c r="C191" s="23">
        <v>18.955409836065574</v>
      </c>
    </row>
    <row r="192" spans="2:3">
      <c r="B192">
        <v>188</v>
      </c>
      <c r="C192" s="23">
        <v>20.611799999999999</v>
      </c>
    </row>
    <row r="193" spans="2:3">
      <c r="B193">
        <v>189</v>
      </c>
      <c r="C193" s="23">
        <v>20.749178082191783</v>
      </c>
    </row>
    <row r="194" spans="2:3">
      <c r="B194">
        <v>190</v>
      </c>
      <c r="C194" s="23">
        <v>19.085915492957746</v>
      </c>
    </row>
    <row r="195" spans="2:3">
      <c r="B195">
        <v>191</v>
      </c>
      <c r="C195" s="23">
        <v>19.173631578947369</v>
      </c>
    </row>
    <row r="196" spans="2:3">
      <c r="B196">
        <v>192</v>
      </c>
      <c r="C196" s="23">
        <v>20.748795454545455</v>
      </c>
    </row>
    <row r="197" spans="2:3">
      <c r="B197">
        <v>193</v>
      </c>
      <c r="C197" s="23">
        <v>16.601722222222222</v>
      </c>
    </row>
    <row r="198" spans="2:3">
      <c r="B198">
        <v>194</v>
      </c>
      <c r="C198" s="23">
        <v>20.297999999999998</v>
      </c>
    </row>
    <row r="199" spans="2:3">
      <c r="B199">
        <v>195</v>
      </c>
      <c r="C199" s="23">
        <v>22.623750000000001</v>
      </c>
    </row>
    <row r="200" spans="2:3">
      <c r="B200">
        <v>196</v>
      </c>
      <c r="C200" s="23">
        <v>20.50185185185185</v>
      </c>
    </row>
    <row r="201" spans="2:3">
      <c r="B201">
        <v>197</v>
      </c>
      <c r="C201" s="23">
        <v>19.150921052631581</v>
      </c>
    </row>
    <row r="202" spans="2:3">
      <c r="B202">
        <v>198</v>
      </c>
      <c r="C202" s="23">
        <v>19.702068965517242</v>
      </c>
    </row>
    <row r="203" spans="2:3">
      <c r="B203">
        <v>199</v>
      </c>
      <c r="C203" s="23">
        <v>19.061488372093024</v>
      </c>
    </row>
    <row r="204" spans="2:3">
      <c r="B204">
        <v>200</v>
      </c>
      <c r="C204" s="23">
        <v>19.793930232558139</v>
      </c>
    </row>
    <row r="205" spans="2:3">
      <c r="B205">
        <v>201</v>
      </c>
      <c r="C205" s="23">
        <v>19.7276511627907</v>
      </c>
    </row>
    <row r="206" spans="2:3">
      <c r="B206">
        <v>202</v>
      </c>
      <c r="C206" s="23">
        <v>22.311799999999998</v>
      </c>
    </row>
    <row r="207" spans="2:3">
      <c r="B207">
        <v>203</v>
      </c>
      <c r="C207" s="23">
        <v>19.619846153846151</v>
      </c>
    </row>
    <row r="208" spans="2:3">
      <c r="B208">
        <v>204</v>
      </c>
      <c r="C208" s="23">
        <v>20.730837837837836</v>
      </c>
    </row>
    <row r="209" spans="2:3">
      <c r="B209">
        <v>205</v>
      </c>
      <c r="C209" s="23">
        <v>18.901230769230768</v>
      </c>
    </row>
    <row r="210" spans="2:3">
      <c r="B210">
        <v>206</v>
      </c>
      <c r="C210" s="23">
        <v>20.692962962962962</v>
      </c>
    </row>
    <row r="211" spans="2:3">
      <c r="B211">
        <v>207</v>
      </c>
      <c r="C211" s="23">
        <v>18.863226415094342</v>
      </c>
    </row>
    <row r="212" spans="2:3">
      <c r="B212">
        <v>208</v>
      </c>
      <c r="C212" s="23">
        <v>20.307774193548386</v>
      </c>
    </row>
    <row r="213" spans="2:3">
      <c r="B213">
        <v>209</v>
      </c>
      <c r="C213" s="23">
        <v>17.722903846153848</v>
      </c>
    </row>
    <row r="214" spans="2:3">
      <c r="B214">
        <v>210</v>
      </c>
      <c r="C214" s="23">
        <v>15.892209677419354</v>
      </c>
    </row>
    <row r="215" spans="2:3">
      <c r="B215">
        <v>211</v>
      </c>
      <c r="C215" s="23">
        <v>20.132974999999998</v>
      </c>
    </row>
    <row r="216" spans="2:3">
      <c r="B216">
        <v>212</v>
      </c>
      <c r="C216" s="23">
        <v>17.115697674418602</v>
      </c>
    </row>
    <row r="217" spans="2:3">
      <c r="B217">
        <v>213</v>
      </c>
      <c r="C217" s="23">
        <v>20.499795918367347</v>
      </c>
    </row>
    <row r="218" spans="2:3">
      <c r="B218">
        <v>214</v>
      </c>
      <c r="C218" s="23">
        <v>15.590370370370371</v>
      </c>
    </row>
    <row r="219" spans="2:3">
      <c r="B219">
        <v>215</v>
      </c>
      <c r="C219" s="23">
        <v>20.733263157894736</v>
      </c>
    </row>
    <row r="220" spans="2:3">
      <c r="B220">
        <v>216</v>
      </c>
      <c r="C220" s="23">
        <v>20.810127659574469</v>
      </c>
    </row>
    <row r="221" spans="2:3">
      <c r="B221">
        <v>217</v>
      </c>
      <c r="C221" s="23">
        <v>25.853305555555554</v>
      </c>
    </row>
    <row r="222" spans="2:3">
      <c r="B222">
        <v>218</v>
      </c>
      <c r="C222" s="23">
        <v>19.823599999999999</v>
      </c>
    </row>
    <row r="223" spans="2:3">
      <c r="B223">
        <v>219</v>
      </c>
      <c r="C223" s="23">
        <v>22.23018918918919</v>
      </c>
    </row>
    <row r="224" spans="2:3">
      <c r="B224">
        <v>220</v>
      </c>
      <c r="C224" s="23">
        <v>19.87958064516129</v>
      </c>
    </row>
    <row r="225" spans="2:3">
      <c r="B225">
        <v>221</v>
      </c>
      <c r="C225" s="23">
        <v>22.167818181818181</v>
      </c>
    </row>
    <row r="226" spans="2:3">
      <c r="B226">
        <v>222</v>
      </c>
      <c r="C226" s="23">
        <v>24.180476190476192</v>
      </c>
    </row>
    <row r="227" spans="2:3">
      <c r="B227">
        <v>223</v>
      </c>
      <c r="C227" s="23">
        <v>17.129339999999999</v>
      </c>
    </row>
    <row r="228" spans="2:3">
      <c r="B228">
        <v>224</v>
      </c>
      <c r="C228" s="23">
        <v>18.793015873015872</v>
      </c>
    </row>
    <row r="229" spans="2:3">
      <c r="B229">
        <v>225</v>
      </c>
      <c r="C229" s="23">
        <v>22.403041666666667</v>
      </c>
    </row>
    <row r="230" spans="2:3">
      <c r="B230">
        <v>226</v>
      </c>
      <c r="C230" s="23">
        <v>20.750128205128206</v>
      </c>
    </row>
    <row r="231" spans="2:3">
      <c r="B231">
        <v>227</v>
      </c>
      <c r="C231" s="23">
        <v>20.646805555555556</v>
      </c>
    </row>
    <row r="232" spans="2:3">
      <c r="B232">
        <v>228</v>
      </c>
      <c r="C232" s="23">
        <v>21.139800000000001</v>
      </c>
    </row>
    <row r="233" spans="2:3">
      <c r="B233">
        <v>229</v>
      </c>
      <c r="C233" s="23">
        <v>17.182512820512819</v>
      </c>
    </row>
    <row r="234" spans="2:3">
      <c r="B234">
        <v>230</v>
      </c>
      <c r="C234" s="23">
        <v>21.546400000000002</v>
      </c>
    </row>
    <row r="235" spans="2:3">
      <c r="B235">
        <v>231</v>
      </c>
      <c r="C235" s="23">
        <v>20.412950819672133</v>
      </c>
    </row>
    <row r="236" spans="2:3">
      <c r="B236">
        <v>232</v>
      </c>
      <c r="C236" s="23">
        <v>19.314838709677421</v>
      </c>
    </row>
    <row r="237" spans="2:3">
      <c r="B237">
        <v>233</v>
      </c>
      <c r="C237" s="23">
        <v>15.989564516129033</v>
      </c>
    </row>
    <row r="238" spans="2:3">
      <c r="B238">
        <v>234</v>
      </c>
      <c r="C238" s="23">
        <v>19.018035714285713</v>
      </c>
    </row>
    <row r="239" spans="2:3">
      <c r="B239">
        <v>235</v>
      </c>
      <c r="C239" s="23">
        <v>10.477253521126761</v>
      </c>
    </row>
    <row r="240" spans="2:3">
      <c r="B240">
        <v>236</v>
      </c>
      <c r="C240" s="23">
        <v>19.265104166666667</v>
      </c>
    </row>
    <row r="241" spans="2:3">
      <c r="B241">
        <v>237</v>
      </c>
      <c r="C241" s="23">
        <v>18.828711111111112</v>
      </c>
    </row>
    <row r="242" spans="2:3">
      <c r="B242">
        <v>238</v>
      </c>
      <c r="C242" s="23">
        <v>14.630235294117647</v>
      </c>
    </row>
    <row r="243" spans="2:3">
      <c r="B243">
        <v>239</v>
      </c>
      <c r="C243" s="23">
        <v>16.787777777777777</v>
      </c>
    </row>
    <row r="244" spans="2:3">
      <c r="B244">
        <v>240</v>
      </c>
      <c r="C244" s="23">
        <v>17.595671641791046</v>
      </c>
    </row>
    <row r="245" spans="2:3">
      <c r="B245">
        <v>241</v>
      </c>
      <c r="C245" s="23">
        <v>22.153913043478259</v>
      </c>
    </row>
    <row r="246" spans="2:3">
      <c r="B246">
        <v>242</v>
      </c>
      <c r="C246" s="23">
        <v>14.90551282051282</v>
      </c>
    </row>
    <row r="247" spans="2:3">
      <c r="B247">
        <v>243</v>
      </c>
      <c r="C247" s="23">
        <v>17.057187500000001</v>
      </c>
    </row>
    <row r="248" spans="2:3">
      <c r="B248">
        <v>244</v>
      </c>
      <c r="C248" s="23">
        <v>15.606857142857143</v>
      </c>
    </row>
    <row r="249" spans="2:3">
      <c r="B249">
        <v>245</v>
      </c>
      <c r="C249" s="23">
        <v>15.513725490196078</v>
      </c>
    </row>
    <row r="250" spans="2:3">
      <c r="B250">
        <v>246</v>
      </c>
      <c r="C250" s="23">
        <v>14.619166666666667</v>
      </c>
    </row>
    <row r="251" spans="2:3">
      <c r="B251">
        <v>247</v>
      </c>
      <c r="C251" s="23">
        <v>18.442583333333332</v>
      </c>
    </row>
    <row r="252" spans="2:3">
      <c r="B252">
        <v>248</v>
      </c>
      <c r="C252" s="23">
        <v>13.372270833333333</v>
      </c>
    </row>
    <row r="253" spans="2:3">
      <c r="B253">
        <v>249</v>
      </c>
      <c r="C253" s="23">
        <v>18.872192307692309</v>
      </c>
    </row>
    <row r="254" spans="2:3">
      <c r="B254">
        <v>250</v>
      </c>
      <c r="C254" s="23">
        <v>17.411127659574468</v>
      </c>
    </row>
    <row r="255" spans="2:3">
      <c r="B255">
        <v>251</v>
      </c>
      <c r="C255" s="23">
        <v>16.22144578313253</v>
      </c>
    </row>
    <row r="256" spans="2:3">
      <c r="B256">
        <v>252</v>
      </c>
      <c r="C256" s="23">
        <v>13.669176470588235</v>
      </c>
    </row>
    <row r="257" spans="2:3">
      <c r="B257">
        <v>253</v>
      </c>
      <c r="C257" s="23">
        <v>12.966625000000001</v>
      </c>
    </row>
    <row r="258" spans="2:3">
      <c r="B258">
        <v>254</v>
      </c>
      <c r="C258" s="23">
        <v>16.201290322580647</v>
      </c>
    </row>
    <row r="259" spans="2:3">
      <c r="B259">
        <v>255</v>
      </c>
      <c r="C259" s="23">
        <v>13.285152542372881</v>
      </c>
    </row>
    <row r="260" spans="2:3">
      <c r="B260">
        <v>256</v>
      </c>
      <c r="C260" s="23">
        <v>13.25650847457627</v>
      </c>
    </row>
    <row r="261" spans="2:3">
      <c r="B261">
        <v>257</v>
      </c>
      <c r="C261" s="23">
        <v>15.278317073170733</v>
      </c>
    </row>
    <row r="262" spans="2:3">
      <c r="B262">
        <v>258</v>
      </c>
      <c r="C262" s="23">
        <v>18.077428571428573</v>
      </c>
    </row>
    <row r="263" spans="2:3">
      <c r="B263">
        <v>259</v>
      </c>
      <c r="C263" s="23">
        <v>15.942216666666667</v>
      </c>
    </row>
    <row r="264" spans="2:3">
      <c r="B264">
        <v>260</v>
      </c>
      <c r="C264" s="23">
        <v>15.462847826086955</v>
      </c>
    </row>
    <row r="265" spans="2:3">
      <c r="B265">
        <v>261</v>
      </c>
      <c r="C265" s="23">
        <v>14.751176470588236</v>
      </c>
    </row>
    <row r="266" spans="2:3">
      <c r="B266">
        <v>262</v>
      </c>
      <c r="C266" s="23">
        <v>13.531351851851852</v>
      </c>
    </row>
    <row r="267" spans="2:3">
      <c r="B267">
        <v>263</v>
      </c>
      <c r="C267" s="23">
        <v>14.707184615384614</v>
      </c>
    </row>
    <row r="268" spans="2:3">
      <c r="B268">
        <v>264</v>
      </c>
      <c r="C268" s="23">
        <v>15.255555555555555</v>
      </c>
    </row>
    <row r="269" spans="2:3">
      <c r="B269">
        <v>265</v>
      </c>
      <c r="C269" s="23">
        <v>17.805145833333331</v>
      </c>
    </row>
    <row r="270" spans="2:3">
      <c r="B270">
        <v>266</v>
      </c>
      <c r="C270" s="23">
        <v>18.023106382978725</v>
      </c>
    </row>
    <row r="271" spans="2:3">
      <c r="B271">
        <v>267</v>
      </c>
      <c r="C271" s="23">
        <v>16.218585365853659</v>
      </c>
    </row>
  </sheetData>
  <pageMargins left="0.7" right="0.7" top="0.75" bottom="0.75" header="0.3" footer="0.3"/>
</worksheet>
</file>

<file path=xl/worksheets/sheet1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E4AA889-48B0-664E-BC49-C61932F435C4}">
  <dimension ref="B3:C10"/>
  <sheetViews>
    <sheetView workbookViewId="0">
      <selection activeCell="F9" sqref="F9"/>
    </sheetView>
  </sheetViews>
  <sheetFormatPr defaultColWidth="11" defaultRowHeight="15.75"/>
  <sheetData>
    <row r="3" spans="2:3">
      <c r="C3" t="s">
        <v>28</v>
      </c>
    </row>
    <row r="4" spans="2:3">
      <c r="B4" t="s">
        <v>16</v>
      </c>
      <c r="C4" s="8">
        <v>1617</v>
      </c>
    </row>
    <row r="5" spans="2:3">
      <c r="B5" t="s">
        <v>17</v>
      </c>
      <c r="C5" s="8">
        <v>1981</v>
      </c>
    </row>
    <row r="6" spans="2:3">
      <c r="B6" t="s">
        <v>18</v>
      </c>
      <c r="C6" s="8">
        <v>1189</v>
      </c>
    </row>
    <row r="7" spans="2:3">
      <c r="B7" t="s">
        <v>19</v>
      </c>
      <c r="C7" s="8">
        <v>1456</v>
      </c>
    </row>
    <row r="8" spans="2:3">
      <c r="B8" t="s">
        <v>20</v>
      </c>
      <c r="C8" s="8">
        <v>1642</v>
      </c>
    </row>
    <row r="9" spans="2:3">
      <c r="B9" t="s">
        <v>21</v>
      </c>
      <c r="C9" s="8">
        <v>1664</v>
      </c>
    </row>
    <row r="10" spans="2:3">
      <c r="B10" t="s">
        <v>22</v>
      </c>
      <c r="C10" s="8">
        <v>1406</v>
      </c>
    </row>
  </sheetData>
  <phoneticPr fontId="2" type="noConversion"/>
  <pageMargins left="0.7" right="0.7" top="0.75" bottom="0.75" header="0.3" footer="0.3"/>
</worksheet>
</file>

<file path=xl/worksheets/sheet1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D9FE5B8-CE3F-8341-813D-90614FF4ED7C}">
  <dimension ref="C4:D271"/>
  <sheetViews>
    <sheetView topLeftCell="A266" workbookViewId="0">
      <selection activeCell="I281" sqref="I281"/>
    </sheetView>
  </sheetViews>
  <sheetFormatPr defaultColWidth="11" defaultRowHeight="15.75"/>
  <sheetData>
    <row r="4" spans="3:4">
      <c r="C4" t="s">
        <v>0</v>
      </c>
      <c r="D4" t="s">
        <v>12</v>
      </c>
    </row>
    <row r="5" spans="3:4">
      <c r="C5">
        <v>1</v>
      </c>
      <c r="D5" s="23">
        <v>1842.143359375</v>
      </c>
    </row>
    <row r="6" spans="3:4">
      <c r="C6">
        <v>2</v>
      </c>
      <c r="D6" s="23">
        <v>1456.4608695652173</v>
      </c>
    </row>
    <row r="7" spans="3:4">
      <c r="C7">
        <v>3</v>
      </c>
      <c r="D7" s="23">
        <v>2161.6791666666668</v>
      </c>
    </row>
    <row r="8" spans="3:4">
      <c r="C8">
        <v>4</v>
      </c>
      <c r="D8" s="23">
        <v>1638.8249999999998</v>
      </c>
    </row>
    <row r="9" spans="3:4">
      <c r="C9">
        <v>5</v>
      </c>
      <c r="D9" s="23">
        <v>1141.114</v>
      </c>
    </row>
    <row r="10" spans="3:4">
      <c r="C10">
        <v>6</v>
      </c>
      <c r="D10" s="23">
        <v>1493.8085714285714</v>
      </c>
    </row>
    <row r="11" spans="3:4">
      <c r="C11">
        <v>7</v>
      </c>
      <c r="D11" s="23">
        <v>1781.0138888888889</v>
      </c>
    </row>
    <row r="12" spans="3:4">
      <c r="C12">
        <v>8</v>
      </c>
      <c r="D12" s="23">
        <v>1472.7020000000002</v>
      </c>
    </row>
    <row r="13" spans="3:4">
      <c r="C13">
        <v>9</v>
      </c>
      <c r="D13" s="23">
        <v>1598.8936170212767</v>
      </c>
    </row>
    <row r="14" spans="3:4">
      <c r="C14">
        <v>10</v>
      </c>
      <c r="D14" s="23">
        <v>1557.3391304347826</v>
      </c>
    </row>
    <row r="15" spans="3:4">
      <c r="C15">
        <v>11</v>
      </c>
      <c r="D15" s="23">
        <v>1784.659090909091</v>
      </c>
    </row>
    <row r="16" spans="3:4">
      <c r="C16">
        <v>12</v>
      </c>
      <c r="D16" s="23">
        <v>1774.071794871795</v>
      </c>
    </row>
    <row r="17" spans="3:4">
      <c r="C17">
        <v>13</v>
      </c>
      <c r="D17" s="23">
        <v>1533.5818181818183</v>
      </c>
    </row>
    <row r="18" spans="3:4">
      <c r="C18">
        <v>14</v>
      </c>
      <c r="D18" s="23">
        <v>1536.7484848484848</v>
      </c>
    </row>
    <row r="19" spans="3:4">
      <c r="C19">
        <v>15</v>
      </c>
      <c r="D19" s="23">
        <v>2813.0333333333333</v>
      </c>
    </row>
    <row r="20" spans="3:4">
      <c r="C20">
        <v>16</v>
      </c>
      <c r="D20" s="23">
        <v>1322.9340909090909</v>
      </c>
    </row>
    <row r="21" spans="3:4">
      <c r="C21">
        <v>17</v>
      </c>
      <c r="D21" s="23">
        <v>1564.7096774193549</v>
      </c>
    </row>
    <row r="22" spans="3:4">
      <c r="C22">
        <v>18</v>
      </c>
      <c r="D22" s="23">
        <v>1739.8224999999998</v>
      </c>
    </row>
    <row r="23" spans="3:4">
      <c r="C23">
        <v>19</v>
      </c>
      <c r="D23" s="23">
        <v>1744.3681818181817</v>
      </c>
    </row>
    <row r="24" spans="3:4">
      <c r="C24">
        <v>20</v>
      </c>
      <c r="D24" s="23">
        <v>1242.6666666666667</v>
      </c>
    </row>
    <row r="25" spans="3:4">
      <c r="C25">
        <v>21</v>
      </c>
      <c r="D25" s="23">
        <v>1356.719512195122</v>
      </c>
    </row>
    <row r="26" spans="3:4">
      <c r="C26">
        <v>22</v>
      </c>
      <c r="D26" s="23">
        <v>1216.3200000000002</v>
      </c>
    </row>
    <row r="27" spans="3:4">
      <c r="C27">
        <v>23</v>
      </c>
      <c r="D27" s="23">
        <v>1607.2823529411764</v>
      </c>
    </row>
    <row r="28" spans="3:4">
      <c r="C28">
        <v>24</v>
      </c>
      <c r="D28" s="23">
        <v>1524.1032258064515</v>
      </c>
    </row>
    <row r="29" spans="3:4">
      <c r="C29">
        <v>25</v>
      </c>
      <c r="D29" s="23">
        <v>1704.6999999999998</v>
      </c>
    </row>
    <row r="30" spans="3:4">
      <c r="C30">
        <v>26</v>
      </c>
      <c r="D30" s="23">
        <v>2318.1545454545458</v>
      </c>
    </row>
    <row r="31" spans="3:4">
      <c r="C31">
        <v>27</v>
      </c>
      <c r="D31" s="23">
        <v>2627.2733333333331</v>
      </c>
    </row>
    <row r="32" spans="3:4">
      <c r="C32">
        <v>28</v>
      </c>
      <c r="D32" s="23">
        <v>1366.9243902439025</v>
      </c>
    </row>
    <row r="33" spans="3:4">
      <c r="C33">
        <v>29</v>
      </c>
      <c r="D33" s="23">
        <v>1606.4288888888889</v>
      </c>
    </row>
    <row r="34" spans="3:4">
      <c r="C34">
        <v>30</v>
      </c>
      <c r="D34" s="23">
        <v>1158.0341463414634</v>
      </c>
    </row>
    <row r="35" spans="3:4">
      <c r="C35">
        <v>31</v>
      </c>
      <c r="D35" s="23">
        <v>1612.7975000000001</v>
      </c>
    </row>
    <row r="36" spans="3:4">
      <c r="C36">
        <v>32</v>
      </c>
      <c r="D36" s="23">
        <v>1731.1181818181819</v>
      </c>
    </row>
    <row r="37" spans="3:4">
      <c r="C37">
        <v>33</v>
      </c>
      <c r="D37" s="23">
        <v>1198.4114285714286</v>
      </c>
    </row>
    <row r="38" spans="3:4">
      <c r="C38">
        <v>34</v>
      </c>
      <c r="D38" s="23">
        <v>1534.75</v>
      </c>
    </row>
    <row r="39" spans="3:4">
      <c r="C39">
        <v>35</v>
      </c>
      <c r="D39" s="23">
        <v>1892.8517241379309</v>
      </c>
    </row>
    <row r="40" spans="3:4">
      <c r="C40">
        <v>36</v>
      </c>
      <c r="D40" s="23">
        <v>1665.1444444444444</v>
      </c>
    </row>
    <row r="41" spans="3:4">
      <c r="C41">
        <v>37</v>
      </c>
      <c r="D41" s="23">
        <v>1111.7857142857142</v>
      </c>
    </row>
    <row r="42" spans="3:4">
      <c r="C42">
        <v>38</v>
      </c>
      <c r="D42" s="23">
        <v>1961.8333333333333</v>
      </c>
    </row>
    <row r="43" spans="3:4">
      <c r="C43">
        <v>39</v>
      </c>
      <c r="D43" s="23">
        <v>1535.7083333333333</v>
      </c>
    </row>
    <row r="44" spans="3:4">
      <c r="C44">
        <v>40</v>
      </c>
      <c r="D44" s="23">
        <v>2013.75</v>
      </c>
    </row>
    <row r="45" spans="3:4">
      <c r="C45">
        <v>41</v>
      </c>
      <c r="D45" s="23">
        <v>1399.4833333333333</v>
      </c>
    </row>
    <row r="46" spans="3:4">
      <c r="C46">
        <v>42</v>
      </c>
      <c r="D46" s="23">
        <v>1256.008</v>
      </c>
    </row>
    <row r="47" spans="3:4">
      <c r="C47">
        <v>43</v>
      </c>
      <c r="D47" s="23">
        <v>1260.1656250000001</v>
      </c>
    </row>
    <row r="48" spans="3:4">
      <c r="C48">
        <v>44</v>
      </c>
      <c r="D48" s="23">
        <v>1754.6179487179488</v>
      </c>
    </row>
    <row r="49" spans="3:4">
      <c r="C49">
        <v>45</v>
      </c>
      <c r="D49" s="23">
        <v>1150.3131578947368</v>
      </c>
    </row>
    <row r="50" spans="3:4">
      <c r="C50">
        <v>46</v>
      </c>
      <c r="D50" s="23">
        <v>2564.8518318965516</v>
      </c>
    </row>
    <row r="51" spans="3:4">
      <c r="C51">
        <v>47</v>
      </c>
      <c r="D51" s="23">
        <v>2443.2231069711538</v>
      </c>
    </row>
    <row r="52" spans="3:4">
      <c r="C52">
        <v>48</v>
      </c>
      <c r="D52" s="23">
        <v>2081.8679687499998</v>
      </c>
    </row>
    <row r="53" spans="3:4">
      <c r="C53">
        <v>49</v>
      </c>
      <c r="D53" s="23">
        <v>1279.853515625</v>
      </c>
    </row>
    <row r="54" spans="3:4">
      <c r="C54">
        <v>50</v>
      </c>
      <c r="D54" s="23">
        <v>2436.1428571428573</v>
      </c>
    </row>
    <row r="55" spans="3:4">
      <c r="C55">
        <v>51</v>
      </c>
      <c r="D55" s="23">
        <v>1675.4867187499999</v>
      </c>
    </row>
    <row r="56" spans="3:4">
      <c r="C56">
        <v>52</v>
      </c>
      <c r="D56" s="23">
        <v>1387.730350378788</v>
      </c>
    </row>
    <row r="57" spans="3:4">
      <c r="C57">
        <v>53</v>
      </c>
      <c r="D57" s="23">
        <v>2390.1192908653848</v>
      </c>
    </row>
    <row r="58" spans="3:4">
      <c r="C58">
        <v>54</v>
      </c>
      <c r="D58" s="23">
        <v>1462.121826171875</v>
      </c>
    </row>
    <row r="59" spans="3:4">
      <c r="C59">
        <v>55</v>
      </c>
      <c r="D59" s="23">
        <v>2149.3429129464284</v>
      </c>
    </row>
    <row r="60" spans="3:4">
      <c r="C60">
        <v>56</v>
      </c>
      <c r="D60" s="23">
        <v>1990.0581395348838</v>
      </c>
    </row>
    <row r="61" spans="3:4">
      <c r="C61">
        <v>57</v>
      </c>
      <c r="D61" s="23">
        <v>2241.222767857143</v>
      </c>
    </row>
    <row r="62" spans="3:4">
      <c r="C62">
        <v>58</v>
      </c>
      <c r="D62" s="23">
        <v>1768.8029641544117</v>
      </c>
    </row>
    <row r="63" spans="3:4">
      <c r="C63">
        <v>59</v>
      </c>
      <c r="D63" s="23">
        <v>1790.3299479166667</v>
      </c>
    </row>
    <row r="64" spans="3:4">
      <c r="C64">
        <v>60</v>
      </c>
      <c r="D64" s="23">
        <v>1945.6962139423076</v>
      </c>
    </row>
    <row r="65" spans="3:4">
      <c r="C65">
        <v>61</v>
      </c>
      <c r="D65" s="23">
        <v>1881.4214564732142</v>
      </c>
    </row>
    <row r="66" spans="3:4">
      <c r="C66">
        <v>62</v>
      </c>
      <c r="D66" s="23">
        <v>2020.4957682291667</v>
      </c>
    </row>
    <row r="67" spans="3:4">
      <c r="C67">
        <v>63</v>
      </c>
      <c r="D67" s="23">
        <v>2545.0036272321427</v>
      </c>
    </row>
    <row r="68" spans="3:4">
      <c r="C68">
        <v>64</v>
      </c>
      <c r="D68" s="23">
        <v>2032.9200892857143</v>
      </c>
    </row>
    <row r="69" spans="3:4">
      <c r="C69">
        <v>65</v>
      </c>
      <c r="D69" s="23">
        <v>2149.4517780172414</v>
      </c>
    </row>
    <row r="70" spans="3:4">
      <c r="C70">
        <v>66</v>
      </c>
      <c r="D70" s="23">
        <v>1939.6184895833333</v>
      </c>
    </row>
    <row r="71" spans="3:4">
      <c r="C71">
        <v>67</v>
      </c>
      <c r="D71" s="23">
        <v>1419.76171875</v>
      </c>
    </row>
    <row r="72" spans="3:4">
      <c r="C72">
        <v>68</v>
      </c>
      <c r="D72" s="23">
        <v>1662.6171875</v>
      </c>
    </row>
    <row r="73" spans="3:4">
      <c r="C73">
        <v>69</v>
      </c>
      <c r="D73" s="23">
        <v>2125.8375651041665</v>
      </c>
    </row>
    <row r="74" spans="3:4">
      <c r="C74">
        <v>70</v>
      </c>
      <c r="D74" s="23">
        <v>1715.8457589285715</v>
      </c>
    </row>
    <row r="75" spans="3:4">
      <c r="C75">
        <v>71</v>
      </c>
      <c r="D75" s="23">
        <v>1681.2048399390244</v>
      </c>
    </row>
    <row r="76" spans="3:4">
      <c r="C76">
        <v>72</v>
      </c>
      <c r="D76" s="23">
        <v>2176.1236213235293</v>
      </c>
    </row>
    <row r="77" spans="3:4">
      <c r="C77">
        <v>73</v>
      </c>
      <c r="D77" s="23">
        <v>1739.0804115853659</v>
      </c>
    </row>
    <row r="78" spans="3:4">
      <c r="C78">
        <v>74</v>
      </c>
      <c r="D78" s="23">
        <v>1545.2461939102564</v>
      </c>
    </row>
    <row r="79" spans="3:4">
      <c r="C79">
        <v>75</v>
      </c>
      <c r="D79" s="23">
        <v>2991.4699218750002</v>
      </c>
    </row>
    <row r="80" spans="3:4">
      <c r="C80">
        <v>76</v>
      </c>
      <c r="D80" s="23">
        <v>2477.7679687499999</v>
      </c>
    </row>
    <row r="81" spans="3:4">
      <c r="C81">
        <v>77</v>
      </c>
      <c r="D81" s="23">
        <v>2061.6333333333332</v>
      </c>
    </row>
    <row r="82" spans="3:4">
      <c r="C82">
        <v>78</v>
      </c>
      <c r="D82" s="23">
        <v>1779.6282051282051</v>
      </c>
    </row>
    <row r="83" spans="3:4">
      <c r="C83">
        <v>79</v>
      </c>
      <c r="D83" s="23">
        <v>1808.4111328125</v>
      </c>
    </row>
    <row r="84" spans="3:4">
      <c r="C84">
        <v>80</v>
      </c>
      <c r="D84" s="23">
        <v>1397.09203125</v>
      </c>
    </row>
    <row r="85" spans="3:4">
      <c r="C85">
        <v>81</v>
      </c>
      <c r="D85" s="23">
        <v>1284.634765625</v>
      </c>
    </row>
    <row r="86" spans="3:4">
      <c r="C86">
        <v>82</v>
      </c>
      <c r="D86" s="23">
        <v>907.62982047872345</v>
      </c>
    </row>
    <row r="87" spans="3:4">
      <c r="C87">
        <v>83</v>
      </c>
      <c r="D87" s="23">
        <v>1206.6190476190477</v>
      </c>
    </row>
    <row r="88" spans="3:4">
      <c r="C88">
        <v>84</v>
      </c>
      <c r="D88" s="23">
        <v>987.75884650735293</v>
      </c>
    </row>
    <row r="89" spans="3:4">
      <c r="C89">
        <v>85</v>
      </c>
      <c r="D89" s="23">
        <v>1683.7767078488373</v>
      </c>
    </row>
    <row r="90" spans="3:4">
      <c r="C90">
        <v>86</v>
      </c>
      <c r="D90" s="23">
        <v>1100.1171875</v>
      </c>
    </row>
    <row r="91" spans="3:4">
      <c r="C91">
        <v>87</v>
      </c>
      <c r="D91" s="23">
        <v>1278.5073529411766</v>
      </c>
    </row>
    <row r="92" spans="3:4">
      <c r="C92">
        <v>88</v>
      </c>
      <c r="D92" s="23">
        <v>1119.9254748774511</v>
      </c>
    </row>
    <row r="93" spans="3:4">
      <c r="C93">
        <v>89</v>
      </c>
      <c r="D93" s="23">
        <v>1134.1275390625001</v>
      </c>
    </row>
    <row r="94" spans="3:4">
      <c r="C94">
        <v>90</v>
      </c>
      <c r="D94" s="23">
        <v>1000.0254216269841</v>
      </c>
    </row>
    <row r="95" spans="3:4">
      <c r="C95">
        <v>91</v>
      </c>
      <c r="D95" s="23">
        <v>1095.3531494140625</v>
      </c>
    </row>
    <row r="96" spans="3:4">
      <c r="C96">
        <v>92</v>
      </c>
      <c r="D96" s="23">
        <v>1034.0607199367089</v>
      </c>
    </row>
    <row r="97" spans="3:4">
      <c r="C97">
        <v>93</v>
      </c>
      <c r="D97" s="23">
        <v>1178.2397073412699</v>
      </c>
    </row>
    <row r="98" spans="3:4">
      <c r="C98">
        <v>94</v>
      </c>
      <c r="D98" s="23">
        <v>1457.89140625</v>
      </c>
    </row>
    <row r="99" spans="3:4">
      <c r="C99">
        <v>95</v>
      </c>
      <c r="D99" s="23">
        <v>1468.3891469594594</v>
      </c>
    </row>
    <row r="100" spans="3:4">
      <c r="C100">
        <v>96</v>
      </c>
      <c r="D100" s="23">
        <v>1551.1037735849056</v>
      </c>
    </row>
    <row r="101" spans="3:4">
      <c r="C101">
        <v>97</v>
      </c>
      <c r="D101" s="23">
        <v>1048.1441761363637</v>
      </c>
    </row>
    <row r="102" spans="3:4">
      <c r="C102">
        <v>98</v>
      </c>
      <c r="D102" s="23">
        <v>905.51351825842698</v>
      </c>
    </row>
    <row r="103" spans="3:4">
      <c r="C103">
        <v>99</v>
      </c>
      <c r="D103" s="23">
        <v>1147.5422535211267</v>
      </c>
    </row>
    <row r="104" spans="3:4">
      <c r="C104">
        <v>100</v>
      </c>
      <c r="D104" s="23">
        <v>992.67062499999997</v>
      </c>
    </row>
    <row r="105" spans="3:4">
      <c r="C105">
        <v>101</v>
      </c>
      <c r="D105" s="23">
        <v>1204.1000548245613</v>
      </c>
    </row>
    <row r="106" spans="3:4">
      <c r="C106">
        <v>102</v>
      </c>
      <c r="D106" s="23">
        <v>1331.555712090164</v>
      </c>
    </row>
    <row r="107" spans="3:4">
      <c r="C107">
        <v>103</v>
      </c>
      <c r="D107" s="23">
        <v>1137.087267287234</v>
      </c>
    </row>
    <row r="108" spans="3:4">
      <c r="C108">
        <v>104</v>
      </c>
      <c r="D108" s="23">
        <v>1158.296993371212</v>
      </c>
    </row>
    <row r="109" spans="3:4">
      <c r="C109">
        <v>105</v>
      </c>
      <c r="D109" s="23">
        <v>1118.1926448170732</v>
      </c>
    </row>
    <row r="110" spans="3:4">
      <c r="C110">
        <v>106</v>
      </c>
      <c r="D110" s="23">
        <v>1144.0170641447369</v>
      </c>
    </row>
    <row r="111" spans="3:4">
      <c r="C111">
        <v>107</v>
      </c>
      <c r="D111" s="23">
        <v>855.56323702830184</v>
      </c>
    </row>
    <row r="112" spans="3:4">
      <c r="C112">
        <v>108</v>
      </c>
      <c r="D112" s="23">
        <v>1048.0479329427083</v>
      </c>
    </row>
    <row r="113" spans="3:4">
      <c r="C113">
        <v>109</v>
      </c>
      <c r="D113" s="23">
        <v>1271.8823529411766</v>
      </c>
    </row>
    <row r="114" spans="3:4">
      <c r="C114">
        <v>110</v>
      </c>
      <c r="D114" s="23">
        <v>1560.3057193396226</v>
      </c>
    </row>
    <row r="115" spans="3:4">
      <c r="C115">
        <v>111</v>
      </c>
      <c r="D115" s="23">
        <v>953.55333333333328</v>
      </c>
    </row>
    <row r="116" spans="3:4">
      <c r="C116">
        <v>112</v>
      </c>
      <c r="D116" s="23">
        <v>1476.0056919642857</v>
      </c>
    </row>
    <row r="117" spans="3:4">
      <c r="C117">
        <v>113</v>
      </c>
      <c r="D117" s="23">
        <v>1188.4622043918919</v>
      </c>
    </row>
    <row r="118" spans="3:4">
      <c r="C118">
        <v>114</v>
      </c>
      <c r="D118" s="23">
        <v>2559.7171336206898</v>
      </c>
    </row>
    <row r="119" spans="3:4">
      <c r="C119">
        <v>115</v>
      </c>
      <c r="D119" s="23">
        <v>1379.9723557692307</v>
      </c>
    </row>
    <row r="120" spans="3:4">
      <c r="C120">
        <v>116</v>
      </c>
      <c r="D120" s="23">
        <v>1414.3283582089553</v>
      </c>
    </row>
    <row r="121" spans="3:4">
      <c r="C121">
        <v>117</v>
      </c>
      <c r="D121" s="23">
        <v>1458.7828369140625</v>
      </c>
    </row>
    <row r="122" spans="3:4">
      <c r="C122">
        <v>118</v>
      </c>
      <c r="D122" s="23">
        <v>1604.7144657258063</v>
      </c>
    </row>
    <row r="123" spans="3:4">
      <c r="C123">
        <v>119</v>
      </c>
      <c r="D123" s="23">
        <v>1174.1123595505619</v>
      </c>
    </row>
    <row r="124" spans="3:4">
      <c r="C124">
        <v>120</v>
      </c>
      <c r="D124" s="23">
        <v>1507.5223880597016</v>
      </c>
    </row>
    <row r="125" spans="3:4">
      <c r="C125">
        <v>121</v>
      </c>
      <c r="D125" s="23">
        <v>1411.8571428571429</v>
      </c>
    </row>
    <row r="126" spans="3:4">
      <c r="C126">
        <v>122</v>
      </c>
      <c r="D126" s="23">
        <v>1145.6686746987953</v>
      </c>
    </row>
    <row r="127" spans="3:4">
      <c r="C127">
        <v>123</v>
      </c>
      <c r="D127" s="23">
        <v>1391.2705269607843</v>
      </c>
    </row>
    <row r="128" spans="3:4">
      <c r="C128">
        <v>124</v>
      </c>
      <c r="D128" s="23">
        <v>1838.4879261363637</v>
      </c>
    </row>
    <row r="129" spans="3:4">
      <c r="C129">
        <v>125</v>
      </c>
      <c r="D129" s="23">
        <v>1071.9521908967392</v>
      </c>
    </row>
    <row r="130" spans="3:4">
      <c r="C130">
        <v>126</v>
      </c>
      <c r="D130" s="23">
        <v>1148.6560416666666</v>
      </c>
    </row>
    <row r="131" spans="3:4">
      <c r="C131">
        <v>127</v>
      </c>
      <c r="D131" s="23">
        <v>1268.4133333333334</v>
      </c>
    </row>
    <row r="132" spans="3:4">
      <c r="C132">
        <v>128</v>
      </c>
      <c r="D132" s="23">
        <v>1299.7117417279412</v>
      </c>
    </row>
    <row r="133" spans="3:4">
      <c r="C133">
        <v>129</v>
      </c>
      <c r="D133" s="23">
        <v>1358.3111359126983</v>
      </c>
    </row>
    <row r="134" spans="3:4">
      <c r="C134">
        <v>130</v>
      </c>
      <c r="D134" s="23">
        <v>1184.9346064814815</v>
      </c>
    </row>
    <row r="135" spans="3:4">
      <c r="C135">
        <v>131</v>
      </c>
      <c r="D135" s="23">
        <v>2148.2323588709678</v>
      </c>
    </row>
    <row r="136" spans="3:4">
      <c r="C136">
        <v>132</v>
      </c>
      <c r="D136" s="23">
        <v>1211.4676011029412</v>
      </c>
    </row>
    <row r="137" spans="3:4">
      <c r="C137">
        <v>133</v>
      </c>
      <c r="D137" s="23">
        <v>1541.409090909091</v>
      </c>
    </row>
    <row r="138" spans="3:4">
      <c r="C138">
        <v>134</v>
      </c>
      <c r="D138" s="23">
        <v>1454.2800480769231</v>
      </c>
    </row>
    <row r="139" spans="3:4">
      <c r="C139">
        <v>135</v>
      </c>
      <c r="D139" s="23">
        <v>2434.0026041666665</v>
      </c>
    </row>
    <row r="140" spans="3:4">
      <c r="C140">
        <v>136</v>
      </c>
      <c r="D140" s="23">
        <v>1942.3272964015152</v>
      </c>
    </row>
    <row r="141" spans="3:4">
      <c r="C141">
        <v>137</v>
      </c>
      <c r="D141" s="23">
        <v>2056.9361979166665</v>
      </c>
    </row>
    <row r="142" spans="3:4">
      <c r="C142">
        <v>138</v>
      </c>
      <c r="D142" s="23">
        <v>1741.77734375</v>
      </c>
    </row>
    <row r="143" spans="3:4">
      <c r="C143">
        <v>139</v>
      </c>
      <c r="D143" s="23">
        <v>1718.1444227430557</v>
      </c>
    </row>
    <row r="144" spans="3:4">
      <c r="C144">
        <v>140</v>
      </c>
      <c r="D144" s="23">
        <v>1485.2229764344263</v>
      </c>
    </row>
    <row r="145" spans="3:4">
      <c r="C145">
        <v>141</v>
      </c>
      <c r="D145" s="23">
        <v>1396.634725765306</v>
      </c>
    </row>
    <row r="146" spans="3:4">
      <c r="C146">
        <v>142</v>
      </c>
      <c r="D146" s="23">
        <v>1533.6906828703704</v>
      </c>
    </row>
    <row r="147" spans="3:4">
      <c r="C147">
        <v>143</v>
      </c>
      <c r="D147" s="23">
        <v>1535.4692007211538</v>
      </c>
    </row>
    <row r="148" spans="3:4">
      <c r="C148">
        <v>144</v>
      </c>
      <c r="D148" s="23">
        <v>1763.8805338541667</v>
      </c>
    </row>
    <row r="149" spans="3:4">
      <c r="C149">
        <v>145</v>
      </c>
      <c r="D149" s="23">
        <v>1382.9025440705129</v>
      </c>
    </row>
    <row r="150" spans="3:4">
      <c r="C150">
        <v>146</v>
      </c>
      <c r="D150" s="23">
        <v>1695.7724609375</v>
      </c>
    </row>
    <row r="151" spans="3:4">
      <c r="C151">
        <v>147</v>
      </c>
      <c r="D151" s="23">
        <v>1625.0143229166667</v>
      </c>
    </row>
    <row r="152" spans="3:4">
      <c r="C152">
        <v>148</v>
      </c>
      <c r="D152" s="23">
        <v>1391.1666666666667</v>
      </c>
    </row>
    <row r="153" spans="3:4">
      <c r="C153">
        <v>149</v>
      </c>
      <c r="D153" s="23">
        <v>1523.4473011363636</v>
      </c>
    </row>
    <row r="154" spans="3:4">
      <c r="C154">
        <v>150</v>
      </c>
      <c r="D154" s="23">
        <v>1269.8412698412699</v>
      </c>
    </row>
    <row r="155" spans="3:4">
      <c r="C155">
        <v>151</v>
      </c>
      <c r="D155" s="23">
        <v>1472.9450520833334</v>
      </c>
    </row>
    <row r="156" spans="3:4">
      <c r="C156">
        <v>152</v>
      </c>
      <c r="D156" s="23">
        <v>1513.600038109756</v>
      </c>
    </row>
    <row r="157" spans="3:4">
      <c r="C157">
        <v>153</v>
      </c>
      <c r="D157" s="23">
        <v>1299.8034752155172</v>
      </c>
    </row>
    <row r="158" spans="3:4">
      <c r="C158">
        <v>154</v>
      </c>
      <c r="D158" s="23">
        <v>1313.60859375</v>
      </c>
    </row>
    <row r="159" spans="3:4">
      <c r="C159">
        <v>155</v>
      </c>
      <c r="D159" s="23">
        <v>1358.2799715909091</v>
      </c>
    </row>
    <row r="160" spans="3:4">
      <c r="C160">
        <v>156</v>
      </c>
      <c r="D160" s="23">
        <v>1579.3359375</v>
      </c>
    </row>
    <row r="161" spans="3:4">
      <c r="C161">
        <v>157</v>
      </c>
      <c r="D161" s="23">
        <v>1758.1620312499999</v>
      </c>
    </row>
    <row r="162" spans="3:4">
      <c r="C162">
        <v>158</v>
      </c>
      <c r="D162" s="23">
        <v>1573.4383311170213</v>
      </c>
    </row>
    <row r="163" spans="3:4">
      <c r="C163">
        <v>159</v>
      </c>
      <c r="D163" s="23">
        <v>1659.8399305555556</v>
      </c>
    </row>
    <row r="164" spans="3:4">
      <c r="C164">
        <v>160</v>
      </c>
      <c r="D164" s="23">
        <v>1759.1142857142856</v>
      </c>
    </row>
    <row r="165" spans="3:4">
      <c r="C165">
        <v>161</v>
      </c>
      <c r="D165" s="23">
        <v>1348.0568426724137</v>
      </c>
    </row>
    <row r="166" spans="3:4">
      <c r="C166">
        <v>162</v>
      </c>
      <c r="D166" s="23">
        <v>1202.041015625</v>
      </c>
    </row>
    <row r="167" spans="3:4">
      <c r="C167">
        <v>163</v>
      </c>
      <c r="D167" s="23">
        <v>1800.7836415816328</v>
      </c>
    </row>
    <row r="168" spans="3:4">
      <c r="C168">
        <v>164</v>
      </c>
      <c r="D168" s="23">
        <v>1839.344113372093</v>
      </c>
    </row>
    <row r="169" spans="3:4">
      <c r="C169">
        <v>165</v>
      </c>
      <c r="D169" s="23">
        <v>1556.1608455882354</v>
      </c>
    </row>
    <row r="170" spans="3:4">
      <c r="C170">
        <v>166</v>
      </c>
      <c r="D170" s="23">
        <v>1750.641387195122</v>
      </c>
    </row>
    <row r="171" spans="3:4">
      <c r="C171">
        <v>167</v>
      </c>
      <c r="D171" s="23">
        <v>1777.3820112179487</v>
      </c>
    </row>
    <row r="172" spans="3:4">
      <c r="C172">
        <v>168</v>
      </c>
      <c r="D172" s="23">
        <v>1558.3233072916667</v>
      </c>
    </row>
    <row r="173" spans="3:4">
      <c r="C173">
        <v>169</v>
      </c>
      <c r="D173" s="23">
        <v>1897.0316611842106</v>
      </c>
    </row>
    <row r="174" spans="3:4">
      <c r="C174">
        <v>170</v>
      </c>
      <c r="D174" s="23">
        <v>1616.5078125</v>
      </c>
    </row>
    <row r="175" spans="3:4">
      <c r="C175">
        <v>171</v>
      </c>
      <c r="D175" s="23">
        <v>1710.6282051282051</v>
      </c>
    </row>
    <row r="176" spans="3:4">
      <c r="C176">
        <v>172</v>
      </c>
      <c r="D176" s="23">
        <v>1279.7473958333333</v>
      </c>
    </row>
    <row r="177" spans="3:4">
      <c r="C177">
        <v>173</v>
      </c>
      <c r="D177" s="23">
        <v>2178.1513392857141</v>
      </c>
    </row>
    <row r="178" spans="3:4">
      <c r="C178">
        <v>174</v>
      </c>
      <c r="D178" s="23">
        <v>2127.9909446022725</v>
      </c>
    </row>
    <row r="179" spans="3:4">
      <c r="C179">
        <v>175</v>
      </c>
      <c r="D179" s="23">
        <v>1753.9371651785714</v>
      </c>
    </row>
    <row r="180" spans="3:4">
      <c r="C180">
        <v>176</v>
      </c>
      <c r="D180" s="23">
        <v>1543.5245535714287</v>
      </c>
    </row>
    <row r="181" spans="3:4">
      <c r="C181">
        <v>177</v>
      </c>
      <c r="D181" s="23">
        <v>1724.3979388297873</v>
      </c>
    </row>
    <row r="182" spans="3:4">
      <c r="C182">
        <v>178</v>
      </c>
      <c r="D182" s="23">
        <v>1924.5377956081081</v>
      </c>
    </row>
    <row r="183" spans="3:4">
      <c r="C183">
        <v>179</v>
      </c>
      <c r="D183" s="23">
        <v>1453.390625</v>
      </c>
    </row>
    <row r="184" spans="3:4">
      <c r="C184">
        <v>180</v>
      </c>
      <c r="D184" s="23">
        <v>1694.0710320723683</v>
      </c>
    </row>
    <row r="185" spans="3:4">
      <c r="C185">
        <v>181</v>
      </c>
      <c r="D185" s="23">
        <v>1458.1777777777777</v>
      </c>
    </row>
    <row r="186" spans="3:4">
      <c r="C186">
        <v>182</v>
      </c>
      <c r="D186" s="23">
        <v>1579.1536775914635</v>
      </c>
    </row>
    <row r="187" spans="3:4">
      <c r="C187">
        <v>183</v>
      </c>
      <c r="D187" s="23">
        <v>1409.7173913043478</v>
      </c>
    </row>
    <row r="188" spans="3:4">
      <c r="C188">
        <v>184</v>
      </c>
      <c r="D188" s="23">
        <v>1586.9744015957447</v>
      </c>
    </row>
    <row r="189" spans="3:4">
      <c r="C189">
        <v>185</v>
      </c>
      <c r="D189" s="23">
        <v>1390.1866666666667</v>
      </c>
    </row>
    <row r="190" spans="3:4">
      <c r="C190">
        <v>186</v>
      </c>
      <c r="D190" s="23">
        <v>1906.0282451923076</v>
      </c>
    </row>
    <row r="191" spans="3:4">
      <c r="C191">
        <v>187</v>
      </c>
      <c r="D191" s="23">
        <v>1398.6540983606556</v>
      </c>
    </row>
    <row r="192" spans="3:4">
      <c r="C192">
        <v>188</v>
      </c>
      <c r="D192" s="23">
        <v>1542.4320312499999</v>
      </c>
    </row>
    <row r="193" spans="3:4">
      <c r="C193">
        <v>189</v>
      </c>
      <c r="D193" s="23">
        <v>1318.1616010273972</v>
      </c>
    </row>
    <row r="194" spans="3:4">
      <c r="C194">
        <v>190</v>
      </c>
      <c r="D194" s="23">
        <v>1299.857724471831</v>
      </c>
    </row>
    <row r="195" spans="3:4">
      <c r="C195">
        <v>191</v>
      </c>
      <c r="D195" s="23">
        <v>1850.6447368421052</v>
      </c>
    </row>
    <row r="196" spans="3:4">
      <c r="C196">
        <v>192</v>
      </c>
      <c r="D196" s="23">
        <v>1724.0181107954545</v>
      </c>
    </row>
    <row r="197" spans="3:4">
      <c r="C197">
        <v>193</v>
      </c>
      <c r="D197" s="23">
        <v>1566.4222005208333</v>
      </c>
    </row>
    <row r="198" spans="3:4">
      <c r="C198">
        <v>194</v>
      </c>
      <c r="D198" s="23">
        <v>1416.68</v>
      </c>
    </row>
    <row r="199" spans="3:4">
      <c r="C199">
        <v>195</v>
      </c>
      <c r="D199" s="23">
        <v>1771.71875</v>
      </c>
    </row>
    <row r="200" spans="3:4">
      <c r="C200">
        <v>196</v>
      </c>
      <c r="D200" s="23">
        <v>1923.1851851851852</v>
      </c>
    </row>
    <row r="201" spans="3:4">
      <c r="C201">
        <v>197</v>
      </c>
      <c r="D201" s="23">
        <v>1344.1578947368421</v>
      </c>
    </row>
    <row r="202" spans="3:4">
      <c r="C202">
        <v>198</v>
      </c>
      <c r="D202" s="23">
        <v>1633.4447737068965</v>
      </c>
    </row>
    <row r="203" spans="3:4">
      <c r="C203">
        <v>199</v>
      </c>
      <c r="D203" s="23">
        <v>1695.1720566860465</v>
      </c>
    </row>
    <row r="204" spans="3:4">
      <c r="C204">
        <v>200</v>
      </c>
      <c r="D204" s="23">
        <v>1737.9720203488373</v>
      </c>
    </row>
    <row r="205" spans="3:4">
      <c r="C205">
        <v>201</v>
      </c>
      <c r="D205" s="23">
        <v>1757.1418968023256</v>
      </c>
    </row>
    <row r="206" spans="3:4">
      <c r="C206">
        <v>202</v>
      </c>
      <c r="D206" s="23">
        <v>2054.3367187499998</v>
      </c>
    </row>
    <row r="207" spans="3:4">
      <c r="C207">
        <v>203</v>
      </c>
      <c r="D207" s="23">
        <v>1682.1051682692307</v>
      </c>
    </row>
    <row r="208" spans="3:4">
      <c r="C208">
        <v>204</v>
      </c>
      <c r="D208" s="23">
        <v>1760.883762668919</v>
      </c>
    </row>
    <row r="209" spans="3:4">
      <c r="C209">
        <v>205</v>
      </c>
      <c r="D209" s="23">
        <v>1698.5641025641025</v>
      </c>
    </row>
    <row r="210" spans="3:4">
      <c r="C210">
        <v>206</v>
      </c>
      <c r="D210" s="23">
        <v>1444.4320987654321</v>
      </c>
    </row>
    <row r="211" spans="3:4">
      <c r="C211">
        <v>207</v>
      </c>
      <c r="D211" s="23">
        <v>1581.3113207547169</v>
      </c>
    </row>
    <row r="212" spans="3:4">
      <c r="C212">
        <v>208</v>
      </c>
      <c r="D212" s="23">
        <v>2054.8645413306454</v>
      </c>
    </row>
    <row r="213" spans="3:4">
      <c r="C213">
        <v>209</v>
      </c>
      <c r="D213" s="23">
        <v>1432.6769831730769</v>
      </c>
    </row>
    <row r="214" spans="3:4">
      <c r="C214">
        <v>210</v>
      </c>
      <c r="D214" s="23">
        <v>1269.3918850806451</v>
      </c>
    </row>
    <row r="215" spans="3:4">
      <c r="C215">
        <v>211</v>
      </c>
      <c r="D215" s="23">
        <v>2013.1224609374999</v>
      </c>
    </row>
    <row r="216" spans="3:4">
      <c r="C216">
        <v>212</v>
      </c>
      <c r="D216" s="23">
        <v>1605.1675145348838</v>
      </c>
    </row>
    <row r="217" spans="3:4">
      <c r="C217">
        <v>213</v>
      </c>
      <c r="D217" s="23">
        <v>1745.9633290816328</v>
      </c>
    </row>
    <row r="218" spans="3:4">
      <c r="C218">
        <v>214</v>
      </c>
      <c r="D218" s="23">
        <v>1311.0389178240741</v>
      </c>
    </row>
    <row r="219" spans="3:4">
      <c r="C219">
        <v>215</v>
      </c>
      <c r="D219" s="23">
        <v>1868.0657894736842</v>
      </c>
    </row>
    <row r="220" spans="3:4">
      <c r="C220">
        <v>216</v>
      </c>
      <c r="D220" s="23">
        <v>1655.6871675531916</v>
      </c>
    </row>
    <row r="221" spans="3:4">
      <c r="C221">
        <v>217</v>
      </c>
      <c r="D221" s="23">
        <v>2113.2278645833335</v>
      </c>
    </row>
    <row r="222" spans="3:4">
      <c r="C222">
        <v>218</v>
      </c>
      <c r="D222" s="23">
        <v>1620.72</v>
      </c>
    </row>
    <row r="223" spans="3:4">
      <c r="C223">
        <v>219</v>
      </c>
      <c r="D223" s="23">
        <v>1909.4108952702702</v>
      </c>
    </row>
    <row r="224" spans="3:4">
      <c r="C224">
        <v>220</v>
      </c>
      <c r="D224" s="23">
        <v>1855.7322328629032</v>
      </c>
    </row>
    <row r="225" spans="3:4">
      <c r="C225">
        <v>221</v>
      </c>
      <c r="D225" s="23">
        <v>1726.4</v>
      </c>
    </row>
    <row r="226" spans="3:4">
      <c r="C226">
        <v>222</v>
      </c>
      <c r="D226" s="23">
        <v>1974.7927827380952</v>
      </c>
    </row>
    <row r="227" spans="3:4">
      <c r="C227">
        <v>223</v>
      </c>
      <c r="D227" s="23">
        <v>1353.6079687500001</v>
      </c>
    </row>
    <row r="228" spans="3:4">
      <c r="C228">
        <v>224</v>
      </c>
      <c r="D228" s="23">
        <v>1555.1666666666667</v>
      </c>
    </row>
    <row r="229" spans="3:4">
      <c r="C229">
        <v>225</v>
      </c>
      <c r="D229" s="23">
        <v>2319.57080078125</v>
      </c>
    </row>
    <row r="230" spans="3:4">
      <c r="C230">
        <v>226</v>
      </c>
      <c r="D230" s="23">
        <v>1320.7435897435898</v>
      </c>
    </row>
    <row r="231" spans="3:4">
      <c r="C231">
        <v>227</v>
      </c>
      <c r="D231" s="23">
        <v>1966.447265625</v>
      </c>
    </row>
    <row r="232" spans="3:4">
      <c r="C232">
        <v>228</v>
      </c>
      <c r="D232" s="23">
        <v>1811.12</v>
      </c>
    </row>
    <row r="233" spans="3:4">
      <c r="C233">
        <v>229</v>
      </c>
      <c r="D233" s="23">
        <v>1528.0743189102564</v>
      </c>
    </row>
    <row r="234" spans="3:4">
      <c r="C234">
        <v>230</v>
      </c>
      <c r="D234" s="23">
        <v>1654.5240624999999</v>
      </c>
    </row>
    <row r="235" spans="3:4">
      <c r="C235">
        <v>231</v>
      </c>
      <c r="D235" s="23">
        <v>1503.8524590163934</v>
      </c>
    </row>
    <row r="236" spans="3:4">
      <c r="C236">
        <v>232</v>
      </c>
      <c r="D236" s="23">
        <v>1611.5355342741937</v>
      </c>
    </row>
    <row r="237" spans="3:4">
      <c r="C237">
        <v>233</v>
      </c>
      <c r="D237" s="23">
        <v>1401.2322328629032</v>
      </c>
    </row>
    <row r="238" spans="3:4">
      <c r="C238">
        <v>234</v>
      </c>
      <c r="D238" s="23">
        <v>1587.3892299107142</v>
      </c>
    </row>
    <row r="239" spans="3:4">
      <c r="C239">
        <v>235</v>
      </c>
      <c r="D239" s="23">
        <v>942.48877640845069</v>
      </c>
    </row>
    <row r="240" spans="3:4">
      <c r="C240">
        <v>236</v>
      </c>
      <c r="D240" s="23">
        <v>1694.91455078125</v>
      </c>
    </row>
    <row r="241" spans="3:4">
      <c r="C241">
        <v>237</v>
      </c>
      <c r="D241" s="23">
        <v>1627.5177083333333</v>
      </c>
    </row>
    <row r="242" spans="3:4">
      <c r="C242">
        <v>238</v>
      </c>
      <c r="D242" s="23">
        <v>1085.7752757352941</v>
      </c>
    </row>
    <row r="243" spans="3:4">
      <c r="C243">
        <v>239</v>
      </c>
      <c r="D243" s="23">
        <v>1468.4444444444443</v>
      </c>
    </row>
    <row r="244" spans="3:4">
      <c r="C244">
        <v>240</v>
      </c>
      <c r="D244" s="23">
        <v>1375.7432369402984</v>
      </c>
    </row>
    <row r="245" spans="3:4">
      <c r="C245">
        <v>241</v>
      </c>
      <c r="D245" s="23">
        <v>1872.0086616847825</v>
      </c>
    </row>
    <row r="246" spans="3:4">
      <c r="C246">
        <v>242</v>
      </c>
      <c r="D246" s="23">
        <v>1136.4551282051282</v>
      </c>
    </row>
    <row r="247" spans="3:4">
      <c r="C247">
        <v>243</v>
      </c>
      <c r="D247" s="23">
        <v>1370.0625</v>
      </c>
    </row>
    <row r="248" spans="3:4">
      <c r="C248">
        <v>244</v>
      </c>
      <c r="D248" s="23">
        <v>1177.8800223214287</v>
      </c>
    </row>
    <row r="249" spans="3:4">
      <c r="C249">
        <v>245</v>
      </c>
      <c r="D249" s="23">
        <v>1457.4725796568628</v>
      </c>
    </row>
    <row r="250" spans="3:4">
      <c r="C250">
        <v>246</v>
      </c>
      <c r="D250" s="23">
        <v>1170.3500434027778</v>
      </c>
    </row>
    <row r="251" spans="3:4">
      <c r="C251">
        <v>247</v>
      </c>
      <c r="D251" s="23">
        <v>1833.3875325520833</v>
      </c>
    </row>
    <row r="252" spans="3:4">
      <c r="C252">
        <v>248</v>
      </c>
      <c r="D252" s="23">
        <v>1248.8146158854167</v>
      </c>
    </row>
    <row r="253" spans="3:4">
      <c r="C253">
        <v>249</v>
      </c>
      <c r="D253" s="23">
        <v>1506.7827524038462</v>
      </c>
    </row>
    <row r="254" spans="3:4">
      <c r="C254">
        <v>250</v>
      </c>
      <c r="D254" s="23">
        <v>1489.2468417553191</v>
      </c>
    </row>
    <row r="255" spans="3:4">
      <c r="C255">
        <v>251</v>
      </c>
      <c r="D255" s="23">
        <v>1187.7096197289156</v>
      </c>
    </row>
    <row r="256" spans="3:4">
      <c r="C256">
        <v>252</v>
      </c>
      <c r="D256" s="23">
        <v>1076.8659007352942</v>
      </c>
    </row>
    <row r="257" spans="3:4">
      <c r="C257">
        <v>253</v>
      </c>
      <c r="D257" s="23">
        <v>998.68124999999998</v>
      </c>
    </row>
    <row r="258" spans="3:4">
      <c r="C258">
        <v>254</v>
      </c>
      <c r="D258" s="23">
        <v>1297.5806451612902</v>
      </c>
    </row>
    <row r="259" spans="3:4">
      <c r="C259">
        <v>255</v>
      </c>
      <c r="D259" s="23">
        <v>1144.9033368644068</v>
      </c>
    </row>
    <row r="260" spans="3:4">
      <c r="C260">
        <v>256</v>
      </c>
      <c r="D260" s="23">
        <v>1334.6423463983051</v>
      </c>
    </row>
    <row r="261" spans="3:4">
      <c r="C261">
        <v>257</v>
      </c>
      <c r="D261" s="23">
        <v>1631.1219512195121</v>
      </c>
    </row>
    <row r="262" spans="3:4">
      <c r="C262">
        <v>258</v>
      </c>
      <c r="D262" s="23">
        <v>1528.5530931122448</v>
      </c>
    </row>
    <row r="263" spans="3:4">
      <c r="C263">
        <v>259</v>
      </c>
      <c r="D263" s="23">
        <v>1354.9799479166666</v>
      </c>
    </row>
    <row r="264" spans="3:4">
      <c r="C264">
        <v>260</v>
      </c>
      <c r="D264" s="23">
        <v>1444.3021399456522</v>
      </c>
    </row>
    <row r="265" spans="3:4">
      <c r="C265">
        <v>261</v>
      </c>
      <c r="D265" s="23">
        <v>1334.4690946691176</v>
      </c>
    </row>
    <row r="266" spans="3:4">
      <c r="C266">
        <v>262</v>
      </c>
      <c r="D266" s="23">
        <v>1251.9406828703704</v>
      </c>
    </row>
    <row r="267" spans="3:4">
      <c r="C267">
        <v>263</v>
      </c>
      <c r="D267" s="23">
        <v>1298.4599759615385</v>
      </c>
    </row>
    <row r="268" spans="3:4">
      <c r="C268">
        <v>264</v>
      </c>
      <c r="D268" s="23">
        <v>1424.617435515873</v>
      </c>
    </row>
    <row r="269" spans="3:4">
      <c r="C269">
        <v>265</v>
      </c>
      <c r="D269" s="23">
        <v>1695.7062174479167</v>
      </c>
    </row>
    <row r="270" spans="3:4">
      <c r="C270">
        <v>266</v>
      </c>
      <c r="D270" s="23">
        <v>1558.6680518617022</v>
      </c>
    </row>
    <row r="271" spans="3:4">
      <c r="C271">
        <v>267</v>
      </c>
      <c r="D271" s="23">
        <v>1640.2536204268292</v>
      </c>
    </row>
  </sheetData>
  <pageMargins left="0.7" right="0.7" top="0.75" bottom="0.75" header="0.3" footer="0.3"/>
</worksheet>
</file>

<file path=xl/worksheets/sheet1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3254E3B-F8CC-2243-A19A-5B5FC093B531}">
  <dimension ref="B4:F271"/>
  <sheetViews>
    <sheetView workbookViewId="0">
      <selection activeCell="B4" sqref="B4:F271"/>
    </sheetView>
  </sheetViews>
  <sheetFormatPr defaultColWidth="11" defaultRowHeight="15.75"/>
  <cols>
    <col min="2" max="3" width="10.875" style="1"/>
    <col min="4" max="4" width="21.375" style="1" customWidth="1"/>
    <col min="5" max="5" width="22.625" customWidth="1"/>
    <col min="6" max="6" width="20.375" style="1" customWidth="1"/>
  </cols>
  <sheetData>
    <row r="4" spans="2:6">
      <c r="B4" s="1" t="s">
        <v>0</v>
      </c>
      <c r="C4" s="1" t="s">
        <v>29</v>
      </c>
      <c r="D4" s="1" t="s">
        <v>23</v>
      </c>
      <c r="E4" t="s">
        <v>9</v>
      </c>
      <c r="F4" s="1" t="s">
        <v>14</v>
      </c>
    </row>
    <row r="5" spans="2:6">
      <c r="B5" s="30">
        <v>1</v>
      </c>
      <c r="C5" s="31">
        <v>383285</v>
      </c>
      <c r="D5" s="27">
        <v>1204.6168835250487</v>
      </c>
      <c r="E5" s="26">
        <v>94.286253064303224</v>
      </c>
      <c r="F5" s="29">
        <v>30</v>
      </c>
    </row>
    <row r="6" spans="2:6">
      <c r="B6" s="30">
        <v>2</v>
      </c>
      <c r="C6" s="31">
        <v>544183</v>
      </c>
      <c r="D6" s="27">
        <v>1710.299201709724</v>
      </c>
      <c r="E6" s="26">
        <v>144.57225469859827</v>
      </c>
      <c r="F6" s="29">
        <v>46</v>
      </c>
    </row>
    <row r="7" spans="2:6">
      <c r="B7" s="30">
        <v>3</v>
      </c>
      <c r="C7" s="31">
        <v>449486</v>
      </c>
      <c r="D7" s="27">
        <v>1412.6783581620466</v>
      </c>
      <c r="E7" s="26">
        <v>75.429002451442585</v>
      </c>
      <c r="F7" s="29">
        <v>24</v>
      </c>
    </row>
    <row r="8" spans="2:6">
      <c r="B8" s="30">
        <v>4</v>
      </c>
      <c r="C8" s="30">
        <v>439822</v>
      </c>
      <c r="D8" s="28">
        <v>1382.3056131749324</v>
      </c>
      <c r="E8" s="26">
        <v>113.14350367716388</v>
      </c>
      <c r="F8" s="29">
        <v>36</v>
      </c>
    </row>
    <row r="9" spans="2:6">
      <c r="B9" s="30">
        <v>5</v>
      </c>
      <c r="C9" s="30">
        <v>492822</v>
      </c>
      <c r="D9" s="28">
        <v>1548.8779935885348</v>
      </c>
      <c r="E9" s="26">
        <v>157.14375510717204</v>
      </c>
      <c r="F9" s="29">
        <v>50</v>
      </c>
    </row>
    <row r="10" spans="2:6">
      <c r="B10" s="30">
        <v>6</v>
      </c>
      <c r="C10" s="30">
        <v>371532</v>
      </c>
      <c r="D10" s="28">
        <v>1167.6786724495569</v>
      </c>
      <c r="E10" s="26">
        <v>110.00062857502043</v>
      </c>
      <c r="F10" s="29">
        <v>35</v>
      </c>
    </row>
    <row r="11" spans="2:6">
      <c r="B11" s="30">
        <v>7</v>
      </c>
      <c r="C11" s="30">
        <v>462185</v>
      </c>
      <c r="D11" s="28">
        <v>1452.5897290841663</v>
      </c>
      <c r="E11" s="26">
        <v>113.14350367716388</v>
      </c>
      <c r="F11" s="29">
        <v>36</v>
      </c>
    </row>
    <row r="12" spans="2:6">
      <c r="B12" s="30">
        <v>8</v>
      </c>
      <c r="C12" s="30">
        <v>600511</v>
      </c>
      <c r="D12" s="28">
        <v>1887.3310704632597</v>
      </c>
      <c r="E12" s="26">
        <v>157.14375510717204</v>
      </c>
      <c r="F12" s="29">
        <v>50</v>
      </c>
    </row>
    <row r="13" spans="2:6">
      <c r="B13" s="30">
        <v>9</v>
      </c>
      <c r="C13" s="30">
        <v>585769</v>
      </c>
      <c r="D13" s="28">
        <v>1840.9988057074611</v>
      </c>
      <c r="E13" s="26">
        <v>147.71512980074172</v>
      </c>
      <c r="F13" s="29">
        <v>47</v>
      </c>
    </row>
    <row r="14" spans="2:6">
      <c r="B14" s="30">
        <v>10</v>
      </c>
      <c r="C14" s="30">
        <v>616875</v>
      </c>
      <c r="D14" s="28">
        <v>1938.761078634735</v>
      </c>
      <c r="E14" s="26">
        <v>144.57225469859827</v>
      </c>
      <c r="F14" s="29">
        <v>46</v>
      </c>
    </row>
    <row r="15" spans="2:6">
      <c r="B15" s="30">
        <v>11</v>
      </c>
      <c r="C15" s="30">
        <v>581839</v>
      </c>
      <c r="D15" s="28">
        <v>1828.6473065560374</v>
      </c>
      <c r="E15" s="26">
        <v>138.2865044943114</v>
      </c>
      <c r="F15" s="29">
        <v>44</v>
      </c>
    </row>
    <row r="16" spans="2:6">
      <c r="B16" s="30">
        <v>12</v>
      </c>
      <c r="C16" s="30">
        <v>491855</v>
      </c>
      <c r="D16" s="28">
        <v>1545.838833364762</v>
      </c>
      <c r="E16" s="26">
        <v>122.5721289835942</v>
      </c>
      <c r="F16" s="29">
        <v>39</v>
      </c>
    </row>
    <row r="17" spans="2:6">
      <c r="B17" s="30">
        <v>13</v>
      </c>
      <c r="C17" s="30">
        <v>518649</v>
      </c>
      <c r="D17" s="28">
        <v>1630.0490288515934</v>
      </c>
      <c r="E17" s="26">
        <v>138.2865044943114</v>
      </c>
      <c r="F17" s="29">
        <v>44</v>
      </c>
    </row>
    <row r="18" spans="2:6">
      <c r="B18" s="30">
        <v>14</v>
      </c>
      <c r="C18" s="1">
        <v>410193</v>
      </c>
      <c r="D18" s="14">
        <v>1289.1853667735245</v>
      </c>
      <c r="E18" s="12">
        <v>103.71487837073354</v>
      </c>
      <c r="F18" s="1">
        <v>33</v>
      </c>
    </row>
    <row r="19" spans="2:6">
      <c r="B19" s="30">
        <v>15</v>
      </c>
      <c r="C19" s="1">
        <v>411569</v>
      </c>
      <c r="D19" s="14">
        <v>1293.5099629140739</v>
      </c>
      <c r="E19" s="12">
        <v>66.000377145012266</v>
      </c>
      <c r="F19" s="1">
        <v>21</v>
      </c>
    </row>
    <row r="20" spans="2:6">
      <c r="B20" s="30">
        <v>16</v>
      </c>
      <c r="C20" s="1">
        <v>473776</v>
      </c>
      <c r="D20" s="14">
        <v>1489.0187943931107</v>
      </c>
      <c r="E20" s="12">
        <v>138.2865044943114</v>
      </c>
      <c r="F20" s="1">
        <v>44</v>
      </c>
    </row>
    <row r="21" spans="2:6">
      <c r="B21" s="30">
        <v>17</v>
      </c>
      <c r="C21" s="1">
        <v>370255</v>
      </c>
      <c r="D21" s="14">
        <v>1163.6652209441197</v>
      </c>
      <c r="E21" s="12">
        <v>97.429128166446674</v>
      </c>
      <c r="F21" s="1">
        <v>31</v>
      </c>
    </row>
    <row r="22" spans="2:6">
      <c r="B22" s="30">
        <v>18</v>
      </c>
      <c r="C22" s="1">
        <v>565173</v>
      </c>
      <c r="D22" s="14">
        <v>1776.2681501037148</v>
      </c>
      <c r="E22" s="12">
        <v>125.71500408573763</v>
      </c>
      <c r="F22" s="1">
        <v>40</v>
      </c>
    </row>
    <row r="23" spans="2:6">
      <c r="B23" s="30">
        <v>19</v>
      </c>
      <c r="C23" s="1">
        <v>262218</v>
      </c>
      <c r="D23" s="14">
        <v>824.11842353384873</v>
      </c>
      <c r="E23" s="12">
        <v>69.143252247155701</v>
      </c>
      <c r="F23" s="1">
        <v>22</v>
      </c>
    </row>
    <row r="24" spans="2:6">
      <c r="B24" s="30">
        <v>20</v>
      </c>
      <c r="C24" s="1">
        <v>540100</v>
      </c>
      <c r="D24" s="14">
        <v>1697.4668426676724</v>
      </c>
      <c r="E24" s="12">
        <v>160.28663020931549</v>
      </c>
      <c r="F24" s="1">
        <v>51</v>
      </c>
    </row>
    <row r="25" spans="2:6">
      <c r="B25" s="30">
        <v>21</v>
      </c>
      <c r="C25" s="1">
        <v>457942</v>
      </c>
      <c r="D25" s="14">
        <v>1439.2545100257717</v>
      </c>
      <c r="E25" s="12">
        <v>128.85787918788108</v>
      </c>
      <c r="F25" s="1">
        <v>41</v>
      </c>
    </row>
    <row r="26" spans="2:6">
      <c r="B26" s="30">
        <v>22</v>
      </c>
      <c r="C26" s="1">
        <v>554557</v>
      </c>
      <c r="D26" s="14">
        <v>1742.9033880193601</v>
      </c>
      <c r="E26" s="12">
        <v>172.85813061788926</v>
      </c>
      <c r="F26" s="1">
        <v>55</v>
      </c>
    </row>
    <row r="27" spans="2:6">
      <c r="B27" s="30">
        <v>23</v>
      </c>
      <c r="C27" s="1">
        <v>386770</v>
      </c>
      <c r="D27" s="14">
        <v>1215.5698032560185</v>
      </c>
      <c r="E27" s="12">
        <v>106.85775347287699</v>
      </c>
      <c r="F27" s="1">
        <v>34</v>
      </c>
    </row>
    <row r="28" spans="2:6">
      <c r="B28" s="30">
        <v>24</v>
      </c>
      <c r="C28" s="1">
        <v>376075</v>
      </c>
      <c r="D28" s="14">
        <v>1181.9567540385945</v>
      </c>
      <c r="E28" s="12">
        <v>97.429128166446674</v>
      </c>
      <c r="F28" s="1">
        <v>31</v>
      </c>
    </row>
    <row r="29" spans="2:6">
      <c r="B29" s="30">
        <v>25</v>
      </c>
      <c r="C29" s="1">
        <v>487939</v>
      </c>
      <c r="D29" s="14">
        <v>1533.5313344647684</v>
      </c>
      <c r="E29" s="12">
        <v>113.14350367716388</v>
      </c>
      <c r="F29" s="1">
        <v>36</v>
      </c>
    </row>
    <row r="30" spans="2:6">
      <c r="B30" s="30">
        <v>26</v>
      </c>
      <c r="C30" s="1">
        <v>552032</v>
      </c>
      <c r="D30" s="14">
        <v>1734.9676283864478</v>
      </c>
      <c r="E30" s="12">
        <v>103.71487837073354</v>
      </c>
      <c r="F30" s="1">
        <v>33</v>
      </c>
    </row>
    <row r="31" spans="2:6">
      <c r="B31" s="30">
        <v>27</v>
      </c>
      <c r="C31" s="1">
        <v>586536</v>
      </c>
      <c r="D31" s="14">
        <v>1843.4093909108051</v>
      </c>
      <c r="E31" s="12">
        <v>94.286253064303224</v>
      </c>
      <c r="F31" s="1">
        <v>30</v>
      </c>
    </row>
    <row r="32" spans="2:6">
      <c r="B32" s="30">
        <v>28</v>
      </c>
      <c r="C32" s="1">
        <v>456871</v>
      </c>
      <c r="D32" s="14">
        <v>1435.8884907913759</v>
      </c>
      <c r="E32" s="12">
        <v>128.85787918788108</v>
      </c>
      <c r="F32" s="1">
        <v>41</v>
      </c>
    </row>
    <row r="33" spans="2:6">
      <c r="B33" s="30">
        <v>29</v>
      </c>
      <c r="C33" s="1">
        <v>599055</v>
      </c>
      <c r="D33" s="14">
        <v>1882.755044314539</v>
      </c>
      <c r="E33" s="12">
        <v>141.42937959645485</v>
      </c>
      <c r="F33" s="1">
        <v>45</v>
      </c>
    </row>
    <row r="34" spans="2:6">
      <c r="B34" s="30">
        <v>30</v>
      </c>
      <c r="C34" s="1">
        <v>382779</v>
      </c>
      <c r="D34" s="14">
        <v>1203.0265887233641</v>
      </c>
      <c r="E34" s="12">
        <v>128.85787918788108</v>
      </c>
      <c r="F34" s="1">
        <v>41</v>
      </c>
    </row>
    <row r="35" spans="2:6">
      <c r="B35" s="30">
        <v>31</v>
      </c>
      <c r="C35" s="1">
        <v>515430</v>
      </c>
      <c r="D35" s="14">
        <v>1619.9321138977937</v>
      </c>
      <c r="E35" s="12">
        <v>125.71500408573763</v>
      </c>
      <c r="F35" s="1">
        <v>40</v>
      </c>
    </row>
    <row r="36" spans="2:6">
      <c r="B36" s="30">
        <v>32</v>
      </c>
      <c r="C36" s="1">
        <v>402492</v>
      </c>
      <c r="D36" s="14">
        <v>1264.9820856119177</v>
      </c>
      <c r="E36" s="12">
        <v>103.71487837073354</v>
      </c>
      <c r="F36" s="1">
        <v>33</v>
      </c>
    </row>
    <row r="37" spans="2:6">
      <c r="B37" s="30">
        <v>33</v>
      </c>
      <c r="C37" s="1">
        <v>323525</v>
      </c>
      <c r="D37" s="14">
        <v>1016.7986674209567</v>
      </c>
      <c r="E37" s="12">
        <v>110.00062857502043</v>
      </c>
      <c r="F37" s="1">
        <v>35</v>
      </c>
    </row>
    <row r="38" spans="2:6">
      <c r="B38" s="30">
        <v>34</v>
      </c>
      <c r="C38" s="1">
        <v>385301</v>
      </c>
      <c r="D38" s="14">
        <v>1210.9529197309698</v>
      </c>
      <c r="E38" s="12">
        <v>106.85775347287699</v>
      </c>
      <c r="F38" s="1">
        <v>34</v>
      </c>
    </row>
    <row r="39" spans="2:6">
      <c r="B39" s="30">
        <v>35</v>
      </c>
      <c r="C39" s="1">
        <v>356275</v>
      </c>
      <c r="D39" s="14">
        <v>1119.7278270161544</v>
      </c>
      <c r="E39" s="12">
        <v>91.143377962159789</v>
      </c>
      <c r="F39" s="1">
        <v>29</v>
      </c>
    </row>
    <row r="40" spans="2:6">
      <c r="B40" s="30">
        <v>36</v>
      </c>
      <c r="C40" s="1">
        <v>424551</v>
      </c>
      <c r="D40" s="14">
        <v>1334.3107674900998</v>
      </c>
      <c r="E40" s="12">
        <v>113.14350367716388</v>
      </c>
      <c r="F40" s="1">
        <v>36</v>
      </c>
    </row>
    <row r="41" spans="2:6">
      <c r="B41" s="30">
        <v>37</v>
      </c>
      <c r="C41" s="1">
        <v>326880</v>
      </c>
      <c r="D41" s="14">
        <v>1027.3430133886479</v>
      </c>
      <c r="E41" s="12">
        <v>132.00075429002453</v>
      </c>
      <c r="F41" s="1">
        <v>42</v>
      </c>
    </row>
    <row r="42" spans="2:6">
      <c r="B42" s="30">
        <v>38</v>
      </c>
      <c r="C42" s="1">
        <v>509160</v>
      </c>
      <c r="D42" s="14">
        <v>1600.2262870073544</v>
      </c>
      <c r="E42" s="12">
        <v>113.14350367716388</v>
      </c>
      <c r="F42" s="1">
        <v>36</v>
      </c>
    </row>
    <row r="43" spans="2:6">
      <c r="B43" s="30">
        <v>39</v>
      </c>
      <c r="C43" s="1">
        <v>422832</v>
      </c>
      <c r="D43" s="14">
        <v>1328.9081651895153</v>
      </c>
      <c r="E43" s="12">
        <v>113.14350367716388</v>
      </c>
      <c r="F43" s="1">
        <v>36</v>
      </c>
    </row>
    <row r="44" spans="2:6">
      <c r="B44" s="30">
        <v>40</v>
      </c>
      <c r="C44" s="1">
        <v>416653</v>
      </c>
      <c r="D44" s="14">
        <v>1309.488339933371</v>
      </c>
      <c r="E44" s="12">
        <v>88.00050286001634</v>
      </c>
      <c r="F44" s="1">
        <v>28</v>
      </c>
    </row>
    <row r="45" spans="2:6">
      <c r="B45" s="30">
        <v>41</v>
      </c>
      <c r="C45" s="1">
        <v>499611</v>
      </c>
      <c r="D45" s="14">
        <v>1570.2149726569867</v>
      </c>
      <c r="E45" s="12">
        <v>150.85800490288517</v>
      </c>
      <c r="F45" s="1">
        <v>48</v>
      </c>
    </row>
    <row r="46" spans="2:6">
      <c r="B46" s="30">
        <v>42</v>
      </c>
      <c r="C46" s="1">
        <v>530353</v>
      </c>
      <c r="D46" s="14">
        <v>1666.8332390470803</v>
      </c>
      <c r="E46" s="12">
        <v>157.14375510717204</v>
      </c>
      <c r="F46" s="1">
        <v>50</v>
      </c>
    </row>
    <row r="47" spans="2:6">
      <c r="B47" s="30">
        <v>43</v>
      </c>
      <c r="C47" s="1">
        <v>260861</v>
      </c>
      <c r="D47" s="14">
        <v>819.85354202024007</v>
      </c>
      <c r="E47" s="12">
        <v>100.57200326859011</v>
      </c>
      <c r="F47" s="1">
        <v>32</v>
      </c>
    </row>
    <row r="48" spans="2:6">
      <c r="B48" s="30">
        <v>44</v>
      </c>
      <c r="C48" s="1">
        <v>532807</v>
      </c>
      <c r="D48" s="14">
        <v>1674.5458545477402</v>
      </c>
      <c r="E48" s="12">
        <v>122.5721289835942</v>
      </c>
      <c r="F48" s="1">
        <v>39</v>
      </c>
    </row>
    <row r="49" spans="2:6">
      <c r="B49" s="30">
        <v>45</v>
      </c>
      <c r="C49" s="1">
        <v>334184</v>
      </c>
      <c r="D49" s="14">
        <v>1050.2985731347037</v>
      </c>
      <c r="E49" s="12">
        <v>119.42925388145075</v>
      </c>
      <c r="F49" s="1">
        <v>38</v>
      </c>
    </row>
    <row r="50" spans="2:6">
      <c r="B50" s="30">
        <v>46</v>
      </c>
      <c r="C50" s="1">
        <v>578264</v>
      </c>
      <c r="D50" s="14">
        <v>1817.4115280658746</v>
      </c>
      <c r="E50" s="12">
        <v>91.143377962159789</v>
      </c>
      <c r="F50" s="1">
        <v>29</v>
      </c>
    </row>
    <row r="51" spans="2:6">
      <c r="B51" s="30">
        <v>47</v>
      </c>
      <c r="C51" s="1">
        <v>466531</v>
      </c>
      <c r="D51" s="14">
        <v>1466.2486642780816</v>
      </c>
      <c r="E51" s="12">
        <v>81.71475265572947</v>
      </c>
      <c r="F51" s="1">
        <v>26</v>
      </c>
    </row>
    <row r="52" spans="2:6">
      <c r="B52" s="30">
        <v>48</v>
      </c>
      <c r="C52" s="1">
        <v>362192</v>
      </c>
      <c r="D52" s="14">
        <v>1138.3242189955372</v>
      </c>
      <c r="E52" s="12">
        <v>78.57187755358602</v>
      </c>
      <c r="F52" s="1">
        <v>25</v>
      </c>
    </row>
    <row r="53" spans="2:6">
      <c r="B53" s="30">
        <v>49</v>
      </c>
      <c r="C53" s="1">
        <v>265887</v>
      </c>
      <c r="D53" s="14">
        <v>835.64963228361307</v>
      </c>
      <c r="E53" s="12">
        <v>88.00050286001634</v>
      </c>
      <c r="F53" s="1">
        <v>28</v>
      </c>
    </row>
    <row r="54" spans="2:6">
      <c r="B54" s="30">
        <v>50</v>
      </c>
      <c r="C54" s="1">
        <v>347290</v>
      </c>
      <c r="D54" s="14">
        <v>1091.4890942233956</v>
      </c>
      <c r="E54" s="12">
        <v>66.000377145012266</v>
      </c>
      <c r="F54" s="1">
        <v>21</v>
      </c>
    </row>
    <row r="55" spans="2:6">
      <c r="B55" s="30">
        <v>51</v>
      </c>
      <c r="C55" s="1">
        <v>480421</v>
      </c>
      <c r="D55" s="14">
        <v>1509.9031994468539</v>
      </c>
      <c r="E55" s="12">
        <v>94.286253064303224</v>
      </c>
      <c r="F55" s="1">
        <v>30</v>
      </c>
    </row>
    <row r="56" spans="2:6">
      <c r="B56" s="30">
        <v>52</v>
      </c>
      <c r="C56" s="1">
        <v>348774</v>
      </c>
      <c r="D56" s="14">
        <v>1096.1531208749764</v>
      </c>
      <c r="E56" s="12">
        <v>103.71487837073354</v>
      </c>
      <c r="F56" s="1">
        <v>33</v>
      </c>
    </row>
    <row r="57" spans="2:6">
      <c r="B57" s="30">
        <v>53</v>
      </c>
      <c r="C57" s="1">
        <v>449264</v>
      </c>
      <c r="D57" s="14">
        <v>1411.9806398893709</v>
      </c>
      <c r="E57" s="12">
        <v>81.71475265572947</v>
      </c>
      <c r="F57" s="1">
        <v>26</v>
      </c>
    </row>
    <row r="58" spans="2:6">
      <c r="B58" s="30">
        <v>54</v>
      </c>
      <c r="C58" s="1">
        <v>328247</v>
      </c>
      <c r="D58" s="14">
        <v>1031.6393236532781</v>
      </c>
      <c r="E58" s="12">
        <v>100.57200326859011</v>
      </c>
      <c r="F58" s="1">
        <v>32</v>
      </c>
    </row>
    <row r="59" spans="2:6">
      <c r="B59" s="30">
        <v>55</v>
      </c>
      <c r="C59" s="1">
        <v>458580</v>
      </c>
      <c r="D59" s="14">
        <v>1441.259664340939</v>
      </c>
      <c r="E59" s="12">
        <v>88.00050286001634</v>
      </c>
      <c r="F59" s="1">
        <v>28</v>
      </c>
    </row>
    <row r="60" spans="2:6">
      <c r="B60" s="30">
        <v>56</v>
      </c>
      <c r="C60" s="1">
        <v>661340</v>
      </c>
      <c r="D60" s="14">
        <v>2078.5090200515433</v>
      </c>
      <c r="E60" s="12">
        <v>135.14362939216795</v>
      </c>
      <c r="F60" s="1">
        <v>43</v>
      </c>
    </row>
    <row r="61" spans="2:6">
      <c r="B61" s="30">
        <v>57</v>
      </c>
      <c r="C61" s="1">
        <v>575600</v>
      </c>
      <c r="D61" s="14">
        <v>1809.0389087937644</v>
      </c>
      <c r="E61" s="12">
        <v>110.00062857502043</v>
      </c>
      <c r="F61" s="1">
        <v>35</v>
      </c>
    </row>
    <row r="62" spans="2:6">
      <c r="B62" s="30">
        <v>58</v>
      </c>
      <c r="C62" s="1">
        <v>477766</v>
      </c>
      <c r="D62" s="14">
        <v>1501.558866050663</v>
      </c>
      <c r="E62" s="12">
        <v>106.85775347287699</v>
      </c>
      <c r="F62" s="1">
        <v>34</v>
      </c>
    </row>
    <row r="63" spans="2:6">
      <c r="B63" s="30">
        <v>59</v>
      </c>
      <c r="C63" s="1">
        <v>375592</v>
      </c>
      <c r="D63" s="14">
        <v>1180.4387453642591</v>
      </c>
      <c r="E63" s="12">
        <v>94.286253064303224</v>
      </c>
      <c r="F63" s="1">
        <v>30</v>
      </c>
    </row>
    <row r="64" spans="2:6">
      <c r="B64" s="30">
        <v>60</v>
      </c>
      <c r="C64" s="1">
        <v>369961</v>
      </c>
      <c r="D64" s="14">
        <v>1162.7412156640894</v>
      </c>
      <c r="E64" s="12">
        <v>81.71475265572947</v>
      </c>
      <c r="F64" s="1">
        <v>26</v>
      </c>
    </row>
    <row r="65" spans="2:6">
      <c r="B65" s="30">
        <v>61</v>
      </c>
      <c r="C65" s="1">
        <v>389418</v>
      </c>
      <c r="D65" s="14">
        <v>1223.8921365264944</v>
      </c>
      <c r="E65" s="12">
        <v>88.00050286001634</v>
      </c>
      <c r="F65" s="1">
        <v>28</v>
      </c>
    </row>
    <row r="66" spans="2:6">
      <c r="B66" s="30">
        <v>62</v>
      </c>
      <c r="C66" s="1">
        <v>346430</v>
      </c>
      <c r="D66" s="14">
        <v>1088.7862216355522</v>
      </c>
      <c r="E66" s="12">
        <v>75.429002451442585</v>
      </c>
      <c r="F66" s="1">
        <v>24</v>
      </c>
    </row>
    <row r="67" spans="2:6">
      <c r="B67" s="30">
        <v>63</v>
      </c>
      <c r="C67" s="1">
        <v>528310</v>
      </c>
      <c r="D67" s="14">
        <v>1660.4123452134013</v>
      </c>
      <c r="E67" s="12">
        <v>88.00050286001634</v>
      </c>
      <c r="F67" s="1">
        <v>28</v>
      </c>
    </row>
    <row r="68" spans="2:6">
      <c r="B68" s="30">
        <v>64</v>
      </c>
      <c r="C68" s="1">
        <v>500943</v>
      </c>
      <c r="D68" s="14">
        <v>1574.4012822930417</v>
      </c>
      <c r="E68" s="12">
        <v>110.00062857502043</v>
      </c>
      <c r="F68" s="1">
        <v>35</v>
      </c>
    </row>
    <row r="69" spans="2:6">
      <c r="B69" s="30">
        <v>65</v>
      </c>
      <c r="C69" s="1">
        <v>484638</v>
      </c>
      <c r="D69" s="14">
        <v>1523.1567037525929</v>
      </c>
      <c r="E69" s="12">
        <v>91.143377962159789</v>
      </c>
      <c r="F69" s="1">
        <v>29</v>
      </c>
    </row>
    <row r="70" spans="2:6">
      <c r="B70" s="30">
        <v>66</v>
      </c>
      <c r="C70" s="1">
        <v>439016</v>
      </c>
      <c r="D70" s="14">
        <v>1379.7724558426048</v>
      </c>
      <c r="E70" s="12">
        <v>84.857627757872905</v>
      </c>
      <c r="F70" s="1">
        <v>27</v>
      </c>
    </row>
    <row r="71" spans="2:6">
      <c r="B71" s="30">
        <v>67</v>
      </c>
      <c r="C71" s="1">
        <v>387365</v>
      </c>
      <c r="D71" s="14">
        <v>1217.439813941794</v>
      </c>
      <c r="E71" s="12">
        <v>106.85775347287699</v>
      </c>
      <c r="F71" s="1">
        <v>34</v>
      </c>
    </row>
    <row r="72" spans="2:6">
      <c r="B72" s="30">
        <v>68</v>
      </c>
      <c r="C72" s="1">
        <v>452808</v>
      </c>
      <c r="D72" s="14">
        <v>1423.1189892513671</v>
      </c>
      <c r="E72" s="12">
        <v>110.00062857502043</v>
      </c>
      <c r="F72" s="1">
        <v>35</v>
      </c>
    </row>
    <row r="73" spans="2:6">
      <c r="B73" s="30">
        <v>69</v>
      </c>
      <c r="C73" s="1">
        <v>387984</v>
      </c>
      <c r="D73" s="14">
        <v>1219.3852536300208</v>
      </c>
      <c r="E73" s="12">
        <v>75.429002451442585</v>
      </c>
      <c r="F73" s="1">
        <v>24</v>
      </c>
    </row>
    <row r="74" spans="2:6">
      <c r="B74" s="30">
        <v>70</v>
      </c>
      <c r="C74" s="1">
        <v>506455</v>
      </c>
      <c r="D74" s="14">
        <v>1591.7248098560563</v>
      </c>
      <c r="E74" s="12">
        <v>110.00062857502043</v>
      </c>
      <c r="F74" s="1">
        <v>35</v>
      </c>
    </row>
    <row r="75" spans="2:6">
      <c r="B75" s="30">
        <v>71</v>
      </c>
      <c r="C75" s="1">
        <v>494829</v>
      </c>
      <c r="D75" s="14">
        <v>1555.1857439185367</v>
      </c>
      <c r="E75" s="12">
        <v>128.85787918788108</v>
      </c>
      <c r="F75" s="1">
        <v>41</v>
      </c>
    </row>
    <row r="76" spans="2:6">
      <c r="B76" s="30">
        <v>72</v>
      </c>
      <c r="C76" s="1">
        <v>561141</v>
      </c>
      <c r="D76" s="14">
        <v>1763.5960776918726</v>
      </c>
      <c r="E76" s="12">
        <v>106.85775347287699</v>
      </c>
      <c r="F76" s="1">
        <v>34</v>
      </c>
    </row>
    <row r="77" spans="2:6">
      <c r="B77" s="30">
        <v>73</v>
      </c>
      <c r="C77" s="1">
        <v>642035</v>
      </c>
      <c r="D77" s="14">
        <v>2017.8358162046641</v>
      </c>
      <c r="E77" s="12">
        <v>128.85787918788108</v>
      </c>
      <c r="F77" s="1">
        <v>41</v>
      </c>
    </row>
    <row r="78" spans="2:6">
      <c r="B78" s="30">
        <v>74</v>
      </c>
      <c r="C78" s="1">
        <v>501551</v>
      </c>
      <c r="D78" s="14">
        <v>1576.3121503551449</v>
      </c>
      <c r="E78" s="12">
        <v>122.5721289835942</v>
      </c>
      <c r="F78" s="1">
        <v>39</v>
      </c>
    </row>
    <row r="79" spans="2:6">
      <c r="B79" s="30">
        <v>75</v>
      </c>
      <c r="C79" s="1">
        <v>522696</v>
      </c>
      <c r="D79" s="14">
        <v>1642.768244389968</v>
      </c>
      <c r="E79" s="12">
        <v>62.857502042868816</v>
      </c>
      <c r="F79" s="1">
        <v>20</v>
      </c>
    </row>
    <row r="80" spans="2:6">
      <c r="B80" s="30">
        <v>76</v>
      </c>
      <c r="C80" s="1">
        <v>539293</v>
      </c>
      <c r="D80" s="14">
        <v>1694.9305424602426</v>
      </c>
      <c r="E80" s="12">
        <v>78.57187755358602</v>
      </c>
      <c r="F80" s="1">
        <v>25</v>
      </c>
    </row>
    <row r="81" spans="2:6">
      <c r="B81" s="30">
        <v>77</v>
      </c>
      <c r="C81" s="1">
        <v>499135</v>
      </c>
      <c r="D81" s="14">
        <v>1568.7189641083662</v>
      </c>
      <c r="E81" s="12">
        <v>94.286253064303224</v>
      </c>
      <c r="F81" s="1">
        <v>30</v>
      </c>
    </row>
    <row r="82" spans="2:6">
      <c r="B82" s="30">
        <v>78</v>
      </c>
      <c r="C82" s="1">
        <v>569127</v>
      </c>
      <c r="D82" s="14">
        <v>1788.69507825759</v>
      </c>
      <c r="E82" s="12">
        <v>122.5721289835942</v>
      </c>
      <c r="F82" s="1">
        <v>39</v>
      </c>
    </row>
    <row r="83" spans="2:6">
      <c r="B83" s="30">
        <v>79</v>
      </c>
      <c r="C83" s="1">
        <v>539647</v>
      </c>
      <c r="D83" s="14">
        <v>1696.0431202464013</v>
      </c>
      <c r="E83" s="12">
        <v>113.14350367716388</v>
      </c>
      <c r="F83" s="1">
        <v>36</v>
      </c>
    </row>
    <row r="84" spans="2:6">
      <c r="B84" s="30">
        <v>80</v>
      </c>
      <c r="C84" s="1">
        <v>584561</v>
      </c>
      <c r="D84" s="14">
        <v>1837.202212584072</v>
      </c>
      <c r="E84" s="12">
        <v>157.14375510717204</v>
      </c>
      <c r="F84" s="1">
        <v>50</v>
      </c>
    </row>
    <row r="85" spans="2:6">
      <c r="B85" s="30">
        <v>81</v>
      </c>
      <c r="C85" s="1">
        <v>486916</v>
      </c>
      <c r="D85" s="14">
        <v>1530.3161732352755</v>
      </c>
      <c r="E85" s="12">
        <v>144.57225469859827</v>
      </c>
      <c r="F85" s="1">
        <v>46</v>
      </c>
    </row>
    <row r="86" spans="2:6">
      <c r="B86" s="30">
        <v>82</v>
      </c>
      <c r="C86" s="1">
        <v>938625</v>
      </c>
      <c r="D86" s="14">
        <v>2949.9811427493869</v>
      </c>
      <c r="E86" s="12">
        <v>295.43025960148344</v>
      </c>
      <c r="F86" s="1">
        <v>94</v>
      </c>
    </row>
    <row r="87" spans="2:6">
      <c r="B87" s="30">
        <v>83</v>
      </c>
      <c r="C87" s="1">
        <v>738435</v>
      </c>
      <c r="D87" s="14">
        <v>2320.8089760512917</v>
      </c>
      <c r="E87" s="12">
        <v>198.00113143503677</v>
      </c>
      <c r="F87" s="1">
        <v>63</v>
      </c>
    </row>
    <row r="88" spans="2:6">
      <c r="B88" s="30">
        <v>84</v>
      </c>
      <c r="C88" s="1">
        <v>838530</v>
      </c>
      <c r="D88" s="14">
        <v>2635.3950594003395</v>
      </c>
      <c r="E88" s="12">
        <v>213.71550694575399</v>
      </c>
      <c r="F88" s="1">
        <v>68</v>
      </c>
    </row>
    <row r="89" spans="2:6">
      <c r="B89" s="30">
        <v>85</v>
      </c>
      <c r="C89" s="1">
        <v>715679</v>
      </c>
      <c r="D89" s="14">
        <v>2249.2897102269158</v>
      </c>
      <c r="E89" s="12">
        <v>135.14362939216795</v>
      </c>
      <c r="F89" s="1">
        <v>43</v>
      </c>
    </row>
    <row r="90" spans="2:6">
      <c r="B90" s="30">
        <v>86</v>
      </c>
      <c r="C90" s="1">
        <v>820754</v>
      </c>
      <c r="D90" s="14">
        <v>2579.5273115846376</v>
      </c>
      <c r="E90" s="12">
        <v>220.00125715004086</v>
      </c>
      <c r="F90" s="1">
        <v>70</v>
      </c>
    </row>
    <row r="91" spans="2:6">
      <c r="B91" s="30">
        <v>87</v>
      </c>
      <c r="C91" s="1">
        <v>871796</v>
      </c>
      <c r="D91" s="14">
        <v>2739.9459425482432</v>
      </c>
      <c r="E91" s="12">
        <v>213.71550694575399</v>
      </c>
      <c r="F91" s="1">
        <v>68</v>
      </c>
    </row>
    <row r="92" spans="2:6">
      <c r="B92" s="30">
        <v>88</v>
      </c>
      <c r="C92" s="1">
        <v>617592</v>
      </c>
      <c r="D92" s="14">
        <v>1941.0145200829718</v>
      </c>
      <c r="E92" s="12">
        <v>160.28663020931549</v>
      </c>
      <c r="F92" s="1">
        <v>51</v>
      </c>
    </row>
    <row r="93" spans="2:6">
      <c r="B93" s="30">
        <v>89</v>
      </c>
      <c r="C93" s="1">
        <v>1057370</v>
      </c>
      <c r="D93" s="14">
        <v>3323.1818467534099</v>
      </c>
      <c r="E93" s="12">
        <v>251.43000817147527</v>
      </c>
      <c r="F93" s="1">
        <v>80</v>
      </c>
    </row>
    <row r="94" spans="2:6">
      <c r="B94" s="30">
        <v>90</v>
      </c>
      <c r="C94" s="1">
        <v>690685</v>
      </c>
      <c r="D94" s="14">
        <v>2170.7366899239423</v>
      </c>
      <c r="E94" s="12">
        <v>198.00113143503677</v>
      </c>
      <c r="F94" s="1">
        <v>63</v>
      </c>
    </row>
    <row r="95" spans="2:6">
      <c r="B95" s="30">
        <v>91</v>
      </c>
      <c r="C95" s="1">
        <v>803935</v>
      </c>
      <c r="D95" s="14">
        <v>2526.667295241687</v>
      </c>
      <c r="E95" s="12">
        <v>201.14400653718022</v>
      </c>
      <c r="F95" s="1">
        <v>64</v>
      </c>
    </row>
    <row r="96" spans="2:6">
      <c r="B96" s="30">
        <v>92</v>
      </c>
      <c r="C96" s="1">
        <v>960721</v>
      </c>
      <c r="D96" s="14">
        <v>3019.4261110063485</v>
      </c>
      <c r="E96" s="12">
        <v>248.28713306933184</v>
      </c>
      <c r="F96" s="1">
        <v>79</v>
      </c>
    </row>
    <row r="97" spans="2:6">
      <c r="B97" s="30">
        <v>93</v>
      </c>
      <c r="C97" s="1">
        <v>805237</v>
      </c>
      <c r="D97" s="14">
        <v>2530.7593186246777</v>
      </c>
      <c r="E97" s="12">
        <v>198.00113143503677</v>
      </c>
      <c r="F97" s="1">
        <v>63</v>
      </c>
    </row>
    <row r="98" spans="2:6">
      <c r="B98" s="30">
        <v>94</v>
      </c>
      <c r="C98" s="1">
        <v>407465</v>
      </c>
      <c r="D98" s="14">
        <v>1280.611603494877</v>
      </c>
      <c r="E98" s="12">
        <v>110.00062857502043</v>
      </c>
      <c r="F98" s="1">
        <v>35</v>
      </c>
    </row>
    <row r="99" spans="2:6">
      <c r="B99" s="30">
        <v>95</v>
      </c>
      <c r="C99" s="1">
        <v>417098</v>
      </c>
      <c r="D99" s="14">
        <v>1310.8869193538249</v>
      </c>
      <c r="E99" s="12">
        <v>116.28637877930731</v>
      </c>
      <c r="F99" s="1">
        <v>37</v>
      </c>
    </row>
    <row r="100" spans="2:6">
      <c r="B100" s="30">
        <v>96</v>
      </c>
      <c r="C100" s="1">
        <v>909085</v>
      </c>
      <c r="D100" s="14">
        <v>2857.14061223207</v>
      </c>
      <c r="E100" s="12">
        <v>166.57238041360236</v>
      </c>
      <c r="F100" s="1">
        <v>53</v>
      </c>
    </row>
    <row r="101" spans="2:6">
      <c r="B101" s="30">
        <v>97</v>
      </c>
      <c r="C101" s="1">
        <v>938597</v>
      </c>
      <c r="D101" s="14">
        <v>2949.8931422465271</v>
      </c>
      <c r="E101" s="12">
        <v>242.00138286504495</v>
      </c>
      <c r="F101" s="1">
        <v>77</v>
      </c>
    </row>
    <row r="102" spans="2:6">
      <c r="B102" s="30">
        <v>98</v>
      </c>
      <c r="C102" s="1">
        <v>909289</v>
      </c>
      <c r="D102" s="14">
        <v>2857.7817587529071</v>
      </c>
      <c r="E102" s="12">
        <v>279.71588409076622</v>
      </c>
      <c r="F102" s="1">
        <v>89</v>
      </c>
    </row>
    <row r="103" spans="2:6">
      <c r="B103" s="30">
        <v>99</v>
      </c>
      <c r="C103" s="1">
        <v>753813</v>
      </c>
      <c r="D103" s="14">
        <v>2369.1401093720533</v>
      </c>
      <c r="E103" s="12">
        <v>223.14413225218431</v>
      </c>
      <c r="F103" s="1">
        <v>71</v>
      </c>
    </row>
    <row r="104" spans="2:6">
      <c r="B104" s="30">
        <v>100</v>
      </c>
      <c r="C104" s="1">
        <v>818774</v>
      </c>
      <c r="D104" s="14">
        <v>2573.3044188823937</v>
      </c>
      <c r="E104" s="12">
        <v>235.71563266075808</v>
      </c>
      <c r="F104" s="1">
        <v>75</v>
      </c>
    </row>
    <row r="105" spans="2:6">
      <c r="B105" s="30">
        <v>101</v>
      </c>
      <c r="C105" s="1">
        <v>683143</v>
      </c>
      <c r="D105" s="14">
        <v>2147.0331259035765</v>
      </c>
      <c r="E105" s="12">
        <v>179.14388082217613</v>
      </c>
      <c r="F105" s="1">
        <v>57</v>
      </c>
    </row>
    <row r="106" spans="2:6">
      <c r="B106" s="30">
        <v>102</v>
      </c>
      <c r="C106" s="1">
        <v>756852</v>
      </c>
      <c r="D106" s="14">
        <v>2378.6913068074673</v>
      </c>
      <c r="E106" s="12">
        <v>191.7153812307499</v>
      </c>
      <c r="F106" s="1">
        <v>61</v>
      </c>
    </row>
    <row r="107" spans="2:6">
      <c r="B107" s="30">
        <v>103</v>
      </c>
      <c r="C107" s="1">
        <v>462998</v>
      </c>
      <c r="D107" s="14">
        <v>1455.1448865422087</v>
      </c>
      <c r="E107" s="12">
        <v>147.71512980074172</v>
      </c>
      <c r="F107" s="1">
        <v>47</v>
      </c>
    </row>
    <row r="108" spans="2:6">
      <c r="B108" s="30">
        <v>104</v>
      </c>
      <c r="C108" s="1">
        <v>878447</v>
      </c>
      <c r="D108" s="14">
        <v>2760.8492048525991</v>
      </c>
      <c r="E108" s="12">
        <v>207.42975674146709</v>
      </c>
      <c r="F108" s="1">
        <v>66</v>
      </c>
    </row>
    <row r="109" spans="2:6">
      <c r="B109" s="30">
        <v>105</v>
      </c>
      <c r="C109" s="1">
        <v>1000520</v>
      </c>
      <c r="D109" s="14">
        <v>3144.5093971965553</v>
      </c>
      <c r="E109" s="12">
        <v>257.71575837576216</v>
      </c>
      <c r="F109" s="1">
        <v>82</v>
      </c>
    </row>
    <row r="110" spans="2:6">
      <c r="B110" s="30">
        <v>106</v>
      </c>
      <c r="C110" s="1">
        <v>946462</v>
      </c>
      <c r="D110" s="14">
        <v>2974.6118549248854</v>
      </c>
      <c r="E110" s="12">
        <v>238.8585077629015</v>
      </c>
      <c r="F110" s="1">
        <v>76</v>
      </c>
    </row>
    <row r="111" spans="2:6">
      <c r="B111" s="30">
        <v>107</v>
      </c>
      <c r="C111" s="1">
        <v>1038430</v>
      </c>
      <c r="D111" s="14">
        <v>3263.6557923188134</v>
      </c>
      <c r="E111" s="12">
        <v>333.14476082720472</v>
      </c>
      <c r="F111" s="1">
        <v>106</v>
      </c>
    </row>
    <row r="112" spans="2:6">
      <c r="B112" s="30">
        <v>108</v>
      </c>
      <c r="C112" s="1">
        <v>492391</v>
      </c>
      <c r="D112" s="14">
        <v>1547.523414419511</v>
      </c>
      <c r="E112" s="12">
        <v>150.85800490288517</v>
      </c>
      <c r="F112" s="1">
        <v>48</v>
      </c>
    </row>
    <row r="113" spans="2:6">
      <c r="B113" s="30">
        <v>109</v>
      </c>
      <c r="C113" s="1">
        <v>823227</v>
      </c>
      <c r="D113" s="14">
        <v>2587.2996417122381</v>
      </c>
      <c r="E113" s="12">
        <v>213.71550694575399</v>
      </c>
      <c r="F113" s="1">
        <v>68</v>
      </c>
    </row>
    <row r="114" spans="2:6">
      <c r="B114" s="30">
        <v>110</v>
      </c>
      <c r="C114" s="1">
        <v>786833</v>
      </c>
      <c r="D114" s="14">
        <v>2472.91784524483</v>
      </c>
      <c r="E114" s="12">
        <v>166.57238041360236</v>
      </c>
      <c r="F114" s="1">
        <v>53</v>
      </c>
    </row>
    <row r="115" spans="2:6">
      <c r="B115" s="30">
        <v>111</v>
      </c>
      <c r="C115" s="1">
        <v>916877</v>
      </c>
      <c r="D115" s="14">
        <v>2881.6298950279715</v>
      </c>
      <c r="E115" s="12">
        <v>235.71563266075808</v>
      </c>
      <c r="F115" s="1">
        <v>75</v>
      </c>
    </row>
    <row r="116" spans="2:6">
      <c r="B116" s="30">
        <v>112</v>
      </c>
      <c r="C116" s="1">
        <v>415198</v>
      </c>
      <c r="D116" s="14">
        <v>1304.9154566597524</v>
      </c>
      <c r="E116" s="12">
        <v>110.00062857502043</v>
      </c>
      <c r="F116" s="1">
        <v>35</v>
      </c>
    </row>
    <row r="117" spans="2:6">
      <c r="B117" s="30">
        <v>113</v>
      </c>
      <c r="C117" s="1">
        <v>329660</v>
      </c>
      <c r="D117" s="14">
        <v>1036.0802061726067</v>
      </c>
      <c r="E117" s="12">
        <v>116.28637877930731</v>
      </c>
      <c r="F117" s="1">
        <v>37</v>
      </c>
    </row>
    <row r="118" spans="2:6">
      <c r="B118" s="30">
        <v>114</v>
      </c>
      <c r="C118" s="1">
        <v>842923</v>
      </c>
      <c r="D118" s="14">
        <v>2649.2017097240555</v>
      </c>
      <c r="E118" s="12">
        <v>91.143377962159789</v>
      </c>
      <c r="F118" s="1">
        <v>29</v>
      </c>
    </row>
    <row r="119" spans="2:6">
      <c r="B119" s="30">
        <v>115</v>
      </c>
      <c r="C119" s="1">
        <v>1198440</v>
      </c>
      <c r="D119" s="14">
        <v>3766.5472374127853</v>
      </c>
      <c r="E119" s="12">
        <v>204.28688163932367</v>
      </c>
      <c r="F119" s="1">
        <v>65</v>
      </c>
    </row>
    <row r="120" spans="2:6">
      <c r="B120" s="30">
        <v>116</v>
      </c>
      <c r="C120" s="1">
        <v>1237680</v>
      </c>
      <c r="D120" s="14">
        <v>3889.8736564208939</v>
      </c>
      <c r="E120" s="12">
        <v>210.57263184361054</v>
      </c>
      <c r="F120" s="1">
        <v>67</v>
      </c>
    </row>
    <row r="121" spans="2:6">
      <c r="B121" s="30">
        <v>117</v>
      </c>
      <c r="C121" s="1">
        <v>1161120</v>
      </c>
      <c r="D121" s="14">
        <v>3649.2551386007917</v>
      </c>
      <c r="E121" s="12">
        <v>201.14400653718022</v>
      </c>
      <c r="F121" s="1">
        <v>64</v>
      </c>
    </row>
    <row r="122" spans="2:6">
      <c r="B122" s="30">
        <v>118</v>
      </c>
      <c r="C122" s="1">
        <v>1431090</v>
      </c>
      <c r="D122" s="14">
        <v>4497.7371299264569</v>
      </c>
      <c r="E122" s="12">
        <v>194.85825633289335</v>
      </c>
      <c r="F122" s="1">
        <v>62</v>
      </c>
    </row>
    <row r="123" spans="2:6">
      <c r="B123" s="30">
        <v>119</v>
      </c>
      <c r="C123" s="1">
        <v>1384080</v>
      </c>
      <c r="D123" s="14">
        <v>4349.9905713746939</v>
      </c>
      <c r="E123" s="12">
        <v>279.71588409076622</v>
      </c>
      <c r="F123" s="1">
        <v>89</v>
      </c>
    </row>
    <row r="124" spans="2:6">
      <c r="B124" s="30">
        <v>120</v>
      </c>
      <c r="C124" s="1">
        <v>1382530</v>
      </c>
      <c r="D124" s="14">
        <v>4345.1191149663709</v>
      </c>
      <c r="E124" s="12">
        <v>210.57263184361054</v>
      </c>
      <c r="F124" s="1">
        <v>67</v>
      </c>
    </row>
    <row r="125" spans="2:6">
      <c r="B125" s="30">
        <v>121</v>
      </c>
      <c r="C125" s="1">
        <v>1649450</v>
      </c>
      <c r="D125" s="14">
        <v>5184.0153372304985</v>
      </c>
      <c r="E125" s="12">
        <v>264.00150858004906</v>
      </c>
      <c r="F125" s="1">
        <v>84</v>
      </c>
    </row>
    <row r="126" spans="2:6">
      <c r="B126" s="30">
        <v>122</v>
      </c>
      <c r="C126" s="1">
        <v>1515030</v>
      </c>
      <c r="D126" s="14">
        <v>4761.5500660003772</v>
      </c>
      <c r="E126" s="12">
        <v>260.85863347790558</v>
      </c>
      <c r="F126" s="1">
        <v>83</v>
      </c>
    </row>
    <row r="127" spans="2:6">
      <c r="B127" s="30">
        <v>123</v>
      </c>
      <c r="C127" s="1">
        <v>879158</v>
      </c>
      <c r="D127" s="14">
        <v>2763.083789050223</v>
      </c>
      <c r="E127" s="12">
        <v>160.28663020931549</v>
      </c>
      <c r="F127" s="1">
        <v>51</v>
      </c>
    </row>
    <row r="128" spans="2:6">
      <c r="B128" s="30">
        <v>124</v>
      </c>
      <c r="C128" s="1">
        <v>625788</v>
      </c>
      <c r="D128" s="14">
        <v>1966.7735244201394</v>
      </c>
      <c r="E128" s="12">
        <v>103.71487837073354</v>
      </c>
      <c r="F128" s="1">
        <v>33</v>
      </c>
    </row>
    <row r="129" spans="2:6">
      <c r="B129" s="30">
        <v>125</v>
      </c>
      <c r="C129" s="1">
        <v>1454180</v>
      </c>
      <c r="D129" s="14">
        <v>4570.3061160349489</v>
      </c>
      <c r="E129" s="12">
        <v>289.14450939719654</v>
      </c>
      <c r="F129" s="1">
        <v>92</v>
      </c>
    </row>
    <row r="130" spans="2:6">
      <c r="B130" s="30">
        <v>126</v>
      </c>
      <c r="C130" s="1">
        <v>1168490</v>
      </c>
      <c r="D130" s="14">
        <v>3672.418128103589</v>
      </c>
      <c r="E130" s="12">
        <v>235.71563266075808</v>
      </c>
      <c r="F130" s="1">
        <v>75</v>
      </c>
    </row>
    <row r="131" spans="2:6">
      <c r="B131" s="30">
        <v>127</v>
      </c>
      <c r="C131" s="1">
        <v>1288500</v>
      </c>
      <c r="D131" s="14">
        <v>4049.5945691118236</v>
      </c>
      <c r="E131" s="12">
        <v>235.71563266075808</v>
      </c>
      <c r="F131" s="1">
        <v>75</v>
      </c>
    </row>
    <row r="132" spans="2:6">
      <c r="B132" s="30">
        <v>128</v>
      </c>
      <c r="C132" s="1">
        <v>1188710</v>
      </c>
      <c r="D132" s="14">
        <v>3735.9670626689294</v>
      </c>
      <c r="E132" s="12">
        <v>213.71550694575399</v>
      </c>
      <c r="F132" s="1">
        <v>68</v>
      </c>
    </row>
    <row r="133" spans="2:6">
      <c r="B133" s="30">
        <v>129</v>
      </c>
      <c r="C133" s="1">
        <v>1171940</v>
      </c>
      <c r="D133" s="14">
        <v>3683.2610472059841</v>
      </c>
      <c r="E133" s="12">
        <v>198.00113143503677</v>
      </c>
      <c r="F133" s="1">
        <v>63</v>
      </c>
    </row>
    <row r="134" spans="2:6">
      <c r="B134" s="30">
        <v>130</v>
      </c>
      <c r="C134" s="1">
        <v>1377450</v>
      </c>
      <c r="D134" s="14">
        <v>4329.1533094474826</v>
      </c>
      <c r="E134" s="12">
        <v>254.57288327361871</v>
      </c>
      <c r="F134" s="1">
        <v>81</v>
      </c>
    </row>
    <row r="135" spans="2:6">
      <c r="B135" s="30">
        <v>131</v>
      </c>
      <c r="C135" s="1">
        <v>664632</v>
      </c>
      <c r="D135" s="14">
        <v>2088.8553648877992</v>
      </c>
      <c r="E135" s="12">
        <v>97.429128166446674</v>
      </c>
      <c r="F135" s="1">
        <v>31</v>
      </c>
    </row>
    <row r="136" spans="2:6">
      <c r="B136" s="30">
        <v>132</v>
      </c>
      <c r="C136" s="1">
        <v>1118540</v>
      </c>
      <c r="D136" s="14">
        <v>3515.4315167515242</v>
      </c>
      <c r="E136" s="12">
        <v>213.71550694575399</v>
      </c>
      <c r="F136" s="1">
        <v>68</v>
      </c>
    </row>
    <row r="137" spans="2:6">
      <c r="B137" s="30">
        <v>133</v>
      </c>
      <c r="C137" s="1">
        <v>1272360</v>
      </c>
      <c r="D137" s="14">
        <v>3998.8685649632284</v>
      </c>
      <c r="E137" s="12">
        <v>207.42975674146709</v>
      </c>
      <c r="F137" s="1">
        <v>66</v>
      </c>
    </row>
    <row r="138" spans="2:6">
      <c r="B138" s="30">
        <v>134</v>
      </c>
      <c r="C138" s="1">
        <v>1176280</v>
      </c>
      <c r="D138" s="14">
        <v>3696.9011251492866</v>
      </c>
      <c r="E138" s="12">
        <v>204.28688163932367</v>
      </c>
      <c r="F138" s="1">
        <v>65</v>
      </c>
    </row>
    <row r="139" spans="2:6">
      <c r="B139" s="30">
        <v>135</v>
      </c>
      <c r="C139" s="1">
        <v>957672</v>
      </c>
      <c r="D139" s="14">
        <v>3009.8434848199131</v>
      </c>
      <c r="E139" s="12">
        <v>122.5721289835942</v>
      </c>
      <c r="F139" s="1">
        <v>39</v>
      </c>
    </row>
    <row r="140" spans="2:6">
      <c r="B140" s="30">
        <v>136</v>
      </c>
      <c r="C140" s="1">
        <v>617468</v>
      </c>
      <c r="D140" s="14">
        <v>1940.6248035703061</v>
      </c>
      <c r="E140" s="12">
        <v>103.71487837073354</v>
      </c>
      <c r="F140" s="1">
        <v>33</v>
      </c>
    </row>
    <row r="141" spans="2:6">
      <c r="B141" s="30">
        <v>137</v>
      </c>
      <c r="C141" s="1">
        <v>829920</v>
      </c>
      <c r="D141" s="14">
        <v>2608.3349047708844</v>
      </c>
      <c r="E141" s="12">
        <v>113.14350367716388</v>
      </c>
      <c r="F141" s="1">
        <v>36</v>
      </c>
    </row>
    <row r="142" spans="2:6">
      <c r="B142" s="30">
        <v>138</v>
      </c>
      <c r="C142" s="1">
        <v>922436</v>
      </c>
      <c r="D142" s="14">
        <v>2899.1011377207869</v>
      </c>
      <c r="E142" s="12">
        <v>138.2865044943114</v>
      </c>
      <c r="F142" s="1">
        <v>44</v>
      </c>
    </row>
    <row r="143" spans="2:6">
      <c r="B143" s="30">
        <v>139</v>
      </c>
      <c r="C143" s="1">
        <v>584769</v>
      </c>
      <c r="D143" s="14">
        <v>1837.8559306053178</v>
      </c>
      <c r="E143" s="12">
        <v>113.14350367716388</v>
      </c>
      <c r="F143" s="1">
        <v>36</v>
      </c>
    </row>
    <row r="144" spans="2:6">
      <c r="B144" s="30">
        <v>140</v>
      </c>
      <c r="C144" s="1">
        <v>1177850</v>
      </c>
      <c r="D144" s="14">
        <v>3701.8354390596519</v>
      </c>
      <c r="E144" s="12">
        <v>191.7153812307499</v>
      </c>
      <c r="F144" s="1">
        <v>61</v>
      </c>
    </row>
    <row r="145" spans="2:6">
      <c r="B145" s="30">
        <v>141</v>
      </c>
      <c r="C145" s="1">
        <v>826217</v>
      </c>
      <c r="D145" s="14">
        <v>2596.6968382676473</v>
      </c>
      <c r="E145" s="12">
        <v>154.00088000502859</v>
      </c>
      <c r="F145" s="1">
        <v>49</v>
      </c>
    </row>
    <row r="146" spans="2:6">
      <c r="B146" s="30">
        <v>142</v>
      </c>
      <c r="C146" s="1">
        <v>912777</v>
      </c>
      <c r="D146" s="14">
        <v>2868.7441071091835</v>
      </c>
      <c r="E146" s="12">
        <v>169.71525551574581</v>
      </c>
      <c r="F146" s="1">
        <v>54</v>
      </c>
    </row>
    <row r="147" spans="2:6">
      <c r="B147" s="30">
        <v>143</v>
      </c>
      <c r="C147" s="1">
        <v>830220</v>
      </c>
      <c r="D147" s="14">
        <v>2609.2777673015275</v>
      </c>
      <c r="E147" s="12">
        <v>163.42950531145894</v>
      </c>
      <c r="F147" s="1">
        <v>52</v>
      </c>
    </row>
    <row r="148" spans="2:6">
      <c r="B148" s="30">
        <v>144</v>
      </c>
      <c r="C148" s="1">
        <v>626801</v>
      </c>
      <c r="D148" s="14">
        <v>1969.9572568986107</v>
      </c>
      <c r="E148" s="12">
        <v>113.14350367716388</v>
      </c>
      <c r="F148" s="1">
        <v>36</v>
      </c>
    </row>
    <row r="149" spans="2:6">
      <c r="B149" s="30">
        <v>145</v>
      </c>
      <c r="C149" s="1">
        <v>504358</v>
      </c>
      <c r="D149" s="14">
        <v>1585.1342007668616</v>
      </c>
      <c r="E149" s="12">
        <v>122.5721289835942</v>
      </c>
      <c r="F149" s="1">
        <v>39</v>
      </c>
    </row>
    <row r="150" spans="2:6">
      <c r="B150" s="30">
        <v>146</v>
      </c>
      <c r="C150" s="1">
        <v>750612</v>
      </c>
      <c r="D150" s="14">
        <v>2359.0797661700922</v>
      </c>
      <c r="E150" s="12">
        <v>125.71500408573763</v>
      </c>
      <c r="F150" s="1">
        <v>40</v>
      </c>
    </row>
    <row r="151" spans="2:6">
      <c r="B151" s="30">
        <v>147</v>
      </c>
      <c r="C151" s="1">
        <v>534876</v>
      </c>
      <c r="D151" s="14">
        <v>1681.0484631340751</v>
      </c>
      <c r="E151" s="12">
        <v>132.00075429002453</v>
      </c>
      <c r="F151" s="1">
        <v>42</v>
      </c>
    </row>
    <row r="152" spans="2:6">
      <c r="B152" s="30">
        <v>148</v>
      </c>
      <c r="C152" s="1">
        <v>813277</v>
      </c>
      <c r="D152" s="14">
        <v>2556.0280344459111</v>
      </c>
      <c r="E152" s="12">
        <v>160.28663020931549</v>
      </c>
      <c r="F152" s="1">
        <v>51</v>
      </c>
    </row>
    <row r="153" spans="2:6">
      <c r="B153" s="30">
        <v>149</v>
      </c>
      <c r="C153" s="1">
        <v>929934</v>
      </c>
      <c r="D153" s="14">
        <v>2922.6664152366584</v>
      </c>
      <c r="E153" s="12">
        <v>172.85813061788926</v>
      </c>
      <c r="F153" s="1">
        <v>55</v>
      </c>
    </row>
    <row r="154" spans="2:6">
      <c r="B154" s="30">
        <v>150</v>
      </c>
      <c r="C154" s="1">
        <v>980023</v>
      </c>
      <c r="D154" s="14">
        <v>3080.0898862279214</v>
      </c>
      <c r="E154" s="12">
        <v>198.00113143503677</v>
      </c>
      <c r="F154" s="1">
        <v>63</v>
      </c>
    </row>
    <row r="155" spans="2:6">
      <c r="B155" s="30">
        <v>151</v>
      </c>
      <c r="C155" s="1">
        <v>963440</v>
      </c>
      <c r="D155" s="14">
        <v>3027.9715884090765</v>
      </c>
      <c r="E155" s="12">
        <v>188.57250612860645</v>
      </c>
      <c r="F155" s="1">
        <v>60</v>
      </c>
    </row>
    <row r="156" spans="2:6">
      <c r="B156" s="30">
        <v>152</v>
      </c>
      <c r="C156" s="1">
        <v>626104</v>
      </c>
      <c r="D156" s="14">
        <v>1967.7666729524169</v>
      </c>
      <c r="E156" s="12">
        <v>128.85787918788108</v>
      </c>
      <c r="F156" s="1">
        <v>41</v>
      </c>
    </row>
    <row r="157" spans="2:6">
      <c r="B157" s="30">
        <v>153</v>
      </c>
      <c r="C157" s="1">
        <v>753985</v>
      </c>
      <c r="D157" s="14">
        <v>2369.6806838896223</v>
      </c>
      <c r="E157" s="12">
        <v>182.28675592431958</v>
      </c>
      <c r="F157" s="1">
        <v>58</v>
      </c>
    </row>
    <row r="158" spans="2:6">
      <c r="B158" s="30">
        <v>154</v>
      </c>
      <c r="C158" s="1">
        <v>1259270</v>
      </c>
      <c r="D158" s="14">
        <v>3957.7283298761708</v>
      </c>
      <c r="E158" s="12">
        <v>220.00125715004086</v>
      </c>
      <c r="F158" s="1">
        <v>70</v>
      </c>
    </row>
    <row r="159" spans="2:6">
      <c r="B159" s="30">
        <v>155</v>
      </c>
      <c r="C159" s="1">
        <v>795407</v>
      </c>
      <c r="D159" s="14">
        <v>2499.8648563706079</v>
      </c>
      <c r="E159" s="12">
        <v>172.85813061788926</v>
      </c>
      <c r="F159" s="1">
        <v>55</v>
      </c>
    </row>
    <row r="160" spans="2:6">
      <c r="B160" s="30">
        <v>156</v>
      </c>
      <c r="C160" s="1">
        <v>885800</v>
      </c>
      <c r="D160" s="14">
        <v>2783.9587654786596</v>
      </c>
      <c r="E160" s="12">
        <v>157.14375510717204</v>
      </c>
      <c r="F160" s="1">
        <v>50</v>
      </c>
    </row>
    <row r="161" spans="2:6">
      <c r="B161" s="30">
        <v>157</v>
      </c>
      <c r="C161" s="1">
        <v>987919</v>
      </c>
      <c r="D161" s="14">
        <v>3104.9060280344456</v>
      </c>
      <c r="E161" s="12">
        <v>157.14375510717204</v>
      </c>
      <c r="F161" s="1">
        <v>50</v>
      </c>
    </row>
    <row r="162" spans="2:6">
      <c r="B162" s="30">
        <v>158</v>
      </c>
      <c r="C162" s="1">
        <v>899828</v>
      </c>
      <c r="D162" s="14">
        <v>2828.047017411528</v>
      </c>
      <c r="E162" s="12">
        <v>147.71512980074172</v>
      </c>
      <c r="F162" s="1">
        <v>47</v>
      </c>
    </row>
    <row r="163" spans="2:6">
      <c r="B163" s="30">
        <v>159</v>
      </c>
      <c r="C163" s="1">
        <v>843957</v>
      </c>
      <c r="D163" s="14">
        <v>2652.4514425796719</v>
      </c>
      <c r="E163" s="12">
        <v>141.42937959645485</v>
      </c>
      <c r="F163" s="1">
        <v>45</v>
      </c>
    </row>
    <row r="164" spans="2:6">
      <c r="B164" s="30">
        <v>160</v>
      </c>
      <c r="C164" s="1">
        <v>598270</v>
      </c>
      <c r="D164" s="14">
        <v>1880.2878873593563</v>
      </c>
      <c r="E164" s="12">
        <v>110.00062857502043</v>
      </c>
      <c r="F164" s="1">
        <v>35</v>
      </c>
    </row>
    <row r="165" spans="2:6">
      <c r="B165" s="30">
        <v>161</v>
      </c>
      <c r="C165" s="1">
        <v>823657</v>
      </c>
      <c r="D165" s="14">
        <v>2588.6510780061599</v>
      </c>
      <c r="E165" s="12">
        <v>182.28675592431958</v>
      </c>
      <c r="F165" s="1">
        <v>58</v>
      </c>
    </row>
    <row r="166" spans="2:6">
      <c r="B166" s="30">
        <v>162</v>
      </c>
      <c r="C166" s="1">
        <v>626275</v>
      </c>
      <c r="D166" s="14">
        <v>1968.3041045948833</v>
      </c>
      <c r="E166" s="12">
        <v>176.00100572003268</v>
      </c>
      <c r="F166" s="1">
        <v>56</v>
      </c>
    </row>
    <row r="167" spans="2:6">
      <c r="B167" s="30">
        <v>163</v>
      </c>
      <c r="C167" s="1">
        <v>926315</v>
      </c>
      <c r="D167" s="14">
        <v>2911.2923502420012</v>
      </c>
      <c r="E167" s="12">
        <v>154.00088000502859</v>
      </c>
      <c r="F167" s="1">
        <v>49</v>
      </c>
    </row>
    <row r="168" spans="2:6">
      <c r="B168" s="30">
        <v>164</v>
      </c>
      <c r="C168" s="1">
        <v>805813</v>
      </c>
      <c r="D168" s="14">
        <v>2532.5696146835126</v>
      </c>
      <c r="E168" s="12">
        <v>135.14362939216795</v>
      </c>
      <c r="F168" s="1">
        <v>43</v>
      </c>
    </row>
    <row r="169" spans="2:6">
      <c r="B169" s="30">
        <v>165</v>
      </c>
      <c r="C169" s="1">
        <v>873103</v>
      </c>
      <c r="D169" s="14">
        <v>2744.0536803067444</v>
      </c>
      <c r="E169" s="12">
        <v>160.28663020931549</v>
      </c>
      <c r="F169" s="1">
        <v>51</v>
      </c>
    </row>
    <row r="170" spans="2:6">
      <c r="B170" s="30">
        <v>166</v>
      </c>
      <c r="C170" s="1">
        <v>682966</v>
      </c>
      <c r="D170" s="14">
        <v>2146.4768370104971</v>
      </c>
      <c r="E170" s="12">
        <v>128.85787918788108</v>
      </c>
      <c r="F170" s="1">
        <v>41</v>
      </c>
    </row>
    <row r="171" spans="2:6">
      <c r="B171" s="30">
        <v>167</v>
      </c>
      <c r="C171" s="1">
        <v>696760</v>
      </c>
      <c r="D171" s="14">
        <v>2189.8296561694638</v>
      </c>
      <c r="E171" s="12">
        <v>122.5721289835942</v>
      </c>
      <c r="F171" s="1">
        <v>39</v>
      </c>
    </row>
    <row r="172" spans="2:6">
      <c r="B172" s="30">
        <v>168</v>
      </c>
      <c r="C172" s="1">
        <v>972625</v>
      </c>
      <c r="D172" s="14">
        <v>3056.8388962222639</v>
      </c>
      <c r="E172" s="12">
        <v>188.57250612860645</v>
      </c>
      <c r="F172" s="1">
        <v>60</v>
      </c>
    </row>
    <row r="173" spans="2:6">
      <c r="B173" s="30">
        <v>169</v>
      </c>
      <c r="C173" s="1">
        <v>748140</v>
      </c>
      <c r="D173" s="14">
        <v>2351.3105789175938</v>
      </c>
      <c r="E173" s="12">
        <v>119.42925388145075</v>
      </c>
      <c r="F173" s="1">
        <v>38</v>
      </c>
    </row>
    <row r="174" spans="2:6">
      <c r="B174" s="30">
        <v>170</v>
      </c>
      <c r="C174" s="1">
        <v>835126</v>
      </c>
      <c r="D174" s="14">
        <v>2624.696712552643</v>
      </c>
      <c r="E174" s="12">
        <v>160.28663020931549</v>
      </c>
      <c r="F174" s="1">
        <v>51</v>
      </c>
    </row>
    <row r="175" spans="2:6">
      <c r="B175" s="30">
        <v>171</v>
      </c>
      <c r="C175" s="1">
        <v>731003</v>
      </c>
      <c r="D175" s="14">
        <v>2297.4511282921617</v>
      </c>
      <c r="E175" s="12">
        <v>122.5721289835942</v>
      </c>
      <c r="F175" s="1">
        <v>39</v>
      </c>
    </row>
    <row r="176" spans="2:6">
      <c r="B176" s="30">
        <v>172</v>
      </c>
      <c r="C176" s="1">
        <v>885941</v>
      </c>
      <c r="D176" s="14">
        <v>2784.4019108680623</v>
      </c>
      <c r="E176" s="12">
        <v>179.14388082217613</v>
      </c>
      <c r="F176" s="1">
        <v>57</v>
      </c>
    </row>
    <row r="177" spans="2:6">
      <c r="B177" s="30">
        <v>173</v>
      </c>
      <c r="C177" s="1">
        <v>724905</v>
      </c>
      <c r="D177" s="14">
        <v>2278.2858759192909</v>
      </c>
      <c r="E177" s="12">
        <v>110.00062857502043</v>
      </c>
      <c r="F177" s="1">
        <v>35</v>
      </c>
    </row>
    <row r="178" spans="2:6">
      <c r="B178" s="30">
        <v>174</v>
      </c>
      <c r="C178" s="1">
        <v>949798</v>
      </c>
      <c r="D178" s="14">
        <v>2985.0964862656356</v>
      </c>
      <c r="E178" s="12">
        <v>138.2865044943114</v>
      </c>
      <c r="F178" s="1">
        <v>44</v>
      </c>
    </row>
    <row r="179" spans="2:6">
      <c r="B179" s="30">
        <v>175</v>
      </c>
      <c r="C179" s="1">
        <v>569453</v>
      </c>
      <c r="D179" s="14">
        <v>1789.7196555408889</v>
      </c>
      <c r="E179" s="12">
        <v>110.00062857502043</v>
      </c>
      <c r="F179" s="1">
        <v>35</v>
      </c>
    </row>
    <row r="180" spans="2:6">
      <c r="B180" s="30">
        <v>176</v>
      </c>
      <c r="C180" s="1">
        <v>786021</v>
      </c>
      <c r="D180" s="14">
        <v>2470.3658306618895</v>
      </c>
      <c r="E180" s="12">
        <v>154.00088000502859</v>
      </c>
      <c r="F180" s="1">
        <v>49</v>
      </c>
    </row>
    <row r="181" spans="2:6">
      <c r="B181" s="30">
        <v>177</v>
      </c>
      <c r="C181" s="1">
        <v>965551</v>
      </c>
      <c r="D181" s="14">
        <v>3034.6061977497016</v>
      </c>
      <c r="E181" s="12">
        <v>147.71512980074172</v>
      </c>
      <c r="F181" s="1">
        <v>47</v>
      </c>
    </row>
    <row r="182" spans="2:6">
      <c r="B182" s="30">
        <v>178</v>
      </c>
      <c r="C182" s="1">
        <v>771250</v>
      </c>
      <c r="D182" s="14">
        <v>2423.9424225281286</v>
      </c>
      <c r="E182" s="12">
        <v>116.28637877930731</v>
      </c>
      <c r="F182" s="1">
        <v>37</v>
      </c>
    </row>
    <row r="183" spans="2:6">
      <c r="B183" s="30">
        <v>179</v>
      </c>
      <c r="C183" s="1">
        <v>422089</v>
      </c>
      <c r="D183" s="14">
        <v>1326.5730089886229</v>
      </c>
      <c r="E183" s="12">
        <v>100.57200326859011</v>
      </c>
      <c r="F183" s="1">
        <v>32</v>
      </c>
    </row>
    <row r="184" spans="2:6">
      <c r="B184" s="30">
        <v>180</v>
      </c>
      <c r="C184" s="1">
        <v>633306</v>
      </c>
      <c r="D184" s="14">
        <v>1990.4016594380539</v>
      </c>
      <c r="E184" s="12">
        <v>119.42925388145075</v>
      </c>
      <c r="F184" s="1">
        <v>38</v>
      </c>
    </row>
    <row r="185" spans="2:6">
      <c r="B185" s="30">
        <v>181</v>
      </c>
      <c r="C185" s="1">
        <v>770149</v>
      </c>
      <c r="D185" s="14">
        <v>2420.4821170406685</v>
      </c>
      <c r="E185" s="12">
        <v>141.42937959645485</v>
      </c>
      <c r="F185" s="1">
        <v>45</v>
      </c>
    </row>
    <row r="186" spans="2:6">
      <c r="B186" s="30">
        <v>182</v>
      </c>
      <c r="C186" s="1">
        <v>723197</v>
      </c>
      <c r="D186" s="14">
        <v>2272.91784524483</v>
      </c>
      <c r="E186" s="12">
        <v>128.85787918788108</v>
      </c>
      <c r="F186" s="1">
        <v>41</v>
      </c>
    </row>
    <row r="187" spans="2:6">
      <c r="B187" s="30">
        <v>183</v>
      </c>
      <c r="C187" s="1">
        <v>1320330</v>
      </c>
      <c r="D187" s="14">
        <v>4149.6322836130494</v>
      </c>
      <c r="E187" s="12">
        <v>216.85838204789744</v>
      </c>
      <c r="F187" s="1">
        <v>69</v>
      </c>
    </row>
    <row r="188" spans="2:6">
      <c r="B188" s="30">
        <v>184</v>
      </c>
      <c r="C188" s="1">
        <v>798153</v>
      </c>
      <c r="D188" s="14">
        <v>2508.4951914010935</v>
      </c>
      <c r="E188" s="12">
        <v>147.71512980074172</v>
      </c>
      <c r="F188" s="1">
        <v>47</v>
      </c>
    </row>
    <row r="189" spans="2:6">
      <c r="B189" s="30">
        <v>185</v>
      </c>
      <c r="C189" s="1">
        <v>1558350</v>
      </c>
      <c r="D189" s="14">
        <v>4897.6994154252307</v>
      </c>
      <c r="E189" s="12">
        <v>235.71563266075808</v>
      </c>
      <c r="F189" s="1">
        <v>75</v>
      </c>
    </row>
    <row r="190" spans="2:6">
      <c r="B190" s="30">
        <v>186</v>
      </c>
      <c r="C190" s="1">
        <v>981681</v>
      </c>
      <c r="D190" s="14">
        <v>3085.3007731472749</v>
      </c>
      <c r="E190" s="12">
        <v>122.5721289835942</v>
      </c>
      <c r="F190" s="1">
        <v>39</v>
      </c>
    </row>
    <row r="191" spans="2:6">
      <c r="B191" s="30">
        <v>187</v>
      </c>
      <c r="C191" s="1">
        <v>1156280</v>
      </c>
      <c r="D191" s="14">
        <v>3634.0436231064177</v>
      </c>
      <c r="E191" s="12">
        <v>191.7153812307499</v>
      </c>
      <c r="F191" s="1">
        <v>61</v>
      </c>
    </row>
    <row r="192" spans="2:6">
      <c r="B192" s="30">
        <v>188</v>
      </c>
      <c r="C192" s="1">
        <v>1030590</v>
      </c>
      <c r="D192" s="14">
        <v>3239.0156515180088</v>
      </c>
      <c r="E192" s="12">
        <v>157.14375510717204</v>
      </c>
      <c r="F192" s="1">
        <v>50</v>
      </c>
    </row>
    <row r="193" spans="2:6">
      <c r="B193" s="30">
        <v>189</v>
      </c>
      <c r="C193" s="1">
        <v>1514690</v>
      </c>
      <c r="D193" s="14">
        <v>4760.481488465648</v>
      </c>
      <c r="E193" s="12">
        <v>229.42988245647118</v>
      </c>
      <c r="F193" s="1">
        <v>73</v>
      </c>
    </row>
    <row r="194" spans="2:6">
      <c r="B194" s="30">
        <v>190</v>
      </c>
      <c r="C194" s="1">
        <v>1355100</v>
      </c>
      <c r="D194" s="14">
        <v>4258.9100509145765</v>
      </c>
      <c r="E194" s="12">
        <v>223.14413225218431</v>
      </c>
      <c r="F194" s="1">
        <v>71</v>
      </c>
    </row>
    <row r="195" spans="2:6">
      <c r="B195" s="30">
        <v>191</v>
      </c>
      <c r="C195" s="1">
        <v>728598</v>
      </c>
      <c r="D195" s="14">
        <v>2289.8925136715065</v>
      </c>
      <c r="E195" s="12">
        <v>119.42925388145075</v>
      </c>
      <c r="F195" s="1">
        <v>38</v>
      </c>
    </row>
    <row r="196" spans="2:6">
      <c r="B196" s="30">
        <v>192</v>
      </c>
      <c r="C196" s="1">
        <v>912947</v>
      </c>
      <c r="D196" s="14">
        <v>2869.2783958765476</v>
      </c>
      <c r="E196" s="12">
        <v>138.2865044943114</v>
      </c>
      <c r="F196" s="1">
        <v>44</v>
      </c>
    </row>
    <row r="197" spans="2:6">
      <c r="B197" s="30">
        <v>193</v>
      </c>
      <c r="C197" s="1">
        <v>597662</v>
      </c>
      <c r="D197" s="14">
        <v>1878.3770192972531</v>
      </c>
      <c r="E197" s="12">
        <v>113.14350367716388</v>
      </c>
      <c r="F197" s="1">
        <v>36</v>
      </c>
    </row>
    <row r="198" spans="2:6">
      <c r="B198" s="30">
        <v>194</v>
      </c>
      <c r="C198" s="1">
        <v>1522350</v>
      </c>
      <c r="D198" s="14">
        <v>4784.555911748067</v>
      </c>
      <c r="E198" s="12">
        <v>235.71563266075808</v>
      </c>
      <c r="F198" s="1">
        <v>75</v>
      </c>
    </row>
    <row r="199" spans="2:6">
      <c r="B199" s="30">
        <v>195</v>
      </c>
      <c r="C199" s="1">
        <v>1085940</v>
      </c>
      <c r="D199" s="14">
        <v>3412.9737884216479</v>
      </c>
      <c r="E199" s="12">
        <v>150.85800490288517</v>
      </c>
      <c r="F199" s="1">
        <v>48</v>
      </c>
    </row>
    <row r="200" spans="2:6">
      <c r="B200" s="30">
        <v>196</v>
      </c>
      <c r="C200" s="1">
        <v>1107100</v>
      </c>
      <c r="D200" s="14">
        <v>3479.4770255830031</v>
      </c>
      <c r="E200" s="12">
        <v>169.71525551574581</v>
      </c>
      <c r="F200" s="1">
        <v>54</v>
      </c>
    </row>
    <row r="201" spans="2:6">
      <c r="B201" s="30">
        <v>197</v>
      </c>
      <c r="C201" s="1">
        <v>1455470</v>
      </c>
      <c r="D201" s="14">
        <v>4574.3604249167138</v>
      </c>
      <c r="E201" s="12">
        <v>238.8585077629015</v>
      </c>
      <c r="F201" s="1">
        <v>76</v>
      </c>
    </row>
    <row r="202" spans="2:6">
      <c r="B202" s="30">
        <v>198</v>
      </c>
      <c r="C202" s="1">
        <v>1142720</v>
      </c>
      <c r="D202" s="14">
        <v>3591.4262367213528</v>
      </c>
      <c r="E202" s="12">
        <v>182.28675592431958</v>
      </c>
      <c r="F202" s="1">
        <v>58</v>
      </c>
    </row>
    <row r="203" spans="2:6">
      <c r="B203" s="30">
        <v>199</v>
      </c>
      <c r="C203" s="1">
        <v>819644</v>
      </c>
      <c r="D203" s="14">
        <v>2576.0387202212582</v>
      </c>
      <c r="E203" s="12">
        <v>135.14362939216795</v>
      </c>
      <c r="F203" s="1">
        <v>43</v>
      </c>
    </row>
    <row r="204" spans="2:6">
      <c r="B204" s="30">
        <v>200</v>
      </c>
      <c r="C204" s="1">
        <v>851139</v>
      </c>
      <c r="D204" s="14">
        <v>2675.0235715632662</v>
      </c>
      <c r="E204" s="12">
        <v>135.14362939216795</v>
      </c>
      <c r="F204" s="1">
        <v>43</v>
      </c>
    </row>
    <row r="205" spans="2:6">
      <c r="B205" s="30">
        <v>201</v>
      </c>
      <c r="C205" s="1">
        <v>848289</v>
      </c>
      <c r="D205" s="14">
        <v>2666.0663775221574</v>
      </c>
      <c r="E205" s="12">
        <v>135.14362939216795</v>
      </c>
      <c r="F205" s="1">
        <v>43</v>
      </c>
    </row>
    <row r="206" spans="2:6">
      <c r="B206" s="30">
        <v>202</v>
      </c>
      <c r="C206" s="1">
        <v>669354</v>
      </c>
      <c r="D206" s="14">
        <v>2103.6960211201208</v>
      </c>
      <c r="E206" s="12">
        <v>94.286253064303224</v>
      </c>
      <c r="F206" s="1">
        <v>30</v>
      </c>
    </row>
    <row r="207" spans="2:6">
      <c r="B207" s="30">
        <v>203</v>
      </c>
      <c r="C207" s="1">
        <v>765174</v>
      </c>
      <c r="D207" s="14">
        <v>2404.846313407505</v>
      </c>
      <c r="E207" s="12">
        <v>122.5721289835942</v>
      </c>
      <c r="F207" s="1">
        <v>39</v>
      </c>
    </row>
    <row r="208" spans="2:6">
      <c r="B208" s="30">
        <v>204</v>
      </c>
      <c r="C208" s="1">
        <v>767041</v>
      </c>
      <c r="D208" s="14">
        <v>2410.714061223207</v>
      </c>
      <c r="E208" s="12">
        <v>116.28637877930731</v>
      </c>
      <c r="F208" s="1">
        <v>37</v>
      </c>
    </row>
    <row r="209" spans="2:6">
      <c r="B209" s="30">
        <v>205</v>
      </c>
      <c r="C209" s="1">
        <v>737148</v>
      </c>
      <c r="D209" s="14">
        <v>2316.7640957948329</v>
      </c>
      <c r="E209" s="12">
        <v>122.5721289835942</v>
      </c>
      <c r="F209" s="1">
        <v>39</v>
      </c>
    </row>
    <row r="210" spans="2:6">
      <c r="B210" s="30">
        <v>206</v>
      </c>
      <c r="C210" s="1">
        <v>1676130</v>
      </c>
      <c r="D210" s="14">
        <v>5267.8672449556852</v>
      </c>
      <c r="E210" s="12">
        <v>254.57288327361871</v>
      </c>
      <c r="F210" s="1">
        <v>81</v>
      </c>
    </row>
    <row r="211" spans="2:6">
      <c r="B211" s="30">
        <v>207</v>
      </c>
      <c r="C211" s="1">
        <v>999751</v>
      </c>
      <c r="D211" s="14">
        <v>3142.0925262430069</v>
      </c>
      <c r="E211" s="12">
        <v>166.57238041360236</v>
      </c>
      <c r="F211" s="1">
        <v>53</v>
      </c>
    </row>
    <row r="212" spans="2:6">
      <c r="B212" s="30">
        <v>208</v>
      </c>
      <c r="C212" s="1">
        <v>629541</v>
      </c>
      <c r="D212" s="14">
        <v>1978.5687346784839</v>
      </c>
      <c r="E212" s="12">
        <v>97.429128166446674</v>
      </c>
      <c r="F212" s="1">
        <v>31</v>
      </c>
    </row>
    <row r="213" spans="2:6">
      <c r="B213" s="30">
        <v>209</v>
      </c>
      <c r="C213" s="1">
        <v>921591</v>
      </c>
      <c r="D213" s="14">
        <v>2896.4454082594757</v>
      </c>
      <c r="E213" s="12">
        <v>163.42950531145894</v>
      </c>
      <c r="F213" s="1">
        <v>52</v>
      </c>
    </row>
    <row r="214" spans="2:6">
      <c r="B214" s="30">
        <v>210</v>
      </c>
      <c r="C214" s="1">
        <v>985317</v>
      </c>
      <c r="D214" s="14">
        <v>3096.7282670186687</v>
      </c>
      <c r="E214" s="12">
        <v>194.85825633289335</v>
      </c>
      <c r="F214" s="1">
        <v>62</v>
      </c>
    </row>
    <row r="215" spans="2:6">
      <c r="B215" s="30">
        <v>211</v>
      </c>
      <c r="C215" s="1">
        <v>805319</v>
      </c>
      <c r="D215" s="14">
        <v>2531.0170343830537</v>
      </c>
      <c r="E215" s="12">
        <v>125.71500408573763</v>
      </c>
      <c r="F215" s="1">
        <v>40</v>
      </c>
    </row>
    <row r="216" spans="2:6">
      <c r="B216" s="30">
        <v>212</v>
      </c>
      <c r="C216" s="1">
        <v>735975</v>
      </c>
      <c r="D216" s="14">
        <v>2313.0775033000186</v>
      </c>
      <c r="E216" s="12">
        <v>135.14362939216795</v>
      </c>
      <c r="F216" s="1">
        <v>43</v>
      </c>
    </row>
    <row r="217" spans="2:6">
      <c r="B217" s="30">
        <v>213</v>
      </c>
      <c r="C217" s="1">
        <v>1004490</v>
      </c>
      <c r="D217" s="14">
        <v>3156.9866113520648</v>
      </c>
      <c r="E217" s="12">
        <v>154.00088000502859</v>
      </c>
      <c r="F217" s="1">
        <v>49</v>
      </c>
    </row>
    <row r="218" spans="2:6">
      <c r="B218" s="30">
        <v>214</v>
      </c>
      <c r="C218" s="1">
        <v>841880</v>
      </c>
      <c r="D218" s="14">
        <v>2645.9236909925198</v>
      </c>
      <c r="E218" s="12">
        <v>169.71525551574581</v>
      </c>
      <c r="F218" s="1">
        <v>54</v>
      </c>
    </row>
    <row r="219" spans="2:6">
      <c r="B219" s="30">
        <v>215</v>
      </c>
      <c r="C219" s="1">
        <v>787864</v>
      </c>
      <c r="D219" s="14">
        <v>2476.1581494751399</v>
      </c>
      <c r="E219" s="12">
        <v>119.42925388145075</v>
      </c>
      <c r="F219" s="1">
        <v>38</v>
      </c>
    </row>
    <row r="220" spans="2:6">
      <c r="B220" s="30">
        <v>216</v>
      </c>
      <c r="C220" s="1">
        <v>978076</v>
      </c>
      <c r="D220" s="14">
        <v>3073.9707084040479</v>
      </c>
      <c r="E220" s="12">
        <v>147.71512980074172</v>
      </c>
      <c r="F220" s="1">
        <v>47</v>
      </c>
    </row>
    <row r="221" spans="2:6">
      <c r="B221" s="30">
        <v>217</v>
      </c>
      <c r="C221" s="1">
        <v>930719</v>
      </c>
      <c r="D221" s="14">
        <v>2925.1335721918408</v>
      </c>
      <c r="E221" s="12">
        <v>113.14350367716388</v>
      </c>
      <c r="F221" s="1">
        <v>36</v>
      </c>
    </row>
    <row r="222" spans="2:6">
      <c r="B222" s="30">
        <v>218</v>
      </c>
      <c r="C222" s="1">
        <v>991180</v>
      </c>
      <c r="D222" s="14">
        <v>3115.1549437425356</v>
      </c>
      <c r="E222" s="12">
        <v>157.14375510717204</v>
      </c>
      <c r="F222" s="1">
        <v>50</v>
      </c>
    </row>
    <row r="223" spans="2:6">
      <c r="B223" s="30">
        <v>219</v>
      </c>
      <c r="C223" s="1">
        <v>822517</v>
      </c>
      <c r="D223" s="14">
        <v>2585.0682003897164</v>
      </c>
      <c r="E223" s="12">
        <v>116.28637877930731</v>
      </c>
      <c r="F223" s="1">
        <v>37</v>
      </c>
    </row>
    <row r="224" spans="2:6">
      <c r="B224" s="30">
        <v>220</v>
      </c>
      <c r="C224" s="1">
        <v>616267</v>
      </c>
      <c r="D224" s="14">
        <v>1936.8502105726318</v>
      </c>
      <c r="E224" s="12">
        <v>97.429128166446674</v>
      </c>
      <c r="F224" s="1">
        <v>31</v>
      </c>
    </row>
    <row r="225" spans="2:6">
      <c r="B225" s="30">
        <v>221</v>
      </c>
      <c r="C225" s="1">
        <v>1219230</v>
      </c>
      <c r="D225" s="14">
        <v>3831.8876107863471</v>
      </c>
      <c r="E225" s="12">
        <v>172.85813061788926</v>
      </c>
      <c r="F225" s="1">
        <v>55</v>
      </c>
    </row>
    <row r="226" spans="2:6">
      <c r="B226" s="30">
        <v>222</v>
      </c>
      <c r="C226" s="1">
        <v>1015580</v>
      </c>
      <c r="D226" s="14">
        <v>3191.8410962348357</v>
      </c>
      <c r="E226" s="12">
        <v>132.00075429002453</v>
      </c>
      <c r="F226" s="1">
        <v>42</v>
      </c>
    </row>
    <row r="227" spans="2:6">
      <c r="B227" s="30">
        <v>223</v>
      </c>
      <c r="C227" s="1">
        <v>856467</v>
      </c>
      <c r="D227" s="14">
        <v>2691.7688101074864</v>
      </c>
      <c r="E227" s="12">
        <v>157.14375510717204</v>
      </c>
      <c r="F227" s="1">
        <v>50</v>
      </c>
    </row>
    <row r="228" spans="2:6">
      <c r="B228" s="30">
        <v>224</v>
      </c>
      <c r="C228" s="1">
        <v>1183960</v>
      </c>
      <c r="D228" s="14">
        <v>3721.038405933748</v>
      </c>
      <c r="E228" s="12">
        <v>198.00113143503677</v>
      </c>
      <c r="F228" s="1">
        <v>63</v>
      </c>
    </row>
    <row r="229" spans="2:6">
      <c r="B229" s="30">
        <v>225</v>
      </c>
      <c r="C229" s="1">
        <v>537673</v>
      </c>
      <c r="D229" s="14">
        <v>1689.8390847947703</v>
      </c>
      <c r="E229" s="12">
        <v>75.429002451442585</v>
      </c>
      <c r="F229" s="1">
        <v>24</v>
      </c>
    </row>
    <row r="230" spans="2:6">
      <c r="B230" s="30">
        <v>226</v>
      </c>
      <c r="C230" s="1">
        <v>1618510</v>
      </c>
      <c r="D230" s="14">
        <v>5086.7747815701805</v>
      </c>
      <c r="E230" s="12">
        <v>245.14425796718839</v>
      </c>
      <c r="F230" s="1">
        <v>78</v>
      </c>
    </row>
    <row r="231" spans="2:6">
      <c r="B231" s="30">
        <v>227</v>
      </c>
      <c r="C231" s="1">
        <v>743285</v>
      </c>
      <c r="D231" s="14">
        <v>2336.0519202966875</v>
      </c>
      <c r="E231" s="12">
        <v>113.14350367716388</v>
      </c>
      <c r="F231" s="1">
        <v>36</v>
      </c>
    </row>
    <row r="232" spans="2:6">
      <c r="B232" s="30">
        <v>228</v>
      </c>
      <c r="C232" s="1">
        <v>1056990</v>
      </c>
      <c r="D232" s="14">
        <v>3321.9875542145955</v>
      </c>
      <c r="E232" s="12">
        <v>157.14375510717204</v>
      </c>
      <c r="F232" s="1">
        <v>50</v>
      </c>
    </row>
    <row r="233" spans="2:6">
      <c r="B233" s="30">
        <v>229</v>
      </c>
      <c r="C233" s="1">
        <v>670118</v>
      </c>
      <c r="D233" s="14">
        <v>2106.0971776981582</v>
      </c>
      <c r="E233" s="12">
        <v>122.5721289835942</v>
      </c>
      <c r="F233" s="1">
        <v>39</v>
      </c>
    </row>
    <row r="234" spans="2:6">
      <c r="B234" s="30">
        <v>230</v>
      </c>
      <c r="C234" s="1">
        <v>1077320</v>
      </c>
      <c r="D234" s="14">
        <v>3385.8822050411718</v>
      </c>
      <c r="E234" s="12">
        <v>157.14375510717204</v>
      </c>
      <c r="F234" s="1">
        <v>50</v>
      </c>
    </row>
    <row r="235" spans="2:6">
      <c r="B235" s="30">
        <v>231</v>
      </c>
      <c r="C235" s="1">
        <v>1245190</v>
      </c>
      <c r="D235" s="14">
        <v>3913.4766484379911</v>
      </c>
      <c r="E235" s="12">
        <v>191.7153812307499</v>
      </c>
      <c r="F235" s="1">
        <v>61</v>
      </c>
    </row>
    <row r="236" spans="2:6">
      <c r="B236" s="30">
        <v>232</v>
      </c>
      <c r="C236" s="1">
        <v>1197520</v>
      </c>
      <c r="D236" s="14">
        <v>3763.6557923188134</v>
      </c>
      <c r="E236" s="12">
        <v>194.85825633289335</v>
      </c>
      <c r="F236" s="1">
        <v>62</v>
      </c>
    </row>
    <row r="237" spans="2:6">
      <c r="B237" s="30">
        <v>233</v>
      </c>
      <c r="C237" s="1">
        <v>991353</v>
      </c>
      <c r="D237" s="14">
        <v>3115.6986611352063</v>
      </c>
      <c r="E237" s="12">
        <v>194.85825633289335</v>
      </c>
      <c r="F237" s="1">
        <v>62</v>
      </c>
    </row>
    <row r="238" spans="2:6">
      <c r="B238" s="30">
        <v>234</v>
      </c>
      <c r="C238" s="1">
        <v>1065010</v>
      </c>
      <c r="D238" s="14">
        <v>3347.1934125337857</v>
      </c>
      <c r="E238" s="12">
        <v>176.00100572003268</v>
      </c>
      <c r="F238" s="1">
        <v>56</v>
      </c>
    </row>
    <row r="239" spans="2:6">
      <c r="B239" s="30">
        <v>235</v>
      </c>
      <c r="C239" s="1">
        <v>743885</v>
      </c>
      <c r="D239" s="14">
        <v>2337.9376453579735</v>
      </c>
      <c r="E239" s="12">
        <v>223.14413225218431</v>
      </c>
      <c r="F239" s="1">
        <v>71</v>
      </c>
    </row>
    <row r="240" spans="2:6">
      <c r="B240" s="30">
        <v>236</v>
      </c>
      <c r="C240" s="1">
        <v>924725</v>
      </c>
      <c r="D240" s="14">
        <v>2906.2951788295932</v>
      </c>
      <c r="E240" s="12">
        <v>150.85800490288517</v>
      </c>
      <c r="F240" s="1">
        <v>48</v>
      </c>
    </row>
    <row r="241" spans="2:6">
      <c r="B241" s="30">
        <v>237</v>
      </c>
      <c r="C241" s="1">
        <v>847292</v>
      </c>
      <c r="D241" s="14">
        <v>2662.9329310453204</v>
      </c>
      <c r="E241" s="12">
        <v>141.42937959645485</v>
      </c>
      <c r="F241" s="1">
        <v>45</v>
      </c>
    </row>
    <row r="242" spans="2:6">
      <c r="B242" s="30">
        <v>238</v>
      </c>
      <c r="C242" s="1">
        <v>1243570</v>
      </c>
      <c r="D242" s="14">
        <v>3908.3851907725184</v>
      </c>
      <c r="E242" s="12">
        <v>267.14438368219248</v>
      </c>
      <c r="F242" s="1">
        <v>85</v>
      </c>
    </row>
    <row r="243" spans="2:6">
      <c r="B243" s="30">
        <v>239</v>
      </c>
      <c r="C243" s="1">
        <v>1057630</v>
      </c>
      <c r="D243" s="14">
        <v>3323.9989942799671</v>
      </c>
      <c r="E243" s="12">
        <v>198.00113143503677</v>
      </c>
      <c r="F243" s="1">
        <v>63</v>
      </c>
    </row>
    <row r="244" spans="2:6">
      <c r="B244" s="30">
        <v>240</v>
      </c>
      <c r="C244" s="1">
        <v>1178910</v>
      </c>
      <c r="D244" s="14">
        <v>3705.1668866679238</v>
      </c>
      <c r="E244" s="12">
        <v>210.57263184361054</v>
      </c>
      <c r="F244" s="1">
        <v>67</v>
      </c>
    </row>
    <row r="245" spans="2:6">
      <c r="B245" s="30">
        <v>241</v>
      </c>
      <c r="C245" s="1">
        <v>1019080</v>
      </c>
      <c r="D245" s="14">
        <v>3202.8411590923374</v>
      </c>
      <c r="E245" s="12">
        <v>144.57225469859827</v>
      </c>
      <c r="F245" s="1">
        <v>46</v>
      </c>
    </row>
    <row r="246" spans="2:6">
      <c r="B246" s="30">
        <v>242</v>
      </c>
      <c r="C246" s="1">
        <v>1162630</v>
      </c>
      <c r="D246" s="14">
        <v>3654.0008800050286</v>
      </c>
      <c r="E246" s="12">
        <v>245.14425796718839</v>
      </c>
      <c r="F246" s="1">
        <v>78</v>
      </c>
    </row>
    <row r="247" spans="2:6">
      <c r="B247" s="30">
        <v>243</v>
      </c>
      <c r="C247" s="1">
        <v>1091660</v>
      </c>
      <c r="D247" s="14">
        <v>3430.9510340059087</v>
      </c>
      <c r="E247" s="12">
        <v>201.14400653718022</v>
      </c>
      <c r="F247" s="1">
        <v>64</v>
      </c>
    </row>
    <row r="248" spans="2:6">
      <c r="B248" s="30">
        <v>244</v>
      </c>
      <c r="C248" s="1">
        <v>1092480</v>
      </c>
      <c r="D248" s="14">
        <v>3433.5281915896662</v>
      </c>
      <c r="E248" s="12">
        <v>220.00125715004086</v>
      </c>
      <c r="F248" s="1">
        <v>70</v>
      </c>
    </row>
    <row r="249" spans="2:6">
      <c r="B249" s="30">
        <v>245</v>
      </c>
      <c r="C249" s="1">
        <v>791200</v>
      </c>
      <c r="D249" s="14">
        <v>2486.6427808158905</v>
      </c>
      <c r="E249" s="12">
        <v>160.28663020931549</v>
      </c>
      <c r="F249" s="1">
        <v>51</v>
      </c>
    </row>
    <row r="250" spans="2:6">
      <c r="B250" s="30">
        <v>246</v>
      </c>
      <c r="C250" s="1">
        <v>1052580</v>
      </c>
      <c r="D250" s="14">
        <v>3308.1274750141429</v>
      </c>
      <c r="E250" s="12">
        <v>226.28700735432776</v>
      </c>
      <c r="F250" s="1">
        <v>72</v>
      </c>
    </row>
    <row r="251" spans="2:6">
      <c r="B251" s="30">
        <v>247</v>
      </c>
      <c r="C251" s="1">
        <v>885244</v>
      </c>
      <c r="D251" s="14">
        <v>2782.211326921868</v>
      </c>
      <c r="E251" s="12">
        <v>150.85800490288517</v>
      </c>
      <c r="F251" s="1">
        <v>48</v>
      </c>
    </row>
    <row r="252" spans="2:6">
      <c r="B252" s="30">
        <v>248</v>
      </c>
      <c r="C252" s="1">
        <v>641869</v>
      </c>
      <c r="D252" s="14">
        <v>2017.3140989377082</v>
      </c>
      <c r="E252" s="12">
        <v>150.85800490288517</v>
      </c>
      <c r="F252" s="1">
        <v>48</v>
      </c>
    </row>
    <row r="253" spans="2:6">
      <c r="B253" s="30">
        <v>249</v>
      </c>
      <c r="C253" s="1">
        <v>981354</v>
      </c>
      <c r="D253" s="14">
        <v>3084.273052988874</v>
      </c>
      <c r="E253" s="12">
        <v>163.42950531145894</v>
      </c>
      <c r="F253" s="1">
        <v>52</v>
      </c>
    </row>
    <row r="254" spans="2:6">
      <c r="B254" s="30">
        <v>250</v>
      </c>
      <c r="C254" s="1">
        <v>818323</v>
      </c>
      <c r="D254" s="14">
        <v>2571.886982211327</v>
      </c>
      <c r="E254" s="12">
        <v>147.71512980074172</v>
      </c>
      <c r="F254" s="1">
        <v>47</v>
      </c>
    </row>
    <row r="255" spans="2:6">
      <c r="B255" s="30">
        <v>251</v>
      </c>
      <c r="C255" s="1">
        <v>1346380</v>
      </c>
      <c r="D255" s="14">
        <v>4231.504180023886</v>
      </c>
      <c r="E255" s="12">
        <v>260.85863347790558</v>
      </c>
      <c r="F255" s="1">
        <v>83</v>
      </c>
    </row>
    <row r="256" spans="2:6">
      <c r="B256" s="30">
        <v>252</v>
      </c>
      <c r="C256" s="1">
        <v>1161880</v>
      </c>
      <c r="D256" s="14">
        <v>3651.6437236784209</v>
      </c>
      <c r="E256" s="12">
        <v>267.14438368219248</v>
      </c>
      <c r="F256" s="1">
        <v>85</v>
      </c>
    </row>
    <row r="257" spans="2:6">
      <c r="B257" s="30">
        <v>253</v>
      </c>
      <c r="C257" s="1">
        <v>1037330</v>
      </c>
      <c r="D257" s="14">
        <v>3260.1986297064554</v>
      </c>
      <c r="E257" s="12">
        <v>251.43000817147527</v>
      </c>
      <c r="F257" s="1">
        <v>80</v>
      </c>
    </row>
    <row r="258" spans="2:6">
      <c r="B258" s="30">
        <v>254</v>
      </c>
      <c r="C258" s="1">
        <v>1004480</v>
      </c>
      <c r="D258" s="14">
        <v>3156.9551826010434</v>
      </c>
      <c r="E258" s="12">
        <v>194.85825633289335</v>
      </c>
      <c r="F258" s="1">
        <v>62</v>
      </c>
    </row>
    <row r="259" spans="2:6">
      <c r="B259" s="30">
        <v>255</v>
      </c>
      <c r="C259" s="1">
        <v>783824</v>
      </c>
      <c r="D259" s="14">
        <v>2463.4609340624802</v>
      </c>
      <c r="E259" s="12">
        <v>185.429631026463</v>
      </c>
      <c r="F259" s="1">
        <v>59</v>
      </c>
    </row>
    <row r="260" spans="2:6">
      <c r="B260" s="30">
        <v>256</v>
      </c>
      <c r="C260" s="1">
        <v>782134</v>
      </c>
      <c r="D260" s="14">
        <v>2458.1494751398577</v>
      </c>
      <c r="E260" s="12">
        <v>185.429631026463</v>
      </c>
      <c r="F260" s="1">
        <v>59</v>
      </c>
    </row>
    <row r="261" spans="2:6">
      <c r="B261" s="30">
        <v>257</v>
      </c>
      <c r="C261" s="1">
        <v>626411</v>
      </c>
      <c r="D261" s="14">
        <v>1968.7315356087749</v>
      </c>
      <c r="E261" s="12">
        <v>128.85787918788108</v>
      </c>
      <c r="F261" s="1">
        <v>41</v>
      </c>
    </row>
    <row r="262" spans="2:6">
      <c r="B262" s="30">
        <v>258</v>
      </c>
      <c r="C262" s="1">
        <v>885794</v>
      </c>
      <c r="D262" s="14">
        <v>2783.939908228047</v>
      </c>
      <c r="E262" s="12">
        <v>154.00088000502859</v>
      </c>
      <c r="F262" s="1">
        <v>49</v>
      </c>
    </row>
    <row r="263" spans="2:6">
      <c r="B263" s="30">
        <v>259</v>
      </c>
      <c r="C263" s="1">
        <v>956533</v>
      </c>
      <c r="D263" s="14">
        <v>3006.2637500785718</v>
      </c>
      <c r="E263" s="12">
        <v>188.57250612860645</v>
      </c>
      <c r="F263" s="1">
        <v>60</v>
      </c>
    </row>
    <row r="264" spans="2:6">
      <c r="B264" s="30">
        <v>260</v>
      </c>
      <c r="C264" s="1">
        <v>711291</v>
      </c>
      <c r="D264" s="14">
        <v>2235.4987742787102</v>
      </c>
      <c r="E264" s="12">
        <v>144.57225469859827</v>
      </c>
      <c r="F264" s="1">
        <v>46</v>
      </c>
    </row>
    <row r="265" spans="2:6">
      <c r="B265" s="30">
        <v>261</v>
      </c>
      <c r="C265" s="1">
        <v>1003080</v>
      </c>
      <c r="D265" s="14">
        <v>3152.5551574580427</v>
      </c>
      <c r="E265" s="12">
        <v>213.71550694575399</v>
      </c>
      <c r="F265" s="1">
        <v>68</v>
      </c>
    </row>
    <row r="266" spans="2:6">
      <c r="B266" s="30">
        <v>262</v>
      </c>
      <c r="C266" s="1">
        <v>730693</v>
      </c>
      <c r="D266" s="14">
        <v>2296.4768370104971</v>
      </c>
      <c r="E266" s="12">
        <v>169.71525551574581</v>
      </c>
      <c r="F266" s="1">
        <v>54</v>
      </c>
    </row>
    <row r="267" spans="2:6">
      <c r="B267" s="30">
        <v>263</v>
      </c>
      <c r="C267" s="1">
        <v>955967</v>
      </c>
      <c r="D267" s="14">
        <v>3004.4848827707588</v>
      </c>
      <c r="E267" s="12">
        <v>204.28688163932367</v>
      </c>
      <c r="F267" s="1">
        <v>65</v>
      </c>
    </row>
    <row r="268" spans="2:6">
      <c r="B268" s="30">
        <v>264</v>
      </c>
      <c r="C268" s="1">
        <v>961100</v>
      </c>
      <c r="D268" s="14">
        <v>3020.6172606700611</v>
      </c>
      <c r="E268" s="12">
        <v>198.00113143503677</v>
      </c>
      <c r="F268" s="1">
        <v>63</v>
      </c>
    </row>
    <row r="269" spans="2:6">
      <c r="B269" s="30">
        <v>265</v>
      </c>
      <c r="C269" s="1">
        <v>854647</v>
      </c>
      <c r="D269" s="14">
        <v>2686.0487774215853</v>
      </c>
      <c r="E269" s="12">
        <v>150.85800490288517</v>
      </c>
      <c r="F269" s="1">
        <v>48</v>
      </c>
    </row>
    <row r="270" spans="2:6">
      <c r="B270" s="30">
        <v>266</v>
      </c>
      <c r="C270" s="1">
        <v>847086</v>
      </c>
      <c r="D270" s="14">
        <v>2662.2854987742785</v>
      </c>
      <c r="E270" s="12">
        <v>147.71512980074172</v>
      </c>
      <c r="F270" s="1">
        <v>47</v>
      </c>
    </row>
    <row r="271" spans="2:6">
      <c r="B271" s="30">
        <v>267</v>
      </c>
      <c r="C271" s="1">
        <v>664962</v>
      </c>
      <c r="D271" s="14">
        <v>2089.8925136715065</v>
      </c>
      <c r="E271" s="12">
        <v>128.85787918788108</v>
      </c>
      <c r="F271" s="1">
        <v>41</v>
      </c>
    </row>
  </sheetData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1F346B7-9DF9-AB45-B28D-AE91517D781B}">
  <dimension ref="B3:C99"/>
  <sheetViews>
    <sheetView workbookViewId="0">
      <selection activeCell="J34" sqref="J34"/>
    </sheetView>
  </sheetViews>
  <sheetFormatPr defaultColWidth="10.875" defaultRowHeight="15.75"/>
  <cols>
    <col min="1" max="2" width="10.875" style="1"/>
    <col min="3" max="3" width="26.875" style="1" customWidth="1"/>
    <col min="4" max="16384" width="10.875" style="1"/>
  </cols>
  <sheetData>
    <row r="3" spans="2:3" ht="18.75">
      <c r="B3" s="6" t="s">
        <v>0</v>
      </c>
      <c r="C3" s="5" t="s">
        <v>1</v>
      </c>
    </row>
    <row r="4" spans="2:3">
      <c r="B4" s="1">
        <v>1</v>
      </c>
      <c r="C4" s="2">
        <v>941.67292053689005</v>
      </c>
    </row>
    <row r="5" spans="2:3">
      <c r="B5" s="1">
        <v>2</v>
      </c>
      <c r="C5" s="2">
        <v>1111.9488329015719</v>
      </c>
    </row>
    <row r="6" spans="2:3">
      <c r="B6" s="1">
        <v>3</v>
      </c>
      <c r="C6" s="2">
        <v>1261.3633582180883</v>
      </c>
    </row>
    <row r="7" spans="2:3">
      <c r="B7" s="1">
        <v>4</v>
      </c>
      <c r="C7" s="2">
        <v>1187.3145573264403</v>
      </c>
    </row>
    <row r="8" spans="2:3">
      <c r="B8" s="1">
        <v>5</v>
      </c>
      <c r="C8" s="2">
        <v>1405.5919283099572</v>
      </c>
    </row>
    <row r="9" spans="2:3">
      <c r="B9" s="1">
        <v>6</v>
      </c>
      <c r="C9" s="2">
        <v>1292.9851350116805</v>
      </c>
    </row>
    <row r="10" spans="2:3">
      <c r="B10" s="1">
        <v>7</v>
      </c>
      <c r="C10" s="2">
        <v>1349.3594771241831</v>
      </c>
    </row>
    <row r="11" spans="2:3">
      <c r="B11" s="1">
        <v>8</v>
      </c>
      <c r="C11" s="2">
        <v>1427.6953107928969</v>
      </c>
    </row>
    <row r="12" spans="2:3">
      <c r="B12" s="1">
        <v>9</v>
      </c>
      <c r="C12" s="2">
        <v>1595</v>
      </c>
    </row>
    <row r="13" spans="2:3">
      <c r="B13" s="1">
        <v>10</v>
      </c>
      <c r="C13" s="2">
        <v>1122.2771955796225</v>
      </c>
    </row>
    <row r="14" spans="2:3">
      <c r="B14" s="1">
        <v>11</v>
      </c>
      <c r="C14" s="2">
        <v>1359.0713833640807</v>
      </c>
    </row>
    <row r="15" spans="2:3">
      <c r="B15" s="1">
        <v>12</v>
      </c>
      <c r="C15" s="2">
        <v>1466.0178547106968</v>
      </c>
    </row>
    <row r="16" spans="2:3">
      <c r="B16" s="1">
        <v>13</v>
      </c>
      <c r="C16" s="2">
        <v>1277.5749019607842</v>
      </c>
    </row>
    <row r="17" spans="2:3">
      <c r="B17" s="1">
        <v>14</v>
      </c>
      <c r="C17" s="2">
        <v>1093.4351640751004</v>
      </c>
    </row>
    <row r="18" spans="2:3">
      <c r="B18" s="1">
        <v>15</v>
      </c>
      <c r="C18" s="2">
        <v>1450.9667405764967</v>
      </c>
    </row>
    <row r="19" spans="2:3">
      <c r="B19" s="1">
        <v>16</v>
      </c>
      <c r="C19" s="2">
        <v>1322.0821885947698</v>
      </c>
    </row>
    <row r="20" spans="2:3">
      <c r="B20" s="1">
        <v>17</v>
      </c>
      <c r="C20" s="2">
        <v>1287.4514908284523</v>
      </c>
    </row>
    <row r="21" spans="2:3">
      <c r="B21" s="1">
        <v>18</v>
      </c>
      <c r="C21" s="2">
        <v>1325.0556682388594</v>
      </c>
    </row>
    <row r="22" spans="2:3">
      <c r="B22" s="1">
        <v>19</v>
      </c>
      <c r="C22" s="2">
        <v>1291.6442007463256</v>
      </c>
    </row>
    <row r="23" spans="2:3">
      <c r="B23" s="1">
        <v>20</v>
      </c>
      <c r="C23" s="2">
        <v>1126.5078046926683</v>
      </c>
    </row>
    <row r="24" spans="2:3">
      <c r="B24" s="1">
        <v>21</v>
      </c>
      <c r="C24" s="2">
        <v>1189.5379302131714</v>
      </c>
    </row>
    <row r="25" spans="2:3">
      <c r="B25" s="1">
        <v>22</v>
      </c>
      <c r="C25" s="2">
        <v>1339.1566795911174</v>
      </c>
    </row>
    <row r="26" spans="2:3">
      <c r="B26" s="1">
        <v>23</v>
      </c>
      <c r="C26" s="2">
        <v>928.11725140365377</v>
      </c>
    </row>
    <row r="27" spans="2:3">
      <c r="B27" s="1">
        <v>24</v>
      </c>
      <c r="C27" s="2">
        <v>1002.4951690002372</v>
      </c>
    </row>
    <row r="28" spans="2:3">
      <c r="B28" s="1">
        <v>25</v>
      </c>
      <c r="C28" s="2">
        <v>1006.8751945222533</v>
      </c>
    </row>
    <row r="29" spans="2:3">
      <c r="B29" s="1">
        <v>26</v>
      </c>
      <c r="C29" s="2">
        <v>1149.9952758881332</v>
      </c>
    </row>
    <row r="30" spans="2:3">
      <c r="B30" s="1">
        <v>27</v>
      </c>
      <c r="C30" s="2">
        <v>887.24737502966923</v>
      </c>
    </row>
    <row r="31" spans="2:3">
      <c r="B31" s="1">
        <v>28</v>
      </c>
      <c r="C31" s="2">
        <v>1158.4049955396968</v>
      </c>
    </row>
    <row r="32" spans="2:3">
      <c r="B32" s="1">
        <v>29</v>
      </c>
      <c r="C32" s="2">
        <v>840.85380919698014</v>
      </c>
    </row>
    <row r="33" spans="2:3">
      <c r="B33" s="1">
        <v>30</v>
      </c>
      <c r="C33" s="2">
        <v>1070.3845858601367</v>
      </c>
    </row>
    <row r="34" spans="2:3">
      <c r="B34" s="1">
        <v>31</v>
      </c>
      <c r="C34" s="2">
        <v>952.18365705091378</v>
      </c>
    </row>
    <row r="35" spans="2:3">
      <c r="B35" s="1">
        <v>32</v>
      </c>
      <c r="C35" s="2">
        <v>590.87094350686232</v>
      </c>
    </row>
    <row r="36" spans="2:3">
      <c r="B36" s="1">
        <v>33</v>
      </c>
      <c r="C36" s="2">
        <v>823.10262440736176</v>
      </c>
    </row>
    <row r="37" spans="2:3">
      <c r="B37" s="1">
        <v>34</v>
      </c>
      <c r="C37" s="2">
        <v>945.17016156754892</v>
      </c>
    </row>
    <row r="38" spans="2:3">
      <c r="B38" s="1">
        <v>35</v>
      </c>
      <c r="C38" s="2">
        <v>929.76019303551652</v>
      </c>
    </row>
    <row r="39" spans="2:3">
      <c r="B39" s="1">
        <v>36</v>
      </c>
      <c r="C39" s="2">
        <v>921.76536383256928</v>
      </c>
    </row>
    <row r="40" spans="2:3">
      <c r="B40" s="1">
        <v>37</v>
      </c>
      <c r="C40" s="2">
        <v>1017.8576183185783</v>
      </c>
    </row>
    <row r="41" spans="2:3">
      <c r="B41" s="1">
        <v>38</v>
      </c>
      <c r="C41" s="2">
        <v>912.23120618997132</v>
      </c>
    </row>
    <row r="42" spans="2:3">
      <c r="B42" s="1">
        <v>39</v>
      </c>
      <c r="C42" s="2">
        <v>952.5163585540945</v>
      </c>
    </row>
    <row r="43" spans="2:3">
      <c r="B43" s="1">
        <v>40</v>
      </c>
      <c r="C43" s="2">
        <v>845.62138487538971</v>
      </c>
    </row>
    <row r="44" spans="2:3">
      <c r="B44" s="1">
        <v>41</v>
      </c>
      <c r="C44" s="2">
        <v>720.51120533010294</v>
      </c>
    </row>
    <row r="45" spans="2:3">
      <c r="B45" s="1">
        <v>42</v>
      </c>
      <c r="C45" s="2">
        <v>982.5393881970665</v>
      </c>
    </row>
    <row r="46" spans="2:3">
      <c r="B46" s="1">
        <v>43</v>
      </c>
      <c r="C46" s="2">
        <v>1230.190123161545</v>
      </c>
    </row>
    <row r="47" spans="2:3">
      <c r="B47" s="1">
        <v>44</v>
      </c>
      <c r="C47" s="2">
        <v>1039.3291045665674</v>
      </c>
    </row>
    <row r="48" spans="2:3">
      <c r="B48" s="1">
        <v>45</v>
      </c>
      <c r="C48" s="2">
        <v>880.42944928619829</v>
      </c>
    </row>
    <row r="49" spans="2:3">
      <c r="B49" s="1">
        <v>46</v>
      </c>
      <c r="C49" s="2">
        <v>893.02303911291267</v>
      </c>
    </row>
    <row r="50" spans="2:3">
      <c r="B50" s="1">
        <v>47</v>
      </c>
      <c r="C50" s="2">
        <v>1175.9172334514801</v>
      </c>
    </row>
    <row r="51" spans="2:3">
      <c r="B51" s="1">
        <v>48</v>
      </c>
      <c r="C51" s="2">
        <v>743.91107451626181</v>
      </c>
    </row>
    <row r="52" spans="2:3">
      <c r="B52" s="1">
        <v>49</v>
      </c>
      <c r="C52" s="2">
        <v>858.04934023146654</v>
      </c>
    </row>
    <row r="53" spans="2:3">
      <c r="B53" s="1">
        <v>50</v>
      </c>
      <c r="C53" s="2">
        <v>1108.1401009786</v>
      </c>
    </row>
    <row r="54" spans="2:3">
      <c r="B54" s="1">
        <v>51</v>
      </c>
      <c r="C54" s="2">
        <v>1216.7117840116905</v>
      </c>
    </row>
    <row r="55" spans="2:3">
      <c r="B55" s="1">
        <v>52</v>
      </c>
      <c r="C55" s="2">
        <v>1083.4390968508615</v>
      </c>
    </row>
    <row r="56" spans="2:3">
      <c r="B56" s="1">
        <v>53</v>
      </c>
      <c r="C56" s="2">
        <v>1166.4540938186681</v>
      </c>
    </row>
    <row r="57" spans="2:3">
      <c r="B57" s="1">
        <v>54</v>
      </c>
      <c r="C57" s="2">
        <v>1010.8274319791279</v>
      </c>
    </row>
    <row r="58" spans="2:3">
      <c r="B58" s="1">
        <v>55</v>
      </c>
      <c r="C58" s="2">
        <v>981.80932272210487</v>
      </c>
    </row>
    <row r="59" spans="2:3">
      <c r="B59" s="1">
        <v>56</v>
      </c>
      <c r="C59" s="2">
        <v>1088.4946261627772</v>
      </c>
    </row>
    <row r="60" spans="2:3">
      <c r="B60" s="1">
        <v>57</v>
      </c>
      <c r="C60" s="2">
        <v>1068.4703897260435</v>
      </c>
    </row>
    <row r="61" spans="2:3">
      <c r="B61" s="1">
        <v>58</v>
      </c>
      <c r="C61" s="2">
        <v>1093.3163650075414</v>
      </c>
    </row>
    <row r="62" spans="2:3">
      <c r="B62" s="1">
        <v>59</v>
      </c>
      <c r="C62" s="2">
        <v>1222.2230095184109</v>
      </c>
    </row>
    <row r="63" spans="2:3">
      <c r="B63" s="1">
        <v>60</v>
      </c>
      <c r="C63" s="2">
        <v>1448.5296442716347</v>
      </c>
    </row>
    <row r="64" spans="2:3">
      <c r="B64" s="1">
        <v>61</v>
      </c>
      <c r="C64" s="2">
        <v>990.01057212401338</v>
      </c>
    </row>
    <row r="65" spans="2:3">
      <c r="B65" s="1">
        <v>62</v>
      </c>
      <c r="C65" s="2">
        <v>1048.9180376463614</v>
      </c>
    </row>
    <row r="66" spans="2:3">
      <c r="B66" s="1">
        <v>63</v>
      </c>
      <c r="C66" s="2">
        <v>1106.4082663392257</v>
      </c>
    </row>
    <row r="67" spans="2:3">
      <c r="B67" s="1">
        <v>64</v>
      </c>
      <c r="C67" s="2">
        <v>1363.2638215324928</v>
      </c>
    </row>
    <row r="68" spans="2:3">
      <c r="B68" s="1">
        <v>65</v>
      </c>
      <c r="C68" s="2">
        <v>1238.9670516216979</v>
      </c>
    </row>
    <row r="69" spans="2:3">
      <c r="B69" s="1">
        <v>66</v>
      </c>
      <c r="C69" s="2">
        <v>1284.9016873136982</v>
      </c>
    </row>
    <row r="70" spans="2:3">
      <c r="B70" s="1">
        <v>67</v>
      </c>
      <c r="C70" s="2">
        <v>1216.2073749543629</v>
      </c>
    </row>
    <row r="71" spans="2:3">
      <c r="B71" s="1">
        <v>68</v>
      </c>
      <c r="C71" s="2">
        <v>1433.7209627372599</v>
      </c>
    </row>
    <row r="72" spans="2:3">
      <c r="B72" s="1">
        <v>69</v>
      </c>
      <c r="C72" s="2">
        <v>1292.7438253043281</v>
      </c>
    </row>
    <row r="73" spans="2:3">
      <c r="B73" s="1">
        <v>70</v>
      </c>
      <c r="C73" s="2">
        <v>1297.9809696988698</v>
      </c>
    </row>
    <row r="74" spans="2:3">
      <c r="B74" s="1">
        <v>71</v>
      </c>
      <c r="C74" s="2">
        <v>1073.4753595261034</v>
      </c>
    </row>
    <row r="75" spans="2:3">
      <c r="B75" s="1">
        <v>72</v>
      </c>
      <c r="C75" s="2">
        <v>1214.6459481705035</v>
      </c>
    </row>
    <row r="76" spans="2:3">
      <c r="B76" s="1">
        <v>73</v>
      </c>
      <c r="C76" s="2">
        <v>1155.1001072132046</v>
      </c>
    </row>
    <row r="77" spans="2:3">
      <c r="B77" s="1">
        <v>74</v>
      </c>
      <c r="C77" s="2">
        <v>1174.6584387831056</v>
      </c>
    </row>
    <row r="78" spans="2:3">
      <c r="B78" s="1">
        <v>75</v>
      </c>
      <c r="C78" s="2">
        <v>1182.3346042251158</v>
      </c>
    </row>
    <row r="79" spans="2:3">
      <c r="B79" s="1">
        <v>76</v>
      </c>
      <c r="C79" s="2">
        <v>611.43385265381573</v>
      </c>
    </row>
    <row r="80" spans="2:3">
      <c r="B80" s="1">
        <v>77</v>
      </c>
      <c r="C80" s="2">
        <v>930.91756117474722</v>
      </c>
    </row>
    <row r="81" spans="2:3">
      <c r="B81" s="1">
        <v>78</v>
      </c>
      <c r="C81" s="2">
        <v>1052.4030151718839</v>
      </c>
    </row>
    <row r="82" spans="2:3">
      <c r="B82" s="1">
        <v>79</v>
      </c>
      <c r="C82" s="2">
        <v>1048.1727243245939</v>
      </c>
    </row>
    <row r="83" spans="2:3">
      <c r="B83" s="1">
        <v>80</v>
      </c>
      <c r="C83" s="2">
        <v>1141.1993226416973</v>
      </c>
    </row>
    <row r="84" spans="2:3">
      <c r="B84" s="1">
        <v>81</v>
      </c>
      <c r="C84" s="2">
        <v>1177.9618927216904</v>
      </c>
    </row>
    <row r="85" spans="2:3">
      <c r="B85" s="1">
        <v>82</v>
      </c>
      <c r="C85" s="2">
        <v>1027.8533290740656</v>
      </c>
    </row>
    <row r="86" spans="2:3">
      <c r="B86" s="1">
        <v>83</v>
      </c>
      <c r="C86" s="2">
        <v>901.57354345749764</v>
      </c>
    </row>
    <row r="87" spans="2:3">
      <c r="B87" s="1">
        <v>84</v>
      </c>
      <c r="C87" s="2">
        <v>1245.3316454486826</v>
      </c>
    </row>
    <row r="88" spans="2:3">
      <c r="B88" s="1">
        <v>85</v>
      </c>
      <c r="C88" s="2">
        <v>904.32674020540128</v>
      </c>
    </row>
    <row r="89" spans="2:3">
      <c r="B89" s="1">
        <v>86</v>
      </c>
      <c r="C89" s="2">
        <v>911.9718982986044</v>
      </c>
    </row>
    <row r="90" spans="2:3">
      <c r="B90" s="1">
        <v>87</v>
      </c>
      <c r="C90" s="2">
        <v>933.42587052770125</v>
      </c>
    </row>
    <row r="91" spans="2:3">
      <c r="B91" s="1">
        <v>88</v>
      </c>
      <c r="C91" s="2">
        <v>930.6841046277666</v>
      </c>
    </row>
    <row r="92" spans="2:3">
      <c r="B92" s="1">
        <v>89</v>
      </c>
      <c r="C92" s="2">
        <v>1293.4887309454782</v>
      </c>
    </row>
    <row r="93" spans="2:3">
      <c r="B93" s="1">
        <v>90</v>
      </c>
      <c r="C93" s="2">
        <v>1246.9699465769222</v>
      </c>
    </row>
    <row r="94" spans="2:3">
      <c r="B94" s="1">
        <v>91</v>
      </c>
      <c r="C94" s="2">
        <v>1272.6241367971061</v>
      </c>
    </row>
    <row r="95" spans="2:3">
      <c r="B95" s="1">
        <v>92</v>
      </c>
      <c r="C95" s="2">
        <v>1254.501393148985</v>
      </c>
    </row>
    <row r="96" spans="2:3">
      <c r="B96" s="1">
        <v>93</v>
      </c>
      <c r="C96" s="2">
        <v>1281.1165923536666</v>
      </c>
    </row>
    <row r="97" spans="2:3">
      <c r="B97" s="1">
        <v>94</v>
      </c>
      <c r="C97" s="2">
        <v>1291.2489942732736</v>
      </c>
    </row>
    <row r="98" spans="2:3">
      <c r="B98" s="1">
        <v>95</v>
      </c>
      <c r="C98" s="2">
        <v>758.41413789094292</v>
      </c>
    </row>
    <row r="99" spans="2:3">
      <c r="B99" s="1">
        <v>96</v>
      </c>
      <c r="C99" s="2">
        <v>1021.3237736684753</v>
      </c>
    </row>
  </sheetData>
  <pageMargins left="0.7" right="0.7" top="0.75" bottom="0.75" header="0.3" footer="0.3"/>
</worksheet>
</file>

<file path=xl/worksheets/sheet2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D5858BE-44D8-2847-998A-19AC535F5D85}">
  <dimension ref="C4:H271"/>
  <sheetViews>
    <sheetView workbookViewId="0">
      <selection activeCell="L12" sqref="L12"/>
    </sheetView>
  </sheetViews>
  <sheetFormatPr defaultColWidth="11" defaultRowHeight="15.75"/>
  <cols>
    <col min="5" max="5" width="20" customWidth="1"/>
    <col min="6" max="6" width="25.875" customWidth="1"/>
    <col min="7" max="7" width="19.5" customWidth="1"/>
    <col min="8" max="8" width="10.875" style="36"/>
  </cols>
  <sheetData>
    <row r="4" spans="3:8">
      <c r="C4" s="1" t="s">
        <v>0</v>
      </c>
      <c r="D4" s="1" t="s">
        <v>13</v>
      </c>
      <c r="E4" s="1" t="s">
        <v>23</v>
      </c>
      <c r="F4" t="s">
        <v>9</v>
      </c>
      <c r="G4" s="1" t="s">
        <v>14</v>
      </c>
      <c r="H4" s="37" t="s">
        <v>15</v>
      </c>
    </row>
    <row r="5" spans="3:8">
      <c r="C5" s="30">
        <v>1</v>
      </c>
      <c r="D5" s="32">
        <v>55264.30078125</v>
      </c>
      <c r="E5" s="27">
        <v>1204.6168835250487</v>
      </c>
      <c r="F5" s="26">
        <v>94.286253064303224</v>
      </c>
      <c r="G5" s="29">
        <v>30</v>
      </c>
      <c r="H5" s="35">
        <v>173.688795</v>
      </c>
    </row>
    <row r="6" spans="3:8">
      <c r="C6" s="30">
        <v>2</v>
      </c>
      <c r="D6" s="32">
        <v>66997.2</v>
      </c>
      <c r="E6" s="27">
        <v>1710.299201709724</v>
      </c>
      <c r="F6" s="26">
        <v>144.57225469859827</v>
      </c>
      <c r="G6" s="29">
        <v>46</v>
      </c>
      <c r="H6" s="35">
        <v>210.56383199999999</v>
      </c>
    </row>
    <row r="7" spans="3:8">
      <c r="C7" s="30">
        <v>3</v>
      </c>
      <c r="D7" s="32">
        <v>51880.3</v>
      </c>
      <c r="E7" s="27">
        <v>1412.6783581620466</v>
      </c>
      <c r="F7" s="26">
        <v>75.429002451442585</v>
      </c>
      <c r="G7" s="29">
        <v>24</v>
      </c>
      <c r="H7" s="35">
        <v>163.053303</v>
      </c>
    </row>
    <row r="8" spans="3:8">
      <c r="C8" s="30">
        <v>4</v>
      </c>
      <c r="D8" s="33">
        <v>58997.7</v>
      </c>
      <c r="E8" s="28">
        <v>1382.3056131749324</v>
      </c>
      <c r="F8" s="26">
        <v>113.14350367716388</v>
      </c>
      <c r="G8" s="29">
        <v>36</v>
      </c>
      <c r="H8" s="35">
        <v>185.42240200000001</v>
      </c>
    </row>
    <row r="9" spans="3:8">
      <c r="C9" s="30">
        <v>5</v>
      </c>
      <c r="D9" s="33">
        <v>57055.7</v>
      </c>
      <c r="E9" s="28">
        <v>1548.8779935885348</v>
      </c>
      <c r="F9" s="26">
        <v>157.14375510717204</v>
      </c>
      <c r="G9" s="29">
        <v>50</v>
      </c>
      <c r="H9" s="35">
        <v>179.318939</v>
      </c>
    </row>
    <row r="10" spans="3:8">
      <c r="C10" s="30">
        <v>6</v>
      </c>
      <c r="D10" s="33">
        <v>52283.3</v>
      </c>
      <c r="E10" s="28">
        <v>1167.6786724495569</v>
      </c>
      <c r="F10" s="26">
        <v>110.00062857502043</v>
      </c>
      <c r="G10" s="29">
        <v>35</v>
      </c>
      <c r="H10" s="35">
        <v>164.31988200000001</v>
      </c>
    </row>
    <row r="11" spans="3:8">
      <c r="C11" s="30">
        <v>7</v>
      </c>
      <c r="D11" s="33">
        <v>64116.5</v>
      </c>
      <c r="E11" s="28">
        <v>1452.5897290841663</v>
      </c>
      <c r="F11" s="26">
        <v>113.14350367716388</v>
      </c>
      <c r="G11" s="29">
        <v>36</v>
      </c>
      <c r="H11" s="35">
        <v>201.51015100000001</v>
      </c>
    </row>
    <row r="12" spans="3:8">
      <c r="C12" s="30">
        <v>8</v>
      </c>
      <c r="D12" s="33">
        <v>73635.100000000006</v>
      </c>
      <c r="E12" s="28">
        <v>1887.3310704632597</v>
      </c>
      <c r="F12" s="26">
        <v>157.14375510717204</v>
      </c>
      <c r="G12" s="29">
        <v>50</v>
      </c>
      <c r="H12" s="35">
        <v>231.42592200000001</v>
      </c>
    </row>
    <row r="13" spans="3:8">
      <c r="C13" s="30">
        <v>9</v>
      </c>
      <c r="D13" s="33">
        <v>75148</v>
      </c>
      <c r="E13" s="28">
        <v>1840.9988057074611</v>
      </c>
      <c r="F13" s="26">
        <v>147.71512980074172</v>
      </c>
      <c r="G13" s="29">
        <v>47</v>
      </c>
      <c r="H13" s="35">
        <v>236.180778</v>
      </c>
    </row>
    <row r="14" spans="3:8">
      <c r="C14" s="30">
        <v>10</v>
      </c>
      <c r="D14" s="33">
        <v>71637.600000000006</v>
      </c>
      <c r="E14" s="28">
        <v>1938.761078634735</v>
      </c>
      <c r="F14" s="26">
        <v>144.57225469859827</v>
      </c>
      <c r="G14" s="29">
        <v>46</v>
      </c>
      <c r="H14" s="35">
        <v>225.14802900000001</v>
      </c>
    </row>
    <row r="15" spans="3:8">
      <c r="C15" s="30">
        <v>11</v>
      </c>
      <c r="D15" s="33">
        <v>78525</v>
      </c>
      <c r="E15" s="28">
        <v>1828.6473065560374</v>
      </c>
      <c r="F15" s="26">
        <v>138.2865044943114</v>
      </c>
      <c r="G15" s="29">
        <v>44</v>
      </c>
      <c r="H15" s="35">
        <v>246.79426699999999</v>
      </c>
    </row>
    <row r="16" spans="3:8">
      <c r="C16" s="30">
        <v>12</v>
      </c>
      <c r="D16" s="33">
        <v>69188.800000000003</v>
      </c>
      <c r="E16" s="28">
        <v>1545.838833364762</v>
      </c>
      <c r="F16" s="26">
        <v>122.5721289835942</v>
      </c>
      <c r="G16" s="29">
        <v>39</v>
      </c>
      <c r="H16" s="35">
        <v>217.45175699999999</v>
      </c>
    </row>
    <row r="17" spans="3:8">
      <c r="C17" s="30">
        <v>13</v>
      </c>
      <c r="D17" s="33">
        <v>67477.600000000006</v>
      </c>
      <c r="E17" s="28">
        <v>1630.0490288515934</v>
      </c>
      <c r="F17" s="26">
        <v>138.2865044943114</v>
      </c>
      <c r="G17" s="29">
        <v>44</v>
      </c>
      <c r="H17" s="35">
        <v>212.073669</v>
      </c>
    </row>
    <row r="18" spans="3:8">
      <c r="C18" s="30">
        <v>14</v>
      </c>
      <c r="D18" s="25">
        <v>50712.7</v>
      </c>
      <c r="E18" s="14">
        <v>1289.1853667735245</v>
      </c>
      <c r="F18" s="12">
        <v>103.71487837073354</v>
      </c>
      <c r="G18" s="1">
        <v>33</v>
      </c>
      <c r="H18" s="35">
        <v>159.38368199999999</v>
      </c>
    </row>
    <row r="19" spans="3:8">
      <c r="C19" s="30">
        <v>15</v>
      </c>
      <c r="D19" s="25">
        <v>59073.7</v>
      </c>
      <c r="E19" s="14">
        <v>1293.5099629140739</v>
      </c>
      <c r="F19" s="12">
        <v>66.000377145012266</v>
      </c>
      <c r="G19" s="1">
        <v>21</v>
      </c>
      <c r="H19" s="35">
        <v>185.661261</v>
      </c>
    </row>
    <row r="20" spans="3:8">
      <c r="C20" s="30">
        <v>16</v>
      </c>
      <c r="D20" s="25">
        <v>58209.1</v>
      </c>
      <c r="E20" s="14">
        <v>1489.0187943931107</v>
      </c>
      <c r="F20" s="12">
        <v>138.2865044943114</v>
      </c>
      <c r="G20" s="1">
        <v>44</v>
      </c>
      <c r="H20" s="35">
        <v>182.94393099999999</v>
      </c>
    </row>
    <row r="21" spans="3:8">
      <c r="C21" s="30">
        <v>17</v>
      </c>
      <c r="D21" s="25">
        <v>48506</v>
      </c>
      <c r="E21" s="14">
        <v>1163.6652209441197</v>
      </c>
      <c r="F21" s="12">
        <v>97.429128166446674</v>
      </c>
      <c r="G21" s="1">
        <v>31</v>
      </c>
      <c r="H21" s="35">
        <v>152.44829999999999</v>
      </c>
    </row>
    <row r="22" spans="3:8">
      <c r="C22" s="30">
        <v>18</v>
      </c>
      <c r="D22" s="25">
        <v>69592.899999999994</v>
      </c>
      <c r="E22" s="14">
        <v>1776.2681501037148</v>
      </c>
      <c r="F22" s="12">
        <v>125.71500408573763</v>
      </c>
      <c r="G22" s="1">
        <v>40</v>
      </c>
      <c r="H22" s="35">
        <v>218.72179299999999</v>
      </c>
    </row>
    <row r="23" spans="3:8">
      <c r="C23" s="30">
        <v>19</v>
      </c>
      <c r="D23" s="25">
        <v>38376.1</v>
      </c>
      <c r="E23" s="14">
        <v>824.11842353384873</v>
      </c>
      <c r="F23" s="12">
        <v>69.143252247155701</v>
      </c>
      <c r="G23" s="1">
        <v>22</v>
      </c>
      <c r="H23" s="35">
        <v>120.611289</v>
      </c>
    </row>
    <row r="24" spans="3:8">
      <c r="C24" s="30">
        <v>20</v>
      </c>
      <c r="D24" s="25">
        <v>63376</v>
      </c>
      <c r="E24" s="14">
        <v>1697.4668426676724</v>
      </c>
      <c r="F24" s="12">
        <v>160.28663020931549</v>
      </c>
      <c r="G24" s="1">
        <v>51</v>
      </c>
      <c r="H24" s="35">
        <v>199.182852</v>
      </c>
    </row>
    <row r="25" spans="3:8">
      <c r="C25" s="30">
        <v>21</v>
      </c>
      <c r="D25" s="25">
        <v>55625.5</v>
      </c>
      <c r="E25" s="14">
        <v>1439.2545100257717</v>
      </c>
      <c r="F25" s="12">
        <v>128.85787918788108</v>
      </c>
      <c r="G25" s="1">
        <v>41</v>
      </c>
      <c r="H25" s="35">
        <v>174.82399899999999</v>
      </c>
    </row>
    <row r="26" spans="3:8">
      <c r="C26" s="30">
        <v>22</v>
      </c>
      <c r="D26" s="25">
        <v>66897.600000000006</v>
      </c>
      <c r="E26" s="14">
        <v>1742.9033880193601</v>
      </c>
      <c r="F26" s="12">
        <v>172.85813061788926</v>
      </c>
      <c r="G26" s="1">
        <v>55</v>
      </c>
      <c r="H26" s="35">
        <v>210.250801</v>
      </c>
    </row>
    <row r="27" spans="3:8">
      <c r="C27" s="30">
        <v>23</v>
      </c>
      <c r="D27" s="25">
        <v>54647.6</v>
      </c>
      <c r="E27" s="14">
        <v>1215.5698032560185</v>
      </c>
      <c r="F27" s="12">
        <v>106.85775347287699</v>
      </c>
      <c r="G27" s="1">
        <v>34</v>
      </c>
      <c r="H27" s="35">
        <v>171.75058100000001</v>
      </c>
    </row>
    <row r="28" spans="3:8">
      <c r="C28" s="30">
        <v>24</v>
      </c>
      <c r="D28" s="25">
        <v>47247.199999999997</v>
      </c>
      <c r="E28" s="14">
        <v>1181.9567540385945</v>
      </c>
      <c r="F28" s="12">
        <v>97.429128166446674</v>
      </c>
      <c r="G28" s="1">
        <v>31</v>
      </c>
      <c r="H28" s="35">
        <v>148.49204900000001</v>
      </c>
    </row>
    <row r="29" spans="3:8">
      <c r="C29" s="30">
        <v>25</v>
      </c>
      <c r="D29" s="25">
        <v>61369.2</v>
      </c>
      <c r="E29" s="14">
        <v>1533.5313344647684</v>
      </c>
      <c r="F29" s="12">
        <v>113.14350367716388</v>
      </c>
      <c r="G29" s="1">
        <v>36</v>
      </c>
      <c r="H29" s="35">
        <v>192.875731</v>
      </c>
    </row>
    <row r="30" spans="3:8">
      <c r="C30" s="30">
        <v>26</v>
      </c>
      <c r="D30" s="25">
        <v>76499.100000000006</v>
      </c>
      <c r="E30" s="14">
        <v>1734.9676283864478</v>
      </c>
      <c r="F30" s="12">
        <v>103.71487837073354</v>
      </c>
      <c r="G30" s="1">
        <v>33</v>
      </c>
      <c r="H30" s="35">
        <v>240.42711700000001</v>
      </c>
    </row>
    <row r="31" spans="3:8">
      <c r="C31" s="30">
        <v>27</v>
      </c>
      <c r="D31" s="25">
        <v>78818.2</v>
      </c>
      <c r="E31" s="14">
        <v>1843.4093909108051</v>
      </c>
      <c r="F31" s="12">
        <v>94.286253064303224</v>
      </c>
      <c r="G31" s="1">
        <v>30</v>
      </c>
      <c r="H31" s="35">
        <v>247.71575799999999</v>
      </c>
    </row>
    <row r="32" spans="3:8">
      <c r="C32" s="30">
        <v>28</v>
      </c>
      <c r="D32" s="25">
        <v>56043.9</v>
      </c>
      <c r="E32" s="14">
        <v>1435.8884907913759</v>
      </c>
      <c r="F32" s="12">
        <v>128.85787918788108</v>
      </c>
      <c r="G32" s="1">
        <v>41</v>
      </c>
      <c r="H32" s="35">
        <v>176.13897800000001</v>
      </c>
    </row>
    <row r="33" spans="3:8">
      <c r="C33" s="30">
        <v>29</v>
      </c>
      <c r="D33" s="25">
        <v>72289.3</v>
      </c>
      <c r="E33" s="14">
        <v>1882.755044314539</v>
      </c>
      <c r="F33" s="12">
        <v>141.42937959645485</v>
      </c>
      <c r="G33" s="1">
        <v>45</v>
      </c>
      <c r="H33" s="35">
        <v>227.19624099999999</v>
      </c>
    </row>
    <row r="34" spans="3:8">
      <c r="C34" s="30">
        <v>30</v>
      </c>
      <c r="D34" s="25">
        <v>47479.4</v>
      </c>
      <c r="E34" s="14">
        <v>1203.0265887233641</v>
      </c>
      <c r="F34" s="12">
        <v>128.85787918788108</v>
      </c>
      <c r="G34" s="1">
        <v>41</v>
      </c>
      <c r="H34" s="35">
        <v>149.221824</v>
      </c>
    </row>
    <row r="35" spans="3:8">
      <c r="C35" s="30">
        <v>31</v>
      </c>
      <c r="D35" s="25">
        <v>64511.9</v>
      </c>
      <c r="E35" s="14">
        <v>1619.9321138977937</v>
      </c>
      <c r="F35" s="12">
        <v>125.71500408573763</v>
      </c>
      <c r="G35" s="1">
        <v>40</v>
      </c>
      <c r="H35" s="35">
        <v>202.75284400000001</v>
      </c>
    </row>
    <row r="36" spans="3:8">
      <c r="C36" s="30">
        <v>32</v>
      </c>
      <c r="D36" s="25">
        <v>57126.9</v>
      </c>
      <c r="E36" s="14">
        <v>1264.9820856119177</v>
      </c>
      <c r="F36" s="12">
        <v>103.71487837073354</v>
      </c>
      <c r="G36" s="1">
        <v>33</v>
      </c>
      <c r="H36" s="35">
        <v>179.54271199999999</v>
      </c>
    </row>
    <row r="37" spans="3:8">
      <c r="C37" s="30">
        <v>33</v>
      </c>
      <c r="D37" s="25">
        <v>41944.4</v>
      </c>
      <c r="E37" s="14">
        <v>1016.7986674209567</v>
      </c>
      <c r="F37" s="12">
        <v>110.00062857502043</v>
      </c>
      <c r="G37" s="1">
        <v>35</v>
      </c>
      <c r="H37" s="35">
        <v>131.82601</v>
      </c>
    </row>
    <row r="38" spans="3:8">
      <c r="C38" s="30">
        <v>34</v>
      </c>
      <c r="D38" s="25">
        <v>52181.5</v>
      </c>
      <c r="E38" s="14">
        <v>1210.9529197309698</v>
      </c>
      <c r="F38" s="12">
        <v>106.85775347287699</v>
      </c>
      <c r="G38" s="1">
        <v>34</v>
      </c>
      <c r="H38" s="35">
        <v>163.99993699999999</v>
      </c>
    </row>
    <row r="39" spans="3:8">
      <c r="C39" s="30">
        <v>35</v>
      </c>
      <c r="D39" s="25">
        <v>54892.7</v>
      </c>
      <c r="E39" s="14">
        <v>1119.7278270161544</v>
      </c>
      <c r="F39" s="12">
        <v>91.143377962159789</v>
      </c>
      <c r="G39" s="1">
        <v>29</v>
      </c>
      <c r="H39" s="35">
        <v>172.52090000000001</v>
      </c>
    </row>
    <row r="40" spans="3:8">
      <c r="C40" s="30">
        <v>36</v>
      </c>
      <c r="D40" s="25">
        <v>59945.2</v>
      </c>
      <c r="E40" s="14">
        <v>1334.3107674900998</v>
      </c>
      <c r="F40" s="12">
        <v>113.14350367716388</v>
      </c>
      <c r="G40" s="1">
        <v>36</v>
      </c>
      <c r="H40" s="35">
        <v>188.40027699999999</v>
      </c>
    </row>
    <row r="41" spans="3:8">
      <c r="C41" s="30">
        <v>37</v>
      </c>
      <c r="D41" s="25">
        <v>46695</v>
      </c>
      <c r="E41" s="14">
        <v>1027.3430133886479</v>
      </c>
      <c r="F41" s="12">
        <v>132.00075429002453</v>
      </c>
      <c r="G41" s="1">
        <v>42</v>
      </c>
      <c r="H41" s="35">
        <v>146.756553</v>
      </c>
    </row>
    <row r="42" spans="3:8">
      <c r="C42" s="30">
        <v>38</v>
      </c>
      <c r="D42" s="25">
        <v>70626</v>
      </c>
      <c r="E42" s="14">
        <v>1600.2262870073544</v>
      </c>
      <c r="F42" s="12">
        <v>113.14350367716388</v>
      </c>
      <c r="G42" s="1">
        <v>36</v>
      </c>
      <c r="H42" s="35">
        <v>221.96869699999999</v>
      </c>
    </row>
    <row r="43" spans="3:8">
      <c r="C43" s="30">
        <v>39</v>
      </c>
      <c r="D43" s="25">
        <v>55285.5</v>
      </c>
      <c r="E43" s="14">
        <v>1328.9081651895153</v>
      </c>
      <c r="F43" s="12">
        <v>113.14350367716388</v>
      </c>
      <c r="G43" s="1">
        <v>36</v>
      </c>
      <c r="H43" s="35">
        <v>173.75542100000001</v>
      </c>
    </row>
    <row r="44" spans="3:8">
      <c r="C44" s="30">
        <v>40</v>
      </c>
      <c r="D44" s="25">
        <v>56385</v>
      </c>
      <c r="E44" s="14">
        <v>1309.488339933371</v>
      </c>
      <c r="F44" s="12">
        <v>88.00050286001634</v>
      </c>
      <c r="G44" s="1">
        <v>28</v>
      </c>
      <c r="H44" s="35">
        <v>177.21101300000001</v>
      </c>
    </row>
    <row r="45" spans="3:8">
      <c r="C45" s="30">
        <v>41</v>
      </c>
      <c r="D45" s="25">
        <v>67175.199999999997</v>
      </c>
      <c r="E45" s="14">
        <v>1570.2149726569867</v>
      </c>
      <c r="F45" s="12">
        <v>150.85800490288517</v>
      </c>
      <c r="G45" s="1">
        <v>48</v>
      </c>
      <c r="H45" s="35">
        <v>211.12326400000001</v>
      </c>
    </row>
    <row r="46" spans="3:8">
      <c r="C46" s="30">
        <v>42</v>
      </c>
      <c r="D46" s="25">
        <v>62800.4</v>
      </c>
      <c r="E46" s="14">
        <v>1666.8332390470803</v>
      </c>
      <c r="F46" s="12">
        <v>157.14375510717204</v>
      </c>
      <c r="G46" s="1">
        <v>50</v>
      </c>
      <c r="H46" s="35">
        <v>197.37381400000001</v>
      </c>
    </row>
    <row r="47" spans="3:8">
      <c r="C47" s="30">
        <v>43</v>
      </c>
      <c r="D47" s="25">
        <v>40325.300000000003</v>
      </c>
      <c r="E47" s="14">
        <v>819.85354202024007</v>
      </c>
      <c r="F47" s="12">
        <v>100.57200326859011</v>
      </c>
      <c r="G47" s="1">
        <v>32</v>
      </c>
      <c r="H47" s="35">
        <v>126.737381</v>
      </c>
    </row>
    <row r="48" spans="3:8">
      <c r="C48" s="30">
        <v>44</v>
      </c>
      <c r="D48" s="25">
        <v>68430.100000000006</v>
      </c>
      <c r="E48" s="14">
        <v>1674.5458545477402</v>
      </c>
      <c r="F48" s="12">
        <v>122.5721289835942</v>
      </c>
      <c r="G48" s="1">
        <v>39</v>
      </c>
      <c r="H48" s="35">
        <v>215.06725800000001</v>
      </c>
    </row>
    <row r="49" spans="3:8">
      <c r="C49" s="30">
        <v>45</v>
      </c>
      <c r="D49" s="25">
        <v>43711.9</v>
      </c>
      <c r="E49" s="14">
        <v>1050.2985731347037</v>
      </c>
      <c r="F49" s="12">
        <v>119.42925388145075</v>
      </c>
      <c r="G49" s="1">
        <v>38</v>
      </c>
      <c r="H49" s="35">
        <v>137.38104200000001</v>
      </c>
    </row>
    <row r="50" spans="3:8">
      <c r="C50" s="30">
        <v>46</v>
      </c>
      <c r="D50" s="25">
        <v>74380.703125</v>
      </c>
      <c r="E50" s="14">
        <v>1817.4115280658746</v>
      </c>
      <c r="F50" s="12">
        <v>91.143377962159789</v>
      </c>
      <c r="G50" s="1">
        <v>29</v>
      </c>
      <c r="H50" s="35">
        <v>233.76926</v>
      </c>
    </row>
    <row r="51" spans="3:8">
      <c r="C51" s="30">
        <v>47</v>
      </c>
      <c r="D51" s="25">
        <v>63523.80078125</v>
      </c>
      <c r="E51" s="14">
        <v>1466.2486642780816</v>
      </c>
      <c r="F51" s="12">
        <v>81.71475265572947</v>
      </c>
      <c r="G51" s="1">
        <v>26</v>
      </c>
      <c r="H51" s="35">
        <v>199.64737199999999</v>
      </c>
    </row>
    <row r="52" spans="3:8">
      <c r="C52" s="30">
        <v>48</v>
      </c>
      <c r="D52" s="25">
        <v>52046.69921875</v>
      </c>
      <c r="E52" s="14">
        <v>1138.3242189955372</v>
      </c>
      <c r="F52" s="12">
        <v>78.57187755358602</v>
      </c>
      <c r="G52" s="1">
        <v>25</v>
      </c>
      <c r="H52" s="35">
        <v>163.57627500000001</v>
      </c>
    </row>
    <row r="53" spans="3:8">
      <c r="C53" s="30">
        <v>49</v>
      </c>
      <c r="D53" s="25">
        <v>35835.8984375</v>
      </c>
      <c r="E53" s="14">
        <v>835.64963228361307</v>
      </c>
      <c r="F53" s="12">
        <v>88.00050286001634</v>
      </c>
      <c r="G53" s="1">
        <v>28</v>
      </c>
      <c r="H53" s="35">
        <v>112.627753</v>
      </c>
    </row>
    <row r="54" spans="3:8">
      <c r="C54" s="30">
        <v>50</v>
      </c>
      <c r="D54" s="25">
        <v>51159</v>
      </c>
      <c r="E54" s="14">
        <v>1091.4890942233956</v>
      </c>
      <c r="F54" s="12">
        <v>66.000377145012266</v>
      </c>
      <c r="G54" s="1">
        <v>21</v>
      </c>
      <c r="H54" s="35">
        <v>160.78634700000001</v>
      </c>
    </row>
    <row r="55" spans="3:8">
      <c r="C55" s="30">
        <v>51</v>
      </c>
      <c r="D55" s="25">
        <v>50264.6015625</v>
      </c>
      <c r="E55" s="14">
        <v>1509.9031994468539</v>
      </c>
      <c r="F55" s="12">
        <v>94.286253064303224</v>
      </c>
      <c r="G55" s="1">
        <v>30</v>
      </c>
      <c r="H55" s="35">
        <v>157.97536500000001</v>
      </c>
    </row>
    <row r="56" spans="3:8">
      <c r="C56" s="30">
        <v>52</v>
      </c>
      <c r="D56" s="25">
        <v>45795.1015625</v>
      </c>
      <c r="E56" s="14">
        <v>1096.1531208749764</v>
      </c>
      <c r="F56" s="12">
        <v>103.71487837073354</v>
      </c>
      <c r="G56" s="1">
        <v>33</v>
      </c>
      <c r="H56" s="35">
        <v>143.92828499999999</v>
      </c>
    </row>
    <row r="57" spans="3:8">
      <c r="C57" s="30">
        <v>53</v>
      </c>
      <c r="D57" s="25">
        <v>62143.1015625</v>
      </c>
      <c r="E57" s="14">
        <v>1411.9806398893709</v>
      </c>
      <c r="F57" s="12">
        <v>81.71475265572947</v>
      </c>
      <c r="G57" s="1">
        <v>26</v>
      </c>
      <c r="H57" s="35">
        <v>195.308007</v>
      </c>
    </row>
    <row r="58" spans="3:8">
      <c r="C58" s="30">
        <v>54</v>
      </c>
      <c r="D58" s="25">
        <v>46787.8984375</v>
      </c>
      <c r="E58" s="14">
        <v>1031.6393236532781</v>
      </c>
      <c r="F58" s="12">
        <v>100.57200326859011</v>
      </c>
      <c r="G58" s="1">
        <v>32</v>
      </c>
      <c r="H58" s="35">
        <v>147.04852099999999</v>
      </c>
    </row>
    <row r="59" spans="3:8">
      <c r="C59" s="30">
        <v>55</v>
      </c>
      <c r="D59" s="25">
        <v>60181.6015625</v>
      </c>
      <c r="E59" s="14">
        <v>1441.259664340939</v>
      </c>
      <c r="F59" s="12">
        <v>88.00050286001634</v>
      </c>
      <c r="G59" s="1">
        <v>28</v>
      </c>
      <c r="H59" s="35">
        <v>189.14325700000001</v>
      </c>
    </row>
    <row r="60" spans="3:8">
      <c r="C60" s="30">
        <v>56</v>
      </c>
      <c r="D60" s="25">
        <v>85572.5</v>
      </c>
      <c r="E60" s="14">
        <v>2078.5090200515433</v>
      </c>
      <c r="F60" s="12">
        <v>135.14362939216795</v>
      </c>
      <c r="G60" s="1">
        <v>43</v>
      </c>
      <c r="H60" s="35">
        <v>268.94367999999997</v>
      </c>
    </row>
    <row r="61" spans="3:8">
      <c r="C61" s="30">
        <v>57</v>
      </c>
      <c r="D61" s="25">
        <v>78442.796875</v>
      </c>
      <c r="E61" s="14">
        <v>1809.0389087937644</v>
      </c>
      <c r="F61" s="12">
        <v>110.00062857502043</v>
      </c>
      <c r="G61" s="1">
        <v>35</v>
      </c>
      <c r="H61" s="35">
        <v>246.53591299999999</v>
      </c>
    </row>
    <row r="62" spans="3:8">
      <c r="C62" s="30">
        <v>58</v>
      </c>
      <c r="D62" s="25">
        <v>60139.30078125</v>
      </c>
      <c r="E62" s="14">
        <v>1501.558866050663</v>
      </c>
      <c r="F62" s="12">
        <v>106.85775347287699</v>
      </c>
      <c r="G62" s="1">
        <v>34</v>
      </c>
      <c r="H62" s="35">
        <v>189.010311</v>
      </c>
    </row>
    <row r="63" spans="3:8">
      <c r="C63" s="30">
        <v>59</v>
      </c>
      <c r="D63" s="25">
        <v>53709.8984375</v>
      </c>
      <c r="E63" s="14">
        <v>1180.4387453642591</v>
      </c>
      <c r="F63" s="12">
        <v>94.286253064303224</v>
      </c>
      <c r="G63" s="1">
        <v>30</v>
      </c>
      <c r="H63" s="35">
        <v>168.80350300000001</v>
      </c>
    </row>
    <row r="64" spans="3:8">
      <c r="C64" s="30">
        <v>60</v>
      </c>
      <c r="D64" s="25">
        <v>50588.1015625</v>
      </c>
      <c r="E64" s="14">
        <v>1162.7412156640894</v>
      </c>
      <c r="F64" s="12">
        <v>81.71475265572947</v>
      </c>
      <c r="G64" s="1">
        <v>26</v>
      </c>
      <c r="H64" s="35">
        <v>158.992085</v>
      </c>
    </row>
    <row r="65" spans="3:8">
      <c r="C65" s="30">
        <v>61</v>
      </c>
      <c r="D65" s="25">
        <v>52679.80078125</v>
      </c>
      <c r="E65" s="14">
        <v>1223.8921365264944</v>
      </c>
      <c r="F65" s="12">
        <v>88.00050286001634</v>
      </c>
      <c r="G65" s="1">
        <v>28</v>
      </c>
      <c r="H65" s="35">
        <v>165.566034</v>
      </c>
    </row>
    <row r="66" spans="3:8">
      <c r="C66" s="30">
        <v>62</v>
      </c>
      <c r="D66" s="25">
        <v>48491.8984375</v>
      </c>
      <c r="E66" s="14">
        <v>1088.7862216355522</v>
      </c>
      <c r="F66" s="12">
        <v>75.429002451442585</v>
      </c>
      <c r="G66" s="1">
        <v>24</v>
      </c>
      <c r="H66" s="35">
        <v>152.40397999999999</v>
      </c>
    </row>
    <row r="67" spans="3:8">
      <c r="C67" s="30">
        <v>63</v>
      </c>
      <c r="D67" s="25">
        <v>71260.1015625</v>
      </c>
      <c r="E67" s="14">
        <v>1660.4123452134013</v>
      </c>
      <c r="F67" s="12">
        <v>88.00050286001634</v>
      </c>
      <c r="G67" s="1">
        <v>28</v>
      </c>
      <c r="H67" s="35">
        <v>223.96159900000001</v>
      </c>
    </row>
    <row r="68" spans="3:8">
      <c r="C68" s="30">
        <v>64</v>
      </c>
      <c r="D68" s="25">
        <v>71152.203125</v>
      </c>
      <c r="E68" s="14">
        <v>1574.4012822930417</v>
      </c>
      <c r="F68" s="12">
        <v>110.00062857502043</v>
      </c>
      <c r="G68" s="1">
        <v>35</v>
      </c>
      <c r="H68" s="35">
        <v>223.622488</v>
      </c>
    </row>
    <row r="69" spans="3:8">
      <c r="C69" s="30">
        <v>65</v>
      </c>
      <c r="D69" s="25">
        <v>62334.1015625</v>
      </c>
      <c r="E69" s="14">
        <v>1523.1567037525929</v>
      </c>
      <c r="F69" s="12">
        <v>91.143377962159789</v>
      </c>
      <c r="G69" s="1">
        <v>29</v>
      </c>
      <c r="H69" s="35">
        <v>195.90829600000001</v>
      </c>
    </row>
    <row r="70" spans="3:8">
      <c r="C70" s="30">
        <v>66</v>
      </c>
      <c r="D70" s="25">
        <v>52369.69921875</v>
      </c>
      <c r="E70" s="14">
        <v>1379.7724558426048</v>
      </c>
      <c r="F70" s="12">
        <v>84.857627757872905</v>
      </c>
      <c r="G70" s="1">
        <v>27</v>
      </c>
      <c r="H70" s="35">
        <v>164.59142399999999</v>
      </c>
    </row>
    <row r="71" spans="3:8">
      <c r="C71" s="30">
        <v>67</v>
      </c>
      <c r="D71" s="25">
        <v>48271.8984375</v>
      </c>
      <c r="E71" s="14">
        <v>1217.439813941794</v>
      </c>
      <c r="F71" s="12">
        <v>106.85775347287699</v>
      </c>
      <c r="G71" s="1">
        <v>34</v>
      </c>
      <c r="H71" s="35">
        <v>151.712548</v>
      </c>
    </row>
    <row r="72" spans="3:8">
      <c r="C72" s="30">
        <v>68</v>
      </c>
      <c r="D72" s="25">
        <v>58191.6015625</v>
      </c>
      <c r="E72" s="14">
        <v>1423.1189892513671</v>
      </c>
      <c r="F72" s="12">
        <v>110.00062857502043</v>
      </c>
      <c r="G72" s="1">
        <v>35</v>
      </c>
      <c r="H72" s="35">
        <v>182.888936</v>
      </c>
    </row>
    <row r="73" spans="3:8">
      <c r="C73" s="30">
        <v>69</v>
      </c>
      <c r="D73" s="25">
        <v>51020.1015625</v>
      </c>
      <c r="E73" s="14">
        <v>1219.3852536300208</v>
      </c>
      <c r="F73" s="12">
        <v>75.429002451442585</v>
      </c>
      <c r="G73" s="1">
        <v>24</v>
      </c>
      <c r="H73" s="35">
        <v>160.349807</v>
      </c>
    </row>
    <row r="74" spans="3:8">
      <c r="C74" s="30">
        <v>70</v>
      </c>
      <c r="D74" s="25">
        <v>60054.6015625</v>
      </c>
      <c r="E74" s="14">
        <v>1591.7248098560563</v>
      </c>
      <c r="F74" s="12">
        <v>110.00062857502043</v>
      </c>
      <c r="G74" s="1">
        <v>35</v>
      </c>
      <c r="H74" s="35">
        <v>188.744112</v>
      </c>
    </row>
    <row r="75" spans="3:8">
      <c r="C75" s="30">
        <v>71</v>
      </c>
      <c r="D75" s="25">
        <v>68929.3984375</v>
      </c>
      <c r="E75" s="14">
        <v>1555.1857439185367</v>
      </c>
      <c r="F75" s="12">
        <v>128.85787918788108</v>
      </c>
      <c r="G75" s="1">
        <v>41</v>
      </c>
      <c r="H75" s="35">
        <v>216.63649000000001</v>
      </c>
    </row>
    <row r="76" spans="3:8">
      <c r="C76" s="30">
        <v>72</v>
      </c>
      <c r="D76" s="25">
        <v>73988.203125</v>
      </c>
      <c r="E76" s="14">
        <v>1763.5960776918726</v>
      </c>
      <c r="F76" s="12">
        <v>106.85775347287699</v>
      </c>
      <c r="G76" s="1">
        <v>34</v>
      </c>
      <c r="H76" s="35">
        <v>232.53568100000001</v>
      </c>
    </row>
    <row r="77" spans="3:8">
      <c r="C77" s="30">
        <v>73</v>
      </c>
      <c r="D77" s="25">
        <v>71302.296875</v>
      </c>
      <c r="E77" s="14">
        <v>2017.8358162046641</v>
      </c>
      <c r="F77" s="12">
        <v>128.85787918788108</v>
      </c>
      <c r="G77" s="1">
        <v>41</v>
      </c>
      <c r="H77" s="35">
        <v>224.09421399999999</v>
      </c>
    </row>
    <row r="78" spans="3:8">
      <c r="C78" s="30">
        <v>74</v>
      </c>
      <c r="D78" s="25">
        <v>60264.6015625</v>
      </c>
      <c r="E78" s="14">
        <v>1576.3121503551449</v>
      </c>
      <c r="F78" s="12">
        <v>122.5721289835942</v>
      </c>
      <c r="G78" s="1">
        <v>39</v>
      </c>
      <c r="H78" s="35">
        <v>189.40411599999999</v>
      </c>
    </row>
    <row r="79" spans="3:8">
      <c r="C79" s="30">
        <v>75</v>
      </c>
      <c r="D79" s="25">
        <v>59829.3984375</v>
      </c>
      <c r="E79" s="14">
        <v>1642.768244389968</v>
      </c>
      <c r="F79" s="12">
        <v>62.857502042868816</v>
      </c>
      <c r="G79" s="1">
        <v>20</v>
      </c>
      <c r="H79" s="35">
        <v>188.036327</v>
      </c>
    </row>
    <row r="80" spans="3:8">
      <c r="C80" s="30">
        <v>76</v>
      </c>
      <c r="D80" s="25">
        <v>61944.19921875</v>
      </c>
      <c r="E80" s="14">
        <v>1694.9305424602426</v>
      </c>
      <c r="F80" s="12">
        <v>78.57187755358602</v>
      </c>
      <c r="G80" s="1">
        <v>25</v>
      </c>
      <c r="H80" s="35">
        <v>194.68288100000001</v>
      </c>
    </row>
    <row r="81" spans="3:8">
      <c r="C81" s="30">
        <v>77</v>
      </c>
      <c r="D81" s="25">
        <v>61849</v>
      </c>
      <c r="E81" s="14">
        <v>1568.7189641083662</v>
      </c>
      <c r="F81" s="12">
        <v>94.286253064303224</v>
      </c>
      <c r="G81" s="1">
        <v>30</v>
      </c>
      <c r="H81" s="35">
        <v>194.38368199999999</v>
      </c>
    </row>
    <row r="82" spans="3:8">
      <c r="C82" s="30">
        <v>78</v>
      </c>
      <c r="D82" s="25">
        <v>69405.5</v>
      </c>
      <c r="E82" s="14">
        <v>1788.69507825759</v>
      </c>
      <c r="F82" s="12">
        <v>122.5721289835942</v>
      </c>
      <c r="G82" s="1">
        <v>39</v>
      </c>
      <c r="H82" s="35">
        <v>218.13281799999999</v>
      </c>
    </row>
    <row r="83" spans="3:8">
      <c r="C83" s="30">
        <v>79</v>
      </c>
      <c r="D83" s="25">
        <v>65102.80078125</v>
      </c>
      <c r="E83" s="14">
        <v>1696.0431202464013</v>
      </c>
      <c r="F83" s="12">
        <v>113.14350367716388</v>
      </c>
      <c r="G83" s="1">
        <v>36</v>
      </c>
      <c r="H83" s="35">
        <v>204.609972</v>
      </c>
    </row>
    <row r="84" spans="3:8">
      <c r="C84" s="30">
        <v>80</v>
      </c>
      <c r="D84" s="25">
        <v>69854.6015625</v>
      </c>
      <c r="E84" s="14">
        <v>1837.202212584072</v>
      </c>
      <c r="F84" s="12">
        <v>157.14375510717204</v>
      </c>
      <c r="G84" s="1">
        <v>50</v>
      </c>
      <c r="H84" s="35">
        <v>219.54428799999999</v>
      </c>
    </row>
    <row r="85" spans="3:8">
      <c r="C85" s="30">
        <v>81</v>
      </c>
      <c r="D85" s="25">
        <v>59093.19921875</v>
      </c>
      <c r="E85" s="14">
        <v>1530.3161732352755</v>
      </c>
      <c r="F85" s="12">
        <v>144.57225469859827</v>
      </c>
      <c r="G85" s="1">
        <v>46</v>
      </c>
      <c r="H85" s="35">
        <v>185.722545</v>
      </c>
    </row>
    <row r="86" spans="3:8">
      <c r="C86" s="30">
        <v>82</v>
      </c>
      <c r="D86" s="25">
        <v>85317.203125</v>
      </c>
      <c r="E86" s="14">
        <v>2949.9811427493869</v>
      </c>
      <c r="F86" s="12">
        <v>295.43025960148344</v>
      </c>
      <c r="G86" s="1">
        <v>94</v>
      </c>
      <c r="H86" s="35">
        <v>268.14131300000003</v>
      </c>
    </row>
    <row r="87" spans="3:8">
      <c r="C87" s="30">
        <v>83</v>
      </c>
      <c r="D87" s="25">
        <v>76017</v>
      </c>
      <c r="E87" s="14">
        <v>2320.8089760512917</v>
      </c>
      <c r="F87" s="12">
        <v>198.00113143503677</v>
      </c>
      <c r="G87" s="1">
        <v>63</v>
      </c>
      <c r="H87" s="35">
        <v>238.91193699999999</v>
      </c>
    </row>
    <row r="88" spans="3:8">
      <c r="C88" s="30">
        <v>84</v>
      </c>
      <c r="D88" s="25">
        <v>67167.6015625</v>
      </c>
      <c r="E88" s="14">
        <v>2635.3950594003395</v>
      </c>
      <c r="F88" s="12">
        <v>213.71550694575399</v>
      </c>
      <c r="G88" s="1">
        <v>68</v>
      </c>
      <c r="H88" s="35">
        <v>211.09938299999999</v>
      </c>
    </row>
    <row r="89" spans="3:8">
      <c r="C89" s="30">
        <v>85</v>
      </c>
      <c r="D89" s="25">
        <v>72402.3984375</v>
      </c>
      <c r="E89" s="14">
        <v>2249.2897102269158</v>
      </c>
      <c r="F89" s="12">
        <v>135.14362939216795</v>
      </c>
      <c r="G89" s="1">
        <v>43</v>
      </c>
      <c r="H89" s="35">
        <v>227.551695</v>
      </c>
    </row>
    <row r="90" spans="3:8">
      <c r="C90" s="30">
        <v>86</v>
      </c>
      <c r="D90" s="25">
        <v>77008.203125</v>
      </c>
      <c r="E90" s="14">
        <v>2579.5273115846376</v>
      </c>
      <c r="F90" s="12">
        <v>220.00125715004086</v>
      </c>
      <c r="G90" s="1">
        <v>70</v>
      </c>
      <c r="H90" s="35">
        <v>242.027164</v>
      </c>
    </row>
    <row r="91" spans="3:8">
      <c r="C91" s="30">
        <v>87</v>
      </c>
      <c r="D91" s="25">
        <v>86938.5</v>
      </c>
      <c r="E91" s="14">
        <v>2739.9459425482432</v>
      </c>
      <c r="F91" s="12">
        <v>213.71550694575399</v>
      </c>
      <c r="G91" s="1">
        <v>68</v>
      </c>
      <c r="H91" s="35">
        <v>273.23684700000001</v>
      </c>
    </row>
    <row r="92" spans="3:8">
      <c r="C92" s="30">
        <v>88</v>
      </c>
      <c r="D92" s="25">
        <v>57116.19921875</v>
      </c>
      <c r="E92" s="14">
        <v>1941.0145200829718</v>
      </c>
      <c r="F92" s="12">
        <v>160.28663020931549</v>
      </c>
      <c r="G92" s="1">
        <v>51</v>
      </c>
      <c r="H92" s="35">
        <v>179.50908000000001</v>
      </c>
    </row>
    <row r="93" spans="3:8">
      <c r="C93" s="30">
        <v>89</v>
      </c>
      <c r="D93" s="25">
        <v>90730.203125</v>
      </c>
      <c r="E93" s="14">
        <v>3323.1818467534099</v>
      </c>
      <c r="F93" s="12">
        <v>251.43000817147527</v>
      </c>
      <c r="G93" s="1">
        <v>80</v>
      </c>
      <c r="H93" s="35">
        <v>285.15369600000002</v>
      </c>
    </row>
    <row r="94" spans="3:8">
      <c r="C94" s="30">
        <v>90</v>
      </c>
      <c r="D94" s="25">
        <v>63001.6015625</v>
      </c>
      <c r="E94" s="14">
        <v>2170.7366899239423</v>
      </c>
      <c r="F94" s="12">
        <v>198.00113143503677</v>
      </c>
      <c r="G94" s="1">
        <v>63</v>
      </c>
      <c r="H94" s="35">
        <v>198.00616500000001</v>
      </c>
    </row>
    <row r="95" spans="3:8">
      <c r="C95" s="30">
        <v>91</v>
      </c>
      <c r="D95" s="25">
        <v>70102.6015625</v>
      </c>
      <c r="E95" s="14">
        <v>2526.667295241687</v>
      </c>
      <c r="F95" s="12">
        <v>201.14400653718022</v>
      </c>
      <c r="G95" s="1">
        <v>64</v>
      </c>
      <c r="H95" s="35">
        <v>220.32372100000001</v>
      </c>
    </row>
    <row r="96" spans="3:8">
      <c r="C96" s="30">
        <v>92</v>
      </c>
      <c r="D96" s="25">
        <v>81690.796875</v>
      </c>
      <c r="E96" s="14">
        <v>3019.4261110063485</v>
      </c>
      <c r="F96" s="12">
        <v>248.28713306933184</v>
      </c>
      <c r="G96" s="1">
        <v>79</v>
      </c>
      <c r="H96" s="35">
        <v>256.74397199999999</v>
      </c>
    </row>
    <row r="97" spans="3:8">
      <c r="C97" s="30">
        <v>93</v>
      </c>
      <c r="D97" s="25">
        <v>74229.1015625</v>
      </c>
      <c r="E97" s="14">
        <v>2530.7593186246777</v>
      </c>
      <c r="F97" s="12">
        <v>198.00113143503677</v>
      </c>
      <c r="G97" s="1">
        <v>63</v>
      </c>
      <c r="H97" s="35">
        <v>233.29279500000001</v>
      </c>
    </row>
    <row r="98" spans="3:8">
      <c r="C98" s="30">
        <v>94</v>
      </c>
      <c r="D98" s="25">
        <v>51026.19921875</v>
      </c>
      <c r="E98" s="14">
        <v>1280.611603494877</v>
      </c>
      <c r="F98" s="12">
        <v>110.00062857502043</v>
      </c>
      <c r="G98" s="1">
        <v>35</v>
      </c>
      <c r="H98" s="35">
        <v>160.36897099999999</v>
      </c>
    </row>
    <row r="99" spans="3:8">
      <c r="C99" s="30">
        <v>95</v>
      </c>
      <c r="D99" s="25">
        <v>54330.3984375</v>
      </c>
      <c r="E99" s="14">
        <v>1310.8869193538249</v>
      </c>
      <c r="F99" s="12">
        <v>116.28637877930731</v>
      </c>
      <c r="G99" s="1">
        <v>37</v>
      </c>
      <c r="H99" s="35">
        <v>170.753657</v>
      </c>
    </row>
    <row r="100" spans="3:8">
      <c r="C100" s="30">
        <v>96</v>
      </c>
      <c r="D100" s="25">
        <v>82208.5</v>
      </c>
      <c r="E100" s="14">
        <v>2857.14061223207</v>
      </c>
      <c r="F100" s="12">
        <v>166.57238041360236</v>
      </c>
      <c r="G100" s="1">
        <v>53</v>
      </c>
      <c r="H100" s="35">
        <v>258.37104799999997</v>
      </c>
    </row>
    <row r="101" spans="3:8">
      <c r="C101" s="30">
        <v>97</v>
      </c>
      <c r="D101" s="25">
        <v>80707.1015625</v>
      </c>
      <c r="E101" s="14">
        <v>2949.8931422465271</v>
      </c>
      <c r="F101" s="12">
        <v>242.00138286504495</v>
      </c>
      <c r="G101" s="1">
        <v>77</v>
      </c>
      <c r="H101" s="35">
        <v>253.65234000000001</v>
      </c>
    </row>
    <row r="102" spans="3:8">
      <c r="C102" s="30">
        <v>98</v>
      </c>
      <c r="D102" s="25">
        <v>80590.703125</v>
      </c>
      <c r="E102" s="14">
        <v>2857.7817587529071</v>
      </c>
      <c r="F102" s="12">
        <v>279.71588409076622</v>
      </c>
      <c r="G102" s="1">
        <v>89</v>
      </c>
      <c r="H102" s="35">
        <v>253.28651400000001</v>
      </c>
    </row>
    <row r="103" spans="3:8">
      <c r="C103" s="30">
        <v>99</v>
      </c>
      <c r="D103" s="25">
        <v>81475.5</v>
      </c>
      <c r="E103" s="14">
        <v>2369.1401093720533</v>
      </c>
      <c r="F103" s="12">
        <v>223.14413225218431</v>
      </c>
      <c r="G103" s="1">
        <v>71</v>
      </c>
      <c r="H103" s="35">
        <v>256.06732</v>
      </c>
    </row>
    <row r="104" spans="3:8">
      <c r="C104" s="30">
        <v>100</v>
      </c>
      <c r="D104" s="25">
        <v>74450.296875</v>
      </c>
      <c r="E104" s="14">
        <v>2573.3044188823937</v>
      </c>
      <c r="F104" s="12">
        <v>235.71563266075808</v>
      </c>
      <c r="G104" s="1">
        <v>75</v>
      </c>
      <c r="H104" s="35">
        <v>233.98798400000001</v>
      </c>
    </row>
    <row r="105" spans="3:8">
      <c r="C105" s="30">
        <v>101</v>
      </c>
      <c r="D105" s="25">
        <v>68633.703125</v>
      </c>
      <c r="E105" s="14">
        <v>2147.0331259035765</v>
      </c>
      <c r="F105" s="12">
        <v>179.14388082217613</v>
      </c>
      <c r="G105" s="1">
        <v>57</v>
      </c>
      <c r="H105" s="35">
        <v>215.707157</v>
      </c>
    </row>
    <row r="106" spans="3:8">
      <c r="C106" s="30">
        <v>102</v>
      </c>
      <c r="D106" s="25">
        <v>81224.8984375</v>
      </c>
      <c r="E106" s="14">
        <v>2378.6913068074673</v>
      </c>
      <c r="F106" s="12">
        <v>191.7153812307499</v>
      </c>
      <c r="G106" s="1">
        <v>61</v>
      </c>
      <c r="H106" s="35">
        <v>255.27971099999999</v>
      </c>
    </row>
    <row r="107" spans="3:8">
      <c r="C107" s="30">
        <v>103</v>
      </c>
      <c r="D107" s="25">
        <v>53443.1015625</v>
      </c>
      <c r="E107" s="14">
        <v>1455.1448865422087</v>
      </c>
      <c r="F107" s="12">
        <v>147.71512980074172</v>
      </c>
      <c r="G107" s="1">
        <v>47</v>
      </c>
      <c r="H107" s="35">
        <v>167.96499299999999</v>
      </c>
    </row>
    <row r="108" spans="3:8">
      <c r="C108" s="30">
        <v>104</v>
      </c>
      <c r="D108" s="25">
        <v>76447.6015625</v>
      </c>
      <c r="E108" s="14">
        <v>2760.8492048525991</v>
      </c>
      <c r="F108" s="12">
        <v>207.42975674146709</v>
      </c>
      <c r="G108" s="1">
        <v>66</v>
      </c>
      <c r="H108" s="35">
        <v>240.265264</v>
      </c>
    </row>
    <row r="109" spans="3:8">
      <c r="C109" s="30">
        <v>105</v>
      </c>
      <c r="D109" s="25">
        <v>91691.796875</v>
      </c>
      <c r="E109" s="14">
        <v>3144.5093971965553</v>
      </c>
      <c r="F109" s="12">
        <v>257.71575837576216</v>
      </c>
      <c r="G109" s="1">
        <v>82</v>
      </c>
      <c r="H109" s="35">
        <v>288.17586499999999</v>
      </c>
    </row>
    <row r="110" spans="3:8">
      <c r="C110" s="30">
        <v>106</v>
      </c>
      <c r="D110" s="25">
        <v>86945.296875</v>
      </c>
      <c r="E110" s="14">
        <v>2974.6118549248854</v>
      </c>
      <c r="F110" s="12">
        <v>238.8585077629015</v>
      </c>
      <c r="G110" s="1">
        <v>76</v>
      </c>
      <c r="H110" s="35">
        <v>273.25820900000002</v>
      </c>
    </row>
    <row r="111" spans="3:8">
      <c r="C111" s="30">
        <v>107</v>
      </c>
      <c r="D111" s="25">
        <v>90689.703125</v>
      </c>
      <c r="E111" s="14">
        <v>3263.6557923188134</v>
      </c>
      <c r="F111" s="12">
        <v>333.14476082720472</v>
      </c>
      <c r="G111" s="1">
        <v>106</v>
      </c>
      <c r="H111" s="35">
        <v>285.02641</v>
      </c>
    </row>
    <row r="112" spans="3:8">
      <c r="C112" s="30">
        <v>108</v>
      </c>
      <c r="D112" s="25">
        <v>50306.30078125</v>
      </c>
      <c r="E112" s="14">
        <v>1547.523414419511</v>
      </c>
      <c r="F112" s="12">
        <v>150.85800490288517</v>
      </c>
      <c r="G112" s="1">
        <v>48</v>
      </c>
      <c r="H112" s="35">
        <v>158.10642000000001</v>
      </c>
    </row>
    <row r="113" spans="3:8">
      <c r="C113" s="30">
        <v>109</v>
      </c>
      <c r="D113" s="25">
        <v>86488</v>
      </c>
      <c r="E113" s="14">
        <v>2587.2996417122381</v>
      </c>
      <c r="F113" s="12">
        <v>213.71550694575399</v>
      </c>
      <c r="G113" s="1">
        <v>68</v>
      </c>
      <c r="H113" s="35">
        <v>271.82098200000001</v>
      </c>
    </row>
    <row r="114" spans="3:8">
      <c r="C114" s="30">
        <v>110</v>
      </c>
      <c r="D114" s="25">
        <v>82696.203125</v>
      </c>
      <c r="E114" s="14">
        <v>2472.91784524483</v>
      </c>
      <c r="F114" s="12">
        <v>166.57238041360236</v>
      </c>
      <c r="G114" s="1">
        <v>53</v>
      </c>
      <c r="H114" s="35">
        <v>259.90383800000001</v>
      </c>
    </row>
    <row r="115" spans="3:8">
      <c r="C115" s="30">
        <v>111</v>
      </c>
      <c r="D115" s="25">
        <v>71516.5</v>
      </c>
      <c r="E115" s="14">
        <v>2881.6298950279715</v>
      </c>
      <c r="F115" s="12">
        <v>235.71563266075808</v>
      </c>
      <c r="G115" s="1">
        <v>75</v>
      </c>
      <c r="H115" s="35">
        <v>224.767427</v>
      </c>
    </row>
    <row r="116" spans="3:8">
      <c r="C116" s="30">
        <v>112</v>
      </c>
      <c r="D116" s="25">
        <v>51660.19921875</v>
      </c>
      <c r="E116" s="14">
        <v>1304.9154566597524</v>
      </c>
      <c r="F116" s="12">
        <v>110.00062857502043</v>
      </c>
      <c r="G116" s="1">
        <v>35</v>
      </c>
      <c r="H116" s="35">
        <v>162.36155400000001</v>
      </c>
    </row>
    <row r="117" spans="3:8">
      <c r="C117" s="30">
        <v>113</v>
      </c>
      <c r="D117" s="25">
        <v>43973.1015625</v>
      </c>
      <c r="E117" s="14">
        <v>1036.0802061726067</v>
      </c>
      <c r="F117" s="12">
        <v>116.28637877930731</v>
      </c>
      <c r="G117" s="1">
        <v>37</v>
      </c>
      <c r="H117" s="35">
        <v>138.201966</v>
      </c>
    </row>
    <row r="118" spans="3:8">
      <c r="C118" s="30">
        <v>114</v>
      </c>
      <c r="D118" s="25">
        <v>74231.796875</v>
      </c>
      <c r="E118" s="14">
        <v>2649.2017097240555</v>
      </c>
      <c r="F118" s="12">
        <v>91.143377962159789</v>
      </c>
      <c r="G118" s="1">
        <v>29</v>
      </c>
      <c r="H118" s="35">
        <v>233.301266</v>
      </c>
    </row>
    <row r="119" spans="3:8">
      <c r="C119" s="30">
        <v>115</v>
      </c>
      <c r="D119" s="25">
        <v>89698.203125</v>
      </c>
      <c r="E119" s="14">
        <v>3766.5472374127853</v>
      </c>
      <c r="F119" s="12">
        <v>204.28688163932367</v>
      </c>
      <c r="G119" s="1">
        <v>65</v>
      </c>
      <c r="H119" s="35">
        <v>281.91024900000002</v>
      </c>
    </row>
    <row r="120" spans="3:8">
      <c r="C120" s="30">
        <v>116</v>
      </c>
      <c r="D120" s="25">
        <v>94760</v>
      </c>
      <c r="E120" s="14">
        <v>3889.8736564208939</v>
      </c>
      <c r="F120" s="12">
        <v>210.57263184361054</v>
      </c>
      <c r="G120" s="1">
        <v>67</v>
      </c>
      <c r="H120" s="35">
        <v>297.81884500000001</v>
      </c>
    </row>
    <row r="121" spans="3:8">
      <c r="C121" s="30">
        <v>117</v>
      </c>
      <c r="D121" s="25">
        <v>93362.1015625</v>
      </c>
      <c r="E121" s="14">
        <v>3649.2551386007917</v>
      </c>
      <c r="F121" s="12">
        <v>201.14400653718022</v>
      </c>
      <c r="G121" s="1">
        <v>64</v>
      </c>
      <c r="H121" s="35">
        <v>293.42542400000002</v>
      </c>
    </row>
    <row r="122" spans="3:8">
      <c r="C122" s="30">
        <v>118</v>
      </c>
      <c r="D122" s="25">
        <v>99492.296875</v>
      </c>
      <c r="E122" s="14">
        <v>4497.7371299264569</v>
      </c>
      <c r="F122" s="12">
        <v>194.85825633289335</v>
      </c>
      <c r="G122" s="1">
        <v>62</v>
      </c>
      <c r="H122" s="35">
        <v>312.69186300000001</v>
      </c>
    </row>
    <row r="123" spans="3:8">
      <c r="C123" s="30">
        <v>119</v>
      </c>
      <c r="D123" s="25">
        <v>104496</v>
      </c>
      <c r="E123" s="14">
        <v>4349.9905713746939</v>
      </c>
      <c r="F123" s="12">
        <v>279.71588409076622</v>
      </c>
      <c r="G123" s="1">
        <v>89</v>
      </c>
      <c r="H123" s="35">
        <v>328.41787699999998</v>
      </c>
    </row>
    <row r="124" spans="3:8">
      <c r="C124" s="30">
        <v>120</v>
      </c>
      <c r="D124" s="25">
        <v>101004</v>
      </c>
      <c r="E124" s="14">
        <v>4345.1191149663709</v>
      </c>
      <c r="F124" s="12">
        <v>210.57263184361054</v>
      </c>
      <c r="G124" s="1">
        <v>67</v>
      </c>
      <c r="H124" s="35">
        <v>317.44295699999998</v>
      </c>
    </row>
    <row r="125" spans="3:8">
      <c r="C125" s="30">
        <v>121</v>
      </c>
      <c r="D125" s="25">
        <v>118596</v>
      </c>
      <c r="E125" s="14">
        <v>5184.0153372304985</v>
      </c>
      <c r="F125" s="12">
        <v>264.00150858004906</v>
      </c>
      <c r="G125" s="1">
        <v>84</v>
      </c>
      <c r="H125" s="35">
        <v>372.732416</v>
      </c>
    </row>
    <row r="126" spans="3:8">
      <c r="C126" s="30">
        <v>122</v>
      </c>
      <c r="D126" s="25">
        <v>95090.5</v>
      </c>
      <c r="E126" s="14">
        <v>4761.5500660003772</v>
      </c>
      <c r="F126" s="12">
        <v>260.85863347790558</v>
      </c>
      <c r="G126" s="1">
        <v>83</v>
      </c>
      <c r="H126" s="35">
        <v>298.85756500000002</v>
      </c>
    </row>
    <row r="127" spans="3:8">
      <c r="C127" s="30">
        <v>123</v>
      </c>
      <c r="D127" s="25">
        <v>70954.796875</v>
      </c>
      <c r="E127" s="14">
        <v>2763.083789050223</v>
      </c>
      <c r="F127" s="12">
        <v>160.28663020931549</v>
      </c>
      <c r="G127" s="1">
        <v>51</v>
      </c>
      <c r="H127" s="35">
        <v>223.00206399999999</v>
      </c>
    </row>
    <row r="128" spans="3:8">
      <c r="C128" s="30">
        <v>124</v>
      </c>
      <c r="D128" s="25">
        <v>60670.1015625</v>
      </c>
      <c r="E128" s="14">
        <v>1966.7735244201394</v>
      </c>
      <c r="F128" s="12">
        <v>103.71487837073354</v>
      </c>
      <c r="G128" s="1">
        <v>33</v>
      </c>
      <c r="H128" s="35">
        <v>190.678552</v>
      </c>
    </row>
    <row r="129" spans="3:8">
      <c r="C129" s="30">
        <v>125</v>
      </c>
      <c r="D129" s="25">
        <v>98619.6015625</v>
      </c>
      <c r="E129" s="14">
        <v>4570.3061160349489</v>
      </c>
      <c r="F129" s="12">
        <v>289.14450939719654</v>
      </c>
      <c r="G129" s="1">
        <v>92</v>
      </c>
      <c r="H129" s="35">
        <v>309.94909000000001</v>
      </c>
    </row>
    <row r="130" spans="3:8">
      <c r="C130" s="30">
        <v>126</v>
      </c>
      <c r="D130" s="25">
        <v>86149.203125</v>
      </c>
      <c r="E130" s="14">
        <v>3672.418128103589</v>
      </c>
      <c r="F130" s="12">
        <v>235.71563266075808</v>
      </c>
      <c r="G130" s="1">
        <v>75</v>
      </c>
      <c r="H130" s="35">
        <v>270.75618600000001</v>
      </c>
    </row>
    <row r="131" spans="3:8">
      <c r="C131" s="30">
        <v>127</v>
      </c>
      <c r="D131" s="25">
        <v>95131</v>
      </c>
      <c r="E131" s="14">
        <v>4049.5945691118236</v>
      </c>
      <c r="F131" s="12">
        <v>235.71563266075808</v>
      </c>
      <c r="G131" s="1">
        <v>75</v>
      </c>
      <c r="H131" s="35">
        <v>298.98485099999999</v>
      </c>
    </row>
    <row r="132" spans="3:8">
      <c r="C132" s="30">
        <v>128</v>
      </c>
      <c r="D132" s="25">
        <v>88380.3984375</v>
      </c>
      <c r="E132" s="14">
        <v>3735.9670626689294</v>
      </c>
      <c r="F132" s="12">
        <v>213.71550694575399</v>
      </c>
      <c r="G132" s="1">
        <v>68</v>
      </c>
      <c r="H132" s="35">
        <v>277.76855399999999</v>
      </c>
    </row>
    <row r="133" spans="3:8">
      <c r="C133" s="30">
        <v>129</v>
      </c>
      <c r="D133" s="25">
        <v>85573.6015625</v>
      </c>
      <c r="E133" s="14">
        <v>3683.2610472059841</v>
      </c>
      <c r="F133" s="12">
        <v>198.00113143503677</v>
      </c>
      <c r="G133" s="1">
        <v>63</v>
      </c>
      <c r="H133" s="35">
        <v>268.94714199999999</v>
      </c>
    </row>
    <row r="134" spans="3:8">
      <c r="C134" s="30">
        <v>130</v>
      </c>
      <c r="D134" s="25">
        <v>95979.703125</v>
      </c>
      <c r="E134" s="14">
        <v>4329.1533094474826</v>
      </c>
      <c r="F134" s="12">
        <v>254.57288327361871</v>
      </c>
      <c r="G134" s="1">
        <v>81</v>
      </c>
      <c r="H134" s="35">
        <v>301.652219</v>
      </c>
    </row>
    <row r="135" spans="3:8">
      <c r="C135" s="30">
        <v>131</v>
      </c>
      <c r="D135" s="25">
        <v>66595.203125</v>
      </c>
      <c r="E135" s="14">
        <v>2088.8553648877992</v>
      </c>
      <c r="F135" s="12">
        <v>97.429128166446674</v>
      </c>
      <c r="G135" s="1">
        <v>31</v>
      </c>
      <c r="H135" s="35">
        <v>209.30040600000001</v>
      </c>
    </row>
    <row r="136" spans="3:8">
      <c r="C136" s="30">
        <v>132</v>
      </c>
      <c r="D136" s="25">
        <v>82379.796875</v>
      </c>
      <c r="E136" s="14">
        <v>3515.4315167515242</v>
      </c>
      <c r="F136" s="12">
        <v>213.71550694575399</v>
      </c>
      <c r="G136" s="1">
        <v>68</v>
      </c>
      <c r="H136" s="35">
        <v>258.90941299999997</v>
      </c>
    </row>
    <row r="137" spans="3:8">
      <c r="C137" s="30">
        <v>133</v>
      </c>
      <c r="D137" s="25">
        <v>101733</v>
      </c>
      <c r="E137" s="14">
        <v>3998.8685649632284</v>
      </c>
      <c r="F137" s="12">
        <v>207.42975674146709</v>
      </c>
      <c r="G137" s="1">
        <v>66</v>
      </c>
      <c r="H137" s="35">
        <v>319.73411299999998</v>
      </c>
    </row>
    <row r="138" spans="3:8">
      <c r="C138" s="30">
        <v>134</v>
      </c>
      <c r="D138" s="25">
        <v>94528.203125</v>
      </c>
      <c r="E138" s="14">
        <v>3696.9011251492866</v>
      </c>
      <c r="F138" s="12">
        <v>204.28688163932367</v>
      </c>
      <c r="G138" s="1">
        <v>65</v>
      </c>
      <c r="H138" s="35">
        <v>297.09033599999998</v>
      </c>
    </row>
    <row r="139" spans="3:8">
      <c r="C139" s="30">
        <v>135</v>
      </c>
      <c r="D139" s="25">
        <v>94926.1015625</v>
      </c>
      <c r="E139" s="14">
        <v>3009.8434848199131</v>
      </c>
      <c r="F139" s="12">
        <v>122.5721289835942</v>
      </c>
      <c r="G139" s="1">
        <v>39</v>
      </c>
      <c r="H139" s="35">
        <v>298.34088100000002</v>
      </c>
    </row>
    <row r="140" spans="3:8">
      <c r="C140" s="30">
        <v>136</v>
      </c>
      <c r="D140" s="25">
        <v>64096.80078125</v>
      </c>
      <c r="E140" s="14">
        <v>1940.6248035703061</v>
      </c>
      <c r="F140" s="12">
        <v>103.71487837073354</v>
      </c>
      <c r="G140" s="1">
        <v>33</v>
      </c>
      <c r="H140" s="35">
        <v>201.448239</v>
      </c>
    </row>
    <row r="141" spans="3:8">
      <c r="C141" s="30">
        <v>137</v>
      </c>
      <c r="D141" s="25">
        <v>74049.703125</v>
      </c>
      <c r="E141" s="14">
        <v>2608.3349047708844</v>
      </c>
      <c r="F141" s="12">
        <v>113.14350367716388</v>
      </c>
      <c r="G141" s="1">
        <v>36</v>
      </c>
      <c r="H141" s="35">
        <v>232.72896800000001</v>
      </c>
    </row>
    <row r="142" spans="3:8">
      <c r="C142" s="30">
        <v>138</v>
      </c>
      <c r="D142" s="25">
        <v>76638.203125</v>
      </c>
      <c r="E142" s="14">
        <v>2899.1011377207869</v>
      </c>
      <c r="F142" s="12">
        <v>138.2865044943114</v>
      </c>
      <c r="G142" s="1">
        <v>44</v>
      </c>
      <c r="H142" s="35">
        <v>240.86429999999999</v>
      </c>
    </row>
    <row r="143" spans="3:8">
      <c r="C143" s="30">
        <v>139</v>
      </c>
      <c r="D143" s="25">
        <v>61853.19921875</v>
      </c>
      <c r="E143" s="14">
        <v>1837.8559306053178</v>
      </c>
      <c r="F143" s="12">
        <v>113.14350367716388</v>
      </c>
      <c r="G143" s="1">
        <v>36</v>
      </c>
      <c r="H143" s="35">
        <v>194.39688000000001</v>
      </c>
    </row>
    <row r="144" spans="3:8">
      <c r="C144" s="30">
        <v>140</v>
      </c>
      <c r="D144" s="25">
        <v>90598.6015625</v>
      </c>
      <c r="E144" s="14">
        <v>3701.8354390596519</v>
      </c>
      <c r="F144" s="12">
        <v>191.7153812307499</v>
      </c>
      <c r="G144" s="1">
        <v>61</v>
      </c>
      <c r="H144" s="35">
        <v>284.74008900000001</v>
      </c>
    </row>
    <row r="145" spans="3:8">
      <c r="C145" s="30">
        <v>141</v>
      </c>
      <c r="D145" s="25">
        <v>68435.1015625</v>
      </c>
      <c r="E145" s="14">
        <v>2596.6968382676473</v>
      </c>
      <c r="F145" s="12">
        <v>154.00088000502859</v>
      </c>
      <c r="G145" s="1">
        <v>49</v>
      </c>
      <c r="H145" s="35">
        <v>215.082977</v>
      </c>
    </row>
    <row r="146" spans="3:8">
      <c r="C146" s="30">
        <v>142</v>
      </c>
      <c r="D146" s="25">
        <v>82819.296875</v>
      </c>
      <c r="E146" s="14">
        <v>2868.7441071091835</v>
      </c>
      <c r="F146" s="12">
        <v>169.71525551574581</v>
      </c>
      <c r="G146" s="1">
        <v>54</v>
      </c>
      <c r="H146" s="35">
        <v>260.290706</v>
      </c>
    </row>
    <row r="147" spans="3:8">
      <c r="C147" s="30">
        <v>143</v>
      </c>
      <c r="D147" s="25">
        <v>79844.3984375</v>
      </c>
      <c r="E147" s="14">
        <v>2609.2777673015275</v>
      </c>
      <c r="F147" s="12">
        <v>163.42950531145894</v>
      </c>
      <c r="G147" s="1">
        <v>52</v>
      </c>
      <c r="H147" s="35">
        <v>250.94097199999999</v>
      </c>
    </row>
    <row r="148" spans="3:8">
      <c r="C148" s="30">
        <v>144</v>
      </c>
      <c r="D148" s="25">
        <v>63499.69921875</v>
      </c>
      <c r="E148" s="14">
        <v>1969.9572568986107</v>
      </c>
      <c r="F148" s="12">
        <v>113.14350367716388</v>
      </c>
      <c r="G148" s="1">
        <v>36</v>
      </c>
      <c r="H148" s="35">
        <v>199.57162400000001</v>
      </c>
    </row>
    <row r="149" spans="3:8">
      <c r="C149" s="30">
        <v>145</v>
      </c>
      <c r="D149" s="25">
        <v>53933.19921875</v>
      </c>
      <c r="E149" s="14">
        <v>1585.1342007668616</v>
      </c>
      <c r="F149" s="12">
        <v>122.5721289835942</v>
      </c>
      <c r="G149" s="1">
        <v>39</v>
      </c>
      <c r="H149" s="35">
        <v>169.50530900000001</v>
      </c>
    </row>
    <row r="150" spans="3:8">
      <c r="C150" s="30">
        <v>146</v>
      </c>
      <c r="D150" s="25">
        <v>67830.8984375</v>
      </c>
      <c r="E150" s="14">
        <v>2359.0797661700922</v>
      </c>
      <c r="F150" s="12">
        <v>125.71500408573763</v>
      </c>
      <c r="G150" s="1">
        <v>40</v>
      </c>
      <c r="H150" s="35">
        <v>213.18404200000001</v>
      </c>
    </row>
    <row r="151" spans="3:8">
      <c r="C151" s="30">
        <v>147</v>
      </c>
      <c r="D151" s="25">
        <v>68250.6015625</v>
      </c>
      <c r="E151" s="14">
        <v>1681.0484631340751</v>
      </c>
      <c r="F151" s="12">
        <v>132.00075429002453</v>
      </c>
      <c r="G151" s="1">
        <v>42</v>
      </c>
      <c r="H151" s="35">
        <v>214.50311600000001</v>
      </c>
    </row>
    <row r="152" spans="3:8">
      <c r="C152" s="30">
        <v>148</v>
      </c>
      <c r="D152" s="25">
        <v>70949.5</v>
      </c>
      <c r="E152" s="14">
        <v>2556.0280344459111</v>
      </c>
      <c r="F152" s="12">
        <v>160.28663020931549</v>
      </c>
      <c r="G152" s="1">
        <v>51</v>
      </c>
      <c r="H152" s="35">
        <v>222.98541700000001</v>
      </c>
    </row>
    <row r="153" spans="3:8">
      <c r="C153" s="30">
        <v>149</v>
      </c>
      <c r="D153" s="25">
        <v>83789.6015625</v>
      </c>
      <c r="E153" s="14">
        <v>2922.6664152366584</v>
      </c>
      <c r="F153" s="12">
        <v>172.85813061788926</v>
      </c>
      <c r="G153" s="1">
        <v>55</v>
      </c>
      <c r="H153" s="35">
        <v>263.34025300000002</v>
      </c>
    </row>
    <row r="154" spans="3:8">
      <c r="C154" s="30">
        <v>150</v>
      </c>
      <c r="D154" s="25">
        <v>80000</v>
      </c>
      <c r="E154" s="14">
        <v>3080.0898862279214</v>
      </c>
      <c r="F154" s="12">
        <v>198.00113143503677</v>
      </c>
      <c r="G154" s="1">
        <v>63</v>
      </c>
      <c r="H154" s="35">
        <v>251.43000799999999</v>
      </c>
    </row>
    <row r="155" spans="3:8">
      <c r="C155" s="30">
        <v>151</v>
      </c>
      <c r="D155" s="25">
        <v>88376.703125</v>
      </c>
      <c r="E155" s="14">
        <v>3027.9715884090765</v>
      </c>
      <c r="F155" s="12">
        <v>188.57250612860645</v>
      </c>
      <c r="G155" s="1">
        <v>60</v>
      </c>
      <c r="H155" s="35">
        <v>277.75693999999999</v>
      </c>
    </row>
    <row r="156" spans="3:8">
      <c r="C156" s="30">
        <v>152</v>
      </c>
      <c r="D156" s="25">
        <v>62057.6015625</v>
      </c>
      <c r="E156" s="14">
        <v>1967.7666729524169</v>
      </c>
      <c r="F156" s="12">
        <v>128.85787918788108</v>
      </c>
      <c r="G156" s="1">
        <v>41</v>
      </c>
      <c r="H156" s="35">
        <v>195.03929099999999</v>
      </c>
    </row>
    <row r="157" spans="3:8">
      <c r="C157" s="30">
        <v>153</v>
      </c>
      <c r="D157" s="25">
        <v>75388.6015625</v>
      </c>
      <c r="E157" s="14">
        <v>2369.6806838896223</v>
      </c>
      <c r="F157" s="12">
        <v>182.28675592431958</v>
      </c>
      <c r="G157" s="1">
        <v>58</v>
      </c>
      <c r="H157" s="35">
        <v>236.936959</v>
      </c>
    </row>
    <row r="158" spans="3:8">
      <c r="C158" s="30">
        <v>154</v>
      </c>
      <c r="D158" s="25">
        <v>91952.6015625</v>
      </c>
      <c r="E158" s="14">
        <v>3957.7283298761708</v>
      </c>
      <c r="F158" s="12">
        <v>220.00125715004086</v>
      </c>
      <c r="G158" s="1">
        <v>70</v>
      </c>
      <c r="H158" s="35">
        <v>288.995542</v>
      </c>
    </row>
    <row r="159" spans="3:8">
      <c r="C159" s="30">
        <v>155</v>
      </c>
      <c r="D159" s="25">
        <v>74705.3984375</v>
      </c>
      <c r="E159" s="14">
        <v>2499.8648563706079</v>
      </c>
      <c r="F159" s="12">
        <v>172.85813061788926</v>
      </c>
      <c r="G159" s="1">
        <v>55</v>
      </c>
      <c r="H159" s="35">
        <v>234.789737</v>
      </c>
    </row>
    <row r="160" spans="3:8">
      <c r="C160" s="30">
        <v>156</v>
      </c>
      <c r="D160" s="25">
        <v>78966.796875</v>
      </c>
      <c r="E160" s="14">
        <v>2783.9587654786596</v>
      </c>
      <c r="F160" s="12">
        <v>157.14375510717204</v>
      </c>
      <c r="G160" s="1">
        <v>50</v>
      </c>
      <c r="H160" s="35">
        <v>248.18278000000001</v>
      </c>
    </row>
    <row r="161" spans="3:8">
      <c r="C161" s="30">
        <v>157</v>
      </c>
      <c r="D161" s="25">
        <v>87908.1015625</v>
      </c>
      <c r="E161" s="14">
        <v>3104.9060280344456</v>
      </c>
      <c r="F161" s="12">
        <v>157.14375510717204</v>
      </c>
      <c r="G161" s="1">
        <v>50</v>
      </c>
      <c r="H161" s="35">
        <v>276.28418399999998</v>
      </c>
    </row>
    <row r="162" spans="3:8">
      <c r="C162" s="30">
        <v>158</v>
      </c>
      <c r="D162" s="25">
        <v>73951.6015625</v>
      </c>
      <c r="E162" s="14">
        <v>2828.047017411528</v>
      </c>
      <c r="F162" s="12">
        <v>147.71512980074172</v>
      </c>
      <c r="G162" s="1">
        <v>47</v>
      </c>
      <c r="H162" s="35">
        <v>232.420647</v>
      </c>
    </row>
    <row r="163" spans="3:8">
      <c r="C163" s="30">
        <v>159</v>
      </c>
      <c r="D163" s="25">
        <v>74692.796875</v>
      </c>
      <c r="E163" s="14">
        <v>2652.4514425796719</v>
      </c>
      <c r="F163" s="12">
        <v>141.42937959645485</v>
      </c>
      <c r="G163" s="1">
        <v>45</v>
      </c>
      <c r="H163" s="35">
        <v>234.75013200000001</v>
      </c>
    </row>
    <row r="164" spans="3:8">
      <c r="C164" s="30">
        <v>160</v>
      </c>
      <c r="D164" s="25">
        <v>61569</v>
      </c>
      <c r="E164" s="14">
        <v>1880.2878873593563</v>
      </c>
      <c r="F164" s="12">
        <v>110.00062857502043</v>
      </c>
      <c r="G164" s="1">
        <v>35</v>
      </c>
      <c r="H164" s="35">
        <v>193.50367700000001</v>
      </c>
    </row>
    <row r="165" spans="3:8">
      <c r="C165" s="30">
        <v>161</v>
      </c>
      <c r="D165" s="25">
        <v>78187.296875</v>
      </c>
      <c r="E165" s="14">
        <v>2588.6510780061599</v>
      </c>
      <c r="F165" s="12">
        <v>182.28675592431958</v>
      </c>
      <c r="G165" s="1">
        <v>58</v>
      </c>
      <c r="H165" s="35">
        <v>245.73290900000001</v>
      </c>
    </row>
    <row r="166" spans="3:8">
      <c r="C166" s="30">
        <v>162</v>
      </c>
      <c r="D166" s="25">
        <v>67314.296875</v>
      </c>
      <c r="E166" s="14">
        <v>1968.3041045948833</v>
      </c>
      <c r="F166" s="12">
        <v>176.00100572003268</v>
      </c>
      <c r="G166" s="1">
        <v>56</v>
      </c>
      <c r="H166" s="35">
        <v>211.560428</v>
      </c>
    </row>
    <row r="167" spans="3:8">
      <c r="C167" s="30">
        <v>163</v>
      </c>
      <c r="D167" s="25">
        <v>88238.3984375</v>
      </c>
      <c r="E167" s="14">
        <v>2911.2923502420012</v>
      </c>
      <c r="F167" s="12">
        <v>154.00088000502859</v>
      </c>
      <c r="G167" s="1">
        <v>49</v>
      </c>
      <c r="H167" s="35">
        <v>277.32226600000001</v>
      </c>
    </row>
    <row r="168" spans="3:8">
      <c r="C168" s="30">
        <v>164</v>
      </c>
      <c r="D168" s="25">
        <v>79091.796875</v>
      </c>
      <c r="E168" s="14">
        <v>2532.5696146835126</v>
      </c>
      <c r="F168" s="12">
        <v>135.14362939216795</v>
      </c>
      <c r="G168" s="1">
        <v>43</v>
      </c>
      <c r="H168" s="35">
        <v>248.575639</v>
      </c>
    </row>
    <row r="169" spans="3:8">
      <c r="C169" s="30">
        <v>165</v>
      </c>
      <c r="D169" s="25">
        <v>79364.203125</v>
      </c>
      <c r="E169" s="14">
        <v>2744.0536803067444</v>
      </c>
      <c r="F169" s="12">
        <v>160.28663020931549</v>
      </c>
      <c r="G169" s="1">
        <v>51</v>
      </c>
      <c r="H169" s="35">
        <v>249.43177800000001</v>
      </c>
    </row>
    <row r="170" spans="3:8">
      <c r="C170" s="30">
        <v>166</v>
      </c>
      <c r="D170" s="25">
        <v>71776.296875</v>
      </c>
      <c r="E170" s="14">
        <v>2146.4768370104971</v>
      </c>
      <c r="F170" s="12">
        <v>128.85787918788108</v>
      </c>
      <c r="G170" s="1">
        <v>41</v>
      </c>
      <c r="H170" s="35">
        <v>225.58393599999999</v>
      </c>
    </row>
    <row r="171" spans="3:8">
      <c r="C171" s="30">
        <v>167</v>
      </c>
      <c r="D171" s="25">
        <v>69317.8984375</v>
      </c>
      <c r="E171" s="14">
        <v>2189.8296561694638</v>
      </c>
      <c r="F171" s="12">
        <v>122.5721289835942</v>
      </c>
      <c r="G171" s="1">
        <v>39</v>
      </c>
      <c r="H171" s="35">
        <v>217.857497</v>
      </c>
    </row>
    <row r="172" spans="3:8">
      <c r="C172" s="30">
        <v>168</v>
      </c>
      <c r="D172" s="25">
        <v>93499.3984375</v>
      </c>
      <c r="E172" s="14">
        <v>3056.8388962222639</v>
      </c>
      <c r="F172" s="12">
        <v>188.57250612860645</v>
      </c>
      <c r="G172" s="1">
        <v>60</v>
      </c>
      <c r="H172" s="35">
        <v>293.85693099999997</v>
      </c>
    </row>
    <row r="173" spans="3:8">
      <c r="C173" s="30">
        <v>169</v>
      </c>
      <c r="D173" s="25">
        <v>72087.203125</v>
      </c>
      <c r="E173" s="14">
        <v>2351.3105789175938</v>
      </c>
      <c r="F173" s="12">
        <v>119.42925388145075</v>
      </c>
      <c r="G173" s="1">
        <v>38</v>
      </c>
      <c r="H173" s="35">
        <v>226.56107600000001</v>
      </c>
    </row>
    <row r="174" spans="3:8">
      <c r="C174" s="30">
        <v>170</v>
      </c>
      <c r="D174" s="25">
        <v>82441.8984375</v>
      </c>
      <c r="E174" s="14">
        <v>2624.696712552643</v>
      </c>
      <c r="F174" s="12">
        <v>160.28663020931549</v>
      </c>
      <c r="G174" s="1">
        <v>51</v>
      </c>
      <c r="H174" s="35">
        <v>259.10458999999997</v>
      </c>
    </row>
    <row r="175" spans="3:8">
      <c r="C175" s="30">
        <v>171</v>
      </c>
      <c r="D175" s="25">
        <v>66714.5</v>
      </c>
      <c r="E175" s="14">
        <v>2297.4511282921617</v>
      </c>
      <c r="F175" s="12">
        <v>122.5721289835942</v>
      </c>
      <c r="G175" s="1">
        <v>39</v>
      </c>
      <c r="H175" s="35">
        <v>209.675341</v>
      </c>
    </row>
    <row r="176" spans="3:8">
      <c r="C176" s="30">
        <v>172</v>
      </c>
      <c r="D176" s="25">
        <v>72945.6015625</v>
      </c>
      <c r="E176" s="14">
        <v>2784.4019108680623</v>
      </c>
      <c r="F176" s="12">
        <v>179.14388082217613</v>
      </c>
      <c r="G176" s="1">
        <v>57</v>
      </c>
      <c r="H176" s="35">
        <v>229.258915</v>
      </c>
    </row>
    <row r="177" spans="3:8">
      <c r="C177" s="30">
        <v>173</v>
      </c>
      <c r="D177" s="25">
        <v>76235.296875</v>
      </c>
      <c r="E177" s="14">
        <v>2278.2858759192909</v>
      </c>
      <c r="F177" s="12">
        <v>110.00062857502043</v>
      </c>
      <c r="G177" s="1">
        <v>35</v>
      </c>
      <c r="H177" s="35">
        <v>239.598016</v>
      </c>
    </row>
    <row r="178" spans="3:8">
      <c r="C178" s="30">
        <v>174</v>
      </c>
      <c r="D178" s="25">
        <v>93631.6015625</v>
      </c>
      <c r="E178" s="14">
        <v>2985.0964862656356</v>
      </c>
      <c r="F178" s="12">
        <v>138.2865044943114</v>
      </c>
      <c r="G178" s="1">
        <v>44</v>
      </c>
      <c r="H178" s="35">
        <v>294.27242899999999</v>
      </c>
    </row>
    <row r="179" spans="3:8">
      <c r="C179" s="30">
        <v>175</v>
      </c>
      <c r="D179" s="25">
        <v>61387.80078125</v>
      </c>
      <c r="E179" s="14">
        <v>1789.7196555408889</v>
      </c>
      <c r="F179" s="12">
        <v>110.00062857502043</v>
      </c>
      <c r="G179" s="1">
        <v>35</v>
      </c>
      <c r="H179" s="35">
        <v>192.934191</v>
      </c>
    </row>
    <row r="180" spans="3:8">
      <c r="C180" s="30">
        <v>176</v>
      </c>
      <c r="D180" s="25">
        <v>75632.703125</v>
      </c>
      <c r="E180" s="14">
        <v>2470.3658306618895</v>
      </c>
      <c r="F180" s="12">
        <v>154.00088000502859</v>
      </c>
      <c r="G180" s="1">
        <v>49</v>
      </c>
      <c r="H180" s="35">
        <v>237.70414</v>
      </c>
    </row>
    <row r="181" spans="3:8">
      <c r="C181" s="30">
        <v>177</v>
      </c>
      <c r="D181" s="25">
        <v>81046.703125</v>
      </c>
      <c r="E181" s="14">
        <v>3034.6061977497016</v>
      </c>
      <c r="F181" s="12">
        <v>147.71512980074172</v>
      </c>
      <c r="G181" s="1">
        <v>47</v>
      </c>
      <c r="H181" s="35">
        <v>254.71966499999999</v>
      </c>
    </row>
    <row r="182" spans="3:8">
      <c r="C182" s="30">
        <v>178</v>
      </c>
      <c r="D182" s="25">
        <v>71207.8984375</v>
      </c>
      <c r="E182" s="14">
        <v>2423.9424225281286</v>
      </c>
      <c r="F182" s="12">
        <v>116.28637877930731</v>
      </c>
      <c r="G182" s="1">
        <v>37</v>
      </c>
      <c r="H182" s="35">
        <v>223.79753099999999</v>
      </c>
    </row>
    <row r="183" spans="3:8">
      <c r="C183" s="30">
        <v>179</v>
      </c>
      <c r="D183" s="25">
        <v>46508.5</v>
      </c>
      <c r="E183" s="14">
        <v>1326.5730089886229</v>
      </c>
      <c r="F183" s="12">
        <v>100.57200326859011</v>
      </c>
      <c r="G183" s="1">
        <v>32</v>
      </c>
      <c r="H183" s="35">
        <v>146.17040700000001</v>
      </c>
    </row>
    <row r="184" spans="3:8">
      <c r="C184" s="30">
        <v>180</v>
      </c>
      <c r="D184" s="25">
        <v>64374.69921875</v>
      </c>
      <c r="E184" s="14">
        <v>1990.4016594380539</v>
      </c>
      <c r="F184" s="12">
        <v>119.42925388145075</v>
      </c>
      <c r="G184" s="1">
        <v>38</v>
      </c>
      <c r="H184" s="35">
        <v>202.321639</v>
      </c>
    </row>
    <row r="185" spans="3:8">
      <c r="C185" s="30">
        <v>181</v>
      </c>
      <c r="D185" s="25">
        <v>65618</v>
      </c>
      <c r="E185" s="14">
        <v>2420.4821170406685</v>
      </c>
      <c r="F185" s="12">
        <v>141.42937959645485</v>
      </c>
      <c r="G185" s="1">
        <v>45</v>
      </c>
      <c r="H185" s="35">
        <v>206.22917799999999</v>
      </c>
    </row>
    <row r="186" spans="3:8">
      <c r="C186" s="30">
        <v>182</v>
      </c>
      <c r="D186" s="25">
        <v>64745.30078125</v>
      </c>
      <c r="E186" s="14">
        <v>2272.91784524483</v>
      </c>
      <c r="F186" s="12">
        <v>128.85787918788108</v>
      </c>
      <c r="G186" s="1">
        <v>41</v>
      </c>
      <c r="H186" s="35">
        <v>203.48639399999999</v>
      </c>
    </row>
    <row r="187" spans="3:8">
      <c r="C187" s="30">
        <v>183</v>
      </c>
      <c r="D187" s="25">
        <v>97270.5</v>
      </c>
      <c r="E187" s="14">
        <v>4149.6322836130494</v>
      </c>
      <c r="F187" s="12">
        <v>216.85838204789744</v>
      </c>
      <c r="G187" s="1">
        <v>69</v>
      </c>
      <c r="H187" s="35">
        <v>305.70903299999998</v>
      </c>
    </row>
    <row r="188" spans="3:8">
      <c r="C188" s="30">
        <v>184</v>
      </c>
      <c r="D188" s="25">
        <v>74587.796875</v>
      </c>
      <c r="E188" s="14">
        <v>2508.4951914010935</v>
      </c>
      <c r="F188" s="12">
        <v>147.71512980074172</v>
      </c>
      <c r="G188" s="1">
        <v>47</v>
      </c>
      <c r="H188" s="35">
        <v>234.42013</v>
      </c>
    </row>
    <row r="189" spans="3:8">
      <c r="C189" s="30">
        <v>185</v>
      </c>
      <c r="D189" s="25">
        <v>104264</v>
      </c>
      <c r="E189" s="14">
        <v>4897.6994154252307</v>
      </c>
      <c r="F189" s="12">
        <v>235.71563266075808</v>
      </c>
      <c r="G189" s="1">
        <v>75</v>
      </c>
      <c r="H189" s="35">
        <v>327.68873000000002</v>
      </c>
    </row>
    <row r="190" spans="3:8">
      <c r="C190" s="30">
        <v>186</v>
      </c>
      <c r="D190" s="25">
        <v>74335.1015625</v>
      </c>
      <c r="E190" s="14">
        <v>3085.3007731472749</v>
      </c>
      <c r="F190" s="12">
        <v>122.5721289835942</v>
      </c>
      <c r="G190" s="1">
        <v>39</v>
      </c>
      <c r="H190" s="35">
        <v>233.62594000000001</v>
      </c>
    </row>
    <row r="191" spans="3:8">
      <c r="C191" s="30">
        <v>187</v>
      </c>
      <c r="D191" s="25">
        <v>85317.9</v>
      </c>
      <c r="E191" s="14">
        <v>3634.0436231064177</v>
      </c>
      <c r="F191" s="12">
        <v>191.7153812307499</v>
      </c>
      <c r="G191" s="1">
        <v>61</v>
      </c>
      <c r="H191" s="35">
        <v>268.14350400000001</v>
      </c>
    </row>
    <row r="192" spans="3:8">
      <c r="C192" s="30">
        <v>188</v>
      </c>
      <c r="D192" s="25">
        <v>77121.6015625</v>
      </c>
      <c r="E192" s="14">
        <v>3239.0156515180088</v>
      </c>
      <c r="F192" s="12">
        <v>157.14375510717204</v>
      </c>
      <c r="G192" s="1">
        <v>50</v>
      </c>
      <c r="H192" s="35">
        <v>242.38356099999999</v>
      </c>
    </row>
    <row r="193" spans="3:8">
      <c r="C193" s="30">
        <v>189</v>
      </c>
      <c r="D193" s="25">
        <v>96225.796875</v>
      </c>
      <c r="E193" s="14">
        <v>4760.481488465648</v>
      </c>
      <c r="F193" s="12">
        <v>229.42988245647118</v>
      </c>
      <c r="G193" s="1">
        <v>73</v>
      </c>
      <c r="H193" s="35">
        <v>302.42566099999999</v>
      </c>
    </row>
    <row r="194" spans="3:8">
      <c r="C194" s="30">
        <v>190</v>
      </c>
      <c r="D194" s="25">
        <v>92289.8984375</v>
      </c>
      <c r="E194" s="14">
        <v>4258.9100509145765</v>
      </c>
      <c r="F194" s="12">
        <v>223.14413225218431</v>
      </c>
      <c r="G194" s="1">
        <v>71</v>
      </c>
      <c r="H194" s="35">
        <v>290.05562400000002</v>
      </c>
    </row>
    <row r="195" spans="3:8">
      <c r="C195" s="30">
        <v>191</v>
      </c>
      <c r="D195" s="25">
        <v>70324.5</v>
      </c>
      <c r="E195" s="14">
        <v>2289.8925136715065</v>
      </c>
      <c r="F195" s="12">
        <v>119.42925388145075</v>
      </c>
      <c r="G195" s="1">
        <v>38</v>
      </c>
      <c r="H195" s="35">
        <v>221.02112</v>
      </c>
    </row>
    <row r="196" spans="3:8">
      <c r="C196" s="30">
        <v>192</v>
      </c>
      <c r="D196" s="25">
        <v>75856.796875</v>
      </c>
      <c r="E196" s="14">
        <v>2869.2783958765476</v>
      </c>
      <c r="F196" s="12">
        <v>138.2865044943114</v>
      </c>
      <c r="G196" s="1">
        <v>44</v>
      </c>
      <c r="H196" s="35">
        <v>238.40843799999999</v>
      </c>
    </row>
    <row r="197" spans="3:8">
      <c r="C197" s="30">
        <v>193</v>
      </c>
      <c r="D197" s="25">
        <v>56391.19921875</v>
      </c>
      <c r="E197" s="14">
        <v>1878.3770192972531</v>
      </c>
      <c r="F197" s="12">
        <v>113.14350367716388</v>
      </c>
      <c r="G197" s="1">
        <v>36</v>
      </c>
      <c r="H197" s="35">
        <v>177.23049599999999</v>
      </c>
    </row>
    <row r="198" spans="3:8">
      <c r="C198" s="30">
        <v>194</v>
      </c>
      <c r="D198" s="25">
        <v>106251</v>
      </c>
      <c r="E198" s="14">
        <v>4784.555911748067</v>
      </c>
      <c r="F198" s="12">
        <v>235.71563266075808</v>
      </c>
      <c r="G198" s="1">
        <v>75</v>
      </c>
      <c r="H198" s="35">
        <v>333.93362200000001</v>
      </c>
    </row>
    <row r="199" spans="3:8">
      <c r="C199" s="30">
        <v>195</v>
      </c>
      <c r="D199" s="25">
        <v>85042.5</v>
      </c>
      <c r="E199" s="14">
        <v>3412.9737884216479</v>
      </c>
      <c r="F199" s="12">
        <v>150.85800490288517</v>
      </c>
      <c r="G199" s="1">
        <v>48</v>
      </c>
      <c r="H199" s="35">
        <v>267.27795600000002</v>
      </c>
    </row>
    <row r="200" spans="3:8">
      <c r="C200" s="30">
        <v>196</v>
      </c>
      <c r="D200" s="25">
        <v>103852</v>
      </c>
      <c r="E200" s="14">
        <v>3479.4770255830031</v>
      </c>
      <c r="F200" s="12">
        <v>169.71525551574581</v>
      </c>
      <c r="G200" s="1">
        <v>54</v>
      </c>
      <c r="H200" s="35">
        <v>326.39386500000001</v>
      </c>
    </row>
    <row r="201" spans="3:8">
      <c r="C201" s="30">
        <v>197</v>
      </c>
      <c r="D201" s="25">
        <v>102156</v>
      </c>
      <c r="E201" s="14">
        <v>4574.3604249167138</v>
      </c>
      <c r="F201" s="12">
        <v>238.8585077629015</v>
      </c>
      <c r="G201" s="1">
        <v>76</v>
      </c>
      <c r="H201" s="35">
        <v>321.06354900000002</v>
      </c>
    </row>
    <row r="202" spans="3:8">
      <c r="C202" s="30">
        <v>198</v>
      </c>
      <c r="D202" s="25">
        <v>94739.796875</v>
      </c>
      <c r="E202" s="14">
        <v>3591.4262367213528</v>
      </c>
      <c r="F202" s="12">
        <v>182.28675592431958</v>
      </c>
      <c r="G202" s="1">
        <v>58</v>
      </c>
      <c r="H202" s="35">
        <v>297.75534900000002</v>
      </c>
    </row>
    <row r="203" spans="3:8">
      <c r="C203" s="30">
        <v>199</v>
      </c>
      <c r="D203" s="25">
        <v>72892.3984375</v>
      </c>
      <c r="E203" s="14">
        <v>2576.0387202212582</v>
      </c>
      <c r="F203" s="12">
        <v>135.14362939216795</v>
      </c>
      <c r="G203" s="1">
        <v>43</v>
      </c>
      <c r="H203" s="35">
        <v>229.09170399999999</v>
      </c>
    </row>
    <row r="204" spans="3:8">
      <c r="C204" s="30">
        <v>200</v>
      </c>
      <c r="D204" s="25">
        <v>74732.796875</v>
      </c>
      <c r="E204" s="14">
        <v>2675.0235715632662</v>
      </c>
      <c r="F204" s="12">
        <v>135.14362939216795</v>
      </c>
      <c r="G204" s="1">
        <v>43</v>
      </c>
      <c r="H204" s="35">
        <v>234.87584699999999</v>
      </c>
    </row>
    <row r="205" spans="3:8">
      <c r="C205" s="30">
        <v>201</v>
      </c>
      <c r="D205" s="25">
        <v>75557.1015625</v>
      </c>
      <c r="E205" s="14">
        <v>2666.0663775221574</v>
      </c>
      <c r="F205" s="12">
        <v>135.14362939216795</v>
      </c>
      <c r="G205" s="1">
        <v>43</v>
      </c>
      <c r="H205" s="35">
        <v>237.466533</v>
      </c>
    </row>
    <row r="206" spans="3:8">
      <c r="C206" s="30">
        <v>202</v>
      </c>
      <c r="D206" s="25">
        <v>61630.1015625</v>
      </c>
      <c r="E206" s="14">
        <v>2103.6960211201208</v>
      </c>
      <c r="F206" s="12">
        <v>94.286253064303224</v>
      </c>
      <c r="G206" s="1">
        <v>30</v>
      </c>
      <c r="H206" s="35">
        <v>193.69571199999999</v>
      </c>
    </row>
    <row r="207" spans="3:8">
      <c r="C207" s="30">
        <v>203</v>
      </c>
      <c r="D207" s="25">
        <v>65602.1015625</v>
      </c>
      <c r="E207" s="14">
        <v>2404.846313407505</v>
      </c>
      <c r="F207" s="12">
        <v>122.5721289835942</v>
      </c>
      <c r="G207" s="1">
        <v>39</v>
      </c>
      <c r="H207" s="35">
        <v>206.17921200000001</v>
      </c>
    </row>
    <row r="208" spans="3:8">
      <c r="C208" s="30">
        <v>204</v>
      </c>
      <c r="D208" s="25">
        <v>65152.69921875</v>
      </c>
      <c r="E208" s="14">
        <v>2410.714061223207</v>
      </c>
      <c r="F208" s="12">
        <v>116.28637877930731</v>
      </c>
      <c r="G208" s="1">
        <v>37</v>
      </c>
      <c r="H208" s="35">
        <v>204.766796</v>
      </c>
    </row>
    <row r="209" spans="3:8">
      <c r="C209" s="30">
        <v>205</v>
      </c>
      <c r="D209" s="25">
        <v>66244</v>
      </c>
      <c r="E209" s="14">
        <v>2316.7640957948329</v>
      </c>
      <c r="F209" s="12">
        <v>122.5721289835942</v>
      </c>
      <c r="G209" s="1">
        <v>39</v>
      </c>
      <c r="H209" s="35">
        <v>208.196618</v>
      </c>
    </row>
    <row r="210" spans="3:8">
      <c r="C210" s="30">
        <v>206</v>
      </c>
      <c r="D210" s="25">
        <v>116999</v>
      </c>
      <c r="E210" s="14">
        <v>5267.8672449556852</v>
      </c>
      <c r="F210" s="12">
        <v>254.57288327361871</v>
      </c>
      <c r="G210" s="1">
        <v>81</v>
      </c>
      <c r="H210" s="35">
        <v>367.71324399999997</v>
      </c>
    </row>
    <row r="211" spans="3:8">
      <c r="C211" s="30">
        <v>207</v>
      </c>
      <c r="D211" s="25">
        <v>83809.5</v>
      </c>
      <c r="E211" s="14">
        <v>3142.0925262430069</v>
      </c>
      <c r="F211" s="12">
        <v>166.57238041360236</v>
      </c>
      <c r="G211" s="1">
        <v>53</v>
      </c>
      <c r="H211" s="35">
        <v>263.40279099999998</v>
      </c>
    </row>
    <row r="212" spans="3:8">
      <c r="C212" s="30">
        <v>208</v>
      </c>
      <c r="D212" s="25">
        <v>63700.80078125</v>
      </c>
      <c r="E212" s="14">
        <v>1978.5687346784839</v>
      </c>
      <c r="F212" s="12">
        <v>97.429128166446674</v>
      </c>
      <c r="G212" s="1">
        <v>31</v>
      </c>
      <c r="H212" s="35">
        <v>200.20366100000001</v>
      </c>
    </row>
    <row r="213" spans="3:8">
      <c r="C213" s="30">
        <v>209</v>
      </c>
      <c r="D213" s="25">
        <v>74499.203125</v>
      </c>
      <c r="E213" s="14">
        <v>2896.4454082594757</v>
      </c>
      <c r="F213" s="12">
        <v>163.42950531145894</v>
      </c>
      <c r="G213" s="1">
        <v>52</v>
      </c>
      <c r="H213" s="35">
        <v>234.14169100000001</v>
      </c>
    </row>
    <row r="214" spans="3:8">
      <c r="C214" s="30">
        <v>210</v>
      </c>
      <c r="D214" s="25">
        <v>78702.296875</v>
      </c>
      <c r="E214" s="14">
        <v>3096.7282670186687</v>
      </c>
      <c r="F214" s="12">
        <v>194.85825633289335</v>
      </c>
      <c r="G214" s="1">
        <v>62</v>
      </c>
      <c r="H214" s="35">
        <v>247.35148899999999</v>
      </c>
    </row>
    <row r="215" spans="3:8">
      <c r="C215" s="30">
        <v>211</v>
      </c>
      <c r="D215" s="25">
        <v>80524.8984375</v>
      </c>
      <c r="E215" s="14">
        <v>2531.0170343830537</v>
      </c>
      <c r="F215" s="12">
        <v>125.71500408573763</v>
      </c>
      <c r="G215" s="1">
        <v>40</v>
      </c>
      <c r="H215" s="35">
        <v>253.07969800000001</v>
      </c>
    </row>
    <row r="216" spans="3:8">
      <c r="C216" s="30">
        <v>212</v>
      </c>
      <c r="D216" s="25">
        <v>69022.203125</v>
      </c>
      <c r="E216" s="14">
        <v>2313.0775033000186</v>
      </c>
      <c r="F216" s="12">
        <v>135.14362939216795</v>
      </c>
      <c r="G216" s="1">
        <v>43</v>
      </c>
      <c r="H216" s="35">
        <v>216.92816400000001</v>
      </c>
    </row>
    <row r="217" spans="3:8">
      <c r="C217" s="30">
        <v>213</v>
      </c>
      <c r="D217" s="25">
        <v>85552.203125</v>
      </c>
      <c r="E217" s="14">
        <v>3156.9866113520648</v>
      </c>
      <c r="F217" s="12">
        <v>154.00088000502859</v>
      </c>
      <c r="G217" s="1">
        <v>49</v>
      </c>
      <c r="H217" s="35">
        <v>268.87988899999999</v>
      </c>
    </row>
    <row r="218" spans="3:8">
      <c r="C218" s="30">
        <v>214</v>
      </c>
      <c r="D218" s="25">
        <v>70796.1015625</v>
      </c>
      <c r="E218" s="14">
        <v>2645.9236909925198</v>
      </c>
      <c r="F218" s="12">
        <v>169.71525551574581</v>
      </c>
      <c r="G218" s="1">
        <v>54</v>
      </c>
      <c r="H218" s="35">
        <v>222.50330500000001</v>
      </c>
    </row>
    <row r="219" spans="3:8">
      <c r="C219" s="30">
        <v>215</v>
      </c>
      <c r="D219" s="25">
        <v>70986.5</v>
      </c>
      <c r="E219" s="14">
        <v>2476.1581494751399</v>
      </c>
      <c r="F219" s="12">
        <v>119.42925388145075</v>
      </c>
      <c r="G219" s="1">
        <v>38</v>
      </c>
      <c r="H219" s="35">
        <v>223.10170299999999</v>
      </c>
    </row>
    <row r="220" spans="3:8">
      <c r="C220" s="30">
        <v>216</v>
      </c>
      <c r="D220" s="25">
        <v>77817.296875</v>
      </c>
      <c r="E220" s="14">
        <v>3073.9707084040479</v>
      </c>
      <c r="F220" s="12">
        <v>147.71512980074172</v>
      </c>
      <c r="G220" s="1">
        <v>47</v>
      </c>
      <c r="H220" s="35">
        <v>244.57004499999999</v>
      </c>
    </row>
    <row r="221" spans="3:8">
      <c r="C221" s="30">
        <v>217</v>
      </c>
      <c r="D221" s="25">
        <v>76076.203125</v>
      </c>
      <c r="E221" s="14">
        <v>2925.1335721918408</v>
      </c>
      <c r="F221" s="12">
        <v>113.14350367716388</v>
      </c>
      <c r="G221" s="1">
        <v>36</v>
      </c>
      <c r="H221" s="35">
        <v>239.098005</v>
      </c>
    </row>
    <row r="222" spans="3:8">
      <c r="C222" s="30">
        <v>218</v>
      </c>
      <c r="D222" s="25">
        <v>81036</v>
      </c>
      <c r="E222" s="14">
        <v>3115.1549437425356</v>
      </c>
      <c r="F222" s="12">
        <v>157.14375510717204</v>
      </c>
      <c r="G222" s="1">
        <v>50</v>
      </c>
      <c r="H222" s="35">
        <v>254.686027</v>
      </c>
    </row>
    <row r="223" spans="3:8">
      <c r="C223" s="30">
        <v>219</v>
      </c>
      <c r="D223" s="25">
        <v>70648.203125</v>
      </c>
      <c r="E223" s="14">
        <v>2585.0682003897164</v>
      </c>
      <c r="F223" s="12">
        <v>116.28637877930731</v>
      </c>
      <c r="G223" s="1">
        <v>37</v>
      </c>
      <c r="H223" s="35">
        <v>222.038479</v>
      </c>
    </row>
    <row r="224" spans="3:8">
      <c r="C224" s="30">
        <v>220</v>
      </c>
      <c r="D224" s="25">
        <v>57527.69921875</v>
      </c>
      <c r="E224" s="14">
        <v>1936.8502105726318</v>
      </c>
      <c r="F224" s="12">
        <v>97.429128166446674</v>
      </c>
      <c r="G224" s="1">
        <v>31</v>
      </c>
      <c r="H224" s="35">
        <v>180.80237399999999</v>
      </c>
    </row>
    <row r="225" spans="3:8">
      <c r="C225" s="30">
        <v>221</v>
      </c>
      <c r="D225" s="25">
        <v>94952</v>
      </c>
      <c r="E225" s="14">
        <v>3831.8876107863471</v>
      </c>
      <c r="F225" s="12">
        <v>172.85813061788926</v>
      </c>
      <c r="G225" s="1">
        <v>55</v>
      </c>
      <c r="H225" s="35">
        <v>298.42227700000001</v>
      </c>
    </row>
    <row r="226" spans="3:8">
      <c r="C226" s="30">
        <v>222</v>
      </c>
      <c r="D226" s="25">
        <v>82941.296875</v>
      </c>
      <c r="E226" s="14">
        <v>3191.8410962348357</v>
      </c>
      <c r="F226" s="12">
        <v>132.00075429002453</v>
      </c>
      <c r="G226" s="1">
        <v>42</v>
      </c>
      <c r="H226" s="35">
        <v>260.67413699999997</v>
      </c>
    </row>
    <row r="227" spans="3:8">
      <c r="C227" s="30">
        <v>223</v>
      </c>
      <c r="D227" s="25">
        <v>67680.3984375</v>
      </c>
      <c r="E227" s="14">
        <v>2691.7688101074864</v>
      </c>
      <c r="F227" s="12">
        <v>157.14375510717204</v>
      </c>
      <c r="G227" s="1">
        <v>50</v>
      </c>
      <c r="H227" s="35">
        <v>212.711039</v>
      </c>
    </row>
    <row r="228" spans="3:8">
      <c r="C228" s="30">
        <v>224</v>
      </c>
      <c r="D228" s="25">
        <v>97975.5</v>
      </c>
      <c r="E228" s="14">
        <v>3721.038405933748</v>
      </c>
      <c r="F228" s="12">
        <v>198.00113143503677</v>
      </c>
      <c r="G228" s="1">
        <v>63</v>
      </c>
      <c r="H228" s="35">
        <v>307.92475999999999</v>
      </c>
    </row>
    <row r="229" spans="3:8">
      <c r="C229" s="30">
        <v>225</v>
      </c>
      <c r="D229" s="25">
        <v>55669.69921875</v>
      </c>
      <c r="E229" s="14">
        <v>1689.8390847947703</v>
      </c>
      <c r="F229" s="12">
        <v>75.429002451442585</v>
      </c>
      <c r="G229" s="1">
        <v>24</v>
      </c>
      <c r="H229" s="35">
        <v>174.96291199999999</v>
      </c>
    </row>
    <row r="230" spans="3:8">
      <c r="C230" s="30">
        <v>226</v>
      </c>
      <c r="D230" s="25">
        <v>103018</v>
      </c>
      <c r="E230" s="14">
        <v>5086.7747815701805</v>
      </c>
      <c r="F230" s="12">
        <v>245.14425796718839</v>
      </c>
      <c r="G230" s="1">
        <v>78</v>
      </c>
      <c r="H230" s="35">
        <v>323.77270700000003</v>
      </c>
    </row>
    <row r="231" spans="3:8">
      <c r="C231" s="30">
        <v>227</v>
      </c>
      <c r="D231" s="25">
        <v>70792.1015625</v>
      </c>
      <c r="E231" s="14">
        <v>2336.0519202966875</v>
      </c>
      <c r="F231" s="12">
        <v>113.14350367716388</v>
      </c>
      <c r="G231" s="1">
        <v>36</v>
      </c>
      <c r="H231" s="35">
        <v>222.49073300000001</v>
      </c>
    </row>
    <row r="232" spans="3:8">
      <c r="C232" s="30">
        <v>228</v>
      </c>
      <c r="D232" s="25">
        <v>90556</v>
      </c>
      <c r="E232" s="14">
        <v>3321.9875542145955</v>
      </c>
      <c r="F232" s="12">
        <v>157.14375510717204</v>
      </c>
      <c r="G232" s="1">
        <v>50</v>
      </c>
      <c r="H232" s="35">
        <v>284.60619800000001</v>
      </c>
    </row>
    <row r="233" spans="3:8">
      <c r="C233" s="30">
        <v>229</v>
      </c>
      <c r="D233" s="25">
        <v>59594.8984375</v>
      </c>
      <c r="E233" s="14">
        <v>2106.0971776981582</v>
      </c>
      <c r="F233" s="12">
        <v>122.5721289835942</v>
      </c>
      <c r="G233" s="1">
        <v>39</v>
      </c>
      <c r="H233" s="35">
        <v>187.29932299999999</v>
      </c>
    </row>
    <row r="234" spans="3:8">
      <c r="C234" s="30">
        <v>230</v>
      </c>
      <c r="D234" s="25">
        <v>82726.203125</v>
      </c>
      <c r="E234" s="14">
        <v>3385.8822050411718</v>
      </c>
      <c r="F234" s="12">
        <v>157.14375510717204</v>
      </c>
      <c r="G234" s="1">
        <v>50</v>
      </c>
      <c r="H234" s="35">
        <v>259.99812400000002</v>
      </c>
    </row>
    <row r="235" spans="3:8">
      <c r="C235" s="30">
        <v>231</v>
      </c>
      <c r="D235" s="25">
        <v>91735</v>
      </c>
      <c r="E235" s="14">
        <v>3913.4766484379911</v>
      </c>
      <c r="F235" s="12">
        <v>191.7153812307499</v>
      </c>
      <c r="G235" s="1">
        <v>61</v>
      </c>
      <c r="H235" s="35">
        <v>288.31164699999999</v>
      </c>
    </row>
    <row r="236" spans="3:8">
      <c r="C236" s="30">
        <v>232</v>
      </c>
      <c r="D236" s="25">
        <v>99915.203125</v>
      </c>
      <c r="E236" s="14">
        <v>3763.6557923188134</v>
      </c>
      <c r="F236" s="12">
        <v>194.85825633289335</v>
      </c>
      <c r="G236" s="1">
        <v>62</v>
      </c>
      <c r="H236" s="35">
        <v>314.021004</v>
      </c>
    </row>
    <row r="237" spans="3:8">
      <c r="C237" s="30">
        <v>233</v>
      </c>
      <c r="D237" s="25">
        <v>86876.3984375</v>
      </c>
      <c r="E237" s="14">
        <v>3115.6986611352063</v>
      </c>
      <c r="F237" s="12">
        <v>194.85825633289335</v>
      </c>
      <c r="G237" s="1">
        <v>62</v>
      </c>
      <c r="H237" s="35">
        <v>273.04167000000001</v>
      </c>
    </row>
    <row r="238" spans="3:8">
      <c r="C238" s="30">
        <v>234</v>
      </c>
      <c r="D238" s="25">
        <v>88893.796875</v>
      </c>
      <c r="E238" s="14">
        <v>3347.1934125337857</v>
      </c>
      <c r="F238" s="12">
        <v>176.00100572003268</v>
      </c>
      <c r="G238" s="1">
        <v>56</v>
      </c>
      <c r="H238" s="35">
        <v>279.38210099999998</v>
      </c>
    </row>
    <row r="239" spans="3:8">
      <c r="C239" s="30">
        <v>235</v>
      </c>
      <c r="D239" s="25">
        <v>66916.703125</v>
      </c>
      <c r="E239" s="14">
        <v>2337.9376453579735</v>
      </c>
      <c r="F239" s="12">
        <v>223.14413225218431</v>
      </c>
      <c r="G239" s="1">
        <v>71</v>
      </c>
      <c r="H239" s="35">
        <v>210.31084000000001</v>
      </c>
    </row>
    <row r="240" spans="3:8">
      <c r="C240" s="30">
        <v>236</v>
      </c>
      <c r="D240" s="25">
        <v>81355.8984375</v>
      </c>
      <c r="E240" s="14">
        <v>2906.2951788295932</v>
      </c>
      <c r="F240" s="12">
        <v>150.85800490288517</v>
      </c>
      <c r="G240" s="1">
        <v>48</v>
      </c>
      <c r="H240" s="35">
        <v>255.691428</v>
      </c>
    </row>
    <row r="241" spans="3:8">
      <c r="C241" s="30">
        <v>237</v>
      </c>
      <c r="D241" s="25">
        <v>73238.296875</v>
      </c>
      <c r="E241" s="14">
        <v>2662.9329310453204</v>
      </c>
      <c r="F241" s="12">
        <v>141.42937959645485</v>
      </c>
      <c r="G241" s="1">
        <v>45</v>
      </c>
      <c r="H241" s="35">
        <v>230.17882</v>
      </c>
    </row>
    <row r="242" spans="3:8">
      <c r="C242" s="30">
        <v>238</v>
      </c>
      <c r="D242" s="25">
        <v>92290.8984375</v>
      </c>
      <c r="E242" s="14">
        <v>3908.3851907725184</v>
      </c>
      <c r="F242" s="12">
        <v>267.14438368219248</v>
      </c>
      <c r="G242" s="1">
        <v>85</v>
      </c>
      <c r="H242" s="35">
        <v>290.05876699999999</v>
      </c>
    </row>
    <row r="243" spans="3:8">
      <c r="C243" s="30">
        <v>239</v>
      </c>
      <c r="D243" s="25">
        <v>92512</v>
      </c>
      <c r="E243" s="14">
        <v>3323.9989942799671</v>
      </c>
      <c r="F243" s="12">
        <v>198.00113143503677</v>
      </c>
      <c r="G243" s="1">
        <v>63</v>
      </c>
      <c r="H243" s="35">
        <v>290.75366100000002</v>
      </c>
    </row>
    <row r="244" spans="3:8">
      <c r="C244" s="30">
        <v>240</v>
      </c>
      <c r="D244" s="25">
        <v>92174.796875</v>
      </c>
      <c r="E244" s="14">
        <v>3705.1668866679238</v>
      </c>
      <c r="F244" s="12">
        <v>210.57263184361054</v>
      </c>
      <c r="G244" s="1">
        <v>67</v>
      </c>
      <c r="H244" s="35">
        <v>289.69387399999999</v>
      </c>
    </row>
    <row r="245" spans="3:8">
      <c r="C245" s="30">
        <v>241</v>
      </c>
      <c r="D245" s="25">
        <v>86112.3984375</v>
      </c>
      <c r="E245" s="14">
        <v>3202.8411590923374</v>
      </c>
      <c r="F245" s="12">
        <v>144.57225469859827</v>
      </c>
      <c r="G245" s="1">
        <v>46</v>
      </c>
      <c r="H245" s="35">
        <v>270.640513</v>
      </c>
    </row>
    <row r="246" spans="3:8">
      <c r="C246" s="30">
        <v>242</v>
      </c>
      <c r="D246" s="25">
        <v>88643.5</v>
      </c>
      <c r="E246" s="14">
        <v>3654.0008800050286</v>
      </c>
      <c r="F246" s="12">
        <v>245.14425796718839</v>
      </c>
      <c r="G246" s="1">
        <v>78</v>
      </c>
      <c r="H246" s="35">
        <v>278.59544899999997</v>
      </c>
    </row>
    <row r="247" spans="3:8">
      <c r="C247" s="30">
        <v>243</v>
      </c>
      <c r="D247" s="25">
        <v>87684</v>
      </c>
      <c r="E247" s="14">
        <v>3430.9510340059087</v>
      </c>
      <c r="F247" s="12">
        <v>201.14400653718022</v>
      </c>
      <c r="G247" s="1">
        <v>64</v>
      </c>
      <c r="H247" s="35">
        <v>275.57986</v>
      </c>
    </row>
    <row r="248" spans="3:8">
      <c r="C248" s="30">
        <v>244</v>
      </c>
      <c r="D248" s="25">
        <v>82451.6015625</v>
      </c>
      <c r="E248" s="14">
        <v>3433.5281915896662</v>
      </c>
      <c r="F248" s="12">
        <v>220.00125715004086</v>
      </c>
      <c r="G248" s="1">
        <v>70</v>
      </c>
      <c r="H248" s="35">
        <v>259.135086</v>
      </c>
    </row>
    <row r="249" spans="3:8">
      <c r="C249" s="30">
        <v>245</v>
      </c>
      <c r="D249" s="25">
        <v>74331.1015625</v>
      </c>
      <c r="E249" s="14">
        <v>2486.6427808158905</v>
      </c>
      <c r="F249" s="12">
        <v>160.28663020931549</v>
      </c>
      <c r="G249" s="1">
        <v>51</v>
      </c>
      <c r="H249" s="35">
        <v>233.61336800000001</v>
      </c>
    </row>
    <row r="250" spans="3:8">
      <c r="C250" s="30">
        <v>246</v>
      </c>
      <c r="D250" s="25">
        <v>84265.203125</v>
      </c>
      <c r="E250" s="14">
        <v>3308.1274750141429</v>
      </c>
      <c r="F250" s="12">
        <v>226.28700735432776</v>
      </c>
      <c r="G250" s="1">
        <v>72</v>
      </c>
      <c r="H250" s="35">
        <v>264.83500900000001</v>
      </c>
    </row>
    <row r="251" spans="3:8">
      <c r="C251" s="30">
        <v>247</v>
      </c>
      <c r="D251" s="25">
        <v>88002.6015625</v>
      </c>
      <c r="E251" s="14">
        <v>2782.211326921868</v>
      </c>
      <c r="F251" s="12">
        <v>150.85800490288517</v>
      </c>
      <c r="G251" s="1">
        <v>48</v>
      </c>
      <c r="H251" s="35">
        <v>276.581185</v>
      </c>
    </row>
    <row r="252" spans="3:8">
      <c r="C252" s="30">
        <v>248</v>
      </c>
      <c r="D252" s="25">
        <v>59943.1015625</v>
      </c>
      <c r="E252" s="14">
        <v>2017.3140989377082</v>
      </c>
      <c r="F252" s="12">
        <v>150.85800490288517</v>
      </c>
      <c r="G252" s="1">
        <v>48</v>
      </c>
      <c r="H252" s="35">
        <v>188.39368099999999</v>
      </c>
    </row>
    <row r="253" spans="3:8">
      <c r="C253" s="30">
        <v>249</v>
      </c>
      <c r="D253" s="25">
        <v>78352.703125</v>
      </c>
      <c r="E253" s="14">
        <v>3084.273052988874</v>
      </c>
      <c r="F253" s="12">
        <v>163.42950531145894</v>
      </c>
      <c r="G253" s="1">
        <v>52</v>
      </c>
      <c r="H253" s="35">
        <v>246.25275999999999</v>
      </c>
    </row>
    <row r="254" spans="3:8">
      <c r="C254" s="30">
        <v>250</v>
      </c>
      <c r="D254" s="25">
        <v>69994.6015625</v>
      </c>
      <c r="E254" s="14">
        <v>2571.886982211327</v>
      </c>
      <c r="F254" s="12">
        <v>147.71512980074172</v>
      </c>
      <c r="G254" s="1">
        <v>47</v>
      </c>
      <c r="H254" s="35">
        <v>219.98429100000001</v>
      </c>
    </row>
    <row r="255" spans="3:8">
      <c r="C255" s="30">
        <v>251</v>
      </c>
      <c r="D255" s="25">
        <v>98579.8984375</v>
      </c>
      <c r="E255" s="14">
        <v>4231.504180023886</v>
      </c>
      <c r="F255" s="12">
        <v>260.85863347790558</v>
      </c>
      <c r="G255" s="1">
        <v>83</v>
      </c>
      <c r="H255" s="35">
        <v>309.82430799999997</v>
      </c>
    </row>
    <row r="256" spans="3:8">
      <c r="C256" s="30">
        <v>252</v>
      </c>
      <c r="D256" s="25">
        <v>91533.6015625</v>
      </c>
      <c r="E256" s="14">
        <v>3651.6437236784209</v>
      </c>
      <c r="F256" s="12">
        <v>267.14438368219248</v>
      </c>
      <c r="G256" s="1">
        <v>85</v>
      </c>
      <c r="H256" s="35">
        <v>287.67867699999999</v>
      </c>
    </row>
    <row r="257" spans="3:8">
      <c r="C257" s="30">
        <v>253</v>
      </c>
      <c r="D257" s="25">
        <v>79894.5</v>
      </c>
      <c r="E257" s="14">
        <v>3260.1986297064554</v>
      </c>
      <c r="F257" s="12">
        <v>251.43000817147527</v>
      </c>
      <c r="G257" s="1">
        <v>80</v>
      </c>
      <c r="H257" s="35">
        <v>251.09843499999999</v>
      </c>
    </row>
    <row r="258" spans="3:8">
      <c r="C258" s="30">
        <v>254</v>
      </c>
      <c r="D258" s="25">
        <v>80450</v>
      </c>
      <c r="E258" s="14">
        <v>3156.9551826010434</v>
      </c>
      <c r="F258" s="12">
        <v>194.85825633289335</v>
      </c>
      <c r="G258" s="1">
        <v>62</v>
      </c>
      <c r="H258" s="35">
        <v>252.844302</v>
      </c>
    </row>
    <row r="259" spans="3:8">
      <c r="C259" s="30">
        <v>255</v>
      </c>
      <c r="D259" s="25">
        <v>67549.296875</v>
      </c>
      <c r="E259" s="14">
        <v>2463.4609340624802</v>
      </c>
      <c r="F259" s="12">
        <v>185.429631026463</v>
      </c>
      <c r="G259" s="1">
        <v>59</v>
      </c>
      <c r="H259" s="35">
        <v>212.299003</v>
      </c>
    </row>
    <row r="260" spans="3:8">
      <c r="C260" s="30">
        <v>256</v>
      </c>
      <c r="D260" s="25">
        <v>78743.8984375</v>
      </c>
      <c r="E260" s="14">
        <v>2458.1494751398577</v>
      </c>
      <c r="F260" s="12">
        <v>185.429631026463</v>
      </c>
      <c r="G260" s="1">
        <v>59</v>
      </c>
      <c r="H260" s="35">
        <v>247.482238</v>
      </c>
    </row>
    <row r="261" spans="3:8">
      <c r="C261" s="30">
        <v>257</v>
      </c>
      <c r="D261" s="25">
        <v>66876</v>
      </c>
      <c r="E261" s="14">
        <v>1968.7315356087749</v>
      </c>
      <c r="F261" s="12">
        <v>128.85787918788108</v>
      </c>
      <c r="G261" s="1">
        <v>41</v>
      </c>
      <c r="H261" s="35">
        <v>210.18291500000001</v>
      </c>
    </row>
    <row r="262" spans="3:8">
      <c r="C262" s="30">
        <v>258</v>
      </c>
      <c r="D262" s="25">
        <v>74899.1015625</v>
      </c>
      <c r="E262" s="14">
        <v>2783.939908228047</v>
      </c>
      <c r="F262" s="12">
        <v>154.00088000502859</v>
      </c>
      <c r="G262" s="1">
        <v>49</v>
      </c>
      <c r="H262" s="35">
        <v>235.39852099999999</v>
      </c>
    </row>
    <row r="263" spans="3:8">
      <c r="C263" s="30">
        <v>259</v>
      </c>
      <c r="D263" s="25">
        <v>81298.796875</v>
      </c>
      <c r="E263" s="14">
        <v>3006.2637500785718</v>
      </c>
      <c r="F263" s="12">
        <v>188.57250612860645</v>
      </c>
      <c r="G263" s="1">
        <v>60</v>
      </c>
      <c r="H263" s="35">
        <v>255.511965</v>
      </c>
    </row>
    <row r="264" spans="3:8">
      <c r="C264" s="30">
        <v>260</v>
      </c>
      <c r="D264" s="25">
        <v>66437.8984375</v>
      </c>
      <c r="E264" s="14">
        <v>2235.4987742787102</v>
      </c>
      <c r="F264" s="12">
        <v>144.57225469859827</v>
      </c>
      <c r="G264" s="1">
        <v>46</v>
      </c>
      <c r="H264" s="35">
        <v>208.806017</v>
      </c>
    </row>
    <row r="265" spans="3:8">
      <c r="C265" s="30">
        <v>261</v>
      </c>
      <c r="D265" s="25">
        <v>90743.8984375</v>
      </c>
      <c r="E265" s="14">
        <v>3152.5551574580427</v>
      </c>
      <c r="F265" s="12">
        <v>213.71550694575399</v>
      </c>
      <c r="G265" s="1">
        <v>68</v>
      </c>
      <c r="H265" s="35">
        <v>285.19673899999998</v>
      </c>
    </row>
    <row r="266" spans="3:8">
      <c r="C266" s="30">
        <v>262</v>
      </c>
      <c r="D266" s="25">
        <v>67604.796875</v>
      </c>
      <c r="E266" s="14">
        <v>2296.4768370104971</v>
      </c>
      <c r="F266" s="12">
        <v>169.71525551574581</v>
      </c>
      <c r="G266" s="1">
        <v>54</v>
      </c>
      <c r="H266" s="35">
        <v>212.473433</v>
      </c>
    </row>
    <row r="267" spans="3:8">
      <c r="C267" s="30">
        <v>263</v>
      </c>
      <c r="D267" s="25">
        <v>84399.8984375</v>
      </c>
      <c r="E267" s="14">
        <v>3004.4848827707588</v>
      </c>
      <c r="F267" s="12">
        <v>204.28688163932367</v>
      </c>
      <c r="G267" s="1">
        <v>65</v>
      </c>
      <c r="H267" s="35">
        <v>265.25833899999998</v>
      </c>
    </row>
    <row r="268" spans="3:8">
      <c r="C268" s="30">
        <v>264</v>
      </c>
      <c r="D268" s="25">
        <v>89750.8984375</v>
      </c>
      <c r="E268" s="14">
        <v>3020.6172606700611</v>
      </c>
      <c r="F268" s="12">
        <v>198.00113143503677</v>
      </c>
      <c r="G268" s="1">
        <v>63</v>
      </c>
      <c r="H268" s="35">
        <v>282.07586400000002</v>
      </c>
    </row>
    <row r="269" spans="3:8">
      <c r="C269" s="30">
        <v>265</v>
      </c>
      <c r="D269" s="25">
        <v>81393.8984375</v>
      </c>
      <c r="E269" s="14">
        <v>2686.0487774215853</v>
      </c>
      <c r="F269" s="12">
        <v>150.85800490288517</v>
      </c>
      <c r="G269" s="1">
        <v>48</v>
      </c>
      <c r="H269" s="35">
        <v>255.810857</v>
      </c>
    </row>
    <row r="270" spans="3:8">
      <c r="C270" s="30">
        <v>266</v>
      </c>
      <c r="D270" s="25">
        <v>73257.3984375</v>
      </c>
      <c r="E270" s="14">
        <v>2662.2854987742785</v>
      </c>
      <c r="F270" s="12">
        <v>147.71512980074172</v>
      </c>
      <c r="G270" s="1">
        <v>47</v>
      </c>
      <c r="H270" s="35">
        <v>230.238854</v>
      </c>
    </row>
    <row r="271" spans="3:8">
      <c r="C271" s="30">
        <v>267</v>
      </c>
      <c r="D271" s="25">
        <v>67250.3984375</v>
      </c>
      <c r="E271" s="14">
        <v>2089.8925136715065</v>
      </c>
      <c r="F271" s="12">
        <v>128.85787918788108</v>
      </c>
      <c r="G271" s="1">
        <v>41</v>
      </c>
      <c r="H271" s="35">
        <v>211.35960299999999</v>
      </c>
    </row>
  </sheetData>
  <pageMargins left="0.7" right="0.7" top="0.75" bottom="0.75" header="0.3" footer="0.3"/>
</worksheet>
</file>

<file path=xl/worksheets/sheet2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80CA142-BB69-524B-9650-25D84AA49F44}">
  <dimension ref="C3:D13"/>
  <sheetViews>
    <sheetView workbookViewId="0">
      <selection activeCell="C3" sqref="C3:D4"/>
    </sheetView>
  </sheetViews>
  <sheetFormatPr defaultColWidth="11" defaultRowHeight="15.75"/>
  <cols>
    <col min="3" max="3" width="12.125" customWidth="1"/>
    <col min="4" max="4" width="13.625" customWidth="1"/>
  </cols>
  <sheetData>
    <row r="3" spans="3:4">
      <c r="C3" s="49" t="s">
        <v>32</v>
      </c>
      <c r="D3" s="49"/>
    </row>
    <row r="4" spans="3:4">
      <c r="C4" s="1" t="s">
        <v>30</v>
      </c>
      <c r="D4" s="1" t="s">
        <v>31</v>
      </c>
    </row>
    <row r="5" spans="3:4">
      <c r="C5" s="10">
        <v>676.88828620000004</v>
      </c>
      <c r="D5" s="10">
        <v>1289.4849839999999</v>
      </c>
    </row>
    <row r="6" spans="3:4">
      <c r="C6" s="10">
        <v>571.04847989999996</v>
      </c>
      <c r="D6" s="10">
        <v>1117.3745799999999</v>
      </c>
    </row>
    <row r="7" spans="3:4">
      <c r="C7" s="10">
        <v>562.16203519999999</v>
      </c>
      <c r="D7" s="10">
        <v>865.94070599999998</v>
      </c>
    </row>
    <row r="8" spans="3:4">
      <c r="C8" s="10">
        <v>329.67716050000001</v>
      </c>
      <c r="D8" s="10">
        <v>1065.324613</v>
      </c>
    </row>
    <row r="9" spans="3:4">
      <c r="C9" s="10">
        <v>597.19557029999999</v>
      </c>
      <c r="D9" s="10">
        <v>1159.5368599999999</v>
      </c>
    </row>
    <row r="10" spans="3:4">
      <c r="C10" s="10">
        <v>652.72298839999996</v>
      </c>
      <c r="D10" s="10">
        <v>1090.801046</v>
      </c>
    </row>
    <row r="11" spans="3:4">
      <c r="C11" s="10">
        <v>499.02755089999999</v>
      </c>
      <c r="D11" s="38"/>
    </row>
    <row r="12" spans="3:4">
      <c r="C12" s="10">
        <v>644.83908110000004</v>
      </c>
      <c r="D12" s="38"/>
    </row>
    <row r="13" spans="3:4">
      <c r="C13" s="4"/>
      <c r="D13" s="4"/>
    </row>
  </sheetData>
  <mergeCells count="1">
    <mergeCell ref="C3:D3"/>
  </mergeCells>
  <pageMargins left="0.7" right="0.7" top="0.75" bottom="0.75" header="0.3" footer="0.3"/>
</worksheet>
</file>

<file path=xl/worksheets/sheet2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448BB98-4AC6-8042-84A3-8806B6176A0A}">
  <dimension ref="C4:D13"/>
  <sheetViews>
    <sheetView workbookViewId="0">
      <selection activeCell="C4" sqref="C4:D5"/>
    </sheetView>
  </sheetViews>
  <sheetFormatPr defaultColWidth="11" defaultRowHeight="15.75"/>
  <sheetData>
    <row r="4" spans="3:4">
      <c r="C4" s="50" t="s">
        <v>25</v>
      </c>
      <c r="D4" s="50"/>
    </row>
    <row r="5" spans="3:4">
      <c r="C5" s="39" t="s">
        <v>30</v>
      </c>
      <c r="D5" s="39" t="s">
        <v>31</v>
      </c>
    </row>
    <row r="6" spans="3:4">
      <c r="C6" s="8">
        <v>43.8380273</v>
      </c>
      <c r="D6" s="8">
        <v>44.701310409999998</v>
      </c>
    </row>
    <row r="7" spans="3:4">
      <c r="C7" s="8">
        <v>52.590004999999998</v>
      </c>
      <c r="D7" s="8">
        <v>50.153379129999998</v>
      </c>
    </row>
    <row r="8" spans="3:4">
      <c r="C8" s="8">
        <v>48.2459828</v>
      </c>
      <c r="D8" s="8">
        <v>44.868877900000001</v>
      </c>
    </row>
    <row r="9" spans="3:4">
      <c r="C9" s="8">
        <v>51.964038600000002</v>
      </c>
      <c r="D9" s="8">
        <v>51.187090730000001</v>
      </c>
    </row>
    <row r="10" spans="3:4">
      <c r="C10" s="8">
        <v>49.788725300000003</v>
      </c>
      <c r="D10" s="8">
        <v>56.380557140000001</v>
      </c>
    </row>
    <row r="11" spans="3:4">
      <c r="C11" s="8">
        <v>48.236380599999997</v>
      </c>
      <c r="D11" s="8">
        <v>50.31028465</v>
      </c>
    </row>
    <row r="12" spans="3:4">
      <c r="C12" s="8">
        <v>46.400008300000003</v>
      </c>
      <c r="D12" s="8"/>
    </row>
    <row r="13" spans="3:4">
      <c r="C13" s="8">
        <v>56.3921937</v>
      </c>
      <c r="D13" s="8"/>
    </row>
  </sheetData>
  <mergeCells count="1">
    <mergeCell ref="C4:D4"/>
  </mergeCells>
  <pageMargins left="0.7" right="0.7" top="0.75" bottom="0.75" header="0.3" footer="0.3"/>
</worksheet>
</file>

<file path=xl/worksheets/sheet2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E28C23F-A7C9-7946-ADC7-9EA95B603878}">
  <dimension ref="C4:D13"/>
  <sheetViews>
    <sheetView workbookViewId="0">
      <selection activeCell="C4" sqref="C4:D5"/>
    </sheetView>
  </sheetViews>
  <sheetFormatPr defaultColWidth="11" defaultRowHeight="15.75"/>
  <sheetData>
    <row r="4" spans="3:4">
      <c r="C4" s="50" t="s">
        <v>26</v>
      </c>
      <c r="D4" s="50"/>
    </row>
    <row r="5" spans="3:4">
      <c r="C5" s="39" t="s">
        <v>30</v>
      </c>
      <c r="D5" s="39" t="s">
        <v>31</v>
      </c>
    </row>
    <row r="6" spans="3:4">
      <c r="C6" s="8">
        <v>16.29606072</v>
      </c>
      <c r="D6" s="8">
        <v>28.926596199999999</v>
      </c>
    </row>
    <row r="7" spans="3:4">
      <c r="C7" s="8">
        <v>11.15808195</v>
      </c>
      <c r="D7" s="8">
        <v>22.372886000000001</v>
      </c>
    </row>
    <row r="8" spans="3:4">
      <c r="C8" s="8">
        <v>11.43302948</v>
      </c>
      <c r="D8" s="8">
        <v>19.3130129</v>
      </c>
    </row>
    <row r="9" spans="3:4">
      <c r="C9" s="8">
        <v>5.9405388889999999</v>
      </c>
      <c r="D9" s="8">
        <v>21.1403645</v>
      </c>
    </row>
    <row r="10" spans="3:4">
      <c r="C10" s="8">
        <v>12.072530110000001</v>
      </c>
      <c r="D10" s="8">
        <v>20.510139599999999</v>
      </c>
    </row>
    <row r="11" spans="3:4">
      <c r="C11" s="8">
        <v>13.539590929999999</v>
      </c>
      <c r="D11" s="8">
        <v>21.779564799999999</v>
      </c>
    </row>
    <row r="12" spans="3:4">
      <c r="C12" s="8">
        <v>11.0256063</v>
      </c>
      <c r="D12" s="8"/>
    </row>
    <row r="13" spans="3:4">
      <c r="C13" s="8">
        <v>11.5288074</v>
      </c>
      <c r="D13" s="8"/>
    </row>
  </sheetData>
  <mergeCells count="1">
    <mergeCell ref="C4:D4"/>
  </mergeCells>
  <pageMargins left="0.7" right="0.7" top="0.75" bottom="0.75" header="0.3" footer="0.3"/>
</worksheet>
</file>

<file path=xl/worksheets/sheet2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68FFA52-CBC3-1F43-971B-35ED088BF72A}">
  <dimension ref="C4:D13"/>
  <sheetViews>
    <sheetView workbookViewId="0">
      <selection activeCell="G11" sqref="G11:G12"/>
    </sheetView>
  </sheetViews>
  <sheetFormatPr defaultColWidth="11" defaultRowHeight="15.75"/>
  <sheetData>
    <row r="4" spans="3:4">
      <c r="C4" s="51" t="s">
        <v>33</v>
      </c>
      <c r="D4" s="51"/>
    </row>
    <row r="5" spans="3:4">
      <c r="C5" s="39" t="s">
        <v>30</v>
      </c>
      <c r="D5" s="39" t="s">
        <v>31</v>
      </c>
    </row>
    <row r="6" spans="3:4">
      <c r="C6" s="10">
        <v>2350</v>
      </c>
      <c r="D6" s="10">
        <v>2954</v>
      </c>
    </row>
    <row r="7" spans="3:4">
      <c r="C7" s="10">
        <v>1725</v>
      </c>
      <c r="D7" s="10">
        <v>2619</v>
      </c>
    </row>
    <row r="8" spans="3:4">
      <c r="C8" s="10">
        <v>1830</v>
      </c>
      <c r="D8" s="10">
        <v>2589</v>
      </c>
    </row>
    <row r="9" spans="3:4">
      <c r="C9" s="10">
        <v>1368</v>
      </c>
      <c r="D9" s="10">
        <v>2496</v>
      </c>
    </row>
    <row r="10" spans="3:4">
      <c r="C10" s="10">
        <v>1912</v>
      </c>
      <c r="D10" s="10">
        <v>2361</v>
      </c>
    </row>
    <row r="11" spans="3:4">
      <c r="C11" s="10">
        <v>2018</v>
      </c>
      <c r="D11" s="10">
        <v>2599</v>
      </c>
    </row>
    <row r="12" spans="3:4">
      <c r="C12" s="10">
        <v>1903</v>
      </c>
      <c r="D12" s="10"/>
    </row>
    <row r="13" spans="3:4">
      <c r="C13" s="10">
        <v>1784</v>
      </c>
      <c r="D13" s="10"/>
    </row>
  </sheetData>
  <mergeCells count="1">
    <mergeCell ref="C4:D4"/>
  </mergeCells>
  <pageMargins left="0.7" right="0.7" top="0.75" bottom="0.75" header="0.3" footer="0.3"/>
</worksheet>
</file>

<file path=xl/worksheets/sheet2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0843D53-B7CD-D64D-90AC-2E26F4CA0E6C}">
  <dimension ref="C4:D101"/>
  <sheetViews>
    <sheetView workbookViewId="0">
      <selection activeCell="C6" sqref="C6:D101"/>
    </sheetView>
  </sheetViews>
  <sheetFormatPr defaultColWidth="11" defaultRowHeight="15.75"/>
  <cols>
    <col min="3" max="4" width="10.875" style="37"/>
  </cols>
  <sheetData>
    <row r="4" spans="3:4">
      <c r="C4" s="52" t="s">
        <v>23</v>
      </c>
      <c r="D4" s="52"/>
    </row>
    <row r="5" spans="3:4">
      <c r="C5" s="37" t="s">
        <v>30</v>
      </c>
      <c r="D5" s="37" t="s">
        <v>31</v>
      </c>
    </row>
    <row r="6" spans="3:4">
      <c r="C6" s="40">
        <v>901.48231499999997</v>
      </c>
      <c r="D6" s="40">
        <v>941.67292099999997</v>
      </c>
    </row>
    <row r="7" spans="3:4">
      <c r="C7" s="40">
        <v>563.50843799999996</v>
      </c>
      <c r="D7" s="40">
        <v>1111.94883</v>
      </c>
    </row>
    <row r="8" spans="3:4">
      <c r="C8" s="40">
        <v>471.15217200000001</v>
      </c>
      <c r="D8" s="40">
        <v>1261.3633600000001</v>
      </c>
    </row>
    <row r="9" spans="3:4">
      <c r="C9" s="40">
        <v>922.31482000000005</v>
      </c>
      <c r="D9" s="40">
        <v>1187.31456</v>
      </c>
    </row>
    <row r="10" spans="3:4">
      <c r="C10" s="40">
        <v>683.73292900000001</v>
      </c>
      <c r="D10" s="40">
        <v>1405.59193</v>
      </c>
    </row>
    <row r="11" spans="3:4">
      <c r="C11" s="40">
        <v>678.44519700000001</v>
      </c>
      <c r="D11" s="40">
        <v>1292.98514</v>
      </c>
    </row>
    <row r="12" spans="3:4">
      <c r="C12" s="40">
        <v>604.10305300000005</v>
      </c>
      <c r="D12" s="40">
        <v>1349.3594800000001</v>
      </c>
    </row>
    <row r="13" spans="3:4">
      <c r="C13" s="40">
        <v>678.29650500000002</v>
      </c>
      <c r="D13" s="40">
        <v>1427.6953100000001</v>
      </c>
    </row>
    <row r="14" spans="3:4">
      <c r="C14" s="40">
        <v>635.63504599999999</v>
      </c>
      <c r="D14" s="40">
        <v>1595</v>
      </c>
    </row>
    <row r="15" spans="3:4">
      <c r="C15" s="40">
        <v>630.21238700000004</v>
      </c>
      <c r="D15" s="40">
        <v>1122.2772</v>
      </c>
    </row>
    <row r="16" spans="3:4">
      <c r="C16" s="40">
        <v>771.57812799999999</v>
      </c>
      <c r="D16" s="40">
        <v>1359.0713800000001</v>
      </c>
    </row>
    <row r="17" spans="3:4">
      <c r="C17" s="40">
        <v>317.98671300000001</v>
      </c>
      <c r="D17" s="40">
        <v>1466.01785</v>
      </c>
    </row>
    <row r="18" spans="3:4">
      <c r="C18" s="40">
        <v>672.93557399999997</v>
      </c>
      <c r="D18" s="40">
        <v>1277.5749000000001</v>
      </c>
    </row>
    <row r="19" spans="3:4">
      <c r="C19" s="40">
        <v>541.89221699999996</v>
      </c>
      <c r="D19" s="40">
        <v>1093.43516</v>
      </c>
    </row>
    <row r="20" spans="3:4">
      <c r="C20" s="40">
        <v>492.93770000000001</v>
      </c>
      <c r="D20" s="40">
        <v>1450.9667400000001</v>
      </c>
    </row>
    <row r="21" spans="3:4">
      <c r="C21" s="40">
        <v>731.59113500000001</v>
      </c>
      <c r="D21" s="40">
        <v>1322.0821900000001</v>
      </c>
    </row>
    <row r="22" spans="3:4">
      <c r="C22" s="40">
        <v>477.07399700000002</v>
      </c>
      <c r="D22" s="40">
        <v>1287.4514899999999</v>
      </c>
    </row>
    <row r="23" spans="3:4">
      <c r="C23" s="40">
        <v>525.68996800000002</v>
      </c>
      <c r="D23" s="40">
        <v>1325.05567</v>
      </c>
    </row>
    <row r="24" spans="3:4">
      <c r="C24" s="40">
        <v>607.75088700000003</v>
      </c>
      <c r="D24" s="40">
        <v>1291.6442</v>
      </c>
    </row>
    <row r="25" spans="3:4">
      <c r="C25" s="40">
        <v>549.29000199999996</v>
      </c>
      <c r="D25" s="40">
        <v>1126.5078000000001</v>
      </c>
    </row>
    <row r="26" spans="3:4">
      <c r="C26" s="40">
        <v>585.48845300000005</v>
      </c>
      <c r="D26" s="40">
        <v>1189.53793</v>
      </c>
    </row>
    <row r="27" spans="3:4">
      <c r="C27" s="40">
        <v>581.902109</v>
      </c>
      <c r="D27" s="40">
        <v>1339.1566800000001</v>
      </c>
    </row>
    <row r="28" spans="3:4">
      <c r="C28" s="40">
        <v>281.11078600000002</v>
      </c>
      <c r="D28" s="40">
        <v>928.11725100000001</v>
      </c>
    </row>
    <row r="29" spans="3:4">
      <c r="C29" s="40">
        <v>1001.35356</v>
      </c>
      <c r="D29" s="40">
        <v>1002.49517</v>
      </c>
    </row>
    <row r="30" spans="3:4">
      <c r="C30" s="40">
        <v>664.74609599999997</v>
      </c>
      <c r="D30" s="40">
        <v>1006.87519</v>
      </c>
    </row>
    <row r="31" spans="3:4">
      <c r="C31" s="40">
        <v>431.433695</v>
      </c>
      <c r="D31" s="40">
        <v>1149.9952800000001</v>
      </c>
    </row>
    <row r="32" spans="3:4">
      <c r="C32" s="40">
        <v>642.152198</v>
      </c>
      <c r="D32" s="40">
        <v>887.24737500000003</v>
      </c>
    </row>
    <row r="33" spans="3:4">
      <c r="C33" s="40">
        <v>198.14948899999999</v>
      </c>
      <c r="D33" s="40">
        <v>1158.405</v>
      </c>
    </row>
    <row r="34" spans="3:4">
      <c r="C34" s="40">
        <v>487.46072900000001</v>
      </c>
      <c r="D34" s="40">
        <v>840.85380899999996</v>
      </c>
    </row>
    <row r="35" spans="3:4">
      <c r="C35" s="40">
        <v>458.38234599999998</v>
      </c>
      <c r="D35" s="40">
        <v>1070.3845899999999</v>
      </c>
    </row>
    <row r="36" spans="3:4">
      <c r="C36" s="40">
        <v>816.37210500000003</v>
      </c>
      <c r="D36" s="40">
        <v>952.18365700000004</v>
      </c>
    </row>
    <row r="37" spans="3:4">
      <c r="C37" s="40">
        <v>584.508962</v>
      </c>
      <c r="D37" s="40">
        <v>590.87094400000001</v>
      </c>
    </row>
    <row r="38" spans="3:4">
      <c r="C38" s="40">
        <v>686.27521000000002</v>
      </c>
      <c r="D38" s="40">
        <v>823.10262399999999</v>
      </c>
    </row>
    <row r="39" spans="3:4">
      <c r="C39" s="40">
        <v>814.56127900000001</v>
      </c>
      <c r="D39" s="40">
        <v>945.170162</v>
      </c>
    </row>
    <row r="40" spans="3:4">
      <c r="C40" s="40">
        <v>627.592219</v>
      </c>
      <c r="D40" s="40">
        <v>929.76019299999996</v>
      </c>
    </row>
    <row r="41" spans="3:4">
      <c r="C41" s="40">
        <v>93.280162000000004</v>
      </c>
      <c r="D41" s="40">
        <v>921.76536399999998</v>
      </c>
    </row>
    <row r="42" spans="3:4">
      <c r="C42" s="40">
        <v>878.17153800000006</v>
      </c>
      <c r="D42" s="40">
        <v>1017.85762</v>
      </c>
    </row>
    <row r="43" spans="3:4">
      <c r="C43" s="40">
        <v>689.22623699999997</v>
      </c>
      <c r="D43" s="40">
        <v>912.23120600000004</v>
      </c>
    </row>
    <row r="44" spans="3:4">
      <c r="C44" s="40">
        <v>369.818827</v>
      </c>
      <c r="D44" s="40">
        <v>952.51635899999997</v>
      </c>
    </row>
    <row r="45" spans="3:4">
      <c r="C45" s="40">
        <v>216.555003</v>
      </c>
      <c r="D45" s="40">
        <v>845.62138500000003</v>
      </c>
    </row>
    <row r="46" spans="3:4">
      <c r="C46" s="40">
        <v>387.41677900000002</v>
      </c>
      <c r="D46" s="40">
        <v>720.51120500000002</v>
      </c>
    </row>
    <row r="47" spans="3:4">
      <c r="C47" s="40">
        <v>884.47902199999999</v>
      </c>
      <c r="D47" s="40">
        <v>982.53938800000003</v>
      </c>
    </row>
    <row r="48" spans="3:4">
      <c r="C48" s="40">
        <v>516.50760400000001</v>
      </c>
      <c r="D48" s="40">
        <v>1230.19012</v>
      </c>
    </row>
    <row r="49" spans="3:4">
      <c r="C49" s="40">
        <v>412.53065900000001</v>
      </c>
      <c r="D49" s="40">
        <v>1039.3290999999999</v>
      </c>
    </row>
    <row r="50" spans="3:4">
      <c r="C50" s="40">
        <v>436.83790599999998</v>
      </c>
      <c r="D50" s="40">
        <v>880.42944899999998</v>
      </c>
    </row>
    <row r="51" spans="3:4">
      <c r="C51" s="40">
        <v>197.63385500000001</v>
      </c>
      <c r="D51" s="40">
        <v>893.02303900000004</v>
      </c>
    </row>
    <row r="52" spans="3:4">
      <c r="C52" s="40">
        <v>84.875777900000003</v>
      </c>
      <c r="D52" s="40">
        <v>1175.91723</v>
      </c>
    </row>
    <row r="53" spans="3:4">
      <c r="C53" s="40">
        <v>458.76231000000001</v>
      </c>
      <c r="D53" s="40">
        <v>743.91107499999998</v>
      </c>
    </row>
    <row r="54" spans="3:4">
      <c r="C54" s="40">
        <v>383.43923799999999</v>
      </c>
      <c r="D54" s="40">
        <v>858.04934000000003</v>
      </c>
    </row>
    <row r="55" spans="3:4">
      <c r="C55" s="40">
        <v>684.86197700000002</v>
      </c>
      <c r="D55" s="40">
        <v>1108.1401000000001</v>
      </c>
    </row>
    <row r="56" spans="3:4">
      <c r="C56" s="40">
        <v>584.89023699999996</v>
      </c>
      <c r="D56" s="40">
        <v>1216.7117800000001</v>
      </c>
    </row>
    <row r="57" spans="3:4">
      <c r="C57" s="40">
        <v>611.22692300000006</v>
      </c>
      <c r="D57" s="40">
        <v>1083.4391000000001</v>
      </c>
    </row>
    <row r="58" spans="3:4">
      <c r="C58" s="40">
        <v>616.57730300000003</v>
      </c>
      <c r="D58" s="40">
        <v>1166.45409</v>
      </c>
    </row>
    <row r="59" spans="3:4">
      <c r="C59" s="40">
        <v>186.11054100000001</v>
      </c>
      <c r="D59" s="40">
        <v>1010.82743</v>
      </c>
    </row>
    <row r="60" spans="3:4">
      <c r="C60" s="40">
        <v>816.95102199999997</v>
      </c>
      <c r="D60" s="40">
        <v>981.80932299999995</v>
      </c>
    </row>
    <row r="61" spans="3:4">
      <c r="C61" s="40">
        <v>908.77713000000006</v>
      </c>
      <c r="D61" s="40">
        <v>1088.4946299999999</v>
      </c>
    </row>
    <row r="62" spans="3:4">
      <c r="C62" s="40">
        <v>615.71735100000001</v>
      </c>
      <c r="D62" s="40">
        <v>1068.47039</v>
      </c>
    </row>
    <row r="63" spans="3:4">
      <c r="C63" s="40">
        <v>692.304754</v>
      </c>
      <c r="D63" s="40">
        <v>1093.31637</v>
      </c>
    </row>
    <row r="64" spans="3:4">
      <c r="C64" s="40">
        <v>606.72805700000004</v>
      </c>
      <c r="D64" s="40">
        <v>1222.2230099999999</v>
      </c>
    </row>
    <row r="65" spans="3:4">
      <c r="C65" s="40">
        <v>630.21628699999997</v>
      </c>
      <c r="D65" s="40">
        <v>1448.52964</v>
      </c>
    </row>
    <row r="66" spans="3:4">
      <c r="C66" s="40">
        <v>579.26453700000002</v>
      </c>
      <c r="D66" s="40">
        <v>990.01057200000002</v>
      </c>
    </row>
    <row r="67" spans="3:4">
      <c r="C67" s="40">
        <v>907.58057699999995</v>
      </c>
      <c r="D67" s="40">
        <v>1048.91804</v>
      </c>
    </row>
    <row r="68" spans="3:4">
      <c r="C68" s="40">
        <v>695.84051999999997</v>
      </c>
      <c r="D68" s="40">
        <v>1106.4082699999999</v>
      </c>
    </row>
    <row r="69" spans="3:4">
      <c r="C69" s="40">
        <v>609.34457499999996</v>
      </c>
      <c r="D69" s="40">
        <v>1363.2638199999999</v>
      </c>
    </row>
    <row r="70" spans="3:4">
      <c r="C70" s="40">
        <v>439.92866299999997</v>
      </c>
      <c r="D70" s="40">
        <v>1238.96705</v>
      </c>
    </row>
    <row r="71" spans="3:4">
      <c r="C71" s="40">
        <v>685.785033</v>
      </c>
      <c r="D71" s="40">
        <v>1284.9016899999999</v>
      </c>
    </row>
    <row r="72" spans="3:4">
      <c r="C72" s="40">
        <v>563.96598500000005</v>
      </c>
      <c r="D72" s="40">
        <v>1216.2073700000001</v>
      </c>
    </row>
    <row r="73" spans="3:4">
      <c r="C73" s="40">
        <v>707.845189</v>
      </c>
      <c r="D73" s="40">
        <v>1433.7209600000001</v>
      </c>
    </row>
    <row r="74" spans="3:4">
      <c r="C74" s="40">
        <v>647.21414100000004</v>
      </c>
      <c r="D74" s="40">
        <v>1292.7438299999999</v>
      </c>
    </row>
    <row r="75" spans="3:4">
      <c r="C75" s="40">
        <v>704.22880399999997</v>
      </c>
      <c r="D75" s="40">
        <v>1297.9809700000001</v>
      </c>
    </row>
    <row r="76" spans="3:4">
      <c r="C76" s="40">
        <v>782.22414100000003</v>
      </c>
      <c r="D76" s="40">
        <v>1073.4753599999999</v>
      </c>
    </row>
    <row r="77" spans="3:4">
      <c r="C77" s="40">
        <v>665.978972</v>
      </c>
      <c r="D77" s="40">
        <v>1214.6459500000001</v>
      </c>
    </row>
    <row r="78" spans="3:4">
      <c r="C78" s="40">
        <v>518.70441500000004</v>
      </c>
      <c r="D78" s="40">
        <v>1155.1001100000001</v>
      </c>
    </row>
    <row r="79" spans="3:4">
      <c r="C79" s="40">
        <v>432.04090500000001</v>
      </c>
      <c r="D79" s="40">
        <v>1174.6584399999999</v>
      </c>
    </row>
    <row r="80" spans="3:4">
      <c r="C80" s="40">
        <v>288.75852700000002</v>
      </c>
      <c r="D80" s="40">
        <v>1182.3345999999999</v>
      </c>
    </row>
    <row r="81" spans="3:4">
      <c r="C81" s="40">
        <v>567.25778500000001</v>
      </c>
      <c r="D81" s="40">
        <v>611.433853</v>
      </c>
    </row>
    <row r="82" spans="3:4">
      <c r="C82" s="40">
        <v>409.42802499999999</v>
      </c>
      <c r="D82" s="40">
        <v>930.91756099999998</v>
      </c>
    </row>
    <row r="83" spans="3:4">
      <c r="C83" s="40">
        <v>583.34847600000001</v>
      </c>
      <c r="D83" s="40">
        <v>1052.40302</v>
      </c>
    </row>
    <row r="84" spans="3:4">
      <c r="C84" s="40">
        <v>412.19500099999999</v>
      </c>
      <c r="D84" s="40">
        <v>1048.17272</v>
      </c>
    </row>
    <row r="85" spans="3:4">
      <c r="C85" s="40">
        <v>1035.8324</v>
      </c>
      <c r="D85" s="40">
        <v>1141.1993199999999</v>
      </c>
    </row>
    <row r="86" spans="3:4">
      <c r="C86" s="40">
        <v>346.53439400000002</v>
      </c>
      <c r="D86" s="40">
        <v>1177.96189</v>
      </c>
    </row>
    <row r="87" spans="3:4">
      <c r="C87" s="40">
        <v>461.53406899999999</v>
      </c>
      <c r="D87" s="40">
        <v>1027.8533299999999</v>
      </c>
    </row>
    <row r="88" spans="3:4">
      <c r="C88" s="40">
        <v>399.54756500000002</v>
      </c>
      <c r="D88" s="40">
        <v>901.57354299999997</v>
      </c>
    </row>
    <row r="89" spans="3:4">
      <c r="C89" s="40">
        <v>360.39162700000003</v>
      </c>
      <c r="D89" s="40">
        <v>1245.3316500000001</v>
      </c>
    </row>
    <row r="90" spans="3:4">
      <c r="C90" s="40">
        <v>357.13338399999998</v>
      </c>
      <c r="D90" s="40">
        <v>904.32673999999997</v>
      </c>
    </row>
    <row r="91" spans="3:4">
      <c r="C91" s="40">
        <v>833.35600699999998</v>
      </c>
      <c r="D91" s="40">
        <v>911.97189800000001</v>
      </c>
    </row>
    <row r="92" spans="3:4">
      <c r="C92" s="40">
        <v>490.21981699999998</v>
      </c>
      <c r="D92" s="40">
        <v>933.42587100000003</v>
      </c>
    </row>
    <row r="93" spans="3:4">
      <c r="C93" s="40">
        <v>483.65063500000002</v>
      </c>
      <c r="D93" s="40">
        <v>930.68410500000005</v>
      </c>
    </row>
    <row r="94" spans="3:4">
      <c r="C94" s="40">
        <v>611.87524399999995</v>
      </c>
      <c r="D94" s="40">
        <v>1293.48873</v>
      </c>
    </row>
    <row r="95" spans="3:4">
      <c r="C95" s="40">
        <v>715.58906500000001</v>
      </c>
      <c r="D95" s="40">
        <v>1246.9699499999999</v>
      </c>
    </row>
    <row r="96" spans="3:4">
      <c r="C96" s="40">
        <v>730.69853799999999</v>
      </c>
      <c r="D96" s="40">
        <v>1272.6241399999999</v>
      </c>
    </row>
    <row r="97" spans="3:4">
      <c r="C97" s="40">
        <v>608.95689500000003</v>
      </c>
      <c r="D97" s="40">
        <v>1254.5013899999999</v>
      </c>
    </row>
    <row r="98" spans="3:4">
      <c r="C98" s="40">
        <v>717.054304</v>
      </c>
      <c r="D98" s="40">
        <v>1281.1165900000001</v>
      </c>
    </row>
    <row r="99" spans="3:4">
      <c r="C99" s="40">
        <v>800.66815099999997</v>
      </c>
      <c r="D99" s="40">
        <v>1291.24899</v>
      </c>
    </row>
    <row r="100" spans="3:4">
      <c r="D100" s="40">
        <v>758.41413799999998</v>
      </c>
    </row>
    <row r="101" spans="3:4">
      <c r="D101" s="40">
        <v>1021.32377</v>
      </c>
    </row>
  </sheetData>
  <mergeCells count="1">
    <mergeCell ref="C4:D4"/>
  </mergeCells>
  <pageMargins left="0.7" right="0.7" top="0.75" bottom="0.75" header="0.3" footer="0.3"/>
</worksheet>
</file>

<file path=xl/worksheets/sheet2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6B31CBB-54D4-2C4C-9E59-B51E37F2D4E7}">
  <dimension ref="C4:D101"/>
  <sheetViews>
    <sheetView workbookViewId="0">
      <selection activeCell="C6" sqref="C6:D101"/>
    </sheetView>
  </sheetViews>
  <sheetFormatPr defaultColWidth="11" defaultRowHeight="15.75"/>
  <sheetData>
    <row r="4" spans="3:4">
      <c r="C4" s="50" t="s">
        <v>9</v>
      </c>
      <c r="D4" s="50"/>
    </row>
    <row r="5" spans="3:4">
      <c r="C5" s="39" t="s">
        <v>30</v>
      </c>
      <c r="D5" s="39" t="s">
        <v>31</v>
      </c>
    </row>
    <row r="6" spans="3:4">
      <c r="C6" s="8">
        <v>52.683253899999997</v>
      </c>
      <c r="D6" s="8">
        <v>35.677816999999997</v>
      </c>
    </row>
    <row r="7" spans="3:4">
      <c r="C7" s="8">
        <v>37.031159100000004</v>
      </c>
      <c r="D7" s="8">
        <v>44.294707500000001</v>
      </c>
    </row>
    <row r="8" spans="3:4">
      <c r="C8" s="8">
        <v>31.440456600000001</v>
      </c>
      <c r="D8" s="8">
        <v>48.953616400000001</v>
      </c>
    </row>
    <row r="9" spans="3:4">
      <c r="C9" s="8">
        <v>31.950583099999999</v>
      </c>
      <c r="D9" s="8">
        <v>41.651863900000002</v>
      </c>
    </row>
    <row r="10" spans="3:4">
      <c r="C10" s="8">
        <v>30.3490137</v>
      </c>
      <c r="D10" s="8">
        <v>40.673340600000003</v>
      </c>
    </row>
    <row r="11" spans="3:4">
      <c r="C11" s="8">
        <v>42.561853499999998</v>
      </c>
      <c r="D11" s="8">
        <v>48.288372899999999</v>
      </c>
    </row>
    <row r="12" spans="3:4">
      <c r="C12" s="8">
        <v>52.480916000000001</v>
      </c>
      <c r="D12" s="8">
        <v>41.830065400000002</v>
      </c>
    </row>
    <row r="13" spans="3:4">
      <c r="C13" s="8">
        <v>53.569037100000003</v>
      </c>
      <c r="D13" s="8">
        <v>48.072020600000002</v>
      </c>
    </row>
    <row r="14" spans="3:4">
      <c r="C14" s="8">
        <v>59.429476999999999</v>
      </c>
      <c r="D14" s="8">
        <v>44.0414508</v>
      </c>
    </row>
    <row r="15" spans="3:4">
      <c r="C15" s="8">
        <v>46.884523399999999</v>
      </c>
      <c r="D15" s="8">
        <v>38.957497400000001</v>
      </c>
    </row>
    <row r="16" spans="3:4">
      <c r="C16" s="8">
        <v>42.679252900000002</v>
      </c>
      <c r="D16" s="8">
        <v>44.437861099999999</v>
      </c>
    </row>
    <row r="17" spans="3:4">
      <c r="C17" s="8">
        <v>55.360767699999997</v>
      </c>
      <c r="D17" s="8">
        <v>53.242202499999998</v>
      </c>
    </row>
    <row r="18" spans="3:4">
      <c r="C18" s="8">
        <v>44.878827200000003</v>
      </c>
      <c r="D18" s="8">
        <v>50.196078399999998</v>
      </c>
    </row>
    <row r="19" spans="3:4">
      <c r="C19" s="8">
        <v>53.778621899999997</v>
      </c>
      <c r="D19" s="8">
        <v>39.944077299999996</v>
      </c>
    </row>
    <row r="20" spans="3:4">
      <c r="C20" s="8">
        <v>59.985604000000002</v>
      </c>
      <c r="D20" s="8">
        <v>50.2586844</v>
      </c>
    </row>
    <row r="21" spans="3:4">
      <c r="C21" s="8">
        <v>57.270916300000003</v>
      </c>
      <c r="D21" s="8">
        <v>63.959995900000003</v>
      </c>
    </row>
    <row r="22" spans="3:4">
      <c r="C22" s="8">
        <v>57.265212599999998</v>
      </c>
      <c r="D22" s="8">
        <v>50.618265999999998</v>
      </c>
    </row>
    <row r="23" spans="3:4">
      <c r="C23" s="8">
        <v>47.2836772</v>
      </c>
      <c r="D23" s="8">
        <v>56.213687999999998</v>
      </c>
    </row>
    <row r="24" spans="3:4">
      <c r="C24" s="8">
        <v>54.807165300000001</v>
      </c>
      <c r="D24" s="8">
        <v>54.832076800000003</v>
      </c>
    </row>
    <row r="25" spans="3:4">
      <c r="C25" s="8">
        <v>52.279902900000003</v>
      </c>
      <c r="D25" s="8">
        <v>45.0406069</v>
      </c>
    </row>
    <row r="26" spans="3:4">
      <c r="C26" s="8">
        <v>54.985337199999996</v>
      </c>
      <c r="D26" s="8">
        <v>61.033702499999997</v>
      </c>
    </row>
    <row r="27" spans="3:4">
      <c r="C27" s="8">
        <v>53.057434700000002</v>
      </c>
      <c r="D27" s="8">
        <v>57.278815700000003</v>
      </c>
    </row>
    <row r="28" spans="3:4">
      <c r="C28" s="8">
        <v>38.209975100000001</v>
      </c>
      <c r="D28" s="8">
        <v>49.876022499999998</v>
      </c>
    </row>
    <row r="29" spans="3:4">
      <c r="C29" s="8">
        <v>61.030100900000001</v>
      </c>
      <c r="D29" s="8">
        <v>45.767366199999998</v>
      </c>
    </row>
    <row r="30" spans="3:4">
      <c r="C30" s="8">
        <v>61.181603000000003</v>
      </c>
      <c r="D30" s="8">
        <v>51.353874900000001</v>
      </c>
    </row>
    <row r="31" spans="3:4">
      <c r="C31" s="8">
        <v>39.852545599999999</v>
      </c>
      <c r="D31" s="8">
        <v>44.091710800000001</v>
      </c>
    </row>
    <row r="32" spans="3:4">
      <c r="C32" s="8">
        <v>74.076184499999997</v>
      </c>
      <c r="D32" s="8">
        <v>41.510767700000002</v>
      </c>
    </row>
    <row r="33" spans="3:4">
      <c r="C33" s="8">
        <v>33.017550100000001</v>
      </c>
      <c r="D33" s="8">
        <v>49.955396999999998</v>
      </c>
    </row>
    <row r="34" spans="3:4">
      <c r="C34" s="8">
        <v>66.760917399999997</v>
      </c>
      <c r="D34" s="8">
        <v>35.689773500000001</v>
      </c>
    </row>
    <row r="35" spans="3:4">
      <c r="C35" s="8">
        <v>36.474718500000002</v>
      </c>
      <c r="D35" s="8">
        <v>51.175763199999999</v>
      </c>
    </row>
    <row r="36" spans="3:4">
      <c r="C36" s="8">
        <v>43.531255399999999</v>
      </c>
      <c r="D36" s="8">
        <v>44.056238700000002</v>
      </c>
    </row>
    <row r="37" spans="3:4">
      <c r="C37" s="8">
        <v>59.746079199999997</v>
      </c>
      <c r="D37" s="8">
        <v>34.815751400000003</v>
      </c>
    </row>
    <row r="38" spans="3:4">
      <c r="C38" s="8">
        <v>50.420168099999998</v>
      </c>
      <c r="D38" s="8">
        <v>44.7978497</v>
      </c>
    </row>
    <row r="39" spans="3:4">
      <c r="C39" s="8">
        <v>56.2305943</v>
      </c>
      <c r="D39" s="8">
        <v>46.332969599999998</v>
      </c>
    </row>
    <row r="40" spans="3:4">
      <c r="C40" s="8">
        <v>49.814441199999997</v>
      </c>
      <c r="D40" s="8">
        <v>47.9283389</v>
      </c>
    </row>
    <row r="41" spans="3:4">
      <c r="C41" s="8">
        <v>20.255728600000001</v>
      </c>
      <c r="D41" s="8">
        <v>47.261212700000002</v>
      </c>
    </row>
    <row r="42" spans="3:4">
      <c r="C42" s="8">
        <v>50.482104100000001</v>
      </c>
      <c r="D42" s="8">
        <v>53.251680800000003</v>
      </c>
    </row>
    <row r="43" spans="3:4">
      <c r="C43" s="8">
        <v>42.445881499999999</v>
      </c>
      <c r="D43" s="8">
        <v>49.051409</v>
      </c>
    </row>
    <row r="44" spans="3:4">
      <c r="C44" s="8">
        <v>41.090773300000002</v>
      </c>
      <c r="D44" s="8">
        <v>50.8226923</v>
      </c>
    </row>
    <row r="45" spans="3:4">
      <c r="C45" s="8">
        <v>29.760920599999999</v>
      </c>
      <c r="D45" s="8">
        <v>38.085263400000002</v>
      </c>
    </row>
    <row r="46" spans="3:4">
      <c r="C46" s="8">
        <v>48.770575100000002</v>
      </c>
      <c r="D46" s="8">
        <v>36.341611100000001</v>
      </c>
    </row>
    <row r="47" spans="3:4">
      <c r="C47" s="8">
        <v>46.182812900000002</v>
      </c>
      <c r="D47" s="8">
        <v>59.747434400000003</v>
      </c>
    </row>
    <row r="48" spans="3:4">
      <c r="C48" s="8">
        <v>64.651191400000002</v>
      </c>
      <c r="D48" s="8">
        <v>55.004185100000001</v>
      </c>
    </row>
    <row r="49" spans="3:4">
      <c r="C49" s="8">
        <v>55.885001099999997</v>
      </c>
      <c r="D49" s="8">
        <v>53.442633700000002</v>
      </c>
    </row>
    <row r="50" spans="3:4">
      <c r="C50" s="8">
        <v>73.651261300000002</v>
      </c>
      <c r="D50" s="8">
        <v>46.730063800000003</v>
      </c>
    </row>
    <row r="51" spans="3:4">
      <c r="C51" s="8">
        <v>43.811610100000003</v>
      </c>
      <c r="D51" s="8">
        <v>51.249796199999999</v>
      </c>
    </row>
    <row r="52" spans="3:4">
      <c r="C52" s="8">
        <v>21.8211291</v>
      </c>
      <c r="D52" s="8">
        <v>45.502442799999997</v>
      </c>
    </row>
    <row r="53" spans="3:4">
      <c r="C53" s="8">
        <v>59.3953566</v>
      </c>
      <c r="D53" s="8">
        <v>49.403046500000002</v>
      </c>
    </row>
    <row r="54" spans="3:4">
      <c r="C54" s="8">
        <v>54.394857199999997</v>
      </c>
      <c r="D54" s="8">
        <v>55.875091900000001</v>
      </c>
    </row>
    <row r="55" spans="3:4">
      <c r="C55" s="8">
        <v>64.311863099999997</v>
      </c>
      <c r="D55" s="8">
        <v>64.616955399999995</v>
      </c>
    </row>
    <row r="56" spans="3:4">
      <c r="C56" s="8">
        <v>41.128990799999997</v>
      </c>
      <c r="D56" s="8">
        <v>52.703447300000001</v>
      </c>
    </row>
    <row r="57" spans="3:4">
      <c r="C57" s="8">
        <v>54.081958800000002</v>
      </c>
      <c r="D57" s="8">
        <v>49.9108734</v>
      </c>
    </row>
    <row r="58" spans="3:4">
      <c r="C58" s="8">
        <v>54.109892299999998</v>
      </c>
      <c r="D58" s="8">
        <v>47.769179299999998</v>
      </c>
    </row>
    <row r="59" spans="3:4">
      <c r="C59" s="8">
        <v>31.961449600000002</v>
      </c>
      <c r="D59" s="8">
        <v>55.907566199999998</v>
      </c>
    </row>
    <row r="60" spans="3:4">
      <c r="C60" s="8">
        <v>56.380840300000003</v>
      </c>
      <c r="D60" s="8">
        <v>41.764310100000003</v>
      </c>
    </row>
    <row r="61" spans="3:4">
      <c r="C61" s="8">
        <v>48.993189899999997</v>
      </c>
      <c r="D61" s="8">
        <v>53.621803100000001</v>
      </c>
    </row>
    <row r="62" spans="3:4">
      <c r="C62" s="8">
        <v>46.327903999999997</v>
      </c>
      <c r="D62" s="8">
        <v>46.870239699999999</v>
      </c>
    </row>
    <row r="63" spans="3:4">
      <c r="C63" s="8">
        <v>49.118594100000003</v>
      </c>
      <c r="D63" s="8">
        <v>32.993966800000003</v>
      </c>
    </row>
    <row r="64" spans="3:4">
      <c r="C64" s="8">
        <v>37.259807299999999</v>
      </c>
      <c r="D64" s="8">
        <v>54.323436999999998</v>
      </c>
    </row>
    <row r="65" spans="3:4">
      <c r="C65" s="8">
        <v>47.199933399999999</v>
      </c>
      <c r="D65" s="8">
        <v>59.274433799999997</v>
      </c>
    </row>
    <row r="66" spans="3:4">
      <c r="C66" s="8">
        <v>42.852934099999999</v>
      </c>
      <c r="D66" s="8">
        <v>46.714036299999997</v>
      </c>
    </row>
    <row r="67" spans="3:4">
      <c r="C67" s="8">
        <v>46.798374299999999</v>
      </c>
      <c r="D67" s="8">
        <v>49.404673699999996</v>
      </c>
    </row>
    <row r="68" spans="3:4">
      <c r="C68" s="8">
        <v>46.818786699999997</v>
      </c>
      <c r="D68" s="8">
        <v>53.286379500000002</v>
      </c>
    </row>
    <row r="69" spans="3:4">
      <c r="C69" s="8">
        <v>56.732548899999998</v>
      </c>
      <c r="D69" s="8">
        <v>69.107662500000004</v>
      </c>
    </row>
    <row r="70" spans="3:4">
      <c r="C70" s="8">
        <v>39.631427700000003</v>
      </c>
      <c r="D70" s="8">
        <v>60.443941500000001</v>
      </c>
    </row>
    <row r="71" spans="3:4">
      <c r="C71" s="8">
        <v>52.266007299999998</v>
      </c>
      <c r="D71" s="8">
        <v>65.632947700000003</v>
      </c>
    </row>
    <row r="72" spans="3:4">
      <c r="C72" s="8">
        <v>44.057930300000002</v>
      </c>
      <c r="D72" s="8">
        <v>59.875867100000001</v>
      </c>
    </row>
    <row r="73" spans="3:4">
      <c r="C73" s="8">
        <v>49.078549000000002</v>
      </c>
      <c r="D73" s="8">
        <v>58.703491499999998</v>
      </c>
    </row>
    <row r="74" spans="3:4">
      <c r="C74" s="8">
        <v>51.719412400000003</v>
      </c>
      <c r="D74" s="8">
        <v>51.844631999999997</v>
      </c>
    </row>
    <row r="75" spans="3:4">
      <c r="C75" s="8">
        <v>49.697906699999997</v>
      </c>
      <c r="D75" s="8">
        <v>61.1352343</v>
      </c>
    </row>
    <row r="76" spans="3:4">
      <c r="C76" s="8">
        <v>57.5524512</v>
      </c>
      <c r="D76" s="8">
        <v>55.311708199999998</v>
      </c>
    </row>
    <row r="77" spans="3:4">
      <c r="C77" s="8">
        <v>47.716886600000002</v>
      </c>
      <c r="D77" s="8">
        <v>59.860823600000003</v>
      </c>
    </row>
    <row r="78" spans="3:4">
      <c r="C78" s="8">
        <v>43.186180399999998</v>
      </c>
      <c r="D78" s="8">
        <v>57.346597899999999</v>
      </c>
    </row>
    <row r="79" spans="3:4">
      <c r="C79" s="8">
        <v>59.225332600000002</v>
      </c>
      <c r="D79" s="8">
        <v>57.627200000000002</v>
      </c>
    </row>
    <row r="80" spans="3:4">
      <c r="C80" s="8">
        <v>29.765595900000001</v>
      </c>
      <c r="D80" s="8">
        <v>50.356089500000003</v>
      </c>
    </row>
    <row r="81" spans="3:4">
      <c r="C81" s="8">
        <v>35.1427336</v>
      </c>
      <c r="D81" s="8">
        <v>40.8094678</v>
      </c>
    </row>
    <row r="82" spans="3:4">
      <c r="C82" s="8">
        <v>58.397949599999997</v>
      </c>
      <c r="D82" s="8">
        <v>48.027279499999999</v>
      </c>
    </row>
    <row r="83" spans="3:4">
      <c r="C83" s="8">
        <v>40.379567899999998</v>
      </c>
      <c r="D83" s="8">
        <v>55.214134799999997</v>
      </c>
    </row>
    <row r="84" spans="3:4">
      <c r="C84" s="8">
        <v>32.170254900000003</v>
      </c>
      <c r="D84" s="8">
        <v>52.386060299999997</v>
      </c>
    </row>
    <row r="85" spans="3:4">
      <c r="C85" s="8">
        <v>89.623707100000004</v>
      </c>
      <c r="D85" s="8">
        <v>54.786333300000003</v>
      </c>
    </row>
    <row r="86" spans="3:4">
      <c r="C86" s="8">
        <v>45.2553354</v>
      </c>
      <c r="D86" s="8">
        <v>56.438504600000002</v>
      </c>
    </row>
    <row r="87" spans="3:4">
      <c r="C87" s="8">
        <v>45.203654399999998</v>
      </c>
      <c r="D87" s="8">
        <v>43.353260599999999</v>
      </c>
    </row>
    <row r="88" spans="3:4">
      <c r="C88" s="8">
        <v>47.624717199999999</v>
      </c>
      <c r="D88" s="8">
        <v>47.755491900000003</v>
      </c>
    </row>
    <row r="89" spans="3:4">
      <c r="C89" s="8">
        <v>37.929971799999997</v>
      </c>
      <c r="D89" s="8">
        <v>52.5473523</v>
      </c>
    </row>
    <row r="90" spans="3:4">
      <c r="C90" s="8">
        <v>40.261462700000003</v>
      </c>
      <c r="D90" s="8">
        <v>49.923925400000002</v>
      </c>
    </row>
    <row r="91" spans="3:4">
      <c r="C91" s="8">
        <v>42.219824600000003</v>
      </c>
      <c r="D91" s="8">
        <v>35.844006899999997</v>
      </c>
    </row>
    <row r="92" spans="3:4">
      <c r="C92" s="8">
        <v>64.159785799999995</v>
      </c>
      <c r="D92" s="8">
        <v>40.684456099999998</v>
      </c>
    </row>
    <row r="93" spans="3:4">
      <c r="C93" s="8">
        <v>55.666889300000001</v>
      </c>
      <c r="D93" s="8">
        <v>40.720513599999997</v>
      </c>
    </row>
    <row r="94" spans="3:4">
      <c r="C94" s="8">
        <v>55.844083300000001</v>
      </c>
      <c r="D94" s="8">
        <v>51.435518600000002</v>
      </c>
    </row>
    <row r="95" spans="3:4">
      <c r="C95" s="8">
        <v>60.189438299999999</v>
      </c>
      <c r="D95" s="8">
        <v>54.129109700000001</v>
      </c>
    </row>
    <row r="96" spans="3:4">
      <c r="C96" s="8">
        <v>55.477832999999997</v>
      </c>
      <c r="D96" s="8">
        <v>63.4189881</v>
      </c>
    </row>
    <row r="97" spans="3:4">
      <c r="C97" s="8">
        <v>46.650494500000001</v>
      </c>
      <c r="D97" s="8">
        <v>58.535671600000001</v>
      </c>
    </row>
    <row r="98" spans="3:4">
      <c r="C98" s="8">
        <v>56.727347700000003</v>
      </c>
      <c r="D98" s="8">
        <v>59.292287299999998</v>
      </c>
    </row>
    <row r="99" spans="3:4">
      <c r="C99" s="8">
        <v>56.421677799999998</v>
      </c>
      <c r="D99" s="8">
        <v>61.526811500000001</v>
      </c>
    </row>
    <row r="100" spans="3:4">
      <c r="D100" s="8">
        <v>39.530287199999997</v>
      </c>
    </row>
    <row r="101" spans="3:4">
      <c r="D101" s="8">
        <v>49.828369000000002</v>
      </c>
    </row>
  </sheetData>
  <mergeCells count="1">
    <mergeCell ref="C4:D4"/>
  </mergeCells>
  <pageMargins left="0.7" right="0.7" top="0.75" bottom="0.75" header="0.3" footer="0.3"/>
</worksheet>
</file>

<file path=xl/worksheets/sheet2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029070E-32B9-5448-A15F-B6FBAF680437}">
  <dimension ref="C4:D101"/>
  <sheetViews>
    <sheetView workbookViewId="0">
      <selection activeCell="C6" sqref="C6:D101"/>
    </sheetView>
  </sheetViews>
  <sheetFormatPr defaultColWidth="11" defaultRowHeight="15.75"/>
  <sheetData>
    <row r="4" spans="3:4">
      <c r="C4" s="50" t="s">
        <v>27</v>
      </c>
      <c r="D4" s="50"/>
    </row>
    <row r="5" spans="3:4">
      <c r="C5" s="39" t="s">
        <v>30</v>
      </c>
      <c r="D5" s="39" t="s">
        <v>31</v>
      </c>
    </row>
    <row r="6" spans="3:4">
      <c r="C6" s="43">
        <v>17.111363600000001</v>
      </c>
      <c r="D6" s="43">
        <v>26.3937931</v>
      </c>
    </row>
    <row r="7" spans="3:4">
      <c r="C7" s="43">
        <v>15.217142900000001</v>
      </c>
      <c r="D7" s="43">
        <v>25.103424199999999</v>
      </c>
    </row>
    <row r="8" spans="3:4">
      <c r="C8" s="43">
        <v>14.985538500000001</v>
      </c>
      <c r="D8" s="43">
        <v>25.766500000000001</v>
      </c>
    </row>
    <row r="9" spans="3:4">
      <c r="C9" s="43">
        <v>28.866916700000001</v>
      </c>
      <c r="D9" s="43">
        <v>28.5056765</v>
      </c>
    </row>
    <row r="10" spans="3:4">
      <c r="C10" s="43">
        <v>22.529</v>
      </c>
      <c r="D10" s="43">
        <v>34.5580645</v>
      </c>
    </row>
    <row r="11" spans="3:4">
      <c r="C11" s="43">
        <v>15.9402174</v>
      </c>
      <c r="D11" s="43">
        <v>26.776324299999999</v>
      </c>
    </row>
    <row r="12" spans="3:4">
      <c r="C12" s="43">
        <v>11.510909099999999</v>
      </c>
      <c r="D12" s="43">
        <v>32.258125</v>
      </c>
    </row>
    <row r="13" spans="3:4">
      <c r="C13" s="43">
        <v>12.662100000000001</v>
      </c>
      <c r="D13" s="43">
        <v>29.699090900000002</v>
      </c>
    </row>
    <row r="14" spans="3:4">
      <c r="C14" s="43">
        <v>10.695619000000001</v>
      </c>
      <c r="D14" s="43">
        <v>36.215882399999998</v>
      </c>
    </row>
    <row r="15" spans="3:4">
      <c r="C15" s="43">
        <v>13.441800000000001</v>
      </c>
      <c r="D15" s="43">
        <v>28.807733299999999</v>
      </c>
    </row>
    <row r="16" spans="3:4">
      <c r="C16" s="43">
        <v>18.078529400000001</v>
      </c>
      <c r="D16" s="43">
        <v>30.5836364</v>
      </c>
    </row>
    <row r="17" spans="3:4">
      <c r="C17" s="43">
        <v>5.7439</v>
      </c>
      <c r="D17" s="43">
        <v>27.534883700000002</v>
      </c>
    </row>
    <row r="18" spans="3:4">
      <c r="C18" s="43">
        <v>14.9945</v>
      </c>
      <c r="D18" s="43">
        <v>25.451687499999998</v>
      </c>
    </row>
    <row r="19" spans="3:4">
      <c r="C19" s="43">
        <v>10.07635</v>
      </c>
      <c r="D19" s="43">
        <v>27.37415</v>
      </c>
    </row>
    <row r="20" spans="3:4">
      <c r="C20" s="43">
        <v>8.2175999999999991</v>
      </c>
      <c r="D20" s="43">
        <v>28.869970599999998</v>
      </c>
    </row>
    <row r="21" spans="3:4">
      <c r="C21" s="43">
        <v>12.7742174</v>
      </c>
      <c r="D21" s="43">
        <v>20.670454500000002</v>
      </c>
    </row>
    <row r="22" spans="3:4">
      <c r="C22" s="43">
        <v>8.3309565200000009</v>
      </c>
      <c r="D22" s="43">
        <v>25.434523800000001</v>
      </c>
    </row>
    <row r="23" spans="3:4">
      <c r="C23" s="43">
        <v>11.117789500000001</v>
      </c>
      <c r="D23" s="43">
        <v>23.571761899999998</v>
      </c>
    </row>
    <row r="24" spans="3:4">
      <c r="C24" s="43">
        <v>11.088894700000001</v>
      </c>
      <c r="D24" s="43">
        <v>23.5563611</v>
      </c>
    </row>
    <row r="25" spans="3:4">
      <c r="C25" s="43">
        <v>10.506714300000001</v>
      </c>
      <c r="D25" s="43">
        <v>25.010937500000001</v>
      </c>
    </row>
    <row r="26" spans="3:4">
      <c r="C26" s="43">
        <v>10.6480833</v>
      </c>
      <c r="D26" s="43">
        <v>19.489853700000001</v>
      </c>
    </row>
    <row r="27" spans="3:4">
      <c r="C27" s="43">
        <v>10.9674</v>
      </c>
      <c r="D27" s="43">
        <v>23.379615399999999</v>
      </c>
    </row>
    <row r="28" spans="3:4">
      <c r="C28" s="43">
        <v>7.3570000000000002</v>
      </c>
      <c r="D28" s="43">
        <v>18.608485699999999</v>
      </c>
    </row>
    <row r="29" spans="3:4">
      <c r="C29" s="43">
        <v>16.4075357</v>
      </c>
      <c r="D29" s="43">
        <v>21.9041481</v>
      </c>
    </row>
    <row r="30" spans="3:4">
      <c r="C30" s="43">
        <v>10.8651304</v>
      </c>
      <c r="D30" s="43">
        <v>19.6066061</v>
      </c>
    </row>
    <row r="31" spans="3:4">
      <c r="C31" s="43">
        <v>10.825749999999999</v>
      </c>
      <c r="D31" s="43">
        <v>26.0818929</v>
      </c>
    </row>
    <row r="32" spans="3:4">
      <c r="C32" s="43">
        <v>8.6688076899999995</v>
      </c>
      <c r="D32" s="43">
        <v>21.373909099999999</v>
      </c>
    </row>
    <row r="33" spans="3:4">
      <c r="C33" s="43">
        <v>6.0013383400000002</v>
      </c>
      <c r="D33" s="43">
        <v>23.1887857</v>
      </c>
    </row>
    <row r="34" spans="3:4">
      <c r="C34" s="43">
        <v>7.3015882400000001</v>
      </c>
      <c r="D34" s="43">
        <v>23.560076899999999</v>
      </c>
    </row>
    <row r="35" spans="3:4">
      <c r="C35" s="43">
        <v>12.567125000000001</v>
      </c>
      <c r="D35" s="43">
        <v>20.915849999999999</v>
      </c>
    </row>
    <row r="36" spans="3:4">
      <c r="C36" s="43">
        <v>18.753699999999998</v>
      </c>
      <c r="D36" s="43">
        <v>21.612912999999999</v>
      </c>
    </row>
    <row r="37" spans="3:4">
      <c r="C37" s="43">
        <v>9.7832187499999996</v>
      </c>
      <c r="D37" s="43">
        <v>16.971368399999999</v>
      </c>
    </row>
    <row r="38" spans="3:4">
      <c r="C38" s="43">
        <v>13.611124999999999</v>
      </c>
      <c r="D38" s="43">
        <v>18.373708300000001</v>
      </c>
    </row>
    <row r="39" spans="3:4">
      <c r="C39" s="43">
        <v>14.486086999999999</v>
      </c>
      <c r="D39" s="43">
        <v>20.3995161</v>
      </c>
    </row>
    <row r="40" spans="3:4">
      <c r="C40" s="43">
        <v>12.598599999999999</v>
      </c>
      <c r="D40" s="43">
        <v>19.398965499999999</v>
      </c>
    </row>
    <row r="41" spans="3:4">
      <c r="C41" s="43">
        <v>4.6051250000000001</v>
      </c>
      <c r="D41" s="43">
        <v>19.503633300000001</v>
      </c>
    </row>
    <row r="42" spans="3:4">
      <c r="C42" s="43">
        <v>17.395700000000001</v>
      </c>
      <c r="D42" s="43">
        <v>19.114093799999999</v>
      </c>
    </row>
    <row r="43" spans="3:4">
      <c r="C43" s="43">
        <v>16.2377647</v>
      </c>
      <c r="D43" s="43">
        <v>18.597451599999999</v>
      </c>
    </row>
    <row r="44" spans="3:4">
      <c r="C44" s="43">
        <v>9.00004545</v>
      </c>
      <c r="D44" s="43">
        <v>18.741949999999999</v>
      </c>
    </row>
    <row r="45" spans="3:4">
      <c r="C45" s="43">
        <v>7.2764887199999997</v>
      </c>
      <c r="D45" s="43">
        <v>22.203375000000001</v>
      </c>
    </row>
    <row r="46" spans="3:4">
      <c r="C46" s="43">
        <v>7.9436581999999998</v>
      </c>
      <c r="D46" s="43">
        <v>19.826066699999998</v>
      </c>
    </row>
    <row r="47" spans="3:4">
      <c r="C47" s="43">
        <v>19.151692300000001</v>
      </c>
      <c r="D47" s="43">
        <v>16.444880000000001</v>
      </c>
    </row>
    <row r="48" spans="3:4">
      <c r="C48" s="43">
        <v>7.9891428600000003</v>
      </c>
      <c r="D48" s="43">
        <v>22.365391299999999</v>
      </c>
    </row>
    <row r="49" spans="3:4">
      <c r="C49" s="43">
        <v>7.3817777800000002</v>
      </c>
      <c r="D49" s="43">
        <v>19.4475652</v>
      </c>
    </row>
    <row r="50" spans="3:4">
      <c r="C50" s="43">
        <v>5.9311666699999996</v>
      </c>
      <c r="D50" s="43">
        <v>18.84075</v>
      </c>
    </row>
    <row r="51" spans="3:4">
      <c r="C51" s="43">
        <v>4.5109927499999998</v>
      </c>
      <c r="D51" s="43">
        <v>17.424909100000001</v>
      </c>
    </row>
    <row r="52" spans="3:4">
      <c r="C52" s="43">
        <v>3.8896144000000001</v>
      </c>
      <c r="D52" s="43">
        <v>25.8429474</v>
      </c>
    </row>
    <row r="53" spans="3:4">
      <c r="C53" s="43">
        <v>7.7238749999999996</v>
      </c>
      <c r="D53" s="43">
        <v>15.058</v>
      </c>
    </row>
    <row r="54" spans="3:4">
      <c r="C54" s="43">
        <v>7.0491818200000003</v>
      </c>
      <c r="D54" s="43">
        <v>15.356562500000001</v>
      </c>
    </row>
    <row r="55" spans="3:4">
      <c r="C55" s="43">
        <v>10.649076900000001</v>
      </c>
      <c r="D55" s="43">
        <v>17.149370399999999</v>
      </c>
    </row>
    <row r="56" spans="3:4">
      <c r="C56" s="43">
        <v>14.220874999999999</v>
      </c>
      <c r="D56" s="43">
        <v>23.085999999999999</v>
      </c>
    </row>
    <row r="57" spans="3:4">
      <c r="C57" s="43">
        <v>11.301863600000001</v>
      </c>
      <c r="D57" s="43">
        <v>21.707476199999999</v>
      </c>
    </row>
    <row r="58" spans="3:4">
      <c r="C58" s="43">
        <v>11.3949091</v>
      </c>
      <c r="D58" s="43">
        <v>24.41855</v>
      </c>
    </row>
    <row r="59" spans="3:4">
      <c r="C59" s="43">
        <v>5.8229693500000002</v>
      </c>
      <c r="D59" s="43">
        <v>18.080333299999999</v>
      </c>
    </row>
    <row r="60" spans="3:4">
      <c r="C60" s="43">
        <v>14.4898696</v>
      </c>
      <c r="D60" s="43">
        <v>23.5083333</v>
      </c>
    </row>
    <row r="61" spans="3:4">
      <c r="C61" s="43">
        <v>18.549050000000001</v>
      </c>
      <c r="D61" s="43">
        <v>20.299478300000001</v>
      </c>
    </row>
    <row r="62" spans="3:4">
      <c r="C62" s="43">
        <v>13.2904211</v>
      </c>
      <c r="D62" s="43">
        <v>22.79635</v>
      </c>
    </row>
    <row r="63" spans="3:4">
      <c r="C63" s="43">
        <v>14.0945556</v>
      </c>
      <c r="D63" s="43">
        <v>33.1368571</v>
      </c>
    </row>
    <row r="64" spans="3:4">
      <c r="C64" s="43">
        <v>16.2837143</v>
      </c>
      <c r="D64" s="43">
        <v>22.498999999999999</v>
      </c>
    </row>
    <row r="65" spans="3:4">
      <c r="C65" s="43">
        <v>13.3520588</v>
      </c>
      <c r="D65" s="43">
        <v>24.43768</v>
      </c>
    </row>
    <row r="66" spans="3:4">
      <c r="C66" s="43">
        <v>13.5175</v>
      </c>
      <c r="D66" s="43">
        <v>21.193000000000001</v>
      </c>
    </row>
    <row r="67" spans="3:4">
      <c r="C67" s="43">
        <v>19.393421100000001</v>
      </c>
      <c r="D67" s="43">
        <v>21.23115</v>
      </c>
    </row>
    <row r="68" spans="3:4">
      <c r="C68" s="43">
        <v>14.862421100000001</v>
      </c>
      <c r="D68" s="43">
        <v>20.763434799999999</v>
      </c>
    </row>
    <row r="69" spans="3:4">
      <c r="C69" s="43">
        <v>10.7406522</v>
      </c>
      <c r="D69" s="43">
        <v>19.726666699999999</v>
      </c>
    </row>
    <row r="70" spans="3:4">
      <c r="C70" s="43">
        <v>11.1005</v>
      </c>
      <c r="D70" s="43">
        <v>20.497787200000001</v>
      </c>
    </row>
    <row r="71" spans="3:4">
      <c r="C71" s="43">
        <v>13.121052600000001</v>
      </c>
      <c r="D71" s="43">
        <v>19.577083300000002</v>
      </c>
    </row>
    <row r="72" spans="3:4">
      <c r="C72" s="43">
        <v>12.800555599999999</v>
      </c>
      <c r="D72" s="43">
        <v>20.312146299999998</v>
      </c>
    </row>
    <row r="73" spans="3:4">
      <c r="C73" s="43">
        <v>14.422700000000001</v>
      </c>
      <c r="D73" s="43">
        <v>24.423095199999999</v>
      </c>
    </row>
    <row r="74" spans="3:4">
      <c r="C74" s="43">
        <v>12.513949999999999</v>
      </c>
      <c r="D74" s="43">
        <v>24.93496</v>
      </c>
    </row>
    <row r="75" spans="3:4">
      <c r="C75" s="43">
        <v>14.1701905</v>
      </c>
      <c r="D75" s="43">
        <v>21.231307699999999</v>
      </c>
    </row>
    <row r="76" spans="3:4">
      <c r="C76" s="43">
        <v>13.5915</v>
      </c>
      <c r="D76" s="43">
        <v>19.407741900000001</v>
      </c>
    </row>
    <row r="77" spans="3:4">
      <c r="C77" s="43">
        <v>13.9568824</v>
      </c>
      <c r="D77" s="43">
        <v>20.291166700000002</v>
      </c>
    </row>
    <row r="78" spans="3:4">
      <c r="C78" s="43">
        <v>12.010888899999999</v>
      </c>
      <c r="D78" s="43">
        <v>20.1424348</v>
      </c>
    </row>
    <row r="79" spans="3:4">
      <c r="C79" s="43">
        <v>7.2948666700000002</v>
      </c>
      <c r="D79" s="43">
        <v>20.383749999999999</v>
      </c>
    </row>
    <row r="80" spans="3:4">
      <c r="C80" s="43">
        <v>9.7010833299999994</v>
      </c>
      <c r="D80" s="43">
        <v>23.479476200000001</v>
      </c>
    </row>
    <row r="81" spans="3:4">
      <c r="C81" s="43">
        <v>16.141538499999999</v>
      </c>
      <c r="D81" s="43">
        <v>14.982647099999999</v>
      </c>
    </row>
    <row r="82" spans="3:4">
      <c r="C82" s="43">
        <v>7.0110000000000001</v>
      </c>
      <c r="D82" s="43">
        <v>19.383099999999999</v>
      </c>
    </row>
    <row r="83" spans="3:4">
      <c r="C83" s="43">
        <v>14.446624999999999</v>
      </c>
      <c r="D83" s="43">
        <v>19.060391299999999</v>
      </c>
    </row>
    <row r="84" spans="3:4">
      <c r="C84" s="43">
        <v>12.812923100000001</v>
      </c>
      <c r="D84" s="43">
        <v>20.008618999999999</v>
      </c>
    </row>
    <row r="85" spans="3:4">
      <c r="C85" s="43">
        <v>11.5575714</v>
      </c>
      <c r="D85" s="43">
        <v>20.83</v>
      </c>
    </row>
    <row r="86" spans="3:4">
      <c r="C86" s="43">
        <v>7.6573157900000002</v>
      </c>
      <c r="D86" s="43">
        <v>20.871600000000001</v>
      </c>
    </row>
    <row r="87" spans="3:4">
      <c r="C87" s="43">
        <v>10.2101053</v>
      </c>
      <c r="D87" s="43">
        <v>23.708789500000002</v>
      </c>
    </row>
    <row r="88" spans="3:4">
      <c r="C88" s="43">
        <v>8.3895</v>
      </c>
      <c r="D88" s="43">
        <v>18.87895</v>
      </c>
    </row>
    <row r="89" spans="3:4">
      <c r="C89" s="43">
        <v>9.5015000000000001</v>
      </c>
      <c r="D89" s="43">
        <v>23.6992273</v>
      </c>
    </row>
    <row r="90" spans="3:4">
      <c r="C90" s="43">
        <v>8.8703529400000001</v>
      </c>
      <c r="D90" s="43">
        <v>18.114095200000001</v>
      </c>
    </row>
    <row r="91" spans="3:4">
      <c r="C91" s="43">
        <v>19.738499999999998</v>
      </c>
      <c r="D91" s="43">
        <v>25.442799999999998</v>
      </c>
    </row>
    <row r="92" spans="3:4">
      <c r="C92" s="43">
        <v>7.6406086999999996</v>
      </c>
      <c r="D92" s="43">
        <v>22.943058799999999</v>
      </c>
    </row>
    <row r="93" spans="3:4">
      <c r="C93" s="43">
        <v>8.6882999999999999</v>
      </c>
      <c r="D93" s="43">
        <v>22.855411799999999</v>
      </c>
    </row>
    <row r="94" spans="3:4">
      <c r="C94" s="43">
        <v>10.956849999999999</v>
      </c>
      <c r="D94" s="43">
        <v>25.147772700000001</v>
      </c>
    </row>
    <row r="95" spans="3:4">
      <c r="C95" s="43">
        <v>11.888947399999999</v>
      </c>
      <c r="D95" s="43">
        <v>23.036956499999999</v>
      </c>
    </row>
    <row r="96" spans="3:4">
      <c r="C96" s="43">
        <v>13.170999999999999</v>
      </c>
      <c r="D96" s="43">
        <v>20.066925900000001</v>
      </c>
    </row>
    <row r="97" spans="3:4">
      <c r="C97" s="43">
        <v>13.053599999999999</v>
      </c>
      <c r="D97" s="43">
        <v>21.4314</v>
      </c>
    </row>
    <row r="98" spans="3:4">
      <c r="C98" s="43">
        <v>12.640363600000001</v>
      </c>
      <c r="D98" s="43">
        <v>21.6068</v>
      </c>
    </row>
    <row r="99" spans="3:4">
      <c r="C99" s="43">
        <v>14.190789499999999</v>
      </c>
      <c r="D99" s="43">
        <v>20.986769200000001</v>
      </c>
    </row>
    <row r="100" spans="3:4">
      <c r="C100" s="34"/>
      <c r="D100" s="43">
        <v>19.185647100000001</v>
      </c>
    </row>
    <row r="101" spans="3:4">
      <c r="C101" s="34"/>
      <c r="D101" s="43">
        <v>20.496833299999999</v>
      </c>
    </row>
  </sheetData>
  <mergeCells count="1">
    <mergeCell ref="C4:D4"/>
  </mergeCells>
  <pageMargins left="0.7" right="0.7" top="0.75" bottom="0.75" header="0.3" footer="0.3"/>
</worksheet>
</file>

<file path=xl/worksheets/sheet2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A939841-E878-FC4C-B6C8-A5E08779A525}">
  <dimension ref="C4:D101"/>
  <sheetViews>
    <sheetView workbookViewId="0">
      <selection activeCell="C6" sqref="C6:D101"/>
    </sheetView>
  </sheetViews>
  <sheetFormatPr defaultColWidth="11" defaultRowHeight="15.75"/>
  <sheetData>
    <row r="4" spans="3:4">
      <c r="C4" s="51" t="s">
        <v>12</v>
      </c>
      <c r="D4" s="51"/>
    </row>
    <row r="5" spans="3:4">
      <c r="C5" s="39" t="s">
        <v>30</v>
      </c>
      <c r="D5" s="39" t="s">
        <v>31</v>
      </c>
    </row>
    <row r="6" spans="3:4">
      <c r="C6" s="8">
        <v>2083.8909800000001</v>
      </c>
      <c r="D6" s="8">
        <v>3112.9137930000002</v>
      </c>
    </row>
    <row r="7" spans="3:4">
      <c r="C7" s="8">
        <v>2445.7714839999999</v>
      </c>
      <c r="D7" s="8">
        <v>2761.1181339999998</v>
      </c>
    </row>
    <row r="8" spans="3:4">
      <c r="C8" s="8">
        <v>2527.1460339999999</v>
      </c>
      <c r="D8" s="8">
        <v>2639.5</v>
      </c>
    </row>
    <row r="9" spans="3:4">
      <c r="C9" s="8">
        <v>3511.791667</v>
      </c>
      <c r="D9" s="8">
        <v>3005.7352940000001</v>
      </c>
    </row>
    <row r="10" spans="3:4">
      <c r="C10" s="8">
        <v>3174.3001300000001</v>
      </c>
      <c r="D10" s="8">
        <v>3380.6774190000001</v>
      </c>
    </row>
    <row r="11" spans="3:4">
      <c r="C11" s="8">
        <v>2364.2912700000002</v>
      </c>
      <c r="D11" s="8">
        <v>2733.8918920000001</v>
      </c>
    </row>
    <row r="12" spans="3:4">
      <c r="C12" s="8">
        <v>1791.900036</v>
      </c>
      <c r="D12" s="8">
        <v>3207.4375</v>
      </c>
    </row>
    <row r="13" spans="3:4">
      <c r="C13" s="8">
        <v>1919.4400390000001</v>
      </c>
      <c r="D13" s="8">
        <v>2858.35464</v>
      </c>
    </row>
    <row r="14" spans="3:4">
      <c r="C14" s="8">
        <v>1623.3999260000001</v>
      </c>
      <c r="D14" s="8">
        <v>3314.3529410000001</v>
      </c>
    </row>
    <row r="15" spans="3:4">
      <c r="C15" s="8">
        <v>2058.2150390000002</v>
      </c>
      <c r="D15" s="8">
        <v>3126.1401040000001</v>
      </c>
    </row>
    <row r="16" spans="3:4">
      <c r="C16" s="8">
        <v>2434.8763789999998</v>
      </c>
      <c r="D16" s="8">
        <v>3053.30303</v>
      </c>
    </row>
    <row r="17" spans="3:4">
      <c r="C17" s="8">
        <v>1201.593359</v>
      </c>
      <c r="D17" s="8">
        <v>2617.6046510000001</v>
      </c>
    </row>
    <row r="18" spans="3:4">
      <c r="C18" s="8">
        <v>2171.5555559999998</v>
      </c>
      <c r="D18" s="8">
        <v>2621.9467770000001</v>
      </c>
    </row>
    <row r="19" spans="3:4">
      <c r="C19" s="8">
        <v>1617.82998</v>
      </c>
      <c r="D19" s="8">
        <v>3055.019922</v>
      </c>
    </row>
    <row r="20" spans="3:4">
      <c r="C20" s="8">
        <v>1441.206641</v>
      </c>
      <c r="D20" s="8">
        <v>2820.0059740000002</v>
      </c>
    </row>
    <row r="21" spans="3:4">
      <c r="C21" s="8">
        <v>1761.1390960000001</v>
      </c>
      <c r="D21" s="8">
        <v>2306.386364</v>
      </c>
    </row>
    <row r="22" spans="3:4">
      <c r="C22" s="8">
        <v>1413.573879</v>
      </c>
      <c r="D22" s="8">
        <v>2887.8476559999999</v>
      </c>
    </row>
    <row r="23" spans="3:4">
      <c r="C23" s="8">
        <v>1784.6788650000001</v>
      </c>
      <c r="D23" s="8">
        <v>2517.166667</v>
      </c>
    </row>
    <row r="24" spans="3:4">
      <c r="C24" s="8">
        <v>1699.036801</v>
      </c>
      <c r="D24" s="8">
        <v>2496.713976</v>
      </c>
    </row>
    <row r="25" spans="3:4">
      <c r="C25" s="8">
        <v>1663.666667</v>
      </c>
      <c r="D25" s="8">
        <v>2850.6157229999999</v>
      </c>
    </row>
    <row r="26" spans="3:4">
      <c r="C26" s="8">
        <v>1645.462565</v>
      </c>
      <c r="D26" s="8">
        <v>2299.897485</v>
      </c>
    </row>
    <row r="27" spans="3:4">
      <c r="C27" s="8">
        <v>1715.2849610000001</v>
      </c>
      <c r="D27" s="8">
        <v>2461.2205530000001</v>
      </c>
    </row>
    <row r="28" spans="3:4">
      <c r="C28" s="8">
        <v>1636.923483</v>
      </c>
      <c r="D28" s="8">
        <v>2321.582813</v>
      </c>
    </row>
    <row r="29" spans="3:4">
      <c r="C29" s="8">
        <v>1921.5107419999999</v>
      </c>
      <c r="D29" s="8">
        <v>2576.7702549999999</v>
      </c>
    </row>
    <row r="30" spans="3:4">
      <c r="C30" s="8">
        <v>1565.6912359999999</v>
      </c>
      <c r="D30" s="8">
        <v>2438.44839</v>
      </c>
    </row>
    <row r="31" spans="3:4">
      <c r="C31" s="8">
        <v>1909.96875</v>
      </c>
      <c r="D31" s="8">
        <v>2900.8392859999999</v>
      </c>
    </row>
    <row r="32" spans="3:4">
      <c r="C32" s="8">
        <v>1296.5845850000001</v>
      </c>
      <c r="D32" s="8">
        <v>2759.099964</v>
      </c>
    </row>
    <row r="33" spans="3:4">
      <c r="C33" s="8">
        <v>1556.4154149999999</v>
      </c>
      <c r="D33" s="8">
        <v>2517.4321989999999</v>
      </c>
    </row>
    <row r="34" spans="3:4">
      <c r="C34" s="8">
        <v>1313.9294580000001</v>
      </c>
      <c r="D34" s="8">
        <v>3303.2154449999998</v>
      </c>
    </row>
    <row r="35" spans="3:4">
      <c r="C35" s="8">
        <v>2192.8125</v>
      </c>
      <c r="D35" s="8">
        <v>2584.6849609999999</v>
      </c>
    </row>
    <row r="36" spans="3:4">
      <c r="C36" s="8">
        <v>2518.0500000000002</v>
      </c>
      <c r="D36" s="8">
        <v>2676.4303669999999</v>
      </c>
    </row>
    <row r="37" spans="3:4">
      <c r="C37" s="8">
        <v>1512.6437989999999</v>
      </c>
      <c r="D37" s="8">
        <v>2631.0421459999998</v>
      </c>
    </row>
    <row r="38" spans="3:4">
      <c r="C38" s="8">
        <v>1922.2041019999999</v>
      </c>
      <c r="D38" s="8">
        <v>2420.5</v>
      </c>
    </row>
    <row r="39" spans="3:4">
      <c r="C39" s="8">
        <v>1949.339164</v>
      </c>
      <c r="D39" s="8">
        <v>2492.55494</v>
      </c>
    </row>
    <row r="40" spans="3:4">
      <c r="C40" s="8">
        <v>1944.3800779999999</v>
      </c>
      <c r="D40" s="8">
        <v>2497.4240300000001</v>
      </c>
    </row>
    <row r="41" spans="3:4">
      <c r="C41" s="8">
        <v>1738.1125489999999</v>
      </c>
      <c r="D41" s="8">
        <v>2648.3966150000001</v>
      </c>
    </row>
    <row r="42" spans="3:4">
      <c r="C42" s="8">
        <v>2232.959961</v>
      </c>
      <c r="D42" s="8">
        <v>2415.4438479999999</v>
      </c>
    </row>
    <row r="43" spans="3:4">
      <c r="C43" s="8">
        <v>2279.4471509999998</v>
      </c>
      <c r="D43" s="8">
        <v>2323.55494</v>
      </c>
    </row>
    <row r="44" spans="3:4">
      <c r="C44" s="8">
        <v>1746.772727</v>
      </c>
      <c r="D44" s="8">
        <v>2367.5650390000001</v>
      </c>
    </row>
    <row r="45" spans="3:4">
      <c r="C45" s="8">
        <v>1829.03342</v>
      </c>
      <c r="D45" s="8">
        <v>3089.4875489999999</v>
      </c>
    </row>
    <row r="46" spans="3:4">
      <c r="C46" s="8">
        <v>1536.4833980000001</v>
      </c>
      <c r="D46" s="8">
        <v>3002.2799479999999</v>
      </c>
    </row>
    <row r="47" spans="3:4">
      <c r="C47" s="8">
        <v>2457.9154149999999</v>
      </c>
      <c r="D47" s="8">
        <v>2003.707969</v>
      </c>
    </row>
    <row r="48" spans="3:4">
      <c r="C48" s="8">
        <v>1347.0904949999999</v>
      </c>
      <c r="D48" s="8">
        <v>2538.6086959999998</v>
      </c>
    </row>
    <row r="49" spans="3:4">
      <c r="C49" s="8">
        <v>1452.6000429999999</v>
      </c>
      <c r="D49" s="8">
        <v>2402.2608700000001</v>
      </c>
    </row>
    <row r="50" spans="3:4">
      <c r="C50" s="8">
        <v>1142.166667</v>
      </c>
      <c r="D50" s="8">
        <v>2396.7550780000001</v>
      </c>
    </row>
    <row r="51" spans="3:4">
      <c r="C51" s="8">
        <v>1323.5071150000001</v>
      </c>
      <c r="D51" s="8">
        <v>2222.5046160000002</v>
      </c>
    </row>
    <row r="52" spans="3:4">
      <c r="C52" s="8">
        <v>1572.6000280000001</v>
      </c>
      <c r="D52" s="8">
        <v>2819.6895559999998</v>
      </c>
    </row>
    <row r="53" spans="3:4">
      <c r="C53" s="8">
        <v>1463.379232</v>
      </c>
      <c r="D53" s="8">
        <v>2152.077691</v>
      </c>
    </row>
    <row r="54" spans="3:4">
      <c r="C54" s="8">
        <v>1435.672763</v>
      </c>
      <c r="D54" s="8">
        <v>2022.474976</v>
      </c>
    </row>
    <row r="55" spans="3:4">
      <c r="C55" s="8">
        <v>1523.8345850000001</v>
      </c>
      <c r="D55" s="8">
        <v>1944.529659</v>
      </c>
    </row>
    <row r="56" spans="3:4">
      <c r="C56" s="8">
        <v>2200.8625489999999</v>
      </c>
      <c r="D56" s="8">
        <v>2583.7545449999998</v>
      </c>
    </row>
    <row r="57" spans="3:4">
      <c r="C57" s="8">
        <v>1785.9137069999999</v>
      </c>
      <c r="D57" s="8">
        <v>2507.8523070000001</v>
      </c>
    </row>
    <row r="58" spans="3:4">
      <c r="C58" s="8">
        <v>1757.931818</v>
      </c>
      <c r="D58" s="8">
        <v>2704.35</v>
      </c>
    </row>
    <row r="59" spans="3:4">
      <c r="C59" s="8">
        <v>1752.5845850000001</v>
      </c>
      <c r="D59" s="8">
        <v>2142.5999350000002</v>
      </c>
    </row>
    <row r="60" spans="3:4">
      <c r="C60" s="8">
        <v>2056.8087639999999</v>
      </c>
      <c r="D60" s="8">
        <v>2953.5221350000002</v>
      </c>
    </row>
    <row r="61" spans="3:4">
      <c r="C61" s="8">
        <v>2368.540039</v>
      </c>
      <c r="D61" s="8">
        <v>2451.7000680000001</v>
      </c>
    </row>
    <row r="62" spans="3:4">
      <c r="C62" s="8">
        <v>2067.9473680000001</v>
      </c>
      <c r="D62" s="8">
        <v>2643.3599610000001</v>
      </c>
    </row>
    <row r="63" spans="3:4">
      <c r="C63" s="8">
        <v>2101.25</v>
      </c>
      <c r="D63" s="8">
        <v>3873.914342</v>
      </c>
    </row>
    <row r="64" spans="3:4">
      <c r="C64" s="8">
        <v>2430.3141740000001</v>
      </c>
      <c r="D64" s="8">
        <v>2524.1825749999998</v>
      </c>
    </row>
    <row r="65" spans="3:4">
      <c r="C65" s="8">
        <v>2000.5117190000001</v>
      </c>
      <c r="D65" s="8">
        <v>2497.5479690000002</v>
      </c>
    </row>
    <row r="66" spans="3:4">
      <c r="C66" s="8">
        <v>2087.0749510000001</v>
      </c>
      <c r="D66" s="8">
        <v>2573.2051809999998</v>
      </c>
    </row>
    <row r="67" spans="3:4">
      <c r="C67" s="8">
        <v>2417.6895559999998</v>
      </c>
      <c r="D67" s="8">
        <v>2502.044922</v>
      </c>
    </row>
    <row r="68" spans="3:4">
      <c r="C68" s="8">
        <v>2096.0684620000002</v>
      </c>
      <c r="D68" s="8">
        <v>2452.6435120000001</v>
      </c>
    </row>
    <row r="69" spans="3:4">
      <c r="C69" s="8">
        <v>1714.2781930000001</v>
      </c>
      <c r="D69" s="8">
        <v>2010.9122809999999</v>
      </c>
    </row>
    <row r="70" spans="3:4">
      <c r="C70" s="8">
        <v>1964.9499510000001</v>
      </c>
      <c r="D70" s="8">
        <v>2269.8936170000002</v>
      </c>
    </row>
    <row r="71" spans="3:4">
      <c r="C71" s="8">
        <v>1940.9841690000001</v>
      </c>
      <c r="D71" s="8">
        <v>2062.9500330000001</v>
      </c>
    </row>
    <row r="72" spans="3:4">
      <c r="C72" s="8">
        <v>2118.6167529999998</v>
      </c>
      <c r="D72" s="8">
        <v>2282.5609760000002</v>
      </c>
    </row>
    <row r="73" spans="3:4">
      <c r="C73" s="8">
        <v>2035.875</v>
      </c>
      <c r="D73" s="8">
        <v>2435.6904760000002</v>
      </c>
    </row>
    <row r="74" spans="3:4">
      <c r="C74" s="8">
        <v>1929.0150389999999</v>
      </c>
      <c r="D74" s="8">
        <v>2611.62</v>
      </c>
    </row>
    <row r="75" spans="3:4">
      <c r="C75" s="8">
        <v>1974.3952750000001</v>
      </c>
      <c r="D75" s="8">
        <v>2292.3898239999999</v>
      </c>
    </row>
    <row r="76" spans="3:4">
      <c r="C76" s="8">
        <v>1899.8726919999999</v>
      </c>
      <c r="D76" s="8">
        <v>2274.296875</v>
      </c>
    </row>
    <row r="77" spans="3:4">
      <c r="C77" s="8">
        <v>2075.6704960000002</v>
      </c>
      <c r="D77" s="8">
        <v>2330.5333660000001</v>
      </c>
    </row>
    <row r="78" spans="3:4">
      <c r="C78" s="8">
        <v>1996.8222659999999</v>
      </c>
      <c r="D78" s="8">
        <v>2328.10428</v>
      </c>
    </row>
    <row r="79" spans="3:4">
      <c r="C79" s="8">
        <v>1357.4200519999999</v>
      </c>
      <c r="D79" s="8">
        <v>2398.9500330000001</v>
      </c>
    </row>
    <row r="80" spans="3:4">
      <c r="C80" s="8">
        <v>2102.2750649999998</v>
      </c>
      <c r="D80" s="8">
        <v>2717.5238100000001</v>
      </c>
    </row>
    <row r="81" spans="3:4">
      <c r="C81" s="8">
        <v>2628.8614779999998</v>
      </c>
      <c r="D81" s="8">
        <v>2344.0588240000002</v>
      </c>
    </row>
    <row r="82" spans="3:4">
      <c r="C82" s="8">
        <v>1354.4722220000001</v>
      </c>
      <c r="D82" s="8">
        <v>2426.3599610000001</v>
      </c>
    </row>
    <row r="83" spans="3:4">
      <c r="C83" s="8">
        <v>2272.2436520000001</v>
      </c>
      <c r="D83" s="8">
        <v>2340.6173570000001</v>
      </c>
    </row>
    <row r="84" spans="3:4">
      <c r="C84" s="8">
        <v>2345.1999700000001</v>
      </c>
      <c r="D84" s="8">
        <v>2537.5762650000001</v>
      </c>
    </row>
    <row r="85" spans="3:4">
      <c r="C85" s="8">
        <v>1398.6571799999999</v>
      </c>
      <c r="D85" s="8">
        <v>2467.1454189999999</v>
      </c>
    </row>
    <row r="86" spans="3:4">
      <c r="C86" s="8">
        <v>1568.152652</v>
      </c>
      <c r="D86" s="8">
        <v>2308.4640629999999</v>
      </c>
    </row>
    <row r="87" spans="3:4">
      <c r="C87" s="8">
        <v>1778.9473680000001</v>
      </c>
      <c r="D87" s="8">
        <v>2873.47903</v>
      </c>
    </row>
    <row r="88" spans="3:4">
      <c r="C88" s="8">
        <v>1687.4400390000001</v>
      </c>
      <c r="D88" s="8">
        <v>2526.3599610000001</v>
      </c>
    </row>
    <row r="89" spans="3:4">
      <c r="C89" s="8">
        <v>1923.193726</v>
      </c>
      <c r="D89" s="8">
        <v>2561.1317469999999</v>
      </c>
    </row>
    <row r="90" spans="3:4">
      <c r="C90" s="8">
        <v>1855.9176239999999</v>
      </c>
      <c r="D90" s="8">
        <v>2443.1953130000002</v>
      </c>
    </row>
    <row r="91" spans="3:4">
      <c r="C91" s="8">
        <v>2470.9333769999998</v>
      </c>
      <c r="D91" s="8">
        <v>3299.1533850000001</v>
      </c>
    </row>
    <row r="92" spans="3:4">
      <c r="C92" s="8">
        <v>1359.613026</v>
      </c>
      <c r="D92" s="8">
        <v>2912.5528490000002</v>
      </c>
    </row>
    <row r="93" spans="3:4">
      <c r="C93" s="8">
        <v>1555.05</v>
      </c>
      <c r="D93" s="8">
        <v>3026.6410850000002</v>
      </c>
    </row>
    <row r="94" spans="3:4">
      <c r="C94" s="8">
        <v>1693.1</v>
      </c>
      <c r="D94" s="8">
        <v>2690.2546160000002</v>
      </c>
    </row>
    <row r="95" spans="3:4">
      <c r="C95" s="8">
        <v>1771.5842929999999</v>
      </c>
      <c r="D95" s="8">
        <v>2514.0913719999999</v>
      </c>
    </row>
    <row r="96" spans="3:4">
      <c r="C96" s="8">
        <v>1906.3347490000001</v>
      </c>
      <c r="D96" s="8">
        <v>2248.7889180000002</v>
      </c>
    </row>
    <row r="97" spans="3:4">
      <c r="C97" s="8">
        <v>2059.8533849999999</v>
      </c>
      <c r="D97" s="8">
        <v>2352.384063</v>
      </c>
    </row>
    <row r="98" spans="3:4">
      <c r="C98" s="8">
        <v>1903.5273440000001</v>
      </c>
      <c r="D98" s="8">
        <v>2433.7359379999998</v>
      </c>
    </row>
    <row r="99" spans="3:4">
      <c r="C99" s="8">
        <v>2020.989515</v>
      </c>
      <c r="D99" s="8">
        <v>2268.2923679999999</v>
      </c>
    </row>
    <row r="100" spans="3:4">
      <c r="C100" s="8"/>
      <c r="D100" s="8">
        <v>2609.7470130000002</v>
      </c>
    </row>
    <row r="101" spans="3:4">
      <c r="C101" s="8"/>
      <c r="D101" s="8">
        <v>2514.6777339999999</v>
      </c>
    </row>
  </sheetData>
  <mergeCells count="1">
    <mergeCell ref="C4:D4"/>
  </mergeCells>
  <pageMargins left="0.7" right="0.7" top="0.75" bottom="0.75" header="0.3" footer="0.3"/>
</worksheet>
</file>

<file path=xl/worksheets/sheet2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AFDF5B1-2483-244A-9C21-1A70B0FB1DDF}">
  <dimension ref="C3:F100"/>
  <sheetViews>
    <sheetView workbookViewId="0">
      <selection activeCell="C5" sqref="C5:D100"/>
    </sheetView>
  </sheetViews>
  <sheetFormatPr defaultColWidth="11" defaultRowHeight="15.75"/>
  <cols>
    <col min="5" max="5" width="14" customWidth="1"/>
    <col min="6" max="6" width="12.125" customWidth="1"/>
  </cols>
  <sheetData>
    <row r="3" spans="3:6">
      <c r="C3" s="53" t="s">
        <v>23</v>
      </c>
      <c r="D3" s="53"/>
      <c r="E3" s="53" t="s">
        <v>9</v>
      </c>
      <c r="F3" s="53"/>
    </row>
    <row r="4" spans="3:6">
      <c r="C4" s="1" t="s">
        <v>30</v>
      </c>
      <c r="D4" s="1" t="s">
        <v>31</v>
      </c>
      <c r="E4" s="1" t="s">
        <v>30</v>
      </c>
      <c r="F4" s="1" t="s">
        <v>31</v>
      </c>
    </row>
    <row r="5" spans="3:6">
      <c r="C5" s="40">
        <v>901.48231499999997</v>
      </c>
      <c r="D5" s="40">
        <v>941.67292099999997</v>
      </c>
      <c r="E5" s="41">
        <v>52.683253899999997</v>
      </c>
      <c r="F5" s="41">
        <v>35.677816999999997</v>
      </c>
    </row>
    <row r="6" spans="3:6">
      <c r="C6" s="40">
        <v>563.50843799999996</v>
      </c>
      <c r="D6" s="40">
        <v>1111.94883</v>
      </c>
      <c r="E6" s="41">
        <v>37.031159100000004</v>
      </c>
      <c r="F6" s="41">
        <v>44.294707500000001</v>
      </c>
    </row>
    <row r="7" spans="3:6">
      <c r="C7" s="40">
        <v>471.15217200000001</v>
      </c>
      <c r="D7" s="40">
        <v>1261.3633600000001</v>
      </c>
      <c r="E7" s="41">
        <v>31.440456600000001</v>
      </c>
      <c r="F7" s="41">
        <v>48.953616400000001</v>
      </c>
    </row>
    <row r="8" spans="3:6">
      <c r="C8" s="40">
        <v>922.31482000000005</v>
      </c>
      <c r="D8" s="40">
        <v>1187.31456</v>
      </c>
      <c r="E8" s="41">
        <v>31.950583099999999</v>
      </c>
      <c r="F8" s="41">
        <v>41.651863900000002</v>
      </c>
    </row>
    <row r="9" spans="3:6">
      <c r="C9" s="40">
        <v>683.73292900000001</v>
      </c>
      <c r="D9" s="40">
        <v>1405.59193</v>
      </c>
      <c r="E9" s="41">
        <v>30.3490137</v>
      </c>
      <c r="F9" s="41">
        <v>40.673340600000003</v>
      </c>
    </row>
    <row r="10" spans="3:6">
      <c r="C10" s="40">
        <v>678.44519700000001</v>
      </c>
      <c r="D10" s="40">
        <v>1292.98514</v>
      </c>
      <c r="E10" s="41">
        <v>42.561853499999998</v>
      </c>
      <c r="F10" s="41">
        <v>48.288372899999999</v>
      </c>
    </row>
    <row r="11" spans="3:6">
      <c r="C11" s="40">
        <v>604.10305300000005</v>
      </c>
      <c r="D11" s="40">
        <v>1349.3594800000001</v>
      </c>
      <c r="E11" s="41">
        <v>52.480916000000001</v>
      </c>
      <c r="F11" s="41">
        <v>41.830065400000002</v>
      </c>
    </row>
    <row r="12" spans="3:6">
      <c r="C12" s="40">
        <v>678.29650500000002</v>
      </c>
      <c r="D12" s="40">
        <v>1427.6953100000001</v>
      </c>
      <c r="E12" s="41">
        <v>53.569037100000003</v>
      </c>
      <c r="F12" s="41">
        <v>48.072020600000002</v>
      </c>
    </row>
    <row r="13" spans="3:6">
      <c r="C13" s="40">
        <v>635.63504599999999</v>
      </c>
      <c r="D13" s="40">
        <v>1595</v>
      </c>
      <c r="E13" s="41">
        <v>59.429476999999999</v>
      </c>
      <c r="F13" s="41">
        <v>44.0414508</v>
      </c>
    </row>
    <row r="14" spans="3:6">
      <c r="C14" s="40">
        <v>630.21238700000004</v>
      </c>
      <c r="D14" s="40">
        <v>1122.2772</v>
      </c>
      <c r="E14" s="41">
        <v>46.884523399999999</v>
      </c>
      <c r="F14" s="41">
        <v>38.957497400000001</v>
      </c>
    </row>
    <row r="15" spans="3:6">
      <c r="C15" s="40">
        <v>771.57812799999999</v>
      </c>
      <c r="D15" s="40">
        <v>1359.0713800000001</v>
      </c>
      <c r="E15" s="41">
        <v>42.679252900000002</v>
      </c>
      <c r="F15" s="41">
        <v>44.437861099999999</v>
      </c>
    </row>
    <row r="16" spans="3:6">
      <c r="C16" s="40">
        <v>317.98671300000001</v>
      </c>
      <c r="D16" s="40">
        <v>1466.01785</v>
      </c>
      <c r="E16" s="41">
        <v>55.360767699999997</v>
      </c>
      <c r="F16" s="41">
        <v>53.242202499999998</v>
      </c>
    </row>
    <row r="17" spans="3:6">
      <c r="C17" s="40">
        <v>672.93557399999997</v>
      </c>
      <c r="D17" s="40">
        <v>1277.5749000000001</v>
      </c>
      <c r="E17" s="41">
        <v>44.878827200000003</v>
      </c>
      <c r="F17" s="41">
        <v>50.196078399999998</v>
      </c>
    </row>
    <row r="18" spans="3:6">
      <c r="C18" s="40">
        <v>541.89221699999996</v>
      </c>
      <c r="D18" s="40">
        <v>1093.43516</v>
      </c>
      <c r="E18" s="41">
        <v>53.778621899999997</v>
      </c>
      <c r="F18" s="41">
        <v>39.944077299999996</v>
      </c>
    </row>
    <row r="19" spans="3:6">
      <c r="C19" s="40">
        <v>492.93770000000001</v>
      </c>
      <c r="D19" s="40">
        <v>1450.9667400000001</v>
      </c>
      <c r="E19" s="41">
        <v>59.985604000000002</v>
      </c>
      <c r="F19" s="41">
        <v>50.2586844</v>
      </c>
    </row>
    <row r="20" spans="3:6">
      <c r="C20" s="40">
        <v>731.59113500000001</v>
      </c>
      <c r="D20" s="40">
        <v>1322.0821900000001</v>
      </c>
      <c r="E20" s="41">
        <v>57.270916300000003</v>
      </c>
      <c r="F20" s="41">
        <v>63.959995900000003</v>
      </c>
    </row>
    <row r="21" spans="3:6">
      <c r="C21" s="40">
        <v>477.07399700000002</v>
      </c>
      <c r="D21" s="40">
        <v>1287.4514899999999</v>
      </c>
      <c r="E21" s="41">
        <v>57.265212599999998</v>
      </c>
      <c r="F21" s="41">
        <v>50.618265999999998</v>
      </c>
    </row>
    <row r="22" spans="3:6">
      <c r="C22" s="40">
        <v>525.68996800000002</v>
      </c>
      <c r="D22" s="40">
        <v>1325.05567</v>
      </c>
      <c r="E22" s="41">
        <v>47.2836772</v>
      </c>
      <c r="F22" s="41">
        <v>56.213687999999998</v>
      </c>
    </row>
    <row r="23" spans="3:6">
      <c r="C23" s="40">
        <v>607.75088700000003</v>
      </c>
      <c r="D23" s="40">
        <v>1291.6442</v>
      </c>
      <c r="E23" s="41">
        <v>54.807165300000001</v>
      </c>
      <c r="F23" s="41">
        <v>54.832076800000003</v>
      </c>
    </row>
    <row r="24" spans="3:6">
      <c r="C24" s="40">
        <v>549.29000199999996</v>
      </c>
      <c r="D24" s="40">
        <v>1126.5078000000001</v>
      </c>
      <c r="E24" s="41">
        <v>52.279902900000003</v>
      </c>
      <c r="F24" s="41">
        <v>45.0406069</v>
      </c>
    </row>
    <row r="25" spans="3:6">
      <c r="C25" s="40">
        <v>585.48845300000005</v>
      </c>
      <c r="D25" s="40">
        <v>1189.53793</v>
      </c>
      <c r="E25" s="41">
        <v>54.985337199999996</v>
      </c>
      <c r="F25" s="41">
        <v>61.033702499999997</v>
      </c>
    </row>
    <row r="26" spans="3:6">
      <c r="C26" s="40">
        <v>581.902109</v>
      </c>
      <c r="D26" s="40">
        <v>1339.1566800000001</v>
      </c>
      <c r="E26" s="41">
        <v>53.057434700000002</v>
      </c>
      <c r="F26" s="41">
        <v>57.278815700000003</v>
      </c>
    </row>
    <row r="27" spans="3:6">
      <c r="C27" s="40">
        <v>281.11078600000002</v>
      </c>
      <c r="D27" s="40">
        <v>928.11725100000001</v>
      </c>
      <c r="E27" s="41">
        <v>38.209975100000001</v>
      </c>
      <c r="F27" s="41">
        <v>49.876022499999998</v>
      </c>
    </row>
    <row r="28" spans="3:6">
      <c r="C28" s="40">
        <v>1001.35356</v>
      </c>
      <c r="D28" s="40">
        <v>1002.49517</v>
      </c>
      <c r="E28" s="41">
        <v>61.030100900000001</v>
      </c>
      <c r="F28" s="41">
        <v>45.767366199999998</v>
      </c>
    </row>
    <row r="29" spans="3:6">
      <c r="C29" s="40">
        <v>664.74609599999997</v>
      </c>
      <c r="D29" s="40">
        <v>1006.87519</v>
      </c>
      <c r="E29" s="41">
        <v>61.181603000000003</v>
      </c>
      <c r="F29" s="41">
        <v>51.353874900000001</v>
      </c>
    </row>
    <row r="30" spans="3:6">
      <c r="C30" s="40">
        <v>431.433695</v>
      </c>
      <c r="D30" s="40">
        <v>1149.9952800000001</v>
      </c>
      <c r="E30" s="41">
        <v>39.852545599999999</v>
      </c>
      <c r="F30" s="41">
        <v>44.091710800000001</v>
      </c>
    </row>
    <row r="31" spans="3:6">
      <c r="C31" s="40">
        <v>642.152198</v>
      </c>
      <c r="D31" s="40">
        <v>887.24737500000003</v>
      </c>
      <c r="E31" s="41">
        <v>74.076184499999997</v>
      </c>
      <c r="F31" s="41">
        <v>41.510767700000002</v>
      </c>
    </row>
    <row r="32" spans="3:6">
      <c r="C32" s="40">
        <v>198.14948899999999</v>
      </c>
      <c r="D32" s="40">
        <v>1158.405</v>
      </c>
      <c r="E32" s="41">
        <v>33.017550100000001</v>
      </c>
      <c r="F32" s="41">
        <v>49.955396999999998</v>
      </c>
    </row>
    <row r="33" spans="3:6">
      <c r="C33" s="40">
        <v>487.46072900000001</v>
      </c>
      <c r="D33" s="40">
        <v>840.85380899999996</v>
      </c>
      <c r="E33" s="41">
        <v>66.760917399999997</v>
      </c>
      <c r="F33" s="41">
        <v>35.689773500000001</v>
      </c>
    </row>
    <row r="34" spans="3:6">
      <c r="C34" s="40">
        <v>458.38234599999998</v>
      </c>
      <c r="D34" s="40">
        <v>1070.3845899999999</v>
      </c>
      <c r="E34" s="41">
        <v>36.474718500000002</v>
      </c>
      <c r="F34" s="41">
        <v>51.175763199999999</v>
      </c>
    </row>
    <row r="35" spans="3:6">
      <c r="C35" s="40">
        <v>816.37210500000003</v>
      </c>
      <c r="D35" s="40">
        <v>952.18365700000004</v>
      </c>
      <c r="E35" s="41">
        <v>43.531255399999999</v>
      </c>
      <c r="F35" s="41">
        <v>44.056238700000002</v>
      </c>
    </row>
    <row r="36" spans="3:6">
      <c r="C36" s="40">
        <v>584.508962</v>
      </c>
      <c r="D36" s="40">
        <v>590.87094400000001</v>
      </c>
      <c r="E36" s="41">
        <v>59.746079199999997</v>
      </c>
      <c r="F36" s="41">
        <v>34.815751400000003</v>
      </c>
    </row>
    <row r="37" spans="3:6">
      <c r="C37" s="40">
        <v>686.27521000000002</v>
      </c>
      <c r="D37" s="40">
        <v>823.10262399999999</v>
      </c>
      <c r="E37" s="41">
        <v>50.420168099999998</v>
      </c>
      <c r="F37" s="41">
        <v>44.7978497</v>
      </c>
    </row>
    <row r="38" spans="3:6">
      <c r="C38" s="40">
        <v>814.56127900000001</v>
      </c>
      <c r="D38" s="40">
        <v>945.170162</v>
      </c>
      <c r="E38" s="41">
        <v>56.2305943</v>
      </c>
      <c r="F38" s="41">
        <v>46.332969599999998</v>
      </c>
    </row>
    <row r="39" spans="3:6">
      <c r="C39" s="40">
        <v>627.592219</v>
      </c>
      <c r="D39" s="40">
        <v>929.76019299999996</v>
      </c>
      <c r="E39" s="41">
        <v>49.814441199999997</v>
      </c>
      <c r="F39" s="41">
        <v>47.9283389</v>
      </c>
    </row>
    <row r="40" spans="3:6">
      <c r="C40" s="40">
        <v>93.280162000000004</v>
      </c>
      <c r="D40" s="40">
        <v>921.76536399999998</v>
      </c>
      <c r="E40" s="41">
        <v>20.255728600000001</v>
      </c>
      <c r="F40" s="41">
        <v>47.261212700000002</v>
      </c>
    </row>
    <row r="41" spans="3:6">
      <c r="C41" s="40">
        <v>878.17153800000006</v>
      </c>
      <c r="D41" s="40">
        <v>1017.85762</v>
      </c>
      <c r="E41" s="41">
        <v>50.482104100000001</v>
      </c>
      <c r="F41" s="41">
        <v>53.251680800000003</v>
      </c>
    </row>
    <row r="42" spans="3:6">
      <c r="C42" s="40">
        <v>689.22623699999997</v>
      </c>
      <c r="D42" s="40">
        <v>912.23120600000004</v>
      </c>
      <c r="E42" s="41">
        <v>42.445881499999999</v>
      </c>
      <c r="F42" s="41">
        <v>49.051409</v>
      </c>
    </row>
    <row r="43" spans="3:6">
      <c r="C43" s="40">
        <v>369.818827</v>
      </c>
      <c r="D43" s="40">
        <v>952.51635899999997</v>
      </c>
      <c r="E43" s="41">
        <v>41.090773300000002</v>
      </c>
      <c r="F43" s="41">
        <v>50.8226923</v>
      </c>
    </row>
    <row r="44" spans="3:6">
      <c r="C44" s="40">
        <v>216.555003</v>
      </c>
      <c r="D44" s="40">
        <v>845.62138500000003</v>
      </c>
      <c r="E44" s="41">
        <v>29.760920599999999</v>
      </c>
      <c r="F44" s="41">
        <v>38.085263400000002</v>
      </c>
    </row>
    <row r="45" spans="3:6">
      <c r="C45" s="40">
        <v>387.41677900000002</v>
      </c>
      <c r="D45" s="40">
        <v>720.51120500000002</v>
      </c>
      <c r="E45" s="41">
        <v>48.770575100000002</v>
      </c>
      <c r="F45" s="41">
        <v>36.341611100000001</v>
      </c>
    </row>
    <row r="46" spans="3:6">
      <c r="C46" s="40">
        <v>884.47902199999999</v>
      </c>
      <c r="D46" s="40">
        <v>982.53938800000003</v>
      </c>
      <c r="E46" s="41">
        <v>46.182812900000002</v>
      </c>
      <c r="F46" s="41">
        <v>59.747434400000003</v>
      </c>
    </row>
    <row r="47" spans="3:6">
      <c r="C47" s="40">
        <v>516.50760400000001</v>
      </c>
      <c r="D47" s="40">
        <v>1230.19012</v>
      </c>
      <c r="E47" s="41">
        <v>64.651191400000002</v>
      </c>
      <c r="F47" s="41">
        <v>55.004185100000001</v>
      </c>
    </row>
    <row r="48" spans="3:6">
      <c r="C48" s="40">
        <v>412.53065900000001</v>
      </c>
      <c r="D48" s="40">
        <v>1039.3290999999999</v>
      </c>
      <c r="E48" s="41">
        <v>55.885001099999997</v>
      </c>
      <c r="F48" s="41">
        <v>53.442633700000002</v>
      </c>
    </row>
    <row r="49" spans="3:6">
      <c r="C49" s="40">
        <v>436.83790599999998</v>
      </c>
      <c r="D49" s="40">
        <v>880.42944899999998</v>
      </c>
      <c r="E49" s="41">
        <v>73.651261300000002</v>
      </c>
      <c r="F49" s="41">
        <v>46.730063800000003</v>
      </c>
    </row>
    <row r="50" spans="3:6">
      <c r="C50" s="40">
        <v>197.63385500000001</v>
      </c>
      <c r="D50" s="40">
        <v>893.02303900000004</v>
      </c>
      <c r="E50" s="41">
        <v>43.811610100000003</v>
      </c>
      <c r="F50" s="41">
        <v>51.249796199999999</v>
      </c>
    </row>
    <row r="51" spans="3:6">
      <c r="C51" s="40">
        <v>84.875777900000003</v>
      </c>
      <c r="D51" s="40">
        <v>1175.91723</v>
      </c>
      <c r="E51" s="41">
        <v>21.8211291</v>
      </c>
      <c r="F51" s="41">
        <v>45.502442799999997</v>
      </c>
    </row>
    <row r="52" spans="3:6">
      <c r="C52" s="40">
        <v>458.76231000000001</v>
      </c>
      <c r="D52" s="40">
        <v>743.91107499999998</v>
      </c>
      <c r="E52" s="41">
        <v>59.3953566</v>
      </c>
      <c r="F52" s="41">
        <v>49.403046500000002</v>
      </c>
    </row>
    <row r="53" spans="3:6">
      <c r="C53" s="40">
        <v>383.43923799999999</v>
      </c>
      <c r="D53" s="40">
        <v>858.04934000000003</v>
      </c>
      <c r="E53" s="41">
        <v>54.394857199999997</v>
      </c>
      <c r="F53" s="41">
        <v>55.875091900000001</v>
      </c>
    </row>
    <row r="54" spans="3:6">
      <c r="C54" s="40">
        <v>684.86197700000002</v>
      </c>
      <c r="D54" s="40">
        <v>1108.1401000000001</v>
      </c>
      <c r="E54" s="41">
        <v>64.311863099999997</v>
      </c>
      <c r="F54" s="41">
        <v>64.616955399999995</v>
      </c>
    </row>
    <row r="55" spans="3:6">
      <c r="C55" s="40">
        <v>584.89023699999996</v>
      </c>
      <c r="D55" s="40">
        <v>1216.7117800000001</v>
      </c>
      <c r="E55" s="41">
        <v>41.128990799999997</v>
      </c>
      <c r="F55" s="41">
        <v>52.703447300000001</v>
      </c>
    </row>
    <row r="56" spans="3:6">
      <c r="C56" s="40">
        <v>611.22692300000006</v>
      </c>
      <c r="D56" s="40">
        <v>1083.4391000000001</v>
      </c>
      <c r="E56" s="41">
        <v>54.081958800000002</v>
      </c>
      <c r="F56" s="41">
        <v>49.9108734</v>
      </c>
    </row>
    <row r="57" spans="3:6">
      <c r="C57" s="40">
        <v>616.57730300000003</v>
      </c>
      <c r="D57" s="40">
        <v>1166.45409</v>
      </c>
      <c r="E57" s="41">
        <v>54.109892299999998</v>
      </c>
      <c r="F57" s="41">
        <v>47.769179299999998</v>
      </c>
    </row>
    <row r="58" spans="3:6">
      <c r="C58" s="40">
        <v>186.11054100000001</v>
      </c>
      <c r="D58" s="40">
        <v>1010.82743</v>
      </c>
      <c r="E58" s="41">
        <v>31.961449600000002</v>
      </c>
      <c r="F58" s="41">
        <v>55.907566199999998</v>
      </c>
    </row>
    <row r="59" spans="3:6">
      <c r="C59" s="40">
        <v>816.95102199999997</v>
      </c>
      <c r="D59" s="40">
        <v>981.80932299999995</v>
      </c>
      <c r="E59" s="41">
        <v>56.380840300000003</v>
      </c>
      <c r="F59" s="41">
        <v>41.764310100000003</v>
      </c>
    </row>
    <row r="60" spans="3:6">
      <c r="C60" s="40">
        <v>908.77713000000006</v>
      </c>
      <c r="D60" s="40">
        <v>1088.4946299999999</v>
      </c>
      <c r="E60" s="41">
        <v>48.993189899999997</v>
      </c>
      <c r="F60" s="41">
        <v>53.621803100000001</v>
      </c>
    </row>
    <row r="61" spans="3:6">
      <c r="C61" s="40">
        <v>615.71735100000001</v>
      </c>
      <c r="D61" s="40">
        <v>1068.47039</v>
      </c>
      <c r="E61" s="41">
        <v>46.327903999999997</v>
      </c>
      <c r="F61" s="41">
        <v>46.870239699999999</v>
      </c>
    </row>
    <row r="62" spans="3:6">
      <c r="C62" s="40">
        <v>692.304754</v>
      </c>
      <c r="D62" s="40">
        <v>1093.31637</v>
      </c>
      <c r="E62" s="41">
        <v>49.118594100000003</v>
      </c>
      <c r="F62" s="41">
        <v>32.993966800000003</v>
      </c>
    </row>
    <row r="63" spans="3:6">
      <c r="C63" s="40">
        <v>606.72805700000004</v>
      </c>
      <c r="D63" s="40">
        <v>1222.2230099999999</v>
      </c>
      <c r="E63" s="41">
        <v>37.259807299999999</v>
      </c>
      <c r="F63" s="41">
        <v>54.323436999999998</v>
      </c>
    </row>
    <row r="64" spans="3:6">
      <c r="C64" s="40">
        <v>630.21628699999997</v>
      </c>
      <c r="D64" s="40">
        <v>1448.52964</v>
      </c>
      <c r="E64" s="41">
        <v>47.199933399999999</v>
      </c>
      <c r="F64" s="41">
        <v>59.274433799999997</v>
      </c>
    </row>
    <row r="65" spans="3:6">
      <c r="C65" s="40">
        <v>579.26453700000002</v>
      </c>
      <c r="D65" s="40">
        <v>990.01057200000002</v>
      </c>
      <c r="E65" s="41">
        <v>42.852934099999999</v>
      </c>
      <c r="F65" s="41">
        <v>46.714036299999997</v>
      </c>
    </row>
    <row r="66" spans="3:6">
      <c r="C66" s="40">
        <v>907.58057699999995</v>
      </c>
      <c r="D66" s="40">
        <v>1048.91804</v>
      </c>
      <c r="E66" s="41">
        <v>46.798374299999999</v>
      </c>
      <c r="F66" s="41">
        <v>49.404673699999996</v>
      </c>
    </row>
    <row r="67" spans="3:6">
      <c r="C67" s="40">
        <v>695.84051999999997</v>
      </c>
      <c r="D67" s="40">
        <v>1106.4082699999999</v>
      </c>
      <c r="E67" s="41">
        <v>46.818786699999997</v>
      </c>
      <c r="F67" s="41">
        <v>53.286379500000002</v>
      </c>
    </row>
    <row r="68" spans="3:6">
      <c r="C68" s="40">
        <v>609.34457499999996</v>
      </c>
      <c r="D68" s="40">
        <v>1363.2638199999999</v>
      </c>
      <c r="E68" s="41">
        <v>56.732548899999998</v>
      </c>
      <c r="F68" s="41">
        <v>69.107662500000004</v>
      </c>
    </row>
    <row r="69" spans="3:6">
      <c r="C69" s="40">
        <v>439.92866299999997</v>
      </c>
      <c r="D69" s="40">
        <v>1238.96705</v>
      </c>
      <c r="E69" s="41">
        <v>39.631427700000003</v>
      </c>
      <c r="F69" s="41">
        <v>60.443941500000001</v>
      </c>
    </row>
    <row r="70" spans="3:6">
      <c r="C70" s="40">
        <v>685.785033</v>
      </c>
      <c r="D70" s="40">
        <v>1284.9016899999999</v>
      </c>
      <c r="E70" s="41">
        <v>52.266007299999998</v>
      </c>
      <c r="F70" s="41">
        <v>65.632947700000003</v>
      </c>
    </row>
    <row r="71" spans="3:6">
      <c r="C71" s="40">
        <v>563.96598500000005</v>
      </c>
      <c r="D71" s="40">
        <v>1216.2073700000001</v>
      </c>
      <c r="E71" s="41">
        <v>44.057930300000002</v>
      </c>
      <c r="F71" s="41">
        <v>59.875867100000001</v>
      </c>
    </row>
    <row r="72" spans="3:6">
      <c r="C72" s="40">
        <v>707.845189</v>
      </c>
      <c r="D72" s="40">
        <v>1433.7209600000001</v>
      </c>
      <c r="E72" s="41">
        <v>49.078549000000002</v>
      </c>
      <c r="F72" s="41">
        <v>58.703491499999998</v>
      </c>
    </row>
    <row r="73" spans="3:6">
      <c r="C73" s="40">
        <v>647.21414100000004</v>
      </c>
      <c r="D73" s="40">
        <v>1292.7438299999999</v>
      </c>
      <c r="E73" s="41">
        <v>51.719412400000003</v>
      </c>
      <c r="F73" s="41">
        <v>51.844631999999997</v>
      </c>
    </row>
    <row r="74" spans="3:6">
      <c r="C74" s="40">
        <v>704.22880399999997</v>
      </c>
      <c r="D74" s="40">
        <v>1297.9809700000001</v>
      </c>
      <c r="E74" s="41">
        <v>49.697906699999997</v>
      </c>
      <c r="F74" s="41">
        <v>61.1352343</v>
      </c>
    </row>
    <row r="75" spans="3:6">
      <c r="C75" s="40">
        <v>782.22414100000003</v>
      </c>
      <c r="D75" s="40">
        <v>1073.4753599999999</v>
      </c>
      <c r="E75" s="41">
        <v>57.5524512</v>
      </c>
      <c r="F75" s="41">
        <v>55.311708199999998</v>
      </c>
    </row>
    <row r="76" spans="3:6">
      <c r="C76" s="40">
        <v>665.978972</v>
      </c>
      <c r="D76" s="40">
        <v>1214.6459500000001</v>
      </c>
      <c r="E76" s="41">
        <v>47.716886600000002</v>
      </c>
      <c r="F76" s="41">
        <v>59.860823600000003</v>
      </c>
    </row>
    <row r="77" spans="3:6">
      <c r="C77" s="40">
        <v>518.70441500000004</v>
      </c>
      <c r="D77" s="40">
        <v>1155.1001100000001</v>
      </c>
      <c r="E77" s="41">
        <v>43.186180399999998</v>
      </c>
      <c r="F77" s="41">
        <v>57.346597899999999</v>
      </c>
    </row>
    <row r="78" spans="3:6">
      <c r="C78" s="40">
        <v>432.04090500000001</v>
      </c>
      <c r="D78" s="40">
        <v>1174.6584399999999</v>
      </c>
      <c r="E78" s="41">
        <v>59.225332600000002</v>
      </c>
      <c r="F78" s="41">
        <v>57.627200000000002</v>
      </c>
    </row>
    <row r="79" spans="3:6">
      <c r="C79" s="40">
        <v>288.75852700000002</v>
      </c>
      <c r="D79" s="40">
        <v>1182.3345999999999</v>
      </c>
      <c r="E79" s="41">
        <v>29.765595900000001</v>
      </c>
      <c r="F79" s="41">
        <v>50.356089500000003</v>
      </c>
    </row>
    <row r="80" spans="3:6">
      <c r="C80" s="40">
        <v>567.25778500000001</v>
      </c>
      <c r="D80" s="40">
        <v>611.433853</v>
      </c>
      <c r="E80" s="41">
        <v>35.1427336</v>
      </c>
      <c r="F80" s="41">
        <v>40.8094678</v>
      </c>
    </row>
    <row r="81" spans="3:6">
      <c r="C81" s="40">
        <v>409.42802499999999</v>
      </c>
      <c r="D81" s="40">
        <v>930.91756099999998</v>
      </c>
      <c r="E81" s="41">
        <v>58.397949599999997</v>
      </c>
      <c r="F81" s="41">
        <v>48.027279499999999</v>
      </c>
    </row>
    <row r="82" spans="3:6">
      <c r="C82" s="40">
        <v>583.34847600000001</v>
      </c>
      <c r="D82" s="40">
        <v>1052.40302</v>
      </c>
      <c r="E82" s="41">
        <v>40.379567899999998</v>
      </c>
      <c r="F82" s="41">
        <v>55.214134799999997</v>
      </c>
    </row>
    <row r="83" spans="3:6">
      <c r="C83" s="40">
        <v>412.19500099999999</v>
      </c>
      <c r="D83" s="40">
        <v>1048.17272</v>
      </c>
      <c r="E83" s="41">
        <v>32.170254900000003</v>
      </c>
      <c r="F83" s="41">
        <v>52.386060299999997</v>
      </c>
    </row>
    <row r="84" spans="3:6">
      <c r="C84" s="40">
        <v>1035.8324</v>
      </c>
      <c r="D84" s="40">
        <v>1141.1993199999999</v>
      </c>
      <c r="E84" s="41">
        <v>89.623707100000004</v>
      </c>
      <c r="F84" s="41">
        <v>54.786333300000003</v>
      </c>
    </row>
    <row r="85" spans="3:6">
      <c r="C85" s="40">
        <v>346.53439400000002</v>
      </c>
      <c r="D85" s="40">
        <v>1177.96189</v>
      </c>
      <c r="E85" s="41">
        <v>45.2553354</v>
      </c>
      <c r="F85" s="41">
        <v>56.438504600000002</v>
      </c>
    </row>
    <row r="86" spans="3:6">
      <c r="C86" s="40">
        <v>461.53406899999999</v>
      </c>
      <c r="D86" s="40">
        <v>1027.8533299999999</v>
      </c>
      <c r="E86" s="41">
        <v>45.203654399999998</v>
      </c>
      <c r="F86" s="41">
        <v>43.353260599999999</v>
      </c>
    </row>
    <row r="87" spans="3:6">
      <c r="C87" s="40">
        <v>399.54756500000002</v>
      </c>
      <c r="D87" s="40">
        <v>901.57354299999997</v>
      </c>
      <c r="E87" s="41">
        <v>47.624717199999999</v>
      </c>
      <c r="F87" s="41">
        <v>47.755491900000003</v>
      </c>
    </row>
    <row r="88" spans="3:6">
      <c r="C88" s="40">
        <v>360.39162700000003</v>
      </c>
      <c r="D88" s="40">
        <v>1245.3316500000001</v>
      </c>
      <c r="E88" s="41">
        <v>37.929971799999997</v>
      </c>
      <c r="F88" s="41">
        <v>52.5473523</v>
      </c>
    </row>
    <row r="89" spans="3:6">
      <c r="C89" s="40">
        <v>357.13338399999998</v>
      </c>
      <c r="D89" s="40">
        <v>904.32673999999997</v>
      </c>
      <c r="E89" s="41">
        <v>40.261462700000003</v>
      </c>
      <c r="F89" s="41">
        <v>49.923925400000002</v>
      </c>
    </row>
    <row r="90" spans="3:6">
      <c r="C90" s="40">
        <v>833.35600699999998</v>
      </c>
      <c r="D90" s="40">
        <v>911.97189800000001</v>
      </c>
      <c r="E90" s="41">
        <v>42.219824600000003</v>
      </c>
      <c r="F90" s="41">
        <v>35.844006899999997</v>
      </c>
    </row>
    <row r="91" spans="3:6">
      <c r="C91" s="40">
        <v>490.21981699999998</v>
      </c>
      <c r="D91" s="40">
        <v>933.42587100000003</v>
      </c>
      <c r="E91" s="41">
        <v>64.159785799999995</v>
      </c>
      <c r="F91" s="41">
        <v>40.684456099999998</v>
      </c>
    </row>
    <row r="92" spans="3:6">
      <c r="C92" s="40">
        <v>483.65063500000002</v>
      </c>
      <c r="D92" s="40">
        <v>930.68410500000005</v>
      </c>
      <c r="E92" s="41">
        <v>55.666889300000001</v>
      </c>
      <c r="F92" s="41">
        <v>40.720513599999997</v>
      </c>
    </row>
    <row r="93" spans="3:6">
      <c r="C93" s="40">
        <v>611.87524399999995</v>
      </c>
      <c r="D93" s="40">
        <v>1293.48873</v>
      </c>
      <c r="E93" s="41">
        <v>55.844083300000001</v>
      </c>
      <c r="F93" s="41">
        <v>51.435518600000002</v>
      </c>
    </row>
    <row r="94" spans="3:6">
      <c r="C94" s="40">
        <v>715.58906500000001</v>
      </c>
      <c r="D94" s="40">
        <v>1246.9699499999999</v>
      </c>
      <c r="E94" s="41">
        <v>60.189438299999999</v>
      </c>
      <c r="F94" s="41">
        <v>54.129109700000001</v>
      </c>
    </row>
    <row r="95" spans="3:6">
      <c r="C95" s="40">
        <v>730.69853799999999</v>
      </c>
      <c r="D95" s="40">
        <v>1272.6241399999999</v>
      </c>
      <c r="E95" s="41">
        <v>55.477832999999997</v>
      </c>
      <c r="F95" s="41">
        <v>63.4189881</v>
      </c>
    </row>
    <row r="96" spans="3:6">
      <c r="C96" s="40">
        <v>608.95689500000003</v>
      </c>
      <c r="D96" s="40">
        <v>1254.5013899999999</v>
      </c>
      <c r="E96" s="41">
        <v>46.650494500000001</v>
      </c>
      <c r="F96" s="41">
        <v>58.535671600000001</v>
      </c>
    </row>
    <row r="97" spans="3:6">
      <c r="C97" s="40">
        <v>717.054304</v>
      </c>
      <c r="D97" s="40">
        <v>1281.1165900000001</v>
      </c>
      <c r="E97" s="41">
        <v>56.727347700000003</v>
      </c>
      <c r="F97" s="41">
        <v>59.292287299999998</v>
      </c>
    </row>
    <row r="98" spans="3:6">
      <c r="C98" s="40">
        <v>800.66815099999997</v>
      </c>
      <c r="D98" s="40">
        <v>1291.24899</v>
      </c>
      <c r="E98" s="41">
        <v>56.421677799999998</v>
      </c>
      <c r="F98" s="41">
        <v>61.526811500000001</v>
      </c>
    </row>
    <row r="99" spans="3:6">
      <c r="C99" s="37"/>
      <c r="D99" s="40">
        <v>758.41413799999998</v>
      </c>
      <c r="E99" s="36"/>
      <c r="F99" s="41">
        <v>39.530287199999997</v>
      </c>
    </row>
    <row r="100" spans="3:6">
      <c r="C100" s="37"/>
      <c r="D100" s="40">
        <v>1021.32377</v>
      </c>
      <c r="E100" s="36"/>
      <c r="F100" s="41">
        <v>49.828369000000002</v>
      </c>
    </row>
  </sheetData>
  <mergeCells count="2">
    <mergeCell ref="C3:D3"/>
    <mergeCell ref="E3:F3"/>
  </mergeCells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F978720-2E2E-664C-BE6A-E8D98714A09C}">
  <dimension ref="B3:D9"/>
  <sheetViews>
    <sheetView workbookViewId="0">
      <selection activeCell="D12" sqref="D12"/>
    </sheetView>
  </sheetViews>
  <sheetFormatPr defaultColWidth="11" defaultRowHeight="15.75"/>
  <cols>
    <col min="3" max="3" width="22.625" customWidth="1"/>
  </cols>
  <sheetData>
    <row r="3" spans="2:4">
      <c r="C3" s="6" t="s">
        <v>10</v>
      </c>
      <c r="D3" s="9"/>
    </row>
    <row r="4" spans="2:4">
      <c r="B4" s="6" t="s">
        <v>3</v>
      </c>
      <c r="C4" s="11">
        <v>44.701310409999998</v>
      </c>
    </row>
    <row r="5" spans="2:4">
      <c r="B5" s="6" t="s">
        <v>4</v>
      </c>
      <c r="C5" s="11">
        <v>50.153379129999998</v>
      </c>
    </row>
    <row r="6" spans="2:4">
      <c r="B6" s="6" t="s">
        <v>5</v>
      </c>
      <c r="C6" s="11">
        <v>44.868877900000001</v>
      </c>
    </row>
    <row r="7" spans="2:4">
      <c r="B7" s="6" t="s">
        <v>6</v>
      </c>
      <c r="C7" s="11">
        <v>51.187090730000001</v>
      </c>
    </row>
    <row r="8" spans="2:4">
      <c r="B8" s="6" t="s">
        <v>7</v>
      </c>
      <c r="C8" s="11">
        <v>56.380557140000001</v>
      </c>
    </row>
    <row r="9" spans="2:4">
      <c r="B9" s="6" t="s">
        <v>8</v>
      </c>
      <c r="C9" s="11">
        <v>50.31028465</v>
      </c>
    </row>
  </sheetData>
  <pageMargins left="0.7" right="0.7" top="0.75" bottom="0.75" header="0.3" footer="0.3"/>
</worksheet>
</file>

<file path=xl/worksheets/sheet3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226EFA3-CFA3-3C46-BE84-3EC24D27098C}">
  <dimension ref="C4:F101"/>
  <sheetViews>
    <sheetView workbookViewId="0">
      <selection activeCell="C4" sqref="C4:F5"/>
    </sheetView>
  </sheetViews>
  <sheetFormatPr defaultColWidth="11" defaultRowHeight="15.75"/>
  <sheetData>
    <row r="4" spans="3:6">
      <c r="C4" s="54" t="s">
        <v>23</v>
      </c>
      <c r="D4" s="54"/>
      <c r="E4" s="54" t="s">
        <v>27</v>
      </c>
      <c r="F4" s="54"/>
    </row>
    <row r="5" spans="3:6">
      <c r="C5" s="39" t="s">
        <v>30</v>
      </c>
      <c r="D5" s="39" t="s">
        <v>31</v>
      </c>
      <c r="E5" s="39" t="s">
        <v>30</v>
      </c>
      <c r="F5" s="39" t="s">
        <v>31</v>
      </c>
    </row>
    <row r="6" spans="3:6">
      <c r="C6" s="40">
        <v>901.48231499999997</v>
      </c>
      <c r="D6" s="40">
        <v>941.67292099999997</v>
      </c>
      <c r="E6" s="43">
        <v>17.111363600000001</v>
      </c>
      <c r="F6" s="43">
        <v>26.3937931</v>
      </c>
    </row>
    <row r="7" spans="3:6">
      <c r="C7" s="40">
        <v>563.50843799999996</v>
      </c>
      <c r="D7" s="40">
        <v>1111.94883</v>
      </c>
      <c r="E7" s="43">
        <v>15.217142900000001</v>
      </c>
      <c r="F7" s="43">
        <v>25.103424199999999</v>
      </c>
    </row>
    <row r="8" spans="3:6">
      <c r="C8" s="40">
        <v>471.15217200000001</v>
      </c>
      <c r="D8" s="40">
        <v>1261.3633600000001</v>
      </c>
      <c r="E8" s="43">
        <v>14.985538500000001</v>
      </c>
      <c r="F8" s="43">
        <v>25.766500000000001</v>
      </c>
    </row>
    <row r="9" spans="3:6">
      <c r="C9" s="40">
        <v>922.31482000000005</v>
      </c>
      <c r="D9" s="40">
        <v>1187.31456</v>
      </c>
      <c r="E9" s="43">
        <v>28.866916700000001</v>
      </c>
      <c r="F9" s="43">
        <v>28.5056765</v>
      </c>
    </row>
    <row r="10" spans="3:6">
      <c r="C10" s="40">
        <v>683.73292900000001</v>
      </c>
      <c r="D10" s="40">
        <v>1405.59193</v>
      </c>
      <c r="E10" s="43">
        <v>22.529</v>
      </c>
      <c r="F10" s="43">
        <v>34.5580645</v>
      </c>
    </row>
    <row r="11" spans="3:6">
      <c r="C11" s="40">
        <v>678.44519700000001</v>
      </c>
      <c r="D11" s="40">
        <v>1292.98514</v>
      </c>
      <c r="E11" s="43">
        <v>15.9402174</v>
      </c>
      <c r="F11" s="43">
        <v>26.776324299999999</v>
      </c>
    </row>
    <row r="12" spans="3:6">
      <c r="C12" s="40">
        <v>604.10305300000005</v>
      </c>
      <c r="D12" s="40">
        <v>1349.3594800000001</v>
      </c>
      <c r="E12" s="43">
        <v>11.510909099999999</v>
      </c>
      <c r="F12" s="43">
        <v>32.258125</v>
      </c>
    </row>
    <row r="13" spans="3:6">
      <c r="C13" s="40">
        <v>678.29650500000002</v>
      </c>
      <c r="D13" s="40">
        <v>1427.6953100000001</v>
      </c>
      <c r="E13" s="43">
        <v>12.662100000000001</v>
      </c>
      <c r="F13" s="43">
        <v>29.699090900000002</v>
      </c>
    </row>
    <row r="14" spans="3:6">
      <c r="C14" s="40">
        <v>635.63504599999999</v>
      </c>
      <c r="D14" s="40">
        <v>1595</v>
      </c>
      <c r="E14" s="43">
        <v>10.695619000000001</v>
      </c>
      <c r="F14" s="43">
        <v>36.215882399999998</v>
      </c>
    </row>
    <row r="15" spans="3:6">
      <c r="C15" s="40">
        <v>630.21238700000004</v>
      </c>
      <c r="D15" s="40">
        <v>1122.2772</v>
      </c>
      <c r="E15" s="43">
        <v>13.441800000000001</v>
      </c>
      <c r="F15" s="43">
        <v>28.807733299999999</v>
      </c>
    </row>
    <row r="16" spans="3:6">
      <c r="C16" s="40">
        <v>771.57812799999999</v>
      </c>
      <c r="D16" s="40">
        <v>1359.0713800000001</v>
      </c>
      <c r="E16" s="43">
        <v>18.078529400000001</v>
      </c>
      <c r="F16" s="43">
        <v>30.5836364</v>
      </c>
    </row>
    <row r="17" spans="3:6">
      <c r="C17" s="40">
        <v>317.98671300000001</v>
      </c>
      <c r="D17" s="40">
        <v>1466.01785</v>
      </c>
      <c r="E17" s="43">
        <v>5.7439</v>
      </c>
      <c r="F17" s="43">
        <v>27.534883700000002</v>
      </c>
    </row>
    <row r="18" spans="3:6">
      <c r="C18" s="40">
        <v>672.93557399999997</v>
      </c>
      <c r="D18" s="40">
        <v>1277.5749000000001</v>
      </c>
      <c r="E18" s="43">
        <v>14.9945</v>
      </c>
      <c r="F18" s="43">
        <v>25.451687499999998</v>
      </c>
    </row>
    <row r="19" spans="3:6">
      <c r="C19" s="40">
        <v>541.89221699999996</v>
      </c>
      <c r="D19" s="40">
        <v>1093.43516</v>
      </c>
      <c r="E19" s="43">
        <v>10.07635</v>
      </c>
      <c r="F19" s="43">
        <v>27.37415</v>
      </c>
    </row>
    <row r="20" spans="3:6">
      <c r="C20" s="40">
        <v>492.93770000000001</v>
      </c>
      <c r="D20" s="40">
        <v>1450.9667400000001</v>
      </c>
      <c r="E20" s="43">
        <v>8.2175999999999991</v>
      </c>
      <c r="F20" s="43">
        <v>28.869970599999998</v>
      </c>
    </row>
    <row r="21" spans="3:6">
      <c r="C21" s="40">
        <v>731.59113500000001</v>
      </c>
      <c r="D21" s="40">
        <v>1322.0821900000001</v>
      </c>
      <c r="E21" s="43">
        <v>12.7742174</v>
      </c>
      <c r="F21" s="43">
        <v>20.670454500000002</v>
      </c>
    </row>
    <row r="22" spans="3:6">
      <c r="C22" s="40">
        <v>477.07399700000002</v>
      </c>
      <c r="D22" s="40">
        <v>1287.4514899999999</v>
      </c>
      <c r="E22" s="43">
        <v>8.3309565200000009</v>
      </c>
      <c r="F22" s="43">
        <v>25.434523800000001</v>
      </c>
    </row>
    <row r="23" spans="3:6">
      <c r="C23" s="40">
        <v>525.68996800000002</v>
      </c>
      <c r="D23" s="40">
        <v>1325.05567</v>
      </c>
      <c r="E23" s="43">
        <v>11.117789500000001</v>
      </c>
      <c r="F23" s="43">
        <v>23.571761899999998</v>
      </c>
    </row>
    <row r="24" spans="3:6">
      <c r="C24" s="40">
        <v>607.75088700000003</v>
      </c>
      <c r="D24" s="40">
        <v>1291.6442</v>
      </c>
      <c r="E24" s="43">
        <v>11.088894700000001</v>
      </c>
      <c r="F24" s="43">
        <v>23.5563611</v>
      </c>
    </row>
    <row r="25" spans="3:6">
      <c r="C25" s="40">
        <v>549.29000199999996</v>
      </c>
      <c r="D25" s="40">
        <v>1126.5078000000001</v>
      </c>
      <c r="E25" s="43">
        <v>10.506714300000001</v>
      </c>
      <c r="F25" s="43">
        <v>25.010937500000001</v>
      </c>
    </row>
    <row r="26" spans="3:6">
      <c r="C26" s="40">
        <v>585.48845300000005</v>
      </c>
      <c r="D26" s="40">
        <v>1189.53793</v>
      </c>
      <c r="E26" s="43">
        <v>10.6480833</v>
      </c>
      <c r="F26" s="43">
        <v>19.489853700000001</v>
      </c>
    </row>
    <row r="27" spans="3:6">
      <c r="C27" s="40">
        <v>581.902109</v>
      </c>
      <c r="D27" s="40">
        <v>1339.1566800000001</v>
      </c>
      <c r="E27" s="43">
        <v>10.9674</v>
      </c>
      <c r="F27" s="43">
        <v>23.379615399999999</v>
      </c>
    </row>
    <row r="28" spans="3:6">
      <c r="C28" s="40">
        <v>281.11078600000002</v>
      </c>
      <c r="D28" s="40">
        <v>928.11725100000001</v>
      </c>
      <c r="E28" s="43">
        <v>7.3570000000000002</v>
      </c>
      <c r="F28" s="43">
        <v>18.608485699999999</v>
      </c>
    </row>
    <row r="29" spans="3:6">
      <c r="C29" s="40">
        <v>1001.35356</v>
      </c>
      <c r="D29" s="40">
        <v>1002.49517</v>
      </c>
      <c r="E29" s="43">
        <v>16.4075357</v>
      </c>
      <c r="F29" s="43">
        <v>21.9041481</v>
      </c>
    </row>
    <row r="30" spans="3:6">
      <c r="C30" s="40">
        <v>664.74609599999997</v>
      </c>
      <c r="D30" s="40">
        <v>1006.87519</v>
      </c>
      <c r="E30" s="43">
        <v>10.8651304</v>
      </c>
      <c r="F30" s="43">
        <v>19.6066061</v>
      </c>
    </row>
    <row r="31" spans="3:6">
      <c r="C31" s="40">
        <v>431.433695</v>
      </c>
      <c r="D31" s="40">
        <v>1149.9952800000001</v>
      </c>
      <c r="E31" s="43">
        <v>10.825749999999999</v>
      </c>
      <c r="F31" s="43">
        <v>26.0818929</v>
      </c>
    </row>
    <row r="32" spans="3:6">
      <c r="C32" s="40">
        <v>642.152198</v>
      </c>
      <c r="D32" s="40">
        <v>887.24737500000003</v>
      </c>
      <c r="E32" s="43">
        <v>8.6688076899999995</v>
      </c>
      <c r="F32" s="43">
        <v>21.373909099999999</v>
      </c>
    </row>
    <row r="33" spans="3:6">
      <c r="C33" s="40">
        <v>198.14948899999999</v>
      </c>
      <c r="D33" s="40">
        <v>1158.405</v>
      </c>
      <c r="E33" s="43">
        <v>6.0013383400000002</v>
      </c>
      <c r="F33" s="43">
        <v>23.1887857</v>
      </c>
    </row>
    <row r="34" spans="3:6">
      <c r="C34" s="40">
        <v>487.46072900000001</v>
      </c>
      <c r="D34" s="40">
        <v>840.85380899999996</v>
      </c>
      <c r="E34" s="43">
        <v>7.3015882400000001</v>
      </c>
      <c r="F34" s="43">
        <v>23.560076899999999</v>
      </c>
    </row>
    <row r="35" spans="3:6">
      <c r="C35" s="40">
        <v>458.38234599999998</v>
      </c>
      <c r="D35" s="40">
        <v>1070.3845899999999</v>
      </c>
      <c r="E35" s="43">
        <v>12.567125000000001</v>
      </c>
      <c r="F35" s="43">
        <v>20.915849999999999</v>
      </c>
    </row>
    <row r="36" spans="3:6">
      <c r="C36" s="40">
        <v>816.37210500000003</v>
      </c>
      <c r="D36" s="40">
        <v>952.18365700000004</v>
      </c>
      <c r="E36" s="43">
        <v>18.753699999999998</v>
      </c>
      <c r="F36" s="43">
        <v>21.612912999999999</v>
      </c>
    </row>
    <row r="37" spans="3:6">
      <c r="C37" s="40">
        <v>584.508962</v>
      </c>
      <c r="D37" s="40">
        <v>590.87094400000001</v>
      </c>
      <c r="E37" s="43">
        <v>9.7832187499999996</v>
      </c>
      <c r="F37" s="43">
        <v>16.971368399999999</v>
      </c>
    </row>
    <row r="38" spans="3:6">
      <c r="C38" s="40">
        <v>686.27521000000002</v>
      </c>
      <c r="D38" s="40">
        <v>823.10262399999999</v>
      </c>
      <c r="E38" s="43">
        <v>13.611124999999999</v>
      </c>
      <c r="F38" s="43">
        <v>18.373708300000001</v>
      </c>
    </row>
    <row r="39" spans="3:6">
      <c r="C39" s="40">
        <v>814.56127900000001</v>
      </c>
      <c r="D39" s="40">
        <v>945.170162</v>
      </c>
      <c r="E39" s="43">
        <v>14.486086999999999</v>
      </c>
      <c r="F39" s="43">
        <v>20.3995161</v>
      </c>
    </row>
    <row r="40" spans="3:6">
      <c r="C40" s="40">
        <v>627.592219</v>
      </c>
      <c r="D40" s="40">
        <v>929.76019299999996</v>
      </c>
      <c r="E40" s="43">
        <v>12.598599999999999</v>
      </c>
      <c r="F40" s="43">
        <v>19.398965499999999</v>
      </c>
    </row>
    <row r="41" spans="3:6">
      <c r="C41" s="40">
        <v>93.280162000000004</v>
      </c>
      <c r="D41" s="40">
        <v>921.76536399999998</v>
      </c>
      <c r="E41" s="43">
        <v>4.6051250000000001</v>
      </c>
      <c r="F41" s="43">
        <v>19.503633300000001</v>
      </c>
    </row>
    <row r="42" spans="3:6">
      <c r="C42" s="40">
        <v>878.17153800000006</v>
      </c>
      <c r="D42" s="40">
        <v>1017.85762</v>
      </c>
      <c r="E42" s="43">
        <v>17.395700000000001</v>
      </c>
      <c r="F42" s="43">
        <v>19.114093799999999</v>
      </c>
    </row>
    <row r="43" spans="3:6">
      <c r="C43" s="40">
        <v>689.22623699999997</v>
      </c>
      <c r="D43" s="40">
        <v>912.23120600000004</v>
      </c>
      <c r="E43" s="43">
        <v>16.2377647</v>
      </c>
      <c r="F43" s="43">
        <v>18.597451599999999</v>
      </c>
    </row>
    <row r="44" spans="3:6">
      <c r="C44" s="40">
        <v>369.818827</v>
      </c>
      <c r="D44" s="40">
        <v>952.51635899999997</v>
      </c>
      <c r="E44" s="43">
        <v>9.00004545</v>
      </c>
      <c r="F44" s="43">
        <v>18.741949999999999</v>
      </c>
    </row>
    <row r="45" spans="3:6">
      <c r="C45" s="40">
        <v>216.555003</v>
      </c>
      <c r="D45" s="40">
        <v>845.62138500000003</v>
      </c>
      <c r="E45" s="43">
        <v>7.2764887199999997</v>
      </c>
      <c r="F45" s="43">
        <v>22.203375000000001</v>
      </c>
    </row>
    <row r="46" spans="3:6">
      <c r="C46" s="40">
        <v>387.41677900000002</v>
      </c>
      <c r="D46" s="40">
        <v>720.51120500000002</v>
      </c>
      <c r="E46" s="43">
        <v>7.9436581999999998</v>
      </c>
      <c r="F46" s="43">
        <v>19.826066699999998</v>
      </c>
    </row>
    <row r="47" spans="3:6">
      <c r="C47" s="40">
        <v>884.47902199999999</v>
      </c>
      <c r="D47" s="40">
        <v>982.53938800000003</v>
      </c>
      <c r="E47" s="43">
        <v>19.151692300000001</v>
      </c>
      <c r="F47" s="43">
        <v>16.444880000000001</v>
      </c>
    </row>
    <row r="48" spans="3:6">
      <c r="C48" s="40">
        <v>516.50760400000001</v>
      </c>
      <c r="D48" s="40">
        <v>1230.19012</v>
      </c>
      <c r="E48" s="43">
        <v>7.9891428600000003</v>
      </c>
      <c r="F48" s="43">
        <v>22.365391299999999</v>
      </c>
    </row>
    <row r="49" spans="3:6">
      <c r="C49" s="40">
        <v>412.53065900000001</v>
      </c>
      <c r="D49" s="40">
        <v>1039.3290999999999</v>
      </c>
      <c r="E49" s="43">
        <v>7.3817777800000002</v>
      </c>
      <c r="F49" s="43">
        <v>19.4475652</v>
      </c>
    </row>
    <row r="50" spans="3:6">
      <c r="C50" s="40">
        <v>436.83790599999998</v>
      </c>
      <c r="D50" s="40">
        <v>880.42944899999998</v>
      </c>
      <c r="E50" s="43">
        <v>5.9311666699999996</v>
      </c>
      <c r="F50" s="43">
        <v>18.84075</v>
      </c>
    </row>
    <row r="51" spans="3:6">
      <c r="C51" s="40">
        <v>197.63385500000001</v>
      </c>
      <c r="D51" s="40">
        <v>893.02303900000004</v>
      </c>
      <c r="E51" s="43">
        <v>4.5109927499999998</v>
      </c>
      <c r="F51" s="43">
        <v>17.424909100000001</v>
      </c>
    </row>
    <row r="52" spans="3:6">
      <c r="C52" s="40">
        <v>84.875777900000003</v>
      </c>
      <c r="D52" s="40">
        <v>1175.91723</v>
      </c>
      <c r="E52" s="43">
        <v>3.8896144000000001</v>
      </c>
      <c r="F52" s="43">
        <v>25.8429474</v>
      </c>
    </row>
    <row r="53" spans="3:6">
      <c r="C53" s="40">
        <v>458.76231000000001</v>
      </c>
      <c r="D53" s="40">
        <v>743.91107499999998</v>
      </c>
      <c r="E53" s="43">
        <v>7.7238749999999996</v>
      </c>
      <c r="F53" s="43">
        <v>15.058</v>
      </c>
    </row>
    <row r="54" spans="3:6">
      <c r="C54" s="40">
        <v>383.43923799999999</v>
      </c>
      <c r="D54" s="40">
        <v>858.04934000000003</v>
      </c>
      <c r="E54" s="43">
        <v>7.0491818200000003</v>
      </c>
      <c r="F54" s="43">
        <v>15.356562500000001</v>
      </c>
    </row>
    <row r="55" spans="3:6">
      <c r="C55" s="40">
        <v>684.86197700000002</v>
      </c>
      <c r="D55" s="40">
        <v>1108.1401000000001</v>
      </c>
      <c r="E55" s="43">
        <v>10.649076900000001</v>
      </c>
      <c r="F55" s="43">
        <v>17.149370399999999</v>
      </c>
    </row>
    <row r="56" spans="3:6">
      <c r="C56" s="40">
        <v>584.89023699999996</v>
      </c>
      <c r="D56" s="40">
        <v>1216.7117800000001</v>
      </c>
      <c r="E56" s="43">
        <v>14.220874999999999</v>
      </c>
      <c r="F56" s="43">
        <v>23.085999999999999</v>
      </c>
    </row>
    <row r="57" spans="3:6">
      <c r="C57" s="40">
        <v>611.22692300000006</v>
      </c>
      <c r="D57" s="40">
        <v>1083.4391000000001</v>
      </c>
      <c r="E57" s="43">
        <v>11.301863600000001</v>
      </c>
      <c r="F57" s="43">
        <v>21.707476199999999</v>
      </c>
    </row>
    <row r="58" spans="3:6">
      <c r="C58" s="40">
        <v>616.57730300000003</v>
      </c>
      <c r="D58" s="40">
        <v>1166.45409</v>
      </c>
      <c r="E58" s="43">
        <v>11.3949091</v>
      </c>
      <c r="F58" s="43">
        <v>24.41855</v>
      </c>
    </row>
    <row r="59" spans="3:6">
      <c r="C59" s="40">
        <v>186.11054100000001</v>
      </c>
      <c r="D59" s="40">
        <v>1010.82743</v>
      </c>
      <c r="E59" s="43">
        <v>5.8229693500000002</v>
      </c>
      <c r="F59" s="43">
        <v>18.080333299999999</v>
      </c>
    </row>
    <row r="60" spans="3:6">
      <c r="C60" s="40">
        <v>816.95102199999997</v>
      </c>
      <c r="D60" s="40">
        <v>981.80932299999995</v>
      </c>
      <c r="E60" s="43">
        <v>14.4898696</v>
      </c>
      <c r="F60" s="43">
        <v>23.5083333</v>
      </c>
    </row>
    <row r="61" spans="3:6">
      <c r="C61" s="40">
        <v>908.77713000000006</v>
      </c>
      <c r="D61" s="40">
        <v>1088.4946299999999</v>
      </c>
      <c r="E61" s="43">
        <v>18.549050000000001</v>
      </c>
      <c r="F61" s="43">
        <v>20.299478300000001</v>
      </c>
    </row>
    <row r="62" spans="3:6">
      <c r="C62" s="40">
        <v>615.71735100000001</v>
      </c>
      <c r="D62" s="40">
        <v>1068.47039</v>
      </c>
      <c r="E62" s="43">
        <v>13.2904211</v>
      </c>
      <c r="F62" s="43">
        <v>22.79635</v>
      </c>
    </row>
    <row r="63" spans="3:6">
      <c r="C63" s="40">
        <v>692.304754</v>
      </c>
      <c r="D63" s="40">
        <v>1093.31637</v>
      </c>
      <c r="E63" s="43">
        <v>14.0945556</v>
      </c>
      <c r="F63" s="43">
        <v>33.1368571</v>
      </c>
    </row>
    <row r="64" spans="3:6">
      <c r="C64" s="40">
        <v>606.72805700000004</v>
      </c>
      <c r="D64" s="40">
        <v>1222.2230099999999</v>
      </c>
      <c r="E64" s="43">
        <v>16.2837143</v>
      </c>
      <c r="F64" s="43">
        <v>22.498999999999999</v>
      </c>
    </row>
    <row r="65" spans="3:6">
      <c r="C65" s="40">
        <v>630.21628699999997</v>
      </c>
      <c r="D65" s="40">
        <v>1448.52964</v>
      </c>
      <c r="E65" s="43">
        <v>13.3520588</v>
      </c>
      <c r="F65" s="43">
        <v>24.43768</v>
      </c>
    </row>
    <row r="66" spans="3:6">
      <c r="C66" s="40">
        <v>579.26453700000002</v>
      </c>
      <c r="D66" s="40">
        <v>990.01057200000002</v>
      </c>
      <c r="E66" s="43">
        <v>13.5175</v>
      </c>
      <c r="F66" s="43">
        <v>21.193000000000001</v>
      </c>
    </row>
    <row r="67" spans="3:6">
      <c r="C67" s="40">
        <v>907.58057699999995</v>
      </c>
      <c r="D67" s="40">
        <v>1048.91804</v>
      </c>
      <c r="E67" s="43">
        <v>19.393421100000001</v>
      </c>
      <c r="F67" s="43">
        <v>21.23115</v>
      </c>
    </row>
    <row r="68" spans="3:6">
      <c r="C68" s="40">
        <v>695.84051999999997</v>
      </c>
      <c r="D68" s="40">
        <v>1106.4082699999999</v>
      </c>
      <c r="E68" s="43">
        <v>14.862421100000001</v>
      </c>
      <c r="F68" s="43">
        <v>20.763434799999999</v>
      </c>
    </row>
    <row r="69" spans="3:6">
      <c r="C69" s="40">
        <v>609.34457499999996</v>
      </c>
      <c r="D69" s="40">
        <v>1363.2638199999999</v>
      </c>
      <c r="E69" s="43">
        <v>10.7406522</v>
      </c>
      <c r="F69" s="43">
        <v>19.726666699999999</v>
      </c>
    </row>
    <row r="70" spans="3:6">
      <c r="C70" s="40">
        <v>439.92866299999997</v>
      </c>
      <c r="D70" s="40">
        <v>1238.96705</v>
      </c>
      <c r="E70" s="43">
        <v>11.1005</v>
      </c>
      <c r="F70" s="43">
        <v>20.497787200000001</v>
      </c>
    </row>
    <row r="71" spans="3:6">
      <c r="C71" s="40">
        <v>685.785033</v>
      </c>
      <c r="D71" s="40">
        <v>1284.9016899999999</v>
      </c>
      <c r="E71" s="43">
        <v>13.121052600000001</v>
      </c>
      <c r="F71" s="43">
        <v>19.577083300000002</v>
      </c>
    </row>
    <row r="72" spans="3:6">
      <c r="C72" s="40">
        <v>563.96598500000005</v>
      </c>
      <c r="D72" s="40">
        <v>1216.2073700000001</v>
      </c>
      <c r="E72" s="43">
        <v>12.800555599999999</v>
      </c>
      <c r="F72" s="43">
        <v>20.312146299999998</v>
      </c>
    </row>
    <row r="73" spans="3:6">
      <c r="C73" s="40">
        <v>707.845189</v>
      </c>
      <c r="D73" s="40">
        <v>1433.7209600000001</v>
      </c>
      <c r="E73" s="43">
        <v>14.422700000000001</v>
      </c>
      <c r="F73" s="43">
        <v>24.423095199999999</v>
      </c>
    </row>
    <row r="74" spans="3:6">
      <c r="C74" s="40">
        <v>647.21414100000004</v>
      </c>
      <c r="D74" s="40">
        <v>1292.7438299999999</v>
      </c>
      <c r="E74" s="43">
        <v>12.513949999999999</v>
      </c>
      <c r="F74" s="43">
        <v>24.93496</v>
      </c>
    </row>
    <row r="75" spans="3:6">
      <c r="C75" s="40">
        <v>704.22880399999997</v>
      </c>
      <c r="D75" s="40">
        <v>1297.9809700000001</v>
      </c>
      <c r="E75" s="43">
        <v>14.1701905</v>
      </c>
      <c r="F75" s="43">
        <v>21.231307699999999</v>
      </c>
    </row>
    <row r="76" spans="3:6">
      <c r="C76" s="40">
        <v>782.22414100000003</v>
      </c>
      <c r="D76" s="40">
        <v>1073.4753599999999</v>
      </c>
      <c r="E76" s="43">
        <v>13.5915</v>
      </c>
      <c r="F76" s="43">
        <v>19.407741900000001</v>
      </c>
    </row>
    <row r="77" spans="3:6">
      <c r="C77" s="40">
        <v>665.978972</v>
      </c>
      <c r="D77" s="40">
        <v>1214.6459500000001</v>
      </c>
      <c r="E77" s="43">
        <v>13.9568824</v>
      </c>
      <c r="F77" s="43">
        <v>20.291166700000002</v>
      </c>
    </row>
    <row r="78" spans="3:6">
      <c r="C78" s="40">
        <v>518.70441500000004</v>
      </c>
      <c r="D78" s="40">
        <v>1155.1001100000001</v>
      </c>
      <c r="E78" s="43">
        <v>12.010888899999999</v>
      </c>
      <c r="F78" s="43">
        <v>20.1424348</v>
      </c>
    </row>
    <row r="79" spans="3:6">
      <c r="C79" s="40">
        <v>432.04090500000001</v>
      </c>
      <c r="D79" s="40">
        <v>1174.6584399999999</v>
      </c>
      <c r="E79" s="43">
        <v>7.2948666700000002</v>
      </c>
      <c r="F79" s="43">
        <v>20.383749999999999</v>
      </c>
    </row>
    <row r="80" spans="3:6">
      <c r="C80" s="40">
        <v>288.75852700000002</v>
      </c>
      <c r="D80" s="40">
        <v>1182.3345999999999</v>
      </c>
      <c r="E80" s="43">
        <v>9.7010833299999994</v>
      </c>
      <c r="F80" s="43">
        <v>23.479476200000001</v>
      </c>
    </row>
    <row r="81" spans="3:6">
      <c r="C81" s="40">
        <v>567.25778500000001</v>
      </c>
      <c r="D81" s="40">
        <v>611.433853</v>
      </c>
      <c r="E81" s="43">
        <v>16.141538499999999</v>
      </c>
      <c r="F81" s="43">
        <v>14.982647099999999</v>
      </c>
    </row>
    <row r="82" spans="3:6">
      <c r="C82" s="40">
        <v>409.42802499999999</v>
      </c>
      <c r="D82" s="40">
        <v>930.91756099999998</v>
      </c>
      <c r="E82" s="43">
        <v>7.0110000000000001</v>
      </c>
      <c r="F82" s="43">
        <v>19.383099999999999</v>
      </c>
    </row>
    <row r="83" spans="3:6">
      <c r="C83" s="40">
        <v>583.34847600000001</v>
      </c>
      <c r="D83" s="40">
        <v>1052.40302</v>
      </c>
      <c r="E83" s="43">
        <v>14.446624999999999</v>
      </c>
      <c r="F83" s="43">
        <v>19.060391299999999</v>
      </c>
    </row>
    <row r="84" spans="3:6">
      <c r="C84" s="40">
        <v>412.19500099999999</v>
      </c>
      <c r="D84" s="40">
        <v>1048.17272</v>
      </c>
      <c r="E84" s="43">
        <v>12.812923100000001</v>
      </c>
      <c r="F84" s="43">
        <v>20.008618999999999</v>
      </c>
    </row>
    <row r="85" spans="3:6">
      <c r="C85" s="40">
        <v>1035.8324</v>
      </c>
      <c r="D85" s="40">
        <v>1141.1993199999999</v>
      </c>
      <c r="E85" s="43">
        <v>11.5575714</v>
      </c>
      <c r="F85" s="43">
        <v>20.83</v>
      </c>
    </row>
    <row r="86" spans="3:6">
      <c r="C86" s="40">
        <v>346.53439400000002</v>
      </c>
      <c r="D86" s="40">
        <v>1177.96189</v>
      </c>
      <c r="E86" s="43">
        <v>7.6573157900000002</v>
      </c>
      <c r="F86" s="43">
        <v>20.871600000000001</v>
      </c>
    </row>
    <row r="87" spans="3:6">
      <c r="C87" s="40">
        <v>461.53406899999999</v>
      </c>
      <c r="D87" s="40">
        <v>1027.8533299999999</v>
      </c>
      <c r="E87" s="43">
        <v>10.2101053</v>
      </c>
      <c r="F87" s="43">
        <v>23.708789500000002</v>
      </c>
    </row>
    <row r="88" spans="3:6">
      <c r="C88" s="40">
        <v>399.54756500000002</v>
      </c>
      <c r="D88" s="40">
        <v>901.57354299999997</v>
      </c>
      <c r="E88" s="43">
        <v>8.3895</v>
      </c>
      <c r="F88" s="43">
        <v>18.87895</v>
      </c>
    </row>
    <row r="89" spans="3:6">
      <c r="C89" s="40">
        <v>360.39162700000003</v>
      </c>
      <c r="D89" s="40">
        <v>1245.3316500000001</v>
      </c>
      <c r="E89" s="43">
        <v>9.5015000000000001</v>
      </c>
      <c r="F89" s="43">
        <v>23.6992273</v>
      </c>
    </row>
    <row r="90" spans="3:6">
      <c r="C90" s="40">
        <v>357.13338399999998</v>
      </c>
      <c r="D90" s="40">
        <v>904.32673999999997</v>
      </c>
      <c r="E90" s="43">
        <v>8.8703529400000001</v>
      </c>
      <c r="F90" s="43">
        <v>18.114095200000001</v>
      </c>
    </row>
    <row r="91" spans="3:6">
      <c r="C91" s="40">
        <v>833.35600699999998</v>
      </c>
      <c r="D91" s="40">
        <v>911.97189800000001</v>
      </c>
      <c r="E91" s="43">
        <v>19.738499999999998</v>
      </c>
      <c r="F91" s="43">
        <v>25.442799999999998</v>
      </c>
    </row>
    <row r="92" spans="3:6">
      <c r="C92" s="40">
        <v>490.21981699999998</v>
      </c>
      <c r="D92" s="40">
        <v>933.42587100000003</v>
      </c>
      <c r="E92" s="43">
        <v>7.6406086999999996</v>
      </c>
      <c r="F92" s="43">
        <v>22.943058799999999</v>
      </c>
    </row>
    <row r="93" spans="3:6">
      <c r="C93" s="40">
        <v>483.65063500000002</v>
      </c>
      <c r="D93" s="40">
        <v>930.68410500000005</v>
      </c>
      <c r="E93" s="43">
        <v>8.6882999999999999</v>
      </c>
      <c r="F93" s="43">
        <v>22.855411799999999</v>
      </c>
    </row>
    <row r="94" spans="3:6">
      <c r="C94" s="40">
        <v>611.87524399999995</v>
      </c>
      <c r="D94" s="40">
        <v>1293.48873</v>
      </c>
      <c r="E94" s="43">
        <v>10.956849999999999</v>
      </c>
      <c r="F94" s="43">
        <v>25.147772700000001</v>
      </c>
    </row>
    <row r="95" spans="3:6">
      <c r="C95" s="40">
        <v>715.58906500000001</v>
      </c>
      <c r="D95" s="40">
        <v>1246.9699499999999</v>
      </c>
      <c r="E95" s="43">
        <v>11.888947399999999</v>
      </c>
      <c r="F95" s="43">
        <v>23.036956499999999</v>
      </c>
    </row>
    <row r="96" spans="3:6">
      <c r="C96" s="40">
        <v>730.69853799999999</v>
      </c>
      <c r="D96" s="40">
        <v>1272.6241399999999</v>
      </c>
      <c r="E96" s="43">
        <v>13.170999999999999</v>
      </c>
      <c r="F96" s="43">
        <v>20.066925900000001</v>
      </c>
    </row>
    <row r="97" spans="3:6">
      <c r="C97" s="40">
        <v>608.95689500000003</v>
      </c>
      <c r="D97" s="40">
        <v>1254.5013899999999</v>
      </c>
      <c r="E97" s="43">
        <v>13.053599999999999</v>
      </c>
      <c r="F97" s="43">
        <v>21.4314</v>
      </c>
    </row>
    <row r="98" spans="3:6">
      <c r="C98" s="40">
        <v>717.054304</v>
      </c>
      <c r="D98" s="40">
        <v>1281.1165900000001</v>
      </c>
      <c r="E98" s="43">
        <v>12.640363600000001</v>
      </c>
      <c r="F98" s="43">
        <v>21.6068</v>
      </c>
    </row>
    <row r="99" spans="3:6">
      <c r="C99" s="40">
        <v>800.66815099999997</v>
      </c>
      <c r="D99" s="40">
        <v>1291.24899</v>
      </c>
      <c r="E99" s="43">
        <v>14.190789499999999</v>
      </c>
      <c r="F99" s="43">
        <v>20.986769200000001</v>
      </c>
    </row>
    <row r="100" spans="3:6">
      <c r="C100" s="39"/>
      <c r="D100" s="40">
        <v>758.41413799999998</v>
      </c>
      <c r="E100" s="34"/>
      <c r="F100" s="43">
        <v>19.185647100000001</v>
      </c>
    </row>
    <row r="101" spans="3:6">
      <c r="C101" s="39"/>
      <c r="D101" s="40">
        <v>1021.32377</v>
      </c>
      <c r="E101" s="34"/>
      <c r="F101" s="43">
        <v>20.496833299999999</v>
      </c>
    </row>
  </sheetData>
  <mergeCells count="2">
    <mergeCell ref="C4:D4"/>
    <mergeCell ref="E4:F4"/>
  </mergeCells>
  <pageMargins left="0.7" right="0.7" top="0.75" bottom="0.75" header="0.3" footer="0.3"/>
</worksheet>
</file>

<file path=xl/worksheets/sheet3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9F3CD99-C181-9A4D-9630-491B92FA943B}">
  <dimension ref="B4:F101"/>
  <sheetViews>
    <sheetView workbookViewId="0">
      <selection activeCell="C4" sqref="C4:F101"/>
    </sheetView>
  </sheetViews>
  <sheetFormatPr defaultColWidth="11" defaultRowHeight="15.75"/>
  <sheetData>
    <row r="4" spans="2:6">
      <c r="B4" s="36"/>
      <c r="C4" s="55" t="s">
        <v>29</v>
      </c>
      <c r="D4" s="55"/>
      <c r="E4" s="55" t="s">
        <v>14</v>
      </c>
      <c r="F4" s="55"/>
    </row>
    <row r="5" spans="2:6">
      <c r="B5" s="36"/>
      <c r="C5" s="44" t="s">
        <v>30</v>
      </c>
      <c r="D5" s="44" t="s">
        <v>31</v>
      </c>
      <c r="E5" s="44" t="s">
        <v>30</v>
      </c>
      <c r="F5" s="44" t="s">
        <v>31</v>
      </c>
    </row>
    <row r="6" spans="2:6">
      <c r="B6" s="36"/>
      <c r="C6" s="41">
        <v>376450</v>
      </c>
      <c r="D6" s="41">
        <v>765420</v>
      </c>
      <c r="E6" s="41">
        <v>22</v>
      </c>
      <c r="F6" s="41">
        <v>29</v>
      </c>
    </row>
    <row r="7" spans="2:6">
      <c r="B7" s="36"/>
      <c r="C7" s="41">
        <v>213040</v>
      </c>
      <c r="D7" s="41">
        <v>828413</v>
      </c>
      <c r="E7" s="41">
        <v>14</v>
      </c>
      <c r="F7" s="41">
        <v>33</v>
      </c>
    </row>
    <row r="8" spans="2:6">
      <c r="B8" s="36"/>
      <c r="C8" s="41">
        <v>194812</v>
      </c>
      <c r="D8" s="41">
        <v>1030660</v>
      </c>
      <c r="E8" s="41">
        <v>13</v>
      </c>
      <c r="F8" s="41">
        <v>40</v>
      </c>
    </row>
    <row r="9" spans="2:6">
      <c r="B9" s="36"/>
      <c r="C9" s="41">
        <v>346403</v>
      </c>
      <c r="D9" s="41">
        <v>969193</v>
      </c>
      <c r="E9" s="41">
        <v>12</v>
      </c>
      <c r="F9" s="41">
        <v>34</v>
      </c>
    </row>
    <row r="10" spans="2:6">
      <c r="B10" s="36"/>
      <c r="C10" s="41">
        <v>270348</v>
      </c>
      <c r="D10" s="41">
        <v>1071300</v>
      </c>
      <c r="E10" s="41">
        <v>12</v>
      </c>
      <c r="F10" s="41">
        <v>31</v>
      </c>
    </row>
    <row r="11" spans="2:6">
      <c r="B11" s="36"/>
      <c r="C11" s="41">
        <v>366625</v>
      </c>
      <c r="D11" s="41">
        <v>990724</v>
      </c>
      <c r="E11" s="41">
        <v>23</v>
      </c>
      <c r="F11" s="41">
        <v>37</v>
      </c>
    </row>
    <row r="12" spans="2:6">
      <c r="B12" s="36"/>
      <c r="C12" s="41">
        <v>253240</v>
      </c>
      <c r="D12" s="41">
        <v>1032260</v>
      </c>
      <c r="E12" s="41">
        <v>22</v>
      </c>
      <c r="F12" s="41">
        <v>32</v>
      </c>
    </row>
    <row r="13" spans="2:6">
      <c r="B13" s="36"/>
      <c r="C13" s="41">
        <v>253242</v>
      </c>
      <c r="D13" s="41">
        <v>980070</v>
      </c>
      <c r="E13" s="41">
        <v>20</v>
      </c>
      <c r="F13" s="41">
        <v>33</v>
      </c>
    </row>
    <row r="14" spans="2:6">
      <c r="B14" s="36"/>
      <c r="C14" s="41">
        <v>224608</v>
      </c>
      <c r="D14" s="41">
        <v>1231340</v>
      </c>
      <c r="E14" s="41">
        <v>21</v>
      </c>
      <c r="F14" s="41">
        <v>34</v>
      </c>
    </row>
    <row r="15" spans="2:6">
      <c r="B15" s="36"/>
      <c r="C15" s="41">
        <v>268836</v>
      </c>
      <c r="D15" s="41">
        <v>864232</v>
      </c>
      <c r="E15" s="41">
        <v>20</v>
      </c>
      <c r="F15" s="41">
        <v>30</v>
      </c>
    </row>
    <row r="16" spans="2:6">
      <c r="B16" s="36"/>
      <c r="C16" s="41">
        <v>307335</v>
      </c>
      <c r="D16" s="41">
        <v>1009260</v>
      </c>
      <c r="E16" s="41">
        <v>17</v>
      </c>
      <c r="F16" s="41">
        <v>33</v>
      </c>
    </row>
    <row r="17" spans="2:6">
      <c r="B17" s="36"/>
      <c r="C17" s="41">
        <v>86158.5</v>
      </c>
      <c r="D17" s="41">
        <v>1184000</v>
      </c>
      <c r="E17" s="41">
        <v>15</v>
      </c>
      <c r="F17" s="41">
        <v>43</v>
      </c>
    </row>
    <row r="18" spans="2:6">
      <c r="B18" s="36"/>
      <c r="C18" s="41">
        <v>269901</v>
      </c>
      <c r="D18" s="41">
        <v>814454</v>
      </c>
      <c r="E18" s="41">
        <v>18</v>
      </c>
      <c r="F18" s="41">
        <v>32</v>
      </c>
    </row>
    <row r="19" spans="2:6">
      <c r="B19" s="36"/>
      <c r="C19" s="41">
        <v>201527</v>
      </c>
      <c r="D19" s="41">
        <v>547483</v>
      </c>
      <c r="E19" s="41">
        <v>20</v>
      </c>
      <c r="F19" s="41">
        <v>20</v>
      </c>
    </row>
    <row r="20" spans="2:6">
      <c r="B20" s="36"/>
      <c r="C20" s="41">
        <v>123264</v>
      </c>
      <c r="D20" s="41">
        <v>981579</v>
      </c>
      <c r="E20" s="41">
        <v>15</v>
      </c>
      <c r="F20" s="41">
        <v>34</v>
      </c>
    </row>
    <row r="21" spans="2:6">
      <c r="B21" s="36"/>
      <c r="C21" s="41">
        <v>293807</v>
      </c>
      <c r="D21" s="41">
        <v>909500</v>
      </c>
      <c r="E21" s="41">
        <v>23</v>
      </c>
      <c r="F21" s="41">
        <v>44</v>
      </c>
    </row>
    <row r="22" spans="2:6">
      <c r="B22" s="36"/>
      <c r="C22" s="41">
        <v>191612</v>
      </c>
      <c r="D22" s="41">
        <v>534125</v>
      </c>
      <c r="E22" s="41">
        <v>23</v>
      </c>
      <c r="F22" s="41">
        <v>21</v>
      </c>
    </row>
    <row r="23" spans="2:6">
      <c r="B23" s="36"/>
      <c r="C23" s="41">
        <v>211238</v>
      </c>
      <c r="D23" s="41">
        <v>990014</v>
      </c>
      <c r="E23" s="41">
        <v>19</v>
      </c>
      <c r="F23" s="41">
        <v>42</v>
      </c>
    </row>
    <row r="24" spans="2:6">
      <c r="B24" s="36"/>
      <c r="C24" s="41">
        <v>210689</v>
      </c>
      <c r="D24" s="41">
        <v>848029</v>
      </c>
      <c r="E24" s="41">
        <v>19</v>
      </c>
      <c r="F24" s="41">
        <v>36</v>
      </c>
    </row>
    <row r="25" spans="2:6">
      <c r="B25" s="36"/>
      <c r="C25" s="41">
        <v>220641</v>
      </c>
      <c r="D25" s="41">
        <v>800350</v>
      </c>
      <c r="E25" s="41">
        <v>21</v>
      </c>
      <c r="F25" s="41">
        <v>32</v>
      </c>
    </row>
    <row r="26" spans="2:6">
      <c r="B26" s="36"/>
      <c r="C26" s="41">
        <v>255554</v>
      </c>
      <c r="D26" s="41">
        <v>799084</v>
      </c>
      <c r="E26" s="41">
        <v>24</v>
      </c>
      <c r="F26" s="41">
        <v>41</v>
      </c>
    </row>
    <row r="27" spans="2:6">
      <c r="B27" s="36"/>
      <c r="C27" s="41">
        <v>219348</v>
      </c>
      <c r="D27" s="41">
        <v>911805</v>
      </c>
      <c r="E27" s="41">
        <v>20</v>
      </c>
      <c r="F27" s="41">
        <v>39</v>
      </c>
    </row>
    <row r="28" spans="2:6">
      <c r="B28" s="36"/>
      <c r="C28" s="41">
        <v>125069</v>
      </c>
      <c r="D28" s="41">
        <v>651297</v>
      </c>
      <c r="E28" s="41">
        <v>17</v>
      </c>
      <c r="F28" s="41">
        <v>35</v>
      </c>
    </row>
    <row r="29" spans="2:6">
      <c r="B29" s="36"/>
      <c r="C29" s="41">
        <v>459411</v>
      </c>
      <c r="D29" s="41">
        <v>591412</v>
      </c>
      <c r="E29" s="41">
        <v>28</v>
      </c>
      <c r="F29" s="41">
        <v>27</v>
      </c>
    </row>
    <row r="30" spans="2:6">
      <c r="B30" s="36"/>
      <c r="C30" s="41">
        <v>249898</v>
      </c>
      <c r="D30" s="41">
        <v>647018</v>
      </c>
      <c r="E30" s="41">
        <v>23</v>
      </c>
      <c r="F30" s="41">
        <v>33</v>
      </c>
    </row>
    <row r="31" spans="2:6">
      <c r="B31" s="36"/>
      <c r="C31" s="41">
        <v>173212</v>
      </c>
      <c r="D31" s="41">
        <v>730293</v>
      </c>
      <c r="E31" s="41">
        <v>16</v>
      </c>
      <c r="F31" s="41">
        <v>28</v>
      </c>
    </row>
    <row r="32" spans="2:6">
      <c r="B32" s="36"/>
      <c r="C32" s="41">
        <v>225389</v>
      </c>
      <c r="D32" s="41">
        <v>470226</v>
      </c>
      <c r="E32" s="41">
        <v>26</v>
      </c>
      <c r="F32" s="41">
        <v>22</v>
      </c>
    </row>
    <row r="33" spans="2:6">
      <c r="B33" s="36"/>
      <c r="C33" s="41">
        <v>78017.399999999994</v>
      </c>
      <c r="D33" s="41">
        <v>649286</v>
      </c>
      <c r="E33" s="41">
        <v>13</v>
      </c>
      <c r="F33" s="41">
        <v>28</v>
      </c>
    </row>
    <row r="34" spans="2:6">
      <c r="B34" s="36"/>
      <c r="C34" s="41">
        <v>124127</v>
      </c>
      <c r="D34" s="41">
        <v>306281</v>
      </c>
      <c r="E34" s="41">
        <v>17</v>
      </c>
      <c r="F34" s="41">
        <v>13</v>
      </c>
    </row>
    <row r="35" spans="2:6">
      <c r="B35" s="36"/>
      <c r="C35" s="41">
        <v>201074</v>
      </c>
      <c r="D35" s="41">
        <v>418317</v>
      </c>
      <c r="E35" s="41">
        <v>16</v>
      </c>
      <c r="F35" s="41">
        <v>20</v>
      </c>
    </row>
    <row r="36" spans="2:6">
      <c r="B36" s="36"/>
      <c r="C36" s="41">
        <v>375074</v>
      </c>
      <c r="D36" s="41">
        <v>497097</v>
      </c>
      <c r="E36" s="41">
        <v>20</v>
      </c>
      <c r="F36" s="41">
        <v>23</v>
      </c>
    </row>
    <row r="37" spans="2:6">
      <c r="B37" s="36"/>
      <c r="C37" s="41">
        <v>313063</v>
      </c>
      <c r="D37" s="41">
        <v>322456</v>
      </c>
      <c r="E37" s="41">
        <v>32</v>
      </c>
      <c r="F37" s="41">
        <v>19</v>
      </c>
    </row>
    <row r="38" spans="2:6">
      <c r="B38" s="36"/>
      <c r="C38" s="41">
        <v>326667</v>
      </c>
      <c r="D38" s="41">
        <v>440969</v>
      </c>
      <c r="E38" s="41">
        <v>24</v>
      </c>
      <c r="F38" s="41">
        <v>24</v>
      </c>
    </row>
    <row r="39" spans="2:6">
      <c r="B39" s="36"/>
      <c r="C39" s="41">
        <v>333180</v>
      </c>
      <c r="D39" s="41">
        <v>632385</v>
      </c>
      <c r="E39" s="41">
        <v>23</v>
      </c>
      <c r="F39" s="41">
        <v>31</v>
      </c>
    </row>
    <row r="40" spans="2:6">
      <c r="B40" s="36"/>
      <c r="C40" s="41">
        <v>251972</v>
      </c>
      <c r="D40" s="41">
        <v>562570</v>
      </c>
      <c r="E40" s="41">
        <v>20</v>
      </c>
      <c r="F40" s="41">
        <v>29</v>
      </c>
    </row>
    <row r="41" spans="2:6">
      <c r="B41" s="36"/>
      <c r="C41" s="41">
        <v>36841</v>
      </c>
      <c r="D41" s="41">
        <v>585109</v>
      </c>
      <c r="E41" s="41">
        <v>8</v>
      </c>
      <c r="F41" s="41">
        <v>30</v>
      </c>
    </row>
    <row r="42" spans="2:6">
      <c r="B42" s="36"/>
      <c r="C42" s="41">
        <v>347914</v>
      </c>
      <c r="D42" s="41">
        <v>611651</v>
      </c>
      <c r="E42" s="41">
        <v>20</v>
      </c>
      <c r="F42" s="41">
        <v>32</v>
      </c>
    </row>
    <row r="43" spans="2:6">
      <c r="B43" s="36"/>
      <c r="C43" s="41">
        <v>276042</v>
      </c>
      <c r="D43" s="41">
        <v>576521</v>
      </c>
      <c r="E43" s="41">
        <v>17</v>
      </c>
      <c r="F43" s="41">
        <v>31</v>
      </c>
    </row>
    <row r="44" spans="2:6">
      <c r="B44" s="36"/>
      <c r="C44" s="41">
        <v>99000.5</v>
      </c>
      <c r="D44" s="41">
        <v>749678</v>
      </c>
      <c r="E44" s="41">
        <v>11</v>
      </c>
      <c r="F44" s="41">
        <v>40</v>
      </c>
    </row>
    <row r="45" spans="2:6">
      <c r="B45" s="36"/>
      <c r="C45" s="41">
        <v>65488.4</v>
      </c>
      <c r="D45" s="41">
        <v>355254</v>
      </c>
      <c r="E45" s="41">
        <v>9</v>
      </c>
      <c r="F45" s="41">
        <v>16</v>
      </c>
    </row>
    <row r="46" spans="2:6">
      <c r="B46" s="36"/>
      <c r="C46" s="41">
        <v>95323.9</v>
      </c>
      <c r="D46" s="41">
        <v>297391</v>
      </c>
      <c r="E46" s="41">
        <v>12</v>
      </c>
      <c r="F46" s="41">
        <v>15</v>
      </c>
    </row>
    <row r="47" spans="2:6">
      <c r="B47" s="36"/>
      <c r="C47" s="41">
        <v>248972</v>
      </c>
      <c r="D47" s="41">
        <v>411122</v>
      </c>
      <c r="E47" s="41">
        <v>13</v>
      </c>
      <c r="F47" s="41">
        <v>25</v>
      </c>
    </row>
    <row r="48" spans="2:6">
      <c r="B48" s="36"/>
      <c r="C48" s="41">
        <v>167772</v>
      </c>
      <c r="D48" s="41">
        <v>514404</v>
      </c>
      <c r="E48" s="41">
        <v>21</v>
      </c>
      <c r="F48" s="41">
        <v>23</v>
      </c>
    </row>
    <row r="49" spans="2:6">
      <c r="B49" s="36"/>
      <c r="C49" s="41">
        <v>132872</v>
      </c>
      <c r="D49" s="41">
        <v>447294</v>
      </c>
      <c r="E49" s="41">
        <v>18</v>
      </c>
      <c r="F49" s="41">
        <v>23</v>
      </c>
    </row>
    <row r="50" spans="2:6">
      <c r="B50" s="36"/>
      <c r="C50" s="41">
        <v>142348</v>
      </c>
      <c r="D50" s="41">
        <v>376815</v>
      </c>
      <c r="E50" s="41">
        <v>24</v>
      </c>
      <c r="F50" s="41">
        <v>20</v>
      </c>
    </row>
    <row r="51" spans="2:6">
      <c r="B51" s="36"/>
      <c r="C51" s="41">
        <v>63153.9</v>
      </c>
      <c r="D51" s="41">
        <v>383348</v>
      </c>
      <c r="E51" s="41">
        <v>14</v>
      </c>
      <c r="F51" s="41">
        <v>22</v>
      </c>
    </row>
    <row r="52" spans="2:6">
      <c r="B52" s="36"/>
      <c r="C52" s="41">
        <v>27227.3</v>
      </c>
      <c r="D52" s="41">
        <v>491016</v>
      </c>
      <c r="E52" s="41">
        <v>7</v>
      </c>
      <c r="F52" s="41">
        <v>19</v>
      </c>
    </row>
    <row r="53" spans="2:6">
      <c r="B53" s="36"/>
      <c r="C53" s="41">
        <v>185373</v>
      </c>
      <c r="D53" s="41">
        <v>271044</v>
      </c>
      <c r="E53" s="41">
        <v>24</v>
      </c>
      <c r="F53" s="41">
        <v>18</v>
      </c>
    </row>
    <row r="54" spans="2:6">
      <c r="B54" s="36"/>
      <c r="C54" s="41">
        <v>155082</v>
      </c>
      <c r="D54" s="41">
        <v>245705</v>
      </c>
      <c r="E54" s="41">
        <v>22</v>
      </c>
      <c r="F54" s="41">
        <v>16</v>
      </c>
    </row>
    <row r="55" spans="2:6">
      <c r="B55" s="36"/>
      <c r="C55" s="41">
        <v>276876</v>
      </c>
      <c r="D55" s="41">
        <v>463033</v>
      </c>
      <c r="E55" s="41">
        <v>26</v>
      </c>
      <c r="F55" s="41">
        <v>27</v>
      </c>
    </row>
    <row r="56" spans="2:6">
      <c r="B56" s="36"/>
      <c r="C56" s="41">
        <v>227534</v>
      </c>
      <c r="D56" s="41">
        <v>507892</v>
      </c>
      <c r="E56" s="41">
        <v>16</v>
      </c>
      <c r="F56" s="41">
        <v>22</v>
      </c>
    </row>
    <row r="57" spans="2:6">
      <c r="B57" s="36"/>
      <c r="C57" s="41">
        <v>248641</v>
      </c>
      <c r="D57" s="41">
        <v>455857</v>
      </c>
      <c r="E57" s="41">
        <v>22</v>
      </c>
      <c r="F57" s="41">
        <v>21</v>
      </c>
    </row>
    <row r="58" spans="2:6">
      <c r="B58" s="36"/>
      <c r="C58" s="41">
        <v>250688</v>
      </c>
      <c r="D58" s="41">
        <v>488371</v>
      </c>
      <c r="E58" s="41">
        <v>22</v>
      </c>
      <c r="F58" s="41">
        <v>20</v>
      </c>
    </row>
    <row r="59" spans="2:6">
      <c r="B59" s="36"/>
      <c r="C59" s="41">
        <v>75698.600000000006</v>
      </c>
      <c r="D59" s="41">
        <v>433928</v>
      </c>
      <c r="E59" s="41">
        <v>13</v>
      </c>
      <c r="F59" s="41">
        <v>24</v>
      </c>
    </row>
    <row r="60" spans="2:6">
      <c r="B60" s="36"/>
      <c r="C60" s="41">
        <v>333267</v>
      </c>
      <c r="D60" s="41">
        <v>423150</v>
      </c>
      <c r="E60" s="41">
        <v>23</v>
      </c>
      <c r="F60" s="41">
        <v>18</v>
      </c>
    </row>
    <row r="61" spans="2:6">
      <c r="B61" s="36"/>
      <c r="C61" s="41">
        <v>370981</v>
      </c>
      <c r="D61" s="41">
        <v>466888</v>
      </c>
      <c r="E61" s="41">
        <v>20</v>
      </c>
      <c r="F61" s="41">
        <v>23</v>
      </c>
    </row>
    <row r="62" spans="2:6">
      <c r="B62" s="36"/>
      <c r="C62" s="41">
        <v>252518</v>
      </c>
      <c r="D62" s="41">
        <v>455927</v>
      </c>
      <c r="E62" s="41">
        <v>19</v>
      </c>
      <c r="F62" s="41">
        <v>20</v>
      </c>
    </row>
    <row r="63" spans="2:6">
      <c r="B63" s="36"/>
      <c r="C63" s="41">
        <v>253702</v>
      </c>
      <c r="D63" s="41">
        <v>463916</v>
      </c>
      <c r="E63" s="41">
        <v>18</v>
      </c>
      <c r="F63" s="41">
        <v>14</v>
      </c>
    </row>
    <row r="64" spans="2:6">
      <c r="B64" s="36"/>
      <c r="C64" s="41">
        <v>227972</v>
      </c>
      <c r="D64" s="41">
        <v>517477</v>
      </c>
      <c r="E64" s="41">
        <v>14</v>
      </c>
      <c r="F64" s="41">
        <v>23</v>
      </c>
    </row>
    <row r="65" spans="2:6">
      <c r="B65" s="36"/>
      <c r="C65" s="41">
        <v>226985</v>
      </c>
      <c r="D65" s="41">
        <v>610942</v>
      </c>
      <c r="E65" s="41">
        <v>17</v>
      </c>
      <c r="F65" s="41">
        <v>25</v>
      </c>
    </row>
    <row r="66" spans="2:6">
      <c r="B66" s="36"/>
      <c r="C66" s="41">
        <v>216280</v>
      </c>
      <c r="D66" s="41">
        <v>402667</v>
      </c>
      <c r="E66" s="41">
        <v>16</v>
      </c>
      <c r="F66" s="41">
        <v>19</v>
      </c>
    </row>
    <row r="67" spans="2:6">
      <c r="B67" s="36"/>
      <c r="C67" s="41">
        <v>368475</v>
      </c>
      <c r="D67" s="41">
        <v>424623</v>
      </c>
      <c r="E67" s="41">
        <v>19</v>
      </c>
      <c r="F67" s="41">
        <v>20</v>
      </c>
    </row>
    <row r="68" spans="2:6">
      <c r="B68" s="36"/>
      <c r="C68" s="41">
        <v>282386</v>
      </c>
      <c r="D68" s="41">
        <v>477559</v>
      </c>
      <c r="E68" s="41">
        <v>19</v>
      </c>
      <c r="F68" s="41">
        <v>23</v>
      </c>
    </row>
    <row r="69" spans="2:6">
      <c r="B69" s="36"/>
      <c r="C69" s="41">
        <v>247035</v>
      </c>
      <c r="D69" s="41">
        <v>1124420</v>
      </c>
      <c r="E69" s="41">
        <v>23</v>
      </c>
      <c r="F69" s="41">
        <v>57</v>
      </c>
    </row>
    <row r="70" spans="2:6">
      <c r="B70" s="36"/>
      <c r="C70" s="41">
        <v>177608</v>
      </c>
      <c r="D70" s="41">
        <v>963396</v>
      </c>
      <c r="E70" s="41">
        <v>16</v>
      </c>
      <c r="F70" s="41">
        <v>47</v>
      </c>
    </row>
    <row r="71" spans="2:6">
      <c r="B71" s="36"/>
      <c r="C71" s="41">
        <v>249300</v>
      </c>
      <c r="D71" s="41">
        <v>939700</v>
      </c>
      <c r="E71" s="41">
        <v>19</v>
      </c>
      <c r="F71" s="41">
        <v>48</v>
      </c>
    </row>
    <row r="72" spans="2:6">
      <c r="B72" s="36"/>
      <c r="C72" s="41">
        <v>230410</v>
      </c>
      <c r="D72" s="41">
        <v>832798</v>
      </c>
      <c r="E72" s="41">
        <v>18</v>
      </c>
      <c r="F72" s="41">
        <v>41</v>
      </c>
    </row>
    <row r="73" spans="2:6">
      <c r="B73" s="36"/>
      <c r="C73" s="41">
        <v>288454</v>
      </c>
      <c r="D73" s="41">
        <v>1025770</v>
      </c>
      <c r="E73" s="41">
        <v>20</v>
      </c>
      <c r="F73" s="41">
        <v>42</v>
      </c>
    </row>
    <row r="74" spans="2:6">
      <c r="B74" s="36"/>
      <c r="C74" s="41">
        <v>250279</v>
      </c>
      <c r="D74" s="41">
        <v>623374</v>
      </c>
      <c r="E74" s="41">
        <v>20</v>
      </c>
      <c r="F74" s="41">
        <v>25</v>
      </c>
    </row>
    <row r="75" spans="2:6">
      <c r="B75" s="36"/>
      <c r="C75" s="41">
        <v>297574</v>
      </c>
      <c r="D75" s="41">
        <v>828021</v>
      </c>
      <c r="E75" s="41">
        <v>21</v>
      </c>
      <c r="F75" s="41">
        <v>39</v>
      </c>
    </row>
    <row r="76" spans="2:6">
      <c r="B76" s="36"/>
      <c r="C76" s="41">
        <v>299013</v>
      </c>
      <c r="D76" s="41">
        <v>601640</v>
      </c>
      <c r="E76" s="41">
        <v>22</v>
      </c>
      <c r="F76" s="41">
        <v>31</v>
      </c>
    </row>
    <row r="77" spans="2:6">
      <c r="B77" s="36"/>
      <c r="C77" s="41">
        <v>237267</v>
      </c>
      <c r="D77" s="41">
        <v>486988</v>
      </c>
      <c r="E77" s="41">
        <v>17</v>
      </c>
      <c r="F77" s="41">
        <v>24</v>
      </c>
    </row>
    <row r="78" spans="2:6">
      <c r="B78" s="36"/>
      <c r="C78" s="41">
        <v>216196</v>
      </c>
      <c r="D78" s="41">
        <v>463276</v>
      </c>
      <c r="E78" s="41">
        <v>18</v>
      </c>
      <c r="F78" s="41">
        <v>23</v>
      </c>
    </row>
    <row r="79" spans="2:6">
      <c r="B79" s="36"/>
      <c r="C79" s="41">
        <v>109423</v>
      </c>
      <c r="D79" s="41">
        <v>489210</v>
      </c>
      <c r="E79" s="41">
        <v>15</v>
      </c>
      <c r="F79" s="41">
        <v>24</v>
      </c>
    </row>
    <row r="80" spans="2:6">
      <c r="B80" s="36"/>
      <c r="C80" s="41">
        <v>116413</v>
      </c>
      <c r="D80" s="41">
        <v>493069</v>
      </c>
      <c r="E80" s="41">
        <v>12</v>
      </c>
      <c r="F80" s="41">
        <v>21</v>
      </c>
    </row>
    <row r="81" spans="2:6">
      <c r="B81" s="36"/>
      <c r="C81" s="41">
        <v>209840</v>
      </c>
      <c r="D81" s="41">
        <v>254705</v>
      </c>
      <c r="E81" s="41">
        <v>13</v>
      </c>
      <c r="F81" s="41">
        <v>17</v>
      </c>
    </row>
    <row r="82" spans="2:6">
      <c r="B82" s="36"/>
      <c r="C82" s="41">
        <v>126198</v>
      </c>
      <c r="D82" s="41">
        <v>387662</v>
      </c>
      <c r="E82" s="41">
        <v>18</v>
      </c>
      <c r="F82" s="41">
        <v>20</v>
      </c>
    </row>
    <row r="83" spans="2:6">
      <c r="B83" s="36"/>
      <c r="C83" s="41">
        <v>231146</v>
      </c>
      <c r="D83" s="41">
        <v>438389</v>
      </c>
      <c r="E83" s="41">
        <v>16</v>
      </c>
      <c r="F83" s="41">
        <v>23</v>
      </c>
    </row>
    <row r="84" spans="2:6">
      <c r="B84" s="36"/>
      <c r="C84" s="41">
        <v>166568</v>
      </c>
      <c r="D84" s="41">
        <v>420181</v>
      </c>
      <c r="E84" s="41">
        <v>13</v>
      </c>
      <c r="F84" s="41">
        <v>21</v>
      </c>
    </row>
    <row r="85" spans="2:6">
      <c r="B85" s="36"/>
      <c r="C85" s="41">
        <v>242709</v>
      </c>
      <c r="D85" s="41">
        <v>458260</v>
      </c>
      <c r="E85" s="41">
        <v>21</v>
      </c>
      <c r="F85" s="41">
        <v>22</v>
      </c>
    </row>
    <row r="86" spans="2:6">
      <c r="B86" s="36"/>
      <c r="C86" s="41">
        <v>145489</v>
      </c>
      <c r="D86" s="41">
        <v>521790</v>
      </c>
      <c r="E86" s="41">
        <v>19</v>
      </c>
      <c r="F86" s="41">
        <v>25</v>
      </c>
    </row>
    <row r="87" spans="2:6">
      <c r="B87" s="36"/>
      <c r="C87" s="41">
        <v>193992</v>
      </c>
      <c r="D87" s="41">
        <v>450467</v>
      </c>
      <c r="E87" s="41">
        <v>19</v>
      </c>
      <c r="F87" s="41">
        <v>19</v>
      </c>
    </row>
    <row r="88" spans="2:6">
      <c r="B88" s="36"/>
      <c r="C88" s="41">
        <v>167790</v>
      </c>
      <c r="D88" s="41">
        <v>377579</v>
      </c>
      <c r="E88" s="41">
        <v>20</v>
      </c>
      <c r="F88" s="41">
        <v>20</v>
      </c>
    </row>
    <row r="89" spans="2:6">
      <c r="B89" s="36"/>
      <c r="C89" s="41">
        <v>152024</v>
      </c>
      <c r="D89" s="41">
        <v>521383</v>
      </c>
      <c r="E89" s="41">
        <v>16</v>
      </c>
      <c r="F89" s="41">
        <v>22</v>
      </c>
    </row>
    <row r="90" spans="2:6">
      <c r="B90" s="36"/>
      <c r="C90" s="41">
        <v>150796</v>
      </c>
      <c r="D90" s="41">
        <v>380396</v>
      </c>
      <c r="E90" s="41">
        <v>17</v>
      </c>
      <c r="F90" s="41">
        <v>21</v>
      </c>
    </row>
    <row r="91" spans="2:6">
      <c r="B91" s="36"/>
      <c r="C91" s="41">
        <v>355293</v>
      </c>
      <c r="D91" s="41">
        <v>381642</v>
      </c>
      <c r="E91" s="41">
        <v>18</v>
      </c>
      <c r="F91" s="41">
        <v>15</v>
      </c>
    </row>
    <row r="92" spans="2:6">
      <c r="B92" s="36"/>
      <c r="C92" s="41">
        <v>175734</v>
      </c>
      <c r="D92" s="41">
        <v>390032</v>
      </c>
      <c r="E92" s="41">
        <v>23</v>
      </c>
      <c r="F92" s="41">
        <v>17</v>
      </c>
    </row>
    <row r="93" spans="2:6">
      <c r="B93" s="36"/>
      <c r="C93" s="41">
        <v>173766</v>
      </c>
      <c r="D93" s="41">
        <v>388542</v>
      </c>
      <c r="E93" s="41">
        <v>20</v>
      </c>
      <c r="F93" s="41">
        <v>17</v>
      </c>
    </row>
    <row r="94" spans="2:6">
      <c r="B94" s="36"/>
      <c r="C94" s="41">
        <v>219137</v>
      </c>
      <c r="D94" s="41">
        <v>553251</v>
      </c>
      <c r="E94" s="41">
        <v>20</v>
      </c>
      <c r="F94" s="41">
        <v>22</v>
      </c>
    </row>
    <row r="95" spans="2:6">
      <c r="B95" s="36"/>
      <c r="C95" s="41">
        <v>225890</v>
      </c>
      <c r="D95" s="41">
        <v>529850</v>
      </c>
      <c r="E95" s="41">
        <v>19</v>
      </c>
      <c r="F95" s="41">
        <v>23</v>
      </c>
    </row>
    <row r="96" spans="2:6">
      <c r="B96" s="36"/>
      <c r="C96" s="41">
        <v>302933</v>
      </c>
      <c r="D96" s="41">
        <v>541807</v>
      </c>
      <c r="E96" s="41">
        <v>23</v>
      </c>
      <c r="F96" s="41">
        <v>27</v>
      </c>
    </row>
    <row r="97" spans="2:6">
      <c r="B97" s="36"/>
      <c r="C97" s="41">
        <v>195804</v>
      </c>
      <c r="D97" s="41">
        <v>535785</v>
      </c>
      <c r="E97" s="41">
        <v>15</v>
      </c>
      <c r="F97" s="41">
        <v>25</v>
      </c>
    </row>
    <row r="98" spans="2:6">
      <c r="B98" s="36"/>
      <c r="C98" s="41">
        <v>278088</v>
      </c>
      <c r="D98" s="41">
        <v>540170</v>
      </c>
      <c r="E98" s="41">
        <v>22</v>
      </c>
      <c r="F98" s="41">
        <v>25</v>
      </c>
    </row>
    <row r="99" spans="2:6">
      <c r="B99" s="36"/>
      <c r="C99" s="41">
        <v>269625</v>
      </c>
      <c r="D99" s="41">
        <v>545656</v>
      </c>
      <c r="E99" s="41">
        <v>19</v>
      </c>
      <c r="F99" s="41">
        <v>26</v>
      </c>
    </row>
    <row r="100" spans="2:6">
      <c r="B100" s="36"/>
      <c r="C100" s="44"/>
      <c r="D100" s="41">
        <v>326156</v>
      </c>
      <c r="E100" s="34"/>
      <c r="F100" s="41">
        <v>17</v>
      </c>
    </row>
    <row r="101" spans="2:6">
      <c r="B101" s="36"/>
      <c r="C101" s="44"/>
      <c r="D101" s="41">
        <v>368943</v>
      </c>
      <c r="E101" s="34"/>
      <c r="F101" s="41">
        <v>18</v>
      </c>
    </row>
  </sheetData>
  <mergeCells count="2">
    <mergeCell ref="C4:D4"/>
    <mergeCell ref="E4:F4"/>
  </mergeCells>
  <pageMargins left="0.7" right="0.7" top="0.75" bottom="0.75" header="0.3" footer="0.3"/>
</worksheet>
</file>

<file path=xl/worksheets/sheet3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8CEEAC7-E12F-424C-8881-EC8E1ED25480}">
  <dimension ref="C5:F102"/>
  <sheetViews>
    <sheetView workbookViewId="0">
      <selection activeCell="J15" sqref="J15"/>
    </sheetView>
  </sheetViews>
  <sheetFormatPr defaultColWidth="11" defaultRowHeight="15.75"/>
  <sheetData>
    <row r="5" spans="3:6">
      <c r="C5" s="55" t="s">
        <v>15</v>
      </c>
      <c r="D5" s="55"/>
      <c r="E5" s="55" t="s">
        <v>9</v>
      </c>
      <c r="F5" s="55"/>
    </row>
    <row r="6" spans="3:6">
      <c r="C6" s="44" t="s">
        <v>30</v>
      </c>
      <c r="D6" s="44" t="s">
        <v>31</v>
      </c>
      <c r="E6" s="44" t="s">
        <v>30</v>
      </c>
      <c r="F6" s="44" t="s">
        <v>31</v>
      </c>
    </row>
    <row r="7" spans="3:6">
      <c r="C7" s="43">
        <v>109.7861576</v>
      </c>
      <c r="D7" s="43">
        <v>111.061969</v>
      </c>
      <c r="E7" s="43">
        <v>52.683253899999997</v>
      </c>
      <c r="F7" s="43">
        <v>35.677816999999997</v>
      </c>
    </row>
    <row r="8" spans="3:6">
      <c r="C8" s="43">
        <v>90.569752899999997</v>
      </c>
      <c r="D8" s="43">
        <v>122.30292</v>
      </c>
      <c r="E8" s="43">
        <v>37.031159100000004</v>
      </c>
      <c r="F8" s="43">
        <v>44.294707500000001</v>
      </c>
    </row>
    <row r="9" spans="3:6">
      <c r="C9" s="43">
        <v>79.454625219999997</v>
      </c>
      <c r="D9" s="43">
        <v>129.21307100000001</v>
      </c>
      <c r="E9" s="43">
        <v>31.440456600000001</v>
      </c>
      <c r="F9" s="43">
        <v>48.953616400000001</v>
      </c>
    </row>
    <row r="10" spans="3:6">
      <c r="C10" s="43">
        <v>112.20379149999999</v>
      </c>
      <c r="D10" s="43">
        <v>125.19447700000001</v>
      </c>
      <c r="E10" s="43">
        <v>31.950583099999999</v>
      </c>
      <c r="F10" s="43">
        <v>41.651863900000002</v>
      </c>
    </row>
    <row r="11" spans="3:6">
      <c r="C11" s="43">
        <v>96.336877999999999</v>
      </c>
      <c r="D11" s="43">
        <v>137.503444</v>
      </c>
      <c r="E11" s="43">
        <v>30.3490137</v>
      </c>
      <c r="F11" s="43">
        <v>40.673340600000003</v>
      </c>
    </row>
    <row r="12" spans="3:6">
      <c r="C12" s="43">
        <v>100.6286186</v>
      </c>
      <c r="D12" s="43">
        <v>132.01519099999999</v>
      </c>
      <c r="E12" s="43">
        <v>42.561853499999998</v>
      </c>
      <c r="F12" s="43">
        <v>48.288372899999999</v>
      </c>
    </row>
    <row r="13" spans="3:6">
      <c r="C13" s="43">
        <v>94.040555299999994</v>
      </c>
      <c r="D13" s="43">
        <v>134.16731999999999</v>
      </c>
      <c r="E13" s="43">
        <v>52.480916000000001</v>
      </c>
      <c r="F13" s="43">
        <v>41.830065400000002</v>
      </c>
    </row>
    <row r="14" spans="3:6">
      <c r="C14" s="43">
        <v>102.8225547</v>
      </c>
      <c r="D14" s="43">
        <v>137.40688299999999</v>
      </c>
      <c r="E14" s="43">
        <v>53.569037100000003</v>
      </c>
      <c r="F14" s="43">
        <v>48.072020600000002</v>
      </c>
    </row>
    <row r="15" spans="3:6">
      <c r="C15" s="43">
        <v>96.477808569999993</v>
      </c>
      <c r="D15" s="43">
        <v>145.96891199999999</v>
      </c>
      <c r="E15" s="43">
        <v>59.429476999999999</v>
      </c>
      <c r="F15" s="43">
        <v>44.0414508</v>
      </c>
    </row>
    <row r="16" spans="3:6">
      <c r="C16" s="43">
        <v>96.498431199999999</v>
      </c>
      <c r="D16" s="43">
        <v>121.78659500000001</v>
      </c>
      <c r="E16" s="43">
        <v>46.884523399999999</v>
      </c>
      <c r="F16" s="43">
        <v>38.957497400000001</v>
      </c>
    </row>
    <row r="17" spans="3:6">
      <c r="C17" s="43">
        <v>103.91870470000001</v>
      </c>
      <c r="D17" s="43">
        <v>135.682256</v>
      </c>
      <c r="E17" s="43">
        <v>42.679252900000002</v>
      </c>
      <c r="F17" s="43">
        <v>44.437861099999999</v>
      </c>
    </row>
    <row r="18" spans="3:6">
      <c r="C18" s="43">
        <v>66.521130799999995</v>
      </c>
      <c r="D18" s="43">
        <v>139.36703700000001</v>
      </c>
      <c r="E18" s="43">
        <v>55.360767699999997</v>
      </c>
      <c r="F18" s="43">
        <v>53.242202499999998</v>
      </c>
    </row>
    <row r="19" spans="3:6">
      <c r="C19" s="43">
        <v>97.456866460000001</v>
      </c>
      <c r="D19" s="43">
        <v>131.611446</v>
      </c>
      <c r="E19" s="43">
        <v>44.878827200000003</v>
      </c>
      <c r="F19" s="43">
        <v>50.196078399999998</v>
      </c>
    </row>
    <row r="20" spans="3:6">
      <c r="C20" s="43">
        <v>87.004666819999997</v>
      </c>
      <c r="D20" s="43">
        <v>122.02995199999999</v>
      </c>
      <c r="E20" s="43">
        <v>53.778621899999997</v>
      </c>
      <c r="F20" s="43">
        <v>39.944077299999996</v>
      </c>
    </row>
    <row r="21" spans="3:6">
      <c r="C21" s="43">
        <v>86.451650889999996</v>
      </c>
      <c r="D21" s="43">
        <v>141.72979000000001</v>
      </c>
      <c r="E21" s="43">
        <v>59.985604000000002</v>
      </c>
      <c r="F21" s="43">
        <v>50.2586844</v>
      </c>
    </row>
    <row r="22" spans="3:6">
      <c r="C22" s="43">
        <v>100.86204979999999</v>
      </c>
      <c r="D22" s="43">
        <v>147.51646199999999</v>
      </c>
      <c r="E22" s="43">
        <v>57.270916300000003</v>
      </c>
      <c r="F22" s="43">
        <v>63.959995900000003</v>
      </c>
    </row>
    <row r="23" spans="3:6">
      <c r="C23" s="43">
        <v>80.948608750000005</v>
      </c>
      <c r="D23" s="43">
        <v>146.177841</v>
      </c>
      <c r="E23" s="43">
        <v>57.265212599999998</v>
      </c>
      <c r="F23" s="43">
        <v>50.618265999999998</v>
      </c>
    </row>
    <row r="24" spans="3:6">
      <c r="C24" s="43">
        <v>84.386179319999997</v>
      </c>
      <c r="D24" s="43">
        <v>141.499222</v>
      </c>
      <c r="E24" s="43">
        <v>47.2836772</v>
      </c>
      <c r="F24" s="43">
        <v>56.213687999999998</v>
      </c>
    </row>
    <row r="25" spans="3:6">
      <c r="C25" s="43">
        <v>93.11939083</v>
      </c>
      <c r="D25" s="43">
        <v>136.900012</v>
      </c>
      <c r="E25" s="43">
        <v>54.807165300000001</v>
      </c>
      <c r="F25" s="43">
        <v>54.832076800000003</v>
      </c>
    </row>
    <row r="26" spans="3:6">
      <c r="C26" s="43">
        <v>86.976331709999997</v>
      </c>
      <c r="D26" s="43">
        <v>128.393462</v>
      </c>
      <c r="E26" s="43">
        <v>52.279902900000003</v>
      </c>
      <c r="F26" s="43">
        <v>45.0406069</v>
      </c>
    </row>
    <row r="27" spans="3:6">
      <c r="C27" s="43">
        <v>90.476314060000007</v>
      </c>
      <c r="D27" s="43">
        <v>140.37125900000001</v>
      </c>
      <c r="E27" s="43">
        <v>54.985337199999996</v>
      </c>
      <c r="F27" s="43">
        <v>61.033702499999997</v>
      </c>
    </row>
    <row r="28" spans="3:6">
      <c r="C28" s="43">
        <v>91.008619760000002</v>
      </c>
      <c r="D28" s="43">
        <v>140.975798</v>
      </c>
      <c r="E28" s="43">
        <v>53.057434700000002</v>
      </c>
      <c r="F28" s="43">
        <v>57.278815700000003</v>
      </c>
    </row>
    <row r="29" spans="3:6">
      <c r="C29" s="43">
        <v>62.546805460000002</v>
      </c>
      <c r="D29" s="43">
        <v>115.79131599999999</v>
      </c>
      <c r="E29" s="43">
        <v>38.209975100000001</v>
      </c>
      <c r="F29" s="43">
        <v>49.876022499999998</v>
      </c>
    </row>
    <row r="30" spans="3:6">
      <c r="C30" s="43">
        <v>117.2699945</v>
      </c>
      <c r="D30" s="43">
        <v>117.931988</v>
      </c>
      <c r="E30" s="43">
        <v>61.030100900000001</v>
      </c>
      <c r="F30" s="43">
        <v>45.767366199999998</v>
      </c>
    </row>
    <row r="31" spans="3:6">
      <c r="C31" s="43">
        <v>95.791499580000007</v>
      </c>
      <c r="D31" s="43">
        <v>125.22377400000001</v>
      </c>
      <c r="E31" s="43">
        <v>61.181603000000003</v>
      </c>
      <c r="F31" s="43">
        <v>51.353874900000001</v>
      </c>
    </row>
    <row r="32" spans="3:6">
      <c r="C32" s="43">
        <v>76.117116670000001</v>
      </c>
      <c r="D32" s="43">
        <v>127.902967</v>
      </c>
      <c r="E32" s="43">
        <v>39.852545599999999</v>
      </c>
      <c r="F32" s="43">
        <v>44.091710800000001</v>
      </c>
    </row>
    <row r="33" spans="3:6">
      <c r="C33" s="43">
        <v>96.046038969999998</v>
      </c>
      <c r="D33" s="43">
        <v>114.532358</v>
      </c>
      <c r="E33" s="43">
        <v>74.076184499999997</v>
      </c>
      <c r="F33" s="43">
        <v>41.510767700000002</v>
      </c>
    </row>
    <row r="34" spans="3:6">
      <c r="C34" s="43">
        <v>51.38902393</v>
      </c>
      <c r="D34" s="43">
        <v>125.759325</v>
      </c>
      <c r="E34" s="43">
        <v>33.017550100000001</v>
      </c>
      <c r="F34" s="43">
        <v>49.955396999999998</v>
      </c>
    </row>
    <row r="35" spans="3:6">
      <c r="C35" s="43">
        <v>87.719135960000003</v>
      </c>
      <c r="D35" s="43">
        <v>117.89101100000001</v>
      </c>
      <c r="E35" s="43">
        <v>66.760917399999997</v>
      </c>
      <c r="F35" s="43">
        <v>35.689773500000001</v>
      </c>
    </row>
    <row r="36" spans="3:6">
      <c r="C36" s="43">
        <v>79.982218570000001</v>
      </c>
      <c r="D36" s="43">
        <v>132.273225</v>
      </c>
      <c r="E36" s="43">
        <v>36.474718500000002</v>
      </c>
      <c r="F36" s="43">
        <v>51.175763199999999</v>
      </c>
    </row>
    <row r="37" spans="3:6">
      <c r="C37" s="43">
        <v>109.6138778</v>
      </c>
      <c r="D37" s="43">
        <v>117.913455</v>
      </c>
      <c r="E37" s="43">
        <v>43.531255399999999</v>
      </c>
      <c r="F37" s="43">
        <v>44.056238700000002</v>
      </c>
    </row>
    <row r="38" spans="3:6">
      <c r="C38" s="43">
        <v>90.374536149999997</v>
      </c>
      <c r="D38" s="43">
        <v>91.601709200000002</v>
      </c>
      <c r="E38" s="43">
        <v>59.746079199999997</v>
      </c>
      <c r="F38" s="43">
        <v>34.815751400000003</v>
      </c>
    </row>
    <row r="39" spans="3:6">
      <c r="C39" s="43">
        <v>96.917853859999994</v>
      </c>
      <c r="D39" s="43">
        <v>108.433195</v>
      </c>
      <c r="E39" s="43">
        <v>50.420168099999998</v>
      </c>
      <c r="F39" s="43">
        <v>44.7978497</v>
      </c>
    </row>
    <row r="40" spans="3:6">
      <c r="C40" s="43">
        <v>109.61249979999999</v>
      </c>
      <c r="D40" s="43">
        <v>115.487472</v>
      </c>
      <c r="E40" s="43">
        <v>56.2305943</v>
      </c>
      <c r="F40" s="43">
        <v>46.332969599999998</v>
      </c>
    </row>
    <row r="41" spans="3:6">
      <c r="C41" s="43">
        <v>96.85820708</v>
      </c>
      <c r="D41" s="43">
        <v>119.697385</v>
      </c>
      <c r="E41" s="43">
        <v>49.814441199999997</v>
      </c>
      <c r="F41" s="43">
        <v>47.9283389</v>
      </c>
    </row>
    <row r="42" spans="3:6">
      <c r="C42" s="43">
        <v>35.206736020000001</v>
      </c>
      <c r="D42" s="43">
        <v>125.166436</v>
      </c>
      <c r="E42" s="43">
        <v>20.255728600000001</v>
      </c>
      <c r="F42" s="43">
        <v>47.261212700000002</v>
      </c>
    </row>
    <row r="43" spans="3:6">
      <c r="C43" s="43">
        <v>112.72451719999999</v>
      </c>
      <c r="D43" s="43">
        <v>128.62644499999999</v>
      </c>
      <c r="E43" s="43">
        <v>50.482104100000001</v>
      </c>
      <c r="F43" s="43">
        <v>53.251680800000003</v>
      </c>
    </row>
    <row r="44" spans="3:6">
      <c r="C44" s="43">
        <v>96.753143649999998</v>
      </c>
      <c r="D44" s="43">
        <v>113.97364399999999</v>
      </c>
      <c r="E44" s="43">
        <v>42.445881499999999</v>
      </c>
      <c r="F44" s="43">
        <v>49.051409</v>
      </c>
    </row>
    <row r="45" spans="3:6">
      <c r="C45" s="43">
        <v>71.776242060000001</v>
      </c>
      <c r="D45" s="43">
        <v>120.32603</v>
      </c>
      <c r="E45" s="43">
        <v>41.090773300000002</v>
      </c>
      <c r="F45" s="43">
        <v>50.8226923</v>
      </c>
    </row>
    <row r="46" spans="3:6">
      <c r="C46" s="43">
        <v>54.433718399999997</v>
      </c>
      <c r="D46" s="43">
        <v>117.66394699999999</v>
      </c>
      <c r="E46" s="43">
        <v>29.760920599999999</v>
      </c>
      <c r="F46" s="43">
        <v>38.085263400000002</v>
      </c>
    </row>
    <row r="47" spans="3:6">
      <c r="C47" s="43">
        <v>74.935178949999994</v>
      </c>
      <c r="D47" s="43">
        <v>109.10769000000001</v>
      </c>
      <c r="E47" s="43">
        <v>48.770575100000002</v>
      </c>
      <c r="F47" s="43">
        <v>36.341611100000001</v>
      </c>
    </row>
    <row r="48" spans="3:6">
      <c r="C48" s="43">
        <v>113.5134477</v>
      </c>
      <c r="D48" s="43">
        <v>119.71641</v>
      </c>
      <c r="E48" s="43">
        <v>46.182812900000002</v>
      </c>
      <c r="F48" s="43">
        <v>59.747434400000003</v>
      </c>
    </row>
    <row r="49" spans="3:6">
      <c r="C49" s="43">
        <v>87.091005449999997</v>
      </c>
      <c r="D49" s="43">
        <v>139.63410300000001</v>
      </c>
      <c r="E49" s="43">
        <v>64.651191400000002</v>
      </c>
      <c r="F49" s="43">
        <v>55.004185100000001</v>
      </c>
    </row>
    <row r="50" spans="3:6">
      <c r="C50" s="43">
        <v>81.178555000000003</v>
      </c>
      <c r="D50" s="43">
        <v>128.38314800000001</v>
      </c>
      <c r="E50" s="43">
        <v>55.885001099999997</v>
      </c>
      <c r="F50" s="43">
        <v>53.442633700000002</v>
      </c>
    </row>
    <row r="51" spans="3:6">
      <c r="C51" s="43">
        <v>84.122015590000004</v>
      </c>
      <c r="D51" s="43">
        <v>112.000518</v>
      </c>
      <c r="E51" s="43">
        <v>73.651261300000002</v>
      </c>
      <c r="F51" s="43">
        <v>46.730063800000003</v>
      </c>
    </row>
    <row r="52" spans="3:6">
      <c r="C52" s="43">
        <v>57.984977649999998</v>
      </c>
      <c r="D52" s="43">
        <v>113.90290899999999</v>
      </c>
      <c r="E52" s="43">
        <v>43.811610100000003</v>
      </c>
      <c r="F52" s="43">
        <v>51.249796199999999</v>
      </c>
    </row>
    <row r="53" spans="3:6">
      <c r="C53" s="43">
        <v>34.315908210000003</v>
      </c>
      <c r="D53" s="43">
        <v>128.302763</v>
      </c>
      <c r="E53" s="43">
        <v>21.8211291</v>
      </c>
      <c r="F53" s="43">
        <v>45.502442799999997</v>
      </c>
    </row>
    <row r="54" spans="3:6">
      <c r="C54" s="43">
        <v>86.917931330000002</v>
      </c>
      <c r="D54" s="43">
        <v>106.319194</v>
      </c>
      <c r="E54" s="43">
        <v>59.3953566</v>
      </c>
      <c r="F54" s="43">
        <v>49.403046500000002</v>
      </c>
    </row>
    <row r="55" spans="3:6">
      <c r="C55" s="43">
        <v>78.093214939999996</v>
      </c>
      <c r="D55" s="43">
        <v>113.00597500000001</v>
      </c>
      <c r="E55" s="43">
        <v>54.394857199999997</v>
      </c>
      <c r="F55" s="43">
        <v>55.875091900000001</v>
      </c>
    </row>
    <row r="56" spans="3:6">
      <c r="C56" s="43">
        <v>98.000641189999996</v>
      </c>
      <c r="D56" s="43">
        <v>125.649586</v>
      </c>
      <c r="E56" s="43">
        <v>64.311863099999997</v>
      </c>
      <c r="F56" s="43">
        <v>64.616955399999995</v>
      </c>
    </row>
    <row r="57" spans="3:6">
      <c r="C57" s="43">
        <v>90.519255520000002</v>
      </c>
      <c r="D57" s="43">
        <v>136.17277100000001</v>
      </c>
      <c r="E57" s="43">
        <v>41.128990799999997</v>
      </c>
      <c r="F57" s="43">
        <v>52.703447300000001</v>
      </c>
    </row>
    <row r="58" spans="3:6">
      <c r="C58" s="43">
        <v>96.585711450000005</v>
      </c>
      <c r="D58" s="43">
        <v>125.169099</v>
      </c>
      <c r="E58" s="43">
        <v>54.081958800000002</v>
      </c>
      <c r="F58" s="43">
        <v>49.9108734</v>
      </c>
    </row>
    <row r="59" spans="3:6">
      <c r="C59" s="43">
        <v>95.121501300000006</v>
      </c>
      <c r="D59" s="43">
        <v>129.18458000000001</v>
      </c>
      <c r="E59" s="43">
        <v>54.109892299999998</v>
      </c>
      <c r="F59" s="43">
        <v>47.769179299999998</v>
      </c>
    </row>
    <row r="60" spans="3:6">
      <c r="C60" s="43">
        <v>56.015143850000001</v>
      </c>
      <c r="D60" s="43">
        <v>119.787548</v>
      </c>
      <c r="E60" s="43">
        <v>31.961449600000002</v>
      </c>
      <c r="F60" s="43">
        <v>55.907566199999998</v>
      </c>
    </row>
    <row r="61" spans="3:6">
      <c r="C61" s="43">
        <v>115.9646065</v>
      </c>
      <c r="D61" s="43">
        <v>123.351814</v>
      </c>
      <c r="E61" s="43">
        <v>56.380840300000003</v>
      </c>
      <c r="F61" s="43">
        <v>41.764310100000003</v>
      </c>
    </row>
    <row r="62" spans="3:6">
      <c r="C62" s="43">
        <v>116.042332</v>
      </c>
      <c r="D62" s="43">
        <v>131.46457799999999</v>
      </c>
      <c r="E62" s="43">
        <v>48.993189899999997</v>
      </c>
      <c r="F62" s="43">
        <v>53.621803100000001</v>
      </c>
    </row>
    <row r="63" spans="3:6">
      <c r="C63" s="43">
        <v>95.803667219999994</v>
      </c>
      <c r="D63" s="43">
        <v>123.894915</v>
      </c>
      <c r="E63" s="43">
        <v>46.327903999999997</v>
      </c>
      <c r="F63" s="43">
        <v>46.870239699999999</v>
      </c>
    </row>
    <row r="64" spans="3:6">
      <c r="C64" s="43">
        <v>103.2104459</v>
      </c>
      <c r="D64" s="43">
        <v>127.81580099999999</v>
      </c>
      <c r="E64" s="43">
        <v>49.118594100000003</v>
      </c>
      <c r="F64" s="43">
        <v>32.993966800000003</v>
      </c>
    </row>
    <row r="65" spans="3:6">
      <c r="C65" s="43">
        <v>90.553037840000002</v>
      </c>
      <c r="D65" s="43">
        <v>137.12227300000001</v>
      </c>
      <c r="E65" s="43">
        <v>37.259807299999999</v>
      </c>
      <c r="F65" s="43">
        <v>54.323436999999998</v>
      </c>
    </row>
    <row r="66" spans="3:6">
      <c r="C66" s="43">
        <v>94.424019819999998</v>
      </c>
      <c r="D66" s="43">
        <v>148.04074199999999</v>
      </c>
      <c r="E66" s="43">
        <v>47.199933399999999</v>
      </c>
      <c r="F66" s="43">
        <v>59.274433799999997</v>
      </c>
    </row>
    <row r="67" spans="3:6">
      <c r="C67" s="43">
        <v>89.437285320000001</v>
      </c>
      <c r="D67" s="43">
        <v>120.20480000000001</v>
      </c>
      <c r="E67" s="43">
        <v>42.852934099999999</v>
      </c>
      <c r="F67" s="43">
        <v>46.714036299999997</v>
      </c>
    </row>
    <row r="68" spans="3:6">
      <c r="C68" s="43">
        <v>113.1439408</v>
      </c>
      <c r="D68" s="43">
        <v>123.612713</v>
      </c>
      <c r="E68" s="43">
        <v>46.798374299999999</v>
      </c>
      <c r="F68" s="43">
        <v>49.404673699999996</v>
      </c>
    </row>
    <row r="69" spans="3:6">
      <c r="C69" s="43">
        <v>98.135382140000004</v>
      </c>
      <c r="D69" s="43">
        <v>130.69249300000001</v>
      </c>
      <c r="E69" s="43">
        <v>46.818786699999997</v>
      </c>
      <c r="F69" s="43">
        <v>53.286379500000002</v>
      </c>
    </row>
    <row r="70" spans="3:6">
      <c r="C70" s="43">
        <v>97.255371440000005</v>
      </c>
      <c r="D70" s="43">
        <v>138.969447</v>
      </c>
      <c r="E70" s="43">
        <v>56.732548899999998</v>
      </c>
      <c r="F70" s="43">
        <v>69.107662500000004</v>
      </c>
    </row>
    <row r="71" spans="3:6">
      <c r="C71" s="43">
        <v>77.873771970000007</v>
      </c>
      <c r="D71" s="43">
        <v>137.20131699999999</v>
      </c>
      <c r="E71" s="43">
        <v>39.631427700000003</v>
      </c>
      <c r="F71" s="43">
        <v>60.443941500000001</v>
      </c>
    </row>
    <row r="72" spans="3:6">
      <c r="C72" s="43">
        <v>101.44749280000001</v>
      </c>
      <c r="D72" s="43">
        <v>135.397492</v>
      </c>
      <c r="E72" s="43">
        <v>52.266007299999998</v>
      </c>
      <c r="F72" s="43">
        <v>65.632947700000003</v>
      </c>
    </row>
    <row r="73" spans="3:6">
      <c r="C73" s="43">
        <v>93.341869279999997</v>
      </c>
      <c r="D73" s="43">
        <v>136.67031800000001</v>
      </c>
      <c r="E73" s="43">
        <v>44.057930300000002</v>
      </c>
      <c r="F73" s="43">
        <v>59.875867100000001</v>
      </c>
    </row>
    <row r="74" spans="3:6">
      <c r="C74" s="43">
        <v>99.917791030000004</v>
      </c>
      <c r="D74" s="43">
        <v>142.98353499999999</v>
      </c>
      <c r="E74" s="43">
        <v>49.078549000000002</v>
      </c>
      <c r="F74" s="43">
        <v>58.703491499999998</v>
      </c>
    </row>
    <row r="75" spans="3:6">
      <c r="C75" s="43">
        <v>99.767524330000001</v>
      </c>
      <c r="D75" s="43">
        <v>135.39847800000001</v>
      </c>
      <c r="E75" s="43">
        <v>51.719412400000003</v>
      </c>
      <c r="F75" s="43">
        <v>51.844631999999997</v>
      </c>
    </row>
    <row r="76" spans="3:6">
      <c r="C76" s="43">
        <v>98.123312089999999</v>
      </c>
      <c r="D76" s="43">
        <v>140.14578900000001</v>
      </c>
      <c r="E76" s="43">
        <v>49.697906699999997</v>
      </c>
      <c r="F76" s="43">
        <v>61.1352343</v>
      </c>
    </row>
    <row r="77" spans="3:6">
      <c r="C77" s="43">
        <v>109.34233039999999</v>
      </c>
      <c r="D77" s="43">
        <v>125.79524499999999</v>
      </c>
      <c r="E77" s="43">
        <v>57.5524512</v>
      </c>
      <c r="F77" s="43">
        <v>55.311708199999998</v>
      </c>
    </row>
    <row r="78" spans="3:6">
      <c r="C78" s="43">
        <v>99.044533630000004</v>
      </c>
      <c r="D78" s="43">
        <v>139.50764699999999</v>
      </c>
      <c r="E78" s="43">
        <v>47.716886600000002</v>
      </c>
      <c r="F78" s="43">
        <v>59.860823600000003</v>
      </c>
    </row>
    <row r="79" spans="3:6">
      <c r="C79" s="43">
        <v>86.235126629999996</v>
      </c>
      <c r="D79" s="43">
        <v>133.50886</v>
      </c>
      <c r="E79" s="43">
        <v>43.186180399999998</v>
      </c>
      <c r="F79" s="43">
        <v>57.346597899999999</v>
      </c>
    </row>
    <row r="80" spans="3:6">
      <c r="C80" s="43">
        <v>80.393654130000002</v>
      </c>
      <c r="D80" s="43">
        <v>138.24477300000001</v>
      </c>
      <c r="E80" s="43">
        <v>59.225332600000002</v>
      </c>
      <c r="F80" s="43">
        <v>57.627200000000002</v>
      </c>
    </row>
    <row r="81" spans="3:6">
      <c r="C81" s="43">
        <v>62.575470129999999</v>
      </c>
      <c r="D81" s="43">
        <v>136.843872</v>
      </c>
      <c r="E81" s="43">
        <v>29.765595900000001</v>
      </c>
      <c r="F81" s="43">
        <v>50.356089500000003</v>
      </c>
    </row>
    <row r="82" spans="3:6">
      <c r="C82" s="43">
        <v>92.385378509999995</v>
      </c>
      <c r="D82" s="43">
        <v>95.659793100000002</v>
      </c>
      <c r="E82" s="43">
        <v>35.1427336</v>
      </c>
      <c r="F82" s="43">
        <v>40.8094678</v>
      </c>
    </row>
    <row r="83" spans="3:6">
      <c r="C83" s="43">
        <v>79.098400549999994</v>
      </c>
      <c r="D83" s="43">
        <v>116.531468</v>
      </c>
      <c r="E83" s="43">
        <v>58.397949599999997</v>
      </c>
      <c r="F83" s="43">
        <v>48.027279499999999</v>
      </c>
    </row>
    <row r="84" spans="3:6">
      <c r="C84" s="43">
        <v>91.752216930000003</v>
      </c>
      <c r="D84" s="43">
        <v>129.235162</v>
      </c>
      <c r="E84" s="43">
        <v>40.379567899999998</v>
      </c>
      <c r="F84" s="43">
        <v>55.214134799999997</v>
      </c>
    </row>
    <row r="85" spans="3:6">
      <c r="C85" s="43">
        <v>75.445680800000005</v>
      </c>
      <c r="D85" s="43">
        <v>132.93362300000001</v>
      </c>
      <c r="E85" s="43">
        <v>32.170254900000003</v>
      </c>
      <c r="F85" s="43">
        <v>52.386060299999997</v>
      </c>
    </row>
    <row r="86" spans="3:6">
      <c r="C86" s="43">
        <v>125.3528414</v>
      </c>
      <c r="D86" s="43">
        <v>135.165851</v>
      </c>
      <c r="E86" s="43">
        <v>89.623707100000004</v>
      </c>
      <c r="F86" s="43">
        <v>54.786333300000003</v>
      </c>
    </row>
    <row r="87" spans="3:6">
      <c r="C87" s="43">
        <v>70.967274180000004</v>
      </c>
      <c r="D87" s="43">
        <v>130.28626</v>
      </c>
      <c r="E87" s="43">
        <v>45.2553354</v>
      </c>
      <c r="F87" s="43">
        <v>56.438504600000002</v>
      </c>
    </row>
    <row r="88" spans="3:6">
      <c r="C88" s="43">
        <v>80.414921960000001</v>
      </c>
      <c r="D88" s="43">
        <v>124.574685</v>
      </c>
      <c r="E88" s="43">
        <v>45.203654399999998</v>
      </c>
      <c r="F88" s="43">
        <v>43.353260599999999</v>
      </c>
    </row>
    <row r="89" spans="3:6">
      <c r="C89" s="43">
        <v>80.363854700000005</v>
      </c>
      <c r="D89" s="43">
        <v>120.64756300000001</v>
      </c>
      <c r="E89" s="43">
        <v>47.624717199999999</v>
      </c>
      <c r="F89" s="43">
        <v>47.755491900000003</v>
      </c>
    </row>
    <row r="90" spans="3:6">
      <c r="C90" s="43">
        <v>72.946683759999999</v>
      </c>
      <c r="D90" s="43">
        <v>134.580692</v>
      </c>
      <c r="E90" s="43">
        <v>37.929971799999997</v>
      </c>
      <c r="F90" s="43">
        <v>52.5473523</v>
      </c>
    </row>
    <row r="91" spans="3:6">
      <c r="C91" s="43">
        <v>74.721958150000006</v>
      </c>
      <c r="D91" s="43">
        <v>121.973901</v>
      </c>
      <c r="E91" s="43">
        <v>40.261462700000003</v>
      </c>
      <c r="F91" s="43">
        <v>49.923925400000002</v>
      </c>
    </row>
    <row r="92" spans="3:6">
      <c r="C92" s="43">
        <v>104.32237360000001</v>
      </c>
      <c r="D92" s="43">
        <v>118.25487699999999</v>
      </c>
      <c r="E92" s="43">
        <v>42.219824600000003</v>
      </c>
      <c r="F92" s="43">
        <v>35.844006899999997</v>
      </c>
    </row>
    <row r="93" spans="3:6">
      <c r="C93" s="43">
        <v>87.232480499999994</v>
      </c>
      <c r="D93" s="43">
        <v>118.49562899999999</v>
      </c>
      <c r="E93" s="43">
        <v>64.159785799999995</v>
      </c>
      <c r="F93" s="43">
        <v>40.684456099999998</v>
      </c>
    </row>
    <row r="94" spans="3:6">
      <c r="C94" s="43">
        <v>86.564796259999994</v>
      </c>
      <c r="D94" s="43">
        <v>123.246379</v>
      </c>
      <c r="E94" s="43">
        <v>55.666889300000001</v>
      </c>
      <c r="F94" s="43">
        <v>40.720513599999997</v>
      </c>
    </row>
    <row r="95" spans="3:6">
      <c r="C95" s="43">
        <v>94.549617470000001</v>
      </c>
      <c r="D95" s="43">
        <v>138.374641</v>
      </c>
      <c r="E95" s="43">
        <v>55.844083300000001</v>
      </c>
      <c r="F95" s="43">
        <v>51.435518600000002</v>
      </c>
    </row>
    <row r="96" spans="3:6">
      <c r="C96" s="43">
        <v>106.6306635</v>
      </c>
      <c r="D96" s="43">
        <v>136.08552800000001</v>
      </c>
      <c r="E96" s="43">
        <v>60.189438299999999</v>
      </c>
      <c r="F96" s="43">
        <v>54.129109700000001</v>
      </c>
    </row>
    <row r="97" spans="3:6">
      <c r="C97" s="43">
        <v>105.7593208</v>
      </c>
      <c r="D97" s="43">
        <v>142.61591799999999</v>
      </c>
      <c r="E97" s="43">
        <v>55.477832999999997</v>
      </c>
      <c r="F97" s="43">
        <v>63.4189881</v>
      </c>
    </row>
    <row r="98" spans="3:6">
      <c r="C98" s="43">
        <v>96.093179019999994</v>
      </c>
      <c r="D98" s="43">
        <v>137.69838100000001</v>
      </c>
      <c r="E98" s="43">
        <v>46.650494500000001</v>
      </c>
      <c r="F98" s="43">
        <v>58.535671600000001</v>
      </c>
    </row>
    <row r="99" spans="3:6">
      <c r="C99" s="43">
        <v>107.9820576</v>
      </c>
      <c r="D99" s="43">
        <v>144.30177</v>
      </c>
      <c r="E99" s="43">
        <v>56.727347700000003</v>
      </c>
      <c r="F99" s="43">
        <v>59.292287299999998</v>
      </c>
    </row>
    <row r="100" spans="3:6">
      <c r="C100" s="43">
        <v>114.0276192</v>
      </c>
      <c r="D100" s="43">
        <v>139.56079700000001</v>
      </c>
      <c r="E100" s="43">
        <v>56.421677799999998</v>
      </c>
      <c r="F100" s="43">
        <v>61.526811500000001</v>
      </c>
    </row>
    <row r="101" spans="3:6">
      <c r="C101" s="44"/>
      <c r="D101" s="43">
        <v>103.16404900000001</v>
      </c>
      <c r="E101" s="34"/>
      <c r="F101" s="43">
        <v>39.530287199999997</v>
      </c>
    </row>
    <row r="102" spans="3:6">
      <c r="C102" s="44"/>
      <c r="D102" s="43">
        <v>125.30229</v>
      </c>
      <c r="E102" s="34"/>
      <c r="F102" s="43">
        <v>49.828369000000002</v>
      </c>
    </row>
  </sheetData>
  <mergeCells count="2">
    <mergeCell ref="C5:D5"/>
    <mergeCell ref="E5:F5"/>
  </mergeCells>
  <pageMargins left="0.7" right="0.7" top="0.75" bottom="0.75" header="0.3" footer="0.3"/>
</worksheet>
</file>

<file path=xl/worksheets/sheet3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D00DE73-BAB7-6443-A419-DC91C929C595}">
  <dimension ref="C5:F102"/>
  <sheetViews>
    <sheetView workbookViewId="0">
      <selection activeCell="J12" sqref="J12"/>
    </sheetView>
  </sheetViews>
  <sheetFormatPr defaultColWidth="11" defaultRowHeight="15.75"/>
  <sheetData>
    <row r="5" spans="3:6">
      <c r="C5" s="54" t="s">
        <v>23</v>
      </c>
      <c r="D5" s="54"/>
      <c r="E5" s="54" t="s">
        <v>12</v>
      </c>
      <c r="F5" s="54"/>
    </row>
    <row r="6" spans="3:6">
      <c r="C6" s="39" t="s">
        <v>30</v>
      </c>
      <c r="D6" s="39" t="s">
        <v>31</v>
      </c>
      <c r="E6" s="39" t="s">
        <v>30</v>
      </c>
      <c r="F6" s="39" t="s">
        <v>31</v>
      </c>
    </row>
    <row r="7" spans="3:6">
      <c r="C7" s="40">
        <v>901.48231499999997</v>
      </c>
      <c r="D7" s="40">
        <v>941.67292099999997</v>
      </c>
      <c r="E7" s="41">
        <v>2083.8909800000001</v>
      </c>
      <c r="F7" s="41">
        <v>3112.9137930000002</v>
      </c>
    </row>
    <row r="8" spans="3:6">
      <c r="C8" s="40">
        <v>563.50843799999996</v>
      </c>
      <c r="D8" s="40">
        <v>1111.94883</v>
      </c>
      <c r="E8" s="41">
        <v>2445.7714839999999</v>
      </c>
      <c r="F8" s="41">
        <v>2761.1181339999998</v>
      </c>
    </row>
    <row r="9" spans="3:6">
      <c r="C9" s="40">
        <v>471.15217200000001</v>
      </c>
      <c r="D9" s="40">
        <v>1261.3633600000001</v>
      </c>
      <c r="E9" s="41">
        <v>2527.1460339999999</v>
      </c>
      <c r="F9" s="41">
        <v>2639.5</v>
      </c>
    </row>
    <row r="10" spans="3:6">
      <c r="C10" s="40">
        <v>922.31482000000005</v>
      </c>
      <c r="D10" s="40">
        <v>1187.31456</v>
      </c>
      <c r="E10" s="41">
        <v>3511.791667</v>
      </c>
      <c r="F10" s="41">
        <v>3005.7352940000001</v>
      </c>
    </row>
    <row r="11" spans="3:6">
      <c r="C11" s="40">
        <v>683.73292900000001</v>
      </c>
      <c r="D11" s="40">
        <v>1405.59193</v>
      </c>
      <c r="E11" s="41">
        <v>3174.3001300000001</v>
      </c>
      <c r="F11" s="41">
        <v>3380.6774190000001</v>
      </c>
    </row>
    <row r="12" spans="3:6">
      <c r="C12" s="40">
        <v>678.44519700000001</v>
      </c>
      <c r="D12" s="40">
        <v>1292.98514</v>
      </c>
      <c r="E12" s="41">
        <v>2364.2912700000002</v>
      </c>
      <c r="F12" s="41">
        <v>2733.8918920000001</v>
      </c>
    </row>
    <row r="13" spans="3:6">
      <c r="C13" s="40">
        <v>604.10305300000005</v>
      </c>
      <c r="D13" s="40">
        <v>1349.3594800000001</v>
      </c>
      <c r="E13" s="41">
        <v>1791.900036</v>
      </c>
      <c r="F13" s="41">
        <v>3207.4375</v>
      </c>
    </row>
    <row r="14" spans="3:6">
      <c r="C14" s="40">
        <v>678.29650500000002</v>
      </c>
      <c r="D14" s="40">
        <v>1427.6953100000001</v>
      </c>
      <c r="E14" s="41">
        <v>1919.4400390000001</v>
      </c>
      <c r="F14" s="41">
        <v>2858.35464</v>
      </c>
    </row>
    <row r="15" spans="3:6">
      <c r="C15" s="40">
        <v>635.63504599999999</v>
      </c>
      <c r="D15" s="40">
        <v>1595</v>
      </c>
      <c r="E15" s="41">
        <v>1623.3999260000001</v>
      </c>
      <c r="F15" s="41">
        <v>3314.3529410000001</v>
      </c>
    </row>
    <row r="16" spans="3:6">
      <c r="C16" s="40">
        <v>630.21238700000004</v>
      </c>
      <c r="D16" s="40">
        <v>1122.2772</v>
      </c>
      <c r="E16" s="41">
        <v>2058.2150390000002</v>
      </c>
      <c r="F16" s="41">
        <v>3126.1401040000001</v>
      </c>
    </row>
    <row r="17" spans="3:6">
      <c r="C17" s="40">
        <v>771.57812799999999</v>
      </c>
      <c r="D17" s="40">
        <v>1359.0713800000001</v>
      </c>
      <c r="E17" s="41">
        <v>2434.8763789999998</v>
      </c>
      <c r="F17" s="41">
        <v>3053.30303</v>
      </c>
    </row>
    <row r="18" spans="3:6">
      <c r="C18" s="40">
        <v>317.98671300000001</v>
      </c>
      <c r="D18" s="40">
        <v>1466.01785</v>
      </c>
      <c r="E18" s="41">
        <v>1201.593359</v>
      </c>
      <c r="F18" s="41">
        <v>2617.6046510000001</v>
      </c>
    </row>
    <row r="19" spans="3:6">
      <c r="C19" s="40">
        <v>672.93557399999997</v>
      </c>
      <c r="D19" s="40">
        <v>1277.5749000000001</v>
      </c>
      <c r="E19" s="41">
        <v>2171.5555559999998</v>
      </c>
      <c r="F19" s="41">
        <v>2621.9467770000001</v>
      </c>
    </row>
    <row r="20" spans="3:6">
      <c r="C20" s="40">
        <v>541.89221699999996</v>
      </c>
      <c r="D20" s="40">
        <v>1093.43516</v>
      </c>
      <c r="E20" s="41">
        <v>1617.82998</v>
      </c>
      <c r="F20" s="41">
        <v>3055.019922</v>
      </c>
    </row>
    <row r="21" spans="3:6">
      <c r="C21" s="40">
        <v>492.93770000000001</v>
      </c>
      <c r="D21" s="40">
        <v>1450.9667400000001</v>
      </c>
      <c r="E21" s="41">
        <v>1441.206641</v>
      </c>
      <c r="F21" s="41">
        <v>2820.0059740000002</v>
      </c>
    </row>
    <row r="22" spans="3:6">
      <c r="C22" s="40">
        <v>731.59113500000001</v>
      </c>
      <c r="D22" s="40">
        <v>1322.0821900000001</v>
      </c>
      <c r="E22" s="41">
        <v>1761.1390960000001</v>
      </c>
      <c r="F22" s="41">
        <v>2306.386364</v>
      </c>
    </row>
    <row r="23" spans="3:6">
      <c r="C23" s="40">
        <v>477.07399700000002</v>
      </c>
      <c r="D23" s="40">
        <v>1287.4514899999999</v>
      </c>
      <c r="E23" s="41">
        <v>1413.573879</v>
      </c>
      <c r="F23" s="41">
        <v>2887.8476559999999</v>
      </c>
    </row>
    <row r="24" spans="3:6">
      <c r="C24" s="40">
        <v>525.68996800000002</v>
      </c>
      <c r="D24" s="40">
        <v>1325.05567</v>
      </c>
      <c r="E24" s="41">
        <v>1784.6788650000001</v>
      </c>
      <c r="F24" s="41">
        <v>2517.166667</v>
      </c>
    </row>
    <row r="25" spans="3:6">
      <c r="C25" s="40">
        <v>607.75088700000003</v>
      </c>
      <c r="D25" s="40">
        <v>1291.6442</v>
      </c>
      <c r="E25" s="41">
        <v>1699.036801</v>
      </c>
      <c r="F25" s="41">
        <v>2496.713976</v>
      </c>
    </row>
    <row r="26" spans="3:6">
      <c r="C26" s="40">
        <v>549.29000199999996</v>
      </c>
      <c r="D26" s="40">
        <v>1126.5078000000001</v>
      </c>
      <c r="E26" s="41">
        <v>1663.666667</v>
      </c>
      <c r="F26" s="41">
        <v>2850.6157229999999</v>
      </c>
    </row>
    <row r="27" spans="3:6">
      <c r="C27" s="40">
        <v>585.48845300000005</v>
      </c>
      <c r="D27" s="40">
        <v>1189.53793</v>
      </c>
      <c r="E27" s="41">
        <v>1645.462565</v>
      </c>
      <c r="F27" s="41">
        <v>2299.897485</v>
      </c>
    </row>
    <row r="28" spans="3:6">
      <c r="C28" s="40">
        <v>581.902109</v>
      </c>
      <c r="D28" s="40">
        <v>1339.1566800000001</v>
      </c>
      <c r="E28" s="41">
        <v>1715.2849610000001</v>
      </c>
      <c r="F28" s="41">
        <v>2461.2205530000001</v>
      </c>
    </row>
    <row r="29" spans="3:6">
      <c r="C29" s="40">
        <v>281.11078600000002</v>
      </c>
      <c r="D29" s="40">
        <v>928.11725100000001</v>
      </c>
      <c r="E29" s="41">
        <v>1636.923483</v>
      </c>
      <c r="F29" s="41">
        <v>2321.582813</v>
      </c>
    </row>
    <row r="30" spans="3:6">
      <c r="C30" s="40">
        <v>1001.35356</v>
      </c>
      <c r="D30" s="40">
        <v>1002.49517</v>
      </c>
      <c r="E30" s="41">
        <v>1921.5107419999999</v>
      </c>
      <c r="F30" s="41">
        <v>2576.7702549999999</v>
      </c>
    </row>
    <row r="31" spans="3:6">
      <c r="C31" s="40">
        <v>664.74609599999997</v>
      </c>
      <c r="D31" s="40">
        <v>1006.87519</v>
      </c>
      <c r="E31" s="41">
        <v>1565.6912359999999</v>
      </c>
      <c r="F31" s="41">
        <v>2438.44839</v>
      </c>
    </row>
    <row r="32" spans="3:6">
      <c r="C32" s="40">
        <v>431.433695</v>
      </c>
      <c r="D32" s="40">
        <v>1149.9952800000001</v>
      </c>
      <c r="E32" s="41">
        <v>1909.96875</v>
      </c>
      <c r="F32" s="41">
        <v>2900.8392859999999</v>
      </c>
    </row>
    <row r="33" spans="3:6">
      <c r="C33" s="40">
        <v>642.152198</v>
      </c>
      <c r="D33" s="40">
        <v>887.24737500000003</v>
      </c>
      <c r="E33" s="41">
        <v>1296.5845850000001</v>
      </c>
      <c r="F33" s="41">
        <v>2759.099964</v>
      </c>
    </row>
    <row r="34" spans="3:6">
      <c r="C34" s="40">
        <v>198.14948899999999</v>
      </c>
      <c r="D34" s="40">
        <v>1158.405</v>
      </c>
      <c r="E34" s="41">
        <v>1556.4154149999999</v>
      </c>
      <c r="F34" s="41">
        <v>2517.4321989999999</v>
      </c>
    </row>
    <row r="35" spans="3:6">
      <c r="C35" s="40">
        <v>487.46072900000001</v>
      </c>
      <c r="D35" s="40">
        <v>840.85380899999996</v>
      </c>
      <c r="E35" s="41">
        <v>1313.9294580000001</v>
      </c>
      <c r="F35" s="41">
        <v>3303.2154449999998</v>
      </c>
    </row>
    <row r="36" spans="3:6">
      <c r="C36" s="40">
        <v>458.38234599999998</v>
      </c>
      <c r="D36" s="40">
        <v>1070.3845899999999</v>
      </c>
      <c r="E36" s="41">
        <v>2192.8125</v>
      </c>
      <c r="F36" s="41">
        <v>2584.6849609999999</v>
      </c>
    </row>
    <row r="37" spans="3:6">
      <c r="C37" s="40">
        <v>816.37210500000003</v>
      </c>
      <c r="D37" s="40">
        <v>952.18365700000004</v>
      </c>
      <c r="E37" s="41">
        <v>2518.0500000000002</v>
      </c>
      <c r="F37" s="41">
        <v>2676.4303669999999</v>
      </c>
    </row>
    <row r="38" spans="3:6">
      <c r="C38" s="40">
        <v>584.508962</v>
      </c>
      <c r="D38" s="40">
        <v>590.87094400000001</v>
      </c>
      <c r="E38" s="41">
        <v>1512.6437989999999</v>
      </c>
      <c r="F38" s="41">
        <v>2631.0421459999998</v>
      </c>
    </row>
    <row r="39" spans="3:6">
      <c r="C39" s="40">
        <v>686.27521000000002</v>
      </c>
      <c r="D39" s="40">
        <v>823.10262399999999</v>
      </c>
      <c r="E39" s="41">
        <v>1922.2041019999999</v>
      </c>
      <c r="F39" s="41">
        <v>2420.5</v>
      </c>
    </row>
    <row r="40" spans="3:6">
      <c r="C40" s="40">
        <v>814.56127900000001</v>
      </c>
      <c r="D40" s="40">
        <v>945.170162</v>
      </c>
      <c r="E40" s="41">
        <v>1949.339164</v>
      </c>
      <c r="F40" s="41">
        <v>2492.55494</v>
      </c>
    </row>
    <row r="41" spans="3:6">
      <c r="C41" s="40">
        <v>627.592219</v>
      </c>
      <c r="D41" s="40">
        <v>929.76019299999996</v>
      </c>
      <c r="E41" s="41">
        <v>1944.3800779999999</v>
      </c>
      <c r="F41" s="41">
        <v>2497.4240300000001</v>
      </c>
    </row>
    <row r="42" spans="3:6">
      <c r="C42" s="40">
        <v>93.280162000000004</v>
      </c>
      <c r="D42" s="40">
        <v>921.76536399999998</v>
      </c>
      <c r="E42" s="41">
        <v>1738.1125489999999</v>
      </c>
      <c r="F42" s="41">
        <v>2648.3966150000001</v>
      </c>
    </row>
    <row r="43" spans="3:6">
      <c r="C43" s="40">
        <v>878.17153800000006</v>
      </c>
      <c r="D43" s="40">
        <v>1017.85762</v>
      </c>
      <c r="E43" s="41">
        <v>2232.959961</v>
      </c>
      <c r="F43" s="41">
        <v>2415.4438479999999</v>
      </c>
    </row>
    <row r="44" spans="3:6">
      <c r="C44" s="40">
        <v>689.22623699999997</v>
      </c>
      <c r="D44" s="40">
        <v>912.23120600000004</v>
      </c>
      <c r="E44" s="41">
        <v>2279.4471509999998</v>
      </c>
      <c r="F44" s="41">
        <v>2323.55494</v>
      </c>
    </row>
    <row r="45" spans="3:6">
      <c r="C45" s="40">
        <v>369.818827</v>
      </c>
      <c r="D45" s="40">
        <v>952.51635899999997</v>
      </c>
      <c r="E45" s="41">
        <v>1746.772727</v>
      </c>
      <c r="F45" s="41">
        <v>2367.5650390000001</v>
      </c>
    </row>
    <row r="46" spans="3:6">
      <c r="C46" s="40">
        <v>216.555003</v>
      </c>
      <c r="D46" s="40">
        <v>845.62138500000003</v>
      </c>
      <c r="E46" s="41">
        <v>1829.03342</v>
      </c>
      <c r="F46" s="41">
        <v>3089.4875489999999</v>
      </c>
    </row>
    <row r="47" spans="3:6">
      <c r="C47" s="40">
        <v>387.41677900000002</v>
      </c>
      <c r="D47" s="40">
        <v>720.51120500000002</v>
      </c>
      <c r="E47" s="41">
        <v>1536.4833980000001</v>
      </c>
      <c r="F47" s="41">
        <v>3002.2799479999999</v>
      </c>
    </row>
    <row r="48" spans="3:6">
      <c r="C48" s="40">
        <v>884.47902199999999</v>
      </c>
      <c r="D48" s="40">
        <v>982.53938800000003</v>
      </c>
      <c r="E48" s="41">
        <v>2457.9154149999999</v>
      </c>
      <c r="F48" s="41">
        <v>2003.707969</v>
      </c>
    </row>
    <row r="49" spans="3:6">
      <c r="C49" s="40">
        <v>516.50760400000001</v>
      </c>
      <c r="D49" s="40">
        <v>1230.19012</v>
      </c>
      <c r="E49" s="41">
        <v>1347.0904949999999</v>
      </c>
      <c r="F49" s="41">
        <v>2538.6086959999998</v>
      </c>
    </row>
    <row r="50" spans="3:6">
      <c r="C50" s="40">
        <v>412.53065900000001</v>
      </c>
      <c r="D50" s="40">
        <v>1039.3290999999999</v>
      </c>
      <c r="E50" s="41">
        <v>1452.6000429999999</v>
      </c>
      <c r="F50" s="41">
        <v>2402.2608700000001</v>
      </c>
    </row>
    <row r="51" spans="3:6">
      <c r="C51" s="40">
        <v>436.83790599999998</v>
      </c>
      <c r="D51" s="40">
        <v>880.42944899999998</v>
      </c>
      <c r="E51" s="41">
        <v>1142.166667</v>
      </c>
      <c r="F51" s="41">
        <v>2396.7550780000001</v>
      </c>
    </row>
    <row r="52" spans="3:6">
      <c r="C52" s="40">
        <v>197.63385500000001</v>
      </c>
      <c r="D52" s="40">
        <v>893.02303900000004</v>
      </c>
      <c r="E52" s="41">
        <v>1323.5071150000001</v>
      </c>
      <c r="F52" s="41">
        <v>2222.5046160000002</v>
      </c>
    </row>
    <row r="53" spans="3:6">
      <c r="C53" s="40">
        <v>84.875777900000003</v>
      </c>
      <c r="D53" s="40">
        <v>1175.91723</v>
      </c>
      <c r="E53" s="41">
        <v>1572.6000280000001</v>
      </c>
      <c r="F53" s="41">
        <v>2819.6895559999998</v>
      </c>
    </row>
    <row r="54" spans="3:6">
      <c r="C54" s="40">
        <v>458.76231000000001</v>
      </c>
      <c r="D54" s="40">
        <v>743.91107499999998</v>
      </c>
      <c r="E54" s="41">
        <v>1463.379232</v>
      </c>
      <c r="F54" s="41">
        <v>2152.077691</v>
      </c>
    </row>
    <row r="55" spans="3:6">
      <c r="C55" s="40">
        <v>383.43923799999999</v>
      </c>
      <c r="D55" s="40">
        <v>858.04934000000003</v>
      </c>
      <c r="E55" s="41">
        <v>1435.672763</v>
      </c>
      <c r="F55" s="41">
        <v>2022.474976</v>
      </c>
    </row>
    <row r="56" spans="3:6">
      <c r="C56" s="40">
        <v>684.86197700000002</v>
      </c>
      <c r="D56" s="40">
        <v>1108.1401000000001</v>
      </c>
      <c r="E56" s="41">
        <v>1523.8345850000001</v>
      </c>
      <c r="F56" s="41">
        <v>1944.529659</v>
      </c>
    </row>
    <row r="57" spans="3:6">
      <c r="C57" s="40">
        <v>584.89023699999996</v>
      </c>
      <c r="D57" s="40">
        <v>1216.7117800000001</v>
      </c>
      <c r="E57" s="41">
        <v>2200.8625489999999</v>
      </c>
      <c r="F57" s="41">
        <v>2583.7545449999998</v>
      </c>
    </row>
    <row r="58" spans="3:6">
      <c r="C58" s="40">
        <v>611.22692300000006</v>
      </c>
      <c r="D58" s="40">
        <v>1083.4391000000001</v>
      </c>
      <c r="E58" s="41">
        <v>1785.9137069999999</v>
      </c>
      <c r="F58" s="41">
        <v>2507.8523070000001</v>
      </c>
    </row>
    <row r="59" spans="3:6">
      <c r="C59" s="40">
        <v>616.57730300000003</v>
      </c>
      <c r="D59" s="40">
        <v>1166.45409</v>
      </c>
      <c r="E59" s="41">
        <v>1757.931818</v>
      </c>
      <c r="F59" s="41">
        <v>2704.35</v>
      </c>
    </row>
    <row r="60" spans="3:6">
      <c r="C60" s="40">
        <v>186.11054100000001</v>
      </c>
      <c r="D60" s="40">
        <v>1010.82743</v>
      </c>
      <c r="E60" s="41">
        <v>1752.5845850000001</v>
      </c>
      <c r="F60" s="41">
        <v>2142.5999350000002</v>
      </c>
    </row>
    <row r="61" spans="3:6">
      <c r="C61" s="40">
        <v>816.95102199999997</v>
      </c>
      <c r="D61" s="40">
        <v>981.80932299999995</v>
      </c>
      <c r="E61" s="41">
        <v>2056.8087639999999</v>
      </c>
      <c r="F61" s="41">
        <v>2953.5221350000002</v>
      </c>
    </row>
    <row r="62" spans="3:6">
      <c r="C62" s="40">
        <v>908.77713000000006</v>
      </c>
      <c r="D62" s="40">
        <v>1088.4946299999999</v>
      </c>
      <c r="E62" s="41">
        <v>2368.540039</v>
      </c>
      <c r="F62" s="41">
        <v>2451.7000680000001</v>
      </c>
    </row>
    <row r="63" spans="3:6">
      <c r="C63" s="40">
        <v>615.71735100000001</v>
      </c>
      <c r="D63" s="40">
        <v>1068.47039</v>
      </c>
      <c r="E63" s="41">
        <v>2067.9473680000001</v>
      </c>
      <c r="F63" s="41">
        <v>2643.3599610000001</v>
      </c>
    </row>
    <row r="64" spans="3:6">
      <c r="C64" s="40">
        <v>692.304754</v>
      </c>
      <c r="D64" s="40">
        <v>1093.31637</v>
      </c>
      <c r="E64" s="41">
        <v>2101.25</v>
      </c>
      <c r="F64" s="41">
        <v>3873.914342</v>
      </c>
    </row>
    <row r="65" spans="3:6">
      <c r="C65" s="40">
        <v>606.72805700000004</v>
      </c>
      <c r="D65" s="40">
        <v>1222.2230099999999</v>
      </c>
      <c r="E65" s="41">
        <v>2430.3141740000001</v>
      </c>
      <c r="F65" s="41">
        <v>2524.1825749999998</v>
      </c>
    </row>
    <row r="66" spans="3:6">
      <c r="C66" s="40">
        <v>630.21628699999997</v>
      </c>
      <c r="D66" s="40">
        <v>1448.52964</v>
      </c>
      <c r="E66" s="41">
        <v>2000.5117190000001</v>
      </c>
      <c r="F66" s="41">
        <v>2497.5479690000002</v>
      </c>
    </row>
    <row r="67" spans="3:6">
      <c r="C67" s="40">
        <v>579.26453700000002</v>
      </c>
      <c r="D67" s="40">
        <v>990.01057200000002</v>
      </c>
      <c r="E67" s="41">
        <v>2087.0749510000001</v>
      </c>
      <c r="F67" s="41">
        <v>2573.2051809999998</v>
      </c>
    </row>
    <row r="68" spans="3:6">
      <c r="C68" s="40">
        <v>907.58057699999995</v>
      </c>
      <c r="D68" s="40">
        <v>1048.91804</v>
      </c>
      <c r="E68" s="41">
        <v>2417.6895559999998</v>
      </c>
      <c r="F68" s="41">
        <v>2502.044922</v>
      </c>
    </row>
    <row r="69" spans="3:6">
      <c r="C69" s="40">
        <v>695.84051999999997</v>
      </c>
      <c r="D69" s="40">
        <v>1106.4082699999999</v>
      </c>
      <c r="E69" s="41">
        <v>2096.0684620000002</v>
      </c>
      <c r="F69" s="41">
        <v>2452.6435120000001</v>
      </c>
    </row>
    <row r="70" spans="3:6">
      <c r="C70" s="40">
        <v>609.34457499999996</v>
      </c>
      <c r="D70" s="40">
        <v>1363.2638199999999</v>
      </c>
      <c r="E70" s="41">
        <v>1714.2781930000001</v>
      </c>
      <c r="F70" s="41">
        <v>2010.9122809999999</v>
      </c>
    </row>
    <row r="71" spans="3:6">
      <c r="C71" s="40">
        <v>439.92866299999997</v>
      </c>
      <c r="D71" s="40">
        <v>1238.96705</v>
      </c>
      <c r="E71" s="41">
        <v>1964.9499510000001</v>
      </c>
      <c r="F71" s="41">
        <v>2269.8936170000002</v>
      </c>
    </row>
    <row r="72" spans="3:6">
      <c r="C72" s="40">
        <v>685.785033</v>
      </c>
      <c r="D72" s="40">
        <v>1284.9016899999999</v>
      </c>
      <c r="E72" s="41">
        <v>1940.9841690000001</v>
      </c>
      <c r="F72" s="41">
        <v>2062.9500330000001</v>
      </c>
    </row>
    <row r="73" spans="3:6">
      <c r="C73" s="40">
        <v>563.96598500000005</v>
      </c>
      <c r="D73" s="40">
        <v>1216.2073700000001</v>
      </c>
      <c r="E73" s="41">
        <v>2118.6167529999998</v>
      </c>
      <c r="F73" s="41">
        <v>2282.5609760000002</v>
      </c>
    </row>
    <row r="74" spans="3:6">
      <c r="C74" s="40">
        <v>707.845189</v>
      </c>
      <c r="D74" s="40">
        <v>1433.7209600000001</v>
      </c>
      <c r="E74" s="41">
        <v>2035.875</v>
      </c>
      <c r="F74" s="41">
        <v>2435.6904760000002</v>
      </c>
    </row>
    <row r="75" spans="3:6">
      <c r="C75" s="40">
        <v>647.21414100000004</v>
      </c>
      <c r="D75" s="40">
        <v>1292.7438299999999</v>
      </c>
      <c r="E75" s="41">
        <v>1929.0150389999999</v>
      </c>
      <c r="F75" s="41">
        <v>2611.62</v>
      </c>
    </row>
    <row r="76" spans="3:6">
      <c r="C76" s="40">
        <v>704.22880399999997</v>
      </c>
      <c r="D76" s="40">
        <v>1297.9809700000001</v>
      </c>
      <c r="E76" s="41">
        <v>1974.3952750000001</v>
      </c>
      <c r="F76" s="41">
        <v>2292.3898239999999</v>
      </c>
    </row>
    <row r="77" spans="3:6">
      <c r="C77" s="40">
        <v>782.22414100000003</v>
      </c>
      <c r="D77" s="40">
        <v>1073.4753599999999</v>
      </c>
      <c r="E77" s="41">
        <v>1899.8726919999999</v>
      </c>
      <c r="F77" s="41">
        <v>2274.296875</v>
      </c>
    </row>
    <row r="78" spans="3:6">
      <c r="C78" s="40">
        <v>665.978972</v>
      </c>
      <c r="D78" s="40">
        <v>1214.6459500000001</v>
      </c>
      <c r="E78" s="41">
        <v>2075.6704960000002</v>
      </c>
      <c r="F78" s="41">
        <v>2330.5333660000001</v>
      </c>
    </row>
    <row r="79" spans="3:6">
      <c r="C79" s="40">
        <v>518.70441500000004</v>
      </c>
      <c r="D79" s="40">
        <v>1155.1001100000001</v>
      </c>
      <c r="E79" s="41">
        <v>1996.8222659999999</v>
      </c>
      <c r="F79" s="41">
        <v>2328.10428</v>
      </c>
    </row>
    <row r="80" spans="3:6">
      <c r="C80" s="40">
        <v>432.04090500000001</v>
      </c>
      <c r="D80" s="40">
        <v>1174.6584399999999</v>
      </c>
      <c r="E80" s="41">
        <v>1357.4200519999999</v>
      </c>
      <c r="F80" s="41">
        <v>2398.9500330000001</v>
      </c>
    </row>
    <row r="81" spans="3:6">
      <c r="C81" s="40">
        <v>288.75852700000002</v>
      </c>
      <c r="D81" s="40">
        <v>1182.3345999999999</v>
      </c>
      <c r="E81" s="41">
        <v>2102.2750649999998</v>
      </c>
      <c r="F81" s="41">
        <v>2717.5238100000001</v>
      </c>
    </row>
    <row r="82" spans="3:6">
      <c r="C82" s="40">
        <v>567.25778500000001</v>
      </c>
      <c r="D82" s="40">
        <v>611.433853</v>
      </c>
      <c r="E82" s="41">
        <v>2628.8614779999998</v>
      </c>
      <c r="F82" s="41">
        <v>2344.0588240000002</v>
      </c>
    </row>
    <row r="83" spans="3:6">
      <c r="C83" s="40">
        <v>409.42802499999999</v>
      </c>
      <c r="D83" s="40">
        <v>930.91756099999998</v>
      </c>
      <c r="E83" s="41">
        <v>1354.4722220000001</v>
      </c>
      <c r="F83" s="41">
        <v>2426.3599610000001</v>
      </c>
    </row>
    <row r="84" spans="3:6">
      <c r="C84" s="40">
        <v>583.34847600000001</v>
      </c>
      <c r="D84" s="40">
        <v>1052.40302</v>
      </c>
      <c r="E84" s="41">
        <v>2272.2436520000001</v>
      </c>
      <c r="F84" s="41">
        <v>2340.6173570000001</v>
      </c>
    </row>
    <row r="85" spans="3:6">
      <c r="C85" s="40">
        <v>412.19500099999999</v>
      </c>
      <c r="D85" s="40">
        <v>1048.17272</v>
      </c>
      <c r="E85" s="41">
        <v>2345.1999700000001</v>
      </c>
      <c r="F85" s="41">
        <v>2537.5762650000001</v>
      </c>
    </row>
    <row r="86" spans="3:6">
      <c r="C86" s="40">
        <v>1035.8324</v>
      </c>
      <c r="D86" s="40">
        <v>1141.1993199999999</v>
      </c>
      <c r="E86" s="41">
        <v>1398.6571799999999</v>
      </c>
      <c r="F86" s="41">
        <v>2467.1454189999999</v>
      </c>
    </row>
    <row r="87" spans="3:6">
      <c r="C87" s="40">
        <v>346.53439400000002</v>
      </c>
      <c r="D87" s="40">
        <v>1177.96189</v>
      </c>
      <c r="E87" s="41">
        <v>1568.152652</v>
      </c>
      <c r="F87" s="41">
        <v>2308.4640629999999</v>
      </c>
    </row>
    <row r="88" spans="3:6">
      <c r="C88" s="40">
        <v>461.53406899999999</v>
      </c>
      <c r="D88" s="40">
        <v>1027.8533299999999</v>
      </c>
      <c r="E88" s="41">
        <v>1778.9473680000001</v>
      </c>
      <c r="F88" s="41">
        <v>2873.47903</v>
      </c>
    </row>
    <row r="89" spans="3:6">
      <c r="C89" s="40">
        <v>399.54756500000002</v>
      </c>
      <c r="D89" s="40">
        <v>901.57354299999997</v>
      </c>
      <c r="E89" s="41">
        <v>1687.4400390000001</v>
      </c>
      <c r="F89" s="41">
        <v>2526.3599610000001</v>
      </c>
    </row>
    <row r="90" spans="3:6">
      <c r="C90" s="40">
        <v>360.39162700000003</v>
      </c>
      <c r="D90" s="40">
        <v>1245.3316500000001</v>
      </c>
      <c r="E90" s="41">
        <v>1923.193726</v>
      </c>
      <c r="F90" s="41">
        <v>2561.1317469999999</v>
      </c>
    </row>
    <row r="91" spans="3:6">
      <c r="C91" s="40">
        <v>357.13338399999998</v>
      </c>
      <c r="D91" s="40">
        <v>904.32673999999997</v>
      </c>
      <c r="E91" s="41">
        <v>1855.9176239999999</v>
      </c>
      <c r="F91" s="41">
        <v>2443.1953130000002</v>
      </c>
    </row>
    <row r="92" spans="3:6">
      <c r="C92" s="40">
        <v>833.35600699999998</v>
      </c>
      <c r="D92" s="40">
        <v>911.97189800000001</v>
      </c>
      <c r="E92" s="41">
        <v>2470.9333769999998</v>
      </c>
      <c r="F92" s="41">
        <v>3299.1533850000001</v>
      </c>
    </row>
    <row r="93" spans="3:6">
      <c r="C93" s="40">
        <v>490.21981699999998</v>
      </c>
      <c r="D93" s="40">
        <v>933.42587100000003</v>
      </c>
      <c r="E93" s="41">
        <v>1359.613026</v>
      </c>
      <c r="F93" s="41">
        <v>2912.5528490000002</v>
      </c>
    </row>
    <row r="94" spans="3:6">
      <c r="C94" s="40">
        <v>483.65063500000002</v>
      </c>
      <c r="D94" s="40">
        <v>930.68410500000005</v>
      </c>
      <c r="E94" s="41">
        <v>1555.05</v>
      </c>
      <c r="F94" s="41">
        <v>3026.6410850000002</v>
      </c>
    </row>
    <row r="95" spans="3:6">
      <c r="C95" s="40">
        <v>611.87524399999995</v>
      </c>
      <c r="D95" s="40">
        <v>1293.48873</v>
      </c>
      <c r="E95" s="41">
        <v>1693.1</v>
      </c>
      <c r="F95" s="41">
        <v>2690.2546160000002</v>
      </c>
    </row>
    <row r="96" spans="3:6">
      <c r="C96" s="40">
        <v>715.58906500000001</v>
      </c>
      <c r="D96" s="40">
        <v>1246.9699499999999</v>
      </c>
      <c r="E96" s="41">
        <v>1771.5842929999999</v>
      </c>
      <c r="F96" s="41">
        <v>2514.0913719999999</v>
      </c>
    </row>
    <row r="97" spans="3:6">
      <c r="C97" s="40">
        <v>730.69853799999999</v>
      </c>
      <c r="D97" s="40">
        <v>1272.6241399999999</v>
      </c>
      <c r="E97" s="41">
        <v>1906.3347490000001</v>
      </c>
      <c r="F97" s="41">
        <v>2248.7889180000002</v>
      </c>
    </row>
    <row r="98" spans="3:6">
      <c r="C98" s="40">
        <v>608.95689500000003</v>
      </c>
      <c r="D98" s="40">
        <v>1254.5013899999999</v>
      </c>
      <c r="E98" s="41">
        <v>2059.8533849999999</v>
      </c>
      <c r="F98" s="41">
        <v>2352.384063</v>
      </c>
    </row>
    <row r="99" spans="3:6">
      <c r="C99" s="40">
        <v>717.054304</v>
      </c>
      <c r="D99" s="40">
        <v>1281.1165900000001</v>
      </c>
      <c r="E99" s="41">
        <v>1903.5273440000001</v>
      </c>
      <c r="F99" s="41">
        <v>2433.7359379999998</v>
      </c>
    </row>
    <row r="100" spans="3:6">
      <c r="C100" s="40">
        <v>800.66815099999997</v>
      </c>
      <c r="D100" s="40">
        <v>1291.24899</v>
      </c>
      <c r="E100" s="41">
        <v>2020.989515</v>
      </c>
      <c r="F100" s="41">
        <v>2268.2923679999999</v>
      </c>
    </row>
    <row r="101" spans="3:6">
      <c r="C101" s="37"/>
      <c r="D101" s="40">
        <v>758.41413799999998</v>
      </c>
      <c r="E101" s="41"/>
      <c r="F101" s="41">
        <v>2609.7470130000002</v>
      </c>
    </row>
    <row r="102" spans="3:6">
      <c r="C102" s="37"/>
      <c r="D102" s="40">
        <v>1021.32377</v>
      </c>
      <c r="E102" s="41"/>
      <c r="F102" s="41">
        <v>2514.6777339999999</v>
      </c>
    </row>
  </sheetData>
  <mergeCells count="2">
    <mergeCell ref="C5:D5"/>
    <mergeCell ref="E5:F5"/>
  </mergeCells>
  <pageMargins left="0.7" right="0.7" top="0.75" bottom="0.75" header="0.3" footer="0.3"/>
</worksheet>
</file>

<file path=xl/worksheets/sheet3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0091673-268E-AC40-BA5B-336DDDF6BE81}">
  <dimension ref="C5:F102"/>
  <sheetViews>
    <sheetView topLeftCell="A92" workbookViewId="0">
      <selection activeCell="J12" sqref="J12"/>
    </sheetView>
  </sheetViews>
  <sheetFormatPr defaultColWidth="11" defaultRowHeight="15.75"/>
  <sheetData>
    <row r="5" spans="3:6">
      <c r="C5" s="55" t="s">
        <v>13</v>
      </c>
      <c r="D5" s="55"/>
      <c r="E5" s="55" t="s">
        <v>14</v>
      </c>
      <c r="F5" s="55"/>
    </row>
    <row r="6" spans="3:6">
      <c r="C6" s="44" t="s">
        <v>30</v>
      </c>
      <c r="D6" s="44" t="s">
        <v>31</v>
      </c>
      <c r="E6" s="44" t="s">
        <v>30</v>
      </c>
      <c r="F6" s="44" t="s">
        <v>31</v>
      </c>
    </row>
    <row r="7" spans="3:6">
      <c r="C7" s="41">
        <v>45845.599999999999</v>
      </c>
      <c r="D7" s="41">
        <v>90274.5</v>
      </c>
      <c r="E7" s="41">
        <v>22</v>
      </c>
      <c r="F7" s="41">
        <v>29</v>
      </c>
    </row>
    <row r="8" spans="3:6">
      <c r="C8" s="41">
        <v>34240.800000000003</v>
      </c>
      <c r="D8" s="41">
        <v>91116.9</v>
      </c>
      <c r="E8" s="41">
        <v>14</v>
      </c>
      <c r="F8" s="41">
        <v>33</v>
      </c>
    </row>
    <row r="9" spans="3:6">
      <c r="C9" s="41">
        <v>32852.9</v>
      </c>
      <c r="D9" s="41">
        <v>105580</v>
      </c>
      <c r="E9" s="41">
        <v>13</v>
      </c>
      <c r="F9" s="41">
        <v>40</v>
      </c>
    </row>
    <row r="10" spans="3:6">
      <c r="C10" s="41">
        <v>42141.5</v>
      </c>
      <c r="D10" s="41">
        <v>102195</v>
      </c>
      <c r="E10" s="41">
        <v>12</v>
      </c>
      <c r="F10" s="41">
        <v>34</v>
      </c>
    </row>
    <row r="11" spans="3:6">
      <c r="C11" s="41">
        <v>38091.599999999999</v>
      </c>
      <c r="D11" s="41">
        <v>104801</v>
      </c>
      <c r="E11" s="41">
        <v>12</v>
      </c>
      <c r="F11" s="41">
        <v>31</v>
      </c>
    </row>
    <row r="12" spans="3:6">
      <c r="C12" s="41">
        <v>54378.7</v>
      </c>
      <c r="D12" s="41">
        <v>101154</v>
      </c>
      <c r="E12" s="41">
        <v>23</v>
      </c>
      <c r="F12" s="41">
        <v>37</v>
      </c>
    </row>
    <row r="13" spans="3:6">
      <c r="C13" s="41">
        <v>39421.800000000003</v>
      </c>
      <c r="D13" s="41">
        <v>102638</v>
      </c>
      <c r="E13" s="41">
        <v>22</v>
      </c>
      <c r="F13" s="41">
        <v>32</v>
      </c>
    </row>
    <row r="14" spans="3:6">
      <c r="C14" s="41">
        <v>38388.800000000003</v>
      </c>
      <c r="D14" s="41">
        <v>94325.7</v>
      </c>
      <c r="E14" s="41">
        <v>20</v>
      </c>
      <c r="F14" s="41">
        <v>33</v>
      </c>
    </row>
    <row r="15" spans="3:6">
      <c r="C15" s="41">
        <v>34091.4</v>
      </c>
      <c r="D15" s="41">
        <v>112688</v>
      </c>
      <c r="E15" s="41">
        <v>21</v>
      </c>
      <c r="F15" s="41">
        <v>34</v>
      </c>
    </row>
    <row r="16" spans="3:6">
      <c r="C16" s="41">
        <v>41164.300000000003</v>
      </c>
      <c r="D16" s="41">
        <v>93784.2</v>
      </c>
      <c r="E16" s="41">
        <v>20</v>
      </c>
      <c r="F16" s="41">
        <v>30</v>
      </c>
    </row>
    <row r="17" spans="3:6">
      <c r="C17" s="41">
        <v>41392.9</v>
      </c>
      <c r="D17" s="41">
        <v>100759</v>
      </c>
      <c r="E17" s="41">
        <v>17</v>
      </c>
      <c r="F17" s="41">
        <v>33</v>
      </c>
    </row>
    <row r="18" spans="3:6">
      <c r="C18" s="41">
        <v>18023.900000000001</v>
      </c>
      <c r="D18" s="41">
        <v>112557</v>
      </c>
      <c r="E18" s="41">
        <v>15</v>
      </c>
      <c r="F18" s="41">
        <v>43</v>
      </c>
    </row>
    <row r="19" spans="3:6">
      <c r="C19" s="41">
        <v>39088</v>
      </c>
      <c r="D19" s="41">
        <v>83902.3</v>
      </c>
      <c r="E19" s="41">
        <v>18</v>
      </c>
      <c r="F19" s="41">
        <v>32</v>
      </c>
    </row>
    <row r="20" spans="3:6">
      <c r="C20" s="41">
        <v>32356.6</v>
      </c>
      <c r="D20" s="41">
        <v>61100.4</v>
      </c>
      <c r="E20" s="41">
        <v>20</v>
      </c>
      <c r="F20" s="41">
        <v>20</v>
      </c>
    </row>
    <row r="21" spans="3:6">
      <c r="C21" s="41">
        <v>21618.1</v>
      </c>
      <c r="D21" s="41">
        <v>95880.2</v>
      </c>
      <c r="E21" s="41">
        <v>15</v>
      </c>
      <c r="F21" s="41">
        <v>34</v>
      </c>
    </row>
    <row r="22" spans="3:6">
      <c r="C22" s="41">
        <v>40506.199999999997</v>
      </c>
      <c r="D22" s="41">
        <v>101481</v>
      </c>
      <c r="E22" s="41">
        <v>23</v>
      </c>
      <c r="F22" s="41">
        <v>44</v>
      </c>
    </row>
    <row r="23" spans="3:6">
      <c r="C23" s="41">
        <v>32512.2</v>
      </c>
      <c r="D23" s="41">
        <v>60644.800000000003</v>
      </c>
      <c r="E23" s="41">
        <v>23</v>
      </c>
      <c r="F23" s="41">
        <v>21</v>
      </c>
    </row>
    <row r="24" spans="3:6">
      <c r="C24" s="41">
        <v>33908.9</v>
      </c>
      <c r="D24" s="41">
        <v>105721</v>
      </c>
      <c r="E24" s="41">
        <v>19</v>
      </c>
      <c r="F24" s="41">
        <v>42</v>
      </c>
    </row>
    <row r="25" spans="3:6">
      <c r="C25" s="41">
        <v>32281.7</v>
      </c>
      <c r="D25" s="41">
        <v>89881.7</v>
      </c>
      <c r="E25" s="41">
        <v>19</v>
      </c>
      <c r="F25" s="41">
        <v>36</v>
      </c>
    </row>
    <row r="26" spans="3:6">
      <c r="C26" s="41">
        <v>34937</v>
      </c>
      <c r="D26" s="41">
        <v>91219.7</v>
      </c>
      <c r="E26" s="41">
        <v>21</v>
      </c>
      <c r="F26" s="41">
        <v>32</v>
      </c>
    </row>
    <row r="27" spans="3:6">
      <c r="C27" s="41">
        <v>39491.1</v>
      </c>
      <c r="D27" s="41">
        <v>94295.8</v>
      </c>
      <c r="E27" s="41">
        <v>24</v>
      </c>
      <c r="F27" s="41">
        <v>41</v>
      </c>
    </row>
    <row r="28" spans="3:6">
      <c r="C28" s="41">
        <v>34305.699999999997</v>
      </c>
      <c r="D28" s="41">
        <v>95987.6</v>
      </c>
      <c r="E28" s="41">
        <v>20</v>
      </c>
      <c r="F28" s="41">
        <v>39</v>
      </c>
    </row>
    <row r="29" spans="3:6">
      <c r="C29" s="41">
        <v>27827.7</v>
      </c>
      <c r="D29" s="41">
        <v>81255.399999999994</v>
      </c>
      <c r="E29" s="41">
        <v>17</v>
      </c>
      <c r="F29" s="41">
        <v>35</v>
      </c>
    </row>
    <row r="30" spans="3:6">
      <c r="C30" s="41">
        <v>53802.3</v>
      </c>
      <c r="D30" s="41">
        <v>69572.800000000003</v>
      </c>
      <c r="E30" s="41">
        <v>28</v>
      </c>
      <c r="F30" s="41">
        <v>27</v>
      </c>
    </row>
    <row r="31" spans="3:6">
      <c r="C31" s="41">
        <v>36010.9</v>
      </c>
      <c r="D31" s="41">
        <v>80468.800000000003</v>
      </c>
      <c r="E31" s="41">
        <v>23</v>
      </c>
      <c r="F31" s="41">
        <v>33</v>
      </c>
    </row>
    <row r="32" spans="3:6">
      <c r="C32" s="41">
        <v>30559.5</v>
      </c>
      <c r="D32" s="41">
        <v>81223.5</v>
      </c>
      <c r="E32" s="41">
        <v>16</v>
      </c>
      <c r="F32" s="41">
        <v>28</v>
      </c>
    </row>
    <row r="33" spans="3:6">
      <c r="C33" s="41">
        <v>33711.199999999997</v>
      </c>
      <c r="D33" s="41">
        <v>60700.2</v>
      </c>
      <c r="E33" s="41">
        <v>26</v>
      </c>
      <c r="F33" s="41">
        <v>22</v>
      </c>
    </row>
    <row r="34" spans="3:6">
      <c r="C34" s="41">
        <v>20233.400000000001</v>
      </c>
      <c r="D34" s="41">
        <v>70488.100000000006</v>
      </c>
      <c r="E34" s="41">
        <v>13</v>
      </c>
      <c r="F34" s="41">
        <v>28</v>
      </c>
    </row>
    <row r="35" spans="3:6">
      <c r="C35" s="41">
        <v>22336.799999999999</v>
      </c>
      <c r="D35" s="41">
        <v>42941.8</v>
      </c>
      <c r="E35" s="41">
        <v>17</v>
      </c>
      <c r="F35" s="41">
        <v>13</v>
      </c>
    </row>
    <row r="36" spans="3:6">
      <c r="C36" s="41">
        <v>35085</v>
      </c>
      <c r="D36" s="41">
        <v>51693.7</v>
      </c>
      <c r="E36" s="41">
        <v>16</v>
      </c>
      <c r="F36" s="41">
        <v>20</v>
      </c>
    </row>
    <row r="37" spans="3:6">
      <c r="C37" s="41">
        <v>50361</v>
      </c>
      <c r="D37" s="41">
        <v>61557.9</v>
      </c>
      <c r="E37" s="41">
        <v>20</v>
      </c>
      <c r="F37" s="41">
        <v>23</v>
      </c>
    </row>
    <row r="38" spans="3:6">
      <c r="C38" s="41">
        <v>48404.6</v>
      </c>
      <c r="D38" s="41">
        <v>49989.8</v>
      </c>
      <c r="E38" s="41">
        <v>32</v>
      </c>
      <c r="F38" s="41">
        <v>19</v>
      </c>
    </row>
    <row r="39" spans="3:6">
      <c r="C39" s="41">
        <v>46132.9</v>
      </c>
      <c r="D39" s="41">
        <v>58092</v>
      </c>
      <c r="E39" s="41">
        <v>24</v>
      </c>
      <c r="F39" s="41">
        <v>24</v>
      </c>
    </row>
    <row r="40" spans="3:6">
      <c r="C40" s="41">
        <v>44834.8</v>
      </c>
      <c r="D40" s="41">
        <v>77269.2</v>
      </c>
      <c r="E40" s="41">
        <v>23</v>
      </c>
      <c r="F40" s="41">
        <v>31</v>
      </c>
    </row>
    <row r="41" spans="3:6">
      <c r="C41" s="41">
        <v>38887.599999999999</v>
      </c>
      <c r="D41" s="41">
        <v>72425.3</v>
      </c>
      <c r="E41" s="41">
        <v>20</v>
      </c>
      <c r="F41" s="41">
        <v>29</v>
      </c>
    </row>
    <row r="42" spans="3:6">
      <c r="C42" s="41">
        <v>13904.9</v>
      </c>
      <c r="D42" s="41">
        <v>79451.899999999994</v>
      </c>
      <c r="E42" s="41">
        <v>8</v>
      </c>
      <c r="F42" s="41">
        <v>30</v>
      </c>
    </row>
    <row r="43" spans="3:6">
      <c r="C43" s="41">
        <v>44659.199999999997</v>
      </c>
      <c r="D43" s="41">
        <v>77294.2</v>
      </c>
      <c r="E43" s="41">
        <v>20</v>
      </c>
      <c r="F43" s="41">
        <v>32</v>
      </c>
    </row>
    <row r="44" spans="3:6">
      <c r="C44" s="41">
        <v>38750.6</v>
      </c>
      <c r="D44" s="41">
        <v>72030.2</v>
      </c>
      <c r="E44" s="41">
        <v>17</v>
      </c>
      <c r="F44" s="41">
        <v>31</v>
      </c>
    </row>
    <row r="45" spans="3:6">
      <c r="C45" s="41">
        <v>19214.5</v>
      </c>
      <c r="D45" s="41">
        <v>94702.6</v>
      </c>
      <c r="E45" s="41">
        <v>11</v>
      </c>
      <c r="F45" s="41">
        <v>40</v>
      </c>
    </row>
    <row r="46" spans="3:6">
      <c r="C46" s="41">
        <v>16461.3</v>
      </c>
      <c r="D46" s="41">
        <v>49431.8</v>
      </c>
      <c r="E46" s="41">
        <v>9</v>
      </c>
      <c r="F46" s="41">
        <v>16</v>
      </c>
    </row>
    <row r="47" spans="3:6">
      <c r="C47" s="41">
        <v>18437.8</v>
      </c>
      <c r="D47" s="41">
        <v>45034.2</v>
      </c>
      <c r="E47" s="41">
        <v>12</v>
      </c>
      <c r="F47" s="41">
        <v>15</v>
      </c>
    </row>
    <row r="48" spans="3:6">
      <c r="C48" s="41">
        <v>31952.9</v>
      </c>
      <c r="D48" s="41">
        <v>50092.7</v>
      </c>
      <c r="E48" s="41">
        <v>13</v>
      </c>
      <c r="F48" s="41">
        <v>25</v>
      </c>
    </row>
    <row r="49" spans="3:6">
      <c r="C49" s="41">
        <v>28288.9</v>
      </c>
      <c r="D49" s="41">
        <v>58388</v>
      </c>
      <c r="E49" s="41">
        <v>21</v>
      </c>
      <c r="F49" s="41">
        <v>23</v>
      </c>
    </row>
    <row r="50" spans="3:6">
      <c r="C50" s="41">
        <v>26146.799999999999</v>
      </c>
      <c r="D50" s="41">
        <v>55252</v>
      </c>
      <c r="E50" s="41">
        <v>18</v>
      </c>
      <c r="F50" s="41">
        <v>23</v>
      </c>
    </row>
    <row r="51" spans="3:6">
      <c r="C51" s="41">
        <v>27412</v>
      </c>
      <c r="D51" s="41">
        <v>47935.1</v>
      </c>
      <c r="E51" s="41">
        <v>24</v>
      </c>
      <c r="F51" s="41">
        <v>20</v>
      </c>
    </row>
    <row r="52" spans="3:6">
      <c r="C52" s="41">
        <v>18529.099999999999</v>
      </c>
      <c r="D52" s="41">
        <v>48895.1</v>
      </c>
      <c r="E52" s="41">
        <v>14</v>
      </c>
      <c r="F52" s="41">
        <v>22</v>
      </c>
    </row>
    <row r="53" spans="3:6">
      <c r="C53" s="41">
        <v>11008.2</v>
      </c>
      <c r="D53" s="41">
        <v>53574.1</v>
      </c>
      <c r="E53" s="41">
        <v>7</v>
      </c>
      <c r="F53" s="41">
        <v>19</v>
      </c>
    </row>
    <row r="54" spans="3:6">
      <c r="C54" s="41">
        <v>35121.1</v>
      </c>
      <c r="D54" s="41">
        <v>38737.4</v>
      </c>
      <c r="E54" s="41">
        <v>24</v>
      </c>
      <c r="F54" s="41">
        <v>18</v>
      </c>
    </row>
    <row r="55" spans="3:6">
      <c r="C55" s="41">
        <v>31584.799999999999</v>
      </c>
      <c r="D55" s="41">
        <v>32359.599999999999</v>
      </c>
      <c r="E55" s="41">
        <v>22</v>
      </c>
      <c r="F55" s="41">
        <v>16</v>
      </c>
    </row>
    <row r="56" spans="3:6">
      <c r="C56" s="41">
        <v>39619.699999999997</v>
      </c>
      <c r="D56" s="41">
        <v>52502.3</v>
      </c>
      <c r="E56" s="41">
        <v>26</v>
      </c>
      <c r="F56" s="41">
        <v>27</v>
      </c>
    </row>
    <row r="57" spans="3:6">
      <c r="C57" s="41">
        <v>35213.800000000003</v>
      </c>
      <c r="D57" s="41">
        <v>56842.6</v>
      </c>
      <c r="E57" s="41">
        <v>16</v>
      </c>
      <c r="F57" s="41">
        <v>22</v>
      </c>
    </row>
    <row r="58" spans="3:6">
      <c r="C58" s="41">
        <v>39290.1</v>
      </c>
      <c r="D58" s="41">
        <v>52664.9</v>
      </c>
      <c r="E58" s="41">
        <v>22</v>
      </c>
      <c r="F58" s="41">
        <v>21</v>
      </c>
    </row>
    <row r="59" spans="3:6">
      <c r="C59" s="41">
        <v>38674.5</v>
      </c>
      <c r="D59" s="41">
        <v>54087</v>
      </c>
      <c r="E59" s="41">
        <v>22</v>
      </c>
      <c r="F59" s="41">
        <v>20</v>
      </c>
    </row>
    <row r="60" spans="3:6">
      <c r="C60" s="41">
        <v>22783.599999999999</v>
      </c>
      <c r="D60" s="41">
        <v>51422.400000000001</v>
      </c>
      <c r="E60" s="41">
        <v>13</v>
      </c>
      <c r="F60" s="41">
        <v>24</v>
      </c>
    </row>
    <row r="61" spans="3:6">
      <c r="C61" s="41">
        <v>47306.6</v>
      </c>
      <c r="D61" s="41">
        <v>53163.4</v>
      </c>
      <c r="E61" s="41">
        <v>23</v>
      </c>
      <c r="F61" s="41">
        <v>18</v>
      </c>
    </row>
    <row r="62" spans="3:6">
      <c r="C62" s="41">
        <v>47370.8</v>
      </c>
      <c r="D62" s="41">
        <v>56389.1</v>
      </c>
      <c r="E62" s="41">
        <v>20</v>
      </c>
      <c r="F62" s="41">
        <v>23</v>
      </c>
    </row>
    <row r="63" spans="3:6">
      <c r="C63" s="41">
        <v>39291</v>
      </c>
      <c r="D63" s="41">
        <v>52867.199999999997</v>
      </c>
      <c r="E63" s="41">
        <v>19</v>
      </c>
      <c r="F63" s="41">
        <v>20</v>
      </c>
    </row>
    <row r="64" spans="3:6">
      <c r="C64" s="41">
        <v>37822.5</v>
      </c>
      <c r="D64" s="41">
        <v>54234.8</v>
      </c>
      <c r="E64" s="41">
        <v>18</v>
      </c>
      <c r="F64" s="41">
        <v>14</v>
      </c>
    </row>
    <row r="65" spans="3:6">
      <c r="C65" s="41">
        <v>34024.400000000001</v>
      </c>
      <c r="D65" s="41">
        <v>58056.2</v>
      </c>
      <c r="E65" s="41">
        <v>14</v>
      </c>
      <c r="F65" s="41">
        <v>23</v>
      </c>
    </row>
    <row r="66" spans="3:6">
      <c r="C66" s="41">
        <v>34008.699999999997</v>
      </c>
      <c r="D66" s="41">
        <v>62438.7</v>
      </c>
      <c r="E66" s="41">
        <v>17</v>
      </c>
      <c r="F66" s="41">
        <v>25</v>
      </c>
    </row>
    <row r="67" spans="3:6">
      <c r="C67" s="41">
        <v>33393.199999999997</v>
      </c>
      <c r="D67" s="41">
        <v>48890.9</v>
      </c>
      <c r="E67" s="41">
        <v>16</v>
      </c>
      <c r="F67" s="41">
        <v>19</v>
      </c>
    </row>
    <row r="68" spans="3:6">
      <c r="C68" s="41">
        <v>45936.1</v>
      </c>
      <c r="D68" s="41">
        <v>50040.9</v>
      </c>
      <c r="E68" s="41">
        <v>19</v>
      </c>
      <c r="F68" s="41">
        <v>20</v>
      </c>
    </row>
    <row r="69" spans="3:6">
      <c r="C69" s="41">
        <v>39825.300000000003</v>
      </c>
      <c r="D69" s="41">
        <v>56410.8</v>
      </c>
      <c r="E69" s="41">
        <v>19</v>
      </c>
      <c r="F69" s="41">
        <v>23</v>
      </c>
    </row>
    <row r="70" spans="3:6">
      <c r="C70" s="41">
        <v>39428.400000000001</v>
      </c>
      <c r="D70" s="41">
        <v>114622</v>
      </c>
      <c r="E70" s="41">
        <v>23</v>
      </c>
      <c r="F70" s="41">
        <v>57</v>
      </c>
    </row>
    <row r="71" spans="3:6">
      <c r="C71" s="41">
        <v>31439.200000000001</v>
      </c>
      <c r="D71" s="41">
        <v>106685</v>
      </c>
      <c r="E71" s="41">
        <v>16</v>
      </c>
      <c r="F71" s="41">
        <v>47</v>
      </c>
    </row>
    <row r="72" spans="3:6">
      <c r="C72" s="41">
        <v>36878.699999999997</v>
      </c>
      <c r="D72" s="41">
        <v>99021.6</v>
      </c>
      <c r="E72" s="41">
        <v>19</v>
      </c>
      <c r="F72" s="41">
        <v>48</v>
      </c>
    </row>
    <row r="73" spans="3:6">
      <c r="C73" s="41">
        <v>38135.1</v>
      </c>
      <c r="D73" s="41">
        <v>93585</v>
      </c>
      <c r="E73" s="41">
        <v>18</v>
      </c>
      <c r="F73" s="41">
        <v>41</v>
      </c>
    </row>
    <row r="74" spans="3:6">
      <c r="C74" s="41">
        <v>40717.5</v>
      </c>
      <c r="D74" s="41">
        <v>102299</v>
      </c>
      <c r="E74" s="41">
        <v>20</v>
      </c>
      <c r="F74" s="41">
        <v>42</v>
      </c>
    </row>
    <row r="75" spans="3:6">
      <c r="C75" s="41">
        <v>38580.300000000003</v>
      </c>
      <c r="D75" s="41">
        <v>65290.5</v>
      </c>
      <c r="E75" s="41">
        <v>20</v>
      </c>
      <c r="F75" s="41">
        <v>25</v>
      </c>
    </row>
    <row r="76" spans="3:6">
      <c r="C76" s="41">
        <v>41462.300000000003</v>
      </c>
      <c r="D76" s="41">
        <v>89403.199999999997</v>
      </c>
      <c r="E76" s="41">
        <v>21</v>
      </c>
      <c r="F76" s="41">
        <v>39</v>
      </c>
    </row>
    <row r="77" spans="3:6">
      <c r="C77" s="41">
        <v>41797.199999999997</v>
      </c>
      <c r="D77" s="41">
        <v>70503.199999999997</v>
      </c>
      <c r="E77" s="41">
        <v>22</v>
      </c>
      <c r="F77" s="41">
        <v>31</v>
      </c>
    </row>
    <row r="78" spans="3:6">
      <c r="C78" s="41">
        <v>35286.400000000001</v>
      </c>
      <c r="D78" s="41">
        <v>55932.800000000003</v>
      </c>
      <c r="E78" s="41">
        <v>17</v>
      </c>
      <c r="F78" s="41">
        <v>24</v>
      </c>
    </row>
    <row r="79" spans="3:6">
      <c r="C79" s="41">
        <v>35942.800000000003</v>
      </c>
      <c r="D79" s="41">
        <v>53546.400000000001</v>
      </c>
      <c r="E79" s="41">
        <v>18</v>
      </c>
      <c r="F79" s="41">
        <v>23</v>
      </c>
    </row>
    <row r="80" spans="3:6">
      <c r="C80" s="41">
        <v>20361.3</v>
      </c>
      <c r="D80" s="41">
        <v>57574.8</v>
      </c>
      <c r="E80" s="41">
        <v>15</v>
      </c>
      <c r="F80" s="41">
        <v>24</v>
      </c>
    </row>
    <row r="81" spans="3:6">
      <c r="C81" s="41">
        <v>25227.3</v>
      </c>
      <c r="D81" s="41">
        <v>57068</v>
      </c>
      <c r="E81" s="41">
        <v>12</v>
      </c>
      <c r="F81" s="41">
        <v>21</v>
      </c>
    </row>
    <row r="82" spans="3:6">
      <c r="C82" s="41">
        <v>34175.199999999997</v>
      </c>
      <c r="D82" s="41">
        <v>39849</v>
      </c>
      <c r="E82" s="41">
        <v>13</v>
      </c>
      <c r="F82" s="41">
        <v>17</v>
      </c>
    </row>
    <row r="83" spans="3:6">
      <c r="C83" s="41">
        <v>24380.5</v>
      </c>
      <c r="D83" s="41">
        <v>48527.199999999997</v>
      </c>
      <c r="E83" s="41">
        <v>18</v>
      </c>
      <c r="F83" s="41">
        <v>20</v>
      </c>
    </row>
    <row r="84" spans="3:6">
      <c r="C84" s="41">
        <v>36355.9</v>
      </c>
      <c r="D84" s="41">
        <v>53834.2</v>
      </c>
      <c r="E84" s="41">
        <v>16</v>
      </c>
      <c r="F84" s="41">
        <v>23</v>
      </c>
    </row>
    <row r="85" spans="3:6">
      <c r="C85" s="41">
        <v>30487.599999999999</v>
      </c>
      <c r="D85" s="41">
        <v>53289.1</v>
      </c>
      <c r="E85" s="41">
        <v>13</v>
      </c>
      <c r="F85" s="41">
        <v>21</v>
      </c>
    </row>
    <row r="86" spans="3:6">
      <c r="C86" s="41">
        <v>29371.8</v>
      </c>
      <c r="D86" s="41">
        <v>54277.2</v>
      </c>
      <c r="E86" s="41">
        <v>21</v>
      </c>
      <c r="F86" s="41">
        <v>22</v>
      </c>
    </row>
    <row r="87" spans="3:6">
      <c r="C87" s="41">
        <v>29794.9</v>
      </c>
      <c r="D87" s="41">
        <v>57711.6</v>
      </c>
      <c r="E87" s="41">
        <v>19</v>
      </c>
      <c r="F87" s="41">
        <v>25</v>
      </c>
    </row>
    <row r="88" spans="3:6">
      <c r="C88" s="41">
        <v>33800</v>
      </c>
      <c r="D88" s="41">
        <v>54596.1</v>
      </c>
      <c r="E88" s="41">
        <v>19</v>
      </c>
      <c r="F88" s="41">
        <v>19</v>
      </c>
    </row>
    <row r="89" spans="3:6">
      <c r="C89" s="41">
        <v>33748.800000000003</v>
      </c>
      <c r="D89" s="41">
        <v>50527.199999999997</v>
      </c>
      <c r="E89" s="41">
        <v>20</v>
      </c>
      <c r="F89" s="41">
        <v>20</v>
      </c>
    </row>
    <row r="90" spans="3:6">
      <c r="C90" s="41">
        <v>30771.1</v>
      </c>
      <c r="D90" s="41">
        <v>56344.9</v>
      </c>
      <c r="E90" s="41">
        <v>16</v>
      </c>
      <c r="F90" s="41">
        <v>22</v>
      </c>
    </row>
    <row r="91" spans="3:6">
      <c r="C91" s="41">
        <v>31550.6</v>
      </c>
      <c r="D91" s="41">
        <v>51307.1</v>
      </c>
      <c r="E91" s="41">
        <v>17</v>
      </c>
      <c r="F91" s="41">
        <v>21</v>
      </c>
    </row>
    <row r="92" spans="3:6">
      <c r="C92" s="41">
        <v>44476.800000000003</v>
      </c>
      <c r="D92" s="41">
        <v>49487.3</v>
      </c>
      <c r="E92" s="41">
        <v>18</v>
      </c>
      <c r="F92" s="41">
        <v>15</v>
      </c>
    </row>
    <row r="93" spans="3:6">
      <c r="C93" s="41">
        <v>31271.1</v>
      </c>
      <c r="D93" s="41">
        <v>49513.4</v>
      </c>
      <c r="E93" s="41">
        <v>23</v>
      </c>
      <c r="F93" s="41">
        <v>17</v>
      </c>
    </row>
    <row r="94" spans="3:6">
      <c r="C94" s="41">
        <v>31101</v>
      </c>
      <c r="D94" s="41">
        <v>51452.9</v>
      </c>
      <c r="E94" s="41">
        <v>20</v>
      </c>
      <c r="F94" s="41">
        <v>17</v>
      </c>
    </row>
    <row r="95" spans="3:6">
      <c r="C95" s="41">
        <v>33862</v>
      </c>
      <c r="D95" s="41">
        <v>59185.599999999999</v>
      </c>
      <c r="E95" s="41">
        <v>20</v>
      </c>
      <c r="F95" s="41">
        <v>22</v>
      </c>
    </row>
    <row r="96" spans="3:6">
      <c r="C96" s="41">
        <v>33660.1</v>
      </c>
      <c r="D96" s="41">
        <v>57824.1</v>
      </c>
      <c r="E96" s="41">
        <v>19</v>
      </c>
      <c r="F96" s="41">
        <v>23</v>
      </c>
    </row>
    <row r="97" spans="3:6">
      <c r="C97" s="41">
        <v>43845.7</v>
      </c>
      <c r="D97" s="41">
        <v>60717.3</v>
      </c>
      <c r="E97" s="41">
        <v>23</v>
      </c>
      <c r="F97" s="41">
        <v>27</v>
      </c>
    </row>
    <row r="98" spans="3:6">
      <c r="C98" s="41">
        <v>30897.8</v>
      </c>
      <c r="D98" s="41">
        <v>58809.599999999999</v>
      </c>
      <c r="E98" s="41">
        <v>15</v>
      </c>
      <c r="F98" s="41">
        <v>25</v>
      </c>
    </row>
    <row r="99" spans="3:6">
      <c r="C99" s="41">
        <v>41877.599999999999</v>
      </c>
      <c r="D99" s="41">
        <v>60843.4</v>
      </c>
      <c r="E99" s="41">
        <v>22</v>
      </c>
      <c r="F99" s="41">
        <v>25</v>
      </c>
    </row>
    <row r="100" spans="3:6">
      <c r="C100" s="41">
        <v>38398.800000000003</v>
      </c>
      <c r="D100" s="41">
        <v>58975.6</v>
      </c>
      <c r="E100" s="41">
        <v>19</v>
      </c>
      <c r="F100" s="41">
        <v>26</v>
      </c>
    </row>
    <row r="101" spans="3:6">
      <c r="C101" s="44"/>
      <c r="D101" s="41">
        <v>44365.7</v>
      </c>
      <c r="E101" s="34"/>
      <c r="F101" s="41">
        <v>17</v>
      </c>
    </row>
    <row r="102" spans="3:6">
      <c r="C102" s="44"/>
      <c r="D102" s="41">
        <v>45264.2</v>
      </c>
      <c r="E102" s="34"/>
      <c r="F102" s="41">
        <v>18</v>
      </c>
    </row>
  </sheetData>
  <mergeCells count="2">
    <mergeCell ref="C5:D5"/>
    <mergeCell ref="E5:F5"/>
  </mergeCells>
  <pageMargins left="0.7" right="0.7" top="0.75" bottom="0.75" header="0.3" footer="0.3"/>
</worksheet>
</file>

<file path=xl/worksheets/sheet3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0FE4ABB-5464-7E40-9E3C-2BA24DF41723}">
  <dimension ref="C3:S139"/>
  <sheetViews>
    <sheetView workbookViewId="0">
      <selection activeCell="A4" sqref="A4"/>
    </sheetView>
  </sheetViews>
  <sheetFormatPr defaultColWidth="10.875" defaultRowHeight="15.75"/>
  <cols>
    <col min="1" max="16384" width="10.875" style="1"/>
  </cols>
  <sheetData>
    <row r="3" spans="3:19">
      <c r="C3" s="53" t="s">
        <v>36</v>
      </c>
      <c r="D3" s="53"/>
      <c r="F3" s="53" t="s">
        <v>37</v>
      </c>
      <c r="G3" s="53"/>
      <c r="I3" s="53" t="s">
        <v>38</v>
      </c>
      <c r="J3" s="53"/>
      <c r="L3" s="53" t="s">
        <v>39</v>
      </c>
      <c r="M3" s="53"/>
      <c r="O3" s="53" t="s">
        <v>40</v>
      </c>
      <c r="P3" s="53"/>
      <c r="R3" s="53" t="s">
        <v>41</v>
      </c>
      <c r="S3" s="53"/>
    </row>
    <row r="4" spans="3:19">
      <c r="C4" s="1" t="s">
        <v>34</v>
      </c>
      <c r="D4" s="1" t="s">
        <v>35</v>
      </c>
      <c r="F4" s="39" t="s">
        <v>34</v>
      </c>
      <c r="G4" s="39" t="s">
        <v>35</v>
      </c>
      <c r="I4" s="39" t="s">
        <v>34</v>
      </c>
      <c r="J4" s="39" t="s">
        <v>35</v>
      </c>
      <c r="L4" s="39" t="s">
        <v>34</v>
      </c>
      <c r="M4" s="39" t="s">
        <v>35</v>
      </c>
      <c r="O4" s="39" t="s">
        <v>34</v>
      </c>
      <c r="P4" s="39" t="s">
        <v>35</v>
      </c>
      <c r="R4" s="39" t="s">
        <v>34</v>
      </c>
      <c r="S4" s="39" t="s">
        <v>35</v>
      </c>
    </row>
    <row r="5" spans="3:19">
      <c r="C5" s="43">
        <v>254.30675099999999</v>
      </c>
      <c r="D5" s="43">
        <v>242.28633500000001</v>
      </c>
      <c r="F5" s="10">
        <v>323.90138200000001</v>
      </c>
      <c r="G5" s="10">
        <v>201.50884300000001</v>
      </c>
      <c r="I5" s="10">
        <v>468.47570000000002</v>
      </c>
      <c r="J5" s="10">
        <v>613.95507099999998</v>
      </c>
      <c r="L5" s="10">
        <v>869.44335100000001</v>
      </c>
      <c r="M5" s="10">
        <v>588.56494999999995</v>
      </c>
      <c r="O5" s="10">
        <v>892.18341799999996</v>
      </c>
      <c r="P5" s="10">
        <v>552.23501199999998</v>
      </c>
      <c r="R5" s="10">
        <v>1487.9467299999999</v>
      </c>
      <c r="S5" s="10">
        <v>652.84934699999997</v>
      </c>
    </row>
    <row r="6" spans="3:19">
      <c r="C6" s="43">
        <v>304.89562000000001</v>
      </c>
      <c r="D6" s="43">
        <v>287.730617</v>
      </c>
      <c r="F6" s="10">
        <v>422.50254899999999</v>
      </c>
      <c r="G6" s="10">
        <v>308.887045</v>
      </c>
      <c r="I6" s="10">
        <v>372.77839299999999</v>
      </c>
      <c r="J6" s="10">
        <v>380.847758</v>
      </c>
      <c r="L6" s="10">
        <v>635.94238800000005</v>
      </c>
      <c r="M6" s="10">
        <v>509.76124099999998</v>
      </c>
      <c r="O6" s="10">
        <v>601.997255</v>
      </c>
      <c r="P6" s="10">
        <v>295.21434499999998</v>
      </c>
      <c r="R6" s="10">
        <v>718.36210500000004</v>
      </c>
      <c r="S6" s="10">
        <v>738.74586799999997</v>
      </c>
    </row>
    <row r="7" spans="3:19">
      <c r="C7" s="43">
        <v>181.02677600000001</v>
      </c>
      <c r="D7" s="43">
        <v>237.58850699999999</v>
      </c>
      <c r="F7" s="10">
        <v>320.43473599999999</v>
      </c>
      <c r="G7" s="10">
        <v>254.97685799999999</v>
      </c>
      <c r="I7" s="10">
        <v>318.26532300000002</v>
      </c>
      <c r="J7" s="10">
        <v>531.41768000000002</v>
      </c>
      <c r="L7" s="10">
        <v>721.33607600000005</v>
      </c>
      <c r="M7" s="10">
        <v>603.07972400000006</v>
      </c>
      <c r="O7" s="10">
        <v>620.40122299999996</v>
      </c>
      <c r="P7" s="10">
        <v>753.64426500000002</v>
      </c>
      <c r="R7" s="10">
        <v>853.93871300000001</v>
      </c>
      <c r="S7" s="10">
        <v>707.62500699999998</v>
      </c>
    </row>
    <row r="8" spans="3:19">
      <c r="C8" s="43">
        <v>343.03795000000002</v>
      </c>
      <c r="D8" s="43">
        <v>273.18083300000001</v>
      </c>
      <c r="F8" s="10">
        <v>285.759209</v>
      </c>
      <c r="G8" s="10">
        <v>294.41098</v>
      </c>
      <c r="I8" s="10">
        <v>719.207852</v>
      </c>
      <c r="J8" s="10">
        <v>417.45223800000002</v>
      </c>
      <c r="L8" s="10">
        <v>829.08113200000003</v>
      </c>
      <c r="M8" s="10">
        <v>655.86754199999996</v>
      </c>
      <c r="O8" s="10">
        <v>917.65486499999997</v>
      </c>
      <c r="P8" s="10">
        <v>798.32819500000005</v>
      </c>
      <c r="R8" s="10">
        <v>836.10491000000002</v>
      </c>
      <c r="S8" s="10">
        <v>908.03284699999995</v>
      </c>
    </row>
    <row r="9" spans="3:19">
      <c r="C9" s="43">
        <v>138.68732299999999</v>
      </c>
      <c r="D9" s="43">
        <v>310.47005300000001</v>
      </c>
      <c r="F9" s="10">
        <v>478.50429600000001</v>
      </c>
      <c r="G9" s="10">
        <v>394.693285</v>
      </c>
      <c r="I9" s="10">
        <v>579.45309599999996</v>
      </c>
      <c r="J9" s="10">
        <v>589.72461799999996</v>
      </c>
      <c r="L9" s="10">
        <v>632.78697999999997</v>
      </c>
      <c r="M9" s="10">
        <v>617.44844799999998</v>
      </c>
      <c r="O9" s="10">
        <v>558.425209</v>
      </c>
      <c r="P9" s="10">
        <v>523.78020100000003</v>
      </c>
      <c r="R9" s="10">
        <v>850.81001400000002</v>
      </c>
      <c r="S9" s="10">
        <v>705.14462100000003</v>
      </c>
    </row>
    <row r="10" spans="3:19">
      <c r="C10" s="43">
        <v>166.01631900000001</v>
      </c>
      <c r="D10" s="43">
        <v>219.901962</v>
      </c>
      <c r="F10" s="10">
        <v>345.892134</v>
      </c>
      <c r="G10" s="10">
        <v>173.62985599999999</v>
      </c>
      <c r="I10" s="10">
        <v>545.49316599999997</v>
      </c>
      <c r="J10" s="10">
        <v>482.64984600000003</v>
      </c>
      <c r="L10" s="10">
        <v>1009.86108</v>
      </c>
      <c r="M10" s="10">
        <v>508.54240199999998</v>
      </c>
      <c r="O10" s="10">
        <v>523.43159300000002</v>
      </c>
      <c r="P10" s="10">
        <v>551.85743400000001</v>
      </c>
      <c r="R10" s="10">
        <v>781.35245799999996</v>
      </c>
      <c r="S10" s="10">
        <v>676.98449800000003</v>
      </c>
    </row>
    <row r="11" spans="3:19">
      <c r="C11" s="43">
        <v>229.489473</v>
      </c>
      <c r="D11" s="43">
        <v>256.57089999999999</v>
      </c>
      <c r="F11" s="10">
        <v>359.193645</v>
      </c>
      <c r="G11" s="10">
        <v>173.18983</v>
      </c>
      <c r="I11" s="10">
        <v>507.67260599999997</v>
      </c>
      <c r="J11" s="10">
        <v>698.02070500000002</v>
      </c>
      <c r="L11" s="10">
        <v>969.18149900000003</v>
      </c>
      <c r="M11" s="10">
        <v>508.65777500000002</v>
      </c>
      <c r="O11" s="10">
        <v>833.28016200000002</v>
      </c>
      <c r="P11" s="10">
        <v>331.30616900000001</v>
      </c>
      <c r="R11" s="10">
        <v>1100.7296200000001</v>
      </c>
      <c r="S11" s="10">
        <v>524.58781399999998</v>
      </c>
    </row>
    <row r="12" spans="3:19">
      <c r="C12" s="43">
        <v>242.64118500000001</v>
      </c>
      <c r="D12" s="43">
        <v>168.54015000000001</v>
      </c>
      <c r="F12" s="10">
        <v>494.55320699999999</v>
      </c>
      <c r="G12" s="10">
        <v>198.69183899999999</v>
      </c>
      <c r="I12" s="10">
        <v>667.50225499999999</v>
      </c>
      <c r="J12" s="10">
        <v>290.024809</v>
      </c>
      <c r="L12" s="10">
        <v>1740.9740400000001</v>
      </c>
      <c r="M12" s="10">
        <v>555.35536300000001</v>
      </c>
      <c r="O12" s="10">
        <v>1068.1117899999999</v>
      </c>
      <c r="P12" s="10">
        <v>446.85275999999999</v>
      </c>
      <c r="R12" s="10">
        <v>1272.1125300000001</v>
      </c>
      <c r="S12" s="10">
        <v>975.26457800000003</v>
      </c>
    </row>
    <row r="13" spans="3:19">
      <c r="C13" s="43">
        <v>206.24430899999999</v>
      </c>
      <c r="D13" s="43">
        <v>165.23822100000001</v>
      </c>
      <c r="F13" s="10">
        <v>441.35831200000001</v>
      </c>
      <c r="G13" s="10">
        <v>274.80943400000001</v>
      </c>
      <c r="I13" s="10">
        <v>548.29613199999994</v>
      </c>
      <c r="J13" s="10">
        <v>471.70050199999997</v>
      </c>
      <c r="L13" s="10">
        <v>737.21730500000001</v>
      </c>
      <c r="M13" s="10">
        <v>646.49978499999997</v>
      </c>
      <c r="O13" s="10">
        <v>442.660527</v>
      </c>
      <c r="P13" s="10">
        <v>400.11258600000002</v>
      </c>
      <c r="R13" s="10">
        <v>1574.3654799999999</v>
      </c>
      <c r="S13" s="10">
        <v>455.69028700000001</v>
      </c>
    </row>
    <row r="14" spans="3:19">
      <c r="C14" s="43">
        <v>209.45835400000001</v>
      </c>
      <c r="D14" s="43">
        <v>237.62661199999999</v>
      </c>
      <c r="F14" s="10">
        <v>332.120721</v>
      </c>
      <c r="G14" s="10">
        <v>282.81032699999997</v>
      </c>
      <c r="I14" s="10">
        <v>591.21443999999997</v>
      </c>
      <c r="J14" s="10">
        <v>364.05614800000001</v>
      </c>
      <c r="L14" s="10">
        <v>816.05466100000001</v>
      </c>
      <c r="M14" s="10">
        <v>501.48360300000002</v>
      </c>
      <c r="O14" s="10">
        <v>1086.0703599999999</v>
      </c>
      <c r="P14" s="10">
        <v>328.512856</v>
      </c>
      <c r="R14" s="10">
        <v>1101.3562099999999</v>
      </c>
      <c r="S14" s="10">
        <v>513.29927499999997</v>
      </c>
    </row>
    <row r="15" spans="3:19">
      <c r="C15" s="43">
        <v>273.32817599999998</v>
      </c>
      <c r="D15" s="43">
        <v>223.01407599999999</v>
      </c>
      <c r="F15" s="10">
        <v>317.96286900000001</v>
      </c>
      <c r="G15" s="10">
        <v>219.153424</v>
      </c>
      <c r="I15" s="10">
        <v>803.06742799999995</v>
      </c>
      <c r="J15" s="10">
        <v>410.09991300000002</v>
      </c>
      <c r="L15" s="10">
        <v>1472.88321</v>
      </c>
      <c r="M15" s="10">
        <v>553.15712099999996</v>
      </c>
      <c r="O15" s="10">
        <v>851.54032900000004</v>
      </c>
      <c r="P15" s="10">
        <v>492.98189400000001</v>
      </c>
      <c r="R15" s="10">
        <v>899.20292099999995</v>
      </c>
      <c r="S15" s="10">
        <v>708.911562</v>
      </c>
    </row>
    <row r="16" spans="3:19">
      <c r="C16" s="43">
        <v>223.62150199999999</v>
      </c>
      <c r="D16" s="43">
        <v>224.31346500000001</v>
      </c>
      <c r="F16" s="10">
        <v>298.72483</v>
      </c>
      <c r="G16" s="10">
        <v>308.51711499999999</v>
      </c>
      <c r="I16" s="10">
        <v>630.48440900000003</v>
      </c>
      <c r="J16" s="10">
        <v>259.07375200000001</v>
      </c>
      <c r="L16" s="10">
        <v>988.732213</v>
      </c>
      <c r="M16" s="10">
        <v>598.21421199999997</v>
      </c>
      <c r="O16" s="10">
        <v>762.62342799999999</v>
      </c>
      <c r="P16" s="10">
        <v>481.14795299999997</v>
      </c>
      <c r="R16" s="10">
        <v>831.44166399999995</v>
      </c>
      <c r="S16" s="10">
        <v>539.86528299999998</v>
      </c>
    </row>
    <row r="17" spans="3:19">
      <c r="C17" s="43">
        <v>206.14650599999999</v>
      </c>
      <c r="D17" s="43">
        <v>190.948487</v>
      </c>
      <c r="F17" s="10">
        <v>456.56995899999998</v>
      </c>
      <c r="G17" s="10">
        <v>276.96567900000002</v>
      </c>
      <c r="I17" s="10">
        <v>436.69454100000002</v>
      </c>
      <c r="J17" s="10">
        <v>483.50445999999999</v>
      </c>
      <c r="L17" s="10">
        <v>1173.35375</v>
      </c>
      <c r="M17" s="10">
        <v>674.73777299999995</v>
      </c>
      <c r="O17" s="10">
        <v>856.70976599999995</v>
      </c>
      <c r="P17" s="10">
        <v>666.53602799999999</v>
      </c>
      <c r="R17" s="10">
        <v>793.34595300000001</v>
      </c>
      <c r="S17" s="10">
        <v>634.05802400000005</v>
      </c>
    </row>
    <row r="18" spans="3:19">
      <c r="C18" s="43">
        <v>209.25584000000001</v>
      </c>
      <c r="D18" s="43">
        <v>215.82719499999999</v>
      </c>
      <c r="F18" s="10">
        <v>311.57217400000002</v>
      </c>
      <c r="G18" s="10">
        <v>420.14186899999999</v>
      </c>
      <c r="I18" s="10">
        <v>445.91673400000002</v>
      </c>
      <c r="J18" s="10">
        <v>412.89917500000001</v>
      </c>
      <c r="L18" s="10">
        <v>1078.9766400000001</v>
      </c>
      <c r="M18" s="10">
        <v>711.08882800000003</v>
      </c>
      <c r="O18" s="10">
        <v>914.16381000000001</v>
      </c>
      <c r="P18" s="10">
        <v>476.89611200000002</v>
      </c>
      <c r="R18" s="10">
        <v>1111.5937699999999</v>
      </c>
      <c r="S18" s="10">
        <v>677.93287299999997</v>
      </c>
    </row>
    <row r="19" spans="3:19">
      <c r="C19" s="43">
        <v>114.37912900000001</v>
      </c>
      <c r="D19" s="43">
        <v>224.724199</v>
      </c>
      <c r="F19" s="10">
        <v>306.78575699999999</v>
      </c>
      <c r="G19" s="10">
        <v>319.03700700000002</v>
      </c>
      <c r="I19" s="10">
        <v>500.74701499999998</v>
      </c>
      <c r="J19" s="10">
        <v>484.15528699999999</v>
      </c>
      <c r="L19" s="10">
        <v>1179.5865899999999</v>
      </c>
      <c r="M19" s="10">
        <v>523.06115699999998</v>
      </c>
      <c r="O19" s="10">
        <v>796.52057000000002</v>
      </c>
      <c r="P19" s="10">
        <v>485.32466499999998</v>
      </c>
      <c r="R19" s="10">
        <v>539.46133199999997</v>
      </c>
      <c r="S19" s="10">
        <v>533.79193599999996</v>
      </c>
    </row>
    <row r="20" spans="3:19">
      <c r="C20" s="43">
        <v>236.932456</v>
      </c>
      <c r="D20" s="43">
        <v>247.90772699999999</v>
      </c>
      <c r="F20" s="10">
        <v>312.99993899999998</v>
      </c>
      <c r="G20" s="10">
        <v>651.41902500000003</v>
      </c>
      <c r="I20" s="10">
        <v>576.05797299999995</v>
      </c>
      <c r="J20" s="10">
        <v>347.785393</v>
      </c>
      <c r="L20" s="10">
        <v>677.03948700000001</v>
      </c>
      <c r="M20" s="10">
        <v>527.61493299999995</v>
      </c>
      <c r="O20" s="10">
        <v>947.37977799999999</v>
      </c>
      <c r="P20" s="10">
        <v>452.133554</v>
      </c>
      <c r="R20" s="10">
        <v>1265.37057</v>
      </c>
      <c r="S20" s="10">
        <v>810.347804</v>
      </c>
    </row>
    <row r="21" spans="3:19">
      <c r="C21" s="43">
        <v>183.370552</v>
      </c>
      <c r="D21" s="43">
        <v>222.311397</v>
      </c>
      <c r="F21" s="10">
        <v>492.870678</v>
      </c>
      <c r="G21" s="10">
        <v>256.96958899999998</v>
      </c>
      <c r="I21" s="10">
        <v>1021.93438</v>
      </c>
      <c r="J21" s="10">
        <v>282.113293</v>
      </c>
      <c r="L21" s="10">
        <v>652.29235200000005</v>
      </c>
      <c r="M21" s="10">
        <v>403.18483500000002</v>
      </c>
      <c r="O21" s="10">
        <v>762.32894999999996</v>
      </c>
      <c r="P21" s="10">
        <v>556.19339600000001</v>
      </c>
      <c r="R21" s="10">
        <v>893.02151400000002</v>
      </c>
      <c r="S21" s="10">
        <v>397.28427199999999</v>
      </c>
    </row>
    <row r="22" spans="3:19">
      <c r="C22" s="43">
        <v>190.83842100000001</v>
      </c>
      <c r="D22" s="43">
        <v>283.26636500000001</v>
      </c>
      <c r="F22" s="10">
        <v>447.63088199999999</v>
      </c>
      <c r="G22" s="10">
        <v>170.447204</v>
      </c>
      <c r="I22" s="10">
        <v>482.17680300000001</v>
      </c>
      <c r="J22" s="10">
        <v>472.36360300000001</v>
      </c>
      <c r="L22" s="10">
        <v>608.76856699999996</v>
      </c>
      <c r="M22" s="10">
        <v>1230.9207799999999</v>
      </c>
      <c r="O22" s="10">
        <v>558.03272400000003</v>
      </c>
      <c r="P22" s="10">
        <v>336.78750600000001</v>
      </c>
      <c r="R22" s="10">
        <v>820.34580600000004</v>
      </c>
      <c r="S22" s="10">
        <v>853.51544799999999</v>
      </c>
    </row>
    <row r="23" spans="3:19">
      <c r="C23" s="43">
        <v>202.565325</v>
      </c>
      <c r="D23" s="43">
        <v>235.024496</v>
      </c>
      <c r="F23" s="10">
        <v>444.17770899999999</v>
      </c>
      <c r="G23" s="10">
        <v>221.237539</v>
      </c>
      <c r="I23" s="10">
        <v>395.917303</v>
      </c>
      <c r="J23" s="10">
        <v>359.44115399999998</v>
      </c>
      <c r="L23" s="10">
        <v>858.72002099999997</v>
      </c>
      <c r="M23" s="10">
        <v>564.80885799999999</v>
      </c>
      <c r="O23" s="10">
        <v>617.50610600000005</v>
      </c>
      <c r="P23" s="10">
        <v>448.19865499999997</v>
      </c>
      <c r="R23" s="10">
        <v>1136.06439</v>
      </c>
      <c r="S23" s="10">
        <v>1094.9982500000001</v>
      </c>
    </row>
    <row r="24" spans="3:19">
      <c r="C24" s="43">
        <v>227.87542199999999</v>
      </c>
      <c r="D24" s="43">
        <v>149.314617</v>
      </c>
      <c r="F24" s="10">
        <v>510.61251299999998</v>
      </c>
      <c r="G24" s="10">
        <v>307.36100399999998</v>
      </c>
      <c r="I24" s="10">
        <v>525.66561300000001</v>
      </c>
      <c r="J24" s="10">
        <v>436.63337300000001</v>
      </c>
      <c r="L24" s="10">
        <v>692.22496699999999</v>
      </c>
      <c r="M24" s="10">
        <v>723.965371</v>
      </c>
      <c r="O24" s="10">
        <v>1094.84818</v>
      </c>
      <c r="P24" s="10">
        <v>292.17281700000001</v>
      </c>
      <c r="R24" s="10">
        <v>808.19165699999996</v>
      </c>
      <c r="S24" s="10">
        <v>562.46050200000002</v>
      </c>
    </row>
    <row r="25" spans="3:19">
      <c r="C25" s="43">
        <v>219.27485799999999</v>
      </c>
      <c r="D25" s="43">
        <v>232.47314600000001</v>
      </c>
      <c r="F25" s="10">
        <v>261.44236699999999</v>
      </c>
      <c r="G25" s="10">
        <v>260.06419299999999</v>
      </c>
      <c r="I25" s="10">
        <v>217.86453900000001</v>
      </c>
      <c r="J25" s="10">
        <v>444.46035799999999</v>
      </c>
      <c r="L25" s="10">
        <v>956.27980700000001</v>
      </c>
      <c r="M25" s="10">
        <v>813.73089100000004</v>
      </c>
      <c r="O25" s="10">
        <v>946.71950500000003</v>
      </c>
      <c r="P25" s="10">
        <v>448.78899999999999</v>
      </c>
      <c r="R25" s="10">
        <v>527.29217700000004</v>
      </c>
      <c r="S25" s="10">
        <v>547.07529</v>
      </c>
    </row>
    <row r="26" spans="3:19">
      <c r="C26" s="43">
        <v>200.69194300000001</v>
      </c>
      <c r="D26" s="43">
        <v>257.91717899999998</v>
      </c>
      <c r="F26" s="10">
        <v>412.371509</v>
      </c>
      <c r="G26" s="10">
        <v>163.92352700000001</v>
      </c>
      <c r="I26" s="10">
        <v>702.826821</v>
      </c>
      <c r="J26" s="10">
        <v>284.84776900000003</v>
      </c>
      <c r="L26" s="10">
        <v>626.62668099999996</v>
      </c>
      <c r="M26" s="10">
        <v>1010.56357</v>
      </c>
      <c r="O26" s="10">
        <v>978.86081999999999</v>
      </c>
      <c r="P26" s="10">
        <v>717.30315700000006</v>
      </c>
      <c r="R26" s="10">
        <v>1141.84762</v>
      </c>
      <c r="S26" s="10">
        <v>726.66380300000003</v>
      </c>
    </row>
    <row r="27" spans="3:19">
      <c r="C27" s="43">
        <v>231.96841900000001</v>
      </c>
      <c r="D27" s="43">
        <v>206.76924199999999</v>
      </c>
      <c r="F27" s="10">
        <v>253.33700200000001</v>
      </c>
      <c r="G27" s="10">
        <v>273.33029499999998</v>
      </c>
      <c r="I27" s="10">
        <v>390.93387999999999</v>
      </c>
      <c r="J27" s="10">
        <v>353.01019700000001</v>
      </c>
      <c r="L27" s="10">
        <v>581.52936599999998</v>
      </c>
      <c r="M27" s="10">
        <v>536.70669099999998</v>
      </c>
      <c r="O27" s="10">
        <v>645.56446500000004</v>
      </c>
      <c r="P27" s="10">
        <v>578.633872</v>
      </c>
      <c r="R27" s="10">
        <v>623.92820099999994</v>
      </c>
      <c r="S27" s="10">
        <v>1176.7836299999999</v>
      </c>
    </row>
    <row r="28" spans="3:19">
      <c r="C28" s="43">
        <v>236.11564999999999</v>
      </c>
      <c r="D28" s="43">
        <v>239.26336699999999</v>
      </c>
      <c r="F28" s="10">
        <v>349.86841199999998</v>
      </c>
      <c r="G28" s="10">
        <v>329.22267399999998</v>
      </c>
      <c r="I28" s="10">
        <v>436.54309899999998</v>
      </c>
      <c r="J28" s="10">
        <v>667.38302599999997</v>
      </c>
      <c r="L28" s="10">
        <v>864.67309</v>
      </c>
      <c r="M28" s="10">
        <v>617.35624099999995</v>
      </c>
      <c r="O28" s="10">
        <v>864.55569700000001</v>
      </c>
      <c r="P28" s="10">
        <v>563.59898599999997</v>
      </c>
      <c r="R28" s="10">
        <v>1003.73365</v>
      </c>
      <c r="S28" s="10">
        <v>804.81636200000003</v>
      </c>
    </row>
    <row r="29" spans="3:19">
      <c r="C29" s="43">
        <v>259.472623</v>
      </c>
      <c r="D29" s="43">
        <v>216.259085</v>
      </c>
      <c r="F29" s="10">
        <v>280.77546799999999</v>
      </c>
      <c r="G29" s="10">
        <v>302.382293</v>
      </c>
      <c r="I29" s="10">
        <v>602.71826299999998</v>
      </c>
      <c r="J29" s="10">
        <v>386.24165099999999</v>
      </c>
      <c r="L29" s="10">
        <v>939.42003299999999</v>
      </c>
      <c r="M29" s="10">
        <v>540.47310500000003</v>
      </c>
      <c r="O29" s="10">
        <v>1032.0170499999999</v>
      </c>
      <c r="P29" s="10">
        <v>682.92199000000005</v>
      </c>
      <c r="R29" s="10">
        <v>656.96840799999995</v>
      </c>
      <c r="S29" s="10">
        <v>872.10385799999995</v>
      </c>
    </row>
    <row r="30" spans="3:19">
      <c r="C30" s="43">
        <v>153.73794899999999</v>
      </c>
      <c r="D30" s="43">
        <v>222.27510599999999</v>
      </c>
      <c r="F30" s="10">
        <v>434.25800099999998</v>
      </c>
      <c r="G30" s="10">
        <v>202.69964899999999</v>
      </c>
      <c r="I30" s="10">
        <v>528.19500300000004</v>
      </c>
      <c r="J30" s="10">
        <v>494.55398100000002</v>
      </c>
      <c r="L30" s="10">
        <v>570.45660299999997</v>
      </c>
      <c r="M30" s="10">
        <v>486.66232500000001</v>
      </c>
      <c r="O30" s="10">
        <v>777.03550700000005</v>
      </c>
      <c r="P30" s="10">
        <v>485.45566400000001</v>
      </c>
      <c r="R30" s="10">
        <v>851.81429300000002</v>
      </c>
      <c r="S30" s="10">
        <v>769.36006199999997</v>
      </c>
    </row>
    <row r="31" spans="3:19">
      <c r="C31" s="43">
        <v>283.594291</v>
      </c>
      <c r="D31" s="43">
        <v>145.25741400000001</v>
      </c>
      <c r="F31" s="10">
        <v>336.552909</v>
      </c>
      <c r="G31" s="10">
        <v>385.02906200000001</v>
      </c>
      <c r="I31" s="10">
        <v>471.91071299999999</v>
      </c>
      <c r="J31" s="10">
        <v>442.42649499999999</v>
      </c>
      <c r="L31" s="10">
        <v>558.859331</v>
      </c>
      <c r="M31" s="10">
        <v>666.820921</v>
      </c>
      <c r="O31" s="10">
        <v>514.436285</v>
      </c>
      <c r="P31" s="10">
        <v>553.36767899999995</v>
      </c>
      <c r="R31" s="10">
        <v>1144.88473</v>
      </c>
      <c r="S31" s="10">
        <v>749.62767299999996</v>
      </c>
    </row>
    <row r="32" spans="3:19">
      <c r="C32" s="43">
        <v>207.486931</v>
      </c>
      <c r="D32" s="43">
        <v>346.80685399999999</v>
      </c>
      <c r="F32" s="10">
        <v>283.294264</v>
      </c>
      <c r="G32" s="10">
        <v>353.23364600000002</v>
      </c>
      <c r="I32" s="10">
        <v>405.54894999999999</v>
      </c>
      <c r="J32" s="10">
        <v>386.06480800000003</v>
      </c>
      <c r="L32" s="10">
        <v>793.13371099999995</v>
      </c>
      <c r="M32" s="10">
        <v>635.65080599999999</v>
      </c>
      <c r="O32" s="10">
        <v>754.78058799999997</v>
      </c>
      <c r="P32" s="10">
        <v>564.90231400000005</v>
      </c>
      <c r="R32" s="10">
        <v>1001.13345</v>
      </c>
      <c r="S32" s="10">
        <v>973.42954799999995</v>
      </c>
    </row>
    <row r="33" spans="3:19">
      <c r="C33" s="43">
        <v>234.23724200000001</v>
      </c>
      <c r="D33" s="43">
        <v>119.24952</v>
      </c>
      <c r="F33" s="10">
        <v>390.39419600000002</v>
      </c>
      <c r="G33" s="10">
        <v>334.14015000000001</v>
      </c>
      <c r="I33" s="10">
        <v>419.23313899999999</v>
      </c>
      <c r="J33" s="10">
        <v>371.34086600000001</v>
      </c>
      <c r="L33" s="10">
        <v>1141.2521200000001</v>
      </c>
      <c r="M33" s="10">
        <v>712.56771200000003</v>
      </c>
      <c r="O33" s="10">
        <v>701.43830200000002</v>
      </c>
      <c r="P33" s="10">
        <v>916.64979700000004</v>
      </c>
      <c r="R33" s="10">
        <v>1035.81393</v>
      </c>
      <c r="S33" s="10">
        <v>617.63140699999997</v>
      </c>
    </row>
    <row r="34" spans="3:19">
      <c r="C34" s="43">
        <v>267.90714000000003</v>
      </c>
      <c r="D34" s="43">
        <v>119.125817</v>
      </c>
      <c r="F34" s="10">
        <v>518.11213099999998</v>
      </c>
      <c r="G34" s="10">
        <v>806.35380999999995</v>
      </c>
      <c r="I34" s="10">
        <v>472.01947100000001</v>
      </c>
      <c r="J34" s="10">
        <v>595.27103199999999</v>
      </c>
      <c r="L34" s="10">
        <v>1221.17932</v>
      </c>
      <c r="M34" s="10">
        <v>681.45214199999998</v>
      </c>
      <c r="O34" s="10">
        <v>993.604062</v>
      </c>
      <c r="P34" s="10">
        <v>552.98793799999999</v>
      </c>
      <c r="R34" s="10">
        <v>1108.00145</v>
      </c>
      <c r="S34" s="10">
        <v>420.05547300000001</v>
      </c>
    </row>
    <row r="35" spans="3:19">
      <c r="C35" s="43">
        <v>227.50964400000001</v>
      </c>
      <c r="D35" s="43">
        <v>181.423956</v>
      </c>
      <c r="F35" s="10">
        <v>372.54125699999997</v>
      </c>
      <c r="G35" s="10">
        <v>346.90413899999999</v>
      </c>
      <c r="I35" s="10">
        <v>242.565911</v>
      </c>
      <c r="J35" s="10">
        <v>431.76330999999999</v>
      </c>
      <c r="L35" s="10">
        <v>803.35225800000001</v>
      </c>
      <c r="M35" s="10">
        <v>1025.75359</v>
      </c>
      <c r="O35" s="10">
        <v>711.68814799999996</v>
      </c>
      <c r="P35" s="10">
        <v>615.61251500000003</v>
      </c>
      <c r="R35" s="10">
        <v>968.10541599999999</v>
      </c>
      <c r="S35" s="10">
        <v>943.45556599999998</v>
      </c>
    </row>
    <row r="36" spans="3:19">
      <c r="C36" s="43">
        <v>244.516289</v>
      </c>
      <c r="D36" s="43">
        <v>125.454086</v>
      </c>
      <c r="F36" s="10">
        <v>300.51520599999998</v>
      </c>
      <c r="G36" s="10">
        <v>342.84484500000002</v>
      </c>
      <c r="I36" s="10">
        <v>332.53413</v>
      </c>
      <c r="J36" s="10">
        <v>478.45711399999999</v>
      </c>
      <c r="L36" s="10">
        <v>1006.48077</v>
      </c>
      <c r="M36" s="10">
        <v>484.98646600000001</v>
      </c>
      <c r="O36" s="10">
        <v>646.62437799999998</v>
      </c>
      <c r="P36" s="10">
        <v>843.92520300000001</v>
      </c>
      <c r="R36" s="10">
        <v>916.787779</v>
      </c>
      <c r="S36" s="10">
        <v>590.28548499999999</v>
      </c>
    </row>
    <row r="37" spans="3:19">
      <c r="C37" s="43">
        <v>280.71170000000001</v>
      </c>
      <c r="D37" s="43">
        <v>217.563489</v>
      </c>
      <c r="F37" s="10">
        <v>267.67197599999997</v>
      </c>
      <c r="G37" s="10">
        <v>311.36374899999998</v>
      </c>
      <c r="I37" s="10">
        <v>588.62880900000005</v>
      </c>
      <c r="J37" s="10">
        <v>466.098253</v>
      </c>
      <c r="L37" s="10">
        <v>771.76865199999997</v>
      </c>
      <c r="M37" s="10">
        <v>370.44383900000003</v>
      </c>
      <c r="O37" s="10">
        <v>700.89978499999995</v>
      </c>
      <c r="P37" s="10">
        <v>1186.2211199999999</v>
      </c>
      <c r="R37" s="10">
        <v>1495.35428</v>
      </c>
      <c r="S37" s="10">
        <v>456.806375</v>
      </c>
    </row>
    <row r="38" spans="3:19">
      <c r="C38" s="43">
        <v>329.51304399999998</v>
      </c>
      <c r="D38" s="43">
        <v>164.569862</v>
      </c>
      <c r="F38" s="10">
        <v>362.19012800000002</v>
      </c>
      <c r="G38" s="10">
        <v>285.340868</v>
      </c>
      <c r="I38" s="10">
        <v>337.54703899999998</v>
      </c>
      <c r="J38" s="10">
        <v>292.97051900000002</v>
      </c>
      <c r="L38" s="10">
        <v>497.52206000000001</v>
      </c>
      <c r="M38" s="10">
        <v>505.291539</v>
      </c>
      <c r="O38" s="10">
        <v>740.17807900000003</v>
      </c>
      <c r="P38" s="10">
        <v>1434.5622499999999</v>
      </c>
      <c r="R38" s="10">
        <v>849.60649699999999</v>
      </c>
      <c r="S38" s="10">
        <v>1123.9248</v>
      </c>
    </row>
    <row r="39" spans="3:19">
      <c r="C39" s="43">
        <v>254.257068</v>
      </c>
      <c r="D39" s="43">
        <v>193.97120100000001</v>
      </c>
      <c r="F39" s="10">
        <v>347.07016599999997</v>
      </c>
      <c r="G39" s="10">
        <v>283.85168099999999</v>
      </c>
      <c r="I39" s="10">
        <v>309.95837999999998</v>
      </c>
      <c r="J39" s="10">
        <v>462.10963400000003</v>
      </c>
      <c r="L39" s="10">
        <v>863.47139000000004</v>
      </c>
      <c r="M39" s="10">
        <v>532.38138800000002</v>
      </c>
      <c r="O39" s="10">
        <v>615.05573700000002</v>
      </c>
      <c r="P39" s="10">
        <v>601.837357</v>
      </c>
      <c r="R39" s="10">
        <v>823.22943399999997</v>
      </c>
      <c r="S39" s="10">
        <v>793.05682899999999</v>
      </c>
    </row>
    <row r="40" spans="3:19">
      <c r="C40" s="43">
        <v>258.87259999999998</v>
      </c>
      <c r="D40" s="43">
        <v>224.05514700000001</v>
      </c>
      <c r="F40" s="10">
        <v>364.465037</v>
      </c>
      <c r="G40" s="10">
        <v>456.625923</v>
      </c>
      <c r="I40" s="10">
        <v>382.34313200000003</v>
      </c>
      <c r="J40" s="10">
        <v>539.78285800000003</v>
      </c>
      <c r="L40" s="10">
        <v>668.49818600000003</v>
      </c>
      <c r="M40" s="10">
        <v>446.928223</v>
      </c>
      <c r="O40" s="10">
        <v>865.86322299999995</v>
      </c>
      <c r="P40" s="10">
        <v>829.45223599999997</v>
      </c>
      <c r="R40" s="10">
        <v>834.25033699999994</v>
      </c>
      <c r="S40" s="10">
        <v>616.02804000000003</v>
      </c>
    </row>
    <row r="41" spans="3:19">
      <c r="C41" s="43">
        <v>157.607471</v>
      </c>
      <c r="D41" s="43">
        <v>190.62155200000001</v>
      </c>
      <c r="F41" s="10">
        <v>576.356087</v>
      </c>
      <c r="G41" s="10">
        <v>255.39331200000001</v>
      </c>
      <c r="I41" s="10">
        <v>282.74358599999999</v>
      </c>
      <c r="J41" s="10">
        <v>428.03889600000002</v>
      </c>
      <c r="L41" s="10">
        <v>615.83383100000003</v>
      </c>
      <c r="M41" s="10">
        <v>556.10049400000003</v>
      </c>
      <c r="O41" s="10">
        <v>616.02625999999998</v>
      </c>
      <c r="P41" s="10">
        <v>679.64890500000001</v>
      </c>
      <c r="R41" s="10">
        <v>902.05765699999995</v>
      </c>
      <c r="S41" s="10">
        <v>512.80520000000001</v>
      </c>
    </row>
    <row r="42" spans="3:19">
      <c r="C42" s="43">
        <v>201.04988599999999</v>
      </c>
      <c r="D42" s="43">
        <v>211.25336300000001</v>
      </c>
      <c r="F42" s="10">
        <v>380.327381</v>
      </c>
      <c r="G42" s="10">
        <v>332.01678099999998</v>
      </c>
      <c r="I42" s="10">
        <v>418.80080500000003</v>
      </c>
      <c r="J42" s="10">
        <v>527.23188800000003</v>
      </c>
      <c r="L42" s="10">
        <v>1030.6653699999999</v>
      </c>
      <c r="M42" s="10">
        <v>460.39409000000001</v>
      </c>
      <c r="O42" s="10">
        <v>656.32327299999997</v>
      </c>
      <c r="P42" s="10">
        <v>966.46880099999998</v>
      </c>
      <c r="R42" s="10">
        <v>1026.2047600000001</v>
      </c>
      <c r="S42" s="10">
        <v>781.48373300000003</v>
      </c>
    </row>
    <row r="43" spans="3:19">
      <c r="C43" s="43">
        <v>202.369305</v>
      </c>
      <c r="D43" s="43">
        <v>183.52859799999999</v>
      </c>
      <c r="F43" s="10">
        <v>342.23289699999998</v>
      </c>
      <c r="G43" s="10">
        <v>351.59477700000002</v>
      </c>
      <c r="I43" s="10">
        <v>360.77238</v>
      </c>
      <c r="J43" s="10">
        <v>385.70219500000002</v>
      </c>
      <c r="L43" s="10">
        <v>746.20194100000003</v>
      </c>
      <c r="M43" s="10">
        <v>451.66701799999998</v>
      </c>
      <c r="O43" s="10">
        <v>745.62664800000005</v>
      </c>
      <c r="P43" s="10">
        <v>411.34018099999997</v>
      </c>
      <c r="R43" s="10">
        <v>854.51943000000006</v>
      </c>
      <c r="S43" s="10">
        <v>262.32222200000001</v>
      </c>
    </row>
    <row r="44" spans="3:19">
      <c r="C44" s="43">
        <v>236.288421</v>
      </c>
      <c r="D44" s="43">
        <v>127.315555</v>
      </c>
      <c r="F44" s="10">
        <v>443.58072399999998</v>
      </c>
      <c r="G44" s="10">
        <v>339.07975800000003</v>
      </c>
      <c r="I44" s="10">
        <v>358.49140299999999</v>
      </c>
      <c r="J44" s="10">
        <v>397.07668899999999</v>
      </c>
      <c r="L44" s="10">
        <v>624.37426900000003</v>
      </c>
      <c r="M44" s="10">
        <v>897.35968700000001</v>
      </c>
      <c r="O44" s="10">
        <v>824.09912999999995</v>
      </c>
      <c r="P44" s="10">
        <v>516.19140200000004</v>
      </c>
      <c r="R44" s="10">
        <v>1423.7657400000001</v>
      </c>
      <c r="S44" s="10">
        <v>696.43032500000004</v>
      </c>
    </row>
    <row r="45" spans="3:19">
      <c r="C45" s="43">
        <v>248.17161899999999</v>
      </c>
      <c r="D45" s="43">
        <v>203.18832800000001</v>
      </c>
      <c r="F45" s="10">
        <v>318.25399800000002</v>
      </c>
      <c r="G45" s="10">
        <v>349.23772400000001</v>
      </c>
      <c r="I45" s="10">
        <v>384.90930100000003</v>
      </c>
      <c r="J45" s="10">
        <v>370.486851</v>
      </c>
      <c r="L45" s="10">
        <v>1010.59746</v>
      </c>
      <c r="M45" s="10">
        <v>614.14286400000003</v>
      </c>
      <c r="O45" s="10">
        <v>599.37198699999999</v>
      </c>
      <c r="P45" s="10">
        <v>546.19622800000002</v>
      </c>
      <c r="R45" s="10">
        <v>1130.45145</v>
      </c>
      <c r="S45" s="10">
        <v>605.34444599999995</v>
      </c>
    </row>
    <row r="46" spans="3:19">
      <c r="C46" s="43">
        <v>262.08700700000003</v>
      </c>
      <c r="D46" s="43">
        <v>343.82575900000001</v>
      </c>
      <c r="F46" s="10">
        <v>380.51308699999998</v>
      </c>
      <c r="G46" s="10">
        <v>370.97008599999998</v>
      </c>
      <c r="I46" s="10">
        <v>416.95963999999998</v>
      </c>
      <c r="J46" s="10">
        <v>453.89209299999999</v>
      </c>
      <c r="L46" s="10">
        <v>786.62506199999996</v>
      </c>
      <c r="M46" s="10">
        <v>535.74389299999996</v>
      </c>
      <c r="O46" s="10">
        <v>732.09547999999995</v>
      </c>
      <c r="P46" s="10">
        <v>525.429033</v>
      </c>
      <c r="R46" s="10">
        <v>1153.42814</v>
      </c>
      <c r="S46" s="10">
        <v>600.48039500000004</v>
      </c>
    </row>
    <row r="47" spans="3:19">
      <c r="C47" s="43">
        <v>242.48424199999999</v>
      </c>
      <c r="D47" s="43">
        <v>196.59520699999999</v>
      </c>
      <c r="F47" s="10">
        <v>340.73047300000002</v>
      </c>
      <c r="G47" s="10">
        <v>325.17622299999999</v>
      </c>
      <c r="I47" s="10">
        <v>335.65398699999997</v>
      </c>
      <c r="J47" s="10">
        <v>530.176692</v>
      </c>
      <c r="L47" s="10">
        <v>669.16503</v>
      </c>
      <c r="M47" s="10">
        <v>500.16948000000002</v>
      </c>
      <c r="O47" s="10">
        <v>735.78760199999999</v>
      </c>
      <c r="P47" s="10">
        <v>511.08945299999999</v>
      </c>
      <c r="R47" s="10">
        <v>976.96867799999995</v>
      </c>
      <c r="S47" s="10">
        <v>556.86773200000005</v>
      </c>
    </row>
    <row r="48" spans="3:19">
      <c r="C48" s="43">
        <v>208.40579099999999</v>
      </c>
      <c r="D48" s="43">
        <v>297.82509099999999</v>
      </c>
      <c r="F48" s="10">
        <v>259.67819100000003</v>
      </c>
      <c r="G48" s="10">
        <v>436.83077800000001</v>
      </c>
      <c r="I48" s="10">
        <v>415.36868600000003</v>
      </c>
      <c r="J48" s="10">
        <v>505.10744899999997</v>
      </c>
      <c r="L48" s="10">
        <v>752.45621600000004</v>
      </c>
      <c r="M48" s="10">
        <v>370.48491999999999</v>
      </c>
      <c r="O48" s="10">
        <v>1178.8136999999999</v>
      </c>
      <c r="P48" s="10">
        <v>641.70633499999997</v>
      </c>
      <c r="R48" s="10">
        <v>978.69543799999997</v>
      </c>
      <c r="S48" s="10">
        <v>1066.9081100000001</v>
      </c>
    </row>
    <row r="49" spans="3:19">
      <c r="C49" s="43">
        <v>155.12124800000001</v>
      </c>
      <c r="D49" s="43">
        <v>289.02781900000002</v>
      </c>
      <c r="F49" s="10">
        <v>453.97810500000003</v>
      </c>
      <c r="G49" s="10">
        <v>306.15261900000002</v>
      </c>
      <c r="I49" s="10">
        <v>463.64705800000002</v>
      </c>
      <c r="J49" s="10">
        <v>431.10967499999998</v>
      </c>
      <c r="L49" s="10">
        <v>612.10096799999997</v>
      </c>
      <c r="M49" s="10">
        <v>565.39097900000002</v>
      </c>
      <c r="O49" s="10">
        <v>1188.60097</v>
      </c>
      <c r="P49" s="10">
        <v>480.89027199999998</v>
      </c>
      <c r="R49" s="10">
        <v>698.41707899999994</v>
      </c>
      <c r="S49" s="10">
        <v>366.249146</v>
      </c>
    </row>
    <row r="50" spans="3:19">
      <c r="C50" s="43">
        <v>209.728421</v>
      </c>
      <c r="D50" s="43">
        <v>242.699826</v>
      </c>
      <c r="F50" s="10">
        <v>255.209934</v>
      </c>
      <c r="G50" s="10">
        <v>327.82301000000001</v>
      </c>
      <c r="I50" s="10">
        <v>459.74332900000002</v>
      </c>
      <c r="J50" s="10">
        <v>544.77487299999996</v>
      </c>
      <c r="L50" s="10">
        <v>805.11971300000005</v>
      </c>
      <c r="M50" s="10">
        <v>394.31058400000001</v>
      </c>
      <c r="O50" s="10">
        <v>924.54537300000004</v>
      </c>
      <c r="P50" s="10">
        <v>312.52213999999998</v>
      </c>
      <c r="R50" s="10">
        <v>993.68288600000005</v>
      </c>
      <c r="S50" s="10">
        <v>763.01049799999998</v>
      </c>
    </row>
    <row r="51" spans="3:19">
      <c r="C51" s="43">
        <v>230.82578100000001</v>
      </c>
      <c r="D51" s="43">
        <v>236.05804800000001</v>
      </c>
      <c r="F51" s="10">
        <v>397.786205</v>
      </c>
      <c r="G51" s="10">
        <v>282.17839800000002</v>
      </c>
      <c r="I51" s="10">
        <v>433.58151900000001</v>
      </c>
      <c r="J51" s="10">
        <v>372.13250099999999</v>
      </c>
      <c r="L51" s="10">
        <v>849.61515399999996</v>
      </c>
      <c r="M51" s="10">
        <v>928.81735000000003</v>
      </c>
      <c r="O51" s="10">
        <v>500.16206099999999</v>
      </c>
      <c r="P51" s="10">
        <v>537.85495900000001</v>
      </c>
      <c r="R51" s="10">
        <v>846.67969700000003</v>
      </c>
      <c r="S51" s="10">
        <v>766.168184</v>
      </c>
    </row>
    <row r="52" spans="3:19">
      <c r="C52" s="43">
        <v>288.93784900000003</v>
      </c>
      <c r="D52" s="43">
        <v>198.79748799999999</v>
      </c>
      <c r="F52" s="10">
        <v>308.75829900000002</v>
      </c>
      <c r="G52" s="10">
        <v>304.94964800000002</v>
      </c>
      <c r="I52" s="10">
        <v>461.31972999999999</v>
      </c>
      <c r="J52" s="10">
        <v>389.14785000000001</v>
      </c>
      <c r="L52" s="10">
        <v>1094.4268199999999</v>
      </c>
      <c r="M52" s="10">
        <v>541.10670900000002</v>
      </c>
      <c r="O52" s="10">
        <v>487.71698199999997</v>
      </c>
      <c r="P52" s="10">
        <v>505.209451</v>
      </c>
      <c r="R52" s="10">
        <v>812.70770000000005</v>
      </c>
      <c r="S52" s="10">
        <v>591.32148700000005</v>
      </c>
    </row>
    <row r="53" spans="3:19">
      <c r="C53" s="43">
        <v>169.85535899999999</v>
      </c>
      <c r="D53" s="43">
        <v>252.36108400000001</v>
      </c>
      <c r="F53" s="10">
        <v>362.08309300000002</v>
      </c>
      <c r="G53" s="10">
        <v>210.85118199999999</v>
      </c>
      <c r="I53" s="10">
        <v>307.39303200000001</v>
      </c>
      <c r="J53" s="10">
        <v>238.08224999999999</v>
      </c>
      <c r="L53" s="10">
        <v>1139.6434099999999</v>
      </c>
      <c r="M53" s="10">
        <v>407.70385499999998</v>
      </c>
      <c r="O53" s="10">
        <v>669.35757799999999</v>
      </c>
      <c r="P53" s="10">
        <v>240.63915800000001</v>
      </c>
      <c r="R53" s="10">
        <v>581.03513499999997</v>
      </c>
      <c r="S53" s="10">
        <v>807.80738199999996</v>
      </c>
    </row>
    <row r="54" spans="3:19">
      <c r="C54" s="43">
        <v>219.382352</v>
      </c>
      <c r="D54" s="43">
        <v>191.41789800000001</v>
      </c>
      <c r="F54" s="10">
        <v>367.05343399999998</v>
      </c>
      <c r="G54" s="10">
        <v>240.99013400000001</v>
      </c>
      <c r="I54" s="10">
        <v>497.47938799999997</v>
      </c>
      <c r="J54" s="10">
        <v>428.254841</v>
      </c>
      <c r="L54" s="10">
        <v>673.796514</v>
      </c>
      <c r="M54" s="10">
        <v>458.63545399999998</v>
      </c>
      <c r="O54" s="10">
        <v>915.82892700000002</v>
      </c>
      <c r="P54" s="10">
        <v>420.27515899999997</v>
      </c>
      <c r="R54" s="10">
        <v>918.99450100000001</v>
      </c>
      <c r="S54" s="10">
        <v>538.52329199999997</v>
      </c>
    </row>
    <row r="55" spans="3:19">
      <c r="C55" s="43">
        <v>224.379626</v>
      </c>
      <c r="D55" s="43">
        <v>243.875889</v>
      </c>
      <c r="F55" s="10"/>
      <c r="G55" s="10">
        <v>291.058875</v>
      </c>
      <c r="I55" s="10">
        <v>393.26289800000001</v>
      </c>
      <c r="J55" s="10">
        <v>452.76850999999999</v>
      </c>
      <c r="L55" s="10">
        <v>932.75728100000003</v>
      </c>
      <c r="M55" s="10">
        <v>431.64142399999997</v>
      </c>
      <c r="O55" s="10">
        <v>656.01073099999996</v>
      </c>
      <c r="P55" s="10">
        <v>362.26451600000001</v>
      </c>
      <c r="R55" s="10">
        <v>639.09235699999999</v>
      </c>
      <c r="S55" s="10">
        <v>854.73106600000006</v>
      </c>
    </row>
    <row r="56" spans="3:19">
      <c r="C56" s="43">
        <v>201.73037099999999</v>
      </c>
      <c r="D56" s="43">
        <v>302.41035599999998</v>
      </c>
      <c r="F56" s="10"/>
      <c r="G56" s="10">
        <v>234.02440000000001</v>
      </c>
      <c r="I56" s="10">
        <v>405.27065700000003</v>
      </c>
      <c r="J56" s="10">
        <v>427.52082000000001</v>
      </c>
      <c r="L56" s="10">
        <v>762.12508300000002</v>
      </c>
      <c r="M56" s="10">
        <v>436.75385899999998</v>
      </c>
      <c r="O56" s="10">
        <v>733.68887299999994</v>
      </c>
      <c r="P56" s="10">
        <v>332.79504700000001</v>
      </c>
      <c r="R56" s="10">
        <v>1081.00263</v>
      </c>
      <c r="S56" s="10">
        <v>912.67435</v>
      </c>
    </row>
    <row r="57" spans="3:19">
      <c r="C57" s="43">
        <v>208.42711399999999</v>
      </c>
      <c r="D57" s="43">
        <v>226.029225</v>
      </c>
      <c r="F57" s="10"/>
      <c r="G57" s="10">
        <v>410.18337500000001</v>
      </c>
      <c r="I57" s="10">
        <v>423.19472300000001</v>
      </c>
      <c r="J57" s="10">
        <v>394.91278299999999</v>
      </c>
      <c r="L57" s="10">
        <v>714.59960599999999</v>
      </c>
      <c r="M57" s="10">
        <v>257.90963699999998</v>
      </c>
      <c r="O57" s="10">
        <v>607.44783299999995</v>
      </c>
      <c r="P57" s="10">
        <v>499.47609999999997</v>
      </c>
      <c r="R57" s="10">
        <v>939.83710900000005</v>
      </c>
      <c r="S57" s="10">
        <v>888.97240199999999</v>
      </c>
    </row>
    <row r="58" spans="3:19">
      <c r="C58" s="43">
        <v>214.14741799999999</v>
      </c>
      <c r="D58" s="43">
        <v>290.167145</v>
      </c>
      <c r="F58" s="10"/>
      <c r="G58" s="10">
        <v>282.99968899999999</v>
      </c>
      <c r="I58" s="10">
        <v>478.71282100000002</v>
      </c>
      <c r="J58" s="10">
        <v>365.37188600000002</v>
      </c>
      <c r="L58" s="10">
        <v>1258.7853</v>
      </c>
      <c r="M58" s="10">
        <v>804.00374399999998</v>
      </c>
      <c r="O58" s="10">
        <v>703.722486</v>
      </c>
      <c r="P58" s="10">
        <v>690.874371</v>
      </c>
      <c r="R58" s="10">
        <v>823.13609699999995</v>
      </c>
      <c r="S58" s="10">
        <v>249.547177</v>
      </c>
    </row>
    <row r="59" spans="3:19">
      <c r="C59" s="43">
        <v>165.93557799999999</v>
      </c>
      <c r="D59" s="43">
        <v>155.17378199999999</v>
      </c>
      <c r="F59" s="10"/>
      <c r="G59" s="10">
        <v>241.84979999999999</v>
      </c>
      <c r="I59" s="10">
        <v>606.43610699999999</v>
      </c>
      <c r="J59" s="10">
        <v>476.19882999999999</v>
      </c>
      <c r="L59" s="10">
        <v>829.52439700000002</v>
      </c>
      <c r="M59" s="10">
        <v>655.992659</v>
      </c>
      <c r="O59" s="10">
        <v>644.04545499999995</v>
      </c>
      <c r="P59" s="10">
        <v>513.43725400000005</v>
      </c>
      <c r="R59" s="10">
        <v>909.98316199999999</v>
      </c>
      <c r="S59" s="10">
        <v>700.48362999999995</v>
      </c>
    </row>
    <row r="60" spans="3:19">
      <c r="C60" s="43">
        <v>205.95267000000001</v>
      </c>
      <c r="D60" s="43">
        <v>242.00063499999999</v>
      </c>
      <c r="F60" s="10"/>
      <c r="G60" s="10">
        <v>336.60678799999999</v>
      </c>
      <c r="I60" s="10">
        <v>402.83364699999998</v>
      </c>
      <c r="J60" s="10">
        <v>515.44475699999998</v>
      </c>
      <c r="L60" s="10">
        <v>810.95661600000005</v>
      </c>
      <c r="M60" s="10">
        <v>672.80201199999999</v>
      </c>
      <c r="O60" s="10">
        <v>503.04653000000002</v>
      </c>
      <c r="P60" s="10">
        <v>495.88298700000001</v>
      </c>
      <c r="R60" s="10">
        <v>844.86837800000001</v>
      </c>
      <c r="S60" s="10">
        <v>697.36804600000005</v>
      </c>
    </row>
    <row r="61" spans="3:19">
      <c r="C61" s="43">
        <v>211.152377</v>
      </c>
      <c r="D61" s="43">
        <v>306.63751000000002</v>
      </c>
      <c r="F61" s="10"/>
      <c r="G61" s="10">
        <v>348.246105</v>
      </c>
      <c r="I61" s="10">
        <v>460.55893400000002</v>
      </c>
      <c r="J61" s="10">
        <v>179.01557199999999</v>
      </c>
      <c r="L61" s="10">
        <v>884.76587199999994</v>
      </c>
      <c r="M61" s="10">
        <v>334.41344500000002</v>
      </c>
      <c r="O61" s="10">
        <v>690.31137200000001</v>
      </c>
      <c r="P61" s="10">
        <v>555.98479499999996</v>
      </c>
      <c r="R61" s="10">
        <v>890.29492500000003</v>
      </c>
      <c r="S61" s="10">
        <v>655.91904099999999</v>
      </c>
    </row>
    <row r="62" spans="3:19">
      <c r="C62" s="43">
        <v>290.370047</v>
      </c>
      <c r="D62" s="43">
        <v>269.81274500000001</v>
      </c>
      <c r="F62" s="10"/>
      <c r="G62" s="10">
        <v>388.60959200000002</v>
      </c>
      <c r="I62" s="10">
        <v>468.518755</v>
      </c>
      <c r="J62" s="10">
        <v>199.53163499999999</v>
      </c>
      <c r="L62" s="10">
        <v>687.54881899999998</v>
      </c>
      <c r="M62" s="10">
        <v>516.21457199999998</v>
      </c>
      <c r="O62" s="10">
        <v>796.25645299999996</v>
      </c>
      <c r="P62" s="10">
        <v>528.92201899999998</v>
      </c>
      <c r="R62" s="10">
        <v>1662.96948</v>
      </c>
      <c r="S62" s="10">
        <v>828.42356600000005</v>
      </c>
    </row>
    <row r="63" spans="3:19">
      <c r="C63" s="43">
        <v>336.09664199999997</v>
      </c>
      <c r="D63" s="43">
        <v>227.64409000000001</v>
      </c>
      <c r="F63" s="10"/>
      <c r="G63" s="10">
        <v>316.81599499999999</v>
      </c>
      <c r="I63" s="10">
        <v>569.69172200000003</v>
      </c>
      <c r="J63" s="10">
        <v>522.17738099999997</v>
      </c>
      <c r="L63" s="10">
        <v>565.32414300000005</v>
      </c>
      <c r="M63" s="10">
        <v>383.41510899999997</v>
      </c>
      <c r="O63" s="10">
        <v>592.01673900000003</v>
      </c>
      <c r="P63" s="10">
        <v>592.45849499999997</v>
      </c>
      <c r="R63" s="10">
        <v>299.72293500000001</v>
      </c>
      <c r="S63" s="10">
        <v>641.28288599999996</v>
      </c>
    </row>
    <row r="64" spans="3:19">
      <c r="C64" s="43">
        <v>274.075579</v>
      </c>
      <c r="D64" s="43"/>
      <c r="F64" s="10"/>
      <c r="G64" s="10">
        <v>378.23376999999999</v>
      </c>
      <c r="I64" s="10">
        <v>447.065541</v>
      </c>
      <c r="J64" s="10">
        <v>506.02368999999999</v>
      </c>
      <c r="L64" s="10">
        <v>510.839946</v>
      </c>
      <c r="M64" s="10">
        <v>540.87876300000005</v>
      </c>
      <c r="O64" s="10">
        <v>1129.5809999999999</v>
      </c>
      <c r="P64" s="10">
        <v>578.42637500000001</v>
      </c>
      <c r="R64" s="10">
        <v>805.35511399999996</v>
      </c>
      <c r="S64" s="10">
        <v>446.22709099999997</v>
      </c>
    </row>
    <row r="65" spans="3:19">
      <c r="C65" s="43">
        <v>268.66812199999998</v>
      </c>
      <c r="D65" s="43"/>
      <c r="F65" s="10"/>
      <c r="G65" s="10">
        <v>249.482069</v>
      </c>
      <c r="I65" s="10">
        <v>461.20321799999999</v>
      </c>
      <c r="J65" s="10">
        <v>451.48976399999998</v>
      </c>
      <c r="L65" s="10">
        <v>907.48494500000004</v>
      </c>
      <c r="M65" s="10">
        <v>471.96046000000001</v>
      </c>
      <c r="O65" s="10">
        <v>679.46156399999995</v>
      </c>
      <c r="P65" s="10">
        <v>363.61199199999999</v>
      </c>
      <c r="R65" s="10">
        <v>865.19529599999998</v>
      </c>
      <c r="S65" s="10">
        <v>838.28939300000002</v>
      </c>
    </row>
    <row r="66" spans="3:19">
      <c r="C66" s="43">
        <v>227.53341599999999</v>
      </c>
      <c r="D66" s="43"/>
      <c r="F66" s="10"/>
      <c r="G66" s="10">
        <v>287.53242399999999</v>
      </c>
      <c r="I66" s="10">
        <v>345.08177599999999</v>
      </c>
      <c r="J66" s="10">
        <v>380.96011700000003</v>
      </c>
      <c r="L66" s="10">
        <v>837.55199900000002</v>
      </c>
      <c r="M66" s="10">
        <v>587.89184599999999</v>
      </c>
      <c r="O66" s="10">
        <v>642.65195800000004</v>
      </c>
      <c r="P66" s="10">
        <v>538.72346100000004</v>
      </c>
      <c r="R66" s="10">
        <v>924.72293999999999</v>
      </c>
      <c r="S66" s="10">
        <v>674.03494699999999</v>
      </c>
    </row>
    <row r="67" spans="3:19">
      <c r="C67" s="43">
        <v>210.96845300000001</v>
      </c>
      <c r="D67" s="43"/>
      <c r="F67" s="10"/>
      <c r="G67" s="10">
        <v>514.47554600000001</v>
      </c>
      <c r="I67" s="10">
        <v>521.03321800000003</v>
      </c>
      <c r="J67" s="10">
        <v>207.509218</v>
      </c>
      <c r="L67" s="10">
        <v>1098.1179</v>
      </c>
      <c r="M67" s="10">
        <v>538.81047999999998</v>
      </c>
      <c r="O67" s="10">
        <v>727.85717299999999</v>
      </c>
      <c r="P67" s="10">
        <v>273.56048099999998</v>
      </c>
      <c r="R67" s="10">
        <v>1203.0560800000001</v>
      </c>
      <c r="S67" s="10">
        <v>1198.30935</v>
      </c>
    </row>
    <row r="68" spans="3:19">
      <c r="C68" s="43">
        <v>259.65626200000003</v>
      </c>
      <c r="D68" s="43"/>
      <c r="F68" s="10"/>
      <c r="G68" s="10">
        <v>259.06791199999998</v>
      </c>
      <c r="I68" s="10">
        <v>500.34850599999999</v>
      </c>
      <c r="J68" s="10">
        <v>359.940721</v>
      </c>
      <c r="L68" s="10">
        <v>634.94195999999999</v>
      </c>
      <c r="M68" s="10">
        <v>430.47923400000002</v>
      </c>
      <c r="O68" s="10">
        <v>768.36808199999996</v>
      </c>
      <c r="P68" s="10">
        <v>693.39473999999996</v>
      </c>
      <c r="R68" s="10">
        <v>1030.5622499999999</v>
      </c>
      <c r="S68" s="10">
        <v>346.93320299999999</v>
      </c>
    </row>
    <row r="69" spans="3:19">
      <c r="C69" s="43">
        <v>297.44497200000001</v>
      </c>
      <c r="D69" s="43"/>
      <c r="F69" s="10"/>
      <c r="G69" s="10">
        <v>303.441485</v>
      </c>
      <c r="I69" s="10">
        <v>451.40933100000001</v>
      </c>
      <c r="J69" s="10">
        <v>449.53653200000002</v>
      </c>
      <c r="L69" s="10">
        <v>768.33232099999998</v>
      </c>
      <c r="M69" s="10">
        <v>524.95985700000006</v>
      </c>
      <c r="O69" s="10">
        <v>721.35312699999997</v>
      </c>
      <c r="P69" s="10">
        <v>548.75584100000003</v>
      </c>
      <c r="R69" s="10">
        <v>1228.3206299999999</v>
      </c>
      <c r="S69" s="10">
        <v>589.69223799999997</v>
      </c>
    </row>
    <row r="70" spans="3:19">
      <c r="C70" s="43">
        <v>233.39426900000001</v>
      </c>
      <c r="D70" s="43"/>
      <c r="F70" s="10"/>
      <c r="G70" s="10">
        <v>361.72179399999999</v>
      </c>
      <c r="I70" s="10">
        <v>481.03048799999999</v>
      </c>
      <c r="J70" s="10">
        <v>460.95476100000002</v>
      </c>
      <c r="L70" s="10">
        <v>815.86302699999999</v>
      </c>
      <c r="M70" s="10">
        <v>642.35459700000001</v>
      </c>
      <c r="O70" s="10">
        <v>745.63774799999999</v>
      </c>
      <c r="P70" s="10">
        <v>569.57028300000002</v>
      </c>
      <c r="R70" s="10">
        <v>1368.12321</v>
      </c>
      <c r="S70" s="10">
        <v>719.98082699999998</v>
      </c>
    </row>
    <row r="71" spans="3:19">
      <c r="C71" s="43">
        <v>269.62203399999999</v>
      </c>
      <c r="D71" s="43"/>
      <c r="F71" s="10"/>
      <c r="G71" s="10">
        <v>340.24029000000002</v>
      </c>
      <c r="I71" s="10">
        <v>370.371084</v>
      </c>
      <c r="J71" s="10">
        <v>399.818242</v>
      </c>
      <c r="L71" s="10">
        <v>623.59905200000003</v>
      </c>
      <c r="M71" s="10">
        <v>505.97324600000002</v>
      </c>
      <c r="O71" s="10">
        <v>825.50971200000004</v>
      </c>
      <c r="P71" s="10">
        <v>684.72593199999994</v>
      </c>
      <c r="R71" s="10">
        <v>941.70247300000005</v>
      </c>
      <c r="S71" s="10">
        <v>619.22405900000001</v>
      </c>
    </row>
    <row r="72" spans="3:19">
      <c r="C72" s="43">
        <v>372.44949200000002</v>
      </c>
      <c r="D72" s="43"/>
      <c r="F72" s="10"/>
      <c r="G72" s="10">
        <v>206.02295799999999</v>
      </c>
      <c r="I72" s="10">
        <v>455.24618700000002</v>
      </c>
      <c r="J72" s="10">
        <v>393.51428399999998</v>
      </c>
      <c r="L72" s="10">
        <v>752.78972499999998</v>
      </c>
      <c r="M72" s="10">
        <v>322.99460699999997</v>
      </c>
      <c r="O72" s="10">
        <v>755.03941099999997</v>
      </c>
      <c r="P72" s="10">
        <v>642.08229500000004</v>
      </c>
      <c r="R72" s="10">
        <v>981.56507499999998</v>
      </c>
      <c r="S72" s="10">
        <v>680.36202700000001</v>
      </c>
    </row>
    <row r="73" spans="3:19">
      <c r="C73" s="43">
        <v>262.67024099999998</v>
      </c>
      <c r="D73" s="43"/>
      <c r="F73" s="10"/>
      <c r="G73" s="10">
        <v>381.98994399999998</v>
      </c>
      <c r="I73" s="10">
        <v>365.63295599999998</v>
      </c>
      <c r="J73" s="10">
        <v>460.71701999999999</v>
      </c>
      <c r="L73" s="10">
        <v>761.27480300000002</v>
      </c>
      <c r="M73" s="10">
        <v>631.09983099999999</v>
      </c>
      <c r="O73" s="10">
        <v>661.12559899999997</v>
      </c>
      <c r="P73" s="10">
        <v>743.34070399999996</v>
      </c>
      <c r="R73" s="10">
        <v>1014.62064</v>
      </c>
      <c r="S73" s="10">
        <v>1122.3893700000001</v>
      </c>
    </row>
    <row r="74" spans="3:19">
      <c r="C74" s="43">
        <v>381.31783100000001</v>
      </c>
      <c r="D74" s="43"/>
      <c r="F74" s="10"/>
      <c r="G74" s="10">
        <v>506.42353900000001</v>
      </c>
      <c r="I74" s="10">
        <v>504.30552399999999</v>
      </c>
      <c r="J74" s="10">
        <v>187.52900500000001</v>
      </c>
      <c r="L74" s="10">
        <v>652.23549000000003</v>
      </c>
      <c r="M74" s="10">
        <v>411.928428</v>
      </c>
      <c r="O74" s="10">
        <v>1201.0584699999999</v>
      </c>
      <c r="P74" s="10">
        <v>319.27871099999999</v>
      </c>
      <c r="R74" s="10">
        <v>688.412646</v>
      </c>
      <c r="S74" s="10">
        <v>738.92062399999998</v>
      </c>
    </row>
    <row r="75" spans="3:19">
      <c r="C75" s="43">
        <v>247.36253600000001</v>
      </c>
      <c r="D75" s="43"/>
      <c r="F75" s="10"/>
      <c r="G75" s="10">
        <v>239.063503</v>
      </c>
      <c r="I75" s="10">
        <v>366.48208299999999</v>
      </c>
      <c r="J75" s="10">
        <v>624.70624599999996</v>
      </c>
      <c r="L75" s="10">
        <v>867.01316399999996</v>
      </c>
      <c r="M75" s="10">
        <v>659.12886100000003</v>
      </c>
      <c r="O75" s="10">
        <v>1013.05121</v>
      </c>
      <c r="P75" s="10">
        <v>513.83296099999995</v>
      </c>
      <c r="R75" s="10">
        <v>1225.06575</v>
      </c>
      <c r="S75" s="10">
        <v>985.76676899999995</v>
      </c>
    </row>
    <row r="76" spans="3:19">
      <c r="C76" s="43">
        <v>215.95108400000001</v>
      </c>
      <c r="D76" s="43"/>
      <c r="F76" s="10"/>
      <c r="G76" s="10">
        <v>355.14478400000002</v>
      </c>
      <c r="I76" s="10">
        <v>405.64228500000002</v>
      </c>
      <c r="J76" s="10">
        <v>590.15730499999995</v>
      </c>
      <c r="L76" s="10">
        <v>747.06733699999995</v>
      </c>
      <c r="M76" s="10">
        <v>802.89573700000005</v>
      </c>
      <c r="O76" s="10">
        <v>816.29391899999996</v>
      </c>
      <c r="P76" s="10">
        <v>603.94735000000003</v>
      </c>
      <c r="R76" s="10">
        <v>804.64642500000002</v>
      </c>
      <c r="S76" s="10">
        <v>1412.05663</v>
      </c>
    </row>
    <row r="77" spans="3:19">
      <c r="C77" s="43">
        <v>277.153954</v>
      </c>
      <c r="D77" s="43"/>
      <c r="F77" s="10"/>
      <c r="G77" s="10">
        <v>344.33072900000002</v>
      </c>
      <c r="I77" s="10">
        <v>260.93329</v>
      </c>
      <c r="J77" s="10">
        <v>347.09412400000002</v>
      </c>
      <c r="L77" s="10">
        <v>700.89112799999998</v>
      </c>
      <c r="M77" s="10">
        <v>863.73792800000001</v>
      </c>
      <c r="O77" s="10">
        <v>652.74880499999995</v>
      </c>
      <c r="P77" s="10">
        <v>504.8877</v>
      </c>
      <c r="R77" s="10">
        <v>954.50302499999998</v>
      </c>
      <c r="S77" s="10"/>
    </row>
    <row r="78" spans="3:19">
      <c r="C78" s="43">
        <v>309.03695699999997</v>
      </c>
      <c r="D78" s="43"/>
      <c r="F78" s="10"/>
      <c r="G78" s="10">
        <v>541.29056200000002</v>
      </c>
      <c r="I78" s="10">
        <v>387.24458600000003</v>
      </c>
      <c r="J78" s="10">
        <v>491.10860500000001</v>
      </c>
      <c r="L78" s="10">
        <v>713.24424199999999</v>
      </c>
      <c r="M78" s="10">
        <v>542.74306100000001</v>
      </c>
      <c r="O78" s="10">
        <v>766.706548</v>
      </c>
      <c r="P78" s="10">
        <v>633.31828299999995</v>
      </c>
      <c r="R78" s="10">
        <v>476.94719500000002</v>
      </c>
      <c r="S78" s="10"/>
    </row>
    <row r="79" spans="3:19">
      <c r="F79" s="10"/>
      <c r="G79" s="10">
        <v>306.63046800000001</v>
      </c>
      <c r="I79" s="10">
        <v>424.09301799999997</v>
      </c>
      <c r="J79" s="10">
        <v>409.46358400000003</v>
      </c>
      <c r="L79" s="10">
        <v>895.28246200000001</v>
      </c>
      <c r="M79" s="10">
        <v>887.12375899999995</v>
      </c>
      <c r="O79" s="10">
        <v>767.45358699999997</v>
      </c>
      <c r="P79" s="10">
        <v>424.55976600000002</v>
      </c>
      <c r="R79" s="10">
        <v>522.92873799999995</v>
      </c>
      <c r="S79" s="10"/>
    </row>
    <row r="80" spans="3:19">
      <c r="F80" s="10"/>
      <c r="G80" s="10">
        <v>407.34524499999998</v>
      </c>
      <c r="I80" s="10">
        <v>374.09939000000003</v>
      </c>
      <c r="J80" s="10">
        <v>296.135831</v>
      </c>
      <c r="L80" s="10">
        <v>978.56888000000004</v>
      </c>
      <c r="M80" s="10">
        <v>760.78940799999998</v>
      </c>
      <c r="O80" s="10">
        <v>899.59321299999999</v>
      </c>
      <c r="P80" s="10">
        <v>555.14658699999995</v>
      </c>
      <c r="R80" s="10">
        <v>939.46839</v>
      </c>
      <c r="S80" s="10"/>
    </row>
    <row r="81" spans="6:19">
      <c r="F81" s="10"/>
      <c r="G81" s="10">
        <v>304.74660399999999</v>
      </c>
      <c r="I81" s="10">
        <v>472.385786</v>
      </c>
      <c r="J81" s="10">
        <v>608.53548999999998</v>
      </c>
      <c r="L81" s="10">
        <v>531.15280499999994</v>
      </c>
      <c r="M81" s="10">
        <v>588.84050400000001</v>
      </c>
      <c r="O81" s="10">
        <v>655.71463600000004</v>
      </c>
      <c r="P81" s="10">
        <v>511.19527299999999</v>
      </c>
      <c r="R81" s="10">
        <v>1256.0735999999999</v>
      </c>
      <c r="S81" s="10"/>
    </row>
    <row r="82" spans="6:19">
      <c r="F82" s="10"/>
      <c r="G82" s="10">
        <v>451.58201800000001</v>
      </c>
      <c r="I82" s="10">
        <v>434.04378500000001</v>
      </c>
      <c r="J82" s="10">
        <v>351.56856900000002</v>
      </c>
      <c r="L82" s="10">
        <v>626.24066200000004</v>
      </c>
      <c r="M82" s="10">
        <v>459.08572099999998</v>
      </c>
      <c r="O82" s="10">
        <v>939.24226899999996</v>
      </c>
      <c r="P82" s="10">
        <v>633.41690200000005</v>
      </c>
      <c r="R82" s="10">
        <v>1260.2700600000001</v>
      </c>
      <c r="S82" s="10"/>
    </row>
    <row r="83" spans="6:19">
      <c r="F83" s="10"/>
      <c r="G83" s="10">
        <v>384.72423600000002</v>
      </c>
      <c r="I83" s="10">
        <v>479.22488499999997</v>
      </c>
      <c r="J83" s="10">
        <v>426.94959399999999</v>
      </c>
      <c r="L83" s="10">
        <v>704.418139</v>
      </c>
      <c r="M83" s="10">
        <v>599.39915499999995</v>
      </c>
      <c r="O83" s="10">
        <v>431.33309600000001</v>
      </c>
      <c r="P83" s="10">
        <v>419.18872499999998</v>
      </c>
      <c r="R83" s="10">
        <v>318.60767800000002</v>
      </c>
      <c r="S83" s="10"/>
    </row>
    <row r="84" spans="6:19">
      <c r="F84" s="10"/>
      <c r="G84" s="10">
        <v>197.73525699999999</v>
      </c>
      <c r="I84" s="10">
        <v>428.62239899999997</v>
      </c>
      <c r="J84" s="10">
        <v>384.49053900000001</v>
      </c>
      <c r="L84" s="10">
        <v>613.57099300000004</v>
      </c>
      <c r="M84" s="10">
        <v>779.34849799999995</v>
      </c>
      <c r="O84" s="10">
        <v>684.83477900000003</v>
      </c>
      <c r="P84" s="10">
        <v>295.195289</v>
      </c>
      <c r="R84" s="10">
        <v>1432.7783099999999</v>
      </c>
      <c r="S84" s="10"/>
    </row>
    <row r="85" spans="6:19">
      <c r="F85" s="10"/>
      <c r="G85" s="10">
        <v>411.23639700000001</v>
      </c>
      <c r="I85" s="10"/>
      <c r="J85" s="10">
        <v>492.02011900000002</v>
      </c>
      <c r="L85" s="10">
        <v>684.50937199999998</v>
      </c>
      <c r="M85" s="10">
        <v>766.86132499999997</v>
      </c>
      <c r="O85" s="10">
        <v>601.08309599999995</v>
      </c>
      <c r="P85" s="10">
        <v>443.90441099999998</v>
      </c>
      <c r="R85" s="10">
        <v>397.72377399999999</v>
      </c>
      <c r="S85" s="10"/>
    </row>
    <row r="86" spans="6:19">
      <c r="F86" s="10"/>
      <c r="G86" s="10">
        <v>422.74085600000001</v>
      </c>
      <c r="I86" s="10"/>
      <c r="J86" s="10">
        <v>280.37997000000001</v>
      </c>
      <c r="L86" s="10">
        <v>597.14840900000002</v>
      </c>
      <c r="M86" s="10">
        <v>503.52101299999998</v>
      </c>
      <c r="O86" s="10">
        <v>529.85672699999998</v>
      </c>
      <c r="P86" s="10">
        <v>484.29105700000002</v>
      </c>
      <c r="R86" s="10">
        <v>803.53988000000004</v>
      </c>
      <c r="S86" s="10"/>
    </row>
    <row r="87" spans="6:19">
      <c r="F87" s="10"/>
      <c r="G87" s="10">
        <v>448.794691</v>
      </c>
      <c r="I87" s="10"/>
      <c r="J87" s="10">
        <v>352.076324</v>
      </c>
      <c r="L87" s="10">
        <v>926.18114400000002</v>
      </c>
      <c r="M87" s="10">
        <v>536.509276</v>
      </c>
      <c r="O87" s="10">
        <v>585.95387700000003</v>
      </c>
      <c r="P87" s="10">
        <v>413.55471799999998</v>
      </c>
      <c r="R87" s="10">
        <v>1443.91426</v>
      </c>
      <c r="S87" s="10"/>
    </row>
    <row r="88" spans="6:19">
      <c r="F88" s="10"/>
      <c r="G88" s="10">
        <v>492.62251700000002</v>
      </c>
      <c r="I88" s="10"/>
      <c r="J88" s="10">
        <v>449.46042799999998</v>
      </c>
      <c r="L88" s="10">
        <v>627.83553199999994</v>
      </c>
      <c r="M88" s="10">
        <v>577.19210599999997</v>
      </c>
      <c r="O88" s="10">
        <v>763.59727199999998</v>
      </c>
      <c r="P88" s="10">
        <v>327.72551299999998</v>
      </c>
      <c r="R88" s="10">
        <v>616.83936300000005</v>
      </c>
      <c r="S88" s="10"/>
    </row>
    <row r="89" spans="6:19">
      <c r="F89" s="10"/>
      <c r="G89" s="10">
        <v>296.35818899999998</v>
      </c>
      <c r="I89" s="10"/>
      <c r="J89" s="10">
        <v>395.37898300000001</v>
      </c>
      <c r="L89" s="10">
        <v>569.27836400000001</v>
      </c>
      <c r="M89" s="10">
        <v>696.93242299999997</v>
      </c>
      <c r="O89" s="10">
        <v>663.70606699999996</v>
      </c>
      <c r="P89" s="10">
        <v>735.32015000000001</v>
      </c>
      <c r="R89" s="10">
        <v>1464.2696599999999</v>
      </c>
      <c r="S89" s="10"/>
    </row>
    <row r="90" spans="6:19">
      <c r="F90" s="10"/>
      <c r="G90" s="10">
        <v>447.12511599999999</v>
      </c>
      <c r="I90" s="10"/>
      <c r="J90" s="10">
        <v>478.87167799999997</v>
      </c>
      <c r="L90" s="10">
        <v>669.32615299999998</v>
      </c>
      <c r="M90" s="10">
        <v>598.31723999999997</v>
      </c>
      <c r="O90" s="10">
        <v>927.95188900000005</v>
      </c>
      <c r="P90" s="10">
        <v>676.30754400000001</v>
      </c>
      <c r="R90" s="10">
        <v>958.47093199999995</v>
      </c>
      <c r="S90" s="10"/>
    </row>
    <row r="91" spans="6:19">
      <c r="F91" s="10"/>
      <c r="G91" s="10">
        <v>322.09962400000001</v>
      </c>
      <c r="I91" s="10"/>
      <c r="J91" s="10">
        <v>339.13585799999998</v>
      </c>
      <c r="L91" s="10">
        <v>678.95385699999997</v>
      </c>
      <c r="M91" s="10">
        <v>496.50819300000001</v>
      </c>
      <c r="O91" s="10">
        <v>662.28008599999998</v>
      </c>
      <c r="P91" s="10">
        <v>482.11758200000003</v>
      </c>
      <c r="R91" s="10">
        <v>1166.2916399999999</v>
      </c>
      <c r="S91" s="10"/>
    </row>
    <row r="92" spans="6:19">
      <c r="F92" s="10"/>
      <c r="G92" s="10">
        <v>320.07996700000001</v>
      </c>
      <c r="I92" s="10"/>
      <c r="J92" s="10">
        <v>357.48474599999997</v>
      </c>
      <c r="L92" s="10">
        <v>876.75389800000005</v>
      </c>
      <c r="M92" s="10">
        <v>764.64870900000005</v>
      </c>
      <c r="O92" s="10">
        <v>797.48513800000001</v>
      </c>
      <c r="P92" s="10">
        <v>365.986132</v>
      </c>
      <c r="R92" s="10">
        <v>1165.6696199999999</v>
      </c>
      <c r="S92" s="10"/>
    </row>
    <row r="93" spans="6:19">
      <c r="F93" s="10"/>
      <c r="G93" s="10">
        <v>361.79905500000001</v>
      </c>
      <c r="I93" s="10"/>
      <c r="J93" s="10">
        <v>503.85189000000003</v>
      </c>
      <c r="L93" s="10">
        <v>900.46974899999998</v>
      </c>
      <c r="M93" s="10"/>
      <c r="O93" s="10">
        <v>828.41819799999996</v>
      </c>
      <c r="P93" s="10">
        <v>444.93865699999998</v>
      </c>
      <c r="R93" s="10">
        <v>1205.46749</v>
      </c>
      <c r="S93" s="10"/>
    </row>
    <row r="94" spans="6:19">
      <c r="F94" s="10"/>
      <c r="G94" s="10">
        <v>273.95582000000002</v>
      </c>
      <c r="I94" s="10"/>
      <c r="J94" s="10">
        <v>433.265873</v>
      </c>
      <c r="L94" s="10">
        <v>465.35838799999999</v>
      </c>
      <c r="M94" s="10"/>
      <c r="O94" s="10"/>
      <c r="P94" s="10">
        <v>660.11882300000002</v>
      </c>
      <c r="R94" s="10">
        <v>1139.6217999999999</v>
      </c>
      <c r="S94" s="10"/>
    </row>
    <row r="95" spans="6:19">
      <c r="F95" s="10"/>
      <c r="G95" s="10">
        <v>541.44553499999995</v>
      </c>
      <c r="I95" s="10"/>
      <c r="J95" s="10">
        <v>524.31890099999998</v>
      </c>
      <c r="L95" s="10">
        <v>386.40835600000003</v>
      </c>
      <c r="M95" s="10"/>
      <c r="O95" s="10"/>
      <c r="P95" s="10">
        <v>499.37462199999999</v>
      </c>
      <c r="R95" s="10">
        <v>1217.40219</v>
      </c>
      <c r="S95" s="10"/>
    </row>
    <row r="96" spans="6:19">
      <c r="F96" s="10"/>
      <c r="G96" s="10">
        <v>398.351448</v>
      </c>
      <c r="I96" s="10"/>
      <c r="J96" s="10">
        <v>290.68083899999999</v>
      </c>
      <c r="L96" s="10">
        <v>759.33912399999997</v>
      </c>
      <c r="M96" s="10"/>
      <c r="O96" s="10"/>
      <c r="P96" s="10">
        <v>555.79046700000004</v>
      </c>
      <c r="R96" s="10">
        <v>974.41868199999999</v>
      </c>
      <c r="S96" s="10"/>
    </row>
    <row r="97" spans="6:16">
      <c r="F97" s="10"/>
      <c r="G97" s="10">
        <v>352.77450700000003</v>
      </c>
      <c r="L97" s="10">
        <v>523.12329099999999</v>
      </c>
      <c r="M97" s="10"/>
      <c r="O97" s="10"/>
      <c r="P97" s="10">
        <v>580.574118</v>
      </c>
    </row>
    <row r="98" spans="6:16">
      <c r="F98" s="10"/>
      <c r="G98" s="10">
        <v>375.45696199999998</v>
      </c>
      <c r="L98" s="10">
        <v>502.52741700000001</v>
      </c>
      <c r="M98" s="10"/>
      <c r="O98" s="10"/>
      <c r="P98" s="10">
        <v>483.65218499999997</v>
      </c>
    </row>
    <row r="99" spans="6:16">
      <c r="L99" s="10">
        <v>631.39551600000004</v>
      </c>
      <c r="M99" s="10"/>
      <c r="O99" s="10"/>
      <c r="P99" s="10">
        <v>610.146297</v>
      </c>
    </row>
    <row r="100" spans="6:16">
      <c r="L100" s="10">
        <v>819.00681999999995</v>
      </c>
      <c r="M100" s="10"/>
      <c r="O100" s="10"/>
      <c r="P100" s="10">
        <v>453.06235500000003</v>
      </c>
    </row>
    <row r="101" spans="6:16">
      <c r="L101" s="10">
        <v>722.83706400000005</v>
      </c>
      <c r="M101" s="10"/>
      <c r="O101" s="10"/>
      <c r="P101" s="10">
        <v>376.856403</v>
      </c>
    </row>
    <row r="102" spans="6:16">
      <c r="L102" s="10">
        <v>705.86720300000002</v>
      </c>
      <c r="M102" s="10"/>
      <c r="O102" s="10"/>
      <c r="P102" s="10">
        <v>505.144273</v>
      </c>
    </row>
    <row r="103" spans="6:16">
      <c r="L103" s="10">
        <v>431.72486800000001</v>
      </c>
      <c r="M103" s="10"/>
      <c r="O103" s="10"/>
      <c r="P103" s="10">
        <v>305.13976000000002</v>
      </c>
    </row>
    <row r="104" spans="6:16">
      <c r="L104" s="10">
        <v>736.22081200000002</v>
      </c>
      <c r="M104" s="10"/>
      <c r="O104" s="10"/>
      <c r="P104" s="10">
        <v>599.07064600000001</v>
      </c>
    </row>
    <row r="105" spans="6:16">
      <c r="L105" s="10">
        <v>629.28305399999999</v>
      </c>
      <c r="M105" s="10"/>
      <c r="O105" s="10"/>
      <c r="P105" s="10">
        <v>802.78757800000005</v>
      </c>
    </row>
    <row r="106" spans="6:16">
      <c r="L106" s="10">
        <v>723.21005200000002</v>
      </c>
      <c r="M106" s="10"/>
      <c r="O106" s="10"/>
      <c r="P106" s="10">
        <v>530.86663599999997</v>
      </c>
    </row>
    <row r="107" spans="6:16">
      <c r="L107" s="10">
        <v>875.79520500000001</v>
      </c>
      <c r="M107" s="10"/>
      <c r="O107" s="10"/>
      <c r="P107" s="10">
        <v>635.56201499999997</v>
      </c>
    </row>
    <row r="108" spans="6:16">
      <c r="L108" s="10">
        <v>748.76203799999996</v>
      </c>
      <c r="M108" s="10"/>
      <c r="O108" s="10"/>
      <c r="P108" s="10">
        <v>405.77011499999998</v>
      </c>
    </row>
    <row r="109" spans="6:16">
      <c r="L109" s="10">
        <v>753.302819</v>
      </c>
      <c r="M109" s="10"/>
      <c r="O109" s="10"/>
      <c r="P109" s="10">
        <v>332.91585199999997</v>
      </c>
    </row>
    <row r="110" spans="6:16">
      <c r="L110" s="10">
        <v>505.94965500000001</v>
      </c>
      <c r="M110" s="10"/>
      <c r="O110" s="10"/>
      <c r="P110" s="10">
        <v>373.15113000000002</v>
      </c>
    </row>
    <row r="111" spans="6:16">
      <c r="L111" s="10">
        <v>535.72839699999997</v>
      </c>
      <c r="M111" s="10"/>
      <c r="O111" s="10"/>
      <c r="P111" s="10">
        <v>517.09535800000003</v>
      </c>
    </row>
    <row r="112" spans="6:16">
      <c r="L112" s="10">
        <v>533.24754800000005</v>
      </c>
      <c r="M112" s="10"/>
    </row>
    <row r="113" spans="12:13">
      <c r="L113" s="10">
        <v>710.25920799999994</v>
      </c>
      <c r="M113" s="10"/>
    </row>
    <row r="114" spans="12:13">
      <c r="L114" s="10">
        <v>749.24700099999995</v>
      </c>
      <c r="M114" s="10"/>
    </row>
    <row r="115" spans="12:13">
      <c r="L115" s="10">
        <v>742.56774600000006</v>
      </c>
      <c r="M115" s="10"/>
    </row>
    <row r="116" spans="12:13">
      <c r="L116" s="10">
        <v>549.14261599999998</v>
      </c>
      <c r="M116" s="10"/>
    </row>
    <row r="117" spans="12:13">
      <c r="L117" s="10">
        <v>889.45020799999998</v>
      </c>
      <c r="M117" s="10"/>
    </row>
    <row r="118" spans="12:13">
      <c r="L118" s="10">
        <v>938.65871400000003</v>
      </c>
      <c r="M118" s="10"/>
    </row>
    <row r="119" spans="12:13">
      <c r="L119" s="10">
        <v>748.92003699999998</v>
      </c>
      <c r="M119" s="10"/>
    </row>
    <row r="120" spans="12:13">
      <c r="L120" s="10">
        <v>943.13059399999997</v>
      </c>
      <c r="M120" s="10"/>
    </row>
    <row r="121" spans="12:13">
      <c r="L121" s="10">
        <v>735.75012200000003</v>
      </c>
      <c r="M121" s="10"/>
    </row>
    <row r="122" spans="12:13">
      <c r="L122" s="10">
        <v>682.39910399999997</v>
      </c>
      <c r="M122" s="10"/>
    </row>
    <row r="123" spans="12:13">
      <c r="L123" s="10">
        <v>580.73608300000001</v>
      </c>
      <c r="M123" s="10"/>
    </row>
    <row r="124" spans="12:13">
      <c r="L124" s="10">
        <v>572.025442</v>
      </c>
      <c r="M124" s="10"/>
    </row>
    <row r="125" spans="12:13">
      <c r="L125" s="10">
        <v>1006.71524</v>
      </c>
      <c r="M125" s="10"/>
    </row>
    <row r="126" spans="12:13">
      <c r="L126" s="10">
        <v>563.15253499999994</v>
      </c>
      <c r="M126" s="10"/>
    </row>
    <row r="127" spans="12:13">
      <c r="L127" s="10">
        <v>762.19080499999995</v>
      </c>
      <c r="M127" s="10"/>
    </row>
    <row r="128" spans="12:13">
      <c r="L128" s="10">
        <v>656.546693</v>
      </c>
      <c r="M128" s="10"/>
    </row>
    <row r="129" spans="12:13">
      <c r="L129" s="10">
        <v>518.87626599999999</v>
      </c>
      <c r="M129" s="10"/>
    </row>
    <row r="130" spans="12:13">
      <c r="L130" s="10">
        <v>513.97566700000004</v>
      </c>
      <c r="M130" s="10"/>
    </row>
    <row r="131" spans="12:13">
      <c r="L131" s="10">
        <v>711.82669799999996</v>
      </c>
      <c r="M131" s="10"/>
    </row>
    <row r="132" spans="12:13">
      <c r="L132" s="10">
        <v>680.273326</v>
      </c>
      <c r="M132" s="10"/>
    </row>
    <row r="133" spans="12:13">
      <c r="L133" s="10">
        <v>868.91902800000003</v>
      </c>
      <c r="M133" s="10"/>
    </row>
    <row r="134" spans="12:13">
      <c r="L134" s="10">
        <v>569.00848099999996</v>
      </c>
      <c r="M134" s="10"/>
    </row>
    <row r="135" spans="12:13">
      <c r="L135" s="10">
        <v>759.98511599999995</v>
      </c>
      <c r="M135" s="10"/>
    </row>
    <row r="136" spans="12:13">
      <c r="L136" s="10">
        <v>616.84161500000005</v>
      </c>
      <c r="M136" s="10"/>
    </row>
    <row r="137" spans="12:13">
      <c r="L137" s="10">
        <v>571.064663</v>
      </c>
      <c r="M137" s="10"/>
    </row>
    <row r="138" spans="12:13">
      <c r="L138" s="10">
        <v>604.47210099999995</v>
      </c>
      <c r="M138" s="10"/>
    </row>
    <row r="139" spans="12:13">
      <c r="L139" s="10">
        <v>512.56306500000005</v>
      </c>
      <c r="M139" s="10"/>
    </row>
  </sheetData>
  <mergeCells count="6">
    <mergeCell ref="R3:S3"/>
    <mergeCell ref="C3:D3"/>
    <mergeCell ref="F3:G3"/>
    <mergeCell ref="I3:J3"/>
    <mergeCell ref="L3:M3"/>
    <mergeCell ref="O3:P3"/>
  </mergeCells>
  <pageMargins left="0.7" right="0.7" top="0.75" bottom="0.75" header="0.3" footer="0.3"/>
</worksheet>
</file>

<file path=xl/worksheets/sheet3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B88DCC8-658E-E14F-AF44-5DAFE9F4FDBC}">
  <dimension ref="C1:I8"/>
  <sheetViews>
    <sheetView workbookViewId="0">
      <selection activeCell="C1" sqref="C1:I8"/>
    </sheetView>
  </sheetViews>
  <sheetFormatPr defaultColWidth="10.875" defaultRowHeight="15.75"/>
  <cols>
    <col min="1" max="16384" width="10.875" style="1"/>
  </cols>
  <sheetData>
    <row r="1" spans="3:9">
      <c r="D1" s="53" t="s">
        <v>34</v>
      </c>
      <c r="E1" s="53"/>
      <c r="F1" s="53"/>
      <c r="G1" s="53" t="s">
        <v>35</v>
      </c>
      <c r="H1" s="53"/>
      <c r="I1" s="53"/>
    </row>
    <row r="2" spans="3:9">
      <c r="D2" s="1" t="s">
        <v>42</v>
      </c>
      <c r="E2" s="1" t="s">
        <v>43</v>
      </c>
      <c r="F2" s="1" t="s">
        <v>44</v>
      </c>
      <c r="G2" s="1" t="s">
        <v>42</v>
      </c>
      <c r="H2" s="1" t="s">
        <v>43</v>
      </c>
      <c r="I2" s="1" t="s">
        <v>44</v>
      </c>
    </row>
    <row r="3" spans="3:9">
      <c r="C3" s="1" t="s">
        <v>36</v>
      </c>
      <c r="D3" s="10">
        <v>235.6</v>
      </c>
      <c r="E3" s="10">
        <v>50.71</v>
      </c>
      <c r="F3" s="10">
        <v>74</v>
      </c>
      <c r="G3" s="10">
        <v>224.7</v>
      </c>
      <c r="H3" s="10">
        <v>52.47</v>
      </c>
      <c r="I3" s="10">
        <v>59</v>
      </c>
    </row>
    <row r="4" spans="3:9">
      <c r="C4" s="1" t="s">
        <v>37</v>
      </c>
      <c r="D4" s="10">
        <v>368.5</v>
      </c>
      <c r="E4" s="10">
        <v>77.89</v>
      </c>
      <c r="F4" s="10">
        <v>50</v>
      </c>
      <c r="G4" s="10">
        <v>332.1</v>
      </c>
      <c r="H4" s="10">
        <v>102.3</v>
      </c>
      <c r="I4" s="10">
        <v>94</v>
      </c>
    </row>
    <row r="5" spans="3:9">
      <c r="C5" s="1" t="s">
        <v>38</v>
      </c>
      <c r="D5" s="10">
        <v>459</v>
      </c>
      <c r="E5" s="10">
        <v>123.5</v>
      </c>
      <c r="F5" s="10">
        <v>80</v>
      </c>
      <c r="G5" s="10">
        <v>425</v>
      </c>
      <c r="H5" s="10">
        <v>103.2</v>
      </c>
      <c r="I5" s="10">
        <v>92</v>
      </c>
    </row>
    <row r="6" spans="3:9">
      <c r="C6" s="1" t="s">
        <v>39</v>
      </c>
      <c r="D6" s="10">
        <v>763.6</v>
      </c>
      <c r="E6" s="10">
        <v>205</v>
      </c>
      <c r="F6" s="10">
        <v>135</v>
      </c>
      <c r="G6" s="10">
        <v>590.20000000000005</v>
      </c>
      <c r="H6" s="10">
        <v>165</v>
      </c>
      <c r="I6" s="10">
        <v>88</v>
      </c>
    </row>
    <row r="7" spans="3:9">
      <c r="C7" s="1" t="s">
        <v>40</v>
      </c>
      <c r="D7" s="10">
        <v>761.1</v>
      </c>
      <c r="E7" s="10">
        <v>173.6</v>
      </c>
      <c r="F7" s="10">
        <v>89</v>
      </c>
      <c r="G7" s="10">
        <v>539.9</v>
      </c>
      <c r="H7" s="10">
        <v>178.2</v>
      </c>
      <c r="I7" s="10">
        <v>107</v>
      </c>
    </row>
    <row r="8" spans="3:9">
      <c r="C8" s="1" t="s">
        <v>41</v>
      </c>
      <c r="D8" s="10">
        <v>965.7</v>
      </c>
      <c r="E8" s="10">
        <v>272.39999999999998</v>
      </c>
      <c r="F8" s="10">
        <v>92</v>
      </c>
      <c r="G8" s="10">
        <v>716.2</v>
      </c>
      <c r="H8" s="10">
        <v>222.9</v>
      </c>
      <c r="I8" s="10">
        <v>72</v>
      </c>
    </row>
  </sheetData>
  <mergeCells count="2">
    <mergeCell ref="D1:F1"/>
    <mergeCell ref="G1:I1"/>
  </mergeCells>
  <pageMargins left="0.7" right="0.7" top="0.75" bottom="0.75" header="0.3" footer="0.3"/>
</worksheet>
</file>

<file path=xl/worksheets/sheet3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E6C9C6D-E513-2340-9E76-61EF4D3CEF47}">
  <dimension ref="C3:I10"/>
  <sheetViews>
    <sheetView workbookViewId="0">
      <selection activeCell="F20" sqref="F20"/>
    </sheetView>
  </sheetViews>
  <sheetFormatPr defaultColWidth="11" defaultRowHeight="15.75"/>
  <sheetData>
    <row r="3" spans="3:9">
      <c r="C3" s="1"/>
      <c r="D3" s="53" t="s">
        <v>34</v>
      </c>
      <c r="E3" s="53"/>
      <c r="F3" s="53"/>
      <c r="G3" s="53" t="s">
        <v>35</v>
      </c>
      <c r="H3" s="53"/>
      <c r="I3" s="53"/>
    </row>
    <row r="4" spans="3:9">
      <c r="C4" s="1"/>
      <c r="D4" s="1" t="s">
        <v>42</v>
      </c>
      <c r="E4" s="1" t="s">
        <v>43</v>
      </c>
      <c r="F4" s="1" t="s">
        <v>44</v>
      </c>
      <c r="G4" s="1" t="s">
        <v>42</v>
      </c>
      <c r="H4" s="1" t="s">
        <v>43</v>
      </c>
      <c r="I4" s="1" t="s">
        <v>44</v>
      </c>
    </row>
    <row r="5" spans="3:9">
      <c r="C5" s="1" t="s">
        <v>36</v>
      </c>
      <c r="D5" s="8">
        <v>54.46</v>
      </c>
      <c r="E5" s="8">
        <v>11.28</v>
      </c>
      <c r="F5" s="8">
        <v>74</v>
      </c>
      <c r="G5" s="8">
        <v>36.520000000000003</v>
      </c>
      <c r="H5" s="8">
        <v>10.130000000000001</v>
      </c>
      <c r="I5" s="8">
        <v>59</v>
      </c>
    </row>
    <row r="6" spans="3:9">
      <c r="C6" s="1" t="s">
        <v>37</v>
      </c>
      <c r="D6" s="8">
        <v>50.63</v>
      </c>
      <c r="E6" s="8">
        <v>8.2390000000000008</v>
      </c>
      <c r="F6" s="8">
        <v>50</v>
      </c>
      <c r="G6" s="8">
        <v>34.49</v>
      </c>
      <c r="H6" s="8">
        <v>7.0090000000000003</v>
      </c>
      <c r="I6" s="8">
        <v>94</v>
      </c>
    </row>
    <row r="7" spans="3:9">
      <c r="C7" s="1" t="s">
        <v>38</v>
      </c>
      <c r="D7" s="8">
        <v>50.63</v>
      </c>
      <c r="E7" s="8">
        <v>9.8149999999999995</v>
      </c>
      <c r="F7" s="8">
        <v>80</v>
      </c>
      <c r="G7" s="8">
        <v>34.57</v>
      </c>
      <c r="H7" s="8">
        <v>6.9219999999999997</v>
      </c>
      <c r="I7" s="8">
        <v>92</v>
      </c>
    </row>
    <row r="8" spans="3:9">
      <c r="C8" s="1" t="s">
        <v>39</v>
      </c>
      <c r="D8" s="8">
        <v>67.75</v>
      </c>
      <c r="E8" s="8">
        <v>15.45</v>
      </c>
      <c r="F8" s="8">
        <v>135</v>
      </c>
      <c r="G8" s="8">
        <v>33.619999999999997</v>
      </c>
      <c r="H8" s="8">
        <v>9.1199999999999992</v>
      </c>
      <c r="I8" s="8">
        <v>88</v>
      </c>
    </row>
    <row r="9" spans="3:9">
      <c r="C9" s="1" t="s">
        <v>40</v>
      </c>
      <c r="D9" s="8">
        <v>62.58</v>
      </c>
      <c r="E9" s="8">
        <v>12.11</v>
      </c>
      <c r="F9" s="8">
        <v>89</v>
      </c>
      <c r="G9" s="8">
        <v>28.6</v>
      </c>
      <c r="H9" s="8">
        <v>8.1880000000000006</v>
      </c>
      <c r="I9" s="8">
        <v>107</v>
      </c>
    </row>
    <row r="10" spans="3:9">
      <c r="C10" s="1" t="s">
        <v>41</v>
      </c>
      <c r="D10" s="8">
        <v>58.99</v>
      </c>
      <c r="E10" s="8">
        <v>13.94</v>
      </c>
      <c r="F10" s="8">
        <v>92</v>
      </c>
      <c r="G10" s="8">
        <v>26.39</v>
      </c>
      <c r="H10" s="8">
        <v>6.3040000000000003</v>
      </c>
      <c r="I10" s="8">
        <v>72</v>
      </c>
    </row>
  </sheetData>
  <mergeCells count="2">
    <mergeCell ref="D3:F3"/>
    <mergeCell ref="G3:I3"/>
  </mergeCells>
  <pageMargins left="0.7" right="0.7" top="0.75" bottom="0.75" header="0.3" footer="0.3"/>
</worksheet>
</file>

<file path=xl/worksheets/sheet3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DF863C1-B051-6548-BFE9-D4155948029F}">
  <dimension ref="C3:I10"/>
  <sheetViews>
    <sheetView workbookViewId="0">
      <selection activeCell="C3" sqref="C3:I10"/>
    </sheetView>
  </sheetViews>
  <sheetFormatPr defaultColWidth="11" defaultRowHeight="15.75"/>
  <sheetData>
    <row r="3" spans="3:9">
      <c r="C3" s="1"/>
      <c r="D3" s="53" t="s">
        <v>34</v>
      </c>
      <c r="E3" s="53"/>
      <c r="F3" s="53"/>
      <c r="G3" s="53" t="s">
        <v>35</v>
      </c>
      <c r="H3" s="53"/>
      <c r="I3" s="53"/>
    </row>
    <row r="4" spans="3:9">
      <c r="C4" s="1"/>
      <c r="D4" s="1" t="s">
        <v>42</v>
      </c>
      <c r="E4" s="1" t="s">
        <v>43</v>
      </c>
      <c r="F4" s="1" t="s">
        <v>44</v>
      </c>
      <c r="G4" s="1" t="s">
        <v>42</v>
      </c>
      <c r="H4" s="1" t="s">
        <v>43</v>
      </c>
      <c r="I4" s="1" t="s">
        <v>44</v>
      </c>
    </row>
    <row r="5" spans="3:9">
      <c r="C5" s="1" t="s">
        <v>36</v>
      </c>
      <c r="D5" s="8">
        <v>4.3780000000000001</v>
      </c>
      <c r="E5" s="8">
        <v>0.76729999999999998</v>
      </c>
      <c r="F5" s="8">
        <v>70</v>
      </c>
      <c r="G5" s="8">
        <v>6.3639999999999999</v>
      </c>
      <c r="H5" s="8">
        <v>1.4359999999999999</v>
      </c>
      <c r="I5" s="8">
        <v>59</v>
      </c>
    </row>
    <row r="6" spans="3:9">
      <c r="C6" s="1" t="s">
        <v>37</v>
      </c>
      <c r="D6" s="8">
        <v>7.3090000000000002</v>
      </c>
      <c r="E6" s="8">
        <v>1.159</v>
      </c>
      <c r="F6" s="8">
        <v>50</v>
      </c>
      <c r="G6" s="8">
        <v>9.641</v>
      </c>
      <c r="H6" s="8">
        <v>2.1349999999999998</v>
      </c>
      <c r="I6" s="8">
        <v>94</v>
      </c>
    </row>
    <row r="7" spans="3:9">
      <c r="C7" s="1" t="s">
        <v>38</v>
      </c>
      <c r="D7" s="8">
        <v>9.0619999999999994</v>
      </c>
      <c r="E7" s="8">
        <v>1.54</v>
      </c>
      <c r="F7" s="8">
        <v>80</v>
      </c>
      <c r="G7" s="8">
        <v>12.414999999999999</v>
      </c>
      <c r="H7" s="8">
        <v>2.387</v>
      </c>
      <c r="I7" s="8">
        <v>92</v>
      </c>
    </row>
    <row r="8" spans="3:9">
      <c r="C8" s="1" t="s">
        <v>39</v>
      </c>
      <c r="D8" s="8">
        <v>11.382</v>
      </c>
      <c r="E8" s="8">
        <v>2.202</v>
      </c>
      <c r="F8" s="8">
        <v>135</v>
      </c>
      <c r="G8" s="8">
        <v>17.893999999999998</v>
      </c>
      <c r="H8" s="8">
        <v>3.6309999999999998</v>
      </c>
      <c r="I8" s="8">
        <v>88</v>
      </c>
    </row>
    <row r="9" spans="3:9">
      <c r="C9" s="1" t="s">
        <v>40</v>
      </c>
      <c r="D9" s="8">
        <v>12.321</v>
      </c>
      <c r="E9" s="8">
        <v>1.9319999999999999</v>
      </c>
      <c r="F9" s="8">
        <v>86</v>
      </c>
      <c r="G9" s="8">
        <v>19.372</v>
      </c>
      <c r="H9" s="8">
        <v>5.4119999999999999</v>
      </c>
      <c r="I9" s="8">
        <v>107</v>
      </c>
    </row>
    <row r="10" spans="3:9">
      <c r="C10" s="1" t="s">
        <v>41</v>
      </c>
      <c r="D10" s="8">
        <v>16.32</v>
      </c>
      <c r="E10" s="8">
        <v>2.7490000000000001</v>
      </c>
      <c r="F10" s="8">
        <v>92</v>
      </c>
      <c r="G10" s="8">
        <v>27.661000000000001</v>
      </c>
      <c r="H10" s="8">
        <v>7.7809999999999997</v>
      </c>
      <c r="I10" s="8">
        <v>72</v>
      </c>
    </row>
  </sheetData>
  <mergeCells count="2">
    <mergeCell ref="D3:F3"/>
    <mergeCell ref="G3:I3"/>
  </mergeCells>
  <pageMargins left="0.7" right="0.7" top="0.75" bottom="0.75" header="0.3" footer="0.3"/>
</worksheet>
</file>

<file path=xl/worksheets/sheet3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048A5A7-C8D3-9C42-9254-CDFD6A8E01AB}">
  <dimension ref="C4:I11"/>
  <sheetViews>
    <sheetView workbookViewId="0">
      <selection activeCell="I19" sqref="I19"/>
    </sheetView>
  </sheetViews>
  <sheetFormatPr defaultColWidth="11" defaultRowHeight="15.75"/>
  <sheetData>
    <row r="4" spans="3:9">
      <c r="C4" s="1"/>
      <c r="D4" s="53" t="s">
        <v>34</v>
      </c>
      <c r="E4" s="53"/>
      <c r="F4" s="53"/>
      <c r="G4" s="53" t="s">
        <v>35</v>
      </c>
      <c r="H4" s="53"/>
      <c r="I4" s="53"/>
    </row>
    <row r="5" spans="3:9">
      <c r="C5" s="1"/>
      <c r="D5" s="1" t="s">
        <v>42</v>
      </c>
      <c r="E5" s="1" t="s">
        <v>43</v>
      </c>
      <c r="F5" s="1" t="s">
        <v>44</v>
      </c>
      <c r="G5" s="1" t="s">
        <v>42</v>
      </c>
      <c r="H5" s="1" t="s">
        <v>43</v>
      </c>
      <c r="I5" s="1" t="s">
        <v>44</v>
      </c>
    </row>
    <row r="6" spans="3:9">
      <c r="C6" s="1" t="s">
        <v>36</v>
      </c>
      <c r="D6" s="8">
        <v>1084</v>
      </c>
      <c r="E6" s="8">
        <v>168.7</v>
      </c>
      <c r="F6" s="8">
        <v>74</v>
      </c>
      <c r="G6" s="8">
        <v>1619</v>
      </c>
      <c r="H6" s="8">
        <v>344.5</v>
      </c>
      <c r="I6" s="8">
        <v>59</v>
      </c>
    </row>
    <row r="7" spans="3:9">
      <c r="C7" s="1" t="s">
        <v>37</v>
      </c>
      <c r="D7" s="8">
        <v>1473</v>
      </c>
      <c r="E7" s="8">
        <v>193.8</v>
      </c>
      <c r="F7" s="8">
        <v>50</v>
      </c>
      <c r="G7" s="8">
        <v>2044</v>
      </c>
      <c r="H7" s="8">
        <v>309.10000000000002</v>
      </c>
      <c r="I7" s="8">
        <v>94</v>
      </c>
    </row>
    <row r="8" spans="3:9">
      <c r="C8" s="1" t="s">
        <v>38</v>
      </c>
      <c r="D8" s="8">
        <v>1664</v>
      </c>
      <c r="E8" s="8">
        <v>214.7</v>
      </c>
      <c r="F8" s="8">
        <v>80</v>
      </c>
      <c r="G8" s="8">
        <v>2360</v>
      </c>
      <c r="H8" s="8">
        <v>408.4</v>
      </c>
      <c r="I8" s="8">
        <v>92</v>
      </c>
    </row>
    <row r="9" spans="3:9">
      <c r="C9" s="1" t="s">
        <v>39</v>
      </c>
      <c r="D9" s="8">
        <v>1650</v>
      </c>
      <c r="E9" s="8">
        <v>271.39999999999998</v>
      </c>
      <c r="F9" s="8">
        <v>135</v>
      </c>
      <c r="G9" s="8">
        <v>2923</v>
      </c>
      <c r="H9" s="8">
        <v>581.6</v>
      </c>
      <c r="I9" s="8">
        <v>88</v>
      </c>
    </row>
    <row r="10" spans="3:9">
      <c r="C10" s="1" t="s">
        <v>40</v>
      </c>
      <c r="D10" s="8">
        <v>1780</v>
      </c>
      <c r="E10" s="8">
        <v>246.3</v>
      </c>
      <c r="F10" s="8">
        <v>89</v>
      </c>
      <c r="G10" s="8">
        <v>3324</v>
      </c>
      <c r="H10" s="8">
        <v>754.7</v>
      </c>
      <c r="I10" s="8">
        <v>107</v>
      </c>
    </row>
    <row r="11" spans="3:9">
      <c r="C11" s="1" t="s">
        <v>41</v>
      </c>
      <c r="D11" s="8">
        <v>2118</v>
      </c>
      <c r="E11" s="8">
        <v>277.2</v>
      </c>
      <c r="F11" s="8">
        <v>92</v>
      </c>
      <c r="G11" s="8">
        <v>4122</v>
      </c>
      <c r="H11" s="8">
        <v>919.9</v>
      </c>
      <c r="I11" s="8">
        <v>72</v>
      </c>
    </row>
  </sheetData>
  <mergeCells count="2">
    <mergeCell ref="D4:F4"/>
    <mergeCell ref="G4:I4"/>
  </mergeCells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6504CAD-D2A8-9248-A706-67A2154CDD4C}">
  <dimension ref="B5:C101"/>
  <sheetViews>
    <sheetView workbookViewId="0">
      <selection activeCell="F15" sqref="F15"/>
    </sheetView>
  </sheetViews>
  <sheetFormatPr defaultColWidth="11" defaultRowHeight="15.75"/>
  <sheetData>
    <row r="5" spans="2:3">
      <c r="B5" s="6" t="s">
        <v>0</v>
      </c>
      <c r="C5" s="9" t="s">
        <v>9</v>
      </c>
    </row>
    <row r="6" spans="2:3">
      <c r="B6" s="1">
        <v>1</v>
      </c>
      <c r="C6" s="13">
        <v>35.677817009706821</v>
      </c>
    </row>
    <row r="7" spans="2:3">
      <c r="B7" s="1">
        <v>2</v>
      </c>
      <c r="C7" s="13">
        <v>44.294707453591229</v>
      </c>
    </row>
    <row r="8" spans="2:3">
      <c r="B8" s="1">
        <v>3</v>
      </c>
      <c r="C8" s="13">
        <v>48.953616448415126</v>
      </c>
    </row>
    <row r="9" spans="2:3">
      <c r="B9" s="1">
        <v>4</v>
      </c>
      <c r="C9" s="13">
        <v>41.651863920910465</v>
      </c>
    </row>
    <row r="10" spans="2:3">
      <c r="B10" s="1">
        <v>5</v>
      </c>
      <c r="C10" s="13">
        <v>40.673340593305952</v>
      </c>
    </row>
    <row r="11" spans="2:3">
      <c r="B11" s="1">
        <v>6</v>
      </c>
      <c r="C11" s="13">
        <v>48.28837294285006</v>
      </c>
    </row>
    <row r="12" spans="2:3">
      <c r="B12" s="1">
        <v>7</v>
      </c>
      <c r="C12" s="13">
        <v>41.830065359477125</v>
      </c>
    </row>
    <row r="13" spans="2:3">
      <c r="B13" s="1">
        <v>8</v>
      </c>
      <c r="C13" s="13">
        <v>48.07202062726703</v>
      </c>
    </row>
    <row r="14" spans="2:3">
      <c r="B14" s="1">
        <v>9</v>
      </c>
      <c r="C14" s="13">
        <v>44.041450777202073</v>
      </c>
    </row>
    <row r="15" spans="2:3">
      <c r="B15" s="1">
        <v>10</v>
      </c>
      <c r="C15" s="13">
        <v>38.957497370368927</v>
      </c>
    </row>
    <row r="16" spans="2:3">
      <c r="B16" s="1">
        <v>11</v>
      </c>
      <c r="C16" s="13">
        <v>44.437861057621092</v>
      </c>
    </row>
    <row r="17" spans="2:3">
      <c r="B17" s="1">
        <v>12</v>
      </c>
      <c r="C17" s="13">
        <v>53.242202493716185</v>
      </c>
    </row>
    <row r="18" spans="2:3">
      <c r="B18" s="1">
        <v>13</v>
      </c>
      <c r="C18" s="13">
        <v>50.196078431372555</v>
      </c>
    </row>
    <row r="19" spans="2:3">
      <c r="B19" s="1">
        <v>14</v>
      </c>
      <c r="C19" s="13">
        <v>39.944077316559621</v>
      </c>
    </row>
    <row r="20" spans="2:3">
      <c r="B20" s="1">
        <v>15</v>
      </c>
      <c r="C20" s="13">
        <v>50.258684405025868</v>
      </c>
    </row>
    <row r="21" spans="2:3">
      <c r="B21" s="1">
        <v>16</v>
      </c>
      <c r="C21" s="13">
        <v>63.959995929818447</v>
      </c>
    </row>
    <row r="22" spans="2:3">
      <c r="B22" s="1">
        <v>17</v>
      </c>
      <c r="C22" s="13">
        <v>50.618265962831728</v>
      </c>
    </row>
    <row r="23" spans="2:3">
      <c r="B23" s="1">
        <v>18</v>
      </c>
      <c r="C23" s="13">
        <v>56.213687953940145</v>
      </c>
    </row>
    <row r="24" spans="2:3">
      <c r="B24" s="1">
        <v>19</v>
      </c>
      <c r="C24" s="13">
        <v>54.832076764907477</v>
      </c>
    </row>
    <row r="25" spans="2:3">
      <c r="B25" s="1">
        <v>20</v>
      </c>
      <c r="C25" s="13">
        <v>45.04060692217827</v>
      </c>
    </row>
    <row r="26" spans="2:3">
      <c r="B26" s="1">
        <v>21</v>
      </c>
      <c r="C26" s="13">
        <v>61.033702512802186</v>
      </c>
    </row>
    <row r="27" spans="2:3">
      <c r="B27" s="1">
        <v>22</v>
      </c>
      <c r="C27" s="13">
        <v>57.278815650334856</v>
      </c>
    </row>
    <row r="28" spans="2:3">
      <c r="B28" s="1">
        <v>23</v>
      </c>
      <c r="C28" s="13">
        <v>49.876022458460398</v>
      </c>
    </row>
    <row r="29" spans="2:3">
      <c r="B29" s="1">
        <v>24</v>
      </c>
      <c r="C29" s="13">
        <v>45.767366172831132</v>
      </c>
    </row>
    <row r="30" spans="2:3">
      <c r="B30" s="1">
        <v>25</v>
      </c>
      <c r="C30" s="13">
        <v>51.353874883286643</v>
      </c>
    </row>
    <row r="31" spans="2:3">
      <c r="B31" s="1">
        <v>26</v>
      </c>
      <c r="C31" s="13">
        <v>44.091710758377431</v>
      </c>
    </row>
    <row r="32" spans="2:3">
      <c r="B32" s="1">
        <v>27</v>
      </c>
      <c r="C32" s="13">
        <v>41.510767696071085</v>
      </c>
    </row>
    <row r="33" spans="2:3">
      <c r="B33" s="1">
        <v>28</v>
      </c>
      <c r="C33" s="13">
        <v>49.955396966993753</v>
      </c>
    </row>
    <row r="34" spans="2:3">
      <c r="B34" s="1">
        <v>29</v>
      </c>
      <c r="C34" s="13">
        <v>35.689773507206588</v>
      </c>
    </row>
    <row r="35" spans="2:3">
      <c r="B35" s="1">
        <v>30</v>
      </c>
      <c r="C35" s="13">
        <v>51.175763158568103</v>
      </c>
    </row>
    <row r="36" spans="2:3">
      <c r="B36" s="1">
        <v>31</v>
      </c>
      <c r="C36" s="13">
        <v>44.056238746504235</v>
      </c>
    </row>
    <row r="37" spans="2:3">
      <c r="B37" s="1">
        <v>32</v>
      </c>
      <c r="C37" s="13">
        <v>34.815751378886993</v>
      </c>
    </row>
    <row r="38" spans="2:3">
      <c r="B38" s="1">
        <v>33</v>
      </c>
      <c r="C38" s="13">
        <v>44.797849703214247</v>
      </c>
    </row>
    <row r="39" spans="2:3">
      <c r="B39" s="1">
        <v>34</v>
      </c>
      <c r="C39" s="13">
        <v>46.33296964443182</v>
      </c>
    </row>
    <row r="40" spans="2:3">
      <c r="B40" s="1">
        <v>35</v>
      </c>
      <c r="C40" s="13">
        <v>47.928338869882822</v>
      </c>
    </row>
    <row r="41" spans="2:3">
      <c r="B41" s="1">
        <v>36</v>
      </c>
      <c r="C41" s="13">
        <v>47.261212722718469</v>
      </c>
    </row>
    <row r="42" spans="2:3">
      <c r="B42" s="1">
        <v>37</v>
      </c>
      <c r="C42" s="13">
        <v>53.251680756173869</v>
      </c>
    </row>
    <row r="43" spans="2:3">
      <c r="B43" s="1">
        <v>38</v>
      </c>
      <c r="C43" s="13">
        <v>49.051409041282298</v>
      </c>
    </row>
    <row r="44" spans="2:3">
      <c r="B44" s="1">
        <v>39</v>
      </c>
      <c r="C44" s="13">
        <v>50.822692332126302</v>
      </c>
    </row>
    <row r="45" spans="2:3">
      <c r="B45" s="1">
        <v>40</v>
      </c>
      <c r="C45" s="13">
        <v>38.085263383399585</v>
      </c>
    </row>
    <row r="46" spans="2:3">
      <c r="B46" s="1">
        <v>41</v>
      </c>
      <c r="C46" s="13">
        <v>36.341611144760748</v>
      </c>
    </row>
    <row r="47" spans="2:3">
      <c r="B47" s="1">
        <v>42</v>
      </c>
      <c r="C47" s="13">
        <v>59.747434350209083</v>
      </c>
    </row>
    <row r="48" spans="2:3">
      <c r="B48" s="1">
        <v>43</v>
      </c>
      <c r="C48" s="13">
        <v>55.004185101040299</v>
      </c>
    </row>
    <row r="49" spans="2:3">
      <c r="B49" s="1">
        <v>44</v>
      </c>
      <c r="C49" s="13">
        <v>53.442633715254509</v>
      </c>
    </row>
    <row r="50" spans="2:3">
      <c r="B50" s="1">
        <v>45</v>
      </c>
      <c r="C50" s="13">
        <v>46.730063786537073</v>
      </c>
    </row>
    <row r="51" spans="2:3">
      <c r="B51" s="1">
        <v>46</v>
      </c>
      <c r="C51" s="13">
        <v>51.249796165583433</v>
      </c>
    </row>
    <row r="52" spans="2:3">
      <c r="B52" s="1">
        <v>47</v>
      </c>
      <c r="C52" s="13">
        <v>45.50244276271674</v>
      </c>
    </row>
    <row r="53" spans="2:3">
      <c r="B53" s="1">
        <v>48</v>
      </c>
      <c r="C53" s="13">
        <v>49.403046521202143</v>
      </c>
    </row>
    <row r="54" spans="2:3">
      <c r="B54" s="1">
        <v>49</v>
      </c>
      <c r="C54" s="13">
        <v>55.875091852845749</v>
      </c>
    </row>
    <row r="55" spans="2:3">
      <c r="B55" s="1">
        <v>50</v>
      </c>
      <c r="C55" s="13">
        <v>64.616955436053587</v>
      </c>
    </row>
    <row r="56" spans="2:3">
      <c r="B56" s="1">
        <v>51</v>
      </c>
      <c r="C56" s="13">
        <v>52.703447284574658</v>
      </c>
    </row>
    <row r="57" spans="2:3">
      <c r="B57" s="1">
        <v>52</v>
      </c>
      <c r="C57" s="13">
        <v>49.910873440285201</v>
      </c>
    </row>
    <row r="58" spans="2:3">
      <c r="B58" s="1">
        <v>53</v>
      </c>
      <c r="C58" s="13">
        <v>47.769179325499188</v>
      </c>
    </row>
    <row r="59" spans="2:3">
      <c r="B59" s="1">
        <v>54</v>
      </c>
      <c r="C59" s="13">
        <v>55.907566157286617</v>
      </c>
    </row>
    <row r="60" spans="2:3">
      <c r="B60" s="1">
        <v>55</v>
      </c>
      <c r="C60" s="13">
        <v>41.76431007679993</v>
      </c>
    </row>
    <row r="61" spans="2:3">
      <c r="B61" s="1">
        <v>56</v>
      </c>
      <c r="C61" s="13">
        <v>53.621803091413511</v>
      </c>
    </row>
    <row r="62" spans="2:3">
      <c r="B62" s="1">
        <v>57</v>
      </c>
      <c r="C62" s="13">
        <v>46.870239741276279</v>
      </c>
    </row>
    <row r="63" spans="2:3">
      <c r="B63" s="1">
        <v>58</v>
      </c>
      <c r="C63" s="13">
        <v>32.993966817496229</v>
      </c>
    </row>
    <row r="64" spans="2:3">
      <c r="B64" s="1">
        <v>59</v>
      </c>
      <c r="C64" s="13">
        <v>54.323437020241386</v>
      </c>
    </row>
    <row r="65" spans="2:3">
      <c r="B65" s="1">
        <v>60</v>
      </c>
      <c r="C65" s="13">
        <v>59.274433754416734</v>
      </c>
    </row>
    <row r="66" spans="2:3">
      <c r="B66" s="1">
        <v>61</v>
      </c>
      <c r="C66" s="13">
        <v>46.714036338603002</v>
      </c>
    </row>
    <row r="67" spans="2:3">
      <c r="B67" s="1">
        <v>62</v>
      </c>
      <c r="C67" s="13">
        <v>49.40467368213033</v>
      </c>
    </row>
    <row r="68" spans="2:3">
      <c r="B68" s="1">
        <v>63</v>
      </c>
      <c r="C68" s="13">
        <v>53.286379538030253</v>
      </c>
    </row>
    <row r="69" spans="2:3">
      <c r="B69" s="1">
        <v>64</v>
      </c>
      <c r="C69" s="13">
        <v>69.107662463627548</v>
      </c>
    </row>
    <row r="70" spans="2:3">
      <c r="B70" s="1">
        <v>65</v>
      </c>
      <c r="C70" s="13">
        <v>60.443941459399674</v>
      </c>
    </row>
    <row r="71" spans="2:3">
      <c r="B71" s="1">
        <v>66</v>
      </c>
      <c r="C71" s="13">
        <v>65.632947739765356</v>
      </c>
    </row>
    <row r="72" spans="2:3">
      <c r="B72" s="1">
        <v>67</v>
      </c>
      <c r="C72" s="13">
        <v>59.87586710478277</v>
      </c>
    </row>
    <row r="73" spans="2:3">
      <c r="B73" s="1">
        <v>68</v>
      </c>
      <c r="C73" s="13">
        <v>58.703491460039693</v>
      </c>
    </row>
    <row r="74" spans="2:3">
      <c r="B74" s="1">
        <v>69</v>
      </c>
      <c r="C74" s="13">
        <v>51.844632006802016</v>
      </c>
    </row>
    <row r="75" spans="2:3">
      <c r="B75" s="1">
        <v>70</v>
      </c>
      <c r="C75" s="13">
        <v>61.135234273352879</v>
      </c>
    </row>
    <row r="76" spans="2:3">
      <c r="B76" s="1">
        <v>71</v>
      </c>
      <c r="C76" s="13">
        <v>55.31170823966027</v>
      </c>
    </row>
    <row r="77" spans="2:3">
      <c r="B77" s="1">
        <v>72</v>
      </c>
      <c r="C77" s="13">
        <v>59.860823585164489</v>
      </c>
    </row>
    <row r="78" spans="2:3">
      <c r="B78" s="1">
        <v>73</v>
      </c>
      <c r="C78" s="13">
        <v>57.346597850749248</v>
      </c>
    </row>
    <row r="79" spans="2:3">
      <c r="B79" s="1">
        <v>74</v>
      </c>
      <c r="C79" s="13">
        <v>57.627200038418131</v>
      </c>
    </row>
    <row r="80" spans="2:3">
      <c r="B80" s="1">
        <v>75</v>
      </c>
      <c r="C80" s="13">
        <v>50.356089489964759</v>
      </c>
    </row>
    <row r="81" spans="2:3">
      <c r="B81" s="1">
        <v>76</v>
      </c>
      <c r="C81" s="13">
        <v>40.809467796528793</v>
      </c>
    </row>
    <row r="82" spans="2:3">
      <c r="B82" s="1">
        <v>77</v>
      </c>
      <c r="C82" s="13">
        <v>48.027279494753017</v>
      </c>
    </row>
    <row r="83" spans="2:3">
      <c r="B83" s="1">
        <v>78</v>
      </c>
      <c r="C83" s="13">
        <v>55.214134818513543</v>
      </c>
    </row>
    <row r="84" spans="2:3">
      <c r="B84" s="1">
        <v>79</v>
      </c>
      <c r="C84" s="13">
        <v>52.386060318806592</v>
      </c>
    </row>
    <row r="85" spans="2:3">
      <c r="B85" s="1">
        <v>80</v>
      </c>
      <c r="C85" s="13">
        <v>54.786333300129492</v>
      </c>
    </row>
    <row r="86" spans="2:3">
      <c r="B86" s="1">
        <v>81</v>
      </c>
      <c r="C86" s="13">
        <v>56.438504605381979</v>
      </c>
    </row>
    <row r="87" spans="2:3">
      <c r="B87" s="1">
        <v>82</v>
      </c>
      <c r="C87" s="13">
        <v>43.353260621548856</v>
      </c>
    </row>
    <row r="88" spans="2:3">
      <c r="B88" s="1">
        <v>83</v>
      </c>
      <c r="C88" s="13">
        <v>47.755491881566378</v>
      </c>
    </row>
    <row r="89" spans="2:3">
      <c r="B89" s="1">
        <v>84</v>
      </c>
      <c r="C89" s="13">
        <v>52.547352329997366</v>
      </c>
    </row>
    <row r="90" spans="2:3">
      <c r="B90" s="1">
        <v>85</v>
      </c>
      <c r="C90" s="13">
        <v>49.923925446938</v>
      </c>
    </row>
    <row r="91" spans="2:3">
      <c r="B91" s="1">
        <v>86</v>
      </c>
      <c r="C91" s="13">
        <v>35.844006882049321</v>
      </c>
    </row>
    <row r="92" spans="2:3">
      <c r="B92" s="1">
        <v>87</v>
      </c>
      <c r="C92" s="13">
        <v>40.684456144549479</v>
      </c>
    </row>
    <row r="93" spans="2:3">
      <c r="B93" s="1">
        <v>88</v>
      </c>
      <c r="C93" s="13">
        <v>40.720513557535689</v>
      </c>
    </row>
    <row r="94" spans="2:3">
      <c r="B94" s="1">
        <v>89</v>
      </c>
      <c r="C94" s="13">
        <v>51.435518563546239</v>
      </c>
    </row>
    <row r="95" spans="2:3">
      <c r="B95" s="1">
        <v>90</v>
      </c>
      <c r="C95" s="13">
        <v>54.129109693817512</v>
      </c>
    </row>
    <row r="96" spans="2:3">
      <c r="B96" s="1">
        <v>91</v>
      </c>
      <c r="C96" s="13">
        <v>63.418988114811853</v>
      </c>
    </row>
    <row r="97" spans="2:3">
      <c r="B97" s="1">
        <v>92</v>
      </c>
      <c r="C97" s="13">
        <v>58.535671638296385</v>
      </c>
    </row>
    <row r="98" spans="2:3">
      <c r="B98" s="1">
        <v>93</v>
      </c>
      <c r="C98" s="13">
        <v>59.292287259273323</v>
      </c>
    </row>
    <row r="99" spans="2:3">
      <c r="B99" s="1">
        <v>94</v>
      </c>
      <c r="C99" s="13">
        <v>61.52681149131525</v>
      </c>
    </row>
    <row r="100" spans="2:3">
      <c r="B100" s="1">
        <v>95</v>
      </c>
      <c r="C100" s="13">
        <v>39.530287175909777</v>
      </c>
    </row>
    <row r="101" spans="2:3">
      <c r="B101" s="1">
        <v>96</v>
      </c>
      <c r="C101" s="13">
        <v>49.828368951389656</v>
      </c>
    </row>
  </sheetData>
  <pageMargins left="0.7" right="0.7" top="0.75" bottom="0.75" header="0.3" footer="0.3"/>
</worksheet>
</file>

<file path=xl/worksheets/sheet4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F58B62A-FF29-7D44-B794-60D40BEE2BA8}">
  <dimension ref="C3:AE144"/>
  <sheetViews>
    <sheetView zoomScale="80" zoomScaleNormal="80" workbookViewId="0">
      <selection activeCell="A5" sqref="A1:XFD1048576"/>
    </sheetView>
  </sheetViews>
  <sheetFormatPr defaultColWidth="10.875" defaultRowHeight="15.75"/>
  <cols>
    <col min="1" max="3" width="10.875" style="1"/>
    <col min="4" max="4" width="14.125" style="1" customWidth="1"/>
    <col min="5" max="5" width="10.875" style="1"/>
    <col min="6" max="6" width="14.875" style="1" customWidth="1"/>
    <col min="7" max="8" width="10.875" style="1"/>
    <col min="9" max="9" width="18.375" style="1" customWidth="1"/>
    <col min="10" max="10" width="10.875" style="1"/>
    <col min="11" max="11" width="16" style="1" customWidth="1"/>
    <col min="12" max="13" width="10.875" style="1"/>
    <col min="14" max="14" width="15" style="1" customWidth="1"/>
    <col min="15" max="15" width="10.875" style="1"/>
    <col min="16" max="16" width="14.625" style="1" customWidth="1"/>
    <col min="17" max="18" width="10.875" style="1"/>
    <col min="19" max="19" width="16" style="1" customWidth="1"/>
    <col min="20" max="20" width="10.875" style="1"/>
    <col min="21" max="21" width="14.125" style="1" customWidth="1"/>
    <col min="22" max="25" width="10.875" style="1"/>
    <col min="26" max="26" width="15" style="1" customWidth="1"/>
    <col min="27" max="28" width="10.875" style="1"/>
    <col min="29" max="29" width="16.375" style="1" customWidth="1"/>
    <col min="30" max="30" width="10.875" style="1"/>
    <col min="31" max="31" width="13.5" style="1" customWidth="1"/>
    <col min="32" max="16384" width="10.875" style="1"/>
  </cols>
  <sheetData>
    <row r="3" spans="3:31">
      <c r="C3" s="53" t="s">
        <v>36</v>
      </c>
      <c r="D3" s="53"/>
      <c r="E3" s="53"/>
      <c r="F3" s="53"/>
      <c r="H3" s="53" t="s">
        <v>37</v>
      </c>
      <c r="I3" s="53"/>
      <c r="J3" s="53"/>
      <c r="K3" s="53"/>
      <c r="M3" s="53" t="s">
        <v>38</v>
      </c>
      <c r="N3" s="53"/>
      <c r="O3" s="53"/>
      <c r="P3" s="53"/>
      <c r="R3" s="53" t="s">
        <v>39</v>
      </c>
      <c r="S3" s="53"/>
      <c r="T3" s="53"/>
      <c r="U3" s="53"/>
      <c r="W3" s="53" t="s">
        <v>40</v>
      </c>
      <c r="X3" s="53"/>
      <c r="Y3" s="53"/>
      <c r="Z3" s="53"/>
      <c r="AB3" s="53" t="s">
        <v>41</v>
      </c>
      <c r="AC3" s="53"/>
      <c r="AD3" s="53"/>
      <c r="AE3" s="53"/>
    </row>
    <row r="4" spans="3:31">
      <c r="C4" s="53" t="s">
        <v>34</v>
      </c>
      <c r="D4" s="53"/>
      <c r="E4" s="53" t="s">
        <v>35</v>
      </c>
      <c r="F4" s="53"/>
      <c r="H4" s="53" t="s">
        <v>34</v>
      </c>
      <c r="I4" s="53"/>
      <c r="J4" s="53" t="s">
        <v>35</v>
      </c>
      <c r="K4" s="53"/>
      <c r="M4" s="53" t="s">
        <v>34</v>
      </c>
      <c r="N4" s="53"/>
      <c r="O4" s="53" t="s">
        <v>35</v>
      </c>
      <c r="P4" s="53"/>
      <c r="R4" s="53" t="s">
        <v>34</v>
      </c>
      <c r="S4" s="53"/>
      <c r="T4" s="53" t="s">
        <v>35</v>
      </c>
      <c r="U4" s="53"/>
      <c r="W4" s="53" t="s">
        <v>34</v>
      </c>
      <c r="X4" s="53"/>
      <c r="Y4" s="53" t="s">
        <v>35</v>
      </c>
      <c r="Z4" s="53"/>
      <c r="AB4" s="53" t="s">
        <v>34</v>
      </c>
      <c r="AC4" s="53"/>
      <c r="AD4" s="53" t="s">
        <v>35</v>
      </c>
      <c r="AE4" s="53"/>
    </row>
    <row r="5" spans="3:31">
      <c r="C5" s="1" t="s">
        <v>29</v>
      </c>
      <c r="D5" s="1" t="s">
        <v>14</v>
      </c>
      <c r="E5" s="1" t="s">
        <v>29</v>
      </c>
      <c r="F5" s="1" t="s">
        <v>14</v>
      </c>
      <c r="H5" s="1" t="s">
        <v>29</v>
      </c>
      <c r="I5" s="1" t="s">
        <v>14</v>
      </c>
      <c r="J5" s="1" t="s">
        <v>29</v>
      </c>
      <c r="K5" s="1" t="s">
        <v>14</v>
      </c>
      <c r="M5" s="1" t="s">
        <v>29</v>
      </c>
      <c r="N5" s="1" t="s">
        <v>14</v>
      </c>
      <c r="O5" s="1" t="s">
        <v>29</v>
      </c>
      <c r="P5" s="1" t="s">
        <v>14</v>
      </c>
      <c r="R5" s="1" t="s">
        <v>29</v>
      </c>
      <c r="S5" s="1" t="s">
        <v>14</v>
      </c>
      <c r="T5" s="1" t="s">
        <v>29</v>
      </c>
      <c r="U5" s="1" t="s">
        <v>14</v>
      </c>
      <c r="W5" s="1" t="s">
        <v>29</v>
      </c>
      <c r="X5" s="1" t="s">
        <v>14</v>
      </c>
      <c r="Y5" s="1" t="s">
        <v>29</v>
      </c>
      <c r="Z5" s="1" t="s">
        <v>14</v>
      </c>
      <c r="AB5" s="1" t="s">
        <v>29</v>
      </c>
      <c r="AC5" s="1" t="s">
        <v>14</v>
      </c>
      <c r="AD5" s="1" t="s">
        <v>29</v>
      </c>
      <c r="AE5" s="1" t="s">
        <v>14</v>
      </c>
    </row>
    <row r="6" spans="3:31">
      <c r="C6" s="1">
        <v>91335.796875</v>
      </c>
      <c r="D6" s="1">
        <v>19</v>
      </c>
      <c r="E6" s="1">
        <v>75470.5</v>
      </c>
      <c r="F6" s="1">
        <v>12</v>
      </c>
      <c r="H6" s="1">
        <v>123467</v>
      </c>
      <c r="I6" s="1">
        <v>20</v>
      </c>
      <c r="J6" s="1">
        <v>65106.5</v>
      </c>
      <c r="K6" s="1">
        <v>9</v>
      </c>
      <c r="M6" s="1">
        <v>144900</v>
      </c>
      <c r="N6" s="1">
        <v>17</v>
      </c>
      <c r="O6" s="1">
        <v>198084</v>
      </c>
      <c r="P6" s="1">
        <v>14</v>
      </c>
      <c r="R6" s="1">
        <v>274212</v>
      </c>
      <c r="S6" s="1">
        <v>18</v>
      </c>
      <c r="T6" s="1">
        <v>187475</v>
      </c>
      <c r="U6" s="1">
        <v>9</v>
      </c>
      <c r="W6" s="1">
        <v>281160</v>
      </c>
      <c r="X6" s="1">
        <v>26</v>
      </c>
      <c r="Y6" s="1">
        <v>176380</v>
      </c>
      <c r="Z6" s="1">
        <v>10</v>
      </c>
      <c r="AB6" s="1">
        <v>461384</v>
      </c>
      <c r="AC6" s="1">
        <v>26</v>
      </c>
      <c r="AD6" s="1">
        <v>205295</v>
      </c>
      <c r="AE6" s="1">
        <v>7</v>
      </c>
    </row>
    <row r="7" spans="3:31">
      <c r="C7" s="1">
        <v>94190.796875</v>
      </c>
      <c r="D7" s="1">
        <v>21</v>
      </c>
      <c r="E7" s="1">
        <v>88584.203125</v>
      </c>
      <c r="F7" s="1">
        <v>11</v>
      </c>
      <c r="H7" s="1">
        <v>131498</v>
      </c>
      <c r="I7" s="1">
        <v>15</v>
      </c>
      <c r="J7" s="1">
        <v>95039.296875</v>
      </c>
      <c r="K7" s="1">
        <v>14</v>
      </c>
      <c r="M7" s="1">
        <v>115004</v>
      </c>
      <c r="N7" s="1">
        <v>20</v>
      </c>
      <c r="O7" s="1">
        <v>125866</v>
      </c>
      <c r="P7" s="1">
        <v>10</v>
      </c>
      <c r="R7" s="1">
        <v>200243</v>
      </c>
      <c r="S7" s="1">
        <v>24</v>
      </c>
      <c r="T7" s="1">
        <v>155468</v>
      </c>
      <c r="U7" s="1">
        <v>8</v>
      </c>
      <c r="W7" s="1">
        <v>185851</v>
      </c>
      <c r="X7" s="1">
        <v>21</v>
      </c>
      <c r="Y7" s="1">
        <v>91580.800000000003</v>
      </c>
      <c r="Z7" s="1">
        <v>6</v>
      </c>
      <c r="AB7" s="1">
        <v>221665</v>
      </c>
      <c r="AC7" s="1">
        <v>14</v>
      </c>
      <c r="AD7" s="1">
        <v>276305</v>
      </c>
      <c r="AE7" s="1">
        <v>10</v>
      </c>
    </row>
    <row r="8" spans="3:31">
      <c r="C8" s="1">
        <v>60560.69921875</v>
      </c>
      <c r="D8" s="1">
        <v>16</v>
      </c>
      <c r="E8" s="1">
        <v>73882.8984375</v>
      </c>
      <c r="F8" s="1">
        <v>16</v>
      </c>
      <c r="H8" s="1">
        <v>111237</v>
      </c>
      <c r="I8" s="1">
        <v>18</v>
      </c>
      <c r="J8" s="1">
        <v>79195.3</v>
      </c>
      <c r="K8" s="1">
        <v>9</v>
      </c>
      <c r="M8" s="1">
        <v>98907</v>
      </c>
      <c r="N8" s="1">
        <v>13</v>
      </c>
      <c r="O8" s="1">
        <v>166093</v>
      </c>
      <c r="P8" s="1">
        <v>12</v>
      </c>
      <c r="R8" s="1">
        <v>219517</v>
      </c>
      <c r="S8" s="1">
        <v>18</v>
      </c>
      <c r="T8" s="1">
        <v>191005</v>
      </c>
      <c r="U8" s="1">
        <v>7</v>
      </c>
      <c r="W8" s="1">
        <v>191431</v>
      </c>
      <c r="X8" s="1">
        <v>22</v>
      </c>
      <c r="Y8" s="1">
        <v>271327</v>
      </c>
      <c r="Z8" s="1">
        <v>14</v>
      </c>
      <c r="AB8" s="1">
        <v>263581</v>
      </c>
      <c r="AC8" s="1">
        <v>13</v>
      </c>
      <c r="AD8" s="1">
        <v>222662</v>
      </c>
      <c r="AE8" s="1">
        <v>10</v>
      </c>
    </row>
    <row r="9" spans="3:31">
      <c r="C9" s="1">
        <v>107976</v>
      </c>
      <c r="D9" s="1">
        <v>23</v>
      </c>
      <c r="E9" s="1">
        <v>84191.6015625</v>
      </c>
      <c r="F9" s="1">
        <v>11</v>
      </c>
      <c r="H9" s="1">
        <v>88100.703125</v>
      </c>
      <c r="I9" s="1">
        <v>12</v>
      </c>
      <c r="J9" s="1">
        <v>91220.296875</v>
      </c>
      <c r="K9" s="1">
        <v>11</v>
      </c>
      <c r="M9" s="1">
        <v>222036</v>
      </c>
      <c r="N9" s="1">
        <v>25</v>
      </c>
      <c r="O9" s="1">
        <v>132496</v>
      </c>
      <c r="P9" s="1">
        <v>12</v>
      </c>
      <c r="R9" s="1">
        <v>253533</v>
      </c>
      <c r="S9" s="1">
        <v>17</v>
      </c>
      <c r="T9" s="1">
        <v>259069</v>
      </c>
      <c r="U9" s="1">
        <v>15</v>
      </c>
      <c r="W9" s="1">
        <v>296297</v>
      </c>
      <c r="X9" s="1">
        <v>26</v>
      </c>
      <c r="Y9" s="1">
        <v>251269</v>
      </c>
      <c r="Z9" s="1">
        <v>11</v>
      </c>
      <c r="AB9" s="1">
        <v>258384</v>
      </c>
      <c r="AC9" s="1">
        <v>16</v>
      </c>
      <c r="AD9" s="1">
        <v>282983</v>
      </c>
      <c r="AE9" s="1">
        <v>9</v>
      </c>
    </row>
    <row r="10" spans="3:31">
      <c r="C10" s="1">
        <v>42594.8984375</v>
      </c>
      <c r="D10" s="1">
        <v>9</v>
      </c>
      <c r="E10" s="1">
        <v>96989.6015625</v>
      </c>
      <c r="F10" s="1">
        <v>14</v>
      </c>
      <c r="H10" s="1">
        <v>147698</v>
      </c>
      <c r="I10" s="1">
        <v>19</v>
      </c>
      <c r="J10" s="1">
        <v>121665</v>
      </c>
      <c r="K10" s="1">
        <v>12</v>
      </c>
      <c r="M10" s="1">
        <v>182898</v>
      </c>
      <c r="N10" s="1">
        <v>17</v>
      </c>
      <c r="O10" s="1">
        <v>188900</v>
      </c>
      <c r="P10" s="1">
        <v>13</v>
      </c>
      <c r="R10" s="1">
        <v>194227</v>
      </c>
      <c r="S10" s="1">
        <v>16</v>
      </c>
      <c r="T10" s="1">
        <v>161188</v>
      </c>
      <c r="U10" s="1">
        <v>12</v>
      </c>
      <c r="W10" s="1">
        <v>172067</v>
      </c>
      <c r="X10" s="1">
        <v>18</v>
      </c>
      <c r="Y10" s="1">
        <v>165976</v>
      </c>
      <c r="Z10" s="1">
        <v>11</v>
      </c>
      <c r="AB10" s="1">
        <v>262708</v>
      </c>
      <c r="AC10" s="1">
        <v>13</v>
      </c>
      <c r="AD10" s="1">
        <v>217425</v>
      </c>
      <c r="AE10" s="1">
        <v>7</v>
      </c>
    </row>
    <row r="11" spans="3:31">
      <c r="C11" s="1">
        <v>67255.203125</v>
      </c>
      <c r="D11" s="1">
        <v>13</v>
      </c>
      <c r="E11" s="1">
        <v>68105.3984375</v>
      </c>
      <c r="F11" s="1">
        <v>9</v>
      </c>
      <c r="H11" s="1">
        <v>107312</v>
      </c>
      <c r="I11" s="1">
        <v>20</v>
      </c>
      <c r="J11" s="1">
        <v>53569.5</v>
      </c>
      <c r="K11" s="1">
        <v>7</v>
      </c>
      <c r="M11" s="1">
        <v>168235</v>
      </c>
      <c r="N11" s="1">
        <v>19</v>
      </c>
      <c r="O11" s="1">
        <v>149189</v>
      </c>
      <c r="P11" s="1">
        <v>12</v>
      </c>
      <c r="R11" s="1">
        <v>315523</v>
      </c>
      <c r="S11" s="1">
        <v>18</v>
      </c>
      <c r="T11" s="1">
        <v>173207</v>
      </c>
      <c r="U11" s="1">
        <v>14</v>
      </c>
      <c r="W11" s="1">
        <v>164871</v>
      </c>
      <c r="X11" s="1">
        <v>19</v>
      </c>
      <c r="Y11" s="1">
        <v>170333</v>
      </c>
      <c r="Z11" s="1">
        <v>10</v>
      </c>
      <c r="AB11" s="1">
        <v>256100</v>
      </c>
      <c r="AC11" s="1">
        <v>14</v>
      </c>
      <c r="AD11" s="1">
        <v>208759</v>
      </c>
      <c r="AE11" s="1">
        <v>8</v>
      </c>
    </row>
    <row r="12" spans="3:31">
      <c r="C12" s="1">
        <v>71269.1015625</v>
      </c>
      <c r="D12" s="1">
        <v>15</v>
      </c>
      <c r="E12" s="1">
        <v>79065.3984375</v>
      </c>
      <c r="F12" s="1">
        <v>22</v>
      </c>
      <c r="H12" s="1">
        <v>115211</v>
      </c>
      <c r="I12" s="1">
        <v>19</v>
      </c>
      <c r="J12" s="1">
        <v>53796.3984375</v>
      </c>
      <c r="K12" s="1">
        <v>7</v>
      </c>
      <c r="M12" s="1">
        <v>161513</v>
      </c>
      <c r="N12" s="1">
        <v>15</v>
      </c>
      <c r="O12" s="1">
        <v>226655</v>
      </c>
      <c r="P12" s="1">
        <v>14</v>
      </c>
      <c r="R12" s="1">
        <v>292058</v>
      </c>
      <c r="S12" s="1">
        <v>27</v>
      </c>
      <c r="T12" s="1">
        <v>158952</v>
      </c>
      <c r="U12" s="1">
        <v>11</v>
      </c>
      <c r="W12" s="1">
        <v>258666</v>
      </c>
      <c r="X12" s="1">
        <v>22</v>
      </c>
      <c r="Y12" s="1">
        <v>102691</v>
      </c>
      <c r="Z12" s="1">
        <v>6</v>
      </c>
      <c r="AB12" s="1">
        <v>341246</v>
      </c>
      <c r="AC12" s="1">
        <v>15</v>
      </c>
      <c r="AD12" s="1">
        <v>163087</v>
      </c>
      <c r="AE12" s="1">
        <v>10</v>
      </c>
    </row>
    <row r="13" spans="3:31">
      <c r="C13" s="1">
        <v>83764.1015625</v>
      </c>
      <c r="D13" s="1">
        <v>26</v>
      </c>
      <c r="E13" s="1">
        <v>52804.30078125</v>
      </c>
      <c r="F13" s="1">
        <v>7</v>
      </c>
      <c r="H13" s="1">
        <v>181186</v>
      </c>
      <c r="I13" s="1">
        <v>17</v>
      </c>
      <c r="J13" s="1">
        <v>64551.6</v>
      </c>
      <c r="K13" s="1">
        <v>8</v>
      </c>
      <c r="M13" s="1">
        <v>207437</v>
      </c>
      <c r="N13" s="1">
        <v>20</v>
      </c>
      <c r="O13" s="1">
        <v>91230.203125</v>
      </c>
      <c r="P13" s="1">
        <v>9</v>
      </c>
      <c r="R13" s="1">
        <v>561344</v>
      </c>
      <c r="S13" s="1">
        <v>35</v>
      </c>
      <c r="T13" s="1">
        <v>146104</v>
      </c>
      <c r="U13" s="1">
        <v>8</v>
      </c>
      <c r="W13" s="1">
        <v>424834</v>
      </c>
      <c r="X13" s="1">
        <v>23</v>
      </c>
      <c r="Y13" s="1">
        <v>158189</v>
      </c>
      <c r="Z13" s="1">
        <v>7</v>
      </c>
      <c r="AB13" s="1">
        <v>392780</v>
      </c>
      <c r="AC13" s="1">
        <v>19</v>
      </c>
      <c r="AD13" s="1">
        <v>393253</v>
      </c>
      <c r="AE13" s="1">
        <v>14</v>
      </c>
    </row>
    <row r="14" spans="3:31">
      <c r="C14" s="1">
        <v>67581.1015625</v>
      </c>
      <c r="D14" s="1">
        <v>19</v>
      </c>
      <c r="E14" s="1">
        <v>40143.80078125</v>
      </c>
      <c r="F14" s="1">
        <v>8</v>
      </c>
      <c r="H14" s="1">
        <v>137834</v>
      </c>
      <c r="I14" s="1">
        <v>18</v>
      </c>
      <c r="J14" s="1">
        <v>85475.8984375</v>
      </c>
      <c r="K14" s="1">
        <v>12</v>
      </c>
      <c r="M14" s="1">
        <v>176922</v>
      </c>
      <c r="N14" s="1">
        <v>19</v>
      </c>
      <c r="O14" s="1">
        <v>182733</v>
      </c>
      <c r="P14" s="1">
        <v>12</v>
      </c>
      <c r="R14" s="1">
        <v>224709</v>
      </c>
      <c r="S14" s="1">
        <v>27</v>
      </c>
      <c r="T14" s="1">
        <v>170952</v>
      </c>
      <c r="U14" s="1">
        <v>10</v>
      </c>
      <c r="W14" s="1">
        <v>136806</v>
      </c>
      <c r="X14" s="1">
        <v>16</v>
      </c>
      <c r="Y14" s="1">
        <v>127956</v>
      </c>
      <c r="Z14" s="1">
        <v>5</v>
      </c>
      <c r="AB14" s="1">
        <v>484755</v>
      </c>
      <c r="AC14" s="1">
        <v>21</v>
      </c>
      <c r="AD14" s="1">
        <v>143655</v>
      </c>
      <c r="AE14" s="1">
        <v>7</v>
      </c>
    </row>
    <row r="15" spans="3:31">
      <c r="C15" s="1">
        <v>64549.19921875</v>
      </c>
      <c r="D15" s="1">
        <v>13</v>
      </c>
      <c r="E15" s="1">
        <v>74436.296875</v>
      </c>
      <c r="F15" s="1">
        <v>15</v>
      </c>
      <c r="H15" s="1">
        <v>104079</v>
      </c>
      <c r="I15" s="1">
        <v>11</v>
      </c>
      <c r="J15" s="1">
        <v>89907.1015625</v>
      </c>
      <c r="K15" s="1">
        <v>9</v>
      </c>
      <c r="M15" s="1">
        <v>182272</v>
      </c>
      <c r="N15" s="1">
        <v>19</v>
      </c>
      <c r="O15" s="1">
        <v>112430</v>
      </c>
      <c r="P15" s="1">
        <v>9</v>
      </c>
      <c r="R15" s="1">
        <v>251140</v>
      </c>
      <c r="S15" s="1">
        <v>24</v>
      </c>
      <c r="T15" s="1">
        <v>128617</v>
      </c>
      <c r="U15" s="1">
        <v>10</v>
      </c>
      <c r="W15" s="1">
        <v>334867</v>
      </c>
      <c r="X15" s="1">
        <v>27</v>
      </c>
      <c r="Y15" s="1">
        <v>103178</v>
      </c>
      <c r="Z15" s="1">
        <v>4</v>
      </c>
      <c r="AB15" s="1">
        <v>379165</v>
      </c>
      <c r="AC15" s="1">
        <v>21</v>
      </c>
      <c r="AD15" s="1">
        <v>203459</v>
      </c>
      <c r="AE15" s="1">
        <v>10</v>
      </c>
    </row>
    <row r="16" spans="3:31">
      <c r="C16" s="1">
        <v>84655.203125</v>
      </c>
      <c r="D16" s="1">
        <v>21</v>
      </c>
      <c r="E16" s="1">
        <v>68906</v>
      </c>
      <c r="F16" s="1">
        <v>11</v>
      </c>
      <c r="H16" s="1">
        <v>99200.6015625</v>
      </c>
      <c r="I16" s="1">
        <v>17</v>
      </c>
      <c r="J16" s="1">
        <v>67553.6015625</v>
      </c>
      <c r="K16" s="1">
        <v>9</v>
      </c>
      <c r="M16" s="1">
        <v>247719</v>
      </c>
      <c r="N16" s="1">
        <v>17</v>
      </c>
      <c r="O16" s="1">
        <v>126661</v>
      </c>
      <c r="P16" s="1">
        <v>13</v>
      </c>
      <c r="R16" s="1">
        <v>470732</v>
      </c>
      <c r="S16" s="1">
        <v>28</v>
      </c>
      <c r="T16" s="1">
        <v>141991</v>
      </c>
      <c r="U16" s="1">
        <v>8</v>
      </c>
      <c r="W16" s="1">
        <v>268374</v>
      </c>
      <c r="X16" s="1">
        <v>23</v>
      </c>
      <c r="Y16" s="1">
        <v>154186</v>
      </c>
      <c r="Z16" s="1">
        <v>8</v>
      </c>
      <c r="AB16" s="1">
        <v>278752</v>
      </c>
      <c r="AC16" s="1">
        <v>15</v>
      </c>
      <c r="AD16" s="1">
        <v>226135</v>
      </c>
      <c r="AE16" s="1">
        <v>10</v>
      </c>
    </row>
    <row r="17" spans="3:31">
      <c r="C17" s="1">
        <v>69191.3984375</v>
      </c>
      <c r="D17" s="1">
        <v>15</v>
      </c>
      <c r="E17" s="1">
        <v>69618.6015625</v>
      </c>
      <c r="F17" s="1">
        <v>11</v>
      </c>
      <c r="H17" s="1">
        <v>94267.1015625</v>
      </c>
      <c r="I17" s="1">
        <v>12</v>
      </c>
      <c r="J17" s="1">
        <v>95574.8984375</v>
      </c>
      <c r="K17" s="1">
        <v>8</v>
      </c>
      <c r="M17" s="1">
        <v>199240</v>
      </c>
      <c r="N17" s="1">
        <v>17</v>
      </c>
      <c r="O17" s="1">
        <v>79905.6015625</v>
      </c>
      <c r="P17" s="1">
        <v>9</v>
      </c>
      <c r="R17" s="1">
        <v>314140</v>
      </c>
      <c r="S17" s="1">
        <v>20</v>
      </c>
      <c r="T17" s="1">
        <v>153357</v>
      </c>
      <c r="U17" s="1">
        <v>9</v>
      </c>
      <c r="W17" s="1">
        <v>235113</v>
      </c>
      <c r="X17" s="1">
        <v>21</v>
      </c>
      <c r="Y17" s="1">
        <v>148374</v>
      </c>
      <c r="Z17" s="1">
        <v>7</v>
      </c>
      <c r="AB17" s="1">
        <v>257194</v>
      </c>
      <c r="AC17" s="1">
        <v>13</v>
      </c>
      <c r="AD17" s="1">
        <v>170165</v>
      </c>
      <c r="AE17" s="1">
        <v>9</v>
      </c>
    </row>
    <row r="18" spans="3:31">
      <c r="C18" s="1">
        <v>63965.19921875</v>
      </c>
      <c r="D18" s="1">
        <v>15</v>
      </c>
      <c r="E18" s="1">
        <v>61865.3984375</v>
      </c>
      <c r="F18" s="1">
        <v>7</v>
      </c>
      <c r="H18" s="1">
        <v>141791</v>
      </c>
      <c r="I18" s="1">
        <v>16</v>
      </c>
      <c r="J18" s="1">
        <v>108321</v>
      </c>
      <c r="K18" s="1">
        <v>14</v>
      </c>
      <c r="M18" s="1">
        <v>135405</v>
      </c>
      <c r="N18" s="1">
        <v>16</v>
      </c>
      <c r="O18" s="1">
        <v>150689</v>
      </c>
      <c r="P18" s="1">
        <v>13</v>
      </c>
      <c r="R18" s="1">
        <v>356520</v>
      </c>
      <c r="S18" s="1">
        <v>25</v>
      </c>
      <c r="T18" s="1">
        <v>229284</v>
      </c>
      <c r="U18" s="1">
        <v>13</v>
      </c>
      <c r="W18" s="1">
        <v>264241</v>
      </c>
      <c r="X18" s="1">
        <v>22</v>
      </c>
      <c r="Y18" s="1">
        <v>205805</v>
      </c>
      <c r="Z18" s="1">
        <v>10</v>
      </c>
      <c r="AB18" s="1">
        <v>244679</v>
      </c>
      <c r="AC18" s="1">
        <v>15</v>
      </c>
      <c r="AD18" s="1">
        <v>210480</v>
      </c>
      <c r="AE18" s="1">
        <v>9</v>
      </c>
    </row>
    <row r="19" spans="3:31">
      <c r="C19" s="1">
        <v>64898.3984375</v>
      </c>
      <c r="D19" s="1">
        <v>16</v>
      </c>
      <c r="E19" s="1">
        <v>66780.6015625</v>
      </c>
      <c r="F19" s="1">
        <v>9</v>
      </c>
      <c r="H19" s="1">
        <v>96728.203125</v>
      </c>
      <c r="I19" s="1">
        <v>15</v>
      </c>
      <c r="J19" s="1">
        <v>134437</v>
      </c>
      <c r="K19" s="1">
        <v>11</v>
      </c>
      <c r="M19" s="1">
        <v>140095</v>
      </c>
      <c r="N19" s="1">
        <v>18</v>
      </c>
      <c r="O19" s="1">
        <v>127405</v>
      </c>
      <c r="P19" s="1">
        <v>10</v>
      </c>
      <c r="R19" s="1">
        <v>329240</v>
      </c>
      <c r="S19" s="1">
        <v>18</v>
      </c>
      <c r="T19" s="1">
        <v>223577</v>
      </c>
      <c r="U19" s="1">
        <v>9</v>
      </c>
      <c r="W19" s="1">
        <v>314114</v>
      </c>
      <c r="X19" s="1">
        <v>22</v>
      </c>
      <c r="Y19" s="1">
        <v>154831</v>
      </c>
      <c r="Z19" s="1">
        <v>8</v>
      </c>
      <c r="AB19" s="1">
        <v>349036</v>
      </c>
      <c r="AC19" s="1">
        <v>21</v>
      </c>
      <c r="AD19" s="1">
        <v>215363</v>
      </c>
      <c r="AE19" s="1">
        <v>7</v>
      </c>
    </row>
    <row r="20" spans="3:31">
      <c r="C20" s="1">
        <v>37084.80078125</v>
      </c>
      <c r="D20" s="1">
        <v>10</v>
      </c>
      <c r="E20" s="1">
        <v>69338.203125</v>
      </c>
      <c r="F20" s="1">
        <v>14</v>
      </c>
      <c r="H20" s="1">
        <v>96781.703125</v>
      </c>
      <c r="I20" s="1">
        <v>17</v>
      </c>
      <c r="J20" s="1">
        <v>98407.6015625</v>
      </c>
      <c r="K20" s="1">
        <v>9</v>
      </c>
      <c r="M20" s="1">
        <v>154509</v>
      </c>
      <c r="N20" s="1">
        <v>15</v>
      </c>
      <c r="O20" s="1">
        <v>149313</v>
      </c>
      <c r="P20" s="1">
        <v>12</v>
      </c>
      <c r="R20" s="1">
        <v>363282</v>
      </c>
      <c r="S20" s="1">
        <v>24</v>
      </c>
      <c r="T20" s="1">
        <v>172640</v>
      </c>
      <c r="U20" s="1">
        <v>13</v>
      </c>
      <c r="W20" s="1">
        <v>246140</v>
      </c>
      <c r="X20" s="1">
        <v>23</v>
      </c>
      <c r="Y20" s="1">
        <v>151249</v>
      </c>
      <c r="Z20" s="1">
        <v>8</v>
      </c>
      <c r="AB20" s="1">
        <v>167513</v>
      </c>
      <c r="AC20" s="1">
        <v>14</v>
      </c>
      <c r="AD20" s="1">
        <v>164591</v>
      </c>
      <c r="AE20" s="1">
        <v>6</v>
      </c>
    </row>
    <row r="21" spans="3:31">
      <c r="C21" s="1">
        <v>71773</v>
      </c>
      <c r="D21" s="1">
        <v>15</v>
      </c>
      <c r="E21" s="1">
        <v>77443.8984375</v>
      </c>
      <c r="F21" s="1">
        <v>12</v>
      </c>
      <c r="H21" s="1">
        <v>96621.203125</v>
      </c>
      <c r="I21" s="1">
        <v>14</v>
      </c>
      <c r="J21" s="1">
        <v>244430</v>
      </c>
      <c r="K21" s="1">
        <v>14</v>
      </c>
      <c r="M21" s="1">
        <v>179790</v>
      </c>
      <c r="N21" s="1">
        <v>18</v>
      </c>
      <c r="O21" s="1">
        <v>108500</v>
      </c>
      <c r="P21" s="1">
        <v>8</v>
      </c>
      <c r="R21" s="1">
        <v>208866</v>
      </c>
      <c r="S21" s="1">
        <v>24</v>
      </c>
      <c r="T21" s="1">
        <v>181795</v>
      </c>
      <c r="U21" s="1">
        <v>11</v>
      </c>
      <c r="W21" s="1">
        <v>294565</v>
      </c>
      <c r="X21" s="1">
        <v>26</v>
      </c>
      <c r="Y21" s="1">
        <v>139537</v>
      </c>
      <c r="Z21" s="1">
        <v>7</v>
      </c>
      <c r="AB21" s="1">
        <v>389662</v>
      </c>
      <c r="AC21" s="1">
        <v>15</v>
      </c>
      <c r="AD21" s="1">
        <v>249468</v>
      </c>
      <c r="AE21" s="1">
        <v>8</v>
      </c>
    </row>
    <row r="22" spans="3:31">
      <c r="C22" s="1">
        <v>56574.3984375</v>
      </c>
      <c r="D22" s="1">
        <v>13</v>
      </c>
      <c r="E22" s="1">
        <v>68588.3984375</v>
      </c>
      <c r="F22" s="1">
        <v>10</v>
      </c>
      <c r="H22" s="1">
        <v>153786</v>
      </c>
      <c r="I22" s="1">
        <v>20</v>
      </c>
      <c r="J22" s="1">
        <v>79490.203125</v>
      </c>
      <c r="K22" s="1">
        <v>9</v>
      </c>
      <c r="M22" s="1">
        <v>347566</v>
      </c>
      <c r="N22" s="1">
        <v>29</v>
      </c>
      <c r="O22" s="1">
        <v>91062.5</v>
      </c>
      <c r="P22" s="1">
        <v>6</v>
      </c>
      <c r="R22" s="1">
        <v>197777</v>
      </c>
      <c r="S22" s="1">
        <v>19</v>
      </c>
      <c r="T22" s="1">
        <v>129836</v>
      </c>
      <c r="U22" s="1">
        <v>8</v>
      </c>
      <c r="W22" s="1">
        <v>235010</v>
      </c>
      <c r="X22" s="1">
        <v>19</v>
      </c>
      <c r="Y22" s="1">
        <v>174400</v>
      </c>
      <c r="Z22" s="1">
        <v>7</v>
      </c>
      <c r="AB22" s="1">
        <v>277343</v>
      </c>
      <c r="AC22" s="1">
        <v>18</v>
      </c>
      <c r="AD22" s="1">
        <v>143453</v>
      </c>
      <c r="AE22" s="1">
        <v>6</v>
      </c>
    </row>
    <row r="23" spans="3:31">
      <c r="C23" s="1">
        <v>62928.3984375</v>
      </c>
      <c r="D23" s="1">
        <v>12</v>
      </c>
      <c r="E23" s="1">
        <v>102922</v>
      </c>
      <c r="F23" s="1">
        <v>17</v>
      </c>
      <c r="H23" s="1">
        <v>138061</v>
      </c>
      <c r="I23" s="1">
        <v>18</v>
      </c>
      <c r="J23" s="1">
        <v>52601.19921875</v>
      </c>
      <c r="K23" s="1">
        <v>9</v>
      </c>
      <c r="M23" s="1">
        <v>148969</v>
      </c>
      <c r="N23" s="1">
        <v>17</v>
      </c>
      <c r="O23" s="1">
        <v>149248</v>
      </c>
      <c r="P23" s="1">
        <v>13</v>
      </c>
      <c r="R23" s="1">
        <v>190575</v>
      </c>
      <c r="S23" s="1">
        <v>20</v>
      </c>
      <c r="T23" s="1">
        <v>381823</v>
      </c>
      <c r="U23" s="1">
        <v>19</v>
      </c>
      <c r="W23" s="1">
        <v>173258</v>
      </c>
      <c r="X23" s="1">
        <v>17</v>
      </c>
      <c r="Y23" s="1">
        <v>106667</v>
      </c>
      <c r="Z23" s="1">
        <v>7</v>
      </c>
      <c r="AB23" s="1">
        <v>255614</v>
      </c>
      <c r="AC23" s="1">
        <v>15</v>
      </c>
      <c r="AD23" s="1">
        <v>262992</v>
      </c>
      <c r="AE23" s="1">
        <v>11</v>
      </c>
    </row>
    <row r="24" spans="3:31">
      <c r="C24" s="1">
        <v>63004.30078125</v>
      </c>
      <c r="D24" s="1">
        <v>13</v>
      </c>
      <c r="E24" s="1">
        <v>92037</v>
      </c>
      <c r="F24" s="1">
        <v>16</v>
      </c>
      <c r="H24" s="1">
        <v>137095</v>
      </c>
      <c r="I24" s="1">
        <v>18</v>
      </c>
      <c r="J24" s="1">
        <v>69459.296875</v>
      </c>
      <c r="K24" s="1">
        <v>9</v>
      </c>
      <c r="M24" s="1">
        <v>123894</v>
      </c>
      <c r="N24" s="1">
        <v>15</v>
      </c>
      <c r="O24" s="1">
        <v>114358</v>
      </c>
      <c r="P24" s="1">
        <v>11</v>
      </c>
      <c r="R24" s="1">
        <v>264606</v>
      </c>
      <c r="S24" s="1">
        <v>25</v>
      </c>
      <c r="T24" s="1">
        <v>175045</v>
      </c>
      <c r="U24" s="1">
        <v>12</v>
      </c>
      <c r="W24" s="1">
        <v>243382</v>
      </c>
      <c r="X24" s="1">
        <v>22</v>
      </c>
      <c r="Y24" s="1">
        <v>145756</v>
      </c>
      <c r="Z24" s="1">
        <v>8</v>
      </c>
      <c r="AB24" s="1">
        <v>373054</v>
      </c>
      <c r="AC24" s="1">
        <v>25</v>
      </c>
      <c r="AD24" s="1">
        <v>337208</v>
      </c>
      <c r="AE24" s="1">
        <v>10</v>
      </c>
    </row>
    <row r="25" spans="3:31">
      <c r="C25" s="1">
        <v>70187</v>
      </c>
      <c r="D25" s="1">
        <v>14</v>
      </c>
      <c r="E25" s="1">
        <v>37177.3984375</v>
      </c>
      <c r="F25" s="1">
        <v>7</v>
      </c>
      <c r="H25" s="1">
        <v>163179</v>
      </c>
      <c r="I25" s="1">
        <v>19</v>
      </c>
      <c r="J25" s="1">
        <v>96033.1015625</v>
      </c>
      <c r="K25" s="1">
        <v>11</v>
      </c>
      <c r="M25" s="1">
        <v>170333</v>
      </c>
      <c r="N25" s="1">
        <v>15</v>
      </c>
      <c r="O25" s="1">
        <v>135717</v>
      </c>
      <c r="P25" s="1">
        <v>11</v>
      </c>
      <c r="R25" s="1">
        <v>213649</v>
      </c>
      <c r="S25" s="1">
        <v>25</v>
      </c>
      <c r="T25" s="1">
        <v>228844</v>
      </c>
      <c r="U25" s="1">
        <v>15</v>
      </c>
      <c r="W25" s="1">
        <v>398424</v>
      </c>
      <c r="X25" s="1">
        <v>31</v>
      </c>
      <c r="Y25" s="1">
        <v>96996.703125</v>
      </c>
      <c r="Z25" s="1">
        <v>5</v>
      </c>
      <c r="AB25" s="1">
        <v>256221</v>
      </c>
      <c r="AC25" s="1">
        <v>15</v>
      </c>
    </row>
    <row r="26" spans="3:31">
      <c r="C26" s="1">
        <v>68570.1015625</v>
      </c>
      <c r="D26" s="1">
        <v>19</v>
      </c>
      <c r="E26" s="1">
        <v>57592.8984375</v>
      </c>
      <c r="F26" s="1">
        <v>10</v>
      </c>
      <c r="H26" s="1">
        <v>80755.1015625</v>
      </c>
      <c r="I26" s="1">
        <v>15</v>
      </c>
      <c r="J26" s="1">
        <v>81273.703125</v>
      </c>
      <c r="K26" s="1">
        <v>10</v>
      </c>
      <c r="M26" s="1">
        <v>67189.203125</v>
      </c>
      <c r="N26" s="1">
        <v>9</v>
      </c>
      <c r="O26" s="1">
        <v>148824</v>
      </c>
      <c r="P26" s="1">
        <v>7</v>
      </c>
      <c r="R26" s="1">
        <v>285505</v>
      </c>
      <c r="S26" s="1">
        <v>19</v>
      </c>
      <c r="T26" s="1">
        <v>267619</v>
      </c>
      <c r="U26" s="1">
        <v>13</v>
      </c>
      <c r="W26" s="1">
        <v>298388</v>
      </c>
      <c r="X26" s="1">
        <v>19</v>
      </c>
      <c r="Y26" s="1">
        <v>138639</v>
      </c>
      <c r="Z26" s="1">
        <v>6</v>
      </c>
      <c r="AB26" s="1">
        <v>163208</v>
      </c>
      <c r="AC26" s="1">
        <v>11</v>
      </c>
      <c r="AD26" s="1">
        <v>173433</v>
      </c>
      <c r="AE26" s="1">
        <v>11</v>
      </c>
    </row>
    <row r="27" spans="3:31">
      <c r="C27" s="1">
        <v>61981.30078125</v>
      </c>
      <c r="D27" s="1">
        <v>20</v>
      </c>
      <c r="E27" s="1">
        <v>88821</v>
      </c>
      <c r="F27" s="1">
        <v>16</v>
      </c>
      <c r="H27" s="1">
        <v>129923</v>
      </c>
      <c r="I27" s="1">
        <v>17</v>
      </c>
      <c r="J27" s="1">
        <v>51230.19921875</v>
      </c>
      <c r="K27" s="1">
        <v>9</v>
      </c>
      <c r="M27" s="1">
        <v>217922</v>
      </c>
      <c r="N27" s="1">
        <v>17</v>
      </c>
      <c r="O27" s="1">
        <v>90696.1015625</v>
      </c>
      <c r="P27" s="1">
        <v>13</v>
      </c>
      <c r="R27" s="1">
        <v>188614</v>
      </c>
      <c r="S27" s="1">
        <v>15</v>
      </c>
      <c r="W27" s="1">
        <v>302005</v>
      </c>
      <c r="X27" s="1">
        <v>21</v>
      </c>
      <c r="AB27" s="1">
        <v>352099</v>
      </c>
      <c r="AC27" s="1">
        <v>21</v>
      </c>
      <c r="AD27" s="1">
        <v>169880</v>
      </c>
      <c r="AE27" s="1">
        <v>8</v>
      </c>
    </row>
    <row r="28" spans="3:31">
      <c r="C28" s="1">
        <v>78075</v>
      </c>
      <c r="D28" s="1">
        <v>19</v>
      </c>
      <c r="E28" s="1">
        <v>65302.8984375</v>
      </c>
      <c r="F28" s="1">
        <v>12</v>
      </c>
      <c r="H28" s="1">
        <v>78430.6015625</v>
      </c>
      <c r="I28" s="1">
        <v>12</v>
      </c>
      <c r="J28" s="1">
        <v>85873</v>
      </c>
      <c r="K28" s="1">
        <v>11</v>
      </c>
      <c r="M28" s="1">
        <v>123186</v>
      </c>
      <c r="N28" s="1">
        <v>14</v>
      </c>
      <c r="O28" s="1">
        <v>108892</v>
      </c>
      <c r="P28" s="1">
        <v>12</v>
      </c>
      <c r="R28" s="1">
        <v>186001</v>
      </c>
      <c r="S28" s="1">
        <v>20</v>
      </c>
      <c r="T28" s="1">
        <v>311772</v>
      </c>
      <c r="U28" s="1">
        <v>16</v>
      </c>
      <c r="W28" s="1">
        <v>251703</v>
      </c>
      <c r="X28" s="1">
        <v>21</v>
      </c>
      <c r="Y28" s="1">
        <v>221080</v>
      </c>
      <c r="Z28" s="1">
        <v>13</v>
      </c>
      <c r="AB28" s="1">
        <v>254169</v>
      </c>
      <c r="AC28" s="1">
        <v>19</v>
      </c>
      <c r="AD28" s="1">
        <v>240828</v>
      </c>
      <c r="AE28" s="1">
        <v>8</v>
      </c>
    </row>
    <row r="29" spans="3:31">
      <c r="C29" s="1">
        <v>73313.203125</v>
      </c>
      <c r="D29" s="1">
        <v>16</v>
      </c>
      <c r="E29" s="1">
        <v>74427.8984375</v>
      </c>
      <c r="F29" s="1">
        <v>17</v>
      </c>
      <c r="H29" s="1">
        <v>110733</v>
      </c>
      <c r="I29" s="1">
        <v>16</v>
      </c>
      <c r="J29" s="1">
        <v>131241</v>
      </c>
      <c r="K29" s="1">
        <v>13</v>
      </c>
      <c r="M29" s="1">
        <v>135778</v>
      </c>
      <c r="N29" s="1">
        <v>17</v>
      </c>
      <c r="R29" s="1">
        <v>360426</v>
      </c>
      <c r="S29" s="1">
        <v>25</v>
      </c>
      <c r="T29" s="1">
        <v>164141</v>
      </c>
      <c r="U29" s="1">
        <v>8</v>
      </c>
      <c r="W29" s="1">
        <v>274461</v>
      </c>
      <c r="X29" s="1">
        <v>22</v>
      </c>
      <c r="Y29" s="1">
        <v>178659</v>
      </c>
      <c r="Z29" s="1">
        <v>14</v>
      </c>
      <c r="AB29" s="1">
        <v>314268</v>
      </c>
      <c r="AC29" s="1">
        <v>20</v>
      </c>
      <c r="AD29" s="1">
        <v>382590</v>
      </c>
      <c r="AE29" s="1">
        <v>11</v>
      </c>
    </row>
    <row r="30" spans="3:31">
      <c r="C30" s="1">
        <v>87615.6015625</v>
      </c>
      <c r="D30" s="1">
        <v>25</v>
      </c>
      <c r="E30" s="1">
        <v>67138.5</v>
      </c>
      <c r="F30" s="1">
        <v>14</v>
      </c>
      <c r="H30" s="1">
        <v>90338.1015625</v>
      </c>
      <c r="I30" s="1">
        <v>13</v>
      </c>
      <c r="J30" s="1">
        <v>94105</v>
      </c>
      <c r="K30" s="1">
        <v>8</v>
      </c>
      <c r="M30" s="1">
        <v>189136</v>
      </c>
      <c r="N30" s="1">
        <v>21</v>
      </c>
      <c r="O30" s="1">
        <v>218307</v>
      </c>
      <c r="P30" s="1">
        <v>12</v>
      </c>
      <c r="R30" s="1">
        <v>289409</v>
      </c>
      <c r="S30" s="1">
        <v>22</v>
      </c>
      <c r="T30" s="1">
        <v>191073</v>
      </c>
      <c r="U30" s="1">
        <v>12</v>
      </c>
      <c r="W30" s="1">
        <v>398179</v>
      </c>
      <c r="X30" s="1">
        <v>32</v>
      </c>
      <c r="Y30" s="1">
        <v>175290</v>
      </c>
      <c r="Z30" s="1">
        <v>13</v>
      </c>
      <c r="AB30" s="1">
        <v>208167</v>
      </c>
      <c r="AC30" s="1">
        <v>14</v>
      </c>
      <c r="AD30" s="1">
        <v>248178</v>
      </c>
      <c r="AE30" s="1">
        <v>14</v>
      </c>
    </row>
    <row r="31" spans="3:31">
      <c r="C31" s="1">
        <v>50331.5</v>
      </c>
      <c r="D31" s="1">
        <v>13</v>
      </c>
      <c r="H31" s="1">
        <v>138309</v>
      </c>
      <c r="I31" s="1">
        <v>18</v>
      </c>
      <c r="J31" s="1">
        <v>62882.5</v>
      </c>
      <c r="K31" s="1">
        <v>11</v>
      </c>
      <c r="M31" s="1">
        <v>162917</v>
      </c>
      <c r="N31" s="1">
        <v>14</v>
      </c>
      <c r="O31" s="1">
        <v>119738</v>
      </c>
      <c r="P31" s="1">
        <v>12</v>
      </c>
      <c r="R31" s="1">
        <v>175230</v>
      </c>
      <c r="S31" s="1">
        <v>16</v>
      </c>
      <c r="T31" s="1">
        <v>166149</v>
      </c>
      <c r="U31" s="1">
        <v>10</v>
      </c>
      <c r="W31" s="1">
        <v>239839</v>
      </c>
      <c r="X31" s="1">
        <v>19</v>
      </c>
      <c r="Y31" s="1">
        <v>213310</v>
      </c>
      <c r="Z31" s="1">
        <v>14</v>
      </c>
      <c r="AB31" s="1">
        <v>262283</v>
      </c>
      <c r="AC31" s="1">
        <v>14</v>
      </c>
      <c r="AD31" s="1">
        <v>269017</v>
      </c>
      <c r="AE31" s="1">
        <v>9</v>
      </c>
    </row>
    <row r="32" spans="3:31">
      <c r="E32" s="1">
        <v>76072.1015625</v>
      </c>
      <c r="F32" s="1">
        <v>21</v>
      </c>
      <c r="H32" s="1">
        <v>105404</v>
      </c>
      <c r="I32" s="1">
        <v>12</v>
      </c>
      <c r="J32" s="1">
        <v>121067</v>
      </c>
      <c r="K32" s="1">
        <v>11</v>
      </c>
      <c r="M32" s="1">
        <v>145844</v>
      </c>
      <c r="N32" s="1">
        <v>20</v>
      </c>
      <c r="O32" s="1">
        <v>156193</v>
      </c>
      <c r="P32" s="1">
        <v>13</v>
      </c>
      <c r="R32" s="1">
        <v>174439</v>
      </c>
      <c r="S32" s="1">
        <v>21</v>
      </c>
      <c r="T32" s="1">
        <v>152008</v>
      </c>
      <c r="U32" s="1">
        <v>12</v>
      </c>
      <c r="W32" s="1">
        <v>159502</v>
      </c>
      <c r="X32" s="1">
        <v>17</v>
      </c>
      <c r="Y32" s="1">
        <v>151885</v>
      </c>
      <c r="Z32" s="1">
        <v>9</v>
      </c>
      <c r="AB32" s="1">
        <v>362917</v>
      </c>
      <c r="AC32" s="1">
        <v>19</v>
      </c>
      <c r="AD32" s="1">
        <v>236609</v>
      </c>
      <c r="AE32" s="1">
        <v>7</v>
      </c>
    </row>
    <row r="33" spans="3:31">
      <c r="C33" s="1">
        <v>96120.6015625</v>
      </c>
      <c r="D33" s="1">
        <v>21</v>
      </c>
      <c r="E33" s="1">
        <v>47138.5</v>
      </c>
      <c r="F33" s="1">
        <v>9</v>
      </c>
      <c r="H33" s="1">
        <v>88352.3984375</v>
      </c>
      <c r="I33" s="1">
        <v>15</v>
      </c>
      <c r="J33" s="1">
        <v>110826</v>
      </c>
      <c r="K33" s="1">
        <v>8</v>
      </c>
      <c r="O33" s="1">
        <v>136589</v>
      </c>
      <c r="P33" s="1">
        <v>10</v>
      </c>
      <c r="T33" s="1">
        <v>210368</v>
      </c>
      <c r="U33" s="1">
        <v>9</v>
      </c>
      <c r="W33" s="1">
        <v>236983</v>
      </c>
      <c r="X33" s="1">
        <v>18</v>
      </c>
      <c r="Y33" s="1">
        <v>170611</v>
      </c>
      <c r="Z33" s="1">
        <v>10</v>
      </c>
      <c r="AB33" s="1">
        <v>308266</v>
      </c>
      <c r="AC33" s="1">
        <v>17</v>
      </c>
      <c r="AD33" s="1">
        <v>235563</v>
      </c>
      <c r="AE33" s="1">
        <v>8</v>
      </c>
    </row>
    <row r="34" spans="3:31">
      <c r="C34" s="1">
        <v>64114.5</v>
      </c>
      <c r="D34" s="1">
        <v>14</v>
      </c>
      <c r="E34" s="1">
        <v>109506</v>
      </c>
      <c r="F34" s="1">
        <v>12</v>
      </c>
      <c r="H34" s="1">
        <v>124631</v>
      </c>
      <c r="I34" s="1">
        <v>18</v>
      </c>
      <c r="J34" s="1">
        <v>103535</v>
      </c>
      <c r="K34" s="1">
        <v>9</v>
      </c>
      <c r="M34" s="1">
        <v>127213</v>
      </c>
      <c r="N34" s="1">
        <v>14</v>
      </c>
      <c r="O34" s="1">
        <v>131108</v>
      </c>
      <c r="P34" s="1">
        <v>13</v>
      </c>
      <c r="R34" s="1">
        <v>245091</v>
      </c>
      <c r="S34" s="1">
        <v>24</v>
      </c>
      <c r="T34" s="1">
        <v>199260</v>
      </c>
      <c r="U34" s="1">
        <v>12</v>
      </c>
      <c r="W34" s="1">
        <v>237547</v>
      </c>
      <c r="X34" s="1">
        <v>23</v>
      </c>
      <c r="Y34" s="1">
        <v>199715</v>
      </c>
      <c r="Z34" s="1">
        <v>12</v>
      </c>
      <c r="AB34" s="1">
        <v>319647</v>
      </c>
      <c r="AC34" s="1">
        <v>22</v>
      </c>
      <c r="AD34" s="1">
        <v>307411</v>
      </c>
      <c r="AE34" s="1">
        <v>8</v>
      </c>
    </row>
    <row r="35" spans="3:31">
      <c r="C35" s="1">
        <v>72317.703125</v>
      </c>
      <c r="D35" s="1">
        <v>18</v>
      </c>
      <c r="E35" s="1">
        <v>37509.1015625</v>
      </c>
      <c r="F35" s="1">
        <v>10</v>
      </c>
      <c r="H35" s="1">
        <v>159692</v>
      </c>
      <c r="I35" s="1">
        <v>21</v>
      </c>
      <c r="J35" s="1">
        <v>248994</v>
      </c>
      <c r="K35" s="1">
        <v>14</v>
      </c>
      <c r="M35" s="1">
        <v>130026</v>
      </c>
      <c r="N35" s="1">
        <v>13</v>
      </c>
      <c r="O35" s="1">
        <v>117607</v>
      </c>
      <c r="P35" s="1">
        <v>13</v>
      </c>
      <c r="R35" s="1">
        <v>390581</v>
      </c>
      <c r="S35" s="1">
        <v>44</v>
      </c>
      <c r="T35" s="1">
        <v>220715</v>
      </c>
      <c r="U35" s="1">
        <v>14</v>
      </c>
      <c r="W35" s="1">
        <v>307279</v>
      </c>
      <c r="X35" s="1">
        <v>25</v>
      </c>
      <c r="Y35" s="1">
        <v>285343</v>
      </c>
      <c r="Z35" s="1">
        <v>14</v>
      </c>
      <c r="AD35" s="1">
        <v>190711</v>
      </c>
      <c r="AE35" s="1">
        <v>9</v>
      </c>
    </row>
    <row r="36" spans="3:31">
      <c r="C36" s="1">
        <v>82608.8984375</v>
      </c>
      <c r="D36" s="1">
        <v>24</v>
      </c>
      <c r="E36" s="1">
        <v>51311.30078125</v>
      </c>
      <c r="F36" s="1">
        <v>15</v>
      </c>
      <c r="M36" s="1">
        <v>145947</v>
      </c>
      <c r="N36" s="1">
        <v>14</v>
      </c>
      <c r="O36" s="1">
        <v>185871</v>
      </c>
      <c r="P36" s="1">
        <v>14</v>
      </c>
      <c r="R36" s="1">
        <v>417255</v>
      </c>
      <c r="S36" s="1">
        <v>37</v>
      </c>
      <c r="T36" s="1">
        <v>227789</v>
      </c>
      <c r="U36" s="1">
        <v>9</v>
      </c>
      <c r="W36" s="1">
        <v>219380</v>
      </c>
      <c r="X36" s="1">
        <v>21</v>
      </c>
      <c r="Y36" s="1">
        <v>170620</v>
      </c>
      <c r="Z36" s="1">
        <v>8</v>
      </c>
      <c r="AB36" s="1">
        <v>343876</v>
      </c>
      <c r="AC36" s="1">
        <v>23</v>
      </c>
      <c r="AD36" s="1">
        <v>131742</v>
      </c>
      <c r="AE36" s="1">
        <v>4</v>
      </c>
    </row>
    <row r="37" spans="3:31">
      <c r="C37" s="1">
        <v>75577.796875</v>
      </c>
      <c r="D37" s="1">
        <v>19</v>
      </c>
      <c r="E37" s="1">
        <v>57865.8984375</v>
      </c>
      <c r="F37" s="1">
        <v>9</v>
      </c>
      <c r="H37" s="1">
        <v>119623</v>
      </c>
      <c r="I37" s="1">
        <v>18</v>
      </c>
      <c r="J37" s="1">
        <v>113600</v>
      </c>
      <c r="K37" s="1">
        <v>12</v>
      </c>
      <c r="M37" s="1">
        <v>75322.296875</v>
      </c>
      <c r="N37" s="1">
        <v>11</v>
      </c>
      <c r="O37" s="1">
        <v>138824</v>
      </c>
      <c r="P37" s="1">
        <v>14</v>
      </c>
      <c r="R37" s="1">
        <v>250380</v>
      </c>
      <c r="S37" s="1">
        <v>19</v>
      </c>
      <c r="T37" s="1">
        <v>316127</v>
      </c>
      <c r="U37" s="1">
        <v>20</v>
      </c>
      <c r="W37" s="1">
        <v>209860</v>
      </c>
      <c r="X37" s="1">
        <v>20</v>
      </c>
      <c r="Y37" s="1">
        <v>211711</v>
      </c>
      <c r="Z37" s="1">
        <v>10</v>
      </c>
      <c r="AB37" s="1">
        <v>302349</v>
      </c>
      <c r="AC37" s="1">
        <v>21</v>
      </c>
      <c r="AD37" s="1">
        <v>379889</v>
      </c>
      <c r="AE37" s="1">
        <v>10</v>
      </c>
    </row>
    <row r="38" spans="3:31">
      <c r="C38" s="1">
        <v>78910.296875</v>
      </c>
      <c r="D38" s="1">
        <v>21</v>
      </c>
      <c r="E38" s="1">
        <v>39301</v>
      </c>
      <c r="F38" s="1">
        <v>8</v>
      </c>
      <c r="H38" s="1">
        <v>94318.203125</v>
      </c>
      <c r="I38" s="1">
        <v>12</v>
      </c>
      <c r="J38" s="1">
        <v>110635</v>
      </c>
      <c r="K38" s="1">
        <v>10</v>
      </c>
      <c r="M38" s="1">
        <v>106654</v>
      </c>
      <c r="N38" s="1">
        <v>14</v>
      </c>
      <c r="O38" s="1">
        <v>153490</v>
      </c>
      <c r="P38" s="1">
        <v>12</v>
      </c>
      <c r="R38" s="1">
        <v>392138</v>
      </c>
      <c r="S38" s="1">
        <v>42</v>
      </c>
      <c r="T38" s="1">
        <v>150501</v>
      </c>
      <c r="U38" s="1">
        <v>8</v>
      </c>
      <c r="W38" s="1">
        <v>216632</v>
      </c>
      <c r="X38" s="1">
        <v>18</v>
      </c>
      <c r="Y38" s="1">
        <v>260410</v>
      </c>
      <c r="Z38" s="1">
        <v>12</v>
      </c>
      <c r="AB38" s="1">
        <v>282565</v>
      </c>
      <c r="AC38" s="1">
        <v>19</v>
      </c>
      <c r="AD38" s="1">
        <v>182351</v>
      </c>
      <c r="AE38" s="1">
        <v>6</v>
      </c>
    </row>
    <row r="39" spans="3:31">
      <c r="C39" s="1">
        <v>87160.7</v>
      </c>
      <c r="D39" s="1">
        <v>21</v>
      </c>
      <c r="E39" s="1">
        <v>68019.703125</v>
      </c>
      <c r="F39" s="1">
        <v>13</v>
      </c>
      <c r="H39" s="1">
        <v>91450.3984375</v>
      </c>
      <c r="I39" s="1">
        <v>17</v>
      </c>
      <c r="J39" s="1">
        <v>96049.796875</v>
      </c>
      <c r="K39" s="1">
        <v>10</v>
      </c>
      <c r="M39" s="1">
        <v>181974</v>
      </c>
      <c r="N39" s="1">
        <v>15</v>
      </c>
      <c r="O39" s="1">
        <v>167498</v>
      </c>
      <c r="P39" s="1">
        <v>12</v>
      </c>
      <c r="R39" s="1">
        <v>276916</v>
      </c>
      <c r="S39" s="1">
        <v>27</v>
      </c>
      <c r="T39" s="1">
        <v>128474</v>
      </c>
      <c r="U39" s="1">
        <v>10</v>
      </c>
      <c r="Y39" s="1">
        <v>367757</v>
      </c>
      <c r="Z39" s="1">
        <v>13</v>
      </c>
      <c r="AB39" s="1">
        <v>460931</v>
      </c>
      <c r="AC39" s="1">
        <v>23</v>
      </c>
      <c r="AD39" s="1">
        <v>146665</v>
      </c>
      <c r="AE39" s="1">
        <v>9</v>
      </c>
    </row>
    <row r="40" spans="3:31">
      <c r="C40" s="1">
        <v>109427</v>
      </c>
      <c r="D40" s="1">
        <v>23</v>
      </c>
      <c r="E40" s="1">
        <v>51219.8984375</v>
      </c>
      <c r="F40" s="1">
        <v>6</v>
      </c>
      <c r="H40" s="1">
        <v>112242</v>
      </c>
      <c r="I40" s="1">
        <v>16</v>
      </c>
      <c r="J40" s="1">
        <v>89739.703125</v>
      </c>
      <c r="K40" s="1">
        <v>10</v>
      </c>
      <c r="M40" s="1">
        <v>104112</v>
      </c>
      <c r="N40" s="1">
        <v>13</v>
      </c>
      <c r="O40" s="1">
        <v>92682.1015625</v>
      </c>
      <c r="P40" s="1">
        <v>9</v>
      </c>
      <c r="R40" s="1">
        <v>153597</v>
      </c>
      <c r="S40" s="1">
        <v>17</v>
      </c>
      <c r="T40" s="1">
        <v>155792</v>
      </c>
      <c r="U40" s="1">
        <v>7</v>
      </c>
      <c r="W40" s="1">
        <v>229470</v>
      </c>
      <c r="X40" s="1">
        <v>15</v>
      </c>
      <c r="Y40" s="1">
        <v>444096</v>
      </c>
      <c r="Z40" s="1">
        <v>8</v>
      </c>
      <c r="AB40" s="1">
        <v>287698</v>
      </c>
      <c r="AC40" s="1">
        <v>18</v>
      </c>
      <c r="AD40" s="1">
        <v>348229</v>
      </c>
      <c r="AE40" s="1">
        <v>9</v>
      </c>
    </row>
    <row r="41" spans="3:31">
      <c r="C41" s="1">
        <v>82281.3984375</v>
      </c>
      <c r="D41" s="1">
        <v>21</v>
      </c>
      <c r="E41" s="1">
        <v>60928.1015625</v>
      </c>
      <c r="F41" s="1">
        <v>9</v>
      </c>
      <c r="H41" s="1">
        <v>107177</v>
      </c>
      <c r="I41" s="1">
        <v>15</v>
      </c>
      <c r="J41" s="1">
        <v>87637.5</v>
      </c>
      <c r="K41" s="1">
        <v>16</v>
      </c>
      <c r="M41" s="1">
        <v>98739.1015625</v>
      </c>
      <c r="N41" s="1">
        <v>12</v>
      </c>
      <c r="O41" s="1">
        <v>142955</v>
      </c>
      <c r="P41" s="1">
        <v>10</v>
      </c>
      <c r="R41" s="1">
        <v>350243</v>
      </c>
      <c r="S41" s="1">
        <v>36</v>
      </c>
      <c r="T41" s="1">
        <v>174488</v>
      </c>
      <c r="U41" s="1">
        <v>11</v>
      </c>
      <c r="W41" s="1">
        <v>191473</v>
      </c>
      <c r="X41" s="1">
        <v>18</v>
      </c>
      <c r="Y41" s="1">
        <v>185724</v>
      </c>
      <c r="Z41" s="1">
        <v>12</v>
      </c>
      <c r="AB41" s="1">
        <v>260697</v>
      </c>
      <c r="AC41" s="1">
        <v>18</v>
      </c>
      <c r="AD41" s="1">
        <v>244524</v>
      </c>
      <c r="AE41" s="1">
        <v>12</v>
      </c>
    </row>
    <row r="42" spans="3:31">
      <c r="C42" s="1">
        <v>79976.1015625</v>
      </c>
      <c r="D42" s="1">
        <v>15</v>
      </c>
      <c r="E42" s="1">
        <v>69906.1015625</v>
      </c>
      <c r="F42" s="1">
        <v>12</v>
      </c>
      <c r="H42" s="1">
        <v>112354</v>
      </c>
      <c r="I42" s="1">
        <v>14</v>
      </c>
      <c r="J42" s="1">
        <v>145039</v>
      </c>
      <c r="K42" s="1">
        <v>10</v>
      </c>
      <c r="M42" s="1">
        <v>126018</v>
      </c>
      <c r="N42" s="1">
        <v>13</v>
      </c>
      <c r="O42" s="1">
        <v>167493</v>
      </c>
      <c r="P42" s="1">
        <v>12</v>
      </c>
      <c r="R42" s="1">
        <v>205126</v>
      </c>
      <c r="S42" s="1">
        <v>21</v>
      </c>
      <c r="T42" s="1">
        <v>138293</v>
      </c>
      <c r="U42" s="1">
        <v>8</v>
      </c>
      <c r="W42" s="1">
        <v>273153</v>
      </c>
      <c r="X42" s="1">
        <v>21</v>
      </c>
      <c r="Y42" s="1">
        <v>256528</v>
      </c>
      <c r="Z42" s="1">
        <v>13</v>
      </c>
      <c r="AB42" s="1">
        <v>260035</v>
      </c>
      <c r="AC42" s="1">
        <v>17</v>
      </c>
      <c r="AD42" s="1">
        <v>194209</v>
      </c>
      <c r="AE42" s="1">
        <v>7</v>
      </c>
    </row>
    <row r="43" spans="3:31">
      <c r="C43" s="1">
        <v>49696</v>
      </c>
      <c r="D43" s="1">
        <v>12</v>
      </c>
      <c r="E43" s="1">
        <v>60273.19921875</v>
      </c>
      <c r="F43" s="1">
        <v>8</v>
      </c>
      <c r="H43" s="1">
        <v>180981</v>
      </c>
      <c r="I43" s="1">
        <v>21</v>
      </c>
      <c r="J43" s="1">
        <v>78664.203125</v>
      </c>
      <c r="K43" s="1">
        <v>9</v>
      </c>
      <c r="M43" s="1">
        <v>87264</v>
      </c>
      <c r="N43" s="1">
        <v>9</v>
      </c>
      <c r="O43" s="1">
        <v>132514</v>
      </c>
      <c r="P43" s="1">
        <v>12</v>
      </c>
      <c r="R43" s="1">
        <v>192562</v>
      </c>
      <c r="S43" s="1">
        <v>18</v>
      </c>
      <c r="T43" s="1">
        <v>175750</v>
      </c>
      <c r="U43" s="1">
        <v>13</v>
      </c>
      <c r="W43" s="1">
        <v>193853</v>
      </c>
      <c r="X43" s="1">
        <v>20</v>
      </c>
      <c r="Y43" s="1">
        <v>222462</v>
      </c>
      <c r="Z43" s="1">
        <v>12</v>
      </c>
      <c r="AB43" s="1">
        <v>287410</v>
      </c>
      <c r="AC43" s="1">
        <v>17</v>
      </c>
      <c r="AD43" s="1">
        <v>167695</v>
      </c>
      <c r="AE43" s="1">
        <v>7</v>
      </c>
    </row>
    <row r="44" spans="3:31">
      <c r="C44" s="1">
        <v>64744.8984375</v>
      </c>
      <c r="D44" s="1">
        <v>17</v>
      </c>
      <c r="E44" s="1">
        <v>65178</v>
      </c>
      <c r="F44" s="1">
        <v>9</v>
      </c>
      <c r="H44" s="1">
        <v>117126</v>
      </c>
      <c r="I44" s="1">
        <v>13</v>
      </c>
      <c r="J44" s="1">
        <v>102641</v>
      </c>
      <c r="K44" s="1">
        <v>10</v>
      </c>
      <c r="M44" s="1">
        <v>130090</v>
      </c>
      <c r="N44" s="1">
        <v>15</v>
      </c>
      <c r="O44" s="1">
        <v>163812</v>
      </c>
      <c r="P44" s="1">
        <v>11</v>
      </c>
      <c r="R44" s="1">
        <v>337412</v>
      </c>
      <c r="S44" s="1">
        <v>29</v>
      </c>
      <c r="T44" s="1">
        <v>148176</v>
      </c>
      <c r="U44" s="1">
        <v>9</v>
      </c>
      <c r="W44" s="1">
        <v>205399</v>
      </c>
      <c r="X44" s="1">
        <v>17</v>
      </c>
      <c r="Y44" s="1">
        <v>298174</v>
      </c>
      <c r="Z44" s="1">
        <v>12</v>
      </c>
      <c r="AB44" s="1">
        <v>316695</v>
      </c>
      <c r="AC44" s="1">
        <v>17</v>
      </c>
      <c r="AD44" s="1">
        <v>294052</v>
      </c>
      <c r="AE44" s="1">
        <v>9</v>
      </c>
    </row>
    <row r="45" spans="3:31">
      <c r="C45" s="1">
        <v>78391.796875</v>
      </c>
      <c r="D45" s="1">
        <v>20</v>
      </c>
      <c r="E45" s="1">
        <v>57048.3984375</v>
      </c>
      <c r="F45" s="1">
        <v>6</v>
      </c>
      <c r="H45" s="1">
        <v>117121</v>
      </c>
      <c r="I45" s="1">
        <v>17</v>
      </c>
      <c r="J45" s="1">
        <v>112382</v>
      </c>
      <c r="K45" s="1">
        <v>13</v>
      </c>
      <c r="M45" s="1">
        <v>112605</v>
      </c>
      <c r="N45" s="1">
        <v>14</v>
      </c>
      <c r="O45" s="1">
        <v>123778</v>
      </c>
      <c r="P45" s="1">
        <v>10</v>
      </c>
      <c r="R45" s="1">
        <v>261011</v>
      </c>
      <c r="S45" s="1">
        <v>27</v>
      </c>
      <c r="T45" s="1">
        <v>141337</v>
      </c>
      <c r="U45" s="1">
        <v>9</v>
      </c>
      <c r="W45" s="1">
        <v>231060</v>
      </c>
      <c r="X45" s="1">
        <v>19</v>
      </c>
      <c r="Y45" s="1">
        <v>126991</v>
      </c>
      <c r="Z45" s="1">
        <v>9</v>
      </c>
      <c r="AB45" s="1">
        <v>271327</v>
      </c>
      <c r="AC45" s="1">
        <v>18</v>
      </c>
      <c r="AD45" s="1">
        <v>81133.8984375</v>
      </c>
      <c r="AE45" s="1">
        <v>6</v>
      </c>
    </row>
    <row r="46" spans="3:31">
      <c r="C46" s="1">
        <v>72896.3984375</v>
      </c>
      <c r="D46" s="1">
        <v>18</v>
      </c>
      <c r="H46" s="1">
        <v>139637</v>
      </c>
      <c r="I46" s="1">
        <v>20</v>
      </c>
      <c r="J46" s="1">
        <v>104600</v>
      </c>
      <c r="K46" s="1">
        <v>12</v>
      </c>
      <c r="M46" s="1">
        <v>114899</v>
      </c>
      <c r="N46" s="1">
        <v>17</v>
      </c>
      <c r="O46" s="1">
        <v>127545</v>
      </c>
      <c r="P46" s="1">
        <v>9</v>
      </c>
      <c r="R46" s="1">
        <v>203674</v>
      </c>
      <c r="S46" s="1">
        <v>20</v>
      </c>
      <c r="T46" s="1">
        <v>281482</v>
      </c>
      <c r="U46" s="1">
        <v>14</v>
      </c>
      <c r="W46" s="1">
        <v>255432</v>
      </c>
      <c r="X46" s="1">
        <v>20</v>
      </c>
      <c r="Y46" s="1">
        <v>167708</v>
      </c>
      <c r="Z46" s="1">
        <v>16</v>
      </c>
      <c r="AB46" s="1">
        <v>439152</v>
      </c>
      <c r="AC46" s="1">
        <v>24</v>
      </c>
      <c r="AD46" s="1">
        <v>214761</v>
      </c>
      <c r="AE46" s="1">
        <v>8</v>
      </c>
    </row>
    <row r="47" spans="3:31">
      <c r="C47" s="1">
        <v>78134.6015625</v>
      </c>
      <c r="D47" s="1">
        <v>17</v>
      </c>
      <c r="E47" s="1">
        <v>39186.19921875</v>
      </c>
      <c r="F47" s="1">
        <v>8</v>
      </c>
      <c r="H47" s="1">
        <v>101010</v>
      </c>
      <c r="I47" s="1">
        <v>16</v>
      </c>
      <c r="J47" s="1">
        <v>113760</v>
      </c>
      <c r="K47" s="1">
        <v>14</v>
      </c>
      <c r="M47" s="1">
        <v>127338</v>
      </c>
      <c r="N47" s="1">
        <v>16</v>
      </c>
      <c r="O47" s="1">
        <v>116045</v>
      </c>
      <c r="P47" s="1">
        <v>8</v>
      </c>
      <c r="R47" s="1">
        <v>329572</v>
      </c>
      <c r="S47" s="1">
        <v>28</v>
      </c>
      <c r="W47" s="1">
        <v>242609</v>
      </c>
      <c r="X47" s="1">
        <v>19</v>
      </c>
      <c r="Y47" s="1">
        <v>174265</v>
      </c>
      <c r="Z47" s="1">
        <v>11</v>
      </c>
      <c r="AB47" s="1">
        <v>379609</v>
      </c>
      <c r="AC47" s="1">
        <v>24</v>
      </c>
      <c r="AD47" s="1">
        <v>191873</v>
      </c>
      <c r="AE47" s="1">
        <v>8</v>
      </c>
    </row>
    <row r="48" spans="3:31">
      <c r="C48" s="1">
        <v>81951.203125</v>
      </c>
      <c r="D48" s="1">
        <v>16</v>
      </c>
      <c r="E48" s="1">
        <v>65366.5</v>
      </c>
      <c r="F48" s="1">
        <v>10</v>
      </c>
      <c r="H48" s="1">
        <v>119077</v>
      </c>
      <c r="I48" s="1">
        <v>13</v>
      </c>
      <c r="J48" s="1">
        <v>117829</v>
      </c>
      <c r="K48" s="1">
        <v>10</v>
      </c>
      <c r="M48" s="1">
        <v>128926</v>
      </c>
      <c r="N48" s="1">
        <v>15</v>
      </c>
      <c r="O48" s="1">
        <v>140461</v>
      </c>
      <c r="P48" s="1">
        <v>11</v>
      </c>
      <c r="R48" s="1">
        <v>256203</v>
      </c>
      <c r="S48" s="1">
        <v>24</v>
      </c>
      <c r="T48" s="1">
        <v>188400</v>
      </c>
      <c r="U48" s="1">
        <v>8</v>
      </c>
      <c r="W48" s="1">
        <v>226954</v>
      </c>
      <c r="X48" s="1">
        <v>18</v>
      </c>
      <c r="Y48" s="1">
        <v>163627</v>
      </c>
      <c r="Z48" s="1">
        <v>8</v>
      </c>
      <c r="AB48" s="1">
        <v>377374</v>
      </c>
      <c r="AC48" s="1">
        <v>19</v>
      </c>
      <c r="AD48" s="1">
        <v>185241</v>
      </c>
      <c r="AE48" s="1">
        <v>11</v>
      </c>
    </row>
    <row r="49" spans="3:31">
      <c r="C49" s="1">
        <v>74588.3984375</v>
      </c>
      <c r="D49" s="1">
        <v>14</v>
      </c>
      <c r="E49" s="1">
        <v>107078</v>
      </c>
      <c r="F49" s="1">
        <v>12</v>
      </c>
      <c r="H49" s="1">
        <v>105084</v>
      </c>
      <c r="I49" s="1">
        <v>14</v>
      </c>
      <c r="J49" s="1">
        <v>100298</v>
      </c>
      <c r="K49" s="1">
        <v>9</v>
      </c>
      <c r="M49" s="1">
        <v>103898</v>
      </c>
      <c r="N49" s="1">
        <v>12</v>
      </c>
      <c r="O49" s="1">
        <v>165158</v>
      </c>
      <c r="P49" s="1">
        <v>11</v>
      </c>
      <c r="R49" s="1">
        <v>207130</v>
      </c>
      <c r="S49" s="1">
        <v>19</v>
      </c>
      <c r="T49" s="1">
        <v>164063</v>
      </c>
      <c r="U49" s="1">
        <v>11</v>
      </c>
      <c r="W49" s="1">
        <v>227067</v>
      </c>
      <c r="X49" s="1">
        <v>16</v>
      </c>
      <c r="Y49" s="1">
        <v>157690</v>
      </c>
      <c r="Z49" s="1">
        <v>13</v>
      </c>
      <c r="AB49" s="1">
        <v>305163</v>
      </c>
      <c r="AC49" s="1">
        <v>19</v>
      </c>
      <c r="AD49" s="1">
        <v>174661</v>
      </c>
      <c r="AE49" s="1">
        <v>6</v>
      </c>
    </row>
    <row r="50" spans="3:31">
      <c r="C50" s="1">
        <v>64234</v>
      </c>
      <c r="D50" s="1">
        <v>18</v>
      </c>
      <c r="E50" s="1">
        <v>60564.30078125</v>
      </c>
      <c r="F50" s="1">
        <v>11</v>
      </c>
      <c r="H50" s="1">
        <v>80096.703125</v>
      </c>
      <c r="I50" s="1">
        <v>14</v>
      </c>
      <c r="J50" s="1">
        <v>135155</v>
      </c>
      <c r="K50" s="1">
        <v>14</v>
      </c>
      <c r="M50" s="1">
        <v>132086</v>
      </c>
      <c r="N50" s="1">
        <v>16</v>
      </c>
      <c r="O50" s="1">
        <v>160806</v>
      </c>
      <c r="P50" s="1">
        <v>13</v>
      </c>
      <c r="R50" s="1">
        <v>231983</v>
      </c>
      <c r="S50" s="1">
        <v>24</v>
      </c>
      <c r="T50" s="1">
        <v>154928</v>
      </c>
      <c r="U50" s="1">
        <v>7</v>
      </c>
      <c r="W50" s="1">
        <v>366736</v>
      </c>
      <c r="X50" s="1">
        <v>31</v>
      </c>
      <c r="Y50" s="1">
        <v>205681</v>
      </c>
      <c r="Z50" s="1">
        <v>10</v>
      </c>
      <c r="AB50" s="1">
        <v>305582</v>
      </c>
      <c r="AC50" s="1">
        <v>18</v>
      </c>
    </row>
    <row r="51" spans="3:31">
      <c r="C51" s="1">
        <v>47900.19921875</v>
      </c>
      <c r="D51" s="1">
        <v>13</v>
      </c>
      <c r="E51" s="1">
        <v>92541.703125</v>
      </c>
      <c r="F51" s="1">
        <v>16</v>
      </c>
      <c r="H51" s="1">
        <v>143818</v>
      </c>
      <c r="I51" s="1">
        <v>17</v>
      </c>
      <c r="J51" s="1">
        <v>95608.703125</v>
      </c>
      <c r="K51" s="1">
        <v>14</v>
      </c>
      <c r="M51" s="1">
        <v>144057</v>
      </c>
      <c r="N51" s="1">
        <v>15</v>
      </c>
      <c r="O51" s="1">
        <v>134226</v>
      </c>
      <c r="P51" s="1">
        <v>12</v>
      </c>
      <c r="R51" s="1">
        <v>164212</v>
      </c>
      <c r="S51" s="1">
        <v>18</v>
      </c>
      <c r="T51" s="1">
        <v>117626</v>
      </c>
      <c r="U51" s="1">
        <v>6</v>
      </c>
      <c r="W51" s="1">
        <v>378529</v>
      </c>
      <c r="X51" s="1">
        <v>31</v>
      </c>
      <c r="Y51" s="1">
        <v>151328</v>
      </c>
      <c r="Z51" s="1">
        <v>13</v>
      </c>
      <c r="AB51" s="1">
        <v>220961</v>
      </c>
      <c r="AC51" s="1">
        <v>17</v>
      </c>
      <c r="AD51" s="1">
        <v>329027</v>
      </c>
      <c r="AE51" s="1">
        <v>9</v>
      </c>
    </row>
    <row r="52" spans="3:31">
      <c r="C52" s="1">
        <v>65776.703125</v>
      </c>
      <c r="D52" s="1">
        <v>23</v>
      </c>
      <c r="E52" s="1">
        <v>89164.5</v>
      </c>
      <c r="F52" s="1">
        <v>16</v>
      </c>
      <c r="H52" s="1">
        <v>85444.796875</v>
      </c>
      <c r="I52" s="1">
        <v>13</v>
      </c>
      <c r="J52" s="1">
        <v>104667</v>
      </c>
      <c r="K52" s="1">
        <v>10</v>
      </c>
      <c r="M52" s="1">
        <v>144701</v>
      </c>
      <c r="N52" s="1">
        <v>19</v>
      </c>
      <c r="O52" s="1">
        <v>192585</v>
      </c>
      <c r="P52" s="1">
        <v>13</v>
      </c>
      <c r="R52" s="1">
        <v>249319</v>
      </c>
      <c r="S52" s="1">
        <v>24</v>
      </c>
      <c r="T52" s="1">
        <v>191062</v>
      </c>
      <c r="U52" s="1">
        <v>8</v>
      </c>
      <c r="W52" s="1">
        <v>285789</v>
      </c>
      <c r="X52" s="1">
        <v>17</v>
      </c>
      <c r="Y52" s="1">
        <v>96545.8984375</v>
      </c>
      <c r="Z52" s="1">
        <v>7</v>
      </c>
      <c r="AB52" s="1">
        <v>306736</v>
      </c>
      <c r="AC52" s="1">
        <v>17</v>
      </c>
      <c r="AD52" s="1">
        <v>113390</v>
      </c>
      <c r="AE52" s="1">
        <v>6</v>
      </c>
    </row>
    <row r="53" spans="3:31">
      <c r="C53" s="1">
        <v>71156.203125</v>
      </c>
      <c r="D53" s="1">
        <v>15</v>
      </c>
      <c r="E53" s="1">
        <v>74803</v>
      </c>
      <c r="F53" s="1">
        <v>12</v>
      </c>
      <c r="H53" s="1">
        <v>129481</v>
      </c>
      <c r="I53" s="1">
        <v>16</v>
      </c>
      <c r="J53" s="1">
        <v>86967.1015625</v>
      </c>
      <c r="K53" s="1">
        <v>9</v>
      </c>
      <c r="M53" s="1">
        <v>133472</v>
      </c>
      <c r="N53" s="1">
        <v>13</v>
      </c>
      <c r="O53" s="1">
        <v>117934</v>
      </c>
      <c r="P53" s="1">
        <v>12</v>
      </c>
      <c r="R53" s="1">
        <v>265605</v>
      </c>
      <c r="S53" s="1">
        <v>29</v>
      </c>
      <c r="T53" s="1">
        <v>156091</v>
      </c>
      <c r="U53" s="1">
        <v>10</v>
      </c>
      <c r="W53" s="1">
        <v>154315</v>
      </c>
      <c r="X53" s="1">
        <v>17</v>
      </c>
      <c r="Y53" s="1">
        <v>165882</v>
      </c>
      <c r="Z53" s="1">
        <v>11</v>
      </c>
      <c r="AB53" s="1">
        <v>262204</v>
      </c>
      <c r="AC53" s="1">
        <v>16</v>
      </c>
      <c r="AD53" s="1">
        <v>260372</v>
      </c>
      <c r="AE53" s="1">
        <v>9</v>
      </c>
    </row>
    <row r="54" spans="3:31">
      <c r="C54" s="1">
        <v>89088.203125</v>
      </c>
      <c r="D54" s="1">
        <v>19</v>
      </c>
      <c r="E54" s="1">
        <v>74342.703125</v>
      </c>
      <c r="F54" s="1">
        <v>10</v>
      </c>
      <c r="H54" s="1">
        <v>95430.3984375</v>
      </c>
      <c r="I54" s="1">
        <v>13</v>
      </c>
      <c r="J54" s="1">
        <v>94171.5</v>
      </c>
      <c r="K54" s="1">
        <v>11</v>
      </c>
      <c r="M54" s="1">
        <v>150083</v>
      </c>
      <c r="N54" s="1">
        <v>15</v>
      </c>
      <c r="O54" s="1">
        <v>134235</v>
      </c>
      <c r="P54" s="1">
        <v>14</v>
      </c>
      <c r="R54" s="1">
        <v>356828</v>
      </c>
      <c r="S54" s="1">
        <v>28</v>
      </c>
      <c r="T54" s="1">
        <v>327018</v>
      </c>
      <c r="U54" s="1">
        <v>14</v>
      </c>
      <c r="W54" s="1">
        <v>150349</v>
      </c>
      <c r="X54" s="1">
        <v>20</v>
      </c>
      <c r="Y54" s="1">
        <v>157592</v>
      </c>
      <c r="Z54" s="1">
        <v>8</v>
      </c>
      <c r="AB54" s="1">
        <v>272943</v>
      </c>
      <c r="AC54" s="1">
        <v>19</v>
      </c>
      <c r="AD54" s="1">
        <v>236795</v>
      </c>
      <c r="AE54" s="1">
        <v>11</v>
      </c>
    </row>
    <row r="55" spans="3:31">
      <c r="C55" s="1">
        <v>52359.1015625</v>
      </c>
      <c r="D55" s="1">
        <v>15</v>
      </c>
      <c r="E55" s="1">
        <v>69037.796875</v>
      </c>
      <c r="F55" s="1">
        <v>10</v>
      </c>
      <c r="H55" s="1">
        <v>112824</v>
      </c>
      <c r="I55" s="1">
        <v>17</v>
      </c>
      <c r="J55" s="1">
        <v>65176</v>
      </c>
      <c r="K55" s="1">
        <v>8</v>
      </c>
      <c r="M55" s="1">
        <v>96096.8984375</v>
      </c>
      <c r="N55" s="1">
        <v>11</v>
      </c>
      <c r="O55" s="1">
        <v>73765.5</v>
      </c>
      <c r="P55" s="1">
        <v>7</v>
      </c>
      <c r="R55" s="1">
        <v>353604</v>
      </c>
      <c r="S55" s="1">
        <v>25</v>
      </c>
      <c r="T55" s="1">
        <v>171566</v>
      </c>
      <c r="U55" s="1">
        <v>8</v>
      </c>
      <c r="W55" s="1">
        <v>207290</v>
      </c>
      <c r="X55" s="1">
        <v>17</v>
      </c>
      <c r="AB55" s="1">
        <v>183316</v>
      </c>
      <c r="AC55" s="1">
        <v>16</v>
      </c>
      <c r="AD55" s="1">
        <v>185222</v>
      </c>
      <c r="AE55" s="1">
        <v>7</v>
      </c>
    </row>
    <row r="56" spans="3:31">
      <c r="C56" s="1">
        <v>67733.203125</v>
      </c>
      <c r="D56" s="1">
        <v>16</v>
      </c>
      <c r="E56" s="1">
        <v>79793.296875</v>
      </c>
      <c r="F56" s="1">
        <v>13</v>
      </c>
      <c r="H56" s="1">
        <v>129038</v>
      </c>
      <c r="I56" s="1">
        <v>18</v>
      </c>
      <c r="J56" s="1">
        <v>75140</v>
      </c>
      <c r="K56" s="1">
        <v>6</v>
      </c>
      <c r="M56" s="1">
        <v>153451</v>
      </c>
      <c r="N56" s="1">
        <v>13</v>
      </c>
      <c r="O56" s="1">
        <v>134508</v>
      </c>
      <c r="P56" s="1">
        <v>11</v>
      </c>
      <c r="R56" s="1">
        <v>207782</v>
      </c>
      <c r="S56" s="1">
        <v>22</v>
      </c>
      <c r="T56" s="1">
        <v>131268</v>
      </c>
      <c r="U56" s="1">
        <v>6</v>
      </c>
      <c r="W56" s="1">
        <v>292252</v>
      </c>
      <c r="X56" s="1">
        <v>24</v>
      </c>
      <c r="Y56" s="1">
        <v>75403.796875</v>
      </c>
      <c r="Z56" s="1">
        <v>7</v>
      </c>
      <c r="AB56" s="1">
        <v>284869</v>
      </c>
      <c r="AC56" s="1">
        <v>16</v>
      </c>
      <c r="AD56" s="1">
        <v>271000</v>
      </c>
      <c r="AE56" s="1">
        <v>9</v>
      </c>
    </row>
    <row r="57" spans="3:31">
      <c r="C57" s="1">
        <v>77644.1015625</v>
      </c>
      <c r="D57" s="1">
        <v>18</v>
      </c>
      <c r="E57" s="1">
        <v>58997.1015625</v>
      </c>
      <c r="F57" s="1">
        <v>8</v>
      </c>
      <c r="J57" s="1">
        <v>89985.796875</v>
      </c>
      <c r="K57" s="1">
        <v>11</v>
      </c>
      <c r="M57" s="1">
        <v>121322</v>
      </c>
      <c r="N57" s="1">
        <v>14</v>
      </c>
      <c r="R57" s="1">
        <v>280107</v>
      </c>
      <c r="S57" s="1">
        <v>30</v>
      </c>
      <c r="T57" s="1">
        <v>151302</v>
      </c>
      <c r="U57" s="1">
        <v>5</v>
      </c>
      <c r="W57" s="1">
        <v>203034</v>
      </c>
      <c r="X57" s="1">
        <v>19</v>
      </c>
      <c r="Y57" s="1">
        <v>130930</v>
      </c>
      <c r="Z57" s="1">
        <v>11</v>
      </c>
      <c r="AB57" s="1">
        <v>200675</v>
      </c>
      <c r="AC57" s="1">
        <v>13</v>
      </c>
      <c r="AD57" s="1">
        <v>167051</v>
      </c>
      <c r="AE57" s="1">
        <v>8</v>
      </c>
    </row>
    <row r="58" spans="3:31">
      <c r="C58" s="1">
        <v>62721</v>
      </c>
      <c r="D58" s="1">
        <v>18</v>
      </c>
      <c r="E58" s="1">
        <v>77010.3984375</v>
      </c>
      <c r="F58" s="1">
        <v>12</v>
      </c>
      <c r="J58" s="1">
        <v>72287.796875</v>
      </c>
      <c r="K58" s="1">
        <v>9</v>
      </c>
      <c r="M58" s="1">
        <v>125103</v>
      </c>
      <c r="N58" s="1">
        <v>15</v>
      </c>
      <c r="O58" s="1">
        <v>139862</v>
      </c>
      <c r="P58" s="1">
        <v>11</v>
      </c>
      <c r="R58" s="1">
        <v>205049</v>
      </c>
      <c r="S58" s="1">
        <v>18</v>
      </c>
      <c r="T58" s="1">
        <v>132024</v>
      </c>
      <c r="U58" s="1">
        <v>12</v>
      </c>
      <c r="W58" s="1">
        <v>225894</v>
      </c>
      <c r="X58" s="1">
        <v>19</v>
      </c>
      <c r="Y58" s="1">
        <v>112302</v>
      </c>
      <c r="Z58" s="1">
        <v>6</v>
      </c>
      <c r="AB58" s="1">
        <v>337809</v>
      </c>
      <c r="AC58" s="1">
        <v>21</v>
      </c>
      <c r="AD58" s="1">
        <v>271725</v>
      </c>
      <c r="AE58" s="1">
        <v>9</v>
      </c>
    </row>
    <row r="59" spans="3:31">
      <c r="C59" s="1">
        <v>64602.400000000001</v>
      </c>
      <c r="D59" s="1">
        <v>16</v>
      </c>
      <c r="E59" s="1">
        <v>93269.1015625</v>
      </c>
      <c r="F59" s="1">
        <v>11</v>
      </c>
      <c r="J59" s="1">
        <v>126720</v>
      </c>
      <c r="K59" s="1">
        <v>14</v>
      </c>
      <c r="O59" s="1">
        <v>131844</v>
      </c>
      <c r="P59" s="1">
        <v>9</v>
      </c>
      <c r="R59" s="1">
        <v>221130</v>
      </c>
      <c r="S59" s="1">
        <v>23</v>
      </c>
      <c r="T59" s="1">
        <v>136317</v>
      </c>
      <c r="U59" s="1">
        <v>10</v>
      </c>
      <c r="W59" s="1">
        <v>193005</v>
      </c>
      <c r="X59" s="1">
        <v>16</v>
      </c>
      <c r="Y59" s="1">
        <v>102632</v>
      </c>
      <c r="Z59" s="1">
        <v>8</v>
      </c>
      <c r="AB59" s="1">
        <v>317211</v>
      </c>
      <c r="AC59" s="1">
        <v>18</v>
      </c>
      <c r="AD59" s="1">
        <v>289838</v>
      </c>
      <c r="AE59" s="1">
        <v>11</v>
      </c>
    </row>
    <row r="60" spans="3:31">
      <c r="C60" s="1">
        <v>66078.3984375</v>
      </c>
      <c r="D60" s="1">
        <v>16</v>
      </c>
      <c r="E60" s="1">
        <v>75046</v>
      </c>
      <c r="F60" s="1">
        <v>10</v>
      </c>
      <c r="J60" s="1">
        <v>87666.796875</v>
      </c>
      <c r="K60" s="1">
        <v>9</v>
      </c>
      <c r="M60" s="1">
        <v>138438</v>
      </c>
      <c r="N60" s="1">
        <v>18</v>
      </c>
      <c r="O60" s="1">
        <v>128941</v>
      </c>
      <c r="P60" s="1">
        <v>13</v>
      </c>
      <c r="R60" s="1">
        <v>398826</v>
      </c>
      <c r="S60" s="1">
        <v>33</v>
      </c>
      <c r="T60" s="1">
        <v>82055.5</v>
      </c>
      <c r="U60" s="1">
        <v>6</v>
      </c>
      <c r="W60" s="1">
        <v>223453</v>
      </c>
      <c r="X60" s="1">
        <v>16</v>
      </c>
      <c r="Y60" s="1">
        <v>154453</v>
      </c>
      <c r="Z60" s="1">
        <v>7</v>
      </c>
      <c r="AB60" s="1">
        <v>270592</v>
      </c>
      <c r="AC60" s="1">
        <v>14</v>
      </c>
      <c r="AD60" s="1">
        <v>288492</v>
      </c>
      <c r="AE60" s="1">
        <v>8</v>
      </c>
    </row>
    <row r="61" spans="3:31">
      <c r="C61" s="1">
        <v>52339.8984375</v>
      </c>
      <c r="D61" s="1">
        <v>15</v>
      </c>
      <c r="E61" s="1">
        <v>90548.3984375</v>
      </c>
      <c r="F61" s="1">
        <v>13</v>
      </c>
      <c r="M61" s="1">
        <v>151369</v>
      </c>
      <c r="N61" s="1">
        <v>17</v>
      </c>
      <c r="O61" s="1">
        <v>113855</v>
      </c>
      <c r="P61" s="1">
        <v>11</v>
      </c>
      <c r="R61" s="1">
        <v>257963</v>
      </c>
      <c r="S61" s="1">
        <v>20</v>
      </c>
      <c r="T61" s="1">
        <v>265876</v>
      </c>
      <c r="U61" s="1">
        <v>13</v>
      </c>
      <c r="W61" s="1">
        <v>198366</v>
      </c>
      <c r="X61" s="1">
        <v>15</v>
      </c>
      <c r="Y61" s="1">
        <v>214084</v>
      </c>
      <c r="Z61" s="1">
        <v>12</v>
      </c>
      <c r="AB61" s="1">
        <v>362146</v>
      </c>
      <c r="AC61" s="1">
        <v>22</v>
      </c>
      <c r="AD61" s="1">
        <v>76959.6015625</v>
      </c>
      <c r="AE61" s="1">
        <v>6</v>
      </c>
    </row>
    <row r="62" spans="3:31">
      <c r="C62" s="1">
        <v>75594.1015625</v>
      </c>
      <c r="D62" s="1">
        <v>22</v>
      </c>
      <c r="E62" s="1">
        <v>47848.30078125</v>
      </c>
      <c r="F62" s="1">
        <v>8</v>
      </c>
      <c r="J62" s="1">
        <v>74553.1015625</v>
      </c>
      <c r="K62" s="1">
        <v>9</v>
      </c>
      <c r="M62" s="1">
        <v>187148</v>
      </c>
      <c r="N62" s="1">
        <v>22</v>
      </c>
      <c r="O62" s="1">
        <v>146884</v>
      </c>
      <c r="P62" s="1">
        <v>12</v>
      </c>
      <c r="R62" s="1">
        <v>269193</v>
      </c>
      <c r="S62" s="1">
        <v>27</v>
      </c>
      <c r="T62" s="1">
        <v>205676</v>
      </c>
      <c r="U62" s="1">
        <v>11</v>
      </c>
      <c r="W62" s="1">
        <v>155050</v>
      </c>
      <c r="X62" s="1">
        <v>14</v>
      </c>
      <c r="Y62" s="1">
        <v>158629</v>
      </c>
      <c r="Z62" s="1">
        <v>12</v>
      </c>
      <c r="AB62" s="1">
        <v>261028</v>
      </c>
      <c r="AC62" s="1">
        <v>18</v>
      </c>
      <c r="AD62" s="1">
        <v>221453</v>
      </c>
      <c r="AE62" s="1">
        <v>8</v>
      </c>
    </row>
    <row r="63" spans="3:31">
      <c r="E63" s="1">
        <v>74858.296875</v>
      </c>
      <c r="F63" s="1">
        <v>10</v>
      </c>
      <c r="J63" s="1">
        <v>103995</v>
      </c>
      <c r="K63" s="1">
        <v>10</v>
      </c>
      <c r="M63" s="1">
        <v>125073</v>
      </c>
      <c r="N63" s="1">
        <v>17</v>
      </c>
      <c r="O63" s="1">
        <v>159325</v>
      </c>
      <c r="P63" s="1">
        <v>10</v>
      </c>
      <c r="R63" s="1">
        <v>275271</v>
      </c>
      <c r="S63" s="1">
        <v>26</v>
      </c>
      <c r="T63" s="1">
        <v>208683</v>
      </c>
      <c r="U63" s="1">
        <v>9</v>
      </c>
      <c r="W63" s="1">
        <v>212794</v>
      </c>
      <c r="X63" s="1">
        <v>17</v>
      </c>
      <c r="Y63" s="1">
        <v>157967</v>
      </c>
      <c r="Z63" s="1">
        <v>7</v>
      </c>
      <c r="AB63" s="1">
        <v>278397</v>
      </c>
      <c r="AC63" s="1">
        <v>18</v>
      </c>
      <c r="AD63" s="1">
        <v>214887</v>
      </c>
      <c r="AE63" s="1">
        <v>8</v>
      </c>
    </row>
    <row r="64" spans="3:31">
      <c r="C64" s="1">
        <v>66032.203125</v>
      </c>
      <c r="D64" s="1">
        <v>16</v>
      </c>
      <c r="E64" s="1">
        <v>95079.703125</v>
      </c>
      <c r="F64" s="1">
        <v>12</v>
      </c>
      <c r="J64" s="1">
        <v>107241</v>
      </c>
      <c r="K64" s="1">
        <v>12</v>
      </c>
      <c r="M64" s="1">
        <v>142572</v>
      </c>
      <c r="N64" s="1">
        <v>16</v>
      </c>
      <c r="O64" s="1">
        <v>55677.6015625</v>
      </c>
      <c r="P64" s="1">
        <v>5</v>
      </c>
      <c r="R64" s="1">
        <v>211358</v>
      </c>
      <c r="S64" s="1">
        <v>22</v>
      </c>
      <c r="T64" s="1">
        <v>109704</v>
      </c>
      <c r="U64" s="1">
        <v>8</v>
      </c>
      <c r="W64" s="1">
        <v>249327</v>
      </c>
      <c r="X64" s="1">
        <v>19</v>
      </c>
      <c r="Y64" s="1">
        <v>175873</v>
      </c>
      <c r="Z64" s="1">
        <v>9</v>
      </c>
      <c r="AD64" s="1">
        <v>202393</v>
      </c>
      <c r="AE64" s="1">
        <v>10</v>
      </c>
    </row>
    <row r="65" spans="3:31">
      <c r="C65" s="1">
        <v>91043.203125</v>
      </c>
      <c r="D65" s="1">
        <v>20</v>
      </c>
      <c r="E65" s="1">
        <v>83452</v>
      </c>
      <c r="F65" s="1">
        <v>14</v>
      </c>
      <c r="J65" s="1">
        <v>119970</v>
      </c>
      <c r="K65" s="1">
        <v>14</v>
      </c>
      <c r="M65" s="1">
        <v>144546</v>
      </c>
      <c r="N65" s="1">
        <v>15</v>
      </c>
      <c r="O65" s="1">
        <v>62540.3984375</v>
      </c>
      <c r="P65" s="1">
        <v>6</v>
      </c>
      <c r="R65" s="1">
        <v>173563</v>
      </c>
      <c r="S65" s="1">
        <v>22</v>
      </c>
      <c r="T65" s="1">
        <v>165295</v>
      </c>
      <c r="U65" s="1">
        <v>10</v>
      </c>
      <c r="W65" s="1">
        <v>182501</v>
      </c>
      <c r="X65" s="1">
        <v>12</v>
      </c>
      <c r="Y65" s="1">
        <v>173945</v>
      </c>
      <c r="Z65" s="1">
        <v>9</v>
      </c>
      <c r="AB65" s="1">
        <v>594174</v>
      </c>
      <c r="AC65" s="1">
        <v>34</v>
      </c>
      <c r="AD65" s="1">
        <v>258551</v>
      </c>
      <c r="AE65" s="1">
        <v>7</v>
      </c>
    </row>
    <row r="66" spans="3:31">
      <c r="C66" s="1">
        <v>104073</v>
      </c>
      <c r="D66" s="1">
        <v>21</v>
      </c>
      <c r="E66" s="1">
        <v>71519.3984375</v>
      </c>
      <c r="F66" s="1">
        <v>9</v>
      </c>
      <c r="J66" s="1">
        <v>97914.203125</v>
      </c>
      <c r="K66" s="1">
        <v>10</v>
      </c>
      <c r="M66" s="1">
        <v>178248</v>
      </c>
      <c r="N66" s="1">
        <v>18</v>
      </c>
      <c r="O66" s="1">
        <v>171317</v>
      </c>
      <c r="P66" s="1">
        <v>15</v>
      </c>
      <c r="R66" s="1">
        <v>157965</v>
      </c>
      <c r="S66" s="1">
        <v>17</v>
      </c>
      <c r="T66" s="1">
        <v>117284</v>
      </c>
      <c r="U66" s="1">
        <v>9</v>
      </c>
      <c r="Y66" s="1">
        <v>186830</v>
      </c>
      <c r="Z66" s="1">
        <v>9</v>
      </c>
      <c r="AB66" s="1">
        <v>93357.703125</v>
      </c>
      <c r="AC66" s="1">
        <v>10</v>
      </c>
      <c r="AD66" s="1">
        <v>199868</v>
      </c>
      <c r="AE66" s="1">
        <v>7</v>
      </c>
    </row>
    <row r="67" spans="3:31">
      <c r="C67" s="1">
        <v>85098</v>
      </c>
      <c r="D67" s="1">
        <v>18</v>
      </c>
      <c r="J67" s="1">
        <v>118776</v>
      </c>
      <c r="K67" s="1">
        <v>10</v>
      </c>
      <c r="M67" s="1">
        <v>138006</v>
      </c>
      <c r="N67" s="1">
        <v>15</v>
      </c>
      <c r="O67" s="1">
        <v>157468</v>
      </c>
      <c r="P67" s="1">
        <v>10</v>
      </c>
      <c r="W67" s="1">
        <v>347859</v>
      </c>
      <c r="X67" s="1">
        <v>27</v>
      </c>
      <c r="Y67" s="1">
        <v>179049</v>
      </c>
      <c r="Z67" s="1">
        <v>9</v>
      </c>
      <c r="AB67" s="1">
        <v>249015</v>
      </c>
      <c r="AC67" s="1">
        <v>13</v>
      </c>
      <c r="AD67" s="1">
        <v>137620</v>
      </c>
      <c r="AE67" s="1">
        <v>8</v>
      </c>
    </row>
    <row r="68" spans="3:31">
      <c r="C68" s="1">
        <v>84672.1015625</v>
      </c>
      <c r="D68" s="1">
        <v>19</v>
      </c>
      <c r="J68" s="1">
        <v>77118.8984375</v>
      </c>
      <c r="K68" s="1">
        <v>9</v>
      </c>
      <c r="M68" s="1">
        <v>143930</v>
      </c>
      <c r="N68" s="1">
        <v>17</v>
      </c>
      <c r="O68" s="1">
        <v>140058</v>
      </c>
      <c r="P68" s="1">
        <v>11</v>
      </c>
      <c r="R68" s="1">
        <v>277655</v>
      </c>
      <c r="S68" s="1">
        <v>18</v>
      </c>
      <c r="T68" s="1">
        <v>170558</v>
      </c>
      <c r="U68" s="1">
        <v>8</v>
      </c>
      <c r="W68" s="1">
        <v>210576</v>
      </c>
      <c r="X68" s="1">
        <v>17</v>
      </c>
      <c r="Y68" s="1">
        <v>113936</v>
      </c>
      <c r="Z68" s="1">
        <v>6</v>
      </c>
      <c r="AB68" s="1">
        <v>267431</v>
      </c>
      <c r="AC68" s="1">
        <v>17</v>
      </c>
      <c r="AD68" s="1">
        <v>259609</v>
      </c>
      <c r="AE68" s="1">
        <v>9</v>
      </c>
    </row>
    <row r="69" spans="3:31">
      <c r="C69" s="1">
        <v>70826.6015625</v>
      </c>
      <c r="D69" s="1">
        <v>13</v>
      </c>
      <c r="J69" s="1">
        <v>89154.6015625</v>
      </c>
      <c r="K69" s="1">
        <v>11</v>
      </c>
      <c r="M69" s="1">
        <v>110333</v>
      </c>
      <c r="N69" s="1">
        <v>19</v>
      </c>
      <c r="O69" s="1">
        <v>122148</v>
      </c>
      <c r="P69" s="1">
        <v>12</v>
      </c>
      <c r="R69" s="1">
        <v>271165</v>
      </c>
      <c r="S69" s="1">
        <v>25</v>
      </c>
      <c r="T69" s="1">
        <v>152161</v>
      </c>
      <c r="U69" s="1">
        <v>9</v>
      </c>
      <c r="W69" s="1">
        <v>199359</v>
      </c>
      <c r="X69" s="1">
        <v>18</v>
      </c>
      <c r="Y69" s="1">
        <v>166743</v>
      </c>
      <c r="Z69" s="1">
        <v>10</v>
      </c>
      <c r="AB69" s="1">
        <v>337989</v>
      </c>
      <c r="AC69" s="1">
        <v>21</v>
      </c>
      <c r="AD69" s="1">
        <v>207747</v>
      </c>
      <c r="AE69" s="1">
        <v>4</v>
      </c>
    </row>
    <row r="70" spans="3:31">
      <c r="C70" s="1">
        <v>65115.19921875</v>
      </c>
      <c r="D70" s="1">
        <v>13</v>
      </c>
      <c r="J70" s="1">
        <v>160592</v>
      </c>
      <c r="K70" s="1">
        <v>16</v>
      </c>
      <c r="M70" s="1">
        <v>162417</v>
      </c>
      <c r="N70" s="1">
        <v>18</v>
      </c>
      <c r="O70" s="1">
        <v>63900.80078125</v>
      </c>
      <c r="P70" s="1">
        <v>5</v>
      </c>
      <c r="R70" s="1">
        <v>342134</v>
      </c>
      <c r="S70" s="1">
        <v>30</v>
      </c>
      <c r="T70" s="1">
        <v>182852</v>
      </c>
      <c r="U70" s="1">
        <v>10</v>
      </c>
      <c r="W70" s="1">
        <v>276922</v>
      </c>
      <c r="X70" s="1">
        <v>25</v>
      </c>
      <c r="Y70" s="1">
        <v>84366.6015625</v>
      </c>
      <c r="Z70" s="1">
        <v>7</v>
      </c>
      <c r="AB70" s="1">
        <v>371529</v>
      </c>
      <c r="AC70" s="1">
        <v>25</v>
      </c>
      <c r="AD70" s="1">
        <v>372395</v>
      </c>
      <c r="AE70" s="1">
        <v>10</v>
      </c>
    </row>
    <row r="71" spans="3:31">
      <c r="C71" s="1">
        <v>81450.796875</v>
      </c>
      <c r="D71" s="1">
        <v>17</v>
      </c>
      <c r="J71" s="1">
        <v>79692.3984375</v>
      </c>
      <c r="K71" s="1">
        <v>10</v>
      </c>
      <c r="M71" s="1">
        <v>154340</v>
      </c>
      <c r="N71" s="1">
        <v>15</v>
      </c>
      <c r="O71" s="1">
        <v>114423</v>
      </c>
      <c r="P71" s="1">
        <v>10</v>
      </c>
      <c r="R71" s="1">
        <v>195051</v>
      </c>
      <c r="S71" s="1">
        <v>22</v>
      </c>
      <c r="T71" s="1">
        <v>194204</v>
      </c>
      <c r="U71" s="1">
        <v>10</v>
      </c>
      <c r="W71" s="1">
        <v>237876</v>
      </c>
      <c r="X71" s="1">
        <v>19</v>
      </c>
      <c r="Y71" s="1">
        <v>214130</v>
      </c>
      <c r="Z71" s="1">
        <v>7</v>
      </c>
      <c r="AB71" s="1">
        <v>333964</v>
      </c>
      <c r="AC71" s="1">
        <v>20</v>
      </c>
      <c r="AD71" s="1">
        <v>107899</v>
      </c>
      <c r="AE71" s="1">
        <v>4</v>
      </c>
    </row>
    <row r="72" spans="3:31">
      <c r="C72" s="1">
        <v>92213.296875</v>
      </c>
      <c r="D72" s="1">
        <v>16</v>
      </c>
      <c r="J72" s="1">
        <v>99016.6015625</v>
      </c>
      <c r="K72" s="1">
        <v>11</v>
      </c>
      <c r="M72" s="1">
        <v>140354</v>
      </c>
      <c r="N72" s="1">
        <v>14</v>
      </c>
      <c r="O72" s="1">
        <v>124977</v>
      </c>
      <c r="P72" s="1">
        <v>8</v>
      </c>
      <c r="R72" s="1">
        <v>237072</v>
      </c>
      <c r="S72" s="1">
        <v>18</v>
      </c>
      <c r="T72" s="1">
        <v>132904</v>
      </c>
      <c r="U72" s="1">
        <v>8</v>
      </c>
      <c r="W72" s="1">
        <v>223002</v>
      </c>
      <c r="X72" s="1">
        <v>16</v>
      </c>
      <c r="Y72" s="1">
        <v>171664</v>
      </c>
      <c r="Z72" s="1">
        <v>10</v>
      </c>
      <c r="AB72" s="1">
        <v>384995</v>
      </c>
      <c r="AC72" s="1">
        <v>23</v>
      </c>
      <c r="AD72" s="1">
        <v>182061</v>
      </c>
      <c r="AE72" s="1">
        <v>6</v>
      </c>
    </row>
    <row r="73" spans="3:31">
      <c r="C73" s="1">
        <v>72008.8984375</v>
      </c>
      <c r="D73" s="1">
        <v>13</v>
      </c>
      <c r="J73" s="1">
        <v>112723</v>
      </c>
      <c r="K73" s="1">
        <v>12</v>
      </c>
      <c r="M73" s="1">
        <v>196525</v>
      </c>
      <c r="N73" s="1">
        <v>20</v>
      </c>
      <c r="R73" s="1">
        <v>286948</v>
      </c>
      <c r="S73" s="1">
        <v>22</v>
      </c>
      <c r="T73" s="1">
        <v>140579</v>
      </c>
      <c r="U73" s="1">
        <v>7</v>
      </c>
      <c r="W73" s="1">
        <v>238446</v>
      </c>
      <c r="X73" s="1">
        <v>18</v>
      </c>
      <c r="Y73" s="1">
        <v>176544</v>
      </c>
      <c r="Z73" s="1">
        <v>9</v>
      </c>
      <c r="AB73" s="1">
        <v>423757</v>
      </c>
      <c r="AC73" s="1">
        <v>23</v>
      </c>
      <c r="AD73" s="1">
        <v>222104</v>
      </c>
      <c r="AE73" s="1">
        <v>11</v>
      </c>
    </row>
    <row r="74" spans="3:31">
      <c r="C74" s="1">
        <v>83628.3984375</v>
      </c>
      <c r="D74" s="1">
        <v>18</v>
      </c>
      <c r="J74" s="1">
        <v>119654</v>
      </c>
      <c r="K74" s="1">
        <v>11</v>
      </c>
      <c r="M74" s="1">
        <v>115918</v>
      </c>
      <c r="N74" s="1">
        <v>13</v>
      </c>
      <c r="O74" s="1">
        <v>143610</v>
      </c>
      <c r="P74" s="1">
        <v>8</v>
      </c>
      <c r="R74" s="1">
        <v>197192</v>
      </c>
      <c r="S74" s="1">
        <v>17</v>
      </c>
      <c r="T74" s="1">
        <v>219120</v>
      </c>
      <c r="U74" s="1">
        <v>9</v>
      </c>
      <c r="W74" s="1">
        <v>271227</v>
      </c>
      <c r="X74" s="1">
        <v>15</v>
      </c>
      <c r="Y74" s="1">
        <v>211594</v>
      </c>
      <c r="Z74" s="1">
        <v>12</v>
      </c>
      <c r="AB74" s="1">
        <v>290454</v>
      </c>
      <c r="AC74" s="1">
        <v>18</v>
      </c>
      <c r="AD74" s="1">
        <v>191043</v>
      </c>
      <c r="AE74" s="1">
        <v>5</v>
      </c>
    </row>
    <row r="75" spans="3:31">
      <c r="C75" s="1">
        <v>116586</v>
      </c>
      <c r="D75" s="1">
        <v>27</v>
      </c>
      <c r="J75" s="1">
        <v>63726.19921875</v>
      </c>
      <c r="K75" s="1">
        <v>7</v>
      </c>
      <c r="M75" s="1">
        <v>140804</v>
      </c>
      <c r="N75" s="1">
        <v>17</v>
      </c>
      <c r="O75" s="1">
        <v>123623</v>
      </c>
      <c r="P75" s="1">
        <v>11</v>
      </c>
      <c r="R75" s="1">
        <v>231659</v>
      </c>
      <c r="S75" s="1">
        <v>20</v>
      </c>
      <c r="T75" s="1">
        <v>155775</v>
      </c>
      <c r="U75" s="1">
        <v>11</v>
      </c>
      <c r="W75" s="1">
        <v>235940</v>
      </c>
      <c r="X75" s="1">
        <v>19</v>
      </c>
      <c r="Y75" s="1">
        <v>197988</v>
      </c>
      <c r="Z75" s="1">
        <v>9</v>
      </c>
      <c r="AB75" s="1">
        <v>305625</v>
      </c>
      <c r="AC75" s="1">
        <v>22</v>
      </c>
      <c r="AD75" s="1">
        <v>214676</v>
      </c>
      <c r="AE75" s="1">
        <v>8</v>
      </c>
    </row>
    <row r="76" spans="3:31">
      <c r="C76" s="1">
        <v>87654.8984375</v>
      </c>
      <c r="D76" s="1">
        <v>19</v>
      </c>
      <c r="J76" s="1">
        <v>118546</v>
      </c>
      <c r="K76" s="1">
        <v>13</v>
      </c>
      <c r="M76" s="1">
        <v>112974</v>
      </c>
      <c r="N76" s="1">
        <v>13</v>
      </c>
      <c r="O76" s="1">
        <v>121773</v>
      </c>
      <c r="P76" s="1">
        <v>11</v>
      </c>
      <c r="R76" s="1">
        <v>234851</v>
      </c>
      <c r="S76" s="1">
        <v>22</v>
      </c>
      <c r="T76" s="1">
        <v>103544</v>
      </c>
      <c r="U76" s="1">
        <v>7</v>
      </c>
      <c r="W76" s="1">
        <v>204344</v>
      </c>
      <c r="X76" s="1">
        <v>16</v>
      </c>
      <c r="Y76" s="1">
        <v>229305</v>
      </c>
      <c r="Z76" s="1">
        <v>13</v>
      </c>
      <c r="AB76" s="1">
        <v>313950</v>
      </c>
      <c r="AC76" s="1">
        <v>21</v>
      </c>
      <c r="AD76" s="1">
        <v>411450</v>
      </c>
      <c r="AE76" s="1">
        <v>10</v>
      </c>
    </row>
    <row r="77" spans="3:31">
      <c r="C77" s="1">
        <v>156510</v>
      </c>
      <c r="D77" s="1">
        <v>22</v>
      </c>
      <c r="J77" s="1">
        <v>164221</v>
      </c>
      <c r="K77" s="1">
        <v>15</v>
      </c>
      <c r="M77" s="1">
        <v>163338</v>
      </c>
      <c r="N77" s="1">
        <v>18</v>
      </c>
      <c r="O77" s="1">
        <v>142456</v>
      </c>
      <c r="P77" s="1">
        <v>11</v>
      </c>
      <c r="R77" s="1">
        <v>207195</v>
      </c>
      <c r="S77" s="1">
        <v>20</v>
      </c>
      <c r="W77" s="1">
        <v>371742</v>
      </c>
      <c r="X77" s="1">
        <v>27</v>
      </c>
      <c r="Y77" s="1">
        <v>98860.5</v>
      </c>
      <c r="Z77" s="1">
        <v>5</v>
      </c>
      <c r="AB77" s="1">
        <v>213083</v>
      </c>
      <c r="AC77" s="1">
        <v>15</v>
      </c>
      <c r="AD77" s="1">
        <v>233043</v>
      </c>
      <c r="AE77" s="1">
        <v>7</v>
      </c>
    </row>
    <row r="78" spans="3:31">
      <c r="C78" s="1">
        <v>79213.3984375</v>
      </c>
      <c r="D78" s="1">
        <v>22</v>
      </c>
      <c r="J78" s="1">
        <v>74203.3984375</v>
      </c>
      <c r="K78" s="1">
        <v>9</v>
      </c>
      <c r="M78" s="1">
        <v>112978</v>
      </c>
      <c r="N78" s="1">
        <v>12</v>
      </c>
      <c r="O78" s="1">
        <v>61839</v>
      </c>
      <c r="P78" s="1">
        <v>10</v>
      </c>
      <c r="R78" s="1">
        <v>278391</v>
      </c>
      <c r="S78" s="1">
        <v>28</v>
      </c>
      <c r="T78" s="1">
        <v>194534</v>
      </c>
      <c r="U78" s="1">
        <v>11</v>
      </c>
      <c r="W78" s="1">
        <v>312658</v>
      </c>
      <c r="X78" s="1">
        <v>23</v>
      </c>
      <c r="Y78" s="1">
        <v>158500</v>
      </c>
      <c r="Z78" s="1">
        <v>11</v>
      </c>
      <c r="AB78" s="1">
        <v>377357</v>
      </c>
      <c r="AC78" s="1">
        <v>22</v>
      </c>
      <c r="AD78" s="1">
        <v>314778</v>
      </c>
      <c r="AE78" s="1">
        <v>12</v>
      </c>
    </row>
    <row r="79" spans="3:31">
      <c r="C79" s="1">
        <v>68143.796875</v>
      </c>
      <c r="D79" s="1">
        <v>19</v>
      </c>
      <c r="J79" s="1">
        <v>110786</v>
      </c>
      <c r="K79" s="1">
        <v>11</v>
      </c>
      <c r="M79" s="1">
        <v>125094</v>
      </c>
      <c r="N79" s="1">
        <v>19</v>
      </c>
      <c r="O79" s="1">
        <v>195385</v>
      </c>
      <c r="P79" s="1">
        <v>14</v>
      </c>
      <c r="R79" s="1">
        <v>238756</v>
      </c>
      <c r="S79" s="1">
        <v>21</v>
      </c>
      <c r="T79" s="1">
        <v>126696</v>
      </c>
      <c r="U79" s="1">
        <v>8</v>
      </c>
      <c r="W79" s="1">
        <v>252634</v>
      </c>
      <c r="X79" s="1">
        <v>22</v>
      </c>
      <c r="Y79" s="1">
        <v>186723</v>
      </c>
      <c r="Z79" s="1">
        <v>11</v>
      </c>
      <c r="AB79" s="1">
        <v>255295</v>
      </c>
      <c r="AC79" s="1">
        <v>15</v>
      </c>
      <c r="AD79" s="1">
        <v>462971</v>
      </c>
      <c r="AE79" s="1">
        <v>9</v>
      </c>
    </row>
    <row r="80" spans="3:31">
      <c r="C80" s="1">
        <v>92863.203125</v>
      </c>
      <c r="D80" s="1">
        <v>19</v>
      </c>
      <c r="J80" s="1">
        <v>110692</v>
      </c>
      <c r="K80" s="1">
        <v>12</v>
      </c>
      <c r="M80" s="1">
        <v>80503.3984375</v>
      </c>
      <c r="N80" s="1">
        <v>12</v>
      </c>
      <c r="O80" s="1">
        <v>195250</v>
      </c>
      <c r="P80" s="1">
        <v>15</v>
      </c>
      <c r="R80" s="1">
        <v>224166</v>
      </c>
      <c r="S80" s="1">
        <v>19</v>
      </c>
      <c r="T80" s="1">
        <v>254984</v>
      </c>
      <c r="U80" s="1">
        <v>16</v>
      </c>
      <c r="W80" s="1">
        <v>209409</v>
      </c>
      <c r="X80" s="1">
        <v>17</v>
      </c>
      <c r="Y80" s="1">
        <v>155772</v>
      </c>
      <c r="Z80" s="1">
        <v>8</v>
      </c>
      <c r="AB80" s="1">
        <v>310853</v>
      </c>
      <c r="AC80" s="1">
        <v>20</v>
      </c>
    </row>
    <row r="81" spans="3:29">
      <c r="C81" s="1">
        <v>118219</v>
      </c>
      <c r="D81" s="1">
        <v>18</v>
      </c>
      <c r="J81" s="1">
        <v>173954</v>
      </c>
      <c r="K81" s="1">
        <v>13</v>
      </c>
      <c r="M81" s="1">
        <v>122111</v>
      </c>
      <c r="N81" s="1">
        <v>15</v>
      </c>
      <c r="O81" s="1">
        <v>107847</v>
      </c>
      <c r="P81" s="1">
        <v>11</v>
      </c>
      <c r="R81" s="1">
        <v>235101</v>
      </c>
      <c r="S81" s="1">
        <v>21</v>
      </c>
      <c r="T81" s="1">
        <v>248318</v>
      </c>
      <c r="U81" s="1">
        <v>13</v>
      </c>
      <c r="W81" s="1">
        <v>237104</v>
      </c>
      <c r="X81" s="1">
        <v>18</v>
      </c>
      <c r="Y81" s="1">
        <v>194898</v>
      </c>
      <c r="Z81" s="1">
        <v>9</v>
      </c>
      <c r="AB81" s="1">
        <v>150784</v>
      </c>
      <c r="AC81" s="1">
        <v>13</v>
      </c>
    </row>
    <row r="82" spans="3:29">
      <c r="J82" s="1">
        <v>95650</v>
      </c>
      <c r="K82" s="1">
        <v>10</v>
      </c>
      <c r="M82" s="1">
        <v>135890</v>
      </c>
      <c r="N82" s="1">
        <v>19</v>
      </c>
      <c r="O82" s="1">
        <v>152778</v>
      </c>
      <c r="P82" s="1">
        <v>14</v>
      </c>
      <c r="R82" s="1">
        <v>282159</v>
      </c>
      <c r="S82" s="1">
        <v>24</v>
      </c>
      <c r="T82" s="1">
        <v>279110</v>
      </c>
      <c r="U82" s="1">
        <v>14</v>
      </c>
      <c r="W82" s="1">
        <v>236312</v>
      </c>
      <c r="X82" s="1">
        <v>22</v>
      </c>
      <c r="Y82" s="1">
        <v>131639</v>
      </c>
      <c r="Z82" s="1">
        <v>9</v>
      </c>
      <c r="AB82" s="1">
        <v>163387</v>
      </c>
      <c r="AC82" s="1">
        <v>12</v>
      </c>
    </row>
    <row r="83" spans="3:29">
      <c r="J83" s="1">
        <v>127185</v>
      </c>
      <c r="K83" s="1">
        <v>12</v>
      </c>
      <c r="M83" s="1">
        <v>116254</v>
      </c>
      <c r="N83" s="1">
        <v>13</v>
      </c>
      <c r="O83" s="1">
        <v>126704</v>
      </c>
      <c r="P83" s="1">
        <v>10</v>
      </c>
      <c r="R83" s="1">
        <v>300724</v>
      </c>
      <c r="S83" s="1">
        <v>21</v>
      </c>
      <c r="T83" s="1">
        <v>167319</v>
      </c>
      <c r="U83" s="1">
        <v>9</v>
      </c>
      <c r="W83" s="1">
        <v>277565</v>
      </c>
      <c r="X83" s="1">
        <v>19</v>
      </c>
      <c r="Y83" s="1">
        <v>171789</v>
      </c>
      <c r="Z83" s="1">
        <v>7</v>
      </c>
      <c r="AB83" s="1">
        <v>290307</v>
      </c>
      <c r="AC83" s="1">
        <v>18</v>
      </c>
    </row>
    <row r="84" spans="3:29">
      <c r="J84" s="1">
        <v>94481.203125</v>
      </c>
      <c r="K84" s="1">
        <v>13</v>
      </c>
      <c r="M84" s="1">
        <v>145851</v>
      </c>
      <c r="N84" s="1">
        <v>16</v>
      </c>
      <c r="O84" s="1">
        <v>91319.703125</v>
      </c>
      <c r="P84" s="1">
        <v>6</v>
      </c>
      <c r="R84" s="1">
        <v>165171</v>
      </c>
      <c r="S84" s="1">
        <v>14</v>
      </c>
      <c r="T84" s="1">
        <v>278815</v>
      </c>
      <c r="U84" s="1">
        <v>15</v>
      </c>
      <c r="W84" s="1">
        <v>224318</v>
      </c>
      <c r="X84" s="1">
        <v>19</v>
      </c>
      <c r="Y84" s="1">
        <v>165113</v>
      </c>
      <c r="Z84" s="1">
        <v>10</v>
      </c>
      <c r="AB84" s="1">
        <v>398262</v>
      </c>
      <c r="AC84" s="1">
        <v>26</v>
      </c>
    </row>
    <row r="85" spans="3:29">
      <c r="J85" s="1">
        <v>175408</v>
      </c>
      <c r="K85" s="1">
        <v>17</v>
      </c>
      <c r="M85" s="1">
        <v>137137</v>
      </c>
      <c r="N85" s="1">
        <v>15</v>
      </c>
      <c r="O85" s="1">
        <v>187676</v>
      </c>
      <c r="P85" s="1">
        <v>14</v>
      </c>
      <c r="R85" s="1">
        <v>193896</v>
      </c>
      <c r="S85" s="1">
        <v>19</v>
      </c>
      <c r="T85" s="1">
        <v>236588</v>
      </c>
      <c r="U85" s="1">
        <v>13</v>
      </c>
      <c r="W85" s="1">
        <v>291213</v>
      </c>
      <c r="X85" s="1">
        <v>21</v>
      </c>
      <c r="Y85" s="1">
        <v>195316</v>
      </c>
      <c r="Z85" s="1">
        <v>12</v>
      </c>
      <c r="AB85" s="1">
        <v>388937</v>
      </c>
      <c r="AC85" s="1">
        <v>24</v>
      </c>
    </row>
    <row r="86" spans="3:29">
      <c r="J86" s="1">
        <v>118799</v>
      </c>
      <c r="K86" s="1">
        <v>13</v>
      </c>
      <c r="M86" s="1">
        <v>151725</v>
      </c>
      <c r="N86" s="1">
        <v>15</v>
      </c>
      <c r="O86" s="1">
        <v>108615</v>
      </c>
      <c r="P86" s="1">
        <v>10</v>
      </c>
      <c r="R86" s="1">
        <v>222239</v>
      </c>
      <c r="S86" s="1">
        <v>20</v>
      </c>
      <c r="T86" s="1">
        <v>181778</v>
      </c>
      <c r="U86" s="1">
        <v>14</v>
      </c>
      <c r="W86" s="1">
        <v>143602</v>
      </c>
      <c r="X86" s="1">
        <v>16</v>
      </c>
      <c r="AB86" s="1">
        <v>100118</v>
      </c>
      <c r="AC86" s="1">
        <v>12</v>
      </c>
    </row>
    <row r="87" spans="3:29">
      <c r="J87" s="1">
        <v>62732.69921875</v>
      </c>
      <c r="K87" s="1">
        <v>6</v>
      </c>
      <c r="M87" s="1">
        <v>132185</v>
      </c>
      <c r="N87" s="1">
        <v>15</v>
      </c>
      <c r="O87" s="1">
        <v>134069</v>
      </c>
      <c r="P87" s="1">
        <v>11</v>
      </c>
      <c r="R87" s="1">
        <v>188543</v>
      </c>
      <c r="S87" s="1">
        <v>14</v>
      </c>
      <c r="T87" s="1">
        <v>148040</v>
      </c>
      <c r="U87" s="1">
        <v>10</v>
      </c>
      <c r="W87" s="1">
        <v>210749</v>
      </c>
      <c r="X87" s="1">
        <v>16</v>
      </c>
      <c r="Y87" s="1">
        <v>129339</v>
      </c>
      <c r="Z87" s="1">
        <v>7</v>
      </c>
      <c r="AB87" s="1">
        <v>440906</v>
      </c>
      <c r="AC87" s="1">
        <v>28</v>
      </c>
    </row>
    <row r="88" spans="3:29">
      <c r="O88" s="1">
        <v>119164</v>
      </c>
      <c r="P88" s="1">
        <v>12</v>
      </c>
      <c r="R88" s="1">
        <v>211792</v>
      </c>
      <c r="S88" s="1">
        <v>17</v>
      </c>
      <c r="T88" s="1">
        <v>196917</v>
      </c>
      <c r="U88" s="1">
        <v>10</v>
      </c>
      <c r="W88" s="1">
        <v>185023</v>
      </c>
      <c r="X88" s="1">
        <v>15</v>
      </c>
      <c r="Y88" s="1">
        <v>99690.3984375</v>
      </c>
      <c r="Z88" s="1">
        <v>5</v>
      </c>
      <c r="AB88" s="1">
        <v>133842</v>
      </c>
      <c r="AC88" s="1">
        <v>15</v>
      </c>
    </row>
    <row r="89" spans="3:29">
      <c r="J89" s="1">
        <v>132099</v>
      </c>
      <c r="K89" s="1">
        <v>14</v>
      </c>
      <c r="O89" s="1">
        <v>152726</v>
      </c>
      <c r="P89" s="1">
        <v>10</v>
      </c>
      <c r="R89" s="1">
        <v>197348</v>
      </c>
      <c r="S89" s="1">
        <v>21</v>
      </c>
      <c r="T89" s="1">
        <v>283481</v>
      </c>
      <c r="U89" s="1">
        <v>18</v>
      </c>
      <c r="W89" s="1">
        <v>164547</v>
      </c>
      <c r="X89" s="1">
        <v>15</v>
      </c>
      <c r="Y89" s="1">
        <v>146682</v>
      </c>
      <c r="Z89" s="1">
        <v>7</v>
      </c>
      <c r="AB89" s="1">
        <v>248608</v>
      </c>
      <c r="AC89" s="1">
        <v>16</v>
      </c>
    </row>
    <row r="90" spans="3:29">
      <c r="J90" s="1">
        <v>141124</v>
      </c>
      <c r="K90" s="1">
        <v>13</v>
      </c>
      <c r="O90" s="1">
        <v>86553.296875</v>
      </c>
      <c r="P90" s="1">
        <v>6</v>
      </c>
      <c r="R90" s="1">
        <v>307268</v>
      </c>
      <c r="S90" s="1">
        <v>29</v>
      </c>
      <c r="T90" s="1">
        <v>242559</v>
      </c>
      <c r="U90" s="1">
        <v>13</v>
      </c>
      <c r="W90" s="1">
        <v>183577</v>
      </c>
      <c r="X90" s="1">
        <v>15</v>
      </c>
      <c r="Y90" s="1">
        <v>153328</v>
      </c>
      <c r="Z90" s="1">
        <v>6</v>
      </c>
      <c r="AB90" s="1">
        <v>445488</v>
      </c>
      <c r="AC90" s="1">
        <v>29</v>
      </c>
    </row>
    <row r="91" spans="3:29">
      <c r="J91" s="1">
        <v>138516</v>
      </c>
      <c r="K91" s="1">
        <v>11</v>
      </c>
      <c r="O91" s="1">
        <v>108768</v>
      </c>
      <c r="P91" s="1">
        <v>10</v>
      </c>
      <c r="R91" s="1">
        <v>199690</v>
      </c>
      <c r="S91" s="1">
        <v>14</v>
      </c>
      <c r="T91" s="1">
        <v>158091</v>
      </c>
      <c r="U91" s="1">
        <v>8</v>
      </c>
      <c r="W91" s="1">
        <v>235288</v>
      </c>
      <c r="X91" s="1">
        <v>16</v>
      </c>
      <c r="Y91" s="1">
        <v>132926</v>
      </c>
      <c r="Z91" s="1">
        <v>7</v>
      </c>
      <c r="AB91" s="1">
        <v>191169</v>
      </c>
      <c r="AC91" s="1">
        <v>14</v>
      </c>
    </row>
    <row r="92" spans="3:29">
      <c r="J92" s="1">
        <v>176316</v>
      </c>
      <c r="K92" s="1">
        <v>15</v>
      </c>
      <c r="O92" s="1">
        <v>138779</v>
      </c>
      <c r="P92" s="1">
        <v>12</v>
      </c>
      <c r="R92" s="1">
        <v>174551</v>
      </c>
      <c r="S92" s="1">
        <v>16</v>
      </c>
      <c r="T92" s="1">
        <v>167385</v>
      </c>
      <c r="U92" s="1">
        <v>10</v>
      </c>
      <c r="W92" s="1">
        <v>204750</v>
      </c>
      <c r="X92" s="1">
        <v>15</v>
      </c>
      <c r="Y92" s="1">
        <v>104122</v>
      </c>
      <c r="Z92" s="1">
        <v>4</v>
      </c>
      <c r="AB92" s="1">
        <v>450689</v>
      </c>
      <c r="AC92" s="1">
        <v>28</v>
      </c>
    </row>
    <row r="93" spans="3:29">
      <c r="J93" s="1">
        <v>91906.8984375</v>
      </c>
      <c r="K93" s="1">
        <v>10</v>
      </c>
      <c r="O93" s="1">
        <v>122027</v>
      </c>
      <c r="P93" s="1">
        <v>12</v>
      </c>
      <c r="R93" s="1">
        <v>214090</v>
      </c>
      <c r="S93" s="1">
        <v>19</v>
      </c>
      <c r="T93" s="1">
        <v>178503</v>
      </c>
      <c r="U93" s="1">
        <v>11</v>
      </c>
      <c r="W93" s="1">
        <v>286829</v>
      </c>
      <c r="X93" s="1">
        <v>18</v>
      </c>
      <c r="Y93" s="1">
        <v>226208</v>
      </c>
      <c r="Z93" s="1">
        <v>11</v>
      </c>
      <c r="AB93" s="1">
        <v>298418</v>
      </c>
      <c r="AC93" s="1">
        <v>23</v>
      </c>
    </row>
    <row r="94" spans="3:29">
      <c r="J94" s="1">
        <v>139292</v>
      </c>
      <c r="K94" s="1">
        <v>13</v>
      </c>
      <c r="O94" s="1">
        <v>149056</v>
      </c>
      <c r="P94" s="1">
        <v>11</v>
      </c>
      <c r="R94" s="1">
        <v>221415</v>
      </c>
      <c r="S94" s="1">
        <v>18</v>
      </c>
      <c r="T94" s="1">
        <v>205540</v>
      </c>
      <c r="U94" s="1">
        <v>12</v>
      </c>
      <c r="W94" s="1">
        <v>204575</v>
      </c>
      <c r="X94" s="1">
        <v>20</v>
      </c>
      <c r="Y94" s="1">
        <v>208229</v>
      </c>
      <c r="Z94" s="1">
        <v>11</v>
      </c>
      <c r="AB94" s="1">
        <v>364402</v>
      </c>
      <c r="AC94" s="1">
        <v>23</v>
      </c>
    </row>
    <row r="95" spans="3:29">
      <c r="J95" s="1">
        <v>99141.296875</v>
      </c>
      <c r="K95" s="1">
        <v>12</v>
      </c>
      <c r="O95" s="1">
        <v>106801</v>
      </c>
      <c r="P95" s="1">
        <v>11</v>
      </c>
      <c r="R95" s="1">
        <v>266001</v>
      </c>
      <c r="S95" s="1">
        <v>24</v>
      </c>
      <c r="T95" s="1">
        <v>184466</v>
      </c>
      <c r="U95" s="1">
        <v>10</v>
      </c>
      <c r="W95" s="1">
        <v>245887</v>
      </c>
      <c r="X95" s="1">
        <v>22</v>
      </c>
      <c r="Y95" s="1">
        <v>148835</v>
      </c>
      <c r="Z95" s="1">
        <v>6</v>
      </c>
      <c r="AB95" s="1">
        <v>370803</v>
      </c>
      <c r="AC95" s="1">
        <v>22</v>
      </c>
    </row>
    <row r="96" spans="3:29">
      <c r="J96" s="1">
        <v>99425.796875</v>
      </c>
      <c r="K96" s="1">
        <v>10</v>
      </c>
      <c r="O96" s="1">
        <v>111354</v>
      </c>
      <c r="P96" s="1">
        <v>10</v>
      </c>
      <c r="T96" s="1">
        <v>153070</v>
      </c>
      <c r="U96" s="1">
        <v>10</v>
      </c>
      <c r="W96" s="1">
        <v>255905</v>
      </c>
      <c r="X96" s="1">
        <v>19</v>
      </c>
      <c r="Y96" s="1">
        <v>114225</v>
      </c>
      <c r="Z96" s="1">
        <v>7</v>
      </c>
      <c r="AB96" s="1">
        <v>379093</v>
      </c>
      <c r="AC96" s="1">
        <v>20</v>
      </c>
    </row>
    <row r="97" spans="10:29">
      <c r="J97" s="1">
        <v>112064</v>
      </c>
      <c r="K97" s="1">
        <v>13</v>
      </c>
      <c r="O97" s="1">
        <v>160041</v>
      </c>
      <c r="P97" s="1">
        <v>11</v>
      </c>
      <c r="R97" s="1">
        <v>298657</v>
      </c>
      <c r="S97" s="1">
        <v>26</v>
      </c>
      <c r="T97" s="1">
        <v>235235</v>
      </c>
      <c r="U97" s="1">
        <v>14</v>
      </c>
      <c r="Y97" s="1">
        <v>142351</v>
      </c>
      <c r="Z97" s="1">
        <v>10</v>
      </c>
      <c r="AB97" s="1">
        <v>351685</v>
      </c>
      <c r="AC97" s="1">
        <v>21</v>
      </c>
    </row>
    <row r="98" spans="10:29">
      <c r="J98" s="1">
        <v>84606.6</v>
      </c>
      <c r="K98" s="1">
        <v>7</v>
      </c>
      <c r="O98" s="1">
        <v>138480</v>
      </c>
      <c r="P98" s="1">
        <v>12</v>
      </c>
      <c r="R98" s="1">
        <v>143564</v>
      </c>
      <c r="S98" s="1">
        <v>16</v>
      </c>
      <c r="Y98" s="1">
        <v>217255</v>
      </c>
      <c r="Z98" s="1">
        <v>7</v>
      </c>
      <c r="AB98" s="1">
        <v>385757</v>
      </c>
      <c r="AC98" s="1">
        <v>26</v>
      </c>
    </row>
    <row r="99" spans="10:29">
      <c r="J99" s="1">
        <v>170185</v>
      </c>
      <c r="K99" s="1">
        <v>15</v>
      </c>
      <c r="O99" s="1">
        <v>166013</v>
      </c>
      <c r="P99" s="1">
        <v>13</v>
      </c>
      <c r="R99" s="1">
        <v>119957</v>
      </c>
      <c r="S99" s="1">
        <v>13</v>
      </c>
      <c r="Y99" s="1">
        <v>156904</v>
      </c>
      <c r="Z99" s="1">
        <v>9</v>
      </c>
      <c r="AB99" s="1">
        <v>301567</v>
      </c>
      <c r="AC99" s="1">
        <v>16</v>
      </c>
    </row>
    <row r="100" spans="10:29">
      <c r="J100" s="1">
        <v>131209</v>
      </c>
      <c r="K100" s="1">
        <v>13</v>
      </c>
      <c r="O100" s="1">
        <v>90465.3984375</v>
      </c>
      <c r="P100" s="1">
        <v>7</v>
      </c>
      <c r="R100" s="1">
        <v>241321</v>
      </c>
      <c r="S100" s="1">
        <v>21</v>
      </c>
      <c r="Y100" s="1">
        <v>172962</v>
      </c>
      <c r="Z100" s="1">
        <v>9</v>
      </c>
    </row>
    <row r="101" spans="10:29">
      <c r="J101" s="1">
        <v>109818</v>
      </c>
      <c r="K101" s="1">
        <v>12</v>
      </c>
      <c r="R101" s="1">
        <v>161315</v>
      </c>
      <c r="S101" s="1">
        <v>14</v>
      </c>
      <c r="Y101" s="1">
        <v>179798</v>
      </c>
      <c r="Z101" s="1">
        <v>9</v>
      </c>
    </row>
    <row r="102" spans="10:29">
      <c r="J102" s="1">
        <v>115949</v>
      </c>
      <c r="K102" s="1">
        <v>10</v>
      </c>
      <c r="R102" s="1">
        <v>155088</v>
      </c>
      <c r="S102" s="1">
        <v>15</v>
      </c>
      <c r="Y102" s="1">
        <v>149952</v>
      </c>
      <c r="Z102" s="1">
        <v>7</v>
      </c>
    </row>
    <row r="103" spans="10:29">
      <c r="R103" s="1">
        <v>206013</v>
      </c>
      <c r="S103" s="1">
        <v>21</v>
      </c>
      <c r="Y103" s="1">
        <v>193863</v>
      </c>
      <c r="Z103" s="1">
        <v>8</v>
      </c>
    </row>
    <row r="104" spans="10:29">
      <c r="R104" s="1">
        <v>253422</v>
      </c>
      <c r="S104" s="1">
        <v>25</v>
      </c>
      <c r="Y104" s="1">
        <v>139690</v>
      </c>
      <c r="Z104" s="1">
        <v>6</v>
      </c>
    </row>
    <row r="105" spans="10:29">
      <c r="R105" s="1">
        <v>223833</v>
      </c>
      <c r="S105" s="1">
        <v>18</v>
      </c>
      <c r="Y105" s="1">
        <v>116068</v>
      </c>
      <c r="Z105" s="1">
        <v>6</v>
      </c>
    </row>
    <row r="106" spans="10:29">
      <c r="R106" s="1">
        <v>221571</v>
      </c>
      <c r="S106" s="1">
        <v>24</v>
      </c>
      <c r="Y106" s="1">
        <v>162956</v>
      </c>
      <c r="Z106" s="1">
        <v>10</v>
      </c>
    </row>
    <row r="107" spans="10:29">
      <c r="R107" s="1">
        <v>133425</v>
      </c>
      <c r="S107" s="1">
        <v>14</v>
      </c>
      <c r="Y107" s="1">
        <v>97447.296875</v>
      </c>
      <c r="Z107" s="1">
        <v>7</v>
      </c>
    </row>
    <row r="108" spans="10:29">
      <c r="R108" s="1">
        <v>227465</v>
      </c>
      <c r="S108" s="1">
        <v>19</v>
      </c>
      <c r="Y108" s="1">
        <v>184869</v>
      </c>
      <c r="Z108" s="1">
        <v>9</v>
      </c>
    </row>
    <row r="109" spans="10:29">
      <c r="R109" s="1">
        <v>195006</v>
      </c>
      <c r="S109" s="1">
        <v>19</v>
      </c>
      <c r="Y109" s="1">
        <v>249972</v>
      </c>
      <c r="Z109" s="1">
        <v>9</v>
      </c>
    </row>
    <row r="110" spans="10:29">
      <c r="R110" s="1">
        <v>224927</v>
      </c>
      <c r="S110" s="1">
        <v>21</v>
      </c>
      <c r="Y110" s="1">
        <v>164351</v>
      </c>
      <c r="Z110" s="1">
        <v>8</v>
      </c>
    </row>
    <row r="111" spans="10:29">
      <c r="R111" s="1">
        <v>270097</v>
      </c>
      <c r="S111" s="1">
        <v>22</v>
      </c>
      <c r="Y111" s="1">
        <v>196191</v>
      </c>
      <c r="Z111" s="1">
        <v>10</v>
      </c>
    </row>
    <row r="112" spans="10:29">
      <c r="R112" s="1">
        <v>234975</v>
      </c>
      <c r="S112" s="1">
        <v>21</v>
      </c>
      <c r="Y112" s="1">
        <v>128522</v>
      </c>
      <c r="Z112" s="1">
        <v>7</v>
      </c>
    </row>
    <row r="113" spans="18:26">
      <c r="R113" s="1">
        <v>234635</v>
      </c>
      <c r="S113" s="1">
        <v>19</v>
      </c>
      <c r="Y113" s="1">
        <v>103664</v>
      </c>
      <c r="Z113" s="1">
        <v>7</v>
      </c>
    </row>
    <row r="114" spans="18:26">
      <c r="R114" s="1">
        <v>156173</v>
      </c>
      <c r="S114" s="1">
        <v>16</v>
      </c>
      <c r="Y114" s="1">
        <v>115344</v>
      </c>
      <c r="Z114" s="1">
        <v>5</v>
      </c>
    </row>
    <row r="115" spans="18:26">
      <c r="R115" s="1">
        <v>166971</v>
      </c>
      <c r="S115" s="1">
        <v>13</v>
      </c>
      <c r="Y115" s="1">
        <v>159602</v>
      </c>
      <c r="Z115" s="1">
        <v>7</v>
      </c>
    </row>
    <row r="116" spans="18:26">
      <c r="R116" s="1">
        <v>166963</v>
      </c>
      <c r="S116" s="1">
        <v>16</v>
      </c>
    </row>
    <row r="117" spans="18:26">
      <c r="R117" s="1">
        <v>220848</v>
      </c>
      <c r="S117" s="1">
        <v>24</v>
      </c>
    </row>
    <row r="118" spans="18:26">
      <c r="R118" s="1">
        <v>232594</v>
      </c>
      <c r="S118" s="1">
        <v>17</v>
      </c>
    </row>
    <row r="119" spans="18:26">
      <c r="R119" s="1">
        <v>230470</v>
      </c>
      <c r="S119" s="1">
        <v>19</v>
      </c>
    </row>
    <row r="120" spans="18:26">
      <c r="R120" s="1">
        <v>170880</v>
      </c>
      <c r="S120" s="1">
        <v>15</v>
      </c>
    </row>
    <row r="121" spans="18:26">
      <c r="R121" s="1">
        <v>282951</v>
      </c>
      <c r="S121" s="1">
        <v>26</v>
      </c>
    </row>
    <row r="122" spans="18:26">
      <c r="R122" s="1">
        <v>289549</v>
      </c>
      <c r="S122" s="1">
        <v>21</v>
      </c>
    </row>
    <row r="124" spans="18:26">
      <c r="R124" s="1">
        <v>243405</v>
      </c>
      <c r="S124" s="1">
        <v>19</v>
      </c>
    </row>
    <row r="125" spans="18:26">
      <c r="R125" s="1">
        <v>290770</v>
      </c>
      <c r="S125" s="1">
        <v>20</v>
      </c>
    </row>
    <row r="126" spans="18:26">
      <c r="R126" s="1">
        <v>228162</v>
      </c>
      <c r="S126" s="1">
        <v>19</v>
      </c>
    </row>
    <row r="127" spans="18:26">
      <c r="R127" s="1">
        <v>218380</v>
      </c>
      <c r="S127" s="1">
        <v>16</v>
      </c>
    </row>
    <row r="128" spans="18:26">
      <c r="R128" s="1">
        <v>185997</v>
      </c>
      <c r="S128" s="1">
        <v>20</v>
      </c>
    </row>
    <row r="129" spans="18:19">
      <c r="R129" s="1">
        <v>175514</v>
      </c>
      <c r="S129" s="1">
        <v>14</v>
      </c>
    </row>
    <row r="130" spans="18:19">
      <c r="R130" s="1">
        <v>310475</v>
      </c>
      <c r="S130" s="1">
        <v>21</v>
      </c>
    </row>
    <row r="131" spans="18:19">
      <c r="R131" s="1">
        <v>174334</v>
      </c>
      <c r="S131" s="1">
        <v>14</v>
      </c>
    </row>
    <row r="132" spans="18:19">
      <c r="R132" s="1">
        <v>234629</v>
      </c>
      <c r="S132" s="1">
        <v>21</v>
      </c>
    </row>
    <row r="133" spans="18:19">
      <c r="R133" s="1">
        <v>212318</v>
      </c>
      <c r="S133" s="1">
        <v>22</v>
      </c>
    </row>
    <row r="134" spans="18:19">
      <c r="R134" s="1">
        <v>159597</v>
      </c>
      <c r="S134" s="1">
        <v>17</v>
      </c>
    </row>
    <row r="135" spans="18:19">
      <c r="R135" s="1">
        <v>160051</v>
      </c>
      <c r="S135" s="1">
        <v>19</v>
      </c>
    </row>
    <row r="136" spans="18:19">
      <c r="R136" s="1">
        <v>246759</v>
      </c>
      <c r="S136" s="1">
        <v>18</v>
      </c>
    </row>
    <row r="137" spans="18:19">
      <c r="R137" s="1">
        <v>215131</v>
      </c>
      <c r="S137" s="1">
        <v>11</v>
      </c>
    </row>
    <row r="138" spans="18:19">
      <c r="R138" s="1">
        <v>267813</v>
      </c>
      <c r="S138" s="1">
        <v>25</v>
      </c>
    </row>
    <row r="139" spans="18:19">
      <c r="R139" s="1">
        <v>182419</v>
      </c>
      <c r="S139" s="1">
        <v>16</v>
      </c>
    </row>
    <row r="140" spans="18:19">
      <c r="R140" s="1">
        <v>234786</v>
      </c>
      <c r="S140" s="1">
        <v>23</v>
      </c>
    </row>
    <row r="141" spans="18:19">
      <c r="R141" s="1">
        <v>192045</v>
      </c>
      <c r="S141" s="1">
        <v>20</v>
      </c>
    </row>
    <row r="142" spans="18:19">
      <c r="R142" s="1">
        <v>178448</v>
      </c>
      <c r="S142" s="1">
        <v>22</v>
      </c>
    </row>
    <row r="143" spans="18:19">
      <c r="R143" s="1">
        <v>189933</v>
      </c>
      <c r="S143" s="1">
        <v>23</v>
      </c>
    </row>
    <row r="144" spans="18:19">
      <c r="R144" s="1">
        <v>158607</v>
      </c>
      <c r="S144" s="1">
        <v>18</v>
      </c>
    </row>
  </sheetData>
  <mergeCells count="18">
    <mergeCell ref="C4:D4"/>
    <mergeCell ref="E4:F4"/>
    <mergeCell ref="C3:F3"/>
    <mergeCell ref="H3:K3"/>
    <mergeCell ref="H4:I4"/>
    <mergeCell ref="J4:K4"/>
    <mergeCell ref="M3:P3"/>
    <mergeCell ref="M4:N4"/>
    <mergeCell ref="O4:P4"/>
    <mergeCell ref="R3:U3"/>
    <mergeCell ref="R4:S4"/>
    <mergeCell ref="T4:U4"/>
    <mergeCell ref="W3:Z3"/>
    <mergeCell ref="W4:X4"/>
    <mergeCell ref="Y4:Z4"/>
    <mergeCell ref="AB3:AE3"/>
    <mergeCell ref="AB4:AC4"/>
    <mergeCell ref="AD4:AE4"/>
  </mergeCells>
  <pageMargins left="0.7" right="0.7" top="0.75" bottom="0.75" header="0.3" footer="0.3"/>
</worksheet>
</file>

<file path=xl/worksheets/sheet4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93693EA-DFD8-174F-BD32-AFA431CFE6C4}">
  <dimension ref="C3:AE144"/>
  <sheetViews>
    <sheetView zoomScale="80" zoomScaleNormal="80" workbookViewId="0">
      <selection activeCell="J5" sqref="J5"/>
    </sheetView>
  </sheetViews>
  <sheetFormatPr defaultColWidth="10.875" defaultRowHeight="15.75"/>
  <cols>
    <col min="1" max="3" width="10.875" style="1"/>
    <col min="4" max="4" width="14.125" style="1" customWidth="1"/>
    <col min="5" max="5" width="10.875" style="1"/>
    <col min="6" max="6" width="14.875" style="1" customWidth="1"/>
    <col min="7" max="8" width="10.875" style="1"/>
    <col min="9" max="9" width="18.375" style="1" customWidth="1"/>
    <col min="10" max="10" width="10.875" style="1"/>
    <col min="11" max="11" width="16" style="1" customWidth="1"/>
    <col min="12" max="13" width="10.875" style="1"/>
    <col min="14" max="14" width="15" style="1" customWidth="1"/>
    <col min="15" max="15" width="10.875" style="1"/>
    <col min="16" max="16" width="14.625" style="1" customWidth="1"/>
    <col min="17" max="18" width="10.875" style="1"/>
    <col min="19" max="19" width="16" style="1" customWidth="1"/>
    <col min="20" max="20" width="10.875" style="1"/>
    <col min="21" max="21" width="14.125" style="1" customWidth="1"/>
    <col min="22" max="25" width="10.875" style="1"/>
    <col min="26" max="26" width="15" style="1" customWidth="1"/>
    <col min="27" max="28" width="10.875" style="1"/>
    <col min="29" max="29" width="16.375" style="1" customWidth="1"/>
    <col min="30" max="30" width="10.875" style="1"/>
    <col min="31" max="31" width="13.5" style="1" customWidth="1"/>
    <col min="32" max="16384" width="10.875" style="1"/>
  </cols>
  <sheetData>
    <row r="3" spans="3:31">
      <c r="C3" s="53" t="s">
        <v>36</v>
      </c>
      <c r="D3" s="53"/>
      <c r="E3" s="53"/>
      <c r="F3" s="53"/>
      <c r="H3" s="53" t="s">
        <v>37</v>
      </c>
      <c r="I3" s="53"/>
      <c r="J3" s="53"/>
      <c r="K3" s="53"/>
      <c r="M3" s="53" t="s">
        <v>38</v>
      </c>
      <c r="N3" s="53"/>
      <c r="O3" s="53"/>
      <c r="P3" s="53"/>
      <c r="R3" s="53" t="s">
        <v>39</v>
      </c>
      <c r="S3" s="53"/>
      <c r="T3" s="53"/>
      <c r="U3" s="53"/>
      <c r="W3" s="53" t="s">
        <v>40</v>
      </c>
      <c r="X3" s="53"/>
      <c r="Y3" s="53"/>
      <c r="Z3" s="53"/>
      <c r="AB3" s="53" t="s">
        <v>41</v>
      </c>
      <c r="AC3" s="53"/>
      <c r="AD3" s="53"/>
      <c r="AE3" s="53"/>
    </row>
    <row r="4" spans="3:31">
      <c r="C4" s="53" t="s">
        <v>34</v>
      </c>
      <c r="D4" s="53"/>
      <c r="E4" s="53" t="s">
        <v>35</v>
      </c>
      <c r="F4" s="53"/>
      <c r="H4" s="53" t="s">
        <v>34</v>
      </c>
      <c r="I4" s="53"/>
      <c r="J4" s="53" t="s">
        <v>35</v>
      </c>
      <c r="K4" s="53"/>
      <c r="M4" s="53" t="s">
        <v>34</v>
      </c>
      <c r="N4" s="53"/>
      <c r="O4" s="53" t="s">
        <v>35</v>
      </c>
      <c r="P4" s="53"/>
      <c r="R4" s="53" t="s">
        <v>34</v>
      </c>
      <c r="S4" s="53"/>
      <c r="T4" s="53" t="s">
        <v>35</v>
      </c>
      <c r="U4" s="53"/>
      <c r="W4" s="53" t="s">
        <v>34</v>
      </c>
      <c r="X4" s="53"/>
      <c r="Y4" s="53" t="s">
        <v>35</v>
      </c>
      <c r="Z4" s="53"/>
      <c r="AB4" s="53" t="s">
        <v>34</v>
      </c>
      <c r="AC4" s="53"/>
      <c r="AD4" s="53" t="s">
        <v>35</v>
      </c>
      <c r="AE4" s="53"/>
    </row>
    <row r="5" spans="3:31">
      <c r="C5" s="1" t="s">
        <v>45</v>
      </c>
      <c r="D5" s="1" t="s">
        <v>14</v>
      </c>
      <c r="E5" s="1" t="s">
        <v>45</v>
      </c>
      <c r="F5" s="1" t="s">
        <v>14</v>
      </c>
      <c r="H5" s="1" t="s">
        <v>45</v>
      </c>
      <c r="I5" s="1" t="s">
        <v>14</v>
      </c>
      <c r="J5" s="1" t="s">
        <v>45</v>
      </c>
      <c r="K5" s="1" t="s">
        <v>14</v>
      </c>
      <c r="M5" s="1" t="s">
        <v>45</v>
      </c>
      <c r="N5" s="1" t="s">
        <v>14</v>
      </c>
      <c r="O5" s="1" t="s">
        <v>45</v>
      </c>
      <c r="P5" s="1" t="s">
        <v>14</v>
      </c>
      <c r="R5" s="1" t="s">
        <v>45</v>
      </c>
      <c r="S5" s="1" t="s">
        <v>14</v>
      </c>
      <c r="T5" s="1" t="s">
        <v>45</v>
      </c>
      <c r="U5" s="1" t="s">
        <v>14</v>
      </c>
      <c r="W5" s="1" t="s">
        <v>45</v>
      </c>
      <c r="X5" s="1" t="s">
        <v>14</v>
      </c>
      <c r="Y5" s="1" t="s">
        <v>45</v>
      </c>
      <c r="Z5" s="1" t="s">
        <v>14</v>
      </c>
      <c r="AB5" s="1" t="s">
        <v>45</v>
      </c>
      <c r="AC5" s="1" t="s">
        <v>14</v>
      </c>
      <c r="AD5" s="1" t="s">
        <v>45</v>
      </c>
      <c r="AE5" s="1" t="s">
        <v>14</v>
      </c>
    </row>
    <row r="6" spans="3:31">
      <c r="C6" s="1">
        <v>22042.599609375</v>
      </c>
      <c r="D6" s="1">
        <v>19</v>
      </c>
      <c r="E6" s="1">
        <v>18236.099609375</v>
      </c>
      <c r="F6" s="1">
        <v>12</v>
      </c>
      <c r="H6" s="1">
        <v>26243.400390625</v>
      </c>
      <c r="I6" s="1">
        <v>20</v>
      </c>
      <c r="J6" s="1">
        <v>17192.19921875</v>
      </c>
      <c r="K6" s="1">
        <v>9</v>
      </c>
      <c r="M6" s="1">
        <v>25984.30078125</v>
      </c>
      <c r="N6" s="1">
        <v>17</v>
      </c>
      <c r="O6" s="1">
        <v>30937.599609375</v>
      </c>
      <c r="P6" s="1">
        <v>14</v>
      </c>
      <c r="R6" s="1">
        <v>38195.80078125</v>
      </c>
      <c r="S6" s="1">
        <v>18</v>
      </c>
      <c r="T6" s="1">
        <v>29297.099609375</v>
      </c>
      <c r="U6" s="1">
        <v>9</v>
      </c>
      <c r="W6" s="1">
        <v>37063.19921875</v>
      </c>
      <c r="X6" s="1">
        <v>26</v>
      </c>
      <c r="Y6" s="1">
        <v>30634.900390625</v>
      </c>
      <c r="Z6" s="1">
        <v>10</v>
      </c>
      <c r="AB6" s="1">
        <v>46909.19921875</v>
      </c>
      <c r="AC6" s="1">
        <v>26</v>
      </c>
      <c r="AD6" s="1">
        <v>31521.19921875</v>
      </c>
      <c r="AE6" s="1">
        <v>7</v>
      </c>
    </row>
    <row r="7" spans="3:31">
      <c r="C7" s="1">
        <v>20765.69921875</v>
      </c>
      <c r="D7" s="1">
        <v>21</v>
      </c>
      <c r="E7" s="1">
        <v>19555.19921875</v>
      </c>
      <c r="F7" s="1">
        <v>11</v>
      </c>
      <c r="H7" s="1">
        <v>24142.69921875</v>
      </c>
      <c r="I7" s="1">
        <v>15</v>
      </c>
      <c r="J7" s="1">
        <v>20053.5</v>
      </c>
      <c r="K7" s="1">
        <v>14</v>
      </c>
      <c r="M7" s="1">
        <v>22378.80078125</v>
      </c>
      <c r="N7" s="1">
        <v>20</v>
      </c>
      <c r="O7" s="1">
        <v>24502.19921875</v>
      </c>
      <c r="P7" s="1">
        <v>10</v>
      </c>
      <c r="R7" s="1">
        <v>30340.80078125</v>
      </c>
      <c r="S7" s="1">
        <v>24</v>
      </c>
      <c r="T7" s="1">
        <v>26841.5</v>
      </c>
      <c r="U7" s="1">
        <v>8</v>
      </c>
      <c r="W7" s="1">
        <v>30850.400390625</v>
      </c>
      <c r="X7" s="1">
        <v>21</v>
      </c>
      <c r="Y7" s="1">
        <v>20547.099609375</v>
      </c>
      <c r="Z7" s="1">
        <v>6</v>
      </c>
      <c r="AB7" s="1">
        <v>31720.19921875</v>
      </c>
      <c r="AC7" s="1">
        <v>14</v>
      </c>
      <c r="AD7" s="1">
        <v>39015.69921875</v>
      </c>
      <c r="AE7" s="1">
        <v>10</v>
      </c>
    </row>
    <row r="8" spans="3:31">
      <c r="C8" s="1">
        <v>17219.400390625</v>
      </c>
      <c r="D8" s="1">
        <v>16</v>
      </c>
      <c r="E8" s="1">
        <v>19789</v>
      </c>
      <c r="F8" s="1">
        <v>16</v>
      </c>
      <c r="H8" s="1">
        <v>23127.400390625</v>
      </c>
      <c r="I8" s="1">
        <v>18</v>
      </c>
      <c r="J8" s="1">
        <v>19086.80078125</v>
      </c>
      <c r="K8" s="1">
        <v>9</v>
      </c>
      <c r="M8" s="1">
        <v>21431.900390625</v>
      </c>
      <c r="N8" s="1">
        <v>13</v>
      </c>
      <c r="O8" s="1">
        <v>28690.599609375</v>
      </c>
      <c r="P8" s="1">
        <v>12</v>
      </c>
      <c r="R8" s="1">
        <v>31598</v>
      </c>
      <c r="S8" s="1">
        <v>18</v>
      </c>
      <c r="T8" s="1">
        <v>30805.30078125</v>
      </c>
      <c r="U8" s="1">
        <v>7</v>
      </c>
      <c r="W8" s="1">
        <v>30459</v>
      </c>
      <c r="X8" s="1">
        <v>22</v>
      </c>
      <c r="Y8" s="1">
        <v>38919.8984375</v>
      </c>
      <c r="Z8" s="1">
        <v>14</v>
      </c>
      <c r="AB8" s="1">
        <v>37639.1015625</v>
      </c>
      <c r="AC8" s="1">
        <v>13</v>
      </c>
      <c r="AD8" s="1">
        <v>32358.099609375</v>
      </c>
      <c r="AE8" s="1">
        <v>10</v>
      </c>
    </row>
    <row r="9" spans="3:31">
      <c r="C9" s="1">
        <v>21828.69921875</v>
      </c>
      <c r="D9" s="1">
        <v>23</v>
      </c>
      <c r="E9" s="1">
        <v>19530.69921875</v>
      </c>
      <c r="F9" s="1">
        <v>11</v>
      </c>
      <c r="H9" s="1">
        <v>19304</v>
      </c>
      <c r="I9" s="1">
        <v>12</v>
      </c>
      <c r="J9" s="1">
        <v>19758.5</v>
      </c>
      <c r="K9" s="1">
        <v>11</v>
      </c>
      <c r="M9" s="1">
        <v>32202</v>
      </c>
      <c r="N9" s="1">
        <v>25</v>
      </c>
      <c r="O9" s="1">
        <v>24399</v>
      </c>
      <c r="P9" s="1">
        <v>12</v>
      </c>
      <c r="R9" s="1">
        <v>34759.69921875</v>
      </c>
      <c r="S9" s="1">
        <v>17</v>
      </c>
      <c r="T9" s="1">
        <v>38093</v>
      </c>
      <c r="U9" s="1">
        <v>15</v>
      </c>
      <c r="W9" s="1">
        <v>37627.80078125</v>
      </c>
      <c r="X9" s="1">
        <v>26</v>
      </c>
      <c r="Y9" s="1">
        <v>34907.6015625</v>
      </c>
      <c r="Z9" s="1">
        <v>11</v>
      </c>
      <c r="AB9" s="1">
        <v>36077.69921875</v>
      </c>
      <c r="AC9" s="1">
        <v>16</v>
      </c>
      <c r="AD9" s="1">
        <v>38414.30078125</v>
      </c>
      <c r="AE9" s="1">
        <v>9</v>
      </c>
    </row>
    <row r="10" spans="3:31">
      <c r="C10" s="1">
        <v>13257.099609375</v>
      </c>
      <c r="D10" s="1">
        <v>9</v>
      </c>
      <c r="E10" s="1">
        <v>20958.099609375</v>
      </c>
      <c r="F10" s="1">
        <v>14</v>
      </c>
      <c r="H10" s="1">
        <v>26310.80078125</v>
      </c>
      <c r="I10" s="1">
        <v>19</v>
      </c>
      <c r="J10" s="1">
        <v>24471.19921875</v>
      </c>
      <c r="K10" s="1">
        <v>12</v>
      </c>
      <c r="M10" s="1">
        <v>31497.099609375</v>
      </c>
      <c r="N10" s="1">
        <v>17</v>
      </c>
      <c r="O10" s="1">
        <v>31309.69921875</v>
      </c>
      <c r="P10" s="1">
        <v>13</v>
      </c>
      <c r="R10" s="1">
        <v>29352.400390625</v>
      </c>
      <c r="S10" s="1">
        <v>16</v>
      </c>
      <c r="T10" s="1">
        <v>25108.400390625</v>
      </c>
      <c r="U10" s="1">
        <v>12</v>
      </c>
      <c r="W10" s="1">
        <v>28990.5</v>
      </c>
      <c r="X10" s="1">
        <v>18</v>
      </c>
      <c r="Y10" s="1">
        <v>28014.099609375</v>
      </c>
      <c r="Z10" s="1">
        <v>11</v>
      </c>
      <c r="AB10" s="1">
        <v>36583.3984375</v>
      </c>
      <c r="AC10" s="1">
        <v>13</v>
      </c>
      <c r="AD10" s="1">
        <v>31747.69921875</v>
      </c>
      <c r="AE10" s="1">
        <v>7</v>
      </c>
    </row>
    <row r="11" spans="3:31">
      <c r="C11" s="1">
        <v>19119.400390625</v>
      </c>
      <c r="D11" s="1">
        <v>13</v>
      </c>
      <c r="E11" s="1">
        <v>17079.30078125</v>
      </c>
      <c r="F11" s="1">
        <v>9</v>
      </c>
      <c r="H11" s="1">
        <v>21875.400390625</v>
      </c>
      <c r="I11" s="1">
        <v>20</v>
      </c>
      <c r="J11" s="1">
        <v>14909.5</v>
      </c>
      <c r="K11" s="1">
        <v>7</v>
      </c>
      <c r="M11" s="1">
        <v>27735.3</v>
      </c>
      <c r="N11" s="1">
        <v>19</v>
      </c>
      <c r="O11" s="1">
        <v>26599</v>
      </c>
      <c r="P11" s="1">
        <v>12</v>
      </c>
      <c r="R11" s="1">
        <v>39650.1</v>
      </c>
      <c r="S11" s="1">
        <v>18</v>
      </c>
      <c r="T11" s="1">
        <v>29018.900390625</v>
      </c>
      <c r="U11" s="1">
        <v>14</v>
      </c>
      <c r="W11" s="1">
        <v>27939.900390625</v>
      </c>
      <c r="X11" s="1">
        <v>19</v>
      </c>
      <c r="Y11" s="1">
        <v>29322.599609375</v>
      </c>
      <c r="Z11" s="1">
        <v>10</v>
      </c>
      <c r="AB11" s="1">
        <v>35649.1015625</v>
      </c>
      <c r="AC11" s="1">
        <v>14</v>
      </c>
      <c r="AD11" s="1">
        <v>32942.80078125</v>
      </c>
      <c r="AE11" s="1">
        <v>8</v>
      </c>
    </row>
    <row r="12" spans="3:31">
      <c r="C12" s="1">
        <v>17268.80078125</v>
      </c>
      <c r="D12" s="1">
        <v>15</v>
      </c>
      <c r="E12" s="1">
        <v>19629.400390625</v>
      </c>
      <c r="F12" s="1">
        <v>22</v>
      </c>
      <c r="H12" s="1">
        <v>22821.099609375</v>
      </c>
      <c r="I12" s="1">
        <v>19</v>
      </c>
      <c r="J12" s="1">
        <v>15098.099609375</v>
      </c>
      <c r="K12" s="1">
        <v>7</v>
      </c>
      <c r="M12" s="1">
        <v>26960</v>
      </c>
      <c r="N12" s="1">
        <v>15</v>
      </c>
      <c r="O12" s="1">
        <v>34426</v>
      </c>
      <c r="P12" s="1">
        <v>14</v>
      </c>
      <c r="R12" s="1">
        <v>37684.1015625</v>
      </c>
      <c r="S12" s="1">
        <v>27</v>
      </c>
      <c r="T12" s="1">
        <v>26908.5</v>
      </c>
      <c r="U12" s="1">
        <v>11</v>
      </c>
      <c r="W12" s="1">
        <v>35686.69921875</v>
      </c>
      <c r="X12" s="1">
        <v>22</v>
      </c>
      <c r="Y12" s="1">
        <v>21478</v>
      </c>
      <c r="Z12" s="1">
        <v>6</v>
      </c>
      <c r="AB12" s="1">
        <v>40736.5</v>
      </c>
      <c r="AC12" s="1">
        <v>15</v>
      </c>
      <c r="AD12" s="1">
        <v>28933.30078125</v>
      </c>
      <c r="AE12" s="1">
        <v>10</v>
      </c>
    </row>
    <row r="13" spans="3:31">
      <c r="C13" s="1">
        <v>19988.30078125</v>
      </c>
      <c r="D13" s="1">
        <v>26</v>
      </c>
      <c r="E13" s="1">
        <v>14929.7001953125</v>
      </c>
      <c r="F13" s="1">
        <v>7</v>
      </c>
      <c r="H13" s="1">
        <v>33878.30078125</v>
      </c>
      <c r="I13" s="1">
        <v>17</v>
      </c>
      <c r="J13" s="1">
        <v>17304.30078125</v>
      </c>
      <c r="K13" s="1">
        <v>8</v>
      </c>
      <c r="M13" s="1">
        <v>31224.5</v>
      </c>
      <c r="N13" s="1">
        <v>20</v>
      </c>
      <c r="O13" s="1">
        <v>20218.30078125</v>
      </c>
      <c r="P13" s="1">
        <v>9</v>
      </c>
      <c r="R13" s="1">
        <v>53087.30078125</v>
      </c>
      <c r="S13" s="1">
        <v>35</v>
      </c>
      <c r="T13" s="1">
        <v>23794.69921875</v>
      </c>
      <c r="U13" s="1">
        <v>8</v>
      </c>
      <c r="W13" s="1">
        <v>54817.69921875</v>
      </c>
      <c r="X13" s="1">
        <v>23</v>
      </c>
      <c r="Y13" s="1">
        <v>27989.5</v>
      </c>
      <c r="Z13" s="1">
        <v>7</v>
      </c>
      <c r="AB13" s="1">
        <v>44884.80078125</v>
      </c>
      <c r="AC13" s="1">
        <v>19</v>
      </c>
      <c r="AD13" s="1">
        <v>49665.8984375</v>
      </c>
      <c r="AE13" s="1">
        <v>14</v>
      </c>
    </row>
    <row r="14" spans="3:31">
      <c r="C14" s="1">
        <v>17354.900390625</v>
      </c>
      <c r="D14" s="1">
        <v>19</v>
      </c>
      <c r="E14" s="1">
        <v>11597</v>
      </c>
      <c r="F14" s="1">
        <v>8</v>
      </c>
      <c r="H14" s="1">
        <v>24946.400390625</v>
      </c>
      <c r="I14" s="1">
        <v>18</v>
      </c>
      <c r="J14" s="1">
        <v>19479.80078125</v>
      </c>
      <c r="K14" s="1">
        <v>12</v>
      </c>
      <c r="M14" s="1">
        <v>29833.4</v>
      </c>
      <c r="N14" s="1">
        <v>19</v>
      </c>
      <c r="O14" s="1">
        <v>32696.599609375</v>
      </c>
      <c r="P14" s="1">
        <v>12</v>
      </c>
      <c r="R14" s="1">
        <v>41360.8984375</v>
      </c>
      <c r="S14" s="1">
        <v>27</v>
      </c>
      <c r="T14" s="1">
        <v>27160.5</v>
      </c>
      <c r="U14" s="1">
        <v>10</v>
      </c>
      <c r="W14" s="1">
        <v>24887.400390625</v>
      </c>
      <c r="X14" s="1">
        <v>16</v>
      </c>
      <c r="Y14" s="1">
        <v>24109.69921875</v>
      </c>
      <c r="Z14" s="1">
        <v>5</v>
      </c>
      <c r="AB14" s="1">
        <v>48951</v>
      </c>
      <c r="AC14" s="1">
        <v>21</v>
      </c>
      <c r="AD14" s="1">
        <v>25697.400390625</v>
      </c>
      <c r="AE14" s="1">
        <v>7</v>
      </c>
    </row>
    <row r="15" spans="3:31">
      <c r="C15" s="1">
        <v>16438.400390625</v>
      </c>
      <c r="D15" s="1">
        <v>13</v>
      </c>
      <c r="E15" s="1">
        <v>18109</v>
      </c>
      <c r="F15" s="1">
        <v>15</v>
      </c>
      <c r="H15" s="1">
        <v>21926.69921875</v>
      </c>
      <c r="I15" s="1">
        <v>11</v>
      </c>
      <c r="J15" s="1">
        <v>21914.30078125</v>
      </c>
      <c r="K15" s="1">
        <v>9</v>
      </c>
      <c r="M15" s="1">
        <v>30744.5</v>
      </c>
      <c r="N15" s="1">
        <v>19</v>
      </c>
      <c r="O15" s="1">
        <v>22243.400390625</v>
      </c>
      <c r="P15" s="1">
        <v>9</v>
      </c>
      <c r="R15" s="1">
        <v>34232.5</v>
      </c>
      <c r="S15" s="1">
        <v>24</v>
      </c>
      <c r="T15" s="1">
        <v>23647.69921875</v>
      </c>
      <c r="U15" s="1">
        <v>10</v>
      </c>
      <c r="W15" s="1">
        <v>50164.6015625</v>
      </c>
      <c r="X15" s="1">
        <v>27</v>
      </c>
      <c r="Y15" s="1">
        <v>21294</v>
      </c>
      <c r="Z15" s="1">
        <v>4</v>
      </c>
      <c r="AB15" s="1">
        <v>44006.6015625</v>
      </c>
      <c r="AC15" s="1">
        <v>21</v>
      </c>
      <c r="AD15" s="1">
        <v>34082.3984375</v>
      </c>
      <c r="AE15" s="1">
        <v>10</v>
      </c>
    </row>
    <row r="16" spans="3:31">
      <c r="C16" s="1">
        <v>19577.19921875</v>
      </c>
      <c r="D16" s="1">
        <v>21</v>
      </c>
      <c r="E16" s="1">
        <v>17266.69921875</v>
      </c>
      <c r="F16" s="1">
        <v>11</v>
      </c>
      <c r="H16" s="1">
        <v>20625</v>
      </c>
      <c r="I16" s="1">
        <v>17</v>
      </c>
      <c r="J16" s="1">
        <v>16798.80078125</v>
      </c>
      <c r="K16" s="1">
        <v>9</v>
      </c>
      <c r="M16" s="1">
        <v>36072.5</v>
      </c>
      <c r="N16" s="1">
        <v>17</v>
      </c>
      <c r="O16" s="1">
        <v>24602.7</v>
      </c>
      <c r="P16" s="1">
        <v>13</v>
      </c>
      <c r="R16" s="1">
        <v>48322.30078125</v>
      </c>
      <c r="S16" s="1">
        <v>28</v>
      </c>
      <c r="T16" s="1">
        <v>24421.400390625</v>
      </c>
      <c r="U16" s="1">
        <v>8</v>
      </c>
      <c r="W16" s="1">
        <v>37274.30078125</v>
      </c>
      <c r="X16" s="1">
        <v>23</v>
      </c>
      <c r="Y16" s="1">
        <v>26169</v>
      </c>
      <c r="Z16" s="1">
        <v>8</v>
      </c>
      <c r="AB16" s="1">
        <v>36182</v>
      </c>
      <c r="AC16" s="1">
        <v>15</v>
      </c>
      <c r="AD16" s="1">
        <v>32166.69921875</v>
      </c>
      <c r="AE16" s="1">
        <v>10</v>
      </c>
    </row>
    <row r="17" spans="3:31">
      <c r="C17" s="1">
        <v>17054.400390625</v>
      </c>
      <c r="D17" s="1">
        <v>15</v>
      </c>
      <c r="E17" s="1">
        <v>17200.19921875</v>
      </c>
      <c r="F17" s="1">
        <v>11</v>
      </c>
      <c r="H17" s="1">
        <v>20845.400390625</v>
      </c>
      <c r="I17" s="1">
        <v>12</v>
      </c>
      <c r="J17" s="1">
        <v>20634.400390625</v>
      </c>
      <c r="K17" s="1">
        <v>8</v>
      </c>
      <c r="M17" s="1">
        <v>33637.8984375</v>
      </c>
      <c r="N17" s="1">
        <v>17</v>
      </c>
      <c r="O17" s="1">
        <v>18608.69921875</v>
      </c>
      <c r="P17" s="1">
        <v>9</v>
      </c>
      <c r="R17" s="1">
        <v>38613.1015625</v>
      </c>
      <c r="S17" s="1">
        <v>20</v>
      </c>
      <c r="T17" s="1">
        <v>24900.599609375</v>
      </c>
      <c r="U17" s="1">
        <v>9</v>
      </c>
      <c r="W17" s="1">
        <v>34152.6015625</v>
      </c>
      <c r="X17" s="1">
        <v>21</v>
      </c>
      <c r="Y17" s="1">
        <v>25936.099609375</v>
      </c>
      <c r="Z17" s="1">
        <v>7</v>
      </c>
      <c r="AB17" s="1">
        <v>33743.5</v>
      </c>
      <c r="AC17" s="1">
        <v>13</v>
      </c>
      <c r="AD17" s="1">
        <v>27678.5</v>
      </c>
      <c r="AE17" s="1">
        <v>9</v>
      </c>
    </row>
    <row r="18" spans="3:31">
      <c r="C18" s="1">
        <v>16728.80078125</v>
      </c>
      <c r="D18" s="1">
        <v>15</v>
      </c>
      <c r="E18" s="1">
        <v>16792.599609375</v>
      </c>
      <c r="F18" s="1">
        <v>7</v>
      </c>
      <c r="H18" s="1">
        <v>25495.69921875</v>
      </c>
      <c r="I18" s="1">
        <v>16</v>
      </c>
      <c r="J18" s="1">
        <v>25004.80078125</v>
      </c>
      <c r="K18" s="1">
        <v>14</v>
      </c>
      <c r="M18" s="1">
        <v>24586</v>
      </c>
      <c r="N18" s="1">
        <v>16</v>
      </c>
      <c r="O18" s="1">
        <v>26407.30078125</v>
      </c>
      <c r="P18" s="1">
        <v>13</v>
      </c>
      <c r="R18" s="1">
        <v>45046.3984375</v>
      </c>
      <c r="S18" s="1">
        <v>25</v>
      </c>
      <c r="T18" s="1">
        <v>33075.80078125</v>
      </c>
      <c r="U18" s="1">
        <v>13</v>
      </c>
      <c r="W18" s="1">
        <v>36379.1015625</v>
      </c>
      <c r="X18" s="1">
        <v>22</v>
      </c>
      <c r="Y18" s="1">
        <v>31707.900390625</v>
      </c>
      <c r="Z18" s="1">
        <v>10</v>
      </c>
      <c r="AB18" s="1">
        <v>34647.19921875</v>
      </c>
      <c r="AC18" s="1">
        <v>15</v>
      </c>
      <c r="AD18" s="1">
        <v>33206.69921875</v>
      </c>
      <c r="AE18" s="1">
        <v>9</v>
      </c>
    </row>
    <row r="19" spans="3:31">
      <c r="C19" s="1">
        <v>16786.5</v>
      </c>
      <c r="D19" s="1">
        <v>16</v>
      </c>
      <c r="E19" s="1">
        <v>16794.69921875</v>
      </c>
      <c r="F19" s="1">
        <v>9</v>
      </c>
      <c r="H19" s="1">
        <v>20846.69921875</v>
      </c>
      <c r="I19" s="1">
        <v>15</v>
      </c>
      <c r="J19" s="1">
        <v>24762.69921875</v>
      </c>
      <c r="K19" s="1">
        <v>11</v>
      </c>
      <c r="M19" s="1">
        <v>25216.099609375</v>
      </c>
      <c r="N19" s="1">
        <v>18</v>
      </c>
      <c r="O19" s="1">
        <v>24200.30078125</v>
      </c>
      <c r="P19" s="1">
        <v>10</v>
      </c>
      <c r="R19" s="1">
        <v>43089.8984375</v>
      </c>
      <c r="S19" s="1">
        <v>18</v>
      </c>
      <c r="T19" s="1">
        <v>32171.69921875</v>
      </c>
      <c r="U19" s="1">
        <v>9</v>
      </c>
      <c r="W19" s="1">
        <v>40716.19921875</v>
      </c>
      <c r="X19" s="1">
        <v>22</v>
      </c>
      <c r="Y19" s="1">
        <v>26818</v>
      </c>
      <c r="Z19" s="1">
        <v>8</v>
      </c>
      <c r="AB19" s="1">
        <v>46010.6015625</v>
      </c>
      <c r="AC19" s="1">
        <v>21</v>
      </c>
      <c r="AD19" s="1">
        <v>35391.3984375</v>
      </c>
      <c r="AE19" s="1">
        <v>7</v>
      </c>
    </row>
    <row r="20" spans="3:31">
      <c r="C20" s="1">
        <v>12714.400390625</v>
      </c>
      <c r="D20" s="1">
        <v>10</v>
      </c>
      <c r="E20" s="1">
        <v>17214.5</v>
      </c>
      <c r="F20" s="1">
        <v>14</v>
      </c>
      <c r="H20" s="1">
        <v>20901.400390625</v>
      </c>
      <c r="I20" s="1">
        <v>17</v>
      </c>
      <c r="J20" s="1">
        <v>20947.400390625</v>
      </c>
      <c r="K20" s="1">
        <v>9</v>
      </c>
      <c r="M20" s="1">
        <v>27027.30078125</v>
      </c>
      <c r="N20" s="1">
        <v>15</v>
      </c>
      <c r="O20" s="1">
        <v>29590.099609375</v>
      </c>
      <c r="P20" s="1">
        <v>12</v>
      </c>
      <c r="R20" s="1">
        <v>45708.4</v>
      </c>
      <c r="S20" s="1">
        <v>24</v>
      </c>
      <c r="T20" s="1">
        <v>30627.69921875</v>
      </c>
      <c r="U20" s="1">
        <v>13</v>
      </c>
      <c r="W20" s="1">
        <v>35848.80078125</v>
      </c>
      <c r="X20" s="1">
        <v>23</v>
      </c>
      <c r="Y20" s="1">
        <v>27126.5</v>
      </c>
      <c r="Z20" s="1">
        <v>8</v>
      </c>
      <c r="AB20" s="1">
        <v>28560.19921875</v>
      </c>
      <c r="AC20" s="1">
        <v>14</v>
      </c>
      <c r="AD20" s="1">
        <v>27415.30078125</v>
      </c>
      <c r="AE20" s="1">
        <v>6</v>
      </c>
    </row>
    <row r="21" spans="3:31">
      <c r="C21" s="1">
        <v>17679.599609375</v>
      </c>
      <c r="D21" s="1">
        <v>15</v>
      </c>
      <c r="E21" s="1">
        <v>18606.19921875</v>
      </c>
      <c r="F21" s="1">
        <v>12</v>
      </c>
      <c r="H21" s="1">
        <v>20740.19921875</v>
      </c>
      <c r="I21" s="1">
        <v>14</v>
      </c>
      <c r="J21" s="1">
        <v>37143.80078125</v>
      </c>
      <c r="K21" s="1">
        <v>14</v>
      </c>
      <c r="M21" s="1">
        <v>30413.80078125</v>
      </c>
      <c r="N21" s="1">
        <v>18</v>
      </c>
      <c r="O21" s="1">
        <v>21667.30078125</v>
      </c>
      <c r="P21" s="1">
        <v>8</v>
      </c>
      <c r="R21" s="1">
        <v>30780.400390625</v>
      </c>
      <c r="S21" s="1">
        <v>24</v>
      </c>
      <c r="T21" s="1">
        <v>30454.599609375</v>
      </c>
      <c r="U21" s="1">
        <v>11</v>
      </c>
      <c r="W21" s="1">
        <v>38340.30078125</v>
      </c>
      <c r="X21" s="1">
        <v>26</v>
      </c>
      <c r="Y21" s="1">
        <v>25160.69921875</v>
      </c>
      <c r="Z21" s="1">
        <v>7</v>
      </c>
      <c r="AB21" s="1">
        <v>42707</v>
      </c>
      <c r="AC21" s="1">
        <v>15</v>
      </c>
      <c r="AD21" s="1">
        <v>34374.30078125</v>
      </c>
      <c r="AE21" s="1">
        <v>8</v>
      </c>
    </row>
    <row r="22" spans="3:31">
      <c r="C22" s="1">
        <v>15527.400390625</v>
      </c>
      <c r="D22" s="1">
        <v>13</v>
      </c>
      <c r="E22" s="1">
        <v>17608</v>
      </c>
      <c r="F22" s="1">
        <v>10</v>
      </c>
      <c r="H22" s="1">
        <v>26714.900390625</v>
      </c>
      <c r="I22" s="1">
        <v>20</v>
      </c>
      <c r="J22" s="1">
        <v>18478.900390625</v>
      </c>
      <c r="K22" s="1">
        <v>9</v>
      </c>
      <c r="M22" s="1">
        <v>43313.8984375</v>
      </c>
      <c r="N22" s="1">
        <v>29</v>
      </c>
      <c r="O22" s="1">
        <v>20168.5</v>
      </c>
      <c r="P22" s="1">
        <v>6</v>
      </c>
      <c r="R22" s="1">
        <v>31067.69921875</v>
      </c>
      <c r="S22" s="1">
        <v>19</v>
      </c>
      <c r="T22" s="1">
        <v>24145.80078125</v>
      </c>
      <c r="U22" s="1">
        <v>8</v>
      </c>
      <c r="W22" s="1">
        <v>32392.80078125</v>
      </c>
      <c r="X22" s="1">
        <v>19</v>
      </c>
      <c r="Y22" s="1">
        <v>33360.80078125</v>
      </c>
      <c r="Z22" s="1">
        <v>7</v>
      </c>
      <c r="AB22" s="1">
        <v>37576.1</v>
      </c>
      <c r="AC22" s="1">
        <v>18</v>
      </c>
      <c r="AD22" s="1">
        <v>27492.30078125</v>
      </c>
      <c r="AE22" s="1">
        <v>6</v>
      </c>
    </row>
    <row r="23" spans="3:31">
      <c r="C23" s="1">
        <v>17137.69921875</v>
      </c>
      <c r="D23" s="1">
        <v>12</v>
      </c>
      <c r="E23" s="1">
        <v>22924.69921875</v>
      </c>
      <c r="F23" s="1">
        <v>17</v>
      </c>
      <c r="H23" s="1">
        <v>24498.400390625</v>
      </c>
      <c r="I23" s="1">
        <v>18</v>
      </c>
      <c r="J23" s="1">
        <v>15227.7998046875</v>
      </c>
      <c r="K23" s="1">
        <v>9</v>
      </c>
      <c r="M23" s="1">
        <v>26488.5</v>
      </c>
      <c r="N23" s="1">
        <v>17</v>
      </c>
      <c r="O23" s="1">
        <v>26166.599609375</v>
      </c>
      <c r="P23" s="1">
        <v>13</v>
      </c>
      <c r="R23" s="1">
        <v>29081</v>
      </c>
      <c r="S23" s="1">
        <v>20</v>
      </c>
      <c r="T23" s="1">
        <v>44700.5</v>
      </c>
      <c r="U23" s="1">
        <v>19</v>
      </c>
      <c r="W23" s="1">
        <v>28019.599609375</v>
      </c>
      <c r="X23" s="1">
        <v>17</v>
      </c>
      <c r="Y23" s="1">
        <v>22358.5</v>
      </c>
      <c r="Z23" s="1">
        <v>7</v>
      </c>
      <c r="AB23" s="1">
        <v>34679.80078125</v>
      </c>
      <c r="AC23" s="1">
        <v>15</v>
      </c>
      <c r="AD23" s="1">
        <v>38302.6015625</v>
      </c>
      <c r="AE23" s="1">
        <v>11</v>
      </c>
    </row>
    <row r="24" spans="3:31">
      <c r="C24" s="1">
        <v>16381.5</v>
      </c>
      <c r="D24" s="1">
        <v>13</v>
      </c>
      <c r="E24" s="1">
        <v>22977.599609375</v>
      </c>
      <c r="F24" s="1">
        <v>16</v>
      </c>
      <c r="H24" s="1">
        <v>25346.099609375</v>
      </c>
      <c r="I24" s="1">
        <v>18</v>
      </c>
      <c r="J24" s="1">
        <v>17676.80078125</v>
      </c>
      <c r="K24" s="1">
        <v>9</v>
      </c>
      <c r="M24" s="1">
        <v>24089.599609375</v>
      </c>
      <c r="N24" s="1">
        <v>15</v>
      </c>
      <c r="O24" s="1">
        <v>23248.69921875</v>
      </c>
      <c r="P24" s="1">
        <v>11</v>
      </c>
      <c r="R24" s="1">
        <v>35385.69921875</v>
      </c>
      <c r="S24" s="1">
        <v>25</v>
      </c>
      <c r="T24" s="1">
        <v>28159.5</v>
      </c>
      <c r="U24" s="1">
        <v>12</v>
      </c>
      <c r="W24" s="1">
        <v>37348.80078125</v>
      </c>
      <c r="X24" s="1">
        <v>22</v>
      </c>
      <c r="Y24" s="1">
        <v>26255.599609375</v>
      </c>
      <c r="Z24" s="1">
        <v>8</v>
      </c>
      <c r="AB24" s="1">
        <v>44103.8984375</v>
      </c>
      <c r="AC24" s="1">
        <v>25</v>
      </c>
      <c r="AD24" s="1">
        <v>43338.5</v>
      </c>
      <c r="AE24" s="1">
        <v>10</v>
      </c>
    </row>
    <row r="25" spans="3:31">
      <c r="C25" s="1">
        <v>17066.69921875</v>
      </c>
      <c r="D25" s="1">
        <v>14</v>
      </c>
      <c r="E25" s="1">
        <v>11240.7001953125</v>
      </c>
      <c r="F25" s="1">
        <v>7</v>
      </c>
      <c r="H25" s="1">
        <v>27912.099609375</v>
      </c>
      <c r="I25" s="1">
        <v>19</v>
      </c>
      <c r="J25" s="1">
        <v>21009.599609375</v>
      </c>
      <c r="K25" s="1">
        <v>11</v>
      </c>
      <c r="M25" s="1">
        <v>30894.400390625</v>
      </c>
      <c r="N25" s="1">
        <v>15</v>
      </c>
      <c r="O25" s="1">
        <v>24948.19921875</v>
      </c>
      <c r="P25" s="1">
        <v>11</v>
      </c>
      <c r="R25" s="1">
        <v>35414.9</v>
      </c>
      <c r="S25" s="1">
        <v>25</v>
      </c>
      <c r="T25" s="1">
        <v>34010.1015625</v>
      </c>
      <c r="U25" s="1">
        <v>15</v>
      </c>
      <c r="W25" s="1">
        <v>50011.8984375</v>
      </c>
      <c r="X25" s="1">
        <v>31</v>
      </c>
      <c r="Y25" s="1">
        <v>21432.69921875</v>
      </c>
      <c r="Z25" s="1">
        <v>5</v>
      </c>
      <c r="AB25" s="1">
        <v>34277.69921875</v>
      </c>
      <c r="AC25" s="1">
        <v>15</v>
      </c>
    </row>
    <row r="26" spans="3:31">
      <c r="C26" s="1">
        <v>17049.099609375</v>
      </c>
      <c r="D26" s="1">
        <v>19</v>
      </c>
      <c r="E26" s="1">
        <v>14083.599609375</v>
      </c>
      <c r="F26" s="1">
        <v>10</v>
      </c>
      <c r="H26" s="1">
        <v>20137.69921875</v>
      </c>
      <c r="I26" s="1">
        <v>15</v>
      </c>
      <c r="J26" s="1">
        <v>19189</v>
      </c>
      <c r="K26" s="1">
        <v>10</v>
      </c>
      <c r="M26" s="1">
        <v>17001.400390625</v>
      </c>
      <c r="N26" s="1">
        <v>9</v>
      </c>
      <c r="O26" s="1">
        <v>26574.099609375</v>
      </c>
      <c r="P26" s="1">
        <v>7</v>
      </c>
      <c r="R26" s="1">
        <v>36427.19921875</v>
      </c>
      <c r="S26" s="1">
        <v>19</v>
      </c>
      <c r="T26" s="1">
        <v>37736.1015625</v>
      </c>
      <c r="U26" s="1">
        <v>13</v>
      </c>
      <c r="W26" s="1">
        <v>43789.30078125</v>
      </c>
      <c r="X26" s="1">
        <v>19</v>
      </c>
      <c r="Y26" s="1">
        <v>26392.5</v>
      </c>
      <c r="Z26" s="1">
        <v>6</v>
      </c>
      <c r="AB26" s="1">
        <v>27636.400390625</v>
      </c>
      <c r="AC26" s="1">
        <v>11</v>
      </c>
      <c r="AD26" s="1">
        <v>29112.900390625</v>
      </c>
      <c r="AE26" s="1">
        <v>11</v>
      </c>
    </row>
    <row r="27" spans="3:31">
      <c r="C27" s="1">
        <v>16064.599609375</v>
      </c>
      <c r="D27" s="1">
        <v>20</v>
      </c>
      <c r="E27" s="1">
        <v>21423.400390625</v>
      </c>
      <c r="F27" s="1">
        <v>16</v>
      </c>
      <c r="H27" s="1">
        <v>24642.099609375</v>
      </c>
      <c r="I27" s="1">
        <v>17</v>
      </c>
      <c r="J27" s="1">
        <v>14774.599609375</v>
      </c>
      <c r="K27" s="1">
        <v>9</v>
      </c>
      <c r="M27" s="1">
        <v>32289</v>
      </c>
      <c r="N27" s="1">
        <v>17</v>
      </c>
      <c r="O27" s="1">
        <v>20281.5</v>
      </c>
      <c r="P27" s="1">
        <v>13</v>
      </c>
      <c r="R27" s="1">
        <v>28840.69921875</v>
      </c>
      <c r="S27" s="1">
        <v>15</v>
      </c>
      <c r="W27" s="1">
        <v>41118.80078125</v>
      </c>
      <c r="X27" s="1">
        <v>21</v>
      </c>
      <c r="AB27" s="1">
        <v>42483.8984375</v>
      </c>
      <c r="AC27" s="1">
        <v>21</v>
      </c>
      <c r="AD27" s="1">
        <v>29560</v>
      </c>
      <c r="AE27" s="1">
        <v>8</v>
      </c>
    </row>
    <row r="28" spans="3:31">
      <c r="C28" s="1">
        <v>19167.80078125</v>
      </c>
      <c r="D28" s="1">
        <v>19</v>
      </c>
      <c r="E28" s="1">
        <v>16793.30078125</v>
      </c>
      <c r="F28" s="1">
        <v>12</v>
      </c>
      <c r="H28" s="1">
        <v>18433.599609375</v>
      </c>
      <c r="I28" s="1">
        <v>12</v>
      </c>
      <c r="J28" s="1">
        <v>19347.19921875</v>
      </c>
      <c r="K28" s="1">
        <v>11</v>
      </c>
      <c r="M28" s="1">
        <v>23338.5</v>
      </c>
      <c r="N28" s="1">
        <v>14</v>
      </c>
      <c r="O28" s="1">
        <v>22543</v>
      </c>
      <c r="P28" s="1">
        <v>12</v>
      </c>
      <c r="R28" s="1">
        <v>29450.80078125</v>
      </c>
      <c r="S28" s="1">
        <v>20</v>
      </c>
      <c r="T28" s="1">
        <v>38865.6015625</v>
      </c>
      <c r="U28" s="1">
        <v>16</v>
      </c>
      <c r="W28" s="1">
        <v>37729.69921875</v>
      </c>
      <c r="X28" s="1">
        <v>21</v>
      </c>
      <c r="Y28" s="1">
        <v>32840.30078125</v>
      </c>
      <c r="Z28" s="1">
        <v>13</v>
      </c>
      <c r="AB28" s="1">
        <v>38939</v>
      </c>
      <c r="AC28" s="1">
        <v>19</v>
      </c>
      <c r="AD28" s="1">
        <v>34051.3984375</v>
      </c>
      <c r="AE28" s="1">
        <v>8</v>
      </c>
    </row>
    <row r="29" spans="3:31">
      <c r="C29" s="1">
        <v>17616.69921875</v>
      </c>
      <c r="D29" s="1">
        <v>16</v>
      </c>
      <c r="E29" s="1">
        <v>19392.30078125</v>
      </c>
      <c r="F29" s="1">
        <v>17</v>
      </c>
      <c r="H29" s="1">
        <v>23301.19921875</v>
      </c>
      <c r="I29" s="1">
        <v>16</v>
      </c>
      <c r="J29" s="1">
        <v>27592.30078125</v>
      </c>
      <c r="K29" s="1">
        <v>13</v>
      </c>
      <c r="M29" s="1">
        <v>24701.900390625</v>
      </c>
      <c r="N29" s="1">
        <v>17</v>
      </c>
      <c r="R29" s="1">
        <v>46453.8984375</v>
      </c>
      <c r="S29" s="1">
        <v>25</v>
      </c>
      <c r="T29" s="1">
        <v>27977.099609375</v>
      </c>
      <c r="U29" s="1">
        <v>8</v>
      </c>
      <c r="W29" s="1">
        <v>36461.30078125</v>
      </c>
      <c r="X29" s="1">
        <v>22</v>
      </c>
      <c r="Y29" s="1">
        <v>30433.099609375</v>
      </c>
      <c r="Z29" s="1">
        <v>14</v>
      </c>
      <c r="AB29" s="1">
        <v>40719.80078125</v>
      </c>
      <c r="AC29" s="1">
        <v>20</v>
      </c>
      <c r="AD29" s="1">
        <v>43954.30078125</v>
      </c>
      <c r="AE29" s="1">
        <v>11</v>
      </c>
    </row>
    <row r="30" spans="3:31">
      <c r="C30" s="1">
        <v>20186</v>
      </c>
      <c r="D30" s="1">
        <v>25</v>
      </c>
      <c r="E30" s="1">
        <v>17059.30078125</v>
      </c>
      <c r="F30" s="1">
        <v>14</v>
      </c>
      <c r="H30" s="1">
        <v>20909</v>
      </c>
      <c r="I30" s="1">
        <v>13</v>
      </c>
      <c r="J30" s="1">
        <v>20892.5</v>
      </c>
      <c r="K30" s="1">
        <v>8</v>
      </c>
      <c r="M30" s="1">
        <v>32412.30078125</v>
      </c>
      <c r="N30" s="1">
        <v>21</v>
      </c>
      <c r="O30" s="1">
        <v>32168</v>
      </c>
      <c r="P30" s="1">
        <v>12</v>
      </c>
      <c r="R30" s="1">
        <v>36783</v>
      </c>
      <c r="S30" s="1">
        <v>22</v>
      </c>
      <c r="T30" s="1">
        <v>29743</v>
      </c>
      <c r="U30" s="1">
        <v>12</v>
      </c>
      <c r="W30" s="1">
        <v>49864.19921875</v>
      </c>
      <c r="X30" s="1">
        <v>32</v>
      </c>
      <c r="Y30" s="1">
        <v>27956</v>
      </c>
      <c r="Z30" s="1">
        <v>13</v>
      </c>
      <c r="AB30" s="1">
        <v>31904.400390625</v>
      </c>
      <c r="AC30" s="1">
        <v>14</v>
      </c>
      <c r="AD30" s="1">
        <v>34413.19921875</v>
      </c>
      <c r="AE30" s="1">
        <v>14</v>
      </c>
    </row>
    <row r="31" spans="3:31">
      <c r="C31" s="1">
        <v>14834.7998046875</v>
      </c>
      <c r="D31" s="1">
        <v>13</v>
      </c>
      <c r="H31" s="1">
        <v>25738</v>
      </c>
      <c r="I31" s="1">
        <v>18</v>
      </c>
      <c r="J31" s="1">
        <v>16288.900390625</v>
      </c>
      <c r="K31" s="1">
        <v>11</v>
      </c>
      <c r="M31" s="1">
        <v>27007.900390625</v>
      </c>
      <c r="N31" s="1">
        <v>14</v>
      </c>
      <c r="O31" s="1">
        <v>24152.099609375</v>
      </c>
      <c r="P31" s="1">
        <v>12</v>
      </c>
      <c r="R31" s="1">
        <v>28547.69921875</v>
      </c>
      <c r="S31" s="1">
        <v>16</v>
      </c>
      <c r="T31" s="1">
        <v>27481.19921875</v>
      </c>
      <c r="U31" s="1">
        <v>10</v>
      </c>
      <c r="W31" s="1">
        <v>32926.6015625</v>
      </c>
      <c r="X31" s="1">
        <v>19</v>
      </c>
      <c r="Y31" s="1">
        <v>31040</v>
      </c>
      <c r="Z31" s="1">
        <v>14</v>
      </c>
      <c r="AB31" s="1">
        <v>35476.69921875</v>
      </c>
      <c r="AC31" s="1">
        <v>14</v>
      </c>
      <c r="AD31" s="1">
        <v>37003.80078125</v>
      </c>
      <c r="AE31" s="1">
        <v>9</v>
      </c>
    </row>
    <row r="32" spans="3:31">
      <c r="E32" s="1">
        <v>19518.900390625</v>
      </c>
      <c r="F32" s="1">
        <v>21</v>
      </c>
      <c r="H32" s="1">
        <v>21567</v>
      </c>
      <c r="I32" s="1">
        <v>12</v>
      </c>
      <c r="J32" s="1">
        <v>23614.099609375</v>
      </c>
      <c r="K32" s="1">
        <v>11</v>
      </c>
      <c r="M32" s="1">
        <v>25854.599609375</v>
      </c>
      <c r="N32" s="1">
        <v>20</v>
      </c>
      <c r="O32" s="1">
        <v>27456.30078125</v>
      </c>
      <c r="P32" s="1">
        <v>13</v>
      </c>
      <c r="R32" s="1">
        <v>29667.599609375</v>
      </c>
      <c r="S32" s="1">
        <v>21</v>
      </c>
      <c r="T32" s="1">
        <v>26599.1</v>
      </c>
      <c r="U32" s="1">
        <v>12</v>
      </c>
      <c r="W32" s="1">
        <v>26813.30078125</v>
      </c>
      <c r="X32" s="1">
        <v>17</v>
      </c>
      <c r="Y32" s="1">
        <v>27655.599609375</v>
      </c>
      <c r="Z32" s="1">
        <v>9</v>
      </c>
      <c r="AB32" s="1">
        <v>44102.19921875</v>
      </c>
      <c r="AC32" s="1">
        <v>19</v>
      </c>
      <c r="AD32" s="1">
        <v>34752.80078125</v>
      </c>
      <c r="AE32" s="1">
        <v>7</v>
      </c>
    </row>
    <row r="33" spans="3:31">
      <c r="C33" s="1">
        <v>22261.599609375</v>
      </c>
      <c r="D33" s="1">
        <v>21</v>
      </c>
      <c r="E33" s="1">
        <v>14595.2001953125</v>
      </c>
      <c r="F33" s="1">
        <v>9</v>
      </c>
      <c r="H33" s="1">
        <v>19776.400390625</v>
      </c>
      <c r="I33" s="1">
        <v>15</v>
      </c>
      <c r="J33" s="1">
        <v>22266.400390625</v>
      </c>
      <c r="K33" s="1">
        <v>8</v>
      </c>
      <c r="O33" s="1">
        <v>24353.599609375</v>
      </c>
      <c r="P33" s="1">
        <v>10</v>
      </c>
      <c r="T33" s="1">
        <v>31905</v>
      </c>
      <c r="U33" s="1">
        <v>9</v>
      </c>
      <c r="W33" s="1">
        <v>34335.3984375</v>
      </c>
      <c r="X33" s="1">
        <v>18</v>
      </c>
      <c r="Y33" s="1">
        <v>28499</v>
      </c>
      <c r="Z33" s="1">
        <v>10</v>
      </c>
      <c r="AB33" s="1">
        <v>40045.5</v>
      </c>
      <c r="AC33" s="1">
        <v>17</v>
      </c>
      <c r="AD33" s="1">
        <v>32902.1015625</v>
      </c>
      <c r="AE33" s="1">
        <v>8</v>
      </c>
    </row>
    <row r="34" spans="3:31">
      <c r="C34" s="1">
        <v>16615.19921875</v>
      </c>
      <c r="D34" s="1">
        <v>14</v>
      </c>
      <c r="E34" s="1">
        <v>23283.599609375</v>
      </c>
      <c r="F34" s="1">
        <v>12</v>
      </c>
      <c r="H34" s="1">
        <v>24022.69921875</v>
      </c>
      <c r="I34" s="1">
        <v>18</v>
      </c>
      <c r="J34" s="1">
        <v>21080.099609375</v>
      </c>
      <c r="K34" s="1">
        <v>9</v>
      </c>
      <c r="M34" s="1">
        <v>24133.099609375</v>
      </c>
      <c r="N34" s="1">
        <v>14</v>
      </c>
      <c r="O34" s="1">
        <v>25494.80078125</v>
      </c>
      <c r="P34" s="1">
        <v>13</v>
      </c>
      <c r="R34" s="1">
        <v>35592.30078125</v>
      </c>
      <c r="S34" s="1">
        <v>24</v>
      </c>
      <c r="T34" s="1">
        <v>30729.599609375</v>
      </c>
      <c r="U34" s="1">
        <v>12</v>
      </c>
      <c r="W34" s="1">
        <v>35897.5</v>
      </c>
      <c r="X34" s="1">
        <v>23</v>
      </c>
      <c r="Y34" s="1">
        <v>31912.400390625</v>
      </c>
      <c r="Z34" s="1">
        <v>12</v>
      </c>
      <c r="AB34" s="1">
        <v>40327.199999999997</v>
      </c>
      <c r="AC34" s="1">
        <v>22</v>
      </c>
      <c r="AD34" s="1">
        <v>41586.80078125</v>
      </c>
      <c r="AE34" s="1">
        <v>8</v>
      </c>
    </row>
    <row r="35" spans="3:31">
      <c r="C35" s="1">
        <v>18342.69921875</v>
      </c>
      <c r="D35" s="1">
        <v>18</v>
      </c>
      <c r="E35" s="1">
        <v>12753.2001953125</v>
      </c>
      <c r="F35" s="1">
        <v>10</v>
      </c>
      <c r="H35" s="1">
        <v>27519</v>
      </c>
      <c r="I35" s="1">
        <v>21</v>
      </c>
      <c r="J35" s="1">
        <v>33980</v>
      </c>
      <c r="K35" s="1">
        <v>14</v>
      </c>
      <c r="M35" s="1">
        <v>25291</v>
      </c>
      <c r="N35" s="1">
        <v>13</v>
      </c>
      <c r="O35" s="1">
        <v>23271.30078125</v>
      </c>
      <c r="P35" s="1">
        <v>13</v>
      </c>
      <c r="R35" s="1">
        <v>45162.8984375</v>
      </c>
      <c r="S35" s="1">
        <v>44</v>
      </c>
      <c r="T35" s="1">
        <v>32327.099609375</v>
      </c>
      <c r="U35" s="1">
        <v>14</v>
      </c>
      <c r="W35" s="1">
        <v>37604</v>
      </c>
      <c r="X35" s="1">
        <v>25</v>
      </c>
      <c r="Y35" s="1">
        <v>38047.5</v>
      </c>
      <c r="Z35" s="1">
        <v>14</v>
      </c>
      <c r="AD35" s="1">
        <v>31306.80078125</v>
      </c>
      <c r="AE35" s="1">
        <v>9</v>
      </c>
    </row>
    <row r="36" spans="3:31">
      <c r="C36" s="1">
        <v>18950.599609375</v>
      </c>
      <c r="D36" s="1">
        <v>24</v>
      </c>
      <c r="E36" s="1">
        <v>17342</v>
      </c>
      <c r="F36" s="1">
        <v>15</v>
      </c>
      <c r="M36" s="1">
        <v>25443.19921875</v>
      </c>
      <c r="N36" s="1">
        <v>14</v>
      </c>
      <c r="O36" s="1">
        <v>30718</v>
      </c>
      <c r="P36" s="1">
        <v>14</v>
      </c>
      <c r="R36" s="1">
        <v>50170.5</v>
      </c>
      <c r="S36" s="1">
        <v>37</v>
      </c>
      <c r="T36" s="1">
        <v>34480.30078125</v>
      </c>
      <c r="U36" s="1">
        <v>9</v>
      </c>
      <c r="W36" s="1">
        <v>33566.1015625</v>
      </c>
      <c r="X36" s="1">
        <v>21</v>
      </c>
      <c r="Y36" s="1">
        <v>28314.30078125</v>
      </c>
      <c r="Z36" s="1">
        <v>8</v>
      </c>
      <c r="AB36" s="1">
        <v>40575.69921875</v>
      </c>
      <c r="AC36" s="1">
        <v>23</v>
      </c>
      <c r="AD36" s="1">
        <v>24977.5</v>
      </c>
      <c r="AE36" s="1">
        <v>4</v>
      </c>
    </row>
    <row r="37" spans="3:31">
      <c r="C37" s="1">
        <v>19553.69921875</v>
      </c>
      <c r="D37" s="1">
        <v>19</v>
      </c>
      <c r="E37" s="1">
        <v>16299.400390625</v>
      </c>
      <c r="F37" s="1">
        <v>9</v>
      </c>
      <c r="H37" s="1">
        <v>24033.5</v>
      </c>
      <c r="I37" s="1">
        <v>18</v>
      </c>
      <c r="J37" s="1">
        <v>22731.400390625</v>
      </c>
      <c r="K37" s="1">
        <v>12</v>
      </c>
      <c r="M37" s="1">
        <v>18033.30078125</v>
      </c>
      <c r="N37" s="1">
        <v>11</v>
      </c>
      <c r="O37" s="1">
        <v>25507.5</v>
      </c>
      <c r="P37" s="1">
        <v>14</v>
      </c>
      <c r="R37" s="1">
        <v>34254.3984375</v>
      </c>
      <c r="S37" s="1">
        <v>19</v>
      </c>
      <c r="T37" s="1">
        <v>39993</v>
      </c>
      <c r="U37" s="1">
        <v>20</v>
      </c>
      <c r="W37" s="1">
        <v>33648.30078125</v>
      </c>
      <c r="X37" s="1">
        <v>20</v>
      </c>
      <c r="Y37" s="1">
        <v>33440.19921875</v>
      </c>
      <c r="Z37" s="1">
        <v>10</v>
      </c>
      <c r="AB37" s="1">
        <v>39181</v>
      </c>
      <c r="AC37" s="1">
        <v>21</v>
      </c>
      <c r="AD37" s="1">
        <v>47943.19921875</v>
      </c>
      <c r="AE37" s="1">
        <v>10</v>
      </c>
    </row>
    <row r="38" spans="3:31">
      <c r="C38" s="1">
        <v>19271.099609375</v>
      </c>
      <c r="D38" s="1">
        <v>21</v>
      </c>
      <c r="E38" s="1">
        <v>12888.7998046875</v>
      </c>
      <c r="F38" s="1">
        <v>8</v>
      </c>
      <c r="H38" s="1">
        <v>20643</v>
      </c>
      <c r="I38" s="1">
        <v>12</v>
      </c>
      <c r="J38" s="1">
        <v>22431.599609375</v>
      </c>
      <c r="K38" s="1">
        <v>10</v>
      </c>
      <c r="M38" s="1">
        <v>21728.900390625</v>
      </c>
      <c r="N38" s="1">
        <v>14</v>
      </c>
      <c r="O38" s="1">
        <v>27074.400390625</v>
      </c>
      <c r="P38" s="1">
        <v>12</v>
      </c>
      <c r="R38" s="1">
        <v>48284</v>
      </c>
      <c r="S38" s="1">
        <v>42</v>
      </c>
      <c r="T38" s="1">
        <v>27293.5</v>
      </c>
      <c r="U38" s="1">
        <v>8</v>
      </c>
      <c r="W38" s="1">
        <v>32461.69921875</v>
      </c>
      <c r="X38" s="1">
        <v>18</v>
      </c>
      <c r="Y38" s="1">
        <v>34890.80078125</v>
      </c>
      <c r="Z38" s="1">
        <v>12</v>
      </c>
      <c r="AB38" s="1">
        <v>37178.3984375</v>
      </c>
      <c r="AC38" s="1">
        <v>19</v>
      </c>
      <c r="AD38" s="1">
        <v>29000.80078125</v>
      </c>
      <c r="AE38" s="1">
        <v>6</v>
      </c>
    </row>
    <row r="39" spans="3:31">
      <c r="C39" s="1">
        <v>19561.099609375</v>
      </c>
      <c r="D39" s="1">
        <v>21</v>
      </c>
      <c r="E39" s="1">
        <v>17303.099609375</v>
      </c>
      <c r="F39" s="1">
        <v>13</v>
      </c>
      <c r="H39" s="1">
        <v>21186.69921875</v>
      </c>
      <c r="I39" s="1">
        <v>17</v>
      </c>
      <c r="J39" s="1">
        <v>20682.19921875</v>
      </c>
      <c r="K39" s="1">
        <v>10</v>
      </c>
      <c r="M39" s="1">
        <v>29463.099609375</v>
      </c>
      <c r="N39" s="1">
        <v>15</v>
      </c>
      <c r="O39" s="1">
        <v>29597.5</v>
      </c>
      <c r="P39" s="1">
        <v>12</v>
      </c>
      <c r="R39" s="1">
        <v>40002.80078125</v>
      </c>
      <c r="S39" s="1">
        <v>27</v>
      </c>
      <c r="T39" s="1">
        <v>27101.1</v>
      </c>
      <c r="U39" s="1">
        <v>10</v>
      </c>
      <c r="Y39" s="1">
        <v>42397.30078125</v>
      </c>
      <c r="Z39" s="1">
        <v>13</v>
      </c>
      <c r="AB39" s="1">
        <v>46487.6015625</v>
      </c>
      <c r="AC39" s="1">
        <v>23</v>
      </c>
      <c r="AD39" s="1">
        <v>26326.5</v>
      </c>
      <c r="AE39" s="1">
        <v>9</v>
      </c>
    </row>
    <row r="40" spans="3:31">
      <c r="C40" s="1">
        <v>23220.099609375</v>
      </c>
      <c r="D40" s="1">
        <v>23</v>
      </c>
      <c r="E40" s="1">
        <v>14923.7001953125</v>
      </c>
      <c r="F40" s="1">
        <v>6</v>
      </c>
      <c r="H40" s="1">
        <v>22310.30078125</v>
      </c>
      <c r="I40" s="1">
        <v>16</v>
      </c>
      <c r="J40" s="1">
        <v>20046.599609375</v>
      </c>
      <c r="K40" s="1">
        <v>10</v>
      </c>
      <c r="M40" s="1">
        <v>22491.30078125</v>
      </c>
      <c r="N40" s="1">
        <v>13</v>
      </c>
      <c r="O40" s="1">
        <v>20212.5</v>
      </c>
      <c r="P40" s="1">
        <v>9</v>
      </c>
      <c r="R40" s="1">
        <v>26694.80078125</v>
      </c>
      <c r="S40" s="1">
        <v>17</v>
      </c>
      <c r="T40" s="1">
        <v>26634.69921875</v>
      </c>
      <c r="U40" s="1">
        <v>7</v>
      </c>
      <c r="W40" s="1">
        <v>32358.80078125</v>
      </c>
      <c r="X40" s="1">
        <v>15</v>
      </c>
      <c r="Y40" s="1">
        <v>46510.19921875</v>
      </c>
      <c r="Z40" s="1">
        <v>8</v>
      </c>
      <c r="AB40" s="1">
        <v>38264.30078125</v>
      </c>
      <c r="AC40" s="1">
        <v>18</v>
      </c>
      <c r="AD40" s="1">
        <v>40918.30078125</v>
      </c>
      <c r="AE40" s="1">
        <v>9</v>
      </c>
    </row>
    <row r="41" spans="3:31">
      <c r="C41" s="1">
        <v>19613.30078125</v>
      </c>
      <c r="D41" s="1">
        <v>21</v>
      </c>
      <c r="E41" s="1">
        <v>16110.2998046875</v>
      </c>
      <c r="F41" s="1">
        <v>9</v>
      </c>
      <c r="H41" s="1">
        <v>22299.200000000001</v>
      </c>
      <c r="I41" s="1">
        <v>15</v>
      </c>
      <c r="J41" s="1">
        <v>19857.30078125</v>
      </c>
      <c r="K41" s="1">
        <v>16</v>
      </c>
      <c r="M41" s="1">
        <v>21780.30078125</v>
      </c>
      <c r="N41" s="1">
        <v>12</v>
      </c>
      <c r="O41" s="1">
        <v>26524.19921875</v>
      </c>
      <c r="P41" s="1">
        <v>10</v>
      </c>
      <c r="R41" s="1">
        <v>46120.19921875</v>
      </c>
      <c r="S41" s="1">
        <v>36</v>
      </c>
      <c r="T41" s="1">
        <v>29016.900390625</v>
      </c>
      <c r="U41" s="1">
        <v>11</v>
      </c>
      <c r="W41" s="1">
        <v>29289.900390625</v>
      </c>
      <c r="X41" s="1">
        <v>18</v>
      </c>
      <c r="Y41" s="1">
        <v>30147.599609375</v>
      </c>
      <c r="Z41" s="1">
        <v>12</v>
      </c>
      <c r="AB41" s="1">
        <v>36239.30078125</v>
      </c>
      <c r="AC41" s="1">
        <v>18</v>
      </c>
      <c r="AD41" s="1">
        <v>35245.69921875</v>
      </c>
      <c r="AE41" s="1">
        <v>12</v>
      </c>
    </row>
    <row r="42" spans="3:31">
      <c r="C42" s="1">
        <v>18658.400390625</v>
      </c>
      <c r="D42" s="1">
        <v>15</v>
      </c>
      <c r="E42" s="1">
        <v>17553</v>
      </c>
      <c r="F42" s="1">
        <v>12</v>
      </c>
      <c r="H42" s="1">
        <v>22741.1</v>
      </c>
      <c r="I42" s="1">
        <v>14</v>
      </c>
      <c r="J42" s="1">
        <v>26509.5</v>
      </c>
      <c r="K42" s="1">
        <v>10</v>
      </c>
      <c r="M42" s="1">
        <v>24895.5</v>
      </c>
      <c r="N42" s="1">
        <v>13</v>
      </c>
      <c r="O42" s="1">
        <v>28290</v>
      </c>
      <c r="P42" s="1">
        <v>12</v>
      </c>
      <c r="R42" s="1">
        <v>30966.099609375</v>
      </c>
      <c r="S42" s="1">
        <v>21</v>
      </c>
      <c r="T42" s="1">
        <v>25791.5</v>
      </c>
      <c r="U42" s="1">
        <v>8</v>
      </c>
      <c r="W42" s="1">
        <v>36715</v>
      </c>
      <c r="X42" s="1">
        <v>21</v>
      </c>
      <c r="Y42" s="1">
        <v>37297.69921875</v>
      </c>
      <c r="Z42" s="1">
        <v>13</v>
      </c>
      <c r="AB42" s="1">
        <v>35508.69921875</v>
      </c>
      <c r="AC42" s="1">
        <v>17</v>
      </c>
      <c r="AD42" s="1">
        <v>30779.30078125</v>
      </c>
      <c r="AE42" s="1">
        <v>7</v>
      </c>
    </row>
    <row r="43" spans="3:31">
      <c r="C43" s="1">
        <v>14548.7998046875</v>
      </c>
      <c r="D43" s="1">
        <v>12</v>
      </c>
      <c r="E43" s="1">
        <v>16231.900390625</v>
      </c>
      <c r="F43" s="1">
        <v>8</v>
      </c>
      <c r="H43" s="1">
        <v>29190.400390625</v>
      </c>
      <c r="I43" s="1">
        <v>21</v>
      </c>
      <c r="J43" s="1">
        <v>18267.599609375</v>
      </c>
      <c r="K43" s="1">
        <v>9</v>
      </c>
      <c r="M43" s="1">
        <v>19751.599609375</v>
      </c>
      <c r="N43" s="1">
        <v>9</v>
      </c>
      <c r="O43" s="1">
        <v>24435.900390625</v>
      </c>
      <c r="P43" s="1">
        <v>12</v>
      </c>
      <c r="R43" s="1">
        <v>34403.69921875</v>
      </c>
      <c r="S43" s="1">
        <v>18</v>
      </c>
      <c r="T43" s="1">
        <v>29060.400390625</v>
      </c>
      <c r="U43" s="1">
        <v>13</v>
      </c>
      <c r="W43" s="1">
        <v>32605.599609375</v>
      </c>
      <c r="X43" s="1">
        <v>20</v>
      </c>
      <c r="Y43" s="1">
        <v>32509.599609375</v>
      </c>
      <c r="Z43" s="1">
        <v>12</v>
      </c>
      <c r="AB43" s="1">
        <v>37854.5</v>
      </c>
      <c r="AC43" s="1">
        <v>17</v>
      </c>
      <c r="AD43" s="1">
        <v>28068</v>
      </c>
      <c r="AE43" s="1">
        <v>7</v>
      </c>
    </row>
    <row r="44" spans="3:31">
      <c r="C44" s="1">
        <v>17144.19921875</v>
      </c>
      <c r="D44" s="1">
        <v>17</v>
      </c>
      <c r="E44" s="1">
        <v>17651.900390625</v>
      </c>
      <c r="F44" s="1">
        <v>9</v>
      </c>
      <c r="H44" s="1">
        <v>23213.80078125</v>
      </c>
      <c r="I44" s="1">
        <v>13</v>
      </c>
      <c r="J44" s="1">
        <v>23007.599609375</v>
      </c>
      <c r="K44" s="1">
        <v>10</v>
      </c>
      <c r="M44" s="1">
        <v>24918.400390625</v>
      </c>
      <c r="N44" s="1">
        <v>15</v>
      </c>
      <c r="O44" s="1">
        <v>27383.900390625</v>
      </c>
      <c r="P44" s="1">
        <v>11</v>
      </c>
      <c r="R44" s="1">
        <v>44199.80078125</v>
      </c>
      <c r="S44" s="1">
        <v>29</v>
      </c>
      <c r="T44" s="1">
        <v>26192.5</v>
      </c>
      <c r="U44" s="1">
        <v>9</v>
      </c>
      <c r="W44" s="1">
        <v>31010.19921875</v>
      </c>
      <c r="X44" s="1">
        <v>17</v>
      </c>
      <c r="Y44" s="1">
        <v>37287.6015625</v>
      </c>
      <c r="Z44" s="1">
        <v>12</v>
      </c>
      <c r="AB44" s="1">
        <v>40799</v>
      </c>
      <c r="AC44" s="1">
        <v>17</v>
      </c>
      <c r="AD44" s="1">
        <v>41802</v>
      </c>
      <c r="AE44" s="1">
        <v>9</v>
      </c>
    </row>
    <row r="45" spans="3:31">
      <c r="C45" s="1">
        <v>20891.69921875</v>
      </c>
      <c r="D45" s="1">
        <v>20</v>
      </c>
      <c r="E45" s="1">
        <v>15830.900390625</v>
      </c>
      <c r="F45" s="1">
        <v>6</v>
      </c>
      <c r="H45" s="1">
        <v>24808.1</v>
      </c>
      <c r="I45" s="1">
        <v>17</v>
      </c>
      <c r="J45" s="1">
        <v>22683.400390625</v>
      </c>
      <c r="K45" s="1">
        <v>13</v>
      </c>
      <c r="M45" s="1">
        <v>22590.599609375</v>
      </c>
      <c r="N45" s="1">
        <v>14</v>
      </c>
      <c r="O45" s="1">
        <v>23879.30078125</v>
      </c>
      <c r="P45" s="1">
        <v>10</v>
      </c>
      <c r="R45" s="1">
        <v>39448.19921875</v>
      </c>
      <c r="S45" s="1">
        <v>27</v>
      </c>
      <c r="T45" s="1">
        <v>25142.80078125</v>
      </c>
      <c r="U45" s="1">
        <v>9</v>
      </c>
      <c r="W45" s="1">
        <v>33819.3984375</v>
      </c>
      <c r="X45" s="1">
        <v>19</v>
      </c>
      <c r="Y45" s="1">
        <v>23915.80078125</v>
      </c>
      <c r="Z45" s="1">
        <v>9</v>
      </c>
      <c r="AB45" s="1">
        <v>35994.1015625</v>
      </c>
      <c r="AC45" s="1">
        <v>18</v>
      </c>
      <c r="AD45" s="1">
        <v>18542.099609375</v>
      </c>
      <c r="AE45" s="1">
        <v>6</v>
      </c>
    </row>
    <row r="46" spans="3:31">
      <c r="C46" s="1">
        <v>17632.599609375</v>
      </c>
      <c r="D46" s="1">
        <v>18</v>
      </c>
      <c r="H46" s="1">
        <v>25723.30078125</v>
      </c>
      <c r="I46" s="1">
        <v>20</v>
      </c>
      <c r="J46" s="1">
        <v>21852.69921875</v>
      </c>
      <c r="K46" s="1">
        <v>12</v>
      </c>
      <c r="M46" s="1">
        <v>23157.9</v>
      </c>
      <c r="N46" s="1">
        <v>17</v>
      </c>
      <c r="O46" s="1">
        <v>25008.19921875</v>
      </c>
      <c r="P46" s="1">
        <v>9</v>
      </c>
      <c r="R46" s="1">
        <v>31185.69921875</v>
      </c>
      <c r="S46" s="1">
        <v>20</v>
      </c>
      <c r="T46" s="1">
        <v>38200.80078125</v>
      </c>
      <c r="U46" s="1">
        <v>14</v>
      </c>
      <c r="W46" s="1">
        <v>35544.3984375</v>
      </c>
      <c r="X46" s="1">
        <v>20</v>
      </c>
      <c r="Y46" s="1">
        <v>29771.900390625</v>
      </c>
      <c r="Z46" s="1">
        <v>16</v>
      </c>
      <c r="AB46" s="1">
        <v>45656.5</v>
      </c>
      <c r="AC46" s="1">
        <v>24</v>
      </c>
      <c r="AD46" s="1">
        <v>32430.5</v>
      </c>
      <c r="AE46" s="1">
        <v>8</v>
      </c>
    </row>
    <row r="47" spans="3:31">
      <c r="C47" s="1">
        <v>18974.30078125</v>
      </c>
      <c r="D47" s="1">
        <v>17</v>
      </c>
      <c r="E47" s="1">
        <v>12779.7001953125</v>
      </c>
      <c r="F47" s="1">
        <v>8</v>
      </c>
      <c r="H47" s="1">
        <v>22829.599609375</v>
      </c>
      <c r="I47" s="1">
        <v>16</v>
      </c>
      <c r="J47" s="1">
        <v>24055</v>
      </c>
      <c r="K47" s="1">
        <v>14</v>
      </c>
      <c r="M47" s="1">
        <v>25469</v>
      </c>
      <c r="N47" s="1">
        <v>16</v>
      </c>
      <c r="O47" s="1">
        <v>22588.30078125</v>
      </c>
      <c r="P47" s="1">
        <v>8</v>
      </c>
      <c r="R47" s="1">
        <v>41296.6015625</v>
      </c>
      <c r="S47" s="1">
        <v>28</v>
      </c>
      <c r="W47" s="1">
        <v>40436.8984375</v>
      </c>
      <c r="X47" s="1">
        <v>19</v>
      </c>
      <c r="Y47" s="1">
        <v>28478.099609375</v>
      </c>
      <c r="Z47" s="1">
        <v>11</v>
      </c>
      <c r="AB47" s="1">
        <v>49373</v>
      </c>
      <c r="AC47" s="1">
        <v>24</v>
      </c>
      <c r="AD47" s="1">
        <v>31582.900390625</v>
      </c>
      <c r="AE47" s="1">
        <v>8</v>
      </c>
    </row>
    <row r="48" spans="3:31">
      <c r="C48" s="1">
        <v>19391.19921875</v>
      </c>
      <c r="D48" s="1">
        <v>16</v>
      </c>
      <c r="E48" s="1">
        <v>16899.69921875</v>
      </c>
      <c r="F48" s="1">
        <v>10</v>
      </c>
      <c r="H48" s="1">
        <v>23253.30078125</v>
      </c>
      <c r="I48" s="1">
        <v>13</v>
      </c>
      <c r="J48" s="1">
        <v>23139.69921875</v>
      </c>
      <c r="K48" s="1">
        <v>10</v>
      </c>
      <c r="M48" s="1">
        <v>24407.900390625</v>
      </c>
      <c r="N48" s="1">
        <v>15</v>
      </c>
      <c r="O48" s="1">
        <v>25321.900390625</v>
      </c>
      <c r="P48" s="1">
        <v>11</v>
      </c>
      <c r="R48" s="1">
        <v>36511</v>
      </c>
      <c r="S48" s="1">
        <v>24</v>
      </c>
      <c r="T48" s="1">
        <v>29219.19921875</v>
      </c>
      <c r="U48" s="1">
        <v>8</v>
      </c>
      <c r="W48" s="1">
        <v>31941.80078125</v>
      </c>
      <c r="X48" s="1">
        <v>18</v>
      </c>
      <c r="Y48" s="1">
        <v>27152.69921875</v>
      </c>
      <c r="Z48" s="1">
        <v>8</v>
      </c>
      <c r="AB48" s="1">
        <v>43335</v>
      </c>
      <c r="AC48" s="1">
        <v>19</v>
      </c>
      <c r="AD48" s="1">
        <v>30864.80078125</v>
      </c>
      <c r="AE48" s="1">
        <v>11</v>
      </c>
    </row>
    <row r="49" spans="3:31">
      <c r="C49" s="1">
        <v>17742.19921875</v>
      </c>
      <c r="D49" s="1">
        <v>14</v>
      </c>
      <c r="E49" s="1">
        <v>23724.69921875</v>
      </c>
      <c r="F49" s="1">
        <v>12</v>
      </c>
      <c r="H49" s="1">
        <v>21369.599609375</v>
      </c>
      <c r="I49" s="1">
        <v>14</v>
      </c>
      <c r="J49" s="1">
        <v>20827.900390625</v>
      </c>
      <c r="K49" s="1">
        <v>9</v>
      </c>
      <c r="M49" s="1">
        <v>21637.80078125</v>
      </c>
      <c r="N49" s="1">
        <v>12</v>
      </c>
      <c r="O49" s="1">
        <v>28452.400390625</v>
      </c>
      <c r="P49" s="1">
        <v>11</v>
      </c>
      <c r="R49" s="1">
        <v>31142.19921875</v>
      </c>
      <c r="S49" s="1">
        <v>19</v>
      </c>
      <c r="T49" s="1">
        <v>27251.599609375</v>
      </c>
      <c r="U49" s="1">
        <v>11</v>
      </c>
      <c r="W49" s="1">
        <v>32234.69921875</v>
      </c>
      <c r="X49" s="1">
        <v>16</v>
      </c>
      <c r="Y49" s="1">
        <v>27484.099609375</v>
      </c>
      <c r="Z49" s="1">
        <v>13</v>
      </c>
      <c r="AB49" s="1">
        <v>39158</v>
      </c>
      <c r="AC49" s="1">
        <v>19</v>
      </c>
      <c r="AD49" s="1">
        <v>29063</v>
      </c>
      <c r="AE49" s="1">
        <v>6</v>
      </c>
    </row>
    <row r="50" spans="3:31">
      <c r="C50" s="1">
        <v>16724.900390625</v>
      </c>
      <c r="D50" s="1">
        <v>18</v>
      </c>
      <c r="E50" s="1">
        <v>16063.099609375</v>
      </c>
      <c r="F50" s="1">
        <v>11</v>
      </c>
      <c r="H50" s="1">
        <v>18646.099999999999</v>
      </c>
      <c r="I50" s="1">
        <v>14</v>
      </c>
      <c r="J50" s="1">
        <v>25631.69921875</v>
      </c>
      <c r="K50" s="1">
        <v>14</v>
      </c>
      <c r="M50" s="1">
        <v>24505.30078125</v>
      </c>
      <c r="N50" s="1">
        <v>16</v>
      </c>
      <c r="O50" s="1">
        <v>28579.599609375</v>
      </c>
      <c r="P50" s="1">
        <v>13</v>
      </c>
      <c r="R50" s="1">
        <v>33027.6015625</v>
      </c>
      <c r="S50" s="1">
        <v>24</v>
      </c>
      <c r="T50" s="1">
        <v>26152.900390625</v>
      </c>
      <c r="U50" s="1">
        <v>7</v>
      </c>
      <c r="W50" s="1">
        <v>44414.69921875</v>
      </c>
      <c r="X50" s="1">
        <v>31</v>
      </c>
      <c r="Y50" s="1">
        <v>31190.099609375</v>
      </c>
      <c r="Z50" s="1">
        <v>10</v>
      </c>
      <c r="AB50" s="1">
        <v>39176.80078125</v>
      </c>
      <c r="AC50" s="1">
        <v>18</v>
      </c>
    </row>
    <row r="51" spans="3:31">
      <c r="C51" s="1">
        <v>14278.400390625</v>
      </c>
      <c r="D51" s="1">
        <v>13</v>
      </c>
      <c r="E51" s="1">
        <v>20458.599999999999</v>
      </c>
      <c r="F51" s="1">
        <v>16</v>
      </c>
      <c r="H51" s="1">
        <v>27429.900390625</v>
      </c>
      <c r="I51" s="1">
        <v>17</v>
      </c>
      <c r="J51" s="1">
        <v>20913.5</v>
      </c>
      <c r="K51" s="1">
        <v>14</v>
      </c>
      <c r="M51" s="1">
        <v>25493</v>
      </c>
      <c r="N51" s="1">
        <v>15</v>
      </c>
      <c r="O51" s="1">
        <v>24536</v>
      </c>
      <c r="P51" s="1">
        <v>12</v>
      </c>
      <c r="R51" s="1">
        <v>25554.19921875</v>
      </c>
      <c r="S51" s="1">
        <v>18</v>
      </c>
      <c r="T51" s="1">
        <v>22783.69921875</v>
      </c>
      <c r="U51" s="1">
        <v>6</v>
      </c>
      <c r="W51" s="1">
        <v>48670.80078125</v>
      </c>
      <c r="X51" s="1">
        <v>31</v>
      </c>
      <c r="Y51" s="1">
        <v>27211.30078125</v>
      </c>
      <c r="Z51" s="1">
        <v>13</v>
      </c>
      <c r="AB51" s="1">
        <v>32930.19921875</v>
      </c>
      <c r="AC51" s="1">
        <v>17</v>
      </c>
      <c r="AD51" s="1">
        <v>38869.6015625</v>
      </c>
      <c r="AE51" s="1">
        <v>9</v>
      </c>
    </row>
    <row r="52" spans="3:31">
      <c r="C52" s="1">
        <v>16853.5</v>
      </c>
      <c r="D52" s="1">
        <v>23</v>
      </c>
      <c r="E52" s="1">
        <v>20797.80078125</v>
      </c>
      <c r="F52" s="1">
        <v>16</v>
      </c>
      <c r="H52" s="1">
        <v>20913.30078125</v>
      </c>
      <c r="I52" s="1">
        <v>13</v>
      </c>
      <c r="J52" s="1">
        <v>22583.19921875</v>
      </c>
      <c r="K52" s="1">
        <v>10</v>
      </c>
      <c r="M52" s="1">
        <v>25815.400390625</v>
      </c>
      <c r="N52" s="1">
        <v>19</v>
      </c>
      <c r="O52" s="1">
        <v>31275.5</v>
      </c>
      <c r="P52" s="1">
        <v>13</v>
      </c>
      <c r="R52" s="1">
        <v>34963.6015625</v>
      </c>
      <c r="S52" s="1">
        <v>24</v>
      </c>
      <c r="T52" s="1">
        <v>31937.69921875</v>
      </c>
      <c r="U52" s="1">
        <v>8</v>
      </c>
      <c r="W52" s="1">
        <v>38914.30078125</v>
      </c>
      <c r="X52" s="1">
        <v>17</v>
      </c>
      <c r="Y52" s="1">
        <v>20875</v>
      </c>
      <c r="Z52" s="1">
        <v>7</v>
      </c>
      <c r="AB52" s="1">
        <v>37449.69921875</v>
      </c>
      <c r="AC52" s="1">
        <v>17</v>
      </c>
      <c r="AD52" s="1">
        <v>22376.80078125</v>
      </c>
      <c r="AE52" s="1">
        <v>6</v>
      </c>
    </row>
    <row r="53" spans="3:31">
      <c r="C53" s="1">
        <v>18557.30078125</v>
      </c>
      <c r="D53" s="1">
        <v>15</v>
      </c>
      <c r="E53" s="1">
        <v>18059.80078125</v>
      </c>
      <c r="F53" s="1">
        <v>12</v>
      </c>
      <c r="H53" s="1">
        <v>24934.099609375</v>
      </c>
      <c r="I53" s="1">
        <v>16</v>
      </c>
      <c r="J53" s="1">
        <v>19569.69921875</v>
      </c>
      <c r="K53" s="1">
        <v>9</v>
      </c>
      <c r="M53" s="1">
        <v>24486.69921875</v>
      </c>
      <c r="N53" s="1">
        <v>13</v>
      </c>
      <c r="O53" s="1">
        <v>24130.599609375</v>
      </c>
      <c r="P53" s="1">
        <v>12</v>
      </c>
      <c r="R53" s="1">
        <v>45270.3984375</v>
      </c>
      <c r="S53" s="1">
        <v>29</v>
      </c>
      <c r="T53" s="1">
        <v>30085.69921875</v>
      </c>
      <c r="U53" s="1">
        <v>10</v>
      </c>
      <c r="W53" s="1">
        <v>27447</v>
      </c>
      <c r="X53" s="1">
        <v>17</v>
      </c>
      <c r="Y53" s="1">
        <v>27455.400390625</v>
      </c>
      <c r="Z53" s="1">
        <v>11</v>
      </c>
      <c r="AB53" s="1">
        <v>34825.5</v>
      </c>
      <c r="AC53" s="1">
        <v>16</v>
      </c>
      <c r="AD53" s="1">
        <v>39689</v>
      </c>
      <c r="AE53" s="1">
        <v>9</v>
      </c>
    </row>
    <row r="54" spans="3:31">
      <c r="C54" s="1">
        <v>21654.80078125</v>
      </c>
      <c r="D54" s="1">
        <v>19</v>
      </c>
      <c r="E54" s="1">
        <v>17853.099609375</v>
      </c>
      <c r="F54" s="1">
        <v>10</v>
      </c>
      <c r="H54" s="1">
        <v>20384.900390625</v>
      </c>
      <c r="I54" s="1">
        <v>13</v>
      </c>
      <c r="J54" s="1">
        <v>21127</v>
      </c>
      <c r="K54" s="1">
        <v>11</v>
      </c>
      <c r="M54" s="1">
        <v>26754.099609375</v>
      </c>
      <c r="N54" s="1">
        <v>15</v>
      </c>
      <c r="O54" s="1">
        <v>26746.2</v>
      </c>
      <c r="P54" s="1">
        <v>14</v>
      </c>
      <c r="R54" s="1">
        <v>44390.69921875</v>
      </c>
      <c r="S54" s="1">
        <v>28</v>
      </c>
      <c r="T54" s="1">
        <v>41176.5</v>
      </c>
      <c r="U54" s="1">
        <v>14</v>
      </c>
      <c r="W54" s="1">
        <v>25356.30078125</v>
      </c>
      <c r="X54" s="1">
        <v>20</v>
      </c>
      <c r="Y54" s="1">
        <v>26934</v>
      </c>
      <c r="Z54" s="1">
        <v>8</v>
      </c>
      <c r="AB54" s="1">
        <v>36907.6015625</v>
      </c>
      <c r="AC54" s="1">
        <v>19</v>
      </c>
      <c r="AD54" s="1">
        <v>32993.6015625</v>
      </c>
      <c r="AE54" s="1">
        <v>11</v>
      </c>
    </row>
    <row r="55" spans="3:31">
      <c r="C55" s="1">
        <v>14986.2998046875</v>
      </c>
      <c r="D55" s="1">
        <v>15</v>
      </c>
      <c r="E55" s="1">
        <v>18083.900390625</v>
      </c>
      <c r="F55" s="1">
        <v>10</v>
      </c>
      <c r="H55" s="1">
        <v>22708.80078125</v>
      </c>
      <c r="I55" s="1">
        <v>17</v>
      </c>
      <c r="J55" s="1">
        <v>16590.30078125</v>
      </c>
      <c r="K55" s="1">
        <v>8</v>
      </c>
      <c r="M55" s="1">
        <v>20716</v>
      </c>
      <c r="N55" s="1">
        <v>11</v>
      </c>
      <c r="O55" s="1">
        <v>22799.400390625</v>
      </c>
      <c r="P55" s="1">
        <v>7</v>
      </c>
      <c r="R55" s="1">
        <v>41185.1015625</v>
      </c>
      <c r="S55" s="1">
        <v>25</v>
      </c>
      <c r="T55" s="1">
        <v>27794</v>
      </c>
      <c r="U55" s="1">
        <v>8</v>
      </c>
      <c r="W55" s="1">
        <v>31050.69921875</v>
      </c>
      <c r="X55" s="1">
        <v>17</v>
      </c>
      <c r="AB55" s="1">
        <v>29224.69921875</v>
      </c>
      <c r="AC55" s="1">
        <v>16</v>
      </c>
      <c r="AD55" s="1">
        <v>29187.5</v>
      </c>
      <c r="AE55" s="1">
        <v>7</v>
      </c>
    </row>
    <row r="56" spans="3:31">
      <c r="C56" s="1">
        <v>17524.80078125</v>
      </c>
      <c r="D56" s="1">
        <v>16</v>
      </c>
      <c r="E56" s="1">
        <v>19992.80078125</v>
      </c>
      <c r="F56" s="1">
        <v>13</v>
      </c>
      <c r="H56" s="1">
        <v>26499.099609375</v>
      </c>
      <c r="I56" s="1">
        <v>18</v>
      </c>
      <c r="J56" s="1">
        <v>17901.69921875</v>
      </c>
      <c r="K56" s="1">
        <v>6</v>
      </c>
      <c r="M56" s="1">
        <v>27768.099609375</v>
      </c>
      <c r="N56" s="1">
        <v>13</v>
      </c>
      <c r="O56" s="1">
        <v>26144.19921875</v>
      </c>
      <c r="P56" s="1">
        <v>11</v>
      </c>
      <c r="R56" s="1">
        <v>32569.900390625</v>
      </c>
      <c r="S56" s="1">
        <v>22</v>
      </c>
      <c r="T56" s="1">
        <v>24637.19921875</v>
      </c>
      <c r="U56" s="1">
        <v>6</v>
      </c>
      <c r="W56" s="1">
        <v>38805.3984375</v>
      </c>
      <c r="X56" s="1">
        <v>24</v>
      </c>
      <c r="Y56" s="1">
        <v>17974.400390625</v>
      </c>
      <c r="Z56" s="1">
        <v>7</v>
      </c>
      <c r="AB56" s="1">
        <v>38903.6015625</v>
      </c>
      <c r="AC56" s="1">
        <v>16</v>
      </c>
      <c r="AD56" s="1">
        <v>39540.8984375</v>
      </c>
      <c r="AE56" s="1">
        <v>9</v>
      </c>
    </row>
    <row r="57" spans="3:31">
      <c r="C57" s="1">
        <v>20063.099609375</v>
      </c>
      <c r="D57" s="1">
        <v>18</v>
      </c>
      <c r="E57" s="1">
        <v>15649.099609375</v>
      </c>
      <c r="F57" s="1">
        <v>8</v>
      </c>
      <c r="J57" s="1">
        <v>20085</v>
      </c>
      <c r="K57" s="1">
        <v>11</v>
      </c>
      <c r="M57" s="1">
        <v>23417.69921875</v>
      </c>
      <c r="N57" s="1">
        <v>14</v>
      </c>
      <c r="R57" s="1">
        <v>35573.6015625</v>
      </c>
      <c r="S57" s="1">
        <v>30</v>
      </c>
      <c r="T57" s="1">
        <v>26824.400390625</v>
      </c>
      <c r="U57" s="1">
        <v>5</v>
      </c>
      <c r="W57" s="1">
        <v>31305.400390625</v>
      </c>
      <c r="X57" s="1">
        <v>19</v>
      </c>
      <c r="Y57" s="1">
        <v>24736.19921875</v>
      </c>
      <c r="Z57" s="1">
        <v>11</v>
      </c>
      <c r="AB57" s="1">
        <v>31090.400390625</v>
      </c>
      <c r="AC57" s="1">
        <v>13</v>
      </c>
      <c r="AD57" s="1">
        <v>27689.80078125</v>
      </c>
      <c r="AE57" s="1">
        <v>8</v>
      </c>
    </row>
    <row r="58" spans="3:31">
      <c r="C58" s="1">
        <v>16232.2001953125</v>
      </c>
      <c r="D58" s="1">
        <v>18</v>
      </c>
      <c r="E58" s="1">
        <v>18595.400390625</v>
      </c>
      <c r="F58" s="1">
        <v>12</v>
      </c>
      <c r="J58" s="1">
        <v>17568.400390625</v>
      </c>
      <c r="K58" s="1">
        <v>9</v>
      </c>
      <c r="M58" s="1">
        <v>24077.400390625</v>
      </c>
      <c r="N58" s="1">
        <v>15</v>
      </c>
      <c r="O58" s="1">
        <v>25234.19921875</v>
      </c>
      <c r="P58" s="1">
        <v>11</v>
      </c>
      <c r="R58" s="1">
        <v>30143.80078125</v>
      </c>
      <c r="S58" s="1">
        <v>18</v>
      </c>
      <c r="T58" s="1">
        <v>24186.30078125</v>
      </c>
      <c r="U58" s="1">
        <v>12</v>
      </c>
      <c r="W58" s="1">
        <v>36892.69921875</v>
      </c>
      <c r="X58" s="1">
        <v>19</v>
      </c>
      <c r="Y58" s="1">
        <v>22931.099609375</v>
      </c>
      <c r="Z58" s="1">
        <v>6</v>
      </c>
      <c r="AB58" s="1">
        <v>40026.3984375</v>
      </c>
      <c r="AC58" s="1">
        <v>21</v>
      </c>
      <c r="AD58" s="1">
        <v>36043.69921875</v>
      </c>
      <c r="AE58" s="1">
        <v>9</v>
      </c>
    </row>
    <row r="59" spans="3:31">
      <c r="C59" s="1">
        <v>16796.80078125</v>
      </c>
      <c r="D59" s="1">
        <v>16</v>
      </c>
      <c r="E59" s="1">
        <v>20162.5</v>
      </c>
      <c r="F59" s="1">
        <v>11</v>
      </c>
      <c r="J59" s="1">
        <v>25058.19921875</v>
      </c>
      <c r="K59" s="1">
        <v>14</v>
      </c>
      <c r="O59" s="1">
        <v>25002.19921875</v>
      </c>
      <c r="P59" s="1">
        <v>9</v>
      </c>
      <c r="R59" s="1">
        <v>37156.30078125</v>
      </c>
      <c r="S59" s="1">
        <v>23</v>
      </c>
      <c r="T59" s="1">
        <v>25518.400390625</v>
      </c>
      <c r="U59" s="1">
        <v>10</v>
      </c>
      <c r="W59" s="1">
        <v>30221.80078125</v>
      </c>
      <c r="X59" s="1">
        <v>16</v>
      </c>
      <c r="Y59" s="1">
        <v>21408.80078125</v>
      </c>
      <c r="Z59" s="1">
        <v>8</v>
      </c>
      <c r="AB59" s="1">
        <v>40575.8984375</v>
      </c>
      <c r="AC59" s="1">
        <v>18</v>
      </c>
      <c r="AD59" s="1">
        <v>40371.1015625</v>
      </c>
      <c r="AE59" s="1">
        <v>11</v>
      </c>
    </row>
    <row r="60" spans="3:31">
      <c r="C60" s="1">
        <v>17023</v>
      </c>
      <c r="D60" s="1">
        <v>16</v>
      </c>
      <c r="E60" s="1">
        <v>18793.900390625</v>
      </c>
      <c r="F60" s="1">
        <v>10</v>
      </c>
      <c r="J60" s="1">
        <v>19388.5</v>
      </c>
      <c r="K60" s="1">
        <v>9</v>
      </c>
      <c r="M60" s="1">
        <v>25374.799999999999</v>
      </c>
      <c r="N60" s="1">
        <v>18</v>
      </c>
      <c r="O60" s="1">
        <v>24954.900390625</v>
      </c>
      <c r="P60" s="1">
        <v>13</v>
      </c>
      <c r="R60" s="1">
        <v>43431.1015625</v>
      </c>
      <c r="S60" s="1">
        <v>33</v>
      </c>
      <c r="T60" s="1">
        <v>19478.19921875</v>
      </c>
      <c r="U60" s="1">
        <v>6</v>
      </c>
      <c r="W60" s="1">
        <v>36841.30078125</v>
      </c>
      <c r="X60" s="1">
        <v>16</v>
      </c>
      <c r="Y60" s="1">
        <v>26676.69921875</v>
      </c>
      <c r="Z60" s="1">
        <v>7</v>
      </c>
      <c r="AB60" s="1">
        <v>36499.699999999997</v>
      </c>
      <c r="AC60" s="1">
        <v>14</v>
      </c>
      <c r="AD60" s="1">
        <v>39102.80078125</v>
      </c>
      <c r="AE60" s="1">
        <v>8</v>
      </c>
    </row>
    <row r="61" spans="3:31">
      <c r="C61" s="1">
        <v>14961.5</v>
      </c>
      <c r="D61" s="1">
        <v>15</v>
      </c>
      <c r="E61" s="1">
        <v>19991.30078125</v>
      </c>
      <c r="F61" s="1">
        <v>13</v>
      </c>
      <c r="M61" s="1">
        <v>26112.69921875</v>
      </c>
      <c r="N61" s="1">
        <v>17</v>
      </c>
      <c r="O61" s="1">
        <v>23009.19921875</v>
      </c>
      <c r="P61" s="1">
        <v>11</v>
      </c>
      <c r="R61" s="1">
        <v>38107.8984375</v>
      </c>
      <c r="S61" s="1">
        <v>20</v>
      </c>
      <c r="T61" s="1">
        <v>36603.30078125</v>
      </c>
      <c r="U61" s="1">
        <v>13</v>
      </c>
      <c r="W61" s="1">
        <v>30430</v>
      </c>
      <c r="X61" s="1">
        <v>15</v>
      </c>
      <c r="Y61" s="1">
        <v>32417.80078125</v>
      </c>
      <c r="Z61" s="1">
        <v>12</v>
      </c>
      <c r="AB61" s="1">
        <v>45243.1015625</v>
      </c>
      <c r="AC61" s="1">
        <v>22</v>
      </c>
      <c r="AD61" s="1">
        <v>18648.30078125</v>
      </c>
      <c r="AE61" s="1">
        <v>6</v>
      </c>
    </row>
    <row r="62" spans="3:31">
      <c r="C62" s="1">
        <v>20109.099609375</v>
      </c>
      <c r="D62" s="1">
        <v>22</v>
      </c>
      <c r="E62" s="1">
        <v>14077.599609375</v>
      </c>
      <c r="F62" s="1">
        <v>8</v>
      </c>
      <c r="J62" s="1">
        <v>17852.099609375</v>
      </c>
      <c r="K62" s="1">
        <v>9</v>
      </c>
      <c r="M62" s="1">
        <v>29803.19921875</v>
      </c>
      <c r="N62" s="1">
        <v>22</v>
      </c>
      <c r="O62" s="1">
        <v>27540.5</v>
      </c>
      <c r="P62" s="1">
        <v>12</v>
      </c>
      <c r="R62" s="1">
        <v>37368</v>
      </c>
      <c r="S62" s="1">
        <v>27</v>
      </c>
      <c r="T62" s="1">
        <v>34670.5</v>
      </c>
      <c r="U62" s="1">
        <v>11</v>
      </c>
      <c r="W62" s="1">
        <v>26345</v>
      </c>
      <c r="X62" s="1">
        <v>14</v>
      </c>
      <c r="Y62" s="1">
        <v>28022.900390625</v>
      </c>
      <c r="Z62" s="1">
        <v>12</v>
      </c>
      <c r="AB62" s="1">
        <v>36747.3984375</v>
      </c>
      <c r="AC62" s="1">
        <v>18</v>
      </c>
      <c r="AD62" s="1">
        <v>33278.8984375</v>
      </c>
      <c r="AE62" s="1">
        <v>8</v>
      </c>
    </row>
    <row r="63" spans="3:31">
      <c r="E63" s="1">
        <v>17774.400390625</v>
      </c>
      <c r="F63" s="1">
        <v>10</v>
      </c>
      <c r="J63" s="1">
        <v>22309.19921875</v>
      </c>
      <c r="K63" s="1">
        <v>10</v>
      </c>
      <c r="M63" s="1">
        <v>25258.5</v>
      </c>
      <c r="N63" s="1">
        <v>17</v>
      </c>
      <c r="O63" s="1">
        <v>26862.400390625</v>
      </c>
      <c r="P63" s="1">
        <v>10</v>
      </c>
      <c r="R63" s="1">
        <v>38711.8984375</v>
      </c>
      <c r="S63" s="1">
        <v>26</v>
      </c>
      <c r="T63" s="1">
        <v>33069.5</v>
      </c>
      <c r="U63" s="1">
        <v>9</v>
      </c>
      <c r="W63" s="1">
        <v>34002.30078125</v>
      </c>
      <c r="X63" s="1">
        <v>17</v>
      </c>
      <c r="Y63" s="1">
        <v>27102.19921875</v>
      </c>
      <c r="Z63" s="1">
        <v>7</v>
      </c>
      <c r="AB63" s="1">
        <v>36022</v>
      </c>
      <c r="AC63" s="1">
        <v>18</v>
      </c>
      <c r="AD63" s="1">
        <v>32690.099609375</v>
      </c>
      <c r="AE63" s="1">
        <v>8</v>
      </c>
    </row>
    <row r="64" spans="3:31">
      <c r="C64" s="1">
        <v>17060.30078125</v>
      </c>
      <c r="D64" s="1">
        <v>16</v>
      </c>
      <c r="E64" s="1">
        <v>20333.5</v>
      </c>
      <c r="F64" s="1">
        <v>12</v>
      </c>
      <c r="J64" s="1">
        <v>23173.30078125</v>
      </c>
      <c r="K64" s="1">
        <v>12</v>
      </c>
      <c r="M64" s="1">
        <v>25444.400390625</v>
      </c>
      <c r="N64" s="1">
        <v>16</v>
      </c>
      <c r="O64" s="1">
        <v>15675.099609375</v>
      </c>
      <c r="P64" s="1">
        <v>5</v>
      </c>
      <c r="R64" s="1">
        <v>30769.80078125</v>
      </c>
      <c r="S64" s="1">
        <v>22</v>
      </c>
      <c r="T64" s="1">
        <v>23407.099609375</v>
      </c>
      <c r="U64" s="1">
        <v>8</v>
      </c>
      <c r="W64" s="1">
        <v>33625.6015625</v>
      </c>
      <c r="X64" s="1">
        <v>19</v>
      </c>
      <c r="Y64" s="1">
        <v>30316.099609375</v>
      </c>
      <c r="Z64" s="1">
        <v>9</v>
      </c>
      <c r="AD64" s="1">
        <v>30385.099609375</v>
      </c>
      <c r="AE64" s="1">
        <v>10</v>
      </c>
    </row>
    <row r="65" spans="3:31">
      <c r="C65" s="1">
        <v>19936.5</v>
      </c>
      <c r="D65" s="1">
        <v>20</v>
      </c>
      <c r="E65" s="1">
        <v>19258</v>
      </c>
      <c r="F65" s="1">
        <v>14</v>
      </c>
      <c r="J65" s="1">
        <v>23938.30078125</v>
      </c>
      <c r="K65" s="1">
        <v>14</v>
      </c>
      <c r="M65" s="1">
        <v>26354.400390625</v>
      </c>
      <c r="N65" s="1">
        <v>15</v>
      </c>
      <c r="O65" s="1">
        <v>16361.7001953125</v>
      </c>
      <c r="P65" s="1">
        <v>6</v>
      </c>
      <c r="R65" s="1">
        <v>28223.30078125</v>
      </c>
      <c r="S65" s="1">
        <v>22</v>
      </c>
      <c r="T65" s="1">
        <v>27267.900390625</v>
      </c>
      <c r="U65" s="1">
        <v>10</v>
      </c>
      <c r="W65" s="1">
        <v>29299</v>
      </c>
      <c r="X65" s="1">
        <v>12</v>
      </c>
      <c r="Y65" s="1">
        <v>28616.5</v>
      </c>
      <c r="Z65" s="1">
        <v>9</v>
      </c>
      <c r="AB65" s="1">
        <v>64281.5</v>
      </c>
      <c r="AC65" s="1">
        <v>34</v>
      </c>
      <c r="AD65" s="1">
        <v>35249.30078125</v>
      </c>
      <c r="AE65" s="1">
        <v>7</v>
      </c>
    </row>
    <row r="66" spans="3:31">
      <c r="C66" s="1">
        <v>21311.900390625</v>
      </c>
      <c r="D66" s="1">
        <v>21</v>
      </c>
      <c r="E66" s="1">
        <v>17491.599609375</v>
      </c>
      <c r="F66" s="1">
        <v>9</v>
      </c>
      <c r="J66" s="1">
        <v>20430</v>
      </c>
      <c r="K66" s="1">
        <v>10</v>
      </c>
      <c r="M66" s="1">
        <v>29301.80078125</v>
      </c>
      <c r="N66" s="1">
        <v>18</v>
      </c>
      <c r="O66" s="1">
        <v>28582</v>
      </c>
      <c r="P66" s="1">
        <v>15</v>
      </c>
      <c r="R66" s="1">
        <v>29068.599609375</v>
      </c>
      <c r="S66" s="1">
        <v>17</v>
      </c>
      <c r="T66" s="1">
        <v>22798.30078125</v>
      </c>
      <c r="U66" s="1">
        <v>9</v>
      </c>
      <c r="Y66" s="1">
        <v>29052.80078125</v>
      </c>
      <c r="Z66" s="1">
        <v>9</v>
      </c>
      <c r="AB66" s="1">
        <v>20050.099609375</v>
      </c>
      <c r="AC66" s="1">
        <v>10</v>
      </c>
      <c r="AD66" s="1">
        <v>33683.5</v>
      </c>
      <c r="AE66" s="1">
        <v>7</v>
      </c>
    </row>
    <row r="67" spans="3:31">
      <c r="C67" s="1">
        <v>19461</v>
      </c>
      <c r="D67" s="1">
        <v>18</v>
      </c>
      <c r="J67" s="1">
        <v>23038.80078125</v>
      </c>
      <c r="K67" s="1">
        <v>10</v>
      </c>
      <c r="M67" s="1">
        <v>26478.80078125</v>
      </c>
      <c r="N67" s="1">
        <v>15</v>
      </c>
      <c r="O67" s="1">
        <v>26334.599609375</v>
      </c>
      <c r="P67" s="1">
        <v>10</v>
      </c>
      <c r="W67" s="1">
        <v>43000.19921875</v>
      </c>
      <c r="X67" s="1">
        <v>27</v>
      </c>
      <c r="Y67" s="1">
        <v>28742.5</v>
      </c>
      <c r="Z67" s="1">
        <v>9</v>
      </c>
      <c r="AB67" s="1">
        <v>33963.3984375</v>
      </c>
      <c r="AC67" s="1">
        <v>13</v>
      </c>
      <c r="AD67" s="1">
        <v>24623.5</v>
      </c>
      <c r="AE67" s="1">
        <v>8</v>
      </c>
    </row>
    <row r="68" spans="3:31">
      <c r="C68" s="1">
        <v>19160.900390625</v>
      </c>
      <c r="D68" s="1">
        <v>19</v>
      </c>
      <c r="J68" s="1">
        <v>18487.099609375</v>
      </c>
      <c r="K68" s="1">
        <v>9</v>
      </c>
      <c r="M68" s="1">
        <v>25948.30078125</v>
      </c>
      <c r="N68" s="1">
        <v>17</v>
      </c>
      <c r="O68" s="1">
        <v>24790.400390625</v>
      </c>
      <c r="P68" s="1">
        <v>11</v>
      </c>
      <c r="R68" s="1">
        <v>36236.5</v>
      </c>
      <c r="S68" s="1">
        <v>18</v>
      </c>
      <c r="T68" s="1">
        <v>28170</v>
      </c>
      <c r="U68" s="1">
        <v>8</v>
      </c>
      <c r="W68" s="1">
        <v>31214.5</v>
      </c>
      <c r="X68" s="1">
        <v>17</v>
      </c>
      <c r="Y68" s="1">
        <v>22691.5</v>
      </c>
      <c r="Z68" s="1">
        <v>6</v>
      </c>
      <c r="AB68" s="1">
        <v>35834.3984375</v>
      </c>
      <c r="AC68" s="1">
        <v>17</v>
      </c>
      <c r="AD68" s="1">
        <v>34534.6015625</v>
      </c>
      <c r="AE68" s="1">
        <v>9</v>
      </c>
    </row>
    <row r="69" spans="3:31">
      <c r="C69" s="1">
        <v>17619.69921875</v>
      </c>
      <c r="D69" s="1">
        <v>13</v>
      </c>
      <c r="J69" s="1">
        <v>19720.599609375</v>
      </c>
      <c r="K69" s="1">
        <v>11</v>
      </c>
      <c r="M69" s="1">
        <v>23377.30078125</v>
      </c>
      <c r="N69" s="1">
        <v>19</v>
      </c>
      <c r="O69" s="1">
        <v>23644.5</v>
      </c>
      <c r="P69" s="1">
        <v>12</v>
      </c>
      <c r="R69" s="1">
        <v>35594.8984375</v>
      </c>
      <c r="S69" s="1">
        <v>25</v>
      </c>
      <c r="T69" s="1">
        <v>27204.400390625</v>
      </c>
      <c r="U69" s="1">
        <v>9</v>
      </c>
      <c r="W69" s="1">
        <v>31806.099609375</v>
      </c>
      <c r="X69" s="1">
        <v>18</v>
      </c>
      <c r="Y69" s="1">
        <v>28640.900390625</v>
      </c>
      <c r="Z69" s="1">
        <v>10</v>
      </c>
      <c r="AB69" s="1">
        <v>44907</v>
      </c>
      <c r="AC69" s="1">
        <v>21</v>
      </c>
      <c r="AD69" s="1">
        <v>31989.30078125</v>
      </c>
      <c r="AE69" s="1">
        <v>4</v>
      </c>
    </row>
    <row r="70" spans="3:31">
      <c r="C70" s="1">
        <v>16639.900390625</v>
      </c>
      <c r="D70" s="1">
        <v>13</v>
      </c>
      <c r="J70" s="1">
        <v>28114.69921875</v>
      </c>
      <c r="K70" s="1">
        <v>16</v>
      </c>
      <c r="M70" s="1">
        <v>27064.19921875</v>
      </c>
      <c r="N70" s="1">
        <v>18</v>
      </c>
      <c r="O70" s="1">
        <v>16462.400390625</v>
      </c>
      <c r="P70" s="1">
        <v>5</v>
      </c>
      <c r="R70" s="1">
        <v>40158.5</v>
      </c>
      <c r="S70" s="1">
        <v>30</v>
      </c>
      <c r="T70" s="1">
        <v>30156.900390625</v>
      </c>
      <c r="U70" s="1">
        <v>10</v>
      </c>
      <c r="W70" s="1">
        <v>39246.8984375</v>
      </c>
      <c r="X70" s="1">
        <v>25</v>
      </c>
      <c r="Y70" s="1">
        <v>19329.69921875</v>
      </c>
      <c r="Z70" s="1">
        <v>7</v>
      </c>
      <c r="AB70" s="1">
        <v>42450</v>
      </c>
      <c r="AC70" s="1">
        <v>25</v>
      </c>
      <c r="AD70" s="1">
        <v>42768.8984375</v>
      </c>
      <c r="AE70" s="1">
        <v>10</v>
      </c>
    </row>
    <row r="71" spans="3:31">
      <c r="C71" s="1">
        <v>19313.599609375</v>
      </c>
      <c r="D71" s="1">
        <v>17</v>
      </c>
      <c r="J71" s="1">
        <v>18491.30078125</v>
      </c>
      <c r="K71" s="1">
        <v>10</v>
      </c>
      <c r="M71" s="1">
        <v>27877.900390625</v>
      </c>
      <c r="N71" s="1">
        <v>15</v>
      </c>
      <c r="O71" s="1">
        <v>23812.900390625</v>
      </c>
      <c r="P71" s="1">
        <v>10</v>
      </c>
      <c r="R71" s="1">
        <v>30059.69921875</v>
      </c>
      <c r="S71" s="1">
        <v>22</v>
      </c>
      <c r="T71" s="1">
        <v>31070.900390625</v>
      </c>
      <c r="U71" s="1">
        <v>10</v>
      </c>
      <c r="W71" s="1">
        <v>33903.1015625</v>
      </c>
      <c r="X71" s="1">
        <v>19</v>
      </c>
      <c r="Y71" s="1">
        <v>32491.5</v>
      </c>
      <c r="Z71" s="1">
        <v>7</v>
      </c>
      <c r="AB71" s="1">
        <v>41320</v>
      </c>
      <c r="AC71" s="1">
        <v>20</v>
      </c>
      <c r="AD71" s="1">
        <v>22190.69921875</v>
      </c>
      <c r="AE71" s="1">
        <v>4</v>
      </c>
    </row>
    <row r="72" spans="3:31">
      <c r="C72" s="1">
        <v>21043.599609375</v>
      </c>
      <c r="D72" s="1">
        <v>16</v>
      </c>
      <c r="J72" s="1">
        <v>21739.900390625</v>
      </c>
      <c r="K72" s="1">
        <v>11</v>
      </c>
      <c r="M72" s="1">
        <v>26420.69921875</v>
      </c>
      <c r="N72" s="1">
        <v>14</v>
      </c>
      <c r="O72" s="1">
        <v>22269.900390625</v>
      </c>
      <c r="P72" s="1">
        <v>8</v>
      </c>
      <c r="R72" s="1">
        <v>33484</v>
      </c>
      <c r="S72" s="1">
        <v>18</v>
      </c>
      <c r="T72" s="1">
        <v>25028</v>
      </c>
      <c r="U72" s="1">
        <v>8</v>
      </c>
      <c r="W72" s="1">
        <v>35019.69921875</v>
      </c>
      <c r="X72" s="1">
        <v>16</v>
      </c>
      <c r="Y72" s="1">
        <v>28082.099609375</v>
      </c>
      <c r="Z72" s="1">
        <v>10</v>
      </c>
      <c r="AB72" s="1">
        <v>44818.1015625</v>
      </c>
      <c r="AC72" s="1">
        <v>23</v>
      </c>
      <c r="AD72" s="1">
        <v>30746.400390625</v>
      </c>
      <c r="AE72" s="1">
        <v>6</v>
      </c>
    </row>
    <row r="73" spans="3:31">
      <c r="C73" s="1">
        <v>17687.599609375</v>
      </c>
      <c r="D73" s="1">
        <v>13</v>
      </c>
      <c r="J73" s="1">
        <v>23079.200000000001</v>
      </c>
      <c r="K73" s="1">
        <v>12</v>
      </c>
      <c r="M73" s="1">
        <v>35486.1015625</v>
      </c>
      <c r="N73" s="1">
        <v>20</v>
      </c>
      <c r="R73" s="1">
        <v>40984.69921875</v>
      </c>
      <c r="S73" s="1">
        <v>22</v>
      </c>
      <c r="T73" s="1">
        <v>23433.400390625</v>
      </c>
      <c r="U73" s="1">
        <v>7</v>
      </c>
      <c r="W73" s="1">
        <v>35219</v>
      </c>
      <c r="X73" s="1">
        <v>18</v>
      </c>
      <c r="Y73" s="1">
        <v>32883.1015625</v>
      </c>
      <c r="Z73" s="1">
        <v>9</v>
      </c>
      <c r="AB73" s="1">
        <v>48005.1015625</v>
      </c>
      <c r="AC73" s="1">
        <v>23</v>
      </c>
      <c r="AD73" s="1">
        <v>34359.3984375</v>
      </c>
      <c r="AE73" s="1">
        <v>11</v>
      </c>
    </row>
    <row r="74" spans="3:31">
      <c r="C74" s="1">
        <v>19093.30078125</v>
      </c>
      <c r="D74" s="1">
        <v>18</v>
      </c>
      <c r="J74" s="1">
        <v>24798.69921875</v>
      </c>
      <c r="K74" s="1">
        <v>11</v>
      </c>
      <c r="M74" s="1">
        <v>22727</v>
      </c>
      <c r="N74" s="1">
        <v>13</v>
      </c>
      <c r="O74" s="1">
        <v>25803.099609375</v>
      </c>
      <c r="P74" s="1">
        <v>8</v>
      </c>
      <c r="R74" s="1">
        <v>31213.19921875</v>
      </c>
      <c r="S74" s="1">
        <v>17</v>
      </c>
      <c r="T74" s="1">
        <v>34408.19921875</v>
      </c>
      <c r="U74" s="1">
        <v>9</v>
      </c>
      <c r="W74" s="1">
        <v>37109.19921875</v>
      </c>
      <c r="X74" s="1">
        <v>15</v>
      </c>
      <c r="Y74" s="1">
        <v>33225.1015625</v>
      </c>
      <c r="Z74" s="1">
        <v>12</v>
      </c>
      <c r="AB74" s="1">
        <v>37419.30078125</v>
      </c>
      <c r="AC74" s="1">
        <v>18</v>
      </c>
      <c r="AD74" s="1">
        <v>29201</v>
      </c>
      <c r="AE74" s="1">
        <v>5</v>
      </c>
    </row>
    <row r="75" spans="3:31">
      <c r="C75" s="1">
        <v>23031.19921875</v>
      </c>
      <c r="D75" s="1">
        <v>27</v>
      </c>
      <c r="J75" s="1">
        <v>16421.69921875</v>
      </c>
      <c r="K75" s="1">
        <v>7</v>
      </c>
      <c r="M75" s="1">
        <v>25414.5</v>
      </c>
      <c r="N75" s="1">
        <v>17</v>
      </c>
      <c r="O75" s="1">
        <v>24862.19921875</v>
      </c>
      <c r="P75" s="1">
        <v>11</v>
      </c>
      <c r="R75" s="1">
        <v>32483.400390625</v>
      </c>
      <c r="S75" s="1">
        <v>20</v>
      </c>
      <c r="T75" s="1">
        <v>26659.400390625</v>
      </c>
      <c r="U75" s="1">
        <v>11</v>
      </c>
      <c r="W75" s="1">
        <v>32813.6015625</v>
      </c>
      <c r="X75" s="1">
        <v>19</v>
      </c>
      <c r="Y75" s="1">
        <v>30224</v>
      </c>
      <c r="Z75" s="1">
        <v>9</v>
      </c>
      <c r="AB75" s="1">
        <v>39533</v>
      </c>
      <c r="AC75" s="1">
        <v>22</v>
      </c>
      <c r="AD75" s="1">
        <v>31910.900390625</v>
      </c>
      <c r="AE75" s="1">
        <v>8</v>
      </c>
    </row>
    <row r="76" spans="3:31">
      <c r="C76" s="1">
        <v>20081.900390625</v>
      </c>
      <c r="D76" s="1">
        <v>19</v>
      </c>
      <c r="J76" s="1">
        <v>22863.19921875</v>
      </c>
      <c r="K76" s="1">
        <v>13</v>
      </c>
      <c r="M76" s="1">
        <v>22502.30078125</v>
      </c>
      <c r="N76" s="1">
        <v>13</v>
      </c>
      <c r="O76" s="1">
        <v>23391.19921875</v>
      </c>
      <c r="P76" s="1">
        <v>11</v>
      </c>
      <c r="R76" s="1">
        <v>36341.19921875</v>
      </c>
      <c r="S76" s="1">
        <v>22</v>
      </c>
      <c r="T76" s="1">
        <v>21415.80078125</v>
      </c>
      <c r="U76" s="1">
        <v>7</v>
      </c>
      <c r="W76" s="1">
        <v>30410.19921875</v>
      </c>
      <c r="X76" s="1">
        <v>16</v>
      </c>
      <c r="Y76" s="1">
        <v>38186.6015625</v>
      </c>
      <c r="Z76" s="1">
        <v>13</v>
      </c>
      <c r="AB76" s="1">
        <v>39517.80078125</v>
      </c>
      <c r="AC76" s="1">
        <v>21</v>
      </c>
      <c r="AD76" s="1">
        <v>47533.6015625</v>
      </c>
      <c r="AE76" s="1">
        <v>10</v>
      </c>
    </row>
    <row r="77" spans="3:31">
      <c r="C77" s="1">
        <v>30312.599609375</v>
      </c>
      <c r="D77" s="1">
        <v>22</v>
      </c>
      <c r="J77" s="1">
        <v>28869</v>
      </c>
      <c r="K77" s="1">
        <v>15</v>
      </c>
      <c r="M77" s="1">
        <v>29250.69921875</v>
      </c>
      <c r="N77" s="1">
        <v>18</v>
      </c>
      <c r="O77" s="1">
        <v>25014.400390625</v>
      </c>
      <c r="P77" s="1">
        <v>11</v>
      </c>
      <c r="R77" s="1">
        <v>32034</v>
      </c>
      <c r="S77" s="1">
        <v>20</v>
      </c>
      <c r="W77" s="1">
        <v>41499.3984375</v>
      </c>
      <c r="X77" s="1">
        <v>27</v>
      </c>
      <c r="Y77" s="1">
        <v>20794.19921875</v>
      </c>
      <c r="Z77" s="1">
        <v>5</v>
      </c>
      <c r="AB77" s="1">
        <v>31592.099609375</v>
      </c>
      <c r="AC77" s="1">
        <v>15</v>
      </c>
      <c r="AD77" s="1">
        <v>33907.6015625</v>
      </c>
      <c r="AE77" s="1">
        <v>7</v>
      </c>
    </row>
    <row r="78" spans="3:31">
      <c r="C78" s="1">
        <v>18796.400390625</v>
      </c>
      <c r="D78" s="1">
        <v>22</v>
      </c>
      <c r="J78" s="1">
        <v>17746.3</v>
      </c>
      <c r="K78" s="1">
        <v>9</v>
      </c>
      <c r="M78" s="1">
        <v>21984.900390625</v>
      </c>
      <c r="N78" s="1">
        <v>12</v>
      </c>
      <c r="O78" s="1">
        <v>16546.69921875</v>
      </c>
      <c r="P78" s="1">
        <v>10</v>
      </c>
      <c r="R78" s="1">
        <v>40249.80078125</v>
      </c>
      <c r="S78" s="1">
        <v>28</v>
      </c>
      <c r="T78" s="1">
        <v>32480.80078125</v>
      </c>
      <c r="U78" s="1">
        <v>11</v>
      </c>
      <c r="W78" s="1">
        <v>40118.3984375</v>
      </c>
      <c r="X78" s="1">
        <v>23</v>
      </c>
      <c r="Y78" s="1">
        <v>27784.400390625</v>
      </c>
      <c r="Z78" s="1">
        <v>11</v>
      </c>
      <c r="AB78" s="1">
        <v>45430.5</v>
      </c>
      <c r="AC78" s="1">
        <v>22</v>
      </c>
      <c r="AD78" s="1">
        <v>39499.9</v>
      </c>
      <c r="AE78" s="1">
        <v>12</v>
      </c>
    </row>
    <row r="79" spans="3:31">
      <c r="C79" s="1">
        <v>17185.5</v>
      </c>
      <c r="D79" s="1">
        <v>19</v>
      </c>
      <c r="J79" s="1">
        <v>23060.599609375</v>
      </c>
      <c r="K79" s="1">
        <v>11</v>
      </c>
      <c r="M79" s="1">
        <v>24276</v>
      </c>
      <c r="N79" s="1">
        <v>19</v>
      </c>
      <c r="O79" s="1">
        <v>32863.30078125</v>
      </c>
      <c r="P79" s="1">
        <v>14</v>
      </c>
      <c r="R79" s="1">
        <v>34137.19921875</v>
      </c>
      <c r="S79" s="1">
        <v>21</v>
      </c>
      <c r="T79" s="1">
        <v>23868</v>
      </c>
      <c r="U79" s="1">
        <v>8</v>
      </c>
      <c r="W79" s="1">
        <v>36185.6015625</v>
      </c>
      <c r="X79" s="1">
        <v>22</v>
      </c>
      <c r="Y79" s="1">
        <v>31988.69921875</v>
      </c>
      <c r="Z79" s="1">
        <v>11</v>
      </c>
      <c r="AB79" s="1">
        <v>34447.30078125</v>
      </c>
      <c r="AC79" s="1">
        <v>15</v>
      </c>
      <c r="AD79" s="1">
        <v>48669.80078125</v>
      </c>
      <c r="AE79" s="1">
        <v>9</v>
      </c>
    </row>
    <row r="80" spans="3:31">
      <c r="C80" s="1">
        <v>20635.19921875</v>
      </c>
      <c r="D80" s="1">
        <v>19</v>
      </c>
      <c r="J80" s="1">
        <v>22962.30078125</v>
      </c>
      <c r="K80" s="1">
        <v>12</v>
      </c>
      <c r="M80" s="1">
        <v>18896</v>
      </c>
      <c r="N80" s="1">
        <v>12</v>
      </c>
      <c r="O80" s="1">
        <v>31675.69921875</v>
      </c>
      <c r="P80" s="1">
        <v>15</v>
      </c>
      <c r="R80" s="1">
        <v>31901.19921875</v>
      </c>
      <c r="S80" s="1">
        <v>19</v>
      </c>
      <c r="T80" s="1">
        <v>40297.1015625</v>
      </c>
      <c r="U80" s="1">
        <v>16</v>
      </c>
      <c r="W80" s="1">
        <v>31746.900390625</v>
      </c>
      <c r="X80" s="1">
        <v>17</v>
      </c>
      <c r="Y80" s="1">
        <v>26965.69921875</v>
      </c>
      <c r="Z80" s="1">
        <v>8</v>
      </c>
      <c r="AB80" s="1">
        <v>39295.3984375</v>
      </c>
      <c r="AC80" s="1">
        <v>20</v>
      </c>
    </row>
    <row r="81" spans="3:29">
      <c r="C81" s="1">
        <v>24886.400390625</v>
      </c>
      <c r="D81" s="1">
        <v>18</v>
      </c>
      <c r="J81" s="1">
        <v>28493.19921875</v>
      </c>
      <c r="K81" s="1">
        <v>13</v>
      </c>
      <c r="M81" s="1">
        <v>24141.400390625</v>
      </c>
      <c r="N81" s="1">
        <v>15</v>
      </c>
      <c r="O81" s="1">
        <v>23607.099609375</v>
      </c>
      <c r="P81" s="1">
        <v>11</v>
      </c>
      <c r="R81" s="1">
        <v>35155.6015625</v>
      </c>
      <c r="S81" s="1">
        <v>21</v>
      </c>
      <c r="T81" s="1">
        <v>35791.8984375</v>
      </c>
      <c r="U81" s="1">
        <v>13</v>
      </c>
      <c r="W81" s="1">
        <v>33040.5</v>
      </c>
      <c r="X81" s="1">
        <v>18</v>
      </c>
      <c r="Y81" s="1">
        <v>30278.599609375</v>
      </c>
      <c r="Z81" s="1">
        <v>9</v>
      </c>
      <c r="AB81" s="1">
        <v>26792.400390625</v>
      </c>
      <c r="AC81" s="1">
        <v>13</v>
      </c>
    </row>
    <row r="82" spans="3:29">
      <c r="J82" s="1">
        <v>21091.900390625</v>
      </c>
      <c r="K82" s="1">
        <v>10</v>
      </c>
      <c r="M82" s="1">
        <v>27270.900390625</v>
      </c>
      <c r="N82" s="1">
        <v>19</v>
      </c>
      <c r="O82" s="1">
        <v>27346.900390625</v>
      </c>
      <c r="P82" s="1">
        <v>14</v>
      </c>
      <c r="R82" s="1">
        <v>37291.3984375</v>
      </c>
      <c r="S82" s="1">
        <v>24</v>
      </c>
      <c r="T82" s="1">
        <v>37354.69921875</v>
      </c>
      <c r="U82" s="1">
        <v>14</v>
      </c>
      <c r="W82" s="1">
        <v>35273.5</v>
      </c>
      <c r="X82" s="1">
        <v>22</v>
      </c>
      <c r="Y82" s="1">
        <v>24434.19921875</v>
      </c>
      <c r="Z82" s="1">
        <v>9</v>
      </c>
      <c r="AB82" s="1">
        <v>26975.30078125</v>
      </c>
      <c r="AC82" s="1">
        <v>12</v>
      </c>
    </row>
    <row r="83" spans="3:29">
      <c r="J83" s="1">
        <v>23956.30078125</v>
      </c>
      <c r="K83" s="1">
        <v>12</v>
      </c>
      <c r="M83" s="1">
        <v>24206.599609375</v>
      </c>
      <c r="N83" s="1">
        <v>13</v>
      </c>
      <c r="O83" s="1">
        <v>23664.19921875</v>
      </c>
      <c r="P83" s="1">
        <v>10</v>
      </c>
      <c r="R83" s="1">
        <v>38696.3984375</v>
      </c>
      <c r="S83" s="1">
        <v>21</v>
      </c>
      <c r="T83" s="1">
        <v>27035.80078125</v>
      </c>
      <c r="U83" s="1">
        <v>9</v>
      </c>
      <c r="W83" s="1">
        <v>36208.80078125</v>
      </c>
      <c r="X83" s="1">
        <v>19</v>
      </c>
      <c r="Y83" s="1">
        <v>28813.599609375</v>
      </c>
      <c r="Z83" s="1">
        <v>7</v>
      </c>
      <c r="AB83" s="1">
        <v>36128.19921875</v>
      </c>
      <c r="AC83" s="1">
        <v>18</v>
      </c>
    </row>
    <row r="84" spans="3:29">
      <c r="J84" s="1">
        <v>21033.69921875</v>
      </c>
      <c r="K84" s="1">
        <v>13</v>
      </c>
      <c r="M84" s="1">
        <v>25477</v>
      </c>
      <c r="N84" s="1">
        <v>16</v>
      </c>
      <c r="O84" s="1">
        <v>20037.69921875</v>
      </c>
      <c r="P84" s="1">
        <v>6</v>
      </c>
      <c r="R84" s="1">
        <v>27337.5</v>
      </c>
      <c r="S84" s="1">
        <v>14</v>
      </c>
      <c r="T84" s="1">
        <v>36874.300000000003</v>
      </c>
      <c r="U84" s="1">
        <v>15</v>
      </c>
      <c r="W84" s="1">
        <v>33527.3984375</v>
      </c>
      <c r="X84" s="1">
        <v>19</v>
      </c>
      <c r="Y84" s="1">
        <v>28494.400390625</v>
      </c>
      <c r="Z84" s="1">
        <v>10</v>
      </c>
      <c r="AB84" s="1">
        <v>46688.3984375</v>
      </c>
      <c r="AC84" s="1">
        <v>26</v>
      </c>
    </row>
    <row r="85" spans="3:29">
      <c r="J85" s="1">
        <v>34793.5</v>
      </c>
      <c r="K85" s="1">
        <v>17</v>
      </c>
      <c r="M85" s="1">
        <v>25494.099609375</v>
      </c>
      <c r="N85" s="1">
        <v>15</v>
      </c>
      <c r="O85" s="1">
        <v>30748.30078125</v>
      </c>
      <c r="P85" s="1">
        <v>14</v>
      </c>
      <c r="R85" s="1">
        <v>29552.30078125</v>
      </c>
      <c r="S85" s="1">
        <v>19</v>
      </c>
      <c r="T85" s="1">
        <v>34507.1015625</v>
      </c>
      <c r="U85" s="1">
        <v>13</v>
      </c>
      <c r="W85" s="1">
        <v>38268.30078125</v>
      </c>
      <c r="X85" s="1">
        <v>21</v>
      </c>
      <c r="Y85" s="1">
        <v>32241.80078125</v>
      </c>
      <c r="Z85" s="1">
        <v>12</v>
      </c>
      <c r="AB85" s="1">
        <v>42572.1015625</v>
      </c>
      <c r="AC85" s="1">
        <v>24</v>
      </c>
    </row>
    <row r="86" spans="3:29">
      <c r="J86" s="1">
        <v>22966.69921875</v>
      </c>
      <c r="K86" s="1">
        <v>13</v>
      </c>
      <c r="M86" s="1">
        <v>27664.80078125</v>
      </c>
      <c r="N86" s="1">
        <v>15</v>
      </c>
      <c r="O86" s="1">
        <v>22004</v>
      </c>
      <c r="P86" s="1">
        <v>10</v>
      </c>
      <c r="R86" s="1">
        <v>32255.19921875</v>
      </c>
      <c r="S86" s="1">
        <v>20</v>
      </c>
      <c r="T86" s="1">
        <v>28709.599609375</v>
      </c>
      <c r="U86" s="1">
        <v>14</v>
      </c>
      <c r="W86" s="1">
        <v>26171.5</v>
      </c>
      <c r="X86" s="1">
        <v>16</v>
      </c>
      <c r="AB86" s="1">
        <v>21258.69921875</v>
      </c>
      <c r="AC86" s="1">
        <v>12</v>
      </c>
    </row>
    <row r="87" spans="3:29">
      <c r="J87" s="1">
        <v>16387.599609375</v>
      </c>
      <c r="K87" s="1">
        <v>6</v>
      </c>
      <c r="M87" s="1">
        <v>23923.599609375</v>
      </c>
      <c r="N87" s="1">
        <v>15</v>
      </c>
      <c r="O87" s="1">
        <v>25582.69921875</v>
      </c>
      <c r="P87" s="1">
        <v>11</v>
      </c>
      <c r="R87" s="1">
        <v>28815.099609375</v>
      </c>
      <c r="S87" s="1">
        <v>14</v>
      </c>
      <c r="T87" s="1">
        <v>26671.5</v>
      </c>
      <c r="U87" s="1">
        <v>10</v>
      </c>
      <c r="W87" s="1">
        <v>31957.599999999999</v>
      </c>
      <c r="X87" s="1">
        <v>16</v>
      </c>
      <c r="Y87" s="1">
        <v>23832</v>
      </c>
      <c r="Z87" s="1">
        <v>7</v>
      </c>
      <c r="AB87" s="1">
        <v>48163.80078125</v>
      </c>
      <c r="AC87" s="1">
        <v>28</v>
      </c>
    </row>
    <row r="88" spans="3:29">
      <c r="O88" s="1">
        <v>25192.30078125</v>
      </c>
      <c r="P88" s="1">
        <v>12</v>
      </c>
      <c r="R88" s="1">
        <v>31699.80078125</v>
      </c>
      <c r="S88" s="1">
        <v>17</v>
      </c>
      <c r="T88" s="1">
        <v>30348.900390625</v>
      </c>
      <c r="U88" s="1">
        <v>10</v>
      </c>
      <c r="W88" s="1">
        <v>31778.900390625</v>
      </c>
      <c r="X88" s="1">
        <v>15</v>
      </c>
      <c r="Y88" s="1">
        <v>21616.30078125</v>
      </c>
      <c r="Z88" s="1">
        <v>5</v>
      </c>
      <c r="AB88" s="1">
        <v>25628.30078125</v>
      </c>
      <c r="AC88" s="1">
        <v>15</v>
      </c>
    </row>
    <row r="89" spans="3:29">
      <c r="J89" s="1">
        <v>26043.099609375</v>
      </c>
      <c r="K89" s="1">
        <v>14</v>
      </c>
      <c r="O89" s="1">
        <v>27313.900390625</v>
      </c>
      <c r="P89" s="1">
        <v>10</v>
      </c>
      <c r="R89" s="1">
        <v>31214</v>
      </c>
      <c r="S89" s="1">
        <v>21</v>
      </c>
      <c r="T89" s="1">
        <v>40247.80078125</v>
      </c>
      <c r="U89" s="1">
        <v>18</v>
      </c>
      <c r="W89" s="1">
        <v>27309.900390625</v>
      </c>
      <c r="X89" s="1">
        <v>15</v>
      </c>
      <c r="Y89" s="1">
        <v>26698</v>
      </c>
      <c r="Z89" s="1">
        <v>7</v>
      </c>
      <c r="AB89" s="1">
        <v>35631.69921875</v>
      </c>
      <c r="AC89" s="1">
        <v>16</v>
      </c>
    </row>
    <row r="90" spans="3:29">
      <c r="J90" s="1">
        <v>28563.30078125</v>
      </c>
      <c r="K90" s="1">
        <v>13</v>
      </c>
      <c r="O90" s="1">
        <v>19181</v>
      </c>
      <c r="P90" s="1">
        <v>6</v>
      </c>
      <c r="R90" s="1">
        <v>38119.5</v>
      </c>
      <c r="S90" s="1">
        <v>29</v>
      </c>
      <c r="T90" s="1">
        <v>33466.69921875</v>
      </c>
      <c r="U90" s="1">
        <v>13</v>
      </c>
      <c r="W90" s="1">
        <v>29634.900390625</v>
      </c>
      <c r="X90" s="1">
        <v>15</v>
      </c>
      <c r="Y90" s="1">
        <v>26794.400390625</v>
      </c>
      <c r="Z90" s="1">
        <v>6</v>
      </c>
      <c r="AB90" s="1">
        <v>46686.8984375</v>
      </c>
      <c r="AC90" s="1">
        <v>29</v>
      </c>
    </row>
    <row r="91" spans="3:29">
      <c r="J91" s="1">
        <v>26294.30078125</v>
      </c>
      <c r="K91" s="1">
        <v>11</v>
      </c>
      <c r="O91" s="1">
        <v>21732.400390625</v>
      </c>
      <c r="P91" s="1">
        <v>10</v>
      </c>
      <c r="R91" s="1">
        <v>31376.80078125</v>
      </c>
      <c r="S91" s="1">
        <v>14</v>
      </c>
      <c r="T91" s="1">
        <v>26617.69921875</v>
      </c>
      <c r="U91" s="1">
        <v>8</v>
      </c>
      <c r="W91" s="1">
        <v>32565.69921875</v>
      </c>
      <c r="X91" s="1">
        <v>16</v>
      </c>
      <c r="Y91" s="1">
        <v>26239.69921875</v>
      </c>
      <c r="Z91" s="1">
        <v>7</v>
      </c>
      <c r="AB91" s="1">
        <v>29691</v>
      </c>
      <c r="AC91" s="1">
        <v>14</v>
      </c>
    </row>
    <row r="92" spans="3:29">
      <c r="J92" s="1">
        <v>30370.6</v>
      </c>
      <c r="K92" s="1">
        <v>15</v>
      </c>
      <c r="O92" s="1">
        <v>24592.599609375</v>
      </c>
      <c r="P92" s="1">
        <v>12</v>
      </c>
      <c r="R92" s="1">
        <v>29475.900390625</v>
      </c>
      <c r="S92" s="1">
        <v>16</v>
      </c>
      <c r="T92" s="1">
        <v>27536</v>
      </c>
      <c r="U92" s="1">
        <v>10</v>
      </c>
      <c r="W92" s="1">
        <v>30305.099609375</v>
      </c>
      <c r="X92" s="1">
        <v>15</v>
      </c>
      <c r="Y92" s="1">
        <v>22772.400390625</v>
      </c>
      <c r="Z92" s="1">
        <v>4</v>
      </c>
      <c r="AB92" s="1">
        <v>48767.30078125</v>
      </c>
      <c r="AC92" s="1">
        <v>28</v>
      </c>
    </row>
    <row r="93" spans="3:29">
      <c r="J93" s="1">
        <v>19838.19921875</v>
      </c>
      <c r="K93" s="1">
        <v>10</v>
      </c>
      <c r="O93" s="1">
        <v>23100.80078125</v>
      </c>
      <c r="P93" s="1">
        <v>12</v>
      </c>
      <c r="R93" s="1">
        <v>31545.30078125</v>
      </c>
      <c r="S93" s="1">
        <v>19</v>
      </c>
      <c r="T93" s="1">
        <v>30166.900390625</v>
      </c>
      <c r="U93" s="1">
        <v>11</v>
      </c>
      <c r="W93" s="1">
        <v>36597.8984375</v>
      </c>
      <c r="X93" s="1">
        <v>18</v>
      </c>
      <c r="Y93" s="1">
        <v>38828.30078125</v>
      </c>
      <c r="Z93" s="1">
        <v>11</v>
      </c>
      <c r="AB93" s="1">
        <v>37966.3984375</v>
      </c>
      <c r="AC93" s="1">
        <v>23</v>
      </c>
    </row>
    <row r="94" spans="3:29">
      <c r="J94" s="1">
        <v>24857</v>
      </c>
      <c r="K94" s="1">
        <v>13</v>
      </c>
      <c r="O94" s="1">
        <v>25950.099609375</v>
      </c>
      <c r="P94" s="1">
        <v>11</v>
      </c>
      <c r="R94" s="1">
        <v>32751.30078125</v>
      </c>
      <c r="S94" s="1">
        <v>18</v>
      </c>
      <c r="T94" s="1">
        <v>32076</v>
      </c>
      <c r="U94" s="1">
        <v>12</v>
      </c>
      <c r="W94" s="1">
        <v>30753.80078125</v>
      </c>
      <c r="X94" s="1">
        <v>20</v>
      </c>
      <c r="Y94" s="1">
        <v>36731.1015625</v>
      </c>
      <c r="Z94" s="1">
        <v>11</v>
      </c>
      <c r="AB94" s="1">
        <v>45669.30078125</v>
      </c>
      <c r="AC94" s="1">
        <v>23</v>
      </c>
    </row>
    <row r="95" spans="3:29">
      <c r="J95" s="1">
        <v>20669</v>
      </c>
      <c r="K95" s="1">
        <v>12</v>
      </c>
      <c r="O95" s="1">
        <v>22602.69921875</v>
      </c>
      <c r="P95" s="1">
        <v>11</v>
      </c>
      <c r="R95" s="1">
        <v>35413</v>
      </c>
      <c r="S95" s="1">
        <v>24</v>
      </c>
      <c r="T95" s="1">
        <v>30486.900390625</v>
      </c>
      <c r="U95" s="1">
        <v>10</v>
      </c>
      <c r="W95" s="1">
        <v>35660.6015625</v>
      </c>
      <c r="X95" s="1">
        <v>22</v>
      </c>
      <c r="Y95" s="1">
        <v>26562.69921875</v>
      </c>
      <c r="Z95" s="1">
        <v>6</v>
      </c>
      <c r="AB95" s="1">
        <v>42883.3984375</v>
      </c>
      <c r="AC95" s="1">
        <v>22</v>
      </c>
    </row>
    <row r="96" spans="3:29">
      <c r="J96" s="1">
        <v>21646.5</v>
      </c>
      <c r="K96" s="1">
        <v>10</v>
      </c>
      <c r="O96" s="1">
        <v>22028.400390625</v>
      </c>
      <c r="P96" s="1">
        <v>10</v>
      </c>
      <c r="T96" s="1">
        <v>28191.69921875</v>
      </c>
      <c r="U96" s="1">
        <v>10</v>
      </c>
      <c r="W96" s="1">
        <v>34685.3984375</v>
      </c>
      <c r="X96" s="1">
        <v>19</v>
      </c>
      <c r="Y96" s="1">
        <v>22597.099609375</v>
      </c>
      <c r="Z96" s="1">
        <v>7</v>
      </c>
      <c r="AB96" s="1">
        <v>42642</v>
      </c>
      <c r="AC96" s="1">
        <v>20</v>
      </c>
    </row>
    <row r="97" spans="10:29">
      <c r="J97" s="1">
        <v>22834</v>
      </c>
      <c r="K97" s="1">
        <v>13</v>
      </c>
      <c r="O97" s="1">
        <v>29956.900390625</v>
      </c>
      <c r="P97" s="1">
        <v>11</v>
      </c>
      <c r="R97" s="1">
        <v>37645.800000000003</v>
      </c>
      <c r="S97" s="1">
        <v>26</v>
      </c>
      <c r="T97" s="1">
        <v>34018.19921875</v>
      </c>
      <c r="U97" s="1">
        <v>14</v>
      </c>
      <c r="Y97" s="1">
        <v>26063.69921875</v>
      </c>
      <c r="Z97" s="1">
        <v>10</v>
      </c>
      <c r="AB97" s="1">
        <v>41015.3984375</v>
      </c>
      <c r="AC97" s="1">
        <v>21</v>
      </c>
    </row>
    <row r="98" spans="10:29">
      <c r="J98" s="1">
        <v>19004.19921875</v>
      </c>
      <c r="K98" s="1">
        <v>7</v>
      </c>
      <c r="O98" s="1">
        <v>26759</v>
      </c>
      <c r="P98" s="1">
        <v>12</v>
      </c>
      <c r="R98" s="1">
        <v>26296.5</v>
      </c>
      <c r="S98" s="1">
        <v>16</v>
      </c>
      <c r="Y98" s="1">
        <v>32256.19921875</v>
      </c>
      <c r="Z98" s="1">
        <v>7</v>
      </c>
      <c r="AB98" s="1">
        <v>43458.8984375</v>
      </c>
      <c r="AC98" s="1">
        <v>26</v>
      </c>
    </row>
    <row r="99" spans="10:29">
      <c r="J99" s="1">
        <v>28596.900390625</v>
      </c>
      <c r="K99" s="1">
        <v>15</v>
      </c>
      <c r="O99" s="1">
        <v>27789.80078125</v>
      </c>
      <c r="P99" s="1">
        <v>13</v>
      </c>
      <c r="R99" s="1">
        <v>24194.80078125</v>
      </c>
      <c r="S99" s="1">
        <v>13</v>
      </c>
      <c r="Y99" s="1">
        <v>27139.19921875</v>
      </c>
      <c r="Z99" s="1">
        <v>9</v>
      </c>
      <c r="AB99" s="1">
        <v>37620.30078125</v>
      </c>
      <c r="AC99" s="1">
        <v>16</v>
      </c>
    </row>
    <row r="100" spans="10:29">
      <c r="J100" s="1">
        <v>26217.5</v>
      </c>
      <c r="K100" s="1">
        <v>13</v>
      </c>
      <c r="O100" s="1">
        <v>19680.80078125</v>
      </c>
      <c r="P100" s="1">
        <v>7</v>
      </c>
      <c r="R100" s="1">
        <v>33151.6015625</v>
      </c>
      <c r="S100" s="1">
        <v>21</v>
      </c>
      <c r="Y100" s="1">
        <v>29971.599609375</v>
      </c>
      <c r="Z100" s="1">
        <v>9</v>
      </c>
    </row>
    <row r="101" spans="10:29">
      <c r="J101" s="1">
        <v>24412</v>
      </c>
      <c r="K101" s="1">
        <v>12</v>
      </c>
      <c r="R101" s="1">
        <v>27355.30078125</v>
      </c>
      <c r="S101" s="1">
        <v>14</v>
      </c>
      <c r="Y101" s="1">
        <v>28666.69921875</v>
      </c>
      <c r="Z101" s="1">
        <v>9</v>
      </c>
    </row>
    <row r="102" spans="10:29">
      <c r="J102" s="1">
        <v>22520.900390625</v>
      </c>
      <c r="K102" s="1">
        <v>10</v>
      </c>
      <c r="R102" s="1">
        <v>28260.599609375</v>
      </c>
      <c r="S102" s="1">
        <v>15</v>
      </c>
      <c r="Y102" s="1">
        <v>26165.5</v>
      </c>
      <c r="Z102" s="1">
        <v>7</v>
      </c>
    </row>
    <row r="103" spans="10:29">
      <c r="R103" s="1">
        <v>32240.69921875</v>
      </c>
      <c r="S103" s="1">
        <v>21</v>
      </c>
      <c r="Y103" s="1">
        <v>32878.80078125</v>
      </c>
      <c r="Z103" s="1">
        <v>8</v>
      </c>
    </row>
    <row r="104" spans="10:29">
      <c r="R104" s="1">
        <v>33623.69921875</v>
      </c>
      <c r="S104" s="1">
        <v>25</v>
      </c>
      <c r="Y104" s="1">
        <v>24785.30078125</v>
      </c>
      <c r="Z104" s="1">
        <v>6</v>
      </c>
    </row>
    <row r="105" spans="10:29">
      <c r="R105" s="1">
        <v>32914.8984375</v>
      </c>
      <c r="S105" s="1">
        <v>18</v>
      </c>
      <c r="Y105" s="1">
        <v>23300.099609375</v>
      </c>
      <c r="Z105" s="1">
        <v>6</v>
      </c>
    </row>
    <row r="106" spans="10:29">
      <c r="R106" s="1">
        <v>31459.599609375</v>
      </c>
      <c r="S106" s="1">
        <v>24</v>
      </c>
      <c r="Y106" s="1">
        <v>27538.19921875</v>
      </c>
      <c r="Z106" s="1">
        <v>10</v>
      </c>
    </row>
    <row r="107" spans="10:29">
      <c r="R107" s="1">
        <v>24202.900390625</v>
      </c>
      <c r="S107" s="1">
        <v>14</v>
      </c>
      <c r="Y107" s="1">
        <v>21066.69921875</v>
      </c>
      <c r="Z107" s="1">
        <v>7</v>
      </c>
    </row>
    <row r="108" spans="10:29">
      <c r="R108" s="1">
        <v>31827.19921875</v>
      </c>
      <c r="S108" s="1">
        <v>19</v>
      </c>
      <c r="Y108" s="1">
        <v>28993.400390625</v>
      </c>
      <c r="Z108" s="1">
        <v>9</v>
      </c>
    </row>
    <row r="109" spans="10:29">
      <c r="R109" s="1">
        <v>30166</v>
      </c>
      <c r="S109" s="1">
        <v>19</v>
      </c>
      <c r="Y109" s="1">
        <v>36385.19921875</v>
      </c>
      <c r="Z109" s="1">
        <v>9</v>
      </c>
    </row>
    <row r="110" spans="10:29">
      <c r="R110" s="1">
        <v>31864</v>
      </c>
      <c r="S110" s="1">
        <v>21</v>
      </c>
      <c r="Y110" s="1">
        <v>27760</v>
      </c>
      <c r="Z110" s="1">
        <v>8</v>
      </c>
    </row>
    <row r="111" spans="10:29">
      <c r="R111" s="1">
        <v>40709.8984375</v>
      </c>
      <c r="S111" s="1">
        <v>22</v>
      </c>
      <c r="Y111" s="1">
        <v>30023.400390625</v>
      </c>
      <c r="Z111" s="1">
        <v>10</v>
      </c>
    </row>
    <row r="112" spans="10:29">
      <c r="R112" s="1">
        <v>33326.69921875</v>
      </c>
      <c r="S112" s="1">
        <v>21</v>
      </c>
      <c r="Y112" s="1">
        <v>25308.400390625</v>
      </c>
      <c r="Z112" s="1">
        <v>7</v>
      </c>
    </row>
    <row r="113" spans="18:26">
      <c r="R113" s="1">
        <v>33392.1015625</v>
      </c>
      <c r="S113" s="1">
        <v>19</v>
      </c>
      <c r="Y113" s="1">
        <v>21282.099609375</v>
      </c>
      <c r="Z113" s="1">
        <v>7</v>
      </c>
    </row>
    <row r="114" spans="18:26">
      <c r="R114" s="1">
        <v>27069</v>
      </c>
      <c r="S114" s="1">
        <v>16</v>
      </c>
      <c r="Y114" s="1">
        <v>23169.69921875</v>
      </c>
      <c r="Z114" s="1">
        <v>5</v>
      </c>
    </row>
    <row r="115" spans="18:26">
      <c r="R115" s="1">
        <v>30130</v>
      </c>
      <c r="S115" s="1">
        <v>13</v>
      </c>
      <c r="Y115" s="1">
        <v>27093.900390625</v>
      </c>
      <c r="Z115" s="1">
        <v>7</v>
      </c>
    </row>
    <row r="116" spans="18:26">
      <c r="R116" s="1">
        <v>27338.80078125</v>
      </c>
      <c r="S116" s="1">
        <v>16</v>
      </c>
    </row>
    <row r="117" spans="18:26">
      <c r="R117" s="1">
        <v>32071.599609375</v>
      </c>
      <c r="S117" s="1">
        <v>24</v>
      </c>
    </row>
    <row r="118" spans="18:26">
      <c r="R118" s="1">
        <v>32220.099609375</v>
      </c>
      <c r="S118" s="1">
        <v>17</v>
      </c>
    </row>
    <row r="119" spans="18:26">
      <c r="R119" s="1">
        <v>33825.19921875</v>
      </c>
      <c r="S119" s="1">
        <v>19</v>
      </c>
    </row>
    <row r="120" spans="18:26">
      <c r="R120" s="1">
        <v>28219.900390625</v>
      </c>
      <c r="S120" s="1">
        <v>15</v>
      </c>
    </row>
    <row r="121" spans="18:26">
      <c r="R121" s="1">
        <v>36485.1015625</v>
      </c>
      <c r="S121" s="1">
        <v>26</v>
      </c>
    </row>
    <row r="122" spans="18:26">
      <c r="R122" s="1">
        <v>36142</v>
      </c>
      <c r="S122" s="1">
        <v>21</v>
      </c>
    </row>
    <row r="124" spans="18:26">
      <c r="R124" s="1">
        <v>34852.1015625</v>
      </c>
      <c r="S124" s="1">
        <v>19</v>
      </c>
    </row>
    <row r="125" spans="18:26">
      <c r="R125" s="1">
        <v>37652.6015625</v>
      </c>
      <c r="S125" s="1">
        <v>20</v>
      </c>
    </row>
    <row r="126" spans="18:26">
      <c r="R126" s="1">
        <v>31566</v>
      </c>
      <c r="S126" s="1">
        <v>19</v>
      </c>
    </row>
    <row r="127" spans="18:26">
      <c r="R127" s="1">
        <v>31911.30078125</v>
      </c>
      <c r="S127" s="1">
        <v>16</v>
      </c>
    </row>
    <row r="128" spans="18:26">
      <c r="R128" s="1">
        <v>29197.80078125</v>
      </c>
      <c r="S128" s="1">
        <v>20</v>
      </c>
    </row>
    <row r="129" spans="18:19">
      <c r="R129" s="1">
        <v>28946.599609375</v>
      </c>
      <c r="S129" s="1">
        <v>14</v>
      </c>
    </row>
    <row r="130" spans="18:19">
      <c r="R130" s="1">
        <v>38898.1015625</v>
      </c>
      <c r="S130" s="1">
        <v>21</v>
      </c>
    </row>
    <row r="131" spans="18:19">
      <c r="R131" s="1">
        <v>27630.599609375</v>
      </c>
      <c r="S131" s="1">
        <v>14</v>
      </c>
    </row>
    <row r="132" spans="18:19">
      <c r="R132" s="1">
        <v>34821.80078125</v>
      </c>
      <c r="S132" s="1">
        <v>21</v>
      </c>
    </row>
    <row r="133" spans="18:19">
      <c r="R133" s="1">
        <v>31165.099609375</v>
      </c>
      <c r="S133" s="1">
        <v>22</v>
      </c>
    </row>
    <row r="134" spans="18:19">
      <c r="R134" s="1">
        <v>27132.69921875</v>
      </c>
      <c r="S134" s="1">
        <v>17</v>
      </c>
    </row>
    <row r="135" spans="18:19">
      <c r="R135" s="1">
        <v>26621.900390625</v>
      </c>
      <c r="S135" s="1">
        <v>19</v>
      </c>
    </row>
    <row r="136" spans="18:19">
      <c r="R136" s="1">
        <v>34626.1015625</v>
      </c>
      <c r="S136" s="1">
        <v>18</v>
      </c>
    </row>
    <row r="137" spans="18:19">
      <c r="R137" s="1">
        <v>31583.19921875</v>
      </c>
      <c r="S137" s="1">
        <v>11</v>
      </c>
    </row>
    <row r="138" spans="18:19">
      <c r="R138" s="1">
        <v>36624.3984375</v>
      </c>
      <c r="S138" s="1">
        <v>25</v>
      </c>
    </row>
    <row r="139" spans="18:19">
      <c r="R139" s="1">
        <v>32602.19921875</v>
      </c>
      <c r="S139" s="1">
        <v>16</v>
      </c>
    </row>
    <row r="140" spans="18:19">
      <c r="R140" s="1">
        <v>33313.1015625</v>
      </c>
      <c r="S140" s="1">
        <v>23</v>
      </c>
    </row>
    <row r="141" spans="18:19">
      <c r="R141" s="1">
        <v>30083.599609375</v>
      </c>
      <c r="S141" s="1">
        <v>20</v>
      </c>
    </row>
    <row r="142" spans="18:19">
      <c r="R142" s="1">
        <v>29018.19921875</v>
      </c>
      <c r="S142" s="1">
        <v>22</v>
      </c>
    </row>
    <row r="143" spans="18:19">
      <c r="R143" s="1">
        <v>31768.5</v>
      </c>
      <c r="S143" s="1">
        <v>23</v>
      </c>
    </row>
    <row r="144" spans="18:19">
      <c r="R144" s="1">
        <v>27606.80078125</v>
      </c>
      <c r="S144" s="1">
        <v>18</v>
      </c>
    </row>
  </sheetData>
  <mergeCells count="18">
    <mergeCell ref="AB3:AE3"/>
    <mergeCell ref="C4:D4"/>
    <mergeCell ref="E4:F4"/>
    <mergeCell ref="H4:I4"/>
    <mergeCell ref="J4:K4"/>
    <mergeCell ref="C3:F3"/>
    <mergeCell ref="H3:K3"/>
    <mergeCell ref="M3:P3"/>
    <mergeCell ref="R3:U3"/>
    <mergeCell ref="W3:Z3"/>
    <mergeCell ref="AB4:AC4"/>
    <mergeCell ref="AD4:AE4"/>
    <mergeCell ref="M4:N4"/>
    <mergeCell ref="O4:P4"/>
    <mergeCell ref="R4:S4"/>
    <mergeCell ref="T4:U4"/>
    <mergeCell ref="W4:X4"/>
    <mergeCell ref="Y4:Z4"/>
  </mergeCells>
  <pageMargins left="0.7" right="0.7" top="0.75" bottom="0.75" header="0.3" footer="0.3"/>
</worksheet>
</file>

<file path=xl/worksheets/sheet4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52BC4D6-4616-8F43-B493-CCDB494F2CDA}">
  <dimension ref="C3:F96"/>
  <sheetViews>
    <sheetView workbookViewId="0">
      <selection activeCell="I7" sqref="I7"/>
    </sheetView>
  </sheetViews>
  <sheetFormatPr defaultColWidth="10.875" defaultRowHeight="15"/>
  <cols>
    <col min="1" max="2" width="10.875" style="34"/>
    <col min="3" max="3" width="14.5" style="34" customWidth="1"/>
    <col min="4" max="4" width="17.625" style="34" customWidth="1"/>
    <col min="5" max="5" width="16.375" style="34" customWidth="1"/>
    <col min="6" max="6" width="20.125" style="34" customWidth="1"/>
    <col min="7" max="16384" width="10.875" style="34"/>
  </cols>
  <sheetData>
    <row r="3" spans="3:6">
      <c r="C3" s="56" t="s">
        <v>46</v>
      </c>
      <c r="D3" s="56"/>
      <c r="E3" s="56"/>
      <c r="F3" s="56"/>
    </row>
    <row r="4" spans="3:6">
      <c r="C4" s="43" t="s">
        <v>48</v>
      </c>
      <c r="D4" s="43" t="s">
        <v>49</v>
      </c>
      <c r="E4" s="43" t="s">
        <v>47</v>
      </c>
      <c r="F4" s="43" t="s">
        <v>50</v>
      </c>
    </row>
    <row r="5" spans="3:6">
      <c r="C5" s="43">
        <v>198.1</v>
      </c>
      <c r="D5" s="43">
        <v>223.4</v>
      </c>
      <c r="E5" s="43">
        <v>183</v>
      </c>
      <c r="F5" s="43">
        <v>254.2</v>
      </c>
    </row>
    <row r="6" spans="3:6">
      <c r="C6" s="43">
        <v>326</v>
      </c>
      <c r="D6" s="43">
        <v>248.7</v>
      </c>
      <c r="E6" s="43">
        <v>324.8</v>
      </c>
      <c r="F6" s="43">
        <v>244.5</v>
      </c>
    </row>
    <row r="7" spans="3:6">
      <c r="C7" s="43">
        <v>237.2</v>
      </c>
      <c r="D7" s="43">
        <v>254.6</v>
      </c>
      <c r="E7" s="43">
        <v>187.5</v>
      </c>
      <c r="F7" s="43">
        <v>218.6</v>
      </c>
    </row>
    <row r="8" spans="3:6">
      <c r="C8" s="43">
        <v>259.60000000000002</v>
      </c>
      <c r="D8" s="43">
        <v>315.39999999999998</v>
      </c>
      <c r="E8" s="43">
        <v>372.3</v>
      </c>
      <c r="F8" s="43">
        <v>166.3</v>
      </c>
    </row>
    <row r="9" spans="3:6">
      <c r="C9" s="43">
        <v>263.60000000000002</v>
      </c>
      <c r="D9" s="43">
        <v>202.4</v>
      </c>
      <c r="E9" s="43">
        <v>249.8</v>
      </c>
      <c r="F9" s="43">
        <v>219.4</v>
      </c>
    </row>
    <row r="10" spans="3:6">
      <c r="C10" s="43">
        <v>285</v>
      </c>
      <c r="D10" s="43">
        <v>273.3</v>
      </c>
      <c r="E10" s="43">
        <v>206.4</v>
      </c>
      <c r="F10" s="43">
        <v>187.5</v>
      </c>
    </row>
    <row r="11" spans="3:6">
      <c r="C11" s="43">
        <v>315</v>
      </c>
      <c r="D11" s="43">
        <v>247.4</v>
      </c>
      <c r="E11" s="43">
        <v>243.9</v>
      </c>
      <c r="F11" s="43">
        <v>268.10000000000002</v>
      </c>
    </row>
    <row r="12" spans="3:6">
      <c r="C12" s="43">
        <v>272.60000000000002</v>
      </c>
      <c r="D12" s="43">
        <v>230.3</v>
      </c>
      <c r="E12" s="43">
        <v>239.1</v>
      </c>
      <c r="F12" s="43">
        <v>238.7</v>
      </c>
    </row>
    <row r="13" spans="3:6">
      <c r="C13" s="43">
        <v>261.7</v>
      </c>
      <c r="D13" s="43">
        <v>263.39999999999998</v>
      </c>
      <c r="E13" s="43">
        <v>286.7</v>
      </c>
      <c r="F13" s="43">
        <v>258.2</v>
      </c>
    </row>
    <row r="14" spans="3:6">
      <c r="C14" s="43">
        <v>249.9</v>
      </c>
      <c r="D14" s="43">
        <v>238.3</v>
      </c>
      <c r="E14" s="43">
        <v>243.2</v>
      </c>
      <c r="F14" s="43">
        <v>212.7</v>
      </c>
    </row>
    <row r="15" spans="3:6">
      <c r="C15" s="43">
        <v>243.2</v>
      </c>
      <c r="D15" s="43">
        <v>273.3</v>
      </c>
      <c r="E15" s="43">
        <v>273.8</v>
      </c>
      <c r="F15" s="43">
        <v>254.6</v>
      </c>
    </row>
    <row r="16" spans="3:6">
      <c r="C16" s="43">
        <v>258.8</v>
      </c>
      <c r="D16" s="43">
        <v>218.3</v>
      </c>
      <c r="E16" s="43">
        <v>228.9</v>
      </c>
      <c r="F16" s="43">
        <v>250.4</v>
      </c>
    </row>
    <row r="17" spans="3:6">
      <c r="C17" s="43">
        <v>276</v>
      </c>
      <c r="D17" s="43">
        <v>290.5</v>
      </c>
      <c r="E17" s="43">
        <v>258.10000000000002</v>
      </c>
      <c r="F17" s="43">
        <v>265.7</v>
      </c>
    </row>
    <row r="18" spans="3:6">
      <c r="C18" s="43">
        <v>257.60000000000002</v>
      </c>
      <c r="D18" s="43">
        <v>248.8</v>
      </c>
      <c r="E18" s="43">
        <v>267.2</v>
      </c>
      <c r="F18" s="43">
        <v>223.8</v>
      </c>
    </row>
    <row r="19" spans="3:6">
      <c r="C19" s="43">
        <v>252.1</v>
      </c>
      <c r="D19" s="43">
        <v>248.4</v>
      </c>
      <c r="E19" s="43">
        <v>229.6</v>
      </c>
      <c r="F19" s="43">
        <v>181.6</v>
      </c>
    </row>
    <row r="20" spans="3:6">
      <c r="C20" s="43">
        <v>305</v>
      </c>
      <c r="D20" s="43">
        <v>240.1</v>
      </c>
      <c r="E20" s="43">
        <v>239.7</v>
      </c>
      <c r="F20" s="43">
        <v>374</v>
      </c>
    </row>
    <row r="21" spans="3:6">
      <c r="C21" s="43">
        <v>259.39999999999998</v>
      </c>
      <c r="D21" s="43">
        <v>236</v>
      </c>
      <c r="E21" s="43">
        <v>247</v>
      </c>
      <c r="F21" s="43">
        <v>403.3</v>
      </c>
    </row>
    <row r="22" spans="3:6">
      <c r="C22" s="43">
        <v>210.8</v>
      </c>
      <c r="D22" s="43">
        <v>271</v>
      </c>
      <c r="E22" s="43">
        <v>384</v>
      </c>
      <c r="F22" s="43">
        <v>285.3</v>
      </c>
    </row>
    <row r="23" spans="3:6">
      <c r="C23" s="43">
        <v>236.3</v>
      </c>
      <c r="D23" s="43">
        <v>281.39999999999998</v>
      </c>
      <c r="E23" s="43">
        <v>209.2</v>
      </c>
      <c r="F23" s="43">
        <v>257.2</v>
      </c>
    </row>
    <row r="24" spans="3:6">
      <c r="C24" s="43">
        <v>195.2</v>
      </c>
      <c r="D24" s="43">
        <v>288.89999999999998</v>
      </c>
      <c r="E24" s="43">
        <v>271.2</v>
      </c>
      <c r="F24" s="43">
        <v>201.8</v>
      </c>
    </row>
    <row r="25" spans="3:6">
      <c r="C25" s="43">
        <v>209.3</v>
      </c>
      <c r="D25" s="43">
        <v>322.3</v>
      </c>
      <c r="E25" s="43">
        <v>267.3</v>
      </c>
      <c r="F25" s="43">
        <v>304.10000000000002</v>
      </c>
    </row>
    <row r="26" spans="3:6">
      <c r="C26" s="43">
        <v>231.8</v>
      </c>
      <c r="D26" s="43">
        <v>339.8</v>
      </c>
      <c r="E26" s="43">
        <v>216.1</v>
      </c>
      <c r="F26" s="43">
        <v>376.6</v>
      </c>
    </row>
    <row r="27" spans="3:6">
      <c r="C27" s="43">
        <v>240.6</v>
      </c>
      <c r="D27" s="43">
        <v>269.39999999999998</v>
      </c>
      <c r="E27" s="43">
        <v>289.60000000000002</v>
      </c>
      <c r="F27" s="43">
        <v>271</v>
      </c>
    </row>
    <row r="28" spans="3:6">
      <c r="C28" s="43">
        <v>256.39999999999998</v>
      </c>
      <c r="D28" s="43">
        <v>250.5</v>
      </c>
      <c r="E28" s="43">
        <v>189.3</v>
      </c>
      <c r="F28" s="43">
        <v>314.8</v>
      </c>
    </row>
    <row r="29" spans="3:6">
      <c r="C29" s="43">
        <v>206.8</v>
      </c>
      <c r="D29" s="43">
        <v>319.3</v>
      </c>
      <c r="E29" s="43">
        <v>199.8</v>
      </c>
      <c r="F29" s="43">
        <v>339</v>
      </c>
    </row>
    <row r="30" spans="3:6">
      <c r="C30" s="43">
        <v>232.7</v>
      </c>
      <c r="D30" s="43">
        <v>235.6</v>
      </c>
      <c r="E30" s="43">
        <v>150.69999999999999</v>
      </c>
      <c r="F30" s="43">
        <v>338.5</v>
      </c>
    </row>
    <row r="31" spans="3:6">
      <c r="C31" s="43">
        <v>268.2</v>
      </c>
      <c r="D31" s="43">
        <v>233.4</v>
      </c>
      <c r="E31" s="43">
        <v>198.7</v>
      </c>
      <c r="F31" s="43">
        <v>295</v>
      </c>
    </row>
    <row r="32" spans="3:6">
      <c r="C32" s="43">
        <v>254.6</v>
      </c>
      <c r="D32" s="43">
        <v>242.6</v>
      </c>
      <c r="E32" s="43">
        <v>208.1</v>
      </c>
      <c r="F32" s="43">
        <v>253.2</v>
      </c>
    </row>
    <row r="33" spans="3:6">
      <c r="C33" s="43">
        <v>279.89999999999998</v>
      </c>
      <c r="D33" s="43">
        <v>232.3</v>
      </c>
      <c r="E33" s="43">
        <v>208</v>
      </c>
      <c r="F33" s="43">
        <v>333.4</v>
      </c>
    </row>
    <row r="34" spans="3:6">
      <c r="C34" s="43">
        <v>290</v>
      </c>
      <c r="D34" s="43">
        <v>211.4</v>
      </c>
      <c r="E34" s="43">
        <v>201.7</v>
      </c>
      <c r="F34" s="43">
        <v>376.4</v>
      </c>
    </row>
    <row r="35" spans="3:6">
      <c r="C35" s="43">
        <v>244.1</v>
      </c>
      <c r="D35" s="43">
        <v>212.7</v>
      </c>
      <c r="E35" s="43">
        <v>267.2</v>
      </c>
      <c r="F35" s="43">
        <v>302.3</v>
      </c>
    </row>
    <row r="36" spans="3:6">
      <c r="C36" s="43">
        <v>263.8</v>
      </c>
      <c r="D36" s="43">
        <v>281</v>
      </c>
      <c r="E36" s="43">
        <v>204.5</v>
      </c>
      <c r="F36" s="43">
        <v>214.7</v>
      </c>
    </row>
    <row r="37" spans="3:6">
      <c r="C37" s="43">
        <v>257.8</v>
      </c>
      <c r="D37" s="43">
        <v>290.2</v>
      </c>
      <c r="E37" s="43">
        <v>217.5</v>
      </c>
      <c r="F37" s="43">
        <v>271.2</v>
      </c>
    </row>
    <row r="38" spans="3:6">
      <c r="C38" s="43">
        <v>271.60000000000002</v>
      </c>
      <c r="D38" s="43">
        <v>253.4</v>
      </c>
      <c r="E38" s="43">
        <v>238.8</v>
      </c>
      <c r="F38" s="43">
        <v>230</v>
      </c>
    </row>
    <row r="39" spans="3:6">
      <c r="C39" s="43">
        <v>282.39999999999998</v>
      </c>
      <c r="D39" s="43">
        <v>278.10000000000002</v>
      </c>
      <c r="E39" s="43">
        <v>187.6</v>
      </c>
      <c r="F39" s="43">
        <v>321.2</v>
      </c>
    </row>
    <row r="40" spans="3:6">
      <c r="C40" s="43">
        <v>257.7</v>
      </c>
      <c r="D40" s="43">
        <v>277.5</v>
      </c>
      <c r="E40" s="43">
        <v>295.5</v>
      </c>
      <c r="F40" s="43">
        <v>338.4</v>
      </c>
    </row>
    <row r="41" spans="3:6">
      <c r="C41" s="43">
        <v>244.1</v>
      </c>
      <c r="D41" s="43">
        <v>250.4</v>
      </c>
      <c r="E41" s="43">
        <v>231.5</v>
      </c>
      <c r="F41" s="43">
        <v>276.39999999999998</v>
      </c>
    </row>
    <row r="42" spans="3:6">
      <c r="C42" s="43">
        <v>274</v>
      </c>
      <c r="D42" s="43">
        <v>302.10000000000002</v>
      </c>
      <c r="E42" s="43">
        <v>206.7</v>
      </c>
      <c r="F42" s="43">
        <v>202.4</v>
      </c>
    </row>
    <row r="43" spans="3:6">
      <c r="C43" s="43">
        <v>237.3</v>
      </c>
      <c r="D43" s="43">
        <v>254.1</v>
      </c>
      <c r="E43" s="43">
        <v>233.8</v>
      </c>
      <c r="F43" s="43">
        <v>288.39999999999998</v>
      </c>
    </row>
    <row r="44" spans="3:6">
      <c r="C44" s="43">
        <v>241.3</v>
      </c>
      <c r="D44" s="43">
        <v>246.3</v>
      </c>
      <c r="E44" s="43">
        <v>143.9</v>
      </c>
      <c r="F44" s="43">
        <v>215.2</v>
      </c>
    </row>
    <row r="45" spans="3:6">
      <c r="C45" s="43">
        <v>302.2</v>
      </c>
      <c r="D45" s="43">
        <v>251</v>
      </c>
      <c r="E45" s="43">
        <v>194.4</v>
      </c>
      <c r="F45" s="43">
        <v>296.60000000000002</v>
      </c>
    </row>
    <row r="46" spans="3:6">
      <c r="C46" s="43">
        <v>277.8</v>
      </c>
      <c r="D46" s="43">
        <v>256.5</v>
      </c>
      <c r="E46" s="43">
        <v>244.7</v>
      </c>
      <c r="F46" s="43">
        <v>256.89999999999998</v>
      </c>
    </row>
    <row r="47" spans="3:6">
      <c r="C47" s="43">
        <v>189</v>
      </c>
      <c r="D47" s="43">
        <v>272.5</v>
      </c>
      <c r="E47" s="43">
        <v>223.2</v>
      </c>
      <c r="F47" s="43">
        <v>277.89999999999998</v>
      </c>
    </row>
    <row r="48" spans="3:6">
      <c r="C48" s="43">
        <v>327.8</v>
      </c>
      <c r="D48" s="43">
        <v>235.9</v>
      </c>
      <c r="E48" s="43">
        <v>216.8</v>
      </c>
      <c r="F48" s="43">
        <v>266.3</v>
      </c>
    </row>
    <row r="49" spans="3:6">
      <c r="C49" s="43">
        <v>262.5</v>
      </c>
      <c r="D49" s="43">
        <v>197.2</v>
      </c>
      <c r="E49" s="43">
        <v>215.1</v>
      </c>
      <c r="F49" s="43">
        <v>244.9</v>
      </c>
    </row>
    <row r="50" spans="3:6">
      <c r="C50" s="43">
        <v>262.7</v>
      </c>
      <c r="D50" s="43">
        <v>258.2</v>
      </c>
      <c r="E50" s="43">
        <v>257.39999999999998</v>
      </c>
      <c r="F50" s="43">
        <v>249.6</v>
      </c>
    </row>
    <row r="51" spans="3:6">
      <c r="C51" s="43">
        <v>246.7</v>
      </c>
      <c r="D51" s="43">
        <v>246.4</v>
      </c>
      <c r="E51" s="43">
        <v>273.10000000000002</v>
      </c>
      <c r="F51" s="43">
        <v>254.9</v>
      </c>
    </row>
    <row r="52" spans="3:6">
      <c r="C52" s="43">
        <v>308.7</v>
      </c>
      <c r="D52" s="43">
        <v>316.10000000000002</v>
      </c>
      <c r="E52" s="43">
        <v>292.2</v>
      </c>
      <c r="F52" s="43">
        <v>211.9</v>
      </c>
    </row>
    <row r="53" spans="3:6">
      <c r="C53" s="43">
        <v>280.2</v>
      </c>
      <c r="D53" s="43">
        <v>251.2</v>
      </c>
      <c r="E53" s="43">
        <v>243</v>
      </c>
      <c r="F53" s="43">
        <v>225.4</v>
      </c>
    </row>
    <row r="54" spans="3:6">
      <c r="C54" s="43">
        <v>322</v>
      </c>
      <c r="D54" s="43">
        <v>241.3</v>
      </c>
      <c r="E54" s="43">
        <v>191.9</v>
      </c>
      <c r="F54" s="43">
        <v>239.9</v>
      </c>
    </row>
    <row r="55" spans="3:6">
      <c r="C55" s="43">
        <v>258.8</v>
      </c>
      <c r="D55" s="43">
        <v>229.3</v>
      </c>
      <c r="E55" s="43">
        <v>227.2</v>
      </c>
      <c r="F55" s="43">
        <v>246.7</v>
      </c>
    </row>
    <row r="56" spans="3:6">
      <c r="C56" s="43">
        <v>281.89999999999998</v>
      </c>
      <c r="D56" s="43">
        <v>299</v>
      </c>
      <c r="E56" s="43">
        <v>250.4</v>
      </c>
      <c r="F56" s="43">
        <v>236.3</v>
      </c>
    </row>
    <row r="57" spans="3:6">
      <c r="C57" s="43">
        <v>290.2</v>
      </c>
      <c r="D57" s="43">
        <v>278.60000000000002</v>
      </c>
      <c r="E57" s="43">
        <v>192.3</v>
      </c>
      <c r="F57" s="43">
        <v>216</v>
      </c>
    </row>
    <row r="58" spans="3:6">
      <c r="C58" s="43">
        <v>277.60000000000002</v>
      </c>
      <c r="D58" s="43">
        <v>254.4</v>
      </c>
      <c r="E58" s="43">
        <v>190.6</v>
      </c>
      <c r="F58" s="43">
        <v>175.3</v>
      </c>
    </row>
    <row r="59" spans="3:6">
      <c r="C59" s="43">
        <v>331.9</v>
      </c>
      <c r="D59" s="43">
        <v>285.10000000000002</v>
      </c>
      <c r="E59" s="43">
        <v>227.4</v>
      </c>
      <c r="F59" s="43">
        <v>188.4</v>
      </c>
    </row>
    <row r="60" spans="3:6">
      <c r="C60" s="43">
        <v>204.9</v>
      </c>
      <c r="D60" s="43">
        <v>291.89999999999998</v>
      </c>
      <c r="E60" s="43">
        <v>289.89999999999998</v>
      </c>
      <c r="F60" s="43">
        <v>211.7</v>
      </c>
    </row>
    <row r="61" spans="3:6">
      <c r="C61" s="43">
        <v>304.89999999999998</v>
      </c>
      <c r="D61" s="43">
        <v>198.5</v>
      </c>
      <c r="E61" s="43">
        <v>231.6</v>
      </c>
      <c r="F61" s="43">
        <v>190</v>
      </c>
    </row>
    <row r="62" spans="3:6">
      <c r="C62" s="43">
        <v>279.89999999999998</v>
      </c>
      <c r="D62" s="43">
        <v>269.5</v>
      </c>
      <c r="E62" s="43">
        <v>254.1</v>
      </c>
      <c r="F62" s="43">
        <v>201.9</v>
      </c>
    </row>
    <row r="63" spans="3:6">
      <c r="C63" s="43">
        <v>235.8</v>
      </c>
      <c r="D63" s="43">
        <v>286.8</v>
      </c>
      <c r="E63" s="43">
        <v>230.6</v>
      </c>
      <c r="F63" s="43">
        <v>179.7</v>
      </c>
    </row>
    <row r="64" spans="3:6">
      <c r="C64" s="43">
        <v>264.5</v>
      </c>
      <c r="D64" s="43">
        <v>160.80000000000001</v>
      </c>
      <c r="E64" s="43">
        <v>304.5</v>
      </c>
      <c r="F64" s="43">
        <v>169.9</v>
      </c>
    </row>
    <row r="65" spans="3:6">
      <c r="C65" s="43">
        <v>210.7</v>
      </c>
      <c r="D65" s="43">
        <v>191.3</v>
      </c>
      <c r="E65" s="43">
        <v>257</v>
      </c>
      <c r="F65" s="43">
        <v>165.8</v>
      </c>
    </row>
    <row r="66" spans="3:6">
      <c r="C66" s="43">
        <v>226.3</v>
      </c>
      <c r="D66" s="43">
        <v>236.1</v>
      </c>
      <c r="E66" s="43">
        <v>259.5</v>
      </c>
      <c r="F66" s="43">
        <v>159.1</v>
      </c>
    </row>
    <row r="67" spans="3:6">
      <c r="C67" s="43">
        <v>288.7</v>
      </c>
      <c r="D67" s="43">
        <v>223.3</v>
      </c>
      <c r="E67" s="43">
        <v>274.5</v>
      </c>
      <c r="F67" s="43">
        <v>187.9</v>
      </c>
    </row>
    <row r="68" spans="3:6">
      <c r="C68" s="43">
        <v>367.5</v>
      </c>
      <c r="D68" s="43">
        <v>164.9</v>
      </c>
      <c r="E68" s="43">
        <v>272.10000000000002</v>
      </c>
      <c r="F68" s="43">
        <v>137.9</v>
      </c>
    </row>
    <row r="69" spans="3:6">
      <c r="C69" s="43">
        <v>282.3</v>
      </c>
      <c r="D69" s="43">
        <v>319.3</v>
      </c>
      <c r="E69" s="43">
        <v>272</v>
      </c>
      <c r="F69" s="43">
        <v>140.9</v>
      </c>
    </row>
    <row r="70" spans="3:6">
      <c r="C70" s="43">
        <v>279.8</v>
      </c>
      <c r="D70" s="43">
        <v>186</v>
      </c>
      <c r="E70" s="43">
        <v>295</v>
      </c>
      <c r="F70" s="43"/>
    </row>
    <row r="71" spans="3:6">
      <c r="C71" s="43">
        <v>282.89999999999998</v>
      </c>
      <c r="D71" s="43">
        <v>258.3</v>
      </c>
      <c r="E71" s="43">
        <v>287.60000000000002</v>
      </c>
      <c r="F71" s="43"/>
    </row>
    <row r="72" spans="3:6">
      <c r="C72" s="43">
        <v>330.3</v>
      </c>
      <c r="D72" s="43">
        <v>199</v>
      </c>
      <c r="E72" s="43">
        <v>272.89999999999998</v>
      </c>
      <c r="F72" s="43"/>
    </row>
    <row r="73" spans="3:6">
      <c r="C73" s="43">
        <v>252.5</v>
      </c>
      <c r="D73" s="43">
        <v>288.7</v>
      </c>
      <c r="E73" s="43">
        <v>286.7</v>
      </c>
      <c r="F73" s="43"/>
    </row>
    <row r="74" spans="3:6">
      <c r="C74" s="43">
        <v>274.60000000000002</v>
      </c>
      <c r="D74" s="43">
        <v>252.1</v>
      </c>
      <c r="E74" s="43">
        <v>264.60000000000002</v>
      </c>
      <c r="F74" s="43"/>
    </row>
    <row r="75" spans="3:6">
      <c r="C75" s="43">
        <v>230.5</v>
      </c>
      <c r="D75" s="43">
        <v>255.6</v>
      </c>
      <c r="E75" s="43">
        <v>302.39999999999998</v>
      </c>
      <c r="F75" s="43"/>
    </row>
    <row r="76" spans="3:6">
      <c r="C76" s="43">
        <v>237.7</v>
      </c>
      <c r="D76" s="43">
        <v>254</v>
      </c>
      <c r="E76" s="43">
        <v>293.39999999999998</v>
      </c>
      <c r="F76" s="43"/>
    </row>
    <row r="77" spans="3:6">
      <c r="C77" s="43">
        <v>193.8</v>
      </c>
      <c r="D77" s="43"/>
      <c r="E77" s="43">
        <v>305.60000000000002</v>
      </c>
      <c r="F77" s="43"/>
    </row>
    <row r="78" spans="3:6">
      <c r="C78" s="43">
        <v>269.89999999999998</v>
      </c>
      <c r="D78" s="43"/>
      <c r="E78" s="43">
        <v>287.7</v>
      </c>
      <c r="F78" s="43"/>
    </row>
    <row r="79" spans="3:6">
      <c r="C79" s="43">
        <v>190.6</v>
      </c>
      <c r="D79" s="43"/>
      <c r="E79" s="43">
        <v>272.10000000000002</v>
      </c>
      <c r="F79" s="43"/>
    </row>
    <row r="80" spans="3:6">
      <c r="C80" s="43">
        <v>272.5</v>
      </c>
      <c r="D80" s="43"/>
      <c r="E80" s="43">
        <v>348.7</v>
      </c>
      <c r="F80" s="43"/>
    </row>
    <row r="81" spans="3:6">
      <c r="C81" s="43">
        <v>220.9</v>
      </c>
      <c r="D81" s="43"/>
      <c r="E81" s="43">
        <v>263.39999999999998</v>
      </c>
      <c r="F81" s="43"/>
    </row>
    <row r="82" spans="3:6">
      <c r="C82" s="43">
        <v>162.9</v>
      </c>
      <c r="D82" s="43"/>
      <c r="E82" s="43">
        <v>260.5</v>
      </c>
      <c r="F82" s="43"/>
    </row>
    <row r="83" spans="3:6">
      <c r="C83" s="43">
        <v>264.10000000000002</v>
      </c>
      <c r="D83" s="43"/>
      <c r="E83" s="43">
        <v>277.2</v>
      </c>
      <c r="F83" s="43"/>
    </row>
    <row r="84" spans="3:6">
      <c r="C84" s="43">
        <v>242.2</v>
      </c>
      <c r="D84" s="43"/>
      <c r="E84" s="43">
        <v>264.89999999999998</v>
      </c>
      <c r="F84" s="43"/>
    </row>
    <row r="85" spans="3:6">
      <c r="C85" s="43">
        <v>185.8</v>
      </c>
      <c r="D85" s="43"/>
      <c r="E85" s="43"/>
      <c r="F85" s="43"/>
    </row>
    <row r="86" spans="3:6">
      <c r="C86" s="43">
        <v>286.60000000000002</v>
      </c>
      <c r="D86" s="43"/>
      <c r="E86" s="43"/>
      <c r="F86" s="43"/>
    </row>
    <row r="87" spans="3:6">
      <c r="C87" s="43">
        <v>237.2</v>
      </c>
      <c r="D87" s="43"/>
      <c r="E87" s="43"/>
      <c r="F87" s="43"/>
    </row>
    <row r="88" spans="3:6">
      <c r="C88" s="43">
        <v>189.4</v>
      </c>
      <c r="D88" s="43"/>
      <c r="E88" s="43"/>
      <c r="F88" s="43"/>
    </row>
    <row r="89" spans="3:6">
      <c r="C89" s="43">
        <v>263.39999999999998</v>
      </c>
      <c r="D89" s="43"/>
      <c r="E89" s="43"/>
      <c r="F89" s="43"/>
    </row>
    <row r="90" spans="3:6">
      <c r="C90" s="43">
        <v>264.60000000000002</v>
      </c>
      <c r="D90" s="43"/>
      <c r="E90" s="43"/>
      <c r="F90" s="43"/>
    </row>
    <row r="91" spans="3:6">
      <c r="C91" s="43">
        <v>247.9</v>
      </c>
      <c r="D91" s="43"/>
      <c r="E91" s="43"/>
      <c r="F91" s="43"/>
    </row>
    <row r="92" spans="3:6">
      <c r="C92" s="43">
        <v>233.9</v>
      </c>
      <c r="D92" s="43"/>
      <c r="E92" s="43"/>
      <c r="F92" s="43"/>
    </row>
    <row r="93" spans="3:6">
      <c r="C93" s="43">
        <v>258.3</v>
      </c>
      <c r="D93" s="43"/>
      <c r="E93" s="43"/>
      <c r="F93" s="43"/>
    </row>
    <row r="94" spans="3:6">
      <c r="C94" s="43">
        <v>240.7</v>
      </c>
      <c r="D94" s="43"/>
      <c r="E94" s="43"/>
      <c r="F94" s="43"/>
    </row>
    <row r="95" spans="3:6">
      <c r="C95" s="43">
        <v>273.89999999999998</v>
      </c>
      <c r="D95" s="43"/>
      <c r="E95" s="43"/>
      <c r="F95" s="43"/>
    </row>
    <row r="96" spans="3:6">
      <c r="C96" s="43">
        <v>304.39999999999998</v>
      </c>
      <c r="D96" s="43"/>
      <c r="E96" s="43"/>
      <c r="F96" s="43"/>
    </row>
  </sheetData>
  <mergeCells count="1">
    <mergeCell ref="C3:F3"/>
  </mergeCells>
  <pageMargins left="0.7" right="0.7" top="0.75" bottom="0.75" header="0.3" footer="0.3"/>
</worksheet>
</file>

<file path=xl/worksheets/sheet4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EB23E46-0591-694A-8341-15D70B8B8102}">
  <dimension ref="C3:D1212"/>
  <sheetViews>
    <sheetView workbookViewId="0">
      <selection activeCell="I13" sqref="I13:I14"/>
    </sheetView>
  </sheetViews>
  <sheetFormatPr defaultColWidth="10.875" defaultRowHeight="15"/>
  <cols>
    <col min="1" max="16384" width="10.875" style="34"/>
  </cols>
  <sheetData>
    <row r="3" spans="3:4">
      <c r="C3" s="56" t="s">
        <v>51</v>
      </c>
      <c r="D3" s="56"/>
    </row>
    <row r="4" spans="3:4">
      <c r="C4" s="56" t="s">
        <v>38</v>
      </c>
      <c r="D4" s="56"/>
    </row>
    <row r="5" spans="3:4">
      <c r="C5" s="34" t="s">
        <v>34</v>
      </c>
      <c r="D5" s="34" t="s">
        <v>35</v>
      </c>
    </row>
    <row r="6" spans="3:4">
      <c r="C6" s="43">
        <v>206.35</v>
      </c>
      <c r="D6" s="43">
        <v>258.08</v>
      </c>
    </row>
    <row r="7" spans="3:4">
      <c r="C7" s="43">
        <v>209.56</v>
      </c>
      <c r="D7" s="43">
        <v>258.92</v>
      </c>
    </row>
    <row r="8" spans="3:4">
      <c r="C8" s="43">
        <v>182.62</v>
      </c>
      <c r="D8" s="43">
        <v>273.22000000000003</v>
      </c>
    </row>
    <row r="9" spans="3:4">
      <c r="C9" s="43">
        <v>181.6</v>
      </c>
      <c r="D9" s="43">
        <v>266.57</v>
      </c>
    </row>
    <row r="10" spans="3:4">
      <c r="C10" s="43">
        <v>138.82</v>
      </c>
      <c r="D10" s="43">
        <v>278.45999999999998</v>
      </c>
    </row>
    <row r="11" spans="3:4">
      <c r="C11" s="43">
        <v>134.36000000000001</v>
      </c>
      <c r="D11" s="43">
        <v>240.11</v>
      </c>
    </row>
    <row r="12" spans="3:4">
      <c r="C12" s="43">
        <v>152.32</v>
      </c>
      <c r="D12" s="43">
        <v>273.62</v>
      </c>
    </row>
    <row r="13" spans="3:4">
      <c r="C13" s="43">
        <v>189.36</v>
      </c>
      <c r="D13" s="43">
        <v>246.03</v>
      </c>
    </row>
    <row r="14" spans="3:4">
      <c r="C14" s="43">
        <v>195.24</v>
      </c>
      <c r="D14" s="43">
        <v>239.65</v>
      </c>
    </row>
    <row r="15" spans="3:4">
      <c r="C15" s="43">
        <v>200.46</v>
      </c>
      <c r="D15" s="43">
        <v>219.49</v>
      </c>
    </row>
    <row r="16" spans="3:4">
      <c r="C16" s="43">
        <v>169.68</v>
      </c>
      <c r="D16" s="43">
        <v>242.28</v>
      </c>
    </row>
    <row r="17" spans="3:4">
      <c r="C17" s="43">
        <v>205.96</v>
      </c>
      <c r="D17" s="43">
        <v>251</v>
      </c>
    </row>
    <row r="18" spans="3:4">
      <c r="C18" s="43">
        <v>183.23</v>
      </c>
      <c r="D18" s="43">
        <v>243.64</v>
      </c>
    </row>
    <row r="19" spans="3:4">
      <c r="C19" s="43">
        <v>212.79</v>
      </c>
      <c r="D19" s="43">
        <v>233.52</v>
      </c>
    </row>
    <row r="20" spans="3:4">
      <c r="C20" s="43">
        <v>346.07</v>
      </c>
      <c r="D20" s="43">
        <v>259.35000000000002</v>
      </c>
    </row>
    <row r="21" spans="3:4">
      <c r="C21" s="43">
        <v>342.29</v>
      </c>
      <c r="D21" s="43">
        <v>256.3</v>
      </c>
    </row>
    <row r="22" spans="3:4">
      <c r="C22" s="43">
        <v>334.42</v>
      </c>
      <c r="D22" s="43">
        <v>237.45</v>
      </c>
    </row>
    <row r="23" spans="3:4">
      <c r="C23" s="43">
        <v>261.13</v>
      </c>
      <c r="D23" s="43">
        <v>246.15</v>
      </c>
    </row>
    <row r="24" spans="3:4">
      <c r="C24" s="43">
        <v>281.22000000000003</v>
      </c>
      <c r="D24" s="43">
        <v>228.53</v>
      </c>
    </row>
    <row r="25" spans="3:4">
      <c r="C25" s="43">
        <v>268.52</v>
      </c>
      <c r="D25" s="43">
        <v>233.09</v>
      </c>
    </row>
    <row r="26" spans="3:4">
      <c r="C26" s="43">
        <v>286.35000000000002</v>
      </c>
      <c r="D26" s="43">
        <v>209.67</v>
      </c>
    </row>
    <row r="27" spans="3:4">
      <c r="C27" s="43">
        <v>305.44</v>
      </c>
      <c r="D27" s="43">
        <v>177.03</v>
      </c>
    </row>
    <row r="28" spans="3:4">
      <c r="C28" s="43">
        <v>260.83999999999997</v>
      </c>
      <c r="D28" s="43">
        <v>218.91</v>
      </c>
    </row>
    <row r="29" spans="3:4">
      <c r="C29" s="43">
        <v>617.48</v>
      </c>
      <c r="D29" s="43">
        <v>358.09</v>
      </c>
    </row>
    <row r="30" spans="3:4">
      <c r="C30" s="43">
        <v>268.89999999999998</v>
      </c>
      <c r="D30" s="43">
        <v>221.12</v>
      </c>
    </row>
    <row r="31" spans="3:4">
      <c r="C31" s="43">
        <v>193.28</v>
      </c>
      <c r="D31" s="43">
        <v>188.9</v>
      </c>
    </row>
    <row r="32" spans="3:4">
      <c r="C32" s="43">
        <v>231.95</v>
      </c>
      <c r="D32" s="43">
        <v>244.62</v>
      </c>
    </row>
    <row r="33" spans="3:4">
      <c r="C33" s="43">
        <v>237.45</v>
      </c>
      <c r="D33" s="43">
        <v>192.6</v>
      </c>
    </row>
    <row r="34" spans="3:4">
      <c r="C34" s="43">
        <v>210.89</v>
      </c>
      <c r="D34" s="43">
        <v>224.95</v>
      </c>
    </row>
    <row r="35" spans="3:4">
      <c r="C35" s="43">
        <v>176.67</v>
      </c>
      <c r="D35" s="43">
        <v>184.24</v>
      </c>
    </row>
    <row r="36" spans="3:4">
      <c r="C36" s="43">
        <v>188.38</v>
      </c>
      <c r="D36" s="43">
        <v>169.74</v>
      </c>
    </row>
    <row r="37" spans="3:4">
      <c r="C37" s="43">
        <v>176.27</v>
      </c>
      <c r="D37" s="43">
        <v>182.79</v>
      </c>
    </row>
    <row r="38" spans="3:4">
      <c r="C38" s="43">
        <v>186.09</v>
      </c>
      <c r="D38" s="43">
        <v>187.69</v>
      </c>
    </row>
    <row r="39" spans="3:4">
      <c r="C39" s="43">
        <v>182.5</v>
      </c>
      <c r="D39" s="43">
        <v>165.79</v>
      </c>
    </row>
    <row r="40" spans="3:4">
      <c r="C40" s="43">
        <v>208.72</v>
      </c>
      <c r="D40" s="43">
        <v>127.42</v>
      </c>
    </row>
    <row r="41" spans="3:4">
      <c r="C41" s="43">
        <v>142.06</v>
      </c>
      <c r="D41" s="43">
        <v>175.6</v>
      </c>
    </row>
    <row r="42" spans="3:4">
      <c r="C42" s="43">
        <v>134.43</v>
      </c>
      <c r="D42" s="43">
        <v>174.81</v>
      </c>
    </row>
    <row r="43" spans="3:4">
      <c r="C43" s="43">
        <v>180.59</v>
      </c>
      <c r="D43" s="43">
        <v>171.08</v>
      </c>
    </row>
    <row r="44" spans="3:4">
      <c r="C44" s="43">
        <v>176.09</v>
      </c>
      <c r="D44" s="43">
        <v>146.96</v>
      </c>
    </row>
    <row r="45" spans="3:4">
      <c r="C45" s="43">
        <v>408.3</v>
      </c>
      <c r="D45" s="43">
        <v>182.84</v>
      </c>
    </row>
    <row r="46" spans="3:4">
      <c r="C46" s="43">
        <v>353.5</v>
      </c>
      <c r="D46" s="43">
        <v>158.03</v>
      </c>
    </row>
    <row r="47" spans="3:4">
      <c r="C47" s="43">
        <v>423.91</v>
      </c>
      <c r="D47" s="43">
        <v>156.78</v>
      </c>
    </row>
    <row r="48" spans="3:4">
      <c r="C48" s="43">
        <v>412.76</v>
      </c>
      <c r="D48" s="43">
        <v>246.35</v>
      </c>
    </row>
    <row r="49" spans="3:4">
      <c r="C49" s="43">
        <v>366.89</v>
      </c>
      <c r="D49" s="43">
        <v>243.06</v>
      </c>
    </row>
    <row r="50" spans="3:4">
      <c r="C50" s="43">
        <v>369.59</v>
      </c>
      <c r="D50" s="43">
        <v>201.89</v>
      </c>
    </row>
    <row r="51" spans="3:4">
      <c r="C51" s="43">
        <v>375.46</v>
      </c>
      <c r="D51" s="43">
        <v>197.41</v>
      </c>
    </row>
    <row r="52" spans="3:4">
      <c r="C52" s="43">
        <v>358.26</v>
      </c>
      <c r="D52" s="43">
        <v>226.99</v>
      </c>
    </row>
    <row r="53" spans="3:4">
      <c r="C53" s="43">
        <v>363.24</v>
      </c>
      <c r="D53" s="43">
        <v>229.08</v>
      </c>
    </row>
    <row r="54" spans="3:4">
      <c r="C54" s="43">
        <v>291.27</v>
      </c>
      <c r="D54" s="43">
        <v>206.48</v>
      </c>
    </row>
    <row r="55" spans="3:4">
      <c r="C55" s="43">
        <v>267.58</v>
      </c>
      <c r="D55" s="43">
        <v>193.74</v>
      </c>
    </row>
    <row r="56" spans="3:4">
      <c r="C56" s="43">
        <v>274.95999999999998</v>
      </c>
      <c r="D56" s="43">
        <v>214.67</v>
      </c>
    </row>
    <row r="57" spans="3:4">
      <c r="C57" s="43">
        <v>257.76</v>
      </c>
      <c r="D57" s="43">
        <v>190.65</v>
      </c>
    </row>
    <row r="58" spans="3:4">
      <c r="C58" s="43">
        <v>264.54000000000002</v>
      </c>
      <c r="D58" s="43">
        <v>277.70999999999998</v>
      </c>
    </row>
    <row r="59" spans="3:4">
      <c r="C59" s="43">
        <v>265.49</v>
      </c>
      <c r="D59" s="43">
        <v>205.1</v>
      </c>
    </row>
    <row r="60" spans="3:4">
      <c r="C60" s="43">
        <v>251.87</v>
      </c>
      <c r="D60" s="43">
        <v>250.43</v>
      </c>
    </row>
    <row r="61" spans="3:4">
      <c r="C61" s="43">
        <v>263.73</v>
      </c>
      <c r="D61" s="43">
        <v>215.1</v>
      </c>
    </row>
    <row r="62" spans="3:4">
      <c r="C62" s="43">
        <v>254.07</v>
      </c>
      <c r="D62" s="43">
        <v>209.56</v>
      </c>
    </row>
    <row r="63" spans="3:4">
      <c r="C63" s="43">
        <v>257.2</v>
      </c>
      <c r="D63" s="43">
        <v>176.57</v>
      </c>
    </row>
    <row r="64" spans="3:4">
      <c r="C64" s="43">
        <v>241.12</v>
      </c>
      <c r="D64" s="43">
        <v>195.02</v>
      </c>
    </row>
    <row r="65" spans="3:4">
      <c r="C65" s="43">
        <v>216.54</v>
      </c>
      <c r="D65" s="43">
        <v>175.74</v>
      </c>
    </row>
    <row r="66" spans="3:4">
      <c r="C66" s="43">
        <v>214.16</v>
      </c>
      <c r="D66" s="43">
        <v>147.26</v>
      </c>
    </row>
    <row r="67" spans="3:4">
      <c r="C67" s="43">
        <v>243.03</v>
      </c>
      <c r="D67" s="43">
        <v>157.22999999999999</v>
      </c>
    </row>
    <row r="68" spans="3:4">
      <c r="C68" s="43">
        <v>224.66</v>
      </c>
      <c r="D68" s="43">
        <v>147.34</v>
      </c>
    </row>
    <row r="69" spans="3:4">
      <c r="C69" s="43">
        <v>203.9</v>
      </c>
      <c r="D69" s="43">
        <v>200.72</v>
      </c>
    </row>
    <row r="70" spans="3:4">
      <c r="C70" s="43">
        <v>248.6</v>
      </c>
      <c r="D70" s="43">
        <v>274.31</v>
      </c>
    </row>
    <row r="71" spans="3:4">
      <c r="C71" s="43">
        <v>228.58</v>
      </c>
      <c r="D71" s="43">
        <v>266.44</v>
      </c>
    </row>
    <row r="72" spans="3:4">
      <c r="C72" s="43">
        <v>244.56</v>
      </c>
      <c r="D72" s="43">
        <v>278.61</v>
      </c>
    </row>
    <row r="73" spans="3:4">
      <c r="C73" s="43">
        <v>223.24</v>
      </c>
      <c r="D73" s="43">
        <v>268.33</v>
      </c>
    </row>
    <row r="74" spans="3:4">
      <c r="C74" s="43">
        <v>238.84</v>
      </c>
      <c r="D74" s="43">
        <v>252.85</v>
      </c>
    </row>
    <row r="75" spans="3:4">
      <c r="C75" s="43">
        <v>229.66</v>
      </c>
      <c r="D75" s="43">
        <v>223.32</v>
      </c>
    </row>
    <row r="76" spans="3:4">
      <c r="C76" s="43">
        <v>235.48</v>
      </c>
      <c r="D76" s="43">
        <v>271.55</v>
      </c>
    </row>
    <row r="77" spans="3:4">
      <c r="C77" s="43">
        <v>206.13</v>
      </c>
      <c r="D77" s="43">
        <v>229.11</v>
      </c>
    </row>
    <row r="78" spans="3:4">
      <c r="C78" s="43">
        <v>203.32</v>
      </c>
      <c r="D78" s="43">
        <v>248.5</v>
      </c>
    </row>
    <row r="79" spans="3:4">
      <c r="C79" s="43">
        <v>210.62</v>
      </c>
      <c r="D79" s="43">
        <v>217.89</v>
      </c>
    </row>
    <row r="80" spans="3:4">
      <c r="C80" s="43">
        <v>161.5</v>
      </c>
      <c r="D80" s="43">
        <v>241.7</v>
      </c>
    </row>
    <row r="81" spans="3:4">
      <c r="C81" s="43">
        <v>138</v>
      </c>
      <c r="D81" s="43">
        <v>274.98</v>
      </c>
    </row>
    <row r="82" spans="3:4">
      <c r="C82" s="43">
        <v>161.63999999999999</v>
      </c>
      <c r="D82" s="43">
        <v>280.29000000000002</v>
      </c>
    </row>
    <row r="83" spans="3:4">
      <c r="C83" s="43">
        <v>162.37</v>
      </c>
      <c r="D83" s="43">
        <v>273.93</v>
      </c>
    </row>
    <row r="84" spans="3:4">
      <c r="C84" s="43">
        <v>280.45</v>
      </c>
      <c r="D84" s="43">
        <v>281.49</v>
      </c>
    </row>
    <row r="85" spans="3:4">
      <c r="C85" s="43">
        <v>237.92</v>
      </c>
      <c r="D85" s="43">
        <v>277.64999999999998</v>
      </c>
    </row>
    <row r="86" spans="3:4">
      <c r="C86" s="43">
        <v>248.16</v>
      </c>
      <c r="D86" s="43">
        <v>270.13</v>
      </c>
    </row>
    <row r="87" spans="3:4">
      <c r="C87" s="43">
        <v>248.05</v>
      </c>
      <c r="D87" s="43">
        <v>270.94</v>
      </c>
    </row>
    <row r="88" spans="3:4">
      <c r="C88" s="43">
        <v>247.37</v>
      </c>
      <c r="D88" s="43">
        <v>267.11</v>
      </c>
    </row>
    <row r="89" spans="3:4">
      <c r="C89" s="43">
        <v>256.70999999999998</v>
      </c>
      <c r="D89" s="43">
        <v>265.42</v>
      </c>
    </row>
    <row r="90" spans="3:4">
      <c r="C90" s="43">
        <v>235.33</v>
      </c>
      <c r="D90" s="43">
        <v>265.99</v>
      </c>
    </row>
    <row r="91" spans="3:4">
      <c r="C91" s="43">
        <v>207.07</v>
      </c>
      <c r="D91" s="43">
        <v>258.61</v>
      </c>
    </row>
    <row r="92" spans="3:4">
      <c r="C92" s="43">
        <v>221.66</v>
      </c>
      <c r="D92" s="43">
        <v>249.93</v>
      </c>
    </row>
    <row r="93" spans="3:4">
      <c r="C93" s="43">
        <v>246.17</v>
      </c>
      <c r="D93" s="43">
        <v>202.57</v>
      </c>
    </row>
    <row r="94" spans="3:4">
      <c r="C94" s="43">
        <v>273.20999999999998</v>
      </c>
      <c r="D94" s="43">
        <v>224.24</v>
      </c>
    </row>
    <row r="95" spans="3:4">
      <c r="C95" s="43">
        <v>224.49</v>
      </c>
      <c r="D95" s="43">
        <v>210.13</v>
      </c>
    </row>
    <row r="96" spans="3:4">
      <c r="C96" s="43">
        <v>236.58</v>
      </c>
      <c r="D96" s="43">
        <v>248.25</v>
      </c>
    </row>
    <row r="97" spans="3:4">
      <c r="C97" s="43">
        <v>239.95</v>
      </c>
      <c r="D97" s="43">
        <v>230.12</v>
      </c>
    </row>
    <row r="98" spans="3:4">
      <c r="C98" s="43">
        <v>226.74</v>
      </c>
      <c r="D98" s="43">
        <v>226.19</v>
      </c>
    </row>
    <row r="99" spans="3:4">
      <c r="C99" s="43">
        <v>230.77</v>
      </c>
      <c r="D99" s="43">
        <v>212.56</v>
      </c>
    </row>
    <row r="100" spans="3:4">
      <c r="C100" s="43">
        <v>438.13</v>
      </c>
      <c r="D100" s="43">
        <v>245.94</v>
      </c>
    </row>
    <row r="101" spans="3:4">
      <c r="C101" s="43">
        <v>216.29</v>
      </c>
      <c r="D101" s="43">
        <v>218.8</v>
      </c>
    </row>
    <row r="102" spans="3:4">
      <c r="C102" s="43">
        <v>224.92</v>
      </c>
      <c r="D102" s="43">
        <v>195.31</v>
      </c>
    </row>
    <row r="103" spans="3:4">
      <c r="C103" s="43">
        <v>220.74</v>
      </c>
      <c r="D103" s="43">
        <v>175.04</v>
      </c>
    </row>
    <row r="104" spans="3:4">
      <c r="C104" s="43">
        <v>180.85</v>
      </c>
      <c r="D104" s="43">
        <v>161.87</v>
      </c>
    </row>
    <row r="105" spans="3:4">
      <c r="C105" s="43">
        <v>225.16</v>
      </c>
      <c r="D105" s="43">
        <v>292.58</v>
      </c>
    </row>
    <row r="106" spans="3:4">
      <c r="C106" s="43">
        <v>190.18</v>
      </c>
      <c r="D106" s="43">
        <v>282.87</v>
      </c>
    </row>
    <row r="107" spans="3:4">
      <c r="C107" s="43">
        <v>304.20999999999998</v>
      </c>
      <c r="D107" s="43">
        <v>294.63</v>
      </c>
    </row>
    <row r="108" spans="3:4">
      <c r="C108" s="43">
        <v>304.52999999999997</v>
      </c>
      <c r="D108" s="43">
        <v>296.37</v>
      </c>
    </row>
    <row r="109" spans="3:4">
      <c r="C109" s="43">
        <v>295.95</v>
      </c>
      <c r="D109" s="43">
        <v>281.58</v>
      </c>
    </row>
    <row r="110" spans="3:4">
      <c r="C110" s="43">
        <v>309.8</v>
      </c>
      <c r="D110" s="43">
        <v>257.23</v>
      </c>
    </row>
    <row r="111" spans="3:4">
      <c r="C111" s="43">
        <v>301.75</v>
      </c>
      <c r="D111" s="43">
        <v>217.53</v>
      </c>
    </row>
    <row r="112" spans="3:4">
      <c r="C112" s="43">
        <v>290.89</v>
      </c>
      <c r="D112" s="43">
        <v>192.38</v>
      </c>
    </row>
    <row r="113" spans="3:4">
      <c r="C113" s="43">
        <v>293.25</v>
      </c>
      <c r="D113" s="43">
        <v>209.22</v>
      </c>
    </row>
    <row r="114" spans="3:4">
      <c r="C114" s="43">
        <v>290.67</v>
      </c>
      <c r="D114" s="43">
        <v>278.17</v>
      </c>
    </row>
    <row r="115" spans="3:4">
      <c r="C115" s="43">
        <v>226.87</v>
      </c>
      <c r="D115" s="43">
        <v>197.84</v>
      </c>
    </row>
    <row r="116" spans="3:4">
      <c r="C116" s="43">
        <v>269.37</v>
      </c>
      <c r="D116" s="43">
        <v>273.99</v>
      </c>
    </row>
    <row r="117" spans="3:4">
      <c r="C117" s="43">
        <v>273.72000000000003</v>
      </c>
      <c r="D117" s="43">
        <v>253.88</v>
      </c>
    </row>
    <row r="118" spans="3:4">
      <c r="C118" s="43">
        <v>277.37</v>
      </c>
      <c r="D118" s="43">
        <v>270.85000000000002</v>
      </c>
    </row>
    <row r="119" spans="3:4">
      <c r="C119" s="43">
        <v>288.95999999999998</v>
      </c>
      <c r="D119" s="43">
        <v>266.06</v>
      </c>
    </row>
    <row r="120" spans="3:4">
      <c r="C120" s="43">
        <v>303.08</v>
      </c>
      <c r="D120" s="43">
        <v>273.3</v>
      </c>
    </row>
    <row r="121" spans="3:4">
      <c r="C121" s="43">
        <v>282.67</v>
      </c>
      <c r="D121" s="43">
        <v>244.3</v>
      </c>
    </row>
    <row r="122" spans="3:4">
      <c r="C122" s="43">
        <v>256.72000000000003</v>
      </c>
      <c r="D122" s="43">
        <v>258.83</v>
      </c>
    </row>
    <row r="123" spans="3:4">
      <c r="C123" s="43">
        <v>261.93</v>
      </c>
      <c r="D123" s="43">
        <v>236.74</v>
      </c>
    </row>
    <row r="124" spans="3:4">
      <c r="C124" s="43">
        <v>250.97</v>
      </c>
      <c r="D124" s="43">
        <v>238.87</v>
      </c>
    </row>
    <row r="125" spans="3:4">
      <c r="C125" s="43">
        <v>245.99</v>
      </c>
      <c r="D125" s="43">
        <v>223.44</v>
      </c>
    </row>
    <row r="126" spans="3:4">
      <c r="C126" s="43">
        <v>215.14</v>
      </c>
      <c r="D126" s="43">
        <v>229.64</v>
      </c>
    </row>
    <row r="127" spans="3:4">
      <c r="C127" s="43">
        <v>198.95</v>
      </c>
      <c r="D127" s="43">
        <v>234.94</v>
      </c>
    </row>
    <row r="128" spans="3:4">
      <c r="C128" s="43">
        <v>173.75</v>
      </c>
      <c r="D128" s="43">
        <v>298.23</v>
      </c>
    </row>
    <row r="129" spans="3:4">
      <c r="C129" s="43">
        <v>337.33</v>
      </c>
      <c r="D129" s="43">
        <v>259.26</v>
      </c>
    </row>
    <row r="130" spans="3:4">
      <c r="C130" s="43">
        <v>311.05</v>
      </c>
      <c r="D130" s="43">
        <v>250.05</v>
      </c>
    </row>
    <row r="131" spans="3:4">
      <c r="C131" s="43">
        <v>330.31</v>
      </c>
      <c r="D131" s="43">
        <v>241.7</v>
      </c>
    </row>
    <row r="132" spans="3:4">
      <c r="C132" s="43">
        <v>309.2</v>
      </c>
      <c r="D132" s="43">
        <v>279.02999999999997</v>
      </c>
    </row>
    <row r="133" spans="3:4">
      <c r="C133" s="43">
        <v>300.58</v>
      </c>
      <c r="D133" s="43">
        <v>307.02</v>
      </c>
    </row>
    <row r="134" spans="3:4">
      <c r="C134" s="43">
        <v>318.13</v>
      </c>
      <c r="D134" s="43">
        <v>264.56</v>
      </c>
    </row>
    <row r="135" spans="3:4">
      <c r="C135" s="43">
        <v>283.05</v>
      </c>
      <c r="D135" s="43">
        <v>263.91000000000003</v>
      </c>
    </row>
    <row r="136" spans="3:4">
      <c r="C136" s="43">
        <v>207.5</v>
      </c>
      <c r="D136" s="43">
        <v>204.94</v>
      </c>
    </row>
    <row r="137" spans="3:4">
      <c r="C137" s="43">
        <v>272.27</v>
      </c>
      <c r="D137" s="43">
        <v>170.47</v>
      </c>
    </row>
    <row r="138" spans="3:4">
      <c r="C138" s="43">
        <v>260.95999999999998</v>
      </c>
      <c r="D138" s="43">
        <v>246.72</v>
      </c>
    </row>
    <row r="139" spans="3:4">
      <c r="C139" s="43">
        <v>293.70999999999998</v>
      </c>
      <c r="D139" s="43">
        <v>166.7</v>
      </c>
    </row>
    <row r="140" spans="3:4">
      <c r="C140" s="43">
        <v>254.99</v>
      </c>
      <c r="D140" s="43">
        <v>166.46</v>
      </c>
    </row>
    <row r="141" spans="3:4">
      <c r="C141" s="43">
        <v>180.88</v>
      </c>
      <c r="D141" s="43">
        <v>192.57</v>
      </c>
    </row>
    <row r="142" spans="3:4">
      <c r="C142" s="43">
        <v>195.15</v>
      </c>
      <c r="D142" s="43">
        <v>194.38</v>
      </c>
    </row>
    <row r="143" spans="3:4">
      <c r="C143" s="43">
        <v>252.13</v>
      </c>
      <c r="D143" s="43">
        <v>205.93</v>
      </c>
    </row>
    <row r="144" spans="3:4">
      <c r="C144" s="43">
        <v>228.45</v>
      </c>
      <c r="D144" s="43">
        <v>210.11</v>
      </c>
    </row>
    <row r="145" spans="3:4">
      <c r="C145" s="43">
        <v>241.51</v>
      </c>
      <c r="D145" s="43">
        <v>187.4</v>
      </c>
    </row>
    <row r="146" spans="3:4">
      <c r="C146" s="43">
        <v>226.59</v>
      </c>
      <c r="D146" s="43">
        <v>188.45</v>
      </c>
    </row>
    <row r="147" spans="3:4">
      <c r="C147" s="43">
        <v>246.56</v>
      </c>
      <c r="D147" s="43">
        <v>166.1</v>
      </c>
    </row>
    <row r="148" spans="3:4">
      <c r="C148" s="43">
        <v>239.22</v>
      </c>
      <c r="D148" s="43">
        <v>107.53</v>
      </c>
    </row>
    <row r="149" spans="3:4">
      <c r="C149" s="43">
        <v>232.91</v>
      </c>
      <c r="D149" s="43">
        <v>226.82</v>
      </c>
    </row>
    <row r="150" spans="3:4">
      <c r="C150" s="43">
        <v>232.29</v>
      </c>
      <c r="D150" s="43">
        <v>230.81</v>
      </c>
    </row>
    <row r="151" spans="3:4">
      <c r="C151" s="43">
        <v>180.78</v>
      </c>
      <c r="D151" s="43">
        <v>214.62</v>
      </c>
    </row>
    <row r="152" spans="3:4">
      <c r="C152" s="43">
        <v>220</v>
      </c>
      <c r="D152" s="43">
        <v>194.53</v>
      </c>
    </row>
    <row r="153" spans="3:4">
      <c r="C153" s="43">
        <v>235.09</v>
      </c>
      <c r="D153" s="43">
        <v>196.39</v>
      </c>
    </row>
    <row r="154" spans="3:4">
      <c r="C154" s="43">
        <v>252.4</v>
      </c>
      <c r="D154" s="43">
        <v>215.86</v>
      </c>
    </row>
    <row r="155" spans="3:4">
      <c r="C155" s="43">
        <v>223.49</v>
      </c>
      <c r="D155" s="43">
        <v>212.17</v>
      </c>
    </row>
    <row r="156" spans="3:4">
      <c r="C156" s="43">
        <v>216.12</v>
      </c>
      <c r="D156" s="43">
        <v>173.69</v>
      </c>
    </row>
    <row r="157" spans="3:4">
      <c r="C157" s="43">
        <v>275.52</v>
      </c>
      <c r="D157" s="43">
        <v>223.98</v>
      </c>
    </row>
    <row r="158" spans="3:4">
      <c r="C158" s="43">
        <v>285.13</v>
      </c>
      <c r="D158" s="43">
        <v>225.07</v>
      </c>
    </row>
    <row r="159" spans="3:4">
      <c r="C159" s="43">
        <v>255.47</v>
      </c>
      <c r="D159" s="43">
        <v>206.43</v>
      </c>
    </row>
    <row r="160" spans="3:4">
      <c r="C160" s="43">
        <v>248.29</v>
      </c>
      <c r="D160" s="43">
        <v>193.39</v>
      </c>
    </row>
    <row r="161" spans="3:4">
      <c r="C161" s="43">
        <v>237.32</v>
      </c>
      <c r="D161" s="43">
        <v>208.83</v>
      </c>
    </row>
    <row r="162" spans="3:4">
      <c r="C162" s="43">
        <v>248.56</v>
      </c>
      <c r="D162" s="43">
        <v>208.62</v>
      </c>
    </row>
    <row r="163" spans="3:4">
      <c r="C163" s="43">
        <v>195.36</v>
      </c>
      <c r="D163" s="43">
        <v>250.26</v>
      </c>
    </row>
    <row r="164" spans="3:4">
      <c r="C164" s="43">
        <v>179.66</v>
      </c>
      <c r="D164" s="43">
        <v>226.19</v>
      </c>
    </row>
    <row r="165" spans="3:4">
      <c r="C165" s="43">
        <v>251.96</v>
      </c>
      <c r="D165" s="43">
        <v>188.54</v>
      </c>
    </row>
    <row r="166" spans="3:4">
      <c r="C166" s="43">
        <v>459.38</v>
      </c>
      <c r="D166" s="43">
        <v>194.67</v>
      </c>
    </row>
    <row r="167" spans="3:4">
      <c r="C167" s="43">
        <v>241.51</v>
      </c>
      <c r="D167" s="43">
        <v>170.93</v>
      </c>
    </row>
    <row r="168" spans="3:4">
      <c r="C168" s="43">
        <v>259.08</v>
      </c>
      <c r="D168" s="43">
        <v>262.75</v>
      </c>
    </row>
    <row r="169" spans="3:4">
      <c r="C169" s="43">
        <v>255.53</v>
      </c>
      <c r="D169" s="43">
        <v>266.85000000000002</v>
      </c>
    </row>
    <row r="170" spans="3:4">
      <c r="C170" s="43">
        <v>256.73</v>
      </c>
      <c r="D170" s="43">
        <v>256.77999999999997</v>
      </c>
    </row>
    <row r="171" spans="3:4">
      <c r="C171" s="43">
        <v>234.17</v>
      </c>
      <c r="D171" s="43">
        <v>232.56</v>
      </c>
    </row>
    <row r="172" spans="3:4">
      <c r="C172" s="43">
        <v>246.05</v>
      </c>
      <c r="D172" s="43">
        <v>253.68</v>
      </c>
    </row>
    <row r="173" spans="3:4">
      <c r="C173" s="43">
        <v>331.79</v>
      </c>
      <c r="D173" s="43">
        <v>186.18</v>
      </c>
    </row>
    <row r="174" spans="3:4">
      <c r="C174" s="43">
        <v>306</v>
      </c>
      <c r="D174" s="43">
        <v>180.34</v>
      </c>
    </row>
    <row r="175" spans="3:4">
      <c r="C175" s="43">
        <v>333.1</v>
      </c>
      <c r="D175" s="43">
        <v>207.3</v>
      </c>
    </row>
    <row r="176" spans="3:4">
      <c r="C176" s="43">
        <v>332.95</v>
      </c>
      <c r="D176" s="43">
        <v>175.14</v>
      </c>
    </row>
    <row r="177" spans="3:4">
      <c r="C177" s="43">
        <v>297.16000000000003</v>
      </c>
      <c r="D177" s="43">
        <v>182.56</v>
      </c>
    </row>
    <row r="178" spans="3:4">
      <c r="C178" s="43">
        <v>288.60000000000002</v>
      </c>
      <c r="D178" s="43">
        <v>251.95</v>
      </c>
    </row>
    <row r="179" spans="3:4">
      <c r="C179" s="43">
        <v>217.2</v>
      </c>
      <c r="D179" s="43">
        <v>225.77</v>
      </c>
    </row>
    <row r="180" spans="3:4">
      <c r="C180" s="43">
        <v>284.08</v>
      </c>
      <c r="D180" s="43">
        <v>202.26</v>
      </c>
    </row>
    <row r="181" spans="3:4">
      <c r="C181" s="43">
        <v>253.75</v>
      </c>
      <c r="D181" s="43">
        <v>205.81</v>
      </c>
    </row>
    <row r="182" spans="3:4">
      <c r="C182" s="43">
        <v>242.36</v>
      </c>
      <c r="D182" s="43">
        <v>198.41</v>
      </c>
    </row>
    <row r="183" spans="3:4">
      <c r="C183" s="43">
        <v>263.35000000000002</v>
      </c>
      <c r="D183" s="43">
        <v>201.07</v>
      </c>
    </row>
    <row r="184" spans="3:4">
      <c r="C184" s="43">
        <v>263.2</v>
      </c>
      <c r="D184" s="43">
        <v>117.09</v>
      </c>
    </row>
    <row r="185" spans="3:4">
      <c r="C185" s="43">
        <v>186.03</v>
      </c>
      <c r="D185" s="43">
        <v>120.18</v>
      </c>
    </row>
    <row r="186" spans="3:4">
      <c r="C186" s="43">
        <v>180.88</v>
      </c>
      <c r="D186" s="43">
        <v>102.39</v>
      </c>
    </row>
    <row r="187" spans="3:4">
      <c r="C187" s="43">
        <v>242.28</v>
      </c>
      <c r="D187" s="43">
        <v>173.44</v>
      </c>
    </row>
    <row r="188" spans="3:4">
      <c r="C188" s="43">
        <v>252.23</v>
      </c>
      <c r="D188" s="43">
        <v>187.41</v>
      </c>
    </row>
    <row r="189" spans="3:4">
      <c r="C189" s="43">
        <v>444.9</v>
      </c>
      <c r="D189" s="43">
        <v>160.24</v>
      </c>
    </row>
    <row r="190" spans="3:4">
      <c r="C190" s="43">
        <v>229.24</v>
      </c>
      <c r="D190" s="43">
        <v>220.99</v>
      </c>
    </row>
    <row r="191" spans="3:4">
      <c r="C191" s="43">
        <v>405.48</v>
      </c>
      <c r="D191" s="43">
        <v>102.17</v>
      </c>
    </row>
    <row r="192" spans="3:4">
      <c r="C192" s="43">
        <v>205.91</v>
      </c>
      <c r="D192" s="43">
        <v>210.57</v>
      </c>
    </row>
    <row r="193" spans="3:4">
      <c r="C193" s="43">
        <v>187.72</v>
      </c>
      <c r="D193" s="43">
        <v>203.48</v>
      </c>
    </row>
    <row r="194" spans="3:4">
      <c r="C194" s="43">
        <v>215.67</v>
      </c>
      <c r="D194" s="43">
        <v>203.59</v>
      </c>
    </row>
    <row r="195" spans="3:4">
      <c r="C195" s="43">
        <v>224.61</v>
      </c>
      <c r="D195" s="43">
        <v>191.39</v>
      </c>
    </row>
    <row r="196" spans="3:4">
      <c r="C196" s="43">
        <v>155.05000000000001</v>
      </c>
      <c r="D196" s="43">
        <v>220.68</v>
      </c>
    </row>
    <row r="197" spans="3:4">
      <c r="C197" s="43">
        <v>147.02000000000001</v>
      </c>
      <c r="D197" s="43">
        <v>232.26</v>
      </c>
    </row>
    <row r="198" spans="3:4">
      <c r="C198" s="43">
        <v>220.22</v>
      </c>
      <c r="D198" s="43">
        <v>230.81</v>
      </c>
    </row>
    <row r="199" spans="3:4">
      <c r="C199" s="43">
        <v>197.86</v>
      </c>
      <c r="D199" s="43">
        <v>310.54000000000002</v>
      </c>
    </row>
    <row r="200" spans="3:4">
      <c r="C200" s="43">
        <v>190.6</v>
      </c>
      <c r="D200" s="43">
        <v>318.77999999999997</v>
      </c>
    </row>
    <row r="201" spans="3:4">
      <c r="C201" s="43">
        <v>189.09</v>
      </c>
      <c r="D201" s="43">
        <v>325.89</v>
      </c>
    </row>
    <row r="202" spans="3:4">
      <c r="C202" s="43">
        <v>201.14</v>
      </c>
      <c r="D202" s="43">
        <v>315.66000000000003</v>
      </c>
    </row>
    <row r="203" spans="3:4">
      <c r="C203" s="43">
        <v>268.47000000000003</v>
      </c>
      <c r="D203" s="43">
        <v>307.04000000000002</v>
      </c>
    </row>
    <row r="204" spans="3:4">
      <c r="C204" s="43">
        <v>265.92</v>
      </c>
      <c r="D204" s="43">
        <v>307.85000000000002</v>
      </c>
    </row>
    <row r="205" spans="3:4">
      <c r="C205" s="43">
        <v>239.85</v>
      </c>
      <c r="D205" s="43">
        <v>321.68</v>
      </c>
    </row>
    <row r="206" spans="3:4">
      <c r="C206" s="43">
        <v>255.5</v>
      </c>
      <c r="D206" s="43">
        <v>303.38</v>
      </c>
    </row>
    <row r="207" spans="3:4">
      <c r="C207" s="43">
        <v>241.86</v>
      </c>
      <c r="D207" s="43">
        <v>286.57</v>
      </c>
    </row>
    <row r="208" spans="3:4">
      <c r="C208" s="43">
        <v>243.36</v>
      </c>
      <c r="D208" s="43">
        <v>300.61</v>
      </c>
    </row>
    <row r="209" spans="3:4">
      <c r="C209" s="43">
        <v>247.63</v>
      </c>
      <c r="D209" s="43">
        <v>284.24</v>
      </c>
    </row>
    <row r="210" spans="3:4">
      <c r="C210" s="43">
        <v>245.65</v>
      </c>
      <c r="D210" s="43">
        <v>286.39999999999998</v>
      </c>
    </row>
    <row r="211" spans="3:4">
      <c r="C211" s="43">
        <v>248.99</v>
      </c>
      <c r="D211" s="43">
        <v>292.18</v>
      </c>
    </row>
    <row r="212" spans="3:4">
      <c r="C212" s="43">
        <v>232.18</v>
      </c>
      <c r="D212" s="43">
        <v>295.92</v>
      </c>
    </row>
    <row r="213" spans="3:4">
      <c r="C213" s="43">
        <v>181.01</v>
      </c>
      <c r="D213" s="43">
        <v>380.41</v>
      </c>
    </row>
    <row r="214" spans="3:4">
      <c r="C214" s="43">
        <v>206.5</v>
      </c>
      <c r="D214" s="43">
        <v>421.12</v>
      </c>
    </row>
    <row r="215" spans="3:4">
      <c r="C215" s="43">
        <v>230.58</v>
      </c>
      <c r="D215" s="43">
        <v>402.77</v>
      </c>
    </row>
    <row r="216" spans="3:4">
      <c r="C216" s="43">
        <v>503.2</v>
      </c>
      <c r="D216" s="43">
        <v>404.11</v>
      </c>
    </row>
    <row r="217" spans="3:4">
      <c r="C217" s="43">
        <v>253.09</v>
      </c>
      <c r="D217" s="43">
        <v>389.11</v>
      </c>
    </row>
    <row r="218" spans="3:4">
      <c r="C218" s="43">
        <v>249.55</v>
      </c>
      <c r="D218" s="43">
        <v>377.69</v>
      </c>
    </row>
    <row r="219" spans="3:4">
      <c r="C219" s="43">
        <v>251.06</v>
      </c>
      <c r="D219" s="43">
        <v>347.28</v>
      </c>
    </row>
    <row r="220" spans="3:4">
      <c r="C220" s="43">
        <v>255.8</v>
      </c>
      <c r="D220" s="43">
        <v>395.12</v>
      </c>
    </row>
    <row r="221" spans="3:4">
      <c r="C221" s="43">
        <v>241.31</v>
      </c>
      <c r="D221" s="43">
        <v>367.55</v>
      </c>
    </row>
    <row r="222" spans="3:4">
      <c r="C222" s="43">
        <v>239.74</v>
      </c>
      <c r="D222" s="43">
        <v>365.34</v>
      </c>
    </row>
    <row r="223" spans="3:4">
      <c r="C223" s="43">
        <v>249.95</v>
      </c>
      <c r="D223" s="43">
        <v>360.69</v>
      </c>
    </row>
    <row r="224" spans="3:4">
      <c r="C224" s="43">
        <v>193.3</v>
      </c>
      <c r="D224" s="43">
        <v>264.97000000000003</v>
      </c>
    </row>
    <row r="225" spans="3:4">
      <c r="C225" s="43">
        <v>108.3</v>
      </c>
      <c r="D225" s="43">
        <v>419.12</v>
      </c>
    </row>
    <row r="226" spans="3:4">
      <c r="C226" s="43">
        <v>192.06</v>
      </c>
      <c r="D226" s="43">
        <v>264.55</v>
      </c>
    </row>
    <row r="227" spans="3:4">
      <c r="C227" s="43">
        <v>206.77</v>
      </c>
      <c r="D227" s="43">
        <v>294.25</v>
      </c>
    </row>
    <row r="228" spans="3:4">
      <c r="C228" s="43">
        <v>282.86</v>
      </c>
      <c r="D228" s="43">
        <v>272.81</v>
      </c>
    </row>
    <row r="229" spans="3:4">
      <c r="C229" s="43">
        <v>426.45</v>
      </c>
      <c r="D229" s="43">
        <v>270.49</v>
      </c>
    </row>
    <row r="230" spans="3:4">
      <c r="C230" s="43">
        <v>409.17</v>
      </c>
      <c r="D230" s="43">
        <v>287.43</v>
      </c>
    </row>
    <row r="231" spans="3:4">
      <c r="C231" s="43">
        <v>390.89</v>
      </c>
      <c r="D231" s="43">
        <v>274.74</v>
      </c>
    </row>
    <row r="232" spans="3:4">
      <c r="C232" s="43">
        <v>375.87</v>
      </c>
      <c r="D232" s="43">
        <v>261.52</v>
      </c>
    </row>
    <row r="233" spans="3:4">
      <c r="C233" s="43">
        <v>406.77</v>
      </c>
      <c r="D233" s="43">
        <v>270.77999999999997</v>
      </c>
    </row>
    <row r="234" spans="3:4">
      <c r="C234" s="43">
        <v>391.08</v>
      </c>
      <c r="D234" s="43">
        <v>277.69</v>
      </c>
    </row>
    <row r="235" spans="3:4">
      <c r="C235" s="43">
        <v>392.04</v>
      </c>
      <c r="D235" s="43">
        <v>256.94</v>
      </c>
    </row>
    <row r="236" spans="3:4">
      <c r="C236" s="43">
        <v>377.91</v>
      </c>
      <c r="D236" s="43">
        <v>250.18</v>
      </c>
    </row>
    <row r="237" spans="3:4">
      <c r="C237" s="43">
        <v>406.18</v>
      </c>
      <c r="D237" s="43">
        <v>339.2</v>
      </c>
    </row>
    <row r="238" spans="3:4">
      <c r="C238" s="43">
        <v>424.92</v>
      </c>
      <c r="D238" s="43">
        <v>361.49</v>
      </c>
    </row>
    <row r="239" spans="3:4">
      <c r="C239" s="43">
        <v>365.87</v>
      </c>
      <c r="D239" s="43">
        <v>325.75</v>
      </c>
    </row>
    <row r="240" spans="3:4">
      <c r="C240" s="43">
        <v>386.24</v>
      </c>
      <c r="D240" s="43">
        <v>317.91000000000003</v>
      </c>
    </row>
    <row r="241" spans="3:4">
      <c r="C241" s="43">
        <v>238.46</v>
      </c>
      <c r="D241" s="43">
        <v>295.42</v>
      </c>
    </row>
    <row r="242" spans="3:4">
      <c r="C242" s="43">
        <v>247.15</v>
      </c>
      <c r="D242" s="43">
        <v>296.73</v>
      </c>
    </row>
    <row r="243" spans="3:4">
      <c r="C243" s="43">
        <v>236.63</v>
      </c>
      <c r="D243" s="43">
        <v>314.63</v>
      </c>
    </row>
    <row r="244" spans="3:4">
      <c r="C244" s="43">
        <v>249.96</v>
      </c>
      <c r="D244" s="43">
        <v>297.57</v>
      </c>
    </row>
    <row r="245" spans="3:4">
      <c r="C245" s="43">
        <v>231.59</v>
      </c>
      <c r="D245" s="43">
        <v>316.82</v>
      </c>
    </row>
    <row r="246" spans="3:4">
      <c r="C246" s="43">
        <v>238.78</v>
      </c>
      <c r="D246" s="43">
        <v>298.93</v>
      </c>
    </row>
    <row r="247" spans="3:4">
      <c r="C247" s="43">
        <v>240.53</v>
      </c>
      <c r="D247" s="43">
        <v>299.99</v>
      </c>
    </row>
    <row r="248" spans="3:4">
      <c r="C248" s="43">
        <v>226.71</v>
      </c>
      <c r="D248" s="43">
        <v>335.88</v>
      </c>
    </row>
    <row r="249" spans="3:4">
      <c r="C249" s="43">
        <v>227.02</v>
      </c>
      <c r="D249" s="43">
        <v>302.87</v>
      </c>
    </row>
    <row r="250" spans="3:4">
      <c r="C250" s="43">
        <v>233.82</v>
      </c>
      <c r="D250" s="43">
        <v>303.91000000000003</v>
      </c>
    </row>
    <row r="251" spans="3:4">
      <c r="C251" s="43">
        <v>210.73</v>
      </c>
      <c r="D251" s="43">
        <v>356.96</v>
      </c>
    </row>
    <row r="252" spans="3:4">
      <c r="C252" s="43">
        <v>197.87</v>
      </c>
      <c r="D252" s="43">
        <v>381.18</v>
      </c>
    </row>
    <row r="253" spans="3:4">
      <c r="C253" s="43">
        <v>205.27</v>
      </c>
      <c r="D253" s="43">
        <v>354.26</v>
      </c>
    </row>
    <row r="254" spans="3:4">
      <c r="C254" s="43">
        <v>176.04</v>
      </c>
      <c r="D254" s="43">
        <v>349</v>
      </c>
    </row>
    <row r="255" spans="3:4">
      <c r="C255" s="43">
        <v>180.62</v>
      </c>
      <c r="D255" s="43">
        <v>345.13</v>
      </c>
    </row>
    <row r="256" spans="3:4">
      <c r="C256" s="43">
        <v>179.57</v>
      </c>
      <c r="D256" s="43">
        <v>326.85000000000002</v>
      </c>
    </row>
    <row r="257" spans="3:4">
      <c r="C257" s="43">
        <v>174.07</v>
      </c>
      <c r="D257" s="43">
        <v>334.15</v>
      </c>
    </row>
    <row r="258" spans="3:4">
      <c r="C258" s="43">
        <v>175.38</v>
      </c>
      <c r="D258" s="43">
        <v>300.73</v>
      </c>
    </row>
    <row r="259" spans="3:4">
      <c r="C259" s="43">
        <v>163.82</v>
      </c>
      <c r="D259" s="43">
        <v>293.67</v>
      </c>
    </row>
    <row r="260" spans="3:4">
      <c r="C260" s="43">
        <v>179.95</v>
      </c>
      <c r="D260" s="43">
        <v>347.7</v>
      </c>
    </row>
    <row r="261" spans="3:4">
      <c r="C261" s="43">
        <v>310.25</v>
      </c>
      <c r="D261" s="43">
        <v>394.86</v>
      </c>
    </row>
    <row r="262" spans="3:4">
      <c r="C262" s="43">
        <v>305.75</v>
      </c>
      <c r="D262" s="43">
        <v>345.21</v>
      </c>
    </row>
    <row r="263" spans="3:4">
      <c r="C263" s="43">
        <v>303.25</v>
      </c>
      <c r="D263" s="43">
        <v>346.84</v>
      </c>
    </row>
    <row r="264" spans="3:4">
      <c r="C264" s="43">
        <v>292.39999999999998</v>
      </c>
      <c r="D264" s="43">
        <v>326</v>
      </c>
    </row>
    <row r="265" spans="3:4">
      <c r="C265" s="43">
        <v>280.62</v>
      </c>
      <c r="D265" s="43">
        <v>310.25</v>
      </c>
    </row>
    <row r="266" spans="3:4">
      <c r="C266" s="43">
        <v>306.95999999999998</v>
      </c>
      <c r="D266" s="43">
        <v>307.77</v>
      </c>
    </row>
    <row r="267" spans="3:4">
      <c r="C267" s="43">
        <v>199.32</v>
      </c>
      <c r="D267" s="43">
        <v>345.58</v>
      </c>
    </row>
    <row r="268" spans="3:4">
      <c r="C268" s="43">
        <v>265.43</v>
      </c>
      <c r="D268" s="43">
        <v>364.18</v>
      </c>
    </row>
    <row r="269" spans="3:4">
      <c r="C269" s="43">
        <v>262.93</v>
      </c>
      <c r="D269" s="43">
        <v>129.94999999999999</v>
      </c>
    </row>
    <row r="270" spans="3:4">
      <c r="C270" s="43">
        <v>232.88</v>
      </c>
      <c r="D270" s="43">
        <v>321.37</v>
      </c>
    </row>
    <row r="271" spans="3:4">
      <c r="C271" s="43">
        <v>232.38</v>
      </c>
      <c r="D271" s="43">
        <v>331.41</v>
      </c>
    </row>
    <row r="272" spans="3:4">
      <c r="C272" s="43">
        <v>264.68</v>
      </c>
      <c r="D272" s="43">
        <v>332.84</v>
      </c>
    </row>
    <row r="273" spans="3:4">
      <c r="C273" s="43">
        <v>268.73</v>
      </c>
      <c r="D273" s="43">
        <v>258.99</v>
      </c>
    </row>
    <row r="274" spans="3:4">
      <c r="C274" s="43">
        <v>341.52</v>
      </c>
      <c r="D274" s="43">
        <v>291.3</v>
      </c>
    </row>
    <row r="275" spans="3:4">
      <c r="C275" s="43">
        <v>314.85000000000002</v>
      </c>
      <c r="D275" s="43">
        <v>266.49</v>
      </c>
    </row>
    <row r="276" spans="3:4">
      <c r="C276" s="43">
        <v>267.86</v>
      </c>
      <c r="D276" s="43">
        <v>288.98</v>
      </c>
    </row>
    <row r="277" spans="3:4">
      <c r="C277" s="43">
        <v>230.4</v>
      </c>
      <c r="D277" s="43">
        <v>284.04000000000002</v>
      </c>
    </row>
    <row r="278" spans="3:4">
      <c r="C278" s="43">
        <v>233.17</v>
      </c>
      <c r="D278" s="43">
        <v>312.67</v>
      </c>
    </row>
    <row r="279" spans="3:4">
      <c r="C279" s="43">
        <v>237.37</v>
      </c>
      <c r="D279" s="43">
        <v>290.62</v>
      </c>
    </row>
    <row r="280" spans="3:4">
      <c r="C280" s="43">
        <v>237.76</v>
      </c>
      <c r="D280" s="43">
        <v>311.22000000000003</v>
      </c>
    </row>
    <row r="281" spans="3:4">
      <c r="C281" s="43">
        <v>254.41</v>
      </c>
      <c r="D281" s="43">
        <v>265.5</v>
      </c>
    </row>
    <row r="282" spans="3:4">
      <c r="C282" s="43">
        <v>277.27</v>
      </c>
      <c r="D282" s="43">
        <v>263.52</v>
      </c>
    </row>
    <row r="283" spans="3:4">
      <c r="C283" s="43">
        <v>260.48</v>
      </c>
      <c r="D283" s="43">
        <v>229.54</v>
      </c>
    </row>
    <row r="284" spans="3:4">
      <c r="C284" s="43">
        <v>208.79</v>
      </c>
      <c r="D284" s="43">
        <v>237.16</v>
      </c>
    </row>
    <row r="285" spans="3:4">
      <c r="C285" s="43">
        <v>285.7</v>
      </c>
      <c r="D285" s="43">
        <v>219.61</v>
      </c>
    </row>
    <row r="286" spans="3:4">
      <c r="C286" s="43">
        <v>315.52</v>
      </c>
      <c r="D286" s="43">
        <v>236.7</v>
      </c>
    </row>
    <row r="287" spans="3:4">
      <c r="C287" s="43">
        <v>307.64</v>
      </c>
      <c r="D287" s="43">
        <v>288.55</v>
      </c>
    </row>
    <row r="288" spans="3:4">
      <c r="C288" s="43">
        <v>237.4</v>
      </c>
      <c r="D288" s="43">
        <v>248.67</v>
      </c>
    </row>
    <row r="289" spans="3:4">
      <c r="C289" s="43">
        <v>242.31</v>
      </c>
      <c r="D289" s="43">
        <v>266.69</v>
      </c>
    </row>
    <row r="290" spans="3:4">
      <c r="C290" s="43">
        <v>214.43</v>
      </c>
      <c r="D290" s="43">
        <v>276.12</v>
      </c>
    </row>
    <row r="291" spans="3:4">
      <c r="C291" s="43">
        <v>235</v>
      </c>
      <c r="D291" s="43">
        <v>344.55</v>
      </c>
    </row>
    <row r="292" spans="3:4">
      <c r="C292" s="43">
        <v>235.67</v>
      </c>
      <c r="D292" s="43">
        <v>340.88</v>
      </c>
    </row>
    <row r="293" spans="3:4">
      <c r="C293" s="43">
        <v>236.27</v>
      </c>
      <c r="D293" s="43">
        <v>329.16</v>
      </c>
    </row>
    <row r="294" spans="3:4">
      <c r="C294" s="43">
        <v>220.96</v>
      </c>
      <c r="D294" s="43">
        <v>299.29000000000002</v>
      </c>
    </row>
    <row r="295" spans="3:4">
      <c r="C295" s="43">
        <v>189.24</v>
      </c>
      <c r="D295" s="43">
        <v>269.64999999999998</v>
      </c>
    </row>
    <row r="296" spans="3:4">
      <c r="C296" s="43">
        <v>207.07</v>
      </c>
      <c r="D296" s="43">
        <v>293.97000000000003</v>
      </c>
    </row>
    <row r="297" spans="3:4">
      <c r="C297" s="43">
        <v>216.74</v>
      </c>
      <c r="D297" s="43">
        <v>286.45999999999998</v>
      </c>
    </row>
    <row r="298" spans="3:4">
      <c r="C298" s="43">
        <v>163.72</v>
      </c>
      <c r="D298" s="43">
        <v>290.98</v>
      </c>
    </row>
    <row r="299" spans="3:4">
      <c r="C299" s="43">
        <v>215.77</v>
      </c>
      <c r="D299" s="43">
        <v>280.8</v>
      </c>
    </row>
    <row r="300" spans="3:4">
      <c r="C300" s="43">
        <v>313.82</v>
      </c>
      <c r="D300" s="43">
        <v>597.89</v>
      </c>
    </row>
    <row r="301" spans="3:4">
      <c r="C301" s="43">
        <v>312.68</v>
      </c>
      <c r="D301" s="43">
        <v>423.05</v>
      </c>
    </row>
    <row r="302" spans="3:4">
      <c r="C302" s="43">
        <v>320.24</v>
      </c>
      <c r="D302" s="43">
        <v>398.59</v>
      </c>
    </row>
    <row r="303" spans="3:4">
      <c r="C303" s="43">
        <v>294.64999999999998</v>
      </c>
      <c r="D303" s="43">
        <v>389.95</v>
      </c>
    </row>
    <row r="304" spans="3:4">
      <c r="C304" s="43">
        <v>274.13</v>
      </c>
      <c r="D304" s="43">
        <v>371.4</v>
      </c>
    </row>
    <row r="305" spans="3:4">
      <c r="C305" s="43">
        <v>279.76</v>
      </c>
      <c r="D305" s="43">
        <v>389.92</v>
      </c>
    </row>
    <row r="306" spans="3:4">
      <c r="C306" s="43">
        <v>286.93</v>
      </c>
      <c r="D306" s="43">
        <v>375.38</v>
      </c>
    </row>
    <row r="307" spans="3:4">
      <c r="C307" s="43">
        <v>284.32</v>
      </c>
      <c r="D307" s="43">
        <v>378.32</v>
      </c>
    </row>
    <row r="308" spans="3:4">
      <c r="C308" s="43">
        <v>295.69</v>
      </c>
      <c r="D308" s="43">
        <v>388.12</v>
      </c>
    </row>
    <row r="309" spans="3:4">
      <c r="C309" s="43">
        <v>286.45999999999998</v>
      </c>
      <c r="D309" s="43">
        <v>376.48</v>
      </c>
    </row>
    <row r="310" spans="3:4">
      <c r="C310" s="43">
        <v>257.41000000000003</v>
      </c>
      <c r="D310" s="43">
        <v>361.26</v>
      </c>
    </row>
    <row r="311" spans="3:4">
      <c r="C311" s="43">
        <v>269.47000000000003</v>
      </c>
      <c r="D311" s="43">
        <v>335.11</v>
      </c>
    </row>
    <row r="312" spans="3:4">
      <c r="C312" s="43">
        <v>240.64</v>
      </c>
      <c r="D312" s="43">
        <v>329.09</v>
      </c>
    </row>
    <row r="313" spans="3:4">
      <c r="C313" s="43">
        <v>233.09</v>
      </c>
      <c r="D313" s="43">
        <v>303.70999999999998</v>
      </c>
    </row>
    <row r="314" spans="3:4">
      <c r="C314" s="43">
        <v>233.68</v>
      </c>
      <c r="D314" s="43">
        <v>337.23</v>
      </c>
    </row>
    <row r="315" spans="3:4">
      <c r="C315" s="43">
        <v>227.93</v>
      </c>
      <c r="D315" s="43">
        <v>301.77999999999997</v>
      </c>
    </row>
    <row r="316" spans="3:4">
      <c r="C316" s="43">
        <v>225.57</v>
      </c>
      <c r="D316" s="43">
        <v>311.63</v>
      </c>
    </row>
    <row r="317" spans="3:4">
      <c r="C317" s="43">
        <v>223.7</v>
      </c>
      <c r="D317" s="43">
        <v>328.7</v>
      </c>
    </row>
    <row r="318" spans="3:4">
      <c r="C318" s="43">
        <v>146.96</v>
      </c>
      <c r="D318" s="43">
        <v>310.89</v>
      </c>
    </row>
    <row r="319" spans="3:4">
      <c r="C319" s="43">
        <v>147.13999999999999</v>
      </c>
      <c r="D319" s="43">
        <v>309.33</v>
      </c>
    </row>
    <row r="320" spans="3:4">
      <c r="C320" s="43">
        <v>142.57</v>
      </c>
      <c r="D320" s="43">
        <v>307.81</v>
      </c>
    </row>
    <row r="321" spans="3:4">
      <c r="C321" s="43">
        <v>203.51</v>
      </c>
      <c r="D321" s="43">
        <v>294.98</v>
      </c>
    </row>
    <row r="322" spans="3:4">
      <c r="C322" s="43">
        <v>159.30000000000001</v>
      </c>
      <c r="D322" s="43">
        <v>217.13</v>
      </c>
    </row>
    <row r="323" spans="3:4">
      <c r="C323" s="43">
        <v>175.59</v>
      </c>
      <c r="D323" s="43">
        <v>219.05</v>
      </c>
    </row>
    <row r="324" spans="3:4">
      <c r="C324" s="43">
        <v>136.22</v>
      </c>
      <c r="D324" s="43">
        <v>229.24</v>
      </c>
    </row>
    <row r="325" spans="3:4">
      <c r="C325" s="43">
        <v>153.93</v>
      </c>
      <c r="D325" s="43">
        <v>222.02</v>
      </c>
    </row>
    <row r="326" spans="3:4">
      <c r="C326" s="43">
        <v>224.21</v>
      </c>
      <c r="D326" s="43">
        <v>213.18</v>
      </c>
    </row>
    <row r="327" spans="3:4">
      <c r="C327" s="43">
        <v>221.18</v>
      </c>
      <c r="D327" s="43">
        <v>210.47</v>
      </c>
    </row>
    <row r="328" spans="3:4">
      <c r="C328" s="43">
        <v>216.75</v>
      </c>
      <c r="D328" s="43">
        <v>194.5</v>
      </c>
    </row>
    <row r="329" spans="3:4">
      <c r="C329" s="43">
        <v>218.26</v>
      </c>
      <c r="D329" s="43">
        <v>323</v>
      </c>
    </row>
    <row r="330" spans="3:4">
      <c r="C330" s="43">
        <v>206.55</v>
      </c>
      <c r="D330" s="43">
        <v>308.79000000000002</v>
      </c>
    </row>
    <row r="331" spans="3:4">
      <c r="C331" s="43">
        <v>216.78</v>
      </c>
      <c r="D331" s="43">
        <v>322.12</v>
      </c>
    </row>
    <row r="332" spans="3:4">
      <c r="C332" s="43">
        <v>210.05</v>
      </c>
      <c r="D332" s="43">
        <v>288.07</v>
      </c>
    </row>
    <row r="333" spans="3:4">
      <c r="C333" s="43">
        <v>207.39</v>
      </c>
      <c r="D333" s="43">
        <v>274.3</v>
      </c>
    </row>
    <row r="334" spans="3:4">
      <c r="C334" s="43">
        <v>201.74</v>
      </c>
      <c r="D334" s="43">
        <v>257.95</v>
      </c>
    </row>
    <row r="335" spans="3:4">
      <c r="C335" s="43">
        <v>208.98</v>
      </c>
      <c r="D335" s="43">
        <v>252.04</v>
      </c>
    </row>
    <row r="336" spans="3:4">
      <c r="C336" s="43">
        <v>197.55</v>
      </c>
      <c r="D336" s="43">
        <v>271.98</v>
      </c>
    </row>
    <row r="337" spans="3:4">
      <c r="C337" s="43">
        <v>165.89</v>
      </c>
      <c r="D337" s="43">
        <v>227.34</v>
      </c>
    </row>
    <row r="338" spans="3:4">
      <c r="C338" s="43">
        <v>198.35</v>
      </c>
      <c r="D338" s="43">
        <v>186.7</v>
      </c>
    </row>
    <row r="339" spans="3:4">
      <c r="C339" s="43">
        <v>151.88999999999999</v>
      </c>
      <c r="D339" s="43">
        <v>262.57</v>
      </c>
    </row>
    <row r="340" spans="3:4">
      <c r="C340" s="43">
        <v>151.82</v>
      </c>
      <c r="D340" s="43">
        <v>233.09</v>
      </c>
    </row>
    <row r="341" spans="3:4">
      <c r="C341" s="43">
        <v>188.55</v>
      </c>
      <c r="D341" s="43">
        <v>217.02</v>
      </c>
    </row>
    <row r="342" spans="3:4">
      <c r="C342" s="43">
        <v>183.77</v>
      </c>
      <c r="D342" s="43">
        <v>251.63</v>
      </c>
    </row>
    <row r="343" spans="3:4">
      <c r="C343" s="43">
        <v>193.13</v>
      </c>
      <c r="D343" s="43">
        <v>261.41000000000003</v>
      </c>
    </row>
    <row r="344" spans="3:4">
      <c r="C344" s="43">
        <v>175.87</v>
      </c>
      <c r="D344" s="43">
        <v>240.1</v>
      </c>
    </row>
    <row r="345" spans="3:4">
      <c r="C345" s="43">
        <v>147.44</v>
      </c>
      <c r="D345" s="43">
        <v>262.42</v>
      </c>
    </row>
    <row r="346" spans="3:4">
      <c r="C346" s="43">
        <v>147.94999999999999</v>
      </c>
      <c r="D346" s="43">
        <v>244.57</v>
      </c>
    </row>
    <row r="347" spans="3:4">
      <c r="C347" s="43">
        <v>167.03</v>
      </c>
      <c r="D347" s="43">
        <v>252.27</v>
      </c>
    </row>
    <row r="348" spans="3:4">
      <c r="C348" s="43">
        <v>111.24</v>
      </c>
      <c r="D348" s="43">
        <v>140.91999999999999</v>
      </c>
    </row>
    <row r="349" spans="3:4">
      <c r="C349" s="43">
        <v>143.43</v>
      </c>
      <c r="D349" s="43">
        <v>249.94</v>
      </c>
    </row>
    <row r="350" spans="3:4">
      <c r="C350" s="43">
        <v>124.69</v>
      </c>
      <c r="D350" s="43">
        <v>143.88</v>
      </c>
    </row>
    <row r="351" spans="3:4">
      <c r="C351" s="43">
        <v>113.87</v>
      </c>
      <c r="D351" s="43">
        <v>362.67</v>
      </c>
    </row>
    <row r="352" spans="3:4">
      <c r="C352" s="43">
        <v>122.85</v>
      </c>
      <c r="D352" s="43">
        <v>318.64</v>
      </c>
    </row>
    <row r="353" spans="3:4">
      <c r="C353" s="43">
        <v>128.65</v>
      </c>
      <c r="D353" s="43">
        <v>326.98</v>
      </c>
    </row>
    <row r="354" spans="3:4">
      <c r="C354" s="43">
        <v>120.75</v>
      </c>
      <c r="D354" s="43">
        <v>275.13</v>
      </c>
    </row>
    <row r="355" spans="3:4">
      <c r="C355" s="43">
        <v>228.31</v>
      </c>
      <c r="D355" s="43">
        <v>267.52</v>
      </c>
    </row>
    <row r="356" spans="3:4">
      <c r="C356" s="43">
        <v>112.87</v>
      </c>
      <c r="D356" s="43">
        <v>323.35000000000002</v>
      </c>
    </row>
    <row r="357" spans="3:4">
      <c r="C357" s="43">
        <v>242.08</v>
      </c>
      <c r="D357" s="43">
        <v>327.33</v>
      </c>
    </row>
    <row r="358" spans="3:4">
      <c r="C358" s="43">
        <v>248.07</v>
      </c>
      <c r="D358" s="43">
        <v>351.21</v>
      </c>
    </row>
    <row r="359" spans="3:4">
      <c r="C359" s="43">
        <v>237.21</v>
      </c>
      <c r="D359" s="43">
        <v>321.98</v>
      </c>
    </row>
    <row r="360" spans="3:4">
      <c r="C360" s="43">
        <v>237.01</v>
      </c>
      <c r="D360" s="43">
        <v>331.41</v>
      </c>
    </row>
    <row r="361" spans="3:4">
      <c r="C361" s="43">
        <v>142.4</v>
      </c>
      <c r="D361" s="43">
        <v>326.45999999999998</v>
      </c>
    </row>
    <row r="362" spans="3:4">
      <c r="C362" s="43">
        <v>178.98</v>
      </c>
      <c r="D362" s="43">
        <v>413.23</v>
      </c>
    </row>
    <row r="363" spans="3:4">
      <c r="C363" s="43">
        <v>162.38999999999999</v>
      </c>
      <c r="D363" s="43">
        <v>358.98</v>
      </c>
    </row>
    <row r="364" spans="3:4">
      <c r="C364" s="43">
        <v>188.16</v>
      </c>
      <c r="D364" s="43">
        <v>374.93</v>
      </c>
    </row>
    <row r="365" spans="3:4">
      <c r="C365" s="43">
        <v>192.42</v>
      </c>
      <c r="D365" s="43">
        <v>387.83</v>
      </c>
    </row>
    <row r="366" spans="3:4">
      <c r="C366" s="43">
        <v>125.33</v>
      </c>
      <c r="D366" s="43">
        <v>358.85</v>
      </c>
    </row>
    <row r="367" spans="3:4">
      <c r="C367" s="43">
        <v>218.81</v>
      </c>
      <c r="D367" s="43">
        <v>326.82</v>
      </c>
    </row>
    <row r="368" spans="3:4">
      <c r="C368" s="43">
        <v>211.04</v>
      </c>
      <c r="D368" s="43">
        <v>336.02</v>
      </c>
    </row>
    <row r="369" spans="3:4">
      <c r="C369" s="43">
        <v>204.08</v>
      </c>
      <c r="D369" s="43">
        <v>268.38</v>
      </c>
    </row>
    <row r="370" spans="3:4">
      <c r="C370" s="43">
        <v>199.43</v>
      </c>
      <c r="D370" s="43">
        <v>262.62</v>
      </c>
    </row>
    <row r="371" spans="3:4">
      <c r="C371" s="43">
        <v>193.81</v>
      </c>
      <c r="D371" s="43">
        <v>256.51</v>
      </c>
    </row>
    <row r="372" spans="3:4">
      <c r="C372" s="43">
        <v>247.36</v>
      </c>
      <c r="D372" s="43">
        <v>377.88</v>
      </c>
    </row>
    <row r="373" spans="3:4">
      <c r="C373" s="43">
        <v>232.44</v>
      </c>
      <c r="D373" s="43">
        <v>281.18</v>
      </c>
    </row>
    <row r="374" spans="3:4">
      <c r="C374" s="43">
        <v>248.71</v>
      </c>
      <c r="D374" s="43">
        <v>298.55</v>
      </c>
    </row>
    <row r="375" spans="3:4">
      <c r="C375" s="43">
        <v>242.91</v>
      </c>
      <c r="D375" s="43">
        <v>262.57</v>
      </c>
    </row>
    <row r="376" spans="3:4">
      <c r="C376" s="43">
        <v>220.09</v>
      </c>
      <c r="D376" s="43">
        <v>290.04000000000002</v>
      </c>
    </row>
    <row r="377" spans="3:4">
      <c r="C377" s="43">
        <v>211.77</v>
      </c>
      <c r="D377" s="43">
        <v>268.37</v>
      </c>
    </row>
    <row r="378" spans="3:4">
      <c r="C378" s="43">
        <v>240.8</v>
      </c>
      <c r="D378" s="43">
        <v>230.1</v>
      </c>
    </row>
    <row r="379" spans="3:4">
      <c r="C379" s="43">
        <v>212.11</v>
      </c>
      <c r="D379" s="43">
        <v>304.39</v>
      </c>
    </row>
    <row r="380" spans="3:4">
      <c r="C380" s="43">
        <v>102.14</v>
      </c>
      <c r="D380" s="43">
        <v>275.99</v>
      </c>
    </row>
    <row r="381" spans="3:4">
      <c r="C381" s="43">
        <v>208.85</v>
      </c>
      <c r="D381" s="43">
        <v>236.58</v>
      </c>
    </row>
    <row r="382" spans="3:4">
      <c r="C382" s="43">
        <v>199.24</v>
      </c>
      <c r="D382" s="43">
        <v>260.77</v>
      </c>
    </row>
    <row r="383" spans="3:4">
      <c r="C383" s="43">
        <v>197.23</v>
      </c>
      <c r="D383" s="43">
        <v>232.66</v>
      </c>
    </row>
    <row r="384" spans="3:4">
      <c r="C384" s="43">
        <v>163.71</v>
      </c>
      <c r="D384" s="43">
        <v>206.29</v>
      </c>
    </row>
    <row r="385" spans="3:4">
      <c r="C385" s="43">
        <v>198.33</v>
      </c>
      <c r="D385" s="43">
        <v>185.73</v>
      </c>
    </row>
    <row r="386" spans="3:4">
      <c r="C386" s="43">
        <v>207.65</v>
      </c>
      <c r="D386" s="43">
        <v>211.65</v>
      </c>
    </row>
    <row r="387" spans="3:4">
      <c r="C387" s="43">
        <v>202.86</v>
      </c>
      <c r="D387" s="43">
        <v>164.68</v>
      </c>
    </row>
    <row r="388" spans="3:4">
      <c r="C388" s="43">
        <v>203.7</v>
      </c>
      <c r="D388" s="43">
        <v>179.91</v>
      </c>
    </row>
    <row r="389" spans="3:4">
      <c r="C389" s="43">
        <v>209.81</v>
      </c>
      <c r="D389" s="43">
        <v>142.97999999999999</v>
      </c>
    </row>
    <row r="390" spans="3:4">
      <c r="C390" s="43">
        <v>209.02</v>
      </c>
      <c r="D390" s="43">
        <v>283.92</v>
      </c>
    </row>
    <row r="391" spans="3:4">
      <c r="C391" s="43">
        <v>204.78</v>
      </c>
      <c r="D391" s="43">
        <v>294.14999999999998</v>
      </c>
    </row>
    <row r="392" spans="3:4">
      <c r="C392" s="43">
        <v>205.7</v>
      </c>
      <c r="D392" s="43">
        <v>296.74</v>
      </c>
    </row>
    <row r="393" spans="3:4">
      <c r="C393" s="43">
        <v>254.27</v>
      </c>
      <c r="D393" s="43">
        <v>292.94</v>
      </c>
    </row>
    <row r="394" spans="3:4">
      <c r="C394" s="43">
        <v>261.19</v>
      </c>
      <c r="D394" s="43">
        <v>283.08</v>
      </c>
    </row>
    <row r="395" spans="3:4">
      <c r="C395" s="43">
        <v>260.52</v>
      </c>
      <c r="D395" s="43">
        <v>290.94</v>
      </c>
    </row>
    <row r="396" spans="3:4">
      <c r="C396" s="43">
        <v>272.72000000000003</v>
      </c>
      <c r="D396" s="43">
        <v>287.55</v>
      </c>
    </row>
    <row r="397" spans="3:4">
      <c r="C397" s="43">
        <v>252.79</v>
      </c>
      <c r="D397" s="43">
        <v>287.89999999999998</v>
      </c>
    </row>
    <row r="398" spans="3:4">
      <c r="C398" s="43">
        <v>236.32</v>
      </c>
      <c r="D398" s="43">
        <v>258.49</v>
      </c>
    </row>
    <row r="399" spans="3:4">
      <c r="C399" s="43">
        <v>241.15</v>
      </c>
      <c r="D399" s="43">
        <v>308.77999999999997</v>
      </c>
    </row>
    <row r="400" spans="3:4">
      <c r="C400" s="43">
        <v>112.38</v>
      </c>
      <c r="D400" s="43">
        <v>221.69</v>
      </c>
    </row>
    <row r="401" spans="3:4">
      <c r="C401" s="43">
        <v>226.08</v>
      </c>
      <c r="D401" s="43">
        <v>221.21</v>
      </c>
    </row>
    <row r="402" spans="3:4">
      <c r="C402" s="43">
        <v>210.08</v>
      </c>
      <c r="D402" s="43">
        <v>216.25</v>
      </c>
    </row>
    <row r="403" spans="3:4">
      <c r="C403" s="43">
        <v>193.24</v>
      </c>
      <c r="D403" s="43">
        <v>192.82</v>
      </c>
    </row>
    <row r="404" spans="3:4">
      <c r="C404" s="43">
        <v>117.68</v>
      </c>
      <c r="D404" s="43">
        <v>395.28</v>
      </c>
    </row>
    <row r="405" spans="3:4">
      <c r="C405" s="43">
        <v>197.7</v>
      </c>
      <c r="D405" s="43">
        <v>191.41</v>
      </c>
    </row>
    <row r="406" spans="3:4">
      <c r="C406" s="43">
        <v>161.12</v>
      </c>
      <c r="D406" s="43">
        <v>184.02</v>
      </c>
    </row>
    <row r="407" spans="3:4">
      <c r="C407" s="43">
        <v>202.76</v>
      </c>
      <c r="D407" s="43">
        <v>214.28</v>
      </c>
    </row>
    <row r="408" spans="3:4">
      <c r="C408" s="43">
        <v>150.65</v>
      </c>
      <c r="D408" s="43">
        <v>194.49</v>
      </c>
    </row>
    <row r="409" spans="3:4">
      <c r="C409" s="43">
        <v>185.95</v>
      </c>
      <c r="D409" s="43">
        <v>163.24</v>
      </c>
    </row>
    <row r="410" spans="3:4">
      <c r="C410" s="43">
        <v>227.33</v>
      </c>
      <c r="D410" s="43">
        <v>185.65</v>
      </c>
    </row>
    <row r="411" spans="3:4">
      <c r="C411" s="43">
        <v>237.28</v>
      </c>
      <c r="D411" s="43">
        <v>201.79</v>
      </c>
    </row>
    <row r="412" spans="3:4">
      <c r="C412" s="43">
        <v>220.91</v>
      </c>
      <c r="D412" s="43">
        <v>306.39999999999998</v>
      </c>
    </row>
    <row r="413" spans="3:4">
      <c r="C413" s="43">
        <v>214.74</v>
      </c>
      <c r="D413" s="43">
        <v>322.08999999999997</v>
      </c>
    </row>
    <row r="414" spans="3:4">
      <c r="C414" s="43">
        <v>244.57</v>
      </c>
      <c r="D414" s="43">
        <v>277.92</v>
      </c>
    </row>
    <row r="415" spans="3:4">
      <c r="C415" s="43">
        <v>239.48</v>
      </c>
      <c r="D415" s="43">
        <v>333.74</v>
      </c>
    </row>
    <row r="416" spans="3:4">
      <c r="C416" s="43">
        <v>224.58</v>
      </c>
      <c r="D416" s="43">
        <v>317.95999999999998</v>
      </c>
    </row>
    <row r="417" spans="3:4">
      <c r="C417" s="43">
        <v>216.27</v>
      </c>
      <c r="D417" s="43">
        <v>307.7</v>
      </c>
    </row>
    <row r="418" spans="3:4">
      <c r="C418" s="43">
        <v>214.17</v>
      </c>
      <c r="D418" s="43">
        <v>315.55</v>
      </c>
    </row>
    <row r="419" spans="3:4">
      <c r="C419" s="43">
        <v>177.63</v>
      </c>
      <c r="D419" s="43">
        <v>287.99</v>
      </c>
    </row>
    <row r="420" spans="3:4">
      <c r="C420" s="43">
        <v>149.43</v>
      </c>
      <c r="D420" s="43">
        <v>293.33</v>
      </c>
    </row>
    <row r="421" spans="3:4">
      <c r="C421" s="43">
        <v>186.16</v>
      </c>
      <c r="D421" s="43">
        <v>279.10000000000002</v>
      </c>
    </row>
    <row r="422" spans="3:4">
      <c r="C422" s="43">
        <v>191.67</v>
      </c>
      <c r="D422" s="43">
        <v>257.88</v>
      </c>
    </row>
    <row r="423" spans="3:4">
      <c r="C423" s="43">
        <v>157.43</v>
      </c>
      <c r="D423" s="43">
        <v>282.52999999999997</v>
      </c>
    </row>
    <row r="424" spans="3:4">
      <c r="C424" s="43">
        <v>124.36</v>
      </c>
      <c r="D424" s="43">
        <v>273.39999999999998</v>
      </c>
    </row>
    <row r="425" spans="3:4">
      <c r="C425" s="43">
        <v>296.11</v>
      </c>
      <c r="D425" s="43">
        <v>289.64999999999998</v>
      </c>
    </row>
    <row r="426" spans="3:4">
      <c r="C426" s="43">
        <v>289.25</v>
      </c>
      <c r="D426" s="43">
        <v>267.79000000000002</v>
      </c>
    </row>
    <row r="427" spans="3:4">
      <c r="C427" s="43">
        <v>288.48</v>
      </c>
      <c r="D427" s="43">
        <v>255.24</v>
      </c>
    </row>
    <row r="428" spans="3:4">
      <c r="C428" s="43">
        <v>279.82</v>
      </c>
      <c r="D428" s="43">
        <v>257.55</v>
      </c>
    </row>
    <row r="429" spans="3:4">
      <c r="C429" s="43">
        <v>277.41000000000003</v>
      </c>
      <c r="D429" s="43">
        <v>244.59</v>
      </c>
    </row>
    <row r="430" spans="3:4">
      <c r="C430" s="43">
        <v>284.76</v>
      </c>
      <c r="D430" s="43">
        <v>242.53</v>
      </c>
    </row>
    <row r="431" spans="3:4">
      <c r="C431" s="43">
        <v>250.63</v>
      </c>
      <c r="D431" s="43">
        <v>241.2</v>
      </c>
    </row>
    <row r="432" spans="3:4">
      <c r="C432" s="43">
        <v>256.35000000000002</v>
      </c>
      <c r="D432" s="43">
        <v>343.14</v>
      </c>
    </row>
    <row r="433" spans="3:4">
      <c r="C433" s="43">
        <v>268.73</v>
      </c>
      <c r="D433" s="43">
        <v>342.91</v>
      </c>
    </row>
    <row r="434" spans="3:4">
      <c r="C434" s="43">
        <v>257.13</v>
      </c>
      <c r="D434" s="43">
        <v>302.95999999999998</v>
      </c>
    </row>
    <row r="435" spans="3:4">
      <c r="C435" s="43">
        <v>201.55</v>
      </c>
      <c r="D435" s="43">
        <v>315.56</v>
      </c>
    </row>
    <row r="436" spans="3:4">
      <c r="C436" s="43">
        <v>265.18</v>
      </c>
      <c r="D436" s="43">
        <v>308.51</v>
      </c>
    </row>
    <row r="437" spans="3:4">
      <c r="C437" s="43">
        <v>268.58</v>
      </c>
      <c r="D437" s="43">
        <v>317.51</v>
      </c>
    </row>
    <row r="438" spans="3:4">
      <c r="C438" s="43">
        <v>257.44</v>
      </c>
      <c r="D438" s="43">
        <v>296.67</v>
      </c>
    </row>
    <row r="439" spans="3:4">
      <c r="C439" s="43">
        <v>225.55</v>
      </c>
      <c r="D439" s="43">
        <v>299.87</v>
      </c>
    </row>
    <row r="440" spans="3:4">
      <c r="C440" s="43">
        <v>229.2</v>
      </c>
      <c r="D440" s="43">
        <v>271.54000000000002</v>
      </c>
    </row>
    <row r="441" spans="3:4">
      <c r="C441" s="43">
        <v>214.12</v>
      </c>
      <c r="D441" s="43">
        <v>272.37</v>
      </c>
    </row>
    <row r="442" spans="3:4">
      <c r="C442" s="43">
        <v>224.57</v>
      </c>
      <c r="D442" s="43">
        <v>276.17</v>
      </c>
    </row>
    <row r="443" spans="3:4">
      <c r="C443" s="43">
        <v>237.14</v>
      </c>
      <c r="D443" s="43">
        <v>150.84</v>
      </c>
    </row>
    <row r="444" spans="3:4">
      <c r="C444" s="43">
        <v>238.65</v>
      </c>
      <c r="D444" s="43">
        <v>199.95</v>
      </c>
    </row>
    <row r="445" spans="3:4">
      <c r="C445" s="43">
        <v>214.34</v>
      </c>
      <c r="D445" s="43">
        <v>192.84</v>
      </c>
    </row>
    <row r="446" spans="3:4">
      <c r="C446" s="43">
        <v>199.1</v>
      </c>
      <c r="D446" s="43">
        <v>345.91</v>
      </c>
    </row>
    <row r="447" spans="3:4">
      <c r="C447" s="43">
        <v>215.54</v>
      </c>
      <c r="D447" s="43">
        <v>297.8</v>
      </c>
    </row>
    <row r="448" spans="3:4">
      <c r="C448" s="43">
        <v>179.1</v>
      </c>
      <c r="D448" s="43">
        <v>318.79000000000002</v>
      </c>
    </row>
    <row r="449" spans="3:4">
      <c r="C449" s="43">
        <v>180.72</v>
      </c>
      <c r="D449" s="43">
        <v>255.7</v>
      </c>
    </row>
    <row r="450" spans="3:4">
      <c r="C450" s="43">
        <v>201.74</v>
      </c>
      <c r="D450" s="43">
        <v>280.27999999999997</v>
      </c>
    </row>
    <row r="451" spans="3:4">
      <c r="C451" s="43">
        <v>151.12</v>
      </c>
      <c r="D451" s="43">
        <v>221.95</v>
      </c>
    </row>
    <row r="452" spans="3:4">
      <c r="C452" s="43">
        <v>165.95</v>
      </c>
      <c r="D452" s="43">
        <v>220.33</v>
      </c>
    </row>
    <row r="453" spans="3:4">
      <c r="C453" s="43">
        <v>190.84</v>
      </c>
      <c r="D453" s="43">
        <v>245.5</v>
      </c>
    </row>
    <row r="454" spans="3:4">
      <c r="C454" s="43">
        <v>240.63</v>
      </c>
      <c r="D454" s="43">
        <v>241.1</v>
      </c>
    </row>
    <row r="455" spans="3:4">
      <c r="C455" s="43">
        <v>233.13</v>
      </c>
      <c r="D455" s="43">
        <v>235.46</v>
      </c>
    </row>
    <row r="456" spans="3:4">
      <c r="C456" s="43">
        <v>197.32</v>
      </c>
      <c r="D456" s="43">
        <v>272.54000000000002</v>
      </c>
    </row>
    <row r="457" spans="3:4">
      <c r="C457" s="43">
        <v>223.63</v>
      </c>
      <c r="D457" s="43">
        <v>262.77999999999997</v>
      </c>
    </row>
    <row r="458" spans="3:4">
      <c r="C458" s="43">
        <v>211.69</v>
      </c>
      <c r="D458" s="43">
        <v>236.55</v>
      </c>
    </row>
    <row r="459" spans="3:4">
      <c r="C459" s="43">
        <v>224.13</v>
      </c>
      <c r="D459" s="43">
        <v>235.54</v>
      </c>
    </row>
    <row r="460" spans="3:4">
      <c r="C460" s="43">
        <v>221.15</v>
      </c>
      <c r="D460" s="43">
        <v>237.78</v>
      </c>
    </row>
    <row r="461" spans="3:4">
      <c r="C461" s="43">
        <v>207.49</v>
      </c>
      <c r="D461" s="43">
        <v>235.92</v>
      </c>
    </row>
    <row r="462" spans="3:4">
      <c r="C462" s="43">
        <v>210.99</v>
      </c>
      <c r="D462" s="43">
        <v>267.36</v>
      </c>
    </row>
    <row r="463" spans="3:4">
      <c r="C463" s="43">
        <v>212.9</v>
      </c>
      <c r="D463" s="43">
        <v>251.27</v>
      </c>
    </row>
    <row r="464" spans="3:4">
      <c r="C464" s="43">
        <v>223.13</v>
      </c>
      <c r="D464" s="43">
        <v>240.85</v>
      </c>
    </row>
    <row r="465" spans="3:4">
      <c r="C465" s="43">
        <v>220.87</v>
      </c>
      <c r="D465" s="43">
        <v>233.55</v>
      </c>
    </row>
    <row r="466" spans="3:4">
      <c r="C466" s="43">
        <v>223.55</v>
      </c>
      <c r="D466" s="43">
        <v>219.52</v>
      </c>
    </row>
    <row r="467" spans="3:4">
      <c r="C467" s="43">
        <v>194.45</v>
      </c>
      <c r="D467" s="43">
        <v>263.35000000000002</v>
      </c>
    </row>
    <row r="468" spans="3:4">
      <c r="C468" s="43">
        <v>262.55</v>
      </c>
      <c r="D468" s="43">
        <v>276.57</v>
      </c>
    </row>
    <row r="469" spans="3:4">
      <c r="C469" s="43">
        <v>259.39999999999998</v>
      </c>
      <c r="D469" s="43">
        <v>260.17</v>
      </c>
    </row>
    <row r="470" spans="3:4">
      <c r="C470" s="43">
        <v>250.57</v>
      </c>
      <c r="D470" s="43">
        <v>274.74</v>
      </c>
    </row>
    <row r="471" spans="3:4">
      <c r="C471" s="43">
        <v>260.35000000000002</v>
      </c>
      <c r="D471" s="43">
        <v>283.02</v>
      </c>
    </row>
    <row r="472" spans="3:4">
      <c r="C472" s="43">
        <v>221.48</v>
      </c>
      <c r="D472" s="43">
        <v>270.91000000000003</v>
      </c>
    </row>
    <row r="473" spans="3:4">
      <c r="C473" s="43">
        <v>259.20999999999998</v>
      </c>
      <c r="D473" s="43">
        <v>275.89999999999998</v>
      </c>
    </row>
    <row r="474" spans="3:4">
      <c r="C474" s="43">
        <v>238.96</v>
      </c>
      <c r="D474" s="43">
        <v>226.51</v>
      </c>
    </row>
    <row r="475" spans="3:4">
      <c r="C475" s="43">
        <v>257.18</v>
      </c>
      <c r="D475" s="43">
        <v>188.59</v>
      </c>
    </row>
    <row r="476" spans="3:4">
      <c r="C476" s="43">
        <v>247.75</v>
      </c>
      <c r="D476" s="43">
        <v>236.02</v>
      </c>
    </row>
    <row r="477" spans="3:4">
      <c r="C477" s="43">
        <v>204.95</v>
      </c>
      <c r="D477" s="43">
        <v>219.33</v>
      </c>
    </row>
    <row r="478" spans="3:4">
      <c r="C478" s="43">
        <v>226.81</v>
      </c>
      <c r="D478" s="43">
        <v>219.86</v>
      </c>
    </row>
    <row r="479" spans="3:4">
      <c r="C479" s="43">
        <v>233.63</v>
      </c>
      <c r="D479" s="43">
        <v>215.65</v>
      </c>
    </row>
    <row r="480" spans="3:4">
      <c r="C480" s="43">
        <v>239.69</v>
      </c>
      <c r="D480" s="43">
        <v>240.66</v>
      </c>
    </row>
    <row r="481" spans="3:4">
      <c r="C481" s="43">
        <v>204.28</v>
      </c>
      <c r="D481" s="43">
        <v>430.02</v>
      </c>
    </row>
    <row r="482" spans="3:4">
      <c r="C482" s="43">
        <v>231.78</v>
      </c>
      <c r="D482" s="43">
        <v>249.01</v>
      </c>
    </row>
    <row r="483" spans="3:4">
      <c r="C483" s="43">
        <v>222.18</v>
      </c>
      <c r="D483" s="43">
        <v>218.87</v>
      </c>
    </row>
    <row r="484" spans="3:4">
      <c r="C484" s="43">
        <v>322.08</v>
      </c>
      <c r="D484" s="43">
        <v>250.2</v>
      </c>
    </row>
    <row r="485" spans="3:4">
      <c r="C485" s="43">
        <v>184.53</v>
      </c>
      <c r="D485" s="43">
        <v>238.99</v>
      </c>
    </row>
    <row r="486" spans="3:4">
      <c r="C486" s="43">
        <v>170.12</v>
      </c>
      <c r="D486" s="43">
        <v>228.27</v>
      </c>
    </row>
    <row r="487" spans="3:4">
      <c r="C487" s="43">
        <v>179.4</v>
      </c>
      <c r="D487" s="43">
        <v>244.62</v>
      </c>
    </row>
    <row r="488" spans="3:4">
      <c r="C488" s="43">
        <v>149.72999999999999</v>
      </c>
      <c r="D488" s="43">
        <v>239.59</v>
      </c>
    </row>
    <row r="489" spans="3:4">
      <c r="C489" s="43">
        <v>130.5</v>
      </c>
      <c r="D489" s="43">
        <v>247.81</v>
      </c>
    </row>
    <row r="490" spans="3:4">
      <c r="C490" s="43">
        <v>192.98</v>
      </c>
      <c r="D490" s="43">
        <v>206.85</v>
      </c>
    </row>
    <row r="491" spans="3:4">
      <c r="C491" s="43">
        <v>153.61000000000001</v>
      </c>
      <c r="D491" s="43">
        <v>210.34</v>
      </c>
    </row>
    <row r="492" spans="3:4">
      <c r="C492" s="43">
        <v>183.51</v>
      </c>
      <c r="D492" s="43">
        <v>208.71</v>
      </c>
    </row>
    <row r="493" spans="3:4">
      <c r="C493" s="43">
        <v>167.59</v>
      </c>
      <c r="D493" s="43">
        <v>207.13</v>
      </c>
    </row>
    <row r="494" spans="3:4">
      <c r="C494" s="43">
        <v>343.53</v>
      </c>
      <c r="D494" s="43">
        <v>209.65</v>
      </c>
    </row>
    <row r="495" spans="3:4">
      <c r="C495" s="43">
        <v>159.94999999999999</v>
      </c>
      <c r="D495" s="43">
        <v>180.38</v>
      </c>
    </row>
    <row r="496" spans="3:4">
      <c r="C496" s="43">
        <v>180.33</v>
      </c>
      <c r="D496" s="43">
        <v>216.22</v>
      </c>
    </row>
    <row r="497" spans="3:4">
      <c r="C497" s="43">
        <v>171.46</v>
      </c>
      <c r="D497" s="43">
        <v>179.98</v>
      </c>
    </row>
    <row r="498" spans="3:4">
      <c r="C498" s="43">
        <v>174.79</v>
      </c>
      <c r="D498" s="43">
        <v>224.82</v>
      </c>
    </row>
    <row r="499" spans="3:4">
      <c r="C499" s="43">
        <v>163.31</v>
      </c>
      <c r="D499" s="43">
        <v>247.3</v>
      </c>
    </row>
    <row r="500" spans="3:4">
      <c r="C500" s="43">
        <v>161.59</v>
      </c>
      <c r="D500" s="43">
        <v>239.26</v>
      </c>
    </row>
    <row r="501" spans="3:4">
      <c r="C501" s="43">
        <v>315.82</v>
      </c>
      <c r="D501" s="43">
        <v>225.07</v>
      </c>
    </row>
    <row r="502" spans="3:4">
      <c r="C502" s="43">
        <v>311.41000000000003</v>
      </c>
      <c r="D502" s="43">
        <v>238.59</v>
      </c>
    </row>
    <row r="503" spans="3:4">
      <c r="C503" s="43">
        <v>315.76</v>
      </c>
      <c r="D503" s="43">
        <v>227.15</v>
      </c>
    </row>
    <row r="504" spans="3:4">
      <c r="C504" s="43">
        <v>324.64</v>
      </c>
      <c r="D504" s="43">
        <v>258.12</v>
      </c>
    </row>
    <row r="505" spans="3:4">
      <c r="C505" s="43">
        <v>296.89999999999998</v>
      </c>
      <c r="D505" s="43">
        <v>214.65</v>
      </c>
    </row>
    <row r="506" spans="3:4">
      <c r="C506" s="43">
        <v>286.89999999999998</v>
      </c>
      <c r="D506" s="43">
        <v>155.59</v>
      </c>
    </row>
    <row r="507" spans="3:4">
      <c r="C507" s="43">
        <v>255.93</v>
      </c>
      <c r="D507" s="43">
        <v>188.39</v>
      </c>
    </row>
    <row r="508" spans="3:4">
      <c r="C508" s="43">
        <v>315.20999999999998</v>
      </c>
      <c r="D508" s="43">
        <v>213.38</v>
      </c>
    </row>
    <row r="509" spans="3:4">
      <c r="C509" s="43">
        <v>566.63</v>
      </c>
      <c r="D509" s="43">
        <v>253.71</v>
      </c>
    </row>
    <row r="510" spans="3:4">
      <c r="C510" s="43">
        <v>283.86</v>
      </c>
      <c r="D510" s="43">
        <v>274.2</v>
      </c>
    </row>
    <row r="511" spans="3:4">
      <c r="C511" s="43">
        <v>167.09</v>
      </c>
      <c r="D511" s="43">
        <v>175.46</v>
      </c>
    </row>
    <row r="512" spans="3:4">
      <c r="C512" s="43">
        <v>318.79000000000002</v>
      </c>
      <c r="D512" s="43">
        <v>246.1</v>
      </c>
    </row>
    <row r="513" spans="3:4">
      <c r="C513" s="43">
        <v>312.64999999999998</v>
      </c>
      <c r="D513" s="43">
        <v>227.84</v>
      </c>
    </row>
    <row r="514" spans="3:4">
      <c r="C514" s="43">
        <v>197.13</v>
      </c>
      <c r="D514" s="43">
        <v>257.77</v>
      </c>
    </row>
    <row r="515" spans="3:4">
      <c r="C515" s="43">
        <v>235.97</v>
      </c>
      <c r="D515" s="43">
        <v>235.44</v>
      </c>
    </row>
    <row r="516" spans="3:4">
      <c r="C516" s="43">
        <v>223.89</v>
      </c>
      <c r="D516" s="43">
        <v>221.24</v>
      </c>
    </row>
    <row r="517" spans="3:4">
      <c r="C517" s="43">
        <v>216.12</v>
      </c>
      <c r="D517" s="43">
        <v>253.04</v>
      </c>
    </row>
    <row r="518" spans="3:4">
      <c r="C518" s="43">
        <v>240.1</v>
      </c>
      <c r="D518" s="43">
        <v>240.42</v>
      </c>
    </row>
    <row r="519" spans="3:4">
      <c r="C519" s="43">
        <v>210.5</v>
      </c>
      <c r="D519" s="43">
        <v>254.4</v>
      </c>
    </row>
    <row r="520" spans="3:4">
      <c r="C520" s="43">
        <v>223.93</v>
      </c>
      <c r="D520" s="43">
        <v>237.36</v>
      </c>
    </row>
    <row r="521" spans="3:4">
      <c r="C521" s="43">
        <v>231.71</v>
      </c>
      <c r="D521" s="43">
        <v>237.46</v>
      </c>
    </row>
    <row r="522" spans="3:4">
      <c r="C522" s="43">
        <v>443.02</v>
      </c>
      <c r="D522" s="43">
        <v>243.65</v>
      </c>
    </row>
    <row r="523" spans="3:4">
      <c r="C523" s="43">
        <v>234.83</v>
      </c>
      <c r="D523" s="43">
        <v>240.16</v>
      </c>
    </row>
    <row r="524" spans="3:4">
      <c r="C524" s="43">
        <v>175.12</v>
      </c>
      <c r="D524" s="43">
        <v>239</v>
      </c>
    </row>
    <row r="525" spans="3:4">
      <c r="C525" s="43">
        <v>197.04</v>
      </c>
      <c r="D525" s="43">
        <v>242.68</v>
      </c>
    </row>
    <row r="526" spans="3:4">
      <c r="C526" s="43">
        <v>236.17</v>
      </c>
      <c r="D526" s="43">
        <v>261.20999999999998</v>
      </c>
    </row>
    <row r="527" spans="3:4">
      <c r="C527" s="43">
        <v>236.93</v>
      </c>
      <c r="D527" s="43">
        <v>225.97</v>
      </c>
    </row>
    <row r="528" spans="3:4">
      <c r="C528" s="43">
        <v>189.31</v>
      </c>
      <c r="D528" s="43">
        <v>262.56</v>
      </c>
    </row>
    <row r="529" spans="3:4">
      <c r="C529" s="43">
        <v>181.63</v>
      </c>
      <c r="D529" s="43">
        <v>260.04000000000002</v>
      </c>
    </row>
    <row r="530" spans="3:4">
      <c r="C530" s="43">
        <v>243.2</v>
      </c>
      <c r="D530" s="43">
        <v>270.2</v>
      </c>
    </row>
    <row r="531" spans="3:4">
      <c r="C531" s="43">
        <v>212.27</v>
      </c>
      <c r="D531" s="43">
        <v>272.89</v>
      </c>
    </row>
    <row r="532" spans="3:4">
      <c r="C532" s="43">
        <v>228.43</v>
      </c>
      <c r="D532" s="43">
        <v>181.28</v>
      </c>
    </row>
    <row r="533" spans="3:4">
      <c r="C533" s="43">
        <v>221.14</v>
      </c>
      <c r="D533" s="43">
        <v>260.75</v>
      </c>
    </row>
    <row r="534" spans="3:4">
      <c r="C534" s="43">
        <v>198.9</v>
      </c>
      <c r="D534" s="43">
        <v>271.69</v>
      </c>
    </row>
    <row r="535" spans="3:4">
      <c r="C535" s="43">
        <v>235.5</v>
      </c>
      <c r="D535" s="43">
        <v>251.01</v>
      </c>
    </row>
    <row r="536" spans="3:4">
      <c r="C536" s="43">
        <v>229.09</v>
      </c>
      <c r="D536" s="43">
        <v>212.08</v>
      </c>
    </row>
    <row r="537" spans="3:4">
      <c r="C537" s="43">
        <v>235.44</v>
      </c>
      <c r="D537" s="43">
        <v>248.47</v>
      </c>
    </row>
    <row r="538" spans="3:4">
      <c r="C538" s="43">
        <v>187.99</v>
      </c>
      <c r="D538" s="43">
        <v>234.04</v>
      </c>
    </row>
    <row r="539" spans="3:4">
      <c r="C539" s="43">
        <v>179.5</v>
      </c>
      <c r="D539" s="43">
        <v>168.72</v>
      </c>
    </row>
    <row r="540" spans="3:4">
      <c r="C540" s="43">
        <v>172.48</v>
      </c>
      <c r="D540" s="43">
        <v>250.63</v>
      </c>
    </row>
    <row r="541" spans="3:4">
      <c r="C541" s="43">
        <v>195.33</v>
      </c>
      <c r="D541" s="43">
        <v>253.72</v>
      </c>
    </row>
    <row r="542" spans="3:4">
      <c r="C542" s="43">
        <v>206.08</v>
      </c>
      <c r="D542" s="43">
        <v>257.38</v>
      </c>
    </row>
    <row r="543" spans="3:4">
      <c r="C543" s="43">
        <v>191.03</v>
      </c>
      <c r="D543" s="43">
        <v>235.66</v>
      </c>
    </row>
    <row r="544" spans="3:4">
      <c r="C544" s="43">
        <v>266.08</v>
      </c>
      <c r="D544" s="43">
        <v>262.14</v>
      </c>
    </row>
    <row r="545" spans="3:4">
      <c r="C545" s="43">
        <v>266.29000000000002</v>
      </c>
      <c r="D545" s="43">
        <v>238.65</v>
      </c>
    </row>
    <row r="546" spans="3:4">
      <c r="C546" s="43">
        <v>268.23</v>
      </c>
      <c r="D546" s="43">
        <v>214.04</v>
      </c>
    </row>
    <row r="547" spans="3:4">
      <c r="C547" s="43">
        <v>260.2</v>
      </c>
      <c r="D547" s="43">
        <v>215.47</v>
      </c>
    </row>
    <row r="548" spans="3:4">
      <c r="C548" s="43">
        <v>255.41</v>
      </c>
      <c r="D548" s="43">
        <v>188.88</v>
      </c>
    </row>
    <row r="549" spans="3:4">
      <c r="C549" s="43">
        <v>250.8</v>
      </c>
      <c r="D549" s="43">
        <v>198.16</v>
      </c>
    </row>
    <row r="550" spans="3:4">
      <c r="C550" s="43">
        <v>229.78</v>
      </c>
      <c r="D550" s="43">
        <v>200.51</v>
      </c>
    </row>
    <row r="551" spans="3:4">
      <c r="C551" s="43">
        <v>230.4</v>
      </c>
      <c r="D551" s="43">
        <v>164.64</v>
      </c>
    </row>
    <row r="552" spans="3:4">
      <c r="C552" s="43">
        <v>231.33</v>
      </c>
      <c r="D552" s="43">
        <v>200.3</v>
      </c>
    </row>
    <row r="553" spans="3:4">
      <c r="C553" s="43">
        <v>222.76</v>
      </c>
      <c r="D553" s="43">
        <v>179.23</v>
      </c>
    </row>
    <row r="554" spans="3:4">
      <c r="C554" s="43">
        <v>213.84</v>
      </c>
      <c r="D554" s="43">
        <v>175.68</v>
      </c>
    </row>
    <row r="555" spans="3:4">
      <c r="C555" s="43">
        <v>211.46</v>
      </c>
      <c r="D555" s="43">
        <v>171.53</v>
      </c>
    </row>
    <row r="556" spans="3:4">
      <c r="C556" s="43">
        <v>220.69</v>
      </c>
      <c r="D556" s="43">
        <v>162.82</v>
      </c>
    </row>
    <row r="557" spans="3:4">
      <c r="C557" s="43">
        <v>215.24</v>
      </c>
      <c r="D557" s="43">
        <v>191.41</v>
      </c>
    </row>
    <row r="558" spans="3:4">
      <c r="C558" s="43">
        <v>223.27</v>
      </c>
      <c r="D558" s="43">
        <v>185.74</v>
      </c>
    </row>
    <row r="559" spans="3:4">
      <c r="C559" s="43">
        <v>228.75</v>
      </c>
      <c r="D559" s="43">
        <v>183.22</v>
      </c>
    </row>
    <row r="560" spans="3:4">
      <c r="C560" s="43">
        <v>221.03</v>
      </c>
      <c r="D560" s="43">
        <v>179.51</v>
      </c>
    </row>
    <row r="561" spans="3:4">
      <c r="C561" s="43">
        <v>216.74</v>
      </c>
      <c r="D561" s="43">
        <v>148.19999999999999</v>
      </c>
    </row>
    <row r="562" spans="3:4">
      <c r="C562" s="43">
        <v>215.2</v>
      </c>
      <c r="D562" s="43">
        <v>218.28</v>
      </c>
    </row>
    <row r="563" spans="3:4">
      <c r="C563" s="43">
        <v>227.97</v>
      </c>
      <c r="D563" s="43">
        <v>203.02</v>
      </c>
    </row>
    <row r="564" spans="3:4">
      <c r="C564" s="43">
        <v>184.57</v>
      </c>
      <c r="D564" s="43">
        <v>218.61</v>
      </c>
    </row>
    <row r="565" spans="3:4">
      <c r="C565" s="43">
        <v>167.61</v>
      </c>
      <c r="D565" s="43">
        <v>176.77</v>
      </c>
    </row>
    <row r="566" spans="3:4">
      <c r="C566" s="43">
        <v>167.68</v>
      </c>
      <c r="D566" s="43">
        <v>200.17</v>
      </c>
    </row>
    <row r="567" spans="3:4">
      <c r="C567" s="43">
        <v>162.88999999999999</v>
      </c>
      <c r="D567" s="43">
        <v>175.83</v>
      </c>
    </row>
    <row r="568" spans="3:4">
      <c r="C568" s="43">
        <v>161.52000000000001</v>
      </c>
      <c r="D568" s="43">
        <v>179.5</v>
      </c>
    </row>
    <row r="569" spans="3:4">
      <c r="C569" s="43">
        <v>139.88999999999999</v>
      </c>
      <c r="D569" s="43">
        <v>155.91</v>
      </c>
    </row>
    <row r="570" spans="3:4">
      <c r="C570" s="43">
        <v>132.61000000000001</v>
      </c>
      <c r="D570" s="43">
        <v>164.95</v>
      </c>
    </row>
    <row r="571" spans="3:4">
      <c r="C571" s="43">
        <v>144.96</v>
      </c>
      <c r="D571" s="43">
        <v>166.44</v>
      </c>
    </row>
    <row r="572" spans="3:4">
      <c r="C572" s="43">
        <v>122.44</v>
      </c>
      <c r="D572" s="43">
        <v>216.04</v>
      </c>
    </row>
    <row r="573" spans="3:4">
      <c r="C573" s="43">
        <v>106.52</v>
      </c>
      <c r="D573" s="43">
        <v>185.32</v>
      </c>
    </row>
    <row r="574" spans="3:4">
      <c r="C574" s="43">
        <v>116.71</v>
      </c>
      <c r="D574" s="43">
        <v>199.22</v>
      </c>
    </row>
    <row r="575" spans="3:4">
      <c r="C575" s="43">
        <v>119.19</v>
      </c>
      <c r="D575" s="43">
        <v>250.68</v>
      </c>
    </row>
    <row r="576" spans="3:4">
      <c r="C576" s="43">
        <v>221.76</v>
      </c>
      <c r="D576" s="43">
        <v>201.07</v>
      </c>
    </row>
    <row r="577" spans="3:4">
      <c r="C577" s="43">
        <v>256.45</v>
      </c>
      <c r="D577" s="43">
        <v>218.43</v>
      </c>
    </row>
    <row r="578" spans="3:4">
      <c r="C578" s="43">
        <v>259.43</v>
      </c>
      <c r="D578" s="43">
        <v>201.44</v>
      </c>
    </row>
    <row r="579" spans="3:4">
      <c r="C579" s="43">
        <v>226.12</v>
      </c>
      <c r="D579" s="43">
        <v>206.64</v>
      </c>
    </row>
    <row r="580" spans="3:4">
      <c r="C580" s="43">
        <v>214.34</v>
      </c>
      <c r="D580" s="43">
        <v>200.62</v>
      </c>
    </row>
    <row r="581" spans="3:4">
      <c r="C581" s="43">
        <v>174.91</v>
      </c>
      <c r="D581" s="43">
        <v>185.13</v>
      </c>
    </row>
    <row r="582" spans="3:4">
      <c r="C582" s="43">
        <v>174.03</v>
      </c>
      <c r="D582" s="43">
        <v>242.32</v>
      </c>
    </row>
    <row r="583" spans="3:4">
      <c r="C583" s="43">
        <v>171.83</v>
      </c>
      <c r="D583" s="43">
        <v>189.73</v>
      </c>
    </row>
    <row r="584" spans="3:4">
      <c r="C584" s="43">
        <v>173.96</v>
      </c>
      <c r="D584" s="43">
        <v>191.17</v>
      </c>
    </row>
    <row r="585" spans="3:4">
      <c r="C585" s="43">
        <v>170.16</v>
      </c>
      <c r="D585" s="43">
        <v>179.64</v>
      </c>
    </row>
    <row r="586" spans="3:4">
      <c r="C586" s="43">
        <v>179.97</v>
      </c>
      <c r="D586" s="43">
        <v>185.29</v>
      </c>
    </row>
    <row r="587" spans="3:4">
      <c r="C587" s="43">
        <v>191.34</v>
      </c>
      <c r="D587" s="43">
        <v>176.26</v>
      </c>
    </row>
    <row r="588" spans="3:4">
      <c r="C588" s="43">
        <v>191.04</v>
      </c>
      <c r="D588" s="43">
        <v>221.27</v>
      </c>
    </row>
    <row r="589" spans="3:4">
      <c r="C589" s="43">
        <v>181.91</v>
      </c>
      <c r="D589" s="43">
        <v>220.52</v>
      </c>
    </row>
    <row r="590" spans="3:4">
      <c r="C590" s="43">
        <v>174.42</v>
      </c>
      <c r="D590" s="43">
        <v>193.21</v>
      </c>
    </row>
    <row r="591" spans="3:4">
      <c r="C591" s="43">
        <v>148.03</v>
      </c>
      <c r="D591" s="43">
        <v>181.45</v>
      </c>
    </row>
    <row r="592" spans="3:4">
      <c r="C592" s="43">
        <v>267.58</v>
      </c>
      <c r="D592" s="43">
        <v>186.1</v>
      </c>
    </row>
    <row r="593" spans="3:4">
      <c r="C593" s="43">
        <v>264.49</v>
      </c>
      <c r="D593" s="43">
        <v>165.84</v>
      </c>
    </row>
    <row r="594" spans="3:4">
      <c r="C594" s="43">
        <v>256.05</v>
      </c>
      <c r="D594" s="43">
        <v>219.82</v>
      </c>
    </row>
    <row r="595" spans="3:4">
      <c r="C595" s="43">
        <v>258.42</v>
      </c>
      <c r="D595" s="43">
        <v>225.09</v>
      </c>
    </row>
    <row r="596" spans="3:4">
      <c r="C596" s="43">
        <v>257.94</v>
      </c>
      <c r="D596" s="43">
        <v>222.87</v>
      </c>
    </row>
    <row r="597" spans="3:4">
      <c r="C597" s="43">
        <v>266.33999999999997</v>
      </c>
      <c r="D597" s="43">
        <v>200.83</v>
      </c>
    </row>
    <row r="598" spans="3:4">
      <c r="C598" s="43">
        <v>263.66000000000003</v>
      </c>
      <c r="D598" s="43">
        <v>188.03</v>
      </c>
    </row>
    <row r="599" spans="3:4">
      <c r="C599" s="43">
        <v>261.54000000000002</v>
      </c>
      <c r="D599" s="43">
        <v>189.37</v>
      </c>
    </row>
    <row r="600" spans="3:4">
      <c r="C600" s="43">
        <v>240.63</v>
      </c>
      <c r="D600" s="43">
        <v>172.26</v>
      </c>
    </row>
    <row r="601" spans="3:4">
      <c r="C601" s="43">
        <v>235.54</v>
      </c>
      <c r="D601" s="43">
        <v>196.75</v>
      </c>
    </row>
    <row r="602" spans="3:4">
      <c r="C602" s="43">
        <v>217.9</v>
      </c>
      <c r="D602" s="43">
        <v>213.42</v>
      </c>
    </row>
    <row r="603" spans="3:4">
      <c r="C603" s="43">
        <v>167.22</v>
      </c>
      <c r="D603" s="43">
        <v>168.8</v>
      </c>
    </row>
    <row r="604" spans="3:4">
      <c r="C604" s="43">
        <v>224.37</v>
      </c>
      <c r="D604" s="43">
        <v>169.8</v>
      </c>
    </row>
    <row r="605" spans="3:4">
      <c r="C605" s="43">
        <v>252.46</v>
      </c>
      <c r="D605" s="43">
        <v>184.15</v>
      </c>
    </row>
    <row r="606" spans="3:4">
      <c r="C606" s="43">
        <v>251.82</v>
      </c>
      <c r="D606" s="43">
        <v>162.09</v>
      </c>
    </row>
    <row r="607" spans="3:4">
      <c r="C607" s="43">
        <v>232.91</v>
      </c>
      <c r="D607" s="43">
        <v>162.88</v>
      </c>
    </row>
    <row r="608" spans="3:4">
      <c r="C608" s="43">
        <v>248.26</v>
      </c>
      <c r="D608" s="43">
        <v>176.43</v>
      </c>
    </row>
    <row r="609" spans="3:4">
      <c r="C609" s="43">
        <v>227.73</v>
      </c>
      <c r="D609" s="43">
        <v>172.15</v>
      </c>
    </row>
    <row r="610" spans="3:4">
      <c r="C610" s="43">
        <v>260.26</v>
      </c>
      <c r="D610" s="43">
        <v>189.07</v>
      </c>
    </row>
    <row r="611" spans="3:4">
      <c r="C611" s="43">
        <v>235.28</v>
      </c>
      <c r="D611" s="43">
        <v>185.43</v>
      </c>
    </row>
    <row r="612" spans="3:4">
      <c r="C612" s="43">
        <v>223.35</v>
      </c>
      <c r="D612" s="43">
        <v>181.13</v>
      </c>
    </row>
    <row r="613" spans="3:4">
      <c r="C613" s="43">
        <v>250.75</v>
      </c>
      <c r="D613" s="43">
        <v>162.66</v>
      </c>
    </row>
    <row r="614" spans="3:4">
      <c r="C614" s="43">
        <v>240.57</v>
      </c>
      <c r="D614" s="43">
        <v>167.39</v>
      </c>
    </row>
    <row r="615" spans="3:4">
      <c r="C615" s="43">
        <v>213.85</v>
      </c>
      <c r="D615" s="43">
        <v>172.32</v>
      </c>
    </row>
    <row r="616" spans="3:4">
      <c r="C616" s="43">
        <v>224.02</v>
      </c>
      <c r="D616" s="43">
        <v>168.46</v>
      </c>
    </row>
    <row r="617" spans="3:4">
      <c r="C617" s="43">
        <v>225.04</v>
      </c>
      <c r="D617" s="43">
        <v>131.09</v>
      </c>
    </row>
    <row r="618" spans="3:4">
      <c r="C618" s="43">
        <v>206.7</v>
      </c>
      <c r="D618" s="43">
        <v>188.06</v>
      </c>
    </row>
    <row r="619" spans="3:4">
      <c r="C619" s="43">
        <v>221.08</v>
      </c>
      <c r="D619" s="43">
        <v>176.14</v>
      </c>
    </row>
    <row r="620" spans="3:4">
      <c r="C620" s="43">
        <v>196.85</v>
      </c>
      <c r="D620" s="43">
        <v>171.3</v>
      </c>
    </row>
    <row r="621" spans="3:4">
      <c r="C621" s="43">
        <v>191.06</v>
      </c>
      <c r="D621" s="43">
        <v>180.73</v>
      </c>
    </row>
    <row r="622" spans="3:4">
      <c r="C622" s="43">
        <v>116.5</v>
      </c>
      <c r="D622" s="43">
        <v>193.86</v>
      </c>
    </row>
    <row r="623" spans="3:4">
      <c r="C623" s="43">
        <v>242.02</v>
      </c>
      <c r="D623" s="43">
        <v>166.06</v>
      </c>
    </row>
    <row r="624" spans="3:4">
      <c r="C624" s="43">
        <v>231.6</v>
      </c>
      <c r="D624" s="43">
        <v>159.72</v>
      </c>
    </row>
    <row r="625" spans="3:4">
      <c r="C625" s="43">
        <v>256.25</v>
      </c>
      <c r="D625" s="43">
        <v>196.05</v>
      </c>
    </row>
    <row r="626" spans="3:4">
      <c r="C626" s="43">
        <v>245.48</v>
      </c>
      <c r="D626" s="43">
        <v>112.88</v>
      </c>
    </row>
    <row r="627" spans="3:4">
      <c r="C627" s="43">
        <v>248.9</v>
      </c>
      <c r="D627" s="43">
        <v>113.61</v>
      </c>
    </row>
    <row r="628" spans="3:4">
      <c r="C628" s="43">
        <v>177.75</v>
      </c>
      <c r="D628" s="43">
        <v>185</v>
      </c>
    </row>
    <row r="629" spans="3:4">
      <c r="C629" s="43">
        <v>270.94</v>
      </c>
      <c r="D629" s="43">
        <v>169.35</v>
      </c>
    </row>
    <row r="630" spans="3:4">
      <c r="C630" s="43">
        <v>126.74</v>
      </c>
      <c r="D630" s="43">
        <v>164.71</v>
      </c>
    </row>
    <row r="631" spans="3:4">
      <c r="C631" s="43">
        <v>189.95</v>
      </c>
      <c r="D631" s="43">
        <v>156.94</v>
      </c>
    </row>
    <row r="632" spans="3:4">
      <c r="C632" s="43">
        <v>178.49</v>
      </c>
      <c r="D632" s="43">
        <v>148.19</v>
      </c>
    </row>
    <row r="633" spans="3:4">
      <c r="C633" s="43">
        <v>250.68</v>
      </c>
      <c r="D633" s="43">
        <v>114.07</v>
      </c>
    </row>
    <row r="634" spans="3:4">
      <c r="C634" s="43">
        <v>224.53</v>
      </c>
      <c r="D634" s="43">
        <v>151.81</v>
      </c>
    </row>
    <row r="635" spans="3:4">
      <c r="C635" s="43">
        <v>218.31</v>
      </c>
      <c r="D635" s="43">
        <v>160.38999999999999</v>
      </c>
    </row>
    <row r="636" spans="3:4">
      <c r="C636" s="43">
        <v>222.7</v>
      </c>
      <c r="D636" s="43">
        <v>170.73</v>
      </c>
    </row>
    <row r="637" spans="3:4">
      <c r="C637" s="43">
        <v>233.77</v>
      </c>
      <c r="D637" s="43">
        <v>169.66</v>
      </c>
    </row>
    <row r="638" spans="3:4">
      <c r="C638" s="43">
        <v>159.97</v>
      </c>
      <c r="D638" s="43">
        <v>203.85</v>
      </c>
    </row>
    <row r="639" spans="3:4">
      <c r="C639" s="43">
        <v>219.5</v>
      </c>
      <c r="D639" s="43">
        <v>227.1</v>
      </c>
    </row>
    <row r="640" spans="3:4">
      <c r="C640" s="43">
        <v>205.37</v>
      </c>
      <c r="D640" s="43">
        <v>184.59</v>
      </c>
    </row>
    <row r="641" spans="3:4">
      <c r="C641" s="43">
        <v>171.98</v>
      </c>
      <c r="D641" s="43">
        <v>180.06</v>
      </c>
    </row>
    <row r="642" spans="3:4">
      <c r="C642" s="43">
        <v>216.68</v>
      </c>
      <c r="D642" s="43">
        <v>175.78</v>
      </c>
    </row>
    <row r="643" spans="3:4">
      <c r="C643" s="43">
        <v>217.35</v>
      </c>
      <c r="D643" s="43">
        <v>160.83000000000001</v>
      </c>
    </row>
    <row r="644" spans="3:4">
      <c r="C644" s="43">
        <v>220.59</v>
      </c>
      <c r="D644" s="43">
        <v>183.13</v>
      </c>
    </row>
    <row r="645" spans="3:4">
      <c r="C645" s="43">
        <v>232.49</v>
      </c>
      <c r="D645" s="43">
        <v>168.4</v>
      </c>
    </row>
    <row r="646" spans="3:4">
      <c r="C646" s="43">
        <v>211.14</v>
      </c>
      <c r="D646" s="43">
        <v>146.5</v>
      </c>
    </row>
    <row r="647" spans="3:4">
      <c r="C647" s="43">
        <v>229.58</v>
      </c>
      <c r="D647" s="43">
        <v>149.68</v>
      </c>
    </row>
    <row r="648" spans="3:4">
      <c r="C648" s="43">
        <v>216.51</v>
      </c>
      <c r="D648" s="43">
        <v>155.97999999999999</v>
      </c>
    </row>
    <row r="649" spans="3:4">
      <c r="C649" s="43">
        <v>218.93</v>
      </c>
      <c r="D649" s="43">
        <v>141.47</v>
      </c>
    </row>
    <row r="650" spans="3:4">
      <c r="C650" s="43">
        <v>201.09</v>
      </c>
      <c r="D650" s="43">
        <v>148.66</v>
      </c>
    </row>
    <row r="651" spans="3:4">
      <c r="C651" s="43">
        <v>299.42</v>
      </c>
      <c r="D651" s="43">
        <v>142.51</v>
      </c>
    </row>
    <row r="652" spans="3:4">
      <c r="C652" s="43">
        <v>274.62</v>
      </c>
      <c r="D652" s="43">
        <v>96.77</v>
      </c>
    </row>
    <row r="653" spans="3:4">
      <c r="C653" s="43">
        <v>262.26</v>
      </c>
      <c r="D653" s="43">
        <v>136.34</v>
      </c>
    </row>
    <row r="654" spans="3:4">
      <c r="C654" s="43">
        <v>269.58</v>
      </c>
      <c r="D654" s="43">
        <v>92.68</v>
      </c>
    </row>
    <row r="655" spans="3:4">
      <c r="C655" s="43">
        <v>257.60000000000002</v>
      </c>
      <c r="D655" s="43">
        <v>137.29</v>
      </c>
    </row>
    <row r="656" spans="3:4">
      <c r="C656" s="43">
        <v>263.88</v>
      </c>
      <c r="D656" s="43">
        <v>134.97999999999999</v>
      </c>
    </row>
    <row r="657" spans="3:4">
      <c r="C657" s="43">
        <v>271.73</v>
      </c>
      <c r="D657" s="43">
        <v>120.56</v>
      </c>
    </row>
    <row r="658" spans="3:4">
      <c r="C658" s="43">
        <v>241.1</v>
      </c>
      <c r="D658" s="43">
        <v>150.30000000000001</v>
      </c>
    </row>
    <row r="659" spans="3:4">
      <c r="C659" s="43">
        <v>247.91</v>
      </c>
      <c r="D659" s="43">
        <v>140.80000000000001</v>
      </c>
    </row>
    <row r="660" spans="3:4">
      <c r="C660" s="43">
        <v>259.83</v>
      </c>
      <c r="D660" s="43">
        <v>154.1</v>
      </c>
    </row>
    <row r="661" spans="3:4">
      <c r="C661" s="43">
        <v>195.77</v>
      </c>
      <c r="D661" s="43">
        <v>128.16999999999999</v>
      </c>
    </row>
    <row r="662" spans="3:4">
      <c r="C662" s="43">
        <v>245.25</v>
      </c>
      <c r="D662" s="43">
        <v>120.45</v>
      </c>
    </row>
    <row r="663" spans="3:4">
      <c r="C663" s="43">
        <v>299.10000000000002</v>
      </c>
      <c r="D663" s="43">
        <v>130.26</v>
      </c>
    </row>
    <row r="664" spans="3:4">
      <c r="C664" s="43">
        <v>301.14</v>
      </c>
      <c r="D664" s="43">
        <v>187.89</v>
      </c>
    </row>
    <row r="665" spans="3:4">
      <c r="C665" s="43">
        <v>289.29000000000002</v>
      </c>
      <c r="D665" s="43">
        <v>158.52000000000001</v>
      </c>
    </row>
    <row r="666" spans="3:4">
      <c r="C666" s="43">
        <v>233.61</v>
      </c>
      <c r="D666" s="43">
        <v>126.99</v>
      </c>
    </row>
    <row r="667" spans="3:4">
      <c r="C667" s="43">
        <v>310.51</v>
      </c>
      <c r="D667" s="43"/>
    </row>
    <row r="668" spans="3:4">
      <c r="C668" s="43">
        <v>311.64</v>
      </c>
      <c r="D668" s="43"/>
    </row>
    <row r="669" spans="3:4">
      <c r="C669" s="43">
        <v>230.74</v>
      </c>
      <c r="D669" s="43"/>
    </row>
    <row r="670" spans="3:4">
      <c r="C670" s="43">
        <v>233.69</v>
      </c>
      <c r="D670" s="43"/>
    </row>
    <row r="671" spans="3:4">
      <c r="C671" s="43">
        <v>256.67</v>
      </c>
      <c r="D671" s="43"/>
    </row>
    <row r="672" spans="3:4">
      <c r="C672" s="43">
        <v>307.64</v>
      </c>
      <c r="D672" s="43"/>
    </row>
    <row r="673" spans="3:4">
      <c r="C673" s="43">
        <v>114.71</v>
      </c>
      <c r="D673" s="43"/>
    </row>
    <row r="674" spans="3:4">
      <c r="C674" s="43">
        <v>313.33</v>
      </c>
      <c r="D674" s="43"/>
    </row>
    <row r="675" spans="3:4">
      <c r="C675" s="43">
        <v>325.70999999999998</v>
      </c>
      <c r="D675" s="43"/>
    </row>
    <row r="676" spans="3:4">
      <c r="C676" s="43">
        <v>311.99</v>
      </c>
      <c r="D676" s="43"/>
    </row>
    <row r="677" spans="3:4">
      <c r="C677" s="43">
        <v>256.58999999999997</v>
      </c>
      <c r="D677" s="43"/>
    </row>
    <row r="678" spans="3:4">
      <c r="C678" s="43">
        <v>282.85000000000002</v>
      </c>
      <c r="D678" s="43"/>
    </row>
    <row r="679" spans="3:4">
      <c r="C679" s="43">
        <v>296.8</v>
      </c>
      <c r="D679" s="43"/>
    </row>
    <row r="680" spans="3:4">
      <c r="C680" s="43">
        <v>291</v>
      </c>
      <c r="D680" s="43"/>
    </row>
    <row r="681" spans="3:4">
      <c r="C681" s="43">
        <v>286.57</v>
      </c>
      <c r="D681" s="43"/>
    </row>
    <row r="682" spans="3:4">
      <c r="C682" s="43">
        <v>305.85000000000002</v>
      </c>
      <c r="D682" s="43"/>
    </row>
    <row r="683" spans="3:4">
      <c r="C683" s="43">
        <v>304.52</v>
      </c>
      <c r="D683" s="43"/>
    </row>
    <row r="684" spans="3:4">
      <c r="C684" s="43">
        <v>311.89999999999998</v>
      </c>
      <c r="D684" s="43"/>
    </row>
    <row r="685" spans="3:4">
      <c r="C685" s="43">
        <v>307.44</v>
      </c>
      <c r="D685" s="43"/>
    </row>
    <row r="686" spans="3:4">
      <c r="C686" s="43">
        <v>325.08999999999997</v>
      </c>
      <c r="D686" s="43"/>
    </row>
    <row r="687" spans="3:4">
      <c r="C687" s="43">
        <v>287.83</v>
      </c>
      <c r="D687" s="43"/>
    </row>
    <row r="688" spans="3:4">
      <c r="C688" s="43">
        <v>312.64</v>
      </c>
      <c r="D688" s="43"/>
    </row>
    <row r="689" spans="3:4">
      <c r="C689" s="43">
        <v>264.3</v>
      </c>
      <c r="D689" s="43"/>
    </row>
    <row r="690" spans="3:4">
      <c r="C690" s="43">
        <v>287.60000000000002</v>
      </c>
      <c r="D690" s="43"/>
    </row>
    <row r="691" spans="3:4">
      <c r="C691" s="43">
        <v>281.12</v>
      </c>
      <c r="D691" s="43"/>
    </row>
    <row r="692" spans="3:4">
      <c r="C692" s="43">
        <v>266.87</v>
      </c>
      <c r="D692" s="43"/>
    </row>
    <row r="693" spans="3:4">
      <c r="C693" s="43">
        <v>260.52</v>
      </c>
      <c r="D693" s="43"/>
    </row>
    <row r="694" spans="3:4">
      <c r="C694" s="43">
        <v>295.14999999999998</v>
      </c>
      <c r="D694" s="43"/>
    </row>
    <row r="695" spans="3:4">
      <c r="C695" s="43">
        <v>230.41</v>
      </c>
      <c r="D695" s="43"/>
    </row>
    <row r="696" spans="3:4">
      <c r="C696" s="43">
        <v>264.02999999999997</v>
      </c>
      <c r="D696" s="43"/>
    </row>
    <row r="697" spans="3:4">
      <c r="C697" s="43">
        <v>242.49</v>
      </c>
      <c r="D697" s="43"/>
    </row>
    <row r="698" spans="3:4">
      <c r="C698" s="43">
        <v>233.09</v>
      </c>
      <c r="D698" s="43"/>
    </row>
    <row r="699" spans="3:4">
      <c r="C699" s="43">
        <v>223.89</v>
      </c>
      <c r="D699" s="43"/>
    </row>
    <row r="700" spans="3:4">
      <c r="C700" s="43">
        <v>240.05</v>
      </c>
      <c r="D700" s="43"/>
    </row>
    <row r="701" spans="3:4">
      <c r="C701" s="43">
        <v>242.75</v>
      </c>
      <c r="D701" s="43"/>
    </row>
    <row r="702" spans="3:4">
      <c r="C702" s="43">
        <v>265.2</v>
      </c>
      <c r="D702" s="43"/>
    </row>
    <row r="703" spans="3:4">
      <c r="C703" s="43">
        <v>234.52</v>
      </c>
      <c r="D703" s="43"/>
    </row>
    <row r="704" spans="3:4">
      <c r="C704" s="43">
        <v>225.67</v>
      </c>
      <c r="D704" s="43"/>
    </row>
    <row r="705" spans="3:4">
      <c r="C705" s="43">
        <v>238.32</v>
      </c>
      <c r="D705" s="43"/>
    </row>
    <row r="706" spans="3:4">
      <c r="C706" s="43">
        <v>261.22000000000003</v>
      </c>
      <c r="D706" s="43"/>
    </row>
    <row r="707" spans="3:4">
      <c r="C707" s="43">
        <v>257.83</v>
      </c>
      <c r="D707" s="43"/>
    </row>
    <row r="708" spans="3:4">
      <c r="C708" s="43">
        <v>206.58</v>
      </c>
      <c r="D708" s="43"/>
    </row>
    <row r="709" spans="3:4">
      <c r="C709" s="43">
        <v>213.88</v>
      </c>
      <c r="D709" s="43"/>
    </row>
    <row r="710" spans="3:4">
      <c r="C710" s="43">
        <v>210.87</v>
      </c>
      <c r="D710" s="43"/>
    </row>
    <row r="711" spans="3:4">
      <c r="C711" s="43">
        <v>203.89</v>
      </c>
      <c r="D711" s="43"/>
    </row>
    <row r="712" spans="3:4">
      <c r="C712" s="43">
        <v>196.51</v>
      </c>
      <c r="D712" s="43"/>
    </row>
    <row r="713" spans="3:4">
      <c r="C713" s="43">
        <v>194.77</v>
      </c>
      <c r="D713" s="43"/>
    </row>
    <row r="714" spans="3:4">
      <c r="C714" s="43">
        <v>319.33</v>
      </c>
      <c r="D714" s="43"/>
    </row>
    <row r="715" spans="3:4">
      <c r="C715" s="43">
        <v>215.04</v>
      </c>
      <c r="D715" s="43"/>
    </row>
    <row r="716" spans="3:4">
      <c r="C716" s="43">
        <v>183.54</v>
      </c>
      <c r="D716" s="43"/>
    </row>
    <row r="717" spans="3:4">
      <c r="C717" s="43">
        <v>192.13</v>
      </c>
      <c r="D717" s="43"/>
    </row>
    <row r="718" spans="3:4">
      <c r="C718" s="43">
        <v>158.58000000000001</v>
      </c>
      <c r="D718" s="43"/>
    </row>
    <row r="719" spans="3:4">
      <c r="C719" s="43">
        <v>162.28</v>
      </c>
      <c r="D719" s="43"/>
    </row>
    <row r="720" spans="3:4">
      <c r="C720" s="43">
        <v>115.61</v>
      </c>
      <c r="D720" s="43"/>
    </row>
    <row r="721" spans="3:4">
      <c r="C721" s="43">
        <v>200.42</v>
      </c>
      <c r="D721" s="43"/>
    </row>
    <row r="722" spans="3:4">
      <c r="C722" s="43">
        <v>104.8</v>
      </c>
      <c r="D722" s="43"/>
    </row>
    <row r="723" spans="3:4">
      <c r="C723" s="43">
        <v>269.3</v>
      </c>
      <c r="D723" s="43"/>
    </row>
    <row r="724" spans="3:4">
      <c r="C724" s="43">
        <v>260.32</v>
      </c>
      <c r="D724" s="43"/>
    </row>
    <row r="725" spans="3:4">
      <c r="C725" s="43">
        <v>255.65</v>
      </c>
      <c r="D725" s="43"/>
    </row>
    <row r="726" spans="3:4">
      <c r="C726" s="43">
        <v>256.45999999999998</v>
      </c>
      <c r="D726" s="43"/>
    </row>
    <row r="727" spans="3:4">
      <c r="C727" s="43">
        <v>192.27</v>
      </c>
      <c r="D727" s="43"/>
    </row>
    <row r="728" spans="3:4">
      <c r="C728" s="43">
        <v>263.74</v>
      </c>
      <c r="D728" s="43"/>
    </row>
    <row r="729" spans="3:4">
      <c r="C729" s="43">
        <v>273.56</v>
      </c>
      <c r="D729" s="43"/>
    </row>
    <row r="730" spans="3:4">
      <c r="C730" s="43">
        <v>186.83</v>
      </c>
      <c r="D730" s="43"/>
    </row>
    <row r="731" spans="3:4">
      <c r="C731" s="43">
        <v>171.41</v>
      </c>
      <c r="D731" s="43"/>
    </row>
    <row r="732" spans="3:4">
      <c r="C732" s="43">
        <v>235.82</v>
      </c>
      <c r="D732" s="43"/>
    </row>
    <row r="733" spans="3:4">
      <c r="C733" s="43">
        <v>176.61</v>
      </c>
      <c r="D733" s="43"/>
    </row>
    <row r="734" spans="3:4">
      <c r="C734" s="43">
        <v>221.6</v>
      </c>
      <c r="D734" s="43"/>
    </row>
    <row r="735" spans="3:4">
      <c r="C735" s="43">
        <v>199.65</v>
      </c>
      <c r="D735" s="43"/>
    </row>
    <row r="736" spans="3:4">
      <c r="C736" s="43">
        <v>192.79</v>
      </c>
      <c r="D736" s="43"/>
    </row>
    <row r="737" spans="3:4">
      <c r="C737" s="43">
        <v>251.3</v>
      </c>
      <c r="D737" s="43"/>
    </row>
    <row r="738" spans="3:4">
      <c r="C738" s="43">
        <v>293.89999999999998</v>
      </c>
      <c r="D738" s="43"/>
    </row>
    <row r="739" spans="3:4">
      <c r="C739" s="43">
        <v>289.94</v>
      </c>
      <c r="D739" s="43"/>
    </row>
    <row r="740" spans="3:4">
      <c r="C740" s="43">
        <v>281.33999999999997</v>
      </c>
      <c r="D740" s="43"/>
    </row>
    <row r="741" spans="3:4">
      <c r="C741" s="43">
        <v>274.98</v>
      </c>
      <c r="D741" s="43"/>
    </row>
    <row r="742" spans="3:4">
      <c r="C742" s="43">
        <v>273.95</v>
      </c>
      <c r="D742" s="43"/>
    </row>
    <row r="743" spans="3:4">
      <c r="C743" s="43">
        <v>251.42</v>
      </c>
      <c r="D743" s="43"/>
    </row>
    <row r="744" spans="3:4">
      <c r="C744" s="43">
        <v>284.26</v>
      </c>
      <c r="D744" s="43"/>
    </row>
    <row r="745" spans="3:4">
      <c r="C745" s="43">
        <v>255.15</v>
      </c>
      <c r="D745" s="43"/>
    </row>
    <row r="746" spans="3:4">
      <c r="C746" s="43">
        <v>188.36</v>
      </c>
      <c r="D746" s="43"/>
    </row>
    <row r="747" spans="3:4">
      <c r="C747" s="43">
        <v>239.13</v>
      </c>
      <c r="D747" s="43"/>
    </row>
    <row r="748" spans="3:4">
      <c r="C748" s="43">
        <v>211.25</v>
      </c>
      <c r="D748" s="43"/>
    </row>
    <row r="749" spans="3:4">
      <c r="C749" s="43">
        <v>206.32</v>
      </c>
      <c r="D749" s="43"/>
    </row>
    <row r="750" spans="3:4">
      <c r="C750" s="43">
        <v>242.38</v>
      </c>
      <c r="D750" s="43"/>
    </row>
    <row r="751" spans="3:4">
      <c r="C751" s="43">
        <v>213.52</v>
      </c>
      <c r="D751" s="43"/>
    </row>
    <row r="752" spans="3:4">
      <c r="C752" s="43">
        <v>210.03</v>
      </c>
      <c r="D752" s="43"/>
    </row>
    <row r="753" spans="3:4">
      <c r="C753" s="43">
        <v>209.33</v>
      </c>
      <c r="D753" s="43"/>
    </row>
    <row r="754" spans="3:4">
      <c r="C754" s="43">
        <v>219.22</v>
      </c>
      <c r="D754" s="43"/>
    </row>
    <row r="755" spans="3:4">
      <c r="C755" s="43">
        <v>210.33</v>
      </c>
      <c r="D755" s="43"/>
    </row>
    <row r="756" spans="3:4">
      <c r="C756" s="43">
        <v>178.05</v>
      </c>
      <c r="D756" s="43"/>
    </row>
    <row r="757" spans="3:4">
      <c r="C757" s="43">
        <v>203.42</v>
      </c>
      <c r="D757" s="43"/>
    </row>
    <row r="758" spans="3:4">
      <c r="C758" s="43">
        <v>203.2</v>
      </c>
      <c r="D758" s="43"/>
    </row>
    <row r="759" spans="3:4">
      <c r="C759" s="43">
        <v>186.64</v>
      </c>
      <c r="D759" s="43"/>
    </row>
    <row r="760" spans="3:4">
      <c r="C760" s="43">
        <v>174.49</v>
      </c>
      <c r="D760" s="43"/>
    </row>
    <row r="761" spans="3:4">
      <c r="C761" s="43">
        <v>178.31</v>
      </c>
      <c r="D761" s="43"/>
    </row>
    <row r="762" spans="3:4">
      <c r="C762" s="43">
        <v>152.62</v>
      </c>
      <c r="D762" s="43"/>
    </row>
    <row r="763" spans="3:4">
      <c r="C763" s="43">
        <v>208.2</v>
      </c>
      <c r="D763" s="43"/>
    </row>
    <row r="764" spans="3:4">
      <c r="C764" s="43">
        <v>180.59</v>
      </c>
      <c r="D764" s="43"/>
    </row>
    <row r="765" spans="3:4">
      <c r="C765" s="43">
        <v>177.51</v>
      </c>
      <c r="D765" s="43"/>
    </row>
    <row r="766" spans="3:4">
      <c r="C766" s="43">
        <v>189.79</v>
      </c>
      <c r="D766" s="43"/>
    </row>
    <row r="767" spans="3:4">
      <c r="C767" s="43">
        <v>198.02</v>
      </c>
      <c r="D767" s="43"/>
    </row>
    <row r="768" spans="3:4">
      <c r="C768" s="43">
        <v>194.65</v>
      </c>
      <c r="D768" s="43"/>
    </row>
    <row r="769" spans="3:4">
      <c r="C769" s="43">
        <v>194.72</v>
      </c>
      <c r="D769" s="43"/>
    </row>
    <row r="770" spans="3:4">
      <c r="C770" s="43">
        <v>202.03</v>
      </c>
      <c r="D770" s="43"/>
    </row>
    <row r="771" spans="3:4">
      <c r="C771" s="43">
        <v>207.41</v>
      </c>
      <c r="D771" s="43"/>
    </row>
    <row r="772" spans="3:4">
      <c r="C772" s="43">
        <v>163.09</v>
      </c>
      <c r="D772" s="43"/>
    </row>
    <row r="773" spans="3:4">
      <c r="C773" s="43">
        <v>196.7</v>
      </c>
      <c r="D773" s="43"/>
    </row>
    <row r="774" spans="3:4">
      <c r="C774" s="43">
        <v>201.09</v>
      </c>
      <c r="D774" s="43"/>
    </row>
    <row r="775" spans="3:4">
      <c r="C775" s="43">
        <v>182.86</v>
      </c>
      <c r="D775" s="43"/>
    </row>
    <row r="776" spans="3:4">
      <c r="C776" s="43">
        <v>172.81</v>
      </c>
      <c r="D776" s="43"/>
    </row>
    <row r="777" spans="3:4">
      <c r="C777" s="43">
        <v>203.29</v>
      </c>
      <c r="D777" s="43"/>
    </row>
    <row r="778" spans="3:4">
      <c r="C778" s="43">
        <v>205.75</v>
      </c>
      <c r="D778" s="43"/>
    </row>
    <row r="779" spans="3:4">
      <c r="C779" s="43">
        <v>178.76</v>
      </c>
      <c r="D779" s="43"/>
    </row>
    <row r="780" spans="3:4">
      <c r="C780" s="43">
        <v>199.44</v>
      </c>
      <c r="D780" s="43"/>
    </row>
    <row r="781" spans="3:4">
      <c r="C781" s="43">
        <v>159.88999999999999</v>
      </c>
      <c r="D781" s="43"/>
    </row>
    <row r="782" spans="3:4">
      <c r="C782" s="43">
        <v>253.43</v>
      </c>
      <c r="D782" s="43"/>
    </row>
    <row r="783" spans="3:4">
      <c r="C783" s="43">
        <v>252.34</v>
      </c>
      <c r="D783" s="43"/>
    </row>
    <row r="784" spans="3:4">
      <c r="C784" s="43">
        <v>249.54</v>
      </c>
      <c r="D784" s="43"/>
    </row>
    <row r="785" spans="3:4">
      <c r="C785" s="43">
        <v>218.23</v>
      </c>
      <c r="D785" s="43"/>
    </row>
    <row r="786" spans="3:4">
      <c r="C786" s="43">
        <v>228.93</v>
      </c>
      <c r="D786" s="43"/>
    </row>
    <row r="787" spans="3:4">
      <c r="C787" s="43">
        <v>253.56</v>
      </c>
      <c r="D787" s="43"/>
    </row>
    <row r="788" spans="3:4">
      <c r="C788" s="43">
        <v>233.96</v>
      </c>
      <c r="D788" s="43"/>
    </row>
    <row r="789" spans="3:4">
      <c r="C789" s="43">
        <v>224.74</v>
      </c>
      <c r="D789" s="43"/>
    </row>
    <row r="790" spans="3:4">
      <c r="C790" s="43">
        <v>211.93</v>
      </c>
      <c r="D790" s="43"/>
    </row>
    <row r="791" spans="3:4">
      <c r="C791" s="43">
        <v>211.49</v>
      </c>
      <c r="D791" s="43"/>
    </row>
    <row r="792" spans="3:4">
      <c r="C792" s="43">
        <v>216.76</v>
      </c>
      <c r="D792" s="43"/>
    </row>
    <row r="793" spans="3:4">
      <c r="C793" s="43">
        <v>225.07</v>
      </c>
      <c r="D793" s="43"/>
    </row>
    <row r="794" spans="3:4">
      <c r="C794" s="43">
        <v>222.71</v>
      </c>
      <c r="D794" s="43"/>
    </row>
    <row r="795" spans="3:4">
      <c r="C795" s="43">
        <v>254.59</v>
      </c>
      <c r="D795" s="43"/>
    </row>
    <row r="796" spans="3:4">
      <c r="C796" s="43">
        <v>224.63</v>
      </c>
      <c r="D796" s="43"/>
    </row>
    <row r="797" spans="3:4">
      <c r="C797" s="43">
        <v>199.48</v>
      </c>
      <c r="D797" s="43"/>
    </row>
    <row r="798" spans="3:4">
      <c r="C798" s="43">
        <v>225.41</v>
      </c>
      <c r="D798" s="43"/>
    </row>
    <row r="799" spans="3:4">
      <c r="C799" s="43">
        <v>218.85</v>
      </c>
      <c r="D799" s="43"/>
    </row>
    <row r="800" spans="3:4">
      <c r="C800" s="43">
        <v>201.05</v>
      </c>
      <c r="D800" s="43"/>
    </row>
    <row r="801" spans="3:4">
      <c r="C801" s="43">
        <v>220.63</v>
      </c>
      <c r="D801" s="43"/>
    </row>
    <row r="802" spans="3:4">
      <c r="C802" s="43">
        <v>278.49</v>
      </c>
      <c r="D802" s="43"/>
    </row>
    <row r="803" spans="3:4">
      <c r="C803" s="43">
        <v>272.8</v>
      </c>
      <c r="D803" s="43"/>
    </row>
    <row r="804" spans="3:4">
      <c r="C804" s="43">
        <v>271.16000000000003</v>
      </c>
      <c r="D804" s="43"/>
    </row>
    <row r="805" spans="3:4">
      <c r="C805" s="43">
        <v>291.61</v>
      </c>
      <c r="D805" s="43"/>
    </row>
    <row r="806" spans="3:4">
      <c r="C806" s="43">
        <v>288.39</v>
      </c>
      <c r="D806" s="43"/>
    </row>
    <row r="807" spans="3:4">
      <c r="C807" s="43">
        <v>267.85000000000002</v>
      </c>
      <c r="D807" s="43"/>
    </row>
    <row r="808" spans="3:4">
      <c r="C808" s="43">
        <v>253.3</v>
      </c>
      <c r="D808" s="43"/>
    </row>
    <row r="809" spans="3:4">
      <c r="C809" s="43">
        <v>500.51</v>
      </c>
      <c r="D809" s="43"/>
    </row>
    <row r="810" spans="3:4">
      <c r="C810" s="43">
        <v>289.88</v>
      </c>
      <c r="D810" s="43"/>
    </row>
    <row r="811" spans="3:4">
      <c r="C811" s="43">
        <v>257.13</v>
      </c>
      <c r="D811" s="43"/>
    </row>
    <row r="812" spans="3:4">
      <c r="C812" s="43">
        <v>254.46</v>
      </c>
      <c r="D812" s="43"/>
    </row>
    <row r="813" spans="3:4">
      <c r="C813" s="43">
        <v>253.01</v>
      </c>
      <c r="D813" s="43"/>
    </row>
    <row r="814" spans="3:4">
      <c r="C814" s="43">
        <v>257.75</v>
      </c>
      <c r="D814" s="43"/>
    </row>
    <row r="815" spans="3:4">
      <c r="C815" s="43">
        <v>284.25</v>
      </c>
      <c r="D815" s="43"/>
    </row>
    <row r="816" spans="3:4">
      <c r="C816" s="43">
        <v>288.29000000000002</v>
      </c>
      <c r="D816" s="43"/>
    </row>
    <row r="817" spans="3:4">
      <c r="C817" s="43">
        <v>262.89</v>
      </c>
      <c r="D817" s="43"/>
    </row>
    <row r="818" spans="3:4">
      <c r="C818" s="43">
        <v>257.33</v>
      </c>
      <c r="D818" s="43"/>
    </row>
    <row r="819" spans="3:4">
      <c r="C819" s="43">
        <v>255.4</v>
      </c>
      <c r="D819" s="43"/>
    </row>
    <row r="820" spans="3:4">
      <c r="C820" s="43">
        <v>250.46</v>
      </c>
      <c r="D820" s="43"/>
    </row>
    <row r="821" spans="3:4">
      <c r="C821" s="43">
        <v>236.87</v>
      </c>
      <c r="D821" s="43"/>
    </row>
    <row r="822" spans="3:4">
      <c r="C822" s="43">
        <v>239.14</v>
      </c>
      <c r="D822" s="43"/>
    </row>
    <row r="823" spans="3:4">
      <c r="C823" s="43">
        <v>237.03</v>
      </c>
      <c r="D823" s="43"/>
    </row>
    <row r="824" spans="3:4">
      <c r="C824" s="43">
        <v>229.41</v>
      </c>
      <c r="D824" s="43"/>
    </row>
    <row r="825" spans="3:4">
      <c r="C825" s="43">
        <v>204.6</v>
      </c>
      <c r="D825" s="43"/>
    </row>
    <row r="826" spans="3:4">
      <c r="C826" s="43">
        <v>229.45</v>
      </c>
      <c r="D826" s="43"/>
    </row>
    <row r="827" spans="3:4">
      <c r="C827" s="43">
        <v>226.19</v>
      </c>
      <c r="D827" s="43"/>
    </row>
    <row r="828" spans="3:4">
      <c r="C828" s="43">
        <v>226.2</v>
      </c>
      <c r="D828" s="43"/>
    </row>
    <row r="829" spans="3:4">
      <c r="C829" s="43">
        <v>224.87</v>
      </c>
      <c r="D829" s="43"/>
    </row>
    <row r="830" spans="3:4">
      <c r="C830" s="43">
        <v>186.9</v>
      </c>
      <c r="D830" s="43"/>
    </row>
    <row r="831" spans="3:4">
      <c r="C831" s="43">
        <v>172.08</v>
      </c>
      <c r="D831" s="43"/>
    </row>
    <row r="832" spans="3:4">
      <c r="C832" s="43">
        <v>189.36</v>
      </c>
      <c r="D832" s="43"/>
    </row>
    <row r="833" spans="3:4">
      <c r="C833" s="43">
        <v>198.07</v>
      </c>
      <c r="D833" s="43"/>
    </row>
    <row r="834" spans="3:4">
      <c r="C834" s="43">
        <v>215.79</v>
      </c>
      <c r="D834" s="43"/>
    </row>
    <row r="835" spans="3:4">
      <c r="C835" s="43">
        <v>217.79</v>
      </c>
      <c r="D835" s="43"/>
    </row>
    <row r="836" spans="3:4">
      <c r="C836" s="43">
        <v>258.26</v>
      </c>
      <c r="D836" s="43"/>
    </row>
    <row r="837" spans="3:4">
      <c r="C837" s="43">
        <v>209.13</v>
      </c>
      <c r="D837" s="43"/>
    </row>
    <row r="838" spans="3:4">
      <c r="C838" s="43">
        <v>293.12</v>
      </c>
      <c r="D838" s="43"/>
    </row>
    <row r="839" spans="3:4">
      <c r="C839" s="43">
        <v>305.7</v>
      </c>
      <c r="D839" s="43"/>
    </row>
    <row r="840" spans="3:4">
      <c r="C840" s="43">
        <v>257</v>
      </c>
      <c r="D840" s="43"/>
    </row>
    <row r="841" spans="3:4">
      <c r="C841" s="43">
        <v>271.48</v>
      </c>
      <c r="D841" s="43"/>
    </row>
    <row r="842" spans="3:4">
      <c r="C842" s="43">
        <v>283.94</v>
      </c>
      <c r="D842" s="43"/>
    </row>
    <row r="843" spans="3:4">
      <c r="C843" s="43">
        <v>290.66000000000003</v>
      </c>
      <c r="D843" s="43"/>
    </row>
    <row r="844" spans="3:4">
      <c r="C844" s="43">
        <v>246.72</v>
      </c>
      <c r="D844" s="43"/>
    </row>
    <row r="845" spans="3:4">
      <c r="C845" s="43">
        <v>240</v>
      </c>
      <c r="D845" s="43"/>
    </row>
    <row r="846" spans="3:4">
      <c r="C846" s="43">
        <v>251.97</v>
      </c>
      <c r="D846" s="43"/>
    </row>
    <row r="847" spans="3:4">
      <c r="C847" s="43">
        <v>283.14999999999998</v>
      </c>
      <c r="D847" s="43"/>
    </row>
    <row r="848" spans="3:4">
      <c r="C848" s="43">
        <v>224.02</v>
      </c>
      <c r="D848" s="43"/>
    </row>
    <row r="849" spans="3:4">
      <c r="C849" s="43">
        <v>203.58</v>
      </c>
      <c r="D849" s="43"/>
    </row>
    <row r="850" spans="3:4">
      <c r="C850" s="43">
        <v>266.33999999999997</v>
      </c>
      <c r="D850" s="43"/>
    </row>
    <row r="851" spans="3:4">
      <c r="C851" s="43">
        <v>268.02999999999997</v>
      </c>
      <c r="D851" s="43"/>
    </row>
    <row r="852" spans="3:4">
      <c r="C852" s="43">
        <v>246.64</v>
      </c>
      <c r="D852" s="43"/>
    </row>
    <row r="853" spans="3:4">
      <c r="C853" s="43">
        <v>207.33</v>
      </c>
      <c r="D853" s="43"/>
    </row>
    <row r="854" spans="3:4">
      <c r="C854" s="43">
        <v>179.92</v>
      </c>
      <c r="D854" s="43"/>
    </row>
    <row r="855" spans="3:4">
      <c r="C855" s="43">
        <v>258.75</v>
      </c>
      <c r="D855" s="43"/>
    </row>
    <row r="856" spans="3:4">
      <c r="C856" s="43">
        <v>240.99</v>
      </c>
      <c r="D856" s="43"/>
    </row>
    <row r="857" spans="3:4">
      <c r="C857" s="43">
        <v>257.27</v>
      </c>
      <c r="D857" s="43"/>
    </row>
    <row r="858" spans="3:4">
      <c r="C858" s="43">
        <v>241.51</v>
      </c>
      <c r="D858" s="43"/>
    </row>
    <row r="859" spans="3:4">
      <c r="C859" s="43">
        <v>252.46</v>
      </c>
      <c r="D859" s="43"/>
    </row>
    <row r="860" spans="3:4">
      <c r="C860" s="43">
        <v>246.86</v>
      </c>
      <c r="D860" s="43"/>
    </row>
    <row r="861" spans="3:4">
      <c r="C861" s="43">
        <v>251.5</v>
      </c>
      <c r="D861" s="43"/>
    </row>
    <row r="862" spans="3:4">
      <c r="C862" s="43">
        <v>225.25</v>
      </c>
      <c r="D862" s="43"/>
    </row>
    <row r="863" spans="3:4">
      <c r="C863" s="43">
        <v>236.06</v>
      </c>
      <c r="D863" s="43"/>
    </row>
    <row r="864" spans="3:4">
      <c r="C864" s="43">
        <v>223.92</v>
      </c>
      <c r="D864" s="43"/>
    </row>
    <row r="865" spans="3:4">
      <c r="C865" s="43">
        <v>168.26</v>
      </c>
      <c r="D865" s="43"/>
    </row>
    <row r="866" spans="3:4">
      <c r="C866" s="43">
        <v>205.11</v>
      </c>
      <c r="D866" s="43"/>
    </row>
    <row r="867" spans="3:4">
      <c r="C867" s="43">
        <v>235.27</v>
      </c>
      <c r="D867" s="43"/>
    </row>
    <row r="868" spans="3:4">
      <c r="C868" s="43">
        <v>203.18</v>
      </c>
      <c r="D868" s="43"/>
    </row>
    <row r="869" spans="3:4">
      <c r="C869" s="43">
        <v>178.96</v>
      </c>
      <c r="D869" s="43"/>
    </row>
    <row r="870" spans="3:4">
      <c r="C870" s="43">
        <v>224.73</v>
      </c>
      <c r="D870" s="43"/>
    </row>
    <row r="871" spans="3:4">
      <c r="C871" s="43">
        <v>250.81</v>
      </c>
      <c r="D871" s="43"/>
    </row>
    <row r="872" spans="3:4">
      <c r="C872" s="43">
        <v>250.49</v>
      </c>
      <c r="D872" s="43"/>
    </row>
    <row r="873" spans="3:4">
      <c r="C873" s="43">
        <v>344.42</v>
      </c>
      <c r="D873" s="43"/>
    </row>
    <row r="874" spans="3:4">
      <c r="C874" s="43">
        <v>331.5</v>
      </c>
      <c r="D874" s="43"/>
    </row>
    <row r="875" spans="3:4">
      <c r="C875" s="43">
        <v>335.13</v>
      </c>
      <c r="D875" s="43"/>
    </row>
    <row r="876" spans="3:4">
      <c r="C876" s="43">
        <v>333.88</v>
      </c>
      <c r="D876" s="43"/>
    </row>
    <row r="877" spans="3:4">
      <c r="C877" s="43">
        <v>309.95999999999998</v>
      </c>
      <c r="D877" s="43"/>
    </row>
    <row r="878" spans="3:4">
      <c r="C878" s="43">
        <v>304.06</v>
      </c>
      <c r="D878" s="43"/>
    </row>
    <row r="879" spans="3:4">
      <c r="C879" s="43">
        <v>323.92</v>
      </c>
      <c r="D879" s="43"/>
    </row>
    <row r="880" spans="3:4">
      <c r="C880" s="43">
        <v>299.37</v>
      </c>
      <c r="D880" s="43"/>
    </row>
    <row r="881" spans="3:4">
      <c r="C881" s="43">
        <v>290.56</v>
      </c>
      <c r="D881" s="43"/>
    </row>
    <row r="882" spans="3:4">
      <c r="C882" s="43">
        <v>290.02</v>
      </c>
      <c r="D882" s="43"/>
    </row>
    <row r="883" spans="3:4">
      <c r="C883" s="43">
        <v>311.24</v>
      </c>
      <c r="D883" s="43"/>
    </row>
    <row r="884" spans="3:4">
      <c r="C884" s="43">
        <v>180.18</v>
      </c>
      <c r="D884" s="43"/>
    </row>
    <row r="885" spans="3:4">
      <c r="C885" s="43">
        <v>304.64</v>
      </c>
      <c r="D885" s="43"/>
    </row>
    <row r="886" spans="3:4">
      <c r="C886" s="43">
        <v>317.07</v>
      </c>
      <c r="D886" s="43"/>
    </row>
    <row r="887" spans="3:4">
      <c r="C887" s="43">
        <v>315.35000000000002</v>
      </c>
      <c r="D887" s="43"/>
    </row>
    <row r="888" spans="3:4">
      <c r="C888" s="43">
        <v>265.16000000000003</v>
      </c>
      <c r="D888" s="43"/>
    </row>
    <row r="889" spans="3:4">
      <c r="C889" s="43">
        <v>252.66</v>
      </c>
      <c r="D889" s="43"/>
    </row>
    <row r="890" spans="3:4">
      <c r="C890" s="43">
        <v>252.75</v>
      </c>
      <c r="D890" s="43"/>
    </row>
    <row r="891" spans="3:4">
      <c r="C891" s="43">
        <v>266.67</v>
      </c>
      <c r="D891" s="43"/>
    </row>
    <row r="892" spans="3:4">
      <c r="C892" s="43">
        <v>242.63</v>
      </c>
      <c r="D892" s="43"/>
    </row>
    <row r="893" spans="3:4">
      <c r="C893" s="43">
        <v>210.37</v>
      </c>
      <c r="D893" s="43"/>
    </row>
    <row r="894" spans="3:4">
      <c r="C894" s="43">
        <v>274.23</v>
      </c>
      <c r="D894" s="43"/>
    </row>
    <row r="895" spans="3:4">
      <c r="C895" s="43">
        <v>274.18</v>
      </c>
      <c r="D895" s="43"/>
    </row>
    <row r="896" spans="3:4">
      <c r="C896" s="43">
        <v>246.5</v>
      </c>
      <c r="D896" s="43"/>
    </row>
    <row r="897" spans="3:4">
      <c r="C897" s="43">
        <v>196.92</v>
      </c>
      <c r="D897" s="43"/>
    </row>
    <row r="898" spans="3:4">
      <c r="C898" s="43">
        <v>210.13</v>
      </c>
      <c r="D898" s="43"/>
    </row>
    <row r="899" spans="3:4">
      <c r="C899" s="43">
        <v>261.73</v>
      </c>
      <c r="D899" s="43"/>
    </row>
    <row r="900" spans="3:4">
      <c r="C900" s="43">
        <v>288.87</v>
      </c>
      <c r="D900" s="43"/>
    </row>
    <row r="901" spans="3:4">
      <c r="C901" s="43">
        <v>275.23</v>
      </c>
      <c r="D901" s="43"/>
    </row>
    <row r="902" spans="3:4">
      <c r="C902" s="43">
        <v>221.78</v>
      </c>
      <c r="D902" s="43"/>
    </row>
    <row r="903" spans="3:4">
      <c r="C903" s="43">
        <v>264.64</v>
      </c>
      <c r="D903" s="43"/>
    </row>
    <row r="904" spans="3:4">
      <c r="C904" s="43">
        <v>258.37</v>
      </c>
      <c r="D904" s="43"/>
    </row>
    <row r="905" spans="3:4">
      <c r="C905" s="43">
        <v>244.71</v>
      </c>
      <c r="D905" s="43"/>
    </row>
    <row r="906" spans="3:4">
      <c r="C906" s="43">
        <v>291.25</v>
      </c>
      <c r="D906" s="43"/>
    </row>
    <row r="907" spans="3:4">
      <c r="C907" s="43">
        <v>279.17</v>
      </c>
      <c r="D907" s="43"/>
    </row>
    <row r="908" spans="3:4">
      <c r="C908" s="43">
        <v>272.17</v>
      </c>
      <c r="D908" s="43"/>
    </row>
    <row r="909" spans="3:4">
      <c r="C909" s="43">
        <v>261.8</v>
      </c>
      <c r="D909" s="43"/>
    </row>
    <row r="910" spans="3:4">
      <c r="C910" s="43">
        <v>219.07</v>
      </c>
      <c r="D910" s="43"/>
    </row>
    <row r="911" spans="3:4">
      <c r="C911" s="43">
        <v>249.1</v>
      </c>
      <c r="D911" s="43"/>
    </row>
    <row r="912" spans="3:4">
      <c r="C912" s="43">
        <v>244.64</v>
      </c>
      <c r="D912" s="43"/>
    </row>
    <row r="913" spans="3:4">
      <c r="C913" s="43">
        <v>219.2</v>
      </c>
      <c r="D913" s="43"/>
    </row>
    <row r="914" spans="3:4">
      <c r="C914" s="43">
        <v>286.92</v>
      </c>
      <c r="D914" s="43"/>
    </row>
    <row r="915" spans="3:4">
      <c r="C915" s="43">
        <v>300.49</v>
      </c>
      <c r="D915" s="43"/>
    </row>
    <row r="916" spans="3:4">
      <c r="C916" s="43">
        <v>196.31</v>
      </c>
      <c r="D916" s="43"/>
    </row>
    <row r="917" spans="3:4">
      <c r="C917" s="43">
        <v>251.37</v>
      </c>
      <c r="D917" s="43"/>
    </row>
    <row r="918" spans="3:4">
      <c r="C918" s="43">
        <v>280.5</v>
      </c>
      <c r="D918" s="43"/>
    </row>
    <row r="919" spans="3:4">
      <c r="C919" s="43">
        <v>192.61</v>
      </c>
      <c r="D919" s="43"/>
    </row>
    <row r="920" spans="3:4">
      <c r="C920" s="43">
        <v>292.18</v>
      </c>
      <c r="D920" s="43"/>
    </row>
    <row r="921" spans="3:4">
      <c r="C921" s="43">
        <v>291.02999999999997</v>
      </c>
      <c r="D921" s="43"/>
    </row>
    <row r="922" spans="3:4">
      <c r="C922" s="43">
        <v>284.37</v>
      </c>
      <c r="D922" s="43"/>
    </row>
    <row r="923" spans="3:4">
      <c r="C923" s="43">
        <v>261.68</v>
      </c>
      <c r="D923" s="43"/>
    </row>
    <row r="924" spans="3:4">
      <c r="C924" s="43">
        <v>282.41000000000003</v>
      </c>
      <c r="D924" s="43"/>
    </row>
    <row r="925" spans="3:4">
      <c r="C925" s="43">
        <v>288.3</v>
      </c>
      <c r="D925" s="43"/>
    </row>
    <row r="926" spans="3:4">
      <c r="C926" s="43">
        <v>290.57</v>
      </c>
      <c r="D926" s="43"/>
    </row>
    <row r="927" spans="3:4">
      <c r="C927" s="43">
        <v>308.41000000000003</v>
      </c>
      <c r="D927" s="43"/>
    </row>
    <row r="928" spans="3:4">
      <c r="C928" s="43">
        <v>291.91000000000003</v>
      </c>
      <c r="D928" s="43"/>
    </row>
    <row r="929" spans="3:4">
      <c r="C929" s="43">
        <v>277.72000000000003</v>
      </c>
      <c r="D929" s="43"/>
    </row>
    <row r="930" spans="3:4">
      <c r="C930" s="43">
        <v>283.67</v>
      </c>
      <c r="D930" s="43"/>
    </row>
    <row r="931" spans="3:4">
      <c r="C931" s="43">
        <v>280.39999999999998</v>
      </c>
      <c r="D931" s="43"/>
    </row>
    <row r="932" spans="3:4">
      <c r="C932" s="43">
        <v>292.89</v>
      </c>
      <c r="D932" s="43"/>
    </row>
    <row r="933" spans="3:4">
      <c r="C933" s="43">
        <v>272.43</v>
      </c>
      <c r="D933" s="43"/>
    </row>
    <row r="934" spans="3:4">
      <c r="C934" s="43">
        <v>276.87</v>
      </c>
      <c r="D934" s="43"/>
    </row>
    <row r="935" spans="3:4">
      <c r="C935" s="43">
        <v>230.85</v>
      </c>
      <c r="D935" s="43"/>
    </row>
    <row r="936" spans="3:4">
      <c r="C936" s="43">
        <v>249.1</v>
      </c>
      <c r="D936" s="43"/>
    </row>
    <row r="937" spans="3:4">
      <c r="C937" s="43">
        <v>241.99</v>
      </c>
      <c r="D937" s="43"/>
    </row>
    <row r="938" spans="3:4">
      <c r="C938" s="43">
        <v>263.58999999999997</v>
      </c>
      <c r="D938" s="43"/>
    </row>
    <row r="939" spans="3:4">
      <c r="C939" s="43">
        <v>291.70999999999998</v>
      </c>
      <c r="D939" s="43"/>
    </row>
    <row r="940" spans="3:4">
      <c r="C940" s="43">
        <v>271.47000000000003</v>
      </c>
      <c r="D940" s="43"/>
    </row>
    <row r="941" spans="3:4">
      <c r="C941" s="43">
        <v>262.12</v>
      </c>
      <c r="D941" s="43"/>
    </row>
    <row r="942" spans="3:4">
      <c r="C942" s="43">
        <v>307.11</v>
      </c>
      <c r="D942" s="43"/>
    </row>
    <row r="943" spans="3:4">
      <c r="C943" s="43">
        <v>262.16000000000003</v>
      </c>
      <c r="D943" s="43"/>
    </row>
    <row r="944" spans="3:4">
      <c r="C944" s="43">
        <v>263.26</v>
      </c>
      <c r="D944" s="43"/>
    </row>
    <row r="945" spans="3:4">
      <c r="C945" s="43">
        <v>273.13</v>
      </c>
      <c r="D945" s="43"/>
    </row>
    <row r="946" spans="3:4">
      <c r="C946" s="43">
        <v>285.62</v>
      </c>
      <c r="D946" s="43"/>
    </row>
    <row r="947" spans="3:4">
      <c r="C947" s="43">
        <v>276.29000000000002</v>
      </c>
      <c r="D947" s="43"/>
    </row>
    <row r="948" spans="3:4">
      <c r="C948" s="43">
        <v>272.23</v>
      </c>
      <c r="D948" s="43"/>
    </row>
    <row r="949" spans="3:4">
      <c r="C949" s="43">
        <v>253.74</v>
      </c>
      <c r="D949" s="43"/>
    </row>
    <row r="950" spans="3:4">
      <c r="C950" s="43">
        <v>263.64</v>
      </c>
      <c r="D950" s="43"/>
    </row>
    <row r="951" spans="3:4">
      <c r="C951" s="43">
        <v>266.25</v>
      </c>
      <c r="D951" s="43"/>
    </row>
    <row r="952" spans="3:4">
      <c r="C952" s="43">
        <v>271.62</v>
      </c>
      <c r="D952" s="43"/>
    </row>
    <row r="953" spans="3:4">
      <c r="C953" s="43">
        <v>261.55</v>
      </c>
      <c r="D953" s="43"/>
    </row>
    <row r="954" spans="3:4">
      <c r="C954" s="43">
        <v>277.98</v>
      </c>
      <c r="D954" s="43"/>
    </row>
    <row r="955" spans="3:4">
      <c r="C955" s="43">
        <v>280.64</v>
      </c>
      <c r="D955" s="43"/>
    </row>
    <row r="956" spans="3:4">
      <c r="C956" s="43">
        <v>284.16000000000003</v>
      </c>
      <c r="D956" s="43"/>
    </row>
    <row r="957" spans="3:4">
      <c r="C957" s="43">
        <v>278.27999999999997</v>
      </c>
      <c r="D957" s="43"/>
    </row>
    <row r="958" spans="3:4">
      <c r="C958" s="43">
        <v>275.01</v>
      </c>
      <c r="D958" s="43"/>
    </row>
    <row r="959" spans="3:4">
      <c r="C959" s="43">
        <v>252.93</v>
      </c>
      <c r="D959" s="43"/>
    </row>
    <row r="960" spans="3:4">
      <c r="C960" s="43">
        <v>267.06</v>
      </c>
      <c r="D960" s="43"/>
    </row>
    <row r="961" spans="3:4">
      <c r="C961" s="43">
        <v>268.45</v>
      </c>
      <c r="D961" s="43"/>
    </row>
    <row r="962" spans="3:4">
      <c r="C962" s="43">
        <v>256.60000000000002</v>
      </c>
      <c r="D962" s="43"/>
    </row>
    <row r="963" spans="3:4">
      <c r="C963" s="43">
        <v>258</v>
      </c>
      <c r="D963" s="43"/>
    </row>
    <row r="964" spans="3:4">
      <c r="C964" s="43">
        <v>260.18</v>
      </c>
      <c r="D964" s="43"/>
    </row>
    <row r="965" spans="3:4">
      <c r="C965" s="43">
        <v>300.29000000000002</v>
      </c>
      <c r="D965" s="43"/>
    </row>
    <row r="966" spans="3:4">
      <c r="C966" s="43">
        <v>277.33</v>
      </c>
      <c r="D966" s="43"/>
    </row>
    <row r="967" spans="3:4">
      <c r="C967" s="43">
        <v>296.83</v>
      </c>
      <c r="D967" s="43"/>
    </row>
    <row r="968" spans="3:4">
      <c r="C968" s="43">
        <v>246.69</v>
      </c>
      <c r="D968" s="43"/>
    </row>
    <row r="969" spans="3:4">
      <c r="C969" s="43">
        <v>314.16000000000003</v>
      </c>
      <c r="D969" s="43"/>
    </row>
    <row r="970" spans="3:4">
      <c r="C970" s="43">
        <v>307.60000000000002</v>
      </c>
      <c r="D970" s="43"/>
    </row>
    <row r="971" spans="3:4">
      <c r="C971" s="43">
        <v>317</v>
      </c>
      <c r="D971" s="43"/>
    </row>
    <row r="972" spans="3:4">
      <c r="C972" s="43">
        <v>330.64</v>
      </c>
      <c r="D972" s="43"/>
    </row>
    <row r="973" spans="3:4">
      <c r="C973" s="43">
        <v>304.07</v>
      </c>
      <c r="D973" s="43"/>
    </row>
    <row r="974" spans="3:4">
      <c r="C974" s="43">
        <v>320.52</v>
      </c>
      <c r="D974" s="43"/>
    </row>
    <row r="975" spans="3:4">
      <c r="C975" s="43">
        <v>250.89</v>
      </c>
      <c r="D975" s="43"/>
    </row>
    <row r="976" spans="3:4">
      <c r="C976" s="43">
        <v>224.49</v>
      </c>
      <c r="D976" s="43"/>
    </row>
    <row r="977" spans="3:4">
      <c r="C977" s="43">
        <v>305.64</v>
      </c>
      <c r="D977" s="43"/>
    </row>
    <row r="978" spans="3:4">
      <c r="C978" s="43">
        <v>305.89</v>
      </c>
      <c r="D978" s="43"/>
    </row>
    <row r="979" spans="3:4">
      <c r="C979" s="43">
        <v>274.64</v>
      </c>
      <c r="D979" s="43"/>
    </row>
    <row r="980" spans="3:4">
      <c r="C980" s="43">
        <v>310.85000000000002</v>
      </c>
      <c r="D980" s="43"/>
    </row>
    <row r="981" spans="3:4">
      <c r="C981" s="43">
        <v>300.35000000000002</v>
      </c>
      <c r="D981" s="43"/>
    </row>
    <row r="982" spans="3:4">
      <c r="C982" s="43">
        <v>262.83999999999997</v>
      </c>
      <c r="D982" s="43"/>
    </row>
    <row r="983" spans="3:4">
      <c r="C983" s="43">
        <v>301.92</v>
      </c>
      <c r="D983" s="43"/>
    </row>
    <row r="984" spans="3:4">
      <c r="C984" s="43">
        <v>313.24</v>
      </c>
      <c r="D984" s="43"/>
    </row>
    <row r="985" spans="3:4">
      <c r="C985" s="43">
        <v>311.37</v>
      </c>
      <c r="D985" s="43"/>
    </row>
    <row r="986" spans="3:4">
      <c r="C986" s="43">
        <v>277.06</v>
      </c>
      <c r="D986" s="43"/>
    </row>
    <row r="987" spans="3:4">
      <c r="C987" s="43">
        <v>305.61</v>
      </c>
      <c r="D987" s="43"/>
    </row>
    <row r="988" spans="3:4">
      <c r="C988" s="43">
        <v>317.04000000000002</v>
      </c>
      <c r="D988" s="43"/>
    </row>
    <row r="989" spans="3:4">
      <c r="C989" s="43">
        <v>299.44</v>
      </c>
      <c r="D989" s="43"/>
    </row>
    <row r="990" spans="3:4">
      <c r="C990" s="43">
        <v>296.82</v>
      </c>
      <c r="D990" s="43"/>
    </row>
    <row r="991" spans="3:4">
      <c r="C991" s="43">
        <v>303.45</v>
      </c>
      <c r="D991" s="43"/>
    </row>
    <row r="992" spans="3:4">
      <c r="C992" s="43">
        <v>297.16000000000003</v>
      </c>
      <c r="D992" s="43"/>
    </row>
    <row r="993" spans="3:4">
      <c r="C993" s="43">
        <v>311.64</v>
      </c>
      <c r="D993" s="43"/>
    </row>
    <row r="994" spans="3:4">
      <c r="C994" s="43">
        <v>315.75</v>
      </c>
      <c r="D994" s="43"/>
    </row>
    <row r="995" spans="3:4">
      <c r="C995" s="43">
        <v>266.36</v>
      </c>
      <c r="D995" s="43"/>
    </row>
    <row r="996" spans="3:4">
      <c r="C996" s="43">
        <v>290.94</v>
      </c>
      <c r="D996" s="43"/>
    </row>
    <row r="997" spans="3:4">
      <c r="C997" s="43">
        <v>277.38</v>
      </c>
      <c r="D997" s="43"/>
    </row>
    <row r="998" spans="3:4">
      <c r="C998" s="43">
        <v>233.36</v>
      </c>
      <c r="D998" s="43"/>
    </row>
    <row r="999" spans="3:4">
      <c r="C999" s="43">
        <v>190.46</v>
      </c>
      <c r="D999" s="43"/>
    </row>
    <row r="1000" spans="3:4">
      <c r="C1000" s="43">
        <v>267.61</v>
      </c>
      <c r="D1000" s="43"/>
    </row>
    <row r="1001" spans="3:4">
      <c r="C1001" s="43">
        <v>293.36</v>
      </c>
      <c r="D1001" s="43"/>
    </row>
    <row r="1002" spans="3:4">
      <c r="C1002" s="43">
        <v>286.57</v>
      </c>
      <c r="D1002" s="43"/>
    </row>
    <row r="1003" spans="3:4">
      <c r="C1003" s="43">
        <v>270.85000000000002</v>
      </c>
      <c r="D1003" s="43"/>
    </row>
    <row r="1004" spans="3:4">
      <c r="C1004" s="43">
        <v>259.97000000000003</v>
      </c>
      <c r="D1004" s="43"/>
    </row>
    <row r="1005" spans="3:4">
      <c r="C1005" s="43">
        <v>286.13</v>
      </c>
      <c r="D1005" s="43"/>
    </row>
    <row r="1006" spans="3:4">
      <c r="C1006" s="43">
        <v>265.99</v>
      </c>
      <c r="D1006" s="43"/>
    </row>
    <row r="1007" spans="3:4">
      <c r="C1007" s="43">
        <v>267.83</v>
      </c>
      <c r="D1007" s="43"/>
    </row>
    <row r="1008" spans="3:4">
      <c r="C1008" s="43">
        <v>262.48</v>
      </c>
      <c r="D1008" s="43"/>
    </row>
    <row r="1009" spans="3:4">
      <c r="C1009" s="43">
        <v>273.38</v>
      </c>
      <c r="D1009" s="43"/>
    </row>
    <row r="1010" spans="3:4">
      <c r="C1010" s="43">
        <v>285.18</v>
      </c>
      <c r="D1010" s="43"/>
    </row>
    <row r="1011" spans="3:4">
      <c r="C1011" s="43">
        <v>275.25</v>
      </c>
      <c r="D1011" s="43"/>
    </row>
    <row r="1012" spans="3:4">
      <c r="C1012" s="43">
        <v>279.60000000000002</v>
      </c>
      <c r="D1012" s="43"/>
    </row>
    <row r="1013" spans="3:4">
      <c r="C1013" s="43">
        <v>266.2</v>
      </c>
      <c r="D1013" s="43"/>
    </row>
    <row r="1014" spans="3:4">
      <c r="C1014" s="43">
        <v>273.52999999999997</v>
      </c>
      <c r="D1014" s="43"/>
    </row>
    <row r="1015" spans="3:4">
      <c r="C1015" s="43">
        <v>247.2</v>
      </c>
      <c r="D1015" s="43"/>
    </row>
    <row r="1016" spans="3:4">
      <c r="C1016" s="43">
        <v>285.98</v>
      </c>
      <c r="D1016" s="43"/>
    </row>
    <row r="1017" spans="3:4">
      <c r="C1017" s="43">
        <v>331.49</v>
      </c>
      <c r="D1017" s="43"/>
    </row>
    <row r="1018" spans="3:4">
      <c r="C1018" s="43">
        <v>325.10000000000002</v>
      </c>
      <c r="D1018" s="43"/>
    </row>
    <row r="1019" spans="3:4">
      <c r="C1019" s="43">
        <v>301.91000000000003</v>
      </c>
      <c r="D1019" s="43"/>
    </row>
    <row r="1020" spans="3:4">
      <c r="C1020" s="43">
        <v>295.10000000000002</v>
      </c>
      <c r="D1020" s="43"/>
    </row>
    <row r="1021" spans="3:4">
      <c r="C1021" s="43">
        <v>314.56</v>
      </c>
      <c r="D1021" s="43"/>
    </row>
    <row r="1022" spans="3:4">
      <c r="C1022" s="43">
        <v>308.07</v>
      </c>
      <c r="D1022" s="43"/>
    </row>
    <row r="1023" spans="3:4">
      <c r="C1023" s="43">
        <v>302.75</v>
      </c>
      <c r="D1023" s="43"/>
    </row>
    <row r="1024" spans="3:4">
      <c r="C1024" s="43">
        <v>298.48</v>
      </c>
      <c r="D1024" s="43"/>
    </row>
    <row r="1025" spans="3:4">
      <c r="C1025" s="43">
        <v>258.73</v>
      </c>
      <c r="D1025" s="43"/>
    </row>
    <row r="1026" spans="3:4">
      <c r="C1026" s="43">
        <v>279.14</v>
      </c>
      <c r="D1026" s="43"/>
    </row>
    <row r="1027" spans="3:4">
      <c r="C1027" s="43">
        <v>272.5</v>
      </c>
      <c r="D1027" s="43"/>
    </row>
    <row r="1028" spans="3:4">
      <c r="C1028" s="43">
        <v>273.49</v>
      </c>
      <c r="D1028" s="43"/>
    </row>
    <row r="1029" spans="3:4">
      <c r="C1029" s="43">
        <v>260.45</v>
      </c>
      <c r="D1029" s="43"/>
    </row>
    <row r="1030" spans="3:4">
      <c r="C1030" s="43">
        <v>318.23</v>
      </c>
      <c r="D1030" s="43"/>
    </row>
    <row r="1031" spans="3:4">
      <c r="C1031" s="43">
        <v>256.61</v>
      </c>
      <c r="D1031" s="43"/>
    </row>
    <row r="1032" spans="3:4">
      <c r="C1032" s="43">
        <v>236.13</v>
      </c>
      <c r="D1032" s="43"/>
    </row>
    <row r="1033" spans="3:4">
      <c r="C1033" s="43">
        <v>242.49</v>
      </c>
      <c r="D1033" s="43"/>
    </row>
    <row r="1034" spans="3:4">
      <c r="C1034" s="43">
        <v>319.27999999999997</v>
      </c>
      <c r="D1034" s="43"/>
    </row>
    <row r="1035" spans="3:4">
      <c r="C1035" s="43">
        <v>320.01</v>
      </c>
      <c r="D1035" s="43"/>
    </row>
    <row r="1036" spans="3:4">
      <c r="C1036" s="43">
        <v>310.45</v>
      </c>
      <c r="D1036" s="43"/>
    </row>
    <row r="1037" spans="3:4">
      <c r="C1037" s="43">
        <v>333.34</v>
      </c>
      <c r="D1037" s="43"/>
    </row>
    <row r="1038" spans="3:4">
      <c r="C1038" s="43">
        <v>318.99</v>
      </c>
      <c r="D1038" s="43"/>
    </row>
    <row r="1039" spans="3:4">
      <c r="C1039" s="43">
        <v>346.03</v>
      </c>
      <c r="D1039" s="43"/>
    </row>
    <row r="1040" spans="3:4">
      <c r="C1040" s="43">
        <v>351.54</v>
      </c>
      <c r="D1040" s="43"/>
    </row>
    <row r="1041" spans="3:4">
      <c r="C1041" s="43">
        <v>336.2</v>
      </c>
      <c r="D1041" s="43"/>
    </row>
    <row r="1042" spans="3:4">
      <c r="C1042" s="43">
        <v>278.89</v>
      </c>
      <c r="D1042" s="43"/>
    </row>
    <row r="1043" spans="3:4">
      <c r="C1043" s="43">
        <v>295.17</v>
      </c>
      <c r="D1043" s="43"/>
    </row>
    <row r="1044" spans="3:4">
      <c r="C1044" s="43">
        <v>284.10000000000002</v>
      </c>
      <c r="D1044" s="43"/>
    </row>
    <row r="1045" spans="3:4">
      <c r="C1045" s="43">
        <v>346.03</v>
      </c>
      <c r="D1045" s="43"/>
    </row>
    <row r="1046" spans="3:4">
      <c r="C1046" s="43">
        <v>328.93</v>
      </c>
      <c r="D1046" s="43"/>
    </row>
    <row r="1047" spans="3:4">
      <c r="C1047" s="43">
        <v>311.04000000000002</v>
      </c>
      <c r="D1047" s="43"/>
    </row>
    <row r="1048" spans="3:4">
      <c r="C1048" s="43">
        <v>256.91000000000003</v>
      </c>
      <c r="D1048" s="43"/>
    </row>
    <row r="1049" spans="3:4">
      <c r="C1049" s="43">
        <v>195.04</v>
      </c>
      <c r="D1049" s="43"/>
    </row>
    <row r="1050" spans="3:4">
      <c r="C1050" s="43">
        <v>233.82</v>
      </c>
      <c r="D1050" s="43"/>
    </row>
    <row r="1051" spans="3:4">
      <c r="C1051" s="43">
        <v>187.03</v>
      </c>
      <c r="D1051" s="43"/>
    </row>
    <row r="1052" spans="3:4">
      <c r="C1052" s="43">
        <v>123.04</v>
      </c>
      <c r="D1052" s="43"/>
    </row>
    <row r="1053" spans="3:4">
      <c r="C1053" s="43">
        <v>144.08000000000001</v>
      </c>
      <c r="D1053" s="43"/>
    </row>
    <row r="1054" spans="3:4">
      <c r="C1054" s="43">
        <v>169.39</v>
      </c>
      <c r="D1054" s="43"/>
    </row>
    <row r="1055" spans="3:4">
      <c r="C1055" s="43">
        <v>199.62</v>
      </c>
      <c r="D1055" s="43"/>
    </row>
    <row r="1056" spans="3:4">
      <c r="C1056" s="43">
        <v>120.64</v>
      </c>
      <c r="D1056" s="43"/>
    </row>
    <row r="1057" spans="3:4">
      <c r="C1057" s="43">
        <v>241.02</v>
      </c>
      <c r="D1057" s="43"/>
    </row>
    <row r="1058" spans="3:4">
      <c r="C1058" s="43">
        <v>265.38</v>
      </c>
      <c r="D1058" s="43"/>
    </row>
    <row r="1059" spans="3:4">
      <c r="C1059" s="43">
        <v>349.84</v>
      </c>
      <c r="D1059" s="43"/>
    </row>
    <row r="1060" spans="3:4">
      <c r="C1060" s="43">
        <v>376.96</v>
      </c>
      <c r="D1060" s="43"/>
    </row>
    <row r="1061" spans="3:4">
      <c r="C1061" s="43">
        <v>372.37</v>
      </c>
      <c r="D1061" s="43"/>
    </row>
    <row r="1062" spans="3:4">
      <c r="C1062" s="43">
        <v>369.86</v>
      </c>
      <c r="D1062" s="43"/>
    </row>
    <row r="1063" spans="3:4">
      <c r="C1063" s="43">
        <v>375.02</v>
      </c>
      <c r="D1063" s="43"/>
    </row>
    <row r="1064" spans="3:4">
      <c r="C1064" s="43">
        <v>340.59</v>
      </c>
      <c r="D1064" s="43"/>
    </row>
    <row r="1065" spans="3:4">
      <c r="C1065" s="43">
        <v>324.58</v>
      </c>
      <c r="D1065" s="43"/>
    </row>
    <row r="1066" spans="3:4">
      <c r="C1066" s="43">
        <v>306.26</v>
      </c>
      <c r="D1066" s="43"/>
    </row>
    <row r="1067" spans="3:4">
      <c r="C1067" s="43">
        <v>315.11</v>
      </c>
      <c r="D1067" s="43"/>
    </row>
    <row r="1068" spans="3:4">
      <c r="C1068" s="43">
        <v>234.85</v>
      </c>
      <c r="D1068" s="43"/>
    </row>
    <row r="1069" spans="3:4">
      <c r="C1069" s="43">
        <v>263.5</v>
      </c>
      <c r="D1069" s="43"/>
    </row>
    <row r="1070" spans="3:4">
      <c r="C1070" s="43">
        <v>291.76</v>
      </c>
      <c r="D1070" s="43"/>
    </row>
    <row r="1071" spans="3:4">
      <c r="C1071" s="43">
        <v>292.64</v>
      </c>
      <c r="D1071" s="43"/>
    </row>
    <row r="1072" spans="3:4">
      <c r="C1072" s="43">
        <v>232.6</v>
      </c>
      <c r="D1072" s="43"/>
    </row>
    <row r="1073" spans="3:4">
      <c r="C1073" s="43">
        <v>172.65</v>
      </c>
      <c r="D1073" s="43"/>
    </row>
    <row r="1074" spans="3:4">
      <c r="C1074" s="43">
        <v>220.57</v>
      </c>
      <c r="D1074" s="43"/>
    </row>
    <row r="1075" spans="3:4">
      <c r="C1075" s="43">
        <v>313.85000000000002</v>
      </c>
      <c r="D1075" s="43"/>
    </row>
    <row r="1076" spans="3:4">
      <c r="C1076" s="43">
        <v>314.74</v>
      </c>
      <c r="D1076" s="43"/>
    </row>
    <row r="1077" spans="3:4">
      <c r="C1077" s="43">
        <v>327.39999999999998</v>
      </c>
      <c r="D1077" s="43"/>
    </row>
    <row r="1078" spans="3:4">
      <c r="C1078" s="43">
        <v>318.31</v>
      </c>
      <c r="D1078" s="43"/>
    </row>
    <row r="1079" spans="3:4">
      <c r="C1079" s="43">
        <v>294.8</v>
      </c>
      <c r="D1079" s="43"/>
    </row>
    <row r="1080" spans="3:4">
      <c r="C1080" s="43">
        <v>291.56</v>
      </c>
      <c r="D1080" s="43"/>
    </row>
    <row r="1081" spans="3:4">
      <c r="C1081" s="43">
        <v>326.63</v>
      </c>
      <c r="D1081" s="43"/>
    </row>
    <row r="1082" spans="3:4">
      <c r="C1082" s="43">
        <v>302.87</v>
      </c>
      <c r="D1082" s="43"/>
    </row>
    <row r="1083" spans="3:4">
      <c r="C1083" s="43">
        <v>284.67</v>
      </c>
      <c r="D1083" s="43"/>
    </row>
    <row r="1084" spans="3:4">
      <c r="C1084" s="43">
        <v>317.24</v>
      </c>
      <c r="D1084" s="43"/>
    </row>
    <row r="1085" spans="3:4">
      <c r="C1085" s="43">
        <v>278.86</v>
      </c>
      <c r="D1085" s="43"/>
    </row>
    <row r="1086" spans="3:4">
      <c r="C1086" s="43">
        <v>274.95999999999998</v>
      </c>
      <c r="D1086" s="43"/>
    </row>
    <row r="1087" spans="3:4">
      <c r="C1087" s="43">
        <v>267.83</v>
      </c>
      <c r="D1087" s="43"/>
    </row>
    <row r="1088" spans="3:4">
      <c r="C1088" s="43">
        <v>249.5</v>
      </c>
      <c r="D1088" s="43"/>
    </row>
    <row r="1089" spans="3:4">
      <c r="C1089" s="43">
        <v>237.57</v>
      </c>
      <c r="D1089" s="43"/>
    </row>
    <row r="1090" spans="3:4">
      <c r="C1090" s="43">
        <v>306.27999999999997</v>
      </c>
      <c r="D1090" s="43"/>
    </row>
    <row r="1091" spans="3:4">
      <c r="C1091" s="43">
        <v>298.66000000000003</v>
      </c>
      <c r="D1091" s="43"/>
    </row>
    <row r="1092" spans="3:4">
      <c r="C1092" s="43">
        <v>309.60000000000002</v>
      </c>
      <c r="D1092" s="43"/>
    </row>
    <row r="1093" spans="3:4">
      <c r="C1093" s="43">
        <v>303.62</v>
      </c>
      <c r="D1093" s="43"/>
    </row>
    <row r="1094" spans="3:4">
      <c r="C1094" s="43">
        <v>325.89</v>
      </c>
      <c r="D1094" s="43"/>
    </row>
    <row r="1095" spans="3:4">
      <c r="C1095" s="43">
        <v>295.08</v>
      </c>
      <c r="D1095" s="43"/>
    </row>
    <row r="1096" spans="3:4">
      <c r="C1096" s="43">
        <v>317.22000000000003</v>
      </c>
      <c r="D1096" s="43"/>
    </row>
    <row r="1097" spans="3:4">
      <c r="C1097" s="43">
        <v>325.89999999999998</v>
      </c>
      <c r="D1097" s="43"/>
    </row>
    <row r="1098" spans="3:4">
      <c r="C1098" s="43">
        <v>314.39999999999998</v>
      </c>
      <c r="D1098" s="43"/>
    </row>
    <row r="1099" spans="3:4">
      <c r="C1099" s="43">
        <v>322.77</v>
      </c>
      <c r="D1099" s="43"/>
    </row>
    <row r="1100" spans="3:4">
      <c r="C1100" s="43">
        <v>293.14</v>
      </c>
      <c r="D1100" s="43"/>
    </row>
    <row r="1101" spans="3:4">
      <c r="C1101" s="43">
        <v>301.11</v>
      </c>
      <c r="D1101" s="43"/>
    </row>
    <row r="1102" spans="3:4">
      <c r="C1102" s="43">
        <v>272.51</v>
      </c>
      <c r="D1102" s="43"/>
    </row>
    <row r="1103" spans="3:4">
      <c r="C1103" s="43">
        <v>320.13</v>
      </c>
      <c r="D1103" s="43"/>
    </row>
    <row r="1104" spans="3:4">
      <c r="C1104" s="43">
        <v>278.19</v>
      </c>
      <c r="D1104" s="43"/>
    </row>
    <row r="1105" spans="3:4">
      <c r="C1105" s="43">
        <v>320.33</v>
      </c>
      <c r="D1105" s="43"/>
    </row>
    <row r="1106" spans="3:4">
      <c r="C1106" s="43">
        <v>309.92</v>
      </c>
      <c r="D1106" s="43"/>
    </row>
    <row r="1107" spans="3:4">
      <c r="C1107" s="43">
        <v>297.08</v>
      </c>
      <c r="D1107" s="43"/>
    </row>
    <row r="1108" spans="3:4">
      <c r="C1108" s="43">
        <v>285.45999999999998</v>
      </c>
      <c r="D1108" s="43"/>
    </row>
    <row r="1109" spans="3:4">
      <c r="C1109" s="43">
        <v>262.69</v>
      </c>
      <c r="D1109" s="43"/>
    </row>
    <row r="1110" spans="3:4">
      <c r="C1110" s="43">
        <v>284.55</v>
      </c>
      <c r="D1110" s="43"/>
    </row>
    <row r="1111" spans="3:4">
      <c r="C1111" s="43">
        <v>297.93</v>
      </c>
      <c r="D1111" s="43"/>
    </row>
    <row r="1112" spans="3:4">
      <c r="C1112" s="43">
        <v>276.16000000000003</v>
      </c>
      <c r="D1112" s="43"/>
    </row>
    <row r="1113" spans="3:4">
      <c r="C1113" s="43">
        <v>254.93</v>
      </c>
      <c r="D1113" s="43"/>
    </row>
    <row r="1114" spans="3:4">
      <c r="C1114" s="43">
        <v>338.46</v>
      </c>
      <c r="D1114" s="43"/>
    </row>
    <row r="1115" spans="3:4">
      <c r="C1115" s="43">
        <v>316.20999999999998</v>
      </c>
      <c r="D1115" s="43"/>
    </row>
    <row r="1116" spans="3:4">
      <c r="C1116" s="43">
        <v>307.26</v>
      </c>
      <c r="D1116" s="43"/>
    </row>
    <row r="1117" spans="3:4">
      <c r="C1117" s="43">
        <v>302.92</v>
      </c>
      <c r="D1117" s="43"/>
    </row>
    <row r="1118" spans="3:4">
      <c r="C1118" s="43">
        <v>290.12</v>
      </c>
      <c r="D1118" s="43"/>
    </row>
    <row r="1119" spans="3:4">
      <c r="C1119" s="43">
        <v>286.44</v>
      </c>
      <c r="D1119" s="43"/>
    </row>
    <row r="1120" spans="3:4">
      <c r="C1120" s="43">
        <v>276.26</v>
      </c>
      <c r="D1120" s="43"/>
    </row>
    <row r="1121" spans="3:4">
      <c r="C1121" s="43">
        <v>275.89</v>
      </c>
      <c r="D1121" s="43"/>
    </row>
    <row r="1122" spans="3:4">
      <c r="C1122" s="43">
        <v>261.89999999999998</v>
      </c>
      <c r="D1122" s="43"/>
    </row>
    <row r="1123" spans="3:4">
      <c r="C1123" s="43">
        <v>252.67</v>
      </c>
      <c r="D1123" s="43"/>
    </row>
    <row r="1124" spans="3:4">
      <c r="C1124" s="43">
        <v>281.57</v>
      </c>
      <c r="D1124" s="43"/>
    </row>
    <row r="1125" spans="3:4">
      <c r="C1125" s="43">
        <v>254.96</v>
      </c>
      <c r="D1125" s="43"/>
    </row>
    <row r="1126" spans="3:4">
      <c r="C1126" s="43">
        <v>283.52999999999997</v>
      </c>
      <c r="D1126" s="43"/>
    </row>
    <row r="1127" spans="3:4">
      <c r="C1127" s="43">
        <v>284.79000000000002</v>
      </c>
      <c r="D1127" s="43"/>
    </row>
    <row r="1128" spans="3:4">
      <c r="C1128" s="43">
        <v>251.76</v>
      </c>
      <c r="D1128" s="43"/>
    </row>
    <row r="1129" spans="3:4">
      <c r="C1129" s="43">
        <v>205.42</v>
      </c>
      <c r="D1129" s="43"/>
    </row>
    <row r="1130" spans="3:4">
      <c r="C1130" s="43">
        <v>155.65</v>
      </c>
      <c r="D1130" s="43"/>
    </row>
    <row r="1131" spans="3:4">
      <c r="C1131" s="43">
        <v>414.7</v>
      </c>
      <c r="D1131" s="43"/>
    </row>
    <row r="1132" spans="3:4">
      <c r="C1132" s="43">
        <v>374.61</v>
      </c>
      <c r="D1132" s="43"/>
    </row>
    <row r="1133" spans="3:4">
      <c r="C1133" s="43">
        <v>348.32</v>
      </c>
      <c r="D1133" s="43"/>
    </row>
    <row r="1134" spans="3:4">
      <c r="C1134" s="43">
        <v>305.07</v>
      </c>
      <c r="D1134" s="43"/>
    </row>
    <row r="1135" spans="3:4">
      <c r="C1135" s="43">
        <v>323.14999999999998</v>
      </c>
      <c r="D1135" s="43"/>
    </row>
    <row r="1136" spans="3:4">
      <c r="C1136" s="43">
        <v>321.16000000000003</v>
      </c>
      <c r="D1136" s="43"/>
    </row>
    <row r="1137" spans="3:4">
      <c r="C1137" s="43">
        <v>361.86</v>
      </c>
      <c r="D1137" s="43"/>
    </row>
    <row r="1138" spans="3:4">
      <c r="C1138" s="43">
        <v>375.82</v>
      </c>
      <c r="D1138" s="43"/>
    </row>
    <row r="1139" spans="3:4">
      <c r="C1139" s="43">
        <v>346.29</v>
      </c>
      <c r="D1139" s="43"/>
    </row>
    <row r="1140" spans="3:4">
      <c r="C1140" s="43">
        <v>334.81</v>
      </c>
      <c r="D1140" s="43"/>
    </row>
    <row r="1141" spans="3:4">
      <c r="C1141" s="43">
        <v>341.34</v>
      </c>
      <c r="D1141" s="43"/>
    </row>
    <row r="1142" spans="3:4">
      <c r="C1142" s="43">
        <v>337.6</v>
      </c>
      <c r="D1142" s="43"/>
    </row>
    <row r="1143" spans="3:4">
      <c r="C1143" s="43">
        <v>276.52</v>
      </c>
      <c r="D1143" s="43"/>
    </row>
    <row r="1144" spans="3:4">
      <c r="C1144" s="43">
        <v>309.39999999999998</v>
      </c>
      <c r="D1144" s="43"/>
    </row>
    <row r="1145" spans="3:4">
      <c r="C1145" s="43">
        <v>312.38</v>
      </c>
      <c r="D1145" s="43"/>
    </row>
    <row r="1146" spans="3:4">
      <c r="C1146" s="43">
        <v>290.68</v>
      </c>
      <c r="D1146" s="43"/>
    </row>
    <row r="1147" spans="3:4">
      <c r="C1147" s="43">
        <v>280.43</v>
      </c>
      <c r="D1147" s="43"/>
    </row>
    <row r="1148" spans="3:4">
      <c r="C1148" s="43">
        <v>294.17</v>
      </c>
      <c r="D1148" s="43"/>
    </row>
    <row r="1149" spans="3:4">
      <c r="C1149" s="43">
        <v>256</v>
      </c>
      <c r="D1149" s="43"/>
    </row>
    <row r="1150" spans="3:4">
      <c r="C1150" s="43">
        <v>246.96</v>
      </c>
      <c r="D1150" s="43"/>
    </row>
    <row r="1151" spans="3:4">
      <c r="C1151" s="43">
        <v>249.18</v>
      </c>
      <c r="D1151" s="43"/>
    </row>
    <row r="1152" spans="3:4">
      <c r="C1152" s="43">
        <v>245.19</v>
      </c>
      <c r="D1152" s="43"/>
    </row>
    <row r="1153" spans="3:4">
      <c r="C1153" s="43">
        <v>218.39</v>
      </c>
      <c r="D1153" s="43"/>
    </row>
    <row r="1154" spans="3:4">
      <c r="C1154" s="43">
        <v>245.21</v>
      </c>
      <c r="D1154" s="43"/>
    </row>
    <row r="1155" spans="3:4">
      <c r="C1155" s="43">
        <v>282.82</v>
      </c>
      <c r="D1155" s="43"/>
    </row>
    <row r="1156" spans="3:4">
      <c r="C1156" s="43">
        <v>209.49</v>
      </c>
      <c r="D1156" s="43"/>
    </row>
    <row r="1157" spans="3:4">
      <c r="C1157" s="43">
        <v>227.48</v>
      </c>
      <c r="D1157" s="43"/>
    </row>
    <row r="1158" spans="3:4">
      <c r="C1158" s="43">
        <v>254.63</v>
      </c>
      <c r="D1158" s="43"/>
    </row>
    <row r="1159" spans="3:4">
      <c r="C1159" s="43">
        <v>279.66000000000003</v>
      </c>
      <c r="D1159" s="43"/>
    </row>
    <row r="1160" spans="3:4">
      <c r="C1160" s="43">
        <v>488.29</v>
      </c>
      <c r="D1160" s="43"/>
    </row>
    <row r="1161" spans="3:4">
      <c r="C1161" s="43">
        <v>250.43</v>
      </c>
      <c r="D1161" s="43"/>
    </row>
    <row r="1162" spans="3:4">
      <c r="C1162" s="43">
        <v>247.74</v>
      </c>
      <c r="D1162" s="43"/>
    </row>
    <row r="1163" spans="3:4">
      <c r="C1163" s="43">
        <v>247.56</v>
      </c>
      <c r="D1163" s="43"/>
    </row>
    <row r="1164" spans="3:4">
      <c r="C1164" s="43">
        <v>238.29</v>
      </c>
      <c r="D1164" s="43"/>
    </row>
    <row r="1165" spans="3:4">
      <c r="C1165" s="43">
        <v>264.62</v>
      </c>
      <c r="D1165" s="43"/>
    </row>
    <row r="1166" spans="3:4">
      <c r="C1166" s="43">
        <v>267.93</v>
      </c>
      <c r="D1166" s="43"/>
    </row>
    <row r="1167" spans="3:4">
      <c r="C1167" s="43">
        <v>257.72000000000003</v>
      </c>
      <c r="D1167" s="43"/>
    </row>
    <row r="1168" spans="3:4">
      <c r="C1168" s="43">
        <v>277.87</v>
      </c>
      <c r="D1168" s="43"/>
    </row>
    <row r="1169" spans="3:4">
      <c r="C1169" s="43">
        <v>229.47</v>
      </c>
      <c r="D1169" s="43"/>
    </row>
    <row r="1170" spans="3:4">
      <c r="C1170" s="43">
        <v>289.99</v>
      </c>
      <c r="D1170" s="43"/>
    </row>
    <row r="1171" spans="3:4">
      <c r="C1171" s="43">
        <v>215.87</v>
      </c>
      <c r="D1171" s="43"/>
    </row>
    <row r="1172" spans="3:4">
      <c r="C1172" s="43">
        <v>282.01</v>
      </c>
      <c r="D1172" s="43"/>
    </row>
    <row r="1173" spans="3:4">
      <c r="C1173" s="43">
        <v>272.52</v>
      </c>
      <c r="D1173" s="43"/>
    </row>
    <row r="1174" spans="3:4">
      <c r="C1174" s="43">
        <v>236.96</v>
      </c>
      <c r="D1174" s="43"/>
    </row>
    <row r="1175" spans="3:4">
      <c r="C1175" s="43">
        <v>217.04</v>
      </c>
      <c r="D1175" s="43"/>
    </row>
    <row r="1176" spans="3:4">
      <c r="C1176" s="43">
        <v>232.4</v>
      </c>
      <c r="D1176" s="43"/>
    </row>
    <row r="1177" spans="3:4">
      <c r="C1177" s="43">
        <v>221.67</v>
      </c>
      <c r="D1177" s="43"/>
    </row>
    <row r="1178" spans="3:4">
      <c r="C1178" s="43">
        <v>235.61</v>
      </c>
      <c r="D1178" s="43"/>
    </row>
    <row r="1179" spans="3:4">
      <c r="C1179" s="43">
        <v>236.3</v>
      </c>
      <c r="D1179" s="43"/>
    </row>
    <row r="1180" spans="3:4">
      <c r="C1180" s="43">
        <v>292.27</v>
      </c>
      <c r="D1180" s="43"/>
    </row>
    <row r="1181" spans="3:4">
      <c r="C1181" s="43">
        <v>254.58</v>
      </c>
      <c r="D1181" s="43"/>
    </row>
    <row r="1182" spans="3:4">
      <c r="C1182" s="43">
        <v>271.16000000000003</v>
      </c>
      <c r="D1182" s="43"/>
    </row>
    <row r="1183" spans="3:4">
      <c r="C1183" s="43">
        <v>301.17</v>
      </c>
      <c r="D1183" s="43"/>
    </row>
    <row r="1184" spans="3:4">
      <c r="C1184" s="43">
        <v>293.25</v>
      </c>
      <c r="D1184" s="43"/>
    </row>
    <row r="1185" spans="3:4">
      <c r="C1185" s="43">
        <v>292.43</v>
      </c>
      <c r="D1185" s="43"/>
    </row>
    <row r="1186" spans="3:4">
      <c r="C1186" s="43">
        <v>286.08</v>
      </c>
      <c r="D1186" s="43"/>
    </row>
    <row r="1187" spans="3:4">
      <c r="C1187" s="43">
        <v>251.01</v>
      </c>
      <c r="D1187" s="43"/>
    </row>
    <row r="1188" spans="3:4">
      <c r="C1188" s="43">
        <v>265.14999999999998</v>
      </c>
      <c r="D1188" s="43"/>
    </row>
    <row r="1189" spans="3:4">
      <c r="C1189" s="43">
        <v>283.25</v>
      </c>
      <c r="D1189" s="43"/>
    </row>
    <row r="1190" spans="3:4">
      <c r="C1190" s="43">
        <v>254.54</v>
      </c>
      <c r="D1190" s="43"/>
    </row>
    <row r="1191" spans="3:4">
      <c r="C1191" s="43">
        <v>288.55</v>
      </c>
      <c r="D1191" s="43"/>
    </row>
    <row r="1192" spans="3:4">
      <c r="C1192" s="43">
        <v>260.97000000000003</v>
      </c>
      <c r="D1192" s="43"/>
    </row>
    <row r="1193" spans="3:4">
      <c r="C1193" s="43">
        <v>286.55</v>
      </c>
      <c r="D1193" s="43"/>
    </row>
    <row r="1194" spans="3:4">
      <c r="C1194" s="43">
        <v>277.20999999999998</v>
      </c>
      <c r="D1194" s="43"/>
    </row>
    <row r="1195" spans="3:4">
      <c r="C1195" s="43">
        <v>278.7</v>
      </c>
      <c r="D1195" s="43"/>
    </row>
    <row r="1196" spans="3:4">
      <c r="C1196" s="43">
        <v>268.33999999999997</v>
      </c>
      <c r="D1196" s="43"/>
    </row>
    <row r="1197" spans="3:4">
      <c r="C1197" s="43">
        <v>294.27</v>
      </c>
      <c r="D1197" s="43"/>
    </row>
    <row r="1198" spans="3:4">
      <c r="C1198" s="43">
        <v>264.55</v>
      </c>
      <c r="D1198" s="43"/>
    </row>
    <row r="1199" spans="3:4">
      <c r="C1199" s="43">
        <v>251.9</v>
      </c>
      <c r="D1199" s="43"/>
    </row>
    <row r="1200" spans="3:4">
      <c r="C1200" s="43">
        <v>282.29000000000002</v>
      </c>
      <c r="D1200" s="43"/>
    </row>
    <row r="1201" spans="3:4">
      <c r="C1201" s="43">
        <v>263.54000000000002</v>
      </c>
      <c r="D1201" s="43"/>
    </row>
    <row r="1202" spans="3:4">
      <c r="C1202" s="43">
        <v>269.14</v>
      </c>
      <c r="D1202" s="43"/>
    </row>
    <row r="1203" spans="3:4">
      <c r="C1203" s="43">
        <v>248.93</v>
      </c>
      <c r="D1203" s="43"/>
    </row>
    <row r="1204" spans="3:4">
      <c r="C1204" s="43">
        <v>257.64999999999998</v>
      </c>
      <c r="D1204" s="43"/>
    </row>
    <row r="1205" spans="3:4">
      <c r="C1205" s="43">
        <v>251.34</v>
      </c>
      <c r="D1205" s="43"/>
    </row>
    <row r="1206" spans="3:4">
      <c r="C1206" s="43">
        <v>266.92</v>
      </c>
      <c r="D1206" s="43"/>
    </row>
    <row r="1207" spans="3:4">
      <c r="C1207" s="43">
        <v>240.82</v>
      </c>
      <c r="D1207" s="43"/>
    </row>
    <row r="1208" spans="3:4">
      <c r="C1208" s="43">
        <v>271.2</v>
      </c>
      <c r="D1208" s="43"/>
    </row>
    <row r="1209" spans="3:4">
      <c r="C1209" s="43">
        <v>262.38</v>
      </c>
      <c r="D1209" s="43"/>
    </row>
    <row r="1210" spans="3:4">
      <c r="C1210" s="43">
        <v>244.93</v>
      </c>
      <c r="D1210" s="43"/>
    </row>
    <row r="1211" spans="3:4">
      <c r="C1211" s="43">
        <v>287.74</v>
      </c>
      <c r="D1211" s="43"/>
    </row>
    <row r="1212" spans="3:4">
      <c r="C1212" s="43">
        <v>251.18</v>
      </c>
      <c r="D1212" s="43"/>
    </row>
  </sheetData>
  <mergeCells count="2">
    <mergeCell ref="C4:D4"/>
    <mergeCell ref="C3:D3"/>
  </mergeCells>
  <pageMargins left="0.7" right="0.7" top="0.75" bottom="0.75" header="0.3" footer="0.3"/>
</worksheet>
</file>

<file path=xl/worksheets/sheet4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08C212F-0F67-1D4F-9803-DA66C9B434AF}">
  <dimension ref="C3:D1593"/>
  <sheetViews>
    <sheetView workbookViewId="0">
      <selection activeCell="L61" sqref="L61"/>
    </sheetView>
  </sheetViews>
  <sheetFormatPr defaultColWidth="11" defaultRowHeight="15.75"/>
  <sheetData>
    <row r="3" spans="3:4">
      <c r="C3" s="53" t="s">
        <v>51</v>
      </c>
      <c r="D3" s="53"/>
    </row>
    <row r="4" spans="3:4">
      <c r="C4" s="56" t="s">
        <v>41</v>
      </c>
      <c r="D4" s="56"/>
    </row>
    <row r="5" spans="3:4">
      <c r="C5" s="34" t="s">
        <v>34</v>
      </c>
      <c r="D5" s="34" t="s">
        <v>35</v>
      </c>
    </row>
    <row r="6" spans="3:4">
      <c r="C6" s="8">
        <v>215.91</v>
      </c>
      <c r="D6" s="8">
        <v>239.45</v>
      </c>
    </row>
    <row r="7" spans="3:4">
      <c r="C7" s="8">
        <v>210.43</v>
      </c>
      <c r="D7" s="8">
        <v>229.82</v>
      </c>
    </row>
    <row r="8" spans="3:4">
      <c r="C8" s="8">
        <v>229.44</v>
      </c>
      <c r="D8" s="8">
        <v>213.01</v>
      </c>
    </row>
    <row r="9" spans="3:4">
      <c r="C9" s="8">
        <v>207.53</v>
      </c>
      <c r="D9" s="8">
        <v>236.86</v>
      </c>
    </row>
    <row r="10" spans="3:4">
      <c r="C10" s="8">
        <v>210.45</v>
      </c>
      <c r="D10" s="8">
        <v>271.12</v>
      </c>
    </row>
    <row r="11" spans="3:4">
      <c r="C11" s="8">
        <v>198.83</v>
      </c>
      <c r="D11" s="8">
        <v>246.57</v>
      </c>
    </row>
    <row r="12" spans="3:4">
      <c r="C12" s="8">
        <v>206.27</v>
      </c>
      <c r="D12" s="8">
        <v>127.16</v>
      </c>
    </row>
    <row r="13" spans="3:4">
      <c r="C13" s="8">
        <v>194.59</v>
      </c>
      <c r="D13" s="8">
        <v>323.64</v>
      </c>
    </row>
    <row r="14" spans="3:4">
      <c r="C14" s="8">
        <v>207.15</v>
      </c>
      <c r="D14" s="8">
        <v>320.36</v>
      </c>
    </row>
    <row r="15" spans="3:4">
      <c r="C15" s="8">
        <v>194.21</v>
      </c>
      <c r="D15" s="8">
        <v>321.06</v>
      </c>
    </row>
    <row r="16" spans="3:4">
      <c r="C16" s="8">
        <v>173.73</v>
      </c>
      <c r="D16" s="8">
        <v>218.19</v>
      </c>
    </row>
    <row r="17" spans="3:4">
      <c r="C17" s="8">
        <v>204.84</v>
      </c>
      <c r="D17" s="8">
        <v>249.34</v>
      </c>
    </row>
    <row r="18" spans="3:4">
      <c r="C18" s="8">
        <v>201</v>
      </c>
      <c r="D18" s="8">
        <v>246.11</v>
      </c>
    </row>
    <row r="19" spans="3:4">
      <c r="C19" s="8">
        <v>188.3</v>
      </c>
      <c r="D19" s="8">
        <v>259.19</v>
      </c>
    </row>
    <row r="20" spans="3:4">
      <c r="C20" s="8">
        <v>213.74</v>
      </c>
      <c r="D20" s="8">
        <v>267.22000000000003</v>
      </c>
    </row>
    <row r="21" spans="3:4">
      <c r="C21" s="8">
        <v>198.34</v>
      </c>
      <c r="D21" s="8">
        <v>150.22</v>
      </c>
    </row>
    <row r="22" spans="3:4">
      <c r="C22" s="8">
        <v>226.3</v>
      </c>
      <c r="D22" s="8">
        <v>131.91</v>
      </c>
    </row>
    <row r="23" spans="3:4">
      <c r="C23" s="8">
        <v>171.52</v>
      </c>
      <c r="D23" s="8">
        <v>237.76</v>
      </c>
    </row>
    <row r="24" spans="3:4">
      <c r="C24" s="8">
        <v>200.62</v>
      </c>
      <c r="D24" s="8">
        <v>262.10000000000002</v>
      </c>
    </row>
    <row r="25" spans="3:4">
      <c r="C25" s="8">
        <v>203.38</v>
      </c>
      <c r="D25" s="8">
        <v>283.85000000000002</v>
      </c>
    </row>
    <row r="26" spans="3:4">
      <c r="C26" s="8">
        <v>213.09</v>
      </c>
      <c r="D26" s="8">
        <v>260.76</v>
      </c>
    </row>
    <row r="27" spans="3:4">
      <c r="C27" s="8">
        <v>173.8</v>
      </c>
      <c r="D27" s="8">
        <v>169.45</v>
      </c>
    </row>
    <row r="28" spans="3:4">
      <c r="C28" s="8">
        <v>173.15</v>
      </c>
      <c r="D28" s="8">
        <v>250.34</v>
      </c>
    </row>
    <row r="29" spans="3:4">
      <c r="C29" s="8">
        <v>141.28</v>
      </c>
      <c r="D29" s="8">
        <v>251.27</v>
      </c>
    </row>
    <row r="30" spans="3:4">
      <c r="C30" s="8">
        <v>195.43</v>
      </c>
      <c r="D30" s="8">
        <v>269.58</v>
      </c>
    </row>
    <row r="31" spans="3:4">
      <c r="C31" s="8">
        <v>410.15</v>
      </c>
      <c r="D31" s="8">
        <v>272.89</v>
      </c>
    </row>
    <row r="32" spans="3:4">
      <c r="C32" s="8">
        <v>299.3</v>
      </c>
      <c r="D32" s="8">
        <v>288.44</v>
      </c>
    </row>
    <row r="33" spans="3:4">
      <c r="C33" s="8">
        <v>289.64</v>
      </c>
      <c r="D33" s="8">
        <v>349.11</v>
      </c>
    </row>
    <row r="34" spans="3:4">
      <c r="C34" s="8">
        <v>309.08999999999997</v>
      </c>
      <c r="D34" s="8">
        <v>353</v>
      </c>
    </row>
    <row r="35" spans="3:4">
      <c r="C35" s="8">
        <v>304.91000000000003</v>
      </c>
      <c r="D35" s="8">
        <v>370.84</v>
      </c>
    </row>
    <row r="36" spans="3:4">
      <c r="C36" s="8">
        <v>389.11</v>
      </c>
      <c r="D36" s="8">
        <v>372.35</v>
      </c>
    </row>
    <row r="37" spans="3:4">
      <c r="C37" s="8">
        <v>313.7</v>
      </c>
      <c r="D37" s="8">
        <v>317.02</v>
      </c>
    </row>
    <row r="38" spans="3:4">
      <c r="C38" s="8">
        <v>319.11</v>
      </c>
      <c r="D38" s="8">
        <v>310.64</v>
      </c>
    </row>
    <row r="39" spans="3:4">
      <c r="C39" s="8">
        <v>310.66000000000003</v>
      </c>
      <c r="D39" s="8">
        <v>249.79</v>
      </c>
    </row>
    <row r="40" spans="3:4">
      <c r="C40" s="8">
        <v>340.23</v>
      </c>
      <c r="D40" s="8">
        <v>267.74</v>
      </c>
    </row>
    <row r="41" spans="3:4">
      <c r="C41" s="8">
        <v>318.22000000000003</v>
      </c>
      <c r="D41" s="8">
        <v>248.05</v>
      </c>
    </row>
    <row r="42" spans="3:4">
      <c r="C42" s="8">
        <v>360.89</v>
      </c>
      <c r="D42" s="8">
        <v>233.87</v>
      </c>
    </row>
    <row r="43" spans="3:4">
      <c r="C43" s="8">
        <v>368.13</v>
      </c>
      <c r="D43" s="8">
        <v>248.2</v>
      </c>
    </row>
    <row r="44" spans="3:4">
      <c r="C44" s="8">
        <v>231.47</v>
      </c>
      <c r="D44" s="8">
        <v>231.71</v>
      </c>
    </row>
    <row r="45" spans="3:4">
      <c r="C45" s="8">
        <v>223.46</v>
      </c>
      <c r="D45" s="8">
        <v>203.82</v>
      </c>
    </row>
    <row r="46" spans="3:4">
      <c r="C46" s="8">
        <v>262.68</v>
      </c>
      <c r="D46" s="8">
        <v>125</v>
      </c>
    </row>
    <row r="47" spans="3:4">
      <c r="C47" s="8">
        <v>254.84</v>
      </c>
      <c r="D47" s="8">
        <v>214.58</v>
      </c>
    </row>
    <row r="48" spans="3:4">
      <c r="C48" s="8">
        <v>253.72</v>
      </c>
      <c r="D48" s="8">
        <v>159.29</v>
      </c>
    </row>
    <row r="49" spans="3:4">
      <c r="C49" s="8">
        <v>258.45</v>
      </c>
      <c r="D49" s="8">
        <v>293.04000000000002</v>
      </c>
    </row>
    <row r="50" spans="3:4">
      <c r="C50" s="8">
        <v>256.08</v>
      </c>
      <c r="D50" s="8">
        <v>277.63</v>
      </c>
    </row>
    <row r="51" spans="3:4">
      <c r="C51" s="8">
        <v>248.53</v>
      </c>
      <c r="D51" s="8">
        <v>290.22000000000003</v>
      </c>
    </row>
    <row r="52" spans="3:4">
      <c r="C52" s="8">
        <v>230.01</v>
      </c>
      <c r="D52" s="8">
        <v>264.2</v>
      </c>
    </row>
    <row r="53" spans="3:4">
      <c r="C53" s="8">
        <v>223.64</v>
      </c>
      <c r="D53" s="8">
        <v>278.48</v>
      </c>
    </row>
    <row r="54" spans="3:4">
      <c r="C54" s="8">
        <v>244.8</v>
      </c>
      <c r="D54" s="8">
        <v>261.62</v>
      </c>
    </row>
    <row r="55" spans="3:4">
      <c r="C55" s="8">
        <v>197.79</v>
      </c>
      <c r="D55" s="8">
        <v>247.97</v>
      </c>
    </row>
    <row r="56" spans="3:4">
      <c r="C56" s="8">
        <v>226.99</v>
      </c>
      <c r="D56" s="8">
        <v>248.24</v>
      </c>
    </row>
    <row r="57" spans="3:4">
      <c r="C57" s="8">
        <v>202.61</v>
      </c>
      <c r="D57" s="8">
        <v>253.43</v>
      </c>
    </row>
    <row r="58" spans="3:4">
      <c r="C58" s="8">
        <v>314.07</v>
      </c>
      <c r="D58" s="8">
        <v>279</v>
      </c>
    </row>
    <row r="59" spans="3:4">
      <c r="C59" s="8">
        <v>269.81</v>
      </c>
      <c r="D59" s="8">
        <v>268.95</v>
      </c>
    </row>
    <row r="60" spans="3:4">
      <c r="C60" s="8">
        <v>256.94</v>
      </c>
      <c r="D60" s="8">
        <v>233.03</v>
      </c>
    </row>
    <row r="61" spans="3:4">
      <c r="C61" s="8">
        <v>253.14</v>
      </c>
      <c r="D61" s="8">
        <v>274.64</v>
      </c>
    </row>
    <row r="62" spans="3:4">
      <c r="C62" s="8">
        <v>250.48</v>
      </c>
      <c r="D62" s="8">
        <v>213.11</v>
      </c>
    </row>
    <row r="63" spans="3:4">
      <c r="C63" s="8">
        <v>294.02</v>
      </c>
      <c r="D63" s="8">
        <v>216.49</v>
      </c>
    </row>
    <row r="64" spans="3:4">
      <c r="C64" s="8">
        <v>252.3</v>
      </c>
      <c r="D64" s="8">
        <v>229.05</v>
      </c>
    </row>
    <row r="65" spans="3:4">
      <c r="C65" s="8">
        <v>279.33</v>
      </c>
      <c r="D65" s="8">
        <v>258.43</v>
      </c>
    </row>
    <row r="66" spans="3:4">
      <c r="C66" s="8">
        <v>234.85</v>
      </c>
      <c r="D66" s="8">
        <v>291.49</v>
      </c>
    </row>
    <row r="67" spans="3:4">
      <c r="C67" s="8">
        <v>286.23</v>
      </c>
      <c r="D67" s="8">
        <v>304.89999999999998</v>
      </c>
    </row>
    <row r="68" spans="3:4">
      <c r="C68" s="8">
        <v>258.77999999999997</v>
      </c>
      <c r="D68" s="8">
        <v>267.44</v>
      </c>
    </row>
    <row r="69" spans="3:4">
      <c r="C69" s="8">
        <v>229.2</v>
      </c>
      <c r="D69" s="8">
        <v>256.13</v>
      </c>
    </row>
    <row r="70" spans="3:4">
      <c r="C70" s="8">
        <v>212.76</v>
      </c>
      <c r="D70" s="8">
        <v>321.44</v>
      </c>
    </row>
    <row r="71" spans="3:4">
      <c r="C71" s="8">
        <v>274.54000000000002</v>
      </c>
      <c r="D71" s="8">
        <v>213.33</v>
      </c>
    </row>
    <row r="72" spans="3:4">
      <c r="C72" s="8">
        <v>228.29</v>
      </c>
      <c r="D72" s="8">
        <v>238.81</v>
      </c>
    </row>
    <row r="73" spans="3:4">
      <c r="C73" s="8">
        <v>278.04000000000002</v>
      </c>
      <c r="D73" s="8">
        <v>202.86</v>
      </c>
    </row>
    <row r="74" spans="3:4">
      <c r="C74" s="8">
        <v>317.45999999999998</v>
      </c>
      <c r="D74" s="8">
        <v>198.46</v>
      </c>
    </row>
    <row r="75" spans="3:4">
      <c r="C75" s="8">
        <v>307.74</v>
      </c>
      <c r="D75" s="8">
        <v>154.99</v>
      </c>
    </row>
    <row r="76" spans="3:4">
      <c r="C76" s="8">
        <v>311.98</v>
      </c>
      <c r="D76" s="8">
        <v>136.6</v>
      </c>
    </row>
    <row r="77" spans="3:4">
      <c r="C77" s="8">
        <v>232.84</v>
      </c>
      <c r="D77" s="8">
        <v>177.02</v>
      </c>
    </row>
    <row r="78" spans="3:4">
      <c r="C78" s="8">
        <v>230.35</v>
      </c>
      <c r="D78" s="8">
        <v>471.04</v>
      </c>
    </row>
    <row r="79" spans="3:4">
      <c r="C79" s="8">
        <v>247.51</v>
      </c>
      <c r="D79" s="8">
        <v>249.39</v>
      </c>
    </row>
    <row r="80" spans="3:4">
      <c r="C80" s="8">
        <v>206.3</v>
      </c>
      <c r="D80" s="8">
        <v>186.98</v>
      </c>
    </row>
    <row r="81" spans="3:4">
      <c r="C81" s="8">
        <v>134.38</v>
      </c>
      <c r="D81" s="8">
        <v>179.84</v>
      </c>
    </row>
    <row r="82" spans="3:4">
      <c r="C82" s="8">
        <v>278.92</v>
      </c>
      <c r="D82" s="8">
        <v>248.28</v>
      </c>
    </row>
    <row r="83" spans="3:4">
      <c r="C83" s="8">
        <v>249.03</v>
      </c>
      <c r="D83" s="8">
        <v>244.79</v>
      </c>
    </row>
    <row r="84" spans="3:4">
      <c r="C84" s="8">
        <v>309.11</v>
      </c>
      <c r="D84" s="8">
        <v>269.06</v>
      </c>
    </row>
    <row r="85" spans="3:4">
      <c r="C85" s="8">
        <v>322.58</v>
      </c>
      <c r="D85" s="8">
        <v>265.17</v>
      </c>
    </row>
    <row r="86" spans="3:4">
      <c r="C86" s="8">
        <v>360.91</v>
      </c>
      <c r="D86" s="8">
        <v>231.41</v>
      </c>
    </row>
    <row r="87" spans="3:4">
      <c r="C87" s="8">
        <v>352.61</v>
      </c>
      <c r="D87" s="8">
        <v>465.79</v>
      </c>
    </row>
    <row r="88" spans="3:4">
      <c r="C88" s="8">
        <v>312.25</v>
      </c>
      <c r="D88" s="8">
        <v>238.15</v>
      </c>
    </row>
    <row r="89" spans="3:4">
      <c r="C89" s="8">
        <v>284.17</v>
      </c>
      <c r="D89" s="8">
        <v>218.72</v>
      </c>
    </row>
    <row r="90" spans="3:4">
      <c r="C90" s="8">
        <v>261.85000000000002</v>
      </c>
      <c r="D90" s="8">
        <v>178.17</v>
      </c>
    </row>
    <row r="91" spans="3:4">
      <c r="C91" s="8">
        <v>366.46</v>
      </c>
      <c r="D91" s="8">
        <v>188.16</v>
      </c>
    </row>
    <row r="92" spans="3:4">
      <c r="C92" s="8">
        <v>344.6</v>
      </c>
      <c r="D92" s="8">
        <v>174.56</v>
      </c>
    </row>
    <row r="93" spans="3:4">
      <c r="C93" s="8">
        <v>355.49</v>
      </c>
      <c r="D93" s="8">
        <v>153.87</v>
      </c>
    </row>
    <row r="94" spans="3:4">
      <c r="C94" s="8">
        <v>302.74</v>
      </c>
      <c r="D94" s="8">
        <v>313.24</v>
      </c>
    </row>
    <row r="95" spans="3:4">
      <c r="C95" s="8">
        <v>218.43</v>
      </c>
      <c r="D95" s="8">
        <v>303.18</v>
      </c>
    </row>
    <row r="96" spans="3:4">
      <c r="C96" s="8">
        <v>198.11</v>
      </c>
      <c r="D96" s="8">
        <v>301.79000000000002</v>
      </c>
    </row>
    <row r="97" spans="3:4">
      <c r="C97" s="8">
        <v>167.8</v>
      </c>
      <c r="D97" s="8">
        <v>267.39</v>
      </c>
    </row>
    <row r="98" spans="3:4">
      <c r="C98" s="8">
        <v>215.75</v>
      </c>
      <c r="D98" s="8">
        <v>309.89999999999998</v>
      </c>
    </row>
    <row r="99" spans="3:4">
      <c r="C99" s="8">
        <v>249.1</v>
      </c>
      <c r="D99" s="8">
        <v>287.12</v>
      </c>
    </row>
    <row r="100" spans="3:4">
      <c r="C100" s="8">
        <v>325.75</v>
      </c>
      <c r="D100" s="8">
        <v>227.04</v>
      </c>
    </row>
    <row r="101" spans="3:4">
      <c r="C101" s="8">
        <v>352.17</v>
      </c>
      <c r="D101" s="8">
        <v>233.79</v>
      </c>
    </row>
    <row r="102" spans="3:4">
      <c r="C102" s="8">
        <v>328.93</v>
      </c>
      <c r="D102" s="8">
        <v>216.57</v>
      </c>
    </row>
    <row r="103" spans="3:4">
      <c r="C103" s="8">
        <v>322.16000000000003</v>
      </c>
      <c r="D103" s="8">
        <v>234.48</v>
      </c>
    </row>
    <row r="104" spans="3:4">
      <c r="C104" s="8">
        <v>332.92</v>
      </c>
      <c r="D104" s="8">
        <v>225.21</v>
      </c>
    </row>
    <row r="105" spans="3:4">
      <c r="C105" s="8">
        <v>321.64999999999998</v>
      </c>
      <c r="D105" s="8">
        <v>225.64</v>
      </c>
    </row>
    <row r="106" spans="3:4">
      <c r="C106" s="8">
        <v>331.26</v>
      </c>
      <c r="D106" s="8">
        <v>221.23</v>
      </c>
    </row>
    <row r="107" spans="3:4">
      <c r="C107" s="8">
        <v>306.38</v>
      </c>
      <c r="D107" s="8">
        <v>227.87</v>
      </c>
    </row>
    <row r="108" spans="3:4">
      <c r="C108" s="8">
        <v>304.93</v>
      </c>
      <c r="D108" s="8">
        <v>199.95</v>
      </c>
    </row>
    <row r="109" spans="3:4">
      <c r="C109" s="8">
        <v>315.25</v>
      </c>
      <c r="D109" s="8">
        <v>193.48</v>
      </c>
    </row>
    <row r="110" spans="3:4">
      <c r="C110" s="8">
        <v>303.07</v>
      </c>
      <c r="D110" s="8">
        <v>358.48</v>
      </c>
    </row>
    <row r="111" spans="3:4">
      <c r="C111" s="8">
        <v>294.91000000000003</v>
      </c>
      <c r="D111" s="8">
        <v>354.3</v>
      </c>
    </row>
    <row r="112" spans="3:4">
      <c r="C112" s="8">
        <v>323.42</v>
      </c>
      <c r="D112" s="8">
        <v>350.52</v>
      </c>
    </row>
    <row r="113" spans="3:4">
      <c r="C113" s="8">
        <v>246.61</v>
      </c>
      <c r="D113" s="8">
        <v>349.39</v>
      </c>
    </row>
    <row r="114" spans="3:4">
      <c r="C114" s="8">
        <v>251.81</v>
      </c>
      <c r="D114" s="8">
        <v>346.42</v>
      </c>
    </row>
    <row r="115" spans="3:4">
      <c r="C115" s="8">
        <v>343.55</v>
      </c>
      <c r="D115" s="8">
        <v>322.81</v>
      </c>
    </row>
    <row r="116" spans="3:4">
      <c r="C116" s="8">
        <v>317.33</v>
      </c>
      <c r="D116" s="8">
        <v>187.06</v>
      </c>
    </row>
    <row r="117" spans="3:4">
      <c r="C117" s="8">
        <v>304.99</v>
      </c>
      <c r="D117" s="8">
        <v>174.98</v>
      </c>
    </row>
    <row r="118" spans="3:4">
      <c r="C118" s="8">
        <v>338.05</v>
      </c>
      <c r="D118" s="8">
        <v>170.6</v>
      </c>
    </row>
    <row r="119" spans="3:4">
      <c r="C119" s="8">
        <v>279.91000000000003</v>
      </c>
      <c r="D119" s="8">
        <v>223.57</v>
      </c>
    </row>
    <row r="120" spans="3:4">
      <c r="C120" s="8">
        <v>295.77</v>
      </c>
      <c r="D120" s="8">
        <v>283.35000000000002</v>
      </c>
    </row>
    <row r="121" spans="3:4">
      <c r="C121" s="8">
        <v>286.33</v>
      </c>
      <c r="D121" s="8">
        <v>282.56</v>
      </c>
    </row>
    <row r="122" spans="3:4">
      <c r="C122" s="8">
        <v>257.91000000000003</v>
      </c>
      <c r="D122" s="8">
        <v>279.38</v>
      </c>
    </row>
    <row r="123" spans="3:4">
      <c r="C123" s="8">
        <v>236.46</v>
      </c>
      <c r="D123" s="8">
        <v>234.2</v>
      </c>
    </row>
    <row r="124" spans="3:4">
      <c r="C124" s="8">
        <v>274.42</v>
      </c>
      <c r="D124" s="8">
        <v>193.49</v>
      </c>
    </row>
    <row r="125" spans="3:4">
      <c r="C125" s="8">
        <v>245.12</v>
      </c>
      <c r="D125" s="8">
        <v>245.3</v>
      </c>
    </row>
    <row r="126" spans="3:4">
      <c r="C126" s="8">
        <v>315.08999999999997</v>
      </c>
      <c r="D126" s="8">
        <v>290.2</v>
      </c>
    </row>
    <row r="127" spans="3:4">
      <c r="C127" s="8">
        <v>228</v>
      </c>
      <c r="D127" s="8">
        <v>185.62</v>
      </c>
    </row>
    <row r="128" spans="3:4">
      <c r="C128" s="8">
        <v>267.77999999999997</v>
      </c>
      <c r="D128" s="8">
        <v>300.39</v>
      </c>
    </row>
    <row r="129" spans="3:4">
      <c r="C129" s="8">
        <v>267.08</v>
      </c>
      <c r="D129" s="8">
        <v>299.14</v>
      </c>
    </row>
    <row r="130" spans="3:4">
      <c r="C130" s="8">
        <v>219.53</v>
      </c>
      <c r="D130" s="8">
        <v>166.59</v>
      </c>
    </row>
    <row r="131" spans="3:4">
      <c r="C131" s="8">
        <v>209.47</v>
      </c>
      <c r="D131" s="8">
        <v>267.51</v>
      </c>
    </row>
    <row r="132" spans="3:4">
      <c r="C132" s="8">
        <v>240.24</v>
      </c>
      <c r="D132" s="8">
        <v>249.74</v>
      </c>
    </row>
    <row r="133" spans="3:4">
      <c r="C133" s="8">
        <v>319.5</v>
      </c>
      <c r="D133" s="8">
        <v>296.52</v>
      </c>
    </row>
    <row r="134" spans="3:4">
      <c r="C134" s="8">
        <v>292.14</v>
      </c>
      <c r="D134" s="8">
        <v>219.71</v>
      </c>
    </row>
    <row r="135" spans="3:4">
      <c r="C135" s="8">
        <v>296.87</v>
      </c>
      <c r="D135" s="8">
        <v>236.13</v>
      </c>
    </row>
    <row r="136" spans="3:4">
      <c r="C136" s="8">
        <v>305.93</v>
      </c>
      <c r="D136" s="8">
        <v>123.01</v>
      </c>
    </row>
    <row r="137" spans="3:4">
      <c r="C137" s="8">
        <v>273.13</v>
      </c>
      <c r="D137" s="8">
        <v>249.96</v>
      </c>
    </row>
    <row r="138" spans="3:4">
      <c r="C138" s="8">
        <v>266.05</v>
      </c>
      <c r="D138" s="8">
        <v>278.33999999999997</v>
      </c>
    </row>
    <row r="139" spans="3:4">
      <c r="C139" s="8">
        <v>260.7</v>
      </c>
      <c r="D139" s="8">
        <v>263.77999999999997</v>
      </c>
    </row>
    <row r="140" spans="3:4">
      <c r="C140" s="8">
        <v>256.24</v>
      </c>
      <c r="D140" s="8">
        <v>246.79</v>
      </c>
    </row>
    <row r="141" spans="3:4">
      <c r="C141" s="8">
        <v>298.7</v>
      </c>
      <c r="D141" s="8">
        <v>257.20999999999998</v>
      </c>
    </row>
    <row r="142" spans="3:4">
      <c r="C142" s="8">
        <v>274.77</v>
      </c>
      <c r="D142" s="8">
        <v>199.8</v>
      </c>
    </row>
    <row r="143" spans="3:4">
      <c r="C143" s="8">
        <v>279.07</v>
      </c>
      <c r="D143" s="8">
        <v>198.33</v>
      </c>
    </row>
    <row r="144" spans="3:4">
      <c r="C144" s="8">
        <v>267.55</v>
      </c>
      <c r="D144" s="8">
        <v>250.14</v>
      </c>
    </row>
    <row r="145" spans="3:4">
      <c r="C145" s="8">
        <v>262.61</v>
      </c>
      <c r="D145" s="8">
        <v>287.12</v>
      </c>
    </row>
    <row r="146" spans="3:4">
      <c r="C146" s="8">
        <v>168.96</v>
      </c>
      <c r="D146" s="8">
        <v>244.3</v>
      </c>
    </row>
    <row r="147" spans="3:4">
      <c r="C147" s="8">
        <v>231.06</v>
      </c>
      <c r="D147" s="8">
        <v>264.23</v>
      </c>
    </row>
    <row r="148" spans="3:4">
      <c r="C148" s="8">
        <v>191.85</v>
      </c>
      <c r="D148" s="8">
        <v>270.64</v>
      </c>
    </row>
    <row r="149" spans="3:4">
      <c r="C149" s="8">
        <v>262.39999999999998</v>
      </c>
      <c r="D149" s="8">
        <v>291.14</v>
      </c>
    </row>
    <row r="150" spans="3:4">
      <c r="C150" s="8">
        <v>203.18</v>
      </c>
      <c r="D150" s="8">
        <v>317.91000000000003</v>
      </c>
    </row>
    <row r="151" spans="3:4">
      <c r="C151" s="8">
        <v>295.38</v>
      </c>
      <c r="D151" s="8">
        <v>283.10000000000002</v>
      </c>
    </row>
    <row r="152" spans="3:4">
      <c r="C152" s="8">
        <v>309.52999999999997</v>
      </c>
      <c r="D152" s="8">
        <v>282.05</v>
      </c>
    </row>
    <row r="153" spans="3:4">
      <c r="C153" s="8">
        <v>318.22000000000003</v>
      </c>
      <c r="D153" s="8">
        <v>270.66000000000003</v>
      </c>
    </row>
    <row r="154" spans="3:4">
      <c r="C154" s="8">
        <v>278.35000000000002</v>
      </c>
      <c r="D154" s="8">
        <v>198.44</v>
      </c>
    </row>
    <row r="155" spans="3:4">
      <c r="C155" s="8">
        <v>298.13</v>
      </c>
      <c r="D155" s="8">
        <v>312.04000000000002</v>
      </c>
    </row>
    <row r="156" spans="3:4">
      <c r="C156" s="8">
        <v>303.73</v>
      </c>
      <c r="D156" s="8">
        <v>331.63</v>
      </c>
    </row>
    <row r="157" spans="3:4">
      <c r="C157" s="8">
        <v>268.13</v>
      </c>
      <c r="D157" s="8">
        <v>312.58999999999997</v>
      </c>
    </row>
    <row r="158" spans="3:4">
      <c r="C158" s="8">
        <v>245.05</v>
      </c>
      <c r="D158" s="8">
        <v>303.20999999999998</v>
      </c>
    </row>
    <row r="159" spans="3:4">
      <c r="C159" s="8">
        <v>187.25</v>
      </c>
      <c r="D159" s="8">
        <v>318.20999999999998</v>
      </c>
    </row>
    <row r="160" spans="3:4">
      <c r="C160" s="8">
        <v>278.17</v>
      </c>
      <c r="D160" s="8">
        <v>215.57</v>
      </c>
    </row>
    <row r="161" spans="3:4">
      <c r="C161" s="8">
        <v>252.29</v>
      </c>
      <c r="D161" s="8">
        <v>274.39</v>
      </c>
    </row>
    <row r="162" spans="3:4">
      <c r="C162" s="8">
        <v>139.07</v>
      </c>
      <c r="D162" s="8">
        <v>249.17</v>
      </c>
    </row>
    <row r="163" spans="3:4">
      <c r="C163" s="8">
        <v>235.45</v>
      </c>
      <c r="D163" s="8">
        <v>261.77</v>
      </c>
    </row>
    <row r="164" spans="3:4">
      <c r="C164" s="8">
        <v>199.12</v>
      </c>
      <c r="D164" s="8">
        <v>235.28</v>
      </c>
    </row>
    <row r="165" spans="3:4">
      <c r="C165" s="8">
        <v>217.03</v>
      </c>
      <c r="D165" s="8">
        <v>354.37</v>
      </c>
    </row>
    <row r="166" spans="3:4">
      <c r="C166" s="8">
        <v>230.61</v>
      </c>
      <c r="D166" s="8">
        <v>306.91000000000003</v>
      </c>
    </row>
    <row r="167" spans="3:4">
      <c r="C167" s="8">
        <v>246.95</v>
      </c>
      <c r="D167" s="8">
        <v>255.79</v>
      </c>
    </row>
    <row r="168" spans="3:4">
      <c r="C168" s="8">
        <v>195.64</v>
      </c>
      <c r="D168" s="8">
        <v>282.63</v>
      </c>
    </row>
    <row r="169" spans="3:4">
      <c r="C169" s="8">
        <v>262.19</v>
      </c>
      <c r="D169" s="8">
        <v>236.41</v>
      </c>
    </row>
    <row r="170" spans="3:4">
      <c r="C170" s="8">
        <v>251.02</v>
      </c>
      <c r="D170" s="8">
        <v>300.99</v>
      </c>
    </row>
    <row r="171" spans="3:4">
      <c r="C171" s="8">
        <v>233.07</v>
      </c>
      <c r="D171" s="8">
        <v>288.39</v>
      </c>
    </row>
    <row r="172" spans="3:4">
      <c r="C172" s="8">
        <v>256.56</v>
      </c>
      <c r="D172" s="8">
        <v>268.27999999999997</v>
      </c>
    </row>
    <row r="173" spans="3:4">
      <c r="C173" s="8">
        <v>251.13</v>
      </c>
      <c r="D173" s="8">
        <v>323.91000000000003</v>
      </c>
    </row>
    <row r="174" spans="3:4">
      <c r="C174" s="8">
        <v>260.89</v>
      </c>
      <c r="D174" s="8">
        <v>270.93</v>
      </c>
    </row>
    <row r="175" spans="3:4">
      <c r="C175" s="8">
        <v>251.28</v>
      </c>
      <c r="D175" s="8">
        <v>355.94</v>
      </c>
    </row>
    <row r="176" spans="3:4">
      <c r="C176" s="8">
        <v>265.49</v>
      </c>
      <c r="D176" s="8">
        <v>312.89</v>
      </c>
    </row>
    <row r="177" spans="3:4">
      <c r="C177" s="8">
        <v>254.61</v>
      </c>
      <c r="D177" s="8">
        <v>336.01</v>
      </c>
    </row>
    <row r="178" spans="3:4">
      <c r="C178" s="8">
        <v>229.94</v>
      </c>
      <c r="D178" s="8">
        <v>287.37</v>
      </c>
    </row>
    <row r="179" spans="3:4">
      <c r="C179" s="8">
        <v>230.98</v>
      </c>
      <c r="D179" s="8">
        <v>326.52999999999997</v>
      </c>
    </row>
    <row r="180" spans="3:4">
      <c r="C180" s="8">
        <v>201.2</v>
      </c>
      <c r="D180" s="8">
        <v>334.17</v>
      </c>
    </row>
    <row r="181" spans="3:4">
      <c r="C181" s="8">
        <v>212.76</v>
      </c>
      <c r="D181" s="8">
        <v>326.61</v>
      </c>
    </row>
    <row r="182" spans="3:4">
      <c r="C182" s="8">
        <v>296.64999999999998</v>
      </c>
      <c r="D182" s="8">
        <v>299.22000000000003</v>
      </c>
    </row>
    <row r="183" spans="3:4">
      <c r="C183" s="8">
        <v>305.31</v>
      </c>
      <c r="D183" s="8">
        <v>413.18</v>
      </c>
    </row>
    <row r="184" spans="3:4">
      <c r="C184" s="8">
        <v>330.18</v>
      </c>
      <c r="D184" s="8">
        <v>378.4</v>
      </c>
    </row>
    <row r="185" spans="3:4">
      <c r="C185" s="8">
        <v>305.32</v>
      </c>
      <c r="D185" s="8">
        <v>374.31</v>
      </c>
    </row>
    <row r="186" spans="3:4">
      <c r="C186" s="8">
        <v>313.81</v>
      </c>
      <c r="D186" s="8">
        <v>342.36</v>
      </c>
    </row>
    <row r="187" spans="3:4">
      <c r="C187" s="8">
        <v>300.07</v>
      </c>
      <c r="D187" s="8">
        <v>312.75</v>
      </c>
    </row>
    <row r="188" spans="3:4">
      <c r="C188" s="8">
        <v>263.33999999999997</v>
      </c>
      <c r="D188" s="8">
        <v>354.62</v>
      </c>
    </row>
    <row r="189" spans="3:4">
      <c r="C189" s="8">
        <v>249.39</v>
      </c>
      <c r="D189" s="8">
        <v>195.3</v>
      </c>
    </row>
    <row r="190" spans="3:4">
      <c r="C190" s="8">
        <v>190.82</v>
      </c>
      <c r="D190" s="8">
        <v>347.15</v>
      </c>
    </row>
    <row r="191" spans="3:4">
      <c r="C191" s="8">
        <v>217.44</v>
      </c>
      <c r="D191" s="8">
        <v>314.05</v>
      </c>
    </row>
    <row r="192" spans="3:4">
      <c r="C192" s="8">
        <v>134.19999999999999</v>
      </c>
      <c r="D192" s="8">
        <v>298.62</v>
      </c>
    </row>
    <row r="193" spans="3:4">
      <c r="C193" s="8">
        <v>204.96</v>
      </c>
      <c r="D193" s="8">
        <v>286.61</v>
      </c>
    </row>
    <row r="194" spans="3:4">
      <c r="C194" s="8">
        <v>253.11</v>
      </c>
      <c r="D194" s="8">
        <v>277.44</v>
      </c>
    </row>
    <row r="195" spans="3:4">
      <c r="C195" s="8">
        <v>340.55</v>
      </c>
      <c r="D195" s="8">
        <v>274.24</v>
      </c>
    </row>
    <row r="196" spans="3:4">
      <c r="C196" s="8">
        <v>335.64</v>
      </c>
      <c r="D196" s="8">
        <v>294.31</v>
      </c>
    </row>
    <row r="197" spans="3:4">
      <c r="C197" s="8">
        <v>328.6</v>
      </c>
      <c r="D197" s="8">
        <v>280.36</v>
      </c>
    </row>
    <row r="198" spans="3:4">
      <c r="C198" s="8">
        <v>322.67</v>
      </c>
      <c r="D198" s="8">
        <v>201.2</v>
      </c>
    </row>
    <row r="199" spans="3:4">
      <c r="C199" s="8">
        <v>302.63</v>
      </c>
      <c r="D199" s="8">
        <v>236.76</v>
      </c>
    </row>
    <row r="200" spans="3:4">
      <c r="C200" s="8">
        <v>301.3</v>
      </c>
      <c r="D200" s="8">
        <v>229.94</v>
      </c>
    </row>
    <row r="201" spans="3:4">
      <c r="C201" s="8">
        <v>225.31</v>
      </c>
      <c r="D201" s="8">
        <v>509.77</v>
      </c>
    </row>
    <row r="202" spans="3:4">
      <c r="C202" s="8">
        <v>276.43</v>
      </c>
      <c r="D202" s="8">
        <v>254.73</v>
      </c>
    </row>
    <row r="203" spans="3:4">
      <c r="C203" s="8">
        <v>260.77999999999997</v>
      </c>
      <c r="D203" s="8">
        <v>157.66999999999999</v>
      </c>
    </row>
    <row r="204" spans="3:4">
      <c r="C204" s="8">
        <v>215.92</v>
      </c>
      <c r="D204" s="8">
        <v>262.63</v>
      </c>
    </row>
    <row r="205" spans="3:4">
      <c r="C205" s="8">
        <v>203.2</v>
      </c>
      <c r="D205" s="8">
        <v>246.7</v>
      </c>
    </row>
    <row r="206" spans="3:4">
      <c r="C206" s="8">
        <v>276.06</v>
      </c>
      <c r="D206" s="8">
        <v>227.97</v>
      </c>
    </row>
    <row r="207" spans="3:4">
      <c r="C207" s="8">
        <v>198.49</v>
      </c>
      <c r="D207" s="8">
        <v>245.45</v>
      </c>
    </row>
    <row r="208" spans="3:4">
      <c r="C208" s="8">
        <v>276.58999999999997</v>
      </c>
      <c r="D208" s="8">
        <v>247.75</v>
      </c>
    </row>
    <row r="209" spans="3:4">
      <c r="C209" s="8">
        <v>275.48</v>
      </c>
      <c r="D209" s="8">
        <v>244.62</v>
      </c>
    </row>
    <row r="210" spans="3:4">
      <c r="C210" s="8">
        <v>259.89999999999998</v>
      </c>
      <c r="D210" s="8">
        <v>198.64</v>
      </c>
    </row>
    <row r="211" spans="3:4">
      <c r="C211" s="8">
        <v>257.49</v>
      </c>
      <c r="D211" s="8">
        <v>231.76</v>
      </c>
    </row>
    <row r="212" spans="3:4">
      <c r="C212" s="8">
        <v>286.85000000000002</v>
      </c>
      <c r="D212" s="8">
        <v>177.96</v>
      </c>
    </row>
    <row r="213" spans="3:4">
      <c r="C213" s="8">
        <v>295.25</v>
      </c>
      <c r="D213" s="8">
        <v>326.44</v>
      </c>
    </row>
    <row r="214" spans="3:4">
      <c r="C214" s="8">
        <v>264.05</v>
      </c>
      <c r="D214" s="8">
        <v>374.03</v>
      </c>
    </row>
    <row r="215" spans="3:4">
      <c r="C215" s="8">
        <v>255.33</v>
      </c>
      <c r="D215" s="8">
        <v>374.31</v>
      </c>
    </row>
    <row r="216" spans="3:4">
      <c r="C216" s="8">
        <v>260.07</v>
      </c>
      <c r="D216" s="8">
        <v>382.9</v>
      </c>
    </row>
    <row r="217" spans="3:4">
      <c r="C217" s="8">
        <v>243.85</v>
      </c>
      <c r="D217" s="8">
        <v>363.06</v>
      </c>
    </row>
    <row r="218" spans="3:4">
      <c r="C218" s="8">
        <v>252.81</v>
      </c>
      <c r="D218" s="8">
        <v>319.51</v>
      </c>
    </row>
    <row r="219" spans="3:4">
      <c r="C219" s="8">
        <v>224.5</v>
      </c>
      <c r="D219" s="8">
        <v>287.18</v>
      </c>
    </row>
    <row r="220" spans="3:4">
      <c r="C220" s="8">
        <v>220.69</v>
      </c>
      <c r="D220" s="8">
        <v>310.02</v>
      </c>
    </row>
    <row r="221" spans="3:4">
      <c r="C221" s="8">
        <v>237.2</v>
      </c>
      <c r="D221" s="8">
        <v>136.44</v>
      </c>
    </row>
    <row r="222" spans="3:4">
      <c r="C222" s="8">
        <v>283.22000000000003</v>
      </c>
      <c r="D222" s="8">
        <v>225.7</v>
      </c>
    </row>
    <row r="223" spans="3:4">
      <c r="C223" s="8">
        <v>191.65</v>
      </c>
      <c r="D223" s="8">
        <v>229.31</v>
      </c>
    </row>
    <row r="224" spans="3:4">
      <c r="C224" s="8">
        <v>215.01</v>
      </c>
      <c r="D224" s="8">
        <v>227.57</v>
      </c>
    </row>
    <row r="225" spans="3:4">
      <c r="C225" s="8">
        <v>306.58</v>
      </c>
      <c r="D225" s="8">
        <v>241.11</v>
      </c>
    </row>
    <row r="226" spans="3:4">
      <c r="C226" s="8">
        <v>281.20999999999998</v>
      </c>
      <c r="D226" s="8">
        <v>254.09</v>
      </c>
    </row>
    <row r="227" spans="3:4">
      <c r="C227" s="8">
        <v>263.37</v>
      </c>
      <c r="D227" s="8">
        <v>233.33</v>
      </c>
    </row>
    <row r="228" spans="3:4">
      <c r="C228" s="8">
        <v>280.87</v>
      </c>
      <c r="D228" s="8">
        <v>228.67</v>
      </c>
    </row>
    <row r="229" spans="3:4">
      <c r="C229" s="8">
        <v>281.18</v>
      </c>
      <c r="D229" s="8">
        <v>283.97000000000003</v>
      </c>
    </row>
    <row r="230" spans="3:4">
      <c r="C230" s="8">
        <v>126.57</v>
      </c>
      <c r="D230" s="8">
        <v>244.88</v>
      </c>
    </row>
    <row r="231" spans="3:4">
      <c r="C231" s="8">
        <v>260.37</v>
      </c>
      <c r="D231" s="8">
        <v>187.41</v>
      </c>
    </row>
    <row r="232" spans="3:4">
      <c r="C232" s="8">
        <v>228.05</v>
      </c>
      <c r="D232" s="8">
        <v>256.31</v>
      </c>
    </row>
    <row r="233" spans="3:4">
      <c r="C233" s="8">
        <v>232.25</v>
      </c>
      <c r="D233" s="8">
        <v>186.89</v>
      </c>
    </row>
    <row r="234" spans="3:4">
      <c r="C234" s="8">
        <v>276.23</v>
      </c>
      <c r="D234" s="8">
        <v>245.53</v>
      </c>
    </row>
    <row r="235" spans="3:4">
      <c r="C235" s="8">
        <v>268.01</v>
      </c>
      <c r="D235" s="8">
        <v>263.48</v>
      </c>
    </row>
    <row r="236" spans="3:4">
      <c r="C236" s="8">
        <v>264.33</v>
      </c>
      <c r="D236" s="8">
        <v>289.27</v>
      </c>
    </row>
    <row r="237" spans="3:4">
      <c r="C237" s="8">
        <v>269.75</v>
      </c>
      <c r="D237" s="8">
        <v>239.3</v>
      </c>
    </row>
    <row r="238" spans="3:4">
      <c r="C238" s="8">
        <v>267.89</v>
      </c>
      <c r="D238" s="8">
        <v>236.07</v>
      </c>
    </row>
    <row r="239" spans="3:4">
      <c r="C239" s="8">
        <v>266.18</v>
      </c>
      <c r="D239" s="8">
        <v>246.54</v>
      </c>
    </row>
    <row r="240" spans="3:4">
      <c r="C240" s="8">
        <v>255.54</v>
      </c>
      <c r="D240" s="8">
        <v>256.35000000000002</v>
      </c>
    </row>
    <row r="241" spans="3:4">
      <c r="C241" s="8">
        <v>304.01</v>
      </c>
      <c r="D241" s="8">
        <v>190.4</v>
      </c>
    </row>
    <row r="242" spans="3:4">
      <c r="C242" s="8">
        <v>279.2</v>
      </c>
      <c r="D242" s="8">
        <v>219.72</v>
      </c>
    </row>
    <row r="243" spans="3:4">
      <c r="C243" s="8">
        <v>327.51</v>
      </c>
      <c r="D243" s="8">
        <v>210.25</v>
      </c>
    </row>
    <row r="244" spans="3:4">
      <c r="C244" s="8">
        <v>338.53</v>
      </c>
      <c r="D244" s="8">
        <v>244.24</v>
      </c>
    </row>
    <row r="245" spans="3:4">
      <c r="C245" s="8">
        <v>294.29000000000002</v>
      </c>
      <c r="D245" s="8">
        <v>288.89</v>
      </c>
    </row>
    <row r="246" spans="3:4">
      <c r="C246" s="8">
        <v>309.55</v>
      </c>
      <c r="D246" s="8">
        <v>275.58</v>
      </c>
    </row>
    <row r="247" spans="3:4">
      <c r="C247" s="8">
        <v>292.29000000000002</v>
      </c>
      <c r="D247" s="8">
        <v>250.62</v>
      </c>
    </row>
    <row r="248" spans="3:4">
      <c r="C248" s="8">
        <v>307.45</v>
      </c>
      <c r="D248" s="8">
        <v>284.95999999999998</v>
      </c>
    </row>
    <row r="249" spans="3:4">
      <c r="C249" s="8">
        <v>308.07</v>
      </c>
      <c r="D249" s="8">
        <v>148.07</v>
      </c>
    </row>
    <row r="250" spans="3:4">
      <c r="C250" s="8">
        <v>267.62</v>
      </c>
      <c r="D250" s="8">
        <v>254.09</v>
      </c>
    </row>
    <row r="251" spans="3:4">
      <c r="C251" s="8">
        <v>367.81</v>
      </c>
      <c r="D251" s="8">
        <v>134.22</v>
      </c>
    </row>
    <row r="252" spans="3:4">
      <c r="C252" s="8">
        <v>263.19</v>
      </c>
      <c r="D252" s="8">
        <v>218.26</v>
      </c>
    </row>
    <row r="253" spans="3:4">
      <c r="C253" s="8">
        <v>326.06</v>
      </c>
      <c r="D253" s="8">
        <v>214.8</v>
      </c>
    </row>
    <row r="254" spans="3:4">
      <c r="C254" s="8">
        <v>327.08999999999997</v>
      </c>
      <c r="D254" s="8">
        <v>221.62</v>
      </c>
    </row>
    <row r="255" spans="3:4">
      <c r="C255" s="8">
        <v>330.94</v>
      </c>
      <c r="D255" s="8">
        <v>190.93</v>
      </c>
    </row>
    <row r="256" spans="3:4">
      <c r="C256" s="8">
        <v>311.99</v>
      </c>
      <c r="D256" s="8">
        <v>275.60000000000002</v>
      </c>
    </row>
    <row r="257" spans="3:4">
      <c r="C257" s="8">
        <v>322.60000000000002</v>
      </c>
      <c r="D257" s="8">
        <v>287.41000000000003</v>
      </c>
    </row>
    <row r="258" spans="3:4">
      <c r="C258" s="8">
        <v>280.74</v>
      </c>
      <c r="D258" s="8">
        <v>280.83999999999997</v>
      </c>
    </row>
    <row r="259" spans="3:4">
      <c r="C259" s="8">
        <v>265.8</v>
      </c>
      <c r="D259" s="8">
        <v>279.27999999999997</v>
      </c>
    </row>
    <row r="260" spans="3:4">
      <c r="C260" s="8">
        <v>259.68</v>
      </c>
      <c r="D260" s="8">
        <v>102.21</v>
      </c>
    </row>
    <row r="261" spans="3:4">
      <c r="C261" s="8">
        <v>226.64</v>
      </c>
      <c r="D261" s="8">
        <v>104.18</v>
      </c>
    </row>
    <row r="262" spans="3:4">
      <c r="C262" s="8">
        <v>209.05</v>
      </c>
      <c r="D262" s="8">
        <v>156.49</v>
      </c>
    </row>
    <row r="263" spans="3:4">
      <c r="C263" s="8">
        <v>219.41</v>
      </c>
      <c r="D263" s="8">
        <v>213.64</v>
      </c>
    </row>
    <row r="264" spans="3:4">
      <c r="C264" s="8">
        <v>226.87</v>
      </c>
      <c r="D264" s="8">
        <v>214.7</v>
      </c>
    </row>
    <row r="265" spans="3:4">
      <c r="C265" s="8">
        <v>209.82</v>
      </c>
      <c r="D265" s="8">
        <v>259.88</v>
      </c>
    </row>
    <row r="266" spans="3:4">
      <c r="C266" s="8">
        <v>236.72</v>
      </c>
      <c r="D266" s="8">
        <v>303.24</v>
      </c>
    </row>
    <row r="267" spans="3:4">
      <c r="C267" s="8">
        <v>189.46</v>
      </c>
      <c r="D267" s="8">
        <v>295.86</v>
      </c>
    </row>
    <row r="268" spans="3:4">
      <c r="C268" s="8">
        <v>236.39</v>
      </c>
      <c r="D268" s="8">
        <v>265.52</v>
      </c>
    </row>
    <row r="269" spans="3:4">
      <c r="C269" s="8">
        <v>229.77</v>
      </c>
      <c r="D269" s="8">
        <v>280.72000000000003</v>
      </c>
    </row>
    <row r="270" spans="3:4">
      <c r="C270" s="8">
        <v>303.99</v>
      </c>
      <c r="D270" s="8">
        <v>295.54000000000002</v>
      </c>
    </row>
    <row r="271" spans="3:4">
      <c r="C271" s="8">
        <v>254.36</v>
      </c>
      <c r="D271" s="8">
        <v>273.76</v>
      </c>
    </row>
    <row r="272" spans="3:4">
      <c r="C272" s="8">
        <v>272.08</v>
      </c>
      <c r="D272" s="8">
        <v>313.55</v>
      </c>
    </row>
    <row r="273" spans="3:4">
      <c r="C273" s="8">
        <v>281.10000000000002</v>
      </c>
      <c r="D273" s="8">
        <v>211.92</v>
      </c>
    </row>
    <row r="274" spans="3:4">
      <c r="C274" s="8">
        <v>169.9</v>
      </c>
      <c r="D274" s="8">
        <v>320.95999999999998</v>
      </c>
    </row>
    <row r="275" spans="3:4">
      <c r="C275" s="8">
        <v>169.28</v>
      </c>
      <c r="D275" s="8">
        <v>285.85000000000002</v>
      </c>
    </row>
    <row r="276" spans="3:4">
      <c r="C276" s="8">
        <v>195.89</v>
      </c>
      <c r="D276" s="8">
        <v>317.77</v>
      </c>
    </row>
    <row r="277" spans="3:4">
      <c r="C277" s="8">
        <v>191.13</v>
      </c>
      <c r="D277" s="8">
        <v>301.87</v>
      </c>
    </row>
    <row r="278" spans="3:4">
      <c r="C278" s="8">
        <v>159.30000000000001</v>
      </c>
      <c r="D278" s="8">
        <v>301.55</v>
      </c>
    </row>
    <row r="279" spans="3:4">
      <c r="C279" s="8">
        <v>126.97</v>
      </c>
      <c r="D279" s="8">
        <v>281.94</v>
      </c>
    </row>
    <row r="280" spans="3:4">
      <c r="C280" s="8">
        <v>210.36</v>
      </c>
      <c r="D280" s="8">
        <v>267.87</v>
      </c>
    </row>
    <row r="281" spans="3:4">
      <c r="C281" s="8">
        <v>168.45</v>
      </c>
      <c r="D281" s="8">
        <v>268.41000000000003</v>
      </c>
    </row>
    <row r="282" spans="3:4">
      <c r="C282" s="8">
        <v>237.55</v>
      </c>
      <c r="D282" s="8">
        <v>274.33</v>
      </c>
    </row>
    <row r="283" spans="3:4">
      <c r="C283" s="8">
        <v>292.44</v>
      </c>
      <c r="D283" s="8">
        <v>239.65</v>
      </c>
    </row>
    <row r="284" spans="3:4">
      <c r="C284" s="8">
        <v>291.92</v>
      </c>
      <c r="D284" s="8">
        <v>213.88</v>
      </c>
    </row>
    <row r="285" spans="3:4">
      <c r="C285" s="8">
        <v>280.06</v>
      </c>
      <c r="D285" s="8">
        <v>202.44</v>
      </c>
    </row>
    <row r="286" spans="3:4">
      <c r="C286" s="8">
        <v>243.51</v>
      </c>
      <c r="D286" s="8">
        <v>230.3</v>
      </c>
    </row>
    <row r="287" spans="3:4">
      <c r="C287" s="8">
        <v>294.86</v>
      </c>
      <c r="D287" s="8">
        <v>281.70999999999998</v>
      </c>
    </row>
    <row r="288" spans="3:4">
      <c r="C288" s="8">
        <v>255.54</v>
      </c>
      <c r="D288" s="8">
        <v>276</v>
      </c>
    </row>
    <row r="289" spans="3:4">
      <c r="C289" s="8">
        <v>244.24</v>
      </c>
      <c r="D289" s="8">
        <v>280.06</v>
      </c>
    </row>
    <row r="290" spans="3:4">
      <c r="C290" s="8">
        <v>268.19</v>
      </c>
      <c r="D290" s="8">
        <v>264</v>
      </c>
    </row>
    <row r="291" spans="3:4">
      <c r="C291" s="8">
        <v>248.37</v>
      </c>
      <c r="D291" s="8">
        <v>273.98</v>
      </c>
    </row>
    <row r="292" spans="3:4">
      <c r="C292" s="8">
        <v>253.03</v>
      </c>
      <c r="D292" s="8">
        <v>278.64</v>
      </c>
    </row>
    <row r="293" spans="3:4">
      <c r="C293" s="8">
        <v>236.29</v>
      </c>
      <c r="D293" s="8">
        <v>271.32</v>
      </c>
    </row>
    <row r="294" spans="3:4">
      <c r="C294" s="8">
        <v>270.3</v>
      </c>
      <c r="D294" s="8">
        <v>307.88</v>
      </c>
    </row>
    <row r="295" spans="3:4">
      <c r="C295" s="8">
        <v>263.58</v>
      </c>
      <c r="D295" s="8">
        <v>263.20999999999998</v>
      </c>
    </row>
    <row r="296" spans="3:4">
      <c r="C296" s="8">
        <v>255.11</v>
      </c>
      <c r="D296" s="8">
        <v>302.24</v>
      </c>
    </row>
    <row r="297" spans="3:4">
      <c r="C297" s="8">
        <v>236.61</v>
      </c>
      <c r="D297" s="8">
        <v>260.27</v>
      </c>
    </row>
    <row r="298" spans="3:4">
      <c r="C298" s="8">
        <v>236.94</v>
      </c>
      <c r="D298" s="8">
        <v>308.39</v>
      </c>
    </row>
    <row r="299" spans="3:4">
      <c r="C299" s="8">
        <v>190.1</v>
      </c>
      <c r="D299" s="8">
        <v>345.85</v>
      </c>
    </row>
    <row r="300" spans="3:4">
      <c r="C300" s="8">
        <v>178.14</v>
      </c>
      <c r="D300" s="8">
        <v>272.95</v>
      </c>
    </row>
    <row r="301" spans="3:4">
      <c r="C301" s="8">
        <v>210.09</v>
      </c>
      <c r="D301" s="8">
        <v>253.46</v>
      </c>
    </row>
    <row r="302" spans="3:4">
      <c r="C302" s="8">
        <v>190.21</v>
      </c>
      <c r="D302" s="8">
        <v>207.04</v>
      </c>
    </row>
    <row r="303" spans="3:4">
      <c r="C303" s="8">
        <v>202.86</v>
      </c>
      <c r="D303" s="8">
        <v>299.51</v>
      </c>
    </row>
    <row r="304" spans="3:4">
      <c r="C304" s="8">
        <v>119.75</v>
      </c>
      <c r="D304" s="8">
        <v>285.39</v>
      </c>
    </row>
    <row r="305" spans="3:4">
      <c r="C305" s="8">
        <v>172.69</v>
      </c>
      <c r="D305" s="8">
        <v>275.98</v>
      </c>
    </row>
    <row r="306" spans="3:4">
      <c r="C306" s="8">
        <v>188.06</v>
      </c>
      <c r="D306" s="8">
        <v>295.62</v>
      </c>
    </row>
    <row r="307" spans="3:4">
      <c r="C307" s="8">
        <v>217.72</v>
      </c>
      <c r="D307" s="8">
        <v>203.84</v>
      </c>
    </row>
    <row r="308" spans="3:4">
      <c r="C308" s="8">
        <v>225.13</v>
      </c>
      <c r="D308" s="8">
        <v>215.64</v>
      </c>
    </row>
    <row r="309" spans="3:4">
      <c r="C309" s="8">
        <v>203.52</v>
      </c>
      <c r="D309" s="8">
        <v>176.47</v>
      </c>
    </row>
    <row r="310" spans="3:4">
      <c r="C310" s="8">
        <v>188.27</v>
      </c>
      <c r="D310" s="8">
        <v>273.49</v>
      </c>
    </row>
    <row r="311" spans="3:4">
      <c r="C311" s="8">
        <v>199.02</v>
      </c>
      <c r="D311" s="8">
        <v>368.18</v>
      </c>
    </row>
    <row r="312" spans="3:4">
      <c r="C312" s="8">
        <v>202.18</v>
      </c>
      <c r="D312" s="8">
        <v>348.28</v>
      </c>
    </row>
    <row r="313" spans="3:4">
      <c r="C313" s="8">
        <v>194.44</v>
      </c>
      <c r="D313" s="8">
        <v>307.63</v>
      </c>
    </row>
    <row r="314" spans="3:4">
      <c r="C314" s="8">
        <v>173.35</v>
      </c>
      <c r="D314" s="8">
        <v>369.51</v>
      </c>
    </row>
    <row r="315" spans="3:4">
      <c r="C315" s="8">
        <v>209.79</v>
      </c>
      <c r="D315" s="8">
        <v>379.38</v>
      </c>
    </row>
    <row r="316" spans="3:4">
      <c r="C316" s="8">
        <v>206.03</v>
      </c>
      <c r="D316" s="8">
        <v>238.79</v>
      </c>
    </row>
    <row r="317" spans="3:4">
      <c r="C317" s="8">
        <v>195.76</v>
      </c>
      <c r="D317" s="8">
        <v>131.53</v>
      </c>
    </row>
    <row r="318" spans="3:4">
      <c r="C318" s="8">
        <v>132.38</v>
      </c>
      <c r="D318" s="8">
        <v>285.54000000000002</v>
      </c>
    </row>
    <row r="319" spans="3:4">
      <c r="C319" s="8">
        <v>197.72</v>
      </c>
      <c r="D319" s="8">
        <v>245.63</v>
      </c>
    </row>
    <row r="320" spans="3:4">
      <c r="C320" s="8">
        <v>180.83</v>
      </c>
      <c r="D320" s="8">
        <v>231.43</v>
      </c>
    </row>
    <row r="321" spans="3:4">
      <c r="C321" s="8">
        <v>238</v>
      </c>
      <c r="D321" s="8">
        <v>228.83</v>
      </c>
    </row>
    <row r="322" spans="3:4">
      <c r="C322" s="8">
        <v>225.1</v>
      </c>
      <c r="D322" s="8">
        <v>246.25</v>
      </c>
    </row>
    <row r="323" spans="3:4">
      <c r="C323" s="8">
        <v>208.01</v>
      </c>
      <c r="D323" s="8">
        <v>287.10000000000002</v>
      </c>
    </row>
    <row r="324" spans="3:4">
      <c r="C324" s="8">
        <v>188.83</v>
      </c>
      <c r="D324" s="8">
        <v>244.48</v>
      </c>
    </row>
    <row r="325" spans="3:4">
      <c r="C325" s="8">
        <v>217.55</v>
      </c>
      <c r="D325" s="8">
        <v>226.67</v>
      </c>
    </row>
    <row r="326" spans="3:4">
      <c r="C326" s="8">
        <v>215</v>
      </c>
      <c r="D326" s="8">
        <v>282.89999999999998</v>
      </c>
    </row>
    <row r="327" spans="3:4">
      <c r="C327" s="8">
        <v>227.51</v>
      </c>
      <c r="D327" s="8">
        <v>268.35000000000002</v>
      </c>
    </row>
    <row r="328" spans="3:4">
      <c r="C328" s="8">
        <v>212.38</v>
      </c>
      <c r="D328" s="8">
        <v>250.45</v>
      </c>
    </row>
    <row r="329" spans="3:4">
      <c r="C329" s="8">
        <v>204.92</v>
      </c>
      <c r="D329" s="8">
        <v>267.94</v>
      </c>
    </row>
    <row r="330" spans="3:4">
      <c r="C330" s="8">
        <v>183.65</v>
      </c>
      <c r="D330" s="8">
        <v>226.78</v>
      </c>
    </row>
    <row r="331" spans="3:4">
      <c r="C331" s="8">
        <v>267.3</v>
      </c>
      <c r="D331" s="8">
        <v>202.98</v>
      </c>
    </row>
    <row r="332" spans="3:4">
      <c r="C332" s="8">
        <v>267.38</v>
      </c>
      <c r="D332" s="8">
        <v>251.08</v>
      </c>
    </row>
    <row r="333" spans="3:4">
      <c r="C333" s="8">
        <v>255.54</v>
      </c>
      <c r="D333" s="8">
        <v>243.53</v>
      </c>
    </row>
    <row r="334" spans="3:4">
      <c r="C334" s="8">
        <v>261.95</v>
      </c>
      <c r="D334" s="8">
        <v>242.16</v>
      </c>
    </row>
    <row r="335" spans="3:4">
      <c r="C335" s="8">
        <v>287.89999999999998</v>
      </c>
      <c r="D335" s="8">
        <v>243.53</v>
      </c>
    </row>
    <row r="336" spans="3:4">
      <c r="C336" s="8">
        <v>275.39</v>
      </c>
      <c r="D336" s="8">
        <v>183.09</v>
      </c>
    </row>
    <row r="337" spans="3:4">
      <c r="C337" s="8">
        <v>236.22</v>
      </c>
      <c r="D337" s="8">
        <v>319.33999999999997</v>
      </c>
    </row>
    <row r="338" spans="3:4">
      <c r="C338" s="8">
        <v>247.97</v>
      </c>
      <c r="D338" s="8">
        <v>202.87</v>
      </c>
    </row>
    <row r="339" spans="3:4">
      <c r="C339" s="8">
        <v>272.5</v>
      </c>
      <c r="D339" s="8">
        <v>322.37</v>
      </c>
    </row>
    <row r="340" spans="3:4">
      <c r="C340" s="8">
        <v>206.1</v>
      </c>
      <c r="D340" s="8">
        <v>271.39999999999998</v>
      </c>
    </row>
    <row r="341" spans="3:4">
      <c r="C341" s="8">
        <v>243.01</v>
      </c>
      <c r="D341" s="8">
        <v>281.33999999999997</v>
      </c>
    </row>
    <row r="342" spans="3:4">
      <c r="C342" s="8">
        <v>231.1</v>
      </c>
      <c r="D342" s="8">
        <v>293.41000000000003</v>
      </c>
    </row>
    <row r="343" spans="3:4">
      <c r="C343" s="8">
        <v>250.05</v>
      </c>
      <c r="D343" s="8">
        <v>287.32</v>
      </c>
    </row>
    <row r="344" spans="3:4">
      <c r="C344" s="8">
        <v>237.07</v>
      </c>
      <c r="D344" s="8">
        <v>296.93</v>
      </c>
    </row>
    <row r="345" spans="3:4">
      <c r="C345" s="8">
        <v>239.38</v>
      </c>
      <c r="D345" s="8">
        <v>275.73</v>
      </c>
    </row>
    <row r="346" spans="3:4">
      <c r="C346" s="8">
        <v>172.35</v>
      </c>
      <c r="D346" s="8">
        <v>258.25</v>
      </c>
    </row>
    <row r="347" spans="3:4">
      <c r="C347" s="8">
        <v>104.96</v>
      </c>
      <c r="D347" s="8">
        <v>185.9</v>
      </c>
    </row>
    <row r="348" spans="3:4">
      <c r="C348" s="8">
        <v>197.92</v>
      </c>
      <c r="D348" s="8">
        <v>196.63</v>
      </c>
    </row>
    <row r="349" spans="3:4">
      <c r="C349" s="8">
        <v>149.63</v>
      </c>
      <c r="D349" s="8">
        <v>217.94</v>
      </c>
    </row>
    <row r="350" spans="3:4">
      <c r="C350" s="8">
        <v>307.64999999999998</v>
      </c>
      <c r="D350" s="8">
        <v>249.26</v>
      </c>
    </row>
    <row r="351" spans="3:4">
      <c r="C351" s="8">
        <v>207.04</v>
      </c>
      <c r="D351" s="8">
        <v>265.97000000000003</v>
      </c>
    </row>
    <row r="352" spans="3:4">
      <c r="C352" s="8">
        <v>295.73</v>
      </c>
      <c r="D352" s="8">
        <v>271.57</v>
      </c>
    </row>
    <row r="353" spans="3:4">
      <c r="C353" s="8">
        <v>302.66000000000003</v>
      </c>
      <c r="D353" s="8">
        <v>272.17</v>
      </c>
    </row>
    <row r="354" spans="3:4">
      <c r="C354" s="8">
        <v>256.01</v>
      </c>
      <c r="D354" s="8">
        <v>303.58999999999997</v>
      </c>
    </row>
    <row r="355" spans="3:4">
      <c r="C355" s="8">
        <v>282.58999999999997</v>
      </c>
      <c r="D355" s="8">
        <v>227.05</v>
      </c>
    </row>
    <row r="356" spans="3:4">
      <c r="C356" s="8">
        <v>267.49</v>
      </c>
      <c r="D356" s="8">
        <v>265.25</v>
      </c>
    </row>
    <row r="357" spans="3:4">
      <c r="C357" s="8">
        <v>251.21</v>
      </c>
      <c r="D357" s="8">
        <v>247.66</v>
      </c>
    </row>
    <row r="358" spans="3:4">
      <c r="C358" s="8">
        <v>268.58999999999997</v>
      </c>
      <c r="D358" s="8">
        <v>212.39</v>
      </c>
    </row>
    <row r="359" spans="3:4">
      <c r="C359" s="8">
        <v>238.3</v>
      </c>
      <c r="D359" s="8">
        <v>192.4</v>
      </c>
    </row>
    <row r="360" spans="3:4">
      <c r="C360" s="8">
        <v>219.71</v>
      </c>
      <c r="D360" s="8">
        <v>302.43</v>
      </c>
    </row>
    <row r="361" spans="3:4">
      <c r="C361" s="8">
        <v>151.72</v>
      </c>
      <c r="D361" s="8">
        <v>256.64999999999998</v>
      </c>
    </row>
    <row r="362" spans="3:4">
      <c r="C362" s="8">
        <v>213.35</v>
      </c>
      <c r="D362" s="8">
        <v>169.29</v>
      </c>
    </row>
    <row r="363" spans="3:4">
      <c r="C363" s="8">
        <v>137.1</v>
      </c>
      <c r="D363" s="8">
        <v>249.94</v>
      </c>
    </row>
    <row r="364" spans="3:4">
      <c r="C364" s="8">
        <v>210.09</v>
      </c>
      <c r="D364" s="8">
        <v>209.87</v>
      </c>
    </row>
    <row r="365" spans="3:4">
      <c r="C365" s="8">
        <v>350.34</v>
      </c>
      <c r="D365" s="8">
        <v>207.59</v>
      </c>
    </row>
    <row r="366" spans="3:4">
      <c r="C366" s="8">
        <v>341.11</v>
      </c>
      <c r="D366" s="8">
        <v>165.23</v>
      </c>
    </row>
    <row r="367" spans="3:4">
      <c r="C367" s="8">
        <v>352.8</v>
      </c>
      <c r="D367" s="8">
        <v>197.36</v>
      </c>
    </row>
    <row r="368" spans="3:4">
      <c r="C368" s="8">
        <v>316.06</v>
      </c>
      <c r="D368" s="8">
        <v>227.27</v>
      </c>
    </row>
    <row r="369" spans="3:4">
      <c r="C369" s="8">
        <v>288.16000000000003</v>
      </c>
      <c r="D369" s="8">
        <v>175.82</v>
      </c>
    </row>
    <row r="370" spans="3:4">
      <c r="C370" s="8">
        <v>318.95999999999998</v>
      </c>
      <c r="D370" s="8">
        <v>276.58999999999997</v>
      </c>
    </row>
    <row r="371" spans="3:4">
      <c r="C371" s="8">
        <v>219.34</v>
      </c>
      <c r="D371" s="8">
        <v>257.42</v>
      </c>
    </row>
    <row r="372" spans="3:4">
      <c r="C372" s="8">
        <v>319.64999999999998</v>
      </c>
      <c r="D372" s="8">
        <v>267.63</v>
      </c>
    </row>
    <row r="373" spans="3:4">
      <c r="C373" s="8">
        <v>266.72000000000003</v>
      </c>
      <c r="D373" s="8">
        <v>268.49</v>
      </c>
    </row>
    <row r="374" spans="3:4">
      <c r="C374" s="8">
        <v>289.83</v>
      </c>
      <c r="D374" s="8">
        <v>242.65</v>
      </c>
    </row>
    <row r="375" spans="3:4">
      <c r="C375" s="8">
        <v>112.1</v>
      </c>
      <c r="D375" s="8">
        <v>264.06</v>
      </c>
    </row>
    <row r="376" spans="3:4">
      <c r="C376" s="8">
        <v>132.94999999999999</v>
      </c>
      <c r="D376" s="8">
        <v>230.83</v>
      </c>
    </row>
    <row r="377" spans="3:4">
      <c r="C377" s="8">
        <v>168.35</v>
      </c>
      <c r="D377" s="8">
        <v>260.68</v>
      </c>
    </row>
    <row r="378" spans="3:4">
      <c r="C378" s="8">
        <v>234.88</v>
      </c>
      <c r="D378" s="8">
        <v>313.08999999999997</v>
      </c>
    </row>
    <row r="379" spans="3:4">
      <c r="C379" s="8">
        <v>134.26</v>
      </c>
      <c r="D379" s="8">
        <v>305.20999999999998</v>
      </c>
    </row>
    <row r="380" spans="3:4">
      <c r="C380" s="8">
        <v>259.94</v>
      </c>
      <c r="D380" s="8">
        <v>294.39999999999998</v>
      </c>
    </row>
    <row r="381" spans="3:4">
      <c r="C381" s="8">
        <v>227.92</v>
      </c>
      <c r="D381" s="8">
        <v>168.94</v>
      </c>
    </row>
    <row r="382" spans="3:4">
      <c r="C382" s="8">
        <v>255.64</v>
      </c>
      <c r="D382" s="8">
        <v>233.83</v>
      </c>
    </row>
    <row r="383" spans="3:4">
      <c r="C383" s="8">
        <v>203.3</v>
      </c>
      <c r="D383" s="8">
        <v>220.75</v>
      </c>
    </row>
    <row r="384" spans="3:4">
      <c r="C384" s="8">
        <v>207.53</v>
      </c>
      <c r="D384" s="8">
        <v>243.35</v>
      </c>
    </row>
    <row r="385" spans="3:4">
      <c r="C385" s="8">
        <v>217.09</v>
      </c>
      <c r="D385" s="8">
        <v>221.93</v>
      </c>
    </row>
    <row r="386" spans="3:4">
      <c r="C386" s="8">
        <v>225.27</v>
      </c>
      <c r="D386" s="8">
        <v>210.76</v>
      </c>
    </row>
    <row r="387" spans="3:4">
      <c r="C387" s="8">
        <v>192.99</v>
      </c>
      <c r="D387" s="8">
        <v>237.25</v>
      </c>
    </row>
    <row r="388" spans="3:4">
      <c r="C388" s="8">
        <v>133.04</v>
      </c>
      <c r="D388" s="8">
        <v>352.11</v>
      </c>
    </row>
    <row r="389" spans="3:4">
      <c r="C389" s="8">
        <v>195.3</v>
      </c>
      <c r="D389" s="8">
        <v>287.66000000000003</v>
      </c>
    </row>
    <row r="390" spans="3:4">
      <c r="C390" s="8">
        <v>182.13</v>
      </c>
      <c r="D390" s="8">
        <v>285.92</v>
      </c>
    </row>
    <row r="391" spans="3:4">
      <c r="C391" s="8">
        <v>206.09</v>
      </c>
      <c r="D391" s="8">
        <v>329.5</v>
      </c>
    </row>
    <row r="392" spans="3:4">
      <c r="C392" s="8">
        <v>190.09</v>
      </c>
      <c r="D392" s="8">
        <v>289.43</v>
      </c>
    </row>
    <row r="393" spans="3:4">
      <c r="C393" s="8">
        <v>199.02</v>
      </c>
      <c r="D393" s="8">
        <v>285.93</v>
      </c>
    </row>
    <row r="394" spans="3:4">
      <c r="C394" s="8">
        <v>299.17</v>
      </c>
      <c r="D394" s="8">
        <v>382.14</v>
      </c>
    </row>
    <row r="395" spans="3:4">
      <c r="C395" s="8">
        <v>279.26</v>
      </c>
      <c r="D395" s="8">
        <v>262.8</v>
      </c>
    </row>
    <row r="396" spans="3:4">
      <c r="C396" s="8">
        <v>270.39</v>
      </c>
      <c r="D396" s="8">
        <v>242.75</v>
      </c>
    </row>
    <row r="397" spans="3:4">
      <c r="C397" s="8">
        <v>271.16000000000003</v>
      </c>
      <c r="D397" s="8">
        <v>227.38</v>
      </c>
    </row>
    <row r="398" spans="3:4">
      <c r="C398" s="8">
        <v>250.46</v>
      </c>
      <c r="D398" s="8">
        <v>257.11</v>
      </c>
    </row>
    <row r="399" spans="3:4">
      <c r="C399" s="8">
        <v>231.11</v>
      </c>
      <c r="D399" s="8">
        <v>257.61</v>
      </c>
    </row>
    <row r="400" spans="3:4">
      <c r="C400" s="8">
        <v>230.5</v>
      </c>
      <c r="D400" s="8">
        <v>242.83</v>
      </c>
    </row>
    <row r="401" spans="3:4">
      <c r="C401" s="8">
        <v>242.89</v>
      </c>
      <c r="D401" s="8">
        <v>243.88</v>
      </c>
    </row>
    <row r="402" spans="3:4">
      <c r="C402" s="8">
        <v>198.46</v>
      </c>
      <c r="D402" s="8">
        <v>265.74</v>
      </c>
    </row>
    <row r="403" spans="3:4">
      <c r="C403" s="8">
        <v>210.9</v>
      </c>
      <c r="D403" s="8">
        <v>260.43</v>
      </c>
    </row>
    <row r="404" spans="3:4">
      <c r="C404" s="8">
        <v>178.29</v>
      </c>
      <c r="D404" s="8">
        <v>303.92</v>
      </c>
    </row>
    <row r="405" spans="3:4">
      <c r="C405" s="8">
        <v>169.41</v>
      </c>
      <c r="D405" s="8">
        <v>277.66000000000003</v>
      </c>
    </row>
    <row r="406" spans="3:4">
      <c r="C406" s="8">
        <v>193.71</v>
      </c>
      <c r="D406" s="8">
        <v>250.02</v>
      </c>
    </row>
    <row r="407" spans="3:4">
      <c r="C407" s="8">
        <v>352.02</v>
      </c>
      <c r="D407" s="8">
        <v>265.37</v>
      </c>
    </row>
    <row r="408" spans="3:4">
      <c r="C408" s="8">
        <v>346.7</v>
      </c>
      <c r="D408" s="8">
        <v>238</v>
      </c>
    </row>
    <row r="409" spans="3:4">
      <c r="C409" s="8">
        <v>317.18</v>
      </c>
      <c r="D409" s="8">
        <v>211.73</v>
      </c>
    </row>
    <row r="410" spans="3:4">
      <c r="C410" s="8">
        <v>313.55</v>
      </c>
      <c r="D410" s="8">
        <v>206.36</v>
      </c>
    </row>
    <row r="411" spans="3:4">
      <c r="C411" s="8">
        <v>306</v>
      </c>
      <c r="D411" s="8">
        <v>177.59</v>
      </c>
    </row>
    <row r="412" spans="3:4">
      <c r="C412" s="8">
        <v>303.27999999999997</v>
      </c>
      <c r="D412" s="8">
        <v>237.8</v>
      </c>
    </row>
    <row r="413" spans="3:4">
      <c r="C413" s="8">
        <v>289.3</v>
      </c>
      <c r="D413" s="8">
        <v>245.63</v>
      </c>
    </row>
    <row r="414" spans="3:4">
      <c r="C414" s="8">
        <v>294.99</v>
      </c>
      <c r="D414" s="8">
        <v>242.54</v>
      </c>
    </row>
    <row r="415" spans="3:4">
      <c r="C415" s="8">
        <v>275.22000000000003</v>
      </c>
      <c r="D415" s="8">
        <v>215.35</v>
      </c>
    </row>
    <row r="416" spans="3:4">
      <c r="C416" s="8">
        <v>255.18</v>
      </c>
      <c r="D416" s="8">
        <v>177.66</v>
      </c>
    </row>
    <row r="417" spans="3:4">
      <c r="C417" s="8">
        <v>220.72</v>
      </c>
      <c r="D417" s="8">
        <v>228.1</v>
      </c>
    </row>
    <row r="418" spans="3:4">
      <c r="C418" s="8">
        <v>258.01</v>
      </c>
      <c r="D418" s="8">
        <v>237.81</v>
      </c>
    </row>
    <row r="419" spans="3:4">
      <c r="C419" s="8">
        <v>230.33</v>
      </c>
      <c r="D419" s="8">
        <v>228.26</v>
      </c>
    </row>
    <row r="420" spans="3:4">
      <c r="C420" s="8">
        <v>246.32</v>
      </c>
      <c r="D420" s="8">
        <v>250.54</v>
      </c>
    </row>
    <row r="421" spans="3:4">
      <c r="C421" s="8">
        <v>258.66000000000003</v>
      </c>
      <c r="D421" s="8">
        <v>306.33999999999997</v>
      </c>
    </row>
    <row r="422" spans="3:4">
      <c r="C422" s="8">
        <v>206.56</v>
      </c>
      <c r="D422" s="8">
        <v>299.3</v>
      </c>
    </row>
    <row r="423" spans="3:4">
      <c r="C423" s="8">
        <v>231.26</v>
      </c>
      <c r="D423" s="8">
        <v>322.61</v>
      </c>
    </row>
    <row r="424" spans="3:4">
      <c r="C424" s="8">
        <v>199.62</v>
      </c>
      <c r="D424" s="8">
        <v>318.39</v>
      </c>
    </row>
    <row r="425" spans="3:4">
      <c r="C425" s="8">
        <v>190.18</v>
      </c>
      <c r="D425" s="8">
        <v>313.5</v>
      </c>
    </row>
    <row r="426" spans="3:4">
      <c r="C426" s="8">
        <v>261.62</v>
      </c>
      <c r="D426" s="8">
        <v>295.81</v>
      </c>
    </row>
    <row r="427" spans="3:4">
      <c r="C427" s="8">
        <v>215.61</v>
      </c>
      <c r="D427" s="8">
        <v>308.63</v>
      </c>
    </row>
    <row r="428" spans="3:4">
      <c r="C428" s="8">
        <v>295.48</v>
      </c>
      <c r="D428" s="8">
        <v>315.32</v>
      </c>
    </row>
    <row r="429" spans="3:4">
      <c r="C429" s="8">
        <v>265.41000000000003</v>
      </c>
      <c r="D429" s="8">
        <v>284.86</v>
      </c>
    </row>
    <row r="430" spans="3:4">
      <c r="C430" s="8">
        <v>273.17</v>
      </c>
      <c r="D430" s="8">
        <v>280.20999999999998</v>
      </c>
    </row>
    <row r="431" spans="3:4">
      <c r="C431" s="8">
        <v>282.38</v>
      </c>
      <c r="D431" s="8">
        <v>244.21</v>
      </c>
    </row>
    <row r="432" spans="3:4">
      <c r="C432" s="8">
        <v>238.32</v>
      </c>
      <c r="D432" s="8">
        <v>314.64</v>
      </c>
    </row>
    <row r="433" spans="3:4">
      <c r="C433" s="8">
        <v>289.35000000000002</v>
      </c>
      <c r="D433" s="8">
        <v>301.2</v>
      </c>
    </row>
    <row r="434" spans="3:4">
      <c r="C434" s="8">
        <v>267.17</v>
      </c>
      <c r="D434" s="8">
        <v>283.45</v>
      </c>
    </row>
    <row r="435" spans="3:4">
      <c r="C435" s="8">
        <v>270.10000000000002</v>
      </c>
      <c r="D435" s="8">
        <v>291.70999999999998</v>
      </c>
    </row>
    <row r="436" spans="3:4">
      <c r="C436" s="8">
        <v>263.77</v>
      </c>
      <c r="D436" s="8">
        <v>277.61</v>
      </c>
    </row>
    <row r="437" spans="3:4">
      <c r="C437" s="8">
        <v>217.99</v>
      </c>
      <c r="D437" s="8">
        <v>200.46</v>
      </c>
    </row>
    <row r="438" spans="3:4">
      <c r="C438" s="8">
        <v>221.19</v>
      </c>
      <c r="D438" s="8">
        <v>262.19</v>
      </c>
    </row>
    <row r="439" spans="3:4">
      <c r="C439" s="8">
        <v>254.04</v>
      </c>
      <c r="D439" s="8">
        <v>297.87</v>
      </c>
    </row>
    <row r="440" spans="3:4">
      <c r="C440" s="8">
        <v>239.66</v>
      </c>
      <c r="D440" s="8">
        <v>238.14</v>
      </c>
    </row>
    <row r="441" spans="3:4">
      <c r="C441" s="8">
        <v>218.87</v>
      </c>
      <c r="D441" s="8">
        <v>233.46</v>
      </c>
    </row>
    <row r="442" spans="3:4">
      <c r="C442" s="8">
        <v>323.86</v>
      </c>
      <c r="D442" s="8">
        <v>268.60000000000002</v>
      </c>
    </row>
    <row r="443" spans="3:4">
      <c r="C443" s="8">
        <v>309.29000000000002</v>
      </c>
      <c r="D443" s="8">
        <v>238.96</v>
      </c>
    </row>
    <row r="444" spans="3:4">
      <c r="C444" s="8">
        <v>317.83</v>
      </c>
      <c r="D444" s="8">
        <v>279.33</v>
      </c>
    </row>
    <row r="445" spans="3:4">
      <c r="C445" s="8">
        <v>318.72000000000003</v>
      </c>
      <c r="D445" s="8">
        <v>268.12</v>
      </c>
    </row>
    <row r="446" spans="3:4">
      <c r="C446" s="8">
        <v>288.58</v>
      </c>
      <c r="D446" s="8">
        <v>354.65</v>
      </c>
    </row>
    <row r="447" spans="3:4">
      <c r="C447" s="8">
        <v>281.25</v>
      </c>
      <c r="D447" s="8">
        <v>328.68</v>
      </c>
    </row>
    <row r="448" spans="3:4">
      <c r="C448" s="8">
        <v>280.04000000000002</v>
      </c>
      <c r="D448" s="8">
        <v>330.6</v>
      </c>
    </row>
    <row r="449" spans="3:4">
      <c r="C449" s="8">
        <v>275.11</v>
      </c>
      <c r="D449" s="8">
        <v>269.85000000000002</v>
      </c>
    </row>
    <row r="450" spans="3:4">
      <c r="C450" s="8">
        <v>262.14999999999998</v>
      </c>
      <c r="D450" s="8">
        <v>240.46</v>
      </c>
    </row>
    <row r="451" spans="3:4">
      <c r="C451" s="8">
        <v>226.14</v>
      </c>
      <c r="D451" s="8">
        <v>216.09</v>
      </c>
    </row>
    <row r="452" spans="3:4">
      <c r="C452" s="8">
        <v>193.13</v>
      </c>
      <c r="D452" s="8">
        <v>251.49</v>
      </c>
    </row>
    <row r="453" spans="3:4">
      <c r="C453" s="8">
        <v>225.73</v>
      </c>
      <c r="D453" s="8">
        <v>288.99</v>
      </c>
    </row>
    <row r="454" spans="3:4">
      <c r="C454" s="8">
        <v>289.52</v>
      </c>
      <c r="D454" s="8">
        <v>290.64</v>
      </c>
    </row>
    <row r="455" spans="3:4">
      <c r="C455" s="8">
        <v>271.52</v>
      </c>
      <c r="D455" s="8">
        <v>304.93</v>
      </c>
    </row>
    <row r="456" spans="3:4">
      <c r="C456" s="8">
        <v>490.68</v>
      </c>
      <c r="D456" s="8">
        <v>291.32</v>
      </c>
    </row>
    <row r="457" spans="3:4">
      <c r="C457" s="8">
        <v>239.29</v>
      </c>
      <c r="D457" s="8">
        <v>261.58</v>
      </c>
    </row>
    <row r="458" spans="3:4">
      <c r="C458" s="8">
        <v>264.77</v>
      </c>
      <c r="D458" s="8">
        <v>305.05</v>
      </c>
    </row>
    <row r="459" spans="3:4">
      <c r="C459" s="8">
        <v>250.49</v>
      </c>
      <c r="D459" s="8">
        <v>306.05</v>
      </c>
    </row>
    <row r="460" spans="3:4">
      <c r="C460" s="8">
        <v>235.87</v>
      </c>
      <c r="D460" s="8">
        <v>304.02</v>
      </c>
    </row>
    <row r="461" spans="3:4">
      <c r="C461" s="8">
        <v>246.94</v>
      </c>
      <c r="D461" s="8">
        <v>271.23</v>
      </c>
    </row>
    <row r="462" spans="3:4">
      <c r="C462" s="8">
        <v>287.54000000000002</v>
      </c>
      <c r="D462" s="8">
        <v>243.43</v>
      </c>
    </row>
    <row r="463" spans="3:4">
      <c r="C463" s="8">
        <v>327.67</v>
      </c>
      <c r="D463" s="8">
        <v>229.58</v>
      </c>
    </row>
    <row r="464" spans="3:4">
      <c r="C464" s="8">
        <v>315.70999999999998</v>
      </c>
      <c r="D464" s="8">
        <v>258.11</v>
      </c>
    </row>
    <row r="465" spans="3:4">
      <c r="C465" s="8">
        <v>358.22</v>
      </c>
      <c r="D465" s="8">
        <v>230.84</v>
      </c>
    </row>
    <row r="466" spans="3:4">
      <c r="C466" s="8">
        <v>332.14</v>
      </c>
      <c r="D466" s="8">
        <v>158.31</v>
      </c>
    </row>
    <row r="467" spans="3:4">
      <c r="C467" s="8">
        <v>306.67</v>
      </c>
      <c r="D467" s="8">
        <v>146.41</v>
      </c>
    </row>
    <row r="468" spans="3:4">
      <c r="C468" s="8">
        <v>349.46</v>
      </c>
      <c r="D468" s="8">
        <v>213.77</v>
      </c>
    </row>
    <row r="469" spans="3:4">
      <c r="C469" s="8">
        <v>327.92</v>
      </c>
      <c r="D469" s="8">
        <v>178.16</v>
      </c>
    </row>
    <row r="470" spans="3:4">
      <c r="C470" s="8">
        <v>350.45</v>
      </c>
      <c r="D470" s="8">
        <v>127.97</v>
      </c>
    </row>
    <row r="471" spans="3:4">
      <c r="C471" s="8">
        <v>306.69</v>
      </c>
      <c r="D471" s="8">
        <v>278.60000000000002</v>
      </c>
    </row>
    <row r="472" spans="3:4">
      <c r="C472" s="8">
        <v>269.92</v>
      </c>
      <c r="D472" s="8">
        <v>280.52</v>
      </c>
    </row>
    <row r="473" spans="3:4">
      <c r="C473" s="8">
        <v>248.14</v>
      </c>
      <c r="D473" s="8">
        <v>275.01</v>
      </c>
    </row>
    <row r="474" spans="3:4">
      <c r="C474" s="8">
        <v>234.07</v>
      </c>
      <c r="D474" s="8">
        <v>285.14</v>
      </c>
    </row>
    <row r="475" spans="3:4">
      <c r="C475" s="8">
        <v>234.72</v>
      </c>
      <c r="D475" s="8">
        <v>249.62</v>
      </c>
    </row>
    <row r="476" spans="3:4">
      <c r="C476" s="8">
        <v>242.4</v>
      </c>
      <c r="D476" s="8">
        <v>261.31</v>
      </c>
    </row>
    <row r="477" spans="3:4">
      <c r="C477" s="8">
        <v>244.27</v>
      </c>
      <c r="D477" s="8">
        <v>256.58</v>
      </c>
    </row>
    <row r="478" spans="3:4">
      <c r="C478" s="8">
        <v>254.45</v>
      </c>
      <c r="D478" s="8">
        <v>281.41000000000003</v>
      </c>
    </row>
    <row r="479" spans="3:4">
      <c r="C479" s="8">
        <v>235.07</v>
      </c>
      <c r="D479" s="8">
        <v>288.17</v>
      </c>
    </row>
    <row r="480" spans="3:4">
      <c r="C480" s="8">
        <v>277.98</v>
      </c>
      <c r="D480" s="8">
        <v>300.31</v>
      </c>
    </row>
    <row r="481" spans="3:4">
      <c r="C481" s="8">
        <v>260.93</v>
      </c>
      <c r="D481" s="8">
        <v>263.52</v>
      </c>
    </row>
    <row r="482" spans="3:4">
      <c r="C482" s="8">
        <v>336.47</v>
      </c>
      <c r="D482" s="8">
        <v>286.38</v>
      </c>
    </row>
    <row r="483" spans="3:4">
      <c r="C483" s="8">
        <v>324.2</v>
      </c>
      <c r="D483" s="8">
        <v>301.16000000000003</v>
      </c>
    </row>
    <row r="484" spans="3:4">
      <c r="C484" s="8">
        <v>242.24</v>
      </c>
      <c r="D484" s="8">
        <v>159.02000000000001</v>
      </c>
    </row>
    <row r="485" spans="3:4">
      <c r="C485" s="8">
        <v>313.27</v>
      </c>
      <c r="D485" s="8">
        <v>142.66</v>
      </c>
    </row>
    <row r="486" spans="3:4">
      <c r="C486" s="8">
        <v>301.62</v>
      </c>
      <c r="D486" s="8">
        <v>131.72999999999999</v>
      </c>
    </row>
    <row r="487" spans="3:4">
      <c r="C487" s="8">
        <v>266.98</v>
      </c>
      <c r="D487" s="8">
        <v>187.58</v>
      </c>
    </row>
    <row r="488" spans="3:4">
      <c r="C488" s="8">
        <v>298.52999999999997</v>
      </c>
      <c r="D488" s="8">
        <v>178.79</v>
      </c>
    </row>
    <row r="489" spans="3:4">
      <c r="C489" s="8">
        <v>301.45</v>
      </c>
      <c r="D489" s="8">
        <v>130.25</v>
      </c>
    </row>
    <row r="490" spans="3:4">
      <c r="C490" s="8">
        <v>260.51</v>
      </c>
      <c r="D490" s="8">
        <v>169.84</v>
      </c>
    </row>
    <row r="491" spans="3:4">
      <c r="C491" s="8">
        <v>209.9</v>
      </c>
      <c r="D491" s="8">
        <v>186.26</v>
      </c>
    </row>
    <row r="492" spans="3:4">
      <c r="C492" s="8">
        <v>254.35</v>
      </c>
      <c r="D492" s="8">
        <v>277.56</v>
      </c>
    </row>
    <row r="493" spans="3:4">
      <c r="C493" s="8">
        <v>237.95</v>
      </c>
      <c r="D493" s="8">
        <v>243.86</v>
      </c>
    </row>
    <row r="494" spans="3:4">
      <c r="C494" s="8">
        <v>127.57</v>
      </c>
      <c r="D494" s="8">
        <v>239.95</v>
      </c>
    </row>
    <row r="495" spans="3:4">
      <c r="C495" s="8">
        <v>183.88</v>
      </c>
      <c r="D495" s="8">
        <v>123.03</v>
      </c>
    </row>
    <row r="496" spans="3:4">
      <c r="C496" s="8">
        <v>140.79</v>
      </c>
      <c r="D496" s="8">
        <v>155.74</v>
      </c>
    </row>
    <row r="497" spans="3:4">
      <c r="C497" s="8">
        <v>225.94</v>
      </c>
      <c r="D497" s="8">
        <v>108.08</v>
      </c>
    </row>
    <row r="498" spans="3:4">
      <c r="C498" s="8">
        <v>264.97000000000003</v>
      </c>
      <c r="D498" s="8">
        <v>190.66</v>
      </c>
    </row>
    <row r="499" spans="3:4">
      <c r="C499" s="8">
        <v>226.57</v>
      </c>
      <c r="D499" s="8">
        <v>207.38</v>
      </c>
    </row>
    <row r="500" spans="3:4">
      <c r="C500" s="8">
        <v>276.81</v>
      </c>
      <c r="D500" s="8">
        <v>257.98</v>
      </c>
    </row>
    <row r="501" spans="3:4">
      <c r="C501" s="8">
        <v>258.82</v>
      </c>
      <c r="D501" s="8">
        <v>263.77999999999997</v>
      </c>
    </row>
    <row r="502" spans="3:4">
      <c r="C502" s="8">
        <v>312.95</v>
      </c>
      <c r="D502" s="8">
        <v>215.25</v>
      </c>
    </row>
    <row r="503" spans="3:4">
      <c r="C503" s="8">
        <v>239.89</v>
      </c>
      <c r="D503" s="8">
        <v>230.55</v>
      </c>
    </row>
    <row r="504" spans="3:4">
      <c r="C504" s="8">
        <v>292.82</v>
      </c>
      <c r="D504" s="8">
        <v>268.68</v>
      </c>
    </row>
    <row r="505" spans="3:4">
      <c r="C505" s="8">
        <v>264.72000000000003</v>
      </c>
      <c r="D505" s="8">
        <v>186.34</v>
      </c>
    </row>
    <row r="506" spans="3:4">
      <c r="C506" s="8">
        <v>257.35000000000002</v>
      </c>
      <c r="D506" s="8">
        <v>255.98</v>
      </c>
    </row>
    <row r="507" spans="3:4">
      <c r="C507" s="8">
        <v>305.92</v>
      </c>
      <c r="D507" s="8">
        <v>232.4</v>
      </c>
    </row>
    <row r="508" spans="3:4">
      <c r="C508" s="8">
        <v>265.06</v>
      </c>
      <c r="D508" s="8">
        <v>220.34</v>
      </c>
    </row>
    <row r="509" spans="3:4">
      <c r="C509" s="8">
        <v>295.64</v>
      </c>
      <c r="D509" s="8">
        <v>183.19</v>
      </c>
    </row>
    <row r="510" spans="3:4">
      <c r="C510" s="8">
        <v>269.27999999999997</v>
      </c>
      <c r="D510" s="8">
        <v>227.67</v>
      </c>
    </row>
    <row r="511" spans="3:4">
      <c r="C511" s="8">
        <v>277.14999999999998</v>
      </c>
      <c r="D511" s="8">
        <v>204.36</v>
      </c>
    </row>
    <row r="512" spans="3:4">
      <c r="C512" s="8">
        <v>276.52999999999997</v>
      </c>
      <c r="D512" s="8">
        <v>132.81</v>
      </c>
    </row>
    <row r="513" spans="3:4">
      <c r="C513" s="8">
        <v>246.2</v>
      </c>
      <c r="D513" s="8">
        <v>157.80000000000001</v>
      </c>
    </row>
    <row r="514" spans="3:4">
      <c r="C514" s="8">
        <v>245.88</v>
      </c>
      <c r="D514" s="8">
        <v>166.47</v>
      </c>
    </row>
    <row r="515" spans="3:4">
      <c r="C515" s="8">
        <v>192.34</v>
      </c>
      <c r="D515" s="8">
        <v>202.39</v>
      </c>
    </row>
    <row r="516" spans="3:4">
      <c r="C516" s="8">
        <v>169.02</v>
      </c>
      <c r="D516" s="8">
        <v>319.24</v>
      </c>
    </row>
    <row r="517" spans="3:4">
      <c r="C517" s="8">
        <v>289.91000000000003</v>
      </c>
      <c r="D517" s="8">
        <v>315.83</v>
      </c>
    </row>
    <row r="518" spans="3:4">
      <c r="C518" s="8">
        <v>232</v>
      </c>
      <c r="D518" s="8">
        <v>318.20999999999998</v>
      </c>
    </row>
    <row r="519" spans="3:4">
      <c r="C519" s="8">
        <v>315.20999999999998</v>
      </c>
      <c r="D519" s="8">
        <v>329.03</v>
      </c>
    </row>
    <row r="520" spans="3:4">
      <c r="C520" s="8">
        <v>308</v>
      </c>
      <c r="D520" s="8">
        <v>355.01</v>
      </c>
    </row>
    <row r="521" spans="3:4">
      <c r="C521" s="8">
        <v>301.08</v>
      </c>
      <c r="D521" s="8">
        <v>278.35000000000002</v>
      </c>
    </row>
    <row r="522" spans="3:4">
      <c r="C522" s="8">
        <v>265.37</v>
      </c>
      <c r="D522" s="8">
        <v>184.88</v>
      </c>
    </row>
    <row r="523" spans="3:4">
      <c r="C523" s="8">
        <v>289.88</v>
      </c>
      <c r="D523" s="8">
        <v>188.6</v>
      </c>
    </row>
    <row r="524" spans="3:4">
      <c r="C524" s="8">
        <v>271.55</v>
      </c>
      <c r="D524" s="8">
        <v>204.94</v>
      </c>
    </row>
    <row r="525" spans="3:4">
      <c r="C525" s="8">
        <v>252.2</v>
      </c>
      <c r="D525" s="8">
        <v>193.7</v>
      </c>
    </row>
    <row r="526" spans="3:4">
      <c r="C526" s="8">
        <v>205.07</v>
      </c>
      <c r="D526" s="8">
        <v>190.74</v>
      </c>
    </row>
    <row r="527" spans="3:4">
      <c r="C527" s="8">
        <v>275.7</v>
      </c>
      <c r="D527" s="8">
        <v>163.22</v>
      </c>
    </row>
    <row r="528" spans="3:4">
      <c r="C528" s="8">
        <v>285.69</v>
      </c>
      <c r="D528" s="8">
        <v>206.58</v>
      </c>
    </row>
    <row r="529" spans="3:4">
      <c r="C529" s="8">
        <v>308.8</v>
      </c>
      <c r="D529" s="8">
        <v>171.91</v>
      </c>
    </row>
    <row r="530" spans="3:4">
      <c r="C530" s="8">
        <v>222.32</v>
      </c>
      <c r="D530" s="8">
        <v>185.8</v>
      </c>
    </row>
    <row r="531" spans="3:4">
      <c r="C531" s="8">
        <v>249.93</v>
      </c>
      <c r="D531" s="8">
        <v>189.29</v>
      </c>
    </row>
    <row r="532" spans="3:4">
      <c r="C532" s="8">
        <v>154.30000000000001</v>
      </c>
      <c r="D532" s="8">
        <v>166.38</v>
      </c>
    </row>
    <row r="533" spans="3:4">
      <c r="C533" s="8">
        <v>171.7</v>
      </c>
      <c r="D533" s="8">
        <v>298.41000000000003</v>
      </c>
    </row>
    <row r="534" spans="3:4">
      <c r="C534" s="8">
        <v>236.37</v>
      </c>
      <c r="D534" s="8">
        <v>224.76</v>
      </c>
    </row>
    <row r="535" spans="3:4">
      <c r="C535" s="8">
        <v>247.14</v>
      </c>
      <c r="D535" s="8">
        <v>285.17</v>
      </c>
    </row>
    <row r="536" spans="3:4">
      <c r="C536" s="8">
        <v>282.70999999999998</v>
      </c>
      <c r="D536" s="8">
        <v>248.75</v>
      </c>
    </row>
    <row r="537" spans="3:4">
      <c r="C537" s="8">
        <v>248.65</v>
      </c>
      <c r="D537" s="8">
        <v>234.28</v>
      </c>
    </row>
    <row r="538" spans="3:4">
      <c r="C538" s="8">
        <v>249.75</v>
      </c>
      <c r="D538" s="8">
        <v>255</v>
      </c>
    </row>
    <row r="539" spans="3:4">
      <c r="C539" s="8">
        <v>286.83999999999997</v>
      </c>
      <c r="D539" s="8">
        <v>239.81</v>
      </c>
    </row>
    <row r="540" spans="3:4">
      <c r="C540" s="8">
        <v>290.48</v>
      </c>
      <c r="D540" s="8">
        <v>198.95</v>
      </c>
    </row>
    <row r="541" spans="3:4">
      <c r="C541" s="8">
        <v>265.61</v>
      </c>
      <c r="D541" s="8">
        <v>201.51</v>
      </c>
    </row>
    <row r="542" spans="3:4">
      <c r="C542" s="8">
        <v>259.87</v>
      </c>
      <c r="D542" s="8">
        <v>209.32</v>
      </c>
    </row>
    <row r="543" spans="3:4">
      <c r="C543" s="8">
        <v>304.75</v>
      </c>
      <c r="D543" s="8">
        <v>184.91</v>
      </c>
    </row>
    <row r="544" spans="3:4">
      <c r="C544" s="8">
        <v>264.32</v>
      </c>
      <c r="D544" s="8">
        <v>124.25</v>
      </c>
    </row>
    <row r="545" spans="3:4">
      <c r="C545" s="8">
        <v>303.69</v>
      </c>
      <c r="D545" s="8">
        <v>178.26</v>
      </c>
    </row>
    <row r="546" spans="3:4">
      <c r="C546" s="8">
        <v>291.17</v>
      </c>
      <c r="D546" s="8">
        <v>303.02</v>
      </c>
    </row>
    <row r="547" spans="3:4">
      <c r="C547" s="8">
        <v>310.07</v>
      </c>
      <c r="D547" s="8">
        <v>303.89999999999998</v>
      </c>
    </row>
    <row r="548" spans="3:4">
      <c r="C548" s="8">
        <v>294.73</v>
      </c>
      <c r="D548" s="8">
        <v>261.11</v>
      </c>
    </row>
    <row r="549" spans="3:4">
      <c r="C549" s="8">
        <v>285.39</v>
      </c>
      <c r="D549" s="8">
        <v>286.62</v>
      </c>
    </row>
    <row r="550" spans="3:4">
      <c r="C550" s="8">
        <v>287.52999999999997</v>
      </c>
      <c r="D550" s="8">
        <v>264.08999999999997</v>
      </c>
    </row>
    <row r="551" spans="3:4">
      <c r="C551" s="8">
        <v>308.95999999999998</v>
      </c>
      <c r="D551" s="8">
        <v>233.02</v>
      </c>
    </row>
    <row r="552" spans="3:4">
      <c r="C552" s="8">
        <v>299.35000000000002</v>
      </c>
      <c r="D552" s="8">
        <v>337.73</v>
      </c>
    </row>
    <row r="553" spans="3:4">
      <c r="C553" s="8">
        <v>277.55</v>
      </c>
      <c r="D553" s="8">
        <v>388.26</v>
      </c>
    </row>
    <row r="554" spans="3:4">
      <c r="C554" s="8">
        <v>268.2</v>
      </c>
      <c r="D554" s="8">
        <v>220.75</v>
      </c>
    </row>
    <row r="555" spans="3:4">
      <c r="C555" s="8">
        <v>177.4</v>
      </c>
      <c r="D555" s="8">
        <v>221.26</v>
      </c>
    </row>
    <row r="556" spans="3:4">
      <c r="C556" s="8">
        <v>198.38</v>
      </c>
      <c r="D556" s="8">
        <v>248.03</v>
      </c>
    </row>
    <row r="557" spans="3:4">
      <c r="C557" s="8">
        <v>202.8</v>
      </c>
      <c r="D557" s="8">
        <v>240.18</v>
      </c>
    </row>
    <row r="558" spans="3:4">
      <c r="C558" s="8">
        <v>356.33</v>
      </c>
      <c r="D558" s="8">
        <v>247.63</v>
      </c>
    </row>
    <row r="559" spans="3:4">
      <c r="C559" s="8">
        <v>338.87</v>
      </c>
      <c r="D559" s="8">
        <v>279.06</v>
      </c>
    </row>
    <row r="560" spans="3:4">
      <c r="C560" s="8">
        <v>290.83</v>
      </c>
      <c r="D560" s="8">
        <v>272.69</v>
      </c>
    </row>
    <row r="561" spans="3:4">
      <c r="C561" s="8">
        <v>319.61</v>
      </c>
      <c r="D561" s="8">
        <v>255.81</v>
      </c>
    </row>
    <row r="562" spans="3:4">
      <c r="C562" s="8">
        <v>285.51</v>
      </c>
      <c r="D562" s="8">
        <v>262.63</v>
      </c>
    </row>
    <row r="563" spans="3:4">
      <c r="C563" s="8">
        <v>247.05</v>
      </c>
      <c r="D563" s="8">
        <v>253.56</v>
      </c>
    </row>
    <row r="564" spans="3:4">
      <c r="C564" s="8">
        <v>162.58000000000001</v>
      </c>
      <c r="D564" s="8">
        <v>239.43</v>
      </c>
    </row>
    <row r="565" spans="3:4">
      <c r="C565" s="8">
        <v>291.3</v>
      </c>
      <c r="D565" s="8">
        <v>244.02</v>
      </c>
    </row>
    <row r="566" spans="3:4">
      <c r="C566" s="8">
        <v>175.91</v>
      </c>
      <c r="D566" s="8">
        <v>265.7</v>
      </c>
    </row>
    <row r="567" spans="3:4">
      <c r="C567" s="8">
        <v>290.94</v>
      </c>
      <c r="D567" s="8">
        <v>234.54</v>
      </c>
    </row>
    <row r="568" spans="3:4">
      <c r="C568" s="8">
        <v>259.95999999999998</v>
      </c>
      <c r="D568" s="8">
        <v>253.66</v>
      </c>
    </row>
    <row r="569" spans="3:4">
      <c r="C569" s="8">
        <v>214.7</v>
      </c>
      <c r="D569" s="8">
        <v>292.43</v>
      </c>
    </row>
    <row r="570" spans="3:4">
      <c r="C570" s="8">
        <v>320.08</v>
      </c>
      <c r="D570" s="8">
        <v>272.14</v>
      </c>
    </row>
    <row r="571" spans="3:4">
      <c r="C571" s="8">
        <v>326.04000000000002</v>
      </c>
      <c r="D571" s="8">
        <v>237.94</v>
      </c>
    </row>
    <row r="572" spans="3:4">
      <c r="C572" s="8">
        <v>255.68</v>
      </c>
      <c r="D572" s="8">
        <v>268.64</v>
      </c>
    </row>
    <row r="573" spans="3:4">
      <c r="C573" s="8">
        <v>318.95999999999998</v>
      </c>
      <c r="D573" s="8">
        <v>188.12</v>
      </c>
    </row>
    <row r="574" spans="3:4">
      <c r="C574" s="8">
        <v>346.25</v>
      </c>
      <c r="D574" s="8">
        <v>183.84</v>
      </c>
    </row>
    <row r="575" spans="3:4">
      <c r="C575" s="8">
        <v>279.97000000000003</v>
      </c>
      <c r="D575" s="8">
        <v>184.43</v>
      </c>
    </row>
    <row r="576" spans="3:4">
      <c r="C576" s="8">
        <v>251.56</v>
      </c>
      <c r="D576" s="8">
        <v>311.33</v>
      </c>
    </row>
    <row r="577" spans="3:4">
      <c r="C577" s="8">
        <v>289.83</v>
      </c>
      <c r="D577" s="8">
        <v>344.8</v>
      </c>
    </row>
    <row r="578" spans="3:4">
      <c r="C578" s="8">
        <v>299.39999999999998</v>
      </c>
      <c r="D578" s="8">
        <v>280.58999999999997</v>
      </c>
    </row>
    <row r="579" spans="3:4">
      <c r="C579" s="8">
        <v>274.5</v>
      </c>
      <c r="D579" s="8">
        <v>270.12</v>
      </c>
    </row>
    <row r="580" spans="3:4">
      <c r="C580" s="8">
        <v>261.64999999999998</v>
      </c>
      <c r="D580" s="8"/>
    </row>
    <row r="581" spans="3:4">
      <c r="C581" s="8">
        <v>260.32</v>
      </c>
      <c r="D581" s="8"/>
    </row>
    <row r="582" spans="3:4">
      <c r="C582" s="8">
        <v>286.10000000000002</v>
      </c>
      <c r="D582" s="8"/>
    </row>
    <row r="583" spans="3:4">
      <c r="C583" s="8">
        <v>256.76</v>
      </c>
      <c r="D583" s="8"/>
    </row>
    <row r="584" spans="3:4">
      <c r="C584" s="8">
        <v>290.16000000000003</v>
      </c>
      <c r="D584" s="8"/>
    </row>
    <row r="585" spans="3:4">
      <c r="C585" s="8">
        <v>248.64</v>
      </c>
      <c r="D585" s="8"/>
    </row>
    <row r="586" spans="3:4">
      <c r="C586" s="8">
        <v>216.07</v>
      </c>
      <c r="D586" s="8"/>
    </row>
    <row r="587" spans="3:4">
      <c r="C587" s="8">
        <v>223.52</v>
      </c>
      <c r="D587" s="8"/>
    </row>
    <row r="588" spans="3:4">
      <c r="C588" s="8">
        <v>219.19</v>
      </c>
      <c r="D588" s="8"/>
    </row>
    <row r="589" spans="3:4">
      <c r="C589" s="8">
        <v>205.01</v>
      </c>
      <c r="D589" s="8"/>
    </row>
    <row r="590" spans="3:4">
      <c r="C590" s="8">
        <v>270.67</v>
      </c>
      <c r="D590" s="8"/>
    </row>
    <row r="591" spans="3:4">
      <c r="C591" s="8">
        <v>247.07</v>
      </c>
      <c r="D591" s="8"/>
    </row>
    <row r="592" spans="3:4">
      <c r="C592" s="8">
        <v>242.12</v>
      </c>
      <c r="D592" s="8"/>
    </row>
    <row r="593" spans="3:4">
      <c r="C593" s="8">
        <v>211.52</v>
      </c>
      <c r="D593" s="8"/>
    </row>
    <row r="594" spans="3:4">
      <c r="C594" s="8">
        <v>225.05</v>
      </c>
      <c r="D594" s="8"/>
    </row>
    <row r="595" spans="3:4">
      <c r="C595" s="8">
        <v>215.87</v>
      </c>
      <c r="D595" s="8"/>
    </row>
    <row r="596" spans="3:4">
      <c r="C596" s="8">
        <v>218.11</v>
      </c>
      <c r="D596" s="8"/>
    </row>
    <row r="597" spans="3:4">
      <c r="C597" s="8">
        <v>278.55</v>
      </c>
      <c r="D597" s="8"/>
    </row>
    <row r="598" spans="3:4">
      <c r="C598" s="8">
        <v>274.89999999999998</v>
      </c>
      <c r="D598" s="8"/>
    </row>
    <row r="599" spans="3:4">
      <c r="C599" s="8">
        <v>263.56</v>
      </c>
      <c r="D599" s="8"/>
    </row>
    <row r="600" spans="3:4">
      <c r="C600" s="8">
        <v>261.06</v>
      </c>
      <c r="D600" s="8"/>
    </row>
    <row r="601" spans="3:4">
      <c r="C601" s="8">
        <v>260.39999999999998</v>
      </c>
      <c r="D601" s="8"/>
    </row>
    <row r="602" spans="3:4">
      <c r="C602" s="8">
        <v>257.79000000000002</v>
      </c>
      <c r="D602" s="8"/>
    </row>
    <row r="603" spans="3:4">
      <c r="C603" s="8">
        <v>241.7</v>
      </c>
      <c r="D603" s="8"/>
    </row>
    <row r="604" spans="3:4">
      <c r="C604" s="8">
        <v>229.37</v>
      </c>
      <c r="D604" s="8"/>
    </row>
    <row r="605" spans="3:4">
      <c r="C605" s="8">
        <v>217.37</v>
      </c>
      <c r="D605" s="8"/>
    </row>
    <row r="606" spans="3:4">
      <c r="C606" s="8">
        <v>264.18</v>
      </c>
      <c r="D606" s="8"/>
    </row>
    <row r="607" spans="3:4">
      <c r="C607" s="8">
        <v>286.5</v>
      </c>
      <c r="D607" s="8"/>
    </row>
    <row r="608" spans="3:4">
      <c r="C608" s="8">
        <v>289.06</v>
      </c>
      <c r="D608" s="8"/>
    </row>
    <row r="609" spans="3:4">
      <c r="C609" s="8">
        <v>270.77999999999997</v>
      </c>
      <c r="D609" s="8"/>
    </row>
    <row r="610" spans="3:4">
      <c r="C610" s="8">
        <v>289.51</v>
      </c>
      <c r="D610" s="8"/>
    </row>
    <row r="611" spans="3:4">
      <c r="C611" s="8">
        <v>278.61</v>
      </c>
      <c r="D611" s="8"/>
    </row>
    <row r="612" spans="3:4">
      <c r="C612" s="8">
        <v>299.77</v>
      </c>
      <c r="D612" s="8"/>
    </row>
    <row r="613" spans="3:4">
      <c r="C613" s="8">
        <v>268.26</v>
      </c>
      <c r="D613" s="8"/>
    </row>
    <row r="614" spans="3:4">
      <c r="C614" s="8">
        <v>283.45999999999998</v>
      </c>
      <c r="D614" s="8"/>
    </row>
    <row r="615" spans="3:4">
      <c r="C615" s="8">
        <v>292.66000000000003</v>
      </c>
      <c r="D615" s="8"/>
    </row>
    <row r="616" spans="3:4">
      <c r="C616" s="8">
        <v>282.77999999999997</v>
      </c>
      <c r="D616" s="8"/>
    </row>
    <row r="617" spans="3:4">
      <c r="C617" s="8">
        <v>232.9</v>
      </c>
      <c r="D617" s="8"/>
    </row>
    <row r="618" spans="3:4">
      <c r="C618" s="8">
        <v>253.98</v>
      </c>
      <c r="D618" s="8"/>
    </row>
    <row r="619" spans="3:4">
      <c r="C619" s="8">
        <v>285.10000000000002</v>
      </c>
      <c r="D619" s="8"/>
    </row>
    <row r="620" spans="3:4">
      <c r="C620" s="8">
        <v>262.89999999999998</v>
      </c>
      <c r="D620" s="8"/>
    </row>
    <row r="621" spans="3:4">
      <c r="C621" s="8">
        <v>234.42</v>
      </c>
      <c r="D621" s="8"/>
    </row>
    <row r="622" spans="3:4">
      <c r="C622" s="8">
        <v>295.73</v>
      </c>
      <c r="D622" s="8"/>
    </row>
    <row r="623" spans="3:4">
      <c r="C623" s="8">
        <v>303.02999999999997</v>
      </c>
      <c r="D623" s="8"/>
    </row>
    <row r="624" spans="3:4">
      <c r="C624" s="8">
        <v>277.92</v>
      </c>
      <c r="D624" s="8"/>
    </row>
    <row r="625" spans="3:4">
      <c r="C625" s="8">
        <v>270.45</v>
      </c>
      <c r="D625" s="8"/>
    </row>
    <row r="626" spans="3:4">
      <c r="C626" s="8">
        <v>297.47000000000003</v>
      </c>
      <c r="D626" s="8"/>
    </row>
    <row r="627" spans="3:4">
      <c r="C627" s="8">
        <v>302.89</v>
      </c>
      <c r="D627" s="8"/>
    </row>
    <row r="628" spans="3:4">
      <c r="C628" s="8">
        <v>278.83</v>
      </c>
      <c r="D628" s="8"/>
    </row>
    <row r="629" spans="3:4">
      <c r="C629" s="8">
        <v>242.1</v>
      </c>
      <c r="D629" s="8"/>
    </row>
    <row r="630" spans="3:4">
      <c r="C630" s="8">
        <v>255.45</v>
      </c>
      <c r="D630" s="8"/>
    </row>
    <row r="631" spans="3:4">
      <c r="C631" s="8">
        <v>129.44</v>
      </c>
      <c r="D631" s="8"/>
    </row>
    <row r="632" spans="3:4">
      <c r="C632" s="8">
        <v>407.72</v>
      </c>
      <c r="D632" s="8"/>
    </row>
    <row r="633" spans="3:4">
      <c r="C633" s="8">
        <v>211.87</v>
      </c>
      <c r="D633" s="8"/>
    </row>
    <row r="634" spans="3:4">
      <c r="C634" s="8">
        <v>153.49</v>
      </c>
      <c r="D634" s="8"/>
    </row>
    <row r="635" spans="3:4">
      <c r="C635" s="8">
        <v>193.39</v>
      </c>
      <c r="D635" s="8"/>
    </row>
    <row r="636" spans="3:4">
      <c r="C636" s="8">
        <v>117.7</v>
      </c>
      <c r="D636" s="8"/>
    </row>
    <row r="637" spans="3:4">
      <c r="C637" s="8">
        <v>215.16</v>
      </c>
      <c r="D637" s="8"/>
    </row>
    <row r="638" spans="3:4">
      <c r="C638" s="8">
        <v>202.26</v>
      </c>
      <c r="D638" s="8"/>
    </row>
    <row r="639" spans="3:4">
      <c r="C639" s="8">
        <v>116.83</v>
      </c>
      <c r="D639" s="8"/>
    </row>
    <row r="640" spans="3:4">
      <c r="C640" s="8">
        <v>324.08</v>
      </c>
      <c r="D640" s="8"/>
    </row>
    <row r="641" spans="3:4">
      <c r="C641" s="8">
        <v>308.86</v>
      </c>
      <c r="D641" s="8"/>
    </row>
    <row r="642" spans="3:4">
      <c r="C642" s="8">
        <v>324.60000000000002</v>
      </c>
      <c r="D642" s="8"/>
    </row>
    <row r="643" spans="3:4">
      <c r="C643" s="8">
        <v>309.76</v>
      </c>
      <c r="D643" s="8"/>
    </row>
    <row r="644" spans="3:4">
      <c r="C644" s="8">
        <v>262.14999999999998</v>
      </c>
      <c r="D644" s="8"/>
    </row>
    <row r="645" spans="3:4">
      <c r="C645" s="8">
        <v>275.18</v>
      </c>
      <c r="D645" s="8"/>
    </row>
    <row r="646" spans="3:4">
      <c r="C646" s="8">
        <v>242.53</v>
      </c>
      <c r="D646" s="8"/>
    </row>
    <row r="647" spans="3:4">
      <c r="C647" s="8">
        <v>298.32</v>
      </c>
      <c r="D647" s="8"/>
    </row>
    <row r="648" spans="3:4">
      <c r="C648" s="8">
        <v>250.97</v>
      </c>
      <c r="D648" s="8"/>
    </row>
    <row r="649" spans="3:4">
      <c r="C649" s="8">
        <v>250.94</v>
      </c>
      <c r="D649" s="8"/>
    </row>
    <row r="650" spans="3:4">
      <c r="C650" s="8">
        <v>264.36</v>
      </c>
      <c r="D650" s="8"/>
    </row>
    <row r="651" spans="3:4">
      <c r="C651" s="8">
        <v>182.07</v>
      </c>
      <c r="D651" s="8"/>
    </row>
    <row r="652" spans="3:4">
      <c r="C652" s="8">
        <v>213.28</v>
      </c>
      <c r="D652" s="8"/>
    </row>
    <row r="653" spans="3:4">
      <c r="C653" s="8">
        <v>398.45</v>
      </c>
      <c r="D653" s="8"/>
    </row>
    <row r="654" spans="3:4">
      <c r="C654" s="8">
        <v>133.9</v>
      </c>
      <c r="D654" s="8"/>
    </row>
    <row r="655" spans="3:4">
      <c r="C655" s="8">
        <v>113.14</v>
      </c>
      <c r="D655" s="8"/>
    </row>
    <row r="656" spans="3:4">
      <c r="C656" s="8">
        <v>161.58000000000001</v>
      </c>
      <c r="D656" s="8"/>
    </row>
    <row r="657" spans="3:4">
      <c r="C657" s="8">
        <v>153.24</v>
      </c>
      <c r="D657" s="8"/>
    </row>
    <row r="658" spans="3:4">
      <c r="C658" s="8">
        <v>231.53</v>
      </c>
      <c r="D658" s="8"/>
    </row>
    <row r="659" spans="3:4">
      <c r="C659" s="8">
        <v>157.13</v>
      </c>
      <c r="D659" s="8"/>
    </row>
    <row r="660" spans="3:4">
      <c r="C660" s="8">
        <v>237.15</v>
      </c>
      <c r="D660" s="8"/>
    </row>
    <row r="661" spans="3:4">
      <c r="C661" s="8">
        <v>215.84</v>
      </c>
      <c r="D661" s="8"/>
    </row>
    <row r="662" spans="3:4">
      <c r="C662" s="8">
        <v>353.39</v>
      </c>
      <c r="D662" s="8"/>
    </row>
    <row r="663" spans="3:4">
      <c r="C663" s="8">
        <v>300.37</v>
      </c>
      <c r="D663" s="8"/>
    </row>
    <row r="664" spans="3:4">
      <c r="C664" s="8">
        <v>378</v>
      </c>
      <c r="D664" s="8"/>
    </row>
    <row r="665" spans="3:4">
      <c r="C665" s="8">
        <v>408.64</v>
      </c>
      <c r="D665" s="8"/>
    </row>
    <row r="666" spans="3:4">
      <c r="C666" s="8">
        <v>403.02</v>
      </c>
      <c r="D666" s="8"/>
    </row>
    <row r="667" spans="3:4">
      <c r="C667" s="8">
        <v>339.22</v>
      </c>
      <c r="D667" s="8"/>
    </row>
    <row r="668" spans="3:4">
      <c r="C668" s="8">
        <v>297.29000000000002</v>
      </c>
      <c r="D668" s="8"/>
    </row>
    <row r="669" spans="3:4">
      <c r="C669" s="8">
        <v>300.79000000000002</v>
      </c>
      <c r="D669" s="8"/>
    </row>
    <row r="670" spans="3:4">
      <c r="C670" s="8">
        <v>308.52</v>
      </c>
      <c r="D670" s="8"/>
    </row>
    <row r="671" spans="3:4">
      <c r="C671" s="8">
        <v>257.3</v>
      </c>
      <c r="D671" s="8"/>
    </row>
    <row r="672" spans="3:4">
      <c r="C672" s="8">
        <v>265.5</v>
      </c>
      <c r="D672" s="8"/>
    </row>
    <row r="673" spans="3:4">
      <c r="C673" s="8">
        <v>274.51</v>
      </c>
      <c r="D673" s="8"/>
    </row>
    <row r="674" spans="3:4">
      <c r="C674" s="8">
        <v>264.72000000000003</v>
      </c>
      <c r="D674" s="8"/>
    </row>
    <row r="675" spans="3:4">
      <c r="C675" s="8">
        <v>333.12</v>
      </c>
      <c r="D675" s="8"/>
    </row>
    <row r="676" spans="3:4">
      <c r="C676" s="8">
        <v>313.10000000000002</v>
      </c>
      <c r="D676" s="8"/>
    </row>
    <row r="677" spans="3:4">
      <c r="C677" s="8">
        <v>300.2</v>
      </c>
      <c r="D677" s="8"/>
    </row>
    <row r="678" spans="3:4">
      <c r="C678" s="8">
        <v>286.5</v>
      </c>
      <c r="D678" s="8"/>
    </row>
    <row r="679" spans="3:4">
      <c r="C679" s="8">
        <v>291.43</v>
      </c>
      <c r="D679" s="8"/>
    </row>
    <row r="680" spans="3:4">
      <c r="C680" s="8">
        <v>268.33</v>
      </c>
      <c r="D680" s="8"/>
    </row>
    <row r="681" spans="3:4">
      <c r="C681" s="8">
        <v>208.73</v>
      </c>
      <c r="D681" s="8"/>
    </row>
    <row r="682" spans="3:4">
      <c r="C682" s="8">
        <v>244.82</v>
      </c>
      <c r="D682" s="8"/>
    </row>
    <row r="683" spans="3:4">
      <c r="C683" s="8">
        <v>291.07</v>
      </c>
      <c r="D683" s="8"/>
    </row>
    <row r="684" spans="3:4">
      <c r="C684" s="8">
        <v>262.58999999999997</v>
      </c>
      <c r="D684" s="8"/>
    </row>
    <row r="685" spans="3:4">
      <c r="C685" s="8">
        <v>333.64</v>
      </c>
      <c r="D685" s="8"/>
    </row>
    <row r="686" spans="3:4">
      <c r="C686" s="8">
        <v>360.09</v>
      </c>
      <c r="D686" s="8"/>
    </row>
    <row r="687" spans="3:4">
      <c r="C687" s="8">
        <v>316.67</v>
      </c>
      <c r="D687" s="8"/>
    </row>
    <row r="688" spans="3:4">
      <c r="C688" s="8">
        <v>312.7</v>
      </c>
      <c r="D688" s="8"/>
    </row>
    <row r="689" spans="3:4">
      <c r="C689" s="8">
        <v>318.22000000000003</v>
      </c>
      <c r="D689" s="8"/>
    </row>
    <row r="690" spans="3:4">
      <c r="C690" s="8">
        <v>316.57</v>
      </c>
      <c r="D690" s="8"/>
    </row>
    <row r="691" spans="3:4">
      <c r="C691" s="8">
        <v>334.18</v>
      </c>
      <c r="D691" s="8"/>
    </row>
    <row r="692" spans="3:4">
      <c r="C692" s="8">
        <v>309.72000000000003</v>
      </c>
      <c r="D692" s="8"/>
    </row>
    <row r="693" spans="3:4">
      <c r="C693" s="8">
        <v>243.29</v>
      </c>
      <c r="D693" s="8"/>
    </row>
    <row r="694" spans="3:4">
      <c r="C694" s="8">
        <v>276.31</v>
      </c>
      <c r="D694" s="8"/>
    </row>
    <row r="695" spans="3:4">
      <c r="C695" s="8">
        <v>282.79000000000002</v>
      </c>
      <c r="D695" s="8"/>
    </row>
    <row r="696" spans="3:4">
      <c r="C696" s="8">
        <v>222.87</v>
      </c>
      <c r="D696" s="8"/>
    </row>
    <row r="697" spans="3:4">
      <c r="C697" s="8">
        <v>213.77</v>
      </c>
      <c r="D697" s="8"/>
    </row>
    <row r="698" spans="3:4">
      <c r="C698" s="8">
        <v>237.85</v>
      </c>
      <c r="D698" s="8"/>
    </row>
    <row r="699" spans="3:4">
      <c r="C699" s="8">
        <v>270.72000000000003</v>
      </c>
      <c r="D699" s="8"/>
    </row>
    <row r="700" spans="3:4">
      <c r="C700" s="8">
        <v>242.07</v>
      </c>
      <c r="D700" s="8"/>
    </row>
    <row r="701" spans="3:4">
      <c r="C701" s="8">
        <v>198.08</v>
      </c>
      <c r="D701" s="8"/>
    </row>
    <row r="702" spans="3:4">
      <c r="C702" s="8">
        <v>279.8</v>
      </c>
      <c r="D702" s="8"/>
    </row>
    <row r="703" spans="3:4">
      <c r="C703" s="8">
        <v>209.37</v>
      </c>
      <c r="D703" s="8"/>
    </row>
    <row r="704" spans="3:4">
      <c r="C704" s="8">
        <v>198.8</v>
      </c>
      <c r="D704" s="8"/>
    </row>
    <row r="705" spans="3:4">
      <c r="C705" s="8">
        <v>239.81</v>
      </c>
      <c r="D705" s="8"/>
    </row>
    <row r="706" spans="3:4">
      <c r="C706" s="8">
        <v>200.35</v>
      </c>
      <c r="D706" s="8"/>
    </row>
    <row r="707" spans="3:4">
      <c r="C707" s="8">
        <v>192.27</v>
      </c>
      <c r="D707" s="8"/>
    </row>
    <row r="708" spans="3:4">
      <c r="C708" s="8">
        <v>188.7</v>
      </c>
      <c r="D708" s="8"/>
    </row>
    <row r="709" spans="3:4">
      <c r="C709" s="8">
        <v>226.12</v>
      </c>
      <c r="D709" s="8"/>
    </row>
    <row r="710" spans="3:4">
      <c r="C710" s="8">
        <v>215.61</v>
      </c>
      <c r="D710" s="8"/>
    </row>
    <row r="711" spans="3:4">
      <c r="C711" s="8">
        <v>195.59</v>
      </c>
      <c r="D711" s="8"/>
    </row>
    <row r="712" spans="3:4">
      <c r="C712" s="8">
        <v>175.34</v>
      </c>
      <c r="D712" s="8"/>
    </row>
    <row r="713" spans="3:4">
      <c r="C713" s="8">
        <v>221.84</v>
      </c>
      <c r="D713" s="8"/>
    </row>
    <row r="714" spans="3:4">
      <c r="C714" s="8">
        <v>170.22</v>
      </c>
      <c r="D714" s="8"/>
    </row>
    <row r="715" spans="3:4">
      <c r="C715" s="8">
        <v>166.02</v>
      </c>
      <c r="D715" s="8"/>
    </row>
    <row r="716" spans="3:4">
      <c r="C716" s="8">
        <v>137.01</v>
      </c>
      <c r="D716" s="8"/>
    </row>
    <row r="717" spans="3:4">
      <c r="C717" s="8">
        <v>137.74</v>
      </c>
      <c r="D717" s="8"/>
    </row>
    <row r="718" spans="3:4">
      <c r="C718" s="8">
        <v>167.69</v>
      </c>
      <c r="D718" s="8"/>
    </row>
    <row r="719" spans="3:4">
      <c r="C719" s="8">
        <v>220.48</v>
      </c>
      <c r="D719" s="8"/>
    </row>
    <row r="720" spans="3:4">
      <c r="C720" s="8">
        <v>159.65</v>
      </c>
      <c r="D720" s="8"/>
    </row>
    <row r="721" spans="3:4">
      <c r="C721" s="8">
        <v>345</v>
      </c>
      <c r="D721" s="8"/>
    </row>
    <row r="722" spans="3:4">
      <c r="C722" s="8">
        <v>325.18</v>
      </c>
      <c r="D722" s="8"/>
    </row>
    <row r="723" spans="3:4">
      <c r="C723" s="8">
        <v>333.04</v>
      </c>
      <c r="D723" s="8"/>
    </row>
    <row r="724" spans="3:4">
      <c r="C724" s="8">
        <v>320.41000000000003</v>
      </c>
      <c r="D724" s="8"/>
    </row>
    <row r="725" spans="3:4">
      <c r="C725" s="8">
        <v>327.78</v>
      </c>
      <c r="D725" s="8"/>
    </row>
    <row r="726" spans="3:4">
      <c r="C726" s="8">
        <v>360.32</v>
      </c>
      <c r="D726" s="8"/>
    </row>
    <row r="727" spans="3:4">
      <c r="C727" s="8">
        <v>349.43</v>
      </c>
      <c r="D727" s="8"/>
    </row>
    <row r="728" spans="3:4">
      <c r="C728" s="8">
        <v>338.42</v>
      </c>
      <c r="D728" s="8"/>
    </row>
    <row r="729" spans="3:4">
      <c r="C729" s="8">
        <v>307.51</v>
      </c>
      <c r="D729" s="8"/>
    </row>
    <row r="730" spans="3:4">
      <c r="C730" s="8">
        <v>356.94</v>
      </c>
      <c r="D730" s="8"/>
    </row>
    <row r="731" spans="3:4">
      <c r="C731" s="8">
        <v>311.2</v>
      </c>
      <c r="D731" s="8"/>
    </row>
    <row r="732" spans="3:4">
      <c r="C732" s="8">
        <v>282.67</v>
      </c>
      <c r="D732" s="8"/>
    </row>
    <row r="733" spans="3:4">
      <c r="C733" s="8">
        <v>352.12</v>
      </c>
      <c r="D733" s="8"/>
    </row>
    <row r="734" spans="3:4">
      <c r="C734" s="8">
        <v>307.92</v>
      </c>
      <c r="D734" s="8"/>
    </row>
    <row r="735" spans="3:4">
      <c r="C735" s="8">
        <v>298.33</v>
      </c>
      <c r="D735" s="8"/>
    </row>
    <row r="736" spans="3:4">
      <c r="C736" s="8">
        <v>281.56</v>
      </c>
      <c r="D736" s="8"/>
    </row>
    <row r="737" spans="3:4">
      <c r="C737" s="8">
        <v>300.27</v>
      </c>
      <c r="D737" s="8"/>
    </row>
    <row r="738" spans="3:4">
      <c r="C738" s="8">
        <v>292.48</v>
      </c>
      <c r="D738" s="8"/>
    </row>
    <row r="739" spans="3:4">
      <c r="C739" s="8">
        <v>253.57</v>
      </c>
      <c r="D739" s="8"/>
    </row>
    <row r="740" spans="3:4">
      <c r="C740" s="8">
        <v>312.52999999999997</v>
      </c>
      <c r="D740" s="8"/>
    </row>
    <row r="741" spans="3:4">
      <c r="C741" s="8">
        <v>298.91000000000003</v>
      </c>
      <c r="D741" s="8"/>
    </row>
    <row r="742" spans="3:4">
      <c r="C742" s="8">
        <v>309.3</v>
      </c>
      <c r="D742" s="8"/>
    </row>
    <row r="743" spans="3:4">
      <c r="C743" s="8">
        <v>305.85000000000002</v>
      </c>
      <c r="D743" s="8"/>
    </row>
    <row r="744" spans="3:4">
      <c r="C744" s="8">
        <v>219.74</v>
      </c>
      <c r="D744" s="8"/>
    </row>
    <row r="745" spans="3:4">
      <c r="C745" s="8">
        <v>227.74</v>
      </c>
      <c r="D745" s="8"/>
    </row>
    <row r="746" spans="3:4">
      <c r="C746" s="8">
        <v>227.46</v>
      </c>
      <c r="D746" s="8"/>
    </row>
    <row r="747" spans="3:4">
      <c r="C747" s="8">
        <v>215.39</v>
      </c>
      <c r="D747" s="8"/>
    </row>
    <row r="748" spans="3:4">
      <c r="C748" s="8">
        <v>281.70999999999998</v>
      </c>
      <c r="D748" s="8"/>
    </row>
    <row r="749" spans="3:4">
      <c r="C749" s="8">
        <v>183.55</v>
      </c>
      <c r="D749" s="8"/>
    </row>
    <row r="750" spans="3:4">
      <c r="C750" s="8">
        <v>227.88</v>
      </c>
      <c r="D750" s="8"/>
    </row>
    <row r="751" spans="3:4">
      <c r="C751" s="8">
        <v>329.55</v>
      </c>
      <c r="D751" s="8"/>
    </row>
    <row r="752" spans="3:4">
      <c r="C752" s="8">
        <v>310.27</v>
      </c>
      <c r="D752" s="8"/>
    </row>
    <row r="753" spans="3:4">
      <c r="C753" s="8">
        <v>302.31</v>
      </c>
      <c r="D753" s="8"/>
    </row>
    <row r="754" spans="3:4">
      <c r="C754" s="8">
        <v>347.41</v>
      </c>
      <c r="D754" s="8"/>
    </row>
    <row r="755" spans="3:4">
      <c r="C755" s="8">
        <v>279.57</v>
      </c>
      <c r="D755" s="8"/>
    </row>
    <row r="756" spans="3:4">
      <c r="C756" s="8">
        <v>285.02999999999997</v>
      </c>
      <c r="D756" s="8"/>
    </row>
    <row r="757" spans="3:4">
      <c r="C757" s="8">
        <v>313.5</v>
      </c>
      <c r="D757" s="8"/>
    </row>
    <row r="758" spans="3:4">
      <c r="C758" s="8">
        <v>258.66000000000003</v>
      </c>
      <c r="D758" s="8"/>
    </row>
    <row r="759" spans="3:4">
      <c r="C759" s="8">
        <v>270.64</v>
      </c>
      <c r="D759" s="8"/>
    </row>
    <row r="760" spans="3:4">
      <c r="C760" s="8">
        <v>273.72000000000003</v>
      </c>
      <c r="D760" s="8"/>
    </row>
    <row r="761" spans="3:4">
      <c r="C761" s="8">
        <v>120.69</v>
      </c>
      <c r="D761" s="8"/>
    </row>
    <row r="762" spans="3:4">
      <c r="C762" s="8">
        <v>114.83</v>
      </c>
      <c r="D762" s="8"/>
    </row>
    <row r="763" spans="3:4">
      <c r="C763" s="8">
        <v>190.86</v>
      </c>
      <c r="D763" s="8"/>
    </row>
    <row r="764" spans="3:4">
      <c r="C764" s="8">
        <v>459.74</v>
      </c>
      <c r="D764" s="8"/>
    </row>
    <row r="765" spans="3:4">
      <c r="C765" s="8">
        <v>204.12</v>
      </c>
      <c r="D765" s="8"/>
    </row>
    <row r="766" spans="3:4">
      <c r="C766" s="8">
        <v>142.85</v>
      </c>
      <c r="D766" s="8"/>
    </row>
    <row r="767" spans="3:4">
      <c r="C767" s="8">
        <v>341.52</v>
      </c>
      <c r="D767" s="8"/>
    </row>
    <row r="768" spans="3:4">
      <c r="C768" s="8">
        <v>310.3</v>
      </c>
      <c r="D768" s="8"/>
    </row>
    <row r="769" spans="3:4">
      <c r="C769" s="8">
        <v>262.19</v>
      </c>
      <c r="D769" s="8"/>
    </row>
    <row r="770" spans="3:4">
      <c r="C770" s="8">
        <v>299.83</v>
      </c>
      <c r="D770" s="8"/>
    </row>
    <row r="771" spans="3:4">
      <c r="C771" s="8">
        <v>286.47000000000003</v>
      </c>
      <c r="D771" s="8"/>
    </row>
    <row r="772" spans="3:4">
      <c r="C772" s="8">
        <v>201.91</v>
      </c>
      <c r="D772" s="8"/>
    </row>
    <row r="773" spans="3:4">
      <c r="C773" s="8">
        <v>243.33</v>
      </c>
      <c r="D773" s="8"/>
    </row>
    <row r="774" spans="3:4">
      <c r="C774" s="8">
        <v>262.04000000000002</v>
      </c>
      <c r="D774" s="8"/>
    </row>
    <row r="775" spans="3:4">
      <c r="C775" s="8">
        <v>185.12</v>
      </c>
      <c r="D775" s="8"/>
    </row>
    <row r="776" spans="3:4">
      <c r="C776" s="8">
        <v>255.29</v>
      </c>
      <c r="D776" s="8"/>
    </row>
    <row r="777" spans="3:4">
      <c r="C777" s="8">
        <v>192.45</v>
      </c>
      <c r="D777" s="8"/>
    </row>
    <row r="778" spans="3:4">
      <c r="C778" s="8">
        <v>196.83</v>
      </c>
      <c r="D778" s="8"/>
    </row>
    <row r="779" spans="3:4">
      <c r="C779" s="8">
        <v>229.01</v>
      </c>
      <c r="D779" s="8"/>
    </row>
    <row r="780" spans="3:4">
      <c r="C780" s="8">
        <v>214.35</v>
      </c>
      <c r="D780" s="8"/>
    </row>
    <row r="781" spans="3:4">
      <c r="C781" s="8">
        <v>219.28</v>
      </c>
      <c r="D781" s="8"/>
    </row>
    <row r="782" spans="3:4">
      <c r="C782" s="8">
        <v>357.04</v>
      </c>
      <c r="D782" s="8"/>
    </row>
    <row r="783" spans="3:4">
      <c r="C783" s="8">
        <v>313.17</v>
      </c>
      <c r="D783" s="8"/>
    </row>
    <row r="784" spans="3:4">
      <c r="C784" s="8">
        <v>358.29</v>
      </c>
      <c r="D784" s="8"/>
    </row>
    <row r="785" spans="3:4">
      <c r="C785" s="8">
        <v>324.17</v>
      </c>
      <c r="D785" s="8"/>
    </row>
    <row r="786" spans="3:4">
      <c r="C786" s="8">
        <v>340.46</v>
      </c>
      <c r="D786" s="8"/>
    </row>
    <row r="787" spans="3:4">
      <c r="C787" s="8">
        <v>276.83</v>
      </c>
      <c r="D787" s="8"/>
    </row>
    <row r="788" spans="3:4">
      <c r="C788" s="8">
        <v>340.04</v>
      </c>
      <c r="D788" s="8"/>
    </row>
    <row r="789" spans="3:4">
      <c r="C789" s="8">
        <v>304.05</v>
      </c>
      <c r="D789" s="8"/>
    </row>
    <row r="790" spans="3:4">
      <c r="C790" s="8">
        <v>284.45</v>
      </c>
      <c r="D790" s="8"/>
    </row>
    <row r="791" spans="3:4">
      <c r="C791" s="8">
        <v>290.41000000000003</v>
      </c>
      <c r="D791" s="8"/>
    </row>
    <row r="792" spans="3:4">
      <c r="C792" s="8">
        <v>260.52999999999997</v>
      </c>
      <c r="D792" s="8"/>
    </row>
    <row r="793" spans="3:4">
      <c r="C793" s="8">
        <v>303.42</v>
      </c>
      <c r="D793" s="8"/>
    </row>
    <row r="794" spans="3:4">
      <c r="C794" s="8">
        <v>266.56</v>
      </c>
      <c r="D794" s="8"/>
    </row>
    <row r="795" spans="3:4">
      <c r="C795" s="8">
        <v>334.66</v>
      </c>
      <c r="D795" s="8"/>
    </row>
    <row r="796" spans="3:4">
      <c r="C796" s="8">
        <v>280.98</v>
      </c>
      <c r="D796" s="8"/>
    </row>
    <row r="797" spans="3:4">
      <c r="C797" s="8">
        <v>338.14</v>
      </c>
      <c r="D797" s="8"/>
    </row>
    <row r="798" spans="3:4">
      <c r="C798" s="8">
        <v>274.51</v>
      </c>
      <c r="D798" s="8"/>
    </row>
    <row r="799" spans="3:4">
      <c r="C799" s="8">
        <v>284.82</v>
      </c>
      <c r="D799" s="8"/>
    </row>
    <row r="800" spans="3:4">
      <c r="C800" s="8">
        <v>288.14999999999998</v>
      </c>
      <c r="D800" s="8"/>
    </row>
    <row r="801" spans="3:4">
      <c r="C801" s="8">
        <v>239.91</v>
      </c>
      <c r="D801" s="8"/>
    </row>
    <row r="802" spans="3:4">
      <c r="C802" s="8">
        <v>329.94</v>
      </c>
      <c r="D802" s="8"/>
    </row>
    <row r="803" spans="3:4">
      <c r="C803" s="8">
        <v>294.69</v>
      </c>
      <c r="D803" s="8"/>
    </row>
    <row r="804" spans="3:4">
      <c r="C804" s="8">
        <v>295.06</v>
      </c>
      <c r="D804" s="8"/>
    </row>
    <row r="805" spans="3:4">
      <c r="C805" s="8">
        <v>300.89999999999998</v>
      </c>
      <c r="D805" s="8"/>
    </row>
    <row r="806" spans="3:4">
      <c r="C806" s="8">
        <v>310.14999999999998</v>
      </c>
      <c r="D806" s="8"/>
    </row>
    <row r="807" spans="3:4">
      <c r="C807" s="8">
        <v>252.59</v>
      </c>
      <c r="D807" s="8"/>
    </row>
    <row r="808" spans="3:4">
      <c r="C808" s="8">
        <v>292.25</v>
      </c>
      <c r="D808" s="8"/>
    </row>
    <row r="809" spans="3:4">
      <c r="C809" s="8">
        <v>267.20999999999998</v>
      </c>
      <c r="D809" s="8"/>
    </row>
    <row r="810" spans="3:4">
      <c r="C810" s="8">
        <v>250.58</v>
      </c>
      <c r="D810" s="8"/>
    </row>
    <row r="811" spans="3:4">
      <c r="C811" s="8">
        <v>300.04000000000002</v>
      </c>
      <c r="D811" s="8"/>
    </row>
    <row r="812" spans="3:4">
      <c r="C812" s="8">
        <v>235.56</v>
      </c>
      <c r="D812" s="8"/>
    </row>
    <row r="813" spans="3:4">
      <c r="C813" s="8">
        <v>246.12</v>
      </c>
      <c r="D813" s="8"/>
    </row>
    <row r="814" spans="3:4">
      <c r="C814" s="8">
        <v>294.8</v>
      </c>
      <c r="D814" s="8"/>
    </row>
    <row r="815" spans="3:4">
      <c r="C815" s="8">
        <v>346.97</v>
      </c>
      <c r="D815" s="8"/>
    </row>
    <row r="816" spans="3:4">
      <c r="C816" s="8">
        <v>389.36</v>
      </c>
      <c r="D816" s="8"/>
    </row>
    <row r="817" spans="3:4">
      <c r="C817" s="8">
        <v>343.8</v>
      </c>
      <c r="D817" s="8"/>
    </row>
    <row r="818" spans="3:4">
      <c r="C818" s="8">
        <v>393.44</v>
      </c>
      <c r="D818" s="8"/>
    </row>
    <row r="819" spans="3:4">
      <c r="C819" s="8">
        <v>361.02</v>
      </c>
      <c r="D819" s="8"/>
    </row>
    <row r="820" spans="3:4">
      <c r="C820" s="8">
        <v>372.24</v>
      </c>
      <c r="D820" s="8"/>
    </row>
    <row r="821" spans="3:4">
      <c r="C821" s="8">
        <v>324.92</v>
      </c>
      <c r="D821" s="8"/>
    </row>
    <row r="822" spans="3:4">
      <c r="C822" s="8">
        <v>313.12</v>
      </c>
      <c r="D822" s="8"/>
    </row>
    <row r="823" spans="3:4">
      <c r="C823" s="8">
        <v>239.54</v>
      </c>
      <c r="D823" s="8"/>
    </row>
    <row r="824" spans="3:4">
      <c r="C824" s="8">
        <v>294.97000000000003</v>
      </c>
      <c r="D824" s="8"/>
    </row>
    <row r="825" spans="3:4">
      <c r="C825" s="8">
        <v>310.95</v>
      </c>
      <c r="D825" s="8"/>
    </row>
    <row r="826" spans="3:4">
      <c r="C826" s="8">
        <v>266.89999999999998</v>
      </c>
      <c r="D826" s="8"/>
    </row>
    <row r="827" spans="3:4">
      <c r="C827" s="8">
        <v>298.10000000000002</v>
      </c>
      <c r="D827" s="8"/>
    </row>
    <row r="828" spans="3:4">
      <c r="C828" s="8">
        <v>286.56</v>
      </c>
      <c r="D828" s="8"/>
    </row>
    <row r="829" spans="3:4">
      <c r="C829" s="8">
        <v>288.38</v>
      </c>
      <c r="D829" s="8"/>
    </row>
    <row r="830" spans="3:4">
      <c r="C830" s="8">
        <v>342.35</v>
      </c>
      <c r="D830" s="8"/>
    </row>
    <row r="831" spans="3:4">
      <c r="C831" s="8">
        <v>299.51</v>
      </c>
      <c r="D831" s="8"/>
    </row>
    <row r="832" spans="3:4">
      <c r="C832" s="8">
        <v>296.77999999999997</v>
      </c>
      <c r="D832" s="8"/>
    </row>
    <row r="833" spans="3:4">
      <c r="C833" s="8">
        <v>257.5</v>
      </c>
      <c r="D833" s="8"/>
    </row>
    <row r="834" spans="3:4">
      <c r="C834" s="8">
        <v>224.37</v>
      </c>
      <c r="D834" s="8"/>
    </row>
    <row r="835" spans="3:4">
      <c r="C835" s="8">
        <v>284.64999999999998</v>
      </c>
      <c r="D835" s="8"/>
    </row>
    <row r="836" spans="3:4">
      <c r="C836" s="8">
        <v>289.45</v>
      </c>
      <c r="D836" s="8"/>
    </row>
    <row r="837" spans="3:4">
      <c r="C837" s="8">
        <v>219.24</v>
      </c>
      <c r="D837" s="8"/>
    </row>
    <row r="838" spans="3:4">
      <c r="C838" s="8">
        <v>115.17</v>
      </c>
      <c r="D838" s="8"/>
    </row>
    <row r="839" spans="3:4">
      <c r="C839" s="8">
        <v>371.38</v>
      </c>
      <c r="D839" s="8"/>
    </row>
    <row r="840" spans="3:4">
      <c r="C840" s="8">
        <v>341.48</v>
      </c>
      <c r="D840" s="8"/>
    </row>
    <row r="841" spans="3:4">
      <c r="C841" s="8">
        <v>321.83999999999997</v>
      </c>
      <c r="D841" s="8"/>
    </row>
    <row r="842" spans="3:4">
      <c r="C842" s="8">
        <v>324.87</v>
      </c>
      <c r="D842" s="8"/>
    </row>
    <row r="843" spans="3:4">
      <c r="C843" s="8">
        <v>346.85</v>
      </c>
      <c r="D843" s="8"/>
    </row>
    <row r="844" spans="3:4">
      <c r="C844" s="8">
        <v>338.17</v>
      </c>
      <c r="D844" s="8"/>
    </row>
    <row r="845" spans="3:4">
      <c r="C845" s="8">
        <v>316.19</v>
      </c>
      <c r="D845" s="8"/>
    </row>
    <row r="846" spans="3:4">
      <c r="C846" s="8">
        <v>281.67</v>
      </c>
      <c r="D846" s="8"/>
    </row>
    <row r="847" spans="3:4">
      <c r="C847" s="8">
        <v>241.54</v>
      </c>
      <c r="D847" s="8"/>
    </row>
    <row r="848" spans="3:4">
      <c r="C848" s="8">
        <v>274.14999999999998</v>
      </c>
      <c r="D848" s="8"/>
    </row>
    <row r="849" spans="3:4">
      <c r="C849" s="8">
        <v>205.01</v>
      </c>
      <c r="D849" s="8"/>
    </row>
    <row r="850" spans="3:4">
      <c r="C850" s="8">
        <v>294.95999999999998</v>
      </c>
      <c r="D850" s="8"/>
    </row>
    <row r="851" spans="3:4">
      <c r="C851" s="8">
        <v>240.22</v>
      </c>
      <c r="D851" s="8"/>
    </row>
    <row r="852" spans="3:4">
      <c r="C852" s="8">
        <v>283.42</v>
      </c>
      <c r="D852" s="8"/>
    </row>
    <row r="853" spans="3:4">
      <c r="C853" s="8">
        <v>198.67</v>
      </c>
      <c r="D853" s="8"/>
    </row>
    <row r="854" spans="3:4">
      <c r="C854" s="8">
        <v>299.68</v>
      </c>
      <c r="D854" s="8"/>
    </row>
    <row r="855" spans="3:4">
      <c r="C855" s="8">
        <v>301.02999999999997</v>
      </c>
      <c r="D855" s="8"/>
    </row>
    <row r="856" spans="3:4">
      <c r="C856" s="8">
        <v>183.45</v>
      </c>
      <c r="D856" s="8"/>
    </row>
    <row r="857" spans="3:4">
      <c r="C857" s="8">
        <v>269.57</v>
      </c>
      <c r="D857" s="8"/>
    </row>
    <row r="858" spans="3:4">
      <c r="C858" s="8">
        <v>203.77</v>
      </c>
      <c r="D858" s="8"/>
    </row>
    <row r="859" spans="3:4">
      <c r="C859" s="8">
        <v>329.03</v>
      </c>
      <c r="D859" s="8"/>
    </row>
    <row r="860" spans="3:4">
      <c r="C860" s="8">
        <v>344.95</v>
      </c>
      <c r="D860" s="8"/>
    </row>
    <row r="861" spans="3:4">
      <c r="C861" s="8">
        <v>336.22</v>
      </c>
      <c r="D861" s="8"/>
    </row>
    <row r="862" spans="3:4">
      <c r="C862" s="8">
        <v>288.11</v>
      </c>
      <c r="D862" s="8"/>
    </row>
    <row r="863" spans="3:4">
      <c r="C863" s="8">
        <v>320.47000000000003</v>
      </c>
      <c r="D863" s="8"/>
    </row>
    <row r="864" spans="3:4">
      <c r="C864" s="8">
        <v>368.23</v>
      </c>
      <c r="D864" s="8"/>
    </row>
    <row r="865" spans="3:4">
      <c r="C865" s="8">
        <v>283.8</v>
      </c>
      <c r="D865" s="8"/>
    </row>
    <row r="866" spans="3:4">
      <c r="C866" s="8">
        <v>303.33</v>
      </c>
      <c r="D866" s="8"/>
    </row>
    <row r="867" spans="3:4">
      <c r="C867" s="8">
        <v>296.27999999999997</v>
      </c>
      <c r="D867" s="8"/>
    </row>
    <row r="868" spans="3:4">
      <c r="C868" s="8">
        <v>289.35000000000002</v>
      </c>
      <c r="D868" s="8"/>
    </row>
    <row r="869" spans="3:4">
      <c r="C869" s="8">
        <v>278.88</v>
      </c>
      <c r="D869" s="8"/>
    </row>
    <row r="870" spans="3:4">
      <c r="C870" s="8">
        <v>351.62</v>
      </c>
      <c r="D870" s="8"/>
    </row>
    <row r="871" spans="3:4">
      <c r="C871" s="8">
        <v>275.08</v>
      </c>
      <c r="D871" s="8"/>
    </row>
    <row r="872" spans="3:4">
      <c r="C872" s="8">
        <v>241.94</v>
      </c>
      <c r="D872" s="8"/>
    </row>
    <row r="873" spans="3:4">
      <c r="C873" s="8">
        <v>253.51</v>
      </c>
      <c r="D873" s="8"/>
    </row>
    <row r="874" spans="3:4">
      <c r="C874" s="8">
        <v>162.74</v>
      </c>
      <c r="D874" s="8"/>
    </row>
    <row r="875" spans="3:4">
      <c r="C875" s="8">
        <v>209.45</v>
      </c>
      <c r="D875" s="8"/>
    </row>
    <row r="876" spans="3:4">
      <c r="C876" s="8">
        <v>355.68</v>
      </c>
      <c r="D876" s="8"/>
    </row>
    <row r="877" spans="3:4">
      <c r="C877" s="8">
        <v>363.92</v>
      </c>
      <c r="D877" s="8"/>
    </row>
    <row r="878" spans="3:4">
      <c r="C878" s="8">
        <v>354.85</v>
      </c>
      <c r="D878" s="8"/>
    </row>
    <row r="879" spans="3:4">
      <c r="C879" s="8">
        <v>344.98</v>
      </c>
      <c r="D879" s="8"/>
    </row>
    <row r="880" spans="3:4">
      <c r="C880" s="8">
        <v>330.14</v>
      </c>
      <c r="D880" s="8"/>
    </row>
    <row r="881" spans="3:4">
      <c r="C881" s="8">
        <v>264.02</v>
      </c>
      <c r="D881" s="8"/>
    </row>
    <row r="882" spans="3:4">
      <c r="C882" s="8">
        <v>275.85000000000002</v>
      </c>
      <c r="D882" s="8"/>
    </row>
    <row r="883" spans="3:4">
      <c r="C883" s="8">
        <v>259.58999999999997</v>
      </c>
      <c r="D883" s="8"/>
    </row>
    <row r="884" spans="3:4">
      <c r="C884" s="8">
        <v>241.82</v>
      </c>
      <c r="D884" s="8"/>
    </row>
    <row r="885" spans="3:4">
      <c r="C885" s="8">
        <v>162.07</v>
      </c>
      <c r="D885" s="8"/>
    </row>
    <row r="886" spans="3:4">
      <c r="C886" s="8">
        <v>192.63</v>
      </c>
      <c r="D886" s="8"/>
    </row>
    <row r="887" spans="3:4">
      <c r="C887" s="8">
        <v>300.20999999999998</v>
      </c>
      <c r="D887" s="8"/>
    </row>
    <row r="888" spans="3:4">
      <c r="C888" s="8">
        <v>225.02</v>
      </c>
      <c r="D888" s="8"/>
    </row>
    <row r="889" spans="3:4">
      <c r="C889" s="8">
        <v>215.87</v>
      </c>
      <c r="D889" s="8"/>
    </row>
    <row r="890" spans="3:4">
      <c r="C890" s="8">
        <v>415.49</v>
      </c>
      <c r="D890" s="8"/>
    </row>
    <row r="891" spans="3:4">
      <c r="C891" s="8">
        <v>379.42</v>
      </c>
      <c r="D891" s="8"/>
    </row>
    <row r="892" spans="3:4">
      <c r="C892" s="8">
        <v>340.07</v>
      </c>
      <c r="D892" s="8"/>
    </row>
    <row r="893" spans="3:4">
      <c r="C893" s="8">
        <v>329.53</v>
      </c>
      <c r="D893" s="8"/>
    </row>
    <row r="894" spans="3:4">
      <c r="C894" s="8">
        <v>297.64</v>
      </c>
      <c r="D894" s="8"/>
    </row>
    <row r="895" spans="3:4">
      <c r="C895" s="8">
        <v>402.46</v>
      </c>
      <c r="D895" s="8"/>
    </row>
    <row r="896" spans="3:4">
      <c r="C896" s="8">
        <v>358.12</v>
      </c>
      <c r="D896" s="8"/>
    </row>
    <row r="897" spans="3:4">
      <c r="C897" s="8">
        <v>365.97</v>
      </c>
      <c r="D897" s="8"/>
    </row>
    <row r="898" spans="3:4">
      <c r="C898" s="8">
        <v>373.31</v>
      </c>
      <c r="D898" s="8"/>
    </row>
    <row r="899" spans="3:4">
      <c r="C899" s="8">
        <v>288.12</v>
      </c>
      <c r="D899" s="8"/>
    </row>
    <row r="900" spans="3:4">
      <c r="C900" s="8">
        <v>261.06</v>
      </c>
      <c r="D900" s="8"/>
    </row>
    <row r="901" spans="3:4">
      <c r="C901" s="8">
        <v>332.13</v>
      </c>
      <c r="D901" s="8"/>
    </row>
    <row r="902" spans="3:4">
      <c r="C902" s="8">
        <v>286.64999999999998</v>
      </c>
      <c r="D902" s="8"/>
    </row>
    <row r="903" spans="3:4">
      <c r="C903" s="8">
        <v>241.25</v>
      </c>
      <c r="D903" s="8"/>
    </row>
    <row r="904" spans="3:4">
      <c r="C904" s="8">
        <v>253.61</v>
      </c>
      <c r="D904" s="8"/>
    </row>
    <row r="905" spans="3:4">
      <c r="C905" s="8">
        <v>617.86</v>
      </c>
      <c r="D905" s="8"/>
    </row>
    <row r="906" spans="3:4">
      <c r="C906" s="8">
        <v>306.52</v>
      </c>
      <c r="D906" s="8"/>
    </row>
    <row r="907" spans="3:4">
      <c r="C907" s="8">
        <v>346.3</v>
      </c>
      <c r="D907" s="8"/>
    </row>
    <row r="908" spans="3:4">
      <c r="C908" s="8">
        <v>204.65</v>
      </c>
      <c r="D908" s="8"/>
    </row>
    <row r="909" spans="3:4">
      <c r="C909" s="8">
        <v>237.85</v>
      </c>
      <c r="D909" s="8"/>
    </row>
    <row r="910" spans="3:4">
      <c r="C910" s="8">
        <v>224.7</v>
      </c>
      <c r="D910" s="8"/>
    </row>
    <row r="911" spans="3:4">
      <c r="C911" s="8">
        <v>244.29</v>
      </c>
      <c r="D911" s="8"/>
    </row>
    <row r="912" spans="3:4">
      <c r="C912" s="8">
        <v>189.64</v>
      </c>
      <c r="D912" s="8"/>
    </row>
    <row r="913" spans="3:4">
      <c r="C913" s="8">
        <v>219.14</v>
      </c>
      <c r="D913" s="8"/>
    </row>
    <row r="914" spans="3:4">
      <c r="C914" s="8">
        <v>213.94</v>
      </c>
      <c r="D914" s="8"/>
    </row>
    <row r="915" spans="3:4">
      <c r="C915" s="8">
        <v>197.66</v>
      </c>
      <c r="D915" s="8"/>
    </row>
    <row r="916" spans="3:4">
      <c r="C916" s="8">
        <v>208.9</v>
      </c>
      <c r="D916" s="8"/>
    </row>
    <row r="917" spans="3:4">
      <c r="C917" s="8">
        <v>205.59</v>
      </c>
      <c r="D917" s="8"/>
    </row>
    <row r="918" spans="3:4">
      <c r="C918" s="8">
        <v>216.79</v>
      </c>
      <c r="D918" s="8"/>
    </row>
    <row r="919" spans="3:4">
      <c r="C919" s="8">
        <v>174.48</v>
      </c>
      <c r="D919" s="8"/>
    </row>
    <row r="920" spans="3:4">
      <c r="C920" s="8">
        <v>195.33</v>
      </c>
      <c r="D920" s="8"/>
    </row>
    <row r="921" spans="3:4">
      <c r="C921" s="8">
        <v>224.65</v>
      </c>
      <c r="D921" s="8"/>
    </row>
    <row r="922" spans="3:4">
      <c r="C922" s="8">
        <v>131.94</v>
      </c>
      <c r="D922" s="8"/>
    </row>
    <row r="923" spans="3:4">
      <c r="C923" s="8">
        <v>195.72</v>
      </c>
      <c r="D923" s="8"/>
    </row>
    <row r="924" spans="3:4">
      <c r="C924" s="8">
        <v>231</v>
      </c>
      <c r="D924" s="8"/>
    </row>
    <row r="925" spans="3:4">
      <c r="C925" s="8">
        <v>343.77</v>
      </c>
      <c r="D925" s="8"/>
    </row>
    <row r="926" spans="3:4">
      <c r="C926" s="8">
        <v>368.72</v>
      </c>
      <c r="D926" s="8"/>
    </row>
    <row r="927" spans="3:4">
      <c r="C927" s="8">
        <v>369.48</v>
      </c>
      <c r="D927" s="8"/>
    </row>
    <row r="928" spans="3:4">
      <c r="C928" s="8">
        <v>355.95</v>
      </c>
      <c r="D928" s="8"/>
    </row>
    <row r="929" spans="3:4">
      <c r="C929" s="8">
        <v>370.7</v>
      </c>
      <c r="D929" s="8"/>
    </row>
    <row r="930" spans="3:4">
      <c r="C930" s="8">
        <v>359</v>
      </c>
      <c r="D930" s="8"/>
    </row>
    <row r="931" spans="3:4">
      <c r="C931" s="8">
        <v>283.68</v>
      </c>
      <c r="D931" s="8"/>
    </row>
    <row r="932" spans="3:4">
      <c r="C932" s="8">
        <v>330.16</v>
      </c>
      <c r="D932" s="8"/>
    </row>
    <row r="933" spans="3:4">
      <c r="C933" s="8">
        <v>230.52</v>
      </c>
      <c r="D933" s="8"/>
    </row>
    <row r="934" spans="3:4">
      <c r="C934" s="8">
        <v>288.07</v>
      </c>
      <c r="D934" s="8"/>
    </row>
    <row r="935" spans="3:4">
      <c r="C935" s="8">
        <v>293.39</v>
      </c>
      <c r="D935" s="8"/>
    </row>
    <row r="936" spans="3:4">
      <c r="C936" s="8">
        <v>292.79000000000002</v>
      </c>
      <c r="D936" s="8"/>
    </row>
    <row r="937" spans="3:4">
      <c r="C937" s="8">
        <v>227.46</v>
      </c>
      <c r="D937" s="8"/>
    </row>
    <row r="938" spans="3:4">
      <c r="C938" s="8">
        <v>277.05</v>
      </c>
      <c r="D938" s="8"/>
    </row>
    <row r="939" spans="3:4">
      <c r="C939" s="8">
        <v>216.18</v>
      </c>
      <c r="D939" s="8"/>
    </row>
    <row r="940" spans="3:4">
      <c r="C940" s="8">
        <v>293.27999999999997</v>
      </c>
      <c r="D940" s="8"/>
    </row>
    <row r="941" spans="3:4">
      <c r="C941" s="8">
        <v>283.48</v>
      </c>
      <c r="D941" s="8"/>
    </row>
    <row r="942" spans="3:4">
      <c r="C942" s="8">
        <v>329.14</v>
      </c>
      <c r="D942" s="8"/>
    </row>
    <row r="943" spans="3:4">
      <c r="C943" s="8">
        <v>335.48</v>
      </c>
      <c r="D943" s="8"/>
    </row>
    <row r="944" spans="3:4">
      <c r="C944" s="8">
        <v>643.03</v>
      </c>
      <c r="D944" s="8"/>
    </row>
    <row r="945" spans="3:4">
      <c r="C945" s="8">
        <v>307.75</v>
      </c>
      <c r="D945" s="8"/>
    </row>
    <row r="946" spans="3:4">
      <c r="C946" s="8">
        <v>304.19</v>
      </c>
      <c r="D946" s="8"/>
    </row>
    <row r="947" spans="3:4">
      <c r="C947" s="8">
        <v>292.48</v>
      </c>
      <c r="D947" s="8"/>
    </row>
    <row r="948" spans="3:4">
      <c r="C948" s="8">
        <v>260.39999999999998</v>
      </c>
      <c r="D948" s="8"/>
    </row>
    <row r="949" spans="3:4">
      <c r="C949" s="8">
        <v>304.25</v>
      </c>
      <c r="D949" s="8"/>
    </row>
    <row r="950" spans="3:4">
      <c r="C950" s="8">
        <v>203.65</v>
      </c>
      <c r="D950" s="8"/>
    </row>
    <row r="951" spans="3:4">
      <c r="C951" s="8">
        <v>293.01</v>
      </c>
      <c r="D951" s="8"/>
    </row>
    <row r="952" spans="3:4">
      <c r="C952" s="8">
        <v>266.08999999999997</v>
      </c>
      <c r="D952" s="8"/>
    </row>
    <row r="953" spans="3:4">
      <c r="C953" s="8">
        <v>244.13</v>
      </c>
      <c r="D953" s="8"/>
    </row>
    <row r="954" spans="3:4">
      <c r="C954" s="8">
        <v>261.77</v>
      </c>
      <c r="D954" s="8"/>
    </row>
    <row r="955" spans="3:4">
      <c r="C955" s="8">
        <v>301.58</v>
      </c>
      <c r="D955" s="8"/>
    </row>
    <row r="956" spans="3:4">
      <c r="C956" s="8">
        <v>291.06</v>
      </c>
      <c r="D956" s="8"/>
    </row>
    <row r="957" spans="3:4">
      <c r="C957" s="8">
        <v>305.08</v>
      </c>
      <c r="D957" s="8"/>
    </row>
    <row r="958" spans="3:4">
      <c r="C958" s="8">
        <v>251.32</v>
      </c>
      <c r="D958" s="8"/>
    </row>
    <row r="959" spans="3:4">
      <c r="C959" s="8">
        <v>287.97000000000003</v>
      </c>
      <c r="D959" s="8"/>
    </row>
    <row r="960" spans="3:4">
      <c r="C960" s="8">
        <v>245.27</v>
      </c>
      <c r="D960" s="8"/>
    </row>
    <row r="961" spans="3:4">
      <c r="C961" s="8">
        <v>244.74</v>
      </c>
      <c r="D961" s="8"/>
    </row>
    <row r="962" spans="3:4">
      <c r="C962" s="8">
        <v>257.02</v>
      </c>
      <c r="D962" s="8"/>
    </row>
    <row r="963" spans="3:4">
      <c r="C963" s="8">
        <v>205.12</v>
      </c>
      <c r="D963" s="8"/>
    </row>
    <row r="964" spans="3:4">
      <c r="C964" s="8">
        <v>215.24</v>
      </c>
      <c r="D964" s="8"/>
    </row>
    <row r="965" spans="3:4">
      <c r="C965" s="8">
        <v>288.7</v>
      </c>
      <c r="D965" s="8"/>
    </row>
    <row r="966" spans="3:4">
      <c r="C966" s="8">
        <v>286.64999999999998</v>
      </c>
      <c r="D966" s="8"/>
    </row>
    <row r="967" spans="3:4">
      <c r="C967" s="8">
        <v>241.29</v>
      </c>
      <c r="D967" s="8"/>
    </row>
    <row r="968" spans="3:4">
      <c r="C968" s="8">
        <v>237.49</v>
      </c>
      <c r="D968" s="8"/>
    </row>
    <row r="969" spans="3:4">
      <c r="C969" s="8">
        <v>160.88999999999999</v>
      </c>
      <c r="D969" s="8"/>
    </row>
    <row r="970" spans="3:4">
      <c r="C970" s="8">
        <v>253.74</v>
      </c>
      <c r="D970" s="8"/>
    </row>
    <row r="971" spans="3:4">
      <c r="C971" s="8">
        <v>256.02999999999997</v>
      </c>
      <c r="D971" s="8"/>
    </row>
    <row r="972" spans="3:4">
      <c r="C972" s="8">
        <v>236.83</v>
      </c>
      <c r="D972" s="8"/>
    </row>
    <row r="973" spans="3:4">
      <c r="C973" s="8">
        <v>262.39999999999998</v>
      </c>
      <c r="D973" s="8"/>
    </row>
    <row r="974" spans="3:4">
      <c r="C974" s="8">
        <v>206.41</v>
      </c>
      <c r="D974" s="8"/>
    </row>
    <row r="975" spans="3:4">
      <c r="C975" s="8">
        <v>259.24</v>
      </c>
      <c r="D975" s="8"/>
    </row>
    <row r="976" spans="3:4">
      <c r="C976" s="8">
        <v>174.52</v>
      </c>
      <c r="D976" s="8"/>
    </row>
    <row r="977" spans="3:4">
      <c r="C977" s="8">
        <v>212.87</v>
      </c>
      <c r="D977" s="8"/>
    </row>
    <row r="978" spans="3:4">
      <c r="C978" s="8">
        <v>245.67</v>
      </c>
      <c r="D978" s="8"/>
    </row>
    <row r="979" spans="3:4">
      <c r="C979" s="8">
        <v>268.11</v>
      </c>
      <c r="D979" s="8"/>
    </row>
    <row r="980" spans="3:4">
      <c r="C980" s="8">
        <v>276.62</v>
      </c>
      <c r="D980" s="8"/>
    </row>
    <row r="981" spans="3:4">
      <c r="C981" s="8">
        <v>299.32</v>
      </c>
      <c r="D981" s="8"/>
    </row>
    <row r="982" spans="3:4">
      <c r="C982" s="8">
        <v>279.22000000000003</v>
      </c>
      <c r="D982" s="8"/>
    </row>
    <row r="983" spans="3:4">
      <c r="C983" s="8">
        <v>276.58999999999997</v>
      </c>
      <c r="D983" s="8"/>
    </row>
    <row r="984" spans="3:4">
      <c r="C984" s="8">
        <v>282.27</v>
      </c>
      <c r="D984" s="8"/>
    </row>
    <row r="985" spans="3:4">
      <c r="C985" s="8">
        <v>252.32</v>
      </c>
      <c r="D985" s="8"/>
    </row>
    <row r="986" spans="3:4">
      <c r="C986" s="8">
        <v>229.43</v>
      </c>
      <c r="D986" s="8"/>
    </row>
    <row r="987" spans="3:4">
      <c r="C987" s="8">
        <v>273.32</v>
      </c>
      <c r="D987" s="8"/>
    </row>
    <row r="988" spans="3:4">
      <c r="C988" s="8">
        <v>251.18</v>
      </c>
      <c r="D988" s="8"/>
    </row>
    <row r="989" spans="3:4">
      <c r="C989" s="8">
        <v>260.04000000000002</v>
      </c>
      <c r="D989" s="8"/>
    </row>
    <row r="990" spans="3:4">
      <c r="C990" s="8">
        <v>228.67</v>
      </c>
      <c r="D990" s="8"/>
    </row>
    <row r="991" spans="3:4">
      <c r="C991" s="8">
        <v>269.98</v>
      </c>
      <c r="D991" s="8"/>
    </row>
    <row r="992" spans="3:4">
      <c r="C992" s="8">
        <v>247.84</v>
      </c>
      <c r="D992" s="8"/>
    </row>
    <row r="993" spans="3:4">
      <c r="C993" s="8">
        <v>274.52</v>
      </c>
      <c r="D993" s="8"/>
    </row>
    <row r="994" spans="3:4">
      <c r="C994" s="8">
        <v>284.67</v>
      </c>
      <c r="D994" s="8"/>
    </row>
    <row r="995" spans="3:4">
      <c r="C995" s="8">
        <v>241.93</v>
      </c>
      <c r="D995" s="8"/>
    </row>
    <row r="996" spans="3:4">
      <c r="C996" s="8">
        <v>176.84</v>
      </c>
      <c r="D996" s="8"/>
    </row>
    <row r="997" spans="3:4">
      <c r="C997" s="8">
        <v>255.88</v>
      </c>
      <c r="D997" s="8"/>
    </row>
    <row r="998" spans="3:4">
      <c r="C998" s="8">
        <v>213.14</v>
      </c>
      <c r="D998" s="8"/>
    </row>
    <row r="999" spans="3:4">
      <c r="C999" s="8">
        <v>226.72</v>
      </c>
      <c r="D999" s="8"/>
    </row>
    <row r="1000" spans="3:4">
      <c r="C1000" s="8">
        <v>143.38999999999999</v>
      </c>
      <c r="D1000" s="8"/>
    </row>
    <row r="1001" spans="3:4">
      <c r="C1001" s="8">
        <v>173.08</v>
      </c>
      <c r="D1001" s="8"/>
    </row>
    <row r="1002" spans="3:4">
      <c r="C1002" s="8">
        <v>158.59</v>
      </c>
      <c r="D1002" s="8"/>
    </row>
    <row r="1003" spans="3:4">
      <c r="C1003" s="8">
        <v>145.16</v>
      </c>
      <c r="D1003" s="8"/>
    </row>
    <row r="1004" spans="3:4">
      <c r="C1004" s="8">
        <v>180.51</v>
      </c>
      <c r="D1004" s="8"/>
    </row>
    <row r="1005" spans="3:4">
      <c r="C1005" s="8">
        <v>220.86</v>
      </c>
      <c r="D1005" s="8"/>
    </row>
    <row r="1006" spans="3:4">
      <c r="C1006" s="8">
        <v>157.65</v>
      </c>
      <c r="D1006" s="8"/>
    </row>
    <row r="1007" spans="3:4">
      <c r="C1007" s="8">
        <v>309.25</v>
      </c>
      <c r="D1007" s="8"/>
    </row>
    <row r="1008" spans="3:4">
      <c r="C1008" s="8">
        <v>350.13</v>
      </c>
      <c r="D1008" s="8"/>
    </row>
    <row r="1009" spans="3:4">
      <c r="C1009" s="8">
        <v>230.69</v>
      </c>
      <c r="D1009" s="8"/>
    </row>
    <row r="1010" spans="3:4">
      <c r="C1010" s="8">
        <v>291.02999999999997</v>
      </c>
      <c r="D1010" s="8"/>
    </row>
    <row r="1011" spans="3:4">
      <c r="C1011" s="8">
        <v>241.78</v>
      </c>
      <c r="D1011" s="8"/>
    </row>
    <row r="1012" spans="3:4">
      <c r="C1012" s="8">
        <v>255.09</v>
      </c>
      <c r="D1012" s="8"/>
    </row>
    <row r="1013" spans="3:4">
      <c r="C1013" s="8">
        <v>314.7</v>
      </c>
      <c r="D1013" s="8"/>
    </row>
    <row r="1014" spans="3:4">
      <c r="C1014" s="8">
        <v>333.05</v>
      </c>
      <c r="D1014" s="8"/>
    </row>
    <row r="1015" spans="3:4">
      <c r="C1015" s="8">
        <v>261.32</v>
      </c>
      <c r="D1015" s="8"/>
    </row>
    <row r="1016" spans="3:4">
      <c r="C1016" s="8">
        <v>192.56</v>
      </c>
      <c r="D1016" s="8"/>
    </row>
    <row r="1017" spans="3:4">
      <c r="C1017" s="8">
        <v>205.53</v>
      </c>
      <c r="D1017" s="8"/>
    </row>
    <row r="1018" spans="3:4">
      <c r="C1018" s="8">
        <v>180.93</v>
      </c>
      <c r="D1018" s="8"/>
    </row>
    <row r="1019" spans="3:4">
      <c r="C1019" s="8">
        <v>206.85</v>
      </c>
      <c r="D1019" s="8"/>
    </row>
    <row r="1020" spans="3:4">
      <c r="C1020" s="8">
        <v>184.26</v>
      </c>
      <c r="D1020" s="8"/>
    </row>
    <row r="1021" spans="3:4">
      <c r="C1021" s="8">
        <v>189.82</v>
      </c>
      <c r="D1021" s="8"/>
    </row>
    <row r="1022" spans="3:4">
      <c r="C1022" s="8">
        <v>192.23</v>
      </c>
      <c r="D1022" s="8"/>
    </row>
    <row r="1023" spans="3:4">
      <c r="C1023" s="8">
        <v>138.1</v>
      </c>
      <c r="D1023" s="8"/>
    </row>
    <row r="1024" spans="3:4">
      <c r="C1024" s="8">
        <v>193.24</v>
      </c>
      <c r="D1024" s="8"/>
    </row>
    <row r="1025" spans="3:4">
      <c r="C1025" s="8">
        <v>168.94</v>
      </c>
      <c r="D1025" s="8"/>
    </row>
    <row r="1026" spans="3:4">
      <c r="C1026" s="8">
        <v>149.62</v>
      </c>
      <c r="D1026" s="8"/>
    </row>
    <row r="1027" spans="3:4">
      <c r="C1027" s="8">
        <v>162.72</v>
      </c>
      <c r="D1027" s="8"/>
    </row>
    <row r="1028" spans="3:4">
      <c r="C1028" s="8">
        <v>359.45</v>
      </c>
      <c r="D1028" s="8"/>
    </row>
    <row r="1029" spans="3:4">
      <c r="C1029" s="8">
        <v>356.08</v>
      </c>
      <c r="D1029" s="8"/>
    </row>
    <row r="1030" spans="3:4">
      <c r="C1030" s="8">
        <v>358.9</v>
      </c>
      <c r="D1030" s="8"/>
    </row>
    <row r="1031" spans="3:4">
      <c r="C1031" s="8">
        <v>356.75</v>
      </c>
      <c r="D1031" s="8"/>
    </row>
    <row r="1032" spans="3:4">
      <c r="C1032" s="8">
        <v>343.29</v>
      </c>
      <c r="D1032" s="8"/>
    </row>
    <row r="1033" spans="3:4">
      <c r="C1033" s="8">
        <v>328.7</v>
      </c>
      <c r="D1033" s="8"/>
    </row>
    <row r="1034" spans="3:4">
      <c r="C1034" s="8">
        <v>292.98</v>
      </c>
      <c r="D1034" s="8"/>
    </row>
    <row r="1035" spans="3:4">
      <c r="C1035" s="8">
        <v>327.52999999999997</v>
      </c>
      <c r="D1035" s="8"/>
    </row>
    <row r="1036" spans="3:4">
      <c r="C1036" s="8">
        <v>305.49</v>
      </c>
      <c r="D1036" s="8"/>
    </row>
    <row r="1037" spans="3:4">
      <c r="C1037" s="8">
        <v>316.86</v>
      </c>
      <c r="D1037" s="8"/>
    </row>
    <row r="1038" spans="3:4">
      <c r="C1038" s="8">
        <v>308.31</v>
      </c>
      <c r="D1038" s="8"/>
    </row>
    <row r="1039" spans="3:4">
      <c r="C1039" s="8">
        <v>318.77</v>
      </c>
      <c r="D1039" s="8"/>
    </row>
    <row r="1040" spans="3:4">
      <c r="C1040" s="8">
        <v>322.89999999999998</v>
      </c>
      <c r="D1040" s="8"/>
    </row>
    <row r="1041" spans="3:4">
      <c r="C1041" s="8">
        <v>245.09</v>
      </c>
      <c r="D1041" s="8"/>
    </row>
    <row r="1042" spans="3:4">
      <c r="C1042" s="8">
        <v>229.78</v>
      </c>
      <c r="D1042" s="8"/>
    </row>
    <row r="1043" spans="3:4">
      <c r="C1043" s="8">
        <v>198.02</v>
      </c>
      <c r="D1043" s="8"/>
    </row>
    <row r="1044" spans="3:4">
      <c r="C1044" s="8">
        <v>206.26</v>
      </c>
      <c r="D1044" s="8"/>
    </row>
    <row r="1045" spans="3:4">
      <c r="C1045" s="8">
        <v>202.14</v>
      </c>
      <c r="D1045" s="8"/>
    </row>
    <row r="1046" spans="3:4">
      <c r="C1046" s="8">
        <v>154.63</v>
      </c>
      <c r="D1046" s="8"/>
    </row>
    <row r="1047" spans="3:4">
      <c r="C1047" s="8">
        <v>310.83</v>
      </c>
      <c r="D1047" s="8"/>
    </row>
    <row r="1048" spans="3:4">
      <c r="C1048" s="8">
        <v>159.61000000000001</v>
      </c>
      <c r="D1048" s="8"/>
    </row>
    <row r="1049" spans="3:4">
      <c r="C1049" s="8">
        <v>326.23</v>
      </c>
      <c r="D1049" s="8"/>
    </row>
    <row r="1050" spans="3:4">
      <c r="C1050" s="8">
        <v>293.87</v>
      </c>
      <c r="D1050" s="8"/>
    </row>
    <row r="1051" spans="3:4">
      <c r="C1051" s="8">
        <v>306.63</v>
      </c>
      <c r="D1051" s="8"/>
    </row>
    <row r="1052" spans="3:4">
      <c r="C1052" s="8">
        <v>364.11</v>
      </c>
      <c r="D1052" s="8"/>
    </row>
    <row r="1053" spans="3:4">
      <c r="C1053" s="8">
        <v>371.8</v>
      </c>
      <c r="D1053" s="8"/>
    </row>
    <row r="1054" spans="3:4">
      <c r="C1054" s="8">
        <v>352.92</v>
      </c>
      <c r="D1054" s="8"/>
    </row>
    <row r="1055" spans="3:4">
      <c r="C1055" s="8">
        <v>347.14</v>
      </c>
      <c r="D1055" s="8"/>
    </row>
    <row r="1056" spans="3:4">
      <c r="C1056" s="8">
        <v>361.65</v>
      </c>
      <c r="D1056" s="8"/>
    </row>
    <row r="1057" spans="3:4">
      <c r="C1057" s="8">
        <v>376.74</v>
      </c>
      <c r="D1057" s="8"/>
    </row>
    <row r="1058" spans="3:4">
      <c r="C1058" s="8">
        <v>376.24</v>
      </c>
      <c r="D1058" s="8"/>
    </row>
    <row r="1059" spans="3:4">
      <c r="C1059" s="8">
        <v>360.78</v>
      </c>
      <c r="D1059" s="8"/>
    </row>
    <row r="1060" spans="3:4">
      <c r="C1060" s="8">
        <v>395.07</v>
      </c>
      <c r="D1060" s="8"/>
    </row>
    <row r="1061" spans="3:4">
      <c r="C1061" s="8">
        <v>367.8</v>
      </c>
      <c r="D1061" s="8"/>
    </row>
    <row r="1062" spans="3:4">
      <c r="C1062" s="8">
        <v>386.23</v>
      </c>
      <c r="D1062" s="8"/>
    </row>
    <row r="1063" spans="3:4">
      <c r="C1063" s="8">
        <v>337.41</v>
      </c>
      <c r="D1063" s="8"/>
    </row>
    <row r="1064" spans="3:4">
      <c r="C1064" s="8">
        <v>362.91</v>
      </c>
      <c r="D1064" s="8"/>
    </row>
    <row r="1065" spans="3:4">
      <c r="C1065" s="8">
        <v>394.2</v>
      </c>
      <c r="D1065" s="8"/>
    </row>
    <row r="1066" spans="3:4">
      <c r="C1066" s="8">
        <v>543.26</v>
      </c>
      <c r="D1066" s="8"/>
    </row>
    <row r="1067" spans="3:4">
      <c r="C1067" s="8">
        <v>346.19</v>
      </c>
      <c r="D1067" s="8"/>
    </row>
    <row r="1068" spans="3:4">
      <c r="C1068" s="8">
        <v>207.06</v>
      </c>
      <c r="D1068" s="8"/>
    </row>
    <row r="1069" spans="3:4">
      <c r="C1069" s="8">
        <v>362.82</v>
      </c>
      <c r="D1069" s="8"/>
    </row>
    <row r="1070" spans="3:4">
      <c r="C1070" s="8">
        <v>367.38</v>
      </c>
      <c r="D1070" s="8"/>
    </row>
    <row r="1071" spans="3:4">
      <c r="C1071" s="8">
        <v>374.75</v>
      </c>
      <c r="D1071" s="8"/>
    </row>
    <row r="1072" spans="3:4">
      <c r="C1072" s="8">
        <v>331.09</v>
      </c>
      <c r="D1072" s="8"/>
    </row>
    <row r="1073" spans="3:4">
      <c r="C1073" s="8">
        <v>344.01</v>
      </c>
      <c r="D1073" s="8"/>
    </row>
    <row r="1074" spans="3:4">
      <c r="C1074" s="8">
        <v>310.01</v>
      </c>
      <c r="D1074" s="8"/>
    </row>
    <row r="1075" spans="3:4">
      <c r="C1075" s="8">
        <v>297.91000000000003</v>
      </c>
      <c r="D1075" s="8"/>
    </row>
    <row r="1076" spans="3:4">
      <c r="C1076" s="8">
        <v>342.78</v>
      </c>
      <c r="D1076" s="8"/>
    </row>
    <row r="1077" spans="3:4">
      <c r="C1077" s="8">
        <v>289.49</v>
      </c>
      <c r="D1077" s="8"/>
    </row>
    <row r="1078" spans="3:4">
      <c r="C1078" s="8">
        <v>231.1</v>
      </c>
      <c r="D1078" s="8"/>
    </row>
    <row r="1079" spans="3:4">
      <c r="C1079" s="8">
        <v>283.42</v>
      </c>
      <c r="D1079" s="8"/>
    </row>
    <row r="1080" spans="3:4">
      <c r="C1080" s="8">
        <v>290.02</v>
      </c>
      <c r="D1080" s="8"/>
    </row>
    <row r="1081" spans="3:4">
      <c r="C1081" s="8">
        <v>298.42</v>
      </c>
      <c r="D1081" s="8"/>
    </row>
    <row r="1082" spans="3:4">
      <c r="C1082" s="8">
        <v>265.62</v>
      </c>
      <c r="D1082" s="8"/>
    </row>
    <row r="1083" spans="3:4">
      <c r="C1083" s="8">
        <v>225.1</v>
      </c>
      <c r="D1083" s="8"/>
    </row>
    <row r="1084" spans="3:4">
      <c r="C1084" s="8">
        <v>248.45</v>
      </c>
      <c r="D1084" s="8"/>
    </row>
    <row r="1085" spans="3:4">
      <c r="C1085" s="8">
        <v>282.47000000000003</v>
      </c>
      <c r="D1085" s="8"/>
    </row>
    <row r="1086" spans="3:4">
      <c r="C1086" s="8">
        <v>278.04000000000002</v>
      </c>
      <c r="D1086" s="8"/>
    </row>
    <row r="1087" spans="3:4">
      <c r="C1087" s="8">
        <v>264.42</v>
      </c>
      <c r="D1087" s="8"/>
    </row>
    <row r="1088" spans="3:4">
      <c r="C1088" s="8">
        <v>240.44</v>
      </c>
      <c r="D1088" s="8"/>
    </row>
    <row r="1089" spans="3:4">
      <c r="C1089" s="8">
        <v>253</v>
      </c>
      <c r="D1089" s="8"/>
    </row>
    <row r="1090" spans="3:4">
      <c r="C1090" s="8">
        <v>248.77</v>
      </c>
      <c r="D1090" s="8"/>
    </row>
    <row r="1091" spans="3:4">
      <c r="C1091" s="8">
        <v>229.45</v>
      </c>
      <c r="D1091" s="8"/>
    </row>
    <row r="1092" spans="3:4">
      <c r="C1092" s="8">
        <v>287.5</v>
      </c>
      <c r="D1092" s="8"/>
    </row>
    <row r="1093" spans="3:4">
      <c r="C1093" s="8">
        <v>288</v>
      </c>
      <c r="D1093" s="8"/>
    </row>
    <row r="1094" spans="3:4">
      <c r="C1094" s="8">
        <v>277.94</v>
      </c>
      <c r="D1094" s="8"/>
    </row>
    <row r="1095" spans="3:4">
      <c r="C1095" s="8">
        <v>296.97000000000003</v>
      </c>
      <c r="D1095" s="8"/>
    </row>
    <row r="1096" spans="3:4">
      <c r="C1096" s="8">
        <v>286.44</v>
      </c>
      <c r="D1096" s="8"/>
    </row>
    <row r="1097" spans="3:4">
      <c r="C1097" s="8">
        <v>252.57</v>
      </c>
      <c r="D1097" s="8"/>
    </row>
    <row r="1098" spans="3:4">
      <c r="C1098" s="8">
        <v>253.45</v>
      </c>
      <c r="D1098" s="8"/>
    </row>
    <row r="1099" spans="3:4">
      <c r="C1099" s="8">
        <v>302.37</v>
      </c>
      <c r="D1099" s="8"/>
    </row>
    <row r="1100" spans="3:4">
      <c r="C1100" s="8">
        <v>286.45999999999998</v>
      </c>
      <c r="D1100" s="8"/>
    </row>
    <row r="1101" spans="3:4">
      <c r="C1101" s="8">
        <v>233.03</v>
      </c>
      <c r="D1101" s="8"/>
    </row>
    <row r="1102" spans="3:4">
      <c r="C1102" s="8">
        <v>259.26</v>
      </c>
      <c r="D1102" s="8"/>
    </row>
    <row r="1103" spans="3:4">
      <c r="C1103" s="8">
        <v>156.65</v>
      </c>
      <c r="D1103" s="8"/>
    </row>
    <row r="1104" spans="3:4">
      <c r="C1104" s="8">
        <v>242.02</v>
      </c>
      <c r="D1104" s="8"/>
    </row>
    <row r="1105" spans="3:4">
      <c r="C1105" s="8">
        <v>182.36</v>
      </c>
      <c r="D1105" s="8"/>
    </row>
    <row r="1106" spans="3:4">
      <c r="C1106" s="8">
        <v>511.44</v>
      </c>
      <c r="D1106" s="8"/>
    </row>
    <row r="1107" spans="3:4">
      <c r="C1107" s="8">
        <v>513.35</v>
      </c>
      <c r="D1107" s="8"/>
    </row>
    <row r="1108" spans="3:4">
      <c r="C1108" s="8">
        <v>263.02</v>
      </c>
      <c r="D1108" s="8"/>
    </row>
    <row r="1109" spans="3:4">
      <c r="C1109" s="8">
        <v>143.29</v>
      </c>
      <c r="D1109" s="8"/>
    </row>
    <row r="1110" spans="3:4">
      <c r="C1110" s="8">
        <v>312.43</v>
      </c>
      <c r="D1110" s="8"/>
    </row>
    <row r="1111" spans="3:4">
      <c r="C1111" s="8">
        <v>310.26</v>
      </c>
      <c r="D1111" s="8"/>
    </row>
    <row r="1112" spans="3:4">
      <c r="C1112" s="8">
        <v>298.35000000000002</v>
      </c>
      <c r="D1112" s="8"/>
    </row>
    <row r="1113" spans="3:4">
      <c r="C1113" s="8">
        <v>333.48</v>
      </c>
      <c r="D1113" s="8"/>
    </row>
    <row r="1114" spans="3:4">
      <c r="C1114" s="8">
        <v>315.81</v>
      </c>
      <c r="D1114" s="8"/>
    </row>
    <row r="1115" spans="3:4">
      <c r="C1115" s="8">
        <v>293.29000000000002</v>
      </c>
      <c r="D1115" s="8"/>
    </row>
    <row r="1116" spans="3:4">
      <c r="C1116" s="8">
        <v>344.63</v>
      </c>
      <c r="D1116" s="8"/>
    </row>
    <row r="1117" spans="3:4">
      <c r="C1117" s="8">
        <v>316.72000000000003</v>
      </c>
      <c r="D1117" s="8"/>
    </row>
    <row r="1118" spans="3:4">
      <c r="C1118" s="8">
        <v>288.14999999999998</v>
      </c>
      <c r="D1118" s="8"/>
    </row>
    <row r="1119" spans="3:4">
      <c r="C1119" s="8">
        <v>316.36</v>
      </c>
      <c r="D1119" s="8"/>
    </row>
    <row r="1120" spans="3:4">
      <c r="C1120" s="8">
        <v>313.08</v>
      </c>
      <c r="D1120" s="8"/>
    </row>
    <row r="1121" spans="3:4">
      <c r="C1121" s="8">
        <v>290.02</v>
      </c>
      <c r="D1121" s="8"/>
    </row>
    <row r="1122" spans="3:4">
      <c r="C1122" s="8">
        <v>214.41</v>
      </c>
      <c r="D1122" s="8"/>
    </row>
    <row r="1123" spans="3:4">
      <c r="C1123" s="8">
        <v>192.11</v>
      </c>
      <c r="D1123" s="8"/>
    </row>
    <row r="1124" spans="3:4">
      <c r="C1124" s="8">
        <v>181.24</v>
      </c>
      <c r="D1124" s="8"/>
    </row>
    <row r="1125" spans="3:4">
      <c r="C1125" s="8">
        <v>264.13</v>
      </c>
      <c r="D1125" s="8"/>
    </row>
    <row r="1126" spans="3:4">
      <c r="C1126" s="8">
        <v>225.57</v>
      </c>
      <c r="D1126" s="8"/>
    </row>
    <row r="1127" spans="3:4">
      <c r="C1127" s="8">
        <v>322.52999999999997</v>
      </c>
      <c r="D1127" s="8"/>
    </row>
    <row r="1128" spans="3:4">
      <c r="C1128" s="8">
        <v>365.36</v>
      </c>
      <c r="D1128" s="8"/>
    </row>
    <row r="1129" spans="3:4">
      <c r="C1129" s="8">
        <v>342.57</v>
      </c>
      <c r="D1129" s="8"/>
    </row>
    <row r="1130" spans="3:4">
      <c r="C1130" s="8">
        <v>349.47</v>
      </c>
      <c r="D1130" s="8"/>
    </row>
    <row r="1131" spans="3:4">
      <c r="C1131" s="8">
        <v>336.77</v>
      </c>
      <c r="D1131" s="8"/>
    </row>
    <row r="1132" spans="3:4">
      <c r="C1132" s="8">
        <v>364.34</v>
      </c>
      <c r="D1132" s="8"/>
    </row>
    <row r="1133" spans="3:4">
      <c r="C1133" s="8">
        <v>338.73</v>
      </c>
      <c r="D1133" s="8"/>
    </row>
    <row r="1134" spans="3:4">
      <c r="C1134" s="8">
        <v>370.39</v>
      </c>
      <c r="D1134" s="8"/>
    </row>
    <row r="1135" spans="3:4">
      <c r="C1135" s="8">
        <v>366.14</v>
      </c>
      <c r="D1135" s="8"/>
    </row>
    <row r="1136" spans="3:4">
      <c r="C1136" s="8">
        <v>348.36</v>
      </c>
      <c r="D1136" s="8"/>
    </row>
    <row r="1137" spans="3:4">
      <c r="C1137" s="8">
        <v>303.52999999999997</v>
      </c>
      <c r="D1137" s="8"/>
    </row>
    <row r="1138" spans="3:4">
      <c r="C1138" s="8">
        <v>339.83</v>
      </c>
      <c r="D1138" s="8"/>
    </row>
    <row r="1139" spans="3:4">
      <c r="C1139" s="8">
        <v>326.43</v>
      </c>
      <c r="D1139" s="8"/>
    </row>
    <row r="1140" spans="3:4">
      <c r="C1140" s="8">
        <v>320.5</v>
      </c>
      <c r="D1140" s="8"/>
    </row>
    <row r="1141" spans="3:4">
      <c r="C1141" s="8">
        <v>300.3</v>
      </c>
      <c r="D1141" s="8"/>
    </row>
    <row r="1142" spans="3:4">
      <c r="C1142" s="8">
        <v>322.67</v>
      </c>
      <c r="D1142" s="8"/>
    </row>
    <row r="1143" spans="3:4">
      <c r="C1143" s="8">
        <v>212.6</v>
      </c>
      <c r="D1143" s="8"/>
    </row>
    <row r="1144" spans="3:4">
      <c r="C1144" s="8">
        <v>328.4</v>
      </c>
      <c r="D1144" s="8"/>
    </row>
    <row r="1145" spans="3:4">
      <c r="C1145" s="8">
        <v>317.19</v>
      </c>
      <c r="D1145" s="8"/>
    </row>
    <row r="1146" spans="3:4">
      <c r="C1146" s="8">
        <v>269.82</v>
      </c>
      <c r="D1146" s="8"/>
    </row>
    <row r="1147" spans="3:4">
      <c r="C1147" s="8">
        <v>284.60000000000002</v>
      </c>
      <c r="D1147" s="8"/>
    </row>
    <row r="1148" spans="3:4">
      <c r="C1148" s="8">
        <v>243.18</v>
      </c>
      <c r="D1148" s="8"/>
    </row>
    <row r="1149" spans="3:4">
      <c r="C1149" s="8">
        <v>222.8</v>
      </c>
      <c r="D1149" s="8"/>
    </row>
    <row r="1150" spans="3:4">
      <c r="C1150" s="8">
        <v>250.67</v>
      </c>
      <c r="D1150" s="8"/>
    </row>
    <row r="1151" spans="3:4">
      <c r="C1151" s="8">
        <v>241.1</v>
      </c>
      <c r="D1151" s="8"/>
    </row>
    <row r="1152" spans="3:4">
      <c r="C1152" s="8">
        <v>248.51</v>
      </c>
      <c r="D1152" s="8"/>
    </row>
    <row r="1153" spans="3:4">
      <c r="C1153" s="8">
        <v>264.43</v>
      </c>
      <c r="D1153" s="8"/>
    </row>
    <row r="1154" spans="3:4">
      <c r="C1154" s="8">
        <v>238.21</v>
      </c>
      <c r="D1154" s="8"/>
    </row>
    <row r="1155" spans="3:4">
      <c r="C1155" s="8">
        <v>247.09</v>
      </c>
      <c r="D1155" s="8"/>
    </row>
    <row r="1156" spans="3:4">
      <c r="C1156" s="8">
        <v>249.37</v>
      </c>
      <c r="D1156" s="8"/>
    </row>
    <row r="1157" spans="3:4">
      <c r="C1157" s="8">
        <v>247.78</v>
      </c>
      <c r="D1157" s="8"/>
    </row>
    <row r="1158" spans="3:4">
      <c r="C1158" s="8">
        <v>263.47000000000003</v>
      </c>
      <c r="D1158" s="8"/>
    </row>
    <row r="1159" spans="3:4">
      <c r="C1159" s="8">
        <v>264.88</v>
      </c>
      <c r="D1159" s="8"/>
    </row>
    <row r="1160" spans="3:4">
      <c r="C1160" s="8">
        <v>266.77</v>
      </c>
      <c r="D1160" s="8"/>
    </row>
    <row r="1161" spans="3:4">
      <c r="C1161" s="8">
        <v>245.53</v>
      </c>
      <c r="D1161" s="8"/>
    </row>
    <row r="1162" spans="3:4">
      <c r="C1162" s="8">
        <v>273.06</v>
      </c>
      <c r="D1162" s="8"/>
    </row>
    <row r="1163" spans="3:4">
      <c r="C1163" s="8">
        <v>224.79</v>
      </c>
      <c r="D1163" s="8"/>
    </row>
    <row r="1164" spans="3:4">
      <c r="C1164" s="8">
        <v>261.64999999999998</v>
      </c>
      <c r="D1164" s="8"/>
    </row>
    <row r="1165" spans="3:4">
      <c r="C1165" s="8">
        <v>280.36</v>
      </c>
      <c r="D1165" s="8"/>
    </row>
    <row r="1166" spans="3:4">
      <c r="C1166" s="8">
        <v>213.82</v>
      </c>
      <c r="D1166" s="8"/>
    </row>
    <row r="1167" spans="3:4">
      <c r="C1167" s="8">
        <v>305.64</v>
      </c>
      <c r="D1167" s="8"/>
    </row>
    <row r="1168" spans="3:4">
      <c r="C1168" s="8">
        <v>284.94</v>
      </c>
      <c r="D1168" s="8"/>
    </row>
    <row r="1169" spans="3:4">
      <c r="C1169" s="8">
        <v>281.97000000000003</v>
      </c>
      <c r="D1169" s="8"/>
    </row>
    <row r="1170" spans="3:4">
      <c r="C1170" s="8">
        <v>272.82</v>
      </c>
      <c r="D1170" s="8"/>
    </row>
    <row r="1171" spans="3:4">
      <c r="C1171" s="8">
        <v>292.33</v>
      </c>
      <c r="D1171" s="8"/>
    </row>
    <row r="1172" spans="3:4">
      <c r="C1172" s="8">
        <v>495.6</v>
      </c>
      <c r="D1172" s="8"/>
    </row>
    <row r="1173" spans="3:4">
      <c r="C1173" s="8">
        <v>274.64</v>
      </c>
      <c r="D1173" s="8"/>
    </row>
    <row r="1174" spans="3:4">
      <c r="C1174" s="8">
        <v>270.18</v>
      </c>
      <c r="D1174" s="8"/>
    </row>
    <row r="1175" spans="3:4">
      <c r="C1175" s="8">
        <v>257.22000000000003</v>
      </c>
      <c r="D1175" s="8"/>
    </row>
    <row r="1176" spans="3:4">
      <c r="C1176" s="8">
        <v>205</v>
      </c>
      <c r="D1176" s="8"/>
    </row>
    <row r="1177" spans="3:4">
      <c r="C1177" s="8">
        <v>195.69</v>
      </c>
      <c r="D1177" s="8"/>
    </row>
    <row r="1178" spans="3:4">
      <c r="C1178" s="8">
        <v>238.82</v>
      </c>
      <c r="D1178" s="8"/>
    </row>
    <row r="1179" spans="3:4">
      <c r="C1179" s="8">
        <v>244.61</v>
      </c>
      <c r="D1179" s="8"/>
    </row>
    <row r="1180" spans="3:4">
      <c r="C1180" s="8">
        <v>225.24</v>
      </c>
      <c r="D1180" s="8"/>
    </row>
    <row r="1181" spans="3:4">
      <c r="C1181" s="8">
        <v>276.02999999999997</v>
      </c>
      <c r="D1181" s="8"/>
    </row>
    <row r="1182" spans="3:4">
      <c r="C1182" s="8">
        <v>270.41000000000003</v>
      </c>
      <c r="D1182" s="8"/>
    </row>
    <row r="1183" spans="3:4">
      <c r="C1183" s="8">
        <v>228.51</v>
      </c>
      <c r="D1183" s="8"/>
    </row>
    <row r="1184" spans="3:4">
      <c r="C1184" s="8">
        <v>294.56</v>
      </c>
      <c r="D1184" s="8"/>
    </row>
    <row r="1185" spans="3:4">
      <c r="C1185" s="8">
        <v>263.12</v>
      </c>
      <c r="D1185" s="8"/>
    </row>
    <row r="1186" spans="3:4">
      <c r="C1186" s="8">
        <v>263.66000000000003</v>
      </c>
      <c r="D1186" s="8"/>
    </row>
    <row r="1187" spans="3:4">
      <c r="C1187" s="8">
        <v>238.41</v>
      </c>
      <c r="D1187" s="8"/>
    </row>
    <row r="1188" spans="3:4">
      <c r="C1188" s="8">
        <v>251.2</v>
      </c>
      <c r="D1188" s="8"/>
    </row>
    <row r="1189" spans="3:4">
      <c r="C1189" s="8">
        <v>263.69</v>
      </c>
      <c r="D1189" s="8"/>
    </row>
    <row r="1190" spans="3:4">
      <c r="C1190" s="8">
        <v>235.95</v>
      </c>
      <c r="D1190" s="8"/>
    </row>
    <row r="1191" spans="3:4">
      <c r="C1191" s="8">
        <v>187.43</v>
      </c>
      <c r="D1191" s="8"/>
    </row>
    <row r="1192" spans="3:4">
      <c r="C1192" s="8">
        <v>209.98</v>
      </c>
      <c r="D1192" s="8"/>
    </row>
    <row r="1193" spans="3:4">
      <c r="C1193" s="8">
        <v>207.52</v>
      </c>
      <c r="D1193" s="8"/>
    </row>
    <row r="1194" spans="3:4">
      <c r="C1194" s="8">
        <v>215.95</v>
      </c>
      <c r="D1194" s="8"/>
    </row>
    <row r="1195" spans="3:4">
      <c r="C1195" s="8">
        <v>208.64</v>
      </c>
      <c r="D1195" s="8"/>
    </row>
    <row r="1196" spans="3:4">
      <c r="C1196" s="8">
        <v>104.32</v>
      </c>
      <c r="D1196" s="8"/>
    </row>
    <row r="1197" spans="3:4">
      <c r="C1197" s="8">
        <v>221.86</v>
      </c>
      <c r="D1197" s="8"/>
    </row>
    <row r="1198" spans="3:4">
      <c r="C1198" s="8">
        <v>229.14</v>
      </c>
      <c r="D1198" s="8"/>
    </row>
    <row r="1199" spans="3:4">
      <c r="C1199" s="8">
        <v>209.37</v>
      </c>
      <c r="D1199" s="8"/>
    </row>
    <row r="1200" spans="3:4">
      <c r="C1200" s="8">
        <v>261.11</v>
      </c>
      <c r="D1200" s="8"/>
    </row>
    <row r="1201" spans="3:4">
      <c r="C1201" s="8">
        <v>237.04</v>
      </c>
      <c r="D1201" s="8"/>
    </row>
    <row r="1202" spans="3:4">
      <c r="C1202" s="8">
        <v>229.48</v>
      </c>
      <c r="D1202" s="8"/>
    </row>
    <row r="1203" spans="3:4">
      <c r="C1203" s="8">
        <v>248.78</v>
      </c>
      <c r="D1203" s="8"/>
    </row>
    <row r="1204" spans="3:4">
      <c r="C1204" s="8">
        <v>229.08</v>
      </c>
      <c r="D1204" s="8"/>
    </row>
    <row r="1205" spans="3:4">
      <c r="C1205" s="8">
        <v>248.54</v>
      </c>
      <c r="D1205" s="8"/>
    </row>
    <row r="1206" spans="3:4">
      <c r="C1206" s="8">
        <v>270.97000000000003</v>
      </c>
      <c r="D1206" s="8"/>
    </row>
    <row r="1207" spans="3:4">
      <c r="C1207" s="8">
        <v>226.86</v>
      </c>
      <c r="D1207" s="8"/>
    </row>
    <row r="1208" spans="3:4">
      <c r="C1208" s="8">
        <v>200.51</v>
      </c>
      <c r="D1208" s="8"/>
    </row>
    <row r="1209" spans="3:4">
      <c r="C1209" s="8">
        <v>212.06</v>
      </c>
      <c r="D1209" s="8"/>
    </row>
    <row r="1210" spans="3:4">
      <c r="C1210" s="8">
        <v>273.52</v>
      </c>
      <c r="D1210" s="8"/>
    </row>
    <row r="1211" spans="3:4">
      <c r="C1211" s="8">
        <v>233.97</v>
      </c>
      <c r="D1211" s="8"/>
    </row>
    <row r="1212" spans="3:4">
      <c r="C1212" s="8">
        <v>243.51</v>
      </c>
      <c r="D1212" s="8"/>
    </row>
    <row r="1213" spans="3:4">
      <c r="C1213" s="8">
        <v>211.97</v>
      </c>
      <c r="D1213" s="8"/>
    </row>
    <row r="1214" spans="3:4">
      <c r="C1214" s="8">
        <v>237.07</v>
      </c>
      <c r="D1214" s="8"/>
    </row>
    <row r="1215" spans="3:4">
      <c r="C1215" s="8">
        <v>209.21</v>
      </c>
      <c r="D1215" s="8"/>
    </row>
    <row r="1216" spans="3:4">
      <c r="C1216" s="8">
        <v>195.36</v>
      </c>
      <c r="D1216" s="8"/>
    </row>
    <row r="1217" spans="3:4">
      <c r="C1217" s="8">
        <v>250.47</v>
      </c>
      <c r="D1217" s="8"/>
    </row>
    <row r="1218" spans="3:4">
      <c r="C1218" s="8">
        <v>161.69999999999999</v>
      </c>
      <c r="D1218" s="8"/>
    </row>
    <row r="1219" spans="3:4">
      <c r="C1219" s="8">
        <v>191.13</v>
      </c>
      <c r="D1219" s="8"/>
    </row>
    <row r="1220" spans="3:4">
      <c r="C1220" s="8">
        <v>158.74</v>
      </c>
      <c r="D1220" s="8"/>
    </row>
    <row r="1221" spans="3:4">
      <c r="C1221" s="8">
        <v>200.19</v>
      </c>
      <c r="D1221" s="8"/>
    </row>
    <row r="1222" spans="3:4">
      <c r="C1222" s="8">
        <v>157.36000000000001</v>
      </c>
      <c r="D1222" s="8"/>
    </row>
    <row r="1223" spans="3:4">
      <c r="C1223" s="8">
        <v>217.72</v>
      </c>
      <c r="D1223" s="8"/>
    </row>
    <row r="1224" spans="3:4">
      <c r="C1224" s="8">
        <v>174.02</v>
      </c>
      <c r="D1224" s="8"/>
    </row>
    <row r="1225" spans="3:4">
      <c r="C1225" s="8">
        <v>170.75</v>
      </c>
      <c r="D1225" s="8"/>
    </row>
    <row r="1226" spans="3:4">
      <c r="C1226" s="8">
        <v>197.04</v>
      </c>
      <c r="D1226" s="8"/>
    </row>
    <row r="1227" spans="3:4">
      <c r="C1227" s="8">
        <v>215.36</v>
      </c>
      <c r="D1227" s="8"/>
    </row>
    <row r="1228" spans="3:4">
      <c r="C1228" s="8">
        <v>192.09</v>
      </c>
      <c r="D1228" s="8"/>
    </row>
    <row r="1229" spans="3:4">
      <c r="C1229" s="8">
        <v>172.43</v>
      </c>
      <c r="D1229" s="8"/>
    </row>
    <row r="1230" spans="3:4">
      <c r="C1230" s="8">
        <v>260.16000000000003</v>
      </c>
      <c r="D1230" s="8"/>
    </row>
    <row r="1231" spans="3:4">
      <c r="C1231" s="8">
        <v>297.19</v>
      </c>
      <c r="D1231" s="8"/>
    </row>
    <row r="1232" spans="3:4">
      <c r="C1232" s="8">
        <v>267.67</v>
      </c>
      <c r="D1232" s="8"/>
    </row>
    <row r="1233" spans="3:4">
      <c r="C1233" s="8">
        <v>225.43</v>
      </c>
      <c r="D1233" s="8"/>
    </row>
    <row r="1234" spans="3:4">
      <c r="C1234" s="8">
        <v>251.94</v>
      </c>
      <c r="D1234" s="8"/>
    </row>
    <row r="1235" spans="3:4">
      <c r="C1235" s="8">
        <v>275.82</v>
      </c>
      <c r="D1235" s="8"/>
    </row>
    <row r="1236" spans="3:4">
      <c r="C1236" s="8">
        <v>287.83999999999997</v>
      </c>
      <c r="D1236" s="8"/>
    </row>
    <row r="1237" spans="3:4">
      <c r="C1237" s="8">
        <v>291.05</v>
      </c>
      <c r="D1237" s="8"/>
    </row>
    <row r="1238" spans="3:4">
      <c r="C1238" s="8">
        <v>292.16000000000003</v>
      </c>
      <c r="D1238" s="8"/>
    </row>
    <row r="1239" spans="3:4">
      <c r="C1239" s="8">
        <v>252.1</v>
      </c>
      <c r="D1239" s="8"/>
    </row>
    <row r="1240" spans="3:4">
      <c r="C1240" s="8">
        <v>281.85000000000002</v>
      </c>
      <c r="D1240" s="8"/>
    </row>
    <row r="1241" spans="3:4">
      <c r="C1241" s="8">
        <v>255.58</v>
      </c>
      <c r="D1241" s="8"/>
    </row>
    <row r="1242" spans="3:4">
      <c r="C1242" s="8">
        <v>238.6</v>
      </c>
      <c r="D1242" s="8"/>
    </row>
    <row r="1243" spans="3:4">
      <c r="C1243" s="8">
        <v>160.22999999999999</v>
      </c>
      <c r="D1243" s="8"/>
    </row>
    <row r="1244" spans="3:4">
      <c r="C1244" s="8">
        <v>210.27</v>
      </c>
      <c r="D1244" s="8"/>
    </row>
    <row r="1245" spans="3:4">
      <c r="C1245" s="8">
        <v>182.72</v>
      </c>
      <c r="D1245" s="8"/>
    </row>
    <row r="1246" spans="3:4">
      <c r="C1246" s="8">
        <v>172.33</v>
      </c>
      <c r="D1246" s="8"/>
    </row>
    <row r="1247" spans="3:4">
      <c r="C1247" s="8">
        <v>197.23</v>
      </c>
      <c r="D1247" s="8"/>
    </row>
    <row r="1248" spans="3:4">
      <c r="C1248" s="8">
        <v>181.15</v>
      </c>
      <c r="D1248" s="8"/>
    </row>
    <row r="1249" spans="3:4">
      <c r="C1249" s="8">
        <v>126.16</v>
      </c>
      <c r="D1249" s="8"/>
    </row>
    <row r="1250" spans="3:4">
      <c r="C1250" s="8">
        <v>185.52</v>
      </c>
      <c r="D1250" s="8"/>
    </row>
    <row r="1251" spans="3:4">
      <c r="C1251" s="8">
        <v>349.58</v>
      </c>
      <c r="D1251" s="8"/>
    </row>
    <row r="1252" spans="3:4">
      <c r="C1252" s="8">
        <v>144.88999999999999</v>
      </c>
      <c r="D1252" s="8"/>
    </row>
    <row r="1253" spans="3:4">
      <c r="C1253" s="8">
        <v>138.66</v>
      </c>
      <c r="D1253" s="8"/>
    </row>
    <row r="1254" spans="3:4">
      <c r="C1254" s="8">
        <v>339.6</v>
      </c>
      <c r="D1254" s="8"/>
    </row>
    <row r="1255" spans="3:4">
      <c r="C1255" s="8">
        <v>292.2</v>
      </c>
      <c r="D1255" s="8"/>
    </row>
    <row r="1256" spans="3:4">
      <c r="C1256" s="8">
        <v>326.05</v>
      </c>
      <c r="D1256" s="8"/>
    </row>
    <row r="1257" spans="3:4">
      <c r="C1257" s="8">
        <v>320.58</v>
      </c>
      <c r="D1257" s="8"/>
    </row>
    <row r="1258" spans="3:4">
      <c r="C1258" s="8">
        <v>274.83</v>
      </c>
      <c r="D1258" s="8"/>
    </row>
    <row r="1259" spans="3:4">
      <c r="C1259" s="8">
        <v>300.20999999999998</v>
      </c>
      <c r="D1259" s="8"/>
    </row>
    <row r="1260" spans="3:4">
      <c r="C1260" s="8">
        <v>300.45999999999998</v>
      </c>
      <c r="D1260" s="8"/>
    </row>
    <row r="1261" spans="3:4">
      <c r="C1261" s="8">
        <v>299.75</v>
      </c>
      <c r="D1261" s="8"/>
    </row>
    <row r="1262" spans="3:4">
      <c r="C1262" s="8">
        <v>263.7</v>
      </c>
      <c r="D1262" s="8"/>
    </row>
    <row r="1263" spans="3:4">
      <c r="C1263" s="8">
        <v>230.75</v>
      </c>
      <c r="D1263" s="8"/>
    </row>
    <row r="1264" spans="3:4">
      <c r="C1264" s="8">
        <v>217.98</v>
      </c>
      <c r="D1264" s="8"/>
    </row>
    <row r="1265" spans="3:4">
      <c r="C1265" s="8">
        <v>226.88</v>
      </c>
      <c r="D1265" s="8"/>
    </row>
    <row r="1266" spans="3:4">
      <c r="C1266" s="8">
        <v>215.26</v>
      </c>
      <c r="D1266" s="8"/>
    </row>
    <row r="1267" spans="3:4">
      <c r="C1267" s="8">
        <v>247.56</v>
      </c>
      <c r="D1267" s="8"/>
    </row>
    <row r="1268" spans="3:4">
      <c r="C1268" s="8">
        <v>257.60000000000002</v>
      </c>
      <c r="D1268" s="8"/>
    </row>
    <row r="1269" spans="3:4">
      <c r="C1269" s="8">
        <v>265.48</v>
      </c>
      <c r="D1269" s="8"/>
    </row>
    <row r="1270" spans="3:4">
      <c r="C1270" s="8">
        <v>252.89</v>
      </c>
      <c r="D1270" s="8"/>
    </row>
    <row r="1271" spans="3:4">
      <c r="C1271" s="8">
        <v>243.49</v>
      </c>
      <c r="D1271" s="8"/>
    </row>
    <row r="1272" spans="3:4">
      <c r="C1272" s="8">
        <v>257.52999999999997</v>
      </c>
      <c r="D1272" s="8"/>
    </row>
    <row r="1273" spans="3:4">
      <c r="C1273" s="8">
        <v>242.05</v>
      </c>
      <c r="D1273" s="8"/>
    </row>
    <row r="1274" spans="3:4">
      <c r="C1274" s="8">
        <v>229.78</v>
      </c>
      <c r="D1274" s="8"/>
    </row>
    <row r="1275" spans="3:4">
      <c r="C1275" s="8">
        <v>188.92</v>
      </c>
      <c r="D1275" s="8"/>
    </row>
    <row r="1276" spans="3:4">
      <c r="C1276" s="8">
        <v>238.59</v>
      </c>
      <c r="D1276" s="8"/>
    </row>
    <row r="1277" spans="3:4">
      <c r="C1277" s="8">
        <v>192.64</v>
      </c>
      <c r="D1277" s="8"/>
    </row>
    <row r="1278" spans="3:4">
      <c r="C1278" s="8">
        <v>241.47</v>
      </c>
      <c r="D1278" s="8"/>
    </row>
    <row r="1279" spans="3:4">
      <c r="C1279" s="8">
        <v>259.32</v>
      </c>
      <c r="D1279" s="8"/>
    </row>
    <row r="1280" spans="3:4">
      <c r="C1280" s="8">
        <v>227.75</v>
      </c>
      <c r="D1280" s="8"/>
    </row>
    <row r="1281" spans="3:4">
      <c r="C1281" s="8">
        <v>239.64</v>
      </c>
      <c r="D1281" s="8"/>
    </row>
    <row r="1282" spans="3:4">
      <c r="C1282" s="8">
        <v>231.04</v>
      </c>
      <c r="D1282" s="8"/>
    </row>
    <row r="1283" spans="3:4">
      <c r="C1283" s="8">
        <v>253.74</v>
      </c>
      <c r="D1283" s="8"/>
    </row>
    <row r="1284" spans="3:4">
      <c r="C1284" s="8">
        <v>187.5</v>
      </c>
      <c r="D1284" s="8"/>
    </row>
    <row r="1285" spans="3:4">
      <c r="C1285" s="8">
        <v>205.74</v>
      </c>
      <c r="D1285" s="8"/>
    </row>
    <row r="1286" spans="3:4">
      <c r="C1286" s="8">
        <v>193.65</v>
      </c>
      <c r="D1286" s="8"/>
    </row>
    <row r="1287" spans="3:4">
      <c r="C1287" s="8">
        <v>227.7</v>
      </c>
      <c r="D1287" s="8"/>
    </row>
    <row r="1288" spans="3:4">
      <c r="C1288" s="8">
        <v>173.37</v>
      </c>
      <c r="D1288" s="8"/>
    </row>
    <row r="1289" spans="3:4">
      <c r="C1289" s="8">
        <v>208.45</v>
      </c>
      <c r="D1289" s="8"/>
    </row>
    <row r="1290" spans="3:4">
      <c r="C1290" s="8">
        <v>232.83</v>
      </c>
      <c r="D1290" s="8"/>
    </row>
    <row r="1291" spans="3:4">
      <c r="C1291" s="8">
        <v>197.22</v>
      </c>
      <c r="D1291" s="8"/>
    </row>
    <row r="1292" spans="3:4">
      <c r="C1292" s="8">
        <v>245.15</v>
      </c>
      <c r="D1292" s="8"/>
    </row>
    <row r="1293" spans="3:4">
      <c r="C1293" s="8">
        <v>208.88</v>
      </c>
      <c r="D1293" s="8"/>
    </row>
    <row r="1294" spans="3:4">
      <c r="C1294" s="8">
        <v>192.93</v>
      </c>
      <c r="D1294" s="8"/>
    </row>
    <row r="1295" spans="3:4">
      <c r="C1295" s="8">
        <v>182.91</v>
      </c>
      <c r="D1295" s="8"/>
    </row>
    <row r="1296" spans="3:4">
      <c r="C1296" s="8">
        <v>242.11</v>
      </c>
      <c r="D1296" s="8"/>
    </row>
    <row r="1297" spans="3:4">
      <c r="C1297" s="8">
        <v>199.13</v>
      </c>
      <c r="D1297" s="8"/>
    </row>
    <row r="1298" spans="3:4">
      <c r="C1298" s="8">
        <v>212.43</v>
      </c>
      <c r="D1298" s="8"/>
    </row>
    <row r="1299" spans="3:4">
      <c r="C1299" s="8">
        <v>172.46</v>
      </c>
      <c r="D1299" s="8"/>
    </row>
    <row r="1300" spans="3:4">
      <c r="C1300" s="8">
        <v>145.84</v>
      </c>
      <c r="D1300" s="8"/>
    </row>
    <row r="1301" spans="3:4">
      <c r="C1301" s="8">
        <v>191.41</v>
      </c>
      <c r="D1301" s="8"/>
    </row>
    <row r="1302" spans="3:4">
      <c r="C1302" s="8">
        <v>175.99</v>
      </c>
      <c r="D1302" s="8"/>
    </row>
    <row r="1303" spans="3:4">
      <c r="C1303" s="8">
        <v>144.80000000000001</v>
      </c>
      <c r="D1303" s="8"/>
    </row>
    <row r="1304" spans="3:4">
      <c r="C1304" s="8">
        <v>150.82</v>
      </c>
      <c r="D1304" s="8"/>
    </row>
    <row r="1305" spans="3:4">
      <c r="C1305" s="8">
        <v>137.15</v>
      </c>
      <c r="D1305" s="8"/>
    </row>
    <row r="1306" spans="3:4">
      <c r="C1306" s="8">
        <v>169.63</v>
      </c>
      <c r="D1306" s="8"/>
    </row>
    <row r="1307" spans="3:4">
      <c r="C1307" s="8">
        <v>151.63</v>
      </c>
      <c r="D1307" s="8"/>
    </row>
    <row r="1308" spans="3:4">
      <c r="C1308" s="8">
        <v>140.13</v>
      </c>
      <c r="D1308" s="8"/>
    </row>
    <row r="1309" spans="3:4">
      <c r="C1309" s="8">
        <v>259.01</v>
      </c>
      <c r="D1309" s="8"/>
    </row>
    <row r="1310" spans="3:4">
      <c r="C1310" s="8">
        <v>172.33</v>
      </c>
      <c r="D1310" s="8"/>
    </row>
    <row r="1311" spans="3:4">
      <c r="C1311" s="8">
        <v>128.91</v>
      </c>
      <c r="D1311" s="8"/>
    </row>
    <row r="1312" spans="3:4">
      <c r="C1312" s="8">
        <v>174.1</v>
      </c>
      <c r="D1312" s="8"/>
    </row>
    <row r="1313" spans="3:4">
      <c r="C1313" s="8">
        <v>157.33000000000001</v>
      </c>
      <c r="D1313" s="8"/>
    </row>
    <row r="1314" spans="3:4">
      <c r="C1314" s="8">
        <v>144.86000000000001</v>
      </c>
      <c r="D1314" s="8"/>
    </row>
    <row r="1315" spans="3:4">
      <c r="C1315" s="8">
        <v>180.35</v>
      </c>
      <c r="D1315" s="8"/>
    </row>
    <row r="1316" spans="3:4">
      <c r="C1316" s="8">
        <v>165.08</v>
      </c>
      <c r="D1316" s="8"/>
    </row>
    <row r="1317" spans="3:4">
      <c r="C1317" s="8">
        <v>164.63</v>
      </c>
      <c r="D1317" s="8"/>
    </row>
    <row r="1318" spans="3:4">
      <c r="C1318" s="8">
        <v>45.8</v>
      </c>
      <c r="D1318" s="8"/>
    </row>
    <row r="1319" spans="3:4">
      <c r="C1319" s="8">
        <v>236.5</v>
      </c>
      <c r="D1319" s="8"/>
    </row>
    <row r="1320" spans="3:4">
      <c r="C1320" s="8">
        <v>283.06</v>
      </c>
      <c r="D1320" s="8"/>
    </row>
    <row r="1321" spans="3:4">
      <c r="C1321" s="8">
        <v>225.91</v>
      </c>
      <c r="D1321" s="8"/>
    </row>
    <row r="1322" spans="3:4">
      <c r="C1322" s="8">
        <v>296.45</v>
      </c>
      <c r="D1322" s="8"/>
    </row>
    <row r="1323" spans="3:4">
      <c r="C1323" s="8">
        <v>296.95</v>
      </c>
      <c r="D1323" s="8"/>
    </row>
    <row r="1324" spans="3:4">
      <c r="C1324" s="8">
        <v>283.98</v>
      </c>
      <c r="D1324" s="8"/>
    </row>
    <row r="1325" spans="3:4">
      <c r="C1325" s="8">
        <v>258.42</v>
      </c>
      <c r="D1325" s="8"/>
    </row>
    <row r="1326" spans="3:4">
      <c r="C1326" s="8">
        <v>276.83999999999997</v>
      </c>
      <c r="D1326" s="8"/>
    </row>
    <row r="1327" spans="3:4">
      <c r="C1327" s="8">
        <v>218.42</v>
      </c>
      <c r="D1327" s="8"/>
    </row>
    <row r="1328" spans="3:4">
      <c r="C1328" s="8">
        <v>307.41000000000003</v>
      </c>
      <c r="D1328" s="8"/>
    </row>
    <row r="1329" spans="3:4">
      <c r="C1329" s="8">
        <v>281.13</v>
      </c>
      <c r="D1329" s="8"/>
    </row>
    <row r="1330" spans="3:4">
      <c r="C1330" s="8">
        <v>254.68</v>
      </c>
      <c r="D1330" s="8"/>
    </row>
    <row r="1331" spans="3:4">
      <c r="C1331" s="8">
        <v>300.76</v>
      </c>
      <c r="D1331" s="8"/>
    </row>
    <row r="1332" spans="3:4">
      <c r="C1332" s="8">
        <v>271.26</v>
      </c>
      <c r="D1332" s="8"/>
    </row>
    <row r="1333" spans="3:4">
      <c r="C1333" s="8">
        <v>271.64</v>
      </c>
      <c r="D1333" s="8"/>
    </row>
    <row r="1334" spans="3:4">
      <c r="C1334" s="8">
        <v>234.67</v>
      </c>
      <c r="D1334" s="8"/>
    </row>
    <row r="1335" spans="3:4">
      <c r="C1335" s="8">
        <v>261.60000000000002</v>
      </c>
      <c r="D1335" s="8"/>
    </row>
    <row r="1336" spans="3:4">
      <c r="C1336" s="8">
        <v>277.3</v>
      </c>
      <c r="D1336" s="8"/>
    </row>
    <row r="1337" spans="3:4">
      <c r="C1337" s="8">
        <v>257.8</v>
      </c>
      <c r="D1337" s="8"/>
    </row>
    <row r="1338" spans="3:4">
      <c r="C1338" s="8">
        <v>247.11</v>
      </c>
      <c r="D1338" s="8"/>
    </row>
    <row r="1339" spans="3:4">
      <c r="C1339" s="8">
        <v>226.5</v>
      </c>
      <c r="D1339" s="8"/>
    </row>
    <row r="1340" spans="3:4">
      <c r="C1340" s="8">
        <v>265.88</v>
      </c>
      <c r="D1340" s="8"/>
    </row>
    <row r="1341" spans="3:4">
      <c r="C1341" s="8">
        <v>242.3</v>
      </c>
      <c r="D1341" s="8"/>
    </row>
    <row r="1342" spans="3:4">
      <c r="C1342" s="8">
        <v>220.17</v>
      </c>
      <c r="D1342" s="8"/>
    </row>
    <row r="1343" spans="3:4">
      <c r="C1343" s="8">
        <v>252.07</v>
      </c>
      <c r="D1343" s="8"/>
    </row>
    <row r="1344" spans="3:4">
      <c r="C1344" s="8">
        <v>234.54</v>
      </c>
      <c r="D1344" s="8"/>
    </row>
    <row r="1345" spans="3:4">
      <c r="C1345" s="8">
        <v>202.06</v>
      </c>
      <c r="D1345" s="8"/>
    </row>
    <row r="1346" spans="3:4">
      <c r="C1346" s="8">
        <v>186.46</v>
      </c>
      <c r="D1346" s="8"/>
    </row>
    <row r="1347" spans="3:4">
      <c r="C1347" s="8">
        <v>249.33</v>
      </c>
      <c r="D1347" s="8"/>
    </row>
    <row r="1348" spans="3:4">
      <c r="C1348" s="8">
        <v>190.06</v>
      </c>
      <c r="D1348" s="8"/>
    </row>
    <row r="1349" spans="3:4">
      <c r="C1349" s="8">
        <v>194.8</v>
      </c>
      <c r="D1349" s="8"/>
    </row>
    <row r="1350" spans="3:4">
      <c r="C1350" s="8">
        <v>140.19</v>
      </c>
      <c r="D1350" s="8"/>
    </row>
    <row r="1351" spans="3:4">
      <c r="C1351" s="8">
        <v>247.35</v>
      </c>
      <c r="D1351" s="8"/>
    </row>
    <row r="1352" spans="3:4">
      <c r="C1352" s="8">
        <v>220.45</v>
      </c>
      <c r="D1352" s="8"/>
    </row>
    <row r="1353" spans="3:4">
      <c r="C1353" s="8">
        <v>262.73</v>
      </c>
      <c r="D1353" s="8"/>
    </row>
    <row r="1354" spans="3:4">
      <c r="C1354" s="8">
        <v>239.91</v>
      </c>
      <c r="D1354" s="8"/>
    </row>
    <row r="1355" spans="3:4">
      <c r="C1355" s="8">
        <v>422.15</v>
      </c>
      <c r="D1355" s="8"/>
    </row>
    <row r="1356" spans="3:4">
      <c r="C1356" s="8">
        <v>208.22</v>
      </c>
      <c r="D1356" s="8"/>
    </row>
    <row r="1357" spans="3:4">
      <c r="C1357" s="8">
        <v>207.49</v>
      </c>
      <c r="D1357" s="8"/>
    </row>
    <row r="1358" spans="3:4">
      <c r="C1358" s="8">
        <v>189.1</v>
      </c>
      <c r="D1358" s="8"/>
    </row>
    <row r="1359" spans="3:4">
      <c r="C1359" s="8">
        <v>207.53</v>
      </c>
      <c r="D1359" s="8"/>
    </row>
    <row r="1360" spans="3:4">
      <c r="C1360" s="8">
        <v>205.14</v>
      </c>
      <c r="D1360" s="8"/>
    </row>
    <row r="1361" spans="3:4">
      <c r="C1361" s="8">
        <v>202.19</v>
      </c>
      <c r="D1361" s="8"/>
    </row>
    <row r="1362" spans="3:4">
      <c r="C1362" s="8">
        <v>202.53</v>
      </c>
      <c r="D1362" s="8"/>
    </row>
    <row r="1363" spans="3:4">
      <c r="C1363" s="8">
        <v>149.29</v>
      </c>
      <c r="D1363" s="8"/>
    </row>
    <row r="1364" spans="3:4">
      <c r="C1364" s="8">
        <v>165.19</v>
      </c>
      <c r="D1364" s="8"/>
    </row>
    <row r="1365" spans="3:4">
      <c r="C1365" s="8">
        <v>170.91</v>
      </c>
      <c r="D1365" s="8"/>
    </row>
    <row r="1366" spans="3:4">
      <c r="C1366" s="8">
        <v>92.52</v>
      </c>
      <c r="D1366" s="8"/>
    </row>
    <row r="1367" spans="3:4">
      <c r="C1367" s="8">
        <v>117.69</v>
      </c>
      <c r="D1367" s="8"/>
    </row>
    <row r="1368" spans="3:4">
      <c r="C1368" s="8">
        <v>132.80000000000001</v>
      </c>
      <c r="D1368" s="8"/>
    </row>
    <row r="1369" spans="3:4">
      <c r="C1369" s="8">
        <v>113.98</v>
      </c>
      <c r="D1369" s="8"/>
    </row>
    <row r="1370" spans="3:4">
      <c r="C1370" s="8">
        <v>333.18</v>
      </c>
      <c r="D1370" s="8"/>
    </row>
    <row r="1371" spans="3:4">
      <c r="C1371" s="8">
        <v>334.26</v>
      </c>
      <c r="D1371" s="8"/>
    </row>
    <row r="1372" spans="3:4">
      <c r="C1372" s="8">
        <v>366.36</v>
      </c>
      <c r="D1372" s="8"/>
    </row>
    <row r="1373" spans="3:4">
      <c r="C1373" s="8">
        <v>317.39</v>
      </c>
      <c r="D1373" s="8"/>
    </row>
    <row r="1374" spans="3:4">
      <c r="C1374" s="8">
        <v>334.68</v>
      </c>
      <c r="D1374" s="8"/>
    </row>
    <row r="1375" spans="3:4">
      <c r="C1375" s="8">
        <v>252.95</v>
      </c>
      <c r="D1375" s="8"/>
    </row>
    <row r="1376" spans="3:4">
      <c r="C1376" s="8">
        <v>321</v>
      </c>
      <c r="D1376" s="8"/>
    </row>
    <row r="1377" spans="3:4">
      <c r="C1377" s="8">
        <v>322.22000000000003</v>
      </c>
      <c r="D1377" s="8"/>
    </row>
    <row r="1378" spans="3:4">
      <c r="C1378" s="8">
        <v>317.89</v>
      </c>
      <c r="D1378" s="8"/>
    </row>
    <row r="1379" spans="3:4">
      <c r="C1379" s="8">
        <v>303.04000000000002</v>
      </c>
      <c r="D1379" s="8"/>
    </row>
    <row r="1380" spans="3:4">
      <c r="C1380" s="8">
        <v>294.42</v>
      </c>
      <c r="D1380" s="8"/>
    </row>
    <row r="1381" spans="3:4">
      <c r="C1381" s="8">
        <v>178.39</v>
      </c>
      <c r="D1381" s="8"/>
    </row>
    <row r="1382" spans="3:4">
      <c r="C1382" s="8">
        <v>248.02</v>
      </c>
      <c r="D1382" s="8"/>
    </row>
    <row r="1383" spans="3:4">
      <c r="C1383" s="8">
        <v>226.95</v>
      </c>
      <c r="D1383" s="8"/>
    </row>
    <row r="1384" spans="3:4">
      <c r="C1384" s="8">
        <v>148.16999999999999</v>
      </c>
      <c r="D1384" s="8"/>
    </row>
    <row r="1385" spans="3:4">
      <c r="C1385" s="8">
        <v>323.55</v>
      </c>
      <c r="D1385" s="8"/>
    </row>
    <row r="1386" spans="3:4">
      <c r="C1386" s="8">
        <v>313.94</v>
      </c>
      <c r="D1386" s="8"/>
    </row>
    <row r="1387" spans="3:4">
      <c r="C1387" s="8">
        <v>311.18</v>
      </c>
      <c r="D1387" s="8"/>
    </row>
    <row r="1388" spans="3:4">
      <c r="C1388" s="8">
        <v>314.04000000000002</v>
      </c>
      <c r="D1388" s="8"/>
    </row>
    <row r="1389" spans="3:4">
      <c r="C1389" s="8">
        <v>298.58999999999997</v>
      </c>
      <c r="D1389" s="8"/>
    </row>
    <row r="1390" spans="3:4">
      <c r="C1390" s="8">
        <v>285.29000000000002</v>
      </c>
      <c r="D1390" s="8"/>
    </row>
    <row r="1391" spans="3:4">
      <c r="C1391" s="8">
        <v>302.74</v>
      </c>
      <c r="D1391" s="8"/>
    </row>
    <row r="1392" spans="3:4">
      <c r="C1392" s="8">
        <v>292.58999999999997</v>
      </c>
      <c r="D1392" s="8"/>
    </row>
    <row r="1393" spans="3:4">
      <c r="C1393" s="8">
        <v>275.83999999999997</v>
      </c>
      <c r="D1393" s="8"/>
    </row>
    <row r="1394" spans="3:4">
      <c r="C1394" s="8">
        <v>268.88</v>
      </c>
      <c r="D1394" s="8"/>
    </row>
    <row r="1395" spans="3:4">
      <c r="C1395" s="8">
        <v>264.76</v>
      </c>
      <c r="D1395" s="8"/>
    </row>
    <row r="1396" spans="3:4">
      <c r="C1396" s="8">
        <v>294.70999999999998</v>
      </c>
      <c r="D1396" s="8"/>
    </row>
    <row r="1397" spans="3:4">
      <c r="C1397" s="8">
        <v>283.45</v>
      </c>
      <c r="D1397" s="8"/>
    </row>
    <row r="1398" spans="3:4">
      <c r="C1398" s="8">
        <v>278.39</v>
      </c>
      <c r="D1398" s="8"/>
    </row>
    <row r="1399" spans="3:4">
      <c r="C1399" s="8">
        <v>256.58</v>
      </c>
      <c r="D1399" s="8"/>
    </row>
    <row r="1400" spans="3:4">
      <c r="C1400" s="8">
        <v>236.74</v>
      </c>
      <c r="D1400" s="8"/>
    </row>
    <row r="1401" spans="3:4">
      <c r="C1401" s="8">
        <v>200.19</v>
      </c>
      <c r="D1401" s="8"/>
    </row>
    <row r="1402" spans="3:4">
      <c r="C1402" s="8">
        <v>164.9</v>
      </c>
      <c r="D1402" s="8"/>
    </row>
    <row r="1403" spans="3:4">
      <c r="C1403" s="8">
        <v>211.62</v>
      </c>
      <c r="D1403" s="8"/>
    </row>
    <row r="1404" spans="3:4">
      <c r="C1404" s="8">
        <v>169.22</v>
      </c>
      <c r="D1404" s="8"/>
    </row>
    <row r="1405" spans="3:4">
      <c r="C1405" s="8">
        <v>153.28</v>
      </c>
      <c r="D1405" s="8"/>
    </row>
    <row r="1406" spans="3:4">
      <c r="C1406" s="8">
        <v>136.72999999999999</v>
      </c>
      <c r="D1406" s="8"/>
    </row>
    <row r="1407" spans="3:4">
      <c r="C1407" s="8">
        <v>148.28</v>
      </c>
      <c r="D1407" s="8"/>
    </row>
    <row r="1408" spans="3:4">
      <c r="C1408" s="8">
        <v>145.11000000000001</v>
      </c>
      <c r="D1408" s="8"/>
    </row>
    <row r="1409" spans="3:4">
      <c r="C1409" s="8">
        <v>124.15</v>
      </c>
      <c r="D1409" s="8"/>
    </row>
    <row r="1410" spans="3:4">
      <c r="C1410" s="8">
        <v>153.88999999999999</v>
      </c>
      <c r="D1410" s="8"/>
    </row>
    <row r="1411" spans="3:4">
      <c r="C1411" s="8">
        <v>194.83</v>
      </c>
      <c r="D1411" s="8"/>
    </row>
    <row r="1412" spans="3:4">
      <c r="C1412" s="8">
        <v>182.51</v>
      </c>
      <c r="D1412" s="8"/>
    </row>
    <row r="1413" spans="3:4">
      <c r="C1413" s="8">
        <v>231.08</v>
      </c>
      <c r="D1413" s="8"/>
    </row>
    <row r="1414" spans="3:4">
      <c r="C1414" s="8">
        <v>223.59</v>
      </c>
      <c r="D1414" s="8"/>
    </row>
    <row r="1415" spans="3:4">
      <c r="C1415" s="8">
        <v>211.69</v>
      </c>
      <c r="D1415" s="8"/>
    </row>
    <row r="1416" spans="3:4">
      <c r="C1416" s="8">
        <v>199.51</v>
      </c>
      <c r="D1416" s="8"/>
    </row>
    <row r="1417" spans="3:4">
      <c r="C1417" s="8">
        <v>159.26</v>
      </c>
      <c r="D1417" s="8"/>
    </row>
    <row r="1418" spans="3:4">
      <c r="C1418" s="8">
        <v>147.22999999999999</v>
      </c>
      <c r="D1418" s="8"/>
    </row>
    <row r="1419" spans="3:4">
      <c r="C1419" s="8">
        <v>219.27</v>
      </c>
      <c r="D1419" s="8"/>
    </row>
    <row r="1420" spans="3:4">
      <c r="C1420" s="8">
        <v>208.7</v>
      </c>
      <c r="D1420" s="8"/>
    </row>
    <row r="1421" spans="3:4">
      <c r="C1421" s="8">
        <v>188.78</v>
      </c>
      <c r="D1421" s="8"/>
    </row>
    <row r="1422" spans="3:4">
      <c r="C1422" s="8">
        <v>148.52000000000001</v>
      </c>
      <c r="D1422" s="8"/>
    </row>
    <row r="1423" spans="3:4">
      <c r="C1423" s="8">
        <v>166.93</v>
      </c>
      <c r="D1423" s="8"/>
    </row>
    <row r="1424" spans="3:4">
      <c r="C1424" s="8">
        <v>217.55</v>
      </c>
      <c r="D1424" s="8"/>
    </row>
    <row r="1425" spans="3:4">
      <c r="C1425" s="8">
        <v>147.07</v>
      </c>
      <c r="D1425" s="8"/>
    </row>
    <row r="1426" spans="3:4">
      <c r="C1426" s="8">
        <v>322.64</v>
      </c>
      <c r="D1426" s="8"/>
    </row>
    <row r="1427" spans="3:4">
      <c r="C1427" s="8">
        <v>301.72000000000003</v>
      </c>
      <c r="D1427" s="8"/>
    </row>
    <row r="1428" spans="3:4">
      <c r="C1428" s="8">
        <v>278.64</v>
      </c>
      <c r="D1428" s="8"/>
    </row>
    <row r="1429" spans="3:4">
      <c r="C1429" s="8">
        <v>282.44</v>
      </c>
      <c r="D1429" s="8"/>
    </row>
    <row r="1430" spans="3:4">
      <c r="C1430" s="8">
        <v>263.70999999999998</v>
      </c>
      <c r="D1430" s="8"/>
    </row>
    <row r="1431" spans="3:4">
      <c r="C1431" s="8">
        <v>249.03</v>
      </c>
      <c r="D1431" s="8"/>
    </row>
    <row r="1432" spans="3:4">
      <c r="C1432" s="8">
        <v>258.77</v>
      </c>
      <c r="D1432" s="8"/>
    </row>
    <row r="1433" spans="3:4">
      <c r="C1433" s="8">
        <v>274.81</v>
      </c>
      <c r="D1433" s="8"/>
    </row>
    <row r="1434" spans="3:4">
      <c r="C1434" s="8">
        <v>279.89</v>
      </c>
      <c r="D1434" s="8"/>
    </row>
    <row r="1435" spans="3:4">
      <c r="C1435" s="8">
        <v>304.11</v>
      </c>
      <c r="D1435" s="8"/>
    </row>
    <row r="1436" spans="3:4">
      <c r="C1436" s="8">
        <v>301.83</v>
      </c>
      <c r="D1436" s="8"/>
    </row>
    <row r="1437" spans="3:4">
      <c r="C1437" s="8">
        <v>257.95</v>
      </c>
      <c r="D1437" s="8"/>
    </row>
    <row r="1438" spans="3:4">
      <c r="C1438" s="8">
        <v>232.33</v>
      </c>
      <c r="D1438" s="8"/>
    </row>
    <row r="1439" spans="3:4">
      <c r="C1439" s="8">
        <v>238.03</v>
      </c>
      <c r="D1439" s="8"/>
    </row>
    <row r="1440" spans="3:4">
      <c r="C1440" s="8">
        <v>203.96</v>
      </c>
      <c r="D1440" s="8"/>
    </row>
    <row r="1441" spans="3:4">
      <c r="C1441" s="8">
        <v>257.64999999999998</v>
      </c>
      <c r="D1441" s="8"/>
    </row>
    <row r="1442" spans="3:4">
      <c r="C1442" s="8">
        <v>248.55</v>
      </c>
      <c r="D1442" s="8"/>
    </row>
    <row r="1443" spans="3:4">
      <c r="C1443" s="8">
        <v>233.42</v>
      </c>
      <c r="D1443" s="8"/>
    </row>
    <row r="1444" spans="3:4">
      <c r="C1444" s="8">
        <v>258.41000000000003</v>
      </c>
      <c r="D1444" s="8"/>
    </row>
    <row r="1445" spans="3:4">
      <c r="C1445" s="8">
        <v>301.33999999999997</v>
      </c>
      <c r="D1445" s="8"/>
    </row>
    <row r="1446" spans="3:4">
      <c r="C1446" s="8">
        <v>264.64999999999998</v>
      </c>
      <c r="D1446" s="8"/>
    </row>
    <row r="1447" spans="3:4">
      <c r="C1447" s="8">
        <v>248.79</v>
      </c>
      <c r="D1447" s="8"/>
    </row>
    <row r="1448" spans="3:4">
      <c r="C1448" s="8">
        <v>237.23</v>
      </c>
      <c r="D1448" s="8"/>
    </row>
    <row r="1449" spans="3:4">
      <c r="C1449" s="8">
        <v>220.56</v>
      </c>
      <c r="D1449" s="8"/>
    </row>
    <row r="1450" spans="3:4">
      <c r="C1450" s="8">
        <v>268.54000000000002</v>
      </c>
      <c r="D1450" s="8"/>
    </row>
    <row r="1451" spans="3:4">
      <c r="C1451" s="8">
        <v>270.33</v>
      </c>
      <c r="D1451" s="8"/>
    </row>
    <row r="1452" spans="3:4">
      <c r="C1452" s="8">
        <v>284.27</v>
      </c>
      <c r="D1452" s="8"/>
    </row>
    <row r="1453" spans="3:4">
      <c r="C1453" s="8">
        <v>293.52</v>
      </c>
      <c r="D1453" s="8"/>
    </row>
    <row r="1454" spans="3:4">
      <c r="C1454" s="8">
        <v>267.31</v>
      </c>
      <c r="D1454" s="8"/>
    </row>
    <row r="1455" spans="3:4">
      <c r="C1455" s="8">
        <v>243.36</v>
      </c>
      <c r="D1455" s="8"/>
    </row>
    <row r="1456" spans="3:4">
      <c r="C1456" s="8">
        <v>281.38</v>
      </c>
      <c r="D1456" s="8"/>
    </row>
    <row r="1457" spans="3:4">
      <c r="C1457" s="8">
        <v>245.91</v>
      </c>
      <c r="D1457" s="8"/>
    </row>
    <row r="1458" spans="3:4">
      <c r="C1458" s="8">
        <v>256.88</v>
      </c>
      <c r="D1458" s="8"/>
    </row>
    <row r="1459" spans="3:4">
      <c r="C1459" s="8">
        <v>252.25</v>
      </c>
      <c r="D1459" s="8"/>
    </row>
    <row r="1460" spans="3:4">
      <c r="C1460" s="8">
        <v>247.64</v>
      </c>
      <c r="D1460" s="8"/>
    </row>
    <row r="1461" spans="3:4">
      <c r="C1461" s="8">
        <v>316.67</v>
      </c>
      <c r="D1461" s="8"/>
    </row>
    <row r="1462" spans="3:4">
      <c r="C1462" s="8">
        <v>220.76</v>
      </c>
      <c r="D1462" s="8"/>
    </row>
    <row r="1463" spans="3:4">
      <c r="C1463" s="8">
        <v>270.95999999999998</v>
      </c>
      <c r="D1463" s="8"/>
    </row>
    <row r="1464" spans="3:4">
      <c r="C1464" s="8">
        <v>245.26</v>
      </c>
      <c r="D1464" s="8"/>
    </row>
    <row r="1465" spans="3:4">
      <c r="C1465" s="8">
        <v>251.93</v>
      </c>
      <c r="D1465" s="8"/>
    </row>
    <row r="1466" spans="3:4">
      <c r="C1466" s="8">
        <v>274.72000000000003</v>
      </c>
      <c r="D1466" s="8"/>
    </row>
    <row r="1467" spans="3:4">
      <c r="C1467" s="8">
        <v>282.51</v>
      </c>
      <c r="D1467" s="8"/>
    </row>
    <row r="1468" spans="3:4">
      <c r="C1468" s="8">
        <v>256.16000000000003</v>
      </c>
      <c r="D1468" s="8"/>
    </row>
    <row r="1469" spans="3:4">
      <c r="C1469" s="8">
        <v>246.27</v>
      </c>
      <c r="D1469" s="8"/>
    </row>
    <row r="1470" spans="3:4">
      <c r="C1470" s="8">
        <v>288</v>
      </c>
      <c r="D1470" s="8"/>
    </row>
    <row r="1471" spans="3:4">
      <c r="C1471" s="8">
        <v>261.94</v>
      </c>
      <c r="D1471" s="8"/>
    </row>
    <row r="1472" spans="3:4">
      <c r="C1472" s="8">
        <v>258.44</v>
      </c>
      <c r="D1472" s="8"/>
    </row>
    <row r="1473" spans="3:4">
      <c r="C1473" s="8">
        <v>275.77</v>
      </c>
      <c r="D1473" s="8"/>
    </row>
    <row r="1474" spans="3:4">
      <c r="C1474" s="8">
        <v>263.16000000000003</v>
      </c>
      <c r="D1474" s="8"/>
    </row>
    <row r="1475" spans="3:4">
      <c r="C1475" s="8">
        <v>251.64</v>
      </c>
      <c r="D1475" s="8"/>
    </row>
    <row r="1476" spans="3:4">
      <c r="C1476" s="8">
        <v>263.95999999999998</v>
      </c>
      <c r="D1476" s="8"/>
    </row>
    <row r="1477" spans="3:4">
      <c r="C1477" s="8">
        <v>256.61</v>
      </c>
      <c r="D1477" s="8"/>
    </row>
    <row r="1478" spans="3:4">
      <c r="C1478" s="8">
        <v>292.82</v>
      </c>
      <c r="D1478" s="8"/>
    </row>
    <row r="1479" spans="3:4">
      <c r="C1479" s="8">
        <v>282.10000000000002</v>
      </c>
      <c r="D1479" s="8"/>
    </row>
    <row r="1480" spans="3:4">
      <c r="C1480" s="8">
        <v>277.70999999999998</v>
      </c>
      <c r="D1480" s="8"/>
    </row>
    <row r="1481" spans="3:4">
      <c r="C1481" s="8">
        <v>273.92</v>
      </c>
      <c r="D1481" s="8"/>
    </row>
    <row r="1482" spans="3:4">
      <c r="C1482" s="8">
        <v>219.5</v>
      </c>
      <c r="D1482" s="8"/>
    </row>
    <row r="1483" spans="3:4">
      <c r="C1483" s="8">
        <v>283.56</v>
      </c>
      <c r="D1483" s="8"/>
    </row>
    <row r="1484" spans="3:4">
      <c r="C1484" s="8">
        <v>280.81</v>
      </c>
      <c r="D1484" s="8"/>
    </row>
    <row r="1485" spans="3:4">
      <c r="C1485" s="8">
        <v>251.51</v>
      </c>
      <c r="D1485" s="8"/>
    </row>
    <row r="1486" spans="3:4">
      <c r="C1486" s="8">
        <v>202.52</v>
      </c>
      <c r="D1486" s="8"/>
    </row>
    <row r="1487" spans="3:4">
      <c r="C1487" s="8">
        <v>234.65</v>
      </c>
      <c r="D1487" s="8"/>
    </row>
    <row r="1488" spans="3:4">
      <c r="C1488" s="8">
        <v>242.36</v>
      </c>
      <c r="D1488" s="8"/>
    </row>
    <row r="1489" spans="3:4">
      <c r="C1489" s="8">
        <v>225.97</v>
      </c>
      <c r="D1489" s="8"/>
    </row>
    <row r="1490" spans="3:4">
      <c r="C1490" s="8">
        <v>184.31</v>
      </c>
      <c r="D1490" s="8"/>
    </row>
    <row r="1491" spans="3:4">
      <c r="C1491" s="8">
        <v>189.88</v>
      </c>
      <c r="D1491" s="8"/>
    </row>
    <row r="1492" spans="3:4">
      <c r="C1492" s="8">
        <v>216.01</v>
      </c>
      <c r="D1492" s="8"/>
    </row>
    <row r="1493" spans="3:4">
      <c r="C1493" s="8">
        <v>241.31</v>
      </c>
      <c r="D1493" s="8"/>
    </row>
    <row r="1494" spans="3:4">
      <c r="C1494" s="8">
        <v>245</v>
      </c>
      <c r="D1494" s="8"/>
    </row>
    <row r="1495" spans="3:4">
      <c r="C1495" s="8">
        <v>247.47</v>
      </c>
      <c r="D1495" s="8"/>
    </row>
    <row r="1496" spans="3:4">
      <c r="C1496" s="8">
        <v>267.25</v>
      </c>
      <c r="D1496" s="8"/>
    </row>
    <row r="1497" spans="3:4">
      <c r="C1497" s="8">
        <v>268.87</v>
      </c>
      <c r="D1497" s="8"/>
    </row>
    <row r="1498" spans="3:4">
      <c r="C1498" s="8">
        <v>240.1</v>
      </c>
      <c r="D1498" s="8"/>
    </row>
    <row r="1499" spans="3:4">
      <c r="C1499" s="8">
        <v>249.92</v>
      </c>
      <c r="D1499" s="8"/>
    </row>
    <row r="1500" spans="3:4">
      <c r="C1500" s="8">
        <v>276.29000000000002</v>
      </c>
      <c r="D1500" s="8"/>
    </row>
    <row r="1501" spans="3:4">
      <c r="C1501" s="8">
        <v>278.7</v>
      </c>
      <c r="D1501" s="8"/>
    </row>
    <row r="1502" spans="3:4">
      <c r="C1502" s="8">
        <v>268.51</v>
      </c>
      <c r="D1502" s="8"/>
    </row>
    <row r="1503" spans="3:4">
      <c r="C1503" s="8">
        <v>245.87</v>
      </c>
      <c r="D1503" s="8"/>
    </row>
    <row r="1504" spans="3:4">
      <c r="C1504" s="8">
        <v>264.05</v>
      </c>
      <c r="D1504" s="8"/>
    </row>
    <row r="1505" spans="3:4">
      <c r="C1505" s="8">
        <v>242.3</v>
      </c>
      <c r="D1505" s="8"/>
    </row>
    <row r="1506" spans="3:4">
      <c r="C1506" s="8">
        <v>266.33</v>
      </c>
      <c r="D1506" s="8"/>
    </row>
    <row r="1507" spans="3:4">
      <c r="C1507" s="8">
        <v>238.64</v>
      </c>
      <c r="D1507" s="8"/>
    </row>
    <row r="1508" spans="3:4">
      <c r="C1508" s="8">
        <v>215.63</v>
      </c>
      <c r="D1508" s="8"/>
    </row>
    <row r="1509" spans="3:4">
      <c r="C1509" s="8">
        <v>209.08</v>
      </c>
      <c r="D1509" s="8"/>
    </row>
    <row r="1510" spans="3:4">
      <c r="C1510" s="8">
        <v>234.21</v>
      </c>
      <c r="D1510" s="8"/>
    </row>
    <row r="1511" spans="3:4">
      <c r="C1511" s="8">
        <v>79.88</v>
      </c>
      <c r="D1511" s="8"/>
    </row>
    <row r="1512" spans="3:4">
      <c r="C1512" s="8">
        <v>126.52</v>
      </c>
      <c r="D1512" s="8"/>
    </row>
    <row r="1513" spans="3:4">
      <c r="C1513" s="8">
        <v>244.56</v>
      </c>
      <c r="D1513" s="8"/>
    </row>
    <row r="1514" spans="3:4">
      <c r="C1514" s="8">
        <v>238.2</v>
      </c>
      <c r="D1514" s="8"/>
    </row>
    <row r="1515" spans="3:4">
      <c r="C1515" s="8">
        <v>223.13</v>
      </c>
      <c r="D1515" s="8"/>
    </row>
    <row r="1516" spans="3:4">
      <c r="C1516" s="8">
        <v>294.42</v>
      </c>
      <c r="D1516" s="8"/>
    </row>
    <row r="1517" spans="3:4">
      <c r="C1517" s="8">
        <v>286.14</v>
      </c>
      <c r="D1517" s="8"/>
    </row>
    <row r="1518" spans="3:4">
      <c r="C1518" s="8">
        <v>247.62</v>
      </c>
      <c r="D1518" s="8"/>
    </row>
    <row r="1519" spans="3:4">
      <c r="C1519" s="8">
        <v>319.93</v>
      </c>
      <c r="D1519" s="8"/>
    </row>
    <row r="1520" spans="3:4">
      <c r="C1520" s="8">
        <v>281.79000000000002</v>
      </c>
      <c r="D1520" s="8"/>
    </row>
    <row r="1521" spans="3:4">
      <c r="C1521" s="8">
        <v>259.92</v>
      </c>
      <c r="D1521" s="8"/>
    </row>
    <row r="1522" spans="3:4">
      <c r="C1522" s="8">
        <v>273.29000000000002</v>
      </c>
      <c r="D1522" s="8"/>
    </row>
    <row r="1523" spans="3:4">
      <c r="C1523" s="8">
        <v>279.48</v>
      </c>
      <c r="D1523" s="8"/>
    </row>
    <row r="1524" spans="3:4">
      <c r="C1524" s="8">
        <v>272.51</v>
      </c>
      <c r="D1524" s="8"/>
    </row>
    <row r="1525" spans="3:4">
      <c r="C1525" s="8">
        <v>297.55</v>
      </c>
      <c r="D1525" s="8"/>
    </row>
    <row r="1526" spans="3:4">
      <c r="C1526" s="8">
        <v>194.29</v>
      </c>
      <c r="D1526" s="8"/>
    </row>
    <row r="1527" spans="3:4">
      <c r="C1527" s="8">
        <v>158.63</v>
      </c>
      <c r="D1527" s="8"/>
    </row>
    <row r="1528" spans="3:4">
      <c r="C1528" s="8">
        <v>210.73</v>
      </c>
      <c r="D1528" s="8"/>
    </row>
    <row r="1529" spans="3:4">
      <c r="C1529" s="8">
        <v>281.66000000000003</v>
      </c>
      <c r="D1529" s="8"/>
    </row>
    <row r="1530" spans="3:4">
      <c r="C1530" s="8">
        <v>284.97000000000003</v>
      </c>
      <c r="D1530" s="8"/>
    </row>
    <row r="1531" spans="3:4">
      <c r="C1531" s="8">
        <v>247.52</v>
      </c>
      <c r="D1531" s="8"/>
    </row>
    <row r="1532" spans="3:4">
      <c r="C1532" s="8">
        <v>252.67</v>
      </c>
      <c r="D1532" s="8"/>
    </row>
    <row r="1533" spans="3:4">
      <c r="C1533" s="8">
        <v>235.4</v>
      </c>
      <c r="D1533" s="8"/>
    </row>
    <row r="1534" spans="3:4">
      <c r="C1534" s="8">
        <v>228.24</v>
      </c>
      <c r="D1534" s="8"/>
    </row>
    <row r="1535" spans="3:4">
      <c r="C1535" s="8">
        <v>307.81</v>
      </c>
      <c r="D1535" s="8"/>
    </row>
    <row r="1536" spans="3:4">
      <c r="C1536" s="8">
        <v>282.79000000000002</v>
      </c>
      <c r="D1536" s="8"/>
    </row>
    <row r="1537" spans="3:4">
      <c r="C1537" s="8">
        <v>226.06</v>
      </c>
      <c r="D1537" s="8"/>
    </row>
    <row r="1538" spans="3:4">
      <c r="C1538" s="8">
        <v>217.92</v>
      </c>
      <c r="D1538" s="8"/>
    </row>
    <row r="1539" spans="3:4">
      <c r="C1539" s="8">
        <v>329.98</v>
      </c>
      <c r="D1539" s="8"/>
    </row>
    <row r="1540" spans="3:4">
      <c r="C1540" s="8">
        <v>303.39</v>
      </c>
      <c r="D1540" s="8"/>
    </row>
    <row r="1541" spans="3:4">
      <c r="C1541" s="8">
        <v>271.47000000000003</v>
      </c>
      <c r="D1541" s="8"/>
    </row>
    <row r="1542" spans="3:4">
      <c r="C1542" s="8">
        <v>251.72</v>
      </c>
      <c r="D1542" s="8"/>
    </row>
    <row r="1543" spans="3:4">
      <c r="C1543" s="8">
        <v>299.24</v>
      </c>
      <c r="D1543" s="8"/>
    </row>
    <row r="1544" spans="3:4">
      <c r="C1544" s="8">
        <v>285.05</v>
      </c>
      <c r="D1544" s="8"/>
    </row>
    <row r="1545" spans="3:4">
      <c r="C1545" s="8">
        <v>264.17</v>
      </c>
      <c r="D1545" s="8"/>
    </row>
    <row r="1546" spans="3:4">
      <c r="C1546" s="8">
        <v>237.42</v>
      </c>
      <c r="D1546" s="8"/>
    </row>
    <row r="1547" spans="3:4">
      <c r="C1547" s="8">
        <v>138.41999999999999</v>
      </c>
      <c r="D1547" s="8"/>
    </row>
    <row r="1548" spans="3:4">
      <c r="C1548" s="8">
        <v>225.33</v>
      </c>
      <c r="D1548" s="8"/>
    </row>
    <row r="1549" spans="3:4">
      <c r="C1549" s="8">
        <v>164.68</v>
      </c>
      <c r="D1549" s="8"/>
    </row>
    <row r="1550" spans="3:4">
      <c r="C1550" s="8">
        <v>250.45</v>
      </c>
      <c r="D1550" s="8"/>
    </row>
    <row r="1551" spans="3:4">
      <c r="C1551" s="8">
        <v>177.31</v>
      </c>
      <c r="D1551" s="8"/>
    </row>
    <row r="1552" spans="3:4">
      <c r="C1552" s="8">
        <v>142.62</v>
      </c>
      <c r="D1552" s="8"/>
    </row>
    <row r="1553" spans="3:4">
      <c r="C1553" s="8">
        <v>118.74</v>
      </c>
      <c r="D1553" s="8"/>
    </row>
    <row r="1554" spans="3:4">
      <c r="C1554" s="8">
        <v>320.07</v>
      </c>
      <c r="D1554" s="8"/>
    </row>
    <row r="1555" spans="3:4">
      <c r="C1555" s="8">
        <v>310.48</v>
      </c>
      <c r="D1555" s="8"/>
    </row>
    <row r="1556" spans="3:4">
      <c r="C1556" s="8">
        <v>325.88</v>
      </c>
      <c r="D1556" s="8"/>
    </row>
    <row r="1557" spans="3:4">
      <c r="C1557" s="8">
        <v>328.16</v>
      </c>
      <c r="D1557" s="8"/>
    </row>
    <row r="1558" spans="3:4">
      <c r="C1558" s="8">
        <v>320.91000000000003</v>
      </c>
      <c r="D1558" s="8"/>
    </row>
    <row r="1559" spans="3:4">
      <c r="C1559" s="8">
        <v>293.10000000000002</v>
      </c>
      <c r="D1559" s="8"/>
    </row>
    <row r="1560" spans="3:4">
      <c r="C1560" s="8">
        <v>316.33999999999997</v>
      </c>
      <c r="D1560" s="8"/>
    </row>
    <row r="1561" spans="3:4">
      <c r="C1561" s="8">
        <v>302.24</v>
      </c>
      <c r="D1561" s="8"/>
    </row>
    <row r="1562" spans="3:4">
      <c r="C1562" s="8">
        <v>266.39999999999998</v>
      </c>
      <c r="D1562" s="8"/>
    </row>
    <row r="1563" spans="3:4">
      <c r="C1563" s="8">
        <v>206.55</v>
      </c>
      <c r="D1563" s="8"/>
    </row>
    <row r="1564" spans="3:4">
      <c r="C1564" s="8">
        <v>279.27</v>
      </c>
      <c r="D1564" s="8"/>
    </row>
    <row r="1565" spans="3:4">
      <c r="C1565" s="8">
        <v>247.46</v>
      </c>
      <c r="D1565" s="8"/>
    </row>
    <row r="1566" spans="3:4">
      <c r="C1566" s="8">
        <v>182.02</v>
      </c>
      <c r="D1566" s="8"/>
    </row>
    <row r="1567" spans="3:4">
      <c r="C1567" s="8">
        <v>243.8</v>
      </c>
      <c r="D1567" s="8"/>
    </row>
    <row r="1568" spans="3:4">
      <c r="C1568" s="8">
        <v>280.57</v>
      </c>
      <c r="D1568" s="8"/>
    </row>
    <row r="1569" spans="3:4">
      <c r="C1569" s="8">
        <v>180.72</v>
      </c>
      <c r="D1569" s="8"/>
    </row>
    <row r="1570" spans="3:4">
      <c r="C1570" s="8">
        <v>353.87</v>
      </c>
      <c r="D1570" s="8"/>
    </row>
    <row r="1571" spans="3:4">
      <c r="C1571" s="8">
        <v>276.23</v>
      </c>
      <c r="D1571" s="8"/>
    </row>
    <row r="1572" spans="3:4">
      <c r="C1572" s="8">
        <v>373.7</v>
      </c>
      <c r="D1572" s="8"/>
    </row>
    <row r="1573" spans="3:4">
      <c r="C1573" s="8">
        <v>114.78</v>
      </c>
      <c r="D1573" s="8"/>
    </row>
    <row r="1574" spans="3:4">
      <c r="C1574" s="8">
        <v>349.62</v>
      </c>
      <c r="D1574" s="8"/>
    </row>
    <row r="1575" spans="3:4">
      <c r="C1575" s="8">
        <v>216.58</v>
      </c>
      <c r="D1575" s="8"/>
    </row>
    <row r="1576" spans="3:4">
      <c r="C1576" s="8">
        <v>204.59</v>
      </c>
      <c r="D1576" s="8"/>
    </row>
    <row r="1577" spans="3:4">
      <c r="C1577" s="8">
        <v>312.89999999999998</v>
      </c>
      <c r="D1577" s="8"/>
    </row>
    <row r="1578" spans="3:4">
      <c r="C1578" s="8">
        <v>286.94</v>
      </c>
      <c r="D1578" s="8"/>
    </row>
    <row r="1579" spans="3:4">
      <c r="C1579" s="8">
        <v>324.77</v>
      </c>
      <c r="D1579" s="8"/>
    </row>
    <row r="1580" spans="3:4">
      <c r="C1580" s="8">
        <v>282.44</v>
      </c>
      <c r="D1580" s="8"/>
    </row>
    <row r="1581" spans="3:4">
      <c r="C1581" s="8">
        <v>311.55</v>
      </c>
      <c r="D1581" s="8"/>
    </row>
    <row r="1582" spans="3:4">
      <c r="C1582" s="8">
        <v>293.02999999999997</v>
      </c>
      <c r="D1582" s="8"/>
    </row>
    <row r="1583" spans="3:4">
      <c r="C1583" s="8">
        <v>288.68</v>
      </c>
      <c r="D1583" s="8"/>
    </row>
    <row r="1584" spans="3:4">
      <c r="C1584" s="8">
        <v>290.81</v>
      </c>
      <c r="D1584" s="8"/>
    </row>
    <row r="1585" spans="3:4">
      <c r="C1585" s="8">
        <v>306.29000000000002</v>
      </c>
      <c r="D1585" s="8"/>
    </row>
    <row r="1586" spans="3:4">
      <c r="C1586" s="8">
        <v>293.51</v>
      </c>
      <c r="D1586" s="8"/>
    </row>
    <row r="1587" spans="3:4">
      <c r="C1587" s="8">
        <v>272.20999999999998</v>
      </c>
      <c r="D1587" s="8"/>
    </row>
    <row r="1588" spans="3:4">
      <c r="C1588" s="8">
        <v>326.61</v>
      </c>
      <c r="D1588" s="8"/>
    </row>
    <row r="1589" spans="3:4">
      <c r="C1589" s="8">
        <v>288.87</v>
      </c>
      <c r="D1589" s="8"/>
    </row>
    <row r="1590" spans="3:4">
      <c r="C1590" s="8">
        <v>342.21</v>
      </c>
      <c r="D1590" s="8"/>
    </row>
    <row r="1591" spans="3:4">
      <c r="C1591" s="8">
        <v>296.05</v>
      </c>
      <c r="D1591" s="8"/>
    </row>
    <row r="1592" spans="3:4">
      <c r="C1592" s="8">
        <v>382.11</v>
      </c>
      <c r="D1592" s="8"/>
    </row>
    <row r="1593" spans="3:4">
      <c r="C1593" s="8">
        <v>267.3</v>
      </c>
      <c r="D1593" s="8"/>
    </row>
  </sheetData>
  <mergeCells count="2">
    <mergeCell ref="C4:D4"/>
    <mergeCell ref="C3:D3"/>
  </mergeCells>
  <pageMargins left="0.7" right="0.7" top="0.75" bottom="0.75" header="0.3" footer="0.3"/>
</worksheet>
</file>

<file path=xl/worksheets/sheet4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ABCD4A1-93B1-2348-AE63-F94FB60DB1C7}">
  <dimension ref="C3:I85"/>
  <sheetViews>
    <sheetView workbookViewId="0">
      <selection activeCell="C3" sqref="C3:I5"/>
    </sheetView>
  </sheetViews>
  <sheetFormatPr defaultColWidth="10.875" defaultRowHeight="15"/>
  <cols>
    <col min="1" max="3" width="10.875" style="34"/>
    <col min="4" max="4" width="19.5" style="34" customWidth="1"/>
    <col min="5" max="6" width="10.875" style="34"/>
    <col min="7" max="7" width="13.125" style="34" customWidth="1"/>
    <col min="8" max="8" width="13.625" style="34" customWidth="1"/>
    <col min="9" max="16384" width="10.875" style="34"/>
  </cols>
  <sheetData>
    <row r="3" spans="3:9">
      <c r="C3" s="56" t="s">
        <v>54</v>
      </c>
      <c r="D3" s="56"/>
      <c r="E3" s="56"/>
      <c r="G3" s="56" t="s">
        <v>55</v>
      </c>
      <c r="H3" s="56"/>
      <c r="I3" s="56"/>
    </row>
    <row r="4" spans="3:9">
      <c r="D4" s="57" t="s">
        <v>53</v>
      </c>
      <c r="E4" s="57"/>
      <c r="H4" s="57" t="s">
        <v>53</v>
      </c>
      <c r="I4" s="57"/>
    </row>
    <row r="5" spans="3:9">
      <c r="C5" s="43" t="s">
        <v>27</v>
      </c>
      <c r="D5" s="43" t="s">
        <v>52</v>
      </c>
      <c r="E5" s="43" t="s">
        <v>43</v>
      </c>
      <c r="G5" s="43" t="s">
        <v>27</v>
      </c>
      <c r="H5" s="43" t="s">
        <v>52</v>
      </c>
      <c r="I5" s="43" t="s">
        <v>43</v>
      </c>
    </row>
    <row r="6" spans="3:9">
      <c r="C6" s="43">
        <v>9.0866428599999995</v>
      </c>
      <c r="D6" s="43">
        <v>183</v>
      </c>
      <c r="E6" s="43">
        <v>25.72</v>
      </c>
      <c r="G6" s="41">
        <v>12.7147273</v>
      </c>
      <c r="H6" s="41">
        <v>254.2</v>
      </c>
      <c r="I6" s="41">
        <v>18.28</v>
      </c>
    </row>
    <row r="7" spans="3:9">
      <c r="C7" s="43">
        <v>10.002000000000001</v>
      </c>
      <c r="D7" s="43">
        <v>324.8</v>
      </c>
      <c r="E7" s="43">
        <v>102.3</v>
      </c>
      <c r="G7" s="41">
        <v>14.6493333</v>
      </c>
      <c r="H7" s="41">
        <v>244.5</v>
      </c>
      <c r="I7" s="41">
        <v>10.89</v>
      </c>
    </row>
    <row r="8" spans="3:9">
      <c r="C8" s="43">
        <v>10.424785699999999</v>
      </c>
      <c r="D8" s="43">
        <v>187.5</v>
      </c>
      <c r="E8" s="43">
        <v>28.87</v>
      </c>
      <c r="G8" s="41">
        <v>9.9185384600000006</v>
      </c>
      <c r="H8" s="41">
        <v>218.6</v>
      </c>
      <c r="I8" s="41">
        <v>49.84</v>
      </c>
    </row>
    <row r="9" spans="3:9">
      <c r="C9" s="43">
        <v>6.8474815299999996</v>
      </c>
      <c r="D9" s="43">
        <v>372.3</v>
      </c>
      <c r="E9" s="43">
        <v>37.770000000000003</v>
      </c>
      <c r="G9" s="41">
        <v>10.3504545</v>
      </c>
      <c r="H9" s="41">
        <v>166.3</v>
      </c>
      <c r="I9" s="41">
        <v>17.97</v>
      </c>
    </row>
    <row r="10" spans="3:9">
      <c r="C10" s="43">
        <v>7.6181428599999998</v>
      </c>
      <c r="D10" s="43">
        <v>249.8</v>
      </c>
      <c r="E10" s="43">
        <v>19.37</v>
      </c>
      <c r="G10" s="41">
        <v>12.2403333</v>
      </c>
      <c r="H10" s="41">
        <v>219.4</v>
      </c>
      <c r="I10" s="41">
        <v>26.12</v>
      </c>
    </row>
    <row r="11" spans="3:9">
      <c r="C11" s="43">
        <v>12.131600000000001</v>
      </c>
      <c r="D11" s="43">
        <v>206.4</v>
      </c>
      <c r="E11" s="43">
        <v>34.97</v>
      </c>
      <c r="G11" s="41">
        <v>15.932499999999999</v>
      </c>
      <c r="H11" s="41">
        <v>187.5</v>
      </c>
      <c r="I11" s="41">
        <v>33.08</v>
      </c>
    </row>
    <row r="12" spans="3:9">
      <c r="C12" s="43">
        <v>8.0086153800000002</v>
      </c>
      <c r="D12" s="43">
        <v>243.9</v>
      </c>
      <c r="E12" s="43">
        <v>20.78</v>
      </c>
      <c r="G12" s="41">
        <v>11.1355203</v>
      </c>
      <c r="H12" s="41">
        <v>268.10000000000002</v>
      </c>
      <c r="I12" s="41">
        <v>9.8030000000000008</v>
      </c>
    </row>
    <row r="13" spans="3:9">
      <c r="C13" s="43">
        <v>8.2282584599999993</v>
      </c>
      <c r="D13" s="43">
        <v>239.1</v>
      </c>
      <c r="E13" s="43">
        <v>68.47</v>
      </c>
      <c r="G13" s="41">
        <v>10.423399699999999</v>
      </c>
      <c r="H13" s="41">
        <v>238.7</v>
      </c>
      <c r="I13" s="41">
        <v>19.73</v>
      </c>
    </row>
    <row r="14" spans="3:9">
      <c r="C14" s="43">
        <v>9.6936923099999994</v>
      </c>
      <c r="D14" s="43">
        <v>286.7</v>
      </c>
      <c r="E14" s="43">
        <v>21.77</v>
      </c>
      <c r="G14" s="41">
        <v>11.421133299999999</v>
      </c>
      <c r="H14" s="41">
        <v>258.2</v>
      </c>
      <c r="I14" s="41">
        <v>25.44</v>
      </c>
    </row>
    <row r="15" spans="3:9">
      <c r="C15" s="43">
        <v>9.6959999999999997</v>
      </c>
      <c r="D15" s="43">
        <v>243.2</v>
      </c>
      <c r="E15" s="43">
        <v>40.799999999999997</v>
      </c>
      <c r="G15" s="41">
        <v>15.7468</v>
      </c>
      <c r="H15" s="41">
        <v>212.7</v>
      </c>
      <c r="I15" s="41">
        <v>29.99</v>
      </c>
    </row>
    <row r="16" spans="3:9">
      <c r="C16" s="43">
        <v>8.6726666699999999</v>
      </c>
      <c r="D16" s="43">
        <v>273.8</v>
      </c>
      <c r="E16" s="43">
        <v>48.73</v>
      </c>
      <c r="G16" s="41">
        <v>12.732545500000001</v>
      </c>
      <c r="H16" s="41">
        <v>254.6</v>
      </c>
      <c r="I16" s="41">
        <v>41.72</v>
      </c>
    </row>
    <row r="17" spans="3:9">
      <c r="C17" s="43">
        <v>8.0432142899999999</v>
      </c>
      <c r="D17" s="43">
        <v>228.9</v>
      </c>
      <c r="E17" s="43">
        <v>17.77</v>
      </c>
      <c r="G17" s="41">
        <v>10.179</v>
      </c>
      <c r="H17" s="41">
        <v>250.4</v>
      </c>
      <c r="I17" s="41">
        <v>18.04</v>
      </c>
    </row>
    <row r="18" spans="3:9">
      <c r="C18" s="43">
        <v>6.7587647100000003</v>
      </c>
      <c r="D18" s="43">
        <v>258.10000000000002</v>
      </c>
      <c r="E18" s="43">
        <v>59.61</v>
      </c>
      <c r="G18" s="41">
        <v>12.780160199999999</v>
      </c>
      <c r="H18" s="41">
        <v>265.7</v>
      </c>
      <c r="I18" s="41">
        <v>22.9</v>
      </c>
    </row>
    <row r="19" spans="3:9">
      <c r="C19" s="43">
        <v>7.9586249999999996</v>
      </c>
      <c r="D19" s="43">
        <v>267.2</v>
      </c>
      <c r="E19" s="43">
        <v>47.75</v>
      </c>
      <c r="G19" s="41">
        <v>11.442299999999999</v>
      </c>
      <c r="H19" s="41">
        <v>223.8</v>
      </c>
      <c r="I19" s="41">
        <v>54.08</v>
      </c>
    </row>
    <row r="20" spans="3:9">
      <c r="C20" s="43">
        <v>8.5950666699999996</v>
      </c>
      <c r="D20" s="43">
        <v>229.6</v>
      </c>
      <c r="E20" s="43">
        <v>86.5</v>
      </c>
      <c r="G20" s="41">
        <v>15.622125</v>
      </c>
      <c r="H20" s="41">
        <v>181.6</v>
      </c>
      <c r="I20" s="41">
        <v>32.72</v>
      </c>
    </row>
    <row r="21" spans="3:9">
      <c r="C21" s="43">
        <v>8.65816667</v>
      </c>
      <c r="D21" s="43">
        <v>239.7</v>
      </c>
      <c r="E21" s="43">
        <v>24.44</v>
      </c>
      <c r="G21" s="41">
        <v>17.951250000000002</v>
      </c>
      <c r="H21" s="41">
        <v>374</v>
      </c>
      <c r="I21" s="41">
        <v>16.16</v>
      </c>
    </row>
    <row r="22" spans="3:9">
      <c r="C22" s="43">
        <v>8.2553750000000008</v>
      </c>
      <c r="D22" s="43">
        <v>247</v>
      </c>
      <c r="E22" s="43">
        <v>85.12</v>
      </c>
      <c r="G22" s="41">
        <v>11.2384545</v>
      </c>
      <c r="H22" s="41">
        <v>403.3</v>
      </c>
      <c r="I22" s="41">
        <v>24.88</v>
      </c>
    </row>
    <row r="23" spans="3:9">
      <c r="C23" s="43">
        <v>9.6037999999999997</v>
      </c>
      <c r="D23" s="43">
        <v>384</v>
      </c>
      <c r="E23" s="43">
        <v>47.35</v>
      </c>
      <c r="G23" s="41">
        <v>11.0702727</v>
      </c>
      <c r="H23" s="41">
        <v>285.3</v>
      </c>
      <c r="I23" s="41">
        <v>39.130000000000003</v>
      </c>
    </row>
    <row r="24" spans="3:9">
      <c r="C24" s="43">
        <v>7.61584211</v>
      </c>
      <c r="D24" s="43">
        <v>209.2</v>
      </c>
      <c r="E24" s="43">
        <v>29.51</v>
      </c>
      <c r="G24" s="41">
        <v>12.9505455</v>
      </c>
      <c r="H24" s="41">
        <v>257.2</v>
      </c>
      <c r="I24" s="41">
        <v>41.44</v>
      </c>
    </row>
    <row r="25" spans="3:9">
      <c r="C25" s="43">
        <v>10.267076899999999</v>
      </c>
      <c r="D25" s="43">
        <v>271.2</v>
      </c>
      <c r="E25" s="43">
        <v>33.979999999999997</v>
      </c>
      <c r="G25" s="41">
        <v>6.1839000000000004</v>
      </c>
      <c r="H25" s="41">
        <v>201.8</v>
      </c>
      <c r="I25" s="41">
        <v>39.700000000000003</v>
      </c>
    </row>
    <row r="26" spans="3:9">
      <c r="C26" s="43">
        <v>10.0055333</v>
      </c>
      <c r="D26" s="43">
        <v>267.3</v>
      </c>
      <c r="E26" s="43">
        <v>38.72</v>
      </c>
      <c r="G26" s="41">
        <v>13.956071400000001</v>
      </c>
      <c r="H26" s="41">
        <v>304.10000000000002</v>
      </c>
      <c r="I26" s="41">
        <v>13.68</v>
      </c>
    </row>
    <row r="27" spans="3:9">
      <c r="C27" s="43">
        <v>8.7360816799999998</v>
      </c>
      <c r="D27" s="43">
        <v>216.1</v>
      </c>
      <c r="E27" s="43">
        <v>23.25</v>
      </c>
      <c r="G27" s="41">
        <v>13.0166667</v>
      </c>
      <c r="H27" s="41">
        <v>376.6</v>
      </c>
      <c r="I27" s="41">
        <v>40.340000000000003</v>
      </c>
    </row>
    <row r="28" spans="3:9">
      <c r="C28" s="43">
        <v>11.8039231</v>
      </c>
      <c r="D28" s="43">
        <v>289.60000000000002</v>
      </c>
      <c r="E28" s="43">
        <v>18.93</v>
      </c>
      <c r="G28" s="41">
        <v>9.8042727299999992</v>
      </c>
      <c r="H28" s="41">
        <v>271</v>
      </c>
      <c r="I28" s="41">
        <v>12.79</v>
      </c>
    </row>
    <row r="29" spans="3:9">
      <c r="C29" s="43">
        <v>8.66585714</v>
      </c>
      <c r="D29" s="43">
        <v>189.3</v>
      </c>
      <c r="E29" s="43">
        <v>40.79</v>
      </c>
      <c r="G29" s="41">
        <v>10.912714299999999</v>
      </c>
      <c r="H29" s="41">
        <v>314.8</v>
      </c>
      <c r="I29" s="41">
        <v>19.78</v>
      </c>
    </row>
    <row r="30" spans="3:9">
      <c r="C30" s="43">
        <v>8.3401999999999994</v>
      </c>
      <c r="D30" s="43">
        <v>199.8</v>
      </c>
      <c r="E30" s="43">
        <v>23.93</v>
      </c>
      <c r="G30" s="41">
        <v>12.670400000000001</v>
      </c>
      <c r="H30" s="41">
        <v>339</v>
      </c>
      <c r="I30" s="41">
        <v>26.33</v>
      </c>
    </row>
    <row r="31" spans="3:9">
      <c r="C31" s="43">
        <v>7.6909999999999998</v>
      </c>
      <c r="D31" s="43">
        <v>150.69999999999999</v>
      </c>
      <c r="E31" s="43">
        <v>35.119999999999997</v>
      </c>
      <c r="G31" s="41">
        <v>15.219950499999999</v>
      </c>
      <c r="H31" s="41">
        <v>338.5</v>
      </c>
      <c r="I31" s="41">
        <v>32.22</v>
      </c>
    </row>
    <row r="32" spans="3:9">
      <c r="C32" s="43">
        <v>8.9040588199999995</v>
      </c>
      <c r="D32" s="43">
        <v>198.7</v>
      </c>
      <c r="E32" s="43">
        <v>36.15</v>
      </c>
      <c r="G32" s="41">
        <v>13.4054286</v>
      </c>
      <c r="H32" s="41">
        <v>295</v>
      </c>
      <c r="I32" s="41">
        <v>56.1</v>
      </c>
    </row>
    <row r="33" spans="3:9">
      <c r="C33" s="43">
        <v>8.5067272700000007</v>
      </c>
      <c r="D33" s="43">
        <v>208.1</v>
      </c>
      <c r="E33" s="43">
        <v>31.46</v>
      </c>
      <c r="G33" s="41">
        <v>10.861499999999999</v>
      </c>
      <c r="H33" s="41">
        <v>253.2</v>
      </c>
      <c r="I33" s="41">
        <v>22.24</v>
      </c>
    </row>
    <row r="34" spans="3:9">
      <c r="C34" s="43">
        <v>7.3572352900000002</v>
      </c>
      <c r="D34" s="43">
        <v>208</v>
      </c>
      <c r="E34" s="43">
        <v>49.86</v>
      </c>
      <c r="G34" s="41">
        <v>12.188090900000001</v>
      </c>
      <c r="H34" s="41">
        <v>333.4</v>
      </c>
      <c r="I34" s="41">
        <v>96.44</v>
      </c>
    </row>
    <row r="35" spans="3:9">
      <c r="C35" s="43">
        <v>8.9107500000000002</v>
      </c>
      <c r="D35" s="43">
        <v>201.7</v>
      </c>
      <c r="E35" s="43">
        <v>36.07</v>
      </c>
      <c r="G35" s="41">
        <v>9.9303333299999998</v>
      </c>
      <c r="H35" s="41">
        <v>376.4</v>
      </c>
      <c r="I35" s="41">
        <v>25.89</v>
      </c>
    </row>
    <row r="36" spans="3:9">
      <c r="C36" s="43">
        <v>9.6364000000000001</v>
      </c>
      <c r="D36" s="43">
        <v>267.2</v>
      </c>
      <c r="E36" s="43">
        <v>23.62</v>
      </c>
      <c r="G36" s="41">
        <v>15.272600000000001</v>
      </c>
      <c r="H36" s="41">
        <v>302.3</v>
      </c>
      <c r="I36" s="41">
        <v>32.43</v>
      </c>
    </row>
    <row r="37" spans="3:9">
      <c r="C37" s="43">
        <v>9.9026666700000003</v>
      </c>
      <c r="D37" s="43">
        <v>204.5</v>
      </c>
      <c r="E37" s="43">
        <v>26.41</v>
      </c>
      <c r="G37" s="41">
        <v>14.425549500000001</v>
      </c>
      <c r="H37" s="41">
        <v>214.7</v>
      </c>
      <c r="I37" s="41">
        <v>11.93</v>
      </c>
    </row>
    <row r="38" spans="3:9">
      <c r="C38" s="43">
        <v>9.2004000000000001</v>
      </c>
      <c r="D38" s="43">
        <v>217.5</v>
      </c>
      <c r="E38" s="43">
        <v>12.68</v>
      </c>
      <c r="G38" s="41">
        <v>10.876799999999999</v>
      </c>
      <c r="H38" s="41">
        <v>271.2</v>
      </c>
      <c r="I38" s="41">
        <v>42.93</v>
      </c>
    </row>
    <row r="39" spans="3:9">
      <c r="C39" s="43">
        <v>8.4664705900000001</v>
      </c>
      <c r="D39" s="43">
        <v>238.8</v>
      </c>
      <c r="E39" s="43">
        <v>19.25</v>
      </c>
      <c r="G39" s="41">
        <v>11.564916699999999</v>
      </c>
      <c r="H39" s="41">
        <v>230</v>
      </c>
      <c r="I39" s="41">
        <v>42.96</v>
      </c>
    </row>
    <row r="40" spans="3:9">
      <c r="C40" s="43">
        <v>5.8070000000000004</v>
      </c>
      <c r="D40" s="43">
        <v>187.6</v>
      </c>
      <c r="E40" s="43">
        <v>56.78</v>
      </c>
      <c r="G40" s="41">
        <v>10.1689167</v>
      </c>
      <c r="H40" s="41">
        <v>321.2</v>
      </c>
      <c r="I40" s="41">
        <v>28</v>
      </c>
    </row>
    <row r="41" spans="3:9">
      <c r="C41" s="43">
        <v>9.0231666700000002</v>
      </c>
      <c r="D41" s="43">
        <v>295.5</v>
      </c>
      <c r="E41" s="43">
        <v>86.9</v>
      </c>
      <c r="G41" s="41">
        <v>13.5505455</v>
      </c>
      <c r="H41" s="41">
        <v>338.4</v>
      </c>
      <c r="I41" s="41">
        <v>54.1</v>
      </c>
    </row>
    <row r="42" spans="3:9">
      <c r="C42" s="43">
        <v>10.289333299999999</v>
      </c>
      <c r="D42" s="43">
        <v>231.5</v>
      </c>
      <c r="E42" s="43">
        <v>62.54</v>
      </c>
      <c r="G42" s="41">
        <v>9.7091818199999995</v>
      </c>
      <c r="H42" s="41">
        <v>276.39999999999998</v>
      </c>
      <c r="I42" s="41">
        <v>23.55</v>
      </c>
    </row>
    <row r="43" spans="3:9">
      <c r="C43" s="43">
        <v>10.0252857</v>
      </c>
      <c r="D43" s="43">
        <v>206.7</v>
      </c>
      <c r="E43" s="43">
        <v>22.43</v>
      </c>
      <c r="G43" s="41">
        <v>11.135400000000001</v>
      </c>
      <c r="H43" s="41">
        <v>202.4</v>
      </c>
      <c r="I43" s="41">
        <v>37.630000000000003</v>
      </c>
    </row>
    <row r="44" spans="3:9">
      <c r="C44" s="43">
        <v>9.8262499999999999</v>
      </c>
      <c r="D44" s="43">
        <v>233.8</v>
      </c>
      <c r="E44" s="43">
        <v>19.57</v>
      </c>
      <c r="G44" s="41">
        <v>14.549181799999999</v>
      </c>
      <c r="H44" s="41">
        <v>288.39999999999998</v>
      </c>
      <c r="I44" s="41">
        <v>12.86</v>
      </c>
    </row>
    <row r="45" spans="3:9">
      <c r="C45" s="43">
        <v>8.9167692299999999</v>
      </c>
      <c r="D45" s="43">
        <v>143.9</v>
      </c>
      <c r="E45" s="43">
        <v>24.87</v>
      </c>
      <c r="G45" s="41">
        <v>11.54</v>
      </c>
      <c r="H45" s="41">
        <v>215.2</v>
      </c>
      <c r="I45" s="41">
        <v>59.34</v>
      </c>
    </row>
    <row r="46" spans="3:9">
      <c r="C46" s="43">
        <v>8.2825882400000008</v>
      </c>
      <c r="D46" s="43">
        <v>194.4</v>
      </c>
      <c r="E46" s="43">
        <v>32.119999999999997</v>
      </c>
      <c r="G46" s="41">
        <v>12.7702308</v>
      </c>
      <c r="H46" s="41">
        <v>296.60000000000002</v>
      </c>
      <c r="I46" s="41">
        <v>22.43</v>
      </c>
    </row>
    <row r="47" spans="3:9">
      <c r="C47" s="43">
        <v>8.6903076899999991</v>
      </c>
      <c r="D47" s="43">
        <v>244.7</v>
      </c>
      <c r="E47" s="43">
        <v>28.51</v>
      </c>
      <c r="G47" s="41">
        <v>12.923628300000001</v>
      </c>
      <c r="H47" s="41">
        <v>256.89999999999998</v>
      </c>
      <c r="I47" s="41">
        <v>17.309999999999999</v>
      </c>
    </row>
    <row r="48" spans="3:9">
      <c r="C48" s="43">
        <v>9.07433333</v>
      </c>
      <c r="D48" s="43">
        <v>223.2</v>
      </c>
      <c r="E48" s="43">
        <v>32.97</v>
      </c>
      <c r="G48" s="41">
        <v>14.148857100000001</v>
      </c>
      <c r="H48" s="41">
        <v>277.89999999999998</v>
      </c>
      <c r="I48" s="41">
        <v>57.78</v>
      </c>
    </row>
    <row r="49" spans="3:9">
      <c r="C49" s="43">
        <v>9.4148333300000004</v>
      </c>
      <c r="D49" s="43">
        <v>216.8</v>
      </c>
      <c r="E49" s="43">
        <v>45.97</v>
      </c>
      <c r="G49" s="41">
        <v>12.586600000000001</v>
      </c>
      <c r="H49" s="41">
        <v>266.3</v>
      </c>
      <c r="I49" s="41">
        <v>42.81</v>
      </c>
    </row>
    <row r="50" spans="3:9">
      <c r="C50" s="43">
        <v>6.5838947399999999</v>
      </c>
      <c r="D50" s="43">
        <v>215.1</v>
      </c>
      <c r="E50" s="43">
        <v>21.09</v>
      </c>
      <c r="G50" s="41">
        <v>13.841083299999999</v>
      </c>
      <c r="H50" s="41">
        <v>244.9</v>
      </c>
      <c r="I50" s="41">
        <v>16.45</v>
      </c>
    </row>
    <row r="51" spans="3:9">
      <c r="C51" s="43">
        <v>6.7086165400000004</v>
      </c>
      <c r="D51" s="43">
        <v>257.39999999999998</v>
      </c>
      <c r="E51" s="43">
        <v>24.84</v>
      </c>
      <c r="G51" s="41">
        <v>11.0413333</v>
      </c>
      <c r="H51" s="41">
        <v>249.6</v>
      </c>
      <c r="I51" s="41">
        <v>30.4</v>
      </c>
    </row>
    <row r="52" spans="3:9">
      <c r="C52" s="43">
        <v>8.1407333299999998</v>
      </c>
      <c r="D52" s="43">
        <v>273.10000000000002</v>
      </c>
      <c r="E52" s="43">
        <v>54.93</v>
      </c>
      <c r="G52" s="41">
        <v>14.5307692</v>
      </c>
      <c r="H52" s="41">
        <v>254.9</v>
      </c>
      <c r="I52" s="41">
        <v>59.26</v>
      </c>
    </row>
    <row r="53" spans="3:9">
      <c r="C53" s="43">
        <v>7.1521052599999999</v>
      </c>
      <c r="D53" s="43">
        <v>292.2</v>
      </c>
      <c r="E53" s="43">
        <v>18.02</v>
      </c>
      <c r="G53" s="41">
        <v>12.432416699999999</v>
      </c>
      <c r="H53" s="41">
        <v>211.9</v>
      </c>
      <c r="I53" s="41">
        <v>20.65</v>
      </c>
    </row>
    <row r="54" spans="3:9">
      <c r="C54" s="43">
        <v>8.9426153799999994</v>
      </c>
      <c r="D54" s="43">
        <v>243</v>
      </c>
      <c r="E54" s="43">
        <v>14.47</v>
      </c>
      <c r="G54" s="41">
        <v>16.189642899999999</v>
      </c>
      <c r="H54" s="41">
        <v>225.4</v>
      </c>
      <c r="I54" s="41">
        <v>33.869999999999997</v>
      </c>
    </row>
    <row r="55" spans="3:9">
      <c r="C55" s="43">
        <v>9.1156874999999999</v>
      </c>
      <c r="D55" s="43">
        <v>191.9</v>
      </c>
      <c r="E55" s="43">
        <v>48.95</v>
      </c>
      <c r="G55" s="41">
        <v>10.136689199999999</v>
      </c>
      <c r="H55" s="41">
        <v>239.9</v>
      </c>
      <c r="I55" s="41">
        <v>11.28</v>
      </c>
    </row>
    <row r="56" spans="3:9">
      <c r="C56" s="43">
        <v>9.1424666699999992</v>
      </c>
      <c r="D56" s="43">
        <v>227.2</v>
      </c>
      <c r="E56" s="43">
        <v>37</v>
      </c>
      <c r="G56" s="41">
        <v>15.22775</v>
      </c>
      <c r="H56" s="41">
        <v>246.7</v>
      </c>
      <c r="I56" s="41">
        <v>25.07</v>
      </c>
    </row>
    <row r="57" spans="3:9">
      <c r="C57" s="43">
        <v>10.115</v>
      </c>
      <c r="D57" s="43">
        <v>250.4</v>
      </c>
      <c r="E57" s="43">
        <v>34.659999999999997</v>
      </c>
      <c r="G57" s="41">
        <v>12.4922222</v>
      </c>
      <c r="H57" s="41">
        <v>236.3</v>
      </c>
      <c r="I57" s="41">
        <v>32.26</v>
      </c>
    </row>
    <row r="58" spans="3:9">
      <c r="C58" s="43">
        <v>8.8123333299999995</v>
      </c>
      <c r="D58" s="43">
        <v>192.3</v>
      </c>
      <c r="E58" s="43">
        <v>19.27</v>
      </c>
      <c r="G58" s="41">
        <v>9.7431538500000006</v>
      </c>
      <c r="H58" s="41">
        <v>216</v>
      </c>
      <c r="I58" s="41">
        <v>29.87</v>
      </c>
    </row>
    <row r="59" spans="3:9">
      <c r="C59" s="43">
        <v>8.5235294100000001</v>
      </c>
      <c r="D59" s="43">
        <v>190.6</v>
      </c>
      <c r="E59" s="43">
        <v>14.91</v>
      </c>
      <c r="G59" s="41">
        <v>8.8784001700000008</v>
      </c>
      <c r="H59" s="41">
        <v>175.3</v>
      </c>
      <c r="I59" s="41">
        <v>13.08</v>
      </c>
    </row>
    <row r="60" spans="3:9">
      <c r="C60" s="43">
        <v>5.7502000000000004</v>
      </c>
      <c r="D60" s="43">
        <v>227.4</v>
      </c>
      <c r="E60" s="43">
        <v>17.149999999999999</v>
      </c>
      <c r="G60" s="41">
        <v>11.591461499999999</v>
      </c>
      <c r="H60" s="41">
        <v>188.4</v>
      </c>
      <c r="I60" s="41">
        <v>22.14</v>
      </c>
    </row>
    <row r="61" spans="3:9">
      <c r="C61" s="43">
        <v>7.6082307699999996</v>
      </c>
      <c r="D61" s="43">
        <v>289.89999999999998</v>
      </c>
      <c r="E61" s="43">
        <v>67.86</v>
      </c>
      <c r="G61" s="41">
        <v>12.740500000000001</v>
      </c>
      <c r="H61" s="41">
        <v>211.7</v>
      </c>
      <c r="I61" s="41">
        <v>21.59</v>
      </c>
    </row>
    <row r="62" spans="3:9">
      <c r="C62" s="43">
        <v>8.8814399999999996</v>
      </c>
      <c r="D62" s="43">
        <v>231.6</v>
      </c>
      <c r="E62" s="43">
        <v>29.7</v>
      </c>
      <c r="G62" s="41">
        <v>12.44275</v>
      </c>
      <c r="H62" s="41">
        <v>190</v>
      </c>
      <c r="I62" s="41">
        <v>17.059999999999999</v>
      </c>
    </row>
    <row r="63" spans="3:9">
      <c r="C63" s="43">
        <v>10.758705900000001</v>
      </c>
      <c r="D63" s="43">
        <v>254.1</v>
      </c>
      <c r="E63" s="43">
        <v>34.79</v>
      </c>
      <c r="G63" s="41">
        <v>13.5625</v>
      </c>
      <c r="H63" s="41">
        <v>201.9</v>
      </c>
      <c r="I63" s="41">
        <v>19.100000000000001</v>
      </c>
    </row>
    <row r="64" spans="3:9">
      <c r="C64" s="43">
        <v>8.8544736799999999</v>
      </c>
      <c r="D64" s="43">
        <v>230.6</v>
      </c>
      <c r="E64" s="43">
        <v>26.38</v>
      </c>
      <c r="G64" s="41">
        <v>15.1770833</v>
      </c>
      <c r="H64" s="41">
        <v>179.7</v>
      </c>
      <c r="I64" s="41">
        <v>20.52</v>
      </c>
    </row>
    <row r="65" spans="3:9">
      <c r="C65" s="43">
        <v>10.7675333</v>
      </c>
      <c r="D65" s="43">
        <v>304.5</v>
      </c>
      <c r="E65" s="43">
        <v>41.29</v>
      </c>
      <c r="G65" s="41">
        <v>11.4806154</v>
      </c>
      <c r="H65" s="41">
        <v>169.9</v>
      </c>
      <c r="I65" s="41">
        <v>15.51</v>
      </c>
    </row>
    <row r="66" spans="3:9">
      <c r="C66" s="43">
        <v>10.37185</v>
      </c>
      <c r="D66" s="43">
        <v>257</v>
      </c>
      <c r="E66" s="43">
        <v>31.56</v>
      </c>
      <c r="G66" s="41">
        <v>10.396181800000001</v>
      </c>
      <c r="H66" s="41">
        <v>165.8</v>
      </c>
      <c r="I66" s="41">
        <v>30.04</v>
      </c>
    </row>
    <row r="67" spans="3:9">
      <c r="C67" s="43">
        <v>9.3116842099999992</v>
      </c>
      <c r="D67" s="43">
        <v>259.5</v>
      </c>
      <c r="E67" s="43">
        <v>34.67</v>
      </c>
      <c r="G67" s="41">
        <v>12.337909099999999</v>
      </c>
      <c r="H67" s="41">
        <v>159.1</v>
      </c>
      <c r="I67" s="41">
        <v>19.03</v>
      </c>
    </row>
    <row r="68" spans="3:9">
      <c r="C68" s="43">
        <v>9.5932631599999993</v>
      </c>
      <c r="D68" s="43">
        <v>274.5</v>
      </c>
      <c r="E68" s="43">
        <v>20.55</v>
      </c>
      <c r="G68" s="41">
        <v>21.2605714</v>
      </c>
      <c r="H68" s="41">
        <v>187.9</v>
      </c>
      <c r="I68" s="41">
        <v>21.47</v>
      </c>
    </row>
    <row r="69" spans="3:9">
      <c r="C69" s="43">
        <v>14.5717059</v>
      </c>
      <c r="D69" s="43">
        <v>272.10000000000002</v>
      </c>
      <c r="E69" s="43">
        <v>13.74</v>
      </c>
      <c r="G69" s="41">
        <v>6.9766231999999997</v>
      </c>
      <c r="H69" s="41">
        <v>137.9</v>
      </c>
      <c r="I69" s="41">
        <v>24.4</v>
      </c>
    </row>
    <row r="70" spans="3:9">
      <c r="C70" s="43">
        <v>11.72</v>
      </c>
      <c r="D70" s="43">
        <v>272</v>
      </c>
      <c r="E70" s="43">
        <v>15.51</v>
      </c>
      <c r="G70" s="41">
        <v>9.07433333</v>
      </c>
      <c r="H70" s="41">
        <v>140.9</v>
      </c>
      <c r="I70" s="41">
        <v>19.38</v>
      </c>
    </row>
    <row r="71" spans="3:9">
      <c r="C71" s="43">
        <v>8.4628125000000001</v>
      </c>
      <c r="D71" s="43">
        <v>295</v>
      </c>
      <c r="E71" s="43">
        <v>30.24</v>
      </c>
    </row>
    <row r="72" spans="3:9">
      <c r="C72" s="43">
        <v>7.7830555600000002</v>
      </c>
      <c r="D72" s="43">
        <v>287.60000000000002</v>
      </c>
      <c r="E72" s="43">
        <v>32.549999999999997</v>
      </c>
    </row>
    <row r="73" spans="3:9">
      <c r="C73" s="43">
        <v>10.300599999999999</v>
      </c>
      <c r="D73" s="43">
        <v>272.89999999999998</v>
      </c>
      <c r="E73" s="43">
        <v>12.07</v>
      </c>
    </row>
    <row r="74" spans="3:9">
      <c r="C74" s="43">
        <v>9.9883333299999997</v>
      </c>
      <c r="D74" s="43">
        <v>286.7</v>
      </c>
      <c r="E74" s="43">
        <v>28.42</v>
      </c>
    </row>
    <row r="75" spans="3:9">
      <c r="C75" s="43">
        <v>11.985034499999999</v>
      </c>
      <c r="D75" s="43">
        <v>264.60000000000002</v>
      </c>
      <c r="E75" s="43">
        <v>73.77</v>
      </c>
    </row>
    <row r="76" spans="3:9">
      <c r="C76" s="43">
        <v>8.7628823499999999</v>
      </c>
      <c r="D76" s="43">
        <v>302.39999999999998</v>
      </c>
      <c r="E76" s="43">
        <v>62.9</v>
      </c>
    </row>
    <row r="77" spans="3:9">
      <c r="C77" s="43">
        <v>8.2596000000000007</v>
      </c>
      <c r="D77" s="43">
        <v>293.39999999999998</v>
      </c>
      <c r="E77" s="43">
        <v>27.7</v>
      </c>
    </row>
    <row r="78" spans="3:9">
      <c r="C78" s="43">
        <v>11.355533299999999</v>
      </c>
      <c r="D78" s="43">
        <v>305.60000000000002</v>
      </c>
      <c r="E78" s="43">
        <v>16.350000000000001</v>
      </c>
    </row>
    <row r="79" spans="3:9">
      <c r="C79" s="43">
        <v>7.4654670100000002</v>
      </c>
      <c r="D79" s="43">
        <v>287.7</v>
      </c>
      <c r="E79" s="43">
        <v>21.21</v>
      </c>
    </row>
    <row r="80" spans="3:9">
      <c r="C80" s="43">
        <v>12.818941199999999</v>
      </c>
      <c r="D80" s="43">
        <v>272.10000000000002</v>
      </c>
      <c r="E80" s="43">
        <v>42.33</v>
      </c>
    </row>
    <row r="81" spans="3:5">
      <c r="C81" s="43">
        <v>8.7989999999999995</v>
      </c>
      <c r="D81" s="43">
        <v>348.7</v>
      </c>
      <c r="E81" s="43">
        <v>29.58</v>
      </c>
    </row>
    <row r="82" spans="3:5">
      <c r="C82" s="43">
        <v>7.9869411799999996</v>
      </c>
      <c r="D82" s="43">
        <v>263.39999999999998</v>
      </c>
      <c r="E82" s="43">
        <v>30.41</v>
      </c>
    </row>
    <row r="83" spans="3:5">
      <c r="C83" s="43">
        <v>9.0064761900000008</v>
      </c>
      <c r="D83" s="43">
        <v>260.5</v>
      </c>
      <c r="E83" s="43">
        <v>57.84</v>
      </c>
    </row>
    <row r="84" spans="3:5">
      <c r="C84" s="43">
        <v>11.636928599999999</v>
      </c>
      <c r="D84" s="43">
        <v>277.2</v>
      </c>
      <c r="E84" s="43">
        <v>17.05</v>
      </c>
    </row>
    <row r="85" spans="3:5">
      <c r="C85" s="43">
        <v>7.2922000000000002</v>
      </c>
      <c r="D85" s="43">
        <v>264.89999999999998</v>
      </c>
      <c r="E85" s="43">
        <v>14.79</v>
      </c>
    </row>
  </sheetData>
  <mergeCells count="4">
    <mergeCell ref="D4:E4"/>
    <mergeCell ref="C3:E3"/>
    <mergeCell ref="G3:I3"/>
    <mergeCell ref="H4:I4"/>
  </mergeCells>
  <pageMargins left="0.7" right="0.7" top="0.75" bottom="0.75" header="0.3" footer="0.3"/>
</worksheet>
</file>

<file path=xl/worksheets/sheet4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F65602D-8CD6-5C40-B6D5-163DF2442D85}">
  <dimension ref="C5:I101"/>
  <sheetViews>
    <sheetView topLeftCell="A55" workbookViewId="0">
      <selection activeCell="L22" sqref="L22"/>
    </sheetView>
  </sheetViews>
  <sheetFormatPr defaultColWidth="10.875" defaultRowHeight="15"/>
  <cols>
    <col min="1" max="2" width="10.875" style="34"/>
    <col min="3" max="3" width="15" style="34" customWidth="1"/>
    <col min="4" max="4" width="14" style="34" customWidth="1"/>
    <col min="5" max="7" width="10.875" style="34"/>
    <col min="8" max="8" width="16.125" style="34" customWidth="1"/>
    <col min="9" max="16384" width="10.875" style="34"/>
  </cols>
  <sheetData>
    <row r="5" spans="3:9">
      <c r="C5" s="55" t="s">
        <v>56</v>
      </c>
      <c r="D5" s="55"/>
      <c r="E5" s="55"/>
      <c r="F5" s="44"/>
      <c r="G5" s="55" t="s">
        <v>57</v>
      </c>
      <c r="H5" s="55"/>
      <c r="I5" s="55"/>
    </row>
    <row r="6" spans="3:9">
      <c r="C6" s="44"/>
      <c r="D6" s="58" t="s">
        <v>53</v>
      </c>
      <c r="E6" s="58"/>
      <c r="F6" s="44"/>
      <c r="G6" s="44"/>
      <c r="H6" s="58" t="s">
        <v>53</v>
      </c>
      <c r="I6" s="58"/>
    </row>
    <row r="7" spans="3:9">
      <c r="C7" s="43" t="s">
        <v>27</v>
      </c>
      <c r="D7" s="43" t="s">
        <v>52</v>
      </c>
      <c r="E7" s="43" t="s">
        <v>43</v>
      </c>
      <c r="F7" s="44"/>
      <c r="G7" s="43" t="s">
        <v>27</v>
      </c>
      <c r="H7" s="43" t="s">
        <v>52</v>
      </c>
      <c r="I7" s="43" t="s">
        <v>43</v>
      </c>
    </row>
    <row r="8" spans="3:9">
      <c r="C8" s="34">
        <v>17.745538461538462</v>
      </c>
      <c r="D8" s="43">
        <v>198.1</v>
      </c>
      <c r="E8" s="43">
        <v>19.440000000000001</v>
      </c>
      <c r="G8" s="34">
        <v>29.327857142857141</v>
      </c>
      <c r="H8" s="43">
        <v>223.4</v>
      </c>
      <c r="I8" s="43">
        <v>45.94</v>
      </c>
    </row>
    <row r="9" spans="3:9">
      <c r="C9" s="34">
        <v>15.833214285714286</v>
      </c>
      <c r="D9" s="43">
        <v>326</v>
      </c>
      <c r="E9" s="43">
        <v>45.11</v>
      </c>
      <c r="G9" s="34">
        <v>27.630500000000001</v>
      </c>
      <c r="H9" s="43">
        <v>248.7</v>
      </c>
      <c r="I9" s="43">
        <v>67.260000000000005</v>
      </c>
    </row>
    <row r="10" spans="3:9">
      <c r="C10" s="34">
        <v>20.275461538461538</v>
      </c>
      <c r="D10" s="43">
        <v>237.2</v>
      </c>
      <c r="E10" s="43">
        <v>21.42</v>
      </c>
      <c r="G10" s="34">
        <v>22.266200000000001</v>
      </c>
      <c r="H10" s="43">
        <v>254.6</v>
      </c>
      <c r="I10" s="43">
        <v>33.69</v>
      </c>
    </row>
    <row r="11" spans="3:9">
      <c r="C11" s="34">
        <v>16.149000000000001</v>
      </c>
      <c r="D11" s="43">
        <v>259.60000000000002</v>
      </c>
      <c r="E11" s="43">
        <v>27.35</v>
      </c>
      <c r="G11" s="34">
        <v>31.442555555555554</v>
      </c>
      <c r="H11" s="43">
        <v>315.39999999999998</v>
      </c>
      <c r="I11" s="43">
        <v>50.01</v>
      </c>
    </row>
    <row r="12" spans="3:9">
      <c r="C12" s="34">
        <v>20.208307692307692</v>
      </c>
      <c r="D12" s="43">
        <v>263.60000000000002</v>
      </c>
      <c r="E12" s="43">
        <v>54.53</v>
      </c>
      <c r="G12" s="34">
        <v>31.060714285714287</v>
      </c>
      <c r="H12" s="43">
        <v>202.4</v>
      </c>
      <c r="I12" s="43">
        <v>44.62</v>
      </c>
    </row>
    <row r="13" spans="3:9">
      <c r="C13" s="34">
        <v>18.292857142857141</v>
      </c>
      <c r="D13" s="43">
        <v>285</v>
      </c>
      <c r="E13" s="43">
        <v>67.3</v>
      </c>
      <c r="G13" s="34">
        <v>26.094874999999998</v>
      </c>
      <c r="H13" s="43">
        <v>273.3</v>
      </c>
      <c r="I13" s="43">
        <v>16.239999999999998</v>
      </c>
    </row>
    <row r="14" spans="3:9">
      <c r="C14" s="34">
        <v>22.749733333333335</v>
      </c>
      <c r="D14" s="43">
        <v>315</v>
      </c>
      <c r="E14" s="43">
        <v>24.56</v>
      </c>
      <c r="G14" s="34">
        <v>16.308700000000002</v>
      </c>
      <c r="H14" s="43">
        <v>247.4</v>
      </c>
      <c r="I14" s="43">
        <v>23.66</v>
      </c>
    </row>
    <row r="15" spans="3:9">
      <c r="C15" s="34">
        <v>20.672631578947371</v>
      </c>
      <c r="D15" s="43">
        <v>272.60000000000002</v>
      </c>
      <c r="E15" s="43">
        <v>39.130000000000003</v>
      </c>
      <c r="G15" s="34">
        <v>28.089500000000001</v>
      </c>
      <c r="H15" s="43">
        <v>230.3</v>
      </c>
      <c r="I15" s="43">
        <v>59.6</v>
      </c>
    </row>
    <row r="16" spans="3:9">
      <c r="C16" s="34">
        <v>23.083571428571428</v>
      </c>
      <c r="D16" s="43">
        <v>261.7</v>
      </c>
      <c r="E16" s="43">
        <v>40.119999999999997</v>
      </c>
      <c r="G16" s="34">
        <v>20.52214285714286</v>
      </c>
      <c r="H16" s="43">
        <v>263.39999999999998</v>
      </c>
      <c r="I16" s="43">
        <v>106.5</v>
      </c>
    </row>
    <row r="17" spans="3:9">
      <c r="C17" s="34">
        <v>18.055476190476192</v>
      </c>
      <c r="D17" s="43">
        <v>249.9</v>
      </c>
      <c r="E17" s="43">
        <v>49.04</v>
      </c>
      <c r="G17" s="34">
        <v>20.3459</v>
      </c>
      <c r="H17" s="43">
        <v>238.3</v>
      </c>
      <c r="I17" s="43">
        <v>88.93</v>
      </c>
    </row>
    <row r="18" spans="3:9">
      <c r="C18" s="34">
        <v>18.583466666666666</v>
      </c>
      <c r="D18" s="43">
        <v>243.2</v>
      </c>
      <c r="E18" s="43">
        <v>19.97</v>
      </c>
      <c r="G18" s="34">
        <v>22.613499999999998</v>
      </c>
      <c r="H18" s="43">
        <v>273.3</v>
      </c>
      <c r="I18" s="43">
        <v>38.380000000000003</v>
      </c>
    </row>
    <row r="19" spans="3:9">
      <c r="C19" s="34">
        <v>19.784153846153849</v>
      </c>
      <c r="D19" s="43">
        <v>258.8</v>
      </c>
      <c r="E19" s="43">
        <v>58.08</v>
      </c>
      <c r="G19" s="34">
        <v>18.907222222222224</v>
      </c>
      <c r="H19" s="43">
        <v>218.3</v>
      </c>
      <c r="I19" s="43">
        <v>15.36</v>
      </c>
    </row>
    <row r="20" spans="3:9">
      <c r="C20" s="34">
        <v>16.311933333333332</v>
      </c>
      <c r="D20" s="43">
        <v>276</v>
      </c>
      <c r="E20" s="43">
        <v>51.43</v>
      </c>
      <c r="G20" s="34">
        <v>23.386666666666667</v>
      </c>
      <c r="H20" s="43">
        <v>290.5</v>
      </c>
      <c r="I20" s="43">
        <v>85.41</v>
      </c>
    </row>
    <row r="21" spans="3:9">
      <c r="C21" s="34">
        <v>16.620761904761906</v>
      </c>
      <c r="D21" s="43">
        <v>257.60000000000002</v>
      </c>
      <c r="E21" s="43">
        <v>28.93</v>
      </c>
      <c r="G21" s="34">
        <v>30.76614285714286</v>
      </c>
      <c r="H21" s="43">
        <v>248.8</v>
      </c>
      <c r="I21" s="43">
        <v>34.619999999999997</v>
      </c>
    </row>
    <row r="22" spans="3:9">
      <c r="C22" s="34">
        <v>11.965214285714286</v>
      </c>
      <c r="D22" s="43">
        <v>252.1</v>
      </c>
      <c r="E22" s="43">
        <v>41.06</v>
      </c>
      <c r="G22" s="34">
        <v>27.431833333333334</v>
      </c>
      <c r="H22" s="43">
        <v>248.4</v>
      </c>
      <c r="I22" s="43">
        <v>66.44</v>
      </c>
    </row>
    <row r="23" spans="3:9">
      <c r="C23" s="34">
        <v>25.977466666666668</v>
      </c>
      <c r="D23" s="43">
        <v>305</v>
      </c>
      <c r="E23" s="43">
        <v>29.7</v>
      </c>
      <c r="G23" s="34">
        <v>31.183499999999999</v>
      </c>
      <c r="H23" s="43">
        <v>240.1</v>
      </c>
      <c r="I23" s="43">
        <v>53.09</v>
      </c>
    </row>
    <row r="24" spans="3:9">
      <c r="C24" s="34">
        <v>15.407944444444444</v>
      </c>
      <c r="D24" s="43">
        <v>259.39999999999998</v>
      </c>
      <c r="E24" s="43">
        <v>48.05</v>
      </c>
      <c r="G24" s="34">
        <v>23.908833333333334</v>
      </c>
      <c r="H24" s="43">
        <v>236</v>
      </c>
      <c r="I24" s="43">
        <v>29.21</v>
      </c>
    </row>
    <row r="25" spans="3:9">
      <c r="C25" s="34">
        <v>17.040933333333335</v>
      </c>
      <c r="D25" s="43">
        <v>210.8</v>
      </c>
      <c r="E25" s="43">
        <v>54.37</v>
      </c>
      <c r="G25" s="34">
        <v>23.908363636363635</v>
      </c>
      <c r="H25" s="43">
        <v>271</v>
      </c>
      <c r="I25" s="43">
        <v>31.9</v>
      </c>
    </row>
    <row r="26" spans="3:9">
      <c r="C26" s="34">
        <v>14.92216</v>
      </c>
      <c r="D26" s="43">
        <v>236.3</v>
      </c>
      <c r="E26" s="43">
        <v>44.13</v>
      </c>
      <c r="G26" s="34">
        <v>33.720800000000004</v>
      </c>
      <c r="H26" s="43">
        <v>281.39999999999998</v>
      </c>
      <c r="I26" s="43">
        <v>39.72</v>
      </c>
    </row>
    <row r="27" spans="3:9">
      <c r="C27" s="34">
        <v>17.081400000000002</v>
      </c>
      <c r="D27" s="43">
        <v>195.2</v>
      </c>
      <c r="E27" s="43">
        <v>22.18</v>
      </c>
      <c r="H27" s="43"/>
    </row>
    <row r="28" spans="3:9">
      <c r="C28" s="34">
        <v>14.837090909090909</v>
      </c>
      <c r="D28" s="43">
        <v>209.3</v>
      </c>
      <c r="E28" s="43">
        <v>18.5</v>
      </c>
      <c r="G28" s="34">
        <v>15.766636363636364</v>
      </c>
      <c r="H28" s="43">
        <v>288.89999999999998</v>
      </c>
      <c r="I28" s="43">
        <v>34.35</v>
      </c>
    </row>
    <row r="29" spans="3:9">
      <c r="C29" s="34">
        <v>16.766619047619045</v>
      </c>
      <c r="D29" s="43">
        <v>231.8</v>
      </c>
      <c r="E29" s="43">
        <v>46.97</v>
      </c>
      <c r="G29" s="34">
        <v>21.234999999999999</v>
      </c>
      <c r="H29" s="43">
        <v>322.3</v>
      </c>
      <c r="I29" s="43">
        <v>21.84</v>
      </c>
    </row>
    <row r="30" spans="3:9">
      <c r="C30" s="34">
        <v>13.377315789473686</v>
      </c>
      <c r="D30" s="43">
        <v>240.6</v>
      </c>
      <c r="E30" s="43">
        <v>51.31</v>
      </c>
      <c r="G30" s="34">
        <v>30.1035</v>
      </c>
      <c r="H30" s="43">
        <v>339.8</v>
      </c>
      <c r="I30" s="43">
        <v>65.42</v>
      </c>
    </row>
    <row r="31" spans="3:9">
      <c r="C31" s="34">
        <v>15.7134</v>
      </c>
      <c r="D31" s="43">
        <v>256.39999999999998</v>
      </c>
      <c r="E31" s="43">
        <v>84.33</v>
      </c>
      <c r="G31" s="34">
        <v>34.780909090909091</v>
      </c>
      <c r="H31" s="43">
        <v>269.39999999999998</v>
      </c>
      <c r="I31" s="43">
        <v>35.35</v>
      </c>
    </row>
    <row r="32" spans="3:9">
      <c r="C32" s="34">
        <v>14.869071428571429</v>
      </c>
      <c r="D32" s="43">
        <v>206.8</v>
      </c>
      <c r="E32" s="43">
        <v>31.41</v>
      </c>
      <c r="G32" s="34">
        <v>17.727</v>
      </c>
      <c r="H32" s="43">
        <v>250.5</v>
      </c>
      <c r="I32" s="43">
        <v>87.85</v>
      </c>
    </row>
    <row r="33" spans="3:9">
      <c r="C33" s="34">
        <v>18.734500000000001</v>
      </c>
      <c r="D33" s="43">
        <v>232.7</v>
      </c>
      <c r="E33" s="43">
        <v>40.869999999999997</v>
      </c>
      <c r="G33" s="34">
        <v>29.890777777777778</v>
      </c>
      <c r="H33" s="43">
        <v>319.3</v>
      </c>
      <c r="I33" s="43">
        <v>76.31</v>
      </c>
    </row>
    <row r="34" spans="3:9">
      <c r="C34" s="34">
        <v>19.100894736842108</v>
      </c>
      <c r="D34" s="43">
        <v>268.2</v>
      </c>
      <c r="E34" s="43">
        <v>48.31</v>
      </c>
      <c r="G34" s="34">
        <v>33.801285714285719</v>
      </c>
      <c r="H34" s="43">
        <v>235.6</v>
      </c>
      <c r="I34" s="43">
        <v>11.98</v>
      </c>
    </row>
    <row r="35" spans="3:9">
      <c r="C35" s="34">
        <v>18.133294117647061</v>
      </c>
      <c r="D35" s="43">
        <v>254.6</v>
      </c>
      <c r="E35" s="43">
        <v>26.31</v>
      </c>
      <c r="G35" s="34">
        <v>29.445374999999999</v>
      </c>
      <c r="H35" s="43">
        <v>233.4</v>
      </c>
      <c r="I35" s="43">
        <v>33.08</v>
      </c>
    </row>
    <row r="36" spans="3:9">
      <c r="C36" s="34">
        <v>14.529409090909089</v>
      </c>
      <c r="D36" s="43">
        <v>279.89999999999998</v>
      </c>
      <c r="E36" s="43">
        <v>59.13</v>
      </c>
      <c r="G36" s="34">
        <v>38.426375</v>
      </c>
      <c r="H36" s="43">
        <v>242.6</v>
      </c>
      <c r="I36" s="43">
        <v>29.57</v>
      </c>
    </row>
    <row r="37" spans="3:9">
      <c r="G37" s="34">
        <v>21.190111111111108</v>
      </c>
      <c r="H37" s="43">
        <v>232.3</v>
      </c>
      <c r="I37" s="43">
        <v>57.01</v>
      </c>
    </row>
    <row r="38" spans="3:9">
      <c r="C38" s="34">
        <v>14.951130434782607</v>
      </c>
      <c r="D38" s="43">
        <v>290</v>
      </c>
      <c r="E38" s="43">
        <v>44.33</v>
      </c>
      <c r="G38" s="34">
        <v>32.935499999999998</v>
      </c>
      <c r="H38" s="43">
        <v>211.4</v>
      </c>
      <c r="I38" s="43">
        <v>13.93</v>
      </c>
    </row>
    <row r="39" spans="3:9">
      <c r="C39" s="34">
        <v>14.39757142857143</v>
      </c>
      <c r="D39" s="43">
        <v>244.1</v>
      </c>
      <c r="E39" s="43">
        <v>54.02</v>
      </c>
      <c r="G39" s="34">
        <v>37.988900000000001</v>
      </c>
      <c r="H39" s="43">
        <v>212.7</v>
      </c>
      <c r="I39" s="43">
        <v>75.63</v>
      </c>
    </row>
    <row r="40" spans="3:9">
      <c r="C40" s="34">
        <v>14.871842105263159</v>
      </c>
      <c r="D40" s="43">
        <v>263.8</v>
      </c>
      <c r="E40" s="43">
        <v>39.17</v>
      </c>
      <c r="G40" s="34">
        <v>30.391833333333331</v>
      </c>
      <c r="H40" s="43">
        <v>281</v>
      </c>
      <c r="I40" s="43">
        <v>18.72</v>
      </c>
    </row>
    <row r="41" spans="3:9">
      <c r="C41" s="34">
        <v>20.040478260869563</v>
      </c>
      <c r="D41" s="43">
        <v>257.8</v>
      </c>
      <c r="E41" s="43">
        <v>39.85</v>
      </c>
      <c r="G41" s="34">
        <v>16.296111111111113</v>
      </c>
      <c r="H41" s="43">
        <v>290.2</v>
      </c>
      <c r="I41" s="43">
        <v>35.520000000000003</v>
      </c>
    </row>
    <row r="42" spans="3:9">
      <c r="C42" s="34">
        <v>15.983222222222222</v>
      </c>
      <c r="D42" s="43">
        <v>271.60000000000002</v>
      </c>
      <c r="E42" s="43">
        <v>43.26</v>
      </c>
      <c r="G42" s="34">
        <v>38.69211111111111</v>
      </c>
      <c r="H42" s="43">
        <v>253.4</v>
      </c>
      <c r="I42" s="43">
        <v>33.33</v>
      </c>
    </row>
    <row r="43" spans="3:9">
      <c r="C43" s="34">
        <v>14.483166666666666</v>
      </c>
      <c r="D43" s="43">
        <v>282.39999999999998</v>
      </c>
      <c r="E43" s="43">
        <v>56.88</v>
      </c>
      <c r="G43" s="34">
        <v>20.376999999999999</v>
      </c>
      <c r="H43" s="43">
        <v>278.10000000000002</v>
      </c>
      <c r="I43" s="43">
        <v>15.14</v>
      </c>
    </row>
    <row r="44" spans="3:9">
      <c r="C44" s="34">
        <v>15.296176470588236</v>
      </c>
      <c r="D44" s="43">
        <v>257.7</v>
      </c>
      <c r="E44" s="43">
        <v>28.5</v>
      </c>
      <c r="G44" s="34">
        <v>27.744142857142858</v>
      </c>
      <c r="H44" s="43">
        <v>277.5</v>
      </c>
      <c r="I44" s="43">
        <v>52.89</v>
      </c>
    </row>
    <row r="45" spans="3:9">
      <c r="C45" s="34">
        <v>16.906470588235294</v>
      </c>
      <c r="D45" s="43">
        <v>244.1</v>
      </c>
      <c r="E45" s="43">
        <v>23.14</v>
      </c>
      <c r="G45" s="34">
        <v>23.956428571428571</v>
      </c>
      <c r="H45" s="43">
        <v>250.4</v>
      </c>
      <c r="I45" s="43">
        <v>50.29</v>
      </c>
    </row>
    <row r="46" spans="3:9">
      <c r="C46" s="34">
        <v>18.629117647058827</v>
      </c>
      <c r="D46" s="43">
        <v>274</v>
      </c>
      <c r="E46" s="43">
        <v>20.3</v>
      </c>
      <c r="G46" s="34">
        <v>32.672444444444444</v>
      </c>
      <c r="H46" s="43">
        <v>302.10000000000002</v>
      </c>
      <c r="I46" s="43">
        <v>85.33</v>
      </c>
    </row>
    <row r="47" spans="3:9">
      <c r="C47" s="34">
        <v>15.073722222222223</v>
      </c>
      <c r="D47" s="43">
        <v>237.3</v>
      </c>
      <c r="E47" s="43">
        <v>77.19</v>
      </c>
      <c r="G47" s="34">
        <v>13.522316406250001</v>
      </c>
      <c r="H47" s="43">
        <v>254.1</v>
      </c>
      <c r="I47" s="43">
        <v>25.94</v>
      </c>
    </row>
    <row r="48" spans="3:9">
      <c r="C48" s="34">
        <v>18.297999999999998</v>
      </c>
      <c r="D48" s="43">
        <v>241.3</v>
      </c>
      <c r="E48" s="43">
        <v>71.55</v>
      </c>
      <c r="G48" s="34">
        <v>26.845124999999999</v>
      </c>
      <c r="H48" s="43">
        <v>246.3</v>
      </c>
      <c r="I48" s="43">
        <v>26.61</v>
      </c>
    </row>
    <row r="49" spans="3:9">
      <c r="C49" s="34">
        <v>15.817041666666666</v>
      </c>
      <c r="D49" s="43">
        <v>302.2</v>
      </c>
      <c r="E49" s="43">
        <v>49.15</v>
      </c>
      <c r="G49" s="34">
        <v>23.984124999999999</v>
      </c>
      <c r="H49" s="43">
        <v>251</v>
      </c>
      <c r="I49" s="43">
        <v>49.11</v>
      </c>
    </row>
    <row r="50" spans="3:9">
      <c r="C50" s="34">
        <v>19.861789473684208</v>
      </c>
      <c r="D50" s="43">
        <v>277.8</v>
      </c>
      <c r="E50" s="43">
        <v>48.45</v>
      </c>
      <c r="G50" s="34">
        <v>16.840090909090907</v>
      </c>
      <c r="H50" s="43">
        <v>256.5</v>
      </c>
      <c r="I50" s="43">
        <v>41.12</v>
      </c>
    </row>
    <row r="51" spans="3:9">
      <c r="C51" s="34">
        <v>16.06121052631579</v>
      </c>
      <c r="D51" s="43">
        <v>189</v>
      </c>
      <c r="E51" s="43">
        <v>30.34</v>
      </c>
      <c r="G51" s="34">
        <v>29.110166666666668</v>
      </c>
      <c r="H51" s="43">
        <v>272.5</v>
      </c>
      <c r="I51" s="43">
        <v>19.690000000000001</v>
      </c>
    </row>
    <row r="52" spans="3:9">
      <c r="C52" s="34">
        <v>16.976777777777777</v>
      </c>
      <c r="D52" s="43">
        <v>327.8</v>
      </c>
      <c r="E52" s="43">
        <v>23.07</v>
      </c>
    </row>
    <row r="53" spans="3:9">
      <c r="C53" s="34">
        <v>12.997705882352941</v>
      </c>
      <c r="D53" s="43">
        <v>262.5</v>
      </c>
      <c r="E53" s="43">
        <v>42.22</v>
      </c>
      <c r="G53" s="34">
        <v>36.558555555555557</v>
      </c>
      <c r="H53" s="43">
        <v>235.9</v>
      </c>
      <c r="I53" s="43">
        <v>40.33</v>
      </c>
    </row>
    <row r="54" spans="3:9">
      <c r="C54" s="34">
        <v>18.043294117647058</v>
      </c>
      <c r="D54" s="43">
        <v>262.7</v>
      </c>
      <c r="E54" s="43">
        <v>90.5</v>
      </c>
      <c r="G54" s="34">
        <v>18.898333333333333</v>
      </c>
      <c r="H54" s="43">
        <v>197.2</v>
      </c>
      <c r="I54" s="43">
        <v>23.03</v>
      </c>
    </row>
    <row r="55" spans="3:9">
      <c r="C55" s="34">
        <v>16.38775</v>
      </c>
      <c r="D55" s="43">
        <v>246.7</v>
      </c>
      <c r="E55" s="43">
        <v>47.31</v>
      </c>
      <c r="G55" s="34">
        <v>28.930222222222223</v>
      </c>
      <c r="H55" s="43">
        <v>258.2</v>
      </c>
      <c r="I55" s="43">
        <v>16.12</v>
      </c>
    </row>
    <row r="56" spans="3:9">
      <c r="C56" s="34">
        <v>14.365421052631579</v>
      </c>
      <c r="D56" s="43">
        <v>308.7</v>
      </c>
      <c r="E56" s="43">
        <v>32.22</v>
      </c>
      <c r="G56" s="34">
        <v>21.526818181818179</v>
      </c>
      <c r="H56" s="43">
        <v>246.4</v>
      </c>
      <c r="I56" s="43">
        <v>43.81</v>
      </c>
    </row>
    <row r="57" spans="3:9">
      <c r="C57" s="34">
        <v>11.45725</v>
      </c>
      <c r="D57" s="43">
        <v>280.2</v>
      </c>
      <c r="E57" s="43">
        <v>27.87</v>
      </c>
      <c r="G57" s="34">
        <v>26.460285714285714</v>
      </c>
      <c r="H57" s="43">
        <v>316.10000000000002</v>
      </c>
      <c r="I57" s="43">
        <v>39.11</v>
      </c>
    </row>
    <row r="58" spans="3:9">
      <c r="C58" s="34">
        <v>17.804312500000002</v>
      </c>
      <c r="D58" s="43">
        <v>322</v>
      </c>
      <c r="E58" s="43">
        <v>45.13</v>
      </c>
      <c r="G58" s="34">
        <v>30.111111111111111</v>
      </c>
      <c r="H58" s="43">
        <v>251.2</v>
      </c>
      <c r="I58" s="43">
        <v>12.6</v>
      </c>
    </row>
    <row r="59" spans="3:9">
      <c r="C59" s="34">
        <v>15.436538461538461</v>
      </c>
      <c r="D59" s="43">
        <v>258.8</v>
      </c>
      <c r="E59" s="43">
        <v>66.209999999999994</v>
      </c>
      <c r="G59" s="34">
        <v>20.881374999999998</v>
      </c>
      <c r="H59" s="43">
        <v>241.3</v>
      </c>
      <c r="I59" s="43">
        <v>41.51</v>
      </c>
    </row>
    <row r="60" spans="3:9">
      <c r="C60" s="34">
        <v>16.086142857142857</v>
      </c>
      <c r="D60" s="43">
        <v>281.89999999999998</v>
      </c>
      <c r="E60" s="43">
        <v>54.59</v>
      </c>
      <c r="G60" s="34">
        <v>30.191666666666666</v>
      </c>
      <c r="H60" s="43">
        <v>229.3</v>
      </c>
      <c r="I60" s="43">
        <v>22.08</v>
      </c>
    </row>
    <row r="61" spans="3:9">
      <c r="C61" s="34">
        <v>17.622833333333332</v>
      </c>
      <c r="D61" s="43">
        <v>290.2</v>
      </c>
      <c r="E61" s="43">
        <v>52.71</v>
      </c>
      <c r="G61" s="34">
        <v>26.348909090909093</v>
      </c>
      <c r="H61" s="43">
        <v>299</v>
      </c>
      <c r="I61" s="43">
        <v>22.63</v>
      </c>
    </row>
    <row r="62" spans="3:9">
      <c r="C62" s="34">
        <v>19.327999999999999</v>
      </c>
      <c r="D62" s="43">
        <v>277.60000000000002</v>
      </c>
      <c r="E62" s="43">
        <v>65.790000000000006</v>
      </c>
      <c r="G62" s="34">
        <v>36.061500000000002</v>
      </c>
      <c r="H62" s="43">
        <v>278.60000000000002</v>
      </c>
      <c r="I62" s="43">
        <v>35.36</v>
      </c>
    </row>
    <row r="63" spans="3:9">
      <c r="C63" s="34">
        <v>16.461181818181821</v>
      </c>
      <c r="D63" s="43">
        <v>331.9</v>
      </c>
      <c r="E63" s="43">
        <v>88.86</v>
      </c>
      <c r="G63" s="34">
        <v>12.826600260416667</v>
      </c>
      <c r="H63" s="43">
        <v>254.4</v>
      </c>
      <c r="I63" s="43">
        <v>19.760000000000002</v>
      </c>
    </row>
    <row r="64" spans="3:9">
      <c r="C64" s="34">
        <v>14.501555555555555</v>
      </c>
      <c r="D64" s="43">
        <v>204.9</v>
      </c>
      <c r="E64" s="43">
        <v>26.95</v>
      </c>
      <c r="G64" s="34">
        <v>27.681625</v>
      </c>
      <c r="H64" s="43">
        <v>285.10000000000002</v>
      </c>
      <c r="I64" s="43">
        <v>49.19</v>
      </c>
    </row>
    <row r="65" spans="3:9">
      <c r="C65" s="34">
        <v>15.4665</v>
      </c>
      <c r="D65" s="43">
        <v>304.89999999999998</v>
      </c>
      <c r="E65" s="43">
        <v>51.26</v>
      </c>
      <c r="G65" s="34">
        <v>26.860875</v>
      </c>
      <c r="H65" s="43">
        <v>291.89999999999998</v>
      </c>
      <c r="I65" s="43">
        <v>17.059999999999999</v>
      </c>
    </row>
    <row r="66" spans="3:9">
      <c r="G66" s="34">
        <v>20.2393</v>
      </c>
      <c r="H66" s="43">
        <v>198.5</v>
      </c>
      <c r="I66" s="43">
        <v>46.82</v>
      </c>
    </row>
    <row r="67" spans="3:9">
      <c r="C67" s="43">
        <v>17.475705900000001</v>
      </c>
      <c r="D67" s="43">
        <v>235.9</v>
      </c>
      <c r="E67" s="43">
        <v>40.33</v>
      </c>
      <c r="G67" s="34">
        <v>36.935857142857145</v>
      </c>
      <c r="H67" s="43">
        <v>269.5</v>
      </c>
      <c r="I67" s="43">
        <v>13.59</v>
      </c>
    </row>
    <row r="68" spans="3:9">
      <c r="C68" s="43">
        <v>9.3357703099999991</v>
      </c>
      <c r="D68" s="43">
        <v>197.2</v>
      </c>
      <c r="E68" s="43">
        <v>23.03</v>
      </c>
      <c r="G68" s="34">
        <v>28.552571428571426</v>
      </c>
      <c r="H68" s="43">
        <v>286.8</v>
      </c>
      <c r="I68" s="43">
        <v>13.87</v>
      </c>
    </row>
    <row r="69" spans="3:9">
      <c r="C69" s="43">
        <v>19.155000000000001</v>
      </c>
      <c r="D69" s="43">
        <v>258.2</v>
      </c>
      <c r="E69" s="43">
        <v>16.12</v>
      </c>
      <c r="G69" s="34">
        <v>17.202500000000001</v>
      </c>
      <c r="H69" s="43">
        <v>160.80000000000001</v>
      </c>
      <c r="I69" s="43">
        <v>23.55</v>
      </c>
    </row>
    <row r="70" spans="3:9">
      <c r="C70" s="43">
        <v>15.7312353</v>
      </c>
      <c r="D70" s="43">
        <v>246.4</v>
      </c>
      <c r="E70" s="43">
        <v>43.81</v>
      </c>
      <c r="G70" s="34">
        <v>28.845444444444446</v>
      </c>
      <c r="H70" s="43">
        <v>191.3</v>
      </c>
      <c r="I70" s="43">
        <v>65.09</v>
      </c>
    </row>
    <row r="71" spans="3:9">
      <c r="C71" s="43">
        <v>16.0947143</v>
      </c>
      <c r="D71" s="43">
        <v>316.10000000000002</v>
      </c>
      <c r="E71" s="43">
        <v>39.11</v>
      </c>
      <c r="G71" s="34">
        <v>51.936750000000004</v>
      </c>
      <c r="H71" s="43">
        <v>236.1</v>
      </c>
      <c r="I71" s="43">
        <v>28.89</v>
      </c>
    </row>
    <row r="72" spans="3:9">
      <c r="C72" s="43">
        <v>14.86116</v>
      </c>
      <c r="D72" s="43">
        <v>251.2</v>
      </c>
      <c r="E72" s="43">
        <v>12.6</v>
      </c>
      <c r="G72" s="34">
        <v>37.2395</v>
      </c>
      <c r="H72" s="43">
        <v>223.3</v>
      </c>
      <c r="I72" s="43">
        <v>28.78</v>
      </c>
    </row>
    <row r="73" spans="3:9">
      <c r="C73" s="43">
        <v>16.6982</v>
      </c>
      <c r="D73" s="43">
        <v>241.3</v>
      </c>
      <c r="E73" s="43">
        <v>41.51</v>
      </c>
      <c r="G73" s="34">
        <v>26.97475</v>
      </c>
      <c r="H73" s="43">
        <v>164.9</v>
      </c>
      <c r="I73" s="43">
        <v>28.8</v>
      </c>
    </row>
    <row r="74" spans="3:9">
      <c r="C74" s="43">
        <v>16.738913</v>
      </c>
      <c r="D74" s="43">
        <v>229.3</v>
      </c>
      <c r="E74" s="43">
        <v>22.08</v>
      </c>
      <c r="G74" s="34">
        <v>30.343499999999999</v>
      </c>
      <c r="H74" s="43">
        <v>319.3</v>
      </c>
      <c r="I74" s="43">
        <v>24.74</v>
      </c>
    </row>
    <row r="75" spans="3:9">
      <c r="C75" s="43">
        <v>18.4242174</v>
      </c>
      <c r="D75" s="43">
        <v>299</v>
      </c>
      <c r="E75" s="43">
        <v>22.63</v>
      </c>
      <c r="G75" s="34">
        <v>20.191272727272729</v>
      </c>
      <c r="H75" s="43">
        <v>186</v>
      </c>
      <c r="I75" s="43">
        <v>14.09</v>
      </c>
    </row>
    <row r="76" spans="3:9">
      <c r="C76" s="43">
        <v>16.1363333</v>
      </c>
      <c r="D76" s="43">
        <v>278.60000000000002</v>
      </c>
      <c r="E76" s="43">
        <v>35.36</v>
      </c>
      <c r="G76" s="34">
        <v>38.208599999999997</v>
      </c>
      <c r="H76" s="43">
        <v>258.3</v>
      </c>
      <c r="I76" s="43">
        <v>32.11</v>
      </c>
    </row>
    <row r="77" spans="3:9">
      <c r="C77" s="43">
        <v>13.8920455</v>
      </c>
      <c r="D77" s="43">
        <v>254.4</v>
      </c>
      <c r="E77" s="43">
        <v>19.760000000000002</v>
      </c>
      <c r="G77" s="34">
        <v>26.834499999999998</v>
      </c>
      <c r="H77" s="43">
        <v>199</v>
      </c>
      <c r="I77" s="43">
        <v>39.880000000000003</v>
      </c>
    </row>
    <row r="78" spans="3:9">
      <c r="C78" s="43">
        <v>14.95</v>
      </c>
      <c r="D78" s="43">
        <v>285.10000000000002</v>
      </c>
      <c r="E78" s="43">
        <v>49.19</v>
      </c>
      <c r="G78" s="34">
        <v>41.145000000000003</v>
      </c>
      <c r="H78" s="43">
        <v>288.7</v>
      </c>
      <c r="I78" s="43">
        <v>52.25</v>
      </c>
    </row>
    <row r="79" spans="3:9">
      <c r="C79" s="43">
        <v>14.205533300000001</v>
      </c>
      <c r="D79" s="43">
        <v>291.89999999999998</v>
      </c>
      <c r="E79" s="43">
        <v>17.059999999999999</v>
      </c>
      <c r="G79" s="34">
        <v>33.291857142857147</v>
      </c>
      <c r="H79" s="43">
        <v>252.1</v>
      </c>
      <c r="I79" s="43">
        <v>19.55</v>
      </c>
    </row>
    <row r="80" spans="3:9">
      <c r="C80" s="43">
        <v>17.1525909</v>
      </c>
      <c r="D80" s="43">
        <v>198.5</v>
      </c>
      <c r="E80" s="43">
        <v>46.82</v>
      </c>
      <c r="G80" s="34">
        <v>26.2315</v>
      </c>
      <c r="H80" s="43">
        <v>255.6</v>
      </c>
      <c r="I80" s="43">
        <v>18.07</v>
      </c>
    </row>
    <row r="81" spans="3:9">
      <c r="C81" s="43">
        <v>17.019666699999998</v>
      </c>
      <c r="D81" s="43">
        <v>269.5</v>
      </c>
      <c r="E81" s="43">
        <v>13.59</v>
      </c>
      <c r="G81" s="34">
        <v>51.441222222222216</v>
      </c>
      <c r="H81" s="43">
        <v>254</v>
      </c>
      <c r="I81" s="43">
        <v>61.89</v>
      </c>
    </row>
    <row r="82" spans="3:9">
      <c r="C82" s="43">
        <v>15.54265</v>
      </c>
      <c r="D82" s="43">
        <v>286.8</v>
      </c>
      <c r="E82" s="43">
        <v>13.87</v>
      </c>
    </row>
    <row r="83" spans="3:9">
      <c r="C83" s="43">
        <v>11.5987692</v>
      </c>
      <c r="D83" s="43">
        <v>160.80000000000001</v>
      </c>
      <c r="E83" s="43">
        <v>23.55</v>
      </c>
    </row>
    <row r="84" spans="3:9">
      <c r="C84" s="43">
        <v>13.615583300000001</v>
      </c>
      <c r="D84" s="43">
        <v>191.3</v>
      </c>
      <c r="E84" s="43">
        <v>65.09</v>
      </c>
    </row>
    <row r="85" spans="3:9">
      <c r="C85" s="43">
        <v>16.128166700000001</v>
      </c>
      <c r="D85" s="43">
        <v>236.1</v>
      </c>
      <c r="E85" s="43">
        <v>28.89</v>
      </c>
    </row>
    <row r="86" spans="3:9">
      <c r="C86" s="43">
        <v>15.317769200000001</v>
      </c>
      <c r="D86" s="43">
        <v>223.3</v>
      </c>
      <c r="E86" s="43">
        <v>28.78</v>
      </c>
    </row>
    <row r="87" spans="3:9">
      <c r="C87" s="43">
        <v>16.205708300000001</v>
      </c>
      <c r="D87" s="43">
        <v>164.9</v>
      </c>
      <c r="E87" s="43">
        <v>28.8</v>
      </c>
    </row>
    <row r="88" spans="3:9">
      <c r="C88" s="43">
        <v>8.3431666700000005</v>
      </c>
      <c r="D88" s="43">
        <v>319.3</v>
      </c>
      <c r="E88" s="43">
        <v>24.74</v>
      </c>
    </row>
    <row r="89" spans="3:9">
      <c r="C89" s="43">
        <v>15.746642899999999</v>
      </c>
      <c r="D89" s="43">
        <v>186</v>
      </c>
      <c r="E89" s="43">
        <v>14.09</v>
      </c>
    </row>
    <row r="90" spans="3:9">
      <c r="C90" s="43">
        <v>8.9228000000000005</v>
      </c>
      <c r="D90" s="43">
        <v>258.3</v>
      </c>
      <c r="E90" s="43">
        <v>32.11</v>
      </c>
    </row>
    <row r="91" spans="3:9">
      <c r="C91" s="43">
        <v>15.538</v>
      </c>
      <c r="D91" s="43">
        <v>199</v>
      </c>
      <c r="E91" s="43">
        <v>39.880000000000003</v>
      </c>
    </row>
    <row r="92" spans="3:9">
      <c r="C92" s="43">
        <v>15.3616552</v>
      </c>
      <c r="D92" s="43">
        <v>288.7</v>
      </c>
      <c r="E92" s="43">
        <v>52.25</v>
      </c>
    </row>
    <row r="93" spans="3:9">
      <c r="C93" s="43">
        <v>13.6549286</v>
      </c>
      <c r="D93" s="43">
        <v>252.1</v>
      </c>
      <c r="E93" s="43">
        <v>19.55</v>
      </c>
    </row>
    <row r="94" spans="3:9">
      <c r="C94" s="43">
        <v>16.096035700000002</v>
      </c>
      <c r="D94" s="43">
        <v>255.6</v>
      </c>
      <c r="E94" s="43">
        <v>18.07</v>
      </c>
    </row>
    <row r="95" spans="3:9">
      <c r="C95" s="43">
        <v>12.9746957</v>
      </c>
      <c r="D95" s="43">
        <v>254</v>
      </c>
      <c r="E95" s="43">
        <v>61.89</v>
      </c>
    </row>
    <row r="96" spans="3:9">
      <c r="D96" s="43"/>
      <c r="E96" s="43"/>
    </row>
    <row r="97" spans="4:5">
      <c r="D97" s="43"/>
      <c r="E97" s="43"/>
    </row>
    <row r="98" spans="4:5">
      <c r="D98" s="43"/>
      <c r="E98" s="43"/>
    </row>
    <row r="99" spans="4:5">
      <c r="D99" s="43"/>
      <c r="E99" s="43"/>
    </row>
    <row r="100" spans="4:5">
      <c r="D100" s="43"/>
      <c r="E100" s="43"/>
    </row>
    <row r="101" spans="4:5">
      <c r="D101" s="43"/>
      <c r="E101" s="43"/>
    </row>
  </sheetData>
  <mergeCells count="4">
    <mergeCell ref="C5:E5"/>
    <mergeCell ref="G5:I5"/>
    <mergeCell ref="D6:E6"/>
    <mergeCell ref="H6:I6"/>
  </mergeCells>
  <pageMargins left="0.7" right="0.7" top="0.75" bottom="0.75" header="0.3" footer="0.3"/>
</worksheet>
</file>

<file path=xl/worksheets/sheet4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3ED28E0-3988-DD4A-90D3-066E5B544F3C}">
  <dimension ref="B4:I20"/>
  <sheetViews>
    <sheetView workbookViewId="0">
      <selection activeCell="Q51" sqref="Q51"/>
    </sheetView>
  </sheetViews>
  <sheetFormatPr defaultColWidth="11" defaultRowHeight="15.75"/>
  <cols>
    <col min="3" max="3" width="20.625" customWidth="1"/>
    <col min="4" max="4" width="20" customWidth="1"/>
    <col min="5" max="5" width="19.875" customWidth="1"/>
    <col min="6" max="6" width="12.625" customWidth="1"/>
    <col min="7" max="7" width="21.875" customWidth="1"/>
    <col min="8" max="8" width="18.125" customWidth="1"/>
  </cols>
  <sheetData>
    <row r="4" spans="2:9">
      <c r="B4" s="3"/>
      <c r="C4" s="3"/>
      <c r="D4" s="3"/>
      <c r="E4" s="3"/>
      <c r="F4" s="3"/>
      <c r="G4" s="3"/>
      <c r="H4" s="3"/>
    </row>
    <row r="5" spans="2:9">
      <c r="B5" s="48" t="s">
        <v>58</v>
      </c>
      <c r="C5" s="48" t="s">
        <v>59</v>
      </c>
      <c r="D5" s="48" t="s">
        <v>60</v>
      </c>
      <c r="E5" s="48" t="s">
        <v>61</v>
      </c>
      <c r="F5" s="48" t="s">
        <v>62</v>
      </c>
      <c r="G5" s="48" t="s">
        <v>60</v>
      </c>
      <c r="H5" s="48" t="s">
        <v>61</v>
      </c>
      <c r="I5" s="42"/>
    </row>
    <row r="6" spans="2:9">
      <c r="B6" s="39" t="s">
        <v>70</v>
      </c>
      <c r="C6" s="45">
        <v>0.73</v>
      </c>
      <c r="D6" s="45">
        <v>0.65</v>
      </c>
      <c r="E6" s="45">
        <v>0.8</v>
      </c>
      <c r="F6" s="45">
        <v>-2.78</v>
      </c>
      <c r="G6" s="45">
        <v>-3.21</v>
      </c>
      <c r="H6" s="45">
        <v>-2.35</v>
      </c>
      <c r="I6" s="42"/>
    </row>
    <row r="7" spans="2:9">
      <c r="B7" s="39" t="s">
        <v>63</v>
      </c>
      <c r="C7" s="45">
        <v>0.66</v>
      </c>
      <c r="D7" s="45">
        <v>0.6</v>
      </c>
      <c r="E7" s="45">
        <v>0.72</v>
      </c>
      <c r="F7" s="45">
        <v>-2.19</v>
      </c>
      <c r="G7" s="45">
        <v>-2.54</v>
      </c>
      <c r="H7" s="45">
        <v>-1.83</v>
      </c>
      <c r="I7" s="42"/>
    </row>
    <row r="8" spans="2:9">
      <c r="B8" s="39">
        <v>13</v>
      </c>
      <c r="C8" s="45">
        <v>0.69</v>
      </c>
      <c r="D8" s="45">
        <v>0.53</v>
      </c>
      <c r="E8" s="45">
        <v>0.84</v>
      </c>
      <c r="F8" s="45">
        <v>-2.1</v>
      </c>
      <c r="G8" s="45">
        <v>-2.85</v>
      </c>
      <c r="H8" s="45">
        <v>-1.37</v>
      </c>
      <c r="I8" s="42"/>
    </row>
    <row r="9" spans="2:9">
      <c r="B9" s="39" t="s">
        <v>64</v>
      </c>
      <c r="C9" s="45">
        <v>0.7</v>
      </c>
      <c r="D9" s="45">
        <v>0.47</v>
      </c>
      <c r="E9" s="45">
        <v>0.93</v>
      </c>
      <c r="F9" s="45">
        <v>-2.36</v>
      </c>
      <c r="G9" s="45">
        <v>-3.46</v>
      </c>
      <c r="H9" s="45">
        <v>-1.25</v>
      </c>
      <c r="I9" s="42"/>
    </row>
    <row r="10" spans="2:9">
      <c r="B10" s="39">
        <v>20</v>
      </c>
      <c r="C10" s="45">
        <v>0.55000000000000004</v>
      </c>
      <c r="D10" s="45">
        <v>0.38</v>
      </c>
      <c r="E10" s="45">
        <v>0.73</v>
      </c>
      <c r="F10" s="45">
        <v>-1.59</v>
      </c>
      <c r="G10" s="45">
        <v>-2.4700000000000002</v>
      </c>
      <c r="H10" s="45">
        <v>-0.69</v>
      </c>
      <c r="I10" s="42"/>
    </row>
    <row r="11" spans="2:9">
      <c r="B11" s="39" t="s">
        <v>65</v>
      </c>
      <c r="C11" s="45">
        <v>0.52</v>
      </c>
      <c r="D11" s="45">
        <v>0.41</v>
      </c>
      <c r="E11" s="45">
        <v>0.62</v>
      </c>
      <c r="F11" s="45">
        <v>-1.57</v>
      </c>
      <c r="G11" s="45">
        <v>-2.08</v>
      </c>
      <c r="H11" s="45">
        <v>-1.05</v>
      </c>
      <c r="I11" s="42"/>
    </row>
    <row r="12" spans="2:9">
      <c r="B12" s="39">
        <v>27</v>
      </c>
      <c r="C12" s="45">
        <v>0.57999999999999996</v>
      </c>
      <c r="D12" s="45">
        <v>0.47</v>
      </c>
      <c r="E12" s="45">
        <v>0.69</v>
      </c>
      <c r="F12" s="45">
        <v>-1.8</v>
      </c>
      <c r="G12" s="45">
        <v>-2.37</v>
      </c>
      <c r="H12" s="45">
        <v>-1.23</v>
      </c>
      <c r="I12" s="42"/>
    </row>
    <row r="13" spans="2:9">
      <c r="B13" s="39" t="s">
        <v>66</v>
      </c>
      <c r="C13" s="45">
        <v>0.63</v>
      </c>
      <c r="D13" s="45">
        <v>0.5</v>
      </c>
      <c r="E13" s="45">
        <v>0.75</v>
      </c>
      <c r="F13" s="45">
        <v>-2.17</v>
      </c>
      <c r="G13" s="45">
        <v>-2.82</v>
      </c>
      <c r="H13" s="45">
        <v>-1.52</v>
      </c>
      <c r="I13" s="42"/>
    </row>
    <row r="14" spans="2:9">
      <c r="B14" s="39">
        <v>35</v>
      </c>
      <c r="C14" s="45">
        <v>0.67</v>
      </c>
      <c r="D14" s="45">
        <v>0.56999999999999995</v>
      </c>
      <c r="E14" s="45">
        <v>0.77</v>
      </c>
      <c r="F14" s="45">
        <v>-2.27</v>
      </c>
      <c r="G14" s="45">
        <v>-2.83</v>
      </c>
      <c r="H14" s="45">
        <v>-1.72</v>
      </c>
      <c r="I14" s="42"/>
    </row>
    <row r="15" spans="2:9">
      <c r="B15" s="39" t="s">
        <v>67</v>
      </c>
      <c r="C15" s="45">
        <v>0.73</v>
      </c>
      <c r="D15" s="45">
        <v>0.59</v>
      </c>
      <c r="E15" s="45">
        <v>0.87</v>
      </c>
      <c r="F15" s="45">
        <v>-2.85</v>
      </c>
      <c r="G15" s="45">
        <v>-3.59</v>
      </c>
      <c r="H15" s="45">
        <v>-2.11</v>
      </c>
      <c r="I15" s="42"/>
    </row>
    <row r="16" spans="2:9">
      <c r="B16" s="39">
        <v>42</v>
      </c>
      <c r="C16" s="45">
        <v>0.6</v>
      </c>
      <c r="D16" s="45">
        <v>0.48</v>
      </c>
      <c r="E16" s="45">
        <v>0.72</v>
      </c>
      <c r="F16" s="45">
        <v>-1.95</v>
      </c>
      <c r="G16" s="45">
        <v>-2.58</v>
      </c>
      <c r="H16" s="45">
        <v>-1.31</v>
      </c>
      <c r="I16" s="42"/>
    </row>
    <row r="17" spans="2:9">
      <c r="B17" s="39" t="s">
        <v>68</v>
      </c>
      <c r="C17" s="45">
        <v>0.65</v>
      </c>
      <c r="D17" s="45">
        <v>0.51</v>
      </c>
      <c r="E17" s="45">
        <v>0.78</v>
      </c>
      <c r="F17" s="45">
        <v>-2.4300000000000002</v>
      </c>
      <c r="G17" s="45">
        <v>-3.15</v>
      </c>
      <c r="H17" s="45">
        <v>-1.7</v>
      </c>
      <c r="I17" s="42"/>
    </row>
    <row r="18" spans="2:9">
      <c r="B18" s="39">
        <v>150</v>
      </c>
      <c r="C18" s="45">
        <v>0.62</v>
      </c>
      <c r="D18" s="45">
        <v>0.54</v>
      </c>
      <c r="E18" s="45">
        <v>0.71</v>
      </c>
      <c r="F18" s="45">
        <v>-2.12</v>
      </c>
      <c r="G18" s="45">
        <v>-2.62</v>
      </c>
      <c r="H18" s="45">
        <v>-1.67</v>
      </c>
      <c r="I18" s="42"/>
    </row>
    <row r="19" spans="2:9">
      <c r="B19" s="46" t="s">
        <v>69</v>
      </c>
      <c r="C19" s="47">
        <v>0.44</v>
      </c>
      <c r="D19" s="47">
        <v>0.3</v>
      </c>
      <c r="E19" s="47">
        <v>0.59</v>
      </c>
      <c r="F19" s="47">
        <v>-1.45</v>
      </c>
      <c r="G19" s="47">
        <v>-2.23</v>
      </c>
      <c r="H19" s="47">
        <v>-0.67</v>
      </c>
      <c r="I19" s="42"/>
    </row>
    <row r="20" spans="2:9">
      <c r="B20" s="46" t="s">
        <v>30</v>
      </c>
      <c r="C20" s="47">
        <v>0.36</v>
      </c>
      <c r="D20" s="47">
        <v>0.28000000000000003</v>
      </c>
      <c r="E20" s="47">
        <v>0.44</v>
      </c>
      <c r="F20" s="46">
        <v>-0.67</v>
      </c>
      <c r="G20" s="46">
        <v>-1.0900000000000001</v>
      </c>
      <c r="H20" s="46">
        <v>-0.26</v>
      </c>
      <c r="I20" s="42"/>
    </row>
  </sheetData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CE89564-2C7A-A34F-A064-7558BC2867EA}">
  <dimension ref="B5:C11"/>
  <sheetViews>
    <sheetView tabSelected="1" workbookViewId="0">
      <selection activeCell="H17" sqref="H17"/>
    </sheetView>
  </sheetViews>
  <sheetFormatPr defaultColWidth="11" defaultRowHeight="15.75"/>
  <sheetData>
    <row r="5" spans="2:3">
      <c r="C5" s="9" t="s">
        <v>71</v>
      </c>
    </row>
    <row r="6" spans="2:3">
      <c r="B6" s="6" t="s">
        <v>3</v>
      </c>
      <c r="C6" s="8">
        <v>28.926596199999999</v>
      </c>
    </row>
    <row r="7" spans="2:3">
      <c r="B7" s="6" t="s">
        <v>4</v>
      </c>
      <c r="C7" s="8">
        <v>22.372886000000001</v>
      </c>
    </row>
    <row r="8" spans="2:3">
      <c r="B8" s="6" t="s">
        <v>5</v>
      </c>
      <c r="C8" s="8">
        <v>19.3130129</v>
      </c>
    </row>
    <row r="9" spans="2:3">
      <c r="B9" s="6" t="s">
        <v>6</v>
      </c>
      <c r="C9" s="8">
        <v>21.1403645</v>
      </c>
    </row>
    <row r="10" spans="2:3">
      <c r="B10" s="6" t="s">
        <v>7</v>
      </c>
      <c r="C10" s="8">
        <v>20.510139599999999</v>
      </c>
    </row>
    <row r="11" spans="2:3">
      <c r="B11" s="6" t="s">
        <v>8</v>
      </c>
      <c r="C11" s="8">
        <v>21.779564799999999</v>
      </c>
    </row>
  </sheetData>
  <pageMargins left="0.7" right="0.7" top="0.75" bottom="0.75" header="0.3" footer="0.3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089D385-8E6F-E244-93AA-5F1FC3100D5E}">
  <dimension ref="B2:C98"/>
  <sheetViews>
    <sheetView workbookViewId="0">
      <selection activeCell="C2" sqref="C2:C98"/>
    </sheetView>
  </sheetViews>
  <sheetFormatPr defaultColWidth="11" defaultRowHeight="15.75"/>
  <cols>
    <col min="3" max="3" width="10.875" style="3"/>
  </cols>
  <sheetData>
    <row r="2" spans="2:3">
      <c r="B2" s="6" t="s">
        <v>0</v>
      </c>
      <c r="C2" s="16" t="s">
        <v>11</v>
      </c>
    </row>
    <row r="3" spans="2:3">
      <c r="B3" s="1">
        <v>1</v>
      </c>
      <c r="C3" s="15">
        <v>26.393793103448274</v>
      </c>
    </row>
    <row r="4" spans="2:3">
      <c r="B4" s="1">
        <v>2</v>
      </c>
      <c r="C4" s="15">
        <v>25.103424242424243</v>
      </c>
    </row>
    <row r="5" spans="2:3">
      <c r="B5" s="1">
        <v>3</v>
      </c>
      <c r="C5" s="15">
        <v>25.766500000000001</v>
      </c>
    </row>
    <row r="6" spans="2:3">
      <c r="B6" s="1">
        <v>4</v>
      </c>
      <c r="C6" s="15">
        <v>28.505676470588234</v>
      </c>
    </row>
    <row r="7" spans="2:3">
      <c r="B7" s="1">
        <v>5</v>
      </c>
      <c r="C7" s="15">
        <v>34.558064516129029</v>
      </c>
    </row>
    <row r="8" spans="2:3">
      <c r="B8" s="1">
        <v>6</v>
      </c>
      <c r="C8" s="15">
        <v>26.776324324324325</v>
      </c>
    </row>
    <row r="9" spans="2:3">
      <c r="B9" s="1">
        <v>7</v>
      </c>
      <c r="C9" s="15">
        <v>32.258125</v>
      </c>
    </row>
    <row r="10" spans="2:3">
      <c r="B10" s="1">
        <v>8</v>
      </c>
      <c r="C10" s="15">
        <v>29.699090909090909</v>
      </c>
    </row>
    <row r="11" spans="2:3">
      <c r="B11" s="1">
        <v>9</v>
      </c>
      <c r="C11" s="15">
        <v>36.215882352941172</v>
      </c>
    </row>
    <row r="12" spans="2:3">
      <c r="B12" s="1">
        <v>10</v>
      </c>
      <c r="C12" s="15">
        <v>28.807733333333335</v>
      </c>
    </row>
    <row r="13" spans="2:3">
      <c r="B13" s="1">
        <v>11</v>
      </c>
      <c r="C13" s="15">
        <v>30.583636363636366</v>
      </c>
    </row>
    <row r="14" spans="2:3">
      <c r="B14" s="1">
        <v>12</v>
      </c>
      <c r="C14" s="15">
        <v>27.534883720930232</v>
      </c>
    </row>
    <row r="15" spans="2:3">
      <c r="B15" s="1">
        <v>13</v>
      </c>
      <c r="C15" s="15">
        <v>25.451687499999998</v>
      </c>
    </row>
    <row r="16" spans="2:3">
      <c r="B16" s="1">
        <v>14</v>
      </c>
      <c r="C16" s="15">
        <v>27.37415</v>
      </c>
    </row>
    <row r="17" spans="2:3">
      <c r="B17" s="1">
        <v>15</v>
      </c>
      <c r="C17" s="15">
        <v>28.869970588235294</v>
      </c>
    </row>
    <row r="18" spans="2:3">
      <c r="B18" s="1">
        <v>16</v>
      </c>
      <c r="C18" s="15">
        <v>20.670454545454543</v>
      </c>
    </row>
    <row r="19" spans="2:3">
      <c r="B19" s="1">
        <v>17</v>
      </c>
      <c r="C19" s="15">
        <v>25.43452380952381</v>
      </c>
    </row>
    <row r="20" spans="2:3">
      <c r="B20" s="1">
        <v>18</v>
      </c>
      <c r="C20" s="15">
        <v>23.571761904761903</v>
      </c>
    </row>
    <row r="21" spans="2:3">
      <c r="B21" s="1">
        <v>19</v>
      </c>
      <c r="C21" s="15">
        <v>23.556361111111109</v>
      </c>
    </row>
    <row r="22" spans="2:3">
      <c r="B22" s="1">
        <v>20</v>
      </c>
      <c r="C22" s="15">
        <v>25.010937500000001</v>
      </c>
    </row>
    <row r="23" spans="2:3">
      <c r="B23" s="1">
        <v>21</v>
      </c>
      <c r="C23" s="15">
        <v>19.489853658536585</v>
      </c>
    </row>
    <row r="24" spans="2:3">
      <c r="B24" s="1">
        <v>22</v>
      </c>
      <c r="C24" s="15">
        <v>23.379615384615384</v>
      </c>
    </row>
    <row r="25" spans="2:3">
      <c r="B25" s="1">
        <v>23</v>
      </c>
      <c r="C25" s="15">
        <v>18.608485714285713</v>
      </c>
    </row>
    <row r="26" spans="2:3">
      <c r="B26" s="1">
        <v>24</v>
      </c>
      <c r="C26" s="15">
        <v>21.904148148148149</v>
      </c>
    </row>
    <row r="27" spans="2:3">
      <c r="B27" s="1">
        <v>25</v>
      </c>
      <c r="C27" s="15">
        <v>19.606606060606062</v>
      </c>
    </row>
    <row r="28" spans="2:3">
      <c r="B28" s="1">
        <v>26</v>
      </c>
      <c r="C28" s="15">
        <v>26.081892857142858</v>
      </c>
    </row>
    <row r="29" spans="2:3">
      <c r="B29" s="1">
        <v>27</v>
      </c>
      <c r="C29" s="15">
        <v>21.373909090909091</v>
      </c>
    </row>
    <row r="30" spans="2:3">
      <c r="B30" s="1">
        <v>28</v>
      </c>
      <c r="C30" s="15">
        <v>23.188785714285714</v>
      </c>
    </row>
    <row r="31" spans="2:3">
      <c r="B31" s="1">
        <v>29</v>
      </c>
      <c r="C31" s="15">
        <v>23.56007692307692</v>
      </c>
    </row>
    <row r="32" spans="2:3">
      <c r="B32" s="1">
        <v>30</v>
      </c>
      <c r="C32" s="15">
        <v>20.915849999999999</v>
      </c>
    </row>
    <row r="33" spans="2:3">
      <c r="B33" s="1">
        <v>31</v>
      </c>
      <c r="C33" s="15">
        <v>21.612913043478262</v>
      </c>
    </row>
    <row r="34" spans="2:3">
      <c r="B34" s="1">
        <v>32</v>
      </c>
      <c r="C34" s="15">
        <v>16.971368421052631</v>
      </c>
    </row>
    <row r="35" spans="2:3">
      <c r="B35" s="1">
        <v>33</v>
      </c>
      <c r="C35" s="15">
        <v>18.373708333333333</v>
      </c>
    </row>
    <row r="36" spans="2:3">
      <c r="B36" s="1">
        <v>34</v>
      </c>
      <c r="C36" s="15">
        <v>20.399516129032257</v>
      </c>
    </row>
    <row r="37" spans="2:3">
      <c r="B37" s="1">
        <v>35</v>
      </c>
      <c r="C37" s="15">
        <v>19.398965517241379</v>
      </c>
    </row>
    <row r="38" spans="2:3">
      <c r="B38" s="1">
        <v>36</v>
      </c>
      <c r="C38" s="15">
        <v>19.503633333333337</v>
      </c>
    </row>
    <row r="39" spans="2:3">
      <c r="B39" s="1">
        <v>37</v>
      </c>
      <c r="C39" s="15">
        <v>19.114093749999999</v>
      </c>
    </row>
    <row r="40" spans="2:3">
      <c r="B40" s="1">
        <v>38</v>
      </c>
      <c r="C40" s="15">
        <v>18.597451612903228</v>
      </c>
    </row>
    <row r="41" spans="2:3">
      <c r="B41" s="1">
        <v>39</v>
      </c>
      <c r="C41" s="15">
        <v>18.741949999999999</v>
      </c>
    </row>
    <row r="42" spans="2:3">
      <c r="B42" s="1">
        <v>40</v>
      </c>
      <c r="C42" s="15">
        <v>22.203375000000001</v>
      </c>
    </row>
    <row r="43" spans="2:3">
      <c r="B43" s="1">
        <v>41</v>
      </c>
      <c r="C43" s="15">
        <v>19.826066666666666</v>
      </c>
    </row>
    <row r="44" spans="2:3">
      <c r="B44" s="1">
        <v>42</v>
      </c>
      <c r="C44" s="15">
        <v>16.444880000000001</v>
      </c>
    </row>
    <row r="45" spans="2:3">
      <c r="B45" s="1">
        <v>43</v>
      </c>
      <c r="C45" s="15">
        <v>22.365391304347828</v>
      </c>
    </row>
    <row r="46" spans="2:3">
      <c r="B46" s="1">
        <v>44</v>
      </c>
      <c r="C46" s="15">
        <v>19.447565217391304</v>
      </c>
    </row>
    <row r="47" spans="2:3">
      <c r="B47" s="1">
        <v>45</v>
      </c>
      <c r="C47" s="15">
        <v>18.84075</v>
      </c>
    </row>
    <row r="48" spans="2:3">
      <c r="B48" s="1">
        <v>46</v>
      </c>
      <c r="C48" s="15">
        <v>17.424909090909093</v>
      </c>
    </row>
    <row r="49" spans="2:3">
      <c r="B49" s="1">
        <v>47</v>
      </c>
      <c r="C49" s="15">
        <v>25.842947368421054</v>
      </c>
    </row>
    <row r="50" spans="2:3">
      <c r="B50" s="1">
        <v>48</v>
      </c>
      <c r="C50" s="15">
        <v>15.058</v>
      </c>
    </row>
    <row r="51" spans="2:3">
      <c r="B51" s="1">
        <v>49</v>
      </c>
      <c r="C51" s="15">
        <v>15.356562500000001</v>
      </c>
    </row>
    <row r="52" spans="2:3">
      <c r="B52" s="1">
        <v>50</v>
      </c>
      <c r="C52" s="15">
        <v>17.14937037037037</v>
      </c>
    </row>
    <row r="53" spans="2:3">
      <c r="B53" s="1">
        <v>51</v>
      </c>
      <c r="C53" s="15">
        <v>23.085999999999999</v>
      </c>
    </row>
    <row r="54" spans="2:3">
      <c r="B54" s="1">
        <v>52</v>
      </c>
      <c r="C54" s="15">
        <v>21.707476190476189</v>
      </c>
    </row>
    <row r="55" spans="2:3">
      <c r="B55" s="1">
        <v>53</v>
      </c>
      <c r="C55" s="15">
        <v>24.41855</v>
      </c>
    </row>
    <row r="56" spans="2:3">
      <c r="B56" s="1">
        <v>54</v>
      </c>
      <c r="C56" s="15">
        <v>18.080333333333332</v>
      </c>
    </row>
    <row r="57" spans="2:3">
      <c r="B57" s="1">
        <v>55</v>
      </c>
      <c r="C57" s="15">
        <v>23.508333333333333</v>
      </c>
    </row>
    <row r="58" spans="2:3">
      <c r="B58" s="1">
        <v>56</v>
      </c>
      <c r="C58" s="15">
        <v>20.299478260869563</v>
      </c>
    </row>
    <row r="59" spans="2:3">
      <c r="B59" s="1">
        <v>57</v>
      </c>
      <c r="C59" s="15">
        <v>22.796349999999997</v>
      </c>
    </row>
    <row r="60" spans="2:3">
      <c r="B60" s="1">
        <v>58</v>
      </c>
      <c r="C60" s="15">
        <v>33.136857142857146</v>
      </c>
    </row>
    <row r="61" spans="2:3">
      <c r="B61" s="1">
        <v>59</v>
      </c>
      <c r="C61" s="15">
        <v>22.498999999999999</v>
      </c>
    </row>
    <row r="62" spans="2:3">
      <c r="B62" s="1">
        <v>60</v>
      </c>
      <c r="C62" s="15">
        <v>24.43768</v>
      </c>
    </row>
    <row r="63" spans="2:3">
      <c r="B63" s="1">
        <v>61</v>
      </c>
      <c r="C63" s="15">
        <v>21.193000000000001</v>
      </c>
    </row>
    <row r="64" spans="2:3">
      <c r="B64" s="1">
        <v>62</v>
      </c>
      <c r="C64" s="15">
        <v>21.231150000000003</v>
      </c>
    </row>
    <row r="65" spans="2:3">
      <c r="B65" s="1">
        <v>63</v>
      </c>
      <c r="C65" s="15">
        <v>20.763434782608694</v>
      </c>
    </row>
    <row r="66" spans="2:3">
      <c r="B66" s="1">
        <v>64</v>
      </c>
      <c r="C66" s="15">
        <v>19.726666666666667</v>
      </c>
    </row>
    <row r="67" spans="2:3">
      <c r="B67" s="1">
        <v>65</v>
      </c>
      <c r="C67" s="15">
        <v>20.497787234042551</v>
      </c>
    </row>
    <row r="68" spans="2:3">
      <c r="B68" s="1">
        <v>66</v>
      </c>
      <c r="C68" s="15">
        <v>19.577083333333331</v>
      </c>
    </row>
    <row r="69" spans="2:3">
      <c r="B69" s="1">
        <v>67</v>
      </c>
      <c r="C69" s="15">
        <v>20.312146341463418</v>
      </c>
    </row>
    <row r="70" spans="2:3">
      <c r="B70" s="1">
        <v>68</v>
      </c>
      <c r="C70" s="15">
        <v>24.423095238095236</v>
      </c>
    </row>
    <row r="71" spans="2:3">
      <c r="B71" s="1">
        <v>69</v>
      </c>
      <c r="C71" s="15">
        <v>24.93496</v>
      </c>
    </row>
    <row r="72" spans="2:3">
      <c r="B72" s="1">
        <v>70</v>
      </c>
      <c r="C72" s="15">
        <v>21.231307692307691</v>
      </c>
    </row>
    <row r="73" spans="2:3">
      <c r="B73" s="1">
        <v>71</v>
      </c>
      <c r="C73" s="15">
        <v>19.40774193548387</v>
      </c>
    </row>
    <row r="74" spans="2:3">
      <c r="B74" s="1">
        <v>72</v>
      </c>
      <c r="C74" s="15">
        <v>20.291166666666669</v>
      </c>
    </row>
    <row r="75" spans="2:3">
      <c r="B75" s="1">
        <v>73</v>
      </c>
      <c r="C75" s="15">
        <v>20.142434782608696</v>
      </c>
    </row>
    <row r="76" spans="2:3">
      <c r="B76" s="1">
        <v>74</v>
      </c>
      <c r="C76" s="15">
        <v>20.383749999999999</v>
      </c>
    </row>
    <row r="77" spans="2:3">
      <c r="B77" s="1">
        <v>75</v>
      </c>
      <c r="C77" s="15">
        <v>23.479476190476191</v>
      </c>
    </row>
    <row r="78" spans="2:3">
      <c r="B78" s="1">
        <v>76</v>
      </c>
      <c r="C78" s="15">
        <v>14.982647058823529</v>
      </c>
    </row>
    <row r="79" spans="2:3">
      <c r="B79" s="1">
        <v>77</v>
      </c>
      <c r="C79" s="15">
        <v>19.383099999999999</v>
      </c>
    </row>
    <row r="80" spans="2:3">
      <c r="B80" s="1">
        <v>78</v>
      </c>
      <c r="C80" s="15">
        <v>19.060391304347828</v>
      </c>
    </row>
    <row r="81" spans="2:3">
      <c r="B81" s="1">
        <v>79</v>
      </c>
      <c r="C81" s="15">
        <v>20.008619047619046</v>
      </c>
    </row>
    <row r="82" spans="2:3">
      <c r="B82" s="1">
        <v>80</v>
      </c>
      <c r="C82" s="15">
        <v>20.83</v>
      </c>
    </row>
    <row r="83" spans="2:3">
      <c r="B83" s="1">
        <v>81</v>
      </c>
      <c r="C83" s="15">
        <v>20.871599999999997</v>
      </c>
    </row>
    <row r="84" spans="2:3">
      <c r="B84" s="1">
        <v>82</v>
      </c>
      <c r="C84" s="15">
        <v>23.70878947368421</v>
      </c>
    </row>
    <row r="85" spans="2:3">
      <c r="B85" s="1">
        <v>83</v>
      </c>
      <c r="C85" s="15">
        <v>18.87895</v>
      </c>
    </row>
    <row r="86" spans="2:3">
      <c r="B86" s="1">
        <v>84</v>
      </c>
      <c r="C86" s="15">
        <v>23.699227272727271</v>
      </c>
    </row>
    <row r="87" spans="2:3">
      <c r="B87" s="1">
        <v>85</v>
      </c>
      <c r="C87" s="15">
        <v>18.114095238095238</v>
      </c>
    </row>
    <row r="88" spans="2:3">
      <c r="B88" s="1">
        <v>86</v>
      </c>
      <c r="C88" s="15">
        <v>25.442799999999998</v>
      </c>
    </row>
    <row r="89" spans="2:3">
      <c r="B89" s="1">
        <v>87</v>
      </c>
      <c r="C89" s="15">
        <v>22.943058823529412</v>
      </c>
    </row>
    <row r="90" spans="2:3">
      <c r="B90" s="1">
        <v>88</v>
      </c>
      <c r="C90" s="15">
        <v>22.855411764705881</v>
      </c>
    </row>
    <row r="91" spans="2:3">
      <c r="B91" s="1">
        <v>89</v>
      </c>
      <c r="C91" s="15">
        <v>25.147772727272727</v>
      </c>
    </row>
    <row r="92" spans="2:3">
      <c r="B92" s="1">
        <v>90</v>
      </c>
      <c r="C92" s="15">
        <v>23.036956521739132</v>
      </c>
    </row>
    <row r="93" spans="2:3">
      <c r="B93" s="1">
        <v>91</v>
      </c>
      <c r="C93" s="15">
        <v>20.066925925925926</v>
      </c>
    </row>
    <row r="94" spans="2:3">
      <c r="B94" s="1">
        <v>92</v>
      </c>
      <c r="C94" s="15">
        <v>21.4314</v>
      </c>
    </row>
    <row r="95" spans="2:3">
      <c r="B95" s="1">
        <v>93</v>
      </c>
      <c r="C95" s="15">
        <v>21.6068</v>
      </c>
    </row>
    <row r="96" spans="2:3">
      <c r="B96" s="1">
        <v>94</v>
      </c>
      <c r="C96" s="15">
        <v>20.98676923076923</v>
      </c>
    </row>
    <row r="97" spans="2:3">
      <c r="B97" s="1">
        <v>95</v>
      </c>
      <c r="C97" s="15">
        <v>19.185647058823527</v>
      </c>
    </row>
    <row r="98" spans="2:3">
      <c r="B98" s="1">
        <v>96</v>
      </c>
      <c r="C98" s="15">
        <v>20.496833333333331</v>
      </c>
    </row>
  </sheetData>
  <pageMargins left="0.7" right="0.7" top="0.75" bottom="0.75" header="0.3" footer="0.3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33A8C5E-BC69-6F48-820C-80B404B2A3BE}">
  <dimension ref="B3:C9"/>
  <sheetViews>
    <sheetView workbookViewId="0">
      <selection activeCell="H15" sqref="H15"/>
    </sheetView>
  </sheetViews>
  <sheetFormatPr defaultColWidth="11" defaultRowHeight="15.75"/>
  <sheetData>
    <row r="3" spans="2:3">
      <c r="C3" t="s">
        <v>12</v>
      </c>
    </row>
    <row r="4" spans="2:3">
      <c r="B4" s="6" t="s">
        <v>3</v>
      </c>
      <c r="C4" s="8">
        <v>2954</v>
      </c>
    </row>
    <row r="5" spans="2:3">
      <c r="B5" s="6" t="s">
        <v>4</v>
      </c>
      <c r="C5" s="8">
        <v>2619</v>
      </c>
    </row>
    <row r="6" spans="2:3">
      <c r="B6" s="6" t="s">
        <v>5</v>
      </c>
      <c r="C6" s="8">
        <v>2589</v>
      </c>
    </row>
    <row r="7" spans="2:3">
      <c r="B7" s="6" t="s">
        <v>6</v>
      </c>
      <c r="C7" s="8">
        <v>2496</v>
      </c>
    </row>
    <row r="8" spans="2:3">
      <c r="B8" s="6" t="s">
        <v>7</v>
      </c>
      <c r="C8" s="8">
        <v>2361</v>
      </c>
    </row>
    <row r="9" spans="2:3">
      <c r="B9" s="6" t="s">
        <v>8</v>
      </c>
      <c r="C9" s="8">
        <v>2599</v>
      </c>
    </row>
  </sheetData>
  <pageMargins left="0.7" right="0.7" top="0.75" bottom="0.75" header="0.3" footer="0.3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4BB4A50-30F7-314A-91AC-8BE4FB756941}">
  <dimension ref="B2:C98"/>
  <sheetViews>
    <sheetView workbookViewId="0">
      <selection activeCell="B2" sqref="B2:B98"/>
    </sheetView>
  </sheetViews>
  <sheetFormatPr defaultColWidth="11" defaultRowHeight="15.75"/>
  <cols>
    <col min="3" max="3" width="10.875" style="3"/>
  </cols>
  <sheetData>
    <row r="2" spans="2:3">
      <c r="B2" s="6" t="s">
        <v>0</v>
      </c>
      <c r="C2" s="16" t="s">
        <v>13</v>
      </c>
    </row>
    <row r="3" spans="2:3">
      <c r="B3" s="1">
        <v>1</v>
      </c>
      <c r="C3" s="15">
        <v>3112.9137931034484</v>
      </c>
    </row>
    <row r="4" spans="2:3">
      <c r="B4" s="1">
        <v>2</v>
      </c>
      <c r="C4" s="15">
        <v>2761.118134469697</v>
      </c>
    </row>
    <row r="5" spans="2:3">
      <c r="B5" s="1">
        <v>3</v>
      </c>
      <c r="C5" s="15">
        <v>2639.5</v>
      </c>
    </row>
    <row r="6" spans="2:3">
      <c r="B6" s="1">
        <v>4</v>
      </c>
      <c r="C6" s="15">
        <v>3005.7352941176468</v>
      </c>
    </row>
    <row r="7" spans="2:3">
      <c r="B7" s="1">
        <v>5</v>
      </c>
      <c r="C7" s="15">
        <v>3380.6774193548385</v>
      </c>
    </row>
    <row r="8" spans="2:3">
      <c r="B8" s="1">
        <v>6</v>
      </c>
      <c r="C8" s="15">
        <v>2733.8918918918921</v>
      </c>
    </row>
    <row r="9" spans="2:3">
      <c r="B9" s="1">
        <v>7</v>
      </c>
      <c r="C9" s="15">
        <v>3207.4375</v>
      </c>
    </row>
    <row r="10" spans="2:3">
      <c r="B10" s="1">
        <v>8</v>
      </c>
      <c r="C10" s="15">
        <v>2858.354640151515</v>
      </c>
    </row>
    <row r="11" spans="2:3">
      <c r="B11" s="1">
        <v>9</v>
      </c>
      <c r="C11" s="15">
        <v>3314.3529411764707</v>
      </c>
    </row>
    <row r="12" spans="2:3">
      <c r="B12" s="1">
        <v>10</v>
      </c>
      <c r="C12" s="15">
        <v>3126.1401041666668</v>
      </c>
    </row>
    <row r="13" spans="2:3">
      <c r="B13" s="1">
        <v>11</v>
      </c>
      <c r="C13" s="15">
        <v>3053.3030303030305</v>
      </c>
    </row>
    <row r="14" spans="2:3">
      <c r="B14" s="1">
        <v>12</v>
      </c>
      <c r="C14" s="15">
        <v>2617.6046511627906</v>
      </c>
    </row>
    <row r="15" spans="2:3">
      <c r="B15" s="1">
        <v>13</v>
      </c>
      <c r="C15" s="15">
        <v>2621.94677734375</v>
      </c>
    </row>
    <row r="16" spans="2:3">
      <c r="B16" s="1">
        <v>14</v>
      </c>
      <c r="C16" s="15">
        <v>3055.0199218749999</v>
      </c>
    </row>
    <row r="17" spans="2:3">
      <c r="B17" s="1">
        <v>15</v>
      </c>
      <c r="C17" s="15">
        <v>2820.0059742647059</v>
      </c>
    </row>
    <row r="18" spans="2:3">
      <c r="B18" s="1">
        <v>16</v>
      </c>
      <c r="C18" s="15">
        <v>2306.3863636363635</v>
      </c>
    </row>
    <row r="19" spans="2:3">
      <c r="B19" s="1">
        <v>17</v>
      </c>
      <c r="C19" s="15">
        <v>2887.84765625</v>
      </c>
    </row>
    <row r="20" spans="2:3">
      <c r="B20" s="1">
        <v>18</v>
      </c>
      <c r="C20" s="15">
        <v>2517.1666666666665</v>
      </c>
    </row>
    <row r="21" spans="2:3">
      <c r="B21" s="1">
        <v>19</v>
      </c>
      <c r="C21" s="15">
        <v>2496.7139756944443</v>
      </c>
    </row>
    <row r="22" spans="2:3">
      <c r="B22" s="1">
        <v>20</v>
      </c>
      <c r="C22" s="15">
        <v>2850.61572265625</v>
      </c>
    </row>
    <row r="23" spans="2:3">
      <c r="B23" s="1">
        <v>21</v>
      </c>
      <c r="C23" s="15">
        <v>2299.8974847560976</v>
      </c>
    </row>
    <row r="24" spans="2:3">
      <c r="B24" s="1">
        <v>22</v>
      </c>
      <c r="C24" s="15">
        <v>2461.2205528846152</v>
      </c>
    </row>
    <row r="25" spans="2:3">
      <c r="B25" s="1">
        <v>23</v>
      </c>
      <c r="C25" s="15">
        <v>2321.5828124999998</v>
      </c>
    </row>
    <row r="26" spans="2:3">
      <c r="B26" s="1">
        <v>24</v>
      </c>
      <c r="C26" s="15">
        <v>2576.7702546296296</v>
      </c>
    </row>
    <row r="27" spans="2:3">
      <c r="B27" s="1">
        <v>25</v>
      </c>
      <c r="C27" s="15">
        <v>2438.448390151515</v>
      </c>
    </row>
    <row r="28" spans="2:3">
      <c r="B28" s="1">
        <v>26</v>
      </c>
      <c r="C28" s="15">
        <v>2900.8392857142858</v>
      </c>
    </row>
    <row r="29" spans="2:3">
      <c r="B29" s="1">
        <v>27</v>
      </c>
      <c r="C29" s="15">
        <v>2759.0999644886365</v>
      </c>
    </row>
    <row r="30" spans="2:3">
      <c r="B30" s="1">
        <v>28</v>
      </c>
      <c r="C30" s="15">
        <v>2517.4321986607142</v>
      </c>
    </row>
    <row r="31" spans="2:3">
      <c r="B31" s="1">
        <v>29</v>
      </c>
      <c r="C31" s="15">
        <v>3303.2154447115386</v>
      </c>
    </row>
    <row r="32" spans="2:3">
      <c r="B32" s="1">
        <v>30</v>
      </c>
      <c r="C32" s="15">
        <v>2584.6849609374999</v>
      </c>
    </row>
    <row r="33" spans="2:3">
      <c r="B33" s="1">
        <v>31</v>
      </c>
      <c r="C33" s="15">
        <v>2676.430366847826</v>
      </c>
    </row>
    <row r="34" spans="2:3">
      <c r="B34" s="1">
        <v>32</v>
      </c>
      <c r="C34" s="15">
        <v>2631.0421463815787</v>
      </c>
    </row>
    <row r="35" spans="2:3">
      <c r="B35" s="1">
        <v>33</v>
      </c>
      <c r="C35" s="15">
        <v>2420.5</v>
      </c>
    </row>
    <row r="36" spans="2:3">
      <c r="B36" s="1">
        <v>34</v>
      </c>
      <c r="C36" s="15">
        <v>2492.5549395161293</v>
      </c>
    </row>
    <row r="37" spans="2:3">
      <c r="B37" s="1">
        <v>35</v>
      </c>
      <c r="C37" s="15">
        <v>2497.4240301724139</v>
      </c>
    </row>
    <row r="38" spans="2:3">
      <c r="B38" s="1">
        <v>36</v>
      </c>
      <c r="C38" s="15">
        <v>2648.3966145833333</v>
      </c>
    </row>
    <row r="39" spans="2:3">
      <c r="B39" s="1">
        <v>37</v>
      </c>
      <c r="C39" s="15">
        <v>2415.44384765625</v>
      </c>
    </row>
    <row r="40" spans="2:3">
      <c r="B40" s="1">
        <v>38</v>
      </c>
      <c r="C40" s="15">
        <v>2323.5549395161293</v>
      </c>
    </row>
    <row r="41" spans="2:3">
      <c r="B41" s="1">
        <v>39</v>
      </c>
      <c r="C41" s="15">
        <v>2367.5650390625001</v>
      </c>
    </row>
    <row r="42" spans="2:3">
      <c r="B42" s="1">
        <v>40</v>
      </c>
      <c r="C42" s="15">
        <v>3089.487548828125</v>
      </c>
    </row>
    <row r="43" spans="2:3">
      <c r="B43" s="1">
        <v>41</v>
      </c>
      <c r="C43" s="15">
        <v>3002.2799479166665</v>
      </c>
    </row>
    <row r="44" spans="2:3">
      <c r="B44" s="1">
        <v>42</v>
      </c>
      <c r="C44" s="15">
        <v>2003.70796875</v>
      </c>
    </row>
    <row r="45" spans="2:3">
      <c r="B45" s="1">
        <v>43</v>
      </c>
      <c r="C45" s="15">
        <v>2538.608695652174</v>
      </c>
    </row>
    <row r="46" spans="2:3">
      <c r="B46" s="1">
        <v>44</v>
      </c>
      <c r="C46" s="15">
        <v>2402.2608695652175</v>
      </c>
    </row>
    <row r="47" spans="2:3">
      <c r="B47" s="1">
        <v>45</v>
      </c>
      <c r="C47" s="15">
        <v>2396.7550781250002</v>
      </c>
    </row>
    <row r="48" spans="2:3">
      <c r="B48" s="1">
        <v>46</v>
      </c>
      <c r="C48" s="15">
        <v>2222.5046164772725</v>
      </c>
    </row>
    <row r="49" spans="2:3">
      <c r="B49" s="1">
        <v>47</v>
      </c>
      <c r="C49" s="15">
        <v>2819.6895559210525</v>
      </c>
    </row>
    <row r="50" spans="2:3">
      <c r="B50" s="1">
        <v>48</v>
      </c>
      <c r="C50" s="15">
        <v>2152.0776909722222</v>
      </c>
    </row>
    <row r="51" spans="2:3">
      <c r="B51" s="1">
        <v>49</v>
      </c>
      <c r="C51" s="15">
        <v>2022.4749755859375</v>
      </c>
    </row>
    <row r="52" spans="2:3">
      <c r="B52" s="1">
        <v>50</v>
      </c>
      <c r="C52" s="15">
        <v>1944.5296585648148</v>
      </c>
    </row>
    <row r="53" spans="2:3">
      <c r="B53" s="1">
        <v>51</v>
      </c>
      <c r="C53" s="15">
        <v>2583.7545454545452</v>
      </c>
    </row>
    <row r="54" spans="2:3">
      <c r="B54" s="1">
        <v>52</v>
      </c>
      <c r="C54" s="15">
        <v>2507.8523065476193</v>
      </c>
    </row>
    <row r="55" spans="2:3">
      <c r="B55" s="1">
        <v>53</v>
      </c>
      <c r="C55" s="15">
        <v>2704.35</v>
      </c>
    </row>
    <row r="56" spans="2:3">
      <c r="B56" s="1">
        <v>54</v>
      </c>
      <c r="C56" s="15">
        <v>2142.5999348958335</v>
      </c>
    </row>
    <row r="57" spans="2:3">
      <c r="B57" s="1">
        <v>55</v>
      </c>
      <c r="C57" s="15">
        <v>2953.5221354166665</v>
      </c>
    </row>
    <row r="58" spans="2:3">
      <c r="B58" s="1">
        <v>56</v>
      </c>
      <c r="C58" s="15">
        <v>2451.7000679347825</v>
      </c>
    </row>
    <row r="59" spans="2:3">
      <c r="B59" s="1">
        <v>57</v>
      </c>
      <c r="C59" s="15">
        <v>2643.3599609375001</v>
      </c>
    </row>
    <row r="60" spans="2:3">
      <c r="B60" s="1">
        <v>58</v>
      </c>
      <c r="C60" s="15">
        <v>3873.9143415178573</v>
      </c>
    </row>
    <row r="61" spans="2:3">
      <c r="B61" s="1">
        <v>59</v>
      </c>
      <c r="C61" s="15">
        <v>2524.182574728261</v>
      </c>
    </row>
    <row r="62" spans="2:3">
      <c r="B62" s="1">
        <v>60</v>
      </c>
      <c r="C62" s="15">
        <v>2497.5479687500001</v>
      </c>
    </row>
    <row r="63" spans="2:3">
      <c r="B63" s="1">
        <v>61</v>
      </c>
      <c r="C63" s="15">
        <v>2573.2051809210525</v>
      </c>
    </row>
    <row r="64" spans="2:3">
      <c r="B64" s="1">
        <v>62</v>
      </c>
      <c r="C64" s="15">
        <v>2502.044921875</v>
      </c>
    </row>
    <row r="65" spans="2:3">
      <c r="B65" s="1">
        <v>63</v>
      </c>
      <c r="C65" s="15">
        <v>2452.643512228261</v>
      </c>
    </row>
    <row r="66" spans="2:3">
      <c r="B66" s="1">
        <v>64</v>
      </c>
      <c r="C66" s="15">
        <v>2010.9122807017543</v>
      </c>
    </row>
    <row r="67" spans="2:3">
      <c r="B67" s="1">
        <v>65</v>
      </c>
      <c r="C67" s="15">
        <v>2269.8936170212764</v>
      </c>
    </row>
    <row r="68" spans="2:3">
      <c r="B68" s="1">
        <v>66</v>
      </c>
      <c r="C68" s="15">
        <v>2062.9500325520835</v>
      </c>
    </row>
    <row r="69" spans="2:3">
      <c r="B69" s="1">
        <v>67</v>
      </c>
      <c r="C69" s="15">
        <v>2282.560975609756</v>
      </c>
    </row>
    <row r="70" spans="2:3">
      <c r="B70" s="1">
        <v>68</v>
      </c>
      <c r="C70" s="15">
        <v>2435.6904761904761</v>
      </c>
    </row>
    <row r="71" spans="2:3">
      <c r="B71" s="1">
        <v>69</v>
      </c>
      <c r="C71" s="15">
        <v>2611.62</v>
      </c>
    </row>
    <row r="72" spans="2:3">
      <c r="B72" s="1">
        <v>70</v>
      </c>
      <c r="C72" s="15">
        <v>2292.3898237179487</v>
      </c>
    </row>
    <row r="73" spans="2:3">
      <c r="B73" s="1">
        <v>71</v>
      </c>
      <c r="C73" s="15">
        <v>2274.296875</v>
      </c>
    </row>
    <row r="74" spans="2:3">
      <c r="B74" s="1">
        <v>72</v>
      </c>
      <c r="C74" s="15">
        <v>2330.5333658854165</v>
      </c>
    </row>
    <row r="75" spans="2:3">
      <c r="B75" s="1">
        <v>73</v>
      </c>
      <c r="C75" s="15">
        <v>2328.1042798913045</v>
      </c>
    </row>
    <row r="76" spans="2:3">
      <c r="B76" s="1">
        <v>74</v>
      </c>
      <c r="C76" s="15">
        <v>2398.9500325520835</v>
      </c>
    </row>
    <row r="77" spans="2:3">
      <c r="B77" s="1">
        <v>75</v>
      </c>
      <c r="C77" s="15">
        <v>2717.5238095238096</v>
      </c>
    </row>
    <row r="78" spans="2:3">
      <c r="B78" s="1">
        <v>76</v>
      </c>
      <c r="C78" s="15">
        <v>2344.0588235294117</v>
      </c>
    </row>
    <row r="79" spans="2:3">
      <c r="B79" s="1">
        <v>77</v>
      </c>
      <c r="C79" s="15">
        <v>2426.3599609375001</v>
      </c>
    </row>
    <row r="80" spans="2:3">
      <c r="B80" s="1">
        <v>78</v>
      </c>
      <c r="C80" s="15">
        <v>2340.6173573369565</v>
      </c>
    </row>
    <row r="81" spans="2:3">
      <c r="B81" s="1">
        <v>79</v>
      </c>
      <c r="C81" s="15">
        <v>2537.5762648809523</v>
      </c>
    </row>
    <row r="82" spans="2:3">
      <c r="B82" s="1">
        <v>80</v>
      </c>
      <c r="C82" s="15">
        <v>2467.145419034091</v>
      </c>
    </row>
    <row r="83" spans="2:3">
      <c r="B83" s="1">
        <v>81</v>
      </c>
      <c r="C83" s="15">
        <v>2308.4640625000002</v>
      </c>
    </row>
    <row r="84" spans="2:3">
      <c r="B84" s="1">
        <v>82</v>
      </c>
      <c r="C84" s="15">
        <v>2873.4790296052633</v>
      </c>
    </row>
    <row r="85" spans="2:3">
      <c r="B85" s="1">
        <v>83</v>
      </c>
      <c r="C85" s="15">
        <v>2526.3599609375001</v>
      </c>
    </row>
    <row r="86" spans="2:3">
      <c r="B86" s="1">
        <v>84</v>
      </c>
      <c r="C86" s="15">
        <v>2561.131747159091</v>
      </c>
    </row>
    <row r="87" spans="2:3">
      <c r="B87" s="1">
        <v>85</v>
      </c>
      <c r="C87" s="15">
        <v>2443.1953125</v>
      </c>
    </row>
    <row r="88" spans="2:3">
      <c r="B88" s="1">
        <v>86</v>
      </c>
      <c r="C88" s="15">
        <v>3299.1533854166669</v>
      </c>
    </row>
    <row r="89" spans="2:3">
      <c r="B89" s="1">
        <v>87</v>
      </c>
      <c r="C89" s="15">
        <v>2912.5528492647059</v>
      </c>
    </row>
    <row r="90" spans="2:3">
      <c r="B90" s="1">
        <v>88</v>
      </c>
      <c r="C90" s="15">
        <v>3026.6410845588234</v>
      </c>
    </row>
    <row r="91" spans="2:3">
      <c r="B91" s="1">
        <v>89</v>
      </c>
      <c r="C91" s="15">
        <v>2690.2546164772725</v>
      </c>
    </row>
    <row r="92" spans="2:3">
      <c r="B92" s="1">
        <v>90</v>
      </c>
      <c r="C92" s="15">
        <v>2514.0913722826085</v>
      </c>
    </row>
    <row r="93" spans="2:3">
      <c r="B93" s="1">
        <v>91</v>
      </c>
      <c r="C93" s="15">
        <v>2248.7889178240739</v>
      </c>
    </row>
    <row r="94" spans="2:3">
      <c r="B94" s="1">
        <v>92</v>
      </c>
      <c r="C94" s="15">
        <v>2352.3840624999998</v>
      </c>
    </row>
    <row r="95" spans="2:3">
      <c r="B95" s="1">
        <v>93</v>
      </c>
      <c r="C95" s="15">
        <v>2433.7359375000001</v>
      </c>
    </row>
    <row r="96" spans="2:3">
      <c r="B96" s="1">
        <v>94</v>
      </c>
      <c r="C96" s="15">
        <v>2268.2923677884614</v>
      </c>
    </row>
    <row r="97" spans="2:3">
      <c r="B97" s="1">
        <v>95</v>
      </c>
      <c r="C97" s="15">
        <v>2609.7470128676468</v>
      </c>
    </row>
    <row r="98" spans="2:3">
      <c r="B98" s="1">
        <v>96</v>
      </c>
      <c r="C98" s="15">
        <v>2514.677734375</v>
      </c>
    </row>
  </sheetData>
  <pageMargins left="0.7" right="0.7" top="0.75" bottom="0.75" header="0.3" footer="0.3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2D06A9E-49F4-BD4B-903B-8B4079FFEC4D}">
  <dimension ref="B3:F99"/>
  <sheetViews>
    <sheetView workbookViewId="0">
      <selection activeCell="L35" sqref="L35"/>
    </sheetView>
  </sheetViews>
  <sheetFormatPr defaultColWidth="10.875" defaultRowHeight="15.75"/>
  <cols>
    <col min="1" max="2" width="10.875" style="3"/>
    <col min="3" max="3" width="26" style="3" customWidth="1"/>
    <col min="4" max="4" width="22.625" style="3" customWidth="1"/>
    <col min="5" max="5" width="18.625" style="3" customWidth="1"/>
    <col min="6" max="6" width="28.125" style="3" customWidth="1"/>
    <col min="7" max="16384" width="10.875" style="3"/>
  </cols>
  <sheetData>
    <row r="3" spans="2:6" ht="18.75">
      <c r="B3" s="20" t="s">
        <v>0</v>
      </c>
      <c r="C3" s="18" t="s">
        <v>14</v>
      </c>
      <c r="D3" s="18" t="s">
        <v>9</v>
      </c>
      <c r="E3" s="19" t="s">
        <v>11</v>
      </c>
      <c r="F3" s="18" t="s">
        <v>1</v>
      </c>
    </row>
    <row r="4" spans="2:6">
      <c r="B4" s="17">
        <v>1</v>
      </c>
      <c r="C4" s="17">
        <v>29</v>
      </c>
      <c r="D4" s="13">
        <v>35.677817009706821</v>
      </c>
      <c r="E4" s="15">
        <v>26.393793103448274</v>
      </c>
      <c r="F4" s="2">
        <v>941.67292053689005</v>
      </c>
    </row>
    <row r="5" spans="2:6">
      <c r="B5" s="17">
        <v>2</v>
      </c>
      <c r="C5" s="17">
        <v>33</v>
      </c>
      <c r="D5" s="13">
        <v>44.294707453591229</v>
      </c>
      <c r="E5" s="15">
        <v>25.103424242424243</v>
      </c>
      <c r="F5" s="2">
        <v>1111.9488329015719</v>
      </c>
    </row>
    <row r="6" spans="2:6">
      <c r="B6" s="17">
        <v>3</v>
      </c>
      <c r="C6" s="17">
        <v>40</v>
      </c>
      <c r="D6" s="13">
        <v>48.953616448415126</v>
      </c>
      <c r="E6" s="15">
        <v>25.766500000000001</v>
      </c>
      <c r="F6" s="2">
        <v>1261.3633582180883</v>
      </c>
    </row>
    <row r="7" spans="2:6">
      <c r="B7" s="17">
        <v>4</v>
      </c>
      <c r="C7" s="17">
        <v>34</v>
      </c>
      <c r="D7" s="13">
        <v>41.651863920910465</v>
      </c>
      <c r="E7" s="15">
        <v>28.505676470588234</v>
      </c>
      <c r="F7" s="2">
        <v>1187.3145573264403</v>
      </c>
    </row>
    <row r="8" spans="2:6">
      <c r="B8" s="17">
        <v>5</v>
      </c>
      <c r="C8" s="17">
        <v>31</v>
      </c>
      <c r="D8" s="13">
        <v>40.673340593305952</v>
      </c>
      <c r="E8" s="15">
        <v>34.558064516129029</v>
      </c>
      <c r="F8" s="2">
        <v>1405.5919283099572</v>
      </c>
    </row>
    <row r="9" spans="2:6">
      <c r="B9" s="17">
        <v>6</v>
      </c>
      <c r="C9" s="17">
        <v>37</v>
      </c>
      <c r="D9" s="13">
        <v>48.28837294285006</v>
      </c>
      <c r="E9" s="15">
        <v>26.776324324324325</v>
      </c>
      <c r="F9" s="2">
        <v>1292.9851350116805</v>
      </c>
    </row>
    <row r="10" spans="2:6">
      <c r="B10" s="17">
        <v>7</v>
      </c>
      <c r="C10" s="17">
        <v>32</v>
      </c>
      <c r="D10" s="13">
        <v>41.830065359477125</v>
      </c>
      <c r="E10" s="15">
        <v>32.258125</v>
      </c>
      <c r="F10" s="2">
        <v>1349.3594771241831</v>
      </c>
    </row>
    <row r="11" spans="2:6">
      <c r="B11" s="17">
        <v>8</v>
      </c>
      <c r="C11" s="17">
        <v>33</v>
      </c>
      <c r="D11" s="13">
        <v>48.07202062726703</v>
      </c>
      <c r="E11" s="15">
        <v>29.699090909090909</v>
      </c>
      <c r="F11" s="2">
        <v>1427.6953107928969</v>
      </c>
    </row>
    <row r="12" spans="2:6">
      <c r="B12" s="17">
        <v>9</v>
      </c>
      <c r="C12" s="17">
        <v>34</v>
      </c>
      <c r="D12" s="13">
        <v>44.041450777202073</v>
      </c>
      <c r="E12" s="15">
        <v>36.215882352941172</v>
      </c>
      <c r="F12" s="2">
        <v>1595</v>
      </c>
    </row>
    <row r="13" spans="2:6">
      <c r="B13" s="17">
        <v>10</v>
      </c>
      <c r="C13" s="17">
        <v>30</v>
      </c>
      <c r="D13" s="13">
        <v>38.957497370368927</v>
      </c>
      <c r="E13" s="15">
        <v>28.807733333333335</v>
      </c>
      <c r="F13" s="2">
        <v>1122.2771955796225</v>
      </c>
    </row>
    <row r="14" spans="2:6">
      <c r="B14" s="17">
        <v>11</v>
      </c>
      <c r="C14" s="17">
        <v>33</v>
      </c>
      <c r="D14" s="13">
        <v>44.437861057621092</v>
      </c>
      <c r="E14" s="15">
        <v>30.583636363636366</v>
      </c>
      <c r="F14" s="2">
        <v>1359.0713833640807</v>
      </c>
    </row>
    <row r="15" spans="2:6">
      <c r="B15" s="17">
        <v>12</v>
      </c>
      <c r="C15" s="17">
        <v>43</v>
      </c>
      <c r="D15" s="13">
        <v>53.242202493716185</v>
      </c>
      <c r="E15" s="15">
        <v>27.534883720930232</v>
      </c>
      <c r="F15" s="2">
        <v>1466.0178547106968</v>
      </c>
    </row>
    <row r="16" spans="2:6">
      <c r="B16" s="17">
        <v>13</v>
      </c>
      <c r="C16" s="17">
        <v>32</v>
      </c>
      <c r="D16" s="13">
        <v>50.196078431372555</v>
      </c>
      <c r="E16" s="15">
        <v>25.451687499999998</v>
      </c>
      <c r="F16" s="2">
        <v>1277.5749019607842</v>
      </c>
    </row>
    <row r="17" spans="2:6">
      <c r="B17" s="17">
        <v>14</v>
      </c>
      <c r="C17" s="17">
        <v>20</v>
      </c>
      <c r="D17" s="13">
        <v>39.944077316559621</v>
      </c>
      <c r="E17" s="15">
        <v>27.37415</v>
      </c>
      <c r="F17" s="2">
        <v>1093.4351640751004</v>
      </c>
    </row>
    <row r="18" spans="2:6">
      <c r="B18" s="17">
        <v>15</v>
      </c>
      <c r="C18" s="17">
        <v>34</v>
      </c>
      <c r="D18" s="13">
        <v>50.258684405025868</v>
      </c>
      <c r="E18" s="15">
        <v>28.869970588235294</v>
      </c>
      <c r="F18" s="2">
        <v>1450.9667405764967</v>
      </c>
    </row>
    <row r="19" spans="2:6">
      <c r="B19" s="17">
        <v>16</v>
      </c>
      <c r="C19" s="17">
        <v>44</v>
      </c>
      <c r="D19" s="13">
        <v>63.959995929818447</v>
      </c>
      <c r="E19" s="15">
        <v>20.670454545454543</v>
      </c>
      <c r="F19" s="2">
        <v>1322.0821885947698</v>
      </c>
    </row>
    <row r="20" spans="2:6">
      <c r="B20" s="17">
        <v>17</v>
      </c>
      <c r="C20" s="17">
        <v>21</v>
      </c>
      <c r="D20" s="13">
        <v>50.618265962831728</v>
      </c>
      <c r="E20" s="15">
        <v>25.43452380952381</v>
      </c>
      <c r="F20" s="2">
        <v>1287.4514908284523</v>
      </c>
    </row>
    <row r="21" spans="2:6">
      <c r="B21" s="17">
        <v>18</v>
      </c>
      <c r="C21" s="17">
        <v>42</v>
      </c>
      <c r="D21" s="13">
        <v>56.213687953940145</v>
      </c>
      <c r="E21" s="15">
        <v>23.571761904761903</v>
      </c>
      <c r="F21" s="2">
        <v>1325.0556682388594</v>
      </c>
    </row>
    <row r="22" spans="2:6">
      <c r="B22" s="17">
        <v>19</v>
      </c>
      <c r="C22" s="17">
        <v>36</v>
      </c>
      <c r="D22" s="13">
        <v>54.832076764907477</v>
      </c>
      <c r="E22" s="15">
        <v>23.556361111111109</v>
      </c>
      <c r="F22" s="2">
        <v>1291.6442007463256</v>
      </c>
    </row>
    <row r="23" spans="2:6">
      <c r="B23" s="17">
        <v>20</v>
      </c>
      <c r="C23" s="17">
        <v>32</v>
      </c>
      <c r="D23" s="13">
        <v>45.04060692217827</v>
      </c>
      <c r="E23" s="15">
        <v>25.010937500000001</v>
      </c>
      <c r="F23" s="2">
        <v>1126.5078046926683</v>
      </c>
    </row>
    <row r="24" spans="2:6">
      <c r="B24" s="17">
        <v>21</v>
      </c>
      <c r="C24" s="17">
        <v>41</v>
      </c>
      <c r="D24" s="13">
        <v>61.033702512802186</v>
      </c>
      <c r="E24" s="15">
        <v>19.489853658536585</v>
      </c>
      <c r="F24" s="2">
        <v>1189.5379302131714</v>
      </c>
    </row>
    <row r="25" spans="2:6">
      <c r="B25" s="17">
        <v>22</v>
      </c>
      <c r="C25" s="17">
        <v>39</v>
      </c>
      <c r="D25" s="13">
        <v>57.278815650334856</v>
      </c>
      <c r="E25" s="15">
        <v>23.379615384615384</v>
      </c>
      <c r="F25" s="2">
        <v>1339.1566795911174</v>
      </c>
    </row>
    <row r="26" spans="2:6">
      <c r="B26" s="17">
        <v>23</v>
      </c>
      <c r="C26" s="17">
        <v>35</v>
      </c>
      <c r="D26" s="13">
        <v>49.876022458460398</v>
      </c>
      <c r="E26" s="15">
        <v>18.608485714285713</v>
      </c>
      <c r="F26" s="2">
        <v>928.11725140365377</v>
      </c>
    </row>
    <row r="27" spans="2:6">
      <c r="B27" s="17">
        <v>24</v>
      </c>
      <c r="C27" s="17">
        <v>27</v>
      </c>
      <c r="D27" s="13">
        <v>45.767366172831132</v>
      </c>
      <c r="E27" s="15">
        <v>21.904148148148149</v>
      </c>
      <c r="F27" s="2">
        <v>1002.4951690002372</v>
      </c>
    </row>
    <row r="28" spans="2:6">
      <c r="B28" s="17">
        <v>25</v>
      </c>
      <c r="C28" s="17">
        <v>33</v>
      </c>
      <c r="D28" s="13">
        <v>51.353874883286643</v>
      </c>
      <c r="E28" s="15">
        <v>19.606606060606062</v>
      </c>
      <c r="F28" s="2">
        <v>1006.8751945222533</v>
      </c>
    </row>
    <row r="29" spans="2:6">
      <c r="B29" s="17">
        <v>26</v>
      </c>
      <c r="C29" s="17">
        <v>28</v>
      </c>
      <c r="D29" s="13">
        <v>44.091710758377431</v>
      </c>
      <c r="E29" s="15">
        <v>26.081892857142858</v>
      </c>
      <c r="F29" s="2">
        <v>1149.9952758881332</v>
      </c>
    </row>
    <row r="30" spans="2:6">
      <c r="B30" s="17">
        <v>27</v>
      </c>
      <c r="C30" s="17">
        <v>22</v>
      </c>
      <c r="D30" s="13">
        <v>41.510767696071085</v>
      </c>
      <c r="E30" s="15">
        <v>21.373909090909091</v>
      </c>
      <c r="F30" s="2">
        <v>887.24737502966923</v>
      </c>
    </row>
    <row r="31" spans="2:6">
      <c r="B31" s="17">
        <v>28</v>
      </c>
      <c r="C31" s="17">
        <v>28</v>
      </c>
      <c r="D31" s="13">
        <v>49.955396966993753</v>
      </c>
      <c r="E31" s="15">
        <v>23.188785714285714</v>
      </c>
      <c r="F31" s="2">
        <v>1158.4049955396968</v>
      </c>
    </row>
    <row r="32" spans="2:6">
      <c r="B32" s="17">
        <v>29</v>
      </c>
      <c r="C32" s="17">
        <v>13</v>
      </c>
      <c r="D32" s="13">
        <v>35.689773507206588</v>
      </c>
      <c r="E32" s="15">
        <v>23.56007692307692</v>
      </c>
      <c r="F32" s="2">
        <v>840.85380919698014</v>
      </c>
    </row>
    <row r="33" spans="2:6">
      <c r="B33" s="17">
        <v>30</v>
      </c>
      <c r="C33" s="17">
        <v>20</v>
      </c>
      <c r="D33" s="13">
        <v>51.175763158568103</v>
      </c>
      <c r="E33" s="15">
        <v>20.915849999999999</v>
      </c>
      <c r="F33" s="2">
        <v>1070.3845858601367</v>
      </c>
    </row>
    <row r="34" spans="2:6">
      <c r="B34" s="17">
        <v>31</v>
      </c>
      <c r="C34" s="17">
        <v>23</v>
      </c>
      <c r="D34" s="13">
        <v>44.056238746504235</v>
      </c>
      <c r="E34" s="15">
        <v>21.612913043478262</v>
      </c>
      <c r="F34" s="2">
        <v>952.18365705091378</v>
      </c>
    </row>
    <row r="35" spans="2:6">
      <c r="B35" s="17">
        <v>32</v>
      </c>
      <c r="C35" s="17">
        <v>19</v>
      </c>
      <c r="D35" s="13">
        <v>34.815751378886993</v>
      </c>
      <c r="E35" s="15">
        <v>16.971368421052631</v>
      </c>
      <c r="F35" s="2">
        <v>590.87094350686232</v>
      </c>
    </row>
    <row r="36" spans="2:6">
      <c r="B36" s="17">
        <v>33</v>
      </c>
      <c r="C36" s="17">
        <v>24</v>
      </c>
      <c r="D36" s="13">
        <v>44.797849703214247</v>
      </c>
      <c r="E36" s="15">
        <v>18.373708333333333</v>
      </c>
      <c r="F36" s="2">
        <v>823.10262440736176</v>
      </c>
    </row>
    <row r="37" spans="2:6">
      <c r="B37" s="17">
        <v>34</v>
      </c>
      <c r="C37" s="17">
        <v>31</v>
      </c>
      <c r="D37" s="13">
        <v>46.33296964443182</v>
      </c>
      <c r="E37" s="15">
        <v>20.399516129032257</v>
      </c>
      <c r="F37" s="2">
        <v>945.17016156754892</v>
      </c>
    </row>
    <row r="38" spans="2:6">
      <c r="B38" s="17">
        <v>35</v>
      </c>
      <c r="C38" s="17">
        <v>29</v>
      </c>
      <c r="D38" s="13">
        <v>47.928338869882822</v>
      </c>
      <c r="E38" s="15">
        <v>19.398965517241379</v>
      </c>
      <c r="F38" s="2">
        <v>929.76019303551652</v>
      </c>
    </row>
    <row r="39" spans="2:6">
      <c r="B39" s="17">
        <v>36</v>
      </c>
      <c r="C39" s="17">
        <v>30</v>
      </c>
      <c r="D39" s="13">
        <v>47.261212722718469</v>
      </c>
      <c r="E39" s="15">
        <v>19.503633333333337</v>
      </c>
      <c r="F39" s="2">
        <v>921.76536383256928</v>
      </c>
    </row>
    <row r="40" spans="2:6">
      <c r="B40" s="17">
        <v>37</v>
      </c>
      <c r="C40" s="17">
        <v>32</v>
      </c>
      <c r="D40" s="13">
        <v>53.251680756173869</v>
      </c>
      <c r="E40" s="15">
        <v>19.114093749999999</v>
      </c>
      <c r="F40" s="2">
        <v>1017.8576183185783</v>
      </c>
    </row>
    <row r="41" spans="2:6">
      <c r="B41" s="17">
        <v>38</v>
      </c>
      <c r="C41" s="17">
        <v>31</v>
      </c>
      <c r="D41" s="13">
        <v>49.051409041282298</v>
      </c>
      <c r="E41" s="15">
        <v>18.597451612903228</v>
      </c>
      <c r="F41" s="2">
        <v>912.23120618997132</v>
      </c>
    </row>
    <row r="42" spans="2:6">
      <c r="B42" s="17">
        <v>39</v>
      </c>
      <c r="C42" s="17">
        <v>40</v>
      </c>
      <c r="D42" s="13">
        <v>50.822692332126302</v>
      </c>
      <c r="E42" s="15">
        <v>18.741949999999999</v>
      </c>
      <c r="F42" s="2">
        <v>952.5163585540945</v>
      </c>
    </row>
    <row r="43" spans="2:6">
      <c r="B43" s="17">
        <v>40</v>
      </c>
      <c r="C43" s="17">
        <v>16</v>
      </c>
      <c r="D43" s="13">
        <v>38.085263383399585</v>
      </c>
      <c r="E43" s="15">
        <v>22.203375000000001</v>
      </c>
      <c r="F43" s="2">
        <v>845.62138487538971</v>
      </c>
    </row>
    <row r="44" spans="2:6">
      <c r="B44" s="17">
        <v>41</v>
      </c>
      <c r="C44" s="17">
        <v>15</v>
      </c>
      <c r="D44" s="13">
        <v>36.341611144760748</v>
      </c>
      <c r="E44" s="15">
        <v>19.826066666666666</v>
      </c>
      <c r="F44" s="2">
        <v>720.51120533010294</v>
      </c>
    </row>
    <row r="45" spans="2:6">
      <c r="B45" s="17">
        <v>42</v>
      </c>
      <c r="C45" s="17">
        <v>25</v>
      </c>
      <c r="D45" s="13">
        <v>59.747434350209083</v>
      </c>
      <c r="E45" s="15">
        <v>16.444880000000001</v>
      </c>
      <c r="F45" s="2">
        <v>982.5393881970665</v>
      </c>
    </row>
    <row r="46" spans="2:6">
      <c r="B46" s="17">
        <v>43</v>
      </c>
      <c r="C46" s="17">
        <v>23</v>
      </c>
      <c r="D46" s="13">
        <v>55.004185101040299</v>
      </c>
      <c r="E46" s="15">
        <v>22.365391304347828</v>
      </c>
      <c r="F46" s="2">
        <v>1230.190123161545</v>
      </c>
    </row>
    <row r="47" spans="2:6">
      <c r="B47" s="17">
        <v>44</v>
      </c>
      <c r="C47" s="17">
        <v>23</v>
      </c>
      <c r="D47" s="13">
        <v>53.442633715254509</v>
      </c>
      <c r="E47" s="15">
        <v>19.447565217391304</v>
      </c>
      <c r="F47" s="2">
        <v>1039.3291045665674</v>
      </c>
    </row>
    <row r="48" spans="2:6">
      <c r="B48" s="17">
        <v>45</v>
      </c>
      <c r="C48" s="17">
        <v>20</v>
      </c>
      <c r="D48" s="13">
        <v>46.730063786537073</v>
      </c>
      <c r="E48" s="15">
        <v>18.84075</v>
      </c>
      <c r="F48" s="2">
        <v>880.42944928619829</v>
      </c>
    </row>
    <row r="49" spans="2:6">
      <c r="B49" s="17">
        <v>46</v>
      </c>
      <c r="C49" s="17">
        <v>22</v>
      </c>
      <c r="D49" s="13">
        <v>51.249796165583433</v>
      </c>
      <c r="E49" s="15">
        <v>17.424909090909093</v>
      </c>
      <c r="F49" s="2">
        <v>893.02303911291267</v>
      </c>
    </row>
    <row r="50" spans="2:6">
      <c r="B50" s="17">
        <v>47</v>
      </c>
      <c r="C50" s="17">
        <v>19</v>
      </c>
      <c r="D50" s="13">
        <v>45.50244276271674</v>
      </c>
      <c r="E50" s="15">
        <v>25.842947368421054</v>
      </c>
      <c r="F50" s="2">
        <v>1175.9172334514801</v>
      </c>
    </row>
    <row r="51" spans="2:6">
      <c r="B51" s="17">
        <v>48</v>
      </c>
      <c r="C51" s="17">
        <v>18</v>
      </c>
      <c r="D51" s="13">
        <v>49.403046521202143</v>
      </c>
      <c r="E51" s="15">
        <v>15.058</v>
      </c>
      <c r="F51" s="2">
        <v>743.91107451626181</v>
      </c>
    </row>
    <row r="52" spans="2:6">
      <c r="B52" s="17">
        <v>49</v>
      </c>
      <c r="C52" s="17">
        <v>16</v>
      </c>
      <c r="D52" s="13">
        <v>55.875091852845749</v>
      </c>
      <c r="E52" s="15">
        <v>15.356562500000001</v>
      </c>
      <c r="F52" s="2">
        <v>858.04934023146654</v>
      </c>
    </row>
    <row r="53" spans="2:6">
      <c r="B53" s="17">
        <v>50</v>
      </c>
      <c r="C53" s="17">
        <v>27</v>
      </c>
      <c r="D53" s="13">
        <v>64.616955436053587</v>
      </c>
      <c r="E53" s="15">
        <v>17.14937037037037</v>
      </c>
      <c r="F53" s="2">
        <v>1108.1401009786</v>
      </c>
    </row>
    <row r="54" spans="2:6">
      <c r="B54" s="17">
        <v>51</v>
      </c>
      <c r="C54" s="17">
        <v>22</v>
      </c>
      <c r="D54" s="13">
        <v>52.703447284574658</v>
      </c>
      <c r="E54" s="15">
        <v>23.085999999999999</v>
      </c>
      <c r="F54" s="2">
        <v>1216.7117840116905</v>
      </c>
    </row>
    <row r="55" spans="2:6">
      <c r="B55" s="17">
        <v>52</v>
      </c>
      <c r="C55" s="17">
        <v>21</v>
      </c>
      <c r="D55" s="13">
        <v>49.910873440285201</v>
      </c>
      <c r="E55" s="15">
        <v>21.707476190476189</v>
      </c>
      <c r="F55" s="2">
        <v>1083.4390968508615</v>
      </c>
    </row>
    <row r="56" spans="2:6">
      <c r="B56" s="17">
        <v>53</v>
      </c>
      <c r="C56" s="17">
        <v>20</v>
      </c>
      <c r="D56" s="13">
        <v>47.769179325499188</v>
      </c>
      <c r="E56" s="15">
        <v>24.41855</v>
      </c>
      <c r="F56" s="2">
        <v>1166.4540938186681</v>
      </c>
    </row>
    <row r="57" spans="2:6">
      <c r="B57" s="17">
        <v>54</v>
      </c>
      <c r="C57" s="17">
        <v>24</v>
      </c>
      <c r="D57" s="13">
        <v>55.907566157286617</v>
      </c>
      <c r="E57" s="15">
        <v>18.080333333333332</v>
      </c>
      <c r="F57" s="2">
        <v>1010.8274319791279</v>
      </c>
    </row>
    <row r="58" spans="2:6">
      <c r="B58" s="17">
        <v>55</v>
      </c>
      <c r="C58" s="17">
        <v>18</v>
      </c>
      <c r="D58" s="13">
        <v>41.76431007679993</v>
      </c>
      <c r="E58" s="15">
        <v>23.508333333333333</v>
      </c>
      <c r="F58" s="2">
        <v>981.80932272210487</v>
      </c>
    </row>
    <row r="59" spans="2:6">
      <c r="B59" s="17">
        <v>56</v>
      </c>
      <c r="C59" s="17">
        <v>23</v>
      </c>
      <c r="D59" s="13">
        <v>53.621803091413511</v>
      </c>
      <c r="E59" s="15">
        <v>20.299478260869563</v>
      </c>
      <c r="F59" s="2">
        <v>1088.4946261627772</v>
      </c>
    </row>
    <row r="60" spans="2:6">
      <c r="B60" s="17">
        <v>57</v>
      </c>
      <c r="C60" s="17">
        <v>20</v>
      </c>
      <c r="D60" s="13">
        <v>46.870239741276279</v>
      </c>
      <c r="E60" s="15">
        <v>22.796349999999997</v>
      </c>
      <c r="F60" s="2">
        <v>1068.4703897260435</v>
      </c>
    </row>
    <row r="61" spans="2:6">
      <c r="B61" s="17">
        <v>58</v>
      </c>
      <c r="C61" s="17">
        <v>14</v>
      </c>
      <c r="D61" s="13">
        <v>32.993966817496229</v>
      </c>
      <c r="E61" s="15">
        <v>33.136857142857146</v>
      </c>
      <c r="F61" s="2">
        <v>1093.3163650075414</v>
      </c>
    </row>
    <row r="62" spans="2:6">
      <c r="B62" s="17">
        <v>59</v>
      </c>
      <c r="C62" s="17">
        <v>23</v>
      </c>
      <c r="D62" s="13">
        <v>54.323437020241386</v>
      </c>
      <c r="E62" s="15">
        <v>22.498999999999999</v>
      </c>
      <c r="F62" s="2">
        <v>1222.2230095184109</v>
      </c>
    </row>
    <row r="63" spans="2:6">
      <c r="B63" s="17">
        <v>60</v>
      </c>
      <c r="C63" s="17">
        <v>25</v>
      </c>
      <c r="D63" s="13">
        <v>59.274433754416734</v>
      </c>
      <c r="E63" s="15">
        <v>24.43768</v>
      </c>
      <c r="F63" s="2">
        <v>1448.5296442716347</v>
      </c>
    </row>
    <row r="64" spans="2:6">
      <c r="B64" s="17">
        <v>61</v>
      </c>
      <c r="C64" s="17">
        <v>19</v>
      </c>
      <c r="D64" s="13">
        <v>46.714036338603002</v>
      </c>
      <c r="E64" s="15">
        <v>21.193000000000001</v>
      </c>
      <c r="F64" s="2">
        <v>990.01057212401338</v>
      </c>
    </row>
    <row r="65" spans="2:6">
      <c r="B65" s="17">
        <v>62</v>
      </c>
      <c r="C65" s="17">
        <v>20</v>
      </c>
      <c r="D65" s="13">
        <v>49.40467368213033</v>
      </c>
      <c r="E65" s="15">
        <v>21.231150000000003</v>
      </c>
      <c r="F65" s="2">
        <v>1048.9180376463614</v>
      </c>
    </row>
    <row r="66" spans="2:6">
      <c r="B66" s="17">
        <v>63</v>
      </c>
      <c r="C66" s="17">
        <v>23</v>
      </c>
      <c r="D66" s="13">
        <v>53.286379538030253</v>
      </c>
      <c r="E66" s="15">
        <v>20.763434782608694</v>
      </c>
      <c r="F66" s="2">
        <v>1106.4082663392257</v>
      </c>
    </row>
    <row r="67" spans="2:6">
      <c r="B67" s="17">
        <v>64</v>
      </c>
      <c r="C67" s="17">
        <v>57</v>
      </c>
      <c r="D67" s="13">
        <v>69.107662463627548</v>
      </c>
      <c r="E67" s="15">
        <v>19.726666666666667</v>
      </c>
      <c r="F67" s="2">
        <v>1363.2638215324928</v>
      </c>
    </row>
    <row r="68" spans="2:6">
      <c r="B68" s="17">
        <v>65</v>
      </c>
      <c r="C68" s="17">
        <v>47</v>
      </c>
      <c r="D68" s="13">
        <v>60.443941459399674</v>
      </c>
      <c r="E68" s="15">
        <v>20.497787234042551</v>
      </c>
      <c r="F68" s="2">
        <v>1238.9670516216979</v>
      </c>
    </row>
    <row r="69" spans="2:6">
      <c r="B69" s="17">
        <v>66</v>
      </c>
      <c r="C69" s="17">
        <v>48</v>
      </c>
      <c r="D69" s="13">
        <v>65.632947739765356</v>
      </c>
      <c r="E69" s="15">
        <v>19.577083333333331</v>
      </c>
      <c r="F69" s="2">
        <v>1284.9016873136982</v>
      </c>
    </row>
    <row r="70" spans="2:6">
      <c r="B70" s="17">
        <v>67</v>
      </c>
      <c r="C70" s="17">
        <v>41</v>
      </c>
      <c r="D70" s="13">
        <v>59.87586710478277</v>
      </c>
      <c r="E70" s="15">
        <v>20.312146341463418</v>
      </c>
      <c r="F70" s="2">
        <v>1216.2073749543629</v>
      </c>
    </row>
    <row r="71" spans="2:6">
      <c r="B71" s="17">
        <v>68</v>
      </c>
      <c r="C71" s="17">
        <v>42</v>
      </c>
      <c r="D71" s="13">
        <v>58.703491460039693</v>
      </c>
      <c r="E71" s="15">
        <v>24.423095238095236</v>
      </c>
      <c r="F71" s="2">
        <v>1433.7209627372599</v>
      </c>
    </row>
    <row r="72" spans="2:6">
      <c r="B72" s="17">
        <v>69</v>
      </c>
      <c r="C72" s="17">
        <v>25</v>
      </c>
      <c r="D72" s="13">
        <v>51.844632006802016</v>
      </c>
      <c r="E72" s="15">
        <v>24.93496</v>
      </c>
      <c r="F72" s="2">
        <v>1292.7438253043281</v>
      </c>
    </row>
    <row r="73" spans="2:6">
      <c r="B73" s="17">
        <v>70</v>
      </c>
      <c r="C73" s="17">
        <v>39</v>
      </c>
      <c r="D73" s="13">
        <v>61.135234273352879</v>
      </c>
      <c r="E73" s="15">
        <v>21.231307692307691</v>
      </c>
      <c r="F73" s="2">
        <v>1297.9809696988698</v>
      </c>
    </row>
    <row r="74" spans="2:6">
      <c r="B74" s="17">
        <v>71</v>
      </c>
      <c r="C74" s="17">
        <v>31</v>
      </c>
      <c r="D74" s="13">
        <v>55.31170823966027</v>
      </c>
      <c r="E74" s="15">
        <v>19.40774193548387</v>
      </c>
      <c r="F74" s="2">
        <v>1073.4753595261034</v>
      </c>
    </row>
    <row r="75" spans="2:6">
      <c r="B75" s="17">
        <v>72</v>
      </c>
      <c r="C75" s="17">
        <v>24</v>
      </c>
      <c r="D75" s="13">
        <v>59.860823585164489</v>
      </c>
      <c r="E75" s="15">
        <v>20.291166666666669</v>
      </c>
      <c r="F75" s="2">
        <v>1214.6459481705035</v>
      </c>
    </row>
    <row r="76" spans="2:6">
      <c r="B76" s="17">
        <v>73</v>
      </c>
      <c r="C76" s="17">
        <v>23</v>
      </c>
      <c r="D76" s="13">
        <v>57.346597850749248</v>
      </c>
      <c r="E76" s="15">
        <v>20.142434782608696</v>
      </c>
      <c r="F76" s="2">
        <v>1155.1001072132046</v>
      </c>
    </row>
    <row r="77" spans="2:6">
      <c r="B77" s="17">
        <v>74</v>
      </c>
      <c r="C77" s="17">
        <v>24</v>
      </c>
      <c r="D77" s="13">
        <v>57.627200038418131</v>
      </c>
      <c r="E77" s="15">
        <v>20.383749999999999</v>
      </c>
      <c r="F77" s="2">
        <v>1174.6584387831056</v>
      </c>
    </row>
    <row r="78" spans="2:6">
      <c r="B78" s="17">
        <v>75</v>
      </c>
      <c r="C78" s="17">
        <v>21</v>
      </c>
      <c r="D78" s="13">
        <v>50.356089489964759</v>
      </c>
      <c r="E78" s="15">
        <v>23.479476190476191</v>
      </c>
      <c r="F78" s="2">
        <v>1182.3346042251158</v>
      </c>
    </row>
    <row r="79" spans="2:6">
      <c r="B79" s="17">
        <v>76</v>
      </c>
      <c r="C79" s="17">
        <v>17</v>
      </c>
      <c r="D79" s="13">
        <v>40.809467796528793</v>
      </c>
      <c r="E79" s="15">
        <v>14.982647058823529</v>
      </c>
      <c r="F79" s="2">
        <v>611.43385265381573</v>
      </c>
    </row>
    <row r="80" spans="2:6">
      <c r="B80" s="17">
        <v>77</v>
      </c>
      <c r="C80" s="17">
        <v>20</v>
      </c>
      <c r="D80" s="13">
        <v>48.027279494753017</v>
      </c>
      <c r="E80" s="15">
        <v>19.383099999999999</v>
      </c>
      <c r="F80" s="2">
        <v>930.91756117474722</v>
      </c>
    </row>
    <row r="81" spans="2:6">
      <c r="B81" s="17">
        <v>78</v>
      </c>
      <c r="C81" s="17">
        <v>23</v>
      </c>
      <c r="D81" s="13">
        <v>55.214134818513543</v>
      </c>
      <c r="E81" s="15">
        <v>19.060391304347828</v>
      </c>
      <c r="F81" s="2">
        <v>1052.4030151718839</v>
      </c>
    </row>
    <row r="82" spans="2:6">
      <c r="B82" s="17">
        <v>79</v>
      </c>
      <c r="C82" s="17">
        <v>21</v>
      </c>
      <c r="D82" s="13">
        <v>52.386060318806592</v>
      </c>
      <c r="E82" s="15">
        <v>20.008619047619046</v>
      </c>
      <c r="F82" s="2">
        <v>1048.1727243245939</v>
      </c>
    </row>
    <row r="83" spans="2:6">
      <c r="B83" s="17">
        <v>80</v>
      </c>
      <c r="C83" s="17">
        <v>22</v>
      </c>
      <c r="D83" s="13">
        <v>54.786333300129492</v>
      </c>
      <c r="E83" s="15">
        <v>20.83</v>
      </c>
      <c r="F83" s="2">
        <v>1141.1993226416973</v>
      </c>
    </row>
    <row r="84" spans="2:6">
      <c r="B84" s="17">
        <v>81</v>
      </c>
      <c r="C84" s="17">
        <v>25</v>
      </c>
      <c r="D84" s="13">
        <v>56.438504605381979</v>
      </c>
      <c r="E84" s="15">
        <v>20.871599999999997</v>
      </c>
      <c r="F84" s="2">
        <v>1177.9618927216904</v>
      </c>
    </row>
    <row r="85" spans="2:6">
      <c r="B85" s="17">
        <v>82</v>
      </c>
      <c r="C85" s="17">
        <v>19</v>
      </c>
      <c r="D85" s="13">
        <v>43.353260621548856</v>
      </c>
      <c r="E85" s="15">
        <v>23.70878947368421</v>
      </c>
      <c r="F85" s="2">
        <v>1027.8533290740656</v>
      </c>
    </row>
    <row r="86" spans="2:6">
      <c r="B86" s="17">
        <v>83</v>
      </c>
      <c r="C86" s="17">
        <v>20</v>
      </c>
      <c r="D86" s="13">
        <v>47.755491881566378</v>
      </c>
      <c r="E86" s="15">
        <v>18.87895</v>
      </c>
      <c r="F86" s="2">
        <v>901.57354345749764</v>
      </c>
    </row>
    <row r="87" spans="2:6">
      <c r="B87" s="17">
        <v>84</v>
      </c>
      <c r="C87" s="17">
        <v>22</v>
      </c>
      <c r="D87" s="13">
        <v>52.547352329997366</v>
      </c>
      <c r="E87" s="15">
        <v>23.699227272727271</v>
      </c>
      <c r="F87" s="2">
        <v>1245.3316454486826</v>
      </c>
    </row>
    <row r="88" spans="2:6">
      <c r="B88" s="17">
        <v>85</v>
      </c>
      <c r="C88" s="17">
        <v>21</v>
      </c>
      <c r="D88" s="13">
        <v>49.923925446938</v>
      </c>
      <c r="E88" s="15">
        <v>18.114095238095238</v>
      </c>
      <c r="F88" s="2">
        <v>904.32674020540128</v>
      </c>
    </row>
    <row r="89" spans="2:6">
      <c r="B89" s="17">
        <v>86</v>
      </c>
      <c r="C89" s="17">
        <v>15</v>
      </c>
      <c r="D89" s="13">
        <v>35.844006882049321</v>
      </c>
      <c r="E89" s="15">
        <v>25.442799999999998</v>
      </c>
      <c r="F89" s="2">
        <v>911.9718982986044</v>
      </c>
    </row>
    <row r="90" spans="2:6">
      <c r="B90" s="17">
        <v>87</v>
      </c>
      <c r="C90" s="17">
        <v>17</v>
      </c>
      <c r="D90" s="13">
        <v>40.684456144549479</v>
      </c>
      <c r="E90" s="15">
        <v>22.943058823529412</v>
      </c>
      <c r="F90" s="2">
        <v>933.42587052770125</v>
      </c>
    </row>
    <row r="91" spans="2:6">
      <c r="B91" s="17">
        <v>88</v>
      </c>
      <c r="C91" s="17">
        <v>17</v>
      </c>
      <c r="D91" s="13">
        <v>40.720513557535689</v>
      </c>
      <c r="E91" s="15">
        <v>22.855411764705881</v>
      </c>
      <c r="F91" s="2">
        <v>930.6841046277666</v>
      </c>
    </row>
    <row r="92" spans="2:6">
      <c r="B92" s="17">
        <v>89</v>
      </c>
      <c r="C92" s="17">
        <v>22</v>
      </c>
      <c r="D92" s="13">
        <v>51.435518563546239</v>
      </c>
      <c r="E92" s="15">
        <v>25.147772727272727</v>
      </c>
      <c r="F92" s="2">
        <v>1293.4887309454782</v>
      </c>
    </row>
    <row r="93" spans="2:6">
      <c r="B93" s="17">
        <v>90</v>
      </c>
      <c r="C93" s="17">
        <v>23</v>
      </c>
      <c r="D93" s="13">
        <v>54.129109693817512</v>
      </c>
      <c r="E93" s="15">
        <v>23.036956521739132</v>
      </c>
      <c r="F93" s="2">
        <v>1246.9699465769222</v>
      </c>
    </row>
    <row r="94" spans="2:6">
      <c r="B94" s="17">
        <v>91</v>
      </c>
      <c r="C94" s="17">
        <v>27</v>
      </c>
      <c r="D94" s="13">
        <v>63.418988114811853</v>
      </c>
      <c r="E94" s="15">
        <v>20.066925925925926</v>
      </c>
      <c r="F94" s="2">
        <v>1272.6241367971061</v>
      </c>
    </row>
    <row r="95" spans="2:6">
      <c r="B95" s="17">
        <v>92</v>
      </c>
      <c r="C95" s="17">
        <v>25</v>
      </c>
      <c r="D95" s="13">
        <v>58.535671638296385</v>
      </c>
      <c r="E95" s="15">
        <v>21.4314</v>
      </c>
      <c r="F95" s="2">
        <v>1254.501393148985</v>
      </c>
    </row>
    <row r="96" spans="2:6">
      <c r="B96" s="17">
        <v>93</v>
      </c>
      <c r="C96" s="17">
        <v>25</v>
      </c>
      <c r="D96" s="13">
        <v>59.292287259273323</v>
      </c>
      <c r="E96" s="15">
        <v>21.6068</v>
      </c>
      <c r="F96" s="2">
        <v>1281.1165923536666</v>
      </c>
    </row>
    <row r="97" spans="2:6">
      <c r="B97" s="17">
        <v>94</v>
      </c>
      <c r="C97" s="17">
        <v>26</v>
      </c>
      <c r="D97" s="13">
        <v>61.52681149131525</v>
      </c>
      <c r="E97" s="15">
        <v>20.98676923076923</v>
      </c>
      <c r="F97" s="2">
        <v>1291.2489942732736</v>
      </c>
    </row>
    <row r="98" spans="2:6">
      <c r="B98" s="17">
        <v>95</v>
      </c>
      <c r="C98" s="17">
        <v>17</v>
      </c>
      <c r="D98" s="13">
        <v>39.530287175909777</v>
      </c>
      <c r="E98" s="15">
        <v>19.185647058823527</v>
      </c>
      <c r="F98" s="2">
        <v>758.41413789094292</v>
      </c>
    </row>
    <row r="99" spans="2:6">
      <c r="B99" s="17">
        <v>96</v>
      </c>
      <c r="C99" s="17">
        <v>18</v>
      </c>
      <c r="D99" s="13">
        <v>49.828368951389656</v>
      </c>
      <c r="E99" s="15">
        <v>20.496833333333331</v>
      </c>
      <c r="F99" s="2">
        <v>1021.3237736684753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47</vt:i4>
      </vt:variant>
    </vt:vector>
  </HeadingPairs>
  <TitlesOfParts>
    <vt:vector size="47" baseType="lpstr">
      <vt:lpstr>Figure 1e</vt:lpstr>
      <vt:lpstr>Figure 1f</vt:lpstr>
      <vt:lpstr>Figure 1g</vt:lpstr>
      <vt:lpstr>Figure 1h</vt:lpstr>
      <vt:lpstr>Figure 1i</vt:lpstr>
      <vt:lpstr>Figure  1j</vt:lpstr>
      <vt:lpstr>Figure 1k</vt:lpstr>
      <vt:lpstr>Figure 1l</vt:lpstr>
      <vt:lpstr>Figure 1m-o</vt:lpstr>
      <vt:lpstr>Figure 1p-r</vt:lpstr>
      <vt:lpstr>Figure 2e</vt:lpstr>
      <vt:lpstr>Figure 2f</vt:lpstr>
      <vt:lpstr>Figure 2g</vt:lpstr>
      <vt:lpstr>Figure 2h</vt:lpstr>
      <vt:lpstr>Figure 2i</vt:lpstr>
      <vt:lpstr>Figure 2j</vt:lpstr>
      <vt:lpstr>Figure 2k</vt:lpstr>
      <vt:lpstr>Figure 2l</vt:lpstr>
      <vt:lpstr>Figure 2m-o</vt:lpstr>
      <vt:lpstr>Figure 2p-r</vt:lpstr>
      <vt:lpstr>Figure 3a</vt:lpstr>
      <vt:lpstr>Figure 3b</vt:lpstr>
      <vt:lpstr>Figure 3c</vt:lpstr>
      <vt:lpstr>Figure 3d</vt:lpstr>
      <vt:lpstr>Figure 3e</vt:lpstr>
      <vt:lpstr>Figure 3f</vt:lpstr>
      <vt:lpstr>Figure 3g</vt:lpstr>
      <vt:lpstr>Figure 3h</vt:lpstr>
      <vt:lpstr>Figure 3i</vt:lpstr>
      <vt:lpstr>Figure 3j</vt:lpstr>
      <vt:lpstr>Figure 3k</vt:lpstr>
      <vt:lpstr>Figure 3l</vt:lpstr>
      <vt:lpstr>Figure 3m</vt:lpstr>
      <vt:lpstr>Figure 3n</vt:lpstr>
      <vt:lpstr>Figure 4a</vt:lpstr>
      <vt:lpstr>Figure 4b</vt:lpstr>
      <vt:lpstr>Figure 4c</vt:lpstr>
      <vt:lpstr>Figure 4d</vt:lpstr>
      <vt:lpstr>Figure 4e</vt:lpstr>
      <vt:lpstr>Figure 5a</vt:lpstr>
      <vt:lpstr>Figure 5b</vt:lpstr>
      <vt:lpstr>Figure 6b</vt:lpstr>
      <vt:lpstr>Figure 6c</vt:lpstr>
      <vt:lpstr>Figure 6d</vt:lpstr>
      <vt:lpstr>Figure 6e</vt:lpstr>
      <vt:lpstr>Figure 6f</vt:lpstr>
      <vt:lpstr>Figure 7a-b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h Hansson</dc:creator>
  <cp:lastModifiedBy>Francesco Conti</cp:lastModifiedBy>
  <dcterms:created xsi:type="dcterms:W3CDTF">2020-10-30T11:50:19Z</dcterms:created>
  <dcterms:modified xsi:type="dcterms:W3CDTF">2020-10-30T18:08:36Z</dcterms:modified>
</cp:coreProperties>
</file>